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CB9" w:rsidRDefault="00D20CB9" w:rsidP="00D20CB9">
      <w:r>
        <w:t>&gt;gi|123197983|gb|ABM69624.1| 30S ribosomal protein S1, protein A [Prochlorococcus marinus str. AS9601]</w:t>
      </w:r>
    </w:p>
    <w:p w:rsidR="00D20CB9" w:rsidRDefault="00D20CB9" w:rsidP="00D20CB9">
      <w:r>
        <w:t>MNENSSQTIKEISEDQEIKNSSELDNNSASQNEEDLSFEKSDIPQADSSSSRTNTDFDNAGFTQEEFASL</w:t>
      </w:r>
    </w:p>
    <w:p w:rsidR="00D20CB9" w:rsidRDefault="00D20CB9" w:rsidP="00D20CB9">
      <w:r>
        <w:t>LGKYDYNFKPGDLVKGTVFALEPKGAMIDIGAKTAAFMPVQEVSINRVEGLNDVLQPSESREFFIMSEEN</w:t>
      </w:r>
    </w:p>
    <w:p w:rsidR="00D20CB9" w:rsidRDefault="00D20CB9" w:rsidP="00D20CB9">
      <w:r>
        <w:t>EDGQLALSIRRIEYQRAWERVRQLQKEDATIYSEVFATNRGGALVRVEGLRGFIPGSHISARRIKDDLEG</w:t>
      </w:r>
    </w:p>
    <w:p w:rsidR="00D20CB9" w:rsidRDefault="00D20CB9" w:rsidP="00D20CB9">
      <w:r>
        <w:t>EYLPLKFLEVDEERNRLVLSHRRALVEKKMNRLEVGEVVVGSVKGIKPYGAFIDIGGVSGLLHISEISHE</w:t>
      </w:r>
    </w:p>
    <w:p w:rsidR="00D20CB9" w:rsidRDefault="00D20CB9" w:rsidP="00D20CB9">
      <w:r>
        <w:t>HIETPHNVLNVSDQMKVMIIDLDSERGRISLSTKALEPEPGDMLTDPQKVFSKAEEMAAKYKQMLFEQTD</w:t>
      </w:r>
    </w:p>
    <w:p w:rsidR="00D20CB9" w:rsidRDefault="00D20CB9" w:rsidP="00D20CB9">
      <w:r>
        <w:t>ENEEIATASAETL</w:t>
      </w:r>
    </w:p>
    <w:p w:rsidR="00D20CB9" w:rsidRDefault="00D20CB9" w:rsidP="00D20CB9"/>
    <w:p w:rsidR="00D20CB9" w:rsidRDefault="00D20CB9" w:rsidP="00D20CB9">
      <w:r>
        <w:t>&gt;gi|123198231|gb|ABM69872.1| 30S ribosomal protein S1 protein B, putative Nbp1 [Prochlorococcus marinus str. AS9601]</w:t>
      </w:r>
    </w:p>
    <w:p w:rsidR="00D20CB9" w:rsidRDefault="00D20CB9" w:rsidP="00D20CB9">
      <w:r>
        <w:t>MGASNKNAQDNIQPKGNKKPLQVLHISKKDSQEINNEQNNSQEDIKKENIAIKPQIIKDNSVKEIEDSNE</w:t>
      </w:r>
    </w:p>
    <w:p w:rsidR="00D20CB9" w:rsidRDefault="00D20CB9" w:rsidP="00D20CB9">
      <w:r>
        <w:t>KTKDFDISQQDLTQQDLNRPLNFSEQKIDFQLERTVDEFDFDESAFLEALNANEPIGATGETISGKVIAI</w:t>
      </w:r>
    </w:p>
    <w:p w:rsidR="00D20CB9" w:rsidRDefault="00D20CB9" w:rsidP="00D20CB9">
      <w:r>
        <w:t>ESDGLYVDIGGKAPGYMPKKECGLGVITNFKEKFSIGLEMEVLVIKEQNADGMVTVSARALILRQSWEKV</w:t>
      </w:r>
    </w:p>
    <w:p w:rsidR="00D20CB9" w:rsidRDefault="00D20CB9" w:rsidP="00D20CB9">
      <w:r>
        <w:t>SNSAKNGELINVLINGFNRGGLTCDVDGLRGFIPRSQLEDGQDYQSFVGKNLKVAFLEVNPESRKLVLSE</w:t>
      </w:r>
    </w:p>
    <w:p w:rsidR="00D20CB9" w:rsidRDefault="00D20CB9" w:rsidP="00D20CB9">
      <w:r>
        <w:t>KKASLVSKLTSLELGQLIEGEVLAVKPYGFFIDLGGASGLLHQSSLTNGSIRSLREVFREGEVIKALISE</w:t>
      </w:r>
    </w:p>
    <w:p w:rsidR="00D20CB9" w:rsidRDefault="00D20CB9" w:rsidP="00D20CB9">
      <w:r>
        <w:t>IDLEKGRIGLNTALLENSAGELIIDKQKVMQEATERALKTKALFDKKEQDK</w:t>
      </w:r>
    </w:p>
    <w:p w:rsidR="00D20CB9" w:rsidRDefault="00D20CB9" w:rsidP="00D20CB9"/>
    <w:p w:rsidR="00D20CB9" w:rsidRDefault="00D20CB9" w:rsidP="00D20CB9">
      <w:r>
        <w:t>&gt;gi|123199524|gb|ABM71165.1| 50S ribosomal protein L9 [Prochlorococcus marinus str. AS9601]</w:t>
      </w:r>
    </w:p>
    <w:p w:rsidR="00D20CB9" w:rsidRDefault="00D20CB9" w:rsidP="00D20CB9">
      <w:r>
        <w:t>MAKRVQVALTESIASLGKEGDLVDVAPGYARNFLLPYGKAMNVTPAVLKQIERKKEKEKIAAGKLKQEAL</w:t>
      </w:r>
    </w:p>
    <w:p w:rsidR="00D20CB9" w:rsidRDefault="00D20CB9" w:rsidP="00D20CB9">
      <w:r>
        <w:t>DFQTALSTIGRFTIKKQVGEDGVLFGTVTNGDVAEAIEAATKKEIDRRNITVPDIHNLGA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23199393|gb|ABM71034.1| 50S ribosomal protein L6 [Prochlorococcus marinus str. AS9601]</w:t>
      </w:r>
    </w:p>
    <w:p w:rsidR="00D20CB9" w:rsidRDefault="00D20CB9" w:rsidP="00D20CB9">
      <w:r>
        <w:t>MSRIGKTPVLIPEKVTVDFDGLTVTVKGPKGELKRLMPEGVSFDKKDNTVVVSPTTTKIHSRQRHGLCRA</w:t>
      </w:r>
    </w:p>
    <w:p w:rsidR="00D20CB9" w:rsidRDefault="00D20CB9" w:rsidP="00D20CB9">
      <w:r>
        <w:t>LIANMVEGVTQGFSKKLEIVGVGSRAQVKGKNLVVSAGYSHPVEMIPPDGITYKVESNTNVTVSGIDKEI</w:t>
      </w:r>
    </w:p>
    <w:p w:rsidR="00D20CB9" w:rsidRDefault="00D20CB9" w:rsidP="00D20CB9">
      <w:r>
        <w:t>VGNEAAKIRSIRPPEPYKGKGIKYHDERILRKAGKSGKK</w:t>
      </w:r>
    </w:p>
    <w:p w:rsidR="00D20CB9" w:rsidRDefault="00D20CB9" w:rsidP="00D20CB9"/>
    <w:p w:rsidR="00D20CB9" w:rsidRDefault="00D20CB9" w:rsidP="00D20CB9">
      <w:r>
        <w:t>&gt;gi|123199391|gb|ABM71032.1| 30S ribosomal protein S5 [Prochlorococcus marinus str. AS9601]</w:t>
      </w:r>
    </w:p>
    <w:p w:rsidR="00D20CB9" w:rsidRDefault="00D20CB9" w:rsidP="00D20CB9">
      <w:r>
        <w:t>MTDTPTKQEIQSKNDNVPAATPVEQKKNNRNDRKRNRRGDSKNLERDSDWQERVVQIRRVSKTVKGGKKM</w:t>
      </w:r>
    </w:p>
    <w:p w:rsidR="00D20CB9" w:rsidRDefault="00D20CB9" w:rsidP="00D20CB9">
      <w:r>
        <w:t>SFRAIVVVGNEKGQVGVGVGKAGDVIGAVRKGVSDGKKNLVRVPLTPNNSIPTLSLGSDGAANVLIRPAA</w:t>
      </w:r>
    </w:p>
    <w:p w:rsidR="00D20CB9" w:rsidRDefault="00D20CB9" w:rsidP="00D20CB9">
      <w:r>
        <w:t>PGTGVIAGGSIRTVLELAGIKNVLAKRLGSKTPLNNARAAMVALSQLRTHKSVSRERGISLEQLYS</w:t>
      </w:r>
    </w:p>
    <w:p w:rsidR="00D20CB9" w:rsidRDefault="00D20CB9" w:rsidP="00D20CB9"/>
    <w:p w:rsidR="00D20CB9" w:rsidRDefault="00D20CB9" w:rsidP="00D20CB9">
      <w:r>
        <w:t>&gt;gi|123197869|gb|ABM69510.1| 50S ribosomal protein L11 [Prochlorococcus marinus str. AS9601]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23197867|gb|ABM69508.1| 50S ribosomal protein L10 [Prochlorococcus marinus str. AS9601]</w:t>
      </w:r>
    </w:p>
    <w:p w:rsidR="00D20CB9" w:rsidRDefault="00D20CB9" w:rsidP="00D20CB9">
      <w:r>
        <w:lastRenderedPageBreak/>
        <w:t>MGRTLENKQKIVTEIKSLLDDSEMAVVLDYKGLTIKEMSDLRSRLQTTNGICK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123199402|gb|ABM71043.1| 50S ribosomal protein L22 [Prochlorococcus marinus str. AS9601]</w:t>
      </w:r>
    </w:p>
    <w:p w:rsidR="00D20CB9" w:rsidRDefault="00D20CB9" w:rsidP="00D20CB9">
      <w:r>
        <w:t>MTKTPETTKKAIAHGNYVRGSASKVRRVLDQIRGRSYRDALIMLEFMPYRSTDPITKVLRSAVANAEHNL</w:t>
      </w:r>
    </w:p>
    <w:p w:rsidR="00D20CB9" w:rsidRDefault="00D20CB9" w:rsidP="00D20CB9">
      <w:r>
        <w:t>GMDPSTLVISSAWANSGPVMKRYRPRAQGRAFSIKKQTCHISISVESAPTETNAEVQN</w:t>
      </w:r>
    </w:p>
    <w:p w:rsidR="00D20CB9" w:rsidRDefault="00D20CB9" w:rsidP="00D20CB9"/>
    <w:p w:rsidR="00D20CB9" w:rsidRDefault="00D20CB9" w:rsidP="00D20CB9">
      <w:r>
        <w:t>&gt;gi|123199401|gb|ABM71042.1| 30S ribosomal protein S3 [Prochlorococcus marinus str. AS9601]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QTIPVGASPKRKASRRPQQFEDRSNENS</w:t>
      </w:r>
    </w:p>
    <w:p w:rsidR="00D20CB9" w:rsidRDefault="00D20CB9" w:rsidP="00D20CB9"/>
    <w:p w:rsidR="00D20CB9" w:rsidRDefault="00D20CB9" w:rsidP="00D20CB9">
      <w:r>
        <w:t>&gt;gi|123199395|gb|ABM71036.1| 50S ribosomal protein L5 [Prochlorococcus marinus str. AS9601]</w:t>
      </w:r>
    </w:p>
    <w:p w:rsidR="00D20CB9" w:rsidRDefault="00D20CB9" w:rsidP="00D20CB9">
      <w:r>
        <w:t>MTLKNRYKESIRPKLLKD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KSDQEGKALLQELGMPFSKN</w:t>
      </w:r>
    </w:p>
    <w:p w:rsidR="00D20CB9" w:rsidRDefault="00D20CB9" w:rsidP="00D20CB9"/>
    <w:p w:rsidR="00D20CB9" w:rsidRDefault="00D20CB9" w:rsidP="00D20CB9">
      <w:r>
        <w:t>&gt;gi|123198107|gb|ABM69748.1| 30S ribosomal protein S4 [Prochlorococcus marinus str. AS9601]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23197868|gb|ABM69509.1| 50S ribosomal protein L1 [Prochlorococcus marinus str. AS9601]</w:t>
      </w:r>
    </w:p>
    <w:p w:rsidR="00D20CB9" w:rsidRDefault="00D20CB9" w:rsidP="00D20CB9">
      <w:r>
        <w:t>MKKLSKRMAALSTKIEDRIYAPLEALSIIKENANAKFDETIEAHIRLGIDPKYTDQQLRTTVVLPHGTGQ</w:t>
      </w:r>
    </w:p>
    <w:p w:rsidR="00D20CB9" w:rsidRDefault="00D20CB9" w:rsidP="00D20CB9">
      <w:r>
        <w:t>SIKIAVITSGENVSKAKAAGADLFGEEDLVESINKGNMEFDLLIATPDMMPKVAKLGRVLGPRGLMPNPK</w:t>
      </w:r>
    </w:p>
    <w:p w:rsidR="00D20CB9" w:rsidRDefault="00D20CB9" w:rsidP="00D20CB9">
      <w:r>
        <w:t>AGTVTNDIANAIKEFKAGKLEFRADKAGIVHVRFGKASFTKEALFDNLKTLQESIDKNKPSGAKGKYWKT</w:t>
      </w:r>
    </w:p>
    <w:p w:rsidR="00D20CB9" w:rsidRDefault="00D20CB9" w:rsidP="00D20CB9">
      <w:r>
        <w:t>FYVTSTMGPSVQLDINAVQDYQPEG</w:t>
      </w:r>
    </w:p>
    <w:p w:rsidR="00D20CB9" w:rsidRDefault="00D20CB9" w:rsidP="00D20CB9"/>
    <w:p w:rsidR="00D20CB9" w:rsidRDefault="00D20CB9" w:rsidP="00D20CB9">
      <w:r>
        <w:t>&gt;gi|123197866|gb|ABM69507.1| 50S ribosomal protein L7/L12 [Prochlorococcus marinus str. AS9601]</w:t>
      </w:r>
    </w:p>
    <w:p w:rsidR="00D20CB9" w:rsidRDefault="00D20CB9" w:rsidP="00D20CB9">
      <w:r>
        <w:t>MSAKTEEILESLKSLSLLEASELVKQIEEAFGVSAAASAGVVMAAPGAAGGDA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123199558|gb|ABM71199.1| 30S ribosomal protein S6 [Prochlorococcus marinus str. AS9601]</w:t>
      </w:r>
    </w:p>
    <w:p w:rsidR="00D20CB9" w:rsidRDefault="00D20CB9" w:rsidP="00D20CB9">
      <w:r>
        <w:t>MVSNEQTLITSIDEPKTLSETMTDQQSYYETMYILRPDIAEDEVTNHIDKYNKLLEEFGGTILDSQMRGK</w:t>
      </w:r>
    </w:p>
    <w:p w:rsidR="00D20CB9" w:rsidRDefault="00D20CB9" w:rsidP="00D20CB9">
      <w:r>
        <w:t>RRLAYQIAKHREGIYVQLSHQGDGQHIFKIEKAMRLSEDVIRYMTVKQEGPLPTPRPSNKSTSQSENNDN</w:t>
      </w:r>
    </w:p>
    <w:p w:rsidR="00D20CB9" w:rsidRDefault="00D20CB9" w:rsidP="00D20CB9">
      <w:r>
        <w:lastRenderedPageBreak/>
        <w:t>PDAKVESKEKQPVASADSSTSSKDDAGTKENAES</w:t>
      </w:r>
    </w:p>
    <w:p w:rsidR="00D20CB9" w:rsidRDefault="00D20CB9" w:rsidP="00D20CB9"/>
    <w:p w:rsidR="00D20CB9" w:rsidRDefault="00D20CB9" w:rsidP="00D20CB9">
      <w:r>
        <w:t>&gt;gi|123199513|gb|ABM71154.1| 50S ribosomal protein L20 [Prochlorococcus marinus str. AS9601]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ADIIINRKMLAQLAITDPKCFEKIVSSVSQ</w:t>
      </w:r>
    </w:p>
    <w:p w:rsidR="00D20CB9" w:rsidRDefault="00D20CB9" w:rsidP="00D20CB9"/>
    <w:p w:rsidR="00D20CB9" w:rsidRDefault="00D20CB9" w:rsidP="00D20CB9">
      <w:r>
        <w:t>&gt;gi|123199512|gb|ABM71153.1| 50S ribosomal protein L35 [Prochlorococcus marinus str. AS9601]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23199407|gb|ABM71048.1| 50S ribosomal protein L3 [Prochlorococcus marinus str. AS9601]</w:t>
      </w:r>
    </w:p>
    <w:p w:rsidR="00D20CB9" w:rsidRDefault="00D20CB9" w:rsidP="00D20CB9">
      <w:r>
        <w:t>MSIGILGKKLGMSQLFDDKGNSVPVTLIEAGPCRVTQLKTTALDGYTAVQIGYGLSKEKHLSKPEKGHLL</w:t>
      </w:r>
    </w:p>
    <w:p w:rsidR="00D20CB9" w:rsidRDefault="00D20CB9" w:rsidP="00D20CB9">
      <w:r>
        <w:t>KSGEELLKHLKEYRVEETSSYEIGKQITVKNFEVGQKVDISGKSMGRGFAGYQKRHGFSRGPMSHGSKNH</w:t>
      </w:r>
    </w:p>
    <w:p w:rsidR="00D20CB9" w:rsidRDefault="00D20CB9" w:rsidP="00D20CB9">
      <w:r>
        <w:t>RAPGSTGAGTTPGRIYPGKRMAGRYGGKQITTKGLLVLKIDDQKNLLVVKGSVPGKPGSIINIKPNNV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23199406|gb|ABM71047.1| 50S ribosomal protein L4 [Prochlorococcus marinus str. AS9601]</w:t>
      </w:r>
    </w:p>
    <w:p w:rsidR="00D20CB9" w:rsidRDefault="00D20CB9" w:rsidP="00D20CB9">
      <w:r>
        <w:t>MTTLETLKWDGKKSGKVSLDLAVAKETSSADLIHRAVLRQLANKRQGTASTLTRSEVRGGGRKPYKQKGT</w:t>
      </w:r>
    </w:p>
    <w:p w:rsidR="00D20CB9" w:rsidRDefault="00D20CB9" w:rsidP="00D20CB9">
      <w:r>
        <w:t>GRARQGSIRTPLRPGGGIIFGPKPRSYNLDMNRKERRLALRTALMSRVSDMKAVEDFGSTLKQPKTSDII</w:t>
      </w:r>
    </w:p>
    <w:p w:rsidR="00D20CB9" w:rsidRDefault="00D20CB9" w:rsidP="00D20CB9">
      <w:r>
        <w:t>NGLARLGIQKTEKVLVILDSPSDIIKKSINNIEKVKLIAADQLNVFDILNANKLVIGQSAIDKIQEVYAS</w:t>
      </w:r>
    </w:p>
    <w:p w:rsidR="00D20CB9" w:rsidRDefault="00D20CB9" w:rsidP="00D20CB9"/>
    <w:p w:rsidR="00D20CB9" w:rsidRDefault="00D20CB9" w:rsidP="00D20CB9">
      <w:r>
        <w:t>&gt;gi|123199405|gb|ABM71046.1| 50S ribosomal protein L23 [Prochlorococcus marinus str. AS9601]</w:t>
      </w:r>
    </w:p>
    <w:p w:rsidR="00D20CB9" w:rsidRDefault="00D20CB9" w:rsidP="00D20CB9">
      <w:r>
        <w:t>MSKLFDSRLADVIRKPVITEKATNALDLNQYTFEVDHRAAKPQIKAAV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23199404|gb|ABM71045.1| 50S ribosomal protein L2 [Prochlorococcus marinus str. AS9601]</w:t>
      </w:r>
    </w:p>
    <w:p w:rsidR="00D20CB9" w:rsidRDefault="00D20CB9" w:rsidP="00D20CB9">
      <w:r>
        <w:t>MAIRKFKPYTPGTRQRVVTDFSEITSA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23199403|gb|ABM71044.1| 30S Ribosomal protein S19 [Prochlorococcus marinus str. AS9601]</w:t>
      </w:r>
    </w:p>
    <w:p w:rsidR="00D20CB9" w:rsidRDefault="00D20CB9" w:rsidP="00D20CB9">
      <w:r>
        <w:t>MGRSLKKGPFIADSLLKKVEKQNTDNDKSVIKTWSRS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23199398|gb|ABM71039.1| 30S Ribosomal protein S17 [Prochlorococcus marinus str. AS9601]</w:t>
      </w:r>
    </w:p>
    <w:p w:rsidR="00D20CB9" w:rsidRDefault="00D20CB9" w:rsidP="00D20CB9">
      <w:r>
        <w:lastRenderedPageBreak/>
        <w:t>MALKERIGTVVSDKMDKTVVVAVINRYPHPTYKKIVSRTTRYKAHDPENTCVLGDRVKIRETRPLSAHKR</w:t>
      </w:r>
    </w:p>
    <w:p w:rsidR="00D20CB9" w:rsidRDefault="00D20CB9" w:rsidP="00D20CB9">
      <w:r>
        <w:t>WAIEEILNKTSQAKEVKK</w:t>
      </w:r>
    </w:p>
    <w:p w:rsidR="00D20CB9" w:rsidRDefault="00D20CB9" w:rsidP="00D20CB9"/>
    <w:p w:rsidR="00D20CB9" w:rsidRDefault="00D20CB9" w:rsidP="00D20CB9">
      <w:r>
        <w:t>&gt;gi|123199397|gb|ABM71038.1| 50S Ribosomal protein L14 [Prochlorococcus marinus str. AS9601]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23199396|gb|ABM71037.1| 50S ribosomal protein L24 [Prochlorococcus marinus str. AS9601]</w:t>
      </w:r>
    </w:p>
    <w:p w:rsidR="00D20CB9" w:rsidRDefault="00D20CB9" w:rsidP="00D20CB9">
      <w:r>
        <w:t>MLDSLKQKKNFQRIKMRIKTGDLVKVINGKDKGKTGEVLKTIPLENRVVVKGINLRTKHVKPTQEGETGR</w:t>
      </w:r>
    </w:p>
    <w:p w:rsidR="00D20CB9" w:rsidRDefault="00D20CB9" w:rsidP="00D20CB9">
      <w:r>
        <w:t>ILTEEASLHASNVMFFSKDKNLTSKIEYFIDKEGVKKRRLKKTGEVID</w:t>
      </w:r>
    </w:p>
    <w:p w:rsidR="00D20CB9" w:rsidRDefault="00D20CB9" w:rsidP="00D20CB9"/>
    <w:p w:rsidR="00D20CB9" w:rsidRDefault="00D20CB9" w:rsidP="00D20CB9">
      <w:r>
        <w:t>&gt;gi|123199394|gb|ABM71035.1| 30S ribosomal protein S8 [Prochlorococcus marinus str. AS9601]</w:t>
      </w:r>
    </w:p>
    <w:p w:rsidR="00D20CB9" w:rsidRDefault="00D20CB9" w:rsidP="00D20CB9">
      <w:r>
        <w:t>MSNHDPISDMLTRIRNASQKKHTTTTIPGSKMSLSIAKVLQKEGFISDINEEGEGYKSQIILGLKYSGKN</w:t>
      </w:r>
    </w:p>
    <w:p w:rsidR="00D20CB9" w:rsidRDefault="00D20CB9" w:rsidP="00D20CB9">
      <w:r>
        <w:t>KFPTIRSMQRVSKPGLRIYKNTRGLPKVLGGLGVAIISTSKGVMSDRDARKQGIGGEVLCYVY</w:t>
      </w:r>
    </w:p>
    <w:p w:rsidR="00D20CB9" w:rsidRDefault="00D20CB9" w:rsidP="00D20CB9"/>
    <w:p w:rsidR="00D20CB9" w:rsidRDefault="00D20CB9" w:rsidP="00D20CB9">
      <w:r>
        <w:t>&gt;gi|123199392|gb|ABM71033.1| 50S ribosomal protein L18 [Prochlorococcus marinus str. AS9601]</w:t>
      </w:r>
    </w:p>
    <w:p w:rsidR="00D20CB9" w:rsidRDefault="00D20CB9" w:rsidP="00D20CB9">
      <w:r>
        <w:t>MTKLSRKLQTQKRHRRLRRYLIGDATRPRLSVYRSNNHIYAQVIDDSAQTTICSASTVDKELKEKSEKLP</w:t>
      </w:r>
    </w:p>
    <w:p w:rsidR="00D20CB9" w:rsidRDefault="00D20CB9" w:rsidP="00D20CB9">
      <w:r>
        <w:t>SDCNSSSIVGKLLAKRAIKKGIKQVIFDRGGNLYHGRVKALADAAREAGLEF</w:t>
      </w:r>
    </w:p>
    <w:p w:rsidR="00D20CB9" w:rsidRDefault="00D20CB9" w:rsidP="00D20CB9"/>
    <w:p w:rsidR="00D20CB9" w:rsidRDefault="00D20CB9" w:rsidP="00D20CB9">
      <w:r>
        <w:t>&gt;gi|123199390|gb|ABM71031.1| 50S ribosomal protein L15 [Prochlorococcus marinus str. AS9601]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IDSLVKKGLIFKPKFPLKILGNGKINVKLKVQAHSFTKVAKQKIE</w:t>
      </w:r>
    </w:p>
    <w:p w:rsidR="00D20CB9" w:rsidRDefault="00D20CB9" w:rsidP="00D20CB9">
      <w:r>
        <w:t>DAGGSCELINNK</w:t>
      </w:r>
    </w:p>
    <w:p w:rsidR="00D20CB9" w:rsidRDefault="00D20CB9" w:rsidP="00D20CB9"/>
    <w:p w:rsidR="00D20CB9" w:rsidRDefault="00D20CB9" w:rsidP="00D20CB9">
      <w:r>
        <w:t>&gt;gi|123199387|gb|ABM71028.1| 30S ribosomal protein S13 [Prochlorococcus marinus str. AS9601]</w:t>
      </w:r>
    </w:p>
    <w:p w:rsidR="00D20CB9" w:rsidRDefault="00D20CB9" w:rsidP="00D20CB9">
      <w:r>
        <w:t>MARIAGIDIPREKRVEIALTYVYGIGLTRSKLILANTGVNPDTRVKDLSDG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23199386|gb|ABM71027.1| 30S ribosomal protein S11 [Prochlorococcus marinus str. AS9601]</w:t>
      </w:r>
    </w:p>
    <w:p w:rsidR="00D20CB9" w:rsidRDefault="00D20CB9" w:rsidP="00D20CB9">
      <w:r>
        <w:t>MAATVKKTGSKKSKRNVPNGVVHIQSTFNNTIVSIT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23199384|gb|ABM71025.1| 50S ribosomal protein L17 [Prochlorococcus marinus str. AS9601]</w:t>
      </w:r>
    </w:p>
    <w:p w:rsidR="00D20CB9" w:rsidRDefault="00D20CB9" w:rsidP="00D20CB9">
      <w:r>
        <w:t>MRHQLRIPLLSKPADQRKALLRGLTTQLIREGRVTTTKARAKALRNEAERMISLAKEGSLASRRRAIGYI</w:t>
      </w:r>
    </w:p>
    <w:p w:rsidR="00D20CB9" w:rsidRDefault="00D20CB9" w:rsidP="00D20CB9">
      <w:r>
        <w:t>YDKKLVHSLFEKAKERYGDREGGYTRIVRTVSRKGDNAQMAIIELV</w:t>
      </w:r>
    </w:p>
    <w:p w:rsidR="00D20CB9" w:rsidRDefault="00D20CB9" w:rsidP="00D20CB9"/>
    <w:p w:rsidR="00D20CB9" w:rsidRDefault="00D20CB9" w:rsidP="00D20CB9">
      <w:r>
        <w:lastRenderedPageBreak/>
        <w:t>&gt;gi|123199382|gb|ABM71023.1| 50S ribosomal protein L13 [Prochlorococcus marinus str. AS9601]</w:t>
      </w:r>
    </w:p>
    <w:p w:rsidR="00D20CB9" w:rsidRDefault="00D20CB9" w:rsidP="00D20CB9">
      <w:r>
        <w:t>MNKTITPSLETIERNWFLVDAKDKTLGRLATEIATVLRGKNKPTYTPHLDTGDFVIVVNAEKVEVTGKKA</w:t>
      </w:r>
    </w:p>
    <w:p w:rsidR="00D20CB9" w:rsidRDefault="00D20CB9" w:rsidP="00D20CB9">
      <w:r>
        <w:t>SQKLYRRHSGRPGGMKI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23199381|gb|ABM71022.1| 30S ribosomal protein S9 [Prochlorococcus marinus str. AS9601]</w:t>
      </w:r>
    </w:p>
    <w:p w:rsidR="00D20CB9" w:rsidRDefault="00D20CB9" w:rsidP="00D20CB9">
      <w:r>
        <w:t>MNSQIKNKAVYWGTGRRKTSVARVRLIPGNGLIKINGRSGDDYLNFNPLHLNSIKAPLQTLGLENSYDIL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23199380|gb|ABM71021.1| 50S ribosomal protein L31 [Prochlorococcus marinus str. AS9601]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ATSKEQKEEKDSKK</w:t>
      </w:r>
    </w:p>
    <w:p w:rsidR="00D20CB9" w:rsidRDefault="00D20CB9" w:rsidP="00D20CB9"/>
    <w:p w:rsidR="00D20CB9" w:rsidRDefault="00D20CB9" w:rsidP="00D20CB9">
      <w:r>
        <w:t>&gt;gi|123199356|gb|ABM70997.1| 30S ribosomal protein S12 [Prochlorococcus marinus str. AS9601]</w:t>
      </w:r>
    </w:p>
    <w:p w:rsidR="00D20CB9" w:rsidRDefault="00D20CB9" w:rsidP="00D20CB9">
      <w:r>
        <w:t>MPTISQLVGSERKRLTKKTKSPALKA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23199355|gb|ABM70996.1| 30S ribosomal protein S7 [Prochlorococcus marinus str. AS9601]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S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23199352|gb|ABM70993.1| 30S ribosomal protein S10 [Prochlorococcus marinus str. AS9601]</w:t>
      </w:r>
    </w:p>
    <w:p w:rsidR="00D20CB9" w:rsidRDefault="00D20CB9" w:rsidP="00D20CB9">
      <w:r>
        <w:t>MTASIAQQKIRIRLKAFDRRMLDLSCDKIIQTADTTS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23199333|gb|ABM70974.1| 30s Ribosomal protein S20 [Prochlorococcus marinus str. AS9601]</w:t>
      </w:r>
    </w:p>
    <w:p w:rsidR="00D20CB9" w:rsidRDefault="00D20CB9" w:rsidP="00D20CB9">
      <w:r>
        <w:t>MANNKSAKKRIQIAERNRLMNKSYKSTVRTLTKKTLENCEKYKKNPNEDNKNLVKTSLNKAFSLIDKAVK</w:t>
      </w:r>
    </w:p>
    <w:p w:rsidR="00D20CB9" w:rsidRDefault="00D20CB9" w:rsidP="00D20CB9">
      <w:r>
        <w:t>KNVLHKNNGANRKSKINNFVKTTLTTK</w:t>
      </w:r>
    </w:p>
    <w:p w:rsidR="00D20CB9" w:rsidRDefault="00D20CB9" w:rsidP="00D20CB9"/>
    <w:p w:rsidR="00D20CB9" w:rsidRDefault="00D20CB9" w:rsidP="00D20CB9">
      <w:r>
        <w:t>&gt;gi|123199196|gb|ABM70837.1| putative methyltransferase for Ribosomal protein L11 [Prochlorococcus marinus str. AS9601]</w:t>
      </w:r>
    </w:p>
    <w:p w:rsidR="00D20CB9" w:rsidRDefault="00D20CB9" w:rsidP="00D20CB9">
      <w:r>
        <w:t>MTIKDWYKLTFLIESDSEEIIIWKLNELGIFSFSFEYLIKNKNKKEVNIWLPVADWSESSRFGVEKIITK</w:t>
      </w:r>
    </w:p>
    <w:p w:rsidR="00D20CB9" w:rsidRDefault="00D20CB9" w:rsidP="00D20CB9">
      <w:r>
        <w:t>LLNINAPTNQFFDWSIIKEEDWLTSWKKYWAPELVGNHFLILPCWINLNEKFKDKKIIKIDPGAAFGTGS</w:t>
      </w:r>
    </w:p>
    <w:p w:rsidR="00D20CB9" w:rsidRDefault="00D20CB9" w:rsidP="00D20CB9">
      <w:r>
        <w:t>HPSTYLCLEKMDNILFSDKKILDIGSGSGILSVAARLLGAKEVCAVDNDYLAINATKSNFQLNFGNLNNL</w:t>
      </w:r>
    </w:p>
    <w:p w:rsidR="00D20CB9" w:rsidRDefault="00D20CB9" w:rsidP="00D20CB9">
      <w:r>
        <w:t>NTYLGSFNEVILKNQLKQFDFVLCNILAEVIKEMIPNIYKCLRNNGEVIFSGILNSQKDEIIKILIQNDL</w:t>
      </w:r>
    </w:p>
    <w:p w:rsidR="00D20CB9" w:rsidRDefault="00D20CB9" w:rsidP="00D20CB9">
      <w:r>
        <w:t>KLLDVSTRKDWACISAQKASDPT</w:t>
      </w:r>
    </w:p>
    <w:p w:rsidR="00D20CB9" w:rsidRDefault="00D20CB9" w:rsidP="00D20CB9"/>
    <w:p w:rsidR="00D20CB9" w:rsidRDefault="00D20CB9" w:rsidP="00D20CB9">
      <w:r>
        <w:t>&gt;gi|123199188|gb|ABM70829.1| 50S ribosomal protein L27 [Prochlorococcus marinus str. AS9601]</w:t>
      </w:r>
    </w:p>
    <w:p w:rsidR="00D20CB9" w:rsidRDefault="00D20CB9" w:rsidP="00D20CB9">
      <w:r>
        <w:t>MAHKKGTGSTRNGRDSNSKRLGVKAYGGEKVTAGSILIRQRGTSFLPGNNVGIGKDDTLFALKEGTVSFE</w:t>
      </w:r>
    </w:p>
    <w:p w:rsidR="00D20CB9" w:rsidRDefault="00D20CB9" w:rsidP="00D20CB9">
      <w:r>
        <w:t>SIKRNLKNRKRVNIVI</w:t>
      </w:r>
    </w:p>
    <w:p w:rsidR="00D20CB9" w:rsidRDefault="00D20CB9" w:rsidP="00D20CB9"/>
    <w:p w:rsidR="00D20CB9" w:rsidRDefault="00D20CB9" w:rsidP="00D20CB9">
      <w:r>
        <w:t>&gt;gi|123199187|gb|ABM70828.1| 50S ribosomal protein L21 [Prochlorococcus marinus str. AS9601]</w:t>
      </w:r>
    </w:p>
    <w:p w:rsidR="00D20CB9" w:rsidRDefault="00D20CB9" w:rsidP="00D20CB9">
      <w:r>
        <w:t>MIAYLAKSNYKFEPDSVFKKMTNSKNSSSNSLKSNELFAIAETSGQQFWFEVNRYYDIDRLNAKEKDKIT</w:t>
      </w:r>
    </w:p>
    <w:p w:rsidR="00D20CB9" w:rsidRDefault="00D20CB9" w:rsidP="00D20CB9">
      <w:r>
        <w:t>LEKVLLLKDKDSITVGKPYVKDAKIELEVVSHKRDKKILVYKMRPKKKTRRKMGHRQELTRVMVKSITIG</w:t>
      </w:r>
    </w:p>
    <w:p w:rsidR="00D20CB9" w:rsidRDefault="00D20CB9" w:rsidP="00D20CB9">
      <w:r>
        <w:t>KDTPKSSSKKETIKKETKPKSEKSTN</w:t>
      </w:r>
    </w:p>
    <w:p w:rsidR="00D20CB9" w:rsidRDefault="00D20CB9" w:rsidP="00D20CB9"/>
    <w:p w:rsidR="00D20CB9" w:rsidRDefault="00D20CB9" w:rsidP="00D20CB9">
      <w:r>
        <w:t>&gt;gi|123199126|gb|ABM70767.1| 30S Ribosomal protein S16 [Prochlorococcus marinus str. AS9601]</w:t>
      </w:r>
    </w:p>
    <w:p w:rsidR="00D20CB9" w:rsidRDefault="00D20CB9" w:rsidP="00D20CB9">
      <w:r>
        <w:t>MIKLRLKRFGKKKEASFRIVACNSTSRRDGRPLQELGFYNPRTKETRLDTEALRTRLTQGAQPTDVVRTL</w:t>
      </w:r>
    </w:p>
    <w:p w:rsidR="00D20CB9" w:rsidRDefault="00D20CB9" w:rsidP="00D20CB9">
      <w:r>
        <w:t>LEKGGLLEKTERPSIAIGKAKLEKEKLAKAKTKDEENDNSKVESEGNEAES</w:t>
      </w:r>
    </w:p>
    <w:p w:rsidR="00D20CB9" w:rsidRDefault="00D20CB9" w:rsidP="00D20CB9"/>
    <w:p w:rsidR="00D20CB9" w:rsidRDefault="00D20CB9" w:rsidP="00D20CB9">
      <w:r>
        <w:t>&gt;gi|123199026|gb|ABM70667.1| 30S Ribosomal protein S14 [Prochlorococcus marinus str. AS9601]</w:t>
      </w:r>
    </w:p>
    <w:p w:rsidR="00D20CB9" w:rsidRDefault="00D20CB9" w:rsidP="00D20CB9">
      <w:r>
        <w:t>MAKKSMIAREVKRKKLVKKYSAKRKALLDEFNAAKDPMERLEIHRKIQG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123198636|gb|ABM70277.1| 30S Ribosomal protein S18 [Prochlorococcus marinus str. AS9601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198602|gb|ABM70243.1| 50S ribosomal protein L28 [Prochlorococcus marinus str. AS9601]</w:t>
      </w:r>
    </w:p>
    <w:p w:rsidR="00D20CB9" w:rsidRDefault="00D20CB9" w:rsidP="00D20CB9">
      <w:r>
        <w:t>MSRACELTGAKANNGMAVSHSHIRTKKLQQVNLQKRRLWWEEGKKWVNIKISTKALKSIQKVGLDKFAKS</w:t>
      </w:r>
    </w:p>
    <w:p w:rsidR="00D20CB9" w:rsidRDefault="00D20CB9" w:rsidP="00D20CB9">
      <w:r>
        <w:t>NGVDLKKF</w:t>
      </w:r>
    </w:p>
    <w:p w:rsidR="00D20CB9" w:rsidRDefault="00D20CB9" w:rsidP="00D20CB9"/>
    <w:p w:rsidR="00D20CB9" w:rsidRDefault="00D20CB9" w:rsidP="00D20CB9">
      <w:r>
        <w:t>&gt;gi|123198560|gb|ABM70201.1| 30S Ribosomal protein S15 [Prochlorococcus marinus str. AS9601]</w:t>
      </w:r>
    </w:p>
    <w:p w:rsidR="00D20CB9" w:rsidRDefault="00D20CB9" w:rsidP="00D20CB9">
      <w:r>
        <w:t>MSLDTAEKQKLIENHQVHPTDTGSVEVQVAMLSKRISKLSDHLQGNIHDFASRQGLLKMIGKRKRLLSYL</w:t>
      </w:r>
    </w:p>
    <w:p w:rsidR="00D20CB9" w:rsidRDefault="00D20CB9" w:rsidP="00D20CB9">
      <w:r>
        <w:t>KDKNVQKYQELVKKIGIRG</w:t>
      </w:r>
    </w:p>
    <w:p w:rsidR="00D20CB9" w:rsidRDefault="00D20CB9" w:rsidP="00D20CB9"/>
    <w:p w:rsidR="00D20CB9" w:rsidRDefault="00D20CB9" w:rsidP="00D20CB9">
      <w:r>
        <w:t>&gt;gi|123198459|gb|ABM70100.1| 30S ribosomal protein S2 [Prochlorococcus marinus str. AS9601]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lastRenderedPageBreak/>
        <w:t>&gt;gi|123198177|gb|ABM69818.1| Ribosomal protein L19 [Prochlorococcus marinus str. AS9601]</w:t>
      </w:r>
    </w:p>
    <w:p w:rsidR="00D20CB9" w:rsidRDefault="00D20CB9" w:rsidP="00D20CB9">
      <w:r>
        <w:t>MTKMAKEKQEKDLETGIKAEASVDVAVEQKEKNTVSETKQTLSASNLIREFENEQLKKELPEIYVGDTVK</w:t>
      </w:r>
    </w:p>
    <w:p w:rsidR="00D20CB9" w:rsidRDefault="00D20CB9" w:rsidP="00D20CB9">
      <w:r>
        <w:t>VGVKITEGNKERVQPYEGVVIAKRHGGINQTITVRRIFQGIGVERVFMLHSPQVASLKVERRGKVRRAKL</w:t>
      </w:r>
    </w:p>
    <w:p w:rsidR="00D20CB9" w:rsidRDefault="00D20CB9" w:rsidP="00D20CB9">
      <w:r>
        <w:t>FYLRDRVGKATRVKQRFDR</w:t>
      </w:r>
    </w:p>
    <w:p w:rsidR="00D20CB9" w:rsidRDefault="00D20CB9" w:rsidP="00D20CB9"/>
    <w:p w:rsidR="00D20CB9" w:rsidRDefault="00D20CB9" w:rsidP="00D20CB9">
      <w:r>
        <w:t>&gt;gi|123199400|gb|ABM71041.1| 50S ribosomal protein L16 [Prochlorococcus marinus str. AS9601]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TAKEAMRLAQYKLPVKTKFISIDKNL</w:t>
      </w:r>
    </w:p>
    <w:p w:rsidR="00D20CB9" w:rsidRDefault="00D20CB9" w:rsidP="00D20CB9">
      <w:r>
        <w:t>ENSSQENTKDSKKSQEEVKQ</w:t>
      </w:r>
    </w:p>
    <w:p w:rsidR="00D20CB9" w:rsidRDefault="00D20CB9" w:rsidP="00D20CB9"/>
    <w:p w:rsidR="00D20CB9" w:rsidRDefault="00D20CB9" w:rsidP="00D20CB9">
      <w:r>
        <w:t>&gt;gi|123199399|gb|ABM71040.1| 50S ribosomal protein L29 [Prochlorococcus marinus str. AS9601]</w:t>
      </w:r>
    </w:p>
    <w:p w:rsidR="00D20CB9" w:rsidRDefault="00D20CB9" w:rsidP="00D20CB9">
      <w:r>
        <w:t>MKNSESLKEFKKLNSEQITEKIDQLRKDLFDLRFKQATRQLNETHKFKIIKKQVAQLLTLSKNQSASQTT</w:t>
      </w:r>
    </w:p>
    <w:p w:rsidR="00D20CB9" w:rsidRDefault="00D20CB9" w:rsidP="00D20CB9">
      <w:r>
        <w:t>PD</w:t>
      </w:r>
    </w:p>
    <w:p w:rsidR="00D20CB9" w:rsidRDefault="00D20CB9" w:rsidP="00D20CB9"/>
    <w:p w:rsidR="00D20CB9" w:rsidRDefault="00D20CB9" w:rsidP="00D20CB9">
      <w:r>
        <w:t>&gt;gi|123199019|gb|ABM70660.1| 50S ribosomal protein L34 [Prochlorococcus marinus str. AS9601]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123198711|gb|ABM70352.1| 30S Ribosomal protein S21 [Prochlorococcus marinus str. AS9601]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23198635|gb|ABM70276.1| 50S Ribosomal protein L33 [Prochlorococcus marinus str. AS9601]</w:t>
      </w:r>
    </w:p>
    <w:p w:rsidR="00D20CB9" w:rsidRDefault="00D20CB9" w:rsidP="00D20CB9">
      <w:r>
        <w:t>MYNRKLYNKVLIKMAKKGTRVVVTLECTEARTSTDPKRSNGVSRYTTEKNRRNTTERLELKKFNPHLNRM</w:t>
      </w:r>
    </w:p>
    <w:p w:rsidR="00D20CB9" w:rsidRDefault="00D20CB9" w:rsidP="00D20CB9">
      <w:r>
        <w:t>TIHKEIK</w:t>
      </w:r>
    </w:p>
    <w:p w:rsidR="00D20CB9" w:rsidRDefault="00D20CB9" w:rsidP="00D20CB9"/>
    <w:p w:rsidR="00D20CB9" w:rsidRDefault="00D20CB9" w:rsidP="00D20CB9">
      <w:r>
        <w:t>&gt;gi|123198659|gb|ABM70300.1| 50S ribosomal protein L32 [Prochlorococcus marinus str. AS9601]</w:t>
      </w:r>
    </w:p>
    <w:p w:rsidR="00D20CB9" w:rsidRDefault="00D20CB9" w:rsidP="00D20CB9">
      <w:r>
        <w:t>MAVPKKKKSKSKRNQRHAVWKGKAAIAAQKAISLGKSVLTGKAQGFVYPIEEEEEE</w:t>
      </w:r>
    </w:p>
    <w:p w:rsidR="00D20CB9" w:rsidRDefault="00D20CB9" w:rsidP="00D20CB9"/>
    <w:p w:rsidR="00D20CB9" w:rsidRDefault="00D20CB9" w:rsidP="00D20CB9">
      <w:r>
        <w:t>&gt;gi|123199338|gb|ABM70979.1| N utilization substance protein A [Prochlorococcus marinus str. AS9601]</w:t>
      </w:r>
    </w:p>
    <w:p w:rsidR="00D20CB9" w:rsidRDefault="00D20CB9" w:rsidP="00D20CB9">
      <w:r>
        <w:t>MALVILPGLNNLIEDISEEKKLPPNIVELALREALLKGYEKYRKTFYIGVNQDPFDEEYFSNFDVGLDLD</w:t>
      </w:r>
    </w:p>
    <w:p w:rsidR="00D20CB9" w:rsidRDefault="00D20CB9" w:rsidP="00D20CB9">
      <w:r>
        <w:t>EEGYRILSSKIIVEEVESEDHQISLVEVKQVAD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IARKGPQLFVSRANAGLVVYLFENEVPEIQEGTVKIVAVSREANPPSRAVGPRTKVAVDSVEEEVDP</w:t>
      </w:r>
    </w:p>
    <w:p w:rsidR="00D20CB9" w:rsidRDefault="00D20CB9" w:rsidP="00D20CB9">
      <w:r>
        <w:t>VGACIGARGARIQQVVNELRGEKIDVIKWSSNPIQYILNSLSPAKVDQVRLVDPAGQHAHVLVPPDQLSL</w:t>
      </w:r>
    </w:p>
    <w:p w:rsidR="00D20CB9" w:rsidRDefault="00D20CB9" w:rsidP="00D20CB9">
      <w:r>
        <w:t>AIGREGQNVRLAARLTGWKIDVKNSHEYDQEAEDAAVSELIIQREDEENLQREAELRLEAEQAERAAEDA</w:t>
      </w:r>
    </w:p>
    <w:p w:rsidR="00D20CB9" w:rsidRDefault="00D20CB9" w:rsidP="00D20CB9">
      <w:r>
        <w:t>RLRELYPLPEDEEEYGEEQYEGVEFTDNDPLETVQDTETSAKEEKKR</w:t>
      </w:r>
    </w:p>
    <w:p w:rsidR="00D20CB9" w:rsidRDefault="00D20CB9" w:rsidP="00D20CB9"/>
    <w:p w:rsidR="00D20CB9" w:rsidRDefault="00D20CB9" w:rsidP="00D20CB9">
      <w:r>
        <w:t xml:space="preserve">&gt;gi|123198263|gb|ABM69904.1| possible acetyltransferase [Prochlorococcus marinus str. </w:t>
      </w:r>
      <w:r>
        <w:lastRenderedPageBreak/>
        <w:t>AS9601]</w:t>
      </w:r>
    </w:p>
    <w:p w:rsidR="00D20CB9" w:rsidRDefault="00D20CB9" w:rsidP="00D20CB9">
      <w:r>
        <w:t>MIFRNQGSLIKKSNSISKDELIDLYGLNSYEFTQTTKEEIFVCSKNKDLDLIELDQLLQTVGWSRRPIRR</w:t>
      </w:r>
    </w:p>
    <w:p w:rsidR="00D20CB9" w:rsidRDefault="00D20CB9" w:rsidP="00D20CB9">
      <w:r>
        <w:t>VKRALDYSILVVGLWRHDDKFPRLVGFARCTGDGILEATVWDVAINPVYQGLGLGKEIMRYVLKELKNIG</w:t>
      </w:r>
    </w:p>
    <w:p w:rsidR="00D20CB9" w:rsidRDefault="00D20CB9" w:rsidP="00D20CB9">
      <w:r>
        <w:t>ISKVTLFADAEVVSFYKRQGWILEPRGSKCAFWYAN</w:t>
      </w:r>
    </w:p>
    <w:p w:rsidR="00D20CB9" w:rsidRDefault="00D20CB9" w:rsidP="00D20CB9"/>
    <w:p w:rsidR="00D20CB9" w:rsidRDefault="00D20CB9" w:rsidP="00D20CB9">
      <w:r>
        <w:t>&gt;gi|123197665|gb|ABM69306.1| Predicted GTPases [Prochlorococcus marinus str. AS9601]</w:t>
      </w:r>
    </w:p>
    <w:p w:rsidR="00D20CB9" w:rsidRDefault="00D20CB9" w:rsidP="00D20CB9">
      <w:r>
        <w:t>MKTNSKYLGLVTKKFNDYFLVDLKNQENSLNSEKFLCKVKKSINFRDQLIYVGDEVAIEKIDLKGKRAVI</w:t>
      </w:r>
    </w:p>
    <w:p w:rsidR="00D20CB9" w:rsidRDefault="00D20CB9" w:rsidP="00D20CB9">
      <w:r>
        <w:t>TSLKKRKNLLVRPSVANISNIYVTFSVEEPELNLSQVNRFLISAESIGVEVSLVLTKCDLISDKRRSYLL</w:t>
      </w:r>
    </w:p>
    <w:p w:rsidR="00D20CB9" w:rsidRDefault="00D20CB9" w:rsidP="00D20CB9">
      <w:r>
        <w:t>DKFEKWGYQVITLNLQNSDCFKNLLADLKQKECSIFMGPSGVGKTTLLNMIIPGLENSTAPVSNKIKRGK</w:t>
      </w:r>
    </w:p>
    <w:p w:rsidR="00D20CB9" w:rsidRDefault="00D20CB9" w:rsidP="00D20CB9">
      <w:r>
        <w:t>NTTRNVELFSISNQSYIVDTPGFNMQTLEIDIKLLPNLYSEIHKQIVEEGIKCKFRNCLHLKDEGCNLNK</w:t>
      </w:r>
    </w:p>
    <w:p w:rsidR="00D20CB9" w:rsidRDefault="00D20CB9" w:rsidP="00D20CB9">
      <w:r>
        <w:t>SFERYSFYKEMIESSKNHYYQNQED</w:t>
      </w:r>
    </w:p>
    <w:p w:rsidR="00D20CB9" w:rsidRDefault="00D20CB9" w:rsidP="00D20CB9"/>
    <w:p w:rsidR="00D20CB9" w:rsidRDefault="00D20CB9" w:rsidP="00D20CB9">
      <w:r>
        <w:t>&gt;gi|123197765|gb|ABM69406.1| possible Fe-S oxidoreductase [Prochlorococcus marinus str. AS9601]</w:t>
      </w:r>
    </w:p>
    <w:p w:rsidR="00D20CB9" w:rsidRDefault="00D20CB9" w:rsidP="00D20CB9">
      <w:r>
        <w:t>MKQNSLNVKEKKLSKVAFSHVGCEKNLVDTEHMQGLLDKEGYEVDSNINDANVVVVNTCSFIETAREESI</w:t>
      </w:r>
    </w:p>
    <w:p w:rsidR="00D20CB9" w:rsidRDefault="00D20CB9" w:rsidP="00D20CB9">
      <w:r>
        <w:t>RKILEYTNQGKEVIVAGCMAQHFKDELIREIPEIKGLVGTGDYQKIAKVLDRVEQGEIVNEVSKIPEFIA</w:t>
      </w:r>
    </w:p>
    <w:p w:rsidR="00D20CB9" w:rsidRDefault="00D20CB9" w:rsidP="00D20CB9">
      <w:r>
        <w:t>DEEMPRFVDKNKFVAYLRIAEGCNYNCAFCIIPKLRGPQRSRTIESIVSEAKSLAKKGIQEIILISQITT</w:t>
      </w:r>
    </w:p>
    <w:p w:rsidR="00D20CB9" w:rsidRDefault="00D20CB9" w:rsidP="00D20CB9">
      <w:r>
        <w:t>NYGQDIYGKPSLAKLLNELSKVSIPWIRIHYAYPTGLTDEVIRAFKDSKNIVPYFDLPLQHSHPDVLKSM</w:t>
      </w:r>
    </w:p>
    <w:p w:rsidR="00D20CB9" w:rsidRDefault="00D20CB9" w:rsidP="00D20CB9">
      <w:r>
        <w:t>NRPWQASLNESILEKIREEIPSAVLRTSLIVGFPGEKKEHFEHLLQFLDRHKFDHVGVFIFSPEEGTTAF</w:t>
      </w:r>
    </w:p>
    <w:p w:rsidR="00D20CB9" w:rsidRDefault="00D20CB9" w:rsidP="00D20CB9">
      <w:r>
        <w:t>HLPNKVSLEVAEARKDNVISVQQNISKDKNQTYVGSKMKILVEKISDNNELIGRSYNFAPEIDGTVILSV</w:t>
      </w:r>
    </w:p>
    <w:p w:rsidR="00D20CB9" w:rsidRDefault="00D20CB9" w:rsidP="00D20CB9">
      <w:r>
        <w:t>KDKIDLKNYIGKFVEANITFADEYDLYGEIIKIL</w:t>
      </w:r>
    </w:p>
    <w:p w:rsidR="00D20CB9" w:rsidRDefault="00D20CB9" w:rsidP="00D20CB9"/>
    <w:p w:rsidR="00D20CB9" w:rsidRDefault="00D20CB9" w:rsidP="00D20CB9">
      <w:r>
        <w:t>&gt;gi|189045477|sp|A2BTC1.1|RS5_PROMS RecName: Full=30S ribosomal protein S5</w:t>
      </w:r>
    </w:p>
    <w:p w:rsidR="00D20CB9" w:rsidRDefault="00D20CB9" w:rsidP="00D20CB9">
      <w:r>
        <w:t>MTDTPTKQEIQSKNDNVPAATPVEQKKNNRNDRKRNRRGDSKNLERDSDWQERVVQIRRVSKTVKGGKKM</w:t>
      </w:r>
    </w:p>
    <w:p w:rsidR="00D20CB9" w:rsidRDefault="00D20CB9" w:rsidP="00D20CB9">
      <w:r>
        <w:t>SFRAIVVVGNEKGQVGVGVGKAGDVIGAVRKGVSDGKKNLVRVPLTPNNSIPTLSLGSDGAANVLIRPAA</w:t>
      </w:r>
    </w:p>
    <w:p w:rsidR="00D20CB9" w:rsidRDefault="00D20CB9" w:rsidP="00D20CB9">
      <w:r>
        <w:t>PGTGVIAGGSIRTVLELAGIKNVLAKRLGSKTPLNNARAAMVALSQLRTHKSVSRERGISLEQLYS</w:t>
      </w:r>
    </w:p>
    <w:p w:rsidR="00D20CB9" w:rsidRDefault="00D20CB9" w:rsidP="00D20CB9"/>
    <w:p w:rsidR="00D20CB9" w:rsidRDefault="00D20CB9" w:rsidP="00D20CB9">
      <w:r>
        <w:t>&gt;gi|166230913|sp|A2BNZ9.1|RL11_PROMS RecName: Full=50S ribosomal protein L11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66223844|sp|A2BTQ4.1|RL9_PROMS RecName: Full=50S ribosomal protein L9</w:t>
      </w:r>
    </w:p>
    <w:p w:rsidR="00D20CB9" w:rsidRDefault="00D20CB9" w:rsidP="00D20CB9">
      <w:r>
        <w:t>MAKRVQVALTESIASLGKEGDLVDVAPGYARNFLLPYGKAMNVTPAVLKQIERKKEKEKIAAGKLKQEAL</w:t>
      </w:r>
    </w:p>
    <w:p w:rsidR="00D20CB9" w:rsidRDefault="00D20CB9" w:rsidP="00D20CB9">
      <w:r>
        <w:t>DFQTALSTIGRFTIKKQVGEDGVLFGTVTNGDVAEAIEAATKKEIDRRNITVPDIHNLGA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66230050|sp|A2BNZ7.1|RL10_PROMS RecName: Full=50S ribosomal protein L10</w:t>
      </w:r>
    </w:p>
    <w:p w:rsidR="00D20CB9" w:rsidRDefault="00D20CB9" w:rsidP="00D20CB9">
      <w:r>
        <w:t>MGRTLENKQKIVTEIKSLLDDSEMAVVLDYKGLTIKEMSDLRSRLQTTNGICK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215274855|sp|A2BTD2.1|RL22_PROMS RecName: Full=50S ribosomal protein L22</w:t>
      </w:r>
    </w:p>
    <w:p w:rsidR="00D20CB9" w:rsidRDefault="00D20CB9" w:rsidP="00D20CB9">
      <w:r>
        <w:t>MTKTPETTKKAIAHGNYVRGSASKVRRVLDQIRGRSYRDALIMLEFMPYRSTDPITKVLRSAVANAEHNL</w:t>
      </w:r>
    </w:p>
    <w:p w:rsidR="00D20CB9" w:rsidRDefault="00D20CB9" w:rsidP="00D20CB9">
      <w:r>
        <w:lastRenderedPageBreak/>
        <w:t>GMDPSTLVISSAWANSGPVMKRYRPRAQGRAFSIKKQTCHISISVESAPTETNAEVQN</w:t>
      </w:r>
    </w:p>
    <w:p w:rsidR="00D20CB9" w:rsidRDefault="00D20CB9" w:rsidP="00D20CB9"/>
    <w:p w:rsidR="00D20CB9" w:rsidRDefault="00D20CB9" w:rsidP="00D20CB9">
      <w:r>
        <w:t>&gt;gi|166222195|sp|A2BNZ6.1|RL7_PROMS RecName: Full=50S ribosomal protein L7/L12</w:t>
      </w:r>
    </w:p>
    <w:p w:rsidR="00D20CB9" w:rsidRDefault="00D20CB9" w:rsidP="00D20CB9">
      <w:r>
        <w:t>MSAKTEEILESLKSLSLLEASELVKQIEEAFGVSAAASAGVVMAAPGAAGGDA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166216367|sp|A2BTC5.1|RL5_PROMS RecName: Full=50S ribosomal protein L5</w:t>
      </w:r>
    </w:p>
    <w:p w:rsidR="00D20CB9" w:rsidRDefault="00D20CB9" w:rsidP="00D20CB9">
      <w:r>
        <w:t>MTLKNRYKESIRPKLLKD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KSDQEGKALLQELGMPFSKN</w:t>
      </w:r>
    </w:p>
    <w:p w:rsidR="00D20CB9" w:rsidRDefault="00D20CB9" w:rsidP="00D20CB9"/>
    <w:p w:rsidR="00D20CB9" w:rsidRDefault="00D20CB9" w:rsidP="00D20CB9">
      <w:r>
        <w:t>&gt;gi|160166296|sp|A2BNZ8.1|RL1_PROMS RecName: Full=50S ribosomal protein L1</w:t>
      </w:r>
    </w:p>
    <w:p w:rsidR="00D20CB9" w:rsidRDefault="00D20CB9" w:rsidP="00D20CB9">
      <w:r>
        <w:t>MKKLSKRMAALSTKIEDRIYAPLEALSIIKENANAKFDETIEAHIRLGIDPKYTDQQLRTTVVLPHGTGQ</w:t>
      </w:r>
    </w:p>
    <w:p w:rsidR="00D20CB9" w:rsidRDefault="00D20CB9" w:rsidP="00D20CB9">
      <w:r>
        <w:t>SIKIAVITSGENVSKAKAAGADLFGEEDLVESINKGNMEFDLLIATPDMMPKVAKLGRVLGPRGLMPNPK</w:t>
      </w:r>
    </w:p>
    <w:p w:rsidR="00D20CB9" w:rsidRDefault="00D20CB9" w:rsidP="00D20CB9">
      <w:r>
        <w:t>AGTVTNDIANAIKEFKAGKLEFRADKAGIVHVRFGKASFTKEALFDNLKTLQESIDKNKPSGAKGKYWKT</w:t>
      </w:r>
    </w:p>
    <w:p w:rsidR="00D20CB9" w:rsidRDefault="00D20CB9" w:rsidP="00D20CB9">
      <w:r>
        <w:t>FYVTSTMGPSVQLDINAVQDYQPEG</w:t>
      </w:r>
    </w:p>
    <w:p w:rsidR="00D20CB9" w:rsidRDefault="00D20CB9" w:rsidP="00D20CB9"/>
    <w:p w:rsidR="00D20CB9" w:rsidRDefault="00D20CB9" w:rsidP="00D20CB9">
      <w:r>
        <w:t>&gt;gi|152112248|sp|A2BPN7.1|RS4_PROMS RecName: Full=30S ribosomal protein S4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52060895|sp|A2BTD1.1|RS3_PROMS RecName: Full=30S ribosomal protein S3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QTIPVGASPKRKASRRPQQFEDRSNENS</w:t>
      </w:r>
    </w:p>
    <w:p w:rsidR="00D20CB9" w:rsidRDefault="00D20CB9" w:rsidP="00D20CB9"/>
    <w:p w:rsidR="00D20CB9" w:rsidRDefault="00D20CB9" w:rsidP="00D20CB9">
      <w:r>
        <w:t>&gt;gi|166199809|sp|A2BS99.1|RL34_PROMS RecName: Full=50S ribosomal protein L34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166231013|sp|A2BTB2.1|RL13_PROMS RecName: Full=50S ribosomal protein L13</w:t>
      </w:r>
    </w:p>
    <w:p w:rsidR="00D20CB9" w:rsidRDefault="00D20CB9" w:rsidP="00D20CB9">
      <w:r>
        <w:t>MNKTITPSLETIERNWFLVDAKDKTLGRLATEIATVLRGKNKPTYTPHLDTGDFVIVVNAEKVEVTGKKA</w:t>
      </w:r>
    </w:p>
    <w:p w:rsidR="00D20CB9" w:rsidRDefault="00D20CB9" w:rsidP="00D20CB9">
      <w:r>
        <w:t>SQKLYRRHSGRPGGMKI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226731536|sp|A2BSA6.1|RS14_PROMS RecName: Full=30S ribosomal protein S14</w:t>
      </w:r>
    </w:p>
    <w:p w:rsidR="00D20CB9" w:rsidRDefault="00D20CB9" w:rsidP="00D20CB9">
      <w:r>
        <w:t>MAKKSMIAREVKRKKLVKKYSAKRKALLDEFNAAKDPMERLEIHRKIQG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226708155|sp|A2BTB0.1|RL31_PROMS RecName: Full=50S ribosomal protein L31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ATSKEQKEEKDSKK</w:t>
      </w:r>
    </w:p>
    <w:p w:rsidR="00D20CB9" w:rsidRDefault="00D20CB9" w:rsidP="00D20CB9"/>
    <w:p w:rsidR="00D20CB9" w:rsidRDefault="00D20CB9" w:rsidP="00D20CB9">
      <w:r>
        <w:lastRenderedPageBreak/>
        <w:t>&gt;gi|218547108|sp|A2BTC6.1|RL24_PROMS RecName: Full=50S ribosomal protein L24</w:t>
      </w:r>
    </w:p>
    <w:p w:rsidR="00D20CB9" w:rsidRDefault="00D20CB9" w:rsidP="00D20CB9">
      <w:r>
        <w:t>MLDSLKQKKNFQRIKMRIKTGDLVKVINGKDKGKTGEVLKTIPLENRVVVKGINLRTKHVKPTQEGETGR</w:t>
      </w:r>
    </w:p>
    <w:p w:rsidR="00D20CB9" w:rsidRDefault="00D20CB9" w:rsidP="00D20CB9">
      <w:r>
        <w:t>ILTEEASLHASNVMFFSKDKNLTSKIEYFIDKEGVKKRRLKKTGEVID</w:t>
      </w:r>
    </w:p>
    <w:p w:rsidR="00D20CB9" w:rsidRDefault="00D20CB9" w:rsidP="00D20CB9"/>
    <w:p w:rsidR="00D20CB9" w:rsidRDefault="00D20CB9" w:rsidP="00D20CB9">
      <w:r>
        <w:t>&gt;gi|166987300|sp|A2BTD5.1|RL23_PROMS RecName: Full=50S ribosomal protein L23</w:t>
      </w:r>
    </w:p>
    <w:p w:rsidR="00D20CB9" w:rsidRDefault="00D20CB9" w:rsidP="00D20CB9">
      <w:r>
        <w:t>MSKLFDSRLADVIRKPVITEKATNALDLNQYTFEVDHRAAKPQIKAAV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66234500|sp|A2BTC0.1|RL15_PROMS RecName: Full=50S ribosomal protein L15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IDSLVKKGLIFKPKFPLKILGNGKINVKLKVQAHSFTKVAKQKIE</w:t>
      </w:r>
    </w:p>
    <w:p w:rsidR="00D20CB9" w:rsidRDefault="00D20CB9" w:rsidP="00D20CB9">
      <w:r>
        <w:t>DAGGSCELINNK</w:t>
      </w:r>
    </w:p>
    <w:p w:rsidR="00D20CB9" w:rsidRDefault="00D20CB9" w:rsidP="00D20CB9"/>
    <w:p w:rsidR="00D20CB9" w:rsidRDefault="00D20CB9" w:rsidP="00D20CB9">
      <w:r>
        <w:t>&gt;gi|166234345|sp|A2BQZ0.1|RS15_PROMS RecName: Full=30S ribosomal protein S15</w:t>
      </w:r>
    </w:p>
    <w:p w:rsidR="00D20CB9" w:rsidRDefault="00D20CB9" w:rsidP="00D20CB9">
      <w:r>
        <w:t>MSLDTAEKQKLIENHQVHPTDTGSVEVQVAMLSKRISKLSDHLQGNIHDFASRQGLLKMIGKRKRLLSYL</w:t>
      </w:r>
    </w:p>
    <w:p w:rsidR="00D20CB9" w:rsidRDefault="00D20CB9" w:rsidP="00D20CB9">
      <w:r>
        <w:t>KDKNVQKYQELVKKIGIRG</w:t>
      </w:r>
    </w:p>
    <w:p w:rsidR="00D20CB9" w:rsidRDefault="00D20CB9" w:rsidP="00D20CB9"/>
    <w:p w:rsidR="00D20CB9" w:rsidRDefault="00D20CB9" w:rsidP="00D20CB9">
      <w:r>
        <w:t>&gt;gi|166233179|sp|A2BTD7.1|RL3_PROMS RecName: Full=50S ribosomal protein L3</w:t>
      </w:r>
    </w:p>
    <w:p w:rsidR="00D20CB9" w:rsidRDefault="00D20CB9" w:rsidP="00D20CB9">
      <w:r>
        <w:t>MSIGILGKKLGMSQLFDDKGNSVPVTLIEAGPCRVTQLKTTALDGYTAVQIGYGLSKEKHLSKPEKGHLL</w:t>
      </w:r>
    </w:p>
    <w:p w:rsidR="00D20CB9" w:rsidRDefault="00D20CB9" w:rsidP="00D20CB9">
      <w:r>
        <w:t>KSGEELLKHLKEYRVEETSSYEIGKQITVKNFEVGQKVDISGKSMGRGFAGYQKRHGFSRGPMSHGSKNH</w:t>
      </w:r>
    </w:p>
    <w:p w:rsidR="00D20CB9" w:rsidRDefault="00D20CB9" w:rsidP="00D20CB9">
      <w:r>
        <w:t>RAPGSTGAGTTPGRIYPGKRMAGRYGGKQITTKGLLVLKIDDQKNLLVVKGSVPGKPGSIINIKPNNV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66232685|sp|A2BTC7.1|RL14_PROMS RecName: Full=50S ribosomal protein L14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66231312|sp|A2BT82.1|RS10_PROMS RecName: Full=30S ribosomal protein S10</w:t>
      </w:r>
    </w:p>
    <w:p w:rsidR="00D20CB9" w:rsidRDefault="00D20CB9" w:rsidP="00D20CB9">
      <w:r>
        <w:t>MTASIAQQKIRIRLKAFDRRMLDLSCDKIIQTADTTS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66229588|sp|A2BTB1.1|RS9_PROMS RecName: Full=30S ribosomal protein S9</w:t>
      </w:r>
    </w:p>
    <w:p w:rsidR="00D20CB9" w:rsidRDefault="00D20CB9" w:rsidP="00D20CB9">
      <w:r>
        <w:t>MNSQIKNKAVYWGTGRRKTSVARVRLIPGNGLIKINGRSGDDYLNFNPLHLNSIKAPLQTLGLENSYDIL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66228462|sp|A2BT85.1|RS7_PROMS RecName: Full=30S ribosomal protein S7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S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6226602|sp|A2BR32.1|RL28_PROMS RecName: Full=50S ribosomal protein L28</w:t>
      </w:r>
    </w:p>
    <w:p w:rsidR="00D20CB9" w:rsidRDefault="00D20CB9" w:rsidP="00D20CB9">
      <w:r>
        <w:t>MSRACELTGAKANNGMAVSHSHIRTKKLQQVNLQKRRLWWEEGKKWVNIKISTKALKSIQKVGLDKFAKS</w:t>
      </w:r>
    </w:p>
    <w:p w:rsidR="00D20CB9" w:rsidRDefault="00D20CB9" w:rsidP="00D20CB9">
      <w:r>
        <w:t>NGVDLKKF</w:t>
      </w:r>
    </w:p>
    <w:p w:rsidR="00D20CB9" w:rsidRDefault="00D20CB9" w:rsidP="00D20CB9"/>
    <w:p w:rsidR="00D20CB9" w:rsidRDefault="00D20CB9" w:rsidP="00D20CB9">
      <w:r>
        <w:lastRenderedPageBreak/>
        <w:t>&gt;gi|166225297|sp|A2BQN9.1|RS2_PROMS RecName: Full=30S ribosomal protein S2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t>&gt;gi|166225033|sp|A2BSR8.1|RL27_PROMS RecName: Full=50S ribosomal protein L27</w:t>
      </w:r>
    </w:p>
    <w:p w:rsidR="00D20CB9" w:rsidRDefault="00D20CB9" w:rsidP="00D20CB9">
      <w:r>
        <w:t>MAHKKGTGSTRNGRDSNSKRLGVKAYGGEKVTAGSILIRQRGTSFLPGNNVGIGKDDTLFALKEGTVSFE</w:t>
      </w:r>
    </w:p>
    <w:p w:rsidR="00D20CB9" w:rsidRDefault="00D20CB9" w:rsidP="00D20CB9">
      <w:r>
        <w:t>SIKRNLKNRKRVNIVI</w:t>
      </w:r>
    </w:p>
    <w:p w:rsidR="00D20CB9" w:rsidRDefault="00D20CB9" w:rsidP="00D20CB9"/>
    <w:p w:rsidR="00D20CB9" w:rsidRDefault="00D20CB9" w:rsidP="00D20CB9">
      <w:r>
        <w:t>&gt;gi|166224054|sp|A2BRE1.1|RS21_PROMS RecName: Full=30S ribosomal protein S21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66223969|sp|A2BT63.1|RS20_PROMS RecName: Full=30S ribosomal protein S20</w:t>
      </w:r>
    </w:p>
    <w:p w:rsidR="00D20CB9" w:rsidRDefault="00D20CB9" w:rsidP="00D20CB9">
      <w:r>
        <w:t>MANNKSAKKRIQIAERNRLMNKSYKSTVRTLTKKTLENCEKYKKNPNEDNKNLVKTSLNKAFSLIDKAVK</w:t>
      </w:r>
    </w:p>
    <w:p w:rsidR="00D20CB9" w:rsidRDefault="00D20CB9" w:rsidP="00D20CB9">
      <w:r>
        <w:t>KNVLHKNNGANRKSKINNFVKTTLTTK</w:t>
      </w:r>
    </w:p>
    <w:p w:rsidR="00D20CB9" w:rsidRDefault="00D20CB9" w:rsidP="00D20CB9"/>
    <w:p w:rsidR="00D20CB9" w:rsidRDefault="00D20CB9" w:rsidP="00D20CB9">
      <w:r>
        <w:t>&gt;gi|166219722|sp|A2BTC8.1|RS17_PROMS RecName: Full=30S ribosomal protein S17</w:t>
      </w:r>
    </w:p>
    <w:p w:rsidR="00D20CB9" w:rsidRDefault="00D20CB9" w:rsidP="00D20CB9">
      <w:r>
        <w:t>MALKERIGTVVSDKMDKTVVVAVINRYPHPTYKKIVSRTTRYKAHDPENTCVLGDRVKIRETRPLSAHKR</w:t>
      </w:r>
    </w:p>
    <w:p w:rsidR="00D20CB9" w:rsidRDefault="00D20CB9" w:rsidP="00D20CB9">
      <w:r>
        <w:t>WAIEEILNKTSQAKEVKK</w:t>
      </w:r>
    </w:p>
    <w:p w:rsidR="00D20CB9" w:rsidRDefault="00D20CB9" w:rsidP="00D20CB9"/>
    <w:p w:rsidR="00D20CB9" w:rsidRDefault="00D20CB9" w:rsidP="00D20CB9">
      <w:r>
        <w:t>&gt;gi|166219680|sp|A2BTP3.1|RL20_PROMS RecName: Full=50S ribosomal protein L20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ADIIINRKMLAQLAITDPKCFEKIVSSVSQ</w:t>
      </w:r>
    </w:p>
    <w:p w:rsidR="00D20CB9" w:rsidRDefault="00D20CB9" w:rsidP="00D20CB9"/>
    <w:p w:rsidR="00D20CB9" w:rsidRDefault="00D20CB9" w:rsidP="00D20CB9">
      <w:r>
        <w:t>&gt;gi|166218836|sp|A2BTC2.1|RL18_PROMS RecName: Full=50S ribosomal protein L18</w:t>
      </w:r>
    </w:p>
    <w:p w:rsidR="00D20CB9" w:rsidRDefault="00D20CB9" w:rsidP="00D20CB9">
      <w:r>
        <w:t>MTKLSRKLQTQKRHRRLRRYLIGDATRPRLSVYRSNNHIYAQVIDDSAQTTICSASTVDKELKEKSEKLP</w:t>
      </w:r>
    </w:p>
    <w:p w:rsidR="00D20CB9" w:rsidRDefault="00D20CB9" w:rsidP="00D20CB9">
      <w:r>
        <w:t>SDCNSSSIVGKLLAKRAIKKGIKQVIFDRGGNLYHGRVKALADAAREAGLEF</w:t>
      </w:r>
    </w:p>
    <w:p w:rsidR="00D20CB9" w:rsidRDefault="00D20CB9" w:rsidP="00D20CB9"/>
    <w:p w:rsidR="00D20CB9" w:rsidRDefault="00D20CB9" w:rsidP="00D20CB9">
      <w:r>
        <w:t>&gt;gi|166216204|sp|A2BTB4.1|RL17_PROMS RecName: Full=50S ribosomal protein L17</w:t>
      </w:r>
    </w:p>
    <w:p w:rsidR="00D20CB9" w:rsidRDefault="00D20CB9" w:rsidP="00D20CB9">
      <w:r>
        <w:t>MRHQLRIPLLSKPADQRKALLRGLTTQLIREGRVTTTKARAKALRNEAERMISLAKEGSLASRRRAIGYI</w:t>
      </w:r>
    </w:p>
    <w:p w:rsidR="00D20CB9" w:rsidRDefault="00D20CB9" w:rsidP="00D20CB9">
      <w:r>
        <w:t>YDKKLVHSLFEKAKERYGDREGGYTRIVRTVSRKGDNAQMAIIELV</w:t>
      </w:r>
    </w:p>
    <w:p w:rsidR="00D20CB9" w:rsidRDefault="00D20CB9" w:rsidP="00D20CB9"/>
    <w:p w:rsidR="00D20CB9" w:rsidRDefault="00D20CB9" w:rsidP="00D20CB9">
      <w:r>
        <w:t>&gt;gi|166201335|sp|A2BSK6.1|RS16_PROMS RecName: Full=30S ribosomal protein S16</w:t>
      </w:r>
    </w:p>
    <w:p w:rsidR="00D20CB9" w:rsidRDefault="00D20CB9" w:rsidP="00D20CB9">
      <w:r>
        <w:t>MIKLRLKRFGKKKEASFRIVACNSTSRRDGRPLQELGFYNPRTKETRLDTEALRTRLTQGAQPTDVVRTL</w:t>
      </w:r>
    </w:p>
    <w:p w:rsidR="00D20CB9" w:rsidRDefault="00D20CB9" w:rsidP="00D20CB9">
      <w:r>
        <w:t>LEKGGLLEKTERPSIAIGKAKLEKEKLAKAKTKDEENDNSKVESEGNEAES</w:t>
      </w:r>
    </w:p>
    <w:p w:rsidR="00D20CB9" w:rsidRDefault="00D20CB9" w:rsidP="00D20CB9"/>
    <w:p w:rsidR="00D20CB9" w:rsidRDefault="00D20CB9" w:rsidP="00D20CB9">
      <w:r>
        <w:t>&gt;gi|166199904|sp|A2BTD3.1|RS19_PROMS RecName: Full=30S ribosomal protein S19</w:t>
      </w:r>
    </w:p>
    <w:p w:rsidR="00D20CB9" w:rsidRDefault="00D20CB9" w:rsidP="00D20CB9">
      <w:r>
        <w:t>MGRSLKKGPFIADSLLKKVEKQNTDNDKSVIKTWSRS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66199844|sp|A2BTD6.1|RL4_PROMS RecName: Full=50S ribosomal protein L4</w:t>
      </w:r>
    </w:p>
    <w:p w:rsidR="00D20CB9" w:rsidRDefault="00D20CB9" w:rsidP="00D20CB9">
      <w:r>
        <w:t>MTTLETLKWDGKKSGKVSLDLAVAKETSSADLIHRAVLRQLANKRQGTASTLTRSEVRGGGRKPYKQKGT</w:t>
      </w:r>
    </w:p>
    <w:p w:rsidR="00D20CB9" w:rsidRDefault="00D20CB9" w:rsidP="00D20CB9">
      <w:r>
        <w:t>GRARQGSIRTPLRPGGGIIFGPKPRSYNLDMNRKERRLALRTALMSRVSDMKAVEDFGSTLKQPKTSDII</w:t>
      </w:r>
    </w:p>
    <w:p w:rsidR="00D20CB9" w:rsidRDefault="00D20CB9" w:rsidP="00D20CB9">
      <w:r>
        <w:lastRenderedPageBreak/>
        <w:t>NGLARLGIQKTEKVLVILDSPSDIIKKSINNIEKVKLIAADQLNVFDILNANKLVIGQSAIDKIQEVYAS</w:t>
      </w:r>
    </w:p>
    <w:p w:rsidR="00D20CB9" w:rsidRDefault="00D20CB9" w:rsidP="00D20CB9"/>
    <w:p w:rsidR="00D20CB9" w:rsidRDefault="00D20CB9" w:rsidP="00D20CB9">
      <w:r>
        <w:t>&gt;gi|166199820|sp|A2BTP2.1|RL35_PROMS RecName: Full=50S ribosomal protein L35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60358608|sp|A2BTD4.1|RL2_PROMS RecName: Full=50S ribosomal protein L2</w:t>
      </w:r>
    </w:p>
    <w:p w:rsidR="00D20CB9" w:rsidRDefault="00D20CB9" w:rsidP="00D20CB9">
      <w:r>
        <w:t>MAIRKFKPYTPGTRQRVVTDFSEITSA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8706263|sp|A2BTB7.1|RS13_PROMS RecName: Full=30S ribosomal protein S13</w:t>
      </w:r>
    </w:p>
    <w:p w:rsidR="00D20CB9" w:rsidRDefault="00D20CB9" w:rsidP="00D20CB9">
      <w:r>
        <w:t>MARIAGIDIPREKRVEIALTYVYGIGLTRSKLILANTGVNPDTRVKDLSDG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56637364|sp|A2BT86.1|RS12_PROMS RecName: Full=30S ribosomal protein S12</w:t>
      </w:r>
    </w:p>
    <w:p w:rsidR="00D20CB9" w:rsidRDefault="00D20CB9" w:rsidP="00D20CB9">
      <w:r>
        <w:t>MPTISQLVGSERKRLTKKTKSPALKA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52060809|sp|A2BTB6.1|RS11_PROMS RecName: Full=30S ribosomal protein S11</w:t>
      </w:r>
    </w:p>
    <w:p w:rsidR="00D20CB9" w:rsidRDefault="00D20CB9" w:rsidP="00D20CB9">
      <w:r>
        <w:t>MAATVKKTGSKKSKRNVPNGVVHIQSTFNNTIVSIT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48841163|sp|A2BTC4.1|RS8_PROMS RecName: Full=30S ribosomal protein S8</w:t>
      </w:r>
    </w:p>
    <w:p w:rsidR="00D20CB9" w:rsidRDefault="00D20CB9" w:rsidP="00D20CB9">
      <w:r>
        <w:t>MSNHDPISDMLTRIRNASQKKHTTTTIPGSKMSLSIAKVLQKEGFISDINEEGEGYKSQIILGLKYSGKN</w:t>
      </w:r>
    </w:p>
    <w:p w:rsidR="00D20CB9" w:rsidRDefault="00D20CB9" w:rsidP="00D20CB9">
      <w:r>
        <w:t>KFPTIRSMQRVSKPGLRIYKNTRGLPKVLGGLGVAIISTSKGVMSDRDARKQGIGGEVLCYVY</w:t>
      </w:r>
    </w:p>
    <w:p w:rsidR="00D20CB9" w:rsidRDefault="00D20CB9" w:rsidP="00D20CB9"/>
    <w:p w:rsidR="00D20CB9" w:rsidRDefault="00D20CB9" w:rsidP="00D20CB9">
      <w:r>
        <w:t>&gt;gi|218551742|sp|A2BR65.2|RL33_PROMS RecName: Full=50S ribosomal protein L33</w:t>
      </w:r>
    </w:p>
    <w:p w:rsidR="00D20CB9" w:rsidRDefault="00D20CB9" w:rsidP="00D20CB9">
      <w:r>
        <w:t>MAKKGTRVVVTLECTEARTSTDPKRSNGVSRYTTEKNRRNTTERLELKKFNPHLNRMTIHKEIK</w:t>
      </w:r>
    </w:p>
    <w:p w:rsidR="00D20CB9" w:rsidRDefault="00D20CB9" w:rsidP="00D20CB9"/>
    <w:p w:rsidR="00D20CB9" w:rsidRDefault="00D20CB9" w:rsidP="00D20CB9">
      <w:r>
        <w:t>&gt;gi|166220974|sp|A2BR66.1|RS18_PROMS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66228243|sp|A2BTC9.1|RL29_PROMS RecName: Full=50S ribosomal protein L29</w:t>
      </w:r>
    </w:p>
    <w:p w:rsidR="00D20CB9" w:rsidRDefault="00D20CB9" w:rsidP="00D20CB9">
      <w:r>
        <w:t>MKNSESLKEFKKLNSEQITEKIDQLRKDLFDLRFKQATRQLNETHKFKIIKKQVAQLLTLSKNQSASQTT</w:t>
      </w:r>
    </w:p>
    <w:p w:rsidR="00D20CB9" w:rsidRDefault="00D20CB9" w:rsidP="00D20CB9">
      <w:r>
        <w:t>PD</w:t>
      </w:r>
    </w:p>
    <w:p w:rsidR="00D20CB9" w:rsidRDefault="00D20CB9" w:rsidP="00D20CB9"/>
    <w:p w:rsidR="00D20CB9" w:rsidRDefault="00D20CB9" w:rsidP="00D20CB9">
      <w:r>
        <w:t>&gt;gi|166199705|sp|A2BTD0.1|RL16_PROMS RecName: Full=50S ribosomal protein L16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TAKEAMRLAQYKLPVKTKFISIDKNL</w:t>
      </w:r>
    </w:p>
    <w:p w:rsidR="00D20CB9" w:rsidRDefault="00D20CB9" w:rsidP="00D20CB9">
      <w:r>
        <w:t>ENSSQENTKDSKKSQEEVKQ</w:t>
      </w:r>
    </w:p>
    <w:p w:rsidR="00D20CB9" w:rsidRDefault="00D20CB9" w:rsidP="00D20CB9"/>
    <w:p w:rsidR="00D20CB9" w:rsidRDefault="00D20CB9" w:rsidP="00D20CB9">
      <w:r>
        <w:lastRenderedPageBreak/>
        <w:t>&gt;gi|156630854|sp|A2BR89.1|RL32_PROMS RecName: Full=50S ribosomal protein L32</w:t>
      </w:r>
    </w:p>
    <w:p w:rsidR="00D20CB9" w:rsidRDefault="00D20CB9" w:rsidP="00D20CB9">
      <w:r>
        <w:t>MAVPKKKKSKSKRNQRHAVWKGKAAIAAQKAISLGKSVLTGKAQGFVYPIEEEEEE</w:t>
      </w:r>
    </w:p>
    <w:p w:rsidR="00D20CB9" w:rsidRDefault="00D20CB9" w:rsidP="00D20CB9"/>
    <w:p w:rsidR="00D20CB9" w:rsidRDefault="00D20CB9" w:rsidP="00D20CB9">
      <w:r>
        <w:t>&gt;gi|238066469|sp|A2BNP5.1|RIMO_PROMS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KQNSLNVKEKKLSKVAFSHVGCEKNLVDTEHMQGLLDKEGYEVDSNINDANVVVVNTCSFIETAREESI</w:t>
      </w:r>
    </w:p>
    <w:p w:rsidR="00D20CB9" w:rsidRDefault="00D20CB9" w:rsidP="00D20CB9">
      <w:r>
        <w:t>RKILEYTNQGKEVIVAGCMAQHFKDELIREIPEIKGLVGTGDYQKIAKVLDRVEQGEIVNEVSKIPEFIA</w:t>
      </w:r>
    </w:p>
    <w:p w:rsidR="00D20CB9" w:rsidRDefault="00D20CB9" w:rsidP="00D20CB9">
      <w:r>
        <w:t>DEEMPRFVDKNKFVAYLRIAEGCNYNCAFCIIPKLRGPQRSRTIESIVSEAKSLAKKGIQEIILISQITT</w:t>
      </w:r>
    </w:p>
    <w:p w:rsidR="00D20CB9" w:rsidRDefault="00D20CB9" w:rsidP="00D20CB9">
      <w:r>
        <w:t>NYGQDIYGKPSLAKLLNELSKVSIPWIRIHYAYPTGLTDEVIRAFKDSKNIVPYFDLPLQHSHPDVLKSM</w:t>
      </w:r>
    </w:p>
    <w:p w:rsidR="00D20CB9" w:rsidRDefault="00D20CB9" w:rsidP="00D20CB9">
      <w:r>
        <w:t>NRPWQASLNESILEKIREEIPSAVLRTSLIVGFPGEKKEHFEHLLQFLDRHKFDHVGVFIFSPEEGTTAF</w:t>
      </w:r>
    </w:p>
    <w:p w:rsidR="00D20CB9" w:rsidRDefault="00D20CB9" w:rsidP="00D20CB9">
      <w:r>
        <w:t>HLPNKVSLEVAEARKDNVISVQQNISKDKNQTYVGSKMKILVEKISDNNELIGRSYNFAPEIDGTVILSV</w:t>
      </w:r>
    </w:p>
    <w:p w:rsidR="00D20CB9" w:rsidRDefault="00D20CB9" w:rsidP="00D20CB9">
      <w:r>
        <w:t>KDKIDLKNYIGKFVEANITFADEYDLYGEIIKIL</w:t>
      </w:r>
    </w:p>
    <w:p w:rsidR="00D20CB9" w:rsidRDefault="00D20CB9" w:rsidP="00D20CB9"/>
    <w:p w:rsidR="00D20CB9" w:rsidRDefault="00D20CB9" w:rsidP="00D20CB9">
      <w:r>
        <w:t>&gt;gi|166223430|sp|A2BSS6.1|PRMA_PROMS RecName: Full=Ribosomal protein L11 methyltransferase; Short=L11 Mtase</w:t>
      </w:r>
    </w:p>
    <w:p w:rsidR="00D20CB9" w:rsidRDefault="00D20CB9" w:rsidP="00D20CB9">
      <w:r>
        <w:t>MTIKDWYKLTFLIESDSEEIIIWKLNELGIFSFSFEYLIKNKNKKEVNIWLPVADWSESSRFGVEKIITK</w:t>
      </w:r>
    </w:p>
    <w:p w:rsidR="00D20CB9" w:rsidRDefault="00D20CB9" w:rsidP="00D20CB9">
      <w:r>
        <w:t>LLNINAPTNQFFDWSIIKEEDWLTSWKKYWAPELVGNHFLILPCWINLNEKFKDKKIIKIDPGAAFGTGS</w:t>
      </w:r>
    </w:p>
    <w:p w:rsidR="00D20CB9" w:rsidRDefault="00D20CB9" w:rsidP="00D20CB9">
      <w:r>
        <w:t>HPSTYLCLEKMDNILFSDKKILDIGSGSGILSVAARLLGAKEVCAVDNDYLAINATKSNFQLNFGNLNNL</w:t>
      </w:r>
    </w:p>
    <w:p w:rsidR="00D20CB9" w:rsidRDefault="00D20CB9" w:rsidP="00D20CB9">
      <w:r>
        <w:t>NTYLGSFNEVILKNQLKQFDFVLCNILAEVIKEMIPNIYKCLRNNGEVIFSGILNSQKDEIIKILIQNDL</w:t>
      </w:r>
    </w:p>
    <w:p w:rsidR="00D20CB9" w:rsidRDefault="00D20CB9" w:rsidP="00D20CB9">
      <w:r>
        <w:t>KLLDVSTRKDWACISAQKASDPT</w:t>
      </w:r>
    </w:p>
    <w:p w:rsidR="00D20CB9" w:rsidRDefault="00D20CB9" w:rsidP="00D20CB9"/>
    <w:p w:rsidR="00D20CB9" w:rsidRDefault="00D20CB9" w:rsidP="00D20CB9">
      <w:r>
        <w:t>&gt;gi|166226465|sp|A2BTI7.1|RIMM_PROMS RecName: Full=Ribosome maturation factor RimM</w:t>
      </w:r>
    </w:p>
    <w:p w:rsidR="00D20CB9" w:rsidRDefault="00D20CB9" w:rsidP="00D20CB9">
      <w:r>
        <w:t>MIIKNEWLIVGFITSCHGINGQLKVKSLSDFEERFLKPGMRWLQKESEHPSKIELISGFKQPGKEIFIVK</w:t>
      </w:r>
    </w:p>
    <w:p w:rsidR="00D20CB9" w:rsidRDefault="00D20CB9" w:rsidP="00D20CB9">
      <w:r>
        <w:t>FKGINTRNHAEQLKKCKLLVKSDKLPKLKKEEFHLLELIDLEVKTLENDELKIIGKVINLENEKNNLLII</w:t>
      </w:r>
    </w:p>
    <w:p w:rsidR="00D20CB9" w:rsidRDefault="00D20CB9" w:rsidP="00D20CB9">
      <w:r>
        <w:t>ELFKNQKKVLIPFVKEIVPLVDIKNNFLIINPPNGLLEL</w:t>
      </w:r>
    </w:p>
    <w:p w:rsidR="00D20CB9" w:rsidRDefault="00D20CB9" w:rsidP="00D20CB9">
      <w:r>
        <w:t>&gt;gi|33639819|emb|CAE18989.1| 30S ribosomal protein S1 homolog B, putative Nbp1 [Prochlorococcus marinus subsp. pastoris str. CCMP1986]</w:t>
      </w:r>
    </w:p>
    <w:p w:rsidR="00D20CB9" w:rsidRDefault="00D20CB9" w:rsidP="00D20CB9">
      <w:r>
        <w:t>MKGVSDKDAQNNKKIKGDKNNLKKPLQVLHISKKDTISNKEEVFDGHQNSSKEVKTDISAVKPKFIEAPI</w:t>
      </w:r>
    </w:p>
    <w:p w:rsidR="00D20CB9" w:rsidRDefault="00D20CB9" w:rsidP="00D20CB9">
      <w:r>
        <w:t>DEVKESYSNNINFENISYKELEKPLTFQDEDEDFIIERKVDEFDFDESAFLEALNENEPIGATGETIKGK</w:t>
      </w:r>
    </w:p>
    <w:p w:rsidR="00D20CB9" w:rsidRDefault="00D20CB9" w:rsidP="00D20CB9">
      <w:r>
        <w:t>VIALESDGLYIDIGGKAPGFMPKKECGLGVITNFKEKFTIDLEMEVLVIKEQNADGMVTVSARALILRQS</w:t>
      </w:r>
    </w:p>
    <w:p w:rsidR="00D20CB9" w:rsidRDefault="00D20CB9" w:rsidP="00D20CB9">
      <w:r>
        <w:t>WEKVASSAKNGELIQVTINGFNRGGLTCDVDGLRGFIPRSQLENGQDYQSLVSKNLKVAFLEVNPETRKL</w:t>
      </w:r>
    </w:p>
    <w:p w:rsidR="00D20CB9" w:rsidRDefault="00D20CB9" w:rsidP="00D20CB9">
      <w:r>
        <w:t>VLSEKKALLVSKFADLKFGQLIEGEVLAIKPYGFFVDLGGASGLLHQSSITNGSIRNLREIFREGEVIKA</w:t>
      </w:r>
    </w:p>
    <w:p w:rsidR="00D20CB9" w:rsidRDefault="00D20CB9" w:rsidP="00D20CB9">
      <w:r>
        <w:t>LITEIDLERGRIGLNTALLENTPGELIIDKEKVMIEASERSLKTKSLFDKKDLEK</w:t>
      </w:r>
    </w:p>
    <w:p w:rsidR="00D20CB9" w:rsidRDefault="00D20CB9" w:rsidP="00D20CB9"/>
    <w:p w:rsidR="00D20CB9" w:rsidRDefault="00D20CB9" w:rsidP="00D20CB9">
      <w:r>
        <w:t>&gt;gi|33633812|emb|CAE18771.1| 30S ribosomal protein S1, homolog A [Prochlorococcus marinus subsp. pastoris str. CCMP1986]</w:t>
      </w:r>
    </w:p>
    <w:p w:rsidR="00D20CB9" w:rsidRDefault="00D20CB9" w:rsidP="00D20CB9">
      <w:r>
        <w:t>MIENPSQIVKEISDEKEIENSTIEENTSDTPKEEDLSFDHKDIPSADSSSSRRNNDLDTAGFTQEEFASL</w:t>
      </w:r>
    </w:p>
    <w:p w:rsidR="00D20CB9" w:rsidRDefault="00D20CB9" w:rsidP="00D20CB9">
      <w:r>
        <w:t>LGKYDYNFKPGDLVKGTVFALEPKGAMIDIGAKTAAFMPMQEVSINRVEGLSDVLQPSESREFFIMSEEN</w:t>
      </w:r>
    </w:p>
    <w:p w:rsidR="00D20CB9" w:rsidRDefault="00D20CB9" w:rsidP="00D20CB9">
      <w:r>
        <w:t>EDGQLALSIRRIEYQRAWERVRQLQKEDATIYSEVFATNRGGALVRVEGLRGFIPGSHISARKIKEDLEG</w:t>
      </w:r>
    </w:p>
    <w:p w:rsidR="00D20CB9" w:rsidRDefault="00D20CB9" w:rsidP="00D20CB9">
      <w:r>
        <w:t>EYLPLKFLEVDEERNRLVLSHRRALVEKKMNRLEVGEVVIGSVKGIKPYGAFIDIGGVSGLLHISEISHE</w:t>
      </w:r>
    </w:p>
    <w:p w:rsidR="00D20CB9" w:rsidRDefault="00D20CB9" w:rsidP="00D20CB9">
      <w:r>
        <w:t>HIETPHNVLNVNDQMKVMIIDLDSERGRISLSTKALEPEPGDMLTDPQKVFNKAEEMAAKYKQMLLEQTD</w:t>
      </w:r>
    </w:p>
    <w:p w:rsidR="00D20CB9" w:rsidRDefault="00D20CB9" w:rsidP="00D20CB9">
      <w:r>
        <w:t>ENEEQTVEIAESV</w:t>
      </w:r>
    </w:p>
    <w:p w:rsidR="00D20CB9" w:rsidRDefault="00D20CB9" w:rsidP="00D20CB9"/>
    <w:p w:rsidR="00D20CB9" w:rsidRDefault="00D20CB9" w:rsidP="00D20CB9">
      <w:r>
        <w:t>&gt;gi|33634447|emb|CAE20132.1| 50S ribosomal protein L9 [Prochlorococcus marinus subsp. pastoris str. CCMP1986]</w:t>
      </w:r>
    </w:p>
    <w:p w:rsidR="00D20CB9" w:rsidRDefault="00D20CB9" w:rsidP="00D20CB9">
      <w:r>
        <w:t>MAKRVKVVLTESVATLGRDGDVVEVAPGYARNFLLPFGKAANVTPSILKQIERKRAKEKIAAEKVKQEAI</w:t>
      </w:r>
    </w:p>
    <w:p w:rsidR="00D20CB9" w:rsidRDefault="00D20CB9" w:rsidP="00D20CB9">
      <w:r>
        <w:t>DFKTALATIGRFTIKKQVGEDGVLFGTVTNGDVAEAIEAATKKDIDRRDITVPDIHNLGSFVAKIKLHQE</w:t>
      </w:r>
    </w:p>
    <w:p w:rsidR="00D20CB9" w:rsidRDefault="00D20CB9" w:rsidP="00D20CB9">
      <w:r>
        <w:t>VSAEVNIEVTS</w:t>
      </w:r>
    </w:p>
    <w:p w:rsidR="00D20CB9" w:rsidRDefault="00D20CB9" w:rsidP="00D20CB9"/>
    <w:p w:rsidR="00D20CB9" w:rsidRDefault="00D20CB9" w:rsidP="00D20CB9">
      <w:r>
        <w:t>&gt;gi|33634318|emb|CAE20003.1| 50S ribosomal protein L6 [Prochlorococcus marinus subsp. pastoris str. CCMP1986]</w:t>
      </w:r>
    </w:p>
    <w:p w:rsidR="00D20CB9" w:rsidRDefault="00D20CB9" w:rsidP="00D20CB9">
      <w:r>
        <w:t>MSRIGKSPVQIPEKVSVDIKGLSITVKGPKGELKRLMPEGVNFDQKENQIVVTPATTKRYSRERHGLCRT</w:t>
      </w:r>
    </w:p>
    <w:p w:rsidR="00D20CB9" w:rsidRDefault="00D20CB9" w:rsidP="00D20CB9">
      <w:r>
        <w:t>LISNMVQGVTEGYEKKLEIVGVGSRAQVKGKNLVVSAGYSHPVEMTPPDGITYKVESNTNVTVSGIDKEI</w:t>
      </w:r>
    </w:p>
    <w:p w:rsidR="00D20CB9" w:rsidRDefault="00D20CB9" w:rsidP="00D20CB9">
      <w:r>
        <w:t>VGNEAAKIRSIRPPEPYKGKGIKYQDERIIRKAGKSGKK</w:t>
      </w:r>
    </w:p>
    <w:p w:rsidR="00D20CB9" w:rsidRDefault="00D20CB9" w:rsidP="00D20CB9"/>
    <w:p w:rsidR="00D20CB9" w:rsidRDefault="00D20CB9" w:rsidP="00D20CB9">
      <w:r>
        <w:t>&gt;gi|33634316|emb|CAE20001.1| 30S ribosomal protein S5 [Prochlorococcus marinus subsp. pastoris str. CCMP1986]</w:t>
      </w:r>
    </w:p>
    <w:p w:rsidR="00D20CB9" w:rsidRDefault="00D20CB9" w:rsidP="00D20CB9">
      <w:r>
        <w:t>MTDTPTKQENQSKTENPPSSNANEQRRGNRNNDRKRNRRGDSKNERDSEWQERVVQIRRVSKTVKGGKKM</w:t>
      </w:r>
    </w:p>
    <w:p w:rsidR="00D20CB9" w:rsidRDefault="00D20CB9" w:rsidP="00D20CB9">
      <w:r>
        <w:t>SFRAIVVVGNEKGQVGVGVGKAGDVIGAVRKGVSDGKKH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33633706|emb|CAE18663.1| 50S ribosomal protein L11 [Prochlorococcus marinus subsp. pastoris str. CCMP1986]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AGESSKGSVGNISKSQLEEIAKTKLPDLNCTSIESAMKVIEGTARNMGVSIT</w:t>
      </w:r>
    </w:p>
    <w:p w:rsidR="00D20CB9" w:rsidRDefault="00D20CB9" w:rsidP="00D20CB9">
      <w:r>
        <w:t>E</w:t>
      </w:r>
    </w:p>
    <w:p w:rsidR="00D20CB9" w:rsidRDefault="00D20CB9" w:rsidP="00D20CB9"/>
    <w:p w:rsidR="00D20CB9" w:rsidRDefault="00D20CB9" w:rsidP="00D20CB9">
      <w:r>
        <w:t>&gt;gi|33633704|emb|CAE18661.1| 50S ribosomal protein L10 [Prochlorococcus marinus subsp. pastoris str. CCMP1986]</w:t>
      </w:r>
    </w:p>
    <w:p w:rsidR="00D20CB9" w:rsidRDefault="00D20CB9" w:rsidP="00D20CB9">
      <w:r>
        <w:t>MGRTIENKQKIVTEIKSLLDDSEMAVVLDYKGLTIKEMSDLRSRLQTNNGICKVTKNSLMRKAIDGNSNW</w:t>
      </w:r>
    </w:p>
    <w:p w:rsidR="00D20CB9" w:rsidRDefault="00D20CB9" w:rsidP="00D20CB9">
      <w:r>
        <w:t>TDLESLLTGTNAFVLIKEDVGGAVKAIQSFQKETKKSETKGALFEGRLLSESEIKEIASLPSREVLMAKI</w:t>
      </w:r>
    </w:p>
    <w:p w:rsidR="00D20CB9" w:rsidRDefault="00D20CB9" w:rsidP="00D20CB9">
      <w:r>
        <w:t>AGALNGVATKIAISINEVPSGIARSLKQHSEKSES</w:t>
      </w:r>
    </w:p>
    <w:p w:rsidR="00D20CB9" w:rsidRDefault="00D20CB9" w:rsidP="00D20CB9"/>
    <w:p w:rsidR="00D20CB9" w:rsidRDefault="00D20CB9" w:rsidP="00D20CB9">
      <w:r>
        <w:t>&gt;gi|33640209|emb|CAE19744.1| 30S Ribosomal protein S16 [Prochlorococcus marinus subsp. pastoris str. CCMP1986]</w:t>
      </w:r>
    </w:p>
    <w:p w:rsidR="00D20CB9" w:rsidRDefault="00D20CB9" w:rsidP="00D20CB9">
      <w:r>
        <w:t>MIKLRLKRFGKKKEASFRIVACNSTSRRDGRPLQELGFYNPRTKETRLDTEALRIRLTQGAQPTDVVRTL</w:t>
      </w:r>
    </w:p>
    <w:p w:rsidR="00D20CB9" w:rsidRDefault="00D20CB9" w:rsidP="00D20CB9">
      <w:r>
        <w:t>LEKGGLLEKKVRPSIAIGKAKLEKEKIAKAKSKEAESDSKEAES</w:t>
      </w:r>
    </w:p>
    <w:p w:rsidR="00D20CB9" w:rsidRDefault="00D20CB9" w:rsidP="00D20CB9"/>
    <w:p w:rsidR="00D20CB9" w:rsidRDefault="00D20CB9" w:rsidP="00D20CB9">
      <w:r>
        <w:t>&gt;gi|33639699|emb|CAE18869.1| 30S ribosomal protein S4 [Prochlorococcus marinus subsp. pastoris str. CCMP1986]</w:t>
      </w:r>
    </w:p>
    <w:p w:rsidR="00D20CB9" w:rsidRDefault="00D20CB9" w:rsidP="00D20CB9">
      <w:r>
        <w:t>MSRYRGPRLRVTRRLGELPGLTRKASKKSNPPGQHGQARRKRSEYAIRLEEKQKLRFNYGVSERQLVRYV</w:t>
      </w:r>
    </w:p>
    <w:p w:rsidR="00D20CB9" w:rsidRDefault="00D20CB9" w:rsidP="00D20CB9">
      <w:r>
        <w:t>KKARAQEGSTGTNLLRLLENRLDNVCFRLGFGGTIPGSRQLVNHGHVTINGKVLDIAGYQCKPGDVISIK</w:t>
      </w:r>
    </w:p>
    <w:p w:rsidR="00D20CB9" w:rsidRDefault="00D20CB9" w:rsidP="00D20CB9">
      <w:r>
        <w:t>ENKASKKLVEGNIEFPGLANVPPHIELDKPKLTGKINGKCDREWVALEINELLVVEYYSRKV</w:t>
      </w:r>
    </w:p>
    <w:p w:rsidR="00D20CB9" w:rsidRDefault="00D20CB9" w:rsidP="00D20CB9"/>
    <w:p w:rsidR="00D20CB9" w:rsidRDefault="00D20CB9" w:rsidP="00D20CB9">
      <w:r>
        <w:t>&gt;gi|33634327|emb|CAE20012.1| 50S ribosomal protein L22 [Prochlorococcus marinus subsp. pastoris str. CCMP1986]</w:t>
      </w:r>
    </w:p>
    <w:p w:rsidR="00D20CB9" w:rsidRDefault="00D20CB9" w:rsidP="00D20CB9">
      <w:r>
        <w:lastRenderedPageBreak/>
        <w:t>MTKTPEMTKTAIAHGKYIRGSASKVRRVLDQIRGKSYRDALIMLEFMPYRSTDPITKVLRSAVANAEHNL</w:t>
      </w:r>
    </w:p>
    <w:p w:rsidR="00D20CB9" w:rsidRDefault="00D20CB9" w:rsidP="00D20CB9">
      <w:r>
        <w:t>GMDPSSLVISSASADNGPVMKRFRPRAQGRAFSIKKQTCHISISVESAPNQTNTEAQN</w:t>
      </w:r>
    </w:p>
    <w:p w:rsidR="00D20CB9" w:rsidRDefault="00D20CB9" w:rsidP="00D20CB9"/>
    <w:p w:rsidR="00D20CB9" w:rsidRDefault="00D20CB9" w:rsidP="00D20CB9">
      <w:r>
        <w:t>&gt;gi|33634326|emb|CAE20011.1| 30S ribosomal protein S3 [Prochlorococcus marinus subsp. pastoris str. CCMP1986]</w:t>
      </w:r>
    </w:p>
    <w:p w:rsidR="00D20CB9" w:rsidRDefault="00D20CB9" w:rsidP="00D20CB9">
      <w:r>
        <w:t>MGNKINPTGFRLGITQEHRSKWFATSKTYPTLLQEDDKIRTFIQKKYSSAGISDVLIARKADQLELELKT</w:t>
      </w:r>
    </w:p>
    <w:p w:rsidR="00D20CB9" w:rsidRDefault="00D20CB9" w:rsidP="00D20CB9">
      <w:r>
        <w:t>ARPGVIVGRQGSGIEELRSGIQKTIGDRTRQVRINVVEVERVDADAYLLAEYIAQQLEKRVAFRRTIRMA</w:t>
      </w:r>
    </w:p>
    <w:p w:rsidR="00D20CB9" w:rsidRDefault="00D20CB9" w:rsidP="00D20CB9">
      <w:r>
        <w:t>LQRAQRAGVLGLKVQVGGRLNGAEIARTEWTREGRVPLHTLRAEVDYALREANTTYGVLGIKVWVFKGEV</w:t>
      </w:r>
    </w:p>
    <w:p w:rsidR="00D20CB9" w:rsidRDefault="00D20CB9" w:rsidP="00D20CB9">
      <w:r>
        <w:t>LPKEEQTIPVGAIPRRKGSRKPQQFEDRSNENS</w:t>
      </w:r>
    </w:p>
    <w:p w:rsidR="00D20CB9" w:rsidRDefault="00D20CB9" w:rsidP="00D20CB9"/>
    <w:p w:rsidR="00D20CB9" w:rsidRDefault="00D20CB9" w:rsidP="00D20CB9">
      <w:r>
        <w:t>&gt;gi|33634320|emb|CAE20005.1| 50S ribosomal protein L5 [Prochlorococcus marinus subsp. pastoris str. CCMP1986]</w:t>
      </w:r>
    </w:p>
    <w:p w:rsidR="00D20CB9" w:rsidRDefault="00D20CB9" w:rsidP="00D20CB9">
      <w:r>
        <w:t>MTLKTRYKEAIRPKLLKDLGLKNIHQVPKVIKVNVNRGLGEAASNSKALEASLNEMATITGQKALVTRSK</w:t>
      </w:r>
    </w:p>
    <w:p w:rsidR="00D20CB9" w:rsidRDefault="00D20CB9" w:rsidP="00D20CB9">
      <w:r>
        <w:t>KAIAGFKIREGMAIGCTVTLRGDRMYSFLERFINLALPRIRDFRGVNPKSFDGRGNYTLGVKEQLIFPEI</w:t>
      </w:r>
    </w:p>
    <w:p w:rsidR="00D20CB9" w:rsidRDefault="00D20CB9" w:rsidP="00D20CB9">
      <w:r>
        <w:t>SFDKIDSIRGMDITIVTSASTDQEGKALLKELGMPFSN</w:t>
      </w:r>
    </w:p>
    <w:p w:rsidR="00D20CB9" w:rsidRDefault="00D20CB9" w:rsidP="00D20CB9"/>
    <w:p w:rsidR="00D20CB9" w:rsidRDefault="00D20CB9" w:rsidP="00D20CB9">
      <w:r>
        <w:t>&gt;gi|33633705|emb|CAE18662.1| 50S ribosomal protein L1 [Prochlorococcus marinus subsp. pastoris str. CCMP1986]</w:t>
      </w:r>
    </w:p>
    <w:p w:rsidR="00D20CB9" w:rsidRDefault="00D20CB9" w:rsidP="00D20CB9">
      <w:r>
        <w:t>MKKLSKRMKALSTKIEDRTYAPLEALGIVKENANAKFDETIEAHIRLGIDPKYTDQQLRTTVALPNGTGQ</w:t>
      </w:r>
    </w:p>
    <w:p w:rsidR="00D20CB9" w:rsidRDefault="00D20CB9" w:rsidP="00D20CB9">
      <w:r>
        <w:t>SIKIAVITSGENVAKAKSAGADLFGEEDLVESINKGNMDFDLLIATPDMMPKVAKLGRVLGPRGLMPNPK</w:t>
      </w:r>
    </w:p>
    <w:p w:rsidR="00D20CB9" w:rsidRDefault="00D20CB9" w:rsidP="00D20CB9">
      <w:r>
        <w:t>AGTVTGDIASAIKEFKAGKLEFRADKAGIVHVRFGKASFTENALFENLKTLQESIDKNKPSGAKGKYWRS</w:t>
      </w:r>
    </w:p>
    <w:p w:rsidR="00D20CB9" w:rsidRDefault="00D20CB9" w:rsidP="00D20CB9">
      <w:r>
        <w:t>FYLTSTMGPSVQVDINALQDYQPES</w:t>
      </w:r>
    </w:p>
    <w:p w:rsidR="00D20CB9" w:rsidRDefault="00D20CB9" w:rsidP="00D20CB9"/>
    <w:p w:rsidR="00D20CB9" w:rsidRDefault="00D20CB9" w:rsidP="00D20CB9">
      <w:r>
        <w:t>&gt;gi|33633703|emb|CAE18660.1| 50S ribosomal protein L7/L12 [Prochlorococcus marinus subsp. pastoris str. CCMP1986]</w:t>
      </w:r>
    </w:p>
    <w:p w:rsidR="00D20CB9" w:rsidRDefault="00D20CB9" w:rsidP="00D20CB9">
      <w:r>
        <w:t>MTAKTEEILDSLKSLSLLEASELVKQIEEAFGVSAAASAGVVMAAPGAGGGDGDGGAAEEKTEFDVILES</w:t>
      </w:r>
    </w:p>
    <w:p w:rsidR="00D20CB9" w:rsidRDefault="00D20CB9" w:rsidP="00D20CB9">
      <w:r>
        <w:t>FDAAAKIKVLKVVRNATGLGLGDAKALVESAPKTVKEGIAKADAETLKKEIEEAGGKVTLK</w:t>
      </w:r>
    </w:p>
    <w:p w:rsidR="00D20CB9" w:rsidRDefault="00D20CB9" w:rsidP="00D20CB9"/>
    <w:p w:rsidR="00D20CB9" w:rsidRDefault="00D20CB9" w:rsidP="00D20CB9">
      <w:r>
        <w:t>&gt;gi|33640277|emb|CAE19812.1| putative methyltransferase for Ribosomal protein L11 [Prochlorococcus marinus subsp. pastoris str. CCMP1986]</w:t>
      </w:r>
    </w:p>
    <w:p w:rsidR="00D20CB9" w:rsidRDefault="00D20CB9" w:rsidP="00D20CB9">
      <w:r>
        <w:t>MEIKNWYELTFEIETNLEEIIIWKLNELGISSYAFEILLNNKNNKKVIIWLPHLNWPESLRIKLVRNIKE</w:t>
      </w:r>
    </w:p>
    <w:p w:rsidR="00D20CB9" w:rsidRDefault="00D20CB9" w:rsidP="00D20CB9">
      <w:r>
        <w:t>VLDKNNYQTNCFEWNLIEQEDWISSWKKYWGPEIVGDNLLILPCWLELPEEYKNKKVIKIDPGAAFGTGS</w:t>
      </w:r>
    </w:p>
    <w:p w:rsidR="00D20CB9" w:rsidRDefault="00D20CB9" w:rsidP="00D20CB9">
      <w:r>
        <w:t>HPTTSLCLEELEKISLSSKKILDIGSGSGILSIAARSFGASKIYSIDNDYLAINSTESNFRLNFGNLDNL</w:t>
      </w:r>
    </w:p>
    <w:p w:rsidR="00D20CB9" w:rsidRDefault="00D20CB9" w:rsidP="00D20CB9">
      <w:r>
        <w:t>KTYLGSFDGLVSKYTLKNFDFILCNILAEVIKGIIPDIRNCLKIDGEVILSGILNSQKDEIIKLLKASNL</w:t>
      </w:r>
    </w:p>
    <w:p w:rsidR="00D20CB9" w:rsidRDefault="00D20CB9" w:rsidP="00D20CB9">
      <w:r>
        <w:t>RINDVSSKKDWVCITAQKIP</w:t>
      </w:r>
    </w:p>
    <w:p w:rsidR="00D20CB9" w:rsidRDefault="00D20CB9" w:rsidP="00D20CB9"/>
    <w:p w:rsidR="00D20CB9" w:rsidRDefault="00D20CB9" w:rsidP="00D20CB9">
      <w:r>
        <w:t>&gt;gi|33640269|emb|CAE19804.1| 50S ribosomal protein L27 [Prochlorococcus marinus subsp. pastoris str. CCMP1986]</w:t>
      </w:r>
    </w:p>
    <w:p w:rsidR="00D20CB9" w:rsidRDefault="00D20CB9" w:rsidP="00D20CB9">
      <w:r>
        <w:t>MAHKKGTGSTRNGRDSNSKRLGVKAYGGEKVSAGSIIIRQRGTSFLPGINVGKGKDDTLFALKEGTVSFD</w:t>
      </w:r>
    </w:p>
    <w:p w:rsidR="00D20CB9" w:rsidRDefault="00D20CB9" w:rsidP="00D20CB9">
      <w:r>
        <w:t>SIKRNLRNRKRVNVVL</w:t>
      </w:r>
    </w:p>
    <w:p w:rsidR="00D20CB9" w:rsidRDefault="00D20CB9" w:rsidP="00D20CB9"/>
    <w:p w:rsidR="00D20CB9" w:rsidRDefault="00D20CB9" w:rsidP="00D20CB9">
      <w:r>
        <w:t>&gt;gi|33640268|emb|CAE19803.1| 50S ribosomal protein L21 [Prochlorococcus marinus subsp. pastoris str. CCMP1986]</w:t>
      </w:r>
    </w:p>
    <w:p w:rsidR="00D20CB9" w:rsidRDefault="00D20CB9" w:rsidP="00D20CB9">
      <w:r>
        <w:t>MTSSKKPSNSSAKNENLYAIAETSGQQFWFEVDKYYDIDRLNAKEKDKITIDKILLIKDKDNISLGQPYV</w:t>
      </w:r>
    </w:p>
    <w:p w:rsidR="00D20CB9" w:rsidRDefault="00D20CB9" w:rsidP="00D20CB9">
      <w:r>
        <w:lastRenderedPageBreak/>
        <w:t>KNAKIELEVVSHKRDKKIIVYKMRPKKKTRRKMGHRQELTRVMVKSISITNSTPKTSSKTEVKKKSTSPK</w:t>
      </w:r>
    </w:p>
    <w:p w:rsidR="00D20CB9" w:rsidRDefault="00D20CB9" w:rsidP="00D20CB9">
      <w:r>
        <w:t>ASNPEN</w:t>
      </w:r>
    </w:p>
    <w:p w:rsidR="00D20CB9" w:rsidRDefault="00D20CB9" w:rsidP="00D20CB9"/>
    <w:p w:rsidR="00D20CB9" w:rsidRDefault="00D20CB9" w:rsidP="00D20CB9">
      <w:r>
        <w:t>&gt;gi|33640114|emb|CAE19649.1| 30S Ribosomal protein S14 [Prochlorococcus marinus subsp. pastoris str. CCMP1986]</w:t>
      </w:r>
    </w:p>
    <w:p w:rsidR="00D20CB9" w:rsidRDefault="00D20CB9" w:rsidP="00D20CB9">
      <w:r>
        <w:t>MAKKSMIAREVKRKKLVKKYATKRKSLLDEFNAAKDPMERLEIHRKIQGLPRNSAPTRVRNRCWATGKPR</w:t>
      </w:r>
    </w:p>
    <w:p w:rsidR="00D20CB9" w:rsidRDefault="00D20CB9" w:rsidP="00D20CB9">
      <w:r>
        <w:t>GVYRDFGLCRNQLRLRAHNGELPGVVKSSW</w:t>
      </w:r>
    </w:p>
    <w:p w:rsidR="00D20CB9" w:rsidRDefault="00D20CB9" w:rsidP="00D20CB9"/>
    <w:p w:rsidR="00D20CB9" w:rsidRDefault="00D20CB9" w:rsidP="00D20CB9">
      <w:r>
        <w:t>&gt;gi|33640107|emb|CAE19642.1| 50S ribosomal protein L34 [Prochlorococcus marinus subsp. pastoris str. CCMP1986]</w:t>
      </w:r>
    </w:p>
    <w:p w:rsidR="00D20CB9" w:rsidRDefault="00D20CB9" w:rsidP="00D20CB9">
      <w:r>
        <w:t>MTKRTFGGTSRKRKRVSGFRVRMRSHTGRRVIKSRRKRGRERIAV</w:t>
      </w:r>
    </w:p>
    <w:p w:rsidR="00D20CB9" w:rsidRDefault="00D20CB9" w:rsidP="00D20CB9"/>
    <w:p w:rsidR="00D20CB9" w:rsidRDefault="00D20CB9" w:rsidP="00D20CB9">
      <w:r>
        <w:t>&gt;gi|33639764|emb|CAE18934.1| Ribosomal protein L19 [Prochlorococcus marinus subsp. pastoris str. CCMP1986]</w:t>
      </w:r>
    </w:p>
    <w:p w:rsidR="00D20CB9" w:rsidRDefault="00D20CB9" w:rsidP="00D20CB9">
      <w:r>
        <w:t>MIIEHKMAKEKQETELEITNETDTTTELTVEKQGKELIAQTNLSSSNLIKEFEREQLKKQLPEIYVGDTV</w:t>
      </w:r>
    </w:p>
    <w:p w:rsidR="00D20CB9" w:rsidRDefault="00D20CB9" w:rsidP="00D20CB9">
      <w:r>
        <w:t>KVGVKITEGNKERVQPYEGVVIAKRHGGLHQTITVRRIFQGIGVERVFMLHSPQVASLKVERRGKVRRAK</w:t>
      </w:r>
    </w:p>
    <w:p w:rsidR="00D20CB9" w:rsidRDefault="00D20CB9" w:rsidP="00D20CB9">
      <w:r>
        <w:t>LFYLRDRVGKATRVKQRFDR</w:t>
      </w:r>
    </w:p>
    <w:p w:rsidR="00D20CB9" w:rsidRDefault="00D20CB9" w:rsidP="00D20CB9"/>
    <w:p w:rsidR="00D20CB9" w:rsidRDefault="00D20CB9" w:rsidP="00D20CB9">
      <w:r>
        <w:t>&gt;gi|33634480|emb|CAE20165.1| 30S ribosomal protein S6 [Prochlorococcus marinus subsp. pastoris str. CCMP1986]</w:t>
      </w:r>
    </w:p>
    <w:p w:rsidR="00D20CB9" w:rsidRDefault="00D20CB9" w:rsidP="00D20CB9">
      <w:r>
        <w:t>MTDQIYYETMYILRPDIAEDEVTNHIDKYNKLLEESGGKILDSQMRGKRRLAYQIAKHREGIYVQLSHQG</w:t>
      </w:r>
    </w:p>
    <w:p w:rsidR="00D20CB9" w:rsidRDefault="00D20CB9" w:rsidP="00D20CB9">
      <w:r>
        <w:t>DGQHIFKIEKAMRLSEDVIRYLTVKQEGPLPTPRSSNKGYNQSEKKDIESIDSTNKSEFKEEANDKKTAT</w:t>
      </w:r>
    </w:p>
    <w:p w:rsidR="00D20CB9" w:rsidRDefault="00D20CB9" w:rsidP="00D20CB9">
      <w:r>
        <w:t>SESTSSQGKESQKS</w:t>
      </w:r>
    </w:p>
    <w:p w:rsidR="00D20CB9" w:rsidRDefault="00D20CB9" w:rsidP="00D20CB9"/>
    <w:p w:rsidR="00D20CB9" w:rsidRDefault="00D20CB9" w:rsidP="00D20CB9">
      <w:r>
        <w:t>&gt;gi|33634436|emb|CAE20121.1| 50S ribosomal protein L20 [Prochlorococcus marinus subsp. pastoris str. CCMP1986]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RLINGMKNSEIIINRKMLAQLALSDPQCFEKIVSTVNN</w:t>
      </w:r>
    </w:p>
    <w:p w:rsidR="00D20CB9" w:rsidRDefault="00D20CB9" w:rsidP="00D20CB9"/>
    <w:p w:rsidR="00D20CB9" w:rsidRDefault="00D20CB9" w:rsidP="00D20CB9">
      <w:r>
        <w:t>&gt;gi|33634435|emb|CAE20120.1| 50S ribosomal protein L35 [Prochlorococcus marinus subsp. pastoris str. CCMP1986]</w:t>
      </w:r>
    </w:p>
    <w:p w:rsidR="00D20CB9" w:rsidRDefault="00D20CB9" w:rsidP="00D20CB9">
      <w:r>
        <w:t>MSKLKTRKSAAKRFKATATGKFTRRRAFHNHLLDHKSSKLKRHLKTKAVVDERDADNVKLMIPYA</w:t>
      </w:r>
    </w:p>
    <w:p w:rsidR="00D20CB9" w:rsidRDefault="00D20CB9" w:rsidP="00D20CB9"/>
    <w:p w:rsidR="00D20CB9" w:rsidRDefault="00D20CB9" w:rsidP="00D20CB9">
      <w:r>
        <w:t>&gt;gi|33634332|emb|CAE20017.1| 50S ribosomal protein L3 [Prochlorococcus marinus subsp. pastoris str. CCMP1986]</w:t>
      </w:r>
    </w:p>
    <w:p w:rsidR="00D20CB9" w:rsidRDefault="00D20CB9" w:rsidP="00D20CB9">
      <w:r>
        <w:t>MSIGILGKKLGMSQLFDKDGNAVPVTLIEAGPCRVTQLKTQPLDGYTAIQIGYGVSKDKHLSKPEKGHLL</w:t>
      </w:r>
    </w:p>
    <w:p w:rsidR="00D20CB9" w:rsidRDefault="00D20CB9" w:rsidP="00D20CB9">
      <w:r>
        <w:t>KSGEILLKHLKEYRVEENSSYEIGKEITVTNFEVGQKVDISGKSMGRGFSGYQKRHGFSRGPMSHGSKNH</w:t>
      </w:r>
    </w:p>
    <w:p w:rsidR="00D20CB9" w:rsidRDefault="00D20CB9" w:rsidP="00D20CB9">
      <w:r>
        <w:t>RAPGSTGAGTTPGRIYPGKRMAGRYGGKKITTKGLLVVKIDDQKNLLVVKGSVPGKPGSIVNIKPNNVVG</w:t>
      </w:r>
    </w:p>
    <w:p w:rsidR="00D20CB9" w:rsidRDefault="00D20CB9" w:rsidP="00D20CB9">
      <w:r>
        <w:t>NKGGAKS</w:t>
      </w:r>
    </w:p>
    <w:p w:rsidR="00D20CB9" w:rsidRDefault="00D20CB9" w:rsidP="00D20CB9"/>
    <w:p w:rsidR="00D20CB9" w:rsidRDefault="00D20CB9" w:rsidP="00D20CB9">
      <w:r>
        <w:t>&gt;gi|33634331|emb|CAE20016.1| 50S ribosomal protein L4 [Prochlorococcus marinus subsp. pastoris str. CCMP1986]</w:t>
      </w:r>
    </w:p>
    <w:p w:rsidR="00D20CB9" w:rsidRDefault="00D20CB9" w:rsidP="00D20CB9">
      <w:r>
        <w:t>MTTLETLKWDGKKAGKVSIDLKVAKETSSADLIHRAVLRQLANKRQGTASTLTRSEVRGGGRKPYKQKGT</w:t>
      </w:r>
    </w:p>
    <w:p w:rsidR="00D20CB9" w:rsidRDefault="00D20CB9" w:rsidP="00D20CB9">
      <w:r>
        <w:t>GRARQGSIRTPLRPGGGVIFGPKPRSYNLDMNRKERRLALRTALMSRISDFKTVEDFGSTLDQPKTSEII</w:t>
      </w:r>
    </w:p>
    <w:p w:rsidR="00D20CB9" w:rsidRDefault="00D20CB9" w:rsidP="00D20CB9">
      <w:r>
        <w:lastRenderedPageBreak/>
        <w:t>NGLSRLGIEKTEKVLVILDNPSDVIKKSINNLEKVKLIAADQLNVFDILNANKLVIGQSAINKIQEVYAS</w:t>
      </w:r>
    </w:p>
    <w:p w:rsidR="00D20CB9" w:rsidRDefault="00D20CB9" w:rsidP="00D20CB9"/>
    <w:p w:rsidR="00D20CB9" w:rsidRDefault="00D20CB9" w:rsidP="00D20CB9">
      <w:r>
        <w:t>&gt;gi|33634330|emb|CAE20015.1| 50S ribosomal protein L23 [Prochlorococcus marinus subsp. pastoris str. CCMP1986]</w:t>
      </w:r>
    </w:p>
    <w:p w:rsidR="00D20CB9" w:rsidRDefault="00D20CB9" w:rsidP="00D20CB9">
      <w:r>
        <w:t>MSRLFDSRLADIIRKPVITEKATNALDLNQYTFEVDHRAAKPQIKAAIEALFDVKVIGINTMNPPRRTRR</w:t>
      </w:r>
    </w:p>
    <w:p w:rsidR="00D20CB9" w:rsidRDefault="00D20CB9" w:rsidP="00D20CB9">
      <w:r>
        <w:t>VGKFSGKRSQIKKAIVRLAEGDKIQLFPES</w:t>
      </w:r>
    </w:p>
    <w:p w:rsidR="00D20CB9" w:rsidRDefault="00D20CB9" w:rsidP="00D20CB9"/>
    <w:p w:rsidR="00D20CB9" w:rsidRDefault="00D20CB9" w:rsidP="00D20CB9">
      <w:r>
        <w:t>&gt;gi|33634329|emb|CAE20014.1| 50S ribosomal protein L2 [Prochlorococcus marinus subsp. pastoris str. CCMP1986]</w:t>
      </w:r>
    </w:p>
    <w:p w:rsidR="00D20CB9" w:rsidRDefault="00D20CB9" w:rsidP="00D20CB9">
      <w:r>
        <w:t>MAIRKFKPYTPGTRQRVVTDFSEITGSKPERSLIVSKHRNKGRNNRGVITCRHRGGGHKRQYRLVDFRRD</w:t>
      </w:r>
    </w:p>
    <w:p w:rsidR="00D20CB9" w:rsidRDefault="00D20CB9" w:rsidP="00D20CB9">
      <w:r>
        <w:t>KKNINAKVAAIHYDPHRNARLALLFYEDGEKRYIIAPAGIKVGQNVISGEGVPIEEGNAMPLSSMPLGSN</w:t>
      </w:r>
    </w:p>
    <w:p w:rsidR="00D20CB9" w:rsidRDefault="00D20CB9" w:rsidP="00D20CB9">
      <w:r>
        <w:t>VHCVELYAGRGAQMVRSAGASAQLMAKEGEYVALKLPSTEVRLVRKECYATLGEVGNSEIRNTSLGKAGR</w:t>
      </w:r>
    </w:p>
    <w:p w:rsidR="00D20CB9" w:rsidRDefault="00D20CB9" w:rsidP="00D20CB9">
      <w:r>
        <w:t>RRWLGRRPQVRGSVMNPCDHPHGGGEGKAPIGRAGPVTPWGKA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3634328|emb|CAE20013.1| 30S Ribosomal protein S19 [Prochlorococcus marinus subsp. pastoris str. CCMP1986]</w:t>
      </w:r>
    </w:p>
    <w:p w:rsidR="00D20CB9" w:rsidRDefault="00D20CB9" w:rsidP="00D20CB9">
      <w:r>
        <w:t>MGRSLKKGPFIADSLLKKVEKQNTDNDKSVIKTWSRSSTILPVMIGHTIAVHNGKAHIPVFITEQMIGHK</w:t>
      </w:r>
    </w:p>
    <w:p w:rsidR="00D20CB9" w:rsidRDefault="00D20CB9" w:rsidP="00D20CB9">
      <w:r>
        <w:t>LGEFAPTRTYRGHLRDKKGAR</w:t>
      </w:r>
    </w:p>
    <w:p w:rsidR="00D20CB9" w:rsidRDefault="00D20CB9" w:rsidP="00D20CB9"/>
    <w:p w:rsidR="00D20CB9" w:rsidRDefault="00D20CB9" w:rsidP="00D20CB9">
      <w:r>
        <w:t>&gt;gi|33634323|emb|CAE20008.1| 30S Ribosomal protein S17 [Prochlorococcus marinus subsp. pastoris str. CCMP1986]</w:t>
      </w:r>
    </w:p>
    <w:p w:rsidR="00D20CB9" w:rsidRDefault="00D20CB9" w:rsidP="00D20CB9">
      <w:r>
        <w:t>MALKERIGTVVSDKMDKTVVVAVINRYPHPTYKKIVSKTTRYKAHDPENSCVLGDRVKIKETRPLSAHKR</w:t>
      </w:r>
    </w:p>
    <w:p w:rsidR="00D20CB9" w:rsidRDefault="00D20CB9" w:rsidP="00D20CB9">
      <w:r>
        <w:t>WAIEEILNKTIMSKEDKK</w:t>
      </w:r>
    </w:p>
    <w:p w:rsidR="00D20CB9" w:rsidRDefault="00D20CB9" w:rsidP="00D20CB9"/>
    <w:p w:rsidR="00D20CB9" w:rsidRDefault="00D20CB9" w:rsidP="00D20CB9">
      <w:r>
        <w:t>&gt;gi|33634322|emb|CAE20007.1| 50S Ribosomal protein L14 [Prochlorococcus marinus subsp. pastoris str. CCMP1986]</w:t>
      </w:r>
    </w:p>
    <w:p w:rsidR="00D20CB9" w:rsidRDefault="00D20CB9" w:rsidP="00D20CB9">
      <w:r>
        <w:t>MIQQETYLTVADNSGAKRLQCIRVLGSNRRYAHVGDVVVASVKDALPNMGVKKSDVVKAVIVRTRHTLRR</w:t>
      </w:r>
    </w:p>
    <w:p w:rsidR="00D20CB9" w:rsidRDefault="00D20CB9" w:rsidP="00D20CB9">
      <w:r>
        <w:t>NTGNSIRFDDNAAVLINEDKNPKGTRVFGPVARELRDKNFTKIVSLAPEVI</w:t>
      </w:r>
    </w:p>
    <w:p w:rsidR="00D20CB9" w:rsidRDefault="00D20CB9" w:rsidP="00D20CB9"/>
    <w:p w:rsidR="00D20CB9" w:rsidRDefault="00D20CB9" w:rsidP="00D20CB9">
      <w:r>
        <w:t>&gt;gi|33634321|emb|CAE20006.1| 50S ribosomal protein L24 [Prochlorococcus marinus subsp. pastoris str. CCMP1986]</w:t>
      </w:r>
    </w:p>
    <w:p w:rsidR="00D20CB9" w:rsidRDefault="00D20CB9" w:rsidP="00D20CB9">
      <w:r>
        <w:t>MLDSLKQKKNFKRIKMRIKTGDLVKVINGKEKGKTGEVLKTIPLENRVVVKGVNLRTKHVKPSQEGESGR</w:t>
      </w:r>
    </w:p>
    <w:p w:rsidR="00D20CB9" w:rsidRDefault="00D20CB9" w:rsidP="00D20CB9">
      <w:r>
        <w:t>ILTEEASLHASNVMFFSKDKNLISKIEYFIDKEGVKKRRLKKTGELID</w:t>
      </w:r>
    </w:p>
    <w:p w:rsidR="00D20CB9" w:rsidRDefault="00D20CB9" w:rsidP="00D20CB9"/>
    <w:p w:rsidR="00D20CB9" w:rsidRDefault="00D20CB9" w:rsidP="00D20CB9">
      <w:r>
        <w:t>&gt;gi|33634319|emb|CAE20004.1| 30S ribosomal protein S8 [Prochlorococcus marinus subsp. pastoris str. CCMP1986]</w:t>
      </w:r>
    </w:p>
    <w:p w:rsidR="00D20CB9" w:rsidRDefault="00D20CB9" w:rsidP="00D20CB9">
      <w:r>
        <w:t>MSNHDPISDMLTRIRNASQKKHTSTAIPASKMSLSIAKVLQKEGFITDINEEGEGYKSQIVLGLKYSGKN</w:t>
      </w:r>
    </w:p>
    <w:p w:rsidR="00D20CB9" w:rsidRDefault="00D20CB9" w:rsidP="00D20CB9">
      <w:r>
        <w:t>KFPTIRSMQRVSKPGLRVYKNTKGLPKVLGGLGVAIVSTSKGVMSDRDARKQGIGGEVLCYVY</w:t>
      </w:r>
    </w:p>
    <w:p w:rsidR="00D20CB9" w:rsidRDefault="00D20CB9" w:rsidP="00D20CB9"/>
    <w:p w:rsidR="00D20CB9" w:rsidRDefault="00D20CB9" w:rsidP="00D20CB9">
      <w:r>
        <w:t>&gt;gi|33634317|emb|CAE20002.1| 50S ribosomal protein L18 [Prochlorococcus marinus subsp. pastoris str. CCMP1986]</w:t>
      </w:r>
    </w:p>
    <w:p w:rsidR="00D20CB9" w:rsidRDefault="00D20CB9" w:rsidP="00D20CB9">
      <w:r>
        <w:t>MAKISRKLQTQKRHKRLRRYLIGSTARPRLAVFRSNNHIYAQVIDDDAQQTICSASTVDKELKEDKEKLS</w:t>
      </w:r>
    </w:p>
    <w:p w:rsidR="00D20CB9" w:rsidRDefault="00D20CB9" w:rsidP="00D20CB9">
      <w:r>
        <w:t>SNCSSSSIVGKLLAKRAMKKGVKEVIFDRGGNLYHGRVKALADAARDAGLNF</w:t>
      </w:r>
    </w:p>
    <w:p w:rsidR="00D20CB9" w:rsidRDefault="00D20CB9" w:rsidP="00D20CB9"/>
    <w:p w:rsidR="00D20CB9" w:rsidRDefault="00D20CB9" w:rsidP="00D20CB9">
      <w:r>
        <w:t>&gt;gi|33634315|emb|CAE20000.1| 50S ribosomal protein L15 [Prochlorococcus marinus subsp. pastoris str. CCMP1986]</w:t>
      </w:r>
    </w:p>
    <w:p w:rsidR="00D20CB9" w:rsidRDefault="00D20CB9" w:rsidP="00D20CB9">
      <w:r>
        <w:t>MTSTLNTLKSNTGSRKKKLRKGRGIAAGQGASCGFGMRGQKSRSGRPTRPGFEGGQMPLYRRVPKLKHFE</w:t>
      </w:r>
    </w:p>
    <w:p w:rsidR="00D20CB9" w:rsidRDefault="00D20CB9" w:rsidP="00D20CB9">
      <w:r>
        <w:t>IINQKNFSIVNLSKLSEFKESEVVNIDSLVKKKLLFKPKFPLKILGNGEVKVKLKVQAHAFTKVAKEKIE</w:t>
      </w:r>
    </w:p>
    <w:p w:rsidR="00D20CB9" w:rsidRDefault="00D20CB9" w:rsidP="00D20CB9">
      <w:r>
        <w:t>AAGGSCEIINNK</w:t>
      </w:r>
    </w:p>
    <w:p w:rsidR="00D20CB9" w:rsidRDefault="00D20CB9" w:rsidP="00D20CB9"/>
    <w:p w:rsidR="00D20CB9" w:rsidRDefault="00D20CB9" w:rsidP="00D20CB9">
      <w:r>
        <w:t>&gt;gi|33634312|emb|CAE19997.1| 50S Ribosomal protein L36 [Prochlorococcus marinus subsp. pastoris str. CCMP1986]</w:t>
      </w:r>
    </w:p>
    <w:p w:rsidR="00D20CB9" w:rsidRDefault="00D20CB9" w:rsidP="00D20CB9">
      <w:r>
        <w:t>MKVRASVKKMCDKCRVIRRHGRVMVICTASPRHKQRQG</w:t>
      </w:r>
    </w:p>
    <w:p w:rsidR="00D20CB9" w:rsidRDefault="00D20CB9" w:rsidP="00D20CB9"/>
    <w:p w:rsidR="00D20CB9" w:rsidRDefault="00D20CB9" w:rsidP="00D20CB9">
      <w:r>
        <w:t>&gt;gi|33634311|emb|CAE19996.1| 30S ribosomal protein S13 [Prochlorococcus marinus subsp. pastoris str. CCMP1986]</w:t>
      </w:r>
    </w:p>
    <w:p w:rsidR="00D20CB9" w:rsidRDefault="00D20CB9" w:rsidP="00D20CB9">
      <w:r>
        <w:t>MARIAGIDIPREKRVEIALTYIYGVGLTRSKLILSNTGVNPDIRVKDLSDSDVQKLRGATEDFTVEGDLR</w:t>
      </w:r>
    </w:p>
    <w:p w:rsidR="00D20CB9" w:rsidRDefault="00D20CB9" w:rsidP="00D20CB9">
      <w:r>
        <w:t>RKEGMAMKRLQDIGCVRGRRHRMSLPVRGQRTRTNARTRRGSRKTVAGRKK</w:t>
      </w:r>
    </w:p>
    <w:p w:rsidR="00D20CB9" w:rsidRDefault="00D20CB9" w:rsidP="00D20CB9"/>
    <w:p w:rsidR="00D20CB9" w:rsidRDefault="00D20CB9" w:rsidP="00D20CB9">
      <w:r>
        <w:t>&gt;gi|33634310|emb|CAE19995.1| 30S ribosomal protein S11 [Prochlorococcus marinus subsp. pastoris str. CCMP1986]</w:t>
      </w:r>
    </w:p>
    <w:p w:rsidR="00D20CB9" w:rsidRDefault="00D20CB9" w:rsidP="00D20CB9">
      <w:r>
        <w:t>MAAPVKKTGSKKSKKNVPNGVVHIQSTFNNTIVSITDTSGHVISWSSAGASGFKGARKGTPFAAQTAAEA</w:t>
      </w:r>
    </w:p>
    <w:p w:rsidR="00D20CB9" w:rsidRDefault="00D20CB9" w:rsidP="00D20CB9">
      <w:r>
        <w:t>AAKRALDQGMRQIKVLVRGPGSGRETAIRALQVAGLEITLIRDVTPLPHNGCRRPKRRRV</w:t>
      </w:r>
    </w:p>
    <w:p w:rsidR="00D20CB9" w:rsidRDefault="00D20CB9" w:rsidP="00D20CB9"/>
    <w:p w:rsidR="00D20CB9" w:rsidRDefault="00D20CB9" w:rsidP="00D20CB9">
      <w:r>
        <w:t>&gt;gi|33634308|emb|CAE19993.1| 50S ribosomal protein L17 [Prochlorococcus marinus subsp. pastoris str. CCMP1986]</w:t>
      </w:r>
    </w:p>
    <w:p w:rsidR="00D20CB9" w:rsidRDefault="00D20CB9" w:rsidP="00D20CB9">
      <w:r>
        <w:t>MRHQLRVPLLSKPADQRKALLRALTTQLIREGRITTTKARAKALRNEAERMISLAKEGTLSARRRALGYI</w:t>
      </w:r>
    </w:p>
    <w:p w:rsidR="00D20CB9" w:rsidRDefault="00D20CB9" w:rsidP="00D20CB9">
      <w:r>
        <w:t>YDKKLVHSLFEKAQERYGERNGGYTRIVRTVARKGDNAQMAIIELV</w:t>
      </w:r>
    </w:p>
    <w:p w:rsidR="00D20CB9" w:rsidRDefault="00D20CB9" w:rsidP="00D20CB9"/>
    <w:p w:rsidR="00D20CB9" w:rsidRDefault="00D20CB9" w:rsidP="00D20CB9">
      <w:r>
        <w:t>&gt;gi|33634306|emb|CAE19991.1| 50S ribosomal protein L13 [Prochlorococcus marinus subsp. pastoris str. CCMP1986]</w:t>
      </w:r>
    </w:p>
    <w:p w:rsidR="00D20CB9" w:rsidRDefault="00D20CB9" w:rsidP="00D20CB9">
      <w:r>
        <w:t>MNKTITPSIETIERNWFLVDAKDKTLGRLSTEIAAVLRGKNKPTFTPHLDTGDFVIVVNAEKVEVTGKKA</w:t>
      </w:r>
    </w:p>
    <w:p w:rsidR="00D20CB9" w:rsidRDefault="00D20CB9" w:rsidP="00D20CB9">
      <w:r>
        <w:t>SQKLYRRHSGRPGGMKVEKFESLQERIPERIIEQAVKGMLPHNSLGRQQFKKLKVYKGS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33634305|emb|CAE19990.1| 30S ribosomal protein S9 [Prochlorococcus marinus subsp. pastoris str. CCMP1986]</w:t>
      </w:r>
    </w:p>
    <w:p w:rsidR="00D20CB9" w:rsidRDefault="00D20CB9" w:rsidP="00D20CB9">
      <w:r>
        <w:t>MNSQVKNKAVYWGTGRRKTSVARVRLIPGNGQIKINGRSGDDYLNFNPSHLNSVKAPLLTLGLENSYDIF</w:t>
      </w:r>
    </w:p>
    <w:p w:rsidR="00D20CB9" w:rsidRDefault="00D20CB9" w:rsidP="00D20CB9">
      <w:r>
        <w:t>VNVFGGGLTGQADAIKQGAARALCGLSPDNRKPLKTEGHLSRDPRSKERKKYGLKKARKAGQFSKR</w:t>
      </w:r>
    </w:p>
    <w:p w:rsidR="00D20CB9" w:rsidRDefault="00D20CB9" w:rsidP="00D20CB9"/>
    <w:p w:rsidR="00D20CB9" w:rsidRDefault="00D20CB9" w:rsidP="00D20CB9">
      <w:r>
        <w:t>&gt;gi|33634304|emb|CAE19989.1| 50S ribosomal protein L31 [Prochlorococcus marinus subsp. pastoris str. CCMP1986]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KETKESKKSDK</w:t>
      </w:r>
    </w:p>
    <w:p w:rsidR="00D20CB9" w:rsidRDefault="00D20CB9" w:rsidP="00D20CB9"/>
    <w:p w:rsidR="00D20CB9" w:rsidRDefault="00D20CB9" w:rsidP="00D20CB9">
      <w:r>
        <w:t>&gt;gi|33634285|emb|CAE19970.1| 30S ribosomal protein S12 [Prochlorococcus marinus subsp. pastoris str. CCMP1986]</w:t>
      </w:r>
    </w:p>
    <w:p w:rsidR="00D20CB9" w:rsidRDefault="00D20CB9" w:rsidP="00D20CB9">
      <w:r>
        <w:lastRenderedPageBreak/>
        <w:t>MPTISQLIGSERKRLTRKTKSPALKSCPERRGVCTRVYTSTPKKPNSALRKVARVRLTSGFEVTAYIPGI</w:t>
      </w:r>
    </w:p>
    <w:p w:rsidR="00D20CB9" w:rsidRDefault="00D20CB9" w:rsidP="00D20CB9">
      <w:r>
        <w:t>GHNLQEHSVVLLRGGRVKDLPGVRYHIIRGTLDTAGVKDRRQSRSKYGAKAPKND</w:t>
      </w:r>
    </w:p>
    <w:p w:rsidR="00D20CB9" w:rsidRDefault="00D20CB9" w:rsidP="00D20CB9"/>
    <w:p w:rsidR="00D20CB9" w:rsidRDefault="00D20CB9" w:rsidP="00D20CB9">
      <w:r>
        <w:t>&gt;gi|33634284|emb|CAE19969.1| 30S ribosomal protein S7 [Prochlorococcus marinus subsp. pastoris str. CCMP1986]</w:t>
      </w:r>
    </w:p>
    <w:p w:rsidR="00D20CB9" w:rsidRDefault="00D20CB9" w:rsidP="00D20CB9">
      <w:r>
        <w:t>MSRRNAAVKRPVLPDPQFNSRLASMMISRLMKHGKKSTAQKILSDAFSLISERTGGNAVELFETAVKNAT</w:t>
      </w:r>
    </w:p>
    <w:p w:rsidR="00D20CB9" w:rsidRDefault="00D20CB9" w:rsidP="00D20CB9">
      <w:r>
        <w:t>PLVEVRARRVGGATYQVPMEVRQERGTAMALRWLVTFSRG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33634281|emb|CAE19966.1| 30S ribosomal protein S10 [Prochlorococcus marinus subsp. pastoris str. CCMP1986]</w:t>
      </w:r>
    </w:p>
    <w:p w:rsidR="00D20CB9" w:rsidRDefault="00D20CB9" w:rsidP="00D20CB9">
      <w:r>
        <w:t>MTASLTQQKIRIRLKAFDRRMLDLSCDKIIQ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33634261|emb|CAE19946.1| 30s Ribosomal protein S20 [Prochlorococcus marinus subsp. pastoris str. CCMP1986]</w:t>
      </w:r>
    </w:p>
    <w:p w:rsidR="00D20CB9" w:rsidRDefault="00D20CB9" w:rsidP="00D20CB9">
      <w:r>
        <w:t>MANNKSAKKRIQVAERNRLVNKSYKSTVRTLTKKTLANCEKYKQEPNSDNKDLVLVSVNQAFSLIDKAVK</w:t>
      </w:r>
    </w:p>
    <w:p w:rsidR="00D20CB9" w:rsidRDefault="00D20CB9" w:rsidP="00D20CB9">
      <w:r>
        <w:t>KNVLHKNNGANKKSKINKVVKDFLTSK</w:t>
      </w:r>
    </w:p>
    <w:p w:rsidR="00D20CB9" w:rsidRDefault="00D20CB9" w:rsidP="00D20CB9"/>
    <w:p w:rsidR="00D20CB9" w:rsidRDefault="00D20CB9" w:rsidP="00D20CB9">
      <w:r>
        <w:t>&gt;gi|33634120|emb|CAE19446.1| 30S Ribosomal protein S21 [Prochlorococcus marinus subsp. pastoris str. CCMP1986]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33634077|emb|CAE19402.1| 30S Ribosomal protein S15 [Prochlorococcus marinus subsp. pastoris str. CCMP1986]</w:t>
      </w:r>
    </w:p>
    <w:p w:rsidR="00D20CB9" w:rsidRDefault="00D20CB9" w:rsidP="00D20CB9">
      <w:r>
        <w:t>MTLDTAEKQKLIESHQVHATDTGSVEVQVAMLSERISKLSDHLQGNIHDYASRQGLLKMIGKRKRLLSYI</w:t>
      </w:r>
    </w:p>
    <w:p w:rsidR="00D20CB9" w:rsidRDefault="00D20CB9" w:rsidP="00D20CB9">
      <w:r>
        <w:t>KGKNPQNYQDLIKKIGIRG</w:t>
      </w:r>
    </w:p>
    <w:p w:rsidR="00D20CB9" w:rsidRDefault="00D20CB9" w:rsidP="00D20CB9"/>
    <w:p w:rsidR="00D20CB9" w:rsidRDefault="00D20CB9" w:rsidP="00D20CB9">
      <w:r>
        <w:t>&gt;gi|33634036|emb|CAE19361.1| 50S ribosomal protein L28 [Prochlorococcus marinus subsp. pastoris str. CCMP1986]</w:t>
      </w:r>
    </w:p>
    <w:p w:rsidR="00D20CB9" w:rsidRDefault="00D20CB9" w:rsidP="00D20CB9">
      <w:r>
        <w:t>MSRVCELTGAKANNGMAVSHSHIRTKKLQQVNLQKRRLWWQEGKKWVNIKISTKALKSIQKVGLDKVAKT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33634004|emb|CAE19329.1| 50S Ribosomal protein L33 [Prochlorococcus marinus subsp. pastoris str. CCMP1986]</w:t>
      </w:r>
    </w:p>
    <w:p w:rsidR="00D20CB9" w:rsidRDefault="00D20CB9" w:rsidP="00D20CB9">
      <w:r>
        <w:t>MAKKGTRVVVTLECTEARTSSEPRRSNGVSRYTTEKNKRNTTERLELKKFNPHLNKMTIHKEIK</w:t>
      </w:r>
    </w:p>
    <w:p w:rsidR="00D20CB9" w:rsidRDefault="00D20CB9" w:rsidP="00D20CB9"/>
    <w:p w:rsidR="00D20CB9" w:rsidRDefault="00D20CB9" w:rsidP="00D20CB9">
      <w:r>
        <w:t>&gt;gi|33634003|emb|CAE19328.1| 30S Ribosomal protein S18 [Prochlorococcus marinus subsp. pastoris str. CCMP1986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33633987|emb|CAE19312.1| 50S ribosomal protein L32 [Prochlorococcus marinus subsp. pastoris str. CCMP1986]</w:t>
      </w:r>
    </w:p>
    <w:p w:rsidR="00D20CB9" w:rsidRDefault="00D20CB9" w:rsidP="00D20CB9">
      <w:r>
        <w:lastRenderedPageBreak/>
        <w:t>MAVPKKKKSKSKRNHRHAVWKGKAALAAQKAMSLGKSVLTGKAQGFVYPIDEEEESEE</w:t>
      </w:r>
    </w:p>
    <w:p w:rsidR="00D20CB9" w:rsidRDefault="00D20CB9" w:rsidP="00D20CB9"/>
    <w:p w:rsidR="00D20CB9" w:rsidRDefault="00D20CB9" w:rsidP="00D20CB9">
      <w:r>
        <w:t>&gt;gi|33633887|emb|CAE19212.1| 30S ribosomal protein S2 [Prochlorococcus marinus subsp. pastoris str. CCMP1986]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VRCGAAYVNQRWLGGMLTNWTTMKARIERLKDLERMESSGA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DQRKN</w:t>
      </w:r>
    </w:p>
    <w:p w:rsidR="00D20CB9" w:rsidRDefault="00D20CB9" w:rsidP="00D20CB9"/>
    <w:p w:rsidR="00D20CB9" w:rsidRDefault="00D20CB9" w:rsidP="00D20CB9">
      <w:r>
        <w:t>&gt;gi|33639659|emb|CAE18828.1| possible Ribosomal protein S14p/S29e [Prochlorococcus marinus subsp. pastoris str. CCMP1986]</w:t>
      </w:r>
    </w:p>
    <w:p w:rsidR="00D20CB9" w:rsidRDefault="00D20CB9" w:rsidP="00D20CB9">
      <w:r>
        <w:t>MLMQKRASKLETDFRIREAADLVIEGLAFSSITSYMSKKYTISRRQARRIAVDAYKVIRTDIEESDLDRK</w:t>
      </w:r>
    </w:p>
    <w:p w:rsidR="00D20CB9" w:rsidRDefault="00D20CB9" w:rsidP="00D20CB9">
      <w:r>
        <w:t>EMTSKLVCLLENTMHLAMKEKQYSAVATNARVLMRLIRLE</w:t>
      </w:r>
    </w:p>
    <w:p w:rsidR="00D20CB9" w:rsidRDefault="00D20CB9" w:rsidP="00D20CB9"/>
    <w:p w:rsidR="00D20CB9" w:rsidRDefault="00D20CB9" w:rsidP="00D20CB9">
      <w:r>
        <w:t>&gt;gi|33634325|emb|CAE20010.1| 50S ribosomal protein L16 [Prochlorococcus marinus subsp. pastoris str. CCMP1986]</w:t>
      </w:r>
    </w:p>
    <w:p w:rsidR="00D20CB9" w:rsidRDefault="00D20CB9" w:rsidP="00D20CB9">
      <w:r>
        <w:t>MLSPKRTKFRKQHRGRMKGIASKGNTIAFGQFALQAQDCGWVTARQIEASRRAMTRYVKRGGKIWIRIFP</w:t>
      </w:r>
    </w:p>
    <w:p w:rsidR="00D20CB9" w:rsidRDefault="00D20CB9" w:rsidP="00D20CB9">
      <w:r>
        <w:t>DKPVTMRPAETRMGSGKGNPEFWVAVVKPGRILFEMGGEEITEEIAKEAMRLAQYKLPVKTKFISSDINL</w:t>
      </w:r>
    </w:p>
    <w:p w:rsidR="00D20CB9" w:rsidRDefault="00D20CB9" w:rsidP="00D20CB9">
      <w:r>
        <w:t>SSDSSGEGKTGKDSKEEVKK</w:t>
      </w:r>
    </w:p>
    <w:p w:rsidR="00D20CB9" w:rsidRDefault="00D20CB9" w:rsidP="00D20CB9"/>
    <w:p w:rsidR="00D20CB9" w:rsidRDefault="00D20CB9" w:rsidP="00D20CB9">
      <w:r>
        <w:t>&gt;gi|33634324|emb|CAE20009.1| 50S ribosomal protein L29 [Prochlorococcus marinus subsp. pastoris str. CCMP1986]</w:t>
      </w:r>
    </w:p>
    <w:p w:rsidR="00D20CB9" w:rsidRDefault="00D20CB9" w:rsidP="00D20CB9">
      <w:r>
        <w:t>MKNSESIKEFKKLNSSQITEKIDQLRKDLFDLRFKQATRQLNETHKFKIIKKQVAQLLTLSKSQSTSQKP</w:t>
      </w:r>
    </w:p>
    <w:p w:rsidR="00D20CB9" w:rsidRDefault="00D20CB9" w:rsidP="00D20CB9">
      <w:r>
        <w:t>AD</w:t>
      </w:r>
    </w:p>
    <w:p w:rsidR="00D20CB9" w:rsidRDefault="00D20CB9" w:rsidP="00D20CB9"/>
    <w:p w:rsidR="00D20CB9" w:rsidRDefault="00D20CB9" w:rsidP="00D20CB9">
      <w:r>
        <w:t>&gt;gi|33634478|emb|CAE20163.1| Molecular chaperone DnaK2, heat shock protein hsp70-2 [Prochlorococcus marinus subsp. pastoris str. CCMP1986]</w:t>
      </w:r>
    </w:p>
    <w:p w:rsidR="00D20CB9" w:rsidRDefault="00D20CB9" w:rsidP="00D20CB9">
      <w:r>
        <w:t>MGKVVGIDLGTTNSCVAVMEGGKPTVIANAEGFRTTPSVVAYTKNQDQLVGQIAKRQAVMNPENTFYSAK</w:t>
      </w:r>
    </w:p>
    <w:p w:rsidR="00D20CB9" w:rsidRDefault="00D20CB9" w:rsidP="00D20CB9">
      <w:r>
        <w:t>RFVGRRVDEVNEESKEVSYGIEKAGSNVKLKCPVLDKQFSPEEVSAQVLRKLSEDAGKYLGENITQAVIT</w:t>
      </w:r>
    </w:p>
    <w:p w:rsidR="00D20CB9" w:rsidRDefault="00D20CB9" w:rsidP="00D20CB9">
      <w:r>
        <w:t>VPAYFNDSQRQATKDAGKIAGLEVLRIINEPTAAALAYGLDKKSNERILVFDLGGGTFDVSVLEVGDGVF</w:t>
      </w:r>
    </w:p>
    <w:p w:rsidR="00D20CB9" w:rsidRDefault="00D20CB9" w:rsidP="00D20CB9">
      <w:r>
        <w:t>EVLSTSGDTHLGGDDFDRCIVDHLASIFKSNEGIDLRQDKQALQRLTEAAEKAKIELSNATQSEINLPFI</w:t>
      </w:r>
    </w:p>
    <w:p w:rsidR="00D20CB9" w:rsidRDefault="00D20CB9" w:rsidP="00D20CB9">
      <w:r>
        <w:t>TATPEGPKHLDLNLTRANFEELASKLIDRCRVPVEQALKDAKLSTGEIDEIVMVGGSTRMPAVQELVKRV</w:t>
      </w:r>
    </w:p>
    <w:p w:rsidR="00D20CB9" w:rsidRDefault="00D20CB9" w:rsidP="00D20CB9">
      <w:r>
        <w:t>TGKDPNQTVNPDEVVAVGAAIQGGVLAGEVKDILLLDVTPLSLGVETLGGVMTKMITRNTTVPTKKSETY</w:t>
      </w:r>
    </w:p>
    <w:p w:rsidR="00D20CB9" w:rsidRDefault="00D20CB9" w:rsidP="00D20CB9">
      <w:r>
        <w:t>STAVDGQTNVEIHVLQGEREMASDNKSLGTFRLDGIPSAPRGVPQIEVTFDIDANGILSVTAKDKGSGKE</w:t>
      </w:r>
    </w:p>
    <w:p w:rsidR="00D20CB9" w:rsidRDefault="00D20CB9" w:rsidP="00D20CB9">
      <w:r>
        <w:t>QSISITGASTLSDNEVDKMVKDAESNASVDKEKREKIDLKNQAETLVYQTEKQLGELGDKVDASAKAKVE</w:t>
      </w:r>
    </w:p>
    <w:p w:rsidR="00D20CB9" w:rsidRDefault="00D20CB9" w:rsidP="00D20CB9">
      <w:r>
        <w:t>EKSKALKEATSKEDYEAMKKLLEELQQELYAIGSSVYQQPGNQPPAPGTPDSNESNDKGGDDDVIDADFT</w:t>
      </w:r>
    </w:p>
    <w:p w:rsidR="00D20CB9" w:rsidRDefault="00D20CB9" w:rsidP="00D20CB9">
      <w:r>
        <w:t>ETKD</w:t>
      </w:r>
    </w:p>
    <w:p w:rsidR="00D20CB9" w:rsidRDefault="00D20CB9" w:rsidP="00D20CB9"/>
    <w:p w:rsidR="00D20CB9" w:rsidRDefault="00D20CB9" w:rsidP="00D20CB9">
      <w:r>
        <w:t>&gt;gi|33634266|emb|CAE19951.1| N utilization substance protein A [Prochlorococcus marinus subsp. pastoris str. CCMP1986]</w:t>
      </w:r>
    </w:p>
    <w:p w:rsidR="00D20CB9" w:rsidRDefault="00D20CB9" w:rsidP="00D20CB9">
      <w:r>
        <w:t>MALVILPGLNNLIEDISEEKKLPPHVVELALREALLKGYEKYRKTFYIGVKEDPFDEEYFSNFDVGFDLD</w:t>
      </w:r>
    </w:p>
    <w:p w:rsidR="00D20CB9" w:rsidRDefault="00D20CB9" w:rsidP="00D20CB9">
      <w:r>
        <w:t>EEGYRILSSKIIVENVESEDHQISLQEVKQVAD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VARKGPQLFVSRANAGLVVYLFENEVPEIQEGTVKIVAVSREANPPSRAVGPRTKVAVDSIEREVDP</w:t>
      </w:r>
    </w:p>
    <w:p w:rsidR="00D20CB9" w:rsidRDefault="00D20CB9" w:rsidP="00D20CB9">
      <w:r>
        <w:lastRenderedPageBreak/>
        <w:t>VGACIGARGARIQQVVNELRGEKIDVIKWSSDPIQYILNSLSPAKVDLVRLVDPEGQHAHVLVPPDQLSL</w:t>
      </w:r>
    </w:p>
    <w:p w:rsidR="00D20CB9" w:rsidRDefault="00D20CB9" w:rsidP="00D20CB9">
      <w:r>
        <w:t>AIGREGQNVRLAARLTGWKIDVKNSYEYDQETEDSAVAELIVQREEEENLQREAEQRLEAEQAERAAEDK</w:t>
      </w:r>
    </w:p>
    <w:p w:rsidR="00D20CB9" w:rsidRDefault="00D20CB9" w:rsidP="00D20CB9">
      <w:r>
        <w:t>RLRELYPLPEDDEEYGDELYEEETRSENDQTENLKQEELLSKEENTR</w:t>
      </w:r>
    </w:p>
    <w:p w:rsidR="00D20CB9" w:rsidRDefault="00D20CB9" w:rsidP="00D20CB9"/>
    <w:p w:rsidR="00D20CB9" w:rsidRDefault="00D20CB9" w:rsidP="00D20CB9">
      <w:r>
        <w:t>&gt;gi|33634222|emb|CAE19548.1| putative ribosomal-protein-alanine acetyltransferase [Prochlorococcus marinus subsp. pastoris str. CCMP1986]</w:t>
      </w:r>
    </w:p>
    <w:p w:rsidR="00D20CB9" w:rsidRDefault="00D20CB9" w:rsidP="00D20CB9">
      <w:r>
        <w:t>MISIKEIDQKDFELCYKLDSATICLWTKKQWQSEFNKSGTKVVAILLKKKIIGIYVVQTIIDEAQISYFS</w:t>
      </w:r>
    </w:p>
    <w:p w:rsidR="00D20CB9" w:rsidRDefault="00D20CB9" w:rsidP="00D20CB9">
      <w:r>
        <w:t>IKQKFRRKGYGSQLMTYLIKDCEKLNIKKLLLEVSETNSIAEIFYCKFNFLTVGRRKNYYKSGADAVLKE</w:t>
      </w:r>
    </w:p>
    <w:p w:rsidR="00D20CB9" w:rsidRDefault="00D20CB9" w:rsidP="00D20CB9">
      <w:r>
        <w:t>KKFT</w:t>
      </w:r>
    </w:p>
    <w:p w:rsidR="00D20CB9" w:rsidRDefault="00D20CB9" w:rsidP="00D20CB9"/>
    <w:p w:rsidR="00D20CB9" w:rsidRDefault="00D20CB9" w:rsidP="00D20CB9">
      <w:r>
        <w:t>&gt;gi|33633521|emb|CAE18478.1| conserved hypothetical protein [Prochlorococcus marinus subsp. pastoris str. CCMP1986]</w:t>
      </w:r>
    </w:p>
    <w:p w:rsidR="00D20CB9" w:rsidRDefault="00D20CB9" w:rsidP="00D20CB9">
      <w:r>
        <w:t>MKVNKKYKGLVTKKFNEFYLVELDKYETSVANKKFLCKIKKSVNFRNQFVFVGDEVIVYQIDLQSKRATI</w:t>
      </w:r>
    </w:p>
    <w:p w:rsidR="00D20CB9" w:rsidRDefault="00D20CB9" w:rsidP="00D20CB9">
      <w:r>
        <w:t>ESLVKRNNLLERPSVANISNIYVICSVEEPKLNLSQVNKFLISSEQLGVEVSLVLTKCDLITEEKRLLLI</w:t>
      </w:r>
    </w:p>
    <w:p w:rsidR="00D20CB9" w:rsidRDefault="00D20CB9" w:rsidP="00D20CB9">
      <w:r>
        <w:t>EKFHQWGYQAITLNLNNPENLRTLLIELKKKKCSIFMGPSGVGKTTLLNMIIPNLDNKTAPVSSKIKRGK</w:t>
      </w:r>
    </w:p>
    <w:p w:rsidR="00D20CB9" w:rsidRDefault="00D20CB9" w:rsidP="00D20CB9">
      <w:r>
        <w:t>NTTRNVELFSLSSKSYIVDTPGFNIQTLEIDIRELSNLYPEIYKQVVNEGIHCKFRNCLHVNDEGCKLNK</w:t>
      </w:r>
    </w:p>
    <w:p w:rsidR="00D20CB9" w:rsidRDefault="00D20CB9" w:rsidP="00D20CB9">
      <w:r>
        <w:t>NFERYTFYKEMVESSKSHYCLIQED</w:t>
      </w:r>
    </w:p>
    <w:p w:rsidR="00D20CB9" w:rsidRDefault="00D20CB9" w:rsidP="00D20CB9"/>
    <w:p w:rsidR="00D20CB9" w:rsidRDefault="00D20CB9" w:rsidP="00D20CB9">
      <w:r>
        <w:t>&gt;gi|33633604|emb|CAE18561.1| possible Fe-S oxidoreductase [Prochlorococcus marinus subsp. pastoris str. CCMP1986]</w:t>
      </w:r>
    </w:p>
    <w:p w:rsidR="00D20CB9" w:rsidRDefault="00D20CB9" w:rsidP="00D20CB9">
      <w:r>
        <w:t>MKQNNQNVKDKKISKVAFSHVGCEKNLVDTEHMQGLLDKEGYEVGNDIEDANVVVVNTCSFIETAREESI</w:t>
      </w:r>
    </w:p>
    <w:p w:rsidR="00D20CB9" w:rsidRDefault="00D20CB9" w:rsidP="00D20CB9">
      <w:r>
        <w:t>RKIIEFTDQGKEVIVAGCMAQHFKEELLKEMPEIKGLVGTGDYQKIAKVIKRVEKGEIVNEVSKIPEFIA</w:t>
      </w:r>
    </w:p>
    <w:p w:rsidR="00D20CB9" w:rsidRDefault="00D20CB9" w:rsidP="00D20CB9">
      <w:r>
        <w:t>DEKIPRFVDKNKFVAYLRIAEGCDYKCAFCIIPKLRGPQRSRDIESIVSEAKNLAAQGIQEIILISQITT</w:t>
      </w:r>
    </w:p>
    <w:p w:rsidR="00D20CB9" w:rsidRDefault="00D20CB9" w:rsidP="00D20CB9">
      <w:r>
        <w:t>NYGQDIYGKPSLARLLKELSKVSVPWIRIHYAYPTGLTDEVIKSFKDSNNIVPYFDLPLQHSHPDVLKSM</w:t>
      </w:r>
    </w:p>
    <w:p w:rsidR="00D20CB9" w:rsidRDefault="00D20CB9" w:rsidP="00D20CB9">
      <w:r>
        <w:t>NRPWQASLNESILSQIREQIPSAVLRTSLIVGFPGENQKHFQHLLDFLHRHEFDHVGVFIFSPEEGTSAF</w:t>
      </w:r>
    </w:p>
    <w:p w:rsidR="00D20CB9" w:rsidRDefault="00D20CB9" w:rsidP="00D20CB9">
      <w:r>
        <w:t>DLPNRVPSEVADARKDNIISIQQNISKKKNQLYVGTTIKVLVEKISENKELIGRSYNFAPEIDGNVILSI</w:t>
      </w:r>
    </w:p>
    <w:p w:rsidR="00D20CB9" w:rsidRDefault="00D20CB9" w:rsidP="00D20CB9">
      <w:r>
        <w:t>KNYEDEKNYIGKFVEANICFADEYDLYGEVIKTL</w:t>
      </w:r>
    </w:p>
    <w:p w:rsidR="00D20CB9" w:rsidRDefault="00D20CB9" w:rsidP="00D20CB9"/>
    <w:p w:rsidR="00D20CB9" w:rsidRDefault="00D20CB9" w:rsidP="00D20CB9">
      <w:r>
        <w:t>&gt;gi|300567859|emb|CBV15643.1| unnamed protein product [Prochlorococcus marinus subsp. pastoris str. CCMP1986]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KETKESKKSDK</w:t>
      </w:r>
    </w:p>
    <w:p w:rsidR="00D20CB9" w:rsidRDefault="00D20CB9" w:rsidP="00D20CB9"/>
    <w:p w:rsidR="00D20CB9" w:rsidRDefault="00D20CB9" w:rsidP="00D20CB9">
      <w:r>
        <w:t>&gt;gi|259657491|emb|CBG02123.1| unnamed protein product [Prochlorococcus marinus subsp. pastoris str. CCMP1986]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KETKESKKSDK</w:t>
      </w:r>
    </w:p>
    <w:p w:rsidR="00D20CB9" w:rsidRDefault="00D20CB9" w:rsidP="00D20CB9"/>
    <w:p w:rsidR="00D20CB9" w:rsidRDefault="00D20CB9" w:rsidP="00D20CB9">
      <w:r>
        <w:t>&gt;gi|81712576|sp|Q7UZV8.1|RL6_PROMP RecName: Full=50S ribosomal protein L6</w:t>
      </w:r>
    </w:p>
    <w:p w:rsidR="00D20CB9" w:rsidRDefault="00D20CB9" w:rsidP="00D20CB9">
      <w:r>
        <w:t>MSRIGKSPVQIPEKVSVDIKGLSITVKGPKGELKRLMPEGVNFDQKENQIVVTPATTKRYSRERHGLCRT</w:t>
      </w:r>
    </w:p>
    <w:p w:rsidR="00D20CB9" w:rsidRDefault="00D20CB9" w:rsidP="00D20CB9">
      <w:r>
        <w:t>LISNMVQGVTEGYEKKLEIVGVGSRAQVKGKNLVVSAGYSHPVEMTPPDGITYKVESNTNVTVSGIDKEI</w:t>
      </w:r>
    </w:p>
    <w:p w:rsidR="00D20CB9" w:rsidRDefault="00D20CB9" w:rsidP="00D20CB9">
      <w:r>
        <w:t>VGNEAAKIRSIRPPEPYKGKGIKYQDERIIRKAGKSGKK</w:t>
      </w:r>
    </w:p>
    <w:p w:rsidR="00D20CB9" w:rsidRDefault="00D20CB9" w:rsidP="00D20CB9"/>
    <w:p w:rsidR="00D20CB9" w:rsidRDefault="00D20CB9" w:rsidP="00D20CB9">
      <w:r>
        <w:t>&gt;gi|81575518|sp|Q7UZJ1.1|RL9_PROMP RecName: Full=50S ribosomal protein L9</w:t>
      </w:r>
    </w:p>
    <w:p w:rsidR="00D20CB9" w:rsidRDefault="00D20CB9" w:rsidP="00D20CB9">
      <w:r>
        <w:lastRenderedPageBreak/>
        <w:t>MAKRVKVVLTESVATLGRDGDVVEVAPGYARNFLLPFGKAANVTPSILKQIERKRAKEKIAAEKVKQEAI</w:t>
      </w:r>
    </w:p>
    <w:p w:rsidR="00D20CB9" w:rsidRDefault="00D20CB9" w:rsidP="00D20CB9">
      <w:r>
        <w:t>DFKTALATIGRFTIKKQVGEDGVLFGTVTNGDVAEAIEAATKKDIDRRDITVPDIHNLGSFVAKIKLHQE</w:t>
      </w:r>
    </w:p>
    <w:p w:rsidR="00D20CB9" w:rsidRDefault="00D20CB9" w:rsidP="00D20CB9">
      <w:r>
        <w:t>VSAEVNIEVTS</w:t>
      </w:r>
    </w:p>
    <w:p w:rsidR="00D20CB9" w:rsidRDefault="00D20CB9" w:rsidP="00D20CB9"/>
    <w:p w:rsidR="00D20CB9" w:rsidRDefault="00D20CB9" w:rsidP="00D20CB9">
      <w:r>
        <w:t>&gt;gi|73919090|sp|Q7UZW0.1|RS5_PROMP RecName: Full=30S ribosomal protein S5</w:t>
      </w:r>
    </w:p>
    <w:p w:rsidR="00D20CB9" w:rsidRDefault="00D20CB9" w:rsidP="00D20CB9">
      <w:r>
        <w:t>MTDTPTKQENQSKTENPPSSNANEQRRGNRNNDRKRNRRGDSKNERDSEWQERVVQIRRVSKTVKGGKKM</w:t>
      </w:r>
    </w:p>
    <w:p w:rsidR="00D20CB9" w:rsidRDefault="00D20CB9" w:rsidP="00D20CB9">
      <w:r>
        <w:t>SFRAIVVVGNEKGQVGVGVGKAGDVIGAVRKGVSDGKKH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61215245|sp|Q7V383.1|RL10_PROMP RecName: Full=50S ribosomal protein L10</w:t>
      </w:r>
    </w:p>
    <w:p w:rsidR="00D20CB9" w:rsidRDefault="00D20CB9" w:rsidP="00D20CB9">
      <w:r>
        <w:t>MGRTIENKQKIVTEIKSLLDDSEMAVVLDYKGLTIKEMSDLRSRLQTNNGICKVTKNSLMRKAIDGNSNW</w:t>
      </w:r>
    </w:p>
    <w:p w:rsidR="00D20CB9" w:rsidRDefault="00D20CB9" w:rsidP="00D20CB9">
      <w:r>
        <w:t>TDLESLLTGTNAFVLIKEDVGGAVKAIQSFQKETKKSETKGALFEGRLLSESEIKEIASLPSREVLMAKI</w:t>
      </w:r>
    </w:p>
    <w:p w:rsidR="00D20CB9" w:rsidRDefault="00D20CB9" w:rsidP="00D20CB9">
      <w:r>
        <w:t>AGALNGVATKIAISINEVPSGIARSLKQHSEKSES</w:t>
      </w:r>
    </w:p>
    <w:p w:rsidR="00D20CB9" w:rsidRDefault="00D20CB9" w:rsidP="00D20CB9"/>
    <w:p w:rsidR="00D20CB9" w:rsidRDefault="00D20CB9" w:rsidP="00D20CB9">
      <w:r>
        <w:t>&gt;gi|38605171|sp|Q7V381.1|RL11_PROMP RecName: Full=50S ribosomal protein L11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AGESSKGSVGNISKSQLEEIAKTKLPDLNCTSIESAMKVIEGTARNMGVSIT</w:t>
      </w:r>
    </w:p>
    <w:p w:rsidR="00D20CB9" w:rsidRDefault="00D20CB9" w:rsidP="00D20CB9">
      <w:r>
        <w:t>E</w:t>
      </w:r>
    </w:p>
    <w:p w:rsidR="00D20CB9" w:rsidRDefault="00D20CB9" w:rsidP="00D20CB9"/>
    <w:p w:rsidR="00D20CB9" w:rsidRDefault="00D20CB9" w:rsidP="00D20CB9">
      <w:r>
        <w:t>&gt;gi|81576465|sp|Q7V384.1|RL7_PROMP RecName: Full=50S ribosomal protein L7/L12</w:t>
      </w:r>
    </w:p>
    <w:p w:rsidR="00D20CB9" w:rsidRDefault="00D20CB9" w:rsidP="00D20CB9">
      <w:r>
        <w:t>MTAKTEEILDSLKSLSLLEASELVKQIEEAFGVSAAASAGVVMAAPGAGGGDGDGGAAEEKTEFDVILES</w:t>
      </w:r>
    </w:p>
    <w:p w:rsidR="00D20CB9" w:rsidRDefault="00D20CB9" w:rsidP="00D20CB9">
      <w:r>
        <w:t>FDAAAKIKVLKVVRNATGLGLGDAKALVESAPKTVKEGIAKADAETLKKEIEEAGGKVTLK</w:t>
      </w:r>
    </w:p>
    <w:p w:rsidR="00D20CB9" w:rsidRDefault="00D20CB9" w:rsidP="00D20CB9"/>
    <w:p w:rsidR="00D20CB9" w:rsidRDefault="00D20CB9" w:rsidP="00D20CB9">
      <w:r>
        <w:t>&gt;gi|61215698|sp|Q7V382.1|RL1_PROMP RecName: Full=50S ribosomal protein L1</w:t>
      </w:r>
    </w:p>
    <w:p w:rsidR="00D20CB9" w:rsidRDefault="00D20CB9" w:rsidP="00D20CB9">
      <w:r>
        <w:t>MKKLSKRMKALSTKIEDRTYAPLEALGIVKENANAKFDETIEAHIRLGIDPKYTDQQLRTTVALPNGTGQ</w:t>
      </w:r>
    </w:p>
    <w:p w:rsidR="00D20CB9" w:rsidRDefault="00D20CB9" w:rsidP="00D20CB9">
      <w:r>
        <w:t>SIKIAVITSGENVAKAKSAGADLFGEEDLVESINKGNMDFDLLIATPDMMPKVAKLGRVLGPRGLMPNPK</w:t>
      </w:r>
    </w:p>
    <w:p w:rsidR="00D20CB9" w:rsidRDefault="00D20CB9" w:rsidP="00D20CB9">
      <w:r>
        <w:t>AGTVTGDIASAIKEFKAGKLEFRADKAGIVHVRFGKASFTENALFENLKTLQESIDKNKPSGAKGKYWRS</w:t>
      </w:r>
    </w:p>
    <w:p w:rsidR="00D20CB9" w:rsidRDefault="00D20CB9" w:rsidP="00D20CB9">
      <w:r>
        <w:t>FYLTSTMGPSVQVDINALQDYQPES</w:t>
      </w:r>
    </w:p>
    <w:p w:rsidR="00D20CB9" w:rsidRDefault="00D20CB9" w:rsidP="00D20CB9"/>
    <w:p w:rsidR="00D20CB9" w:rsidRDefault="00D20CB9" w:rsidP="00D20CB9">
      <w:r>
        <w:t>&gt;gi|61215695|sp|Q7UZV2.1|RS3_PROMP RecName: Full=30S ribosomal protein S3</w:t>
      </w:r>
    </w:p>
    <w:p w:rsidR="00D20CB9" w:rsidRDefault="00D20CB9" w:rsidP="00D20CB9">
      <w:r>
        <w:t>MGNKINPTGFRLGITQEHRSKWFATSKTYPTLLQEDDKIRTFIQKKYSSAGISDVLIARKADQLELELKT</w:t>
      </w:r>
    </w:p>
    <w:p w:rsidR="00D20CB9" w:rsidRDefault="00D20CB9" w:rsidP="00D20CB9">
      <w:r>
        <w:t>ARPGVIVGRQGSGIEELRSGIQKTIGDRTRQVRINVVEVERVDADAYLLAEYIAQQLEKRVAFRRTIRMA</w:t>
      </w:r>
    </w:p>
    <w:p w:rsidR="00D20CB9" w:rsidRDefault="00D20CB9" w:rsidP="00D20CB9">
      <w:r>
        <w:t>LQRAQRAGVLGLKVQVGGRLNGAEIARTEWTREGRVPLHTLRAEVDYALREANTTYGVLGIKVWVFKGEV</w:t>
      </w:r>
    </w:p>
    <w:p w:rsidR="00D20CB9" w:rsidRDefault="00D20CB9" w:rsidP="00D20CB9">
      <w:r>
        <w:t>LPKEEQTIPVGAIPRRKGSRKPQQFEDRSNENS</w:t>
      </w:r>
    </w:p>
    <w:p w:rsidR="00D20CB9" w:rsidRDefault="00D20CB9" w:rsidP="00D20CB9"/>
    <w:p w:rsidR="00D20CB9" w:rsidRDefault="00D20CB9" w:rsidP="00D20CB9">
      <w:r>
        <w:t>&gt;gi|51316770|sp|Q7UZV1.1|RL22_PROMP RecName: Full=50S ribosomal protein L22</w:t>
      </w:r>
    </w:p>
    <w:p w:rsidR="00D20CB9" w:rsidRDefault="00D20CB9" w:rsidP="00D20CB9">
      <w:r>
        <w:t>MTKTPEMTKTAIAHGKYIRGSASKVRRVLDQIRGKSYRDALIMLEFMPYRSTDPITKVLRSAVANAEHNL</w:t>
      </w:r>
    </w:p>
    <w:p w:rsidR="00D20CB9" w:rsidRDefault="00D20CB9" w:rsidP="00D20CB9">
      <w:r>
        <w:t>GMDPSSLVISSASADNGPVMKRFRPRAQGRAFSIKKQTCHISISVESAPNQTNTEAQN</w:t>
      </w:r>
    </w:p>
    <w:p w:rsidR="00D20CB9" w:rsidRDefault="00D20CB9" w:rsidP="00D20CB9"/>
    <w:p w:rsidR="00D20CB9" w:rsidRDefault="00D20CB9" w:rsidP="00D20CB9">
      <w:r>
        <w:t>&gt;gi|50403611|sp|Q7TU65.1|RS16_PROMP RecName: Full=30S ribosomal protein S16</w:t>
      </w:r>
    </w:p>
    <w:p w:rsidR="00D20CB9" w:rsidRDefault="00D20CB9" w:rsidP="00D20CB9">
      <w:r>
        <w:t>MIKLRLKRFGKKKEASFRIVACNSTSRRDGRPLQELGFYNPRTKETRLDTEALRIRLTQGAQPTDVVRTL</w:t>
      </w:r>
    </w:p>
    <w:p w:rsidR="00D20CB9" w:rsidRDefault="00D20CB9" w:rsidP="00D20CB9">
      <w:r>
        <w:t>LEKGGLLEKKVRPSIAIGKAKLEKEKIAKAKSKEAESDSKEAES</w:t>
      </w:r>
    </w:p>
    <w:p w:rsidR="00D20CB9" w:rsidRDefault="00D20CB9" w:rsidP="00D20CB9"/>
    <w:p w:rsidR="00D20CB9" w:rsidRDefault="00D20CB9" w:rsidP="00D20CB9">
      <w:r>
        <w:t>&gt;gi|50401253|sp|Q7UZV6.1|RL5_PROMP RecName: Full=50S ribosomal protein L5</w:t>
      </w:r>
    </w:p>
    <w:p w:rsidR="00D20CB9" w:rsidRDefault="00D20CB9" w:rsidP="00D20CB9">
      <w:r>
        <w:lastRenderedPageBreak/>
        <w:t>MTLKTRYKEAIRPKLLKDLGLKNIHQVPKVIKVNVNRGLGEAASNSKALEASLNEMATITGQKALVTRSK</w:t>
      </w:r>
    </w:p>
    <w:p w:rsidR="00D20CB9" w:rsidRDefault="00D20CB9" w:rsidP="00D20CB9">
      <w:r>
        <w:t>KAIAGFKIREGMAIGCTVTLRGDRMYSFLERFINLALPRIRDFRGVNPKSFDGRGNYTLGVKEQLIFPEI</w:t>
      </w:r>
    </w:p>
    <w:p w:rsidR="00D20CB9" w:rsidRDefault="00D20CB9" w:rsidP="00D20CB9">
      <w:r>
        <w:t>SFDKIDSIRGMDITIVTSASTDQEGKALLKELGMPFSN</w:t>
      </w:r>
    </w:p>
    <w:p w:rsidR="00D20CB9" w:rsidRDefault="00D20CB9" w:rsidP="00D20CB9"/>
    <w:p w:rsidR="00D20CB9" w:rsidRDefault="00D20CB9" w:rsidP="00D20CB9">
      <w:r>
        <w:t>&gt;gi|41017826|sp|Q7V2R1.1|RS4_PROMP RecName: Full=30S ribosomal protein S4</w:t>
      </w:r>
    </w:p>
    <w:p w:rsidR="00D20CB9" w:rsidRDefault="00D20CB9" w:rsidP="00D20CB9">
      <w:r>
        <w:t>MSRYRGPRLRVTRRLGELPGLTRKASKKSNPPGQHGQARRKRSEYAIRLEEKQKLRFNYGVSERQLVRYV</w:t>
      </w:r>
    </w:p>
    <w:p w:rsidR="00D20CB9" w:rsidRDefault="00D20CB9" w:rsidP="00D20CB9">
      <w:r>
        <w:t>KKARAQEGSTGTNLLRLLENRLDNVCFRLGFGGTIPGSRQLVNHGHVTINGKVLDIAGYQCKPGDVISIK</w:t>
      </w:r>
    </w:p>
    <w:p w:rsidR="00D20CB9" w:rsidRDefault="00D20CB9" w:rsidP="00D20CB9">
      <w:r>
        <w:t>ENKASKKLVEGNIEFPGLANVPPHIELDKPKLTGKINGKCDREWVALEINELLVVEYYSRKV</w:t>
      </w:r>
    </w:p>
    <w:p w:rsidR="00D20CB9" w:rsidRDefault="00D20CB9" w:rsidP="00D20CB9"/>
    <w:p w:rsidR="00D20CB9" w:rsidRDefault="00D20CB9" w:rsidP="00D20CB9">
      <w:r>
        <w:t>&gt;gi|71649182|sp|Q7V0S1.1|RL34_PROMP RecName: Full=50S ribosomal protein L34</w:t>
      </w:r>
    </w:p>
    <w:p w:rsidR="00D20CB9" w:rsidRDefault="00D20CB9" w:rsidP="00D20CB9">
      <w:r>
        <w:t>MTKRTFGGTSRKRKRVSGFRVRMRSHTGRRVIKSRRKRGRERIAV</w:t>
      </w:r>
    </w:p>
    <w:p w:rsidR="00D20CB9" w:rsidRDefault="00D20CB9" w:rsidP="00D20CB9"/>
    <w:p w:rsidR="00D20CB9" w:rsidRDefault="00D20CB9" w:rsidP="00D20CB9">
      <w:r>
        <w:t>&gt;gi|59798833|sp|Q7TU30.1|RL36_PROMP RecName: Full=50S ribosomal protein L36</w:t>
      </w:r>
    </w:p>
    <w:p w:rsidR="00D20CB9" w:rsidRDefault="00D20CB9" w:rsidP="00D20CB9">
      <w:r>
        <w:t>MKVRASVKKMCDKCRVIRRHGRVMVICTASPRHKQRQG</w:t>
      </w:r>
    </w:p>
    <w:p w:rsidR="00D20CB9" w:rsidRDefault="00D20CB9" w:rsidP="00D20CB9"/>
    <w:p w:rsidR="00D20CB9" w:rsidRDefault="00D20CB9" w:rsidP="00D20CB9">
      <w:r>
        <w:t>&gt;gi|54036289|sp|Q7UZK2.1|RL35_PROMP RecName: Full=50S ribosomal protein L35</w:t>
      </w:r>
    </w:p>
    <w:p w:rsidR="00D20CB9" w:rsidRDefault="00D20CB9" w:rsidP="00D20CB9">
      <w:r>
        <w:t>MSKLKTRKSAAKRFKATATGKFTRRRAFHNHLLDHKSSKLKRHLKTKAVVDERDADNVKLMIPYA</w:t>
      </w:r>
    </w:p>
    <w:p w:rsidR="00D20CB9" w:rsidRDefault="00D20CB9" w:rsidP="00D20CB9"/>
    <w:p w:rsidR="00D20CB9" w:rsidRDefault="00D20CB9" w:rsidP="00D20CB9">
      <w:r>
        <w:t>&gt;gi|51316773|sp|Q7V1L2.1|RL32_PROMP RecName: Full=50S ribosomal protein L32</w:t>
      </w:r>
    </w:p>
    <w:p w:rsidR="00D20CB9" w:rsidRDefault="00D20CB9" w:rsidP="00D20CB9">
      <w:r>
        <w:t>MAVPKKKKSKSKRNHRHAVWKGKAALAAQKAMSLGKSVLTGKAQGFVYPIDEEEESEE</w:t>
      </w:r>
    </w:p>
    <w:p w:rsidR="00D20CB9" w:rsidRDefault="00D20CB9" w:rsidP="00D20CB9"/>
    <w:p w:rsidR="00D20CB9" w:rsidRDefault="00D20CB9" w:rsidP="00D20CB9">
      <w:r>
        <w:t>&gt;gi|81711983|sp|Q7TU88.1|RS21_PROMP RecName: Full=30S ribosomal protein S21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67461501|sp|Q7V1H0.1|RL28_PROMP RecName: Full=50S ribosomal protein L28</w:t>
      </w:r>
    </w:p>
    <w:p w:rsidR="00D20CB9" w:rsidRDefault="00D20CB9" w:rsidP="00D20CB9">
      <w:r>
        <w:t>MSRVCELTGAKANNGMAVSHSHIRTKKLQQVNLQKRRLWWQEGKKWVNIKISTKALKSIQKVGLDKVAKT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81835544|sp|Q7UZU9.1|RL23_PROMP RecName: Full=50S ribosomal protein L23</w:t>
      </w:r>
    </w:p>
    <w:p w:rsidR="00D20CB9" w:rsidRDefault="00D20CB9" w:rsidP="00D20CB9">
      <w:r>
        <w:t>MSRLFDSRLADIIRKPVITEKATNALDLNQYTFEVDHRAAKPQIKAAIEALFDVKVIGINTMNPPRRTRR</w:t>
      </w:r>
    </w:p>
    <w:p w:rsidR="00D20CB9" w:rsidRDefault="00D20CB9" w:rsidP="00D20CB9">
      <w:r>
        <w:t>VGKFSGKRSQIKKAIVRLAEGDKIQLFPES</w:t>
      </w:r>
    </w:p>
    <w:p w:rsidR="00D20CB9" w:rsidRDefault="00D20CB9" w:rsidP="00D20CB9"/>
    <w:p w:rsidR="00D20CB9" w:rsidRDefault="00D20CB9" w:rsidP="00D20CB9">
      <w:r>
        <w:t>&gt;gi|81834818|sp|Q7TU28.1|RS17_PROMP RecName: Full=30S ribosomal protein S17</w:t>
      </w:r>
    </w:p>
    <w:p w:rsidR="00D20CB9" w:rsidRDefault="00D20CB9" w:rsidP="00D20CB9">
      <w:r>
        <w:t>MALKERIGTVVSDKMDKTVVVAVINRYPHPTYKKIVSKTTRYKAHDPENSCVLGDRVKIKETRPLSAHKR</w:t>
      </w:r>
    </w:p>
    <w:p w:rsidR="00D20CB9" w:rsidRDefault="00D20CB9" w:rsidP="00D20CB9">
      <w:r>
        <w:t>WAIEEILNKTIMSKEDKK</w:t>
      </w:r>
    </w:p>
    <w:p w:rsidR="00D20CB9" w:rsidRDefault="00D20CB9" w:rsidP="00D20CB9"/>
    <w:p w:rsidR="00D20CB9" w:rsidRDefault="00D20CB9" w:rsidP="00D20CB9">
      <w:r>
        <w:t>&gt;gi|81712587|sp|Q7V0C2.1|RL21_PROMP RecName: Full=50S ribosomal protein L21</w:t>
      </w:r>
    </w:p>
    <w:p w:rsidR="00D20CB9" w:rsidRDefault="00D20CB9" w:rsidP="00D20CB9">
      <w:r>
        <w:t>MTSSKKPSNSSAKNENLYAIAETSGQQFWFEVDKYYDIDRLNAKEKDKITIDKILLIKDKDNISLGQPYV</w:t>
      </w:r>
    </w:p>
    <w:p w:rsidR="00D20CB9" w:rsidRDefault="00D20CB9" w:rsidP="00D20CB9">
      <w:r>
        <w:t>KNAKIELEVVSHKRDKKIIVYKMRPKKKTRRKMGHRQELTRVMVKSISITNSTPKTSSKTEVKKKSTSPK</w:t>
      </w:r>
    </w:p>
    <w:p w:rsidR="00D20CB9" w:rsidRDefault="00D20CB9" w:rsidP="00D20CB9">
      <w:r>
        <w:t>ASNPEN</w:t>
      </w:r>
    </w:p>
    <w:p w:rsidR="00D20CB9" w:rsidRDefault="00D20CB9" w:rsidP="00D20CB9"/>
    <w:p w:rsidR="00D20CB9" w:rsidRDefault="00D20CB9" w:rsidP="00D20CB9">
      <w:r>
        <w:t>&gt;gi|81711985|sp|Q7TU99.1|RL33_PROMP RecName: Full=50S ribosomal protein L33</w:t>
      </w:r>
    </w:p>
    <w:p w:rsidR="00D20CB9" w:rsidRDefault="00D20CB9" w:rsidP="00D20CB9">
      <w:r>
        <w:t>MAKKGTRVVVTLECTEARTSSEPRRSNGVSRYTTEKNKRNTTERLELKKFNPHLNKMTIHKEIK</w:t>
      </w:r>
    </w:p>
    <w:p w:rsidR="00D20CB9" w:rsidRDefault="00D20CB9" w:rsidP="00D20CB9"/>
    <w:p w:rsidR="00D20CB9" w:rsidRDefault="00D20CB9" w:rsidP="00D20CB9">
      <w:r>
        <w:lastRenderedPageBreak/>
        <w:t>&gt;gi|73621817|sp|Q7UZX0.1|RL31_PROMP RecName: Full=50S ribosomal protein L31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KETKESKKSDK</w:t>
      </w:r>
    </w:p>
    <w:p w:rsidR="00D20CB9" w:rsidRDefault="00D20CB9" w:rsidP="00D20CB9"/>
    <w:p w:rsidR="00D20CB9" w:rsidRDefault="00D20CB9" w:rsidP="00D20CB9">
      <w:r>
        <w:t>&gt;gi|67461500|sp|Q7V0C1.1|RL27_PROMP RecName: Full=50S ribosomal protein L27</w:t>
      </w:r>
    </w:p>
    <w:p w:rsidR="00D20CB9" w:rsidRDefault="00D20CB9" w:rsidP="00D20CB9">
      <w:r>
        <w:t>MAHKKGTGSTRNGRDSNSKRLGVKAYGGEKVSAGSIIIRQRGTSFLPGINVGKGKDDTLFALKEGTVSFD</w:t>
      </w:r>
    </w:p>
    <w:p w:rsidR="00D20CB9" w:rsidRDefault="00D20CB9" w:rsidP="00D20CB9">
      <w:r>
        <w:t>SIKRNLRNRKRVNVVL</w:t>
      </w:r>
    </w:p>
    <w:p w:rsidR="00D20CB9" w:rsidRDefault="00D20CB9" w:rsidP="00D20CB9"/>
    <w:p w:rsidR="00D20CB9" w:rsidRDefault="00D20CB9" w:rsidP="00D20CB9">
      <w:r>
        <w:t>&gt;gi|67461180|sp|Q7UZV7.1|RS8_PROMP RecName: Full=30S ribosomal protein S8</w:t>
      </w:r>
    </w:p>
    <w:p w:rsidR="00D20CB9" w:rsidRDefault="00D20CB9" w:rsidP="00D20CB9">
      <w:r>
        <w:t>MSNHDPISDMLTRIRNASQKKHTSTAIPASKMSLSIAKVLQKEGFITDINEEGEGYKSQIVLGLKYSGKN</w:t>
      </w:r>
    </w:p>
    <w:p w:rsidR="00D20CB9" w:rsidRDefault="00D20CB9" w:rsidP="00D20CB9">
      <w:r>
        <w:t>KFPTIRSMQRVSKPGLRVYKNTKGLPKVLGGLGVAIVSTSKGVMSDRDARKQGIGGEVLCYVY</w:t>
      </w:r>
    </w:p>
    <w:p w:rsidR="00D20CB9" w:rsidRDefault="00D20CB9" w:rsidP="00D20CB9"/>
    <w:p w:rsidR="00D20CB9" w:rsidRDefault="00D20CB9" w:rsidP="00D20CB9">
      <w:r>
        <w:t>&gt;gi|62287311|sp|Q7UZY5.1|RS7_PROMP RecName: Full=30S ribosomal protein S7</w:t>
      </w:r>
    </w:p>
    <w:p w:rsidR="00D20CB9" w:rsidRDefault="00D20CB9" w:rsidP="00D20CB9">
      <w:r>
        <w:t>MSRRNAAVKRPVLPDPQFNSRLASMMISRLMKHGKKSTAQKILSDAFSLISERTGGNAVELFETAVKNAT</w:t>
      </w:r>
    </w:p>
    <w:p w:rsidR="00D20CB9" w:rsidRDefault="00D20CB9" w:rsidP="00D20CB9">
      <w:r>
        <w:t>PLVEVRARRVGGATYQVPMEVRQERGTAMALRWLVTFSRG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61216282|sp|Q7UZG1.1|RS6_PROMP RecName: Full=30S ribosomal protein S6</w:t>
      </w:r>
    </w:p>
    <w:p w:rsidR="00D20CB9" w:rsidRDefault="00D20CB9" w:rsidP="00D20CB9">
      <w:r>
        <w:t>MTDQIYYETMYILRPDIAEDEVTNHIDKYNKLLEESGGKILDSQMRGKRRLAYQIAKHREGIYVQLSHQG</w:t>
      </w:r>
    </w:p>
    <w:p w:rsidR="00D20CB9" w:rsidRDefault="00D20CB9" w:rsidP="00D20CB9">
      <w:r>
        <w:t>DGQHIFKIEKAMRLSEDVIRYLTVKQEGPLPTPRSSNKGYNQSEKKDIESIDSTNKSEFKEEANDKKTAT</w:t>
      </w:r>
    </w:p>
    <w:p w:rsidR="00D20CB9" w:rsidRDefault="00D20CB9" w:rsidP="00D20CB9">
      <w:r>
        <w:t>SESTSSQGKESQKS</w:t>
      </w:r>
    </w:p>
    <w:p w:rsidR="00D20CB9" w:rsidRDefault="00D20CB9" w:rsidP="00D20CB9"/>
    <w:p w:rsidR="00D20CB9" w:rsidRDefault="00D20CB9" w:rsidP="00D20CB9">
      <w:r>
        <w:t>&gt;gi|61215697|sp|Q7V1V0.1|RS2_PROMP RecName: Full=30S ribosomal protein S2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VRCGAAYVNQRWLGGMLTNWTTMKARIERLKDLERMESSGA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DQRKN</w:t>
      </w:r>
    </w:p>
    <w:p w:rsidR="00D20CB9" w:rsidRDefault="00D20CB9" w:rsidP="00D20CB9"/>
    <w:p w:rsidR="00D20CB9" w:rsidRDefault="00D20CB9" w:rsidP="00D20CB9">
      <w:r>
        <w:t>&gt;gi|59798835|sp|Q7TUA0.1|RS18_PROMP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59798834|sp|Q7TU38.1|RS20_PROMP RecName: Full=30S ribosomal protein S20</w:t>
      </w:r>
    </w:p>
    <w:p w:rsidR="00D20CB9" w:rsidRDefault="00D20CB9" w:rsidP="00D20CB9">
      <w:r>
        <w:t>MANNKSAKKRIQVAERNRLVNKSYKSTVRTLTKKTLANCEKYKQEPNSDNKDLVLVSVNQAFSLIDKAVK</w:t>
      </w:r>
    </w:p>
    <w:p w:rsidR="00D20CB9" w:rsidRDefault="00D20CB9" w:rsidP="00D20CB9">
      <w:r>
        <w:t>KNVLHKNNGANKKSKINKVVKDFLTSK</w:t>
      </w:r>
    </w:p>
    <w:p w:rsidR="00D20CB9" w:rsidRDefault="00D20CB9" w:rsidP="00D20CB9"/>
    <w:p w:rsidR="00D20CB9" w:rsidRDefault="00D20CB9" w:rsidP="00D20CB9">
      <w:r>
        <w:t>&gt;gi|54036400|sp|Q7TU27.1|RS19_PROMP RecName: Full=30S ribosomal protein S19</w:t>
      </w:r>
    </w:p>
    <w:p w:rsidR="00D20CB9" w:rsidRDefault="00D20CB9" w:rsidP="00D20CB9">
      <w:r>
        <w:t>MGRSLKKGPFIADSLLKKVEKQNTDNDKSVIKTWSRSSTILPVMIGHTIAVHNGKAHIPVFITEQMIGHK</w:t>
      </w:r>
    </w:p>
    <w:p w:rsidR="00D20CB9" w:rsidRDefault="00D20CB9" w:rsidP="00D20CB9">
      <w:r>
        <w:t>LGEFAPTRTYRGHLRDKKGAR</w:t>
      </w:r>
    </w:p>
    <w:p w:rsidR="00D20CB9" w:rsidRDefault="00D20CB9" w:rsidP="00D20CB9"/>
    <w:p w:rsidR="00D20CB9" w:rsidRDefault="00D20CB9" w:rsidP="00D20CB9">
      <w:r>
        <w:t>&gt;gi|46577194|sp|Q7UZU8.1|RL4_PROMP RecName: Full=50S ribosomal protein L4</w:t>
      </w:r>
    </w:p>
    <w:p w:rsidR="00D20CB9" w:rsidRDefault="00D20CB9" w:rsidP="00D20CB9">
      <w:r>
        <w:t>MTTLETLKWDGKKAGKVSIDLKVAKETSSADLIHRAVLRQLANKRQGTASTLTRSEVRGGGRKPYKQKGT</w:t>
      </w:r>
    </w:p>
    <w:p w:rsidR="00D20CB9" w:rsidRDefault="00D20CB9" w:rsidP="00D20CB9">
      <w:r>
        <w:t>GRARQGSIRTPLRPGGGVIFGPKPRSYNLDMNRKERRLALRTALMSRISDFKTVEDFGSTLDQPKTSEII</w:t>
      </w:r>
    </w:p>
    <w:p w:rsidR="00D20CB9" w:rsidRDefault="00D20CB9" w:rsidP="00D20CB9">
      <w:r>
        <w:t>NGLSRLGIEKTEKVLVILDNPSDVIKKSINNLEKVKLIAADQLNVFDILNANKLVIGQSAINKIQEVYAS</w:t>
      </w:r>
    </w:p>
    <w:p w:rsidR="00D20CB9" w:rsidRDefault="00D20CB9" w:rsidP="00D20CB9"/>
    <w:p w:rsidR="00D20CB9" w:rsidRDefault="00D20CB9" w:rsidP="00D20CB9">
      <w:r>
        <w:t>&gt;gi|46396793|sp|Q7UZV5.1|RL24_PROMP RecName: Full=50S ribosomal protein L24</w:t>
      </w:r>
    </w:p>
    <w:p w:rsidR="00D20CB9" w:rsidRDefault="00D20CB9" w:rsidP="00D20CB9">
      <w:r>
        <w:t>MLDSLKQKKNFKRIKMRIKTGDLVKVINGKEKGKTGEVLKTIPLENRVVVKGVNLRTKHVKPSQEGESGR</w:t>
      </w:r>
    </w:p>
    <w:p w:rsidR="00D20CB9" w:rsidRDefault="00D20CB9" w:rsidP="00D20CB9">
      <w:r>
        <w:t>ILTEEASLHASNVMFFSKDKNLISKIEYFIDKEGVKKRRLKKTGELID</w:t>
      </w:r>
    </w:p>
    <w:p w:rsidR="00D20CB9" w:rsidRDefault="00D20CB9" w:rsidP="00D20CB9"/>
    <w:p w:rsidR="00D20CB9" w:rsidRDefault="00D20CB9" w:rsidP="00D20CB9">
      <w:r>
        <w:t>&gt;gi|42559598|sp|Q7UZU7.1|RL3_PROMP RecName: Full=50S ribosomal protein L3</w:t>
      </w:r>
    </w:p>
    <w:p w:rsidR="00D20CB9" w:rsidRDefault="00D20CB9" w:rsidP="00D20CB9">
      <w:r>
        <w:t>MSIGILGKKLGMSQLFDKDGNAVPVTLIEAGPCRVTQLKTQPLDGYTAIQIGYGVSKDKHLSKPEKGHLL</w:t>
      </w:r>
    </w:p>
    <w:p w:rsidR="00D20CB9" w:rsidRDefault="00D20CB9" w:rsidP="00D20CB9">
      <w:r>
        <w:t>KSGEILLKHLKEYRVEENSSYEIGKEITVTNFEVGQKVDISGKSMGRGFSGYQKRHGFSRGPMSHGSKNH</w:t>
      </w:r>
    </w:p>
    <w:p w:rsidR="00D20CB9" w:rsidRDefault="00D20CB9" w:rsidP="00D20CB9">
      <w:r>
        <w:t>RAPGSTGAGTTPGRIYPGKRMAGRYGGKKITTKGLLVVKIDDQKNLLVVKGSVPGKPGSIVNIKPNNVVG</w:t>
      </w:r>
    </w:p>
    <w:p w:rsidR="00D20CB9" w:rsidRDefault="00D20CB9" w:rsidP="00D20CB9">
      <w:r>
        <w:t>NKGGAKS</w:t>
      </w:r>
    </w:p>
    <w:p w:rsidR="00D20CB9" w:rsidRDefault="00D20CB9" w:rsidP="00D20CB9"/>
    <w:p w:rsidR="00D20CB9" w:rsidRDefault="00D20CB9" w:rsidP="00D20CB9">
      <w:r>
        <w:t>&gt;gi|42559203|sp|Q7UZV0.1|RL2_PROMP RecName: Full=50S ribosomal protein L2</w:t>
      </w:r>
    </w:p>
    <w:p w:rsidR="00D20CB9" w:rsidRDefault="00D20CB9" w:rsidP="00D20CB9">
      <w:r>
        <w:t>MAIRKFKPYTPGTRQRVVTDFSEITGSKPERSLIVSKHRNKGRNNRGVITCRHRGGGHKRQYRLVDFRRD</w:t>
      </w:r>
    </w:p>
    <w:p w:rsidR="00D20CB9" w:rsidRDefault="00D20CB9" w:rsidP="00D20CB9">
      <w:r>
        <w:t>KKNINAKVAAIHYDPHRNARLALLFYEDGEKRYIIAPAGIKVGQNVISGEGVPIEEGNAMPLSSMPLGSN</w:t>
      </w:r>
    </w:p>
    <w:p w:rsidR="00D20CB9" w:rsidRDefault="00D20CB9" w:rsidP="00D20CB9">
      <w:r>
        <w:t>VHCVELYAGRGAQMVRSAGASAQLMAKEGEYVALKLPSTEVRLVRKECYATLGEVGNSEIRNTSLGKAGR</w:t>
      </w:r>
    </w:p>
    <w:p w:rsidR="00D20CB9" w:rsidRDefault="00D20CB9" w:rsidP="00D20CB9">
      <w:r>
        <w:t>RRWLGRRPQVRGSVMNPCDHPHGGGEGKAPIGRAGPVTPWGKA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9932078|sp|Q7UZW9.1|RS9_PROMP RecName: Full=30S ribosomal protein S9</w:t>
      </w:r>
    </w:p>
    <w:p w:rsidR="00D20CB9" w:rsidRDefault="00D20CB9" w:rsidP="00D20CB9">
      <w:r>
        <w:t>MNSQVKNKAVYWGTGRRKTSVARVRLIPGNGQIKINGRSGDDYLNFNPSHLNSVKAPLLTLGLENSYDIF</w:t>
      </w:r>
    </w:p>
    <w:p w:rsidR="00D20CB9" w:rsidRDefault="00D20CB9" w:rsidP="00D20CB9">
      <w:r>
        <w:t>VNVFGGGLTGQADAIKQGAARALCGLSPDNRKPLKTEGHLSRDPRSKERKKYGLKKARKAGQFSKR</w:t>
      </w:r>
    </w:p>
    <w:p w:rsidR="00D20CB9" w:rsidRDefault="00D20CB9" w:rsidP="00D20CB9"/>
    <w:p w:rsidR="00D20CB9" w:rsidRDefault="00D20CB9" w:rsidP="00D20CB9">
      <w:r>
        <w:t>&gt;gi|39931778|sp|Q7V2K1.1|RL19_PROMP RecName: Full=50S ribosomal protein L19</w:t>
      </w:r>
    </w:p>
    <w:p w:rsidR="00D20CB9" w:rsidRDefault="00D20CB9" w:rsidP="00D20CB9">
      <w:r>
        <w:t>MIIEHKMAKEKQETELEITNETDTTTELTVEKQGKELIAQTNLSSSNLIKEFEREQLKKQLPEIYVGDTV</w:t>
      </w:r>
    </w:p>
    <w:p w:rsidR="00D20CB9" w:rsidRDefault="00D20CB9" w:rsidP="00D20CB9">
      <w:r>
        <w:t>KVGVKITEGNKERVQPYEGVVIAKRHGGLHQTITVRRIFQGIGVERVFMLHSPQVASLKVERRGKVRRAK</w:t>
      </w:r>
    </w:p>
    <w:p w:rsidR="00D20CB9" w:rsidRDefault="00D20CB9" w:rsidP="00D20CB9">
      <w:r>
        <w:t>LFYLRDRVGKATRVKQRFDR</w:t>
      </w:r>
    </w:p>
    <w:p w:rsidR="00D20CB9" w:rsidRDefault="00D20CB9" w:rsidP="00D20CB9"/>
    <w:p w:rsidR="00D20CB9" w:rsidRDefault="00D20CB9" w:rsidP="00D20CB9">
      <w:r>
        <w:t>&gt;gi|39931773|sp|Q7UZK1.1|RL20_PROMP RecName: Full=50S ribosomal protein L20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RLINGMKNSEIIINRKMLAQLALSDPQCFEKIVSTVNN</w:t>
      </w:r>
    </w:p>
    <w:p w:rsidR="00D20CB9" w:rsidRDefault="00D20CB9" w:rsidP="00D20CB9"/>
    <w:p w:rsidR="00D20CB9" w:rsidRDefault="00D20CB9" w:rsidP="00D20CB9">
      <w:r>
        <w:t>&gt;gi|81712580|sp|Q7UZW8.1|RL13_PROMP RecName: Full=50S ribosomal protein L13</w:t>
      </w:r>
    </w:p>
    <w:p w:rsidR="00D20CB9" w:rsidRDefault="00D20CB9" w:rsidP="00D20CB9">
      <w:r>
        <w:t>MNKTITPSIETIERNWFLVDAKDKTLGRLSTEIAAVLRGKNKPTFTPHLDTGDFVIVVNAEKVEVTGKKA</w:t>
      </w:r>
    </w:p>
    <w:p w:rsidR="00D20CB9" w:rsidRDefault="00D20CB9" w:rsidP="00D20CB9">
      <w:r>
        <w:t>SQKLYRRHSGRPGGMKVEKFESLQERIPERIIEQAVKGMLPHNSLGRQQFKKLKVYKGS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81712579|sp|Q7UZW7.1|RL17_PROMP RecName: Full=50S ribosomal protein L17</w:t>
      </w:r>
    </w:p>
    <w:p w:rsidR="00D20CB9" w:rsidRDefault="00D20CB9" w:rsidP="00D20CB9">
      <w:r>
        <w:t>MRHQLRVPLLSKPADQRKALLRALTTQLIREGRITTTKARAKALRNEAERMISLAKEGTLSARRRALGYI</w:t>
      </w:r>
    </w:p>
    <w:p w:rsidR="00D20CB9" w:rsidRDefault="00D20CB9" w:rsidP="00D20CB9">
      <w:r>
        <w:t>YDKKLVHSLFEKAQERYGERNGGYTRIVRTVARKGDNAQMAIIELV</w:t>
      </w:r>
    </w:p>
    <w:p w:rsidR="00D20CB9" w:rsidRDefault="00D20CB9" w:rsidP="00D20CB9"/>
    <w:p w:rsidR="00D20CB9" w:rsidRDefault="00D20CB9" w:rsidP="00D20CB9">
      <w:r>
        <w:t>&gt;gi|81712577|sp|Q7UZW1.1|RL15_PROMP RecName: Full=50S ribosomal protein L15</w:t>
      </w:r>
    </w:p>
    <w:p w:rsidR="00D20CB9" w:rsidRDefault="00D20CB9" w:rsidP="00D20CB9">
      <w:r>
        <w:t>MTSTLNTLKSNTGSRKKKLRKGRGIAAGQGASCGFGMRGQKSRSGRPTRPGFEGGQMPLYRRVPKLKHFE</w:t>
      </w:r>
    </w:p>
    <w:p w:rsidR="00D20CB9" w:rsidRDefault="00D20CB9" w:rsidP="00D20CB9">
      <w:r>
        <w:t>IINQKNFSIVNLSKLSEFKESEVVNIDSLVKKKLLFKPKFPLKILGNGEVKVKLKVQAHAFTKVAKEKIE</w:t>
      </w:r>
    </w:p>
    <w:p w:rsidR="00D20CB9" w:rsidRDefault="00D20CB9" w:rsidP="00D20CB9">
      <w:r>
        <w:t>AAGGSCEIINNK</w:t>
      </w:r>
    </w:p>
    <w:p w:rsidR="00D20CB9" w:rsidRDefault="00D20CB9" w:rsidP="00D20CB9"/>
    <w:p w:rsidR="00D20CB9" w:rsidRDefault="00D20CB9" w:rsidP="00D20CB9">
      <w:r>
        <w:t>&gt;gi|81711984|sp|Q7TU92.1|RS15_PROMP RecName: Full=30S ribosomal protein S15</w:t>
      </w:r>
    </w:p>
    <w:p w:rsidR="00D20CB9" w:rsidRDefault="00D20CB9" w:rsidP="00D20CB9">
      <w:r>
        <w:t>MTLDTAEKQKLIESHQVHATDTGSVEVQVAMLSERISKLSDHLQGNIHDYASRQGLLKMIGKRKRLLSYI</w:t>
      </w:r>
    </w:p>
    <w:p w:rsidR="00D20CB9" w:rsidRDefault="00D20CB9" w:rsidP="00D20CB9">
      <w:r>
        <w:t>KGKNPQNYQDLIKKIGIRG</w:t>
      </w:r>
    </w:p>
    <w:p w:rsidR="00D20CB9" w:rsidRDefault="00D20CB9" w:rsidP="00D20CB9"/>
    <w:p w:rsidR="00D20CB9" w:rsidRDefault="00D20CB9" w:rsidP="00D20CB9">
      <w:r>
        <w:t>&gt;gi|81711980|sp|Q7TU29.1|RL14_PROMP RecName: Full=50S ribosomal protein L14</w:t>
      </w:r>
    </w:p>
    <w:p w:rsidR="00D20CB9" w:rsidRDefault="00D20CB9" w:rsidP="00D20CB9">
      <w:r>
        <w:t>MIQQETYLTVADNSGAKRLQCIRVLGSNRRYAHVGDVVVASVKDALPNMGVKKSDVVKAVIVRTRHTLRR</w:t>
      </w:r>
    </w:p>
    <w:p w:rsidR="00D20CB9" w:rsidRDefault="00D20CB9" w:rsidP="00D20CB9">
      <w:r>
        <w:t>NTGNSIRFDDNAAVLINEDKNPKGTRVFGPVARELRDKNFTKIVSLAPEVI</w:t>
      </w:r>
    </w:p>
    <w:p w:rsidR="00D20CB9" w:rsidRDefault="00D20CB9" w:rsidP="00D20CB9"/>
    <w:p w:rsidR="00D20CB9" w:rsidRDefault="00D20CB9" w:rsidP="00D20CB9">
      <w:r>
        <w:t>&gt;gi|81575584|sp|Q7UZW4.1|RS13_PROMP RecName: Full=30S ribosomal protein S13</w:t>
      </w:r>
    </w:p>
    <w:p w:rsidR="00D20CB9" w:rsidRDefault="00D20CB9" w:rsidP="00D20CB9">
      <w:r>
        <w:t>MARIAGIDIPREKRVEIALTYIYGVGLTRSKLILSNTGVNPDIRVKDLSDSDVQKLRGATEDFTVEGDLR</w:t>
      </w:r>
    </w:p>
    <w:p w:rsidR="00D20CB9" w:rsidRDefault="00D20CB9" w:rsidP="00D20CB9">
      <w:r>
        <w:t>RKEGMAMKRLQDIGCVRGRRHRMSLPVRGQRTRTNARTRRGSRKTVAGRKK</w:t>
      </w:r>
    </w:p>
    <w:p w:rsidR="00D20CB9" w:rsidRDefault="00D20CB9" w:rsidP="00D20CB9"/>
    <w:p w:rsidR="00D20CB9" w:rsidRDefault="00D20CB9" w:rsidP="00D20CB9">
      <w:r>
        <w:t>&gt;gi|81572983|sp|Q7TU67.1|RS14_PROMP RecName: Full=30S ribosomal protein S14</w:t>
      </w:r>
    </w:p>
    <w:p w:rsidR="00D20CB9" w:rsidRDefault="00D20CB9" w:rsidP="00D20CB9">
      <w:r>
        <w:t>MAKKSMIAREVKRKKLVKKYATKRKSLLDEFNAAKDPMERLEIHRKIQGLPRNSAPTRVRNRCWATGKPR</w:t>
      </w:r>
    </w:p>
    <w:p w:rsidR="00D20CB9" w:rsidRDefault="00D20CB9" w:rsidP="00D20CB9">
      <w:r>
        <w:t>GVYRDFGLCRNQLRLRAHNGELPGVVKSSW</w:t>
      </w:r>
    </w:p>
    <w:p w:rsidR="00D20CB9" w:rsidRDefault="00D20CB9" w:rsidP="00D20CB9"/>
    <w:p w:rsidR="00D20CB9" w:rsidRDefault="00D20CB9" w:rsidP="00D20CB9">
      <w:r>
        <w:t>&gt;gi|73621672|sp|Q7UZV9.1|RL18_PROMP RecName: Full=50S ribosomal protein L18</w:t>
      </w:r>
    </w:p>
    <w:p w:rsidR="00D20CB9" w:rsidRDefault="00D20CB9" w:rsidP="00D20CB9">
      <w:r>
        <w:t>MAKISRKLQTQKRHKRLRRYLIGSTARPRLAVFRSNNHIYAQVIDDDAQQTICSASTVDKELKEDKEKLS</w:t>
      </w:r>
    </w:p>
    <w:p w:rsidR="00D20CB9" w:rsidRDefault="00D20CB9" w:rsidP="00D20CB9">
      <w:r>
        <w:t>SNCSSSSIVGKLLAKRAMKKGVKEVIFDRGGNLYHGRVKALADAARDAGLNF</w:t>
      </w:r>
    </w:p>
    <w:p w:rsidR="00D20CB9" w:rsidRDefault="00D20CB9" w:rsidP="00D20CB9"/>
    <w:p w:rsidR="00D20CB9" w:rsidRDefault="00D20CB9" w:rsidP="00D20CB9">
      <w:r>
        <w:t>&gt;gi|59798848|sp|Q7UZW5.1|RS11_PROMP RecName: Full=30S ribosomal protein S11</w:t>
      </w:r>
    </w:p>
    <w:p w:rsidR="00D20CB9" w:rsidRDefault="00D20CB9" w:rsidP="00D20CB9">
      <w:r>
        <w:t>MAAPVKKTGSKKSKKNVPNGVVHIQSTFNNTIVSITDTSGHVISWSSAGASGFKGARKGTPFAAQTAAEA</w:t>
      </w:r>
    </w:p>
    <w:p w:rsidR="00D20CB9" w:rsidRDefault="00D20CB9" w:rsidP="00D20CB9">
      <w:r>
        <w:t>AAKRALDQGMRQIKVLVRGPGSGRETAIRALQVAGLEITLIRDVTPLPHNGCRRPKRRRV</w:t>
      </w:r>
    </w:p>
    <w:p w:rsidR="00D20CB9" w:rsidRDefault="00D20CB9" w:rsidP="00D20CB9"/>
    <w:p w:rsidR="00D20CB9" w:rsidRDefault="00D20CB9" w:rsidP="00D20CB9">
      <w:r>
        <w:t>&gt;gi|52783391|sp|Q7UZY4.1|RS12_PROMP RecName: Full=30S ribosomal protein S12</w:t>
      </w:r>
    </w:p>
    <w:p w:rsidR="00D20CB9" w:rsidRDefault="00D20CB9" w:rsidP="00D20CB9">
      <w:r>
        <w:t>MPTISQLIGSERKRLTRKTKSPALKSCPERRGVCTRVYTSTPKKPNSALRKVARVRLTSGFEVTAYIPGI</w:t>
      </w:r>
    </w:p>
    <w:p w:rsidR="00D20CB9" w:rsidRDefault="00D20CB9" w:rsidP="00D20CB9">
      <w:r>
        <w:t>GHNLQEHSVVLLRGGRVKDLPGVRYHIIRGTLDTAGVKDRRQSRSKYGAKAPKND</w:t>
      </w:r>
    </w:p>
    <w:p w:rsidR="00D20CB9" w:rsidRDefault="00D20CB9" w:rsidP="00D20CB9"/>
    <w:p w:rsidR="00D20CB9" w:rsidRDefault="00D20CB9" w:rsidP="00D20CB9">
      <w:r>
        <w:t>&gt;gi|44888408|sp|Q7UZY8.1|RS10_PROMP RecName: Full=30S ribosomal protein S10</w:t>
      </w:r>
    </w:p>
    <w:p w:rsidR="00D20CB9" w:rsidRDefault="00D20CB9" w:rsidP="00D20CB9">
      <w:r>
        <w:t>MTASLTQQKIRIRLKAFDRRMLDLSCDKIIQ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46577386|sp|Q7V048.2|RRP3_PROMP RecName: Full=Probable 30S ribosomal protein PSRP-3; AltName: Full=Ycf65-like protein</w:t>
      </w:r>
    </w:p>
    <w:p w:rsidR="00D20CB9" w:rsidRDefault="00D20CB9" w:rsidP="00D20CB9">
      <w:r>
        <w:t>MMGANAVLAAAKIDEDGVPTGYTPKPDEGRFIIKILWLPDNVALAVDQIVGGGSSPLTAYYFWPRDDAWE</w:t>
      </w:r>
    </w:p>
    <w:p w:rsidR="00D20CB9" w:rsidRDefault="00D20CB9" w:rsidP="00D20CB9">
      <w:r>
        <w:t>KLKSELENKSWITDNERVEILNKATEVINYWQEEGKTKKLEEAKLKFPEVAFCGTA</w:t>
      </w:r>
    </w:p>
    <w:p w:rsidR="00D20CB9" w:rsidRDefault="00D20CB9" w:rsidP="00D20CB9"/>
    <w:p w:rsidR="00D20CB9" w:rsidRDefault="00D20CB9" w:rsidP="00D20CB9">
      <w:r>
        <w:t>&gt;gi|73917121|sp|Q7UZV4.1|RL29_PROMP RecName: Full=50S ribosomal protein L29</w:t>
      </w:r>
    </w:p>
    <w:p w:rsidR="00D20CB9" w:rsidRDefault="00D20CB9" w:rsidP="00D20CB9">
      <w:r>
        <w:t>MKNSESIKEFKKLNSSQITEKIDQLRKDLFDLRFKQATRQLNETHKFKIIKKQVAQLLTLSKSQSTSQKP</w:t>
      </w:r>
    </w:p>
    <w:p w:rsidR="00D20CB9" w:rsidRDefault="00D20CB9" w:rsidP="00D20CB9">
      <w:r>
        <w:t>AD</w:t>
      </w:r>
    </w:p>
    <w:p w:rsidR="00D20CB9" w:rsidRDefault="00D20CB9" w:rsidP="00D20CB9"/>
    <w:p w:rsidR="00D20CB9" w:rsidRDefault="00D20CB9" w:rsidP="00D20CB9">
      <w:r>
        <w:t>&gt;gi|81575583|sp|Q7UZV3.1|RL16_PROMP RecName: Full=50S ribosomal protein L16</w:t>
      </w:r>
    </w:p>
    <w:p w:rsidR="00D20CB9" w:rsidRDefault="00D20CB9" w:rsidP="00D20CB9">
      <w:r>
        <w:t>MLSPKRTKFRKQHRGRMKGIASKGNTIAFGQFALQAQDCGWVTARQIEASRRAMTRYVKRGGKIWIRIFP</w:t>
      </w:r>
    </w:p>
    <w:p w:rsidR="00D20CB9" w:rsidRDefault="00D20CB9" w:rsidP="00D20CB9">
      <w:r>
        <w:lastRenderedPageBreak/>
        <w:t>DKPVTMRPAETRMGSGKGNPEFWVAVVKPGRILFEMGGEEITEEIAKEAMRLAQYKLPVKTKFISSDINL</w:t>
      </w:r>
    </w:p>
    <w:p w:rsidR="00D20CB9" w:rsidRDefault="00D20CB9" w:rsidP="00D20CB9">
      <w:r>
        <w:t>SSDSSGEGKTGKDSKEEVKK</w:t>
      </w:r>
    </w:p>
    <w:p w:rsidR="00D20CB9" w:rsidRDefault="00D20CB9" w:rsidP="00D20CB9"/>
    <w:p w:rsidR="00D20CB9" w:rsidRDefault="00D20CB9" w:rsidP="00D20CB9">
      <w:r>
        <w:t>&gt;gi|81576526|sp|Q7V3H3.1|RIMO_PROMP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KQNNQNVKDKKISKVAFSHVGCEKNLVDTEHMQGLLDKEGYEVGNDIEDANVVVVNTCSFIETAREESI</w:t>
      </w:r>
    </w:p>
    <w:p w:rsidR="00D20CB9" w:rsidRDefault="00D20CB9" w:rsidP="00D20CB9">
      <w:r>
        <w:t>RKIIEFTDQGKEVIVAGCMAQHFKEELLKEMPEIKGLVGTGDYQKIAKVIKRVEKGEIVNEVSKIPEFIA</w:t>
      </w:r>
    </w:p>
    <w:p w:rsidR="00D20CB9" w:rsidRDefault="00D20CB9" w:rsidP="00D20CB9">
      <w:r>
        <w:t>DEKIPRFVDKNKFVAYLRIAEGCDYKCAFCIIPKLRGPQRSRDIESIVSEAKNLAAQGIQEIILISQITT</w:t>
      </w:r>
    </w:p>
    <w:p w:rsidR="00D20CB9" w:rsidRDefault="00D20CB9" w:rsidP="00D20CB9">
      <w:r>
        <w:t>NYGQDIYGKPSLARLLKELSKVSVPWIRIHYAYPTGLTDEVIKSFKDSNNIVPYFDLPLQHSHPDVLKSM</w:t>
      </w:r>
    </w:p>
    <w:p w:rsidR="00D20CB9" w:rsidRDefault="00D20CB9" w:rsidP="00D20CB9">
      <w:r>
        <w:t>NRPWQASLNESILSQIREQIPSAVLRTSLIVGFPGENQKHFQHLLDFLHRHEFDHVGVFIFSPEEGTSAF</w:t>
      </w:r>
    </w:p>
    <w:p w:rsidR="00D20CB9" w:rsidRDefault="00D20CB9" w:rsidP="00D20CB9">
      <w:r>
        <w:t>DLPNRVPSEVADARKDNIISIQQNISKKKNQLYVGTTIKVLVEKISENKELIGRSYNFAPEIDGNVILSI</w:t>
      </w:r>
    </w:p>
    <w:p w:rsidR="00D20CB9" w:rsidRDefault="00D20CB9" w:rsidP="00D20CB9">
      <w:r>
        <w:t>KNYEDEKNYIGKFVEANICFADEYDLYGEVIKTL</w:t>
      </w:r>
    </w:p>
    <w:p w:rsidR="00D20CB9" w:rsidRDefault="00D20CB9" w:rsidP="00D20CB9"/>
    <w:p w:rsidR="00D20CB9" w:rsidRDefault="00D20CB9" w:rsidP="00D20CB9">
      <w:r>
        <w:t>&gt;gi|38605163|sp|Q7TU56.1|PRMA_PROMP RecName: Full=Ribosomal protein L11 methyltransferase; Short=L11 Mtase</w:t>
      </w:r>
    </w:p>
    <w:p w:rsidR="00D20CB9" w:rsidRDefault="00D20CB9" w:rsidP="00D20CB9">
      <w:r>
        <w:t>MEIKNWYELTFEIETNLEEIIIWKLNELGISSYAFEILLNNKNNKKVIIWLPHLNWPESLRIKLVRNIKE</w:t>
      </w:r>
    </w:p>
    <w:p w:rsidR="00D20CB9" w:rsidRDefault="00D20CB9" w:rsidP="00D20CB9">
      <w:r>
        <w:t>VLDKNNYQTNCFEWNLIEQEDWISSWKKYWGPEIVGDNLLILPCWLELPEEYKNKKVIKIDPGAAFGTGS</w:t>
      </w:r>
    </w:p>
    <w:p w:rsidR="00D20CB9" w:rsidRDefault="00D20CB9" w:rsidP="00D20CB9">
      <w:r>
        <w:t>HPTTSLCLEELEKISLSSKKILDIGSGSGILSIAARSFGASKIYSIDNDYLAINSTESNFRLNFGNLDNL</w:t>
      </w:r>
    </w:p>
    <w:p w:rsidR="00D20CB9" w:rsidRDefault="00D20CB9" w:rsidP="00D20CB9">
      <w:r>
        <w:t>KTYLGSFDGLVSKYTLKNFDFILCNILAEVIKGIIPDIRNCLKIDGEVILSGILNSQKDEIIKLLKASNL</w:t>
      </w:r>
    </w:p>
    <w:p w:rsidR="00D20CB9" w:rsidRDefault="00D20CB9" w:rsidP="00D20CB9">
      <w:r>
        <w:t>RINDVSSKKDWVCITAQKIP</w:t>
      </w:r>
    </w:p>
    <w:p w:rsidR="00D20CB9" w:rsidRDefault="00D20CB9" w:rsidP="00D20CB9"/>
    <w:p w:rsidR="00D20CB9" w:rsidRDefault="00D20CB9" w:rsidP="00D20CB9">
      <w:r>
        <w:t>&gt;gi|48474356|sp|Q7UZQ3.1|RIMM_PROMP RecName: Full=Ribosome maturation factor RimM</w:t>
      </w:r>
    </w:p>
    <w:p w:rsidR="00D20CB9" w:rsidRDefault="00D20CB9" w:rsidP="00D20CB9">
      <w:r>
        <w:t>MINHNEWLIVGLITSPQGINGKIKIKSLSDFEERFTKPGKRWIQKGNETPIEFELTHGFKKPGKESFIIT</w:t>
      </w:r>
    </w:p>
    <w:p w:rsidR="00D20CB9" w:rsidRDefault="00D20CB9" w:rsidP="00D20CB9">
      <w:r>
        <w:t>FKGINNRTQAENLKGQKILVKVDAIPKLSHGEYHLTELINLNVKISENNQLHIIGKVINLSNEKNNLLVI</w:t>
      </w:r>
    </w:p>
    <w:p w:rsidR="00D20CB9" w:rsidRDefault="00D20CB9" w:rsidP="00D20CB9">
      <w:r>
        <w:t>QLLKNNKEVLIPFVKEIVPIVDIKKNFILLTPPSGLLEL</w:t>
      </w:r>
    </w:p>
    <w:p w:rsidR="00D20CB9" w:rsidRDefault="00D20CB9" w:rsidP="00D20CB9"/>
    <w:p w:rsidR="00D20CB9" w:rsidRDefault="00D20CB9" w:rsidP="00D20CB9">
      <w:r>
        <w:t>&gt;gi|39930991|sp|Q7UZG3.1|DNAK2_PROMP RecName: Full=Chaperone protein dnaK2; AltName: Full=HSP70-2; AltName: Full=Heat shock 70 kDa protein 2; AltName: Full=Heat shock protein 70-2</w:t>
      </w:r>
    </w:p>
    <w:p w:rsidR="00D20CB9" w:rsidRDefault="00D20CB9" w:rsidP="00D20CB9">
      <w:r>
        <w:t>MGKVVGIDLGTTNSCVAVMEGGKPTVIANAEGFRTTPSVVAYTKNQDQLVGQIAKRQAVMNPENTFYSAK</w:t>
      </w:r>
    </w:p>
    <w:p w:rsidR="00D20CB9" w:rsidRDefault="00D20CB9" w:rsidP="00D20CB9">
      <w:r>
        <w:t>RFVGRRVDEVNEESKEVSYGIEKAGSNVKLKCPVLDKQFSPEEVSAQVLRKLSEDAGKYLGENITQAVIT</w:t>
      </w:r>
    </w:p>
    <w:p w:rsidR="00D20CB9" w:rsidRDefault="00D20CB9" w:rsidP="00D20CB9">
      <w:r>
        <w:t>VPAYFNDSQRQATKDAGKIAGLEVLRIINEPTAAALAYGLDKKSNERILVFDLGGGTFDVSVLEVGDGVF</w:t>
      </w:r>
    </w:p>
    <w:p w:rsidR="00D20CB9" w:rsidRDefault="00D20CB9" w:rsidP="00D20CB9">
      <w:r>
        <w:t>EVLSTSGDTHLGGDDFDRCIVDHLASIFKSNEGIDLRQDKQALQRLTEAAEKAKIELSNATQSEINLPFI</w:t>
      </w:r>
    </w:p>
    <w:p w:rsidR="00D20CB9" w:rsidRDefault="00D20CB9" w:rsidP="00D20CB9">
      <w:r>
        <w:t>TATPEGPKHLDLNLTRANFEELASKLIDRCRVPVEQALKDAKLSTGEIDEIVMVGGSTRMPAVQELVKRV</w:t>
      </w:r>
    </w:p>
    <w:p w:rsidR="00D20CB9" w:rsidRDefault="00D20CB9" w:rsidP="00D20CB9">
      <w:r>
        <w:t>TGKDPNQTVNPDEVVAVGAAIQGGVLAGEVKDILLLDVTPLSLGVETLGGVMTKMITRNTTVPTKKSETY</w:t>
      </w:r>
    </w:p>
    <w:p w:rsidR="00D20CB9" w:rsidRDefault="00D20CB9" w:rsidP="00D20CB9">
      <w:r>
        <w:t>STAVDGQTNVEIHVLQGEREMASDNKSLGTFRLDGIPSAPRGVPQIEVTFDIDANGILSVTAKDKGSGKE</w:t>
      </w:r>
    </w:p>
    <w:p w:rsidR="00D20CB9" w:rsidRDefault="00D20CB9" w:rsidP="00D20CB9">
      <w:r>
        <w:t>QSISITGASTLSDNEVDKMVKDAESNASVDKEKREKIDLKNQAETLVYQTEKQLGELGDKVDASAKAKVE</w:t>
      </w:r>
    </w:p>
    <w:p w:rsidR="00D20CB9" w:rsidRDefault="00D20CB9" w:rsidP="00D20CB9">
      <w:r>
        <w:t>EKSKALKEATSKEDYEAMKKLLEELQQELYAIGSSVYQQPGNQPPAPGTPDSNESNDKGGDDDVIDADFT</w:t>
      </w:r>
    </w:p>
    <w:p w:rsidR="00D20CB9" w:rsidRDefault="00D20CB9" w:rsidP="00D20CB9">
      <w:r>
        <w:t>ETKD</w:t>
      </w:r>
    </w:p>
    <w:p w:rsidR="00D20CB9" w:rsidRDefault="00D20CB9" w:rsidP="00D20CB9">
      <w:r>
        <w:t>&gt;gi|159888250|gb|ABX08464.1| 30S ribosomal protein S1-like protein B, putative Nbp1 [Prochlorococcus marinus str. MIT 9211]</w:t>
      </w:r>
    </w:p>
    <w:p w:rsidR="00D20CB9" w:rsidRDefault="00D20CB9" w:rsidP="00D20CB9">
      <w:r>
        <w:t>MAGSESTQPNRPNPFGKASDLPRKPLQVMHISRKKEQERLRKEEKNALKEKKSADQKNDAKESIENAYPP</w:t>
      </w:r>
    </w:p>
    <w:p w:rsidR="00D20CB9" w:rsidRDefault="00D20CB9" w:rsidP="00D20CB9">
      <w:r>
        <w:lastRenderedPageBreak/>
        <w:t>SRPPKSDNKTYTNDLNLDVQEGVSMEDLLKEETIKSPGFNQADSMERILDDFDFDEEAFLEALNENEPIG</w:t>
      </w:r>
    </w:p>
    <w:p w:rsidR="00D20CB9" w:rsidRDefault="00D20CB9" w:rsidP="00D20CB9">
      <w:r>
        <w:t>STGEIAKGCVIGIESDGVYVDIGGKAPGFMPKNECGLGVITNLKERFPKGLEVEVLVTREQNADGMVTIS</w:t>
      </w:r>
    </w:p>
    <w:p w:rsidR="00D20CB9" w:rsidRDefault="00D20CB9" w:rsidP="00D20CB9">
      <w:r>
        <w:t>CRALVLRKSWETVMQLEKDGKTVEVTINGFNRGGVTCDLEGLRGFIPRSQLEQTENHESLVGKKLCVAFI</w:t>
      </w:r>
    </w:p>
    <w:p w:rsidR="00D20CB9" w:rsidRDefault="00D20CB9" w:rsidP="00D20CB9">
      <w:r>
        <w:t>EVNPDSRKLILSEKKAATAARFAELEIGQIVAGEILAIKPYGFFVDLGGVSGLLHQSMITNGSIRSLREV</w:t>
      </w:r>
    </w:p>
    <w:p w:rsidR="00D20CB9" w:rsidRDefault="00D20CB9" w:rsidP="00D20CB9">
      <w:r>
        <w:t>FSQGESIKALITDLDPKRGRIGLNTALLEGPPGEILVEKAKVLLEAEDRAKKVRGILKKKEESTEE</w:t>
      </w:r>
    </w:p>
    <w:p w:rsidR="00D20CB9" w:rsidRDefault="00D20CB9" w:rsidP="00D20CB9"/>
    <w:p w:rsidR="00D20CB9" w:rsidRDefault="00D20CB9" w:rsidP="00D20CB9">
      <w:r>
        <w:t>&gt;gi|159888064|gb|ABX08278.1| 30S ribosomal protein S1-like protein A [Prochlorococcus marinus str. MIT 9211]</w:t>
      </w:r>
    </w:p>
    <w:p w:rsidR="00D20CB9" w:rsidRDefault="00D20CB9" w:rsidP="00D20CB9">
      <w:r>
        <w:t>MVENSPEASQKLETEEQAAKSIDESQTSSPEINNKTPEETGNQVDTDIPEDIPTADDPSSRVKKHDFDGV</w:t>
      </w:r>
    </w:p>
    <w:p w:rsidR="00D20CB9" w:rsidRDefault="00D20CB9" w:rsidP="00D20CB9">
      <w:r>
        <w:t>GFTLEEFDSLLSKYDYNFKPGDIVNGTVFALETKGAMIDIGAKTAAFMPMQEVSINRVEGLSDVLQPSEV</w:t>
      </w:r>
    </w:p>
    <w:p w:rsidR="00D20CB9" w:rsidRDefault="00D20CB9" w:rsidP="00D20CB9">
      <w:r>
        <w:t>RQFFIMSEENEDGQLSLSIRRIEYQRAWERVRQLQKEDATIYSEVFATNRGGALVRVEGLRGFIPGSHIS</w:t>
      </w:r>
    </w:p>
    <w:p w:rsidR="00D20CB9" w:rsidRDefault="00D20CB9" w:rsidP="00D20CB9">
      <w:r>
        <w:t>TRKAKEELVAEFLPLKFLEVDEERNRLVLSHRRALVERKMNRLEVGEVVVGAVRGIKPYGAFIDIGGVSG</w:t>
      </w:r>
    </w:p>
    <w:p w:rsidR="00D20CB9" w:rsidRDefault="00D20CB9" w:rsidP="00D20CB9">
      <w:r>
        <w:t>LLHISEISHEHIETPHSVLNVNDQMKVMIIDLDAERGRISLSTKALEPEPGDMLSDPQKVFDKAEEMAAK</w:t>
      </w:r>
    </w:p>
    <w:p w:rsidR="00D20CB9" w:rsidRDefault="00D20CB9" w:rsidP="00D20CB9">
      <w:r>
        <w:t>YKEMLLEQAEEGENPIATMEI</w:t>
      </w:r>
    </w:p>
    <w:p w:rsidR="00D20CB9" w:rsidRDefault="00D20CB9" w:rsidP="00D20CB9"/>
    <w:p w:rsidR="00D20CB9" w:rsidRDefault="00D20CB9" w:rsidP="00D20CB9">
      <w:r>
        <w:t>&gt;gi|159889517|gb|ABX09731.1| 50S ribosomal protein L9 [Prochlorococcus marinus str. MIT 9211]</w:t>
      </w:r>
    </w:p>
    <w:p w:rsidR="00D20CB9" w:rsidRDefault="00D20CB9" w:rsidP="00D20CB9">
      <w:r>
        <w:t>MAKRVQLVLKEDILSLGKDGDVVEVAPGYARNFLLPHGKALPVTPAVMKQVEHRRAKQKEHEAALKDEAL</w:t>
      </w:r>
    </w:p>
    <w:p w:rsidR="00D20CB9" w:rsidRDefault="00D20CB9" w:rsidP="00D20CB9">
      <w:r>
        <w:t>AFETALKTIGRFTVKKQVGDDGVLFGTVTNGDIAEAIEKATEKEIDRRTISVPEVHAIGQYKVQIKLHHE</w:t>
      </w:r>
    </w:p>
    <w:p w:rsidR="00D20CB9" w:rsidRDefault="00D20CB9" w:rsidP="00D20CB9">
      <w:r>
        <w:t>VTAEINLEVVSY</w:t>
      </w:r>
    </w:p>
    <w:p w:rsidR="00D20CB9" w:rsidRDefault="00D20CB9" w:rsidP="00D20CB9"/>
    <w:p w:rsidR="00D20CB9" w:rsidRDefault="00D20CB9" w:rsidP="00D20CB9">
      <w:r>
        <w:t>&gt;gi|159889381|gb|ABX09595.1| 50S ribosomal protein L6 [Prochlorococcus marinus str. MIT 9211]</w:t>
      </w:r>
    </w:p>
    <w:p w:rsidR="00D20CB9" w:rsidRDefault="00D20CB9" w:rsidP="00D20CB9">
      <w:r>
        <w:t>MSRIGKQPIPVPEKVAVELDGLSLTVKGPKGELSRTLPEGVSISQVDNSIVVSAINSKRKSRERHGLSRS</w:t>
      </w:r>
    </w:p>
    <w:p w:rsidR="00D20CB9" w:rsidRDefault="00D20CB9" w:rsidP="00D20CB9">
      <w:r>
        <w:t>LVANMVEGVSKGYSKKLEIVGVGSRAQVKGKNLIVSAGYSHPVEVIPPDGITFVVENNTNVTVSGIDKEL</w:t>
      </w:r>
    </w:p>
    <w:p w:rsidR="00D20CB9" w:rsidRDefault="00D20CB9" w:rsidP="00D20CB9">
      <w:r>
        <w:t>VGNEAAKIRAIRPPEPYKGKGIKYAGERIIRKAGKSGKK</w:t>
      </w:r>
    </w:p>
    <w:p w:rsidR="00D20CB9" w:rsidRDefault="00D20CB9" w:rsidP="00D20CB9"/>
    <w:p w:rsidR="00D20CB9" w:rsidRDefault="00D20CB9" w:rsidP="00D20CB9">
      <w:r>
        <w:t>&gt;gi|159889379|gb|ABX09593.1| 30S ribosomal protein S5 [Prochlorococcus marinus str. MIT 9211]</w:t>
      </w:r>
    </w:p>
    <w:p w:rsidR="00D20CB9" w:rsidRDefault="00D20CB9" w:rsidP="00D20CB9">
      <w:r>
        <w:t>MSDTPNKNQTKETSSAVPAAAEGQQQQQRKGGGNRGEKRNRRSGRNQERDSEWQERVVQIRRVSKTVKGG</w:t>
      </w:r>
    </w:p>
    <w:p w:rsidR="00D20CB9" w:rsidRDefault="00D20CB9" w:rsidP="00D20CB9">
      <w:r>
        <w:t>KKMSFRAIVVVGNEKGQVGVGVGKAGDVIGAVRKGVADGKKNLVKVPLTRNSSIPTLSNGRDGAASVLIR</w:t>
      </w:r>
    </w:p>
    <w:p w:rsidR="00D20CB9" w:rsidRDefault="00D20CB9" w:rsidP="00D20CB9">
      <w:r>
        <w:t>PAAPGTGVIAGGSIRTVLELAGIKNVLAKRLGSKTPLNNARAAMVALAELRTHKGTAKERGISLEQIYS</w:t>
      </w:r>
    </w:p>
    <w:p w:rsidR="00D20CB9" w:rsidRDefault="00D20CB9" w:rsidP="00D20CB9"/>
    <w:p w:rsidR="00D20CB9" w:rsidRDefault="00D20CB9" w:rsidP="00D20CB9">
      <w:r>
        <w:t>&gt;gi|159887939|gb|ABX08153.1| 50S ribosomal protein L11 [Prochlorococcus marinus str. MIT 9211]</w:t>
      </w:r>
    </w:p>
    <w:p w:rsidR="00D20CB9" w:rsidRDefault="00D20CB9" w:rsidP="00D20CB9">
      <w:r>
        <w:t>MAKKIVAVIKLALQAGKANPAPPVGPALGQHGVNIMAFCKEYNAKTQDKAGFVIPVEISVFEDRSFTFIT</w:t>
      </w:r>
    </w:p>
    <w:p w:rsidR="00D20CB9" w:rsidRDefault="00D20CB9" w:rsidP="00D20CB9">
      <w:r>
        <w:t>KTPPASVLITKAAGIEKGSGDSAKGQVGTINRAQLEEIAKTKLPDLNCSNIESAMRVIEGTARNMGVSV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59887937|gb|ABX08151.1| 50S ribosomal protein L10 [Prochlorococcus marinus str. MIT 9211]</w:t>
      </w:r>
    </w:p>
    <w:p w:rsidR="00D20CB9" w:rsidRDefault="00D20CB9" w:rsidP="00D20CB9">
      <w:r>
        <w:t>MGRTLESKKQIVEELKALLDQAEMALVIDYQGLTIKEMSDLRTRLGPSSGICKVTKNTLMRKAIDGDTSW</w:t>
      </w:r>
    </w:p>
    <w:p w:rsidR="00D20CB9" w:rsidRDefault="00D20CB9" w:rsidP="00D20CB9">
      <w:r>
        <w:t>SSLESLLNGTNAFVLVKGDVGGALKAVQAFQKETKKSKTKGGLFEGKLLSQDEIKAIANLPTKEVLMAQI</w:t>
      </w:r>
    </w:p>
    <w:p w:rsidR="00D20CB9" w:rsidRDefault="00D20CB9" w:rsidP="00D20CB9">
      <w:r>
        <w:lastRenderedPageBreak/>
        <w:t>AGALNSIATKMAVGINEVPSGLARSLKQHADSGEN</w:t>
      </w:r>
    </w:p>
    <w:p w:rsidR="00D20CB9" w:rsidRDefault="00D20CB9" w:rsidP="00D20CB9"/>
    <w:p w:rsidR="00D20CB9" w:rsidRDefault="00D20CB9" w:rsidP="00D20CB9">
      <w:r>
        <w:t>&gt;gi|159889390|gb|ABX09604.1| 50S ribosomal protein L22 [Prochlorococcus marinus str. MIT 9211]</w:t>
      </w:r>
    </w:p>
    <w:p w:rsidR="00D20CB9" w:rsidRDefault="00D20CB9" w:rsidP="00D20CB9">
      <w:r>
        <w:t>MVESSSSKTKFAQAHGRYIRGSASKVRRVLDQIRGRTYRDALIMLEFMPYRSTGPITKVLRSAVANAENN</w:t>
      </w:r>
    </w:p>
    <w:p w:rsidR="00D20CB9" w:rsidRDefault="00D20CB9" w:rsidP="00D20CB9">
      <w:r>
        <w:t>MGLDPASLVITRATADMAPSMKRYRPRAQGRAFAIKKQTCHISISVAPSSESTNSEASD</w:t>
      </w:r>
    </w:p>
    <w:p w:rsidR="00D20CB9" w:rsidRDefault="00D20CB9" w:rsidP="00D20CB9"/>
    <w:p w:rsidR="00D20CB9" w:rsidRDefault="00D20CB9" w:rsidP="00D20CB9">
      <w:r>
        <w:t>&gt;gi|159889389|gb|ABX09603.1| 30S ribosomal protein S3 [Prochlorococcus marinus str. MIT 9211]</w:t>
      </w:r>
    </w:p>
    <w:p w:rsidR="00D20CB9" w:rsidRDefault="00D20CB9" w:rsidP="00D20CB9">
      <w:r>
        <w:t>MGHKIHPNGLRLGITQEHRSRWYASSKTYPTLLQEDDRIRGFIQKKYASAGISDVLIARKADQLEVELKT</w:t>
      </w:r>
    </w:p>
    <w:p w:rsidR="00D20CB9" w:rsidRDefault="00D20CB9" w:rsidP="00D20CB9">
      <w:r>
        <w:t>ARPGVIVGRQGSGIEELRSGIQKTIGDRSRQVRINVVEIERVDADAHLLAEYIAQQLEKRVAFRRTIRMA</w:t>
      </w:r>
    </w:p>
    <w:p w:rsidR="00D20CB9" w:rsidRDefault="00D20CB9" w:rsidP="00D20CB9">
      <w:r>
        <w:t>VQRAQRAGVLGLKIQVGGRLNGAEIARSEWTREGRVPLHTLRAEIDYANKTANTTYGVLGIKVWVFKGEV</w:t>
      </w:r>
    </w:p>
    <w:p w:rsidR="00D20CB9" w:rsidRDefault="00D20CB9" w:rsidP="00D20CB9">
      <w:r>
        <w:t>LSKEDQPLPVGASPRRKGSRRPQQFEDRSNDGK</w:t>
      </w:r>
    </w:p>
    <w:p w:rsidR="00D20CB9" w:rsidRDefault="00D20CB9" w:rsidP="00D20CB9"/>
    <w:p w:rsidR="00D20CB9" w:rsidRDefault="00D20CB9" w:rsidP="00D20CB9">
      <w:r>
        <w:t>&gt;gi|159889383|gb|ABX09597.1| 50S ribosomal protein L5 [Prochlorococcus marinus str. MIT 9211]</w:t>
      </w:r>
    </w:p>
    <w:p w:rsidR="00D20CB9" w:rsidRDefault="00D20CB9" w:rsidP="00D20CB9">
      <w:r>
        <w:t>MSLKHRYRETIRPKLLKDLGLSNIHQVPKVVKVNVNRGLGEAAQNSKTLEASLSEMATITGQKALVTRAK</w:t>
      </w:r>
    </w:p>
    <w:p w:rsidR="00D20CB9" w:rsidRDefault="00D20CB9" w:rsidP="00D20CB9">
      <w:r>
        <w:t>KAIAGFKIREGMPIGCTVTLRGERMYAFLERLINLALPRIRDFRGVSPKSFDGRGNYTLGVKEQLIFPEI</w:t>
      </w:r>
    </w:p>
    <w:p w:rsidR="00D20CB9" w:rsidRDefault="00D20CB9" w:rsidP="00D20CB9">
      <w:r>
        <w:t>SFDKIDTIRGMDITIVTSARSDEEGRALLKALGFPFRST</w:t>
      </w:r>
    </w:p>
    <w:p w:rsidR="00D20CB9" w:rsidRDefault="00D20CB9" w:rsidP="00D20CB9"/>
    <w:p w:rsidR="00D20CB9" w:rsidRDefault="00D20CB9" w:rsidP="00D20CB9">
      <w:r>
        <w:t>&gt;gi|159888125|gb|ABX08339.1| 30S ribosomal protein S4 [Prochlorococcus marinus str. MIT 9211]</w:t>
      </w:r>
    </w:p>
    <w:p w:rsidR="00D20CB9" w:rsidRDefault="00D20CB9" w:rsidP="00D20CB9">
      <w:r>
        <w:t>MSRYRGPRLRITRRLGDLPGLTRKAAKRSNPPGQHGQARRKRSEYAIRLEEKQKLRFNYGISERQLVRYV</w:t>
      </w:r>
    </w:p>
    <w:p w:rsidR="00D20CB9" w:rsidRDefault="00D20CB9" w:rsidP="00D20CB9">
      <w:r>
        <w:t>KKARSLEGSTGTNLLKLLENRLDNVCFRLGFGPTIPGSRQLVNHGHVTVNGKVLDIASYQCKPGDVISIR</w:t>
      </w:r>
    </w:p>
    <w:p w:rsidR="00D20CB9" w:rsidRDefault="00D20CB9" w:rsidP="00D20CB9">
      <w:r>
        <w:t>EKKGSKKLAEGNLEFPGLANVPPHLEFEKSKMSAKITGKCEREWVAIEINELLVVEYYSRKV</w:t>
      </w:r>
    </w:p>
    <w:p w:rsidR="00D20CB9" w:rsidRDefault="00D20CB9" w:rsidP="00D20CB9"/>
    <w:p w:rsidR="00D20CB9" w:rsidRDefault="00D20CB9" w:rsidP="00D20CB9">
      <w:r>
        <w:t>&gt;gi|159887938|gb|ABX08152.1| 50S ribosomal protein L1 [Prochlorococcus marinus str. MIT 9211]</w:t>
      </w:r>
    </w:p>
    <w:p w:rsidR="00D20CB9" w:rsidRDefault="00D20CB9" w:rsidP="00D20CB9">
      <w:r>
        <w:t>MTKISKRMASLSSKIEDRAYPPLEAINLVKESSTAKFDETIEAHVRLGIDPKYTDQQIRTTVTLPNGTGQ</w:t>
      </w:r>
    </w:p>
    <w:p w:rsidR="00D20CB9" w:rsidRDefault="00D20CB9" w:rsidP="00D20CB9">
      <w:r>
        <w:t>TIRIAVIARGEKVAEAKSAGADLAGEEELVDSISKGEMGFDLLIATPDMMPKVAKLGRVLGPRGLMPNPK</w:t>
      </w:r>
    </w:p>
    <w:p w:rsidR="00D20CB9" w:rsidRDefault="00D20CB9" w:rsidP="00D20CB9">
      <w:r>
        <w:t>TGTVTADLVGAIKEFKAGKLEFRADKAGIIHVRFGKASFNADALLENLKTLQETIDRNKPSGAKGRFWKT</w:t>
      </w:r>
    </w:p>
    <w:p w:rsidR="00D20CB9" w:rsidRDefault="00D20CB9" w:rsidP="00D20CB9">
      <w:r>
        <w:t>LYITSTMGPSIEVDIAALQDISQE</w:t>
      </w:r>
    </w:p>
    <w:p w:rsidR="00D20CB9" w:rsidRDefault="00D20CB9" w:rsidP="00D20CB9"/>
    <w:p w:rsidR="00D20CB9" w:rsidRDefault="00D20CB9" w:rsidP="00D20CB9">
      <w:r>
        <w:t>&gt;gi|159887936|gb|ABX08150.1| 50S ribosomal protein L7/L12 [Prochlorococcus marinus str. MIT 9211]</w:t>
      </w:r>
    </w:p>
    <w:p w:rsidR="00D20CB9" w:rsidRDefault="00D20CB9" w:rsidP="00D20CB9">
      <w:r>
        <w:t>MSKKTDEILDSLKSLSLLEASELVKQIEEAFGVSAAASAGVVMAAPGAGGGASAAGEAAEEKTEFDVILE</w:t>
      </w:r>
    </w:p>
    <w:p w:rsidR="00D20CB9" w:rsidRDefault="00D20CB9" w:rsidP="00D20CB9">
      <w:r>
        <w:t>SFDAAAKIKVLKEVRNATGLGLGEAKAMVEAAPKTIKEGASKEDAEALKKAIEAVGGKVTLK</w:t>
      </w:r>
    </w:p>
    <w:p w:rsidR="00D20CB9" w:rsidRDefault="00D20CB9" w:rsidP="00D20CB9"/>
    <w:p w:rsidR="00D20CB9" w:rsidRDefault="00D20CB9" w:rsidP="00D20CB9">
      <w:r>
        <w:t>&gt;gi|159889560|gb|ABX09774.1| 30S ribosomal protein S6 [Prochlorococcus marinus str. MIT 9211]</w:t>
      </w:r>
    </w:p>
    <w:p w:rsidR="00D20CB9" w:rsidRDefault="00D20CB9" w:rsidP="00D20CB9">
      <w:r>
        <w:t>MTNQPYYETMYILRPTIPEDEVDSHLKKYTEILESAGGEVLDSQMRGKRRLAYPIGKHKEGIYVQLSHQG</w:t>
      </w:r>
    </w:p>
    <w:p w:rsidR="00D20CB9" w:rsidRDefault="00D20CB9" w:rsidP="00D20CB9">
      <w:r>
        <w:t>DGQHIAVLEKAMRLTEDVIRYLTVKQDGPLPAKRVVKTSEKNVKEDKEVENKETTTEDKDQKGDLKETKK</w:t>
      </w:r>
    </w:p>
    <w:p w:rsidR="00D20CB9" w:rsidRDefault="00D20CB9" w:rsidP="00D20CB9">
      <w:r>
        <w:t>SENKDSVTEAEGQKDIKEAKEIENKEIEKKED</w:t>
      </w:r>
    </w:p>
    <w:p w:rsidR="00D20CB9" w:rsidRDefault="00D20CB9" w:rsidP="00D20CB9"/>
    <w:p w:rsidR="00D20CB9" w:rsidRDefault="00D20CB9" w:rsidP="00D20CB9">
      <w:r>
        <w:lastRenderedPageBreak/>
        <w:t>&gt;gi|159889505|gb|ABX09719.1| 50S ribosomal protein L20 [Prochlorococcus marinus str. MIT 9211]</w:t>
      </w:r>
    </w:p>
    <w:p w:rsidR="00D20CB9" w:rsidRDefault="00D20CB9" w:rsidP="00D20CB9">
      <w:r>
        <w:t>MSRVKRGNVARKRRNKILRIAKGYRGGNGKLFRTANQRVMKALCNAYRDRKRRKRDFRRLWIARINAAAR</w:t>
      </w:r>
    </w:p>
    <w:p w:rsidR="00D20CB9" w:rsidRDefault="00D20CB9" w:rsidP="00D20CB9">
      <w:r>
        <w:t>LNGMSYSKLMGNLKKADVRINRKMLAQLAVIDPKSFKNVVTHSQK</w:t>
      </w:r>
    </w:p>
    <w:p w:rsidR="00D20CB9" w:rsidRDefault="00D20CB9" w:rsidP="00D20CB9"/>
    <w:p w:rsidR="00D20CB9" w:rsidRDefault="00D20CB9" w:rsidP="00D20CB9">
      <w:r>
        <w:t>&gt;gi|159889504|gb|ABX09718.1| 50S ribosomal protein L35 [Prochlorococcus marinus str. MIT 9211]</w:t>
      </w:r>
    </w:p>
    <w:p w:rsidR="00D20CB9" w:rsidRDefault="00D20CB9" w:rsidP="00D20CB9">
      <w:r>
        <w:t>MPKLKTRKAAAKRFKVTGTGKFMRRRAFRNHLLDHKSTKLKRHLATKAVVDERDADNVSLMLPYS</w:t>
      </w:r>
    </w:p>
    <w:p w:rsidR="00D20CB9" w:rsidRDefault="00D20CB9" w:rsidP="00D20CB9"/>
    <w:p w:rsidR="00D20CB9" w:rsidRDefault="00D20CB9" w:rsidP="00D20CB9">
      <w:r>
        <w:t>&gt;gi|159889395|gb|ABX09609.1| 50S ribosomal protein L3 [Prochlorococcus marinus str. MIT 9211]</w:t>
      </w:r>
    </w:p>
    <w:p w:rsidR="00D20CB9" w:rsidRDefault="00D20CB9" w:rsidP="00D20CB9">
      <w:r>
        <w:t>MSIGILGKKLGMSQFFDDKGRSVPVTLIEAGPCRITQLKSLATDGYSAVQIGYGFTREKLVNKPFKGHLS</w:t>
      </w:r>
    </w:p>
    <w:p w:rsidR="00D20CB9" w:rsidRDefault="00D20CB9" w:rsidP="00D20CB9">
      <w:r>
        <w:t>KSGEGFLRHLHEYRVDDLGVYELGAKITVGNFEAGQKVDVSGNSMGRGFAGYQKRHSFSRGPMSHGSKNH</w:t>
      </w:r>
    </w:p>
    <w:p w:rsidR="00D20CB9" w:rsidRDefault="00D20CB9" w:rsidP="00D20CB9">
      <w:r>
        <w:t>RQPGSTGAGTTPGRIYPGKRMAGRYGGKKITTRGLTIMKIDSDRNLLVVKGSVPGKPGSLLNIRPAQRVG</w:t>
      </w:r>
    </w:p>
    <w:p w:rsidR="00D20CB9" w:rsidRDefault="00D20CB9" w:rsidP="00D20CB9">
      <w:r>
        <w:t>SQNLTGGKK</w:t>
      </w:r>
    </w:p>
    <w:p w:rsidR="00D20CB9" w:rsidRDefault="00D20CB9" w:rsidP="00D20CB9"/>
    <w:p w:rsidR="00D20CB9" w:rsidRDefault="00D20CB9" w:rsidP="00D20CB9">
      <w:r>
        <w:t>&gt;gi|159889394|gb|ABX09608.1| 50S ribosomal protein L4 [Prochlorococcus marinus str. MIT 9211]</w:t>
      </w:r>
    </w:p>
    <w:p w:rsidR="00D20CB9" w:rsidRDefault="00D20CB9" w:rsidP="00D20CB9">
      <w:r>
        <w:t>MANCVVLDWQGQEAGKATLDLKVAKETTAVDLIHRAVVRQQAHSRQGTASTLTRSEVRGGGRKPYKQKGT</w:t>
      </w:r>
    </w:p>
    <w:p w:rsidR="00D20CB9" w:rsidRDefault="00D20CB9" w:rsidP="00D20CB9">
      <w:r>
        <w:t>GRARQGSIRTPLRPGGGIIFGPKPRSFSLGMNRKERRLALRTALMARINDLMIVQDFGTALKVPKTREIV</w:t>
      </w:r>
    </w:p>
    <w:p w:rsidR="00D20CB9" w:rsidRDefault="00D20CB9" w:rsidP="00D20CB9">
      <w:r>
        <w:t>EALSRFGIADDAKVLIILAQPSEIIIRSVRNIERVKVIGADQLNVFDLLNANSLVIGEKALSTIK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59889393|gb|ABX09607.1| 50S ribosomal protein L23 [Prochlorococcus marinus str. MIT 9211]</w:t>
      </w:r>
    </w:p>
    <w:p w:rsidR="00D20CB9" w:rsidRDefault="00D20CB9" w:rsidP="00D20CB9">
      <w:r>
        <w:t>MFKERLADVIRRPLITEKATRGLDLNQYTFEVDPRAAKPDIKAAIEKMFDVKVIGISTMNPPRRTRRVGR</w:t>
      </w:r>
    </w:p>
    <w:p w:rsidR="00D20CB9" w:rsidRDefault="00D20CB9" w:rsidP="00D20CB9">
      <w:r>
        <w:t>FAGKRSQVKKAIVRLAEGNTIQLFPEA</w:t>
      </w:r>
    </w:p>
    <w:p w:rsidR="00D20CB9" w:rsidRDefault="00D20CB9" w:rsidP="00D20CB9"/>
    <w:p w:rsidR="00D20CB9" w:rsidRDefault="00D20CB9" w:rsidP="00D20CB9">
      <w:r>
        <w:t>&gt;gi|159889392|gb|ABX09606.1| 50S ribosomal protein L2 [Prochlorococcus marinus str. MIT 9211]</w:t>
      </w:r>
    </w:p>
    <w:p w:rsidR="00D20CB9" w:rsidRDefault="00D20CB9" w:rsidP="00D20CB9">
      <w:r>
        <w:t>MAIRTFRPYTPGTRTRVVTDFNELTGRKPERSLVVSKHRLKGRNNRGVITCRHRGGGHKRLYRIVDFRRN</w:t>
      </w:r>
    </w:p>
    <w:p w:rsidR="00D20CB9" w:rsidRDefault="00D20CB9" w:rsidP="00D20CB9">
      <w:r>
        <w:t>KHDVPAKVAAIHYDPHRNARLALLFYSDGEKRYILAPAGIAIGQEVISGPKVPIETGNAMPLSAIPLGSS</w:t>
      </w:r>
    </w:p>
    <w:p w:rsidR="00D20CB9" w:rsidRDefault="00D20CB9" w:rsidP="00D20CB9">
      <w:r>
        <w:t>VHCVELYAGRGGQMVRSAGASAQVMAKEGDYVALRLPSTEVRLIRRECYATLGEVGNSEIRNTSLGKAGR</w:t>
      </w:r>
    </w:p>
    <w:p w:rsidR="00D20CB9" w:rsidRDefault="00D20CB9" w:rsidP="00D20CB9">
      <w:r>
        <w:t>RRWLGRRPQVRGSVMNPCDHPHGGGEGRAPVGRAGPVTPWGKPALGLKTRKRNKPSNRFVLRK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9889391|gb|ABX09605.1| 30S Ribosomal protein S19 [Prochlorococcus marinus str. MIT 9211]</w:t>
      </w:r>
    </w:p>
    <w:p w:rsidR="00D20CB9" w:rsidRDefault="00D20CB9" w:rsidP="00D20CB9">
      <w:r>
        <w:t>MGRSLKKGPFIADSLLKKVEKQNSNDDRSVIKTWSRASTILPVMIGHTIAVHNGKSHIPVFITEQMVGHK</w:t>
      </w:r>
    </w:p>
    <w:p w:rsidR="00D20CB9" w:rsidRDefault="00D20CB9" w:rsidP="00D20CB9">
      <w:r>
        <w:t>LGEFAPTRTYKGHIKDKKGAR</w:t>
      </w:r>
    </w:p>
    <w:p w:rsidR="00D20CB9" w:rsidRDefault="00D20CB9" w:rsidP="00D20CB9"/>
    <w:p w:rsidR="00D20CB9" w:rsidRDefault="00D20CB9" w:rsidP="00D20CB9">
      <w:r>
        <w:t>&gt;gi|159889386|gb|ABX09600.1| 30S Ribosomal protein S17 [Prochlorococcus marinus str. MIT 9211]</w:t>
      </w:r>
    </w:p>
    <w:p w:rsidR="00D20CB9" w:rsidRDefault="00D20CB9" w:rsidP="00D20CB9">
      <w:r>
        <w:t>MALKERLGTVVSDKMDKTVVVAVENRFPHPIYQKIVSRTARYKVHDAENTCKVGDKVRITETRPLSASKR</w:t>
      </w:r>
    </w:p>
    <w:p w:rsidR="00D20CB9" w:rsidRDefault="00D20CB9" w:rsidP="00D20CB9">
      <w:r>
        <w:lastRenderedPageBreak/>
        <w:t>WTVAEVLRSTHEIKEVSK</w:t>
      </w:r>
    </w:p>
    <w:p w:rsidR="00D20CB9" w:rsidRDefault="00D20CB9" w:rsidP="00D20CB9"/>
    <w:p w:rsidR="00D20CB9" w:rsidRDefault="00D20CB9" w:rsidP="00D20CB9">
      <w:r>
        <w:t>&gt;gi|159889385|gb|ABX09599.1| 50S Ribosomal protein L14 [Prochlorococcus marinus str. MIT 9211]</w:t>
      </w:r>
    </w:p>
    <w:p w:rsidR="00D20CB9" w:rsidRDefault="00D20CB9" w:rsidP="00D20CB9">
      <w:r>
        <w:t>MIQQETFLTVADNSGAKKLQCIRVLGSNRRYAHVGDVIVAAVKDALPNMGVKKSDVVKAVVVRTKATLRR</w:t>
      </w:r>
    </w:p>
    <w:p w:rsidR="00D20CB9" w:rsidRDefault="00D20CB9" w:rsidP="00D20CB9">
      <w:r>
        <w:t>ETGNSIRFDDNAAVLINEDKNPRGTRVFGPVARELRERNFTKIVSLAPEVI</w:t>
      </w:r>
    </w:p>
    <w:p w:rsidR="00D20CB9" w:rsidRDefault="00D20CB9" w:rsidP="00D20CB9"/>
    <w:p w:rsidR="00D20CB9" w:rsidRDefault="00D20CB9" w:rsidP="00D20CB9">
      <w:r>
        <w:t>&gt;gi|159889384|gb|ABX09598.1| 50S ribosomal protein L24 [Prochlorococcus marinus str. MIT 9211]</w:t>
      </w:r>
    </w:p>
    <w:p w:rsidR="00D20CB9" w:rsidRDefault="00D20CB9" w:rsidP="00D20CB9">
      <w:r>
        <w:t>MRIRKGDTVQVINGKEKGKTGEVLKTLPFENRVVVQGINLRTRHVKPTQEGETGRIVTEEASVHASNVMI</w:t>
      </w:r>
    </w:p>
    <w:p w:rsidR="00D20CB9" w:rsidRDefault="00D20CB9" w:rsidP="00D20CB9">
      <w:r>
        <w:t>YSTEKKVASKVEIFIEKDGSKKRRLKKTGELID</w:t>
      </w:r>
    </w:p>
    <w:p w:rsidR="00D20CB9" w:rsidRDefault="00D20CB9" w:rsidP="00D20CB9"/>
    <w:p w:rsidR="00D20CB9" w:rsidRDefault="00D20CB9" w:rsidP="00D20CB9">
      <w:r>
        <w:t>&gt;gi|159889382|gb|ABX09596.1| 30S ribosomal protein S8 [Prochlorococcus marinus str. MIT 9211]</w:t>
      </w:r>
    </w:p>
    <w:p w:rsidR="00D20CB9" w:rsidRDefault="00D20CB9" w:rsidP="00D20CB9">
      <w:r>
        <w:t>MANHDPISDMLTRIRNASEKRHETTRIPASRMSRSIAKVLQKEGFIAQISEEGEGFKTQLVLELKYSGKH</w:t>
      </w:r>
    </w:p>
    <w:p w:rsidR="00D20CB9" w:rsidRDefault="00D20CB9" w:rsidP="00D20CB9">
      <w:r>
        <w:t>RHPTIRSMQRVSKPGLRIYKNTRGLPKILGGLGVAIISTSKGVMSDRDARKQGVGGEVLCYVY</w:t>
      </w:r>
    </w:p>
    <w:p w:rsidR="00D20CB9" w:rsidRDefault="00D20CB9" w:rsidP="00D20CB9"/>
    <w:p w:rsidR="00D20CB9" w:rsidRDefault="00D20CB9" w:rsidP="00D20CB9">
      <w:r>
        <w:t>&gt;gi|159889380|gb|ABX09594.1| 50S ribosomal protein L18 [Prochlorococcus marinus str. MIT 9211]</w:t>
      </w:r>
    </w:p>
    <w:p w:rsidR="00D20CB9" w:rsidRDefault="00D20CB9" w:rsidP="00D20CB9">
      <w:r>
        <w:t>MATLSKKQQTQKRHKRLRRHLNGTNHRPRLAVFRSNNHIYAQVIDDEAQSTICSASTLDKDLREKLKASG</w:t>
      </w:r>
    </w:p>
    <w:p w:rsidR="00D20CB9" w:rsidRDefault="00D20CB9" w:rsidP="00D20CB9">
      <w:r>
        <w:t>GSCDASMAVGALLAQRALAKGIEQVVFDRGGNLYHGRVKALAKSAREAGLKF</w:t>
      </w:r>
    </w:p>
    <w:p w:rsidR="00D20CB9" w:rsidRDefault="00D20CB9" w:rsidP="00D20CB9"/>
    <w:p w:rsidR="00D20CB9" w:rsidRDefault="00D20CB9" w:rsidP="00D20CB9">
      <w:r>
        <w:t>&gt;gi|159889378|gb|ABX09592.1| 50S ribosomal protein L15 [Prochlorococcus marinus str. MIT 9211]</w:t>
      </w:r>
    </w:p>
    <w:p w:rsidR="00D20CB9" w:rsidRDefault="00D20CB9" w:rsidP="00D20CB9">
      <w:r>
        <w:t>MTIKLDSLKPNKGSRRRKLRKGRGIAAGQGASCGFGMRGQKSRSGRPTRPGFEGGQMPLYRRVPKLKHFP</w:t>
      </w:r>
    </w:p>
    <w:p w:rsidR="00D20CB9" w:rsidRDefault="00D20CB9" w:rsidP="00D20CB9">
      <w:r>
        <w:t>LVNPKSYSIVNVASLNQLKDGSKVNLDVLVKEGILTSPKYPLKVLGNGNLKVKLNVQAAAFTMSAKSKIE</w:t>
      </w:r>
    </w:p>
    <w:p w:rsidR="00D20CB9" w:rsidRDefault="00D20CB9" w:rsidP="00D20CB9">
      <w:r>
        <w:t>GAGGTCETFDYKKFD</w:t>
      </w:r>
    </w:p>
    <w:p w:rsidR="00D20CB9" w:rsidRDefault="00D20CB9" w:rsidP="00D20CB9"/>
    <w:p w:rsidR="00D20CB9" w:rsidRDefault="00D20CB9" w:rsidP="00D20CB9">
      <w:r>
        <w:t>&gt;gi|159889374|gb|ABX09588.1| 30S ribosomal protein S13 [Prochlorococcus marinus str. MIT 9211]</w:t>
      </w:r>
    </w:p>
    <w:p w:rsidR="00D20CB9" w:rsidRDefault="00D20CB9" w:rsidP="00D20CB9">
      <w:r>
        <w:t>MARIAGIDIPREKRVEVALTYIYGVGLTRAKSILAKAGVNPDIRVKDLDDGDVQKLRTAVESFTLEGDLR</w:t>
      </w:r>
    </w:p>
    <w:p w:rsidR="00D20CB9" w:rsidRDefault="00D20CB9" w:rsidP="00D20CB9">
      <w:r>
        <w:t>RQEGMALKRLQDIGCLRGRRHRMSLPVRGQRTRTNARTRRGSRKTVAGRKK</w:t>
      </w:r>
    </w:p>
    <w:p w:rsidR="00D20CB9" w:rsidRDefault="00D20CB9" w:rsidP="00D20CB9"/>
    <w:p w:rsidR="00D20CB9" w:rsidRDefault="00D20CB9" w:rsidP="00D20CB9">
      <w:r>
        <w:t>&gt;gi|159889373|gb|ABX09587.1| 30S ribosomal protein S11 [Prochlorococcus marinus str. MIT 9211]</w:t>
      </w:r>
    </w:p>
    <w:p w:rsidR="00D20CB9" w:rsidRDefault="00D20CB9" w:rsidP="00D20CB9">
      <w:r>
        <w:t>MATPAKKTGSKKSKRNVPNGVVHIQSTFNNTIVSITDTNGEVVS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59889371|gb|ABX09585.1| 50S ribosomal protein L17 [Prochlorococcus marinus str. MIT 9211]</w:t>
      </w:r>
    </w:p>
    <w:p w:rsidR="00D20CB9" w:rsidRDefault="00D20CB9" w:rsidP="00D20CB9">
      <w:r>
        <w:t>MRHQLRVPKLGRPADQRKAILRGLTTQLIREGRVTTTKAKAKALRNEAERMITLAKEGTLAARRRAIGYI</w:t>
      </w:r>
    </w:p>
    <w:p w:rsidR="00D20CB9" w:rsidRDefault="00D20CB9" w:rsidP="00D20CB9">
      <w:r>
        <w:t>YDKKLVHQLFEKAQDRYGDREGGYTRIVRTVPRRGDNAEMAIIELV</w:t>
      </w:r>
    </w:p>
    <w:p w:rsidR="00D20CB9" w:rsidRDefault="00D20CB9" w:rsidP="00D20CB9"/>
    <w:p w:rsidR="00D20CB9" w:rsidRDefault="00D20CB9" w:rsidP="00D20CB9">
      <w:r>
        <w:t xml:space="preserve">&gt;gi|159889369|gb|ABX09583.1| 50S ribosomal protein L13 [Prochlorococcus marinus str. MIT </w:t>
      </w:r>
      <w:r>
        <w:lastRenderedPageBreak/>
        <w:t>9211]</w:t>
      </w:r>
    </w:p>
    <w:p w:rsidR="00D20CB9" w:rsidRDefault="00D20CB9" w:rsidP="00D20CB9">
      <w:r>
        <w:t>MFKKVLFFIKQMYLPIRYAGEMNKTITPKIDAIDRQWYLVDAENQTLGRLASKIASVLRGKNKPNFTPHL</w:t>
      </w:r>
    </w:p>
    <w:p w:rsidR="00D20CB9" w:rsidRDefault="00D20CB9" w:rsidP="00D20CB9">
      <w:r>
        <w:t>DTGDFVVVVNAEKIQISGKKSQQKLYRRHSGRPGGMKVETFNSLQERIPERIVEKAVKGMLPHNSLGRQL</w:t>
      </w:r>
    </w:p>
    <w:p w:rsidR="00D20CB9" w:rsidRDefault="00D20CB9" w:rsidP="00D20CB9">
      <w:r>
        <w:t>FRKLKVYKGADHPHAAQEPKLLNLDTNGLI</w:t>
      </w:r>
    </w:p>
    <w:p w:rsidR="00D20CB9" w:rsidRDefault="00D20CB9" w:rsidP="00D20CB9"/>
    <w:p w:rsidR="00D20CB9" w:rsidRDefault="00D20CB9" w:rsidP="00D20CB9">
      <w:r>
        <w:t>&gt;gi|159889368|gb|ABX09582.1| 30S ribosomal protein S9 [Prochlorococcus marinus str. MIT 9211]</w:t>
      </w:r>
    </w:p>
    <w:p w:rsidR="00D20CB9" w:rsidRDefault="00D20CB9" w:rsidP="00D20CB9">
      <w:r>
        <w:t>MNSSSQRNTVVYWGTGRRKTSVARVRLIPGTGKITINGRPGDHYLNFNPAYLAAVKAPLQTLGLSDSYDV</w:t>
      </w:r>
    </w:p>
    <w:p w:rsidR="00D20CB9" w:rsidRDefault="00D20CB9" w:rsidP="00D20CB9">
      <w:r>
        <w:t>LVNVYGGGLTGQADAIKQGAARALCELSADNRKPLKIEGHLSRDPRAKERRKYGLKKARKAPQFSKR</w:t>
      </w:r>
    </w:p>
    <w:p w:rsidR="00D20CB9" w:rsidRDefault="00D20CB9" w:rsidP="00D20CB9"/>
    <w:p w:rsidR="00D20CB9" w:rsidRDefault="00D20CB9" w:rsidP="00D20CB9">
      <w:r>
        <w:t>&gt;gi|159889367|gb|ABX09581.1| 50S ribosomal protein L31 [Prochlorococcus marinus str. MIT 9211]</w:t>
      </w:r>
    </w:p>
    <w:p w:rsidR="00D20CB9" w:rsidRDefault="00D20CB9" w:rsidP="00D20CB9">
      <w:r>
        <w:t>MPKEDIHPTWYPDAKVICNGEVVMTTGSTQPEIHVDVWSGNHPFFTGTQKILDTEGRVDRFMRKYGMADS</w:t>
      </w:r>
    </w:p>
    <w:p w:rsidR="00D20CB9" w:rsidRDefault="00D20CB9" w:rsidP="00D20CB9">
      <w:r>
        <w:t>ENDSTDKKKTTNEKKVSDSPSKES</w:t>
      </w:r>
    </w:p>
    <w:p w:rsidR="00D20CB9" w:rsidRDefault="00D20CB9" w:rsidP="00D20CB9"/>
    <w:p w:rsidR="00D20CB9" w:rsidRDefault="00D20CB9" w:rsidP="00D20CB9">
      <w:r>
        <w:t>&gt;gi|159889351|gb|ABX09565.1| 30S ribosomal protein S12 [Prochlorococcus marinus str. MIT 9211]</w:t>
      </w:r>
    </w:p>
    <w:p w:rsidR="00D20CB9" w:rsidRDefault="00D20CB9" w:rsidP="00D20CB9">
      <w:r>
        <w:t>MPTIQQLIRTERKRLTRKTKSPALRSCPERRGVCTRVYTSTPKKPNSALRKVARVRLTSGFEVTAYIPGI</w:t>
      </w:r>
    </w:p>
    <w:p w:rsidR="00D20CB9" w:rsidRDefault="00D20CB9" w:rsidP="00D20CB9">
      <w:r>
        <w:t>GHNLQEHSVVLLRGGRVKDLPGVRYHIIRGTLDTAGVKDRRQSRSKYGAKVPK</w:t>
      </w:r>
    </w:p>
    <w:p w:rsidR="00D20CB9" w:rsidRDefault="00D20CB9" w:rsidP="00D20CB9"/>
    <w:p w:rsidR="00D20CB9" w:rsidRDefault="00D20CB9" w:rsidP="00D20CB9">
      <w:r>
        <w:t>&gt;gi|159889350|gb|ABX09564.1| 30S ribosomal protein S7 [Prochlorococcus marinus str. MIT 9211]</w:t>
      </w:r>
    </w:p>
    <w:p w:rsidR="00D20CB9" w:rsidRDefault="00D20CB9" w:rsidP="00D20CB9">
      <w:r>
        <w:t>MSRRNAAEKRPVLPDPQFNNRLATMMVARLMKHGKKSTAQRILSDAFGLINERTGSDPIELFETAVKNAT</w:t>
      </w:r>
    </w:p>
    <w:p w:rsidR="00D20CB9" w:rsidRDefault="00D20CB9" w:rsidP="00D20CB9">
      <w:r>
        <w:t>PLVEVRARRVGGATYQVPMEVRQERGTAMALRWLVNFSRSRNGRSMAH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59889347|gb|ABX09561.1| 30S ribosomal protein S10 [Prochlorococcus marinus str. MIT 9211]</w:t>
      </w:r>
    </w:p>
    <w:p w:rsidR="00D20CB9" w:rsidRDefault="00D20CB9" w:rsidP="00D20CB9">
      <w:r>
        <w:t>MSTAIAQQKIRIRLKAFDRRMLDLSCDKIIETADNTAATAIGPIPLPTKRKIYCVLRSPHVDKDSREHFE</w:t>
      </w:r>
    </w:p>
    <w:p w:rsidR="00D20CB9" w:rsidRDefault="00D20CB9" w:rsidP="00D20CB9">
      <w:r>
        <w:t>TRTHRRIIDIYNPSAKTIDALMKLDLPSGVDIEVKL</w:t>
      </w:r>
    </w:p>
    <w:p w:rsidR="00D20CB9" w:rsidRDefault="00D20CB9" w:rsidP="00D20CB9"/>
    <w:p w:rsidR="00D20CB9" w:rsidRDefault="00D20CB9" w:rsidP="00D20CB9">
      <w:r>
        <w:t>&gt;gi|159889326|gb|ABX09540.1| 30s Ribosomal protein S20 [Prochlorococcus marinus str. MIT 9211]</w:t>
      </w:r>
    </w:p>
    <w:p w:rsidR="00D20CB9" w:rsidRDefault="00D20CB9" w:rsidP="00D20CB9">
      <w:r>
        <w:t>MANNNSAKKRIQIAERNRLQNRSYKSAMRTLMKRCLTAAGSYLEKPGEEAKANLQQNINEAFSKIDKAVK</w:t>
      </w:r>
    </w:p>
    <w:p w:rsidR="00D20CB9" w:rsidRDefault="00D20CB9" w:rsidP="00D20CB9">
      <w:r>
        <w:t>KGVLHRNNGANKKSRLNAAVKKLIEPATKR</w:t>
      </w:r>
    </w:p>
    <w:p w:rsidR="00D20CB9" w:rsidRDefault="00D20CB9" w:rsidP="00D20CB9"/>
    <w:p w:rsidR="00D20CB9" w:rsidRDefault="00D20CB9" w:rsidP="00D20CB9">
      <w:r>
        <w:t>&gt;gi|159889125|gb|ABX09339.1| putative methyltransferase for Ribosomal protein L11 [Prochlorococcus marinus str. MIT 9211]</w:t>
      </w:r>
    </w:p>
    <w:p w:rsidR="00D20CB9" w:rsidRDefault="00D20CB9" w:rsidP="00D20CB9">
      <w:r>
        <w:t>MIDFRNIFWWRLKLPVPHELEESMIWKLQHLSIKSYAIEIDPKNNSRSFFYIWLISSEWPKYQREQLINC</w:t>
      </w:r>
    </w:p>
    <w:p w:rsidR="00D20CB9" w:rsidRDefault="00D20CB9" w:rsidP="00D20CB9">
      <w:r>
        <w:t>FKPLARTFDKTLEQVTWEKVDDEDWSSSWKKYWGPAPVGKRLLILPAWMDLPASYSERIVVKLDPGAAFG</w:t>
      </w:r>
    </w:p>
    <w:p w:rsidR="00D20CB9" w:rsidRDefault="00D20CB9" w:rsidP="00D20CB9">
      <w:r>
        <w:t>TGDHPTTKLCLEAIERQRPKDLRIVDIGCGSGVLGLAALRLGAKEVIGVDIDPLAIGSAQRNAFLNDFDE</w:t>
      </w:r>
    </w:p>
    <w:p w:rsidR="00D20CB9" w:rsidRDefault="00D20CB9" w:rsidP="00D20CB9">
      <w:r>
        <w:t>NSFRTFHGSIDTVHNELQGAKADLLLCNILAPVIKTLGEDFDRVISPQGNALISGLLVEQMQDITKFLVD</w:t>
      </w:r>
    </w:p>
    <w:p w:rsidR="00D20CB9" w:rsidRDefault="00D20CB9" w:rsidP="00D20CB9">
      <w:r>
        <w:t>LGWNFIASYQQDNWALIQLSKSSRH</w:t>
      </w:r>
    </w:p>
    <w:p w:rsidR="00D20CB9" w:rsidRDefault="00D20CB9" w:rsidP="00D20CB9"/>
    <w:p w:rsidR="00D20CB9" w:rsidRDefault="00D20CB9" w:rsidP="00D20CB9">
      <w:r>
        <w:lastRenderedPageBreak/>
        <w:t>&gt;gi|159889116|gb|ABX09330.1| 50S ribosomal protein L27 [Prochlorococcus marinus str. MIT 9211]</w:t>
      </w:r>
    </w:p>
    <w:p w:rsidR="00D20CB9" w:rsidRDefault="00D20CB9" w:rsidP="00D20CB9">
      <w:r>
        <w:t>MAHKKGTGSTRNGRDSNSKRLGVKAYGGEPVTAGSILIRQRGTSVLPGINVGKGKDDTLFALTDGIVTFE</w:t>
      </w:r>
    </w:p>
    <w:p w:rsidR="00D20CB9" w:rsidRDefault="00D20CB9" w:rsidP="00D20CB9">
      <w:r>
        <w:t>TIRRGLKNRKRISVALTS</w:t>
      </w:r>
    </w:p>
    <w:p w:rsidR="00D20CB9" w:rsidRDefault="00D20CB9" w:rsidP="00D20CB9"/>
    <w:p w:rsidR="00D20CB9" w:rsidRDefault="00D20CB9" w:rsidP="00D20CB9">
      <w:r>
        <w:t>&gt;gi|159889115|gb|ABX09329.1| 50S ribosomal protein L21 [Prochlorococcus marinus str. MIT 9211]</w:t>
      </w:r>
    </w:p>
    <w:p w:rsidR="00D20CB9" w:rsidRDefault="00D20CB9" w:rsidP="00D20CB9">
      <w:r>
        <w:t>MTSSKKTTDKSTTSSSSSNYAIVETSGSQFWLEANRYYELDRINADIDEIITLDKVLLLNDEKGITLGKP</w:t>
      </w:r>
    </w:p>
    <w:p w:rsidR="00D20CB9" w:rsidRDefault="00D20CB9" w:rsidP="00D20CB9">
      <w:r>
        <w:t>YIDGAKVEVKVIAHRRGPKIIVYKMRPKKKTRRKNGHRQELTRVMVQSIKTAANKVSATKGKVAAPKVQT</w:t>
      </w:r>
    </w:p>
    <w:p w:rsidR="00D20CB9" w:rsidRDefault="00D20CB9" w:rsidP="00D20CB9">
      <w:r>
        <w:t>KKEAKGSKTVNKAKEPSKVKTPKTKGTATT</w:t>
      </w:r>
    </w:p>
    <w:p w:rsidR="00D20CB9" w:rsidRDefault="00D20CB9" w:rsidP="00D20CB9"/>
    <w:p w:rsidR="00D20CB9" w:rsidRDefault="00D20CB9" w:rsidP="00D20CB9">
      <w:r>
        <w:t>&gt;gi|159889049|gb|ABX09263.1| 30S Ribosomal protein S16 [Prochlorococcus marinus str. MIT 9211]</w:t>
      </w:r>
    </w:p>
    <w:p w:rsidR="00D20CB9" w:rsidRDefault="00D20CB9" w:rsidP="00D20CB9">
      <w:r>
        <w:t>MIKLRLKRYGKKREASFRLVACNSTSRRDGRPLEELGFYNPRTKETRLDTEALRTRLSQGAQPTDAVRSL</w:t>
      </w:r>
    </w:p>
    <w:p w:rsidR="00D20CB9" w:rsidRDefault="00D20CB9" w:rsidP="00D20CB9">
      <w:r>
        <w:t>LEKGGLIEKTIRPAEIEGKKKQALARQSASKKAVKEKTEESKGSEVDSETSTSAD</w:t>
      </w:r>
    </w:p>
    <w:p w:rsidR="00D20CB9" w:rsidRDefault="00D20CB9" w:rsidP="00D20CB9"/>
    <w:p w:rsidR="00D20CB9" w:rsidRDefault="00D20CB9" w:rsidP="00D20CB9">
      <w:r>
        <w:t>&gt;gi|159888994|gb|ABX09208.1| 30S Ribosomal protein S14 [Prochlorococcus marinus str. MIT 9211]</w:t>
      </w:r>
    </w:p>
    <w:p w:rsidR="00D20CB9" w:rsidRDefault="00D20CB9" w:rsidP="00D20CB9">
      <w:r>
        <w:t>MAKKSMIARDVKRKKLVERYATKRKKLLDEFNSAKDPMERLEIHRKIQALPRNSAPSRM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159888727|gb|ABX08941.1| 30S ribosomal protein S2 [Prochlorococcus marinus str. MIT 9211]</w:t>
      </w:r>
    </w:p>
    <w:p w:rsidR="00D20CB9" w:rsidRDefault="00D20CB9" w:rsidP="00D20CB9">
      <w:r>
        <w:t>MAVVTLSEMMEAGAHFGHQTRRWNPKMSRYIYCARNGVHIIDLVKTAVCMNSAYKWTRNAAKSGKRFLFV</w:t>
      </w:r>
    </w:p>
    <w:p w:rsidR="00D20CB9" w:rsidRDefault="00D20CB9" w:rsidP="00D20CB9">
      <w:r>
        <w:t>GTKKQASEVVALEANRCGASYVNQRWLGGMLTNWTTMKARIDRLKDLERMESSGAIAMRPKKEASVLRHE</w:t>
      </w:r>
    </w:p>
    <w:p w:rsidR="00D20CB9" w:rsidRDefault="00D20CB9" w:rsidP="00D20CB9">
      <w:r>
        <w:t>LERLQKYLGGLKGMKRLPDVVVLVDQRRETNAVLEARKLDIPLVSMLDTNCDPDLCEVPIPCNDDAVRSV</w:t>
      </w:r>
    </w:p>
    <w:p w:rsidR="00D20CB9" w:rsidRDefault="00D20CB9" w:rsidP="00D20CB9">
      <w:r>
        <w:t>QLILGRLADAINEGRHGSNEHRGGQRLK</w:t>
      </w:r>
    </w:p>
    <w:p w:rsidR="00D20CB9" w:rsidRDefault="00D20CB9" w:rsidP="00D20CB9"/>
    <w:p w:rsidR="00D20CB9" w:rsidRDefault="00D20CB9" w:rsidP="00D20CB9">
      <w:r>
        <w:t>&gt;gi|159888612|gb|ABX08826.1| 30S Ribosomal protein S18 [Prochlorococcus marinus str. MIT 9211]</w:t>
      </w:r>
    </w:p>
    <w:p w:rsidR="00D20CB9" w:rsidRDefault="00D20CB9" w:rsidP="00D20CB9">
      <w:r>
        <w:t>MPSSVFKKKLSPIKPGDPIDYKDVETLKKFITERGKILPRRLTGLTAQQQRDLTV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59888611|gb|ABX08825.1| 50S Ribosomal protein L33 [Prochlorococcus marinus str. MIT 9211]</w:t>
      </w:r>
    </w:p>
    <w:p w:rsidR="00D20CB9" w:rsidRDefault="00D20CB9" w:rsidP="00D20CB9">
      <w:r>
        <w:t>MAKKGTRVVVTLECTECRTVPPSEKRSPGVSRYTTEKNRRNTTERLELKKFCPQLNKMTIHKEIK</w:t>
      </w:r>
    </w:p>
    <w:p w:rsidR="00D20CB9" w:rsidRDefault="00D20CB9" w:rsidP="00D20CB9"/>
    <w:p w:rsidR="00D20CB9" w:rsidRDefault="00D20CB9" w:rsidP="00D20CB9">
      <w:r>
        <w:t>&gt;gi|159888575|gb|ABX08789.1| 50S ribosomal protein L28 [Prochlorococcus marinus str. MIT 9211]</w:t>
      </w:r>
    </w:p>
    <w:p w:rsidR="00D20CB9" w:rsidRDefault="00D20CB9" w:rsidP="00D20CB9">
      <w:r>
        <w:t>MSRVCDLSGTRANNGMAVSHSHIRTKKLQQANLQQRKLWWEEGKKWIKVRVTTRTLKTIQKKGLNSYAKA</w:t>
      </w:r>
    </w:p>
    <w:p w:rsidR="00D20CB9" w:rsidRDefault="00D20CB9" w:rsidP="00D20CB9">
      <w:r>
        <w:t>MGIDLSKV</w:t>
      </w:r>
    </w:p>
    <w:p w:rsidR="00D20CB9" w:rsidRDefault="00D20CB9" w:rsidP="00D20CB9"/>
    <w:p w:rsidR="00D20CB9" w:rsidRDefault="00D20CB9" w:rsidP="00D20CB9">
      <w:r>
        <w:t>&gt;gi|159888418|gb|ABX08632.1| 30S Ribosomal protein S15 [Prochlorococcus marinus str. MIT 9211]</w:t>
      </w:r>
    </w:p>
    <w:p w:rsidR="00D20CB9" w:rsidRDefault="00D20CB9" w:rsidP="00D20CB9">
      <w:r>
        <w:lastRenderedPageBreak/>
        <w:t>MTLNTQEKQKLINTHQNHGTDTGSAEVQVAMLSERISKLSNHLQKNIHDFSSRQGLLKMIGQRKRLLNYL</w:t>
      </w:r>
    </w:p>
    <w:p w:rsidR="00D20CB9" w:rsidRDefault="00D20CB9" w:rsidP="00D20CB9">
      <w:r>
        <w:t>RDKSNKRYTDIITKLKLRG</w:t>
      </w:r>
    </w:p>
    <w:p w:rsidR="00D20CB9" w:rsidRDefault="00D20CB9" w:rsidP="00D20CB9"/>
    <w:p w:rsidR="00D20CB9" w:rsidRDefault="00D20CB9" w:rsidP="00D20CB9">
      <w:r>
        <w:t>&gt;gi|159888193|gb|ABX08407.1| Ribosomal protein L19 [Prochlorococcus marinus str. MIT 9211]</w:t>
      </w:r>
    </w:p>
    <w:p w:rsidR="00D20CB9" w:rsidRDefault="00D20CB9" w:rsidP="00D20CB9">
      <w:r>
        <w:t>MTADLQNTSSTEESSSGGLTSPPESDSPKEKKPSSSSGLKTHNQKGETKDLIKEFELSQQKDKVPEVYVG</w:t>
      </w:r>
    </w:p>
    <w:p w:rsidR="00D20CB9" w:rsidRDefault="00D20CB9" w:rsidP="00D20CB9">
      <w:r>
        <w:t>DTVKVGVRISEGNKERVQPYEGVVIAKRHGGINQTITVRRIFQGVGVERVFMVHSPQVASIKVERRGKVR</w:t>
      </w:r>
    </w:p>
    <w:p w:rsidR="00D20CB9" w:rsidRDefault="00D20CB9" w:rsidP="00D20CB9">
      <w:r>
        <w:t>RAKLFYLRERVGKATRVKQRFDR</w:t>
      </w:r>
    </w:p>
    <w:p w:rsidR="00D20CB9" w:rsidRDefault="00D20CB9" w:rsidP="00D20CB9"/>
    <w:p w:rsidR="00D20CB9" w:rsidRDefault="00D20CB9" w:rsidP="00D20CB9">
      <w:r>
        <w:t>&gt;gi|159889388|gb|ABX09602.1| 50S ribosomal protein L16 [Prochlorococcus marinus str. MIT 9211]</w:t>
      </w:r>
    </w:p>
    <w:p w:rsidR="00D20CB9" w:rsidRDefault="00D20CB9" w:rsidP="00D20CB9">
      <w:r>
        <w:t>MLSPKRTKFRKQQRGRMRGVATRGNKIAFGQFALQAQECGWITSRQIEASRRAMTRYVKRGGQIWIRIFP</w:t>
      </w:r>
    </w:p>
    <w:p w:rsidR="00D20CB9" w:rsidRDefault="00D20CB9" w:rsidP="00D20CB9">
      <w:r>
        <w:t>DKPVTMRPAETRMGSGKGNPEFWVAVIKPGRILFEMGGEEITESIAREAMRLAQYKLPIKTKFIALAEGE</w:t>
      </w:r>
    </w:p>
    <w:p w:rsidR="00D20CB9" w:rsidRDefault="00D20CB9" w:rsidP="00D20CB9">
      <w:r>
        <w:t>TPTQVGKASSASLANLDEDANSQTDDETSSSGSVATVES</w:t>
      </w:r>
    </w:p>
    <w:p w:rsidR="00D20CB9" w:rsidRDefault="00D20CB9" w:rsidP="00D20CB9"/>
    <w:p w:rsidR="00D20CB9" w:rsidRDefault="00D20CB9" w:rsidP="00D20CB9">
      <w:r>
        <w:t>&gt;gi|159889387|gb|ABX09601.1| 50S ribosomal protein L29 [Prochlorococcus marinus str. MIT 9211]</w:t>
      </w:r>
    </w:p>
    <w:p w:rsidR="00D20CB9" w:rsidRDefault="00D20CB9" w:rsidP="00D20CB9">
      <w:r>
        <w:t>MARPEISEVTKLTDDDLKNKIDEIRKELFDLRFKRATRQLSETHRFKEARIQLAQLLTVQGDRNRSKTSS</w:t>
      </w:r>
    </w:p>
    <w:p w:rsidR="00D20CB9" w:rsidRDefault="00D20CB9" w:rsidP="00D20CB9"/>
    <w:p w:rsidR="00D20CB9" w:rsidRDefault="00D20CB9" w:rsidP="00D20CB9">
      <w:r>
        <w:t>&gt;gi|159889375|gb|ABX09589.1| 50S Ribosomal protein L36 [Prochlorococcus marinus str. MIT 9211]</w:t>
      </w:r>
    </w:p>
    <w:p w:rsidR="00D20CB9" w:rsidRDefault="00D20CB9" w:rsidP="00D20CB9">
      <w:r>
        <w:t>MKVRASVKKMCEKCRVIRRHGRVMVICTATQKHKQRQG</w:t>
      </w:r>
    </w:p>
    <w:p w:rsidR="00D20CB9" w:rsidRDefault="00D20CB9" w:rsidP="00D20CB9"/>
    <w:p w:rsidR="00D20CB9" w:rsidRDefault="00D20CB9" w:rsidP="00D20CB9">
      <w:r>
        <w:t>&gt;gi|159888987|gb|ABX09201.1| 50S ribosomal protein L34 [Prochlorococcus marinus str. MIT 9211]</w:t>
      </w:r>
    </w:p>
    <w:p w:rsidR="00D20CB9" w:rsidRDefault="00D20CB9" w:rsidP="00D20CB9">
      <w:r>
        <w:t>MTKRTLGGTSRKRKRVSGFRVRMRTHTGRRVIRARRKKGRSQLAV</w:t>
      </w:r>
    </w:p>
    <w:p w:rsidR="00D20CB9" w:rsidRDefault="00D20CB9" w:rsidP="00D20CB9"/>
    <w:p w:rsidR="00D20CB9" w:rsidRDefault="00D20CB9" w:rsidP="00D20CB9">
      <w:r>
        <w:t>&gt;gi|159888624|gb|ABX08838.1| 50S ribosomal protein L32 [Prochlorococcus marinus str. MIT 9211]</w:t>
      </w:r>
    </w:p>
    <w:p w:rsidR="00D20CB9" w:rsidRDefault="00D20CB9" w:rsidP="00D20CB9">
      <w:r>
        <w:t>MAVPKKKTSKGKRNQRHSIWKAKAGIAAQKALSLGKSVLTGRSQGFVYPIDEQEEAEE</w:t>
      </w:r>
    </w:p>
    <w:p w:rsidR="00D20CB9" w:rsidRDefault="00D20CB9" w:rsidP="00D20CB9"/>
    <w:p w:rsidR="00D20CB9" w:rsidRDefault="00D20CB9" w:rsidP="00D20CB9">
      <w:r>
        <w:t>&gt;gi|159889438|gb|ABX09652.1| Predicted hydrolase or acyltransferases (alpha/beta hydrolase superfamily) [Prochlorococcus marinus str. MIT 9211]</w:t>
      </w:r>
    </w:p>
    <w:p w:rsidR="00D20CB9" w:rsidRDefault="00D20CB9" w:rsidP="00D20CB9">
      <w:r>
        <w:t>MTDLAAKPNEPWSYLGHKVFSVSSSPSGQVSDVNQNNPVVLLVHGFGASTEHWRHNIPVLSRSHEVHAID</w:t>
      </w:r>
    </w:p>
    <w:p w:rsidR="00D20CB9" w:rsidRDefault="00D20CB9" w:rsidP="00D20CB9">
      <w:r>
        <w:t>LLGFGRSAKPSELEYGGELWKEQVVAYVKERIGKPTVIVGNSLGGYAALAAGAALESKSAGVVLLNAAGY</w:t>
      </w:r>
    </w:p>
    <w:p w:rsidR="00D20CB9" w:rsidRDefault="00D20CB9" w:rsidP="00D20CB9">
      <w:r>
        <w:t>FSDETLVKQPTDFFSRLRQFIGLGLSRDLLIKWFLYPLMQRLIFENLRRPNVIRNTLKQVYIDPTNVDDY</w:t>
      </w:r>
    </w:p>
    <w:p w:rsidR="00D20CB9" w:rsidRDefault="00D20CB9" w:rsidP="00D20CB9">
      <w:r>
        <w:t>LIESIRRPSLDPGAFQVFRKVFQARGLKGKPIDELFNELEAPLLLLWGDSDPWLRNAKAKQEKFLLFARE</w:t>
      </w:r>
    </w:p>
    <w:p w:rsidR="00D20CB9" w:rsidRDefault="00D20CB9" w:rsidP="00D20CB9">
      <w:r>
        <w:t>ASLEVKEVLLRAGHCPHDEIPDRVNEEMLAWLKG</w:t>
      </w:r>
    </w:p>
    <w:p w:rsidR="00D20CB9" w:rsidRDefault="00D20CB9" w:rsidP="00D20CB9"/>
    <w:p w:rsidR="00D20CB9" w:rsidRDefault="00D20CB9" w:rsidP="00D20CB9">
      <w:r>
        <w:t>&gt;gi|159888995|gb|ABX09209.1| polyribonucleotide nucleotidyltransferase [Prochlorococcus marinus str. MIT 9211]</w:t>
      </w:r>
    </w:p>
    <w:p w:rsidR="00D20CB9" w:rsidRDefault="00D20CB9" w:rsidP="00D20CB9">
      <w:r>
        <w:t>MQGQTTTVSFDGREIRLTTGRYAPQAGGSVLIECGDTAVLVTATQSPGREGADFLPLICDYEERLYAAGR</w:t>
      </w:r>
    </w:p>
    <w:p w:rsidR="00D20CB9" w:rsidRDefault="00D20CB9" w:rsidP="00D20CB9">
      <w:r>
        <w:t>IPGSFMRREGRPPERATLISRLIDRPLRPLFPSWMRDDIQVVATCLSLDERVPSDVLAVTASSMATLLAE</w:t>
      </w:r>
    </w:p>
    <w:p w:rsidR="00D20CB9" w:rsidRDefault="00D20CB9" w:rsidP="00D20CB9">
      <w:r>
        <w:t>IPFYGPMAAVRVGLLGDDFVLNPSFREIERGDLDLVVAGTPDGVVMIEAGANQLSEQDVIEAVDFGYEAV</w:t>
      </w:r>
    </w:p>
    <w:p w:rsidR="00D20CB9" w:rsidRDefault="00D20CB9" w:rsidP="00D20CB9">
      <w:r>
        <w:t>TELIKAQQSILKESGIDHKKPDEQEIDETLPNYLDKNGRKPIGELLKKFELTKKERDLKLEEIKTNLGEK</w:t>
      </w:r>
    </w:p>
    <w:p w:rsidR="00D20CB9" w:rsidRDefault="00D20CB9" w:rsidP="00D20CB9">
      <w:r>
        <w:lastRenderedPageBreak/>
        <w:t>IDSLKEDNAVKKAISSNPKLLTTSFKSLTKKLMREQIIKDGKRVDGRALDEVRKIEAAAGILPKRVHGSG</w:t>
      </w:r>
    </w:p>
    <w:p w:rsidR="00D20CB9" w:rsidRDefault="00D20CB9" w:rsidP="00D20CB9">
      <w:r>
        <w:t>LFQRGLTQVLSTATLGTPSDAQEMDDLNPSSDKTYIHHYNFPPYSVGETRPMRTPGRREVGHGALAERAL</w:t>
      </w:r>
    </w:p>
    <w:p w:rsidR="00D20CB9" w:rsidRDefault="00D20CB9" w:rsidP="00D20CB9">
      <w:r>
        <w:t>IPVLPPKESFPYVLRVVSEVLSSNGSTSMGSVCGSTIALLDAGVPLKAPVSGAAMGLIKEGKEIRILTDI</w:t>
      </w:r>
    </w:p>
    <w:p w:rsidR="00D20CB9" w:rsidRDefault="00D20CB9" w:rsidP="00D20CB9">
      <w:r>
        <w:t>QGIEDFLGDMDFKVAGTEKGITALQMDMKVTGLEVKTIADAINQAKPARTHILEKMNET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IFTGSITRIIPIGAFVEILPGKEGMIHISQLSEARVEKVEDVVKVGDEVTVRVREIDNRGRINLTLRG</w:t>
      </w:r>
    </w:p>
    <w:p w:rsidR="00D20CB9" w:rsidRDefault="00D20CB9" w:rsidP="00D20CB9">
      <w:r>
        <w:t>VSQNNNDMNYPQPTPTPVAPLN</w:t>
      </w:r>
    </w:p>
    <w:p w:rsidR="00D20CB9" w:rsidRDefault="00D20CB9" w:rsidP="00D20CB9"/>
    <w:p w:rsidR="00D20CB9" w:rsidRDefault="00D20CB9" w:rsidP="00D20CB9">
      <w:r>
        <w:t>&gt;gi|159888814|gb|ABX09028.1| putative ribosomal-protein-alanine acetyltransferase [Prochlorococcus marinus str. MIT 9211]</w:t>
      </w:r>
    </w:p>
    <w:p w:rsidR="00D20CB9" w:rsidRDefault="00D20CB9" w:rsidP="00D20CB9">
      <w:r>
        <w:t>MRLNDIALNGLWSKSQWEYELKSDYRHCLGVSEQESLIAISCGWIVANQLDITAVAVDPRYRRLGLGSKI</w:t>
      </w:r>
    </w:p>
    <w:p w:rsidR="00D20CB9" w:rsidRDefault="00D20CB9" w:rsidP="00D20CB9">
      <w:r>
        <w:t>LCALINHAKSKGATNATLEVNEENIDGINFYRSLGFLQVGYRKNYYKDLSSAILFSLYIDQ</w:t>
      </w:r>
    </w:p>
    <w:p w:rsidR="00D20CB9" w:rsidRDefault="00D20CB9" w:rsidP="00D20CB9"/>
    <w:p w:rsidR="00D20CB9" w:rsidRDefault="00D20CB9" w:rsidP="00D20CB9">
      <w:r>
        <w:t>&gt;gi|253784624|emb|CAZ76988.1| unnamed protein product [Prochlorococcus marinus str. MIT 9211]</w:t>
      </w:r>
    </w:p>
    <w:p w:rsidR="00D20CB9" w:rsidRDefault="00D20CB9" w:rsidP="00D20CB9">
      <w:r>
        <w:t>MATPAKKTGSKKSKRNVPNGVVHIQSTFNNTIVSITDTNGEVVS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59888897|gb|ABX09111.1| Hypothetical protein P9211_11801 [Prochlorococcus marinus str. MIT 9211]</w:t>
      </w:r>
    </w:p>
    <w:p w:rsidR="00D20CB9" w:rsidRDefault="00D20CB9" w:rsidP="00D20CB9">
      <w:r>
        <w:t>MTQVTVGENEGIESALRRFKRQVSKAGIFGELKRLRHHETPVEKYKRKLQQRRRNRRR</w:t>
      </w:r>
    </w:p>
    <w:p w:rsidR="00D20CB9" w:rsidRDefault="00D20CB9" w:rsidP="00D20CB9"/>
    <w:p w:rsidR="00D20CB9" w:rsidRDefault="00D20CB9" w:rsidP="00D20CB9">
      <w:r>
        <w:t>&gt;gi|159888227|gb|ABX08441.1| Hypothetical protein P9211_05101 [Prochlorococcus marinus str. MIT 9211]</w:t>
      </w:r>
    </w:p>
    <w:p w:rsidR="00D20CB9" w:rsidRDefault="00D20CB9" w:rsidP="00D20CB9">
      <w:r>
        <w:t>MFNGDVASNDSQPLDITADLKDYKTGMTNSDSLIGIDEVQKALNRSRASVYRYTNTDTRNLNPPFNPRKL</w:t>
      </w:r>
    </w:p>
    <w:p w:rsidR="00D20CB9" w:rsidRDefault="00D20CB9" w:rsidP="00D20CB9">
      <w:r>
        <w:t>NPEYRSDQKDPLLFHPNEVARFAKDILRIKEVTVEVLNSPSTETQNVLASILEELRLIRIQLEGTSPASE</w:t>
      </w:r>
    </w:p>
    <w:p w:rsidR="00D20CB9" w:rsidRDefault="00D20CB9" w:rsidP="00D20CB9">
      <w:r>
        <w:t>EFLTNRERKDWPAA</w:t>
      </w:r>
    </w:p>
    <w:p w:rsidR="00D20CB9" w:rsidRDefault="00D20CB9" w:rsidP="00D20CB9"/>
    <w:p w:rsidR="00D20CB9" w:rsidRDefault="00D20CB9" w:rsidP="00D20CB9">
      <w:r>
        <w:t>&gt;gi|159887833|gb|ABX08047.1| possible Fe-S oxidoreductase [Prochlorococcus marinus str. MIT 9211]</w:t>
      </w:r>
    </w:p>
    <w:p w:rsidR="00D20CB9" w:rsidRDefault="00D20CB9" w:rsidP="00D20CB9">
      <w:r>
        <w:t>MHTSVFKEPKNNDAVLSNHCNASVAFLHLGCEKNLVDTEHMMGLLASEGYGVSSNTDDAEVVVVNTCSFI</w:t>
      </w:r>
    </w:p>
    <w:p w:rsidR="00D20CB9" w:rsidRDefault="00D20CB9" w:rsidP="00D20CB9">
      <w:r>
        <w:t>EQAREESVRALVGLADQGKEIIIAGCLAQHFKSELLESIPEAKAIVGTGDYQNIIEVLQRVRQGERVNQV</w:t>
      </w:r>
    </w:p>
    <w:p w:rsidR="00D20CB9" w:rsidRDefault="00D20CB9" w:rsidP="00D20CB9">
      <w:r>
        <w:t>SENPKFVGDENLPRYRTTGRFVSYLKVAEGCNYRCAFCIIPTLRGNQRSRSVQSIVNEANQLAKEGIQEL</w:t>
      </w:r>
    </w:p>
    <w:p w:rsidR="00D20CB9" w:rsidRDefault="00D20CB9" w:rsidP="00D20CB9">
      <w:r>
        <w:t>ILISQITTNYGMDLYGRPYLADLLRALSHVDIPWIRIHYAYPTGLTPEVVLAYKEVPNVLPYFDLPLQHS</w:t>
      </w:r>
    </w:p>
    <w:p w:rsidR="00D20CB9" w:rsidRDefault="00D20CB9" w:rsidP="00D20CB9">
      <w:r>
        <w:t>HPDVLRAMNRPWQSDVSSALLNRIKEQLPEAVMRTTLIVGFPGETKAQFDHLCAFVENQKFDHVGVFAFS</w:t>
      </w:r>
    </w:p>
    <w:p w:rsidR="00D20CB9" w:rsidRDefault="00D20CB9" w:rsidP="00D20CB9">
      <w:r>
        <w:t>REEGTEAAKLPNQVPFEIAQARKDKLVAIQQPISAAKNQALIGQTVDVLIEREDLATGELIGRSARFAPE</w:t>
      </w:r>
    </w:p>
    <w:p w:rsidR="00D20CB9" w:rsidRDefault="00D20CB9" w:rsidP="00D20CB9">
      <w:r>
        <w:t>VDGEVRLRPSQVLFNDLHGKIVPALITGSELYDLTGEINHLN</w:t>
      </w:r>
    </w:p>
    <w:p w:rsidR="00D20CB9" w:rsidRDefault="00D20CB9" w:rsidP="00D20CB9"/>
    <w:p w:rsidR="00D20CB9" w:rsidRDefault="00D20CB9" w:rsidP="00D20CB9">
      <w:r>
        <w:t>&gt;gi|159887792|gb|ABX08006.1| Hypothetical protein P9211_00751 [Prochlorococcus marinus str. MIT 9211]</w:t>
      </w:r>
    </w:p>
    <w:p w:rsidR="00D20CB9" w:rsidRDefault="00D20CB9" w:rsidP="00D20CB9">
      <w:r>
        <w:t>MSQITVGENEGIESAIRRFKRQVSKAGIFLEIKRLRHHETPFEKYKRKQIQRKRSR</w:t>
      </w:r>
    </w:p>
    <w:p w:rsidR="00D20CB9" w:rsidRDefault="00D20CB9" w:rsidP="00D20CB9"/>
    <w:p w:rsidR="00D20CB9" w:rsidRDefault="00D20CB9" w:rsidP="00D20CB9">
      <w:r>
        <w:t>&gt;gi|226734605|sp|A9BDB8.1|RL9_PROM4 RecName: Full=50S ribosomal protein L9</w:t>
      </w:r>
    </w:p>
    <w:p w:rsidR="00D20CB9" w:rsidRDefault="00D20CB9" w:rsidP="00D20CB9">
      <w:r>
        <w:t>MAKRVQLVLKEDILSLGKDGDVVEVAPGYARNFLLPHGKALPVTPAVMKQVEHRRAKQKEHEAALKDEAL</w:t>
      </w:r>
    </w:p>
    <w:p w:rsidR="00D20CB9" w:rsidRDefault="00D20CB9" w:rsidP="00D20CB9">
      <w:r>
        <w:lastRenderedPageBreak/>
        <w:t>AFETALKTIGRFTVKKQVGDDGVLFGTVTNGDIAEAIEKATEKEIDRRTISVPEVHAIGQYKVQIKLHHE</w:t>
      </w:r>
    </w:p>
    <w:p w:rsidR="00D20CB9" w:rsidRDefault="00D20CB9" w:rsidP="00D20CB9">
      <w:r>
        <w:t>VTAEINLEVVSY</w:t>
      </w:r>
    </w:p>
    <w:p w:rsidR="00D20CB9" w:rsidRDefault="00D20CB9" w:rsidP="00D20CB9"/>
    <w:p w:rsidR="00D20CB9" w:rsidRDefault="00D20CB9" w:rsidP="00D20CB9">
      <w:r>
        <w:t>&gt;gi|226733578|sp|A9BCN3.1|RL6_PROM4 RecName: Full=50S ribosomal protein L6</w:t>
      </w:r>
    </w:p>
    <w:p w:rsidR="00D20CB9" w:rsidRDefault="00D20CB9" w:rsidP="00D20CB9">
      <w:r>
        <w:t>MSRIGKQPIPVPEKVAVELDGLSLTVKGPKGELSRTLPEGVSISQVDNSIVVSAINSKRKSRERHGLSRS</w:t>
      </w:r>
    </w:p>
    <w:p w:rsidR="00D20CB9" w:rsidRDefault="00D20CB9" w:rsidP="00D20CB9">
      <w:r>
        <w:t>LVANMVEGVSKGYSKKLEIVGVGSRAQVKGKNLIVSAGYSHPVEVIPPDGITFVVENNTNVTVSGIDKEL</w:t>
      </w:r>
    </w:p>
    <w:p w:rsidR="00D20CB9" w:rsidRDefault="00D20CB9" w:rsidP="00D20CB9">
      <w:r>
        <w:t>VGNEAAKIRAIRPPEPYKGKGIKYAGERIIRKAGKSGKK</w:t>
      </w:r>
    </w:p>
    <w:p w:rsidR="00D20CB9" w:rsidRDefault="00D20CB9" w:rsidP="00D20CB9"/>
    <w:p w:rsidR="00D20CB9" w:rsidRDefault="00D20CB9" w:rsidP="00D20CB9">
      <w:r>
        <w:t>&gt;gi|226702759|sp|A9BDG7.1|RL11_PROM4 RecName: Full=50S ribosomal protein L11</w:t>
      </w:r>
    </w:p>
    <w:p w:rsidR="00D20CB9" w:rsidRDefault="00D20CB9" w:rsidP="00D20CB9">
      <w:r>
        <w:t>MAKKIVAVIKLALQAGKANPAPPVGPALGQHGVNIMAFCKEYNAKTQDKAGFVIPVEISVFEDRSFTFIT</w:t>
      </w:r>
    </w:p>
    <w:p w:rsidR="00D20CB9" w:rsidRDefault="00D20CB9" w:rsidP="00D20CB9">
      <w:r>
        <w:t>KTPPASVLITKAAGIEKGSGDSAKGQVGTINRAQLEEIAKTKLPDLNCSNIESAMRVIEGTARNMGVSV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226699986|sp|A9BDG5.1|RL10_PROM4 RecName: Full=50S ribosomal protein L10</w:t>
      </w:r>
    </w:p>
    <w:p w:rsidR="00D20CB9" w:rsidRDefault="00D20CB9" w:rsidP="00D20CB9">
      <w:r>
        <w:t>MGRTLESKKQIVEELKALLDQAEMALVIDYQGLTIKEMSDLRTRLGPSSGICKVTKNTLMRKAIDGDTSW</w:t>
      </w:r>
    </w:p>
    <w:p w:rsidR="00D20CB9" w:rsidRDefault="00D20CB9" w:rsidP="00D20CB9">
      <w:r>
        <w:t>SSLESLLNGTNAFVLVKGDVGGALKAVQAFQKETKKSKTKGGLFEGKLLSQDEIKAIANLPTKEVLMAQI</w:t>
      </w:r>
    </w:p>
    <w:p w:rsidR="00D20CB9" w:rsidRDefault="00D20CB9" w:rsidP="00D20CB9">
      <w:r>
        <w:t>AGALNSIATKMAVGINEVPSGLARSLKQHADSGEN</w:t>
      </w:r>
    </w:p>
    <w:p w:rsidR="00D20CB9" w:rsidRDefault="00D20CB9" w:rsidP="00D20CB9"/>
    <w:p w:rsidR="00D20CB9" w:rsidRDefault="00D20CB9" w:rsidP="00D20CB9">
      <w:r>
        <w:t>&gt;gi|226733721|sp|A9BDG4.1|RL7_PROM4 RecName: Full=50S ribosomal protein L7/L12</w:t>
      </w:r>
    </w:p>
    <w:p w:rsidR="00D20CB9" w:rsidRDefault="00D20CB9" w:rsidP="00D20CB9">
      <w:r>
        <w:t>MSKKTDEILDSLKSLSLLEASELVKQIEEAFGVSAAASAGVVMAAPGAGGGASAAGEAAEEKTEFDVILE</w:t>
      </w:r>
    </w:p>
    <w:p w:rsidR="00D20CB9" w:rsidRDefault="00D20CB9" w:rsidP="00D20CB9">
      <w:r>
        <w:t>SFDAAAKIKVLKEVRNATGLGLGEAKAMVEAAPKTIKEGASKEDAEALKKAIEAVGGKVTLK</w:t>
      </w:r>
    </w:p>
    <w:p w:rsidR="00D20CB9" w:rsidRDefault="00D20CB9" w:rsidP="00D20CB9"/>
    <w:p w:rsidR="00D20CB9" w:rsidRDefault="00D20CB9" w:rsidP="00D20CB9">
      <w:r>
        <w:t>&gt;gi|226731314|sp|A9BCN5.1|RL5_PROM4 RecName: Full=50S ribosomal protein L5</w:t>
      </w:r>
    </w:p>
    <w:p w:rsidR="00D20CB9" w:rsidRDefault="00D20CB9" w:rsidP="00D20CB9">
      <w:r>
        <w:t>MSLKHRYRETIRPKLLKDLGLSNIHQVPKVVKVNVNRGLGEAAQNSKTLEASLSEMATITGQKALVTRAK</w:t>
      </w:r>
    </w:p>
    <w:p w:rsidR="00D20CB9" w:rsidRDefault="00D20CB9" w:rsidP="00D20CB9">
      <w:r>
        <w:t>KAIAGFKIREGMPIGCTVTLRGERMYAFLERLINLALPRIRDFRGVSPKSFDGRGNYTLGVKEQLIFPEI</w:t>
      </w:r>
    </w:p>
    <w:p w:rsidR="00D20CB9" w:rsidRDefault="00D20CB9" w:rsidP="00D20CB9">
      <w:r>
        <w:t>SFDKIDTIRGMDITIVTSARSDEEGRALLKALGFPFRST</w:t>
      </w:r>
    </w:p>
    <w:p w:rsidR="00D20CB9" w:rsidRDefault="00D20CB9" w:rsidP="00D20CB9"/>
    <w:p w:rsidR="00D20CB9" w:rsidRDefault="00D20CB9" w:rsidP="00D20CB9">
      <w:r>
        <w:t>&gt;gi|226724953|sp|A9BDG6.1|RL1_PROM4 RecName: Full=50S ribosomal protein L1</w:t>
      </w:r>
    </w:p>
    <w:p w:rsidR="00D20CB9" w:rsidRDefault="00D20CB9" w:rsidP="00D20CB9">
      <w:r>
        <w:t>MTKISKRMASLSSKIEDRAYPPLEAINLVKESSTAKFDETIEAHVRLGIDPKYTDQQIRTTVTLPNGTGQ</w:t>
      </w:r>
    </w:p>
    <w:p w:rsidR="00D20CB9" w:rsidRDefault="00D20CB9" w:rsidP="00D20CB9">
      <w:r>
        <w:t>TIRIAVIARGEKVAEAKSAGADLAGEEELVDSISKGEMGFDLLIATPDMMPKVAKLGRVLGPRGLMPNPK</w:t>
      </w:r>
    </w:p>
    <w:p w:rsidR="00D20CB9" w:rsidRDefault="00D20CB9" w:rsidP="00D20CB9">
      <w:r>
        <w:t>TGTVTADLVGAIKEFKAGKLEFRADKAGIIHVRFGKASFNADALLENLKTLQETIDRNKPSGAKGRFWKT</w:t>
      </w:r>
    </w:p>
    <w:p w:rsidR="00D20CB9" w:rsidRDefault="00D20CB9" w:rsidP="00D20CB9">
      <w:r>
        <w:t>LYITSTMGPSIEVDIAALQDISQE</w:t>
      </w:r>
    </w:p>
    <w:p w:rsidR="00D20CB9" w:rsidRDefault="00D20CB9" w:rsidP="00D20CB9"/>
    <w:p w:rsidR="00D20CB9" w:rsidRDefault="00D20CB9" w:rsidP="00D20CB9">
      <w:r>
        <w:t>&gt;gi|226699105|sp|A9BE29.1|RS4_PROM4 RecName: Full=30S ribosomal protein S4</w:t>
      </w:r>
    </w:p>
    <w:p w:rsidR="00D20CB9" w:rsidRDefault="00D20CB9" w:rsidP="00D20CB9">
      <w:r>
        <w:t>MSRYRGPRLRITRRLGDLPGLTRKAAKRSNPPGQHGQARRKRSEYAIRLEEKQKLRFNYGISERQLVRYV</w:t>
      </w:r>
    </w:p>
    <w:p w:rsidR="00D20CB9" w:rsidRDefault="00D20CB9" w:rsidP="00D20CB9">
      <w:r>
        <w:t>KKARSLEGSTGTNLLKLLENRLDNVCFRLGFGPTIPGSRQLVNHGHVTVNGKVLDIASYQCKPGDVISIR</w:t>
      </w:r>
    </w:p>
    <w:p w:rsidR="00D20CB9" w:rsidRDefault="00D20CB9" w:rsidP="00D20CB9">
      <w:r>
        <w:t>EKKGSKKLAEGNLEFPGLANVPPHLEFEKSKMSAKITGKCEREWVAIEINELLVVEYYSRKV</w:t>
      </w:r>
    </w:p>
    <w:p w:rsidR="00D20CB9" w:rsidRDefault="00D20CB9" w:rsidP="00D20CB9"/>
    <w:p w:rsidR="00D20CB9" w:rsidRDefault="00D20CB9" w:rsidP="00D20CB9">
      <w:r>
        <w:t>&gt;gi|226697746|sp|A9BCP1.1|RS3_PROM4 RecName: Full=30S ribosomal protein S3</w:t>
      </w:r>
    </w:p>
    <w:p w:rsidR="00D20CB9" w:rsidRDefault="00D20CB9" w:rsidP="00D20CB9">
      <w:r>
        <w:t>MGHKIHPNGLRLGITQEHRSRWYASSKTYPTLLQEDDRIRGFIQKKYASAGISDVLIARKADQLEVELKT</w:t>
      </w:r>
    </w:p>
    <w:p w:rsidR="00D20CB9" w:rsidRDefault="00D20CB9" w:rsidP="00D20CB9">
      <w:r>
        <w:t>ARPGVIVGRQGSGIEELRSGIQKTIGDRSRQVRINVVEIERVDADAHLLAEYIAQQLEKRVAFRRTIRMA</w:t>
      </w:r>
    </w:p>
    <w:p w:rsidR="00D20CB9" w:rsidRDefault="00D20CB9" w:rsidP="00D20CB9">
      <w:r>
        <w:t>VQRAQRAGVLGLKIQVGGRLNGAEIARSEWTREGRVPLHTLRAEIDYANKTANTTYGVLGIKVWVFKGEV</w:t>
      </w:r>
    </w:p>
    <w:p w:rsidR="00D20CB9" w:rsidRDefault="00D20CB9" w:rsidP="00D20CB9">
      <w:r>
        <w:t>LSKEDQPLPVGASPRRKGSRRPQQFEDRSNDGK</w:t>
      </w:r>
    </w:p>
    <w:p w:rsidR="00D20CB9" w:rsidRDefault="00D20CB9" w:rsidP="00D20CB9"/>
    <w:p w:rsidR="00D20CB9" w:rsidRDefault="00D20CB9" w:rsidP="00D20CB9">
      <w:r>
        <w:lastRenderedPageBreak/>
        <w:t>&gt;gi|215274854|sp|A9BCP2.1|RL22_PROM4 RecName: Full=50S ribosomal protein L22</w:t>
      </w:r>
    </w:p>
    <w:p w:rsidR="00D20CB9" w:rsidRDefault="00D20CB9" w:rsidP="00D20CB9">
      <w:r>
        <w:t>MVESSSSKTKFAQAHGRYIRGSASKVRRVLDQIRGRTYRDALIMLEFMPYRSTGPITKVLRSAVANAENN</w:t>
      </w:r>
    </w:p>
    <w:p w:rsidR="00D20CB9" w:rsidRDefault="00D20CB9" w:rsidP="00D20CB9">
      <w:r>
        <w:t>MGLDPASLVITRATADMAPSMKRYRPRAQGRAFAIKKQTCHISISVAPSSESTNSEASD</w:t>
      </w:r>
    </w:p>
    <w:p w:rsidR="00D20CB9" w:rsidRDefault="00D20CB9" w:rsidP="00D20CB9"/>
    <w:p w:rsidR="00D20CB9" w:rsidRDefault="00D20CB9" w:rsidP="00D20CB9">
      <w:r>
        <w:t>&gt;gi|226712552|sp|A9BBI9.1|RL34_PROM4 RecName: Full=50S ribosomal protein L34</w:t>
      </w:r>
    </w:p>
    <w:p w:rsidR="00D20CB9" w:rsidRDefault="00D20CB9" w:rsidP="00D20CB9">
      <w:r>
        <w:t>MTKRTLGGTSRKRKRVSGFRVRMRTHTGRRVIRARRKKGRSQLAV</w:t>
      </w:r>
    </w:p>
    <w:p w:rsidR="00D20CB9" w:rsidRDefault="00D20CB9" w:rsidP="00D20CB9"/>
    <w:p w:rsidR="00D20CB9" w:rsidRDefault="00D20CB9" w:rsidP="00D20CB9">
      <w:r>
        <w:t>&gt;gi|226708152|sp|A9BCL9.1|RL31_PROM4 RecName: Full=50S ribosomal protein L31</w:t>
      </w:r>
    </w:p>
    <w:p w:rsidR="00D20CB9" w:rsidRDefault="00D20CB9" w:rsidP="00D20CB9">
      <w:r>
        <w:t>MPKEDIHPTWYPDAKVICNGEVVMTTGSTQPEIHVDVWSGNHPFFTGTQKILDTEGRVDRFMRKYGMADS</w:t>
      </w:r>
    </w:p>
    <w:p w:rsidR="00D20CB9" w:rsidRDefault="00D20CB9" w:rsidP="00D20CB9">
      <w:r>
        <w:t>ENDSTDKKKTTNEKKVSDSPSKES</w:t>
      </w:r>
    </w:p>
    <w:p w:rsidR="00D20CB9" w:rsidRDefault="00D20CB9" w:rsidP="00D20CB9"/>
    <w:p w:rsidR="00D20CB9" w:rsidRDefault="00D20CB9" w:rsidP="00D20CB9">
      <w:r>
        <w:t>&gt;gi|238687107|sp|A9BAS9.1|RS2_PROM4 RecName: Full=30S ribosomal protein S2</w:t>
      </w:r>
    </w:p>
    <w:p w:rsidR="00D20CB9" w:rsidRDefault="00D20CB9" w:rsidP="00D20CB9">
      <w:r>
        <w:t>MAVVTLSEMMEAGAHFGHQTRRWNPKMSRYIYCARNGVHIIDLVKTAVCMNSAYKWTRNAAKSGKRFLFV</w:t>
      </w:r>
    </w:p>
    <w:p w:rsidR="00D20CB9" w:rsidRDefault="00D20CB9" w:rsidP="00D20CB9">
      <w:r>
        <w:t>GTKKQASEVVALEANRCGASYVNQRWLGGMLTNWTTMKARIDRLKDLERMESSGAIAMRPKKEASVLRHE</w:t>
      </w:r>
    </w:p>
    <w:p w:rsidR="00D20CB9" w:rsidRDefault="00D20CB9" w:rsidP="00D20CB9">
      <w:r>
        <w:t>LERLQKYLGGLKGMKRLPDVVVLVDQRRETNAVLEARKLDIPLVSMLDTNCDPDLCEVPIPCNDDAVRSV</w:t>
      </w:r>
    </w:p>
    <w:p w:rsidR="00D20CB9" w:rsidRDefault="00D20CB9" w:rsidP="00D20CB9">
      <w:r>
        <w:t>QLILGRLADAINEGRHGSNEHRGGQRLK</w:t>
      </w:r>
    </w:p>
    <w:p w:rsidR="00D20CB9" w:rsidRDefault="00D20CB9" w:rsidP="00D20CB9"/>
    <w:p w:rsidR="00D20CB9" w:rsidRDefault="00D20CB9" w:rsidP="00D20CB9">
      <w:r>
        <w:t>&gt;gi|229485531|sp|A9BAG3.1|RL33_PROM4 RecName: Full=50S ribosomal protein L33</w:t>
      </w:r>
    </w:p>
    <w:p w:rsidR="00D20CB9" w:rsidRDefault="00D20CB9" w:rsidP="00D20CB9">
      <w:r>
        <w:t>MAKKGTRVVVTLECTECRTVPPSEKRSPGVSRYTTEKNRRNTTERLELKKFCPQLNKMTIHKEIK</w:t>
      </w:r>
    </w:p>
    <w:p w:rsidR="00D20CB9" w:rsidRDefault="00D20CB9" w:rsidP="00D20CB9"/>
    <w:p w:rsidR="00D20CB9" w:rsidRDefault="00D20CB9" w:rsidP="00D20CB9">
      <w:r>
        <w:t>&gt;gi|226737970|sp|A9BBW8.1|RL27_PROM4 RecName: Full=50S ribosomal protein L27</w:t>
      </w:r>
    </w:p>
    <w:p w:rsidR="00D20CB9" w:rsidRDefault="00D20CB9" w:rsidP="00D20CB9">
      <w:r>
        <w:t>MAHKKGTGSTRNGRDSNSKRLGVKAYGGEPVTAGSILIRQRGTSVLPGINVGKGKDDTLFALTDGIVTFE</w:t>
      </w:r>
    </w:p>
    <w:p w:rsidR="00D20CB9" w:rsidRDefault="00D20CB9" w:rsidP="00D20CB9">
      <w:r>
        <w:t>TIRRGLKNRKRISVALTS</w:t>
      </w:r>
    </w:p>
    <w:p w:rsidR="00D20CB9" w:rsidRDefault="00D20CB9" w:rsidP="00D20CB9"/>
    <w:p w:rsidR="00D20CB9" w:rsidRDefault="00D20CB9" w:rsidP="00D20CB9">
      <w:r>
        <w:t>&gt;gi|226735232|sp|A9BCP3.1|RS19_PROM4 RecName: Full=30S ribosomal protein S19</w:t>
      </w:r>
    </w:p>
    <w:p w:rsidR="00D20CB9" w:rsidRDefault="00D20CB9" w:rsidP="00D20CB9">
      <w:r>
        <w:t>MGRSLKKGPFIADSLLKKVEKQNSNDDRSVIKTWSRASTILPVMIGHTIAVHNGKSHIPVFITEQMVGHK</w:t>
      </w:r>
    </w:p>
    <w:p w:rsidR="00D20CB9" w:rsidRDefault="00D20CB9" w:rsidP="00D20CB9">
      <w:r>
        <w:t>LGEFAPTRTYKGHIKDKKGAR</w:t>
      </w:r>
    </w:p>
    <w:p w:rsidR="00D20CB9" w:rsidRDefault="00D20CB9" w:rsidP="00D20CB9"/>
    <w:p w:rsidR="00D20CB9" w:rsidRDefault="00D20CB9" w:rsidP="00D20CB9">
      <w:r>
        <w:t>&gt;gi|226733827|sp|A9B9X0.1|RS15_PROM4 RecName: Full=30S ribosomal protein S15</w:t>
      </w:r>
    </w:p>
    <w:p w:rsidR="00D20CB9" w:rsidRDefault="00D20CB9" w:rsidP="00D20CB9">
      <w:r>
        <w:t>MTLNTQEKQKLINTHQNHGTDTGSAEVQVAMLSERISKLSNHLQKNIHDFSSRQGLLKMIGQRKRLLNYL</w:t>
      </w:r>
    </w:p>
    <w:p w:rsidR="00D20CB9" w:rsidRDefault="00D20CB9" w:rsidP="00D20CB9">
      <w:r>
        <w:t>RDKSNKRYTDIITKLKLRG</w:t>
      </w:r>
    </w:p>
    <w:p w:rsidR="00D20CB9" w:rsidRDefault="00D20CB9" w:rsidP="00D20CB9"/>
    <w:p w:rsidR="00D20CB9" w:rsidRDefault="00D20CB9" w:rsidP="00D20CB9">
      <w:r>
        <w:t>&gt;gi|226731534|sp|A9BBJ6.1|RS14_PROM4 RecName: Full=30S ribosomal protein S14</w:t>
      </w:r>
    </w:p>
    <w:p w:rsidR="00D20CB9" w:rsidRDefault="00D20CB9" w:rsidP="00D20CB9">
      <w:r>
        <w:t>MAKKSMIARDVKRKKLVERYATKRKKLLDEFNSAKDPMERLEIHRKIQALPRNSAPSRM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226730707|sp|A9BCP6.1|RL4_PROM4 RecName: Full=50S ribosomal protein L4</w:t>
      </w:r>
    </w:p>
    <w:p w:rsidR="00D20CB9" w:rsidRDefault="00D20CB9" w:rsidP="00D20CB9">
      <w:r>
        <w:t>MANCVVLDWQGQEAGKATLDLKVAKETTAVDLIHRAVVRQQAHSRQGTASTLTRSEVRGGGRKPYKQKGT</w:t>
      </w:r>
    </w:p>
    <w:p w:rsidR="00D20CB9" w:rsidRDefault="00D20CB9" w:rsidP="00D20CB9">
      <w:r>
        <w:t>GRARQGSIRTPLRPGGGIIFGPKPRSFSLGMNRKERRLALRTALMARINDLMIVQDFGTALKVPKTREIV</w:t>
      </w:r>
    </w:p>
    <w:p w:rsidR="00D20CB9" w:rsidRDefault="00D20CB9" w:rsidP="00D20CB9">
      <w:r>
        <w:t>EALSRFGIADDAKVLIILAQPSEIIIRSVRNIERVKVIGADQLNVFDLLNANSLVIGEKALSTIK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226730549|sp|A9BCP7.1|RL3_PROM4 RecName: Full=50S ribosomal protein L3</w:t>
      </w:r>
    </w:p>
    <w:p w:rsidR="00D20CB9" w:rsidRDefault="00D20CB9" w:rsidP="00D20CB9">
      <w:r>
        <w:t>MSIGILGKKLGMSQFFDDKGRSVPVTLIEAGPCRITQLKSLATDGYSAVQIGYGFTREKLVNKPFKGHLS</w:t>
      </w:r>
    </w:p>
    <w:p w:rsidR="00D20CB9" w:rsidRDefault="00D20CB9" w:rsidP="00D20CB9">
      <w:r>
        <w:lastRenderedPageBreak/>
        <w:t>KSGEGFLRHLHEYRVDDLGVYELGAKITVGNFEAGQKVDVSGNSMGRGFAGYQKRHSFSRGPMSHGSKNH</w:t>
      </w:r>
    </w:p>
    <w:p w:rsidR="00D20CB9" w:rsidRDefault="00D20CB9" w:rsidP="00D20CB9">
      <w:r>
        <w:t>RQPGSTGAGTTPGRIYPGKRMAGRYGGKKITTRGLTIMKIDSDRNLLVVKGSVPGKPGSLLNIRPAQRVG</w:t>
      </w:r>
    </w:p>
    <w:p w:rsidR="00D20CB9" w:rsidRDefault="00D20CB9" w:rsidP="00D20CB9">
      <w:r>
        <w:t>SQNLTGGKK</w:t>
      </w:r>
    </w:p>
    <w:p w:rsidR="00D20CB9" w:rsidRDefault="00D20CB9" w:rsidP="00D20CB9"/>
    <w:p w:rsidR="00D20CB9" w:rsidRDefault="00D20CB9" w:rsidP="00D20CB9">
      <w:r>
        <w:t>&gt;gi|226730436|sp|A9BDA6.1|RL20_PROM4 RecName: Full=50S ribosomal protein L20</w:t>
      </w:r>
    </w:p>
    <w:p w:rsidR="00D20CB9" w:rsidRDefault="00D20CB9" w:rsidP="00D20CB9">
      <w:r>
        <w:t>MSRVKRGNVARKRRNKILRIAKGYRGGNGKLFRTANQRVMKALCNAYRDRKRRKRDFRRLWIARINAAAR</w:t>
      </w:r>
    </w:p>
    <w:p w:rsidR="00D20CB9" w:rsidRDefault="00D20CB9" w:rsidP="00D20CB9">
      <w:r>
        <w:t>LNGMSYSKLMGNLKKADVRINRKMLAQLAVIDPKSFKNVVTHSQK</w:t>
      </w:r>
    </w:p>
    <w:p w:rsidR="00D20CB9" w:rsidRDefault="00D20CB9" w:rsidP="00D20CB9"/>
    <w:p w:rsidR="00D20CB9" w:rsidRDefault="00D20CB9" w:rsidP="00D20CB9">
      <w:r>
        <w:t>&gt;gi|226725049|sp|A9BDA5.1|RL35_PROM4 RecName: Full=50S ribosomal protein L35</w:t>
      </w:r>
    </w:p>
    <w:p w:rsidR="00D20CB9" w:rsidRDefault="00D20CB9" w:rsidP="00D20CB9">
      <w:r>
        <w:t>MPKLKTRKAAAKRFKVTGTGKFMRRRAFRNHLLDHKSTKLKRHLATKAVVDERDADNVSLMLPYS</w:t>
      </w:r>
    </w:p>
    <w:p w:rsidR="00D20CB9" w:rsidRDefault="00D20CB9" w:rsidP="00D20CB9"/>
    <w:p w:rsidR="00D20CB9" w:rsidRDefault="00D20CB9" w:rsidP="00D20CB9">
      <w:r>
        <w:t>&gt;gi|226723362|sp|A9BCN2.1|RL18_PROM4 RecName: Full=50S ribosomal protein L18</w:t>
      </w:r>
    </w:p>
    <w:p w:rsidR="00D20CB9" w:rsidRDefault="00D20CB9" w:rsidP="00D20CB9">
      <w:r>
        <w:t>MATLSKKQQTQKRHKRLRRHLNGTNHRPRLAVFRSNNHIYAQVIDDEAQSTICSASTLDKDLREKLKASG</w:t>
      </w:r>
    </w:p>
    <w:p w:rsidR="00D20CB9" w:rsidRDefault="00D20CB9" w:rsidP="00D20CB9">
      <w:r>
        <w:t>GSCDASMAVGALLAQRALAKGIEQVVFDRGGNLYHGRVKALAKSAREAGLKF</w:t>
      </w:r>
    </w:p>
    <w:p w:rsidR="00D20CB9" w:rsidRDefault="00D20CB9" w:rsidP="00D20CB9"/>
    <w:p w:rsidR="00D20CB9" w:rsidRDefault="00D20CB9" w:rsidP="00D20CB9">
      <w:r>
        <w:t>&gt;gi|226712822|sp|A9BCM0.1|RS9_PROM4 RecName: Full=30S ribosomal protein S9</w:t>
      </w:r>
    </w:p>
    <w:p w:rsidR="00D20CB9" w:rsidRDefault="00D20CB9" w:rsidP="00D20CB9">
      <w:r>
        <w:t>MNSSSQRNTVVYWGTGRRKTSVARVRLIPGTGKITINGRPGDHYLNFNPAYLAAVKAPLQTLGLSDSYDV</w:t>
      </w:r>
    </w:p>
    <w:p w:rsidR="00D20CB9" w:rsidRDefault="00D20CB9" w:rsidP="00D20CB9">
      <w:r>
        <w:t>LVNVYGGGLTGQADAIKQGAARALCELSADNRKPLKIEGHLSRDPRAKERRKYGLKKARKAPQFSKR</w:t>
      </w:r>
    </w:p>
    <w:p w:rsidR="00D20CB9" w:rsidRDefault="00D20CB9" w:rsidP="00D20CB9"/>
    <w:p w:rsidR="00D20CB9" w:rsidRDefault="00D20CB9" w:rsidP="00D20CB9">
      <w:r>
        <w:t>&gt;gi|226712777|sp|A9BCM6.1|RS13_PROM4 RecName: Full=30S ribosomal protein S13</w:t>
      </w:r>
    </w:p>
    <w:p w:rsidR="00D20CB9" w:rsidRDefault="00D20CB9" w:rsidP="00D20CB9">
      <w:r>
        <w:t>MARIAGIDIPREKRVEVALTYIYGVGLTRAKSILAKAGVNPDIRVKDLDDGDVQKLRTAVESFTLEGDLR</w:t>
      </w:r>
    </w:p>
    <w:p w:rsidR="00D20CB9" w:rsidRDefault="00D20CB9" w:rsidP="00D20CB9">
      <w:r>
        <w:t>RQEGMALKRLQDIGCLRGRRHRMSLPVRGQRTRTNARTRRGSRKTVAGRKK</w:t>
      </w:r>
    </w:p>
    <w:p w:rsidR="00D20CB9" w:rsidRDefault="00D20CB9" w:rsidP="00D20CB9"/>
    <w:p w:rsidR="00D20CB9" w:rsidRDefault="00D20CB9" w:rsidP="00D20CB9">
      <w:r>
        <w:t>&gt;gi|226712634|sp|A9BCK3.1|RS12_PROM4 RecName: Full=30S ribosomal protein S12</w:t>
      </w:r>
    </w:p>
    <w:p w:rsidR="00D20CB9" w:rsidRDefault="00D20CB9" w:rsidP="00D20CB9">
      <w:r>
        <w:t>MPTIQQLIRTERKRLTRKTKSPALRSCPERRGVCTRVYTSTPKKPNSALRKVARVRLTSGFEVTAYIPGI</w:t>
      </w:r>
    </w:p>
    <w:p w:rsidR="00D20CB9" w:rsidRDefault="00D20CB9" w:rsidP="00D20CB9">
      <w:r>
        <w:t>GHNLQEHSVVLLRGGRVKDLPGVRYHIIRGTLDTAGVKDRRQSRSKYGAKVPK</w:t>
      </w:r>
    </w:p>
    <w:p w:rsidR="00D20CB9" w:rsidRDefault="00D20CB9" w:rsidP="00D20CB9"/>
    <w:p w:rsidR="00D20CB9" w:rsidRDefault="00D20CB9" w:rsidP="00D20CB9">
      <w:r>
        <w:t>&gt;gi|226712230|sp|A9BAH6.1|RL32_PROM4 RecName: Full=50S ribosomal protein L32</w:t>
      </w:r>
    </w:p>
    <w:p w:rsidR="00D20CB9" w:rsidRDefault="00D20CB9" w:rsidP="00D20CB9">
      <w:r>
        <w:t>MAVPKKKTSKGKRNQRHSIWKAKAGIAAQKALSLGKSVLTGRSQGFVYPIDEQEEAEE</w:t>
      </w:r>
    </w:p>
    <w:p w:rsidR="00D20CB9" w:rsidRDefault="00D20CB9" w:rsidP="00D20CB9"/>
    <w:p w:rsidR="00D20CB9" w:rsidRDefault="00D20CB9" w:rsidP="00D20CB9">
      <w:r>
        <w:t>&gt;gi|226712195|sp|A9BCM3.1|RL17_PROM4 RecName: Full=50S ribosomal protein L17</w:t>
      </w:r>
    </w:p>
    <w:p w:rsidR="00D20CB9" w:rsidRDefault="00D20CB9" w:rsidP="00D20CB9">
      <w:r>
        <w:t>MRHQLRVPKLGRPADQRKAILRGLTTQLIREGRVTTTKAKAKALRNEAERMITLAKEGTLAARRRAIGYI</w:t>
      </w:r>
    </w:p>
    <w:p w:rsidR="00D20CB9" w:rsidRDefault="00D20CB9" w:rsidP="00D20CB9">
      <w:r>
        <w:t>YDKKLVHQLFEKAQDRYGDREGGYTRIVRTVPRRGDNAEMAIIELV</w:t>
      </w:r>
    </w:p>
    <w:p w:rsidR="00D20CB9" w:rsidRDefault="00D20CB9" w:rsidP="00D20CB9"/>
    <w:p w:rsidR="00D20CB9" w:rsidRDefault="00D20CB9" w:rsidP="00D20CB9">
      <w:r>
        <w:t>&gt;gi|226708566|sp|A9BCN4.1|RS8_PROM4 RecName: Full=30S ribosomal protein S8</w:t>
      </w:r>
    </w:p>
    <w:p w:rsidR="00D20CB9" w:rsidRDefault="00D20CB9" w:rsidP="00D20CB9">
      <w:r>
        <w:t>MANHDPISDMLTRIRNASEKRHETTRIPASRMSRSIAKVLQKEGFIAQISEEGEGFKTQLVLELKYSGKH</w:t>
      </w:r>
    </w:p>
    <w:p w:rsidR="00D20CB9" w:rsidRDefault="00D20CB9" w:rsidP="00D20CB9">
      <w:r>
        <w:t>RHPTIRSMQRVSKPGLRIYKNTRGLPKILGGLGVAIISTSKGVMSDRDARKQGVGGEVLCYVY</w:t>
      </w:r>
    </w:p>
    <w:p w:rsidR="00D20CB9" w:rsidRDefault="00D20CB9" w:rsidP="00D20CB9"/>
    <w:p w:rsidR="00D20CB9" w:rsidRDefault="00D20CB9" w:rsidP="00D20CB9">
      <w:r>
        <w:t>&gt;gi|226708401|sp|A9BCM5.1|RS11_PROM4 RecName: Full=30S ribosomal protein S11</w:t>
      </w:r>
    </w:p>
    <w:p w:rsidR="00D20CB9" w:rsidRDefault="00D20CB9" w:rsidP="00D20CB9">
      <w:r>
        <w:t>MATPAKKTGSKKSKRNVPNGVVHIQSTFNNTIVSITDTNGEVVS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226705608|sp|A9BCJ9.1|RS10_PROM4 RecName: Full=30S ribosomal protein S10</w:t>
      </w:r>
    </w:p>
    <w:p w:rsidR="00D20CB9" w:rsidRDefault="00D20CB9" w:rsidP="00D20CB9">
      <w:r>
        <w:t>MSTAIAQQKIRIRLKAFDRRMLDLSCDKIIETADNTAATAIGPIPLPTKRKIYCVLRSPHVDKDSREHFE</w:t>
      </w:r>
    </w:p>
    <w:p w:rsidR="00D20CB9" w:rsidRDefault="00D20CB9" w:rsidP="00D20CB9">
      <w:r>
        <w:lastRenderedPageBreak/>
        <w:t>TRTHRRIIDIYNPSAKTIDALMKLDLPSGVDIEVKL</w:t>
      </w:r>
    </w:p>
    <w:p w:rsidR="00D20CB9" w:rsidRDefault="00D20CB9" w:rsidP="00D20CB9"/>
    <w:p w:rsidR="00D20CB9" w:rsidRDefault="00D20CB9" w:rsidP="00D20CB9">
      <w:r>
        <w:t>&gt;gi|226705539|sp|A9BCN7.1|RL14_PROM4 RecName: Full=50S ribosomal protein L14</w:t>
      </w:r>
    </w:p>
    <w:p w:rsidR="00D20CB9" w:rsidRDefault="00D20CB9" w:rsidP="00D20CB9">
      <w:r>
        <w:t>MIQQETFLTVADNSGAKKLQCIRVLGSNRRYAHVGDVIVAAVKDALPNMGVKKSDVVKAVVVRTKATLRR</w:t>
      </w:r>
    </w:p>
    <w:p w:rsidR="00D20CB9" w:rsidRDefault="00D20CB9" w:rsidP="00D20CB9">
      <w:r>
        <w:t>ETGNSIRFDDNAAVLINEDKNPRGTRVFGPVARELRERNFTKIVSLAPEVI</w:t>
      </w:r>
    </w:p>
    <w:p w:rsidR="00D20CB9" w:rsidRDefault="00D20CB9" w:rsidP="00D20CB9"/>
    <w:p w:rsidR="00D20CB9" w:rsidRDefault="00D20CB9" w:rsidP="00D20CB9">
      <w:r>
        <w:t>&gt;gi|226702980|sp|A9BCP4.1|RL2_PROM4 RecName: Full=50S ribosomal protein L2</w:t>
      </w:r>
    </w:p>
    <w:p w:rsidR="00D20CB9" w:rsidRDefault="00D20CB9" w:rsidP="00D20CB9">
      <w:r>
        <w:t>MAIRTFRPYTPGTRTRVVTDFNELTGRKPERSLVVSKHRLKGRNNRGVITCRHRGGGHKRLYRIVDFRRN</w:t>
      </w:r>
    </w:p>
    <w:p w:rsidR="00D20CB9" w:rsidRDefault="00D20CB9" w:rsidP="00D20CB9">
      <w:r>
        <w:t>KHDVPAKVAAIHYDPHRNARLALLFYSDGEKRYILAPAGIAIGQEVISGPKVPIETGNAMPLSAIPLGSS</w:t>
      </w:r>
    </w:p>
    <w:p w:rsidR="00D20CB9" w:rsidRDefault="00D20CB9" w:rsidP="00D20CB9">
      <w:r>
        <w:t>VHCVELYAGRGGQMVRSAGASAQVMAKEGDYVALRLPSTEVRLIRRECYATLGEVGNSEIRNTSLGKAGR</w:t>
      </w:r>
    </w:p>
    <w:p w:rsidR="00D20CB9" w:rsidRDefault="00D20CB9" w:rsidP="00D20CB9">
      <w:r>
        <w:t>RRWLGRRPQVRGSVMNPCDHPHGGGEGRAPVGRAGPVTPWGKPALGLKTRKRNKPSNRFVLRK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226699147|sp|A9BAC7.1|RL28_PROM4 RecName: Full=50S ribosomal protein L28</w:t>
      </w:r>
    </w:p>
    <w:p w:rsidR="00D20CB9" w:rsidRDefault="00D20CB9" w:rsidP="00D20CB9">
      <w:r>
        <w:t>MSRVCDLSGTRANNGMAVSHSHIRTKKLQQANLQQRKLWWEEGKKWIKVRVTTRTLKTIQKKGLNSYAKA</w:t>
      </w:r>
    </w:p>
    <w:p w:rsidR="00D20CB9" w:rsidRDefault="00D20CB9" w:rsidP="00D20CB9">
      <w:r>
        <w:t>MGIDLSKV</w:t>
      </w:r>
    </w:p>
    <w:p w:rsidR="00D20CB9" w:rsidRDefault="00D20CB9" w:rsidP="00D20CB9"/>
    <w:p w:rsidR="00D20CB9" w:rsidRDefault="00D20CB9" w:rsidP="00D20CB9">
      <w:r>
        <w:t>&gt;gi|226697874|sp|A9BBQ1.1|RS16_PROM4 RecName: Full=30S ribosomal protein S16</w:t>
      </w:r>
    </w:p>
    <w:p w:rsidR="00D20CB9" w:rsidRDefault="00D20CB9" w:rsidP="00D20CB9">
      <w:r>
        <w:t>MIKLRLKRYGKKREASFRLVACNSTSRRDGRPLEELGFYNPRTKETRLDTEALRTRLSQGAQPTDAVRSL</w:t>
      </w:r>
    </w:p>
    <w:p w:rsidR="00D20CB9" w:rsidRDefault="00D20CB9" w:rsidP="00D20CB9">
      <w:r>
        <w:t>LEKGGLIEKTIRPAEIEGKKKQALARQSASKKAVKEKTEESKGSEVDSETSTSAD</w:t>
      </w:r>
    </w:p>
    <w:p w:rsidR="00D20CB9" w:rsidRDefault="00D20CB9" w:rsidP="00D20CB9"/>
    <w:p w:rsidR="00D20CB9" w:rsidRDefault="00D20CB9" w:rsidP="00D20CB9">
      <w:r>
        <w:t>&gt;gi|226695402|sp|A9BCH8.1|RS20_PROM4 RecName: Full=30S ribosomal protein S20</w:t>
      </w:r>
    </w:p>
    <w:p w:rsidR="00D20CB9" w:rsidRDefault="00D20CB9" w:rsidP="00D20CB9">
      <w:r>
        <w:t>MANNNSAKKRIQIAERNRLQNRSYKSAMRTLMKRCLTAAGSYLEKPGEEAKANLQQNINEAFSKIDKAVK</w:t>
      </w:r>
    </w:p>
    <w:p w:rsidR="00D20CB9" w:rsidRDefault="00D20CB9" w:rsidP="00D20CB9">
      <w:r>
        <w:t>KGVLHRNNGANKKSRLNAAVKKLIEPATKR</w:t>
      </w:r>
    </w:p>
    <w:p w:rsidR="00D20CB9" w:rsidRDefault="00D20CB9" w:rsidP="00D20CB9"/>
    <w:p w:rsidR="00D20CB9" w:rsidRDefault="00D20CB9" w:rsidP="00D20CB9">
      <w:r>
        <w:t>&gt;gi|226695114|sp|A9BDR2.1|RS6_PROM4 RecName: Full=30S ribosomal protein S6</w:t>
      </w:r>
    </w:p>
    <w:p w:rsidR="00D20CB9" w:rsidRDefault="00D20CB9" w:rsidP="00D20CB9">
      <w:r>
        <w:t>MTNQPYYETMYILRPTIPEDEVDSHLKKYTEILESAGGEVLDSQMRGKRRLAYPIGKHKEGIYVQLSHQG</w:t>
      </w:r>
    </w:p>
    <w:p w:rsidR="00D20CB9" w:rsidRDefault="00D20CB9" w:rsidP="00D20CB9">
      <w:r>
        <w:t>DGQHIAVLEKAMRLTEDVIRYLTVKQDGPLPAKRVVKTSEKNVKEDKEVENKETTTEDKDQKGDLKETKK</w:t>
      </w:r>
    </w:p>
    <w:p w:rsidR="00D20CB9" w:rsidRDefault="00D20CB9" w:rsidP="00D20CB9">
      <w:r>
        <w:t>SENKDSVTEAEGQKDIKEAKEIENKEIEKKED</w:t>
      </w:r>
    </w:p>
    <w:p w:rsidR="00D20CB9" w:rsidRDefault="00D20CB9" w:rsidP="00D20CB9"/>
    <w:p w:rsidR="00D20CB9" w:rsidRDefault="00D20CB9" w:rsidP="00D20CB9">
      <w:r>
        <w:t>&gt;gi|205831058|sp|A9BCM7.1|RL36_PROM4 RecName: Full=50S ribosomal protein L36</w:t>
      </w:r>
    </w:p>
    <w:p w:rsidR="00D20CB9" w:rsidRDefault="00D20CB9" w:rsidP="00D20CB9">
      <w:r>
        <w:t>MKVRASVKKMCEKCRVIRRHGRVMVICTATQKHKQRQG</w:t>
      </w:r>
    </w:p>
    <w:p w:rsidR="00D20CB9" w:rsidRDefault="00D20CB9" w:rsidP="00D20CB9"/>
    <w:p w:rsidR="00D20CB9" w:rsidRDefault="00D20CB9" w:rsidP="00D20CB9">
      <w:r>
        <w:t>&gt;gi|205806698|sp|A9BCK2.1|RS7_PROM4 RecName: Full=30S ribosomal protein S7</w:t>
      </w:r>
    </w:p>
    <w:p w:rsidR="00D20CB9" w:rsidRDefault="00D20CB9" w:rsidP="00D20CB9">
      <w:r>
        <w:t>MSRRNAAEKRPVLPDPQFNNRLATMMVARLMKHGKKSTAQRILSDAFGLINERTGSDPIELFETAVKNAT</w:t>
      </w:r>
    </w:p>
    <w:p w:rsidR="00D20CB9" w:rsidRDefault="00D20CB9" w:rsidP="00D20CB9">
      <w:r>
        <w:t>PLVEVRARRVGGATYQVPMEVRQERGTAMALRWLVNFSRSRNGRSMAH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226712337|sp|A9BCP0.1|RL16_PROM4 RecName: Full=50S ribosomal protein L16</w:t>
      </w:r>
    </w:p>
    <w:p w:rsidR="00D20CB9" w:rsidRDefault="00D20CB9" w:rsidP="00D20CB9">
      <w:r>
        <w:t>MLSPKRTKFRKQQRGRMRGVATRGNKIAFGQFALQAQECGWITSRQIEASRRAMTRYVKRGGQIWIRIFP</w:t>
      </w:r>
    </w:p>
    <w:p w:rsidR="00D20CB9" w:rsidRDefault="00D20CB9" w:rsidP="00D20CB9">
      <w:r>
        <w:t>DKPVTMRPAETRMGSGKGNPEFWVAVIKPGRILFEMGGEEITESIAREAMRLAQYKLPIKTKFIALAEGE</w:t>
      </w:r>
    </w:p>
    <w:p w:rsidR="00D20CB9" w:rsidRDefault="00D20CB9" w:rsidP="00D20CB9">
      <w:r>
        <w:t>TPTQVGKASSASLANLDEDANSQTDDETSSSGSVATVES</w:t>
      </w:r>
    </w:p>
    <w:p w:rsidR="00D20CB9" w:rsidRDefault="00D20CB9" w:rsidP="00D20CB9"/>
    <w:p w:rsidR="00D20CB9" w:rsidRDefault="00D20CB9" w:rsidP="00D20CB9">
      <w:r>
        <w:t>&gt;gi|226699273|sp|A9BCN9.1|RL29_PROM4 RecName: Full=50S ribosomal protein L29</w:t>
      </w:r>
    </w:p>
    <w:p w:rsidR="00D20CB9" w:rsidRDefault="00D20CB9" w:rsidP="00D20CB9">
      <w:r>
        <w:lastRenderedPageBreak/>
        <w:t>MARPEISEVTKLTDDDLKNKIDEIRKELFDLRFKRATRQLSETHRFKEARIQLAQLLTVQGDRNRSKTSS</w:t>
      </w:r>
    </w:p>
    <w:p w:rsidR="00D20CB9" w:rsidRDefault="00D20CB9" w:rsidP="00D20CB9"/>
    <w:p w:rsidR="00D20CB9" w:rsidRDefault="00D20CB9" w:rsidP="00D20CB9">
      <w:r>
        <w:t>&gt;gi|238066463|sp|A9BCV9.1|RIMO_PROM4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HTSVFKEPKNNDAVLSNHCNASVAFLHLGCEKNLVDTEHMMGLLASEGYGVSSNTDDAEVVVVNTCSFI</w:t>
      </w:r>
    </w:p>
    <w:p w:rsidR="00D20CB9" w:rsidRDefault="00D20CB9" w:rsidP="00D20CB9">
      <w:r>
        <w:t>EQAREESVRALVGLADQGKEIIIAGCLAQHFKSELLESIPEAKAIVGTGDYQNIIEVLQRVRQGERVNQV</w:t>
      </w:r>
    </w:p>
    <w:p w:rsidR="00D20CB9" w:rsidRDefault="00D20CB9" w:rsidP="00D20CB9">
      <w:r>
        <w:t>SENPKFVGDENLPRYRTTGRFVSYLKVAEGCNYRCAFCIIPTLRGNQRSRSVQSIVNEANQLAKEGIQEL</w:t>
      </w:r>
    </w:p>
    <w:p w:rsidR="00D20CB9" w:rsidRDefault="00D20CB9" w:rsidP="00D20CB9">
      <w:r>
        <w:t>ILISQITTNYGMDLYGRPYLADLLRALSHVDIPWIRIHYAYPTGLTPEVVLAYKEVPNVLPYFDLPLQHS</w:t>
      </w:r>
    </w:p>
    <w:p w:rsidR="00D20CB9" w:rsidRDefault="00D20CB9" w:rsidP="00D20CB9">
      <w:r>
        <w:t>HPDVLRAMNRPWQSDVSSALLNRIKEQLPEAVMRTTLIVGFPGETKAQFDHLCAFVENQKFDHVGVFAFS</w:t>
      </w:r>
    </w:p>
    <w:p w:rsidR="00D20CB9" w:rsidRDefault="00D20CB9" w:rsidP="00D20CB9">
      <w:r>
        <w:t>REEGTEAAKLPNQVPFEIAQARKDKLVAIQQPISAAKNQALIGQTVDVLIEREDLATGELIGRSARFAPE</w:t>
      </w:r>
    </w:p>
    <w:p w:rsidR="00D20CB9" w:rsidRDefault="00D20CB9" w:rsidP="00D20CB9">
      <w:r>
        <w:t>VDGEVRLRPSQVLFNDLHGKIVPALITGSELYDLTGEINHLN</w:t>
      </w:r>
    </w:p>
    <w:p w:rsidR="00D20CB9" w:rsidRDefault="00D20CB9" w:rsidP="00D20CB9"/>
    <w:p w:rsidR="00D20CB9" w:rsidRDefault="00D20CB9" w:rsidP="00D20CB9">
      <w:r>
        <w:t>&gt;gi|238687125|sp|A9BD47.1|RIMM_PROM4 RecName: Full=Ribosome maturation factor RimM</w:t>
      </w:r>
    </w:p>
    <w:p w:rsidR="00D20CB9" w:rsidRDefault="00D20CB9" w:rsidP="00D20CB9">
      <w:r>
        <w:t>MSRKDSWLTIGKLVGAQGLRGEVKVNPSSDFPERFINPGERWLQKNTEEPSRIELKSGRQLPGKSIYIVS</w:t>
      </w:r>
    </w:p>
    <w:p w:rsidR="00D20CB9" w:rsidRDefault="00D20CB9" w:rsidP="00D20CB9">
      <w:r>
        <w:t>FIGITDRNKAESIVGNKLLVPSDQKPKLKEGEFHLVDLLGLKAKFTQDGSDVGEVIDLTSAGNDLLVIKL</w:t>
      </w:r>
    </w:p>
    <w:p w:rsidR="00D20CB9" w:rsidRDefault="00D20CB9" w:rsidP="00D20CB9">
      <w:r>
        <w:t>VEGKTVLIPFVKEIVPVINLKQGWLLIKPPPGLLEL</w:t>
      </w:r>
    </w:p>
    <w:p w:rsidR="00D20CB9" w:rsidRDefault="00D20CB9" w:rsidP="00D20CB9"/>
    <w:p w:rsidR="00D20CB9" w:rsidRDefault="00D20CB9" w:rsidP="00D20CB9">
      <w:r>
        <w:t>&gt;gi|226702676|sp|A9BBJ7.1|PNP_PROM4 RecName: Full=Polyribonucleotide nucleotidyltransferase; AltName: Full=Polynucleotide phosphorylase; Short=PNPase</w:t>
      </w:r>
    </w:p>
    <w:p w:rsidR="00D20CB9" w:rsidRDefault="00D20CB9" w:rsidP="00D20CB9">
      <w:r>
        <w:t>MQGQTTTVSFDGREIRLTTGRYAPQAGGSVLIECGDTAVLVTATQSPGREGADFLPLICDYEERLYAAGR</w:t>
      </w:r>
    </w:p>
    <w:p w:rsidR="00D20CB9" w:rsidRDefault="00D20CB9" w:rsidP="00D20CB9">
      <w:r>
        <w:t>IPGSFMRREGRPPERATLISRLIDRPLRPLFPSWMRDDIQVVATCLSLDERVPSDVLAVTASSMATLLAE</w:t>
      </w:r>
    </w:p>
    <w:p w:rsidR="00D20CB9" w:rsidRDefault="00D20CB9" w:rsidP="00D20CB9">
      <w:r>
        <w:t>IPFYGPMAAVRVGLLGDDFVLNPSFREIERGDLDLVVAGTPDGVVMIEAGANQLSEQDVIEAVDFGYEAV</w:t>
      </w:r>
    </w:p>
    <w:p w:rsidR="00D20CB9" w:rsidRDefault="00D20CB9" w:rsidP="00D20CB9">
      <w:r>
        <w:t>TELIKAQQSILKESGIDHKKPDEQEIDETLPNYLDKNGRKPIGELLKKFELTKKERDLKLEEIKTNLGEK</w:t>
      </w:r>
    </w:p>
    <w:p w:rsidR="00D20CB9" w:rsidRDefault="00D20CB9" w:rsidP="00D20CB9">
      <w:r>
        <w:t>IDSLKEDNAVKKAISSNPKLLTTSFKSLTKKLMREQIIKDGKRVDGRALDEVRKIEAAAGILPKRVHGSG</w:t>
      </w:r>
    </w:p>
    <w:p w:rsidR="00D20CB9" w:rsidRDefault="00D20CB9" w:rsidP="00D20CB9">
      <w:r>
        <w:t>LFQRGLTQVLSTATLGTPSDAQEMDDLNPSSDKTYIHHYNFPPYSVGETRPMRTPGRREVGHGALAERAL</w:t>
      </w:r>
    </w:p>
    <w:p w:rsidR="00D20CB9" w:rsidRDefault="00D20CB9" w:rsidP="00D20CB9">
      <w:r>
        <w:t>IPVLPPKESFPYVLRVVSEVLSSNGSTSMGSVCGSTIALLDAGVPLKAPVSGAAMGLIKEGKEIRILTDI</w:t>
      </w:r>
    </w:p>
    <w:p w:rsidR="00D20CB9" w:rsidRDefault="00D20CB9" w:rsidP="00D20CB9">
      <w:r>
        <w:t>QGIEDFLGDMDFKVAGTEKGITALQMDMKVTGLEVKTIADAINQAKPARTHILEKMNET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IFTGSITRIIPIGAFVEILPGKEGMIHISQLSEARVEKVEDVVKVGDEVTVRVREIDNRGRINLTLRG</w:t>
      </w:r>
    </w:p>
    <w:p w:rsidR="00D20CB9" w:rsidRDefault="00D20CB9" w:rsidP="00D20CB9">
      <w:r>
        <w:t>VSQNNNDMNYPQPTPTPVAPLN</w:t>
      </w:r>
    </w:p>
    <w:p w:rsidR="00D20CB9" w:rsidRDefault="00D20CB9" w:rsidP="00D20CB9">
      <w:r>
        <w:t>&gt;gi|157387249|gb|ABV49954.1| Ribosomal protein S1 [Prochlorococcus marinus str. MIT 9215]</w:t>
      </w:r>
    </w:p>
    <w:p w:rsidR="00D20CB9" w:rsidRDefault="00D20CB9" w:rsidP="00D20CB9">
      <w:r>
        <w:t>MNENSSQTIKELSEDQEIKNSSDLDNDSASKNEEDLSFENSDIPSADSSSSRTNTDFDNAGFTQEEFASL</w:t>
      </w:r>
    </w:p>
    <w:p w:rsidR="00D20CB9" w:rsidRDefault="00D20CB9" w:rsidP="00D20CB9">
      <w:r>
        <w:t>LGKYDYNFKPGDLVKGTVFALEPKGAMIDIGAKTAAFMPVQEVSINRVEGLNDVLQPSESREFFIMSEEN</w:t>
      </w:r>
    </w:p>
    <w:p w:rsidR="00D20CB9" w:rsidRDefault="00D20CB9" w:rsidP="00D20CB9">
      <w:r>
        <w:t>EDGQLALSIRRIEYQRAWERVRQLQKEDATIYSEVFATNRGGALVRVEGLRGFIPGSHISARKIKDDLEG</w:t>
      </w:r>
    </w:p>
    <w:p w:rsidR="00D20CB9" w:rsidRDefault="00D20CB9" w:rsidP="00D20CB9">
      <w:r>
        <w:t>EYLPLKFLEVDEERNRLVLSHRRALVEKKMNRLEVGEVVVGSVKGIKPYGAFIDIGGVSGLLHISEISHE</w:t>
      </w:r>
    </w:p>
    <w:p w:rsidR="00D20CB9" w:rsidRDefault="00D20CB9" w:rsidP="00D20CB9">
      <w:r>
        <w:t>HIETPHNVLNVNDQMKVMIIDLDSERGRISLSTKALEPEPGDMLTDPQKVFSKAEEMAAKYKQMLFEQTD</w:t>
      </w:r>
    </w:p>
    <w:p w:rsidR="00D20CB9" w:rsidRDefault="00D20CB9" w:rsidP="00D20CB9">
      <w:r>
        <w:t>ENEDMPTATAETV</w:t>
      </w:r>
    </w:p>
    <w:p w:rsidR="00D20CB9" w:rsidRDefault="00D20CB9" w:rsidP="00D20CB9"/>
    <w:p w:rsidR="00D20CB9" w:rsidRDefault="00D20CB9" w:rsidP="00D20CB9">
      <w:r>
        <w:t>&gt;gi|157387521|gb|ABV50226.1| Ribosomal protein S1 [Prochlorococcus marinus str. MIT 9215]</w:t>
      </w:r>
    </w:p>
    <w:p w:rsidR="00D20CB9" w:rsidRDefault="00D20CB9" w:rsidP="00D20CB9">
      <w:r>
        <w:t>MGVSNKNAQDNIQPKGNKKDFKKPLQVLHISKKDTQKIKNEQINSQEEIKKENISIKPQLIKDGPVKEIE</w:t>
      </w:r>
    </w:p>
    <w:p w:rsidR="00D20CB9" w:rsidRDefault="00D20CB9" w:rsidP="00D20CB9">
      <w:r>
        <w:t>DSIENTKAFDIAQQDLNRPLNFSEQNTDFQLERTVDEFDFDESAFLEALNANEPIGATGETISGKVIAIE</w:t>
      </w:r>
    </w:p>
    <w:p w:rsidR="00D20CB9" w:rsidRDefault="00D20CB9" w:rsidP="00D20CB9">
      <w:r>
        <w:t>SDGLYVDIGGKAPGYMPKKECGLGIITNFKEKFSIGLEMEVLVIKEQNADGMVTVSARALILRQSWEKVS</w:t>
      </w:r>
    </w:p>
    <w:p w:rsidR="00D20CB9" w:rsidRDefault="00D20CB9" w:rsidP="00D20CB9">
      <w:r>
        <w:lastRenderedPageBreak/>
        <w:t>SSAKNGELINVLINGFNRGGLTCDVDGLRGFIPRSQLEDGQDYQSFVGKTLKVAFLEVNPESRKLVLSEK</w:t>
      </w:r>
    </w:p>
    <w:p w:rsidR="00D20CB9" w:rsidRDefault="00D20CB9" w:rsidP="00D20CB9">
      <w:r>
        <w:t>KASLVSKLTNLELGQLIEGEVLAVKPYGFFIDLGGASGLLHQSSLTNGSIRSLREVFREGEMIKALISEI</w:t>
      </w:r>
    </w:p>
    <w:p w:rsidR="00D20CB9" w:rsidRDefault="00D20CB9" w:rsidP="00D20CB9">
      <w:r>
        <w:t>DLEKGRIGLNTALLENSAGELIIDKQKVMQEATERALKTKALFDKKEQDK</w:t>
      </w:r>
    </w:p>
    <w:p w:rsidR="00D20CB9" w:rsidRDefault="00D20CB9" w:rsidP="00D20CB9"/>
    <w:p w:rsidR="00D20CB9" w:rsidRDefault="00D20CB9" w:rsidP="00D20CB9">
      <w:r>
        <w:t>&gt;gi|157388854|gb|ABV51559.1| 50S ribosomal protein L9 [Prochlorococcus marinus str. MIT 9215]</w:t>
      </w:r>
    </w:p>
    <w:p w:rsidR="00D20CB9" w:rsidRDefault="00D20CB9" w:rsidP="00D20CB9">
      <w:r>
        <w:t>MAKRVQLALTESIASLGKEGDLVEVAPGYARNFLLPYGKAMNVTPAVLKQIERKKEKEKIAADKLKQEAL</w:t>
      </w:r>
    </w:p>
    <w:p w:rsidR="00D20CB9" w:rsidRDefault="00D20CB9" w:rsidP="00D20CB9">
      <w:r>
        <w:t>DFQTALSTIGRFTIKKQVGEDGVLFGTVTNGDVAEAIEEATKKEIDRRNITVPDIHNLGS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57388723|gb|ABV51428.1| 50S ribosomal protein L6 [Prochlorococcus marinus str. MIT 9215]</w:t>
      </w:r>
    </w:p>
    <w:p w:rsidR="00D20CB9" w:rsidRDefault="00D20CB9" w:rsidP="00D20CB9">
      <w:r>
        <w:t>MSRIGKTPVLIPDKVTVDFDGLIVTVKGPKGELKRQMPEGVCFDKKDNTVVVSPTTSKIFSRQRHGLCRA</w:t>
      </w:r>
    </w:p>
    <w:p w:rsidR="00D20CB9" w:rsidRDefault="00D20CB9" w:rsidP="00D20CB9">
      <w:r>
        <w:t>LIANMVEGVSQGFSKKLEIVGVGSRAQVKGKNLVVSAGYSHPIEMIPPDGITYKVESNTNVTVSGIDKEI</w:t>
      </w:r>
    </w:p>
    <w:p w:rsidR="00D20CB9" w:rsidRDefault="00D20CB9" w:rsidP="00D20CB9">
      <w:r>
        <w:t>VGNEAAKIRSIRPPEPYKGKGIKYHDEIILRKAGKSGKK</w:t>
      </w:r>
    </w:p>
    <w:p w:rsidR="00D20CB9" w:rsidRDefault="00D20CB9" w:rsidP="00D20CB9"/>
    <w:p w:rsidR="00D20CB9" w:rsidRDefault="00D20CB9" w:rsidP="00D20CB9">
      <w:r>
        <w:t>&gt;gi|157388721|gb|ABV51426.1| 30S ribosomal protein S5 [Prochlorococcus marinus str. MIT 9215]</w:t>
      </w:r>
    </w:p>
    <w:p w:rsidR="00D20CB9" w:rsidRDefault="00D20CB9" w:rsidP="00D20CB9">
      <w:r>
        <w:t>MTDTPTKQETQSNKDNVPGAIPVEQKKNNRNDRKRNRRGDSKNLERDSDWQERVVQIRRVSKTVKGGKKM</w:t>
      </w:r>
    </w:p>
    <w:p w:rsidR="00D20CB9" w:rsidRDefault="00D20CB9" w:rsidP="00D20CB9">
      <w:r>
        <w:t>SFRAIVVVGNEKGQVGVGVGKAGDVIGAVRKGVSDGKKN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157387137|gb|ABV49842.1| 50S ribosomal protein L11 [Prochlorococcus marinus str. MIT 9215]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57387135|gb|ABV49840.1| 50S ribosomal protein L10 [Prochlorococcus marinus str. MIT 9215]</w:t>
      </w:r>
    </w:p>
    <w:p w:rsidR="00D20CB9" w:rsidRDefault="00D20CB9" w:rsidP="00D20CB9">
      <w:r>
        <w:t>MGRTLENKQQIVTEIKSLLNDSEMAVVLDYKGLTIKEMSDLRSRLRTTNGICR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157388733|gb|ABV51438.1| 50S ribosomal protein L22 [Prochlorococcus marinus str. MIT 9215]</w:t>
      </w:r>
    </w:p>
    <w:p w:rsidR="00D20CB9" w:rsidRDefault="00D20CB9" w:rsidP="00D20CB9">
      <w:r>
        <w:t>MTKTSETTKIAIAHGNYIRGSASKVRRVLDQIRGRSYRDALIMLEFMPYRSTDPITKVLRSAVANAEHNL</w:t>
      </w:r>
    </w:p>
    <w:p w:rsidR="00D20CB9" w:rsidRDefault="00D20CB9" w:rsidP="00D20CB9">
      <w:r>
        <w:t>GMDPSTLIISSAWANSGPVMKRYRPRAQGRAFSIKKQTCHISISVESAPNKTNAEVQN</w:t>
      </w:r>
    </w:p>
    <w:p w:rsidR="00D20CB9" w:rsidRDefault="00D20CB9" w:rsidP="00D20CB9"/>
    <w:p w:rsidR="00D20CB9" w:rsidRDefault="00D20CB9" w:rsidP="00D20CB9">
      <w:r>
        <w:t>&gt;gi|157388732|gb|ABV51437.1| 30S ribosomal protein S3 [Prochlorococcus marinus str. MIT 9215]</w:t>
      </w:r>
    </w:p>
    <w:p w:rsidR="00D20CB9" w:rsidRDefault="00D20CB9" w:rsidP="00D20CB9">
      <w:r>
        <w:t>MGHKIHPSGLRLGITQEHRSKWFATSKTYPILLQEDFKIRTFIE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lastRenderedPageBreak/>
        <w:t>LPKEEQTIPVGANPKRKASRRPQQFEDRSNENS</w:t>
      </w:r>
    </w:p>
    <w:p w:rsidR="00D20CB9" w:rsidRDefault="00D20CB9" w:rsidP="00D20CB9"/>
    <w:p w:rsidR="00D20CB9" w:rsidRDefault="00D20CB9" w:rsidP="00D20CB9">
      <w:r>
        <w:t>&gt;gi|157388725|gb|ABV51430.1| 50S ribosomal protein L5 [Prochlorococcus marinus str. MIT 9215]</w:t>
      </w:r>
    </w:p>
    <w:p w:rsidR="00D20CB9" w:rsidRDefault="00D20CB9" w:rsidP="00D20CB9">
      <w:r>
        <w:t>MTLKNRYKESIRPKLLKE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t>&gt;gi|157387397|gb|ABV50102.1| 30S ribosomal protein S4 [Prochlorococcus marinus str. MIT 9215]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57387136|gb|ABV49841.1| 50S ribosomal protein L1 [Prochlorococcus marinus str. MIT 9215]</w:t>
      </w:r>
    </w:p>
    <w:p w:rsidR="00D20CB9" w:rsidRDefault="00D20CB9" w:rsidP="00D20CB9">
      <w:r>
        <w:t>MKKLSKRMASLSTKIEDRIYAPLEALSIIKENANAKFDETIEAHIRLGIDPKYTDQQLRTTVALPHGTGQ</w:t>
      </w:r>
    </w:p>
    <w:p w:rsidR="00D20CB9" w:rsidRDefault="00D20CB9" w:rsidP="00D20CB9">
      <w:r>
        <w:t>SIRIAVITSGENVSKAKSAGADLFGEEDLVESINKGNMEFDLLIATPDMMPKVAKLGRVLGPRGLMPNPK</w:t>
      </w:r>
    </w:p>
    <w:p w:rsidR="00D20CB9" w:rsidRDefault="00D20CB9" w:rsidP="00D20CB9">
      <w:r>
        <w:t>AGTVTNDIGNAIKEFKAGKLEFRADKAGIVHVRFGKASFTKEALFENLKTLQESIDKNKPSGAKGKYWKS</w:t>
      </w:r>
    </w:p>
    <w:p w:rsidR="00D20CB9" w:rsidRDefault="00D20CB9" w:rsidP="00D20CB9">
      <w:r>
        <w:t>FYVTSTMGPSVQVDINAVQDYQAEG</w:t>
      </w:r>
    </w:p>
    <w:p w:rsidR="00D20CB9" w:rsidRDefault="00D20CB9" w:rsidP="00D20CB9"/>
    <w:p w:rsidR="00D20CB9" w:rsidRDefault="00D20CB9" w:rsidP="00D20CB9">
      <w:r>
        <w:t>&gt;gi|157387134|gb|ABV49839.1| 50S ribosomal protein L7/L12 [Prochlorococcus marinus str. MIT 9215]</w:t>
      </w:r>
    </w:p>
    <w:p w:rsidR="00D20CB9" w:rsidRDefault="00D20CB9" w:rsidP="00D20CB9">
      <w:r>
        <w:t>MSAKTEEILESLKSLSLLEASELVKQIEEAFGVSAAASAGVVMAAPGAAGGDGDDGAAEEKTEFDVVLES</w:t>
      </w:r>
    </w:p>
    <w:p w:rsidR="00D20CB9" w:rsidRDefault="00D20CB9" w:rsidP="00D20CB9">
      <w:r>
        <w:t>FDAAAKIKVLKVVRNATGLGLGDAKTLVESAPKTVKEGIAKADAESLKKEIEEAGGKVTLK</w:t>
      </w:r>
    </w:p>
    <w:p w:rsidR="00D20CB9" w:rsidRDefault="00D20CB9" w:rsidP="00D20CB9"/>
    <w:p w:rsidR="00D20CB9" w:rsidRDefault="00D20CB9" w:rsidP="00D20CB9">
      <w:r>
        <w:t>&gt;gi|157388887|gb|ABV51592.1| 30S ribosomal protein S6 [Prochlorococcus marinus str. MIT 9215]</w:t>
      </w:r>
    </w:p>
    <w:p w:rsidR="00D20CB9" w:rsidRDefault="00D20CB9" w:rsidP="00D20CB9">
      <w:r>
        <w:t>MSETMNDQQSYYETMYILRPDIAEDEVTNHIDKYNKLLEEFGGSILDSQMRGKRRLAYQIAKHREGIYVQ</w:t>
      </w:r>
    </w:p>
    <w:p w:rsidR="00D20CB9" w:rsidRDefault="00D20CB9" w:rsidP="00D20CB9">
      <w:r>
        <w:t>LSHQGDGQHIFKIEKAMRLSEDVIRYMTVKQEGPLPTPRPSTKSSTQADDKKNQETKVESKGEQPVVSTD</w:t>
      </w:r>
    </w:p>
    <w:p w:rsidR="00D20CB9" w:rsidRDefault="00D20CB9" w:rsidP="00D20CB9">
      <w:r>
        <w:t>ASTSGKDDTETKENAEP</w:t>
      </w:r>
    </w:p>
    <w:p w:rsidR="00D20CB9" w:rsidRDefault="00D20CB9" w:rsidP="00D20CB9"/>
    <w:p w:rsidR="00D20CB9" w:rsidRDefault="00D20CB9" w:rsidP="00D20CB9">
      <w:r>
        <w:t>&gt;gi|157388843|gb|ABV51548.1| 50S ribosomal protein L20 [Prochlorococcus marinus str. MIT 9215]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SEIIINRKMLAQLALSDPKCFEKIVSSVSN</w:t>
      </w:r>
    </w:p>
    <w:p w:rsidR="00D20CB9" w:rsidRDefault="00D20CB9" w:rsidP="00D20CB9"/>
    <w:p w:rsidR="00D20CB9" w:rsidRDefault="00D20CB9" w:rsidP="00D20CB9">
      <w:r>
        <w:t>&gt;gi|157388842|gb|ABV51547.1| 50S ribosomal protein L35 [Prochlorococcus marinus str. MIT 9215]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57388738|gb|ABV51443.1| 50S ribosomal protein L3 [Prochlorococcus marinus str. MIT 9215]</w:t>
      </w:r>
    </w:p>
    <w:p w:rsidR="00D20CB9" w:rsidRDefault="00D20CB9" w:rsidP="00D20CB9">
      <w:r>
        <w:t>MSIGILGKKLGMSQLFDDKGNAVPVTLIEAGPCRVTQLKTNALDGYTAIQIGYGVSKEKHISKPEKGHLL</w:t>
      </w:r>
    </w:p>
    <w:p w:rsidR="00D20CB9" w:rsidRDefault="00D20CB9" w:rsidP="00D20CB9">
      <w:r>
        <w:lastRenderedPageBreak/>
        <w:t>KSGEELLKHLKEYRVEETSSYEIGNQITVKNFEVGQKVDISGKSMGRGFSGYQKRHGFSRGPMSHGSKNH</w:t>
      </w:r>
    </w:p>
    <w:p w:rsidR="00D20CB9" w:rsidRDefault="00D20CB9" w:rsidP="00D20CB9">
      <w:r>
        <w:t>RAPGSTGAGTTPGRIYPGKRMAGRYGGKQITTKGLLVLKIDDQKNLLVVKGSVPGKPGSIVNIKPNNV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57388737|gb|ABV51442.1| 50S ribosomal protein L4 [Prochlorococcus marinus str. MIT 9215]</w:t>
      </w:r>
    </w:p>
    <w:p w:rsidR="00D20CB9" w:rsidRDefault="00D20CB9" w:rsidP="00D20CB9">
      <w:r>
        <w:t>MTTLETLKWDGKKSGKVTLDLTVAKETSSADLIHRAVLRQLANKRQGTASTLTRSEVRGGGRKPYKQKGT</w:t>
      </w:r>
    </w:p>
    <w:p w:rsidR="00D20CB9" w:rsidRDefault="00D20CB9" w:rsidP="00D20CB9">
      <w:r>
        <w:t>GRARQGSIRTPLRPGGGIIFGPKPRSYNLDMNRKERRLALRTALMSRVSDMKAVEDFGSTLKQPKTSDII</w:t>
      </w:r>
    </w:p>
    <w:p w:rsidR="00D20CB9" w:rsidRDefault="00D20CB9" w:rsidP="00D20CB9">
      <w:r>
        <w:t>NGLARLGIQKNEKVLVILDSPSDVIKKSINNIEKVKLIAADQLNVFDILNANKLLIGQSAIDKIQEVYAS</w:t>
      </w:r>
    </w:p>
    <w:p w:rsidR="00D20CB9" w:rsidRDefault="00D20CB9" w:rsidP="00D20CB9"/>
    <w:p w:rsidR="00D20CB9" w:rsidRDefault="00D20CB9" w:rsidP="00D20CB9">
      <w:r>
        <w:t>&gt;gi|157388736|gb|ABV51441.1| 50S ribosomal protein L23 [Prochlorococcus marinus str. MIT 9215]</w:t>
      </w:r>
    </w:p>
    <w:p w:rsidR="00D20CB9" w:rsidRDefault="00D20CB9" w:rsidP="00D20CB9">
      <w:r>
        <w:t>MTKLFDSRLADVIRKPVITEKATNALDLNQYTFEVDHRAAKPEIKAAI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57388735|gb|ABV51440.1| 50S ribosomal protein L2 [Prochlorococcus marinus str. MIT 9215]</w:t>
      </w:r>
    </w:p>
    <w:p w:rsidR="00D20CB9" w:rsidRDefault="00D20CB9" w:rsidP="00D20CB9">
      <w:r>
        <w:t>MAIRKFKPYTPGTRQRVVTDFSEITSAKPERSLIVP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7388734|gb|ABV51439.1| 30S Ribosomal protein S19 [Prochlorococcus marinus str. MIT 9215]</w:t>
      </w:r>
    </w:p>
    <w:p w:rsidR="00D20CB9" w:rsidRDefault="00D20CB9" w:rsidP="00D20CB9">
      <w:r>
        <w:t>MGRSLKKGPFIADSLLKKVEKQNTDNDKSVIKTWSRSSTILPV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57388728|gb|ABV51433.1| 30S Ribosomal protein S17 [Prochlorococcus marinus str. MIT 9215]</w:t>
      </w:r>
    </w:p>
    <w:p w:rsidR="00D20CB9" w:rsidRDefault="00D20CB9" w:rsidP="00D20CB9">
      <w:r>
        <w:t>MALKERIGTVVSDKMDKTVVVAVINRYPHPTYKKIVSRTTRYKAHDPENTCVTGDRVKIRETRPLSAQKR</w:t>
      </w:r>
    </w:p>
    <w:p w:rsidR="00D20CB9" w:rsidRDefault="00D20CB9" w:rsidP="00D20CB9">
      <w:r>
        <w:t>WAIEEILNKTNQAKEVKK</w:t>
      </w:r>
    </w:p>
    <w:p w:rsidR="00D20CB9" w:rsidRDefault="00D20CB9" w:rsidP="00D20CB9"/>
    <w:p w:rsidR="00D20CB9" w:rsidRDefault="00D20CB9" w:rsidP="00D20CB9">
      <w:r>
        <w:t>&gt;gi|157388727|gb|ABV51432.1| 50S Ribosomal protein L14 [Prochlorococcus marinus str. MIT 9215]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57388726|gb|ABV51431.1| 50S ribosomal protein L24 [Prochlorococcus marinus str. MIT 9215]</w:t>
      </w:r>
    </w:p>
    <w:p w:rsidR="00D20CB9" w:rsidRDefault="00D20CB9" w:rsidP="00D20CB9">
      <w:r>
        <w:t>MLDSLKQKKNFQRIKMRIKTGDLVKVINGKEKGKTGEVLKTIPLENKVVVKGINLRTKHVKPTQEGETGR</w:t>
      </w:r>
    </w:p>
    <w:p w:rsidR="00D20CB9" w:rsidRDefault="00D20CB9" w:rsidP="00D20CB9">
      <w:r>
        <w:t>ILTEEASLHASNVMFFSKEKNLTSKIEYFIDKEGVKKRRLKKTGEVID</w:t>
      </w:r>
    </w:p>
    <w:p w:rsidR="00D20CB9" w:rsidRDefault="00D20CB9" w:rsidP="00D20CB9"/>
    <w:p w:rsidR="00D20CB9" w:rsidRDefault="00D20CB9" w:rsidP="00D20CB9">
      <w:r>
        <w:t xml:space="preserve">&gt;gi|157388724|gb|ABV51429.1| 30S ribosomal protein S8 [Prochlorococcus marinus str. MIT </w:t>
      </w:r>
      <w:r>
        <w:lastRenderedPageBreak/>
        <w:t>9215]</w:t>
      </w:r>
    </w:p>
    <w:p w:rsidR="00D20CB9" w:rsidRDefault="00D20CB9" w:rsidP="00D20CB9">
      <w:r>
        <w:t>MSNHDPISDMLTRIRNASQKKHTTTTIPGSKMSLSIAKVLQKEGFISEINEEGEGYKSQIILGLKYSGKN</w:t>
      </w:r>
    </w:p>
    <w:p w:rsidR="00D20CB9" w:rsidRDefault="00D20CB9" w:rsidP="00D20CB9">
      <w:r>
        <w:t>KFPTIRSMQRVSKPGLRIYKNTRALPKVLGGLGVAIISTSKGVMSDRDARKQGIGGEVLCYVY</w:t>
      </w:r>
    </w:p>
    <w:p w:rsidR="00D20CB9" w:rsidRDefault="00D20CB9" w:rsidP="00D20CB9"/>
    <w:p w:rsidR="00D20CB9" w:rsidRDefault="00D20CB9" w:rsidP="00D20CB9">
      <w:r>
        <w:t>&gt;gi|157388722|gb|ABV51427.1| 50S ribosomal protein L18 [Prochlorococcus marinus str. MIT 9215]</w:t>
      </w:r>
    </w:p>
    <w:p w:rsidR="00D20CB9" w:rsidRDefault="00D20CB9" w:rsidP="00D20CB9">
      <w:r>
        <w:t>MTKLSRKLQTQKRHRRLRRFLIGDATRPRLSVFRSNNHIYAQVIDDSAQTTICSASTVDKELREKSEKLP</w:t>
      </w:r>
    </w:p>
    <w:p w:rsidR="00D20CB9" w:rsidRDefault="00D20CB9" w:rsidP="00D20CB9">
      <w:r>
        <w:t>SDCNSSSIVGKLLAKRAIKKGVKQVIFDRGGNIYHGRVKALADAAREAGLEF</w:t>
      </w:r>
    </w:p>
    <w:p w:rsidR="00D20CB9" w:rsidRDefault="00D20CB9" w:rsidP="00D20CB9"/>
    <w:p w:rsidR="00D20CB9" w:rsidRDefault="00D20CB9" w:rsidP="00D20CB9">
      <w:r>
        <w:t>&gt;gi|157388720|gb|ABV51425.1| 50S ribosomal protein L15 [Prochlorococcus marinus str. MIT 9215]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IDSLVKKGLIFKPKFPLKILGNGKINVKLKVQAHAFTKVAKQKIE</w:t>
      </w:r>
    </w:p>
    <w:p w:rsidR="00D20CB9" w:rsidRDefault="00D20CB9" w:rsidP="00D20CB9">
      <w:r>
        <w:t>AAGGSCELINNK</w:t>
      </w:r>
    </w:p>
    <w:p w:rsidR="00D20CB9" w:rsidRDefault="00D20CB9" w:rsidP="00D20CB9"/>
    <w:p w:rsidR="00D20CB9" w:rsidRDefault="00D20CB9" w:rsidP="00D20CB9">
      <w:r>
        <w:t>&gt;gi|157388717|gb|ABV51422.1| 30S ribosomal protein S13 [Prochlorococcus marinus str. MIT 9215]</w:t>
      </w:r>
    </w:p>
    <w:p w:rsidR="00D20CB9" w:rsidRDefault="00D20CB9" w:rsidP="00D20CB9">
      <w:r>
        <w:t>MARIAGIDIPREKRVEIALTYVYGIGLTRSKLILANTGVNPDT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57388716|gb|ABV51421.1| 30S ribosomal protein S11 [Prochlorococcus marinus str. MIT 9215]</w:t>
      </w:r>
    </w:p>
    <w:p w:rsidR="00D20CB9" w:rsidRDefault="00D20CB9" w:rsidP="00D20CB9">
      <w:r>
        <w:t>MAATVKKTGSKKSKRNVPNGVVHIQSTFNNTIVSIS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57388714|gb|ABV51419.1| 50S ribosomal protein L17 [Prochlorococcus marinus str. MIT 9215]</w:t>
      </w:r>
    </w:p>
    <w:p w:rsidR="00D20CB9" w:rsidRDefault="00D20CB9" w:rsidP="00D20CB9">
      <w:r>
        <w:t>MRHQLRIPLLSKPADQRKALLRGLTTQLIREGRVTTTKARAKALRNEAERMISLAKDGSLASRRRAIGYI</w:t>
      </w:r>
    </w:p>
    <w:p w:rsidR="00D20CB9" w:rsidRDefault="00D20CB9" w:rsidP="00D20CB9">
      <w:r>
        <w:t>YDKKLVHSLFEKAKERYGDREGGYTRIVRTVSRKGDNAQMAIIELV</w:t>
      </w:r>
    </w:p>
    <w:p w:rsidR="00D20CB9" w:rsidRDefault="00D20CB9" w:rsidP="00D20CB9"/>
    <w:p w:rsidR="00D20CB9" w:rsidRDefault="00D20CB9" w:rsidP="00D20CB9">
      <w:r>
        <w:t>&gt;gi|157388712|gb|ABV51417.1| 50S ribosomal protein L13 [Prochlorococcus marinus str. MIT 9215]</w:t>
      </w:r>
    </w:p>
    <w:p w:rsidR="00D20CB9" w:rsidRDefault="00D20CB9" w:rsidP="00D20CB9">
      <w:r>
        <w:t>MNKTITPSLETIERNWFLVDAKNKTLGRLATEIATLLRGKNKPTFTPHLDTGDFVIVVNAEKVEVTGKKA</w:t>
      </w:r>
    </w:p>
    <w:p w:rsidR="00D20CB9" w:rsidRDefault="00D20CB9" w:rsidP="00D20CB9">
      <w:r>
        <w:t>SQKLYRRHSGRPGGMKIEKFESLK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57388711|gb|ABV51416.1| 30S ribosomal protein S9 [Prochlorococcus marinus str. MIT 9215]</w:t>
      </w:r>
    </w:p>
    <w:p w:rsidR="00D20CB9" w:rsidRDefault="00D20CB9" w:rsidP="00D20CB9">
      <w:r>
        <w:t>MNSQIKTKAVYWGTGRRKTSVARVRLIPGNGLITINGRSGDDYLNFNPLHLNSVKAPLQTLGLENSYDIL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57388710|gb|ABV51415.1| 50S ribosomal protein L31 [Prochlorococcus marinus str. MIT 9215]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lastRenderedPageBreak/>
        <w:t>NSATSKEQKADKDSQK</w:t>
      </w:r>
    </w:p>
    <w:p w:rsidR="00D20CB9" w:rsidRDefault="00D20CB9" w:rsidP="00D20CB9"/>
    <w:p w:rsidR="00D20CB9" w:rsidRDefault="00D20CB9" w:rsidP="00D20CB9">
      <w:r>
        <w:t>&gt;gi|157388687|gb|ABV51392.1| 30S ribosomal protein S12 [Prochlorococcus marinus str. MIT 9215]</w:t>
      </w:r>
    </w:p>
    <w:p w:rsidR="00D20CB9" w:rsidRDefault="00D20CB9" w:rsidP="00D20CB9">
      <w:r>
        <w:t>MPTISQLVGSERKRLTKKTKSPALKA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57388686|gb|ABV51391.1| 30S ribosomal protein S7 [Prochlorococcus marinus str. MIT 9215]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57388683|gb|ABV51388.1| 30S ribosomal protein S10 [Prochlorococcus marinus str. MIT 9215]</w:t>
      </w:r>
    </w:p>
    <w:p w:rsidR="00D20CB9" w:rsidRDefault="00D20CB9" w:rsidP="00D20CB9">
      <w:r>
        <w:t>MTLHSKLFETMTASIAQQKIRIRLKAFDRRMLDLSCDKIIQTADTTSASAIGPIPLPTKRKIYCVLRSPH</w:t>
      </w:r>
    </w:p>
    <w:p w:rsidR="00D20CB9" w:rsidRDefault="00D20CB9" w:rsidP="00D20CB9">
      <w:r>
        <w:t>VDKDSREHFETRTHRRIIDIYSPSAKTIDALMKLDLPSGVDIEVKL</w:t>
      </w:r>
    </w:p>
    <w:p w:rsidR="00D20CB9" w:rsidRDefault="00D20CB9" w:rsidP="00D20CB9"/>
    <w:p w:rsidR="00D20CB9" w:rsidRDefault="00D20CB9" w:rsidP="00D20CB9">
      <w:r>
        <w:t>&gt;gi|157388664|gb|ABV51369.1| 30s Ribosomal protein S20 [Prochlorococcus marinus str. MIT 9215]</w:t>
      </w:r>
    </w:p>
    <w:p w:rsidR="00D20CB9" w:rsidRDefault="00D20CB9" w:rsidP="00D20CB9">
      <w:r>
        <w:t>MANNKSAKKRIQIAERNRLNNKSYKSTVRTLTKKTLENCEKYKKEPNEDNMNLVKTSLNKAFSLIDKAVK</w:t>
      </w:r>
    </w:p>
    <w:p w:rsidR="00D20CB9" w:rsidRDefault="00D20CB9" w:rsidP="00D20CB9">
      <w:r>
        <w:t>KNVLHKNNGANKKSKINKFVKTALNIK</w:t>
      </w:r>
    </w:p>
    <w:p w:rsidR="00D20CB9" w:rsidRDefault="00D20CB9" w:rsidP="00D20CB9"/>
    <w:p w:rsidR="00D20CB9" w:rsidRDefault="00D20CB9" w:rsidP="00D20CB9">
      <w:r>
        <w:t>&gt;gi|157388490|gb|ABV51195.1| putative methyltransferase for Ribosomal protein L11 [Prochlorococcus marinus str. MIT 9215]</w:t>
      </w:r>
    </w:p>
    <w:p w:rsidR="00D20CB9" w:rsidRDefault="00D20CB9" w:rsidP="00D20CB9">
      <w:r>
        <w:t>MEIKDWYKLTFQIESDSEDIIIWKLNELGIFSFSFEYLIKNQNKKEVNIWLPFDSWDNNSRSDFEKIISK</w:t>
      </w:r>
    </w:p>
    <w:p w:rsidR="00D20CB9" w:rsidRDefault="00D20CB9" w:rsidP="00D20CB9">
      <w:r>
        <w:t>ILKINDSKNKFFNWSIIKEEDWLTSWKKFWAPELVGNHFLILPCWINLNEKFKDKQIIKIDPGAAFGTGS</w:t>
      </w:r>
    </w:p>
    <w:p w:rsidR="00D20CB9" w:rsidRDefault="00D20CB9" w:rsidP="00D20CB9">
      <w:r>
        <w:t>HPSTYLCLEKMENILFSDKKVLDIGSGSGILSIAARLGGAKEVCAVDNDYLAINSTNSNFQLNFGNLNNL</w:t>
      </w:r>
    </w:p>
    <w:p w:rsidR="00D20CB9" w:rsidRDefault="00D20CB9" w:rsidP="00D20CB9">
      <w:r>
        <w:t>NTYLGSFNEVILKNQLKQFDFVLCNILAEVIKGMIPNIYKCLRNNGEVIFSGILNSQKDEIIKILIQNNL</w:t>
      </w:r>
    </w:p>
    <w:p w:rsidR="00D20CB9" w:rsidRDefault="00D20CB9" w:rsidP="00D20CB9">
      <w:r>
        <w:t>KLLDVSSRKNWACISAQKPASNPKHKIYL</w:t>
      </w:r>
    </w:p>
    <w:p w:rsidR="00D20CB9" w:rsidRDefault="00D20CB9" w:rsidP="00D20CB9"/>
    <w:p w:rsidR="00D20CB9" w:rsidRDefault="00D20CB9" w:rsidP="00D20CB9">
      <w:r>
        <w:t>&gt;gi|157388482|gb|ABV51187.1| 50S ribosomal protein L27 [Prochlorococcus marinus str. MIT 9215]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IVI</w:t>
      </w:r>
    </w:p>
    <w:p w:rsidR="00D20CB9" w:rsidRDefault="00D20CB9" w:rsidP="00D20CB9"/>
    <w:p w:rsidR="00D20CB9" w:rsidRDefault="00D20CB9" w:rsidP="00D20CB9">
      <w:r>
        <w:t>&gt;gi|157388481|gb|ABV51186.1| 50S ribosomal protein L21 [Prochlorococcus marinus str. MIT 9215]</w:t>
      </w:r>
    </w:p>
    <w:p w:rsidR="00D20CB9" w:rsidRDefault="00D20CB9" w:rsidP="00D20CB9">
      <w:r>
        <w:t>MTNSKKSSNNSLKNHELYAIAETSGQQFWFEVNRYYDIDRLKAKEKDKITLDKVLLLKDKDSITVGKPYV</w:t>
      </w:r>
    </w:p>
    <w:p w:rsidR="00D20CB9" w:rsidRDefault="00D20CB9" w:rsidP="00D20CB9">
      <w:r>
        <w:t>KDAKIELEVVSHKRDKKILVYKMRPKKKTRRKMGHRQELTRVMVKSIKVGKPTPKSSSKKEETVKKETKP</w:t>
      </w:r>
    </w:p>
    <w:p w:rsidR="00D20CB9" w:rsidRDefault="00D20CB9" w:rsidP="00D20CB9">
      <w:r>
        <w:t>KSEKSTN</w:t>
      </w:r>
    </w:p>
    <w:p w:rsidR="00D20CB9" w:rsidRDefault="00D20CB9" w:rsidP="00D20CB9"/>
    <w:p w:rsidR="00D20CB9" w:rsidRDefault="00D20CB9" w:rsidP="00D20CB9">
      <w:r>
        <w:t>&gt;gi|157388421|gb|ABV51126.1| 30S Ribosomal protein S16 [Prochlorococcus marinus str. MIT 9215]</w:t>
      </w:r>
    </w:p>
    <w:p w:rsidR="00D20CB9" w:rsidRDefault="00D20CB9" w:rsidP="00D20CB9">
      <w:r>
        <w:lastRenderedPageBreak/>
        <w:t>MIKLRLKRFGKKKEASFRIVACNSTSRRDGRPLQELGFYNPRTKETRLDTEALRTRLTQGAQPTDVVRTL</w:t>
      </w:r>
    </w:p>
    <w:p w:rsidR="00D20CB9" w:rsidRDefault="00D20CB9" w:rsidP="00D20CB9">
      <w:r>
        <w:t>LEKGGLLEKIERPSIAIGKAKLEKEKKAKAKTKEEENEGSKTESGSNEAES</w:t>
      </w:r>
    </w:p>
    <w:p w:rsidR="00D20CB9" w:rsidRDefault="00D20CB9" w:rsidP="00D20CB9"/>
    <w:p w:rsidR="00D20CB9" w:rsidRDefault="00D20CB9" w:rsidP="00D20CB9">
      <w:r>
        <w:t>&gt;gi|157388314|gb|ABV51019.1| 30S Ribosomal protein S14 [Prochlorococcus marinus str. MIT 9215]</w:t>
      </w:r>
    </w:p>
    <w:p w:rsidR="00D20CB9" w:rsidRDefault="00D20CB9" w:rsidP="00D20CB9">
      <w:r>
        <w:t>MAKKSMIAREVKRKKLVKKYAAKRKSLLDEFNAAKDPMERLEIHRKIQG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157387934|gb|ABV50639.1| 30S Ribosomal protein S18 [Prochlorococcus marinus str. MIT 9215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57387900|gb|ABV50605.1| 50S ribosomal protein L28 [Prochlorococcus marinus str. MIT 9215]</w:t>
      </w:r>
    </w:p>
    <w:p w:rsidR="00D20CB9" w:rsidRDefault="00D20CB9" w:rsidP="00D20CB9">
      <w:r>
        <w:t>MSRVCELTGAKANNGMAVSHSHIRTKKLQQVNLQKRRLWWEEGKKWVNIKISTKALKSIQKVGLDKFAKS</w:t>
      </w:r>
    </w:p>
    <w:p w:rsidR="00D20CB9" w:rsidRDefault="00D20CB9" w:rsidP="00D20CB9">
      <w:r>
        <w:t>NGVDLQKF</w:t>
      </w:r>
    </w:p>
    <w:p w:rsidR="00D20CB9" w:rsidRDefault="00D20CB9" w:rsidP="00D20CB9"/>
    <w:p w:rsidR="00D20CB9" w:rsidRDefault="00D20CB9" w:rsidP="00D20CB9">
      <w:r>
        <w:t>&gt;gi|157387857|gb|ABV50562.1| 30S Ribosomal protein S15 [Prochlorococcus marinus str. MIT 9215]</w:t>
      </w:r>
    </w:p>
    <w:p w:rsidR="00D20CB9" w:rsidRDefault="00D20CB9" w:rsidP="00D20CB9">
      <w:r>
        <w:t>MELNKINFMSLDTAEKQKLIETHQVHPTDTGSAEVQVAMLSKRISKLSDHLQGNIHDFSSRQGLLKMIGK</w:t>
      </w:r>
    </w:p>
    <w:p w:rsidR="00D20CB9" w:rsidRDefault="00D20CB9" w:rsidP="00D20CB9">
      <w:r>
        <w:t>RKRLLSYIKDKNIQRYQELVKKIGIRG</w:t>
      </w:r>
    </w:p>
    <w:p w:rsidR="00D20CB9" w:rsidRDefault="00D20CB9" w:rsidP="00D20CB9"/>
    <w:p w:rsidR="00D20CB9" w:rsidRDefault="00D20CB9" w:rsidP="00D20CB9">
      <w:r>
        <w:t>&gt;gi|157387757|gb|ABV50462.1| 30S ribosomal protein S2 [Prochlorococcus marinus str. MIT 9215]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t>&gt;gi|157387466|gb|ABV50171.1| Ribosomal protein L19 [Prochlorococcus marinus str. MIT 9215]</w:t>
      </w:r>
    </w:p>
    <w:p w:rsidR="00D20CB9" w:rsidRDefault="00D20CB9" w:rsidP="00D20CB9">
      <w:r>
        <w:t>MTKMAKEKQENELETIIKADASVDVADEQKEENMVSETTQTLSASNLIKEFENEQLKKELPEIYVGDTVK</w:t>
      </w:r>
    </w:p>
    <w:p w:rsidR="00D20CB9" w:rsidRDefault="00D20CB9" w:rsidP="00D20CB9">
      <w:r>
        <w:t>VGVKITEGNKERVQPYEGVVIAKRHGGINQTITVRRIFQGIGVERVFMLHSPQVASLKVERRGKVRRAKL</w:t>
      </w:r>
    </w:p>
    <w:p w:rsidR="00D20CB9" w:rsidRDefault="00D20CB9" w:rsidP="00D20CB9">
      <w:r>
        <w:t>FYLRDRVGKATRVKQRFDR</w:t>
      </w:r>
    </w:p>
    <w:p w:rsidR="00D20CB9" w:rsidRDefault="00D20CB9" w:rsidP="00D20CB9"/>
    <w:p w:rsidR="00D20CB9" w:rsidRDefault="00D20CB9" w:rsidP="00D20CB9">
      <w:r>
        <w:t>&gt;gi|157388730|gb|ABV51435.1| 50S ribosomal protein L16 [Prochlorococcus marinus str. MIT 9215]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VAKEAMRLAQYKLPVKTKFISIDKNL</w:t>
      </w:r>
    </w:p>
    <w:p w:rsidR="00D20CB9" w:rsidRDefault="00D20CB9" w:rsidP="00D20CB9">
      <w:r>
        <w:t>EAPSQEKTKNSKKSQEEVKQ</w:t>
      </w:r>
    </w:p>
    <w:p w:rsidR="00D20CB9" w:rsidRDefault="00D20CB9" w:rsidP="00D20CB9"/>
    <w:p w:rsidR="00D20CB9" w:rsidRDefault="00D20CB9" w:rsidP="00D20CB9">
      <w:r>
        <w:t>&gt;gi|157388729|gb|ABV51434.1| 50S ribosomal protein L29 [Prochlorococcus marinus str. MIT 9215]</w:t>
      </w:r>
    </w:p>
    <w:p w:rsidR="00D20CB9" w:rsidRDefault="00D20CB9" w:rsidP="00D20CB9">
      <w:r>
        <w:t>MKNSESLKEFKKLNSDQITEKIDQLRKDLFDLRFKQATRQLNETHKFKIIKKQVAQLLTLSKSQSASQTT</w:t>
      </w:r>
    </w:p>
    <w:p w:rsidR="00D20CB9" w:rsidRDefault="00D20CB9" w:rsidP="00D20CB9">
      <w:r>
        <w:lastRenderedPageBreak/>
        <w:t>SD</w:t>
      </w:r>
    </w:p>
    <w:p w:rsidR="00D20CB9" w:rsidRDefault="00D20CB9" w:rsidP="00D20CB9"/>
    <w:p w:rsidR="00D20CB9" w:rsidRDefault="00D20CB9" w:rsidP="00D20CB9">
      <w:r>
        <w:t>&gt;gi|157388307|gb|ABV51012.1| 50S ribosomal protein L34 [Prochlorococcus marinus str. MIT 9215]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157388008|gb|ABV50713.1| 30S Ribosomal protein S21 [Prochlorococcus marinus str. MIT 9215]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57387933|gb|ABV50638.1| 50S Ribosomal protein L33 [Prochlorococcus marinus str. MIT 9215]</w:t>
      </w:r>
    </w:p>
    <w:p w:rsidR="00D20CB9" w:rsidRDefault="00D20CB9" w:rsidP="00D20CB9">
      <w:r>
        <w:t>MTLECTEARTSTDPKRSNGVSRYTTEKNRRNTTERLELKKFNPHLNRMTIHKEIK</w:t>
      </w:r>
    </w:p>
    <w:p w:rsidR="00D20CB9" w:rsidRDefault="00D20CB9" w:rsidP="00D20CB9"/>
    <w:p w:rsidR="00D20CB9" w:rsidRDefault="00D20CB9" w:rsidP="00D20CB9">
      <w:r>
        <w:t>&gt;gi|157387957|gb|ABV50662.1| 50S ribosomal protein L32 [Prochlorococcus marinus str. MIT 9215]</w:t>
      </w:r>
    </w:p>
    <w:p w:rsidR="00D20CB9" w:rsidRDefault="00D20CB9" w:rsidP="00D20CB9">
      <w:r>
        <w:t>MAVPKKKKSKSKRNQRHAVWKGKAAIAAQKAISLGKSILTGKAQGFVYPIEEEEEE</w:t>
      </w:r>
    </w:p>
    <w:p w:rsidR="00D20CB9" w:rsidRDefault="00D20CB9" w:rsidP="00D20CB9"/>
    <w:p w:rsidR="00D20CB9" w:rsidRDefault="00D20CB9" w:rsidP="00D20CB9">
      <w:r>
        <w:t>&gt;gi|157388669|gb|ABV51374.1| N utilization substance protein A [Prochlorococcus marinus str. MIT 9215]</w:t>
      </w:r>
    </w:p>
    <w:p w:rsidR="00D20CB9" w:rsidRDefault="00D20CB9" w:rsidP="00D20CB9">
      <w:r>
        <w:t>MALVILPGLNNLIEDISEEKKLPPNIVEAALREALLKGYEKYRRTFYIGVNEDPFDEEYFSNFDVGLDLD</w:t>
      </w:r>
    </w:p>
    <w:p w:rsidR="00D20CB9" w:rsidRDefault="00D20CB9" w:rsidP="00D20CB9">
      <w:r>
        <w:t>EEGYRILSSKIIVEEVESEDHQISLLEVKQVAD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IARKGPQLFVSRANAGLVVYLFENEVPEIQEGTVKIVAVSREANPPSRAVGPRTKVAVDSVEQEVDP</w:t>
      </w:r>
    </w:p>
    <w:p w:rsidR="00D20CB9" w:rsidRDefault="00D20CB9" w:rsidP="00D20CB9">
      <w:r>
        <w:t>VGACIGARGARIQQVVNELRGEKIDVIKWSSDPIQYILNSLSPAKVDLVRLVDPEGQHAHVLVPPDQLSL</w:t>
      </w:r>
    </w:p>
    <w:p w:rsidR="00D20CB9" w:rsidRDefault="00D20CB9" w:rsidP="00D20CB9">
      <w:r>
        <w:t>AIGREGQNVRLAARLTGWKIDVKNSHEYDQEAEDAAVSELIIQREEEENLQREAELRLEAEQAERAAEDA</w:t>
      </w:r>
    </w:p>
    <w:p w:rsidR="00D20CB9" w:rsidRDefault="00D20CB9" w:rsidP="00D20CB9">
      <w:r>
        <w:t>RLRELYPLPEDDEEYGEETYVEETFTDSDQLETIQDGEISAKEERKR</w:t>
      </w:r>
    </w:p>
    <w:p w:rsidR="00D20CB9" w:rsidRDefault="00D20CB9" w:rsidP="00D20CB9"/>
    <w:p w:rsidR="00D20CB9" w:rsidRDefault="00D20CB9" w:rsidP="00D20CB9">
      <w:r>
        <w:t>&gt;gi|157388135|gb|ABV50840.1| putative ribosomal-protein-alanine acetyltransferase [Prochlorococcus marinus str. MIT 9215]</w:t>
      </w:r>
    </w:p>
    <w:p w:rsidR="00D20CB9" w:rsidRDefault="00D20CB9" w:rsidP="00D20CB9">
      <w:r>
        <w:t>MTLDLNYINIHNKMISIKQINKKDIDLCYELDSKTISLWSKKQWANEFKKEGTKILGLLFKNFVIGICVF</w:t>
      </w:r>
    </w:p>
    <w:p w:rsidR="00D20CB9" w:rsidRDefault="00D20CB9" w:rsidP="00D20CB9">
      <w:r>
        <w:t>QVVLDEAQINYFVVNQKFRKKGFGSYLMLYLIENCEKLSLKKLLLEVSQSNVSAERFYTRFDFYTVGVRK</w:t>
      </w:r>
    </w:p>
    <w:p w:rsidR="00D20CB9" w:rsidRDefault="00D20CB9" w:rsidP="00D20CB9">
      <w:r>
        <w:t>NYYKDGSHALLKEKKLTTK</w:t>
      </w:r>
    </w:p>
    <w:p w:rsidR="00D20CB9" w:rsidRDefault="00D20CB9" w:rsidP="00D20CB9"/>
    <w:p w:rsidR="00D20CB9" w:rsidRDefault="00D20CB9" w:rsidP="00D20CB9">
      <w:r>
        <w:t>&gt;gi|157387553|gb|ABV50258.1| possible acetyltransferase [Prochlorococcus marinus str. MIT 9215]</w:t>
      </w:r>
    </w:p>
    <w:p w:rsidR="00D20CB9" w:rsidRDefault="00D20CB9" w:rsidP="00D20CB9">
      <w:r>
        <w:t>MIFRNQRSFIKKSNSISRDELINLYGLNSYEFTQTNKEEIFVCSKSKDLDLIELDQLLQTVGWSRRPIRR</w:t>
      </w:r>
    </w:p>
    <w:p w:rsidR="00D20CB9" w:rsidRDefault="00D20CB9" w:rsidP="00D20CB9">
      <w:r>
        <w:t>VKRALDFSILVVGLWRHDDKFPRLVGFARCTGDGILEATVWDVAINPVYQGIGLGKELMKYVLKELKNIG</w:t>
      </w:r>
    </w:p>
    <w:p w:rsidR="00D20CB9" w:rsidRDefault="00D20CB9" w:rsidP="00D20CB9">
      <w:r>
        <w:t>ISKVTLFADAEVVSFYKRQGWILEPRGSKCAFWYAN</w:t>
      </w:r>
    </w:p>
    <w:p w:rsidR="00D20CB9" w:rsidRDefault="00D20CB9" w:rsidP="00D20CB9"/>
    <w:p w:rsidR="00D20CB9" w:rsidRDefault="00D20CB9" w:rsidP="00D20CB9">
      <w:r>
        <w:t>&gt;gi|157386932|gb|ABV49637.1| Predicted GTPase [Prochlorococcus marinus str. MIT 9215]</w:t>
      </w:r>
    </w:p>
    <w:p w:rsidR="00D20CB9" w:rsidRDefault="00D20CB9" w:rsidP="00D20CB9">
      <w:r>
        <w:t>MKSNSKHLGLVTKKFNDFFSVDIKTQEKYGNSDKFLCKVRKSINFKDQLIYVGDQVFIENIDLKRKRALI</w:t>
      </w:r>
    </w:p>
    <w:p w:rsidR="00D20CB9" w:rsidRDefault="00D20CB9" w:rsidP="00D20CB9">
      <w:r>
        <w:t>TSLKKRKNLLVRPSVANISNIYITFSVEEPELNLSQVNRFLISAESMGVEVSLVLTKCDLISDTRRFFLI</w:t>
      </w:r>
    </w:p>
    <w:p w:rsidR="00D20CB9" w:rsidRDefault="00D20CB9" w:rsidP="00D20CB9">
      <w:r>
        <w:t>NKFEKWGYQAITLNLEKSDHFNNLIVELKKKECSIFMGPSGVGKTTLLNMIIPGLQNSTAPVSNKIKRGK</w:t>
      </w:r>
    </w:p>
    <w:p w:rsidR="00D20CB9" w:rsidRDefault="00D20CB9" w:rsidP="00D20CB9">
      <w:r>
        <w:lastRenderedPageBreak/>
        <w:t>NTTRNVELFSISNQSYIVDTPGFNMQPLNVDIRLLPSLYSEINKQLIDEKINCKFRNCLHLNDEGCNLNK</w:t>
      </w:r>
    </w:p>
    <w:p w:rsidR="00D20CB9" w:rsidRDefault="00D20CB9" w:rsidP="00D20CB9">
      <w:r>
        <w:t>SFERYSFYKDMIESSKSHYYQNQED</w:t>
      </w:r>
    </w:p>
    <w:p w:rsidR="00D20CB9" w:rsidRDefault="00D20CB9" w:rsidP="00D20CB9"/>
    <w:p w:rsidR="00D20CB9" w:rsidRDefault="00D20CB9" w:rsidP="00D20CB9">
      <w:r>
        <w:t>&gt;gi|157387032|gb|ABV49737.1| possible Fe-S oxidoreductase [Prochlorococcus marinus str. MIT 9215]</w:t>
      </w:r>
    </w:p>
    <w:p w:rsidR="00D20CB9" w:rsidRDefault="00D20CB9" w:rsidP="00D20CB9">
      <w:r>
        <w:t>MKQNSLNVKEKKLSKVAFSHVGCEKNLVDTEHMQGLLDKEGYEVDSNINEANVVVVNTCSFIQTAREESI</w:t>
      </w:r>
    </w:p>
    <w:p w:rsidR="00D20CB9" w:rsidRDefault="00D20CB9" w:rsidP="00D20CB9">
      <w:r>
        <w:t>RKILEYTNQGKEVIVAGCMAQHFKDELIKEIPEIKGLIGTGDYQKIAKVLDRVEKGEIVNEVSKIPEFIA</w:t>
      </w:r>
    </w:p>
    <w:p w:rsidR="00D20CB9" w:rsidRDefault="00D20CB9" w:rsidP="00D20CB9">
      <w:r>
        <w:t>DEEIPRFVDKNKFVAYLRIAEGCNYNCAFCIIPKLRGPQRSRTIESIVSEAKSLAKQGIQEIILISQITT</w:t>
      </w:r>
    </w:p>
    <w:p w:rsidR="00D20CB9" w:rsidRDefault="00D20CB9" w:rsidP="00D20CB9">
      <w:r>
        <w:t>NYGQDIYGKPSLAKLLNELSKVPIPWIRIHYAYPTGLTDQVIRAFKDSKNIVPYFDLPLQHSHPDVLKSM</w:t>
      </w:r>
    </w:p>
    <w:p w:rsidR="00D20CB9" w:rsidRDefault="00D20CB9" w:rsidP="00D20CB9">
      <w:r>
        <w:t>NRPWQASLNESILEKIREEIPSAVLRTSLIVGFPGEKKEHFEHLLEFLDRHKFDHVGVFIFSPEVGTAAF</w:t>
      </w:r>
    </w:p>
    <w:p w:rsidR="00D20CB9" w:rsidRDefault="00D20CB9" w:rsidP="00D20CB9">
      <w:r>
        <w:t>DLPNKVSPEVAEARKDNVISVQQNISKDKNQSYVGSKMKILVEKISDNNELIGRSYNFAPEIDGTVILSV</w:t>
      </w:r>
    </w:p>
    <w:p w:rsidR="00D20CB9" w:rsidRDefault="00D20CB9" w:rsidP="00D20CB9">
      <w:r>
        <w:t>KDKIDLKNYSGKFVEANISFADEYDLYGETLKIL</w:t>
      </w:r>
    </w:p>
    <w:p w:rsidR="00D20CB9" w:rsidRDefault="00D20CB9" w:rsidP="00D20CB9"/>
    <w:p w:rsidR="00D20CB9" w:rsidRDefault="00D20CB9" w:rsidP="00D20CB9">
      <w:r>
        <w:t>&gt;gi|157387004|gb|ABV49709.1| putative ATPase, AAA family [Prochlorococcus marinus str. MIT 9215]</w:t>
      </w:r>
    </w:p>
    <w:p w:rsidR="00D20CB9" w:rsidRDefault="00D20CB9" w:rsidP="00D20CB9">
      <w:r>
        <w:t>MHSENLFTDYSQVENNAPLADKLRPKNLEDFFGQQPILNENSLLRSAILNDKISNFIFSGPPGVGKTTLI</w:t>
      </w:r>
    </w:p>
    <w:p w:rsidR="00D20CB9" w:rsidRDefault="00D20CB9" w:rsidP="00D20CB9">
      <w:r>
        <w:t>EIISCNTRSKLIKLNAVLSSVKELRNEIANAKERLINSKRKTILFIDEVHRFTAVQQDALLPSIESGIIT</w:t>
      </w:r>
    </w:p>
    <w:p w:rsidR="00D20CB9" w:rsidRDefault="00D20CB9" w:rsidP="00D20CB9">
      <w:r>
        <w:t>FIGATTENPFFAVNKALVSRSRIFTLLPLVKNDLQKIIQKVITHYSKKKDSKKVHLTKDAISHLIKFSGG</w:t>
      </w:r>
    </w:p>
    <w:p w:rsidR="00D20CB9" w:rsidRDefault="00D20CB9" w:rsidP="00D20CB9">
      <w:r>
        <w:t>DARTLINALEMAIETTADNDAKEININLSIAEDAIQKKNIVYDKNGQNHYDVISAFIKSIRGSDPDATLF</w:t>
      </w:r>
    </w:p>
    <w:p w:rsidR="00D20CB9" w:rsidRDefault="00D20CB9" w:rsidP="00D20CB9">
      <w:r>
        <w:t>WLANMLEAGEDPNFIFRRLLISASEDIGIADPNAIVVVKSCCDAFDRVGFPEGLYFLTQASLYLAMSPKS</w:t>
      </w:r>
    </w:p>
    <w:p w:rsidR="00D20CB9" w:rsidRDefault="00D20CB9" w:rsidP="00D20CB9">
      <w:r>
        <w:t>NSTKSIFKAIETIKSTNAFAVPLHLKNNSNSYVNPHNYPGNWVSQEYLPKSLRGLKIWEPNNNGWEKTQY</w:t>
      </w:r>
    </w:p>
    <w:p w:rsidR="00D20CB9" w:rsidRDefault="00D20CB9" w:rsidP="00D20CB9">
      <w:r>
        <w:t>EELLRRKEN</w:t>
      </w:r>
    </w:p>
    <w:p w:rsidR="00D20CB9" w:rsidRDefault="00D20CB9" w:rsidP="00D20CB9"/>
    <w:p w:rsidR="00D20CB9" w:rsidRDefault="00D20CB9" w:rsidP="00D20CB9">
      <w:r>
        <w:t>&gt;gi|253784512|emb|CAZ76932.1| unnamed protein product [Prochlorococcus marinus str. MIT 9215]</w:t>
      </w:r>
    </w:p>
    <w:p w:rsidR="00D20CB9" w:rsidRDefault="00D20CB9" w:rsidP="00D20CB9">
      <w:r>
        <w:t>MAATVKKTGSKKSKRNVPNGVVHIQSTFNNTIVSIS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89045429|sp|A8G745.1|RS5_PROM2 RecName: Full=30S ribosomal protein S5</w:t>
      </w:r>
    </w:p>
    <w:p w:rsidR="00D20CB9" w:rsidRDefault="00D20CB9" w:rsidP="00D20CB9">
      <w:r>
        <w:t>MTDTPTKQETQSNKDNVPGAIPVEQKKNNRNDRKRNRRGDSKNLERDSDWQERVVQIRRVSKTVKGGKKM</w:t>
      </w:r>
    </w:p>
    <w:p w:rsidR="00D20CB9" w:rsidRDefault="00D20CB9" w:rsidP="00D20CB9">
      <w:r>
        <w:t>SFRAIVVVGNEKGQVGVGVGKAGDVIGAVRKGVSDGKKN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166991001|sp|A8G7H8.1|RL9_PROM2 RecName: Full=50S ribosomal protein L9</w:t>
      </w:r>
    </w:p>
    <w:p w:rsidR="00D20CB9" w:rsidRDefault="00D20CB9" w:rsidP="00D20CB9">
      <w:r>
        <w:t>MAKRVQLALTESIASLGKEGDLVEVAPGYARNFLLPYGKAMNVTPAVLKQIERKKEKEKIAADKLKQEAL</w:t>
      </w:r>
    </w:p>
    <w:p w:rsidR="00D20CB9" w:rsidRDefault="00D20CB9" w:rsidP="00D20CB9">
      <w:r>
        <w:t>DFQTALSTIGRFTIKKQVGEDGVLFGTVTNGDVAEAIEEATKKEIDRRNITVPDIHNLGS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66982272|sp|A8G2L1.1|RL11_PROM2 RecName: Full=50S ribosomal protein L11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66981704|sp|A8G2K9.1|RL10_PROM2 RecName: Full=50S ribosomal protein L10</w:t>
      </w:r>
    </w:p>
    <w:p w:rsidR="00D20CB9" w:rsidRDefault="00D20CB9" w:rsidP="00D20CB9">
      <w:r>
        <w:lastRenderedPageBreak/>
        <w:t>MGRTLENKQQIVTEIKSLLNDSEMAVVLDYKGLTIKEMSDLRSRLRTTNGICR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215274852|sp|A8G757.1|RL22_PROM2 RecName: Full=50S ribosomal protein L22</w:t>
      </w:r>
    </w:p>
    <w:p w:rsidR="00D20CB9" w:rsidRDefault="00D20CB9" w:rsidP="00D20CB9">
      <w:r>
        <w:t>MTKTSETTKIAIAHGNYIRGSASKVRRVLDQIRGRSYRDALIMLEFMPYRSTDPITKVLRSAVANAEHNL</w:t>
      </w:r>
    </w:p>
    <w:p w:rsidR="00D20CB9" w:rsidRDefault="00D20CB9" w:rsidP="00D20CB9">
      <w:r>
        <w:t>GMDPSTLIISSAWANSGPVMKRYRPRAQGRAFSIKKQTCHISISVESAPNKTNAEVQN</w:t>
      </w:r>
    </w:p>
    <w:p w:rsidR="00D20CB9" w:rsidRDefault="00D20CB9" w:rsidP="00D20CB9"/>
    <w:p w:rsidR="00D20CB9" w:rsidRDefault="00D20CB9" w:rsidP="00D20CB9">
      <w:r>
        <w:t>&gt;gi|189045028|sp|A8G756.1|RS3_PROM2 RecName: Full=30S ribosomal protein S3</w:t>
      </w:r>
    </w:p>
    <w:p w:rsidR="00D20CB9" w:rsidRDefault="00D20CB9" w:rsidP="00D20CB9">
      <w:r>
        <w:t>MGHKIHPSGLRLGITQEHRSKWFATSKTYPILLQEDFKIRTFIE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QTIPVGANPKRKASRRPQQFEDRSNENS</w:t>
      </w:r>
    </w:p>
    <w:p w:rsidR="00D20CB9" w:rsidRDefault="00D20CB9" w:rsidP="00D20CB9"/>
    <w:p w:rsidR="00D20CB9" w:rsidRDefault="00D20CB9" w:rsidP="00D20CB9">
      <w:r>
        <w:t>&gt;gi|172047276|sp|A8G3C1.1|RS4_PROM2 RecName: Full=30S ribosomal protein S4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66990987|sp|A8G2K8.1|RL7_PROM2 RecName: Full=50S ribosomal protein L7/L12</w:t>
      </w:r>
    </w:p>
    <w:p w:rsidR="00D20CB9" w:rsidRDefault="00D20CB9" w:rsidP="00D20CB9">
      <w:r>
        <w:t>MSAKTEEILESLKSLSLLEASELVKQIEEAFGVSAAASAGVVMAAPGAAGGDGDDGAAEEKTEFDVVLES</w:t>
      </w:r>
    </w:p>
    <w:p w:rsidR="00D20CB9" w:rsidRDefault="00D20CB9" w:rsidP="00D20CB9">
      <w:r>
        <w:t>FDAAAKIKVLKVVRNATGLGLGDAKTLVESAPKTVKEGIAKADAESLKKEIEEAGGKVTLK</w:t>
      </w:r>
    </w:p>
    <w:p w:rsidR="00D20CB9" w:rsidRDefault="00D20CB9" w:rsidP="00D20CB9"/>
    <w:p w:rsidR="00D20CB9" w:rsidRDefault="00D20CB9" w:rsidP="00D20CB9">
      <w:r>
        <w:t>&gt;gi|166990963|sp|A8G749.1|RL5_PROM2 RecName: Full=50S ribosomal protein L5</w:t>
      </w:r>
    </w:p>
    <w:p w:rsidR="00D20CB9" w:rsidRDefault="00D20CB9" w:rsidP="00D20CB9">
      <w:r>
        <w:t>MTLKNRYKESIRPKLLKE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t>&gt;gi|166984548|sp|A8G2L0.1|RL1_PROM2 RecName: Full=50S ribosomal protein L1</w:t>
      </w:r>
    </w:p>
    <w:p w:rsidR="00D20CB9" w:rsidRDefault="00D20CB9" w:rsidP="00D20CB9">
      <w:r>
        <w:t>MKKLSKRMASLSTKIEDRIYAPLEALSIIKENANAKFDETIEAHIRLGIDPKYTDQQLRTTVALPHGTGQ</w:t>
      </w:r>
    </w:p>
    <w:p w:rsidR="00D20CB9" w:rsidRDefault="00D20CB9" w:rsidP="00D20CB9">
      <w:r>
        <w:t>SIRIAVITSGENVSKAKSAGADLFGEEDLVESINKGNMEFDLLIATPDMMPKVAKLGRVLGPRGLMPNPK</w:t>
      </w:r>
    </w:p>
    <w:p w:rsidR="00D20CB9" w:rsidRDefault="00D20CB9" w:rsidP="00D20CB9">
      <w:r>
        <w:t>AGTVTNDIGNAIKEFKAGKLEFRADKAGIVHVRFGKASFTKEALFENLKTLQESIDKNKPSGAKGKYWKS</w:t>
      </w:r>
    </w:p>
    <w:p w:rsidR="00D20CB9" w:rsidRDefault="00D20CB9" w:rsidP="00D20CB9">
      <w:r>
        <w:t>FYVTSTMGPSVQVDINAVQDYQAEG</w:t>
      </w:r>
    </w:p>
    <w:p w:rsidR="00D20CB9" w:rsidRDefault="00D20CB9" w:rsidP="00D20CB9"/>
    <w:p w:rsidR="00D20CB9" w:rsidRDefault="00D20CB9" w:rsidP="00D20CB9">
      <w:r>
        <w:t>&gt;gi|166988024|sp|A8G5Y1.1|RL34_PROM2 RecName: Full=50S ribosomal protein L34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226708150|sp|A8G734.1|RL31_PROM2 RecName: Full=50S ribosomal protein L31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ATSKEQKADKDSQK</w:t>
      </w:r>
    </w:p>
    <w:p w:rsidR="00D20CB9" w:rsidRDefault="00D20CB9" w:rsidP="00D20CB9"/>
    <w:p w:rsidR="00D20CB9" w:rsidRDefault="00D20CB9" w:rsidP="00D20CB9">
      <w:r>
        <w:t>&gt;gi|166982782|sp|A8G736.1|RL13_PROM2 RecName: Full=50S ribosomal protein L13</w:t>
      </w:r>
    </w:p>
    <w:p w:rsidR="00D20CB9" w:rsidRDefault="00D20CB9" w:rsidP="00D20CB9">
      <w:r>
        <w:t>MNKTITPSLETIERNWFLVDAKNKTLGRLATEIATLLRGKNKPTFTPHLDTGDFVIVVNAEKVEVTGKKA</w:t>
      </w:r>
    </w:p>
    <w:p w:rsidR="00D20CB9" w:rsidRDefault="00D20CB9" w:rsidP="00D20CB9">
      <w:r>
        <w:t>SQKLYRRHSGRPGGMKIEKFESLKERIPERIIEQAVKGMLPHNSLGRQQFKKLKVYKGADHPHAAQNPVL</w:t>
      </w:r>
    </w:p>
    <w:p w:rsidR="00D20CB9" w:rsidRDefault="00D20CB9" w:rsidP="00D20CB9">
      <w:r>
        <w:lastRenderedPageBreak/>
        <w:t>LNS</w:t>
      </w:r>
    </w:p>
    <w:p w:rsidR="00D20CB9" w:rsidRDefault="00D20CB9" w:rsidP="00D20CB9"/>
    <w:p w:rsidR="00D20CB9" w:rsidRDefault="00D20CB9" w:rsidP="00D20CB9">
      <w:r>
        <w:t>&gt;gi|226731532|sp|A8G5Y8.1|RS14_PROM2 RecName: Full=30S ribosomal protein S14</w:t>
      </w:r>
    </w:p>
    <w:p w:rsidR="00D20CB9" w:rsidRDefault="00D20CB9" w:rsidP="00D20CB9">
      <w:r>
        <w:t>MAKKSMIAREVKRKKLVKKYAAKRKSLLDEFNAAKDPMERLEIHRKIQG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218547085|sp|A8G750.1|RL24_PROM2 RecName: Full=50S ribosomal protein L24</w:t>
      </w:r>
    </w:p>
    <w:p w:rsidR="00D20CB9" w:rsidRDefault="00D20CB9" w:rsidP="00D20CB9">
      <w:r>
        <w:t>MLDSLKQKKNFQRIKMRIKTGDLVKVINGKEKGKTGEVLKTIPLENKVVVKGINLRTKHVKPTQEGETGR</w:t>
      </w:r>
    </w:p>
    <w:p w:rsidR="00D20CB9" w:rsidRDefault="00D20CB9" w:rsidP="00D20CB9">
      <w:r>
        <w:t>ILTEEASLHASNVMFFSKEKNLTSKIEYFIDKEGVKKRRLKKTGEVID</w:t>
      </w:r>
    </w:p>
    <w:p w:rsidR="00D20CB9" w:rsidRDefault="00D20CB9" w:rsidP="00D20CB9"/>
    <w:p w:rsidR="00D20CB9" w:rsidRDefault="00D20CB9" w:rsidP="00D20CB9">
      <w:r>
        <w:t>&gt;gi|167012628|sp|A8G735.1|RS9_PROM2 RecName: Full=30S ribosomal protein S9</w:t>
      </w:r>
    </w:p>
    <w:p w:rsidR="00D20CB9" w:rsidRDefault="00D20CB9" w:rsidP="00D20CB9">
      <w:r>
        <w:t>MNSQIKTKAVYWGTGRRKTSVARVRLIPGNGLITINGRSGDDYLNFNPLHLNSVKAPLQTLGLENSYDIL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67012613|sp|A8G748.1|RS8_PROM2 RecName: Full=30S ribosomal protein S8</w:t>
      </w:r>
    </w:p>
    <w:p w:rsidR="00D20CB9" w:rsidRDefault="00D20CB9" w:rsidP="00D20CB9">
      <w:r>
        <w:t>MSNHDPISDMLTRIRNASQKKHTTTTIPGSKMSLSIAKVLQKEGFISEINEEGEGYKSQIILGLKYSGKN</w:t>
      </w:r>
    </w:p>
    <w:p w:rsidR="00D20CB9" w:rsidRDefault="00D20CB9" w:rsidP="00D20CB9">
      <w:r>
        <w:t>KFPTIRSMQRVSKPGLRIYKNTRALPKVLGGLGVAIISTSKGVMSDRDARKQGIGGEVLCYVY</w:t>
      </w:r>
    </w:p>
    <w:p w:rsidR="00D20CB9" w:rsidRDefault="00D20CB9" w:rsidP="00D20CB9"/>
    <w:p w:rsidR="00D20CB9" w:rsidRDefault="00D20CB9" w:rsidP="00D20CB9">
      <w:r>
        <w:t>&gt;gi|167012600|sp|A8G710.1|RS7_PROM2 RecName: Full=30S ribosomal protein S7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7011237|sp|A8G4D1.1|RS2_PROM2 RecName: Full=30S ribosomal protein S2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t>&gt;gi|167011227|sp|A8G532.1|RS21_PROM2 RecName: Full=30S ribosomal protein S21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67011214|sp|A8G6Y8.1|RS20_PROM2 RecName: Full=30S ribosomal protein S20</w:t>
      </w:r>
    </w:p>
    <w:p w:rsidR="00D20CB9" w:rsidRDefault="00D20CB9" w:rsidP="00D20CB9">
      <w:r>
        <w:t>MANNKSAKKRIQIAERNRLNNKSYKSTVRTLTKKTLENCEKYKKEPNEDNMNLVKTSLNKAFSLIDKAVK</w:t>
      </w:r>
    </w:p>
    <w:p w:rsidR="00D20CB9" w:rsidRDefault="00D20CB9" w:rsidP="00D20CB9">
      <w:r>
        <w:t>KNVLHKNNGANKKSKINKFVKTALNIK</w:t>
      </w:r>
    </w:p>
    <w:p w:rsidR="00D20CB9" w:rsidRDefault="00D20CB9" w:rsidP="00D20CB9"/>
    <w:p w:rsidR="00D20CB9" w:rsidRDefault="00D20CB9" w:rsidP="00D20CB9">
      <w:r>
        <w:t>&gt;gi|167011204|sp|A8G758.1|RS19_PROM2 RecName: Full=30S ribosomal protein S19</w:t>
      </w:r>
    </w:p>
    <w:p w:rsidR="00D20CB9" w:rsidRDefault="00D20CB9" w:rsidP="00D20CB9">
      <w:r>
        <w:t>MGRSLKKGPFIADSLLKKVEKQNTDNDKSVIKTWSRSSTILPV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67011182|sp|A8G752.1|RS17_PROM2 RecName: Full=30S ribosomal protein S17</w:t>
      </w:r>
    </w:p>
    <w:p w:rsidR="00D20CB9" w:rsidRDefault="00D20CB9" w:rsidP="00D20CB9">
      <w:r>
        <w:t>MALKERIGTVVSDKMDKTVVVAVINRYPHPTYKKIVSRTTRYKAHDPENTCVTGDRVKIRETRPLSAQKR</w:t>
      </w:r>
    </w:p>
    <w:p w:rsidR="00D20CB9" w:rsidRDefault="00D20CB9" w:rsidP="00D20CB9">
      <w:r>
        <w:t>WAIEEILNKTNQAKEVKK</w:t>
      </w:r>
    </w:p>
    <w:p w:rsidR="00D20CB9" w:rsidRDefault="00D20CB9" w:rsidP="00D20CB9"/>
    <w:p w:rsidR="00D20CB9" w:rsidRDefault="00D20CB9" w:rsidP="00D20CB9">
      <w:r>
        <w:lastRenderedPageBreak/>
        <w:t>&gt;gi|167011170|sp|A8G695.1|RS16_PROM2 RecName: Full=30S ribosomal protein S16</w:t>
      </w:r>
    </w:p>
    <w:p w:rsidR="00D20CB9" w:rsidRDefault="00D20CB9" w:rsidP="00D20CB9">
      <w:r>
        <w:t>MIKLRLKRFGKKKEASFRIVACNSTSRRDGRPLQELGFYNPRTKETRLDTEALRTRLTQGAQPTDVVRTL</w:t>
      </w:r>
    </w:p>
    <w:p w:rsidR="00D20CB9" w:rsidRDefault="00D20CB9" w:rsidP="00D20CB9">
      <w:r>
        <w:t>LEKGGLLEKIERPSIAIGKAKLEKEKKAKAKTKEEENEGSKTESGSNEAES</w:t>
      </w:r>
    </w:p>
    <w:p w:rsidR="00D20CB9" w:rsidRDefault="00D20CB9" w:rsidP="00D20CB9"/>
    <w:p w:rsidR="00D20CB9" w:rsidRDefault="00D20CB9" w:rsidP="00D20CB9">
      <w:r>
        <w:t>&gt;gi|166991601|sp|A8G741.1|RS13_PROM2 RecName: Full=30S ribosomal protein S13</w:t>
      </w:r>
    </w:p>
    <w:p w:rsidR="00D20CB9" w:rsidRDefault="00D20CB9" w:rsidP="00D20CB9">
      <w:r>
        <w:t>MARIAGIDIPREKRVEIALTYVYGIGLTRSKLILANTGVNPDT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66991592|sp|A8G711.1|RS12_PROM2 RecName: Full=30S ribosomal protein S12</w:t>
      </w:r>
    </w:p>
    <w:p w:rsidR="00D20CB9" w:rsidRDefault="00D20CB9" w:rsidP="00D20CB9">
      <w:r>
        <w:t>MPTISQLVGSERKRLTKKTKSPALKA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66991581|sp|A8G740.1|RS11_PROM2 RecName: Full=30S ribosomal protein S11</w:t>
      </w:r>
    </w:p>
    <w:p w:rsidR="00D20CB9" w:rsidRDefault="00D20CB9" w:rsidP="00D20CB9">
      <w:r>
        <w:t>MAATVKKTGSKKSKRNVPNGVVHIQSTFNNTIVSIS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66990951|sp|A8G761.1|RL4_PROM2 RecName: Full=50S ribosomal protein L4</w:t>
      </w:r>
    </w:p>
    <w:p w:rsidR="00D20CB9" w:rsidRDefault="00D20CB9" w:rsidP="00D20CB9">
      <w:r>
        <w:t>MTTLETLKWDGKKSGKVTLDLTVAKETSSADLIHRAVLRQLANKRQGTASTLTRSEVRGGGRKPYKQKGT</w:t>
      </w:r>
    </w:p>
    <w:p w:rsidR="00D20CB9" w:rsidRDefault="00D20CB9" w:rsidP="00D20CB9">
      <w:r>
        <w:t>GRARQGSIRTPLRPGGGIIFGPKPRSYNLDMNRKERRLALRTALMSRVSDMKAVEDFGSTLKQPKTSDII</w:t>
      </w:r>
    </w:p>
    <w:p w:rsidR="00D20CB9" w:rsidRDefault="00D20CB9" w:rsidP="00D20CB9">
      <w:r>
        <w:t>NGLARLGIQKNEKVLVILDSPSDVIKKSINNIEKVKLIAADQLNVFDILNANKLLIGQSAIDKIQEVYAS</w:t>
      </w:r>
    </w:p>
    <w:p w:rsidR="00D20CB9" w:rsidRDefault="00D20CB9" w:rsidP="00D20CB9"/>
    <w:p w:rsidR="00D20CB9" w:rsidRDefault="00D20CB9" w:rsidP="00D20CB9">
      <w:r>
        <w:t>&gt;gi|166990938|sp|A8G762.1|RL3_PROM2 RecName: Full=50S ribosomal protein L3</w:t>
      </w:r>
    </w:p>
    <w:p w:rsidR="00D20CB9" w:rsidRDefault="00D20CB9" w:rsidP="00D20CB9">
      <w:r>
        <w:t>MSIGILGKKLGMSQLFDDKGNAVPVTLIEAGPCRVTQLKTNALDGYTAIQIGYGVSKEKHISKPEKGHLL</w:t>
      </w:r>
    </w:p>
    <w:p w:rsidR="00D20CB9" w:rsidRDefault="00D20CB9" w:rsidP="00D20CB9">
      <w:r>
        <w:t>KSGEELLKHLKEYRVEETSSYEIGNQITVKNFEVGQKVDISGKSMGRGFSGYQKRHGFSRGPMSHGSKNH</w:t>
      </w:r>
    </w:p>
    <w:p w:rsidR="00D20CB9" w:rsidRDefault="00D20CB9" w:rsidP="00D20CB9">
      <w:r>
        <w:t>RAPGSTGAGTTPGRIYPGKRMAGRYGGKQITTKGLLVLKIDDQKNLLVVKGSVPGKPGSIVNIKPNNV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66988036|sp|A8G7G6.1|RL35_PROM2 RecName: Full=50S ribosomal protein L35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66987940|sp|A8G759.1|RL2_PROM2 RecName: Full=50S ribosomal protein L2</w:t>
      </w:r>
    </w:p>
    <w:p w:rsidR="00D20CB9" w:rsidRDefault="00D20CB9" w:rsidP="00D20CB9">
      <w:r>
        <w:t>MAIRKFKPYTPGTRQRVVTDFSEITSAKPERSLIVP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66987914|sp|A8G4S4.1|RL28_PROM2 RecName: Full=50S ribosomal protein L28</w:t>
      </w:r>
    </w:p>
    <w:p w:rsidR="00D20CB9" w:rsidRDefault="00D20CB9" w:rsidP="00D20CB9">
      <w:r>
        <w:t>MSRVCELTGAKANNGMAVSHSHIRTKKLQQVNLQKRRLWWEEGKKWVNIKISTKALKSIQKVGLDKFAKS</w:t>
      </w:r>
    </w:p>
    <w:p w:rsidR="00D20CB9" w:rsidRDefault="00D20CB9" w:rsidP="00D20CB9">
      <w:r>
        <w:t>NGVDLQKF</w:t>
      </w:r>
    </w:p>
    <w:p w:rsidR="00D20CB9" w:rsidRDefault="00D20CB9" w:rsidP="00D20CB9"/>
    <w:p w:rsidR="00D20CB9" w:rsidRDefault="00D20CB9" w:rsidP="00D20CB9">
      <w:r>
        <w:t>&gt;gi|166987902|sp|A8G6F6.1|RL27_PROM2 RecName: Full=50S ribosomal protein L27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IVI</w:t>
      </w:r>
    </w:p>
    <w:p w:rsidR="00D20CB9" w:rsidRDefault="00D20CB9" w:rsidP="00D20CB9"/>
    <w:p w:rsidR="00D20CB9" w:rsidRDefault="00D20CB9" w:rsidP="00D20CB9">
      <w:r>
        <w:t>&gt;gi|166987297|sp|A8G760.1|RL23_PROM2 RecName: Full=50S ribosomal protein L23</w:t>
      </w:r>
    </w:p>
    <w:p w:rsidR="00D20CB9" w:rsidRDefault="00D20CB9" w:rsidP="00D20CB9">
      <w:r>
        <w:t>MTKLFDSRLADVIRKPVITEKATNALDLNQYTFEVDHRAAKPEIKAAI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66986914|sp|A8G6F5.1|RL21_PROM2 RecName: Full=50S ribosomal protein L21</w:t>
      </w:r>
    </w:p>
    <w:p w:rsidR="00D20CB9" w:rsidRDefault="00D20CB9" w:rsidP="00D20CB9">
      <w:r>
        <w:t>MTNSKKSSNNSLKNHELYAIAETSGQQFWFEVNRYYDIDRLKAKEKDKITLDKVLLLKDKDSITVGKPYV</w:t>
      </w:r>
    </w:p>
    <w:p w:rsidR="00D20CB9" w:rsidRDefault="00D20CB9" w:rsidP="00D20CB9">
      <w:r>
        <w:t>KDAKIELEVVSHKRDKKILVYKMRPKKKTRRKMGHRQELTRVMVKSIKVGKPTPKSSSKKEETVKKETKP</w:t>
      </w:r>
    </w:p>
    <w:p w:rsidR="00D20CB9" w:rsidRDefault="00D20CB9" w:rsidP="00D20CB9">
      <w:r>
        <w:t>KSEKSTN</w:t>
      </w:r>
    </w:p>
    <w:p w:rsidR="00D20CB9" w:rsidRDefault="00D20CB9" w:rsidP="00D20CB9"/>
    <w:p w:rsidR="00D20CB9" w:rsidRDefault="00D20CB9" w:rsidP="00D20CB9">
      <w:r>
        <w:t>&gt;gi|166984767|sp|A8G7G7.1|RL20_PROM2 RecName: Full=50S ribosomal protein L20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SEIIINRKMLAQLALSDPKCFEKIVSSVSN</w:t>
      </w:r>
    </w:p>
    <w:p w:rsidR="00D20CB9" w:rsidRDefault="00D20CB9" w:rsidP="00D20CB9"/>
    <w:p w:rsidR="00D20CB9" w:rsidRDefault="00D20CB9" w:rsidP="00D20CB9">
      <w:r>
        <w:t>&gt;gi|166984256|sp|A8G746.1|RL18_PROM2 RecName: Full=50S ribosomal protein L18</w:t>
      </w:r>
    </w:p>
    <w:p w:rsidR="00D20CB9" w:rsidRDefault="00D20CB9" w:rsidP="00D20CB9">
      <w:r>
        <w:t>MTKLSRKLQTQKRHRRLRRFLIGDATRPRLSVFRSNNHIYAQVIDDSAQTTICSASTVDKELREKSEKLP</w:t>
      </w:r>
    </w:p>
    <w:p w:rsidR="00D20CB9" w:rsidRDefault="00D20CB9" w:rsidP="00D20CB9">
      <w:r>
        <w:t>SDCNSSSIVGKLLAKRAIKKGVKQVIFDRGGNIYHGRVKALADAAREAGLEF</w:t>
      </w:r>
    </w:p>
    <w:p w:rsidR="00D20CB9" w:rsidRDefault="00D20CB9" w:rsidP="00D20CB9"/>
    <w:p w:rsidR="00D20CB9" w:rsidRDefault="00D20CB9" w:rsidP="00D20CB9">
      <w:r>
        <w:t>&gt;gi|166984045|sp|A8G738.1|RL17_PROM2 RecName: Full=50S ribosomal protein L17</w:t>
      </w:r>
    </w:p>
    <w:p w:rsidR="00D20CB9" w:rsidRDefault="00D20CB9" w:rsidP="00D20CB9">
      <w:r>
        <w:t>MRHQLRIPLLSKPADQRKALLRGLTTQLIREGRVTTTKARAKALRNEAERMISLAKDGSLASRRRAIGYI</w:t>
      </w:r>
    </w:p>
    <w:p w:rsidR="00D20CB9" w:rsidRDefault="00D20CB9" w:rsidP="00D20CB9">
      <w:r>
        <w:t>YDKKLVHSLFEKAKERYGDREGGYTRIVRTVSRKGDNAQMAIIELV</w:t>
      </w:r>
    </w:p>
    <w:p w:rsidR="00D20CB9" w:rsidRDefault="00D20CB9" w:rsidP="00D20CB9"/>
    <w:p w:rsidR="00D20CB9" w:rsidRDefault="00D20CB9" w:rsidP="00D20CB9">
      <w:r>
        <w:t>&gt;gi|166983593|sp|A8G744.1|RL15_PROM2 RecName: Full=50S ribosomal protein L15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IDSLVKKGLIFKPKFPLKILGNGKINVKLKVQAHAFTKVAKQKIE</w:t>
      </w:r>
    </w:p>
    <w:p w:rsidR="00D20CB9" w:rsidRDefault="00D20CB9" w:rsidP="00D20CB9">
      <w:r>
        <w:t>AAGGSCELINNK</w:t>
      </w:r>
    </w:p>
    <w:p w:rsidR="00D20CB9" w:rsidRDefault="00D20CB9" w:rsidP="00D20CB9"/>
    <w:p w:rsidR="00D20CB9" w:rsidRDefault="00D20CB9" w:rsidP="00D20CB9">
      <w:r>
        <w:t>&gt;gi|166983260|sp|A8G751.1|RL14_PROM2 RecName: Full=50S ribosomal protein L14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218551747|sp|A8G4V7.2|RL33_PROM2 RecName: Full=50S ribosomal protein L33</w:t>
      </w:r>
    </w:p>
    <w:p w:rsidR="00D20CB9" w:rsidRDefault="00D20CB9" w:rsidP="00D20CB9">
      <w:r>
        <w:t>MAKKGTRVVVTLECTEARTSTDPKRSNGVSRYTTEKNRRNTTERLELKKFNPHLNRMTIHKEIK</w:t>
      </w:r>
    </w:p>
    <w:p w:rsidR="00D20CB9" w:rsidRDefault="00D20CB9" w:rsidP="00D20CB9"/>
    <w:p w:rsidR="00D20CB9" w:rsidRDefault="00D20CB9" w:rsidP="00D20CB9">
      <w:r>
        <w:t>&gt;gi|167011192|sp|A8G4V8.1|RS18_PROM2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215274978|sp|A8G4N1.2|RS15_PROM2 RecName: Full=30S ribosomal protein S15</w:t>
      </w:r>
    </w:p>
    <w:p w:rsidR="00D20CB9" w:rsidRDefault="00D20CB9" w:rsidP="00D20CB9">
      <w:r>
        <w:t>MSLDTAEKQKLIETHQVHPTDTGSAEVQVAMLSKRISKLSDHLQGNIHDFSSRQGLLKMIGKRKRLLSYI</w:t>
      </w:r>
    </w:p>
    <w:p w:rsidR="00D20CB9" w:rsidRDefault="00D20CB9" w:rsidP="00D20CB9">
      <w:r>
        <w:t>KDKNIQRYQELVKKIGIRG</w:t>
      </w:r>
    </w:p>
    <w:p w:rsidR="00D20CB9" w:rsidRDefault="00D20CB9" w:rsidP="00D20CB9"/>
    <w:p w:rsidR="00D20CB9" w:rsidRDefault="00D20CB9" w:rsidP="00D20CB9">
      <w:r>
        <w:t>&gt;gi|166987965|sp|A8G4Y1.1|RL32_PROM2 RecName: Full=50S ribosomal protein L32</w:t>
      </w:r>
    </w:p>
    <w:p w:rsidR="00D20CB9" w:rsidRDefault="00D20CB9" w:rsidP="00D20CB9">
      <w:r>
        <w:t>MAVPKKKKSKSKRNQRHAVWKGKAAIAAQKAISLGKSILTGKAQGFVYPIEEEEEE</w:t>
      </w:r>
    </w:p>
    <w:p w:rsidR="00D20CB9" w:rsidRDefault="00D20CB9" w:rsidP="00D20CB9"/>
    <w:p w:rsidR="00D20CB9" w:rsidRDefault="00D20CB9" w:rsidP="00D20CB9">
      <w:r>
        <w:t>&gt;gi|166987927|sp|A8G753.1|RL29_PROM2 RecName: Full=50S ribosomal protein L29</w:t>
      </w:r>
    </w:p>
    <w:p w:rsidR="00D20CB9" w:rsidRDefault="00D20CB9" w:rsidP="00D20CB9">
      <w:r>
        <w:t>MKNSESLKEFKKLNSDQITEKIDQLRKDLFDLRFKQATRQLNETHKFKIIKKQVAQLLTLSKSQSASQTT</w:t>
      </w:r>
    </w:p>
    <w:p w:rsidR="00D20CB9" w:rsidRDefault="00D20CB9" w:rsidP="00D20CB9">
      <w:r>
        <w:t>SD</w:t>
      </w:r>
    </w:p>
    <w:p w:rsidR="00D20CB9" w:rsidRDefault="00D20CB9" w:rsidP="00D20CB9"/>
    <w:p w:rsidR="00D20CB9" w:rsidRDefault="00D20CB9" w:rsidP="00D20CB9">
      <w:r>
        <w:t>&gt;gi|166983716|sp|A8G754.1|RL16_PROM2 RecName: Full=50S ribosomal protein L16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VAKEAMRLAQYKLPVKTKFISIDKNL</w:t>
      </w:r>
    </w:p>
    <w:p w:rsidR="00D20CB9" w:rsidRDefault="00D20CB9" w:rsidP="00D20CB9">
      <w:r>
        <w:t>EAPSQEKTKNSKKSQEEVKQ</w:t>
      </w:r>
    </w:p>
    <w:p w:rsidR="00D20CB9" w:rsidRDefault="00D20CB9" w:rsidP="00D20CB9"/>
    <w:p w:rsidR="00D20CB9" w:rsidRDefault="00D20CB9" w:rsidP="00D20CB9">
      <w:r>
        <w:t>&gt;gi|238066594|sp|A8G2A6.1|RIMO_PROM2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KQNSLNVKEKKLSKVAFSHVGCEKNLVDTEHMQGLLDKEGYEVDSNINEANVVVVNTCSFIQTAREESI</w:t>
      </w:r>
    </w:p>
    <w:p w:rsidR="00D20CB9" w:rsidRDefault="00D20CB9" w:rsidP="00D20CB9">
      <w:r>
        <w:t>RKILEYTNQGKEVIVAGCMAQHFKDELIKEIPEIKGLIGTGDYQKIAKVLDRVEKGEIVNEVSKIPEFIA</w:t>
      </w:r>
    </w:p>
    <w:p w:rsidR="00D20CB9" w:rsidRDefault="00D20CB9" w:rsidP="00D20CB9">
      <w:r>
        <w:t>DEEIPRFVDKNKFVAYLRIAEGCNYNCAFCIIPKLRGPQRSRTIESIVSEAKSLAKQGIQEIILISQITT</w:t>
      </w:r>
    </w:p>
    <w:p w:rsidR="00D20CB9" w:rsidRDefault="00D20CB9" w:rsidP="00D20CB9">
      <w:r>
        <w:t>NYGQDIYGKPSLAKLLNELSKVPIPWIRIHYAYPTGLTDQVIRAFKDSKNIVPYFDLPLQHSHPDVLKSM</w:t>
      </w:r>
    </w:p>
    <w:p w:rsidR="00D20CB9" w:rsidRDefault="00D20CB9" w:rsidP="00D20CB9">
      <w:r>
        <w:t>NRPWQASLNESILEKIREEIPSAVLRTSLIVGFPGEKKEHFEHLLEFLDRHKFDHVGVFIFSPEVGTAAF</w:t>
      </w:r>
    </w:p>
    <w:p w:rsidR="00D20CB9" w:rsidRDefault="00D20CB9" w:rsidP="00D20CB9">
      <w:r>
        <w:t>DLPNKVSPEVAEARKDNVISVQQNISKDKNQSYVGSKMKILVEKISDNNELIGRSYNFAPEIDGTVILSV</w:t>
      </w:r>
    </w:p>
    <w:p w:rsidR="00D20CB9" w:rsidRDefault="00D20CB9" w:rsidP="00D20CB9">
      <w:r>
        <w:t>KDKIDLKNYSGKFVEANISFADEYDLYGETLKIL</w:t>
      </w:r>
    </w:p>
    <w:p w:rsidR="00D20CB9" w:rsidRDefault="00D20CB9" w:rsidP="00D20CB9"/>
    <w:p w:rsidR="00D20CB9" w:rsidRDefault="00D20CB9" w:rsidP="00D20CB9">
      <w:r>
        <w:t>&gt;gi|166989899|sp|A8G6G4.1|PRMA_PROM2 RecName: Full=Ribosomal protein L11 methyltransferase; Short=L11 Mtase</w:t>
      </w:r>
    </w:p>
    <w:p w:rsidR="00D20CB9" w:rsidRDefault="00D20CB9" w:rsidP="00D20CB9">
      <w:r>
        <w:t>MEIKDWYKLTFQIESDSEDIIIWKLNELGIFSFSFEYLIKNQNKKEVNIWLPFDSWDNNSRSDFEKIISK</w:t>
      </w:r>
    </w:p>
    <w:p w:rsidR="00D20CB9" w:rsidRDefault="00D20CB9" w:rsidP="00D20CB9">
      <w:r>
        <w:t>ILKINDSKNKFFNWSIIKEEDWLTSWKKFWAPELVGNHFLILPCWINLNEKFKDKQIIKIDPGAAFGTGS</w:t>
      </w:r>
    </w:p>
    <w:p w:rsidR="00D20CB9" w:rsidRDefault="00D20CB9" w:rsidP="00D20CB9">
      <w:r>
        <w:t>HPSTYLCLEKMENILFSDKKVLDIGSGSGILSIAARLGGAKEVCAVDNDYLAINSTNSNFQLNFGNLNNL</w:t>
      </w:r>
    </w:p>
    <w:p w:rsidR="00D20CB9" w:rsidRDefault="00D20CB9" w:rsidP="00D20CB9">
      <w:r>
        <w:t>NTYLGSFNEVILKNQLKQFDFVLCNILAEVIKGMIPNIYKCLRNNGEVIFSGILNSQKDEIIKILIQNNL</w:t>
      </w:r>
    </w:p>
    <w:p w:rsidR="00D20CB9" w:rsidRDefault="00D20CB9" w:rsidP="00D20CB9">
      <w:r>
        <w:t>KLLDVSSRKNWACISAQKPASNPKHKIYL</w:t>
      </w:r>
    </w:p>
    <w:p w:rsidR="00D20CB9" w:rsidRDefault="00D20CB9" w:rsidP="00D20CB9"/>
    <w:p w:rsidR="00D20CB9" w:rsidRDefault="00D20CB9" w:rsidP="00D20CB9">
      <w:r>
        <w:t>&gt;gi|166985968|sp|A8G7B1.1|RIMM_PROM2 RecName: Full=Ribosome maturation factor RimM</w:t>
      </w:r>
    </w:p>
    <w:p w:rsidR="00D20CB9" w:rsidRDefault="00D20CB9" w:rsidP="00D20CB9">
      <w:r>
        <w:t>MINKNKWLTVGLITSCHGINGQVKVKSLSDFEERFLKPGMRWLQKEDEPPSKIELISGFKQPGKQTFVIK</w:t>
      </w:r>
    </w:p>
    <w:p w:rsidR="00D20CB9" w:rsidRDefault="00D20CB9" w:rsidP="00D20CB9">
      <w:r>
        <w:t>LKDINSRNHAEQLKKFKILVKTNEIPKLKKEEFHLLELINLKVNTLENDKLNTIGKVINLENEKNNLLVI</w:t>
      </w:r>
    </w:p>
    <w:p w:rsidR="00D20CB9" w:rsidRDefault="00D20CB9" w:rsidP="00D20CB9">
      <w:r>
        <w:t>KLFKNQKEVFIPFVKEIVPIVDIKNNFIIINPPNGLLEL</w:t>
      </w:r>
    </w:p>
    <w:p w:rsidR="00D20CB9" w:rsidRDefault="00D20CB9" w:rsidP="00D20CB9">
      <w:r>
        <w:t>&gt;gi|126542718|gb|ABO16960.1| 30S ribosomal protein S1-like protein A [Prochlorococcus marinus str. MIT 9301]</w:t>
      </w:r>
    </w:p>
    <w:p w:rsidR="00D20CB9" w:rsidRDefault="00D20CB9" w:rsidP="00D20CB9">
      <w:r>
        <w:t>MNENSSQTIKELSENQEIKNSSELDNDAASQNEEDLSFEKSDIPSADSSSSRTNTDFDNAGFTQEEFASL</w:t>
      </w:r>
    </w:p>
    <w:p w:rsidR="00D20CB9" w:rsidRDefault="00D20CB9" w:rsidP="00D20CB9">
      <w:r>
        <w:t>LGKYDYNFKPGDLVKGTVFALEPKGAMIDIGAKTAAFMPVQEVSINRVEGLNDVLQPSESREFFIMSEEN</w:t>
      </w:r>
    </w:p>
    <w:p w:rsidR="00D20CB9" w:rsidRDefault="00D20CB9" w:rsidP="00D20CB9">
      <w:r>
        <w:t>EDGQLALSIRRIEYQRAWERVRQLQKEDATIYSEVFATNRGGALVRVEGLRGFIPGSHISARKIKDDLEG</w:t>
      </w:r>
    </w:p>
    <w:p w:rsidR="00D20CB9" w:rsidRDefault="00D20CB9" w:rsidP="00D20CB9">
      <w:r>
        <w:t>EYLPLKFLEVDEERNRLVLSHRRALVEKKMNRLEVGEVVVGNVKGIKPYGAFIDIGGVSGLLHISEISHE</w:t>
      </w:r>
    </w:p>
    <w:p w:rsidR="00D20CB9" w:rsidRDefault="00D20CB9" w:rsidP="00D20CB9">
      <w:r>
        <w:t>HIETPHNVLNVNDQMKVMIIDLDSERGRISLSTKALEPEPGDMLTDPQKVFSKAEEMAAKYKQMLFEQTD</w:t>
      </w:r>
    </w:p>
    <w:p w:rsidR="00D20CB9" w:rsidRDefault="00D20CB9" w:rsidP="00D20CB9">
      <w:r>
        <w:t>DIEEIPTASNEAE</w:t>
      </w:r>
    </w:p>
    <w:p w:rsidR="00D20CB9" w:rsidRDefault="00D20CB9" w:rsidP="00D20CB9"/>
    <w:p w:rsidR="00D20CB9" w:rsidRDefault="00D20CB9" w:rsidP="00D20CB9">
      <w:r>
        <w:t xml:space="preserve">&gt;gi|126542937|gb|ABO17179.1| 30S ribosomal protein S1-like protein B, putative Nbp1 </w:t>
      </w:r>
      <w:r>
        <w:lastRenderedPageBreak/>
        <w:t>[Prochlorococcus marinus str. MIT 9301]</w:t>
      </w:r>
    </w:p>
    <w:p w:rsidR="00D20CB9" w:rsidRDefault="00D20CB9" w:rsidP="00D20CB9">
      <w:r>
        <w:t>MGVSNKNAQDNIEPKGNKKPLQVLHISKKDTQKIDIEHSNSQEEIKKEDIAIKPQIIKNDSVKKIEENYE</w:t>
      </w:r>
    </w:p>
    <w:p w:rsidR="00D20CB9" w:rsidRDefault="00D20CB9" w:rsidP="00D20CB9">
      <w:r>
        <w:t>NTKDFDISLQNSTQQDLNRPLNFSEQNPDFHSERTVDEFDFDESAFLEALNANEPIGATGETISGKVIAI</w:t>
      </w:r>
    </w:p>
    <w:p w:rsidR="00D20CB9" w:rsidRDefault="00D20CB9" w:rsidP="00D20CB9">
      <w:r>
        <w:t>ESDGLYIDIGGKAPGYMPKKECGLGVITNFKEKFSIGLEMEVLVIKEQNADGMVTVSARALILRQSWEKV</w:t>
      </w:r>
    </w:p>
    <w:p w:rsidR="00D20CB9" w:rsidRDefault="00D20CB9" w:rsidP="00D20CB9">
      <w:r>
        <w:t>SSSAKNGELINVLINGFNRGGLTCDVDGLRGFIPRSQLEDGQDYQSFVGKTLKVAFLEVNPESRKLVLSE</w:t>
      </w:r>
    </w:p>
    <w:p w:rsidR="00D20CB9" w:rsidRDefault="00D20CB9" w:rsidP="00D20CB9">
      <w:r>
        <w:t>KKASLVSKLTSLELGQLIEGEVLAVKPYGFFIDLGGASGLLHQSSLTNGSIRSLREVFREGEMIKALISE</w:t>
      </w:r>
    </w:p>
    <w:p w:rsidR="00D20CB9" w:rsidRDefault="00D20CB9" w:rsidP="00D20CB9">
      <w:r>
        <w:t>IDLEKGRIGLNTALLENSAGELIIDKQKVMQEATERALKTKALFDKKEQDK</w:t>
      </w:r>
    </w:p>
    <w:p w:rsidR="00D20CB9" w:rsidRDefault="00D20CB9" w:rsidP="00D20CB9"/>
    <w:p w:rsidR="00D20CB9" w:rsidRDefault="00D20CB9" w:rsidP="00D20CB9">
      <w:r>
        <w:t>&gt;gi|126544244|gb|ABO18486.1| 50S ribosomal protein L9 [Prochlorococcus marinus str. MIT 9301]</w:t>
      </w:r>
    </w:p>
    <w:p w:rsidR="00D20CB9" w:rsidRDefault="00D20CB9" w:rsidP="00D20CB9">
      <w:r>
        <w:t>MAKRVQVALTESIASLGKEGDLVEVAPGYARNFLLPYGKAMNVTPAVLKQIERKKEKEKIAADKLKQEAL</w:t>
      </w:r>
    </w:p>
    <w:p w:rsidR="00D20CB9" w:rsidRDefault="00D20CB9" w:rsidP="00D20CB9">
      <w:r>
        <w:t>DFQTALSTIGRFTIKKQVGEDGVLFGTVTNGDVAEAIEAATKKEIDRRNITVPDIHNLGS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26544116|gb|ABO18358.1| 50S ribosomal protein L6 [Prochlorococcus marinus str. MIT 9301]</w:t>
      </w:r>
    </w:p>
    <w:p w:rsidR="00D20CB9" w:rsidRDefault="00D20CB9" w:rsidP="00D20CB9">
      <w:r>
        <w:t>MSRIGKTPVLIPDKVSVDFDGLTVTVKGPKGELKRQMPEGVSFDKKDNTVIVSPTTTKIFSRQRHGLCRA</w:t>
      </w:r>
    </w:p>
    <w:p w:rsidR="00D20CB9" w:rsidRDefault="00D20CB9" w:rsidP="00D20CB9">
      <w:r>
        <w:t>LIANMVKGVSQGFSKKLEIVGVGSRAQVKGKNLVVSAGYSHPIEMIPPDGITYKVESNTNVTVSGIDKEI</w:t>
      </w:r>
    </w:p>
    <w:p w:rsidR="00D20CB9" w:rsidRDefault="00D20CB9" w:rsidP="00D20CB9">
      <w:r>
        <w:t>VGNEAAKIRSIRPPEPYKGKGIKYHDERILRKAGKSGKK</w:t>
      </w:r>
    </w:p>
    <w:p w:rsidR="00D20CB9" w:rsidRDefault="00D20CB9" w:rsidP="00D20CB9"/>
    <w:p w:rsidR="00D20CB9" w:rsidRDefault="00D20CB9" w:rsidP="00D20CB9">
      <w:r>
        <w:t>&gt;gi|126544114|gb|ABO18356.1| 30S ribosomal protein S5 [Prochlorococcus marinus str. MIT 9301]</w:t>
      </w:r>
    </w:p>
    <w:p w:rsidR="00D20CB9" w:rsidRDefault="00D20CB9" w:rsidP="00D20CB9">
      <w:r>
        <w:t>MTDTPTKQEIQSKNDNVPGATPVEQKKNNRNDRKRNRRGDSKNLERDSDWQERVVQIRRVSKTVKGGKKM</w:t>
      </w:r>
    </w:p>
    <w:p w:rsidR="00D20CB9" w:rsidRDefault="00D20CB9" w:rsidP="00D20CB9">
      <w:r>
        <w:t>SFRAIVVVGNEKGQVGVGVGKAGDVIGAVRKGVSDGKKNLVRVPLTPNNSIPTLSLGRDGAANVLIRPAA</w:t>
      </w:r>
    </w:p>
    <w:p w:rsidR="00D20CB9" w:rsidRDefault="00D20CB9" w:rsidP="00D20CB9">
      <w:r>
        <w:t>PGTGVIAGGSIRTVLELAGIKNVLAKRLGSKTPLNNARAAMVALSQLRTHKSASKERGISLEQLYS</w:t>
      </w:r>
    </w:p>
    <w:p w:rsidR="00D20CB9" w:rsidRDefault="00D20CB9" w:rsidP="00D20CB9"/>
    <w:p w:rsidR="00D20CB9" w:rsidRDefault="00D20CB9" w:rsidP="00D20CB9">
      <w:r>
        <w:t>&gt;gi|126542605|gb|ABO16847.1| 50S ribosomal protein L11 [Prochlorococcus marinus str. MIT 9301]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26542603|gb|ABO16845.1| 50S ribosomal protein L10 [Prochlorococcus marinus str. MIT 9301]</w:t>
      </w:r>
    </w:p>
    <w:p w:rsidR="00D20CB9" w:rsidRDefault="00D20CB9" w:rsidP="00D20CB9">
      <w:r>
        <w:t>MGRTLENKQQIVTEIKSLLNDSEMAVVLDYKGLTIKEMSDLRSRLQTTNGICK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126544125|gb|ABO18367.1| 50S ribosomal protein L22 [Prochlorococcus marinus str. MIT 9301]</w:t>
      </w:r>
    </w:p>
    <w:p w:rsidR="00D20CB9" w:rsidRDefault="00D20CB9" w:rsidP="00D20CB9">
      <w:r>
        <w:t>MTTTPETQKTAVAHGNYVRGSASKVRRVLDQIRGRSYRDALIMLEFMPYRSTDPITKVLRSAVANAEHNL</w:t>
      </w:r>
    </w:p>
    <w:p w:rsidR="00D20CB9" w:rsidRDefault="00D20CB9" w:rsidP="00D20CB9">
      <w:r>
        <w:t>GMDPSTLVISSAWANSGPVMKRYRPRAQGRAFSIKKQTCHISISVESAPTQTNAEVQN</w:t>
      </w:r>
    </w:p>
    <w:p w:rsidR="00D20CB9" w:rsidRDefault="00D20CB9" w:rsidP="00D20CB9"/>
    <w:p w:rsidR="00D20CB9" w:rsidRDefault="00D20CB9" w:rsidP="00D20CB9">
      <w:r>
        <w:t xml:space="preserve">&gt;gi|126544124|gb|ABO18366.1| 30S ribosomal protein S3 [Prochlorococcus marinus str. MIT </w:t>
      </w:r>
      <w:r>
        <w:lastRenderedPageBreak/>
        <w:t>9301]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QTIPVGASPKRKASRRPQQFEDRSNENS</w:t>
      </w:r>
    </w:p>
    <w:p w:rsidR="00D20CB9" w:rsidRDefault="00D20CB9" w:rsidP="00D20CB9"/>
    <w:p w:rsidR="00D20CB9" w:rsidRDefault="00D20CB9" w:rsidP="00D20CB9">
      <w:r>
        <w:t>&gt;gi|126544118|gb|ABO18360.1| 50S ribosomal protein L5 [Prochlorococcus marinus str. MIT 9301]</w:t>
      </w:r>
    </w:p>
    <w:p w:rsidR="00D20CB9" w:rsidRDefault="00D20CB9" w:rsidP="00D20CB9">
      <w:r>
        <w:t>MTLKNRYKESIRPKLLKD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t>&gt;gi|126542810|gb|ABO17052.1| 30S ribosomal protein S4 [Prochlorococcus marinus str. MIT 9301]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26542604|gb|ABO16846.1| 50S ribosomal protein L1 [Prochlorococcus marinus str. MIT 9301]</w:t>
      </w:r>
    </w:p>
    <w:p w:rsidR="00D20CB9" w:rsidRDefault="00D20CB9" w:rsidP="00D20CB9">
      <w:r>
        <w:t>MKKLSKRMAALSTKIEDRIYAPLEALSIIKENANAKFDETIEAHIRLGIDPKYTDQQLRTTVALPHGTGQ</w:t>
      </w:r>
    </w:p>
    <w:p w:rsidR="00D20CB9" w:rsidRDefault="00D20CB9" w:rsidP="00D20CB9">
      <w:r>
        <w:t>SIKIAVITSGENVSKAKAAGADLFGEEDLVESINKGNMEFDLLIATPDMMPKVAKLGRVLGPRGLMPNPK</w:t>
      </w:r>
    </w:p>
    <w:p w:rsidR="00D20CB9" w:rsidRDefault="00D20CB9" w:rsidP="00D20CB9">
      <w:r>
        <w:t>AGTVTNDIANAIKEFKAGKLEFRADKAGIVHVRFGKASFTKEALFDNLKTLQESIDKNKPSGAKGKYWKT</w:t>
      </w:r>
    </w:p>
    <w:p w:rsidR="00D20CB9" w:rsidRDefault="00D20CB9" w:rsidP="00D20CB9">
      <w:r>
        <w:t>FYVTSTMGPSVQVDINAVQDYQPEG</w:t>
      </w:r>
    </w:p>
    <w:p w:rsidR="00D20CB9" w:rsidRDefault="00D20CB9" w:rsidP="00D20CB9"/>
    <w:p w:rsidR="00D20CB9" w:rsidRDefault="00D20CB9" w:rsidP="00D20CB9">
      <w:r>
        <w:t>&gt;gi|126542602|gb|ABO16844.1| 50S ribosomal protein L7/L12 [Prochlorococcus marinus str. MIT 9301]</w:t>
      </w:r>
    </w:p>
    <w:p w:rsidR="00D20CB9" w:rsidRDefault="00D20CB9" w:rsidP="00D20CB9">
      <w:r>
        <w:t>MSAKTEEILESLKSLSLLEASELVKQIEEAFGVSAAASAGVVMAAPGAAGGDA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126544278|gb|ABO18520.1| 30S ribosomal protein S6 [Prochlorococcus marinus str. MIT 9301]</w:t>
      </w:r>
    </w:p>
    <w:p w:rsidR="00D20CB9" w:rsidRDefault="00D20CB9" w:rsidP="00D20CB9">
      <w:r>
        <w:t>MNDQQSYYETMYILRPDIAEDEVTTYIDKYNKLLEEFGGTILDSQMRGKRRLAYQIAKHREGIYVQLSHQ</w:t>
      </w:r>
    </w:p>
    <w:p w:rsidR="00D20CB9" w:rsidRDefault="00D20CB9" w:rsidP="00D20CB9">
      <w:r>
        <w:t>GDGQHIFKIEKAMRLSEDVIRYMTVKQEGPLPTPRPSSKSSTKADDKENPETKVEPKEEQPVISANTSTS</w:t>
      </w:r>
    </w:p>
    <w:p w:rsidR="00D20CB9" w:rsidRDefault="00D20CB9" w:rsidP="00D20CB9">
      <w:r>
        <w:t>EKDDTETRENAES</w:t>
      </w:r>
    </w:p>
    <w:p w:rsidR="00D20CB9" w:rsidRDefault="00D20CB9" w:rsidP="00D20CB9"/>
    <w:p w:rsidR="00D20CB9" w:rsidRDefault="00D20CB9" w:rsidP="00D20CB9">
      <w:r>
        <w:t>&gt;gi|126544233|gb|ABO18475.1| 50S ribosomal protein L20 [Prochlorococcus marinus str. MIT 9301]</w:t>
      </w:r>
    </w:p>
    <w:p w:rsidR="00D20CB9" w:rsidRDefault="00D20CB9" w:rsidP="00D20CB9">
      <w:r>
        <w:t>MARVKRGNIARKRRNKILNLAKGFIGGNKNLFRTANQRVMKALCNAYRDRRRRKRDFRRLWISRINASAR</w:t>
      </w:r>
    </w:p>
    <w:p w:rsidR="00D20CB9" w:rsidRDefault="00D20CB9" w:rsidP="00D20CB9">
      <w:r>
        <w:t>INGTNYSKLINGMKNAEIIINRKMLAQLALNDPKCFEKIVSSVSN</w:t>
      </w:r>
    </w:p>
    <w:p w:rsidR="00D20CB9" w:rsidRDefault="00D20CB9" w:rsidP="00D20CB9"/>
    <w:p w:rsidR="00D20CB9" w:rsidRDefault="00D20CB9" w:rsidP="00D20CB9">
      <w:r>
        <w:t>&gt;gi|126544232|gb|ABO18474.1| 50S ribosomal protein L35 [Prochlorococcus marinus str. MIT 9301]</w:t>
      </w:r>
    </w:p>
    <w:p w:rsidR="00D20CB9" w:rsidRDefault="00D20CB9" w:rsidP="00D20CB9">
      <w:r>
        <w:t>MSKLKTRKSAAKRFKATATGKFMRRRAFHNHLLDHKSSKLKRHLSTKAVVDERDADNVKLMIPYA</w:t>
      </w:r>
    </w:p>
    <w:p w:rsidR="00D20CB9" w:rsidRDefault="00D20CB9" w:rsidP="00D20CB9"/>
    <w:p w:rsidR="00D20CB9" w:rsidRDefault="00D20CB9" w:rsidP="00D20CB9">
      <w:r>
        <w:t>&gt;gi|126544130|gb|ABO18372.1| 50S ribosomal protein L3 [Prochlorococcus marinus str. MIT 9301]</w:t>
      </w:r>
    </w:p>
    <w:p w:rsidR="00D20CB9" w:rsidRDefault="00D20CB9" w:rsidP="00D20CB9">
      <w:r>
        <w:t>MSIGILGKKLGMSQLFDEKGNSVPVTLIEAGPCRITQLKTTALDGYTAVQIGYGLSKDKHISKPEKGHLL</w:t>
      </w:r>
    </w:p>
    <w:p w:rsidR="00D20CB9" w:rsidRDefault="00D20CB9" w:rsidP="00D20CB9">
      <w:r>
        <w:t>KSGEELLKHLKEYRVEETSSYEIGNQITVKNFEVGQKVDISGKSMGRGFAGYQKRHGFSRGPMSHGSKNH</w:t>
      </w:r>
    </w:p>
    <w:p w:rsidR="00D20CB9" w:rsidRDefault="00D20CB9" w:rsidP="00D20CB9">
      <w:r>
        <w:t>RAPGSTGAGTTPGRIYPGKRMAGRYGGKQITTKGLLVLKIDDQKNLLVVKGSVPGKPGSIINIKPNNI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26544129|gb|ABO18371.1| 50S ribosomal protein L4 [Prochlorococcus marinus str. MIT 9301]</w:t>
      </w:r>
    </w:p>
    <w:p w:rsidR="00D20CB9" w:rsidRDefault="00D20CB9" w:rsidP="00D20CB9">
      <w:r>
        <w:t>MTTLETLKWDGKKSGKVSLDLAVAKKTSSADLIHRAVLRQLANKRQGTASTLTRSEVRGGGRKPYKQKGT</w:t>
      </w:r>
    </w:p>
    <w:p w:rsidR="00D20CB9" w:rsidRDefault="00D20CB9" w:rsidP="00D20CB9">
      <w:r>
        <w:t>GRARQGSIRTPLRPGGGIIFGPKPRSYNLDMNRKERRLALRTALMSRVSDIKAVEDFGSTLKQPKTSDII</w:t>
      </w:r>
    </w:p>
    <w:p w:rsidR="00D20CB9" w:rsidRDefault="00D20CB9" w:rsidP="00D20CB9">
      <w:r>
        <w:t>NGLARLGIQKTEKVLVILDSPSDIIKKSINNIEKVKLIAADQLNVFDILNANKLVIGQSAIDKIQEVYAS</w:t>
      </w:r>
    </w:p>
    <w:p w:rsidR="00D20CB9" w:rsidRDefault="00D20CB9" w:rsidP="00D20CB9"/>
    <w:p w:rsidR="00D20CB9" w:rsidRDefault="00D20CB9" w:rsidP="00D20CB9">
      <w:r>
        <w:t>&gt;gi|126544128|gb|ABO18370.1| 50S ribosomal protein L23 [Prochlorococcus marinus str. MIT 9301]</w:t>
      </w:r>
    </w:p>
    <w:p w:rsidR="00D20CB9" w:rsidRDefault="00D20CB9" w:rsidP="00D20CB9">
      <w:r>
        <w:t>MSKLFNSRLADVIRKPVITEKATNALDFNQYTFEVDHRAAKPQIKAAI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26544127|gb|ABO18369.1| 50S ribosomal protein L2 [Prochlorococcus marinus str. MIT 9301]</w:t>
      </w:r>
    </w:p>
    <w:p w:rsidR="00D20CB9" w:rsidRDefault="00D20CB9" w:rsidP="00D20CB9">
      <w:r>
        <w:t>MAIRKFKPYTPGTRQRVVTDFSEITSS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26544126|gb|ABO18368.1| 30S Ribosomal protein S19 [Prochlorococcus marinus str. MIT 9301]</w:t>
      </w:r>
    </w:p>
    <w:p w:rsidR="00D20CB9" w:rsidRDefault="00D20CB9" w:rsidP="00D20CB9">
      <w:r>
        <w:t>MGRSLKKGPFIADSLLKKVEKQNTDNDKSVIKTWSRS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26544121|gb|ABO18363.1| 30S Ribosomal protein S17 [Prochlorococcus marinus str. MIT 9301]</w:t>
      </w:r>
    </w:p>
    <w:p w:rsidR="00D20CB9" w:rsidRDefault="00D20CB9" w:rsidP="00D20CB9">
      <w:r>
        <w:t>MALKERIGTVVSDKMDKTVVVAVINRYPHPTYKKIVSRTTRYKAHDPENTCVLGDRVKIRETRPLSAHKR</w:t>
      </w:r>
    </w:p>
    <w:p w:rsidR="00D20CB9" w:rsidRDefault="00D20CB9" w:rsidP="00D20CB9">
      <w:r>
        <w:t>WAIEEILNKTSQAKEVKK</w:t>
      </w:r>
    </w:p>
    <w:p w:rsidR="00D20CB9" w:rsidRDefault="00D20CB9" w:rsidP="00D20CB9"/>
    <w:p w:rsidR="00D20CB9" w:rsidRDefault="00D20CB9" w:rsidP="00D20CB9">
      <w:r>
        <w:t>&gt;gi|126544120|gb|ABO18362.1| 50S Ribosomal protein L14 [Prochlorococcus marinus str. MIT 9301]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26544119|gb|ABO18361.1| 50S ribosomal protein L24 [Prochlorococcus marinus str. MIT 9301]</w:t>
      </w:r>
    </w:p>
    <w:p w:rsidR="00D20CB9" w:rsidRDefault="00D20CB9" w:rsidP="00D20CB9">
      <w:r>
        <w:lastRenderedPageBreak/>
        <w:t>MLDSLKQKKNFQRIKMRIKTGDLVKVINGKEKGKTGEVLKTIPLENRVVVKGINLRTKHVKPTQEGETGR</w:t>
      </w:r>
    </w:p>
    <w:p w:rsidR="00D20CB9" w:rsidRDefault="00D20CB9" w:rsidP="00D20CB9">
      <w:r>
        <w:t>ILTEEASLHASNVMFFSKEKNLTSKIEYFIDKEGVKKRRLKKTGEVID</w:t>
      </w:r>
    </w:p>
    <w:p w:rsidR="00D20CB9" w:rsidRDefault="00D20CB9" w:rsidP="00D20CB9"/>
    <w:p w:rsidR="00D20CB9" w:rsidRDefault="00D20CB9" w:rsidP="00D20CB9">
      <w:r>
        <w:t>&gt;gi|126544117|gb|ABO18359.1| 30S ribosomal protein S8 [Prochlorococcus marinus str. MIT 9301]</w:t>
      </w:r>
    </w:p>
    <w:p w:rsidR="00D20CB9" w:rsidRDefault="00D20CB9" w:rsidP="00D20CB9">
      <w:r>
        <w:t>MSNHDPISDMLTRIRNASQKKHTTTSIPSSKMSLSIAKVLQKEGFISDINEEGEGYKSQIILGLKYSGKN</w:t>
      </w:r>
    </w:p>
    <w:p w:rsidR="00D20CB9" w:rsidRDefault="00D20CB9" w:rsidP="00D20CB9">
      <w:r>
        <w:t>KFPTIRSMQRVSKPGLRIYKNTRALPKVLGGLGVAIISTSKGVMSDRDARKQGIGGEVLCYVY</w:t>
      </w:r>
    </w:p>
    <w:p w:rsidR="00D20CB9" w:rsidRDefault="00D20CB9" w:rsidP="00D20CB9"/>
    <w:p w:rsidR="00D20CB9" w:rsidRDefault="00D20CB9" w:rsidP="00D20CB9">
      <w:r>
        <w:t>&gt;gi|126544115|gb|ABO18357.1| 50S ribosomal protein L18 [Prochlorococcus marinus str. MIT 9301]</w:t>
      </w:r>
    </w:p>
    <w:p w:rsidR="00D20CB9" w:rsidRDefault="00D20CB9" w:rsidP="00D20CB9">
      <w:r>
        <w:t>MTKLSRKLQTQKRHRRLRRFLIGDATRPRLSVFRSNNHIYAQVIDDSAQTTICSASTVDKELREKSEKLP</w:t>
      </w:r>
    </w:p>
    <w:p w:rsidR="00D20CB9" w:rsidRDefault="00D20CB9" w:rsidP="00D20CB9">
      <w:r>
        <w:t>SDCNSSSIVGKLLAKRAIKKGIKQVIFDRGGNLYHGRVKALADAAREAGLEF</w:t>
      </w:r>
    </w:p>
    <w:p w:rsidR="00D20CB9" w:rsidRDefault="00D20CB9" w:rsidP="00D20CB9"/>
    <w:p w:rsidR="00D20CB9" w:rsidRDefault="00D20CB9" w:rsidP="00D20CB9">
      <w:r>
        <w:t>&gt;gi|126544113|gb|ABO18355.1| 50S ribosomal protein L15 [Prochlorococcus marinus str. MIT 9301]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LDSLVKKGLIFKPKFPLKILGNGKLNVKLKVQAHAFTKVAKQKIE</w:t>
      </w:r>
    </w:p>
    <w:p w:rsidR="00D20CB9" w:rsidRDefault="00D20CB9" w:rsidP="00D20CB9">
      <w:r>
        <w:t>DAGGSCELINNK</w:t>
      </w:r>
    </w:p>
    <w:p w:rsidR="00D20CB9" w:rsidRDefault="00D20CB9" w:rsidP="00D20CB9"/>
    <w:p w:rsidR="00D20CB9" w:rsidRDefault="00D20CB9" w:rsidP="00D20CB9">
      <w:r>
        <w:t>&gt;gi|126544110|gb|ABO18352.1| 30S ribosomal protein S13 [Prochlorococcus marinus str. MIT 9301]</w:t>
      </w:r>
    </w:p>
    <w:p w:rsidR="00D20CB9" w:rsidRDefault="00D20CB9" w:rsidP="00D20CB9">
      <w:r>
        <w:t>MARIAGIDIPREKRVEIALTYVYGIGLTRSKLILANTGVNPDT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26544109|gb|ABO18351.1| 30S ribosomal protein S11 [Prochlorococcus marinus str. MIT 9301]</w:t>
      </w:r>
    </w:p>
    <w:p w:rsidR="00D20CB9" w:rsidRDefault="00D20CB9" w:rsidP="00D20CB9">
      <w:r>
        <w:t>MPATVKKTGSKKSKRNVPNGVVHIQSTFNNTIVSIT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26544107|gb|ABO18349.1| 50S ribosomal protein L17 [Prochlorococcus marinus str. MIT 9301]</w:t>
      </w:r>
    </w:p>
    <w:p w:rsidR="00D20CB9" w:rsidRDefault="00D20CB9" w:rsidP="00D20CB9">
      <w:r>
        <w:t>MRHQLRIPLLSKPADQRKALLRGLTTQLIREGRVTTTKARAKALRNEAERMISLAKEGSLASRRRAIGYI</w:t>
      </w:r>
    </w:p>
    <w:p w:rsidR="00D20CB9" w:rsidRDefault="00D20CB9" w:rsidP="00D20CB9">
      <w:r>
        <w:t>YDKKLVHSLFEKAKERYGDRNGGYTRIVRTVSRKGDNAQMAIIELV</w:t>
      </w:r>
    </w:p>
    <w:p w:rsidR="00D20CB9" w:rsidRDefault="00D20CB9" w:rsidP="00D20CB9"/>
    <w:p w:rsidR="00D20CB9" w:rsidRDefault="00D20CB9" w:rsidP="00D20CB9">
      <w:r>
        <w:t>&gt;gi|126544105|gb|ABO18347.1| 50S ribosomal protein L13 [Prochlorococcus marinus str. MIT 9301]</w:t>
      </w:r>
    </w:p>
    <w:p w:rsidR="00D20CB9" w:rsidRDefault="00D20CB9" w:rsidP="00D20CB9">
      <w:r>
        <w:t>MNKTITPSLETIERNWFLVDAKDKTLGRLATEIATVLRGKNKPTFTPHLDTGDFVIVVNAEKVEVTGKKA</w:t>
      </w:r>
    </w:p>
    <w:p w:rsidR="00D20CB9" w:rsidRDefault="00D20CB9" w:rsidP="00D20CB9">
      <w:r>
        <w:t>SQKLYRRHSGRPGGMKI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26544104|gb|ABO18346.1| 30S ribosomal protein S9 [Prochlorococcus marinus str. MIT 9301]</w:t>
      </w:r>
    </w:p>
    <w:p w:rsidR="00D20CB9" w:rsidRDefault="00D20CB9" w:rsidP="00D20CB9">
      <w:r>
        <w:t>MNSQIKNKAVYWGTGRRKTSVARVRLIPGNGLIKINGRAGDDYLNFNPLHLNSIKAPLQTLGLENSYDMY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26544103|gb|ABO18345.1| 50S ribosomal protein L31 [Prochlorococcus marinus str. MIT 9301]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SESKDQKEEKDSKK</w:t>
      </w:r>
    </w:p>
    <w:p w:rsidR="00D20CB9" w:rsidRDefault="00D20CB9" w:rsidP="00D20CB9"/>
    <w:p w:rsidR="00D20CB9" w:rsidRDefault="00D20CB9" w:rsidP="00D20CB9">
      <w:r>
        <w:t>&gt;gi|126544083|gb|ABO18325.1| 30S ribosomal protein S12 [Prochlorococcus marinus str. MIT 9301]</w:t>
      </w:r>
    </w:p>
    <w:p w:rsidR="00D20CB9" w:rsidRDefault="00D20CB9" w:rsidP="00D20CB9">
      <w:r>
        <w:t>MPTISQLVGSERKRLTKKTKSPALKS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26544082|gb|ABO18324.1| 30S ribosomal protein S7 [Prochlorococcus marinus str. MIT 9301]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26544079|gb|ABO18321.1| 30S ribosomal protein S10 [Prochlorococcus marinus str. MIT 9301]</w:t>
      </w:r>
    </w:p>
    <w:p w:rsidR="00D20CB9" w:rsidRDefault="00D20CB9" w:rsidP="00D20CB9">
      <w:r>
        <w:t>MTASIAQQKIRIRLKAFDRRMLDLSCDKIIQTADTTS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26544059|gb|ABO18301.1| 30s Ribosomal protein S20 [Prochlorococcus marinus str. MIT 9301]</w:t>
      </w:r>
    </w:p>
    <w:p w:rsidR="00D20CB9" w:rsidRDefault="00D20CB9" w:rsidP="00D20CB9">
      <w:r>
        <w:t>MANNKSAKKRIQIAERNRLINKSYKSTVRTLTKKTLENCEKYKKEPNDENKNLVTTSLNKAFSLIDKAVK</w:t>
      </w:r>
    </w:p>
    <w:p w:rsidR="00D20CB9" w:rsidRDefault="00D20CB9" w:rsidP="00D20CB9">
      <w:r>
        <w:t>KNVLHKNNGANRKSKINNFVKTTLTTK</w:t>
      </w:r>
    </w:p>
    <w:p w:rsidR="00D20CB9" w:rsidRDefault="00D20CB9" w:rsidP="00D20CB9"/>
    <w:p w:rsidR="00D20CB9" w:rsidRDefault="00D20CB9" w:rsidP="00D20CB9">
      <w:r>
        <w:t>&gt;gi|126543920|gb|ABO18162.1| putative methyltransferase for Ribosomal protein L11 [Prochlorococcus marinus str. MIT 9301]</w:t>
      </w:r>
    </w:p>
    <w:p w:rsidR="00D20CB9" w:rsidRDefault="00D20CB9" w:rsidP="00D20CB9">
      <w:r>
        <w:t>METKDWYKLTFLIESDSEEIIIWKLNELGIFSFSFEYLIKNENKKEVNIWLPIDDWDESSRSSFEKIIIK</w:t>
      </w:r>
    </w:p>
    <w:p w:rsidR="00D20CB9" w:rsidRDefault="00D20CB9" w:rsidP="00D20CB9">
      <w:r>
        <w:t>LLNINPPKNKFFEWSIIKQEDWLTSWKKYWAPELVGNHFLILPCWINLNKKFKDKQIIKIDPGAAFGTGS</w:t>
      </w:r>
    </w:p>
    <w:p w:rsidR="00D20CB9" w:rsidRDefault="00D20CB9" w:rsidP="00D20CB9">
      <w:r>
        <w:t>HPSTYLCLEKMENILFSDKKVLDIGSGSGILSVAARLLGAKEVCAVDNDYLAINSTKSNFQLNFGNLNKL</w:t>
      </w:r>
    </w:p>
    <w:p w:rsidR="00D20CB9" w:rsidRDefault="00D20CB9" w:rsidP="00D20CB9">
      <w:r>
        <w:t>NTYLGSFNEVILKNQLEQFDFVLCNILAEVIKGMIPNIYKCLRNNGEVIFSGILNSQKDEIIKILIQHDL</w:t>
      </w:r>
    </w:p>
    <w:p w:rsidR="00D20CB9" w:rsidRDefault="00D20CB9" w:rsidP="00D20CB9">
      <w:r>
        <w:t>KLLDVSTRKDWACISAQKASNST</w:t>
      </w:r>
    </w:p>
    <w:p w:rsidR="00D20CB9" w:rsidRDefault="00D20CB9" w:rsidP="00D20CB9"/>
    <w:p w:rsidR="00D20CB9" w:rsidRDefault="00D20CB9" w:rsidP="00D20CB9">
      <w:r>
        <w:t>&gt;gi|126543912|gb|ABO18154.1| 50S ribosomal protein L27 [Prochlorococcus marinus str. MIT 9301]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IVI</w:t>
      </w:r>
    </w:p>
    <w:p w:rsidR="00D20CB9" w:rsidRDefault="00D20CB9" w:rsidP="00D20CB9"/>
    <w:p w:rsidR="00D20CB9" w:rsidRDefault="00D20CB9" w:rsidP="00D20CB9">
      <w:r>
        <w:t>&gt;gi|126543911|gb|ABO18153.1| 50S ribosomal protein L21 [Prochlorococcus marinus str. MIT 9301]</w:t>
      </w:r>
    </w:p>
    <w:p w:rsidR="00D20CB9" w:rsidRDefault="00D20CB9" w:rsidP="00D20CB9">
      <w:r>
        <w:t>MTNSKKSSNNSSKSSELYAIAETSGQQFWFEVDRYYDIDRLNAKEKDKITLEKVLLLKDKDSISVGKPYV</w:t>
      </w:r>
    </w:p>
    <w:p w:rsidR="00D20CB9" w:rsidRDefault="00D20CB9" w:rsidP="00D20CB9">
      <w:r>
        <w:t>KDAKIELEVVSHKRDKKILVYKMRPKKKTRRKMGHRQELTRVMVKSITIGKSAPKSSSKKETVKKETKPK</w:t>
      </w:r>
    </w:p>
    <w:p w:rsidR="00D20CB9" w:rsidRDefault="00D20CB9" w:rsidP="00D20CB9">
      <w:r>
        <w:lastRenderedPageBreak/>
        <w:t>SEKSTN</w:t>
      </w:r>
    </w:p>
    <w:p w:rsidR="00D20CB9" w:rsidRDefault="00D20CB9" w:rsidP="00D20CB9"/>
    <w:p w:rsidR="00D20CB9" w:rsidRDefault="00D20CB9" w:rsidP="00D20CB9">
      <w:r>
        <w:t>&gt;gi|126543851|gb|ABO18093.1| 30S Ribosomal protein S16 [Prochlorococcus marinus str. MIT 9301]</w:t>
      </w:r>
    </w:p>
    <w:p w:rsidR="00D20CB9" w:rsidRDefault="00D20CB9" w:rsidP="00D20CB9">
      <w:r>
        <w:t>MIKLRLKRFGKKKEASFRIVACNSTSRRDGRPLQELGFYNPRTKETRLDTEALRTRLTQGAQPTNVVRTL</w:t>
      </w:r>
    </w:p>
    <w:p w:rsidR="00D20CB9" w:rsidRDefault="00D20CB9" w:rsidP="00D20CB9">
      <w:r>
        <w:t>LEKGGLLEKTERPSIAIGKARLEKEKLAKAKTKDGDNDSSKAESESNEAET</w:t>
      </w:r>
    </w:p>
    <w:p w:rsidR="00D20CB9" w:rsidRDefault="00D20CB9" w:rsidP="00D20CB9"/>
    <w:p w:rsidR="00D20CB9" w:rsidRDefault="00D20CB9" w:rsidP="00D20CB9">
      <w:r>
        <w:t>&gt;gi|126543772|gb|ABO18014.1| 30S Ribosomal protein S14 [Prochlorococcus marinus str. MIT 9301]</w:t>
      </w:r>
    </w:p>
    <w:p w:rsidR="00D20CB9" w:rsidRDefault="00D20CB9" w:rsidP="00D20CB9">
      <w:r>
        <w:t>MAKKSMIAREVKRKKLVKKYAAKRKSLLDEFNAAKDPMERLEIHRKIQGLPRNSAPNRVRNRCWATGKPR</w:t>
      </w:r>
    </w:p>
    <w:p w:rsidR="00D20CB9" w:rsidRDefault="00D20CB9" w:rsidP="00D20CB9">
      <w:r>
        <w:t>GVYRDFGLCRNQLRQRAHNGELPGLVKSSW</w:t>
      </w:r>
    </w:p>
    <w:p w:rsidR="00D20CB9" w:rsidRDefault="00D20CB9" w:rsidP="00D20CB9"/>
    <w:p w:rsidR="00D20CB9" w:rsidRDefault="00D20CB9" w:rsidP="00D20CB9">
      <w:r>
        <w:t>&gt;gi|126543372|gb|ABO17614.1| 30S Ribosomal protein S18 [Prochlorococcus marinus str. MIT 9301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6543338|gb|ABO17580.1| 50S ribosomal protein L28 [Prochlorococcus marinus str. MIT 9301]</w:t>
      </w:r>
    </w:p>
    <w:p w:rsidR="00D20CB9" w:rsidRDefault="00D20CB9" w:rsidP="00D20CB9">
      <w:r>
        <w:t>MSRVCELTGAKANNGMAVSHSHIRTKKLQQVNLQKRRLWWEEGKKWVNIKISTKALKSIQKVGLDKFAKS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126543296|gb|ABO17538.1| 30S Ribosomal protein S15 [Prochlorococcus marinus str. MIT 9301]</w:t>
      </w:r>
    </w:p>
    <w:p w:rsidR="00D20CB9" w:rsidRDefault="00D20CB9" w:rsidP="00D20CB9">
      <w:r>
        <w:t>MSLDTAEKQKLIENHQVHPTDTGSAEVQVAMLSKRISKLSDHLQGNIHDFASRQGLLKMIGKRKRLLSYL</w:t>
      </w:r>
    </w:p>
    <w:p w:rsidR="00D20CB9" w:rsidRDefault="00D20CB9" w:rsidP="00D20CB9">
      <w:r>
        <w:t>KDKNVQKYQELVKKIGIRG</w:t>
      </w:r>
    </w:p>
    <w:p w:rsidR="00D20CB9" w:rsidRDefault="00D20CB9" w:rsidP="00D20CB9"/>
    <w:p w:rsidR="00D20CB9" w:rsidRDefault="00D20CB9" w:rsidP="00D20CB9">
      <w:r>
        <w:t>&gt;gi|126543194|gb|ABO17436.1| 30S ribosomal protein S2 [Prochlorococcus marinus str. MIT 9301]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t>&gt;gi|126542881|gb|ABO17123.1| Ribosomal protein L19 [Prochlorococcus marinus str. MIT 9301]</w:t>
      </w:r>
    </w:p>
    <w:p w:rsidR="00D20CB9" w:rsidRDefault="00D20CB9" w:rsidP="00D20CB9">
      <w:r>
        <w:t>MTKMAKEKQEKDLETGIKAGASVDVAVEQKEKNTVSETTQTLSASNLIKEFENEQLKKELPEIYVGDTVK</w:t>
      </w:r>
    </w:p>
    <w:p w:rsidR="00D20CB9" w:rsidRDefault="00D20CB9" w:rsidP="00D20CB9">
      <w:r>
        <w:t>VGVKITEGNKERVQPYEGVVIAKRHGGINQTITVRRIFQGIGVERVFMLHSPQVASLKVERRGKVRRAKL</w:t>
      </w:r>
    </w:p>
    <w:p w:rsidR="00D20CB9" w:rsidRDefault="00D20CB9" w:rsidP="00D20CB9">
      <w:r>
        <w:t>FYLRDRVGKATRVKQRFDR</w:t>
      </w:r>
    </w:p>
    <w:p w:rsidR="00D20CB9" w:rsidRDefault="00D20CB9" w:rsidP="00D20CB9"/>
    <w:p w:rsidR="00D20CB9" w:rsidRDefault="00D20CB9" w:rsidP="00D20CB9">
      <w:r>
        <w:t>&gt;gi|126544123|gb|ABO18365.1| 50S ribosomal protein L16 [Prochlorococcus marinus str. MIT 9301]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TAKEAMRLAQYKLPVKTKFISIDKNL</w:t>
      </w:r>
    </w:p>
    <w:p w:rsidR="00D20CB9" w:rsidRDefault="00D20CB9" w:rsidP="00D20CB9">
      <w:r>
        <w:t>EVSSQENTKNSKKSQEEVKQ</w:t>
      </w:r>
    </w:p>
    <w:p w:rsidR="00D20CB9" w:rsidRDefault="00D20CB9" w:rsidP="00D20CB9"/>
    <w:p w:rsidR="00D20CB9" w:rsidRDefault="00D20CB9" w:rsidP="00D20CB9">
      <w:r>
        <w:t>&gt;gi|126543765|gb|ABO18007.1| 50S ribosomal protein L34 [Prochlorococcus marinus str. MIT 9301]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126543449|gb|ABO17691.1| 30S Ribosomal protein S21 [Prochlorococcus marinus str. MIT 9301]</w:t>
      </w:r>
    </w:p>
    <w:p w:rsidR="00D20CB9" w:rsidRDefault="00D20CB9" w:rsidP="00D20CB9">
      <w:r>
        <w:t>MTQVTVGENEGIESALRRFKRQVSKSGIFADLKRLRHHETPVEKYKRKLQQRRKARRR</w:t>
      </w:r>
    </w:p>
    <w:p w:rsidR="00D20CB9" w:rsidRDefault="00D20CB9" w:rsidP="00D20CB9"/>
    <w:p w:rsidR="00D20CB9" w:rsidRDefault="00D20CB9" w:rsidP="00D20CB9">
      <w:r>
        <w:t>&gt;gi|126543371|gb|ABO17613.1| 50S Ribosomal protein L33 [Prochlorococcus marinus str. MIT 9301]</w:t>
      </w:r>
    </w:p>
    <w:p w:rsidR="00D20CB9" w:rsidRDefault="00D20CB9" w:rsidP="00D20CB9">
      <w:r>
        <w:t>MTLECTEARTSSDPKRSNGVSRYTTEKNRRNTTERLELKKFNPHLNRMTIHKEIK</w:t>
      </w:r>
    </w:p>
    <w:p w:rsidR="00D20CB9" w:rsidRDefault="00D20CB9" w:rsidP="00D20CB9"/>
    <w:p w:rsidR="00D20CB9" w:rsidRDefault="00D20CB9" w:rsidP="00D20CB9">
      <w:r>
        <w:t>&gt;gi|126544122|gb|ABO18364.1| 50S ribosomal protein L29 [Prochlorococcus marinus str. MIT 9301]</w:t>
      </w:r>
    </w:p>
    <w:p w:rsidR="00D20CB9" w:rsidRDefault="00D20CB9" w:rsidP="00D20CB9">
      <w:r>
        <w:t>MKNSESLKEFKKLNSDQITEKIGQLRKDLFELRFKQATRQLNETHKFKIIKKQVAQLLTLSKTQSASKTT</w:t>
      </w:r>
    </w:p>
    <w:p w:rsidR="00D20CB9" w:rsidRDefault="00D20CB9" w:rsidP="00D20CB9">
      <w:r>
        <w:t>SD</w:t>
      </w:r>
    </w:p>
    <w:p w:rsidR="00D20CB9" w:rsidRDefault="00D20CB9" w:rsidP="00D20CB9"/>
    <w:p w:rsidR="00D20CB9" w:rsidRDefault="00D20CB9" w:rsidP="00D20CB9">
      <w:r>
        <w:t>&gt;gi|126543396|gb|ABO17638.1| 50S ribosomal protein L32 [Prochlorococcus marinus str. MIT 9301]</w:t>
      </w:r>
    </w:p>
    <w:p w:rsidR="00D20CB9" w:rsidRDefault="00D20CB9" w:rsidP="00D20CB9">
      <w:r>
        <w:t>MAVPKKKKSKSKRNQRHAVWKGKAAIAAQKAISLGKSVLTGKAQGFVYPIEEEEEE</w:t>
      </w:r>
    </w:p>
    <w:p w:rsidR="00D20CB9" w:rsidRDefault="00D20CB9" w:rsidP="00D20CB9"/>
    <w:p w:rsidR="00D20CB9" w:rsidRDefault="00D20CB9" w:rsidP="00D20CB9">
      <w:r>
        <w:t>&gt;gi|126544064|gb|ABO18306.1| N utilization substance protein A [Prochlorococcus marinus str. MIT 9301]</w:t>
      </w:r>
    </w:p>
    <w:p w:rsidR="00D20CB9" w:rsidRDefault="00D20CB9" w:rsidP="00D20CB9">
      <w:r>
        <w:t>MALVILPGLNNLIEDISEEKKLPPNIVEAALREALLKGYEKYRRTFYIGVNEDPFDEEYFSNFDVGLDLD</w:t>
      </w:r>
    </w:p>
    <w:p w:rsidR="00D20CB9" w:rsidRDefault="00D20CB9" w:rsidP="00D20CB9">
      <w:r>
        <w:t>EEGYRILSSKIIVEEVESEDHQISLIEVKQVAD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IARKGPQLFVSRANAGLVVYLFENEVPEIQEGTVKIVAVSREANPPSRAVGPRTKVAVDSVENEVDP</w:t>
      </w:r>
    </w:p>
    <w:p w:rsidR="00D20CB9" w:rsidRDefault="00D20CB9" w:rsidP="00D20CB9">
      <w:r>
        <w:t>VGACIGARGARIQQVVNELRGEKIDVIKWSSDPIQYILNSLSPAKVDLVRLVDPEGQHAHVLVPPDQLSL</w:t>
      </w:r>
    </w:p>
    <w:p w:rsidR="00D20CB9" w:rsidRDefault="00D20CB9" w:rsidP="00D20CB9">
      <w:r>
        <w:t>AIGREGQNVRLAARLTGWKIDVKNSHEYDQEAEDAAVSELIIQREDEEKLQREAELRLEAEQAERAAEDA</w:t>
      </w:r>
    </w:p>
    <w:p w:rsidR="00D20CB9" w:rsidRDefault="00D20CB9" w:rsidP="00D20CB9">
      <w:r>
        <w:t>RLRELYPLPEDEEEYGEEQYEGEELTDNDPLETLQDTDISAKEEKKR</w:t>
      </w:r>
    </w:p>
    <w:p w:rsidR="00D20CB9" w:rsidRDefault="00D20CB9" w:rsidP="00D20CB9"/>
    <w:p w:rsidR="00D20CB9" w:rsidRDefault="00D20CB9" w:rsidP="00D20CB9">
      <w:r>
        <w:t>&gt;gi|126543577|gb|ABO17819.1| putative ribosomal-protein-alanine acetyltransferase [Prochlorococcus marinus str. MIT 9301]</w:t>
      </w:r>
    </w:p>
    <w:p w:rsidR="00D20CB9" w:rsidRDefault="00D20CB9" w:rsidP="00D20CB9">
      <w:r>
        <w:t>MISIKQMHKKDIDLCYELDSNTISLWSKEQWANEFKKDGTKIFGLLIKNLVIGICVFQVVLDEAQINYFV</w:t>
      </w:r>
    </w:p>
    <w:p w:rsidR="00D20CB9" w:rsidRDefault="00D20CB9" w:rsidP="00D20CB9">
      <w:r>
        <w:t>VNKKFRKKGFGSYLMGYLIKKCEKLNLKNLLLEVSQSNVTAERFYSRFDFSTVGIRKNYYKDGSNALLKE</w:t>
      </w:r>
    </w:p>
    <w:p w:rsidR="00D20CB9" w:rsidRDefault="00D20CB9" w:rsidP="00D20CB9">
      <w:r>
        <w:t>KKINNKIM</w:t>
      </w:r>
    </w:p>
    <w:p w:rsidR="00D20CB9" w:rsidRDefault="00D20CB9" w:rsidP="00D20CB9"/>
    <w:p w:rsidR="00D20CB9" w:rsidRDefault="00D20CB9" w:rsidP="00D20CB9">
      <w:r>
        <w:t>&gt;gi|126542399|gb|ABO16641.1| Predicted GTPase [Prochlorococcus marinus str. MIT 9301]</w:t>
      </w:r>
    </w:p>
    <w:p w:rsidR="00D20CB9" w:rsidRDefault="00D20CB9" w:rsidP="00D20CB9">
      <w:r>
        <w:t>MKTNSKNLGLVTKKFNDFFLVDLKNQENSENSDKFLCKVRKSINFKDQLIYVGDEVIIENIDLKSKRAII</w:t>
      </w:r>
    </w:p>
    <w:p w:rsidR="00D20CB9" w:rsidRDefault="00D20CB9" w:rsidP="00D20CB9">
      <w:r>
        <w:t>TSLMKRKNLLIRPSVANISNIYITFSVEEPELNLSQVNRFLISAESMGVEVSLVLTKCDLISDKRRSSLI</w:t>
      </w:r>
    </w:p>
    <w:p w:rsidR="00D20CB9" w:rsidRDefault="00D20CB9" w:rsidP="00D20CB9">
      <w:r>
        <w:t>DKFEKWGYQAITLNFERSDYFNNLLADLKQKKCSIFMGPSGVGKTTLLNMIIPGLQNSTAPVSNKIKRGK</w:t>
      </w:r>
    </w:p>
    <w:p w:rsidR="00D20CB9" w:rsidRDefault="00D20CB9" w:rsidP="00D20CB9">
      <w:r>
        <w:t>NTTRNIELFSISNQSYIVDTPGFNMQPPEIDINLLPNLYAEIYKQVIEEGIKCKFRNCLHLKDEGCNLNK</w:t>
      </w:r>
    </w:p>
    <w:p w:rsidR="00D20CB9" w:rsidRDefault="00D20CB9" w:rsidP="00D20CB9">
      <w:r>
        <w:t>SFERYSFYKEMIESAKSHYYQNQED</w:t>
      </w:r>
    </w:p>
    <w:p w:rsidR="00D20CB9" w:rsidRDefault="00D20CB9" w:rsidP="00D20CB9"/>
    <w:p w:rsidR="00D20CB9" w:rsidRDefault="00D20CB9" w:rsidP="00D20CB9">
      <w:r>
        <w:t>&gt;gi|126542498|gb|ABO16740.1| possible Fe-S oxidoreductase [Prochlorococcus marinus str. MIT 9301]</w:t>
      </w:r>
    </w:p>
    <w:p w:rsidR="00D20CB9" w:rsidRDefault="00D20CB9" w:rsidP="00D20CB9">
      <w:r>
        <w:t>MKQNSLNVKQKKLSKIAFSHVGCEKNLVDTEHMQGLLHKEGYEVDSNINDANVVVVNTCSFIETAREESI</w:t>
      </w:r>
    </w:p>
    <w:p w:rsidR="00D20CB9" w:rsidRDefault="00D20CB9" w:rsidP="00D20CB9">
      <w:r>
        <w:t>RKILEYTNQGKEVIVAGCMAQHFKDELIKEIPEIKGLVGTGDYQKIAKVLDRVEKGEIVNEVSKIPEFIA</w:t>
      </w:r>
    </w:p>
    <w:p w:rsidR="00D20CB9" w:rsidRDefault="00D20CB9" w:rsidP="00D20CB9">
      <w:r>
        <w:t>DEEMPRFVDKNKFVAYLRIAEGCNYNCAFCIIPKLRGPQRSRTIESILSEAKSLAKKGIQEIILISQITT</w:t>
      </w:r>
    </w:p>
    <w:p w:rsidR="00D20CB9" w:rsidRDefault="00D20CB9" w:rsidP="00D20CB9">
      <w:r>
        <w:t>NYGQDIYGKPSLAKLLNELSKVPIPWIRIHYAYPTGLTDEVIRAFKDSKNIVPYFDLPLQHSHPDVLKSM</w:t>
      </w:r>
    </w:p>
    <w:p w:rsidR="00D20CB9" w:rsidRDefault="00D20CB9" w:rsidP="00D20CB9">
      <w:r>
        <w:t>NRPWQASLNESILEKIREEIPSAVLRTSLIVGFPGEKKEHFEHLLQFLDRHKFDHVGVFIFSPEEGTAAF</w:t>
      </w:r>
    </w:p>
    <w:p w:rsidR="00D20CB9" w:rsidRDefault="00D20CB9" w:rsidP="00D20CB9">
      <w:r>
        <w:t>HLPNKVSPEVAEARKDNVISVQQNISREKNQIYVGSKMKIMVEQISDNNELIGRSYNFAPEIDGTVILSV</w:t>
      </w:r>
    </w:p>
    <w:p w:rsidR="00D20CB9" w:rsidRDefault="00D20CB9" w:rsidP="00D20CB9">
      <w:r>
        <w:t>KEKIDLKNYIGKFVEANISFADEYDLYGETIKIL</w:t>
      </w:r>
    </w:p>
    <w:p w:rsidR="00D20CB9" w:rsidRDefault="00D20CB9" w:rsidP="00D20CB9"/>
    <w:p w:rsidR="00D20CB9" w:rsidRDefault="00D20CB9" w:rsidP="00D20CB9">
      <w:r>
        <w:t>&gt;gi|189045428|sp|A3PF31.1|RS5_PROM0 RecName: Full=30S ribosomal protein S5</w:t>
      </w:r>
    </w:p>
    <w:p w:rsidR="00D20CB9" w:rsidRDefault="00D20CB9" w:rsidP="00D20CB9">
      <w:r>
        <w:t>MTDTPTKQEIQSKNDNVPGATPVEQKKNNRNDRKRNRRGDSKNLERDSDWQERVVQIRRVSKTVKGGKKM</w:t>
      </w:r>
    </w:p>
    <w:p w:rsidR="00D20CB9" w:rsidRDefault="00D20CB9" w:rsidP="00D20CB9">
      <w:r>
        <w:t>SFRAIVVVGNEKGQVGVGVGKAGDVIGAVRKGVSDGKKNLVRVPLTPNNSIPTLSLGRDGAANVLIRPAA</w:t>
      </w:r>
    </w:p>
    <w:p w:rsidR="00D20CB9" w:rsidRDefault="00D20CB9" w:rsidP="00D20CB9">
      <w:r>
        <w:t>PGTGVIAGGSIRTVLELAGIKNVLAKRLGSKTPLNNARAAMVALSQLRTHKSASKERGISLEQLYS</w:t>
      </w:r>
    </w:p>
    <w:p w:rsidR="00D20CB9" w:rsidRDefault="00D20CB9" w:rsidP="00D20CB9"/>
    <w:p w:rsidR="00D20CB9" w:rsidRDefault="00D20CB9" w:rsidP="00D20CB9">
      <w:r>
        <w:t>&gt;gi|166230910|sp|A3PAS2.1|RL11_PROM0 RecName: Full=50S ribosomal protein L11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A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66223840|sp|A3PFG1.1|RL9_PROM0 RecName: Full=50S ribosomal protein L9</w:t>
      </w:r>
    </w:p>
    <w:p w:rsidR="00D20CB9" w:rsidRDefault="00D20CB9" w:rsidP="00D20CB9">
      <w:r>
        <w:t>MAKRVQVALTESIASLGKEGDLVEVAPGYARNFLLPYGKAMNVTPAVLKQIERKKEKEKIAADKLKQEAL</w:t>
      </w:r>
    </w:p>
    <w:p w:rsidR="00D20CB9" w:rsidRDefault="00D20CB9" w:rsidP="00D20CB9">
      <w:r>
        <w:t>DFQTALSTIGRFTIKKQVGEDGVLFGTVTNGDVAEAIEAATKKEIDRRNITVPDIHNLGSFTAKIKLHPE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66230046|sp|A3PAS0.1|RL10_PROM0 RecName: Full=50S ribosomal protein L10</w:t>
      </w:r>
    </w:p>
    <w:p w:rsidR="00D20CB9" w:rsidRDefault="00D20CB9" w:rsidP="00D20CB9">
      <w:r>
        <w:t>MGRTLENKQQIVTEIKSLLNDSEMAVVLDYKGLTIKEMSDLRSRLQTTNGICKVTKNSLMRKAIDGDSNW</w:t>
      </w:r>
    </w:p>
    <w:p w:rsidR="00D20CB9" w:rsidRDefault="00D20CB9" w:rsidP="00D20CB9">
      <w:r>
        <w:t>NDLESLLTGTNAFVLIKEDVGGAVKAIQSFQKDTKKSETKGALFEGRLLSDSEIKEIASLPSK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215274850|sp|A3PF42.1|RL22_PROM0 RecName: Full=50S ribosomal protein L22</w:t>
      </w:r>
    </w:p>
    <w:p w:rsidR="00D20CB9" w:rsidRDefault="00D20CB9" w:rsidP="00D20CB9">
      <w:r>
        <w:t>MTTTPETQKTAVAHGNYVRGSASKVRRVLDQIRGRSYRDALIMLEFMPYRSTDPITKVLRSAVANAEHNL</w:t>
      </w:r>
    </w:p>
    <w:p w:rsidR="00D20CB9" w:rsidRDefault="00D20CB9" w:rsidP="00D20CB9">
      <w:r>
        <w:t>GMDPSTLVISSAWANSGPVMKRYRPRAQGRAFSIKKQTCHISISVESAPTQTNAEVQN</w:t>
      </w:r>
    </w:p>
    <w:p w:rsidR="00D20CB9" w:rsidRDefault="00D20CB9" w:rsidP="00D20CB9"/>
    <w:p w:rsidR="00D20CB9" w:rsidRDefault="00D20CB9" w:rsidP="00D20CB9">
      <w:r>
        <w:t>&gt;gi|166222192|sp|A3PAR9.1|RL7_PROM0 RecName: Full=50S ribosomal protein L7/L12</w:t>
      </w:r>
    </w:p>
    <w:p w:rsidR="00D20CB9" w:rsidRDefault="00D20CB9" w:rsidP="00D20CB9">
      <w:r>
        <w:t>MSAKTEEILESLKSLSLLEASELVKQIEEAFGVSAAASAGVVMAAPGAAGGDA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166216363|sp|A3PF35.1|RL5_PROM0 RecName: Full=50S ribosomal protein L5</w:t>
      </w:r>
    </w:p>
    <w:p w:rsidR="00D20CB9" w:rsidRDefault="00D20CB9" w:rsidP="00D20CB9">
      <w:r>
        <w:t>MTLKNRYKESIRPKLLKDLGLKNIHQVPKVVKVNVNRGLGEAASNSKA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lastRenderedPageBreak/>
        <w:t>&gt;gi|160166293|sp|A3PAS1.1|RL1_PROM0 RecName: Full=50S ribosomal protein L1</w:t>
      </w:r>
    </w:p>
    <w:p w:rsidR="00D20CB9" w:rsidRDefault="00D20CB9" w:rsidP="00D20CB9">
      <w:r>
        <w:t>MKKLSKRMAALSTKIEDRIYAPLEALSIIKENANAKFDETIEAHIRLGIDPKYTDQQLRTTVALPHGTGQ</w:t>
      </w:r>
    </w:p>
    <w:p w:rsidR="00D20CB9" w:rsidRDefault="00D20CB9" w:rsidP="00D20CB9">
      <w:r>
        <w:t>SIKIAVITSGENVSKAKAAGADLFGEEDLVESINKGNMEFDLLIATPDMMPKVAKLGRVLGPRGLMPNPK</w:t>
      </w:r>
    </w:p>
    <w:p w:rsidR="00D20CB9" w:rsidRDefault="00D20CB9" w:rsidP="00D20CB9">
      <w:r>
        <w:t>AGTVTNDIANAIKEFKAGKLEFRADKAGIVHVRFGKASFTKEALFDNLKTLQESIDKNKPSGAKGKYWKT</w:t>
      </w:r>
    </w:p>
    <w:p w:rsidR="00D20CB9" w:rsidRDefault="00D20CB9" w:rsidP="00D20CB9">
      <w:r>
        <w:t>FYVTSTMGPSVQVDINAVQDYQPEG</w:t>
      </w:r>
    </w:p>
    <w:p w:rsidR="00D20CB9" w:rsidRDefault="00D20CB9" w:rsidP="00D20CB9"/>
    <w:p w:rsidR="00D20CB9" w:rsidRDefault="00D20CB9" w:rsidP="00D20CB9">
      <w:r>
        <w:t>&gt;gi|152112244|sp|A3PBC7.1|RS4_PROM0 RecName: Full=30S ribosomal protein S4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NGKCDREWVALEINELLVVEYYSRKV</w:t>
      </w:r>
    </w:p>
    <w:p w:rsidR="00D20CB9" w:rsidRDefault="00D20CB9" w:rsidP="00D20CB9"/>
    <w:p w:rsidR="00D20CB9" w:rsidRDefault="00D20CB9" w:rsidP="00D20CB9">
      <w:r>
        <w:t>&gt;gi|152060891|sp|A3PF41.1|RS3_PROM0 RecName: Full=30S ribosomal protein S3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SGIQKTIGDRTRQVRINVVEVERVDADAFLLAEYIA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QTIPVGASPKRKASRRPQQFEDRSNENS</w:t>
      </w:r>
    </w:p>
    <w:p w:rsidR="00D20CB9" w:rsidRDefault="00D20CB9" w:rsidP="00D20CB9"/>
    <w:p w:rsidR="00D20CB9" w:rsidRDefault="00D20CB9" w:rsidP="00D20CB9">
      <w:r>
        <w:t>&gt;gi|166199805|sp|A3PE32.1|RL34_PROM0 RecName: Full=50S ribosomal protein L34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226708144|sp|A3PF20.1|RL31_PROM0 RecName: Full=50S ribosomal protein L31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SESKDQKEEKDSKK</w:t>
      </w:r>
    </w:p>
    <w:p w:rsidR="00D20CB9" w:rsidRDefault="00D20CB9" w:rsidP="00D20CB9"/>
    <w:p w:rsidR="00D20CB9" w:rsidRDefault="00D20CB9" w:rsidP="00D20CB9">
      <w:r>
        <w:t>&gt;gi|166231009|sp|A3PF22.1|RL13_PROM0 RecName: Full=50S ribosomal protein L13</w:t>
      </w:r>
    </w:p>
    <w:p w:rsidR="00D20CB9" w:rsidRDefault="00D20CB9" w:rsidP="00D20CB9">
      <w:r>
        <w:t>MNKTITPSLETIERNWFLVDAKDKTLGRLATEIATVLRGKNKPTFTPHLDTGDFVIVVNAEKVEVTGKKA</w:t>
      </w:r>
    </w:p>
    <w:p w:rsidR="00D20CB9" w:rsidRDefault="00D20CB9" w:rsidP="00D20CB9">
      <w:r>
        <w:t>SQKLYRRHSGRPGGMKI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56637360|sp|A3PF00.1|RS12_PROM0 RecName: Full=30S ribosomal protein S12</w:t>
      </w:r>
    </w:p>
    <w:p w:rsidR="00D20CB9" w:rsidRDefault="00D20CB9" w:rsidP="00D20CB9">
      <w:r>
        <w:t>MPTISQLVGSERKRLTKKTKSPALKS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226731530|sp|A3PE39.1|RS14_PROM0 RecName: Full=30S ribosomal protein S14</w:t>
      </w:r>
    </w:p>
    <w:p w:rsidR="00D20CB9" w:rsidRDefault="00D20CB9" w:rsidP="00D20CB9">
      <w:r>
        <w:t>MAKKSMIAREVKRKKLVKKYAAKRKSLLDEFNAAKDPMERLEIHRKIQGLPRNSAPNRVRNRCWATGKPR</w:t>
      </w:r>
    </w:p>
    <w:p w:rsidR="00D20CB9" w:rsidRDefault="00D20CB9" w:rsidP="00D20CB9">
      <w:r>
        <w:t>GVYRDFGLCRNQLRQRAHNGELPGLVKSSW</w:t>
      </w:r>
    </w:p>
    <w:p w:rsidR="00D20CB9" w:rsidRDefault="00D20CB9" w:rsidP="00D20CB9"/>
    <w:p w:rsidR="00D20CB9" w:rsidRDefault="00D20CB9" w:rsidP="00D20CB9">
      <w:r>
        <w:t>&gt;gi|218547104|sp|A3PF36.1|RL24_PROM0 RecName: Full=50S ribosomal protein L24</w:t>
      </w:r>
    </w:p>
    <w:p w:rsidR="00D20CB9" w:rsidRDefault="00D20CB9" w:rsidP="00D20CB9">
      <w:r>
        <w:t>MLDSLKQKKNFQRIKMRIKTGDLVKVINGKEKGKTGEVLKTIPLENRVVVKGINLRTKHVKPTQEGETGR</w:t>
      </w:r>
    </w:p>
    <w:p w:rsidR="00D20CB9" w:rsidRDefault="00D20CB9" w:rsidP="00D20CB9">
      <w:r>
        <w:t>ILTEEASLHASNVMFFSKEKNLTSKIEYFIDKEGVKKRRLKKTGEVID</w:t>
      </w:r>
    </w:p>
    <w:p w:rsidR="00D20CB9" w:rsidRDefault="00D20CB9" w:rsidP="00D20CB9"/>
    <w:p w:rsidR="00D20CB9" w:rsidRDefault="00D20CB9" w:rsidP="00D20CB9">
      <w:r>
        <w:t>&gt;gi|166987293|sp|A3PF45.1|RL23_PROM0 RecName: Full=50S ribosomal protein L23</w:t>
      </w:r>
    </w:p>
    <w:p w:rsidR="00D20CB9" w:rsidRDefault="00D20CB9" w:rsidP="00D20CB9">
      <w:r>
        <w:t>MSKLFNSRLADVIRKPVITEKATNALDFNQYTFEVDHRAAKPQIKAAI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66986911|sp|A3PEH8.1|RL21_PROM0 RecName: Full=50S ribosomal protein L21</w:t>
      </w:r>
    </w:p>
    <w:p w:rsidR="00D20CB9" w:rsidRDefault="00D20CB9" w:rsidP="00D20CB9">
      <w:r>
        <w:t>MTNSKKSSNNSSKSSELYAIAETSGQQFWFEVDRYYDIDRLNAKEKDKITLEKVLLLKDKDSISVGKPYV</w:t>
      </w:r>
    </w:p>
    <w:p w:rsidR="00D20CB9" w:rsidRDefault="00D20CB9" w:rsidP="00D20CB9">
      <w:r>
        <w:t>KDAKIELEVVSHKRDKKILVYKMRPKKKTRRKMGHRQELTRVMVKSITIGKSAPKSSSKKETVKKETKPK</w:t>
      </w:r>
    </w:p>
    <w:p w:rsidR="00D20CB9" w:rsidRDefault="00D20CB9" w:rsidP="00D20CB9">
      <w:r>
        <w:t>SEKSTN</w:t>
      </w:r>
    </w:p>
    <w:p w:rsidR="00D20CB9" w:rsidRDefault="00D20CB9" w:rsidP="00D20CB9"/>
    <w:p w:rsidR="00D20CB9" w:rsidRDefault="00D20CB9" w:rsidP="00D20CB9">
      <w:r>
        <w:t>&gt;gi|166234497|sp|A3PF30.1|RL15_PROM0 RecName: Full=50S ribosomal protein L15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EKLNDFKDNDTVNLDSLVKKGLIFKPKFPLKILGNGKLNVKLKVQAHAFTKVAKQKIE</w:t>
      </w:r>
    </w:p>
    <w:p w:rsidR="00D20CB9" w:rsidRDefault="00D20CB9" w:rsidP="00D20CB9">
      <w:r>
        <w:t>DAGGSCELINNK</w:t>
      </w:r>
    </w:p>
    <w:p w:rsidR="00D20CB9" w:rsidRDefault="00D20CB9" w:rsidP="00D20CB9"/>
    <w:p w:rsidR="00D20CB9" w:rsidRDefault="00D20CB9" w:rsidP="00D20CB9">
      <w:r>
        <w:t>&gt;gi|166234341|sp|A3PCR3.1|RS15_PROM0 RecName: Full=30S ribosomal protein S15</w:t>
      </w:r>
    </w:p>
    <w:p w:rsidR="00D20CB9" w:rsidRDefault="00D20CB9" w:rsidP="00D20CB9">
      <w:r>
        <w:t>MSLDTAEKQKLIENHQVHPTDTGSAEVQVAMLSKRISKLSDHLQGNIHDFASRQGLLKMIGKRKRLLSYL</w:t>
      </w:r>
    </w:p>
    <w:p w:rsidR="00D20CB9" w:rsidRDefault="00D20CB9" w:rsidP="00D20CB9">
      <w:r>
        <w:t>KDKNVQKYQELVKKIGIRG</w:t>
      </w:r>
    </w:p>
    <w:p w:rsidR="00D20CB9" w:rsidRDefault="00D20CB9" w:rsidP="00D20CB9"/>
    <w:p w:rsidR="00D20CB9" w:rsidRDefault="00D20CB9" w:rsidP="00D20CB9">
      <w:r>
        <w:t>&gt;gi|166233175|sp|A3PF47.1|RL3_PROM0 RecName: Full=50S ribosomal protein L3</w:t>
      </w:r>
    </w:p>
    <w:p w:rsidR="00D20CB9" w:rsidRDefault="00D20CB9" w:rsidP="00D20CB9">
      <w:r>
        <w:t>MSIGILGKKLGMSQLFDEKGNSVPVTLIEAGPCRITQLKTTALDGYTAVQIGYGLSKDKHISKPEKGHLL</w:t>
      </w:r>
    </w:p>
    <w:p w:rsidR="00D20CB9" w:rsidRDefault="00D20CB9" w:rsidP="00D20CB9">
      <w:r>
        <w:t>KSGEELLKHLKEYRVEETSSYEIGNQITVKNFEVGQKVDISGKSMGRGFAGYQKRHGFSRGPMSHGSKNH</w:t>
      </w:r>
    </w:p>
    <w:p w:rsidR="00D20CB9" w:rsidRDefault="00D20CB9" w:rsidP="00D20CB9">
      <w:r>
        <w:t>RAPGSTGAGTTPGRIYPGKRMAGRYGGKQITTKGLLVLKIDDQKNLLVVKGSVPGKPGSIINIKPNNIVG</w:t>
      </w:r>
    </w:p>
    <w:p w:rsidR="00D20CB9" w:rsidRDefault="00D20CB9" w:rsidP="00D20CB9">
      <w:r>
        <w:t>KKGGEKS</w:t>
      </w:r>
    </w:p>
    <w:p w:rsidR="00D20CB9" w:rsidRDefault="00D20CB9" w:rsidP="00D20CB9"/>
    <w:p w:rsidR="00D20CB9" w:rsidRDefault="00D20CB9" w:rsidP="00D20CB9">
      <w:r>
        <w:t>&gt;gi|166232681|sp|A3PF37.1|RL14_PROM0 RecName: Full=50S ribosomal protein L14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66231308|sp|A3PEZ6.1|RS10_PROM0 RecName: Full=30S ribosomal protein S10</w:t>
      </w:r>
    </w:p>
    <w:p w:rsidR="00D20CB9" w:rsidRDefault="00D20CB9" w:rsidP="00D20CB9">
      <w:r>
        <w:t>MTASIAQQKIRIRLKAFDRRMLDLSCDKIIQTADTTS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66229585|sp|A3PF21.1|RS9_PROM0 RecName: Full=30S ribosomal protein S9</w:t>
      </w:r>
    </w:p>
    <w:p w:rsidR="00D20CB9" w:rsidRDefault="00D20CB9" w:rsidP="00D20CB9">
      <w:r>
        <w:t>MNSQIKNKAVYWGTGRRKTSVARVRLIPGNGLIKINGRAGDDYLNFNPLHLNSIKAPLQTLGLENSYDMY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66228458|sp|A3PEZ9.1|RS7_PROM0 RecName: Full=30S ribosomal protein S7</w:t>
      </w:r>
    </w:p>
    <w:p w:rsidR="00D20CB9" w:rsidRDefault="00D20CB9" w:rsidP="00D20CB9">
      <w:r>
        <w:t>MSRRNAAVKRPVLPDPQFNSRLASMMISRLMKHGKKSTAQRILSDAFSLISERTGGNAVELFETAVKNAT</w:t>
      </w:r>
    </w:p>
    <w:p w:rsidR="00D20CB9" w:rsidRDefault="00D20CB9" w:rsidP="00D20CB9">
      <w:r>
        <w:t>PLVEVRARRVGGATYQVPMEVRQERGTAMALRWLVTFSRA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6226598|sp|A3PCV5.1|RL28_PROM0 RecName: Full=50S ribosomal protein L28</w:t>
      </w:r>
    </w:p>
    <w:p w:rsidR="00D20CB9" w:rsidRDefault="00D20CB9" w:rsidP="00D20CB9">
      <w:r>
        <w:t>MSRVCELTGAKANNGMAVSHSHIRTKKLQQVNLQKRRLWWEEGKKWVNIKISTKALKSIQKVGLDKFAKS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166225294|sp|A3PCG1.1|RS2_PROM0 RecName: Full=30S ribosomal protein S2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lastRenderedPageBreak/>
        <w:t>GTKKQASDVVAQEATRCGAAYVNQRWLGGMLTNWTTMKARIERLKDLERMESSGS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AERKN</w:t>
      </w:r>
    </w:p>
    <w:p w:rsidR="00D20CB9" w:rsidRDefault="00D20CB9" w:rsidP="00D20CB9"/>
    <w:p w:rsidR="00D20CB9" w:rsidRDefault="00D20CB9" w:rsidP="00D20CB9">
      <w:r>
        <w:t>&gt;gi|166225029|sp|A3PEH9.1|RL27_PROM0 RecName: Full=50S ribosomal protein L27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IVI</w:t>
      </w:r>
    </w:p>
    <w:p w:rsidR="00D20CB9" w:rsidRDefault="00D20CB9" w:rsidP="00D20CB9"/>
    <w:p w:rsidR="00D20CB9" w:rsidRDefault="00D20CB9" w:rsidP="00D20CB9">
      <w:r>
        <w:t>&gt;gi|166224050|sp|A3PD66.1|RS21_PROM0 RecName: Full=30S ribosomal protein S21</w:t>
      </w:r>
    </w:p>
    <w:p w:rsidR="00D20CB9" w:rsidRDefault="00D20CB9" w:rsidP="00D20CB9">
      <w:r>
        <w:t>MTQVTVGENEGIESALRRFKRQVSKSGIFADLKRLRHHETPVEKYKRKLQQRRKARRR</w:t>
      </w:r>
    </w:p>
    <w:p w:rsidR="00D20CB9" w:rsidRDefault="00D20CB9" w:rsidP="00D20CB9"/>
    <w:p w:rsidR="00D20CB9" w:rsidRDefault="00D20CB9" w:rsidP="00D20CB9">
      <w:r>
        <w:t>&gt;gi|166223965|sp|A3PEX6.1|RS20_PROM0 RecName: Full=30S ribosomal protein S20</w:t>
      </w:r>
    </w:p>
    <w:p w:rsidR="00D20CB9" w:rsidRDefault="00D20CB9" w:rsidP="00D20CB9">
      <w:r>
        <w:t>MANNKSAKKRIQIAERNRLINKSYKSTVRTLTKKTLENCEKYKKEPNDENKNLVTTSLNKAFSLIDKAVK</w:t>
      </w:r>
    </w:p>
    <w:p w:rsidR="00D20CB9" w:rsidRDefault="00D20CB9" w:rsidP="00D20CB9">
      <w:r>
        <w:t>KNVLHKNNGANRKSKINNFVKTTLTTK</w:t>
      </w:r>
    </w:p>
    <w:p w:rsidR="00D20CB9" w:rsidRDefault="00D20CB9" w:rsidP="00D20CB9"/>
    <w:p w:rsidR="00D20CB9" w:rsidRDefault="00D20CB9" w:rsidP="00D20CB9">
      <w:r>
        <w:t>&gt;gi|166219718|sp|A3PF38.1|RS17_PROM0 RecName: Full=30S ribosomal protein S17</w:t>
      </w:r>
    </w:p>
    <w:p w:rsidR="00D20CB9" w:rsidRDefault="00D20CB9" w:rsidP="00D20CB9">
      <w:r>
        <w:t>MALKERIGTVVSDKMDKTVVVAVINRYPHPTYKKIVSRTTRYKAHDPENTCVLGDRVKIRETRPLSAHKR</w:t>
      </w:r>
    </w:p>
    <w:p w:rsidR="00D20CB9" w:rsidRDefault="00D20CB9" w:rsidP="00D20CB9">
      <w:r>
        <w:t>WAIEEILNKTSQAKEVKK</w:t>
      </w:r>
    </w:p>
    <w:p w:rsidR="00D20CB9" w:rsidRDefault="00D20CB9" w:rsidP="00D20CB9"/>
    <w:p w:rsidR="00D20CB9" w:rsidRDefault="00D20CB9" w:rsidP="00D20CB9">
      <w:r>
        <w:t>&gt;gi|166219676|sp|A3PFF0.1|RL20_PROM0 RecName: Full=50S ribosomal protein L20</w:t>
      </w:r>
    </w:p>
    <w:p w:rsidR="00D20CB9" w:rsidRDefault="00D20CB9" w:rsidP="00D20CB9">
      <w:r>
        <w:t>MARVKRGNIARKRRNKILNLAKGFIGGNKNLFRTANQRVMKALCNAYRDRRRRKRDFRRLWISRINASAR</w:t>
      </w:r>
    </w:p>
    <w:p w:rsidR="00D20CB9" w:rsidRDefault="00D20CB9" w:rsidP="00D20CB9">
      <w:r>
        <w:t>INGTNYSKLINGMKNAEIIINRKMLAQLALNDPKCFEKIVSSVSN</w:t>
      </w:r>
    </w:p>
    <w:p w:rsidR="00D20CB9" w:rsidRDefault="00D20CB9" w:rsidP="00D20CB9"/>
    <w:p w:rsidR="00D20CB9" w:rsidRDefault="00D20CB9" w:rsidP="00D20CB9">
      <w:r>
        <w:t>&gt;gi|166218716|sp|A3PF32.1|RL18_PROM0 RecName: Full=50S ribosomal protein L18</w:t>
      </w:r>
    </w:p>
    <w:p w:rsidR="00D20CB9" w:rsidRDefault="00D20CB9" w:rsidP="00D20CB9">
      <w:r>
        <w:t>MTKLSRKLQTQKRHRRLRRFLIGDATRPRLSVFRSNNHIYAQVIDDSAQTTICSASTVDKELREKSEKLP</w:t>
      </w:r>
    </w:p>
    <w:p w:rsidR="00D20CB9" w:rsidRDefault="00D20CB9" w:rsidP="00D20CB9">
      <w:r>
        <w:t>SDCNSSSIVGKLLAKRAIKKGIKQVIFDRGGNLYHGRVKALADAAREAGLEF</w:t>
      </w:r>
    </w:p>
    <w:p w:rsidR="00D20CB9" w:rsidRDefault="00D20CB9" w:rsidP="00D20CB9"/>
    <w:p w:rsidR="00D20CB9" w:rsidRDefault="00D20CB9" w:rsidP="00D20CB9">
      <w:r>
        <w:t>&gt;gi|166216200|sp|A3PF24.1|RL17_PROM0 RecName: Full=50S ribosomal protein L17</w:t>
      </w:r>
    </w:p>
    <w:p w:rsidR="00D20CB9" w:rsidRDefault="00D20CB9" w:rsidP="00D20CB9">
      <w:r>
        <w:t>MRHQLRIPLLSKPADQRKALLRGLTTQLIREGRVTTTKARAKALRNEAERMISLAKEGSLASRRRAIGYI</w:t>
      </w:r>
    </w:p>
    <w:p w:rsidR="00D20CB9" w:rsidRDefault="00D20CB9" w:rsidP="00D20CB9">
      <w:r>
        <w:t>YDKKLVHSLFEKAKERYGDRNGGYTRIVRTVSRKGDNAQMAIIELV</w:t>
      </w:r>
    </w:p>
    <w:p w:rsidR="00D20CB9" w:rsidRDefault="00D20CB9" w:rsidP="00D20CB9"/>
    <w:p w:rsidR="00D20CB9" w:rsidRDefault="00D20CB9" w:rsidP="00D20CB9">
      <w:r>
        <w:t>&gt;gi|166201331|sp|A3PEB8.1|RS16_PROM0 RecName: Full=30S ribosomal protein S16</w:t>
      </w:r>
    </w:p>
    <w:p w:rsidR="00D20CB9" w:rsidRDefault="00D20CB9" w:rsidP="00D20CB9">
      <w:r>
        <w:t>MIKLRLKRFGKKKEASFRIVACNSTSRRDGRPLQELGFYNPRTKETRLDTEALRTRLTQGAQPTNVVRTL</w:t>
      </w:r>
    </w:p>
    <w:p w:rsidR="00D20CB9" w:rsidRDefault="00D20CB9" w:rsidP="00D20CB9">
      <w:r>
        <w:t>LEKGGLLEKTERPSIAIGKARLEKEKLAKAKTKDGDNDSSKAESESNEAET</w:t>
      </w:r>
    </w:p>
    <w:p w:rsidR="00D20CB9" w:rsidRDefault="00D20CB9" w:rsidP="00D20CB9"/>
    <w:p w:rsidR="00D20CB9" w:rsidRDefault="00D20CB9" w:rsidP="00D20CB9">
      <w:r>
        <w:t>&gt;gi|166199900|sp|A3PF43.1|RS19_PROM0 RecName: Full=30S ribosomal protein S19</w:t>
      </w:r>
    </w:p>
    <w:p w:rsidR="00D20CB9" w:rsidRDefault="00D20CB9" w:rsidP="00D20CB9">
      <w:r>
        <w:t>MGRSLKKGPFIADSLLKKVEKQNTDNDKSVIKTWSRS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66199841|sp|A3PF46.1|RL4_PROM0 RecName: Full=50S ribosomal protein L4</w:t>
      </w:r>
    </w:p>
    <w:p w:rsidR="00D20CB9" w:rsidRDefault="00D20CB9" w:rsidP="00D20CB9">
      <w:r>
        <w:t>MTTLETLKWDGKKSGKVSLDLAVAKKTSSADLIHRAVLRQLANKRQGTASTLTRSEVRGGGRKPYKQKGT</w:t>
      </w:r>
    </w:p>
    <w:p w:rsidR="00D20CB9" w:rsidRDefault="00D20CB9" w:rsidP="00D20CB9">
      <w:r>
        <w:t>GRARQGSIRTPLRPGGGIIFGPKPRSYNLDMNRKERRLALRTALMSRVSDIKAVEDFGSTLKQPKTSDII</w:t>
      </w:r>
    </w:p>
    <w:p w:rsidR="00D20CB9" w:rsidRDefault="00D20CB9" w:rsidP="00D20CB9">
      <w:r>
        <w:t>NGLARLGIQKTEKVLVILDSPSDIIKKSINNIEKVKLIAADQLNVFDILNANKLVIGQSAIDKIQEVYAS</w:t>
      </w:r>
    </w:p>
    <w:p w:rsidR="00D20CB9" w:rsidRDefault="00D20CB9" w:rsidP="00D20CB9"/>
    <w:p w:rsidR="00D20CB9" w:rsidRDefault="00D20CB9" w:rsidP="00D20CB9">
      <w:r>
        <w:lastRenderedPageBreak/>
        <w:t>&gt;gi|166199816|sp|A3PFE9.1|RL35_PROM0 RecName: Full=50S ribosomal protein L35</w:t>
      </w:r>
    </w:p>
    <w:p w:rsidR="00D20CB9" w:rsidRDefault="00D20CB9" w:rsidP="00D20CB9">
      <w:r>
        <w:t>MSKLKTRKSAAKRFKATATGKFMRRRAFHNHLLDHKSSKLKRHLSTKAVVDERDADNVKLMIPYA</w:t>
      </w:r>
    </w:p>
    <w:p w:rsidR="00D20CB9" w:rsidRDefault="00D20CB9" w:rsidP="00D20CB9"/>
    <w:p w:rsidR="00D20CB9" w:rsidRDefault="00D20CB9" w:rsidP="00D20CB9">
      <w:r>
        <w:t>&gt;gi|160358604|sp|A3PF44.1|RL2_PROM0 RecName: Full=50S ribosomal protein L2</w:t>
      </w:r>
    </w:p>
    <w:p w:rsidR="00D20CB9" w:rsidRDefault="00D20CB9" w:rsidP="00D20CB9">
      <w:r>
        <w:t>MAIRKFKPYTPGTRQRVVTDFSEITSS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8706259|sp|A3PF27.1|RS13_PROM0 RecName: Full=30S ribosomal protein S13</w:t>
      </w:r>
    </w:p>
    <w:p w:rsidR="00D20CB9" w:rsidRDefault="00D20CB9" w:rsidP="00D20CB9">
      <w:r>
        <w:t>MARIAGIDIPREKRVEIALTYVYGIGLTRSKLILANTGVNPDT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152060805|sp|A3PF26.1|RS11_PROM0 RecName: Full=30S ribosomal protein S11</w:t>
      </w:r>
    </w:p>
    <w:p w:rsidR="00D20CB9" w:rsidRDefault="00D20CB9" w:rsidP="00D20CB9">
      <w:r>
        <w:t>MPATVKKTGSKKSKRNVPNGVVHIQSTFNNTIVSITDTSGHVISWSSAGASGFKGARKGTPFAAQTAAEA</w:t>
      </w:r>
    </w:p>
    <w:p w:rsidR="00D20CB9" w:rsidRDefault="00D20CB9" w:rsidP="00D20CB9">
      <w:r>
        <w:t>AARRALDQGMRQIEVLVRGPGAGRETAIRALQVAGLEITLIRDVTPLPHNGCRRPKRRRV</w:t>
      </w:r>
    </w:p>
    <w:p w:rsidR="00D20CB9" w:rsidRDefault="00D20CB9" w:rsidP="00D20CB9"/>
    <w:p w:rsidR="00D20CB9" w:rsidRDefault="00D20CB9" w:rsidP="00D20CB9">
      <w:r>
        <w:t>&gt;gi|148841159|sp|A3PF34.1|RS8_PROM0 RecName: Full=30S ribosomal protein S8</w:t>
      </w:r>
    </w:p>
    <w:p w:rsidR="00D20CB9" w:rsidRDefault="00D20CB9" w:rsidP="00D20CB9">
      <w:r>
        <w:t>MSNHDPISDMLTRIRNASQKKHTTTSIPSSKMSLSIAKVLQKEGFISDINEEGEGYKSQIILGLKYSGKN</w:t>
      </w:r>
    </w:p>
    <w:p w:rsidR="00D20CB9" w:rsidRDefault="00D20CB9" w:rsidP="00D20CB9">
      <w:r>
        <w:t>KFPTIRSMQRVSKPGLRIYKNTRALPKVLGGLGVAIISTSKGVMSDRDARKQGIGGEVLCYVY</w:t>
      </w:r>
    </w:p>
    <w:p w:rsidR="00D20CB9" w:rsidRDefault="00D20CB9" w:rsidP="00D20CB9"/>
    <w:p w:rsidR="00D20CB9" w:rsidRDefault="00D20CB9" w:rsidP="00D20CB9">
      <w:r>
        <w:t>&gt;gi|218551746|sp|A3PCY8.2|RL33_PROM0 RecName: Full=50S ribosomal protein L33</w:t>
      </w:r>
    </w:p>
    <w:p w:rsidR="00D20CB9" w:rsidRDefault="00D20CB9" w:rsidP="00D20CB9">
      <w:r>
        <w:t>MAKKGTRVVVTLECTEARTSSDPKRSNGVSRYTTEKNRRNTTERLELKKFNPHLNRMTIHKEIK</w:t>
      </w:r>
    </w:p>
    <w:p w:rsidR="00D20CB9" w:rsidRDefault="00D20CB9" w:rsidP="00D20CB9"/>
    <w:p w:rsidR="00D20CB9" w:rsidRDefault="00D20CB9" w:rsidP="00D20CB9">
      <w:r>
        <w:t>&gt;gi|166220970|sp|A3PCY9.1|RS18_PROM0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66228239|sp|A3PF39.1|RL29_PROM0 RecName: Full=50S ribosomal protein L29</w:t>
      </w:r>
    </w:p>
    <w:p w:rsidR="00D20CB9" w:rsidRDefault="00D20CB9" w:rsidP="00D20CB9">
      <w:r>
        <w:t>MKNSESLKEFKKLNSDQITEKIGQLRKDLFELRFKQATRQLNETHKFKIIKKQVAQLLTLSKTQSASKTT</w:t>
      </w:r>
    </w:p>
    <w:p w:rsidR="00D20CB9" w:rsidRDefault="00D20CB9" w:rsidP="00D20CB9">
      <w:r>
        <w:t>SD</w:t>
      </w:r>
    </w:p>
    <w:p w:rsidR="00D20CB9" w:rsidRDefault="00D20CB9" w:rsidP="00D20CB9"/>
    <w:p w:rsidR="00D20CB9" w:rsidRDefault="00D20CB9" w:rsidP="00D20CB9">
      <w:r>
        <w:t>&gt;gi|166199701|sp|A3PF40.1|RL16_PROM0 RecName: Full=50S ribosomal protein L16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EDITEETAKEAMRLAQYKLPVKTKFISIDKNL</w:t>
      </w:r>
    </w:p>
    <w:p w:rsidR="00D20CB9" w:rsidRDefault="00D20CB9" w:rsidP="00D20CB9">
      <w:r>
        <w:t>EVSSQENTKNSKKSQEEVKQ</w:t>
      </w:r>
    </w:p>
    <w:p w:rsidR="00D20CB9" w:rsidRDefault="00D20CB9" w:rsidP="00D20CB9"/>
    <w:p w:rsidR="00D20CB9" w:rsidRDefault="00D20CB9" w:rsidP="00D20CB9">
      <w:r>
        <w:t>&gt;gi|156630850|sp|A3PD13.1|RL32_PROM0 RecName: Full=50S ribosomal protein L32</w:t>
      </w:r>
    </w:p>
    <w:p w:rsidR="00D20CB9" w:rsidRDefault="00D20CB9" w:rsidP="00D20CB9">
      <w:r>
        <w:t>MAVPKKKKSKSKRNQRHAVWKGKAAIAAQKAISLGKSVLTGKAQGFVYPIEEEEEE</w:t>
      </w:r>
    </w:p>
    <w:p w:rsidR="00D20CB9" w:rsidRDefault="00D20CB9" w:rsidP="00D20CB9"/>
    <w:p w:rsidR="00D20CB9" w:rsidRDefault="00D20CB9" w:rsidP="00D20CB9">
      <w:r>
        <w:t xml:space="preserve">&gt;gi|238066596|sp|A3PAG5.1|RIMO_PROM0 RecName: Full=Ribosomal protein S12 methylthiotransferase RimO; Short=S12 MTTase; Short=S12 methylthiotransferase; AltName: Full=Ribosomal protein S12 (aspartate-C(3))-methylthiotransferase; AltName: Full=Ribosome </w:t>
      </w:r>
      <w:r>
        <w:lastRenderedPageBreak/>
        <w:t>maturation factor RimO</w:t>
      </w:r>
    </w:p>
    <w:p w:rsidR="00D20CB9" w:rsidRDefault="00D20CB9" w:rsidP="00D20CB9">
      <w:r>
        <w:t>MKQNSLNVKQKKLSKIAFSHVGCEKNLVDTEHMQGLLHKEGYEVDSNINDANVVVVNTCSFIETAREESI</w:t>
      </w:r>
    </w:p>
    <w:p w:rsidR="00D20CB9" w:rsidRDefault="00D20CB9" w:rsidP="00D20CB9">
      <w:r>
        <w:t>RKILEYTNQGKEVIVAGCMAQHFKDELIKEIPEIKGLVGTGDYQKIAKVLDRVEKGEIVNEVSKIPEFIA</w:t>
      </w:r>
    </w:p>
    <w:p w:rsidR="00D20CB9" w:rsidRDefault="00D20CB9" w:rsidP="00D20CB9">
      <w:r>
        <w:t>DEEMPRFVDKNKFVAYLRIAEGCNYNCAFCIIPKLRGPQRSRTIESILSEAKSLAKKGIQEIILISQITT</w:t>
      </w:r>
    </w:p>
    <w:p w:rsidR="00D20CB9" w:rsidRDefault="00D20CB9" w:rsidP="00D20CB9">
      <w:r>
        <w:t>NYGQDIYGKPSLAKLLNELSKVPIPWIRIHYAYPTGLTDEVIRAFKDSKNIVPYFDLPLQHSHPDVLKSM</w:t>
      </w:r>
    </w:p>
    <w:p w:rsidR="00D20CB9" w:rsidRDefault="00D20CB9" w:rsidP="00D20CB9">
      <w:r>
        <w:t>NRPWQASLNESILEKIREEIPSAVLRTSLIVGFPGEKKEHFEHLLQFLDRHKFDHVGVFIFSPEEGTAAF</w:t>
      </w:r>
    </w:p>
    <w:p w:rsidR="00D20CB9" w:rsidRDefault="00D20CB9" w:rsidP="00D20CB9">
      <w:r>
        <w:t>HLPNKVSPEVAEARKDNVISVQQNISREKNQIYVGSKMKIMVEQISDNNELIGRSYNFAPEIDGTVILSV</w:t>
      </w:r>
    </w:p>
    <w:p w:rsidR="00D20CB9" w:rsidRDefault="00D20CB9" w:rsidP="00D20CB9">
      <w:r>
        <w:t>KEKIDLKNYIGKFVEANISFADEYDLYGETIKIL</w:t>
      </w:r>
    </w:p>
    <w:p w:rsidR="00D20CB9" w:rsidRDefault="00D20CB9" w:rsidP="00D20CB9"/>
    <w:p w:rsidR="00D20CB9" w:rsidRDefault="00D20CB9" w:rsidP="00D20CB9">
      <w:r>
        <w:t>&gt;gi|166223427|sp|A3PEI7.1|PRMA_PROM0 RecName: Full=Ribosomal protein L11 methyltransferase; Short=L11 Mtase</w:t>
      </w:r>
    </w:p>
    <w:p w:rsidR="00D20CB9" w:rsidRDefault="00D20CB9" w:rsidP="00D20CB9">
      <w:r>
        <w:t>METKDWYKLTFLIESDSEEIIIWKLNELGIFSFSFEYLIKNENKKEVNIWLPIDDWDESSRSSFEKIIIK</w:t>
      </w:r>
    </w:p>
    <w:p w:rsidR="00D20CB9" w:rsidRDefault="00D20CB9" w:rsidP="00D20CB9">
      <w:r>
        <w:t>LLNINPPKNKFFEWSIIKQEDWLTSWKKYWAPELVGNHFLILPCWINLNKKFKDKQIIKIDPGAAFGTGS</w:t>
      </w:r>
    </w:p>
    <w:p w:rsidR="00D20CB9" w:rsidRDefault="00D20CB9" w:rsidP="00D20CB9">
      <w:r>
        <w:t>HPSTYLCLEKMENILFSDKKVLDIGSGSGILSVAARLLGAKEVCAVDNDYLAINSTKSNFQLNFGNLNKL</w:t>
      </w:r>
    </w:p>
    <w:p w:rsidR="00D20CB9" w:rsidRDefault="00D20CB9" w:rsidP="00D20CB9">
      <w:r>
        <w:t>NTYLGSFNEVILKNQLEQFDFVLCNILAEVIKGMIPNIYKCLRNNGEVIFSGILNSQKDEIIKILIQHDL</w:t>
      </w:r>
    </w:p>
    <w:p w:rsidR="00D20CB9" w:rsidRDefault="00D20CB9" w:rsidP="00D20CB9">
      <w:r>
        <w:t>KLLDVSTRKDWACISAQKASNST</w:t>
      </w:r>
    </w:p>
    <w:p w:rsidR="00D20CB9" w:rsidRDefault="00D20CB9" w:rsidP="00D20CB9"/>
    <w:p w:rsidR="00D20CB9" w:rsidRDefault="00D20CB9" w:rsidP="00D20CB9">
      <w:r>
        <w:t>&gt;gi|166226462|sp|A3PF96.1|RIMM_PROM0 RecName: Full=Ribosome maturation factor RimM</w:t>
      </w:r>
    </w:p>
    <w:p w:rsidR="00D20CB9" w:rsidRDefault="00D20CB9" w:rsidP="00D20CB9">
      <w:r>
        <w:t>MINKNEWLTVGLITSCHGINGQVKVKSLSDFEERFLKPGMRWLQKENEPPSKIELISGFKQPGKETFIVK</w:t>
      </w:r>
    </w:p>
    <w:p w:rsidR="00D20CB9" w:rsidRDefault="00D20CB9" w:rsidP="00D20CB9">
      <w:r>
        <w:t>LQGINTRNDAEQLKTFKILVRTDKLPKLKKEEFHLLELINLEVKTLENDELKTIGKVINLENEKNNLLII</w:t>
      </w:r>
    </w:p>
    <w:p w:rsidR="00D20CB9" w:rsidRDefault="00D20CB9" w:rsidP="00D20CB9">
      <w:r>
        <w:t>ELFKNQKKVLIPFVKEIVPLVDIKNQFVIINPPNGLLEL</w:t>
      </w:r>
    </w:p>
    <w:p w:rsidR="00D20CB9" w:rsidRDefault="00D20CB9" w:rsidP="00D20CB9">
      <w:r>
        <w:t>&gt;gi|123964195|gb|ABM78951.1| 30S ribosomal protein S1, protein A [Prochlorococcus marinus str. MIT 9303]</w:t>
      </w:r>
    </w:p>
    <w:p w:rsidR="00D20CB9" w:rsidRDefault="00D20CB9" w:rsidP="00D20CB9">
      <w:r>
        <w:t>MSATPTEQVQDSAAESTSSEQVINTASETAEAANQALAEEDLSIPEDVPTADDPSSRAAKNDLSGAGFTL</w:t>
      </w:r>
    </w:p>
    <w:p w:rsidR="00D20CB9" w:rsidRDefault="00D20CB9" w:rsidP="00D20CB9">
      <w:r>
        <w:t>DEFASLLSKYDYNFKPGDIVNGTVFALESKGAMIDIGAKTAAFMPLQEVSINRVEGLSDVLLPGEIREFF</w:t>
      </w:r>
    </w:p>
    <w:p w:rsidR="00D20CB9" w:rsidRDefault="00D20CB9" w:rsidP="00D20CB9">
      <w:r>
        <w:t>IMSEENEDGQLSLSIRRIEYQRAWERVRQLQKEDATIYSEVFATNRGGALVRVEGLRGFIPGSHISTRKP</w:t>
      </w:r>
    </w:p>
    <w:p w:rsidR="00D20CB9" w:rsidRDefault="00D20CB9" w:rsidP="00D20CB9">
      <w:r>
        <w:t>KEELVADFLPLKFLEVDEERNRLVLSHRRALVERKMNRLEVGEVVIGAVRGIKPYGAFIDIGGVSGLLHI</w:t>
      </w:r>
    </w:p>
    <w:p w:rsidR="00D20CB9" w:rsidRDefault="00D20CB9" w:rsidP="00D20CB9">
      <w:r>
        <w:t>SEISHEHIETPHSVLNVNDQMKVMIIDLDAERGRISLSTKALEPEPGDMLTDPQKVFDKAEEMAARYKQM</w:t>
      </w:r>
    </w:p>
    <w:p w:rsidR="00D20CB9" w:rsidRDefault="00D20CB9" w:rsidP="00D20CB9">
      <w:r>
        <w:t>LLEQAEEGEDPEVVPLD</w:t>
      </w:r>
    </w:p>
    <w:p w:rsidR="00D20CB9" w:rsidRDefault="00D20CB9" w:rsidP="00D20CB9"/>
    <w:p w:rsidR="00D20CB9" w:rsidRDefault="00D20CB9" w:rsidP="00D20CB9">
      <w:r>
        <w:t>&gt;gi|123962770|gb|ABM77526.1| 30S ribosomal protein S1 protein B, putative Nbp1 [Prochlorococcus marinus str. MIT 9303]</w:t>
      </w:r>
    </w:p>
    <w:p w:rsidR="00D20CB9" w:rsidRDefault="00D20CB9" w:rsidP="00D20CB9">
      <w:r>
        <w:t>MLFTGPEWPNQGGSLQPNRLCSLWPAEMGKAPARNRHQHQSANRTTPCLSECLTDDPKAPMAGSGSPQPN</w:t>
      </w:r>
    </w:p>
    <w:p w:rsidR="00D20CB9" w:rsidRDefault="00D20CB9" w:rsidP="00D20CB9">
      <w:r>
        <w:t>RPKPPKPAAEAPRKPLQVMHISRRGEQEKLVREAAETTSPGSEATTGSGQLSNAPNRSVSADAASDESRF</w:t>
      </w:r>
    </w:p>
    <w:p w:rsidR="00D20CB9" w:rsidRDefault="00D20CB9" w:rsidP="00D20CB9">
      <w:r>
        <w:t>DLGELQNMTMADLLGPADQSRRSGAAPKGNDYRNEEGQSNPARSVDDFDFDEDAFLAALDENEPIGTTGE</w:t>
      </w:r>
    </w:p>
    <w:p w:rsidR="00D20CB9" w:rsidRDefault="00D20CB9" w:rsidP="00D20CB9">
      <w:r>
        <w:t>VATGKVIALESDGVYVDIGGKAPGFMPKNECGLGVITNLKERFPKGLEVEVLVTREQNADGMVTISCRAL</w:t>
      </w:r>
    </w:p>
    <w:p w:rsidR="00D20CB9" w:rsidRDefault="00D20CB9" w:rsidP="00D20CB9">
      <w:r>
        <w:t>ELRKSWSKVQQMEKEGKVAQVKVNGFNRGGVTCDLEGLRGFIPRSQLQNGENHEALVGKTLGVAFLEVNP</w:t>
      </w:r>
    </w:p>
    <w:p w:rsidR="00D20CB9" w:rsidRDefault="00D20CB9" w:rsidP="00D20CB9">
      <w:r>
        <w:t>ETRKLVLSEKRAATAARFSELEVGQLVEGQVVAVKPYGFFIDLGGVSGLLHQSMITGGSLRSLREVFNQG</w:t>
      </w:r>
    </w:p>
    <w:p w:rsidR="00D20CB9" w:rsidRDefault="00D20CB9" w:rsidP="00D20CB9">
      <w:r>
        <w:t>DRVKALITEMDPGRGRIALNTALLEGQPGELLIEKDKVMAEATDRANKARNVLRQQEQSAG</w:t>
      </w:r>
    </w:p>
    <w:p w:rsidR="00D20CB9" w:rsidRDefault="00D20CB9" w:rsidP="00D20CB9"/>
    <w:p w:rsidR="00D20CB9" w:rsidRDefault="00D20CB9" w:rsidP="00D20CB9">
      <w:r>
        <w:t>&gt;gi|123964870|gb|ABM79626.1| 50S ribosomal protein L9 [Prochlorococcus marinus str. MIT 9303]</w:t>
      </w:r>
    </w:p>
    <w:p w:rsidR="00D20CB9" w:rsidRDefault="00D20CB9" w:rsidP="00D20CB9">
      <w:r>
        <w:t>MAKRVQVVLNEDVLSLGKDGDLVEVAPGYARNFLLPFGKAVPVTPAVMKQVGHRRAKQAEHQAAIKQEAL</w:t>
      </w:r>
    </w:p>
    <w:p w:rsidR="00D20CB9" w:rsidRDefault="00D20CB9" w:rsidP="00D20CB9">
      <w:r>
        <w:t>DFQTALVTIGRFTVKKQTGEDDVLFGTVTNGDVAEAIETATKKEIDRRNIIVPEIHRTGSYKVQVKLHNE</w:t>
      </w:r>
    </w:p>
    <w:p w:rsidR="00D20CB9" w:rsidRDefault="00D20CB9" w:rsidP="00D20CB9">
      <w:r>
        <w:lastRenderedPageBreak/>
        <w:t>VNAEINLEVVSY</w:t>
      </w:r>
    </w:p>
    <w:p w:rsidR="00D20CB9" w:rsidRDefault="00D20CB9" w:rsidP="00D20CB9"/>
    <w:p w:rsidR="00D20CB9" w:rsidRDefault="00D20CB9" w:rsidP="00D20CB9">
      <w:r>
        <w:t>&gt;gi|123964753|gb|ABM79509.1| 50S ribosomal protein L10 [Prochlorococcus marinus str. MIT 9303]</w:t>
      </w:r>
    </w:p>
    <w:p w:rsidR="00D20CB9" w:rsidRDefault="00D20CB9" w:rsidP="00D20CB9">
      <w:r>
        <w:t>MGRTLESKQQIVEELKGLLGEAEMALVLDYQGLSIKEMSDLRTRLQASNGVCKVTKNTLMRHAINGNGAW</w:t>
      </w:r>
    </w:p>
    <w:p w:rsidR="00D20CB9" w:rsidRDefault="00D20CB9" w:rsidP="00D20CB9">
      <w:r>
        <w:t>SNLESLLTGTNAFVLIKGDVGGAVKAVQAFQKDTKKSETKGGLFEGKLLSQGEIKAIGDLPTKEVLMAQI</w:t>
      </w:r>
    </w:p>
    <w:p w:rsidR="00D20CB9" w:rsidRDefault="00D20CB9" w:rsidP="00D20CB9">
      <w:r>
        <w:t>AGSLNALATKVAVGINEVPSGLARALHQHAESGES</w:t>
      </w:r>
    </w:p>
    <w:p w:rsidR="00D20CB9" w:rsidRDefault="00D20CB9" w:rsidP="00D20CB9"/>
    <w:p w:rsidR="00D20CB9" w:rsidRDefault="00D20CB9" w:rsidP="00D20CB9">
      <w:r>
        <w:t>&gt;gi|123964751|gb|ABM79507.1| 50S ribosomal protein L11 [Prochlorococcus marinus str. MIT 9303]</w:t>
      </w:r>
    </w:p>
    <w:p w:rsidR="00D20CB9" w:rsidRDefault="00D20CB9" w:rsidP="00D20CB9">
      <w:r>
        <w:t>MGHHLAALVPRARSSAIVQSRSSMAKKVVSVIKLALQAGKANPAPPVGPALGQHGVNIMAFCKEYNARTQ</w:t>
      </w:r>
    </w:p>
    <w:p w:rsidR="00D20CB9" w:rsidRDefault="00D20CB9" w:rsidP="00D20CB9">
      <w:r>
        <w:t>DKAGLVIPVEISVFEDRSFTFITKTPPASVLITKAAGIEKGSGESAHGKVGSLSRSQLEEIAKTKLPDLN</w:t>
      </w:r>
    </w:p>
    <w:p w:rsidR="00D20CB9" w:rsidRDefault="00D20CB9" w:rsidP="00D20CB9">
      <w:r>
        <w:t>CTSIESAMRIIEGTARNMGVSISD</w:t>
      </w:r>
    </w:p>
    <w:p w:rsidR="00D20CB9" w:rsidRDefault="00D20CB9" w:rsidP="00D20CB9"/>
    <w:p w:rsidR="00D20CB9" w:rsidRDefault="00D20CB9" w:rsidP="00D20CB9">
      <w:r>
        <w:t>&gt;gi|123964298|gb|ABM79054.1| 30S ribosomal protein S5 [Prochlorococcus marinus str. MIT 9303]</w:t>
      </w:r>
    </w:p>
    <w:p w:rsidR="00D20CB9" w:rsidRDefault="00D20CB9" w:rsidP="00D20CB9">
      <w:r>
        <w:t>MTQPNTQTTPNDVPAAAEGQHQEQQQQQRRGGGRERRGGGRRGDRRGQERDSEWQERVVQIRRVSKTVKG</w:t>
      </w:r>
    </w:p>
    <w:p w:rsidR="00D20CB9" w:rsidRDefault="00D20CB9" w:rsidP="00D20CB9">
      <w:r>
        <w:t>GKKMSFRAIVVVGNERGQVGVGVGKAGDVIGAVRKGVADGKKHLVKVPLTRHNSIPTLSNGREGAANVLI</w:t>
      </w:r>
    </w:p>
    <w:p w:rsidR="00D20CB9" w:rsidRDefault="00D20CB9" w:rsidP="00D20CB9">
      <w:r>
        <w:t>RPAAPGTGVIAGGSIRTVLELAGIKNVLAKRLGSKTPLNNARAAMVALASLRTHKETAKERGISLEQIYS</w:t>
      </w:r>
    </w:p>
    <w:p w:rsidR="00D20CB9" w:rsidRDefault="00D20CB9" w:rsidP="00D20CB9"/>
    <w:p w:rsidR="00D20CB9" w:rsidRDefault="00D20CB9" w:rsidP="00D20CB9">
      <w:r>
        <w:t>&gt;gi|123964296|gb|ABM79052.1| 50S ribosomal protein L6 [Prochlorococcus marinus str. MIT 9303]</w:t>
      </w:r>
    </w:p>
    <w:p w:rsidR="00D20CB9" w:rsidRDefault="00D20CB9" w:rsidP="00D20CB9">
      <w:r>
        <w:t>MSRIGKNPIPIPDKVAVTLDGLAVSVKGPKGELNRTLPEGVSVSQVENTIVVTPTSQKRKSRERHGLCRS</w:t>
      </w:r>
    </w:p>
    <w:p w:rsidR="00D20CB9" w:rsidRDefault="00D20CB9" w:rsidP="00D20CB9">
      <w:r>
        <w:t>LVANMVEGVSKGYTRKLELIGVGSRAQVKGKKLVVSAGFSHPVEMDPPEGITFAVENNTNVTVSGADKEL</w:t>
      </w:r>
    </w:p>
    <w:p w:rsidR="00D20CB9" w:rsidRDefault="00D20CB9" w:rsidP="00D20CB9">
      <w:r>
        <w:t>VGNEAAKIRAIRPPEPYKGKGIRYEGERILRKAGKSGKK</w:t>
      </w:r>
    </w:p>
    <w:p w:rsidR="00D20CB9" w:rsidRDefault="00D20CB9" w:rsidP="00D20CB9"/>
    <w:p w:rsidR="00D20CB9" w:rsidRDefault="00D20CB9" w:rsidP="00D20CB9">
      <w:r>
        <w:t>&gt;gi|123964752|gb|ABM79508.1| 50S ribosomal protein L1 [Prochlorococcus marinus str. MIT 9303]</w:t>
      </w:r>
    </w:p>
    <w:p w:rsidR="00D20CB9" w:rsidRDefault="00D20CB9" w:rsidP="00D20CB9">
      <w:r>
        <w:t>MCRLHPTSTMPKLSKRITGLLAKVEDRVYQPIEAIQLVKENATAKFDETIEAHVRLGIDPKYTDQQLRTT</w:t>
      </w:r>
    </w:p>
    <w:p w:rsidR="00D20CB9" w:rsidRDefault="00D20CB9" w:rsidP="00D20CB9">
      <w:r>
        <w:t>VALPQGTGQSVRIAVITRGEKLAEAKTAGAELAGDDDLVESIGKGQMDFDLLIATPDMMPKVAKLGRVLG</w:t>
      </w:r>
    </w:p>
    <w:p w:rsidR="00D20CB9" w:rsidRDefault="00D20CB9" w:rsidP="00D20CB9">
      <w:r>
        <w:t>PRGLMPNPKAGTVTTDLAAAIKEFKAGKLEFRADRAGIVHVRFGKASFSADALLENLKTLQETIDRNKPS</w:t>
      </w:r>
    </w:p>
    <w:p w:rsidR="00D20CB9" w:rsidRDefault="00D20CB9" w:rsidP="00D20CB9">
      <w:r>
        <w:t>GAKGRYWKSLYITSTMGPSVEVDVTALQDIEEDA</w:t>
      </w:r>
    </w:p>
    <w:p w:rsidR="00D20CB9" w:rsidRDefault="00D20CB9" w:rsidP="00D20CB9"/>
    <w:p w:rsidR="00D20CB9" w:rsidRDefault="00D20CB9" w:rsidP="00D20CB9">
      <w:r>
        <w:t>&gt;gi|123964294|gb|ABM79050.1| 50S ribosomal protein L5 [Prochlorococcus marinus str. MIT 9303]</w:t>
      </w:r>
    </w:p>
    <w:p w:rsidR="00D20CB9" w:rsidRDefault="00D20CB9" w:rsidP="00D20CB9">
      <w:r>
        <w:t>MSLKQRYRETIQPKLLKDLSLSNIHEVPKVLKITVNRGLGEAAQNAKSLEASITELATITGQKVVVTRAK</w:t>
      </w:r>
    </w:p>
    <w:p w:rsidR="00D20CB9" w:rsidRDefault="00D20CB9" w:rsidP="00D20CB9">
      <w:r>
        <w:t>KAIAGFKIRQGMPIGCAVTLRGERMYAFLERLINLALPRIRDFRGVSPKSFDGRGNYTLGVREQLIFPEV</w:t>
      </w:r>
    </w:p>
    <w:p w:rsidR="00D20CB9" w:rsidRDefault="00D20CB9" w:rsidP="00D20CB9">
      <w:r>
        <w:t>SFDKIDAIRGMDITIVTSARTDEEGQSLLREMGMPFRSN</w:t>
      </w:r>
    </w:p>
    <w:p w:rsidR="00D20CB9" w:rsidRDefault="00D20CB9" w:rsidP="00D20CB9"/>
    <w:p w:rsidR="00D20CB9" w:rsidRDefault="00D20CB9" w:rsidP="00D20CB9">
      <w:r>
        <w:t>&gt;gi|123964287|gb|ABM79043.1| 30S ribosomal protein S3 [Prochlorococcus marinus str. MIT 9303]</w:t>
      </w:r>
    </w:p>
    <w:p w:rsidR="00D20CB9" w:rsidRDefault="00D20CB9" w:rsidP="00D20CB9">
      <w:r>
        <w:t>MGNKIHPTGLRLGITQEHRSRWYATSKMYPILLQEDDRIRRFIHKKYGAAGISDVLIARKADQLEVELKT</w:t>
      </w:r>
    </w:p>
    <w:p w:rsidR="00D20CB9" w:rsidRDefault="00D20CB9" w:rsidP="00D20CB9">
      <w:r>
        <w:t>ARPGVLVGRQGSGIEELRTGIQKTIGDHSRQVRINVVEVERVDADAFLLAEYIAQQLEKRVAFRRTIRMA</w:t>
      </w:r>
    </w:p>
    <w:p w:rsidR="00D20CB9" w:rsidRDefault="00D20CB9" w:rsidP="00D20CB9">
      <w:r>
        <w:lastRenderedPageBreak/>
        <w:t>VQRAQRAGVLGLKIQVGGRLNGAEIARNEWTREGRVPLHTLRAEIDYATKVASTTYGVLGIKVWIFKGEV</w:t>
      </w:r>
    </w:p>
    <w:p w:rsidR="00D20CB9" w:rsidRDefault="00D20CB9" w:rsidP="00D20CB9">
      <w:r>
        <w:t>LGDEAQSMPVGASPRRRGNRRPQQFEDRSNEG</w:t>
      </w:r>
    </w:p>
    <w:p w:rsidR="00D20CB9" w:rsidRDefault="00D20CB9" w:rsidP="00D20CB9"/>
    <w:p w:rsidR="00D20CB9" w:rsidRDefault="00D20CB9" w:rsidP="00D20CB9">
      <w:r>
        <w:t>&gt;gi|123964286|gb|ABM79042.1| 50S ribosomal protein L22 [Prochlorococcus marinus str. MIT 9303]</w:t>
      </w:r>
    </w:p>
    <w:p w:rsidR="00D20CB9" w:rsidRDefault="00D20CB9" w:rsidP="00D20CB9">
      <w:r>
        <w:t>MTTSSPTTTTIAKAHGRFIRGSVSKVRRVLDQIRGRTYRDALIMLEFMPYRSTGPITKVLRSAVANAEHN</w:t>
      </w:r>
    </w:p>
    <w:p w:rsidR="00D20CB9" w:rsidRDefault="00D20CB9" w:rsidP="00D20CB9">
      <w:r>
        <w:t>LGLDPASLVIAQASADMGPSMKRYRPRAQGRAFAIKKQTCHISIAVAAQTDS</w:t>
      </w:r>
    </w:p>
    <w:p w:rsidR="00D20CB9" w:rsidRDefault="00D20CB9" w:rsidP="00D20CB9"/>
    <w:p w:rsidR="00D20CB9" w:rsidRDefault="00D20CB9" w:rsidP="00D20CB9">
      <w:r>
        <w:t>&gt;gi|123964095|gb|ABM78851.1| 30S ribosomal protein S4 [Prochlorococcus marinus str. MIT 9303]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DGSTGTNLLKLLENRLDNVCFRLGFGPTVPGARQLVNHGHVTVNGRVLDIASYQCKAGDVVAIR</w:t>
      </w:r>
    </w:p>
    <w:p w:rsidR="00D20CB9" w:rsidRDefault="00D20CB9" w:rsidP="00D20CB9">
      <w:r>
        <w:t>ERKGSKKLAEANLEFPGLANVPPHIELDKAKMSAKIISKCEREWVALEINELLVVEYYSRKV</w:t>
      </w:r>
    </w:p>
    <w:p w:rsidR="00D20CB9" w:rsidRDefault="00D20CB9" w:rsidP="00D20CB9"/>
    <w:p w:rsidR="00D20CB9" w:rsidRDefault="00D20CB9" w:rsidP="00D20CB9">
      <w:r>
        <w:t>&gt;gi|123964981|gb|ABM79737.1| 30S ribosomal protein S6 [Prochlorococcus marinus str. MIT 9303]</w:t>
      </w:r>
    </w:p>
    <w:p w:rsidR="00D20CB9" w:rsidRDefault="00D20CB9" w:rsidP="00D20CB9">
      <w:r>
        <w:t>MSQQPYYETMYILRPDIPEEEVETHVTKYREMVTEAGAEVLDNQMRGKRRLAYPISNHKEGIYVQLSHNG</w:t>
      </w:r>
    </w:p>
    <w:p w:rsidR="00D20CB9" w:rsidRDefault="00D20CB9" w:rsidP="00D20CB9">
      <w:r>
        <w:t>NGQQVAVLEKAMRLSEDVIRYLTVKQEGPLPAPRIVPGSEPEPVEQQEAAAVEA</w:t>
      </w:r>
    </w:p>
    <w:p w:rsidR="00D20CB9" w:rsidRDefault="00D20CB9" w:rsidP="00D20CB9"/>
    <w:p w:rsidR="00D20CB9" w:rsidRDefault="00D20CB9" w:rsidP="00D20CB9">
      <w:r>
        <w:t>&gt;gi|123964343|gb|ABM79099.1| 30S ribosomal protein S10 [Prochlorococcus marinus str. MIT 9303]</w:t>
      </w:r>
    </w:p>
    <w:p w:rsidR="00D20CB9" w:rsidRDefault="00D20CB9" w:rsidP="00D20CB9">
      <w:r>
        <w:t>MSTAIAQQKIRIRLKAFDRRMLDLSCDKIIETADNTAATAIGPIPLPTKRKIYCVLCSPHVDKDSREHFE</w:t>
      </w:r>
    </w:p>
    <w:p w:rsidR="00D20CB9" w:rsidRDefault="00D20CB9" w:rsidP="00D20CB9">
      <w:r>
        <w:t>TRTHRRIIDIYNPSAKTIDALMKLDLPSGVDIEVKL</w:t>
      </w:r>
    </w:p>
    <w:p w:rsidR="00D20CB9" w:rsidRDefault="00D20CB9" w:rsidP="00D20CB9"/>
    <w:p w:rsidR="00D20CB9" w:rsidRDefault="00D20CB9" w:rsidP="00D20CB9">
      <w:r>
        <w:t>&gt;gi|123964339|gb|ABM79095.1| 30S ribosomal protein S7 [Prochlorococcus marinus str. MIT 9303]</w:t>
      </w:r>
    </w:p>
    <w:p w:rsidR="00D20CB9" w:rsidRDefault="00D20CB9" w:rsidP="00D20CB9">
      <w:r>
        <w:t>MSRRNAAEKRPVLPDPQFNNRLATMMISRLMKHGKKSTAQRILAQAFGLINERTGGDPIELFETAVKNAT</w:t>
      </w:r>
    </w:p>
    <w:p w:rsidR="00D20CB9" w:rsidRDefault="00D20CB9" w:rsidP="00D20CB9">
      <w:r>
        <w:t>PLVEVRARRVGGATYQVPMEVRQERGTAMALRWLVNFSRARNGRSMSQKLAAELMDAANEAGS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23964338|gb|ABM79094.1| 30S ribosomal protein S12 [Prochlorococcus marinus str. MIT 9303]</w:t>
      </w:r>
    </w:p>
    <w:p w:rsidR="00D20CB9" w:rsidRDefault="00D20CB9" w:rsidP="00D20CB9">
      <w:r>
        <w:t>MPTIQQLIRTERQHLTRKTKSPALRACPERRGVCTRVYTSTPKKPNSALRKVARVRLTSGFEVTAYIPGI</w:t>
      </w:r>
    </w:p>
    <w:p w:rsidR="00D20CB9" w:rsidRDefault="00D20CB9" w:rsidP="00D20CB9">
      <w:r>
        <w:t>GHNLQEHSVVLIRGGRVKDLPGVRYHIIRGTLDTAGVKDRSQSRSKYGAKASKQD</w:t>
      </w:r>
    </w:p>
    <w:p w:rsidR="00D20CB9" w:rsidRDefault="00D20CB9" w:rsidP="00D20CB9"/>
    <w:p w:rsidR="00D20CB9" w:rsidRDefault="00D20CB9" w:rsidP="00D20CB9">
      <w:r>
        <w:t>&gt;gi|123964310|gb|ABM79066.1| 50S ribosomal protein L31 [Prochlorococcus marinus str. MIT 9303]</w:t>
      </w:r>
    </w:p>
    <w:p w:rsidR="00D20CB9" w:rsidRDefault="00D20CB9" w:rsidP="00D20CB9">
      <w:r>
        <w:t>MPKPDIHPNWYPDAKVICNGEVVMTTGSTQPELHVDVWSGNHPFFTGTQKILDTEGRVDRFMRKYGMGSA</w:t>
      </w:r>
    </w:p>
    <w:p w:rsidR="00D20CB9" w:rsidRDefault="00D20CB9" w:rsidP="00D20CB9">
      <w:r>
        <w:t>DAAADEKKTDAKNNNKDNTSKED</w:t>
      </w:r>
    </w:p>
    <w:p w:rsidR="00D20CB9" w:rsidRDefault="00D20CB9" w:rsidP="00D20CB9"/>
    <w:p w:rsidR="00D20CB9" w:rsidRDefault="00D20CB9" w:rsidP="00D20CB9">
      <w:r>
        <w:t>&gt;gi|123964309|gb|ABM79065.1| 30S ribosomal protein S9 [Prochlorococcus marinus str. MIT 9303]</w:t>
      </w:r>
    </w:p>
    <w:p w:rsidR="00D20CB9" w:rsidRDefault="00D20CB9" w:rsidP="00D20CB9">
      <w:r>
        <w:t>MSSSNNSVVYWGTGRRKTSVARVRLVPGTGTITINGRPGDHYLNFNPAYLAAVKAPLQTLGLNEQYDVLV</w:t>
      </w:r>
    </w:p>
    <w:p w:rsidR="00D20CB9" w:rsidRDefault="00D20CB9" w:rsidP="00D20CB9">
      <w:r>
        <w:t>NVHGGGLTGQADAIKQGAARALCELSADNRKPLKTEGHLSRDPRAKERRKYGLKKARKAPQFSKR</w:t>
      </w:r>
    </w:p>
    <w:p w:rsidR="00D20CB9" w:rsidRDefault="00D20CB9" w:rsidP="00D20CB9"/>
    <w:p w:rsidR="00D20CB9" w:rsidRDefault="00D20CB9" w:rsidP="00D20CB9">
      <w:r>
        <w:t>&gt;gi|123964308|gb|ABM79064.1| 50S ribosomal protein L13 [Prochlorococcus marinus str. MIT 9303]</w:t>
      </w:r>
    </w:p>
    <w:p w:rsidR="00D20CB9" w:rsidRDefault="00D20CB9" w:rsidP="00D20CB9">
      <w:r>
        <w:t>MNKTSVPSIDSIERQWFLVDAENQTLGRLATEVASVLRGKNKPSFTPHLDTGDFVVVVNADKIRVSGNKA</w:t>
      </w:r>
    </w:p>
    <w:p w:rsidR="00D20CB9" w:rsidRDefault="00D20CB9" w:rsidP="00D20CB9">
      <w:r>
        <w:t>NQKLYRRHSGRPGGMKVETFQALQDRLPERIVEKAIKGMLPHNALGRQLFRKLKVYRGPEHPHSAQRPQT</w:t>
      </w:r>
    </w:p>
    <w:p w:rsidR="00D20CB9" w:rsidRDefault="00D20CB9" w:rsidP="00D20CB9">
      <w:r>
        <w:t>LQLNPAASSQ</w:t>
      </w:r>
    </w:p>
    <w:p w:rsidR="00D20CB9" w:rsidRDefault="00D20CB9" w:rsidP="00D20CB9"/>
    <w:p w:rsidR="00D20CB9" w:rsidRDefault="00D20CB9" w:rsidP="00D20CB9">
      <w:r>
        <w:t>&gt;gi|123964306|gb|ABM79062.1| 50S ribosomal protein L17 [Prochlorococcus marinus str. MIT 9303]</w:t>
      </w:r>
    </w:p>
    <w:p w:rsidR="00D20CB9" w:rsidRDefault="00D20CB9" w:rsidP="00D20CB9">
      <w:r>
        <w:t>MRHQCRVPKLGRPTDQRKAMLRGLTTQLIREGRVTTTKARAKALRDEAERMITLAKNGSLASRRRAIGYI</w:t>
      </w:r>
    </w:p>
    <w:p w:rsidR="00D20CB9" w:rsidRDefault="00D20CB9" w:rsidP="00D20CB9">
      <w:r>
        <w:t>YDKQLVHALFDKAQDRYGDRQGGYTRIIRTVPRRGDNAEMAIIELV</w:t>
      </w:r>
    </w:p>
    <w:p w:rsidR="00D20CB9" w:rsidRDefault="00D20CB9" w:rsidP="00D20CB9"/>
    <w:p w:rsidR="00D20CB9" w:rsidRDefault="00D20CB9" w:rsidP="00D20CB9">
      <w:r>
        <w:t>&gt;gi|123964304|gb|ABM79060.1| 30S ribosomal protein S11 [Prochlorococcus marinus str. MIT 9303]</w:t>
      </w:r>
    </w:p>
    <w:p w:rsidR="00D20CB9" w:rsidRDefault="00D20CB9" w:rsidP="00D20CB9">
      <w:r>
        <w:t>MAKPTKKTGSKKTKRNVPNGVAHIQSTFNNTIVSITDTAGEVIA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23964303|gb|ABM79059.1| 30S ribosomal protein S13 [Prochlorococcus marinus str. MIT 9303]</w:t>
      </w:r>
    </w:p>
    <w:p w:rsidR="00D20CB9" w:rsidRDefault="00D20CB9" w:rsidP="00D20CB9">
      <w:r>
        <w:t>MARIAGVDIPRDKRVEVALTYIYGIGLTRAKTILTKSGVNPDIRVKDLEDGDVQKLRTALEAFTIEGDLR</w:t>
      </w:r>
    </w:p>
    <w:p w:rsidR="00D20CB9" w:rsidRDefault="00D20CB9" w:rsidP="00D20CB9">
      <w:r>
        <w:t>RQEGMALKRLQDIGCLRGRRHRMSLPVRGQRTRTNARTRRGARKTVAGKKK</w:t>
      </w:r>
    </w:p>
    <w:p w:rsidR="00D20CB9" w:rsidRDefault="00D20CB9" w:rsidP="00D20CB9"/>
    <w:p w:rsidR="00D20CB9" w:rsidRDefault="00D20CB9" w:rsidP="00D20CB9">
      <w:r>
        <w:t>&gt;gi|123964299|gb|ABM79055.1| 50S ribosomal protein L15 [Prochlorococcus marinus str. MIT 9303]</w:t>
      </w:r>
    </w:p>
    <w:p w:rsidR="00D20CB9" w:rsidRDefault="00D20CB9" w:rsidP="00D20CB9">
      <w:r>
        <w:t>MPELPWWLWQVSAPIRRPQRNGGSPSSRSTPDSPMTTLRLDSLKANAGARRRKMRKGRGIAAGQGASCGF</w:t>
      </w:r>
    </w:p>
    <w:p w:rsidR="00D20CB9" w:rsidRDefault="00D20CB9" w:rsidP="00D20CB9">
      <w:r>
        <w:t>GMRGQKSRSGRPTRPGFEGGQMPLYRRVPKLKHFTTVNSKEFTVVNVAALNELKTGSTINLDTLVKNGVV</w:t>
      </w:r>
    </w:p>
    <w:p w:rsidR="00D20CB9" w:rsidRDefault="00D20CB9" w:rsidP="00D20CB9">
      <w:r>
        <w:t>TSPKYPLKVLGNGELKVKLTIQAAAFTATARNKIEAAGGTCEILD</w:t>
      </w:r>
    </w:p>
    <w:p w:rsidR="00D20CB9" w:rsidRDefault="00D20CB9" w:rsidP="00D20CB9"/>
    <w:p w:rsidR="00D20CB9" w:rsidRDefault="00D20CB9" w:rsidP="00D20CB9">
      <w:r>
        <w:t>&gt;gi|123964297|gb|ABM79053.1| 50S ribosomal protein L18 [Prochlorococcus marinus str. MIT 9303]</w:t>
      </w:r>
    </w:p>
    <w:p w:rsidR="00D20CB9" w:rsidRDefault="00D20CB9" w:rsidP="00D20CB9">
      <w:r>
        <w:t>MSNLSRKQQTQKRHRRLRRHLNGTAQRPRLAVFRSNNHIYAQVIDDEAQNTLCAASTLDKDLRTSLKADG</w:t>
      </w:r>
    </w:p>
    <w:p w:rsidR="00D20CB9" w:rsidRDefault="00D20CB9" w:rsidP="00D20CB9">
      <w:r>
        <w:t>SSCDASNAVGDLVAKRALAKGIQQVVFDRGGNLYHGRVKSLADAAREAGLQF</w:t>
      </w:r>
    </w:p>
    <w:p w:rsidR="00D20CB9" w:rsidRDefault="00D20CB9" w:rsidP="00D20CB9"/>
    <w:p w:rsidR="00D20CB9" w:rsidRDefault="00D20CB9" w:rsidP="00D20CB9">
      <w:r>
        <w:t>&gt;gi|123964295|gb|ABM79051.1| 30S ribosomal protein S8 [Prochlorococcus marinus str. MIT 9303]</w:t>
      </w:r>
    </w:p>
    <w:p w:rsidR="00D20CB9" w:rsidRDefault="00D20CB9" w:rsidP="00D20CB9">
      <w:r>
        <w:t>MANHDPISDMLTRIRNASEKRHQTTRVPASRMSRSIAKVLQQEGFISEISEEGEGVLTHLVLELKYSGKH</w:t>
      </w:r>
    </w:p>
    <w:p w:rsidR="00D20CB9" w:rsidRDefault="00D20CB9" w:rsidP="00D20CB9">
      <w:r>
        <w:t>RHPTIRSMQRVSKPGLRIYKNTRALPKVLGGLGMAIISTSKGVMSDRDARKQGVGGEVLCYVY</w:t>
      </w:r>
    </w:p>
    <w:p w:rsidR="00D20CB9" w:rsidRDefault="00D20CB9" w:rsidP="00D20CB9"/>
    <w:p w:rsidR="00D20CB9" w:rsidRDefault="00D20CB9" w:rsidP="00D20CB9">
      <w:r>
        <w:t>&gt;gi|123964292|gb|ABM79048.1| 50S ribosomal protein L24 [Prochlorococcus marinus str. MIT 9303]</w:t>
      </w:r>
    </w:p>
    <w:p w:rsidR="00D20CB9" w:rsidRDefault="00D20CB9" w:rsidP="00D20CB9">
      <w:r>
        <w:t>MPITTPKQKTTQRIKMRIHKGDTVQVITGKDKGKTGEVLRTLPIENRVIVQGVNIRTRHVKPTQEGESGR</w:t>
      </w:r>
    </w:p>
    <w:p w:rsidR="00D20CB9" w:rsidRDefault="00D20CB9" w:rsidP="00D20CB9">
      <w:r>
        <w:t>IVTEEASVHASNVMLYSNNKKIASRVALVVEKDGSKKRRLKKTGELID</w:t>
      </w:r>
    </w:p>
    <w:p w:rsidR="00D20CB9" w:rsidRDefault="00D20CB9" w:rsidP="00D20CB9"/>
    <w:p w:rsidR="00D20CB9" w:rsidRDefault="00D20CB9" w:rsidP="00D20CB9">
      <w:r>
        <w:t xml:space="preserve">&gt;gi|123964291|gb|ABM79047.1| 50S Ribosomal protein L14 [Prochlorococcus marinus str. MIT </w:t>
      </w:r>
      <w:r>
        <w:lastRenderedPageBreak/>
        <w:t>9303]</w:t>
      </w:r>
    </w:p>
    <w:p w:rsidR="00D20CB9" w:rsidRDefault="00D20CB9" w:rsidP="00D20CB9">
      <w:r>
        <w:t>MIQQESFLTVADNSGAKRIQCIRVLGSNRRYAHVGDIIVAAVKDAMPNMSVKKSEVVKAVVVRTKATLRR</w:t>
      </w:r>
    </w:p>
    <w:p w:rsidR="00D20CB9" w:rsidRDefault="00D20CB9" w:rsidP="00D20CB9">
      <w:r>
        <w:t>ETGNSIRFDDNAAVLINEDKNPRGTRVFGPVARELRERNFTKIVSLAPEVI</w:t>
      </w:r>
    </w:p>
    <w:p w:rsidR="00D20CB9" w:rsidRDefault="00D20CB9" w:rsidP="00D20CB9"/>
    <w:p w:rsidR="00D20CB9" w:rsidRDefault="00D20CB9" w:rsidP="00D20CB9">
      <w:r>
        <w:t>&gt;gi|123964290|gb|ABM79046.1| 30S Ribosomal protein S17 [Prochlorococcus marinus str. MIT 9303]</w:t>
      </w:r>
    </w:p>
    <w:p w:rsidR="00D20CB9" w:rsidRDefault="00D20CB9" w:rsidP="00D20CB9">
      <w:r>
        <w:t>MALKERLGTVVSDKMDKTVVVAVENRFPHPIYQKTVSRTTRYKAHDAGNTCRIGDRVRITETRPISRSKR</w:t>
      </w:r>
    </w:p>
    <w:p w:rsidR="00D20CB9" w:rsidRDefault="00D20CB9" w:rsidP="00D20CB9">
      <w:r>
        <w:t>WTVAEVLSHSPKAQEVST</w:t>
      </w:r>
    </w:p>
    <w:p w:rsidR="00D20CB9" w:rsidRDefault="00D20CB9" w:rsidP="00D20CB9"/>
    <w:p w:rsidR="00D20CB9" w:rsidRDefault="00D20CB9" w:rsidP="00D20CB9">
      <w:r>
        <w:t>&gt;gi|123964285|gb|ABM79041.1| 30S Ribosomal protein S19 [Prochlorococcus marinus str. MIT 9303]</w:t>
      </w:r>
    </w:p>
    <w:p w:rsidR="00D20CB9" w:rsidRDefault="00D20CB9" w:rsidP="00D20CB9">
      <w:r>
        <w:t>MGRSLKKGPFIADSLLRKLEKQNADDDKSVIKTWSRASTILPMMIGHTIAVHNGRSHVPVFITEQMVGHK</w:t>
      </w:r>
    </w:p>
    <w:p w:rsidR="00D20CB9" w:rsidRDefault="00D20CB9" w:rsidP="00D20CB9">
      <w:r>
        <w:t>LGEFAPTRTFKGHIKDKKGGR</w:t>
      </w:r>
    </w:p>
    <w:p w:rsidR="00D20CB9" w:rsidRDefault="00D20CB9" w:rsidP="00D20CB9"/>
    <w:p w:rsidR="00D20CB9" w:rsidRDefault="00D20CB9" w:rsidP="00D20CB9">
      <w:r>
        <w:t>&gt;gi|123964284|gb|ABM79040.1| 50S ribosomal protein L2 [Prochlorococcus marinus str. MIT 9303]</w:t>
      </w:r>
    </w:p>
    <w:p w:rsidR="00D20CB9" w:rsidRDefault="00D20CB9" w:rsidP="00D20CB9">
      <w:r>
        <w:t>MAIRTFRPYTPGTRTRVVTDFNEVTGRKPERSLVVAKHRRKGRNNRGVITCRHRGGGHKRLYRIVDFRRN</w:t>
      </w:r>
    </w:p>
    <w:p w:rsidR="00D20CB9" w:rsidRDefault="00D20CB9" w:rsidP="00D20CB9">
      <w:r>
        <w:t>KHGIPAKVAAIHYDPHRNAHLALLFYTDGEKRYILAPNGIAIGQQLISGPESPIETGNALPLSAIPLGSS</w:t>
      </w:r>
    </w:p>
    <w:p w:rsidR="00D20CB9" w:rsidRDefault="00D20CB9" w:rsidP="00D20CB9">
      <w:r>
        <w:t>VHNVELYAGRGGQMARTAGSSAQVMAKEGDYVALKLPSTEVRLVRHECYATLGEVGNSEVRNTSLGKAGR</w:t>
      </w:r>
    </w:p>
    <w:p w:rsidR="00D20CB9" w:rsidRDefault="00D20CB9" w:rsidP="00D20CB9">
      <w:r>
        <w:t>RRWLGRRPQVRGSVMNPCDHPHGGGEGRAPIGRSGPVTPWGKPALGLKTRKRNKPSNRFVLRKRRRT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23964283|gb|ABM79039.1| 50S ribosomal protein L23 [Prochlorococcus marinus str. MIT 9303]</w:t>
      </w:r>
    </w:p>
    <w:p w:rsidR="00D20CB9" w:rsidRDefault="00D20CB9" w:rsidP="00D20CB9">
      <w:r>
        <w:t>MTERFNGRLADVIRRPLITEKATSALEQNQYTFEVDHRAAKPDIKAAVEQLFDVRVVGISTMNPPRRSRR</w:t>
      </w:r>
    </w:p>
    <w:p w:rsidR="00D20CB9" w:rsidRDefault="00D20CB9" w:rsidP="00D20CB9">
      <w:r>
        <w:t>VGRFTGKRAQVKKAIVRLAEGNTIQLFPES</w:t>
      </w:r>
    </w:p>
    <w:p w:rsidR="00D20CB9" w:rsidRDefault="00D20CB9" w:rsidP="00D20CB9"/>
    <w:p w:rsidR="00D20CB9" w:rsidRDefault="00D20CB9" w:rsidP="00D20CB9">
      <w:r>
        <w:t>&gt;gi|123964282|gb|ABM79038.1| 50S ribosomal protein L4 [Prochlorococcus marinus str. MIT 9303]</w:t>
      </w:r>
    </w:p>
    <w:p w:rsidR="00D20CB9" w:rsidRDefault="00D20CB9" w:rsidP="00D20CB9">
      <w:r>
        <w:t>MAECVVHDWQGKEAGKASLELKVSKETTAVDLMHRAVLRQQAHSRQGTASTLTRAEVRGGGRKPYKQKGT</w:t>
      </w:r>
    </w:p>
    <w:p w:rsidR="00D20CB9" w:rsidRDefault="00D20CB9" w:rsidP="00D20CB9">
      <w:r>
        <w:t>GRARQGTIRTPLRPGGGIIFGPKPRTYNLAMNRKERRLALRTALMARLEDVIVVKDFGDSLKAPKTREIS</w:t>
      </w:r>
    </w:p>
    <w:p w:rsidR="00D20CB9" w:rsidRDefault="00D20CB9" w:rsidP="00D20CB9">
      <w:r>
        <w:t>DALVRLGVAADAKVLIILSTPSEIIRRSVRNLEKVKLIAADQLNVFDLLHANSLVLSEEALAKIQ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23964281|gb|ABM79037.1| 50S ribosomal protein L3 [Prochlorococcus marinus str. MIT 9303]</w:t>
      </w:r>
    </w:p>
    <w:p w:rsidR="00D20CB9" w:rsidRDefault="00D20CB9" w:rsidP="00D20CB9">
      <w:r>
        <w:t>MSIGILGKKLGMSQFFDDQGRAIPVTLIEAGPCRITQLKTSDIDGYAAVQIGFGDTREKLINKPSKGHLT</w:t>
      </w:r>
    </w:p>
    <w:p w:rsidR="00D20CB9" w:rsidRDefault="00D20CB9" w:rsidP="00D20CB9">
      <w:r>
        <w:t>KSGEVLLKHLREYRVEGLEGLELGAAITVGSFEAGQKVDVSGDTMGRGFSGYQKRHGFSRGPMSHGSKNH</w:t>
      </w:r>
    </w:p>
    <w:p w:rsidR="00D20CB9" w:rsidRDefault="00D20CB9" w:rsidP="00D20CB9">
      <w:r>
        <w:t>REPGSTGAGTTPGRIYPGKRMAGRYGGKKRTTRGLTILKVDSNRNLLVVKGSVPGKPGALLNIRPAKRVG</w:t>
      </w:r>
    </w:p>
    <w:p w:rsidR="00D20CB9" w:rsidRDefault="00D20CB9" w:rsidP="00D20CB9">
      <w:r>
        <w:t>SKPAQGGK</w:t>
      </w:r>
    </w:p>
    <w:p w:rsidR="00D20CB9" w:rsidRDefault="00D20CB9" w:rsidP="00D20CB9"/>
    <w:p w:rsidR="00D20CB9" w:rsidRDefault="00D20CB9" w:rsidP="00D20CB9">
      <w:r>
        <w:t>&gt;gi|123963941|gb|ABM78697.1| 30S Ribosomal protein S16 [Prochlorococcus marinus str. MIT 9303]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lastRenderedPageBreak/>
        <w:t>LEKGGLIEKTVRPAEVVGKAKQAEARKAGAKNVAKQAAEAKAEETPADNTEA</w:t>
      </w:r>
    </w:p>
    <w:p w:rsidR="00D20CB9" w:rsidRDefault="00D20CB9" w:rsidP="00D20CB9"/>
    <w:p w:rsidR="00D20CB9" w:rsidRDefault="00D20CB9" w:rsidP="00D20CB9">
      <w:r>
        <w:t>&gt;gi|123963652|gb|ABM78408.1| 30S ribosomal protein S2 [Prochlorococcus marinus str. MIT 9303]</w:t>
      </w:r>
    </w:p>
    <w:p w:rsidR="00D20CB9" w:rsidRDefault="00D20CB9" w:rsidP="00D20CB9">
      <w:r>
        <w:t>MAVVTLSEMMEAGAHFGHQTRRWNPKMSRYIYCARNGVHIIDLVQTAICMNNAYKWTRSSARSGKRFLFV</w:t>
      </w:r>
    </w:p>
    <w:p w:rsidR="00D20CB9" w:rsidRDefault="00D20CB9" w:rsidP="00D20CB9">
      <w:r>
        <w:t>GTKKQASEVVALEATRCGASYVNQRWLGGMLTNWTTMKARIDRLKDLERMESSGAIAMRPKKEASVLRRE</w:t>
      </w:r>
    </w:p>
    <w:p w:rsidR="00D20CB9" w:rsidRDefault="00D20CB9" w:rsidP="00D20CB9">
      <w:r>
        <w:t>LERLQKYLGGLKGMRRLPDVVVLVDQRRETNAVLEARKLDIPLVSMLDTNCDPDLCEVPIPCNDDAVRSV</w:t>
      </w:r>
    </w:p>
    <w:p w:rsidR="00D20CB9" w:rsidRDefault="00D20CB9" w:rsidP="00D20CB9">
      <w:r>
        <w:t>QLVLGRLADAINEGRHGTNEQRGADDNDD</w:t>
      </w:r>
    </w:p>
    <w:p w:rsidR="00D20CB9" w:rsidRDefault="00D20CB9" w:rsidP="00D20CB9"/>
    <w:p w:rsidR="00D20CB9" w:rsidRDefault="00D20CB9" w:rsidP="00D20CB9">
      <w:r>
        <w:t>&gt;gi|123963573|gb|ABM78329.1| 30S Ribosomal protein S15 [Prochlorococcus marinus str. MIT 9303]</w:t>
      </w:r>
    </w:p>
    <w:p w:rsidR="00D20CB9" w:rsidRDefault="00D20CB9" w:rsidP="00D20CB9">
      <w:r>
        <w:t>MSLDTTEKQQLINANQTHGTDTGSVEVQVAMLSERITKLSSHLQENKHDFSSRQGLLKMIGRRKRLLSYV</w:t>
      </w:r>
    </w:p>
    <w:p w:rsidR="00D20CB9" w:rsidRDefault="00D20CB9" w:rsidP="00D20CB9">
      <w:r>
        <w:t>RGKSEQRYNGLITKLGIRG</w:t>
      </w:r>
    </w:p>
    <w:p w:rsidR="00D20CB9" w:rsidRDefault="00D20CB9" w:rsidP="00D20CB9"/>
    <w:p w:rsidR="00D20CB9" w:rsidRDefault="00D20CB9" w:rsidP="00D20CB9">
      <w:r>
        <w:t>&gt;gi|123963514|gb|ABM78270.1| 50S ribosomal protein L28 [Prochlorococcus marinus str. MIT 9303]</w:t>
      </w:r>
    </w:p>
    <w:p w:rsidR="00D20CB9" w:rsidRDefault="00D20CB9" w:rsidP="00D20CB9">
      <w:r>
        <w:t>MSRVCQLTGTRANNGMAVSHSHIRTKKLQQANLQQRRLWWAEGNRWLKLRVSTRALKTIQKKGLGVYAKS</w:t>
      </w:r>
    </w:p>
    <w:p w:rsidR="00D20CB9" w:rsidRDefault="00D20CB9" w:rsidP="00D20CB9">
      <w:r>
        <w:t>LGIDLNKI</w:t>
      </w:r>
    </w:p>
    <w:p w:rsidR="00D20CB9" w:rsidRDefault="00D20CB9" w:rsidP="00D20CB9"/>
    <w:p w:rsidR="00D20CB9" w:rsidRDefault="00D20CB9" w:rsidP="00D20CB9">
      <w:r>
        <w:t>&gt;gi|123963468|gb|ABM78224.1| 30S Ribosomal protein S18 [Prochlorococcus marinus str. MIT 9303]</w:t>
      </w:r>
    </w:p>
    <w:p w:rsidR="00D20CB9" w:rsidRDefault="00D20CB9" w:rsidP="00D20CB9">
      <w:r>
        <w:t>MSSSFFKKRLSPIKPGDPIDYKDVDLLKKFITDRGKILPRRLTGLTSKQQRDLTN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962677|gb|ABM77433.1| Ribosomal protein L19 [Prochlorococcus marinus str. MIT 9303]</w:t>
      </w:r>
    </w:p>
    <w:p w:rsidR="00D20CB9" w:rsidRDefault="00D20CB9" w:rsidP="00D20CB9">
      <w:r>
        <w:t>MTADSKDTSMSEDNTETATTIENSSAMVTDVTSKSATKVRLSADALIQEFEATQQKSDLNDIYVGDTVRV</w:t>
      </w:r>
    </w:p>
    <w:p w:rsidR="00D20CB9" w:rsidRDefault="00D20CB9" w:rsidP="00D20CB9">
      <w:r>
        <w:t>GVRISEGNKERIQPYEGVVIAKRHGGIHATITVRRIFQGIGVERVFMLHSPQVASIKVERRGKVRRAKLF</w:t>
      </w:r>
    </w:p>
    <w:p w:rsidR="00D20CB9" w:rsidRDefault="00D20CB9" w:rsidP="00D20CB9">
      <w:r>
        <w:t>YLRERVGKATRVKQRFDR</w:t>
      </w:r>
    </w:p>
    <w:p w:rsidR="00D20CB9" w:rsidRDefault="00D20CB9" w:rsidP="00D20CB9"/>
    <w:p w:rsidR="00D20CB9" w:rsidRDefault="00D20CB9" w:rsidP="00D20CB9">
      <w:r>
        <w:t>&gt;gi|123962599|gb|ABM77355.1| 30S Ribosomal protein S14 [Prochlorococcus marinus str. MIT 9303]</w:t>
      </w:r>
    </w:p>
    <w:p w:rsidR="00D20CB9" w:rsidRDefault="00D20CB9" w:rsidP="00D20CB9">
      <w:r>
        <w:t>MAKKSMIARDVKRKKIVERYAAKRAALMAAFDAAKDPMQRLEIHRKIQALPRNSAPTRI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123962537|gb|ABM77293.1| 50S ribosomal protein L21 [Prochlorococcus marinus str. MIT 9303]</w:t>
      </w:r>
    </w:p>
    <w:p w:rsidR="00D20CB9" w:rsidRDefault="00D20CB9" w:rsidP="00D20CB9">
      <w:r>
        <w:t>MAEKPAAKPKAAAAKAEAKDQSDSYAIVEASGQQFWLQPNRYYDLDRLQAAVDDTVTLENVLLIKDGKND</w:t>
      </w:r>
    </w:p>
    <w:p w:rsidR="00D20CB9" w:rsidRDefault="00D20CB9" w:rsidP="00D20CB9">
      <w:r>
        <w:t>TTVGQPYVKGASVELKVMDHRRGPKIIVYKMRPKKKTRRKNGHRQELTRVMVQSISIDGKALS</w:t>
      </w:r>
    </w:p>
    <w:p w:rsidR="00D20CB9" w:rsidRDefault="00D20CB9" w:rsidP="00D20CB9"/>
    <w:p w:rsidR="00D20CB9" w:rsidRDefault="00D20CB9" w:rsidP="00D20CB9">
      <w:r>
        <w:t>&gt;gi|123962536|gb|ABM77292.1| 50S ribosomal protein L27 [Prochlorococcus marinus str. MIT 9303]</w:t>
      </w:r>
    </w:p>
    <w:p w:rsidR="00D20CB9" w:rsidRDefault="00D20CB9" w:rsidP="00D20CB9">
      <w:r>
        <w:t>MAHKKGTGSTRNGRDSNSKRLGVKAYGGETVTAGSILIRQRGTSVLPGVNVGQGKDDTLFALTDGVVTFE</w:t>
      </w:r>
    </w:p>
    <w:p w:rsidR="00D20CB9" w:rsidRDefault="00D20CB9" w:rsidP="00D20CB9">
      <w:r>
        <w:t>SIRRSLRNRKRISVVASS</w:t>
      </w:r>
    </w:p>
    <w:p w:rsidR="00D20CB9" w:rsidRDefault="00D20CB9" w:rsidP="00D20CB9"/>
    <w:p w:rsidR="00D20CB9" w:rsidRDefault="00D20CB9" w:rsidP="00D20CB9">
      <w:r>
        <w:t>&gt;gi|123962521|gb|ABM77277.1| putative methyltransferase for Ribosomal protein L11 [Prochlorococcus marinus str. MIT 9303]</w:t>
      </w:r>
    </w:p>
    <w:p w:rsidR="00D20CB9" w:rsidRDefault="00D20CB9" w:rsidP="00D20CB9">
      <w:r>
        <w:t>MNSASACCWWRLALPIADELEESLIWKLTELGISRIAVQHVPEKAERTLLAWLPSSEWSESDRDQLMVNL</w:t>
      </w:r>
    </w:p>
    <w:p w:rsidR="00D20CB9" w:rsidRDefault="00D20CB9" w:rsidP="00D20CB9">
      <w:r>
        <w:t>RPLAEPFGLQLANPTWCEVADEDWSLNWKQHWQSDPVGQRLLILPAWLDLPQEYADRLVVRMDPGSAFGT</w:t>
      </w:r>
    </w:p>
    <w:p w:rsidR="00D20CB9" w:rsidRDefault="00D20CB9" w:rsidP="00D20CB9">
      <w:r>
        <w:t>GSHPSTRLCLEALEKNPPLGLRVADLGCGSGVLGFAALGFGARQVLAADTDSQAVCASRANAELNQLDLD</w:t>
      </w:r>
    </w:p>
    <w:p w:rsidR="00D20CB9" w:rsidRDefault="00D20CB9" w:rsidP="00D20CB9">
      <w:r>
        <w:t>RFRVVHGSVDALSAQLQGEVVDLLLCNILAPVIEALASSFDQLLSANGRCLLSGLLVDQAPRLQVVLEAL</w:t>
      </w:r>
    </w:p>
    <w:p w:rsidR="00D20CB9" w:rsidRDefault="00D20CB9" w:rsidP="00D20CB9">
      <w:r>
        <w:t>GWRVNSLTVQGCWGLLDVSKR</w:t>
      </w:r>
    </w:p>
    <w:p w:rsidR="00D20CB9" w:rsidRDefault="00D20CB9" w:rsidP="00D20CB9"/>
    <w:p w:rsidR="00D20CB9" w:rsidRDefault="00D20CB9" w:rsidP="00D20CB9">
      <w:r>
        <w:t>&gt;gi|123962430|gb|ABM77186.1| 30s Ribosomal protein S20 [Prochlorococcus marinus str. MIT 9303]</w:t>
      </w:r>
    </w:p>
    <w:p w:rsidR="00D20CB9" w:rsidRDefault="00D20CB9" w:rsidP="00D20CB9">
      <w:r>
        <w:t>MANNKSSKKRVQIAERNRLENKSYKSAMRTLMKRCFSACSNYSQQPGETAKANVKASIDSAFSKIDKAVK</w:t>
      </w:r>
    </w:p>
    <w:p w:rsidR="00D20CB9" w:rsidRDefault="00D20CB9" w:rsidP="00D20CB9">
      <w:r>
        <w:t>RGVLHRNTAAHQKSRLSAAVKQAIEPAPST</w:t>
      </w:r>
    </w:p>
    <w:p w:rsidR="00D20CB9" w:rsidRDefault="00D20CB9" w:rsidP="00D20CB9"/>
    <w:p w:rsidR="00D20CB9" w:rsidRDefault="00D20CB9" w:rsidP="00D20CB9">
      <w:r>
        <w:t>&gt;gi|123962061|gb|ABM76817.1| 50S ribosomal protein L35 [Prochlorococcus marinus str. MIT 9303]</w:t>
      </w:r>
    </w:p>
    <w:p w:rsidR="00D20CB9" w:rsidRDefault="00D20CB9" w:rsidP="00D20CB9">
      <w:r>
        <w:t>MPKLKTRKAAAKRFKATVTGKFMRRRAFRNHLLDHKSPKLKRHLATKAVVDERDAENVRLMLPYA</w:t>
      </w:r>
    </w:p>
    <w:p w:rsidR="00D20CB9" w:rsidRDefault="00D20CB9" w:rsidP="00D20CB9"/>
    <w:p w:rsidR="00D20CB9" w:rsidRDefault="00D20CB9" w:rsidP="00D20CB9">
      <w:r>
        <w:t>&gt;gi|123962060|gb|ABM76816.1| 50S ribosomal protein L20 [Prochlorococcus marinus str. MIT 9303]</w:t>
      </w:r>
    </w:p>
    <w:p w:rsidR="00D20CB9" w:rsidRDefault="00D20CB9" w:rsidP="00D20CB9">
      <w:r>
        <w:t>MARVKRGNVARKRRNKILRLARGFQGSNGSLFRTANQRVMKALCNAYRDRRRRKRDFRRLWIARINAAAR</w:t>
      </w:r>
    </w:p>
    <w:p w:rsidR="00D20CB9" w:rsidRDefault="00D20CB9" w:rsidP="00D20CB9">
      <w:r>
        <w:t>INGVSYSRLIGDLKKADVRINRKMLAQLAVMDPKSFTSVVTSAKS</w:t>
      </w:r>
    </w:p>
    <w:p w:rsidR="00D20CB9" w:rsidRDefault="00D20CB9" w:rsidP="00D20CB9"/>
    <w:p w:rsidR="00D20CB9" w:rsidRDefault="00D20CB9" w:rsidP="00D20CB9">
      <w:r>
        <w:t>&gt;gi|123964302|gb|ABM79058.1| 50S Ribosomal protein L36 [Prochlorococcus marinus str. MIT 9303]</w:t>
      </w:r>
    </w:p>
    <w:p w:rsidR="00D20CB9" w:rsidRDefault="00D20CB9" w:rsidP="00D20CB9">
      <w:r>
        <w:t>MKVRASVKKMCEKCRVIRRHGRVMVICSNPKHKQRQG</w:t>
      </w:r>
    </w:p>
    <w:p w:rsidR="00D20CB9" w:rsidRDefault="00D20CB9" w:rsidP="00D20CB9"/>
    <w:p w:rsidR="00D20CB9" w:rsidRDefault="00D20CB9" w:rsidP="00D20CB9">
      <w:r>
        <w:t>&gt;gi|123964289|gb|ABM79045.1| 50S ribosomal protein L29 [Prochlorococcus marinus str. MIT 9303]</w:t>
      </w:r>
    </w:p>
    <w:p w:rsidR="00D20CB9" w:rsidRDefault="00D20CB9" w:rsidP="00D20CB9">
      <w:r>
        <w:t>MAHPKAAEVRKLTDADITEQIDGIRRELFDLRFQQATRQLSNTHRFKESRTKLAQLLTVQKERSRSAAAS</w:t>
      </w:r>
    </w:p>
    <w:p w:rsidR="00D20CB9" w:rsidRDefault="00D20CB9" w:rsidP="00D20CB9"/>
    <w:p w:rsidR="00D20CB9" w:rsidRDefault="00D20CB9" w:rsidP="00D20CB9">
      <w:r>
        <w:t>&gt;gi|123964288|gb|ABM79044.1| 50S ribosomal protein L16 [Prochlorococcus marinus str. MIT 9303]</w:t>
      </w:r>
    </w:p>
    <w:p w:rsidR="00D20CB9" w:rsidRDefault="00D20CB9" w:rsidP="00D20CB9">
      <w:r>
        <w:t>MLSPKRVKFRKQQRGRMRGVATRGNTIAFGEFALQAQECGWITSRQIEASRRAMTRYVKRGGKIWIRIFP</w:t>
      </w:r>
    </w:p>
    <w:p w:rsidR="00D20CB9" w:rsidRDefault="00D20CB9" w:rsidP="00D20CB9">
      <w:r>
        <w:t>DKPVTMRPAETRMGSGKGNPEFWVAVIKPGRILFEMGGEEITEEIAREAMRLAQYKLPIKTKFIGLDDQE</w:t>
      </w:r>
    </w:p>
    <w:p w:rsidR="00D20CB9" w:rsidRDefault="00D20CB9" w:rsidP="00D20CB9">
      <w:r>
        <w:t>KVAGSDKPASVPAITAES</w:t>
      </w:r>
    </w:p>
    <w:p w:rsidR="00D20CB9" w:rsidRDefault="00D20CB9" w:rsidP="00D20CB9"/>
    <w:p w:rsidR="00D20CB9" w:rsidRDefault="00D20CB9" w:rsidP="00D20CB9">
      <w:r>
        <w:t>&gt;gi|123963469|gb|ABM78225.1| 50S Ribosomal protein L33 [Prochlorococcus marinus str. MIT 9303]</w:t>
      </w:r>
    </w:p>
    <w:p w:rsidR="00D20CB9" w:rsidRDefault="00D20CB9" w:rsidP="00D20CB9">
      <w:r>
        <w:t>MAKNKGVRIVITLECNECRSNPAIDKRSHGVSRYTTEKNRRNTTERLEIKKFCRYCNKSTTHKEIK</w:t>
      </w:r>
    </w:p>
    <w:p w:rsidR="00D20CB9" w:rsidRDefault="00D20CB9" w:rsidP="00D20CB9"/>
    <w:p w:rsidR="00D20CB9" w:rsidRDefault="00D20CB9" w:rsidP="00D20CB9">
      <w:r>
        <w:t>&gt;gi|123963054|gb|ABM77810.1| 30S Ribosomal protein S21 [Prochlorococcus marinus str. MIT 9303]</w:t>
      </w:r>
    </w:p>
    <w:p w:rsidR="00D20CB9" w:rsidRDefault="00D20CB9" w:rsidP="00D20CB9">
      <w:r>
        <w:t>MAQVTVGENEGVESALRRFKRAVSKAGIFSDLKRIRHHETPVEKYKRKAQQRRRSRRR</w:t>
      </w:r>
    </w:p>
    <w:p w:rsidR="00D20CB9" w:rsidRDefault="00D20CB9" w:rsidP="00D20CB9"/>
    <w:p w:rsidR="00D20CB9" w:rsidRDefault="00D20CB9" w:rsidP="00D20CB9">
      <w:r>
        <w:t>&gt;gi|123962608|gb|ABM77364.1| 50S ribosomal protein L34 [Prochlorococcus marinus str. MIT 9303]</w:t>
      </w:r>
    </w:p>
    <w:p w:rsidR="00D20CB9" w:rsidRDefault="00D20CB9" w:rsidP="00D20CB9">
      <w:r>
        <w:t>MTKRTFGGTSRKRKRVSGFRVRMRTHTGRRVIRSRRKRGRTRLAV</w:t>
      </w:r>
    </w:p>
    <w:p w:rsidR="00D20CB9" w:rsidRDefault="00D20CB9" w:rsidP="00D20CB9"/>
    <w:p w:rsidR="00D20CB9" w:rsidRDefault="00D20CB9" w:rsidP="00D20CB9">
      <w:r>
        <w:t>&gt;gi|123964182|gb|ABM78938.1| possible Ribosomal protein S14p/S29e [Prochlorococcus marinus str. MIT 9303]</w:t>
      </w:r>
    </w:p>
    <w:p w:rsidR="00D20CB9" w:rsidRDefault="00D20CB9" w:rsidP="00D20CB9">
      <w:r>
        <w:t>MKLTKLSQSELDRGCELNNVLKECWKAFYSLTAQMNNVETDSTKYLQLDKLRQTCERNIGEFKHELDELN</w:t>
      </w:r>
    </w:p>
    <w:p w:rsidR="00D20CB9" w:rsidRDefault="00D20CB9" w:rsidP="00D20CB9">
      <w:r>
        <w:t>WLLRIGIRD</w:t>
      </w:r>
    </w:p>
    <w:p w:rsidR="00D20CB9" w:rsidRDefault="00D20CB9" w:rsidP="00D20CB9"/>
    <w:p w:rsidR="00D20CB9" w:rsidRDefault="00D20CB9" w:rsidP="00D20CB9">
      <w:r>
        <w:t>&gt;gi|123963693|gb|ABM78449.1| possible Ribosomal protein L11 [Prochlorococcus marinus str. MIT 9303]</w:t>
      </w:r>
    </w:p>
    <w:p w:rsidR="00D20CB9" w:rsidRDefault="00D20CB9" w:rsidP="00D20CB9">
      <w:r>
        <w:t>MNTKSKLTMEFSIKQRGVLGGMLTGTAISIGLIIFGILLNPFNFQSNLTLLEKSSVLFKSLILLALCLAF</w:t>
      </w:r>
    </w:p>
    <w:p w:rsidR="00D20CB9" w:rsidRDefault="00D20CB9" w:rsidP="00D20CB9">
      <w:r>
        <w:t>SIGRLAKHRFFNPDEIDGRGLRTDSDRAIFLQSLLQNTLEQSVLAAFVYGTWTFVMPSAWLSVVPLAALS</w:t>
      </w:r>
    </w:p>
    <w:p w:rsidR="00D20CB9" w:rsidRDefault="00D20CB9" w:rsidP="00D20CB9">
      <w:r>
        <w:t>FALGRVLFFAGYRRGAVGRAVGFTMAFYPSVLMLICTVCVLPISAVAGGS</w:t>
      </w:r>
    </w:p>
    <w:p w:rsidR="00D20CB9" w:rsidRDefault="00D20CB9" w:rsidP="00D20CB9"/>
    <w:p w:rsidR="00D20CB9" w:rsidRDefault="00D20CB9" w:rsidP="00D20CB9">
      <w:r>
        <w:t>&gt;gi|123963447|gb|ABM78203.1| 50S ribosomal protein L32 [Prochlorococcus marinus str. MIT 9303]</w:t>
      </w:r>
    </w:p>
    <w:p w:rsidR="00D20CB9" w:rsidRDefault="00D20CB9" w:rsidP="00D20CB9">
      <w:r>
        <w:t>MAVPKKKTSKGKRNQRHAIWKAKAATAAQRALSIGKSVLSGRAQGFVYPMQESDDDES</w:t>
      </w:r>
    </w:p>
    <w:p w:rsidR="00D20CB9" w:rsidRDefault="00D20CB9" w:rsidP="00D20CB9"/>
    <w:p w:rsidR="00D20CB9" w:rsidRDefault="00D20CB9" w:rsidP="00D20CB9">
      <w:r>
        <w:t>&gt;gi|123963154|gb|ABM77910.1| possible Ribosomal protein L36 [Prochlorococcus marinus str. MIT 9303]</w:t>
      </w:r>
    </w:p>
    <w:p w:rsidR="00D20CB9" w:rsidRDefault="00D20CB9" w:rsidP="00D20CB9">
      <w:r>
        <w:t>MLKQLVSHSRAEPSNYDKIYKSSSSLYMRRAPISDFILKCAIAGILLCTSTISAEAKDKVIESTTYSYNC</w:t>
      </w:r>
    </w:p>
    <w:p w:rsidR="00D20CB9" w:rsidRDefault="00D20CB9" w:rsidP="00D20CB9">
      <w:r>
        <w:t>REGLWKSKIIGRGVNDKDWITIERLEELSGTRQTSLRDEIQESCQSSSQIAKAKRAFGDNCELVSDSFDP</w:t>
      </w:r>
    </w:p>
    <w:p w:rsidR="00D20CB9" w:rsidRDefault="00D20CB9" w:rsidP="00D20CB9">
      <w:r>
        <w:t>GNWQIDYASRFNAHGNKYLIFAIRYDDGSRILCLSKNNFRDNSPIETPGRSLFIHNIERQANSSIIEYEY</w:t>
      </w:r>
    </w:p>
    <w:p w:rsidR="00D20CB9" w:rsidRDefault="00D20CB9" w:rsidP="00D20CB9">
      <w:r>
        <w:t>HPGNGWGYEVKKYRLDFSDPERPSFSVVDSWIHQR</w:t>
      </w:r>
    </w:p>
    <w:p w:rsidR="00D20CB9" w:rsidRDefault="00D20CB9" w:rsidP="00D20CB9"/>
    <w:p w:rsidR="00D20CB9" w:rsidRDefault="00D20CB9" w:rsidP="00D20CB9">
      <w:r>
        <w:t>&gt;gi|123962507|gb|ABM77263.1| possible Ribosomal protein L36 [Prochlorococcus marinus str. MIT 9303]</w:t>
      </w:r>
    </w:p>
    <w:p w:rsidR="00D20CB9" w:rsidRDefault="00D20CB9" w:rsidP="00D20CB9">
      <w:r>
        <w:t>MTMDRLQRLVLSFYREDPCIEAELEPLLDCRMTRSWGSIRIECVDEEHLEEVSALLTRLRLPLAALGLGR</w:t>
      </w:r>
    </w:p>
    <w:p w:rsidR="00D20CB9" w:rsidRDefault="00D20CB9" w:rsidP="00D20CB9">
      <w:r>
        <w:t>QIVLRVPGSLQRTYPMHVPFHSDLLA</w:t>
      </w:r>
    </w:p>
    <w:p w:rsidR="00D20CB9" w:rsidRDefault="00D20CB9" w:rsidP="00D20CB9"/>
    <w:p w:rsidR="00D20CB9" w:rsidRDefault="00D20CB9" w:rsidP="00D20CB9">
      <w:r>
        <w:t>&gt;gi|123964754|gb|ABM79510.1| Hypothetical protein P9303_27801 [Prochlorococcus marinus str. MIT 9303]</w:t>
      </w:r>
    </w:p>
    <w:p w:rsidR="00D20CB9" w:rsidRDefault="00D20CB9" w:rsidP="00D20CB9">
      <w:r>
        <w:t>MPWLPRLLWVSTRFLPALPGRFINTPRVARAERLRFDCFSLICCLIQTMSKKTDDILDSLKTLSLLEASE</w:t>
      </w:r>
    </w:p>
    <w:p w:rsidR="00D20CB9" w:rsidRDefault="00D20CB9" w:rsidP="00D20CB9">
      <w:r>
        <w:t>LVKQIEDAFGVSAAPSAGVVMAAGGGAAGGAAAEAAEEQTEFDVVLESFDASAKIKVLKAVREATGLGLG</w:t>
      </w:r>
    </w:p>
    <w:p w:rsidR="00D20CB9" w:rsidRDefault="00D20CB9" w:rsidP="00D20CB9">
      <w:r>
        <w:t>DAKAMVEAAPKTIKEGIAKNDAEALKKAIEEVGGKVSLK</w:t>
      </w:r>
    </w:p>
    <w:p w:rsidR="00D20CB9" w:rsidRDefault="00D20CB9" w:rsidP="00D20CB9"/>
    <w:p w:rsidR="00D20CB9" w:rsidRDefault="00D20CB9" w:rsidP="00D20CB9">
      <w:r>
        <w:t>&gt;gi|123962985|gb|ABM77741.1| putative ribosomal-protein-alanine acetyltransferase [Prochlorococcus marinus str. MIT 9303]</w:t>
      </w:r>
    </w:p>
    <w:p w:rsidR="00D20CB9" w:rsidRDefault="00D20CB9" w:rsidP="00D20CB9">
      <w:r>
        <w:t>MLKHDIQAMEVIHLGPEQINACMELNQLALNGLWSKQQWNKELIDSRSLCMGVLKSSALLALACGWLVVD</w:t>
      </w:r>
    </w:p>
    <w:p w:rsidR="00D20CB9" w:rsidRDefault="00D20CB9" w:rsidP="00D20CB9">
      <w:r>
        <w:t>ELHLTAIGVHPQHRRQGLARLLLSKLLEQGQLTGAVHATLEVARNNSAARGLYESCGFKTAGCRHHYYSN</w:t>
      </w:r>
    </w:p>
    <w:p w:rsidR="00D20CB9" w:rsidRDefault="00D20CB9" w:rsidP="00D20CB9">
      <w:r>
        <w:t>GQDALIQWRSLEKKAEPRQKI</w:t>
      </w:r>
    </w:p>
    <w:p w:rsidR="00D20CB9" w:rsidRDefault="00D20CB9" w:rsidP="00D20CB9"/>
    <w:p w:rsidR="00D20CB9" w:rsidRDefault="00D20CB9" w:rsidP="00D20CB9">
      <w:r>
        <w:lastRenderedPageBreak/>
        <w:t>&gt;gi|123962598|gb|ABM77354.1| polyribonucleotide nucleotidyltransferase [Prochlorococcus marinus str. MIT 9303]</w:t>
      </w:r>
    </w:p>
    <w:p w:rsidR="00D20CB9" w:rsidRDefault="00D20CB9" w:rsidP="00D20CB9">
      <w:r>
        <w:t>MQGQTQSISFDGREIRLTTGRYAPQAGGSVMMECGDTSVLVTATRSTGREGIDFLPLICDYEERLYAAGR</w:t>
      </w:r>
    </w:p>
    <w:p w:rsidR="00D20CB9" w:rsidRDefault="00D20CB9" w:rsidP="00D20CB9">
      <w:r>
        <w:t>IPGSFMRREGRPPERATLIARLIDRPMRPLFPSWMRDDLQIVATCLSLDERVPADVLAVTGASMATLLAG</w:t>
      </w:r>
    </w:p>
    <w:p w:rsidR="00D20CB9" w:rsidRDefault="00D20CB9" w:rsidP="00D20CB9">
      <w:r>
        <w:t>IPFQGPMAAVRVGLLGDDFVLNPSYREIERGDLDLVVAGTPDGVVMVEAGANQLPEGDVIEAIDFGYEAV</w:t>
      </w:r>
    </w:p>
    <w:p w:rsidR="00D20CB9" w:rsidRDefault="00D20CB9" w:rsidP="00D20CB9">
      <w:r>
        <w:t>CELIKAQQSILKDAGIKQVQPEPPTQDTKLSTYLEKNCSKSIGEVLKQFEQTKAERDSKLDAIKAKTAEA</w:t>
      </w:r>
    </w:p>
    <w:p w:rsidR="00D20CB9" w:rsidRDefault="00D20CB9" w:rsidP="00D20CB9">
      <w:r>
        <w:t>IDSLKEDDAVRKSVNANSKVLSNNFKALTKKLMREQIIKQGKRVDGRKLDEVRTITSAAGVLPKRVHGSG</w:t>
      </w:r>
    </w:p>
    <w:p w:rsidR="00D20CB9" w:rsidRDefault="00D20CB9" w:rsidP="00D20CB9">
      <w:r>
        <w:t>LFQRGLTQVLSTATLGTPSDAQEMDDLNPGPEKTYLHHYNFPPYSVGETRPMRSPGRREVGHGSLAERAI</w:t>
      </w:r>
    </w:p>
    <w:p w:rsidR="00D20CB9" w:rsidRDefault="00D20CB9" w:rsidP="00D20CB9">
      <w:r>
        <w:t>IPVLPPKDTFPYVLRVVSEVLSSNGSTSMGSVCGSTLALMDAGVPLKAPVSGAAMGLIKEDAEIRILTDI</w:t>
      </w:r>
    </w:p>
    <w:p w:rsidR="00D20CB9" w:rsidRDefault="00D20CB9" w:rsidP="00D20CB9">
      <w:r>
        <w:t>QGIEDFLGDMDFKVAGTKDGITALQMDMKITGLPVKTIAEAVNQARPARIHILEKMLEAIDAPRTSLSPH</w:t>
      </w:r>
    </w:p>
    <w:p w:rsidR="00D20CB9" w:rsidRDefault="00D20CB9" w:rsidP="00D20CB9">
      <w:r>
        <w:t>APRLLSFRIDPELIGTVIGPGGRTIKGITERTNTKIDIEDGGIVTIASHDGAAAEAAQRIIEGLTRKVNE</w:t>
      </w:r>
    </w:p>
    <w:p w:rsidR="00D20CB9" w:rsidRDefault="00D20CB9" w:rsidP="00D20CB9">
      <w:r>
        <w:t>GEVFSGTITRIIPIGAFVEILPGKEGMIHISQLSEARVEKVDDVVKVGDEVTVRIREIDNRGRINLTLRG</w:t>
      </w:r>
    </w:p>
    <w:p w:rsidR="00D20CB9" w:rsidRDefault="00D20CB9" w:rsidP="00D20CB9">
      <w:r>
        <w:t>VPQNGEETQSEPAPTPVAPLN</w:t>
      </w:r>
    </w:p>
    <w:p w:rsidR="00D20CB9" w:rsidRDefault="00D20CB9" w:rsidP="00D20CB9"/>
    <w:p w:rsidR="00D20CB9" w:rsidRDefault="00D20CB9" w:rsidP="00D20CB9">
      <w:r>
        <w:t>&gt;gi|123962411|gb|ABM77167.1| N utilization substance protein A [Prochlorococcus marinus str. MIT 9303]</w:t>
      </w:r>
    </w:p>
    <w:p w:rsidR="00D20CB9" w:rsidRDefault="00D20CB9" w:rsidP="00D20CB9">
      <w:r>
        <w:t>MALVLLPGLNNLIEDISEEKKLPTQVVEAALREALLKGYERYRRTLYLGISEDPFEEEYFSNFDVGLELD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SRLAAEQATRAEEDA</w:t>
      </w:r>
    </w:p>
    <w:p w:rsidR="00D20CB9" w:rsidRDefault="00D20CB9" w:rsidP="00D20CB9">
      <w:r>
        <w:t>RLRELYPLPEDEEEYDQEEPAKTMAEDENASDADGQPDDLSSQPDTSSEQLSNEESVEEEDRAR</w:t>
      </w:r>
    </w:p>
    <w:p w:rsidR="00D20CB9" w:rsidRDefault="00D20CB9" w:rsidP="00D20CB9"/>
    <w:p w:rsidR="00D20CB9" w:rsidRDefault="00D20CB9" w:rsidP="00D20CB9">
      <w:r>
        <w:t>&gt;gi|123963077|gb|ABM77833.1| Hypothetical protein P9303_10841 [Prochlorococcus marinus str. MIT 9303]</w:t>
      </w:r>
    </w:p>
    <w:p w:rsidR="00D20CB9" w:rsidRDefault="00D20CB9" w:rsidP="00D20CB9">
      <w:r>
        <w:t>MTSKHPITEIENNLFSFLKLFNHWRRTNIHDTKEMLMLKTNIPCPIFNSISRADLSTDVIEETLDKLINE</w:t>
      </w:r>
    </w:p>
    <w:p w:rsidR="00D20CB9" w:rsidRDefault="00D20CB9" w:rsidP="00D20CB9">
      <w:r>
        <w:t>YQSASLPILWWISPSTRPADLGQRLLARGFQVEKSIGMACNLRNEYPHDSPRLQLSIRRVKNNNELKTWC</w:t>
      </w:r>
    </w:p>
    <w:p w:rsidR="00D20CB9" w:rsidRDefault="00D20CB9" w:rsidP="00D20CB9">
      <w:r>
        <w:t>YVMCTAFGMSNDYIEYFYELFSSIGLDSYNTCRHYLAFDKDKAVATSTMLINDSVAGFYNIATIEEFRNM</w:t>
      </w:r>
    </w:p>
    <w:p w:rsidR="00D20CB9" w:rsidRDefault="00D20CB9" w:rsidP="00D20CB9">
      <w:r>
        <w:t>GIGSAMMNALITESISKKCKLSILHASQSGFNLYKSFGFNNYCNITQYSLI</w:t>
      </w:r>
    </w:p>
    <w:p w:rsidR="00D20CB9" w:rsidRDefault="00D20CB9" w:rsidP="00D20CB9"/>
    <w:p w:rsidR="00D20CB9" w:rsidRDefault="00D20CB9" w:rsidP="00D20CB9">
      <w:r>
        <w:t>&gt;gi|123962820|gb|ABM77576.1| possible acetyltransferase [Prochlorococcus marinus str. MIT 9303]</w:t>
      </w:r>
    </w:p>
    <w:p w:rsidR="00D20CB9" w:rsidRDefault="00D20CB9" w:rsidP="00D20CB9">
      <w:r>
        <w:t>MISSCSLTPEVLEQAYGHGARECPSSNEQINLVFSQDRSFDLVELEQLLEAVGWSRRPMRRVRLALDHTL</w:t>
      </w:r>
    </w:p>
    <w:p w:rsidR="00D20CB9" w:rsidRDefault="00D20CB9" w:rsidP="00D20CB9">
      <w:r>
        <w:t>LKVGLWRHDPLLPRLVGFARCTGDGVLEATVWDVAIHPIYQGVGLGKHLMDYTLESLKEMGVKRVTLFAD</w:t>
      </w:r>
    </w:p>
    <w:p w:rsidR="00D20CB9" w:rsidRDefault="00D20CB9" w:rsidP="00D20CB9">
      <w:r>
        <w:t>PGVVDFYERQGWTLEPDGHKCAFWYA</w:t>
      </w:r>
    </w:p>
    <w:p w:rsidR="00D20CB9" w:rsidRDefault="00D20CB9" w:rsidP="00D20CB9"/>
    <w:p w:rsidR="00D20CB9" w:rsidRDefault="00D20CB9" w:rsidP="00D20CB9">
      <w:r>
        <w:t>&gt;gi|123962215|gb|ABM76971.1| possible Fe-S oxidoreductase [Prochlorococcus marinus str. MIT 9303]</w:t>
      </w:r>
    </w:p>
    <w:p w:rsidR="00D20CB9" w:rsidRDefault="00D20CB9" w:rsidP="00D20CB9">
      <w:r>
        <w:t>MTKPALRSDIPMKPTAHKQEKPSVAFAHLGCEKNRVDTEHMLGLLTEAGYSVSSDENDAAVVVVNTCSFI</w:t>
      </w:r>
    </w:p>
    <w:p w:rsidR="00D20CB9" w:rsidRDefault="00D20CB9" w:rsidP="00D20CB9">
      <w:r>
        <w:t>QDAREESVRTLIGLAEQGKELIIAGCLAQHFQEELLESIPEAKAIVGTGDYQHIVDVLKRVEAGERVNRV</w:t>
      </w:r>
    </w:p>
    <w:p w:rsidR="00D20CB9" w:rsidRDefault="00D20CB9" w:rsidP="00D20CB9">
      <w:r>
        <w:t>SAFPTFVGDETLPRQRTTDQAVAYLKVAEGCDYRCAFCIIPKLRGDQRSRPVESIVAEAHQLAEQGVQEL</w:t>
      </w:r>
    </w:p>
    <w:p w:rsidR="00D20CB9" w:rsidRDefault="00D20CB9" w:rsidP="00D20CB9">
      <w:r>
        <w:t>ILISQITTNYGLDLYGKPKFAELLQALGEVDIPWVRVHYAYPTGLTPEVLAAYREVPNVLRYLDLPLQHS</w:t>
      </w:r>
    </w:p>
    <w:p w:rsidR="00D20CB9" w:rsidRDefault="00D20CB9" w:rsidP="00D20CB9">
      <w:r>
        <w:t>HPDVLRAMNRPWQTDVNERLLDRIREQLPDAVLRTTLIVGFPGETEDHFNHLAAFIERQRFDHVGVFTFS</w:t>
      </w:r>
    </w:p>
    <w:p w:rsidR="00D20CB9" w:rsidRDefault="00D20CB9" w:rsidP="00D20CB9">
      <w:r>
        <w:lastRenderedPageBreak/>
        <w:t>PEDGTAAADLPNRVDPSIAAARKDRLMALQQPISAERNQRWVGRTIDVLIEQHNPETGAMIGRCDRFAPE</w:t>
      </w:r>
    </w:p>
    <w:p w:rsidR="00D20CB9" w:rsidRDefault="00D20CB9" w:rsidP="00D20CB9">
      <w:r>
        <w:t>VDGEVLVLPSEKGLQASPGTMVPVFITGSDVYDLTGQLVDTNAMAVTAQTSQ</w:t>
      </w:r>
    </w:p>
    <w:p w:rsidR="00D20CB9" w:rsidRDefault="00D20CB9" w:rsidP="00D20CB9"/>
    <w:p w:rsidR="00D20CB9" w:rsidRDefault="00D20CB9" w:rsidP="00D20CB9">
      <w:r>
        <w:t>&gt;gi|166230048|sp|A2CDE9.1|RL10_PROM3 RecName: Full=50S ribosomal protein L10</w:t>
      </w:r>
    </w:p>
    <w:p w:rsidR="00D20CB9" w:rsidRDefault="00D20CB9" w:rsidP="00D20CB9">
      <w:r>
        <w:t>MGRTLESKQQIVEELKGLLGEAEMALVLDYQGLSIKEMSDLRTRLQASNGVCKVTKNTLMRHAINGNGAW</w:t>
      </w:r>
    </w:p>
    <w:p w:rsidR="00D20CB9" w:rsidRDefault="00D20CB9" w:rsidP="00D20CB9">
      <w:r>
        <w:t>SNLESLLTGTNAFVLIKGDVGGAVKAVQAFQKDTKKSETKGGLFEGKLLSQGEIKAIGDLPTKEVLMAQI</w:t>
      </w:r>
    </w:p>
    <w:p w:rsidR="00D20CB9" w:rsidRDefault="00D20CB9" w:rsidP="00D20CB9">
      <w:r>
        <w:t>AGSLNALATKVAVGINEVPSGLARALHQHAESGES</w:t>
      </w:r>
    </w:p>
    <w:p w:rsidR="00D20CB9" w:rsidRDefault="00D20CB9" w:rsidP="00D20CB9"/>
    <w:p w:rsidR="00D20CB9" w:rsidRDefault="00D20CB9" w:rsidP="00D20CB9">
      <w:r>
        <w:t>&gt;gi|189045430|sp|A2CC44.1|RS5_PROM3 RecName: Full=30S ribosomal protein S5</w:t>
      </w:r>
    </w:p>
    <w:p w:rsidR="00D20CB9" w:rsidRDefault="00D20CB9" w:rsidP="00D20CB9">
      <w:r>
        <w:t>MTQPNTQTTPNDVPAAAEGQHQEQQQQQRRGGGRERRGGGRRGDRRGQERDSEWQERVVQIRRVSKTVKG</w:t>
      </w:r>
    </w:p>
    <w:p w:rsidR="00D20CB9" w:rsidRDefault="00D20CB9" w:rsidP="00D20CB9">
      <w:r>
        <w:t>GKKMSFRAIVVVGNERGQVGVGVGKAGDVIGAVRKGVADGKKHLVKVPLTRHNSIPTLSNGREGAANVLI</w:t>
      </w:r>
    </w:p>
    <w:p w:rsidR="00D20CB9" w:rsidRDefault="00D20CB9" w:rsidP="00D20CB9">
      <w:r>
        <w:t>RPAAPGTGVIAGGSIRTVLELAGIKNVLAKRLGSKTPLNNARAAMVALASLRTHKETAKERGISLEQIYS</w:t>
      </w:r>
    </w:p>
    <w:p w:rsidR="00D20CB9" w:rsidRDefault="00D20CB9" w:rsidP="00D20CB9"/>
    <w:p w:rsidR="00D20CB9" w:rsidRDefault="00D20CB9" w:rsidP="00D20CB9">
      <w:r>
        <w:t>&gt;gi|166223842|sp|A2CDR6.1|RL9_PROM3 RecName: Full=50S ribosomal protein L9</w:t>
      </w:r>
    </w:p>
    <w:p w:rsidR="00D20CB9" w:rsidRDefault="00D20CB9" w:rsidP="00D20CB9">
      <w:r>
        <w:t>MAKRVQVVLNEDVLSLGKDGDLVEVAPGYARNFLLPFGKAVPVTPAVMKQVGHRRAKQAEHQAAIKQEAL</w:t>
      </w:r>
    </w:p>
    <w:p w:rsidR="00D20CB9" w:rsidRDefault="00D20CB9" w:rsidP="00D20CB9">
      <w:r>
        <w:t>DFQTALVTIGRFTVKKQTGEDDVLFGTVTNGDVAEAIETATKKEIDRRNIIVPEIHRTGSYKVQVKLHNE</w:t>
      </w:r>
    </w:p>
    <w:p w:rsidR="00D20CB9" w:rsidRDefault="00D20CB9" w:rsidP="00D20CB9">
      <w:r>
        <w:t>VNAEINLEVVSY</w:t>
      </w:r>
    </w:p>
    <w:p w:rsidR="00D20CB9" w:rsidRDefault="00D20CB9" w:rsidP="00D20CB9"/>
    <w:p w:rsidR="00D20CB9" w:rsidRDefault="00D20CB9" w:rsidP="00D20CB9">
      <w:r>
        <w:t>&gt;gi|166216365|sp|A2CC40.1|RL5_PROM3 RecName: Full=50S ribosomal protein L5</w:t>
      </w:r>
    </w:p>
    <w:p w:rsidR="00D20CB9" w:rsidRDefault="00D20CB9" w:rsidP="00D20CB9">
      <w:r>
        <w:t>MSLKQRYRETIQPKLLKDLSLSNIHEVPKVLKITVNRGLGEAAQNAKSLEASITELATITGQKVVVTRAK</w:t>
      </w:r>
    </w:p>
    <w:p w:rsidR="00D20CB9" w:rsidRDefault="00D20CB9" w:rsidP="00D20CB9">
      <w:r>
        <w:t>KAIAGFKIRQGMPIGCAVTLRGERMYAFLERLINLALPRIRDFRGVSPKSFDGRGNYTLGVREQLIFPEV</w:t>
      </w:r>
    </w:p>
    <w:p w:rsidR="00D20CB9" w:rsidRDefault="00D20CB9" w:rsidP="00D20CB9">
      <w:r>
        <w:t>SFDKIDAIRGMDITIVTSARTDEEGQSLLREMGMPFRSN</w:t>
      </w:r>
    </w:p>
    <w:p w:rsidR="00D20CB9" w:rsidRDefault="00D20CB9" w:rsidP="00D20CB9"/>
    <w:p w:rsidR="00D20CB9" w:rsidRDefault="00D20CB9" w:rsidP="00D20CB9">
      <w:r>
        <w:t>&gt;gi|160166817|sp|A2CDE8.2|RL1_PROM3 RecName: Full=50S ribosomal protein L1</w:t>
      </w:r>
    </w:p>
    <w:p w:rsidR="00D20CB9" w:rsidRDefault="00D20CB9" w:rsidP="00D20CB9">
      <w:r>
        <w:t>MPKLSKRITGLLAKVEDRVYQPIEAIQLVKENATAKFDETIEAHVRLGIDPKYTDQQLRTTVALPQGTGQ</w:t>
      </w:r>
    </w:p>
    <w:p w:rsidR="00D20CB9" w:rsidRDefault="00D20CB9" w:rsidP="00D20CB9">
      <w:r>
        <w:t>SVRIAVITRGEKLAEAKTAGAELAGDDDLVESIGKGQMDFDLLIATPDMMPKVAKLGRVLGPRGLMPNPK</w:t>
      </w:r>
    </w:p>
    <w:p w:rsidR="00D20CB9" w:rsidRDefault="00D20CB9" w:rsidP="00D20CB9">
      <w:r>
        <w:t>AGTVTTDLAAAIKEFKAGKLEFRADRAGIVHVRFGKASFSADALLENLKTLQETIDRNKPSGAKGRYWKS</w:t>
      </w:r>
    </w:p>
    <w:p w:rsidR="00D20CB9" w:rsidRDefault="00D20CB9" w:rsidP="00D20CB9">
      <w:r>
        <w:t>LYITSTMGPSVEVDVTALQDIEEDA</w:t>
      </w:r>
    </w:p>
    <w:p w:rsidR="00D20CB9" w:rsidRDefault="00D20CB9" w:rsidP="00D20CB9"/>
    <w:p w:rsidR="00D20CB9" w:rsidRDefault="00D20CB9" w:rsidP="00D20CB9">
      <w:r>
        <w:t>&gt;gi|152060893|sp|A2CC33.1|RS3_PROM3 RecName: Full=30S ribosomal protein S3</w:t>
      </w:r>
    </w:p>
    <w:p w:rsidR="00D20CB9" w:rsidRDefault="00D20CB9" w:rsidP="00D20CB9">
      <w:r>
        <w:t>MGNKIHPTGLRLGITQEHRSRWYATSKMYPILLQEDDRIRRFIHKKYGAAGISDVLIARKADQLEVELKT</w:t>
      </w:r>
    </w:p>
    <w:p w:rsidR="00D20CB9" w:rsidRDefault="00D20CB9" w:rsidP="00D20CB9">
      <w:r>
        <w:t>ARPGVLVGRQGSGIEELRTGIQKTIGDHSRQVRINVVEVERVDADAFLLAEYIAQQLEKRVAFRRTIRMA</w:t>
      </w:r>
    </w:p>
    <w:p w:rsidR="00D20CB9" w:rsidRDefault="00D20CB9" w:rsidP="00D20CB9">
      <w:r>
        <w:t>VQRAQRAGVLGLKIQVGGRLNGAEIARNEWTREGRVPLHTLRAEIDYATKVASTTYGVLGIKVWIFKGEV</w:t>
      </w:r>
    </w:p>
    <w:p w:rsidR="00D20CB9" w:rsidRDefault="00D20CB9" w:rsidP="00D20CB9">
      <w:r>
        <w:t>LGDEAQSMPVGASPRRRGNRRPQQFEDRSNEG</w:t>
      </w:r>
    </w:p>
    <w:p w:rsidR="00D20CB9" w:rsidRDefault="00D20CB9" w:rsidP="00D20CB9"/>
    <w:p w:rsidR="00D20CB9" w:rsidRDefault="00D20CB9" w:rsidP="00D20CB9">
      <w:r>
        <w:t>&gt;gi|215274853|sp|A2CC32.1|RL22_PROM3 RecName: Full=50S ribosomal protein L22</w:t>
      </w:r>
    </w:p>
    <w:p w:rsidR="00D20CB9" w:rsidRDefault="00D20CB9" w:rsidP="00D20CB9">
      <w:r>
        <w:t>MTTSSPTTTTIAKAHGRFIRGSVSKVRRVLDQIRGRTYRDALIMLEFMPYRSTGPITKVLRSAVANAEHN</w:t>
      </w:r>
    </w:p>
    <w:p w:rsidR="00D20CB9" w:rsidRDefault="00D20CB9" w:rsidP="00D20CB9">
      <w:r>
        <w:t>LGLDPASLVIAQASADMGPSMKRYRPRAQGRAFAIKKQTCHISIAVAAQTDS</w:t>
      </w:r>
    </w:p>
    <w:p w:rsidR="00D20CB9" w:rsidRDefault="00D20CB9" w:rsidP="00D20CB9"/>
    <w:p w:rsidR="00D20CB9" w:rsidRDefault="00D20CB9" w:rsidP="00D20CB9">
      <w:r>
        <w:t>&gt;gi|152112246|sp|A2CBJ1.1|RS4_PROM3 RecName: Full=30S ribosomal protein S4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DGSTGTNLLKLLENRLDNVCFRLGFGPTVPGARQLVNHGHVTVNGRVLDIASYQCKAGDVVAIR</w:t>
      </w:r>
    </w:p>
    <w:p w:rsidR="00D20CB9" w:rsidRDefault="00D20CB9" w:rsidP="00D20CB9">
      <w:r>
        <w:t>ERKGSKKLAEANLEFPGLANVPPHIELDKAKMSAKIISKCEREWVALEINELLVVEYYSRKV</w:t>
      </w:r>
    </w:p>
    <w:p w:rsidR="00D20CB9" w:rsidRDefault="00D20CB9" w:rsidP="00D20CB9"/>
    <w:p w:rsidR="00D20CB9" w:rsidRDefault="00D20CB9" w:rsidP="00D20CB9">
      <w:r>
        <w:t>&gt;gi|166199807|sp|A2C7A4.1|RL34_PROM3 RecName: Full=50S ribosomal protein L34</w:t>
      </w:r>
    </w:p>
    <w:p w:rsidR="00D20CB9" w:rsidRDefault="00D20CB9" w:rsidP="00D20CB9">
      <w:r>
        <w:t>MTKRTFGGTSRKRKRVSGFRVRMRTHTGRRVIRSRRKRGRTRLAV</w:t>
      </w:r>
    </w:p>
    <w:p w:rsidR="00D20CB9" w:rsidRDefault="00D20CB9" w:rsidP="00D20CB9"/>
    <w:p w:rsidR="00D20CB9" w:rsidRDefault="00D20CB9" w:rsidP="00D20CB9">
      <w:r>
        <w:t>&gt;gi|226708151|sp|A2CC56.1|RL31_PROM3 RecName: Full=50S ribosomal protein L31</w:t>
      </w:r>
    </w:p>
    <w:p w:rsidR="00D20CB9" w:rsidRDefault="00D20CB9" w:rsidP="00D20CB9">
      <w:r>
        <w:t>MPKPDIHPNWYPDAKVICNGEVVMTTGSTQPELHVDVWSGNHPFFTGTQKILDTEGRVDRFMRKYGMGSA</w:t>
      </w:r>
    </w:p>
    <w:p w:rsidR="00D20CB9" w:rsidRDefault="00D20CB9" w:rsidP="00D20CB9">
      <w:r>
        <w:t>DAAADEKKTDAKNNNKDNTSKED</w:t>
      </w:r>
    </w:p>
    <w:p w:rsidR="00D20CB9" w:rsidRDefault="00D20CB9" w:rsidP="00D20CB9"/>
    <w:p w:rsidR="00D20CB9" w:rsidRDefault="00D20CB9" w:rsidP="00D20CB9">
      <w:r>
        <w:t>&gt;gi|226731533|sp|A2C795.1|RS14_PROM3 RecName: Full=30S ribosomal protein S14</w:t>
      </w:r>
    </w:p>
    <w:p w:rsidR="00D20CB9" w:rsidRDefault="00D20CB9" w:rsidP="00D20CB9">
      <w:r>
        <w:t>MAKKSMIARDVKRKKIVERYAAKRAALMAAFDAAKDPMQRLEIHRKIQALPRNSAPTRI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218547106|sp|A2CC38.1|RL24_PROM3 RecName: Full=50S ribosomal protein L24</w:t>
      </w:r>
    </w:p>
    <w:p w:rsidR="00D20CB9" w:rsidRDefault="00D20CB9" w:rsidP="00D20CB9">
      <w:r>
        <w:t>MPITTPKQKTTQRIKMRIHKGDTVQVITGKDKGKTGEVLRTLPIENRVIVQGVNIRTRHVKPTQEGESGR</w:t>
      </w:r>
    </w:p>
    <w:p w:rsidR="00D20CB9" w:rsidRDefault="00D20CB9" w:rsidP="00D20CB9">
      <w:r>
        <w:t>IVTEEASVHASNVMLYSNNKKIASRVALVVEKDGSKKRRLKKTGELID</w:t>
      </w:r>
    </w:p>
    <w:p w:rsidR="00D20CB9" w:rsidRDefault="00D20CB9" w:rsidP="00D20CB9"/>
    <w:p w:rsidR="00D20CB9" w:rsidRDefault="00D20CB9" w:rsidP="00D20CB9">
      <w:r>
        <w:t>&gt;gi|166987298|sp|A2CC29.1|RL23_PROM3 RecName: Full=50S ribosomal protein L23</w:t>
      </w:r>
    </w:p>
    <w:p w:rsidR="00D20CB9" w:rsidRDefault="00D20CB9" w:rsidP="00D20CB9">
      <w:r>
        <w:t>MTERFNGRLADVIRRPLITEKATSALEQNQYTFEVDHRAAKPDIKAAVEQLFDVRVVGISTMNPPRRSRR</w:t>
      </w:r>
    </w:p>
    <w:p w:rsidR="00D20CB9" w:rsidRDefault="00D20CB9" w:rsidP="00D20CB9">
      <w:r>
        <w:t>VGRFTGKRAQVKKAIVRLAEGNTIQLFPES</w:t>
      </w:r>
    </w:p>
    <w:p w:rsidR="00D20CB9" w:rsidRDefault="00D20CB9" w:rsidP="00D20CB9"/>
    <w:p w:rsidR="00D20CB9" w:rsidRDefault="00D20CB9" w:rsidP="00D20CB9">
      <w:r>
        <w:t>&gt;gi|166233177|sp|A2CC27.1|RL3_PROM3 RecName: Full=50S ribosomal protein L3</w:t>
      </w:r>
    </w:p>
    <w:p w:rsidR="00D20CB9" w:rsidRDefault="00D20CB9" w:rsidP="00D20CB9">
      <w:r>
        <w:t>MSIGILGKKLGMSQFFDDQGRAIPVTLIEAGPCRITQLKTSDIDGYAAVQIGFGDTREKLINKPSKGHLT</w:t>
      </w:r>
    </w:p>
    <w:p w:rsidR="00D20CB9" w:rsidRDefault="00D20CB9" w:rsidP="00D20CB9">
      <w:r>
        <w:t>KSGEVLLKHLREYRVEGLEGLELGAAITVGSFEAGQKVDVSGDTMGRGFSGYQKRHGFSRGPMSHGSKNH</w:t>
      </w:r>
    </w:p>
    <w:p w:rsidR="00D20CB9" w:rsidRDefault="00D20CB9" w:rsidP="00D20CB9">
      <w:r>
        <w:t>REPGSTGAGTTPGRIYPGKRMAGRYGGKKRTTRGLTILKVDSNRNLLVVKGSVPGKPGALLNIRPAKRVG</w:t>
      </w:r>
    </w:p>
    <w:p w:rsidR="00D20CB9" w:rsidRDefault="00D20CB9" w:rsidP="00D20CB9">
      <w:r>
        <w:t>SKPAQGGK</w:t>
      </w:r>
    </w:p>
    <w:p w:rsidR="00D20CB9" w:rsidRDefault="00D20CB9" w:rsidP="00D20CB9"/>
    <w:p w:rsidR="00D20CB9" w:rsidRDefault="00D20CB9" w:rsidP="00D20CB9">
      <w:r>
        <w:t>&gt;gi|166232683|sp|A2CC37.1|RL14_PROM3 RecName: Full=50S ribosomal protein L14</w:t>
      </w:r>
    </w:p>
    <w:p w:rsidR="00D20CB9" w:rsidRDefault="00D20CB9" w:rsidP="00D20CB9">
      <w:r>
        <w:t>MIQQESFLTVADNSGAKRIQCIRVLGSNRRYAHVGDIIVAAVKDAMPNMSVKKSEVVKAVVVRTKATLRR</w:t>
      </w:r>
    </w:p>
    <w:p w:rsidR="00D20CB9" w:rsidRDefault="00D20CB9" w:rsidP="00D20CB9">
      <w:r>
        <w:t>ETGNSIRFDDNAAVLINEDKNPRGTRVFGPVARELRERNFTKIVSLAPEVI</w:t>
      </w:r>
    </w:p>
    <w:p w:rsidR="00D20CB9" w:rsidRDefault="00D20CB9" w:rsidP="00D20CB9"/>
    <w:p w:rsidR="00D20CB9" w:rsidRDefault="00D20CB9" w:rsidP="00D20CB9">
      <w:r>
        <w:t>&gt;gi|166230736|sp|A2C9R5.1|RL33_PROM3 RecName: Full=50S ribosomal protein L33</w:t>
      </w:r>
    </w:p>
    <w:p w:rsidR="00D20CB9" w:rsidRDefault="00D20CB9" w:rsidP="00D20CB9">
      <w:r>
        <w:t>MAKNKGVRIVITLECNECRSNPAIDKRSHGVSRYTTEKNRRNTTERLEIKKFCRYCNKSTTHKEIK</w:t>
      </w:r>
    </w:p>
    <w:p w:rsidR="00D20CB9" w:rsidRDefault="00D20CB9" w:rsidP="00D20CB9"/>
    <w:p w:rsidR="00D20CB9" w:rsidRDefault="00D20CB9" w:rsidP="00D20CB9">
      <w:r>
        <w:t>&gt;gi|166229586|sp|A2CC55.1|RS9_PROM3 RecName: Full=30S ribosomal protein S9</w:t>
      </w:r>
    </w:p>
    <w:p w:rsidR="00D20CB9" w:rsidRDefault="00D20CB9" w:rsidP="00D20CB9">
      <w:r>
        <w:t>MSSSNNSVVYWGTGRRKTSVARVRLVPGTGTITINGRPGDHYLNFNPAYLAAVKAPLQTLGLNEQYDVLV</w:t>
      </w:r>
    </w:p>
    <w:p w:rsidR="00D20CB9" w:rsidRDefault="00D20CB9" w:rsidP="00D20CB9">
      <w:r>
        <w:t>NVHGGGLTGQADAIKQGAARALCELSADNRKPLKTEGHLSRDPRAKERRKYGLKKARKAPQFSKR</w:t>
      </w:r>
    </w:p>
    <w:p w:rsidR="00D20CB9" w:rsidRDefault="00D20CB9" w:rsidP="00D20CB9"/>
    <w:p w:rsidR="00D20CB9" w:rsidRDefault="00D20CB9" w:rsidP="00D20CB9">
      <w:r>
        <w:t>&gt;gi|166227364|sp|A2CE27.1|RS6_PROM3 RecName: Full=30S ribosomal protein S6</w:t>
      </w:r>
    </w:p>
    <w:p w:rsidR="00D20CB9" w:rsidRDefault="00D20CB9" w:rsidP="00D20CB9">
      <w:r>
        <w:t>MSQQPYYETMYILRPDIPEEEVETHVTKYREMVTEAGAEVLDNQMRGKRRLAYPISNHKEGIYVQLSHNG</w:t>
      </w:r>
    </w:p>
    <w:p w:rsidR="00D20CB9" w:rsidRDefault="00D20CB9" w:rsidP="00D20CB9">
      <w:r>
        <w:t>NGQQVAVLEKAMRLSEDVIRYLTVKQEGPLPAPRIVPGSEPEPVEQQEAAAVEA</w:t>
      </w:r>
    </w:p>
    <w:p w:rsidR="00D20CB9" w:rsidRDefault="00D20CB9" w:rsidP="00D20CB9"/>
    <w:p w:rsidR="00D20CB9" w:rsidRDefault="00D20CB9" w:rsidP="00D20CB9">
      <w:r>
        <w:t>&gt;gi|166226600|sp|A2C9W0.1|RL28_PROM3 RecName: Full=50S ribosomal protein L28</w:t>
      </w:r>
    </w:p>
    <w:p w:rsidR="00D20CB9" w:rsidRDefault="00D20CB9" w:rsidP="00D20CB9">
      <w:r>
        <w:t>MSRVCQLTGTRANNGMAVSHSHIRTKKLQQANLQQRRLWWAEGNRWLKLRVSTRALKTIQKKGLGVYAKS</w:t>
      </w:r>
    </w:p>
    <w:p w:rsidR="00D20CB9" w:rsidRDefault="00D20CB9" w:rsidP="00D20CB9">
      <w:r>
        <w:t>LGIDLNKI</w:t>
      </w:r>
    </w:p>
    <w:p w:rsidR="00D20CB9" w:rsidRDefault="00D20CB9" w:rsidP="00D20CB9"/>
    <w:p w:rsidR="00D20CB9" w:rsidRDefault="00D20CB9" w:rsidP="00D20CB9">
      <w:r>
        <w:t>&gt;gi|166225031|sp|A2C732.1|RL27_PROM3 RecName: Full=50S ribosomal protein L27</w:t>
      </w:r>
    </w:p>
    <w:p w:rsidR="00D20CB9" w:rsidRDefault="00D20CB9" w:rsidP="00D20CB9">
      <w:r>
        <w:t>MAHKKGTGSTRNGRDSNSKRLGVKAYGGETVTAGSILIRQRGTSVLPGVNVGQGKDDTLFALTDGVVTFE</w:t>
      </w:r>
    </w:p>
    <w:p w:rsidR="00D20CB9" w:rsidRDefault="00D20CB9" w:rsidP="00D20CB9">
      <w:r>
        <w:t>SIRRSLRNRKRISVVASS</w:t>
      </w:r>
    </w:p>
    <w:p w:rsidR="00D20CB9" w:rsidRDefault="00D20CB9" w:rsidP="00D20CB9"/>
    <w:p w:rsidR="00D20CB9" w:rsidRDefault="00D20CB9" w:rsidP="00D20CB9">
      <w:r>
        <w:t>&gt;gi|166224052|sp|A2C8K0.1|RS21_PROM3 RecName: Full=30S ribosomal protein S21</w:t>
      </w:r>
    </w:p>
    <w:p w:rsidR="00D20CB9" w:rsidRDefault="00D20CB9" w:rsidP="00D20CB9">
      <w:r>
        <w:t>MAQVTVGENEGVESALRRFKRAVSKAGIFSDLKRIRHHETPVEKYKRKAQQRRRSRRR</w:t>
      </w:r>
    </w:p>
    <w:p w:rsidR="00D20CB9" w:rsidRDefault="00D20CB9" w:rsidP="00D20CB9"/>
    <w:p w:rsidR="00D20CB9" w:rsidRDefault="00D20CB9" w:rsidP="00D20CB9">
      <w:r>
        <w:t>&gt;gi|166223967|sp|A2C6S6.1|RS20_PROM3 RecName: Full=30S ribosomal protein S20</w:t>
      </w:r>
    </w:p>
    <w:p w:rsidR="00D20CB9" w:rsidRDefault="00D20CB9" w:rsidP="00D20CB9">
      <w:r>
        <w:t>MANNKSSKKRVQIAERNRLENKSYKSAMRTLMKRCFSACSNYSQQPGETAKANVKASIDSAFSKIDKAVK</w:t>
      </w:r>
    </w:p>
    <w:p w:rsidR="00D20CB9" w:rsidRDefault="00D20CB9" w:rsidP="00D20CB9">
      <w:r>
        <w:t>RGVLHRNTAAHQKSRLSAAVKQAIEPAPST</w:t>
      </w:r>
    </w:p>
    <w:p w:rsidR="00D20CB9" w:rsidRDefault="00D20CB9" w:rsidP="00D20CB9"/>
    <w:p w:rsidR="00D20CB9" w:rsidRDefault="00D20CB9" w:rsidP="00D20CB9">
      <w:r>
        <w:t>&gt;gi|166219720|sp|A2CC36.1|RS17_PROM3 RecName: Full=30S ribosomal protein S17</w:t>
      </w:r>
    </w:p>
    <w:p w:rsidR="00D20CB9" w:rsidRDefault="00D20CB9" w:rsidP="00D20CB9">
      <w:r>
        <w:t>MALKERLGTVVSDKMDKTVVVAVENRFPHPIYQKTVSRTTRYKAHDAGNTCRIGDRVRITETRPISRSKR</w:t>
      </w:r>
    </w:p>
    <w:p w:rsidR="00D20CB9" w:rsidRDefault="00D20CB9" w:rsidP="00D20CB9">
      <w:r>
        <w:t>WTVAEVLSHSPKAQEVST</w:t>
      </w:r>
    </w:p>
    <w:p w:rsidR="00D20CB9" w:rsidRDefault="00D20CB9" w:rsidP="00D20CB9"/>
    <w:p w:rsidR="00D20CB9" w:rsidRDefault="00D20CB9" w:rsidP="00D20CB9">
      <w:r>
        <w:t>&gt;gi|166219678|sp|A2C5Q6.1|RL20_PROM3 RecName: Full=50S ribosomal protein L20</w:t>
      </w:r>
    </w:p>
    <w:p w:rsidR="00D20CB9" w:rsidRDefault="00D20CB9" w:rsidP="00D20CB9">
      <w:r>
        <w:t>MARVKRGNVARKRRNKILRLARGFQGSNGSLFRTANQRVMKALCNAYRDRRRRKRDFRRLWIARINAAAR</w:t>
      </w:r>
    </w:p>
    <w:p w:rsidR="00D20CB9" w:rsidRDefault="00D20CB9" w:rsidP="00D20CB9">
      <w:r>
        <w:t>INGVSYSRLIGDLKKADVRINRKMLAQLAVMDPKSFTSVVTSAKS</w:t>
      </w:r>
    </w:p>
    <w:p w:rsidR="00D20CB9" w:rsidRDefault="00D20CB9" w:rsidP="00D20CB9"/>
    <w:p w:rsidR="00D20CB9" w:rsidRDefault="00D20CB9" w:rsidP="00D20CB9">
      <w:r>
        <w:t>&gt;gi|166218718|sp|A2CC43.1|RL18_PROM3 RecName: Full=50S ribosomal protein L18</w:t>
      </w:r>
    </w:p>
    <w:p w:rsidR="00D20CB9" w:rsidRDefault="00D20CB9" w:rsidP="00D20CB9">
      <w:r>
        <w:t>MSNLSRKQQTQKRHRRLRRHLNGTAQRPRLAVFRSNNHIYAQVIDDEAQNTLCAASTLDKDLRTSLKADG</w:t>
      </w:r>
    </w:p>
    <w:p w:rsidR="00D20CB9" w:rsidRDefault="00D20CB9" w:rsidP="00D20CB9">
      <w:r>
        <w:t>SSCDASNAVGDLVAKRALAKGIQQVVFDRGGNLYHGRVKSLADAAREAGLQF</w:t>
      </w:r>
    </w:p>
    <w:p w:rsidR="00D20CB9" w:rsidRDefault="00D20CB9" w:rsidP="00D20CB9"/>
    <w:p w:rsidR="00D20CB9" w:rsidRDefault="00D20CB9" w:rsidP="00D20CB9">
      <w:r>
        <w:t>&gt;gi|166201333|sp|A2CB37.1|RS16_PROM3 RecName: Full=30S ribosomal protein S16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IEKTVRPAEVVGKAKQAEARKAGAKNVAKQAAEAKAEETPADNTEA</w:t>
      </w:r>
    </w:p>
    <w:p w:rsidR="00D20CB9" w:rsidRDefault="00D20CB9" w:rsidP="00D20CB9"/>
    <w:p w:rsidR="00D20CB9" w:rsidRDefault="00D20CB9" w:rsidP="00D20CB9">
      <w:r>
        <w:t>&gt;gi|166199842|sp|A2CC28.1|RL4_PROM3 RecName: Full=50S ribosomal protein L4</w:t>
      </w:r>
    </w:p>
    <w:p w:rsidR="00D20CB9" w:rsidRDefault="00D20CB9" w:rsidP="00D20CB9">
      <w:r>
        <w:t>MAECVVHDWQGKEAGKASLELKVSKETTAVDLMHRAVLRQQAHSRQGTASTLTRAEVRGGGRKPYKQKGT</w:t>
      </w:r>
    </w:p>
    <w:p w:rsidR="00D20CB9" w:rsidRDefault="00D20CB9" w:rsidP="00D20CB9">
      <w:r>
        <w:t>GRARQGTIRTPLRPGGGIIFGPKPRTYNLAMNRKERRLALRTALMARLEDVIVVKDFGDSLKAPKTREIS</w:t>
      </w:r>
    </w:p>
    <w:p w:rsidR="00D20CB9" w:rsidRDefault="00D20CB9" w:rsidP="00D20CB9">
      <w:r>
        <w:t>DALVRLGVAADAKVLIILSTPSEIIRRSVRNLEKVKLIAADQLNVFDLLHANSLVLSEEALAKIQ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66199818|sp|A2C5Q7.1|RL35_PROM3 RecName: Full=50S ribosomal protein L35</w:t>
      </w:r>
    </w:p>
    <w:p w:rsidR="00D20CB9" w:rsidRDefault="00D20CB9" w:rsidP="00D20CB9">
      <w:r>
        <w:t>MPKLKTRKAAAKRFKATVTGKFMRRRAFRNHLLDHKSPKLKRHLATKAVVDERDAENVRLMLPYA</w:t>
      </w:r>
    </w:p>
    <w:p w:rsidR="00D20CB9" w:rsidRDefault="00D20CB9" w:rsidP="00D20CB9"/>
    <w:p w:rsidR="00D20CB9" w:rsidRDefault="00D20CB9" w:rsidP="00D20CB9">
      <w:r>
        <w:t>&gt;gi|160358606|sp|A2CC30.1|RL2_PROM3 RecName: Full=50S ribosomal protein L2</w:t>
      </w:r>
    </w:p>
    <w:p w:rsidR="00D20CB9" w:rsidRDefault="00D20CB9" w:rsidP="00D20CB9">
      <w:r>
        <w:t>MAIRTFRPYTPGTRTRVVTDFNEVTGRKPERSLVVAKHRRKGRNNRGVITCRHRGGGHKRLYRIVDFRRN</w:t>
      </w:r>
    </w:p>
    <w:p w:rsidR="00D20CB9" w:rsidRDefault="00D20CB9" w:rsidP="00D20CB9">
      <w:r>
        <w:t>KHGIPAKVAAIHYDPHRNAHLALLFYTDGEKRYILAPNGIAIGQQLISGPESPIETGNALPLSAIPLGSS</w:t>
      </w:r>
    </w:p>
    <w:p w:rsidR="00D20CB9" w:rsidRDefault="00D20CB9" w:rsidP="00D20CB9">
      <w:r>
        <w:t>VHNVELYAGRGGQMARTAGSSAQVMAKEGDYVALKLPSTEVRLVRHECYATLGEVGNSEVRNTSLGKAGR</w:t>
      </w:r>
    </w:p>
    <w:p w:rsidR="00D20CB9" w:rsidRDefault="00D20CB9" w:rsidP="00D20CB9">
      <w:r>
        <w:t>RRWLGRRPQVRGSVMNPCDHPHGGGEGRAPIGRSGPVTPWGKPALGLKTRKRNKPSNRFVLRKRRRT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lastRenderedPageBreak/>
        <w:t>&gt;gi|158706261|sp|A2CC49.1|RS13_PROM3 RecName: Full=30S ribosomal protein S13</w:t>
      </w:r>
    </w:p>
    <w:p w:rsidR="00D20CB9" w:rsidRDefault="00D20CB9" w:rsidP="00D20CB9">
      <w:r>
        <w:t>MARIAGVDIPRDKRVEVALTYIYGIGLTRAKTILTKSGVNPDIRVKDLEDGDVQKLRTALEAFTIEGDLR</w:t>
      </w:r>
    </w:p>
    <w:p w:rsidR="00D20CB9" w:rsidRDefault="00D20CB9" w:rsidP="00D20CB9">
      <w:r>
        <w:t>RQEGMALKRLQDIGCLRGRRHRMSLPVRGQRTRTNARTRRGARKTVAGKKK</w:t>
      </w:r>
    </w:p>
    <w:p w:rsidR="00D20CB9" w:rsidRDefault="00D20CB9" w:rsidP="00D20CB9"/>
    <w:p w:rsidR="00D20CB9" w:rsidRDefault="00D20CB9" w:rsidP="00D20CB9">
      <w:r>
        <w:t>&gt;gi|158512756|sp|A2CC48.1|RL36_PROM3 RecName: Full=50S ribosomal protein L36</w:t>
      </w:r>
    </w:p>
    <w:p w:rsidR="00D20CB9" w:rsidRDefault="00D20CB9" w:rsidP="00D20CB9">
      <w:r>
        <w:t>MKVRASVKKMCEKCRVIRRHGRVMVICSNPKHKQRQG</w:t>
      </w:r>
    </w:p>
    <w:p w:rsidR="00D20CB9" w:rsidRDefault="00D20CB9" w:rsidP="00D20CB9"/>
    <w:p w:rsidR="00D20CB9" w:rsidRDefault="00D20CB9" w:rsidP="00D20CB9">
      <w:r>
        <w:t>&gt;gi|152060807|sp|A2CC50.1|RS11_PROM3 RecName: Full=30S ribosomal protein S11</w:t>
      </w:r>
    </w:p>
    <w:p w:rsidR="00D20CB9" w:rsidRDefault="00D20CB9" w:rsidP="00D20CB9">
      <w:r>
        <w:t>MAKPTKKTGSKKTKRNVPNGVAHIQSTFNNTIVSITDTAGEVIA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48841161|sp|A2CC41.1|RS8_PROM3 RecName: Full=30S ribosomal protein S8</w:t>
      </w:r>
    </w:p>
    <w:p w:rsidR="00D20CB9" w:rsidRDefault="00D20CB9" w:rsidP="00D20CB9">
      <w:r>
        <w:t>MANHDPISDMLTRIRNASEKRHQTTRVPASRMSRSIAKVLQQEGFISEISEEGEGVLTHLVLELKYSGKH</w:t>
      </w:r>
    </w:p>
    <w:p w:rsidR="00D20CB9" w:rsidRDefault="00D20CB9" w:rsidP="00D20CB9">
      <w:r>
        <w:t>RHPTIRSMQRVSKPGLRIYKNTRALPKVLGGLGMAIISTSKGVMSDRDARKQGVGGEVLCYVY</w:t>
      </w:r>
    </w:p>
    <w:p w:rsidR="00D20CB9" w:rsidRDefault="00D20CB9" w:rsidP="00D20CB9"/>
    <w:p w:rsidR="00D20CB9" w:rsidRDefault="00D20CB9" w:rsidP="00D20CB9">
      <w:r>
        <w:t>&gt;gi|166986915|sp|A2C733.1|RL21_PROM3 RecName: Full=50S ribosomal protein L21</w:t>
      </w:r>
    </w:p>
    <w:p w:rsidR="00D20CB9" w:rsidRDefault="00D20CB9" w:rsidP="00D20CB9">
      <w:r>
        <w:t>MAEKPAAKPKAAAAKAEAKDQSDSYAIVEASGQQFWLQPNRYYDLDRLQAAVDDTVTLENVLLIKDGKND</w:t>
      </w:r>
    </w:p>
    <w:p w:rsidR="00D20CB9" w:rsidRDefault="00D20CB9" w:rsidP="00D20CB9">
      <w:r>
        <w:t>TTVGQPYVKGASVELKVMDHRRGPKIIVYKMRPKKKTRRKNGHRQELTRVMVQSISIDGKALS</w:t>
      </w:r>
    </w:p>
    <w:p w:rsidR="00D20CB9" w:rsidRDefault="00D20CB9" w:rsidP="00D20CB9"/>
    <w:p w:rsidR="00D20CB9" w:rsidRDefault="00D20CB9" w:rsidP="00D20CB9">
      <w:r>
        <w:t>&gt;gi|166228460|sp|A2CC85.1|RS7_PROM3 RecName: Full=30S ribosomal protein S7</w:t>
      </w:r>
    </w:p>
    <w:p w:rsidR="00D20CB9" w:rsidRDefault="00D20CB9" w:rsidP="00D20CB9">
      <w:r>
        <w:t>MSRRNAAEKRPVLPDPQFNNRLATMMISRLMKHGKKSTAQRILAQAFGLINERTGGDPIELFETAVKNAT</w:t>
      </w:r>
    </w:p>
    <w:p w:rsidR="00D20CB9" w:rsidRDefault="00D20CB9" w:rsidP="00D20CB9">
      <w:r>
        <w:t>PLVEVRARRVGGATYQVPMEVRQERGTAMALRWLVNFSRARNGRSMSQKLAAELMDAANEAGS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6225295|sp|A2CA98.1|RS2_PROM3 RecName: Full=30S ribosomal protein S2</w:t>
      </w:r>
    </w:p>
    <w:p w:rsidR="00D20CB9" w:rsidRDefault="00D20CB9" w:rsidP="00D20CB9">
      <w:r>
        <w:t>MAVVTLSEMMEAGAHFGHQTRRWNPKMSRYIYCARNGVHIIDLVQTAICMNNAYKWTRSSARSGKRFLFV</w:t>
      </w:r>
    </w:p>
    <w:p w:rsidR="00D20CB9" w:rsidRDefault="00D20CB9" w:rsidP="00D20CB9">
      <w:r>
        <w:t>GTKKQASEVVALEATRCGASYVNQRWLGGMLTNWTTMKARIDRLKDLERMESSGAIAMRPKKEASVLRRE</w:t>
      </w:r>
    </w:p>
    <w:p w:rsidR="00D20CB9" w:rsidRDefault="00D20CB9" w:rsidP="00D20CB9">
      <w:r>
        <w:t>LERLQKYLGGLKGMRRLPDVVVLVDQRRETNAVLEARKLDIPLVSMLDTNCDPDLCEVPIPCNDDAVRSV</w:t>
      </w:r>
    </w:p>
    <w:p w:rsidR="00D20CB9" w:rsidRDefault="00D20CB9" w:rsidP="00D20CB9">
      <w:r>
        <w:t>QLVLGRLADAINEGRHGTNEQRGADDNDD</w:t>
      </w:r>
    </w:p>
    <w:p w:rsidR="00D20CB9" w:rsidRDefault="00D20CB9" w:rsidP="00D20CB9"/>
    <w:p w:rsidR="00D20CB9" w:rsidRDefault="00D20CB9" w:rsidP="00D20CB9">
      <w:r>
        <w:t>&gt;gi|166220972|sp|A2C9R4.1|RS18_PROM3 RecName: Full=30S ribosomal protein S18</w:t>
      </w:r>
    </w:p>
    <w:p w:rsidR="00D20CB9" w:rsidRDefault="00D20CB9" w:rsidP="00D20CB9">
      <w:r>
        <w:t>MSSSFFKKRLSPIKPGDPIDYKDVDLLKKFITDRGKILPRRLTGLTSKQQRDLTN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66199902|sp|A2CC31.1|RS19_PROM3 RecName: Full=30S ribosomal protein S19</w:t>
      </w:r>
    </w:p>
    <w:p w:rsidR="00D20CB9" w:rsidRDefault="00D20CB9" w:rsidP="00D20CB9">
      <w:r>
        <w:t>MGRSLKKGPFIADSLLRKLEKQNADDDKSVIKTWSRASTILPMMIGHTIAVHNGRSHVPVFITEQMVGHK</w:t>
      </w:r>
    </w:p>
    <w:p w:rsidR="00D20CB9" w:rsidRDefault="00D20CB9" w:rsidP="00D20CB9">
      <w:r>
        <w:t>LGEFAPTRTFKGHIKDKKGGR</w:t>
      </w:r>
    </w:p>
    <w:p w:rsidR="00D20CB9" w:rsidRDefault="00D20CB9" w:rsidP="00D20CB9"/>
    <w:p w:rsidR="00D20CB9" w:rsidRDefault="00D20CB9" w:rsidP="00D20CB9">
      <w:r>
        <w:t>&gt;gi|166234343|sp|A2CA19.1|RS15_PROM3 RecName: Full=30S ribosomal protein S15</w:t>
      </w:r>
    </w:p>
    <w:p w:rsidR="00D20CB9" w:rsidRDefault="00D20CB9" w:rsidP="00D20CB9">
      <w:r>
        <w:t>MSLDTTEKQQLINANQTHGTDTGSVEVQVAMLSERITKLSSHLQENKHDFSSRQGLLKMIGRRKRLLSYV</w:t>
      </w:r>
    </w:p>
    <w:p w:rsidR="00D20CB9" w:rsidRDefault="00D20CB9" w:rsidP="00D20CB9">
      <w:r>
        <w:t>RGKSEQRYNGLITKLGIRG</w:t>
      </w:r>
    </w:p>
    <w:p w:rsidR="00D20CB9" w:rsidRDefault="00D20CB9" w:rsidP="00D20CB9"/>
    <w:p w:rsidR="00D20CB9" w:rsidRDefault="00D20CB9" w:rsidP="00D20CB9">
      <w:r>
        <w:t>&gt;gi|166231310|sp|A2CC89.1|RS10_PROM3 RecName: Full=30S ribosomal protein S10</w:t>
      </w:r>
    </w:p>
    <w:p w:rsidR="00D20CB9" w:rsidRDefault="00D20CB9" w:rsidP="00D20CB9">
      <w:r>
        <w:t>MSTAIAQQKIRIRLKAFDRRMLDLSCDKIIETADNTAATAIGPIPLPTKRKIYCVLCSPHVDKDSREHFE</w:t>
      </w:r>
    </w:p>
    <w:p w:rsidR="00D20CB9" w:rsidRDefault="00D20CB9" w:rsidP="00D20CB9">
      <w:r>
        <w:lastRenderedPageBreak/>
        <w:t>TRTHRRIIDIYNPSAKTIDALMKLDLPSGVDIEVKL</w:t>
      </w:r>
    </w:p>
    <w:p w:rsidR="00D20CB9" w:rsidRDefault="00D20CB9" w:rsidP="00D20CB9"/>
    <w:p w:rsidR="00D20CB9" w:rsidRDefault="00D20CB9" w:rsidP="00D20CB9">
      <w:r>
        <w:t>&gt;gi|166231011|sp|A2CC54.1|RL13_PROM3 RecName: Full=50S ribosomal protein L13</w:t>
      </w:r>
    </w:p>
    <w:p w:rsidR="00D20CB9" w:rsidRDefault="00D20CB9" w:rsidP="00D20CB9">
      <w:r>
        <w:t>MNKTSVPSIDSIERQWFLVDAENQTLGRLATEVASVLRGKNKPSFTPHLDTGDFVVVVNADKIRVSGNKA</w:t>
      </w:r>
    </w:p>
    <w:p w:rsidR="00D20CB9" w:rsidRDefault="00D20CB9" w:rsidP="00D20CB9">
      <w:r>
        <w:t>NQKLYRRHSGRPGGMKVETFQALQDRLPERIVEKAIKGMLPHNALGRQLFRKLKVYRGPEHPHSAQRPQT</w:t>
      </w:r>
    </w:p>
    <w:p w:rsidR="00D20CB9" w:rsidRDefault="00D20CB9" w:rsidP="00D20CB9">
      <w:r>
        <w:t>LQLNPAASSQ</w:t>
      </w:r>
    </w:p>
    <w:p w:rsidR="00D20CB9" w:rsidRDefault="00D20CB9" w:rsidP="00D20CB9"/>
    <w:p w:rsidR="00D20CB9" w:rsidRDefault="00D20CB9" w:rsidP="00D20CB9">
      <w:r>
        <w:t>&gt;gi|166216202|sp|A2CC52.1|RL17_PROM3 RecName: Full=50S ribosomal protein L17</w:t>
      </w:r>
    </w:p>
    <w:p w:rsidR="00D20CB9" w:rsidRDefault="00D20CB9" w:rsidP="00D20CB9">
      <w:r>
        <w:t>MRHQCRVPKLGRPTDQRKAMLRGLTTQLIREGRVTTTKARAKALRDEAERMITLAKNGSLASRRRAIGYI</w:t>
      </w:r>
    </w:p>
    <w:p w:rsidR="00D20CB9" w:rsidRDefault="00D20CB9" w:rsidP="00D20CB9">
      <w:r>
        <w:t>YDKQLVHALFDKAQDRYGDRQGGYTRIIRTVPRRGDNAEMAIIELV</w:t>
      </w:r>
    </w:p>
    <w:p w:rsidR="00D20CB9" w:rsidRDefault="00D20CB9" w:rsidP="00D20CB9"/>
    <w:p w:rsidR="00D20CB9" w:rsidRDefault="00D20CB9" w:rsidP="00D20CB9">
      <w:r>
        <w:t>&gt;gi|156637362|sp|A2CC84.1|RS12_PROM3 RecName: Full=30S ribosomal protein S12</w:t>
      </w:r>
    </w:p>
    <w:p w:rsidR="00D20CB9" w:rsidRDefault="00D20CB9" w:rsidP="00D20CB9">
      <w:r>
        <w:t>MPTIQQLIRTERQHLTRKTKSPALRACPERRGVCTRVYTSTPKKPNSALRKVARVRLTSGFEVTAYIPGI</w:t>
      </w:r>
    </w:p>
    <w:p w:rsidR="00D20CB9" w:rsidRDefault="00D20CB9" w:rsidP="00D20CB9">
      <w:r>
        <w:t>GHNLQEHSVVLIRGGRVKDLPGVRYHIIRGTLDTAGVKDRSQSRSKYGAKASKQD</w:t>
      </w:r>
    </w:p>
    <w:p w:rsidR="00D20CB9" w:rsidRDefault="00D20CB9" w:rsidP="00D20CB9"/>
    <w:p w:rsidR="00D20CB9" w:rsidRDefault="00D20CB9" w:rsidP="00D20CB9">
      <w:r>
        <w:t>&gt;gi|166228241|sp|A2CC35.1|RL29_PROM3 RecName: Full=50S ribosomal protein L29</w:t>
      </w:r>
    </w:p>
    <w:p w:rsidR="00D20CB9" w:rsidRDefault="00D20CB9" w:rsidP="00D20CB9">
      <w:r>
        <w:t>MAHPKAAEVRKLTDADITEQIDGIRRELFDLRFQQATRQLSNTHRFKESRTKLAQLLTVQKERSRSAAAS</w:t>
      </w:r>
    </w:p>
    <w:p w:rsidR="00D20CB9" w:rsidRDefault="00D20CB9" w:rsidP="00D20CB9"/>
    <w:p w:rsidR="00D20CB9" w:rsidRDefault="00D20CB9" w:rsidP="00D20CB9">
      <w:r>
        <w:t>&gt;gi|166199703|sp|A2CC34.1|RL16_PROM3 RecName: Full=50S ribosomal protein L16</w:t>
      </w:r>
    </w:p>
    <w:p w:rsidR="00D20CB9" w:rsidRDefault="00D20CB9" w:rsidP="00D20CB9">
      <w:r>
        <w:t>MLSPKRVKFRKQQRGRMRGVATRGNTIAFGEFALQAQECGWITSRQIEASRRAMTRYVKRGGKIWIRIFP</w:t>
      </w:r>
    </w:p>
    <w:p w:rsidR="00D20CB9" w:rsidRDefault="00D20CB9" w:rsidP="00D20CB9">
      <w:r>
        <w:t>DKPVTMRPAETRMGSGKGNPEFWVAVIKPGRILFEMGGEEITEEIAREAMRLAQYKLPIKTKFIGLDDQE</w:t>
      </w:r>
    </w:p>
    <w:p w:rsidR="00D20CB9" w:rsidRDefault="00D20CB9" w:rsidP="00D20CB9">
      <w:r>
        <w:t>KVAGSDKPASVPAITAES</w:t>
      </w:r>
    </w:p>
    <w:p w:rsidR="00D20CB9" w:rsidRDefault="00D20CB9" w:rsidP="00D20CB9"/>
    <w:p w:rsidR="00D20CB9" w:rsidRDefault="00D20CB9" w:rsidP="00D20CB9">
      <w:r>
        <w:t>&gt;gi|156630852|sp|A2C9P3.1|RL32_PROM3 RecName: Full=50S ribosomal protein L32</w:t>
      </w:r>
    </w:p>
    <w:p w:rsidR="00D20CB9" w:rsidRDefault="00D20CB9" w:rsidP="00D20CB9">
      <w:r>
        <w:t>MAVPKKKTSKGKRNQRHAIWKAKAATAAQRALSIGKSVLSGRAQGFVYPMQESDDDES</w:t>
      </w:r>
    </w:p>
    <w:p w:rsidR="00D20CB9" w:rsidRDefault="00D20CB9" w:rsidP="00D20CB9"/>
    <w:p w:rsidR="00D20CB9" w:rsidRDefault="00D20CB9" w:rsidP="00D20CB9">
      <w:r>
        <w:t>&gt;gi|238066589|sp|A2C661.1|RIMO_PROM3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TKPALRSDIPMKPTAHKQEKPSVAFAHLGCEKNRVDTEHMLGLLTEAGYSVSSDENDAAVVVVNTCSFI</w:t>
      </w:r>
    </w:p>
    <w:p w:rsidR="00D20CB9" w:rsidRDefault="00D20CB9" w:rsidP="00D20CB9">
      <w:r>
        <w:t>QDAREESVRTLIGLAEQGKELIIAGCLAQHFQEELLESIPEAKAIVGTGDYQHIVDVLKRVEAGERVNRV</w:t>
      </w:r>
    </w:p>
    <w:p w:rsidR="00D20CB9" w:rsidRDefault="00D20CB9" w:rsidP="00D20CB9">
      <w:r>
        <w:t>SAFPTFVGDETLPRQRTTDQAVAYLKVAEGCDYRCAFCIIPKLRGDQRSRPVESIVAEAHQLAEQGVQEL</w:t>
      </w:r>
    </w:p>
    <w:p w:rsidR="00D20CB9" w:rsidRDefault="00D20CB9" w:rsidP="00D20CB9">
      <w:r>
        <w:t>ILISQITTNYGLDLYGKPKFAELLQALGEVDIPWVRVHYAYPTGLTPEVLAAYREVPNVLRYLDLPLQHS</w:t>
      </w:r>
    </w:p>
    <w:p w:rsidR="00D20CB9" w:rsidRDefault="00D20CB9" w:rsidP="00D20CB9">
      <w:r>
        <w:t>HPDVLRAMNRPWQTDVNERLLDRIREQLPDAVLRTTLIVGFPGETEDHFNHLAAFIERQRFDHVGVFTFS</w:t>
      </w:r>
    </w:p>
    <w:p w:rsidR="00D20CB9" w:rsidRDefault="00D20CB9" w:rsidP="00D20CB9">
      <w:r>
        <w:t>PEDGTAAADLPNRVDPSIAAARKDRLMALQQPISAERNQRWVGRTIDVLIEQHNPETGAMIGRCDRFAPE</w:t>
      </w:r>
    </w:p>
    <w:p w:rsidR="00D20CB9" w:rsidRDefault="00D20CB9" w:rsidP="00D20CB9">
      <w:r>
        <w:t>VDGEVLVLPSEKGLQASPGTMVPVFITGSDVYDLTGQLVDTNAMAVTAQTSQ</w:t>
      </w:r>
    </w:p>
    <w:p w:rsidR="00D20CB9" w:rsidRDefault="00D20CB9" w:rsidP="00D20CB9"/>
    <w:p w:rsidR="00D20CB9" w:rsidRDefault="00D20CB9" w:rsidP="00D20CB9">
      <w:r>
        <w:t>&gt;gi|166223428|sp|A2C717.1|PRMA_PROM3 RecName: Full=Ribosomal protein L11 methyltransferase; Short=L11 Mtase</w:t>
      </w:r>
    </w:p>
    <w:p w:rsidR="00D20CB9" w:rsidRDefault="00D20CB9" w:rsidP="00D20CB9">
      <w:r>
        <w:t>MNSASACCWWRLALPIADELEESLIWKLTELGISRIAVQHVPEKAERTLLAWLPSSEWSESDRDQLMVNL</w:t>
      </w:r>
    </w:p>
    <w:p w:rsidR="00D20CB9" w:rsidRDefault="00D20CB9" w:rsidP="00D20CB9">
      <w:r>
        <w:t>RPLAEPFGLQLANPTWCEVADEDWSLNWKQHWQSDPVGQRLLILPAWLDLPQEYADRLVVRMDPGSAFGT</w:t>
      </w:r>
    </w:p>
    <w:p w:rsidR="00D20CB9" w:rsidRDefault="00D20CB9" w:rsidP="00D20CB9">
      <w:r>
        <w:t>GSHPSTRLCLEALEKNPPLGLRVADLGCGSGVLGFAALGFGARQVLAADTDSQAVCASRANAELNQLDLD</w:t>
      </w:r>
    </w:p>
    <w:p w:rsidR="00D20CB9" w:rsidRDefault="00D20CB9" w:rsidP="00D20CB9">
      <w:r>
        <w:t>RFRVVHGSVDALSAQLQGEVVDLLLCNILAPVIEALASSFDQLLSANGRCLLSGLLVDQAPRLQVVLEAL</w:t>
      </w:r>
    </w:p>
    <w:p w:rsidR="00D20CB9" w:rsidRDefault="00D20CB9" w:rsidP="00D20CB9">
      <w:r>
        <w:lastRenderedPageBreak/>
        <w:t>GWRVNSLTVQGCWGLLDVSKR</w:t>
      </w:r>
    </w:p>
    <w:p w:rsidR="00D20CB9" w:rsidRDefault="00D20CB9" w:rsidP="00D20CB9"/>
    <w:p w:rsidR="00D20CB9" w:rsidRDefault="00D20CB9" w:rsidP="00D20CB9">
      <w:r>
        <w:t>&gt;gi|171769889|sp|A2CCX2.2|RIMM_PROM3 RecName: Full=Ribosome maturation factor RimM</w:t>
      </w:r>
    </w:p>
    <w:p w:rsidR="00D20CB9" w:rsidRDefault="00D20CB9" w:rsidP="00D20CB9">
      <w:r>
        <w:t>MNGDEDWLTVGKLVAAQGMQGELRINPSSDFPERFTLPGQRWLKERNGEPRPIELLTGRQLPGRSLYVVK</w:t>
      </w:r>
    </w:p>
    <w:p w:rsidR="00D20CB9" w:rsidRDefault="00D20CB9" w:rsidP="00D20CB9">
      <w:r>
        <w:t>FAGVNNRNAAEALVGQNLLVPSSDRPSLAEGEFHLLDLVGLEARLQAEGPAIGHVIDLTTAGNDLLEIEL</w:t>
      </w:r>
    </w:p>
    <w:p w:rsidR="00D20CB9" w:rsidRDefault="00D20CB9" w:rsidP="00D20CB9">
      <w:r>
        <w:t>LAGRRVLVPFVEAIVPEVQLNQGWLRLTPPPGLLEL</w:t>
      </w:r>
    </w:p>
    <w:p w:rsidR="00D20CB9" w:rsidRDefault="00D20CB9" w:rsidP="00D20CB9"/>
    <w:p w:rsidR="00D20CB9" w:rsidRDefault="00D20CB9" w:rsidP="00D20CB9">
      <w:r>
        <w:t>&gt;gi|187610312|sp|A2C794.1|PNP_PROM3 RecName: Full=Polyribonucleotide nucleotidyltransferase; AltName: Full=Polynucleotide phosphorylase; Short=PNPase</w:t>
      </w:r>
    </w:p>
    <w:p w:rsidR="00D20CB9" w:rsidRDefault="00D20CB9" w:rsidP="00D20CB9">
      <w:r>
        <w:t>MQGQTQSISFDGREIRLTTGRYAPQAGGSVMMECGDTSVLVTATRSTGREGIDFLPLICDYEERLYAAGR</w:t>
      </w:r>
    </w:p>
    <w:p w:rsidR="00D20CB9" w:rsidRDefault="00D20CB9" w:rsidP="00D20CB9">
      <w:r>
        <w:t>IPGSFMRREGRPPERATLIARLIDRPMRPLFPSWMRDDLQIVATCLSLDERVPADVLAVTGASMATLLAG</w:t>
      </w:r>
    </w:p>
    <w:p w:rsidR="00D20CB9" w:rsidRDefault="00D20CB9" w:rsidP="00D20CB9">
      <w:r>
        <w:t>IPFQGPMAAVRVGLLGDDFVLNPSYREIERGDLDLVVAGTPDGVVMVEAGANQLPEGDVIEAIDFGYEAV</w:t>
      </w:r>
    </w:p>
    <w:p w:rsidR="00D20CB9" w:rsidRDefault="00D20CB9" w:rsidP="00D20CB9">
      <w:r>
        <w:t>CELIKAQQSILKDAGIKQVQPEPPTQDTKLSTYLEKNCSKSIGEVLKQFEQTKAERDSKLDAIKAKTAEA</w:t>
      </w:r>
    </w:p>
    <w:p w:rsidR="00D20CB9" w:rsidRDefault="00D20CB9" w:rsidP="00D20CB9">
      <w:r>
        <w:t>IDSLKEDDAVRKSVNANSKVLSNNFKALTKKLMREQIIKQGKRVDGRKLDEVRTITSAAGVLPKRVHGSG</w:t>
      </w:r>
    </w:p>
    <w:p w:rsidR="00D20CB9" w:rsidRDefault="00D20CB9" w:rsidP="00D20CB9">
      <w:r>
        <w:t>LFQRGLTQVLSTATLGTPSDAQEMDDLNPGPEKTYLHHYNFPPYSVGETRPMRSPGRREVGHGSLAERAI</w:t>
      </w:r>
    </w:p>
    <w:p w:rsidR="00D20CB9" w:rsidRDefault="00D20CB9" w:rsidP="00D20CB9">
      <w:r>
        <w:t>IPVLPPKDTFPYVLRVVSEVLSSNGSTSMGSVCGSTLALMDAGVPLKAPVSGAAMGLIKEDAEIRILTDI</w:t>
      </w:r>
    </w:p>
    <w:p w:rsidR="00D20CB9" w:rsidRDefault="00D20CB9" w:rsidP="00D20CB9">
      <w:r>
        <w:t>QGIEDFLGDMDFKVAGTKDGITALQMDMKITGLPVKTIAEAVNQARPARIHILEKMLEAIDAPRTSLSPH</w:t>
      </w:r>
    </w:p>
    <w:p w:rsidR="00D20CB9" w:rsidRDefault="00D20CB9" w:rsidP="00D20CB9">
      <w:r>
        <w:t>APRLLSFRIDPELIGTVIGPGGRTIKGITERTNTKIDIEDGGIVTIASHDGAAAEAAQRIIEGLTRKVNE</w:t>
      </w:r>
    </w:p>
    <w:p w:rsidR="00D20CB9" w:rsidRDefault="00D20CB9" w:rsidP="00D20CB9">
      <w:r>
        <w:t>GEVFSGTITRIIPIGAFVEILPGKEGMIHISQLSEARVEKVDDVVKVGDEVTVRIREIDNRGRINLTLRG</w:t>
      </w:r>
    </w:p>
    <w:p w:rsidR="00D20CB9" w:rsidRDefault="00D20CB9" w:rsidP="00D20CB9">
      <w:r>
        <w:t>VPQNGEETQSEPAPTPVAPLN</w:t>
      </w:r>
    </w:p>
    <w:p w:rsidR="00D20CB9" w:rsidRDefault="00D20CB9" w:rsidP="00D20CB9">
      <w:r>
        <w:t>&gt;gi|78712414|gb|ABB49591.1| SSU ribosomal protein S1P [Prochlorococcus marinus str. MIT 9312]</w:t>
      </w:r>
    </w:p>
    <w:p w:rsidR="00D20CB9" w:rsidRDefault="00D20CB9" w:rsidP="00D20CB9">
      <w:r>
        <w:t>MGVSNKNAQDNIQPKGNKKNFKKPLQVLHISKKDTQKKSQEIQNEQNNSQEEIKKENIAIKPQIIKDESV</w:t>
      </w:r>
    </w:p>
    <w:p w:rsidR="00D20CB9" w:rsidRDefault="00D20CB9" w:rsidP="00D20CB9">
      <w:r>
        <w:t>NEIEDSNENTKAFDSSQQNLNRPLNFSEQNTDFQLERTVDEFDFDESAFLEALNENEPIGATGETISGKV</w:t>
      </w:r>
    </w:p>
    <w:p w:rsidR="00D20CB9" w:rsidRDefault="00D20CB9" w:rsidP="00D20CB9">
      <w:r>
        <w:t>IAIESDGLYVDIGGKAPGYMPKKECGLGVITNFKEKFSIGLEMEVLVIKEQNADGMVTVSARALILRQSW</w:t>
      </w:r>
    </w:p>
    <w:p w:rsidR="00D20CB9" w:rsidRDefault="00D20CB9" w:rsidP="00D20CB9">
      <w:r>
        <w:t>EKVSNSAKNGELIDVLINGFNRGGLTCDVDGLRGFIPRSQLEDGQDYQSFVGKTLKVAFLEVNPESRKLV</w:t>
      </w:r>
    </w:p>
    <w:p w:rsidR="00D20CB9" w:rsidRDefault="00D20CB9" w:rsidP="00D20CB9">
      <w:r>
        <w:t>LSEKKASLVSKLTSLDLGQLIEGEVLAVKPYGFFIDLGGASGLLHQSSLTKGSIRSLREIFREGEIIKAL</w:t>
      </w:r>
    </w:p>
    <w:p w:rsidR="00D20CB9" w:rsidRDefault="00D20CB9" w:rsidP="00D20CB9">
      <w:r>
        <w:t>ISEIDLEKGRIGLNTALLENSAGELIIDKEKVMREATDRALKTKALFDKKNQDK</w:t>
      </w:r>
    </w:p>
    <w:p w:rsidR="00D20CB9" w:rsidRDefault="00D20CB9" w:rsidP="00D20CB9"/>
    <w:p w:rsidR="00D20CB9" w:rsidRDefault="00D20CB9" w:rsidP="00D20CB9">
      <w:r>
        <w:t>&gt;gi|78712202|gb|ABB49379.1| SSU ribosomal protein S1P [Prochlorococcus marinus str. MIT 9312]</w:t>
      </w:r>
    </w:p>
    <w:p w:rsidR="00D20CB9" w:rsidRDefault="00D20CB9" w:rsidP="00D20CB9">
      <w:r>
        <w:t>MQQMNENSSQTTKELSENKEFKNSPELDNNSMPKNEEDLSFEKSDIPSADASSSRTNTDLDNAGFTQEEF</w:t>
      </w:r>
    </w:p>
    <w:p w:rsidR="00D20CB9" w:rsidRDefault="00D20CB9" w:rsidP="00D20CB9">
      <w:r>
        <w:t>ASLLGKYDYNFKLGDLVKGTVFALEPKGAMIDIGAKTAAFMPVQEVSINRVEGLDDVLQPSESREFFIMS</w:t>
      </w:r>
    </w:p>
    <w:p w:rsidR="00D20CB9" w:rsidRDefault="00D20CB9" w:rsidP="00D20CB9">
      <w:r>
        <w:t>EENEDGQLALSIRRIEYQRAWERVRQLQKEDATIYSEVFATNRGGALVRVEGLRGFIPGSHISARRVKDD</w:t>
      </w:r>
    </w:p>
    <w:p w:rsidR="00D20CB9" w:rsidRDefault="00D20CB9" w:rsidP="00D20CB9">
      <w:r>
        <w:t>LEGEYLPLKFLEVDEERNRLVLSHRRALVEKKMNRLEVGEVVVGSVKGIKPYGAFIDIGGVSGLLHISEI</w:t>
      </w:r>
    </w:p>
    <w:p w:rsidR="00D20CB9" w:rsidRDefault="00D20CB9" w:rsidP="00D20CB9">
      <w:r>
        <w:t>SHEHIETPHNVLNVSDQMKVMIIDLDSERGRISLSTKALEPEPGDMLTDPQKVFSKAEEMAAKYKQMLFE</w:t>
      </w:r>
    </w:p>
    <w:p w:rsidR="00D20CB9" w:rsidRDefault="00D20CB9" w:rsidP="00D20CB9">
      <w:r>
        <w:t>QTDEAEETASASSETV</w:t>
      </w:r>
    </w:p>
    <w:p w:rsidR="00D20CB9" w:rsidRDefault="00D20CB9" w:rsidP="00D20CB9"/>
    <w:p w:rsidR="00D20CB9" w:rsidRDefault="00D20CB9" w:rsidP="00D20CB9">
      <w:r>
        <w:t>&gt;gi|78713649|gb|ABB50826.1| LSU ribosomal protein L9P [Prochlorococcus marinus str. MIT 9312]</w:t>
      </w:r>
    </w:p>
    <w:p w:rsidR="00D20CB9" w:rsidRDefault="00D20CB9" w:rsidP="00D20CB9">
      <w:r>
        <w:t>MAKRVKVALTESIASLGKEGDLVEVAPGYARNFLLPYGKAMNVTPAVLKQIERKKEKEKIAADKLKQEAL</w:t>
      </w:r>
    </w:p>
    <w:p w:rsidR="00D20CB9" w:rsidRDefault="00D20CB9" w:rsidP="00D20CB9">
      <w:r>
        <w:t>DFQTALSTIGRFTIKKQVGEDGVLFGTVTNGDVAEAIEAATKKEIDRRNITVPDIHNLGSFTAKIKLHPD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lastRenderedPageBreak/>
        <w:t>&gt;gi|78713520|gb|ABB50697.1| LSU ribosomal protein L6P [Prochlorococcus marinus str. MIT 9312]</w:t>
      </w:r>
    </w:p>
    <w:p w:rsidR="00D20CB9" w:rsidRDefault="00D20CB9" w:rsidP="00D20CB9">
      <w:r>
        <w:t>MSRIGKTPVLIPEKVTVDLDGLIVTVKGPKGELKRLMPEGVSFDKKDNTVVVSPTTNKIHSRQRHGLCRA</w:t>
      </w:r>
    </w:p>
    <w:p w:rsidR="00D20CB9" w:rsidRDefault="00D20CB9" w:rsidP="00D20CB9">
      <w:r>
        <w:t>LIANMVEGVTQGFSKKLEIVGVGSRAQVKGKNLVVSAGYSHPVEMIPPDGITYKVESNTNVTVSGIDKEI</w:t>
      </w:r>
    </w:p>
    <w:p w:rsidR="00D20CB9" w:rsidRDefault="00D20CB9" w:rsidP="00D20CB9">
      <w:r>
        <w:t>VGNEAAKIRSIRPPEPYKGKGIKYHDERILRKAGKSGKK</w:t>
      </w:r>
    </w:p>
    <w:p w:rsidR="00D20CB9" w:rsidRDefault="00D20CB9" w:rsidP="00D20CB9"/>
    <w:p w:rsidR="00D20CB9" w:rsidRDefault="00D20CB9" w:rsidP="00D20CB9">
      <w:r>
        <w:t>&gt;gi|78713518|gb|ABB50695.1| SSU ribosomal protein S5P [Prochlorococcus marinus str. MIT 9312]</w:t>
      </w:r>
    </w:p>
    <w:p w:rsidR="00D20CB9" w:rsidRDefault="00D20CB9" w:rsidP="00D20CB9">
      <w:r>
        <w:t>MTDTPTKQEITSKNDKVPGAIPGEQKKNNRNNDRKRNRRGDSKNLERDSDWQERVVQIRRVSKTVKGGKK</w:t>
      </w:r>
    </w:p>
    <w:p w:rsidR="00D20CB9" w:rsidRDefault="00D20CB9" w:rsidP="00D20CB9">
      <w:r>
        <w:t>MSFRAIVVVGNEKGQVGVGVGKAGDVIGAVRKGVSDGKKNLVRVPLTPNNSIPTLSKGRDGAANVLIRPA</w:t>
      </w:r>
    </w:p>
    <w:p w:rsidR="00D20CB9" w:rsidRDefault="00D20CB9" w:rsidP="00D20CB9">
      <w:r>
        <w:t>APGTGVIAGGSIRTVLELAGIKNVLAKRLGSKTPLNNARAAMVALSQLRTHKSASRERGISLEQLYS</w:t>
      </w:r>
    </w:p>
    <w:p w:rsidR="00D20CB9" w:rsidRDefault="00D20CB9" w:rsidP="00D20CB9"/>
    <w:p w:rsidR="00D20CB9" w:rsidRDefault="00D20CB9" w:rsidP="00D20CB9">
      <w:r>
        <w:t>&gt;gi|78712091|gb|ABB49268.1| LSU ribosomal protein L11P [Prochlorococcus marinus str. MIT 9312]</w:t>
      </w:r>
    </w:p>
    <w:p w:rsidR="00D20CB9" w:rsidRDefault="00D20CB9" w:rsidP="00D20CB9">
      <w:r>
        <w:t>MAKKIVAVIKLALQAGKANPAPPVGPALGQHGVNIMAFCKEYNAKTQDKAGFVIPVEISVFEDRSFTFIT</w:t>
      </w:r>
    </w:p>
    <w:p w:rsidR="00D20CB9" w:rsidRDefault="00D20CB9" w:rsidP="00D20CB9">
      <w:r>
        <w:t>KTPPAAVLITKAAGIDKGSGESS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78712089|gb|ABB49266.1| LSU ribosomal protein L10P [Prochlorococcus marinus str. MIT 9312]</w:t>
      </w:r>
    </w:p>
    <w:p w:rsidR="00D20CB9" w:rsidRDefault="00D20CB9" w:rsidP="00D20CB9">
      <w:r>
        <w:t>MGRTLENKQQIVTEIKSLLNDSEMAVVLDYKGLTIKEMSDLRSRLQTTNGICKVTKNSLMRKAIDGDSNW</w:t>
      </w:r>
    </w:p>
    <w:p w:rsidR="00D20CB9" w:rsidRDefault="00D20CB9" w:rsidP="00D20CB9">
      <w:r>
        <w:t>NDLESLLTGTNAFVLIKEDVGGAVKAIQSFQKDTKKSETKGALFEGRLLSNSEIKEIASLPSKEVLMAKI</w:t>
      </w:r>
    </w:p>
    <w:p w:rsidR="00D20CB9" w:rsidRDefault="00D20CB9" w:rsidP="00D20CB9">
      <w:r>
        <w:t>AGALNGVATKIAISINEVPSGLARSLKQHSEKPES</w:t>
      </w:r>
    </w:p>
    <w:p w:rsidR="00D20CB9" w:rsidRDefault="00D20CB9" w:rsidP="00D20CB9"/>
    <w:p w:rsidR="00D20CB9" w:rsidRDefault="00D20CB9" w:rsidP="00D20CB9">
      <w:r>
        <w:t>&gt;gi|78713529|gb|ABB50706.1| LSU ribosomal protein L22P [Prochlorococcus marinus str. MIT 9312]</w:t>
      </w:r>
    </w:p>
    <w:p w:rsidR="00D20CB9" w:rsidRDefault="00D20CB9" w:rsidP="00D20CB9">
      <w:r>
        <w:t>MTNTSETTKTAIAHGNYVRGSASKVRRVLDQIRGRSYRDALIMLEFMPYRSTDPITKVLRSAVANAEHNY</w:t>
      </w:r>
    </w:p>
    <w:p w:rsidR="00D20CB9" w:rsidRDefault="00D20CB9" w:rsidP="00D20CB9">
      <w:r>
        <w:t>GMDPSTLIISSAWANNGPVMKRYRPRAQGRAFSIKKQTCHISISVESAPTQINAEVQN</w:t>
      </w:r>
    </w:p>
    <w:p w:rsidR="00D20CB9" w:rsidRDefault="00D20CB9" w:rsidP="00D20CB9"/>
    <w:p w:rsidR="00D20CB9" w:rsidRDefault="00D20CB9" w:rsidP="00D20CB9">
      <w:r>
        <w:t>&gt;gi|78713528|gb|ABB50705.1| SSU ribosomal protein S3P [Prochlorococcus marinus str. MIT 9312]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AGIQKTIGDNTRQVRINVVEVERVDADAFLLAEYIS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KTIPVGASPKRKAGRRPQQFEDRSNENS</w:t>
      </w:r>
    </w:p>
    <w:p w:rsidR="00D20CB9" w:rsidRDefault="00D20CB9" w:rsidP="00D20CB9"/>
    <w:p w:rsidR="00D20CB9" w:rsidRDefault="00D20CB9" w:rsidP="00D20CB9">
      <w:r>
        <w:t>&gt;gi|78713522|gb|ABB50699.1| LSU ribosomal protein L5P [Prochlorococcus marinus str. MIT 9312]</w:t>
      </w:r>
    </w:p>
    <w:p w:rsidR="00D20CB9" w:rsidRDefault="00D20CB9" w:rsidP="00D20CB9">
      <w:r>
        <w:t>MTLKNRYKESIRPKLLKDLGLKNIHQVPKVVKVNVNRGLGEAASNSKS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t>&gt;gi|78713264|gb|ABB50441.1| SSU ribosomal protein S16P [Prochlorococcus marinus str. MIT 9312]</w:t>
      </w:r>
    </w:p>
    <w:p w:rsidR="00D20CB9" w:rsidRDefault="00D20CB9" w:rsidP="00D20CB9">
      <w:r>
        <w:lastRenderedPageBreak/>
        <w:t>MIKLRLKRFGKKKEASFRIVACNSTSRRDGRPLQELGFYNPRTKETRLNTEALRIRLTQGAQPTDVVRNL</w:t>
      </w:r>
    </w:p>
    <w:p w:rsidR="00D20CB9" w:rsidRDefault="00D20CB9" w:rsidP="00D20CB9">
      <w:r>
        <w:t>LEKGGLLEKKERPSIAIGKAKLEKEKVAKAKIKNEENDSSKAESDSNEAES</w:t>
      </w:r>
    </w:p>
    <w:p w:rsidR="00D20CB9" w:rsidRDefault="00D20CB9" w:rsidP="00D20CB9"/>
    <w:p w:rsidR="00D20CB9" w:rsidRDefault="00D20CB9" w:rsidP="00D20CB9">
      <w:r>
        <w:t>&gt;gi|78712982|gb|ABB50159.1| [SSU ribosomal protein S18P]-alanine acetyltransferase [Prochlorococcus marinus str. MIT 9312]</w:t>
      </w:r>
    </w:p>
    <w:p w:rsidR="00D20CB9" w:rsidRDefault="00D20CB9" w:rsidP="00D20CB9">
      <w:r>
        <w:t>MISIKDINEKDIDLCYELDSNTISLWSKKQWANEFKKEGIKVFGLLLSNLVIGICVFHVVLDEAQINFFV</w:t>
      </w:r>
    </w:p>
    <w:p w:rsidR="00D20CB9" w:rsidRDefault="00D20CB9" w:rsidP="00D20CB9">
      <w:r>
        <w:t>VNQKYRERGFGSYLMSYLIKQCEKLNINKLFLEVSQTNVVAEKFYSRFDFCTVGIRRNYYKDGSDALLKE</w:t>
      </w:r>
    </w:p>
    <w:p w:rsidR="00D20CB9" w:rsidRDefault="00D20CB9" w:rsidP="00D20CB9">
      <w:r>
        <w:t>KKLTTK</w:t>
      </w:r>
    </w:p>
    <w:p w:rsidR="00D20CB9" w:rsidRDefault="00D20CB9" w:rsidP="00D20CB9"/>
    <w:p w:rsidR="00D20CB9" w:rsidRDefault="00D20CB9" w:rsidP="00D20CB9">
      <w:r>
        <w:t>&gt;gi|78712289|gb|ABB49466.1| SSU ribosomal protein S4P [Prochlorococcus marinus str. MIT 9312]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TGKCDREWVALEINELLVVEYYSRKV</w:t>
      </w:r>
    </w:p>
    <w:p w:rsidR="00D20CB9" w:rsidRDefault="00D20CB9" w:rsidP="00D20CB9"/>
    <w:p w:rsidR="00D20CB9" w:rsidRDefault="00D20CB9" w:rsidP="00D20CB9">
      <w:r>
        <w:t>&gt;gi|78712090|gb|ABB49267.1| LSU ribosomal protein L1P [Prochlorococcus marinus str. MIT 9312]</w:t>
      </w:r>
    </w:p>
    <w:p w:rsidR="00D20CB9" w:rsidRDefault="00D20CB9" w:rsidP="00D20CB9">
      <w:r>
        <w:t>MKKLSKRMAALSTKIEDRIYPPLEALSIIKENANAKFDETIEAHIRLGIDPKYTDQQLRTTVALPHGTGQ</w:t>
      </w:r>
    </w:p>
    <w:p w:rsidR="00D20CB9" w:rsidRDefault="00D20CB9" w:rsidP="00D20CB9">
      <w:r>
        <w:t>SIKIAVITSGENVSKAKSAGADLFGEEDLVESINKGNMDFDLLIATPDMMPKVAKLGRVLGPRGLMPNPK</w:t>
      </w:r>
    </w:p>
    <w:p w:rsidR="00D20CB9" w:rsidRDefault="00D20CB9" w:rsidP="00D20CB9">
      <w:r>
        <w:t>AGTVTNDIANAIKEFKAGKLEFRADKAGIVHVRFGKASFTKEALFDNLKTLQESIDKNKPSGSKGKYWKS</w:t>
      </w:r>
    </w:p>
    <w:p w:rsidR="00D20CB9" w:rsidRDefault="00D20CB9" w:rsidP="00D20CB9">
      <w:r>
        <w:t>FYVTSTMGPSVQVDISAVQDYQPEG</w:t>
      </w:r>
    </w:p>
    <w:p w:rsidR="00D20CB9" w:rsidRDefault="00D20CB9" w:rsidP="00D20CB9"/>
    <w:p w:rsidR="00D20CB9" w:rsidRDefault="00D20CB9" w:rsidP="00D20CB9">
      <w:r>
        <w:t>&gt;gi|78712088|gb|ABB49265.1| LSU ribosomal protein L12P [Prochlorococcus marinus str. MIT 9312]</w:t>
      </w:r>
    </w:p>
    <w:p w:rsidR="00D20CB9" w:rsidRDefault="00D20CB9" w:rsidP="00D20CB9">
      <w:r>
        <w:t>MSAKTEEILESLKSLSLLEASELVKQIEEAFGVSAAASAGVVMAAPGATGGDG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78713683|gb|ABB50860.1| SSU ribosomal protein S6P [Prochlorococcus marinus str. MIT 9312]</w:t>
      </w:r>
    </w:p>
    <w:p w:rsidR="00D20CB9" w:rsidRDefault="00D20CB9" w:rsidP="00D20CB9">
      <w:r>
        <w:t>MTNQSYYETMYILRPDIAEDEVTNHIDKYNKLLEEFGGTILDSQMRGKRRLAYQIAKHREGIYVQLSHQG</w:t>
      </w:r>
    </w:p>
    <w:p w:rsidR="00D20CB9" w:rsidRDefault="00D20CB9" w:rsidP="00D20CB9">
      <w:r>
        <w:t>DGQHIFKIEKAMRISEDVIRYMTVKQEGPLPTPKPSNKSSTQSENKDNPETKVESKEEQSVTNSDTSTTK</w:t>
      </w:r>
    </w:p>
    <w:p w:rsidR="00D20CB9" w:rsidRDefault="00D20CB9" w:rsidP="00D20CB9">
      <w:r>
        <w:t>KDDNEIKENTES</w:t>
      </w:r>
    </w:p>
    <w:p w:rsidR="00D20CB9" w:rsidRDefault="00D20CB9" w:rsidP="00D20CB9"/>
    <w:p w:rsidR="00D20CB9" w:rsidRDefault="00D20CB9" w:rsidP="00D20CB9">
      <w:r>
        <w:t>&gt;gi|78713638|gb|ABB50815.1| LSU ribosomal protein L20P [Prochlorococcus marinus str. MIT 9312]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SEIIINRKMLAQLALNDPKCFEKIVSSVSN</w:t>
      </w:r>
    </w:p>
    <w:p w:rsidR="00D20CB9" w:rsidRDefault="00D20CB9" w:rsidP="00D20CB9"/>
    <w:p w:rsidR="00D20CB9" w:rsidRDefault="00D20CB9" w:rsidP="00D20CB9">
      <w:r>
        <w:t>&gt;gi|78713637|gb|ABB50814.1| LSU ribosomal protein L35P [Prochlorococcus marinus str. MIT 9312]</w:t>
      </w:r>
    </w:p>
    <w:p w:rsidR="00D20CB9" w:rsidRDefault="00D20CB9" w:rsidP="00D20CB9">
      <w:r>
        <w:t>MSKLKTRKSAAKRFKATATGKFMRRRAYHNHLLDHKSSKLKRHLSTKAVVDERDADNVKLMIPYA</w:t>
      </w:r>
    </w:p>
    <w:p w:rsidR="00D20CB9" w:rsidRDefault="00D20CB9" w:rsidP="00D20CB9"/>
    <w:p w:rsidR="00D20CB9" w:rsidRDefault="00D20CB9" w:rsidP="00D20CB9">
      <w:r>
        <w:t>&gt;gi|78713534|gb|ABB50711.1| LSU ribosomal protein L3P [Prochlorococcus marinus str. MIT 9312]</w:t>
      </w:r>
    </w:p>
    <w:p w:rsidR="00D20CB9" w:rsidRDefault="00D20CB9" w:rsidP="00D20CB9">
      <w:r>
        <w:lastRenderedPageBreak/>
        <w:t>MSIGILGKKLGMSQLFDDKGNAVPVTLIEAGPCRVTQLKTTTLDGYSAVQIGYGLSKDKHINKPEKGHLL</w:t>
      </w:r>
    </w:p>
    <w:p w:rsidR="00D20CB9" w:rsidRDefault="00D20CB9" w:rsidP="00D20CB9">
      <w:r>
        <w:t>KSGEELLKHLKEYRVEETTSYEIGNQITVKNFEVGQKVDISGKSMGRGFAGYQKRHGFSRGPMSHGSKNH</w:t>
      </w:r>
    </w:p>
    <w:p w:rsidR="00D20CB9" w:rsidRDefault="00D20CB9" w:rsidP="00D20CB9">
      <w:r>
        <w:t>RAPGSTGAGTTPGRIYPGKRMAGRYGGKQITTKGLLVLKIDDQKNLLVIKGSVPGKPGSIVNIKPNNVVG</w:t>
      </w:r>
    </w:p>
    <w:p w:rsidR="00D20CB9" w:rsidRDefault="00D20CB9" w:rsidP="00D20CB9">
      <w:r>
        <w:t>KKGGQKS</w:t>
      </w:r>
    </w:p>
    <w:p w:rsidR="00D20CB9" w:rsidRDefault="00D20CB9" w:rsidP="00D20CB9"/>
    <w:p w:rsidR="00D20CB9" w:rsidRDefault="00D20CB9" w:rsidP="00D20CB9">
      <w:r>
        <w:t>&gt;gi|78713533|gb|ABB50710.1| LSU ribosomal protein L4P [Prochlorococcus marinus str. MIT 9312]</w:t>
      </w:r>
    </w:p>
    <w:p w:rsidR="00D20CB9" w:rsidRDefault="00D20CB9" w:rsidP="00D20CB9">
      <w:r>
        <w:t>MTTIETLKWDGKKSGEVKLDLTVAKETSSADLIHRAVLRQLANKRQGTASTLTRSEVRGGGRKPYKQKGT</w:t>
      </w:r>
    </w:p>
    <w:p w:rsidR="00D20CB9" w:rsidRDefault="00D20CB9" w:rsidP="00D20CB9">
      <w:r>
        <w:t>GRARQGSIRTPLRPGGGIIFGPKPRSYNLDMNRKERRLALRTALMSRISDVKAVEDFGSTLKQPKTSDII</w:t>
      </w:r>
    </w:p>
    <w:p w:rsidR="00D20CB9" w:rsidRDefault="00D20CB9" w:rsidP="00D20CB9">
      <w:r>
        <w:t>NGLTRLGIQKTEKVLVILDSPSEVIKKSINNIEKVKLIAADQLNVFDILNANKLVIGQSAINKIKEVYAS</w:t>
      </w:r>
    </w:p>
    <w:p w:rsidR="00D20CB9" w:rsidRDefault="00D20CB9" w:rsidP="00D20CB9"/>
    <w:p w:rsidR="00D20CB9" w:rsidRDefault="00D20CB9" w:rsidP="00D20CB9">
      <w:r>
        <w:t>&gt;gi|78713532|gb|ABB50709.1| LSU ribosomal protein L23P [Prochlorococcus marinus str. MIT 9312]</w:t>
      </w:r>
    </w:p>
    <w:p w:rsidR="00D20CB9" w:rsidRDefault="00D20CB9" w:rsidP="00D20CB9">
      <w:r>
        <w:t>MSKLFDSRLADVIRKPVITEKATNALDLNQYTFEVDHRAAKPQIKAAIEALFSVKVIGV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78713531|gb|ABB50708.1| LSU ribosomal protein L2P [Prochlorococcus marinus str. MIT 9312]</w:t>
      </w:r>
    </w:p>
    <w:p w:rsidR="00D20CB9" w:rsidRDefault="00D20CB9" w:rsidP="00D20CB9">
      <w:r>
        <w:t>MAIRKFKPYTPGTRQRVVTDFSEITSA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78713530|gb|ABB50707.1| SSU ribosomal protein S19P [Prochlorococcus marinus str. MIT 9312]</w:t>
      </w:r>
    </w:p>
    <w:p w:rsidR="00D20CB9" w:rsidRDefault="00D20CB9" w:rsidP="00D20CB9">
      <w:r>
        <w:t>MGRSLKKGPFIADSLLKKVEKQNTDNDKSVIKTWSRA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78713525|gb|ABB50702.1| SSU ribosomal protein S17P [Prochlorococcus marinus str. MIT 9312]</w:t>
      </w:r>
    </w:p>
    <w:p w:rsidR="00D20CB9" w:rsidRDefault="00D20CB9" w:rsidP="00D20CB9">
      <w:r>
        <w:t>MALKERIGTVVSDKMDKTVVVAVINRYPHPTYKKIVSRTTRYKAHDPENTCALGDRVKIRETRPLSAHKR</w:t>
      </w:r>
    </w:p>
    <w:p w:rsidR="00D20CB9" w:rsidRDefault="00D20CB9" w:rsidP="00D20CB9">
      <w:r>
        <w:t>WAIQEILNKTSQTKEVKK</w:t>
      </w:r>
    </w:p>
    <w:p w:rsidR="00D20CB9" w:rsidRDefault="00D20CB9" w:rsidP="00D20CB9"/>
    <w:p w:rsidR="00D20CB9" w:rsidRDefault="00D20CB9" w:rsidP="00D20CB9">
      <w:r>
        <w:t>&gt;gi|78713524|gb|ABB50701.1| LSU ribosomal protein L14P [Prochlorococcus marinus str. MIT 9312]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78713523|gb|ABB50700.1| LSU ribosomal protein L24P [Prochlorococcus marinus str. MIT 9312]</w:t>
      </w:r>
    </w:p>
    <w:p w:rsidR="00D20CB9" w:rsidRDefault="00D20CB9" w:rsidP="00D20CB9">
      <w:r>
        <w:t>MLDSLKQKKNFQRIKMRIKTGDLVKVINGKDKGKTGEVLKTIPLENRVVVKGINLRTKHVKPTQEGETGR</w:t>
      </w:r>
    </w:p>
    <w:p w:rsidR="00D20CB9" w:rsidRDefault="00D20CB9" w:rsidP="00D20CB9">
      <w:r>
        <w:t>ILTEEASLHASNVMFFSKDKNLTSKIEYFIDKQGVKKRRLKKTGEVID</w:t>
      </w:r>
    </w:p>
    <w:p w:rsidR="00D20CB9" w:rsidRDefault="00D20CB9" w:rsidP="00D20CB9"/>
    <w:p w:rsidR="00D20CB9" w:rsidRDefault="00D20CB9" w:rsidP="00D20CB9">
      <w:r>
        <w:lastRenderedPageBreak/>
        <w:t>&gt;gi|78713521|gb|ABB50698.1| SSU ribosomal protein S8P [Prochlorococcus marinus str. MIT 9312]</w:t>
      </w:r>
    </w:p>
    <w:p w:rsidR="00D20CB9" w:rsidRDefault="00D20CB9" w:rsidP="00D20CB9">
      <w:r>
        <w:t>MSNHDPISDMLTRIRNASQKKHTTTTIPGSKMSLSIAKVLQKEGFISDINEEGEGYKSQIILSLKYSGKN</w:t>
      </w:r>
    </w:p>
    <w:p w:rsidR="00D20CB9" w:rsidRDefault="00D20CB9" w:rsidP="00D20CB9">
      <w:r>
        <w:t>KFPTIRSMQRVSKPGLRIYKNTRGLPKVLGGLGVAIISTSKGVMSDRDARKQGIGGEVLCYVY</w:t>
      </w:r>
    </w:p>
    <w:p w:rsidR="00D20CB9" w:rsidRDefault="00D20CB9" w:rsidP="00D20CB9"/>
    <w:p w:rsidR="00D20CB9" w:rsidRDefault="00D20CB9" w:rsidP="00D20CB9">
      <w:r>
        <w:t>&gt;gi|78713519|gb|ABB50696.1| LSU ribosomal protein L18P [Prochlorococcus marinus str. MIT 9312]</w:t>
      </w:r>
    </w:p>
    <w:p w:rsidR="00D20CB9" w:rsidRDefault="00D20CB9" w:rsidP="00D20CB9">
      <w:r>
        <w:t>MTKLSRKLQTQKRHRRLRRSVIGDATRPRLSVFRSNNHIYAQVIDDSAQKTICSASTVDKELREKSDKLP</w:t>
      </w:r>
    </w:p>
    <w:p w:rsidR="00D20CB9" w:rsidRDefault="00D20CB9" w:rsidP="00D20CB9">
      <w:r>
        <w:t>SDCNSSSIVGKLLANRAIKKGIKQVIFDRGGNLYHGRVKALADAAREAGLEF</w:t>
      </w:r>
    </w:p>
    <w:p w:rsidR="00D20CB9" w:rsidRDefault="00D20CB9" w:rsidP="00D20CB9"/>
    <w:p w:rsidR="00D20CB9" w:rsidRDefault="00D20CB9" w:rsidP="00D20CB9">
      <w:r>
        <w:t>&gt;gi|78713517|gb|ABB50694.1| LSU ribosomal protein L15P [Prochlorococcus marinus str. MIT 9312]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DKLKDFNDNDTVNLDSLVKKGLIFKPKFPLKILGNGKVNVKLTVQAHAFTKVAKQKIE</w:t>
      </w:r>
    </w:p>
    <w:p w:rsidR="00D20CB9" w:rsidRDefault="00D20CB9" w:rsidP="00D20CB9">
      <w:r>
        <w:t>DAGGSCELLNNK</w:t>
      </w:r>
    </w:p>
    <w:p w:rsidR="00D20CB9" w:rsidRDefault="00D20CB9" w:rsidP="00D20CB9"/>
    <w:p w:rsidR="00D20CB9" w:rsidRDefault="00D20CB9" w:rsidP="00D20CB9">
      <w:r>
        <w:t>&gt;gi|78713514|gb|ABB50691.1| 50S Ribosomal protein L36 [Prochlorococcus marinus str. MIT 9312]</w:t>
      </w:r>
    </w:p>
    <w:p w:rsidR="00D20CB9" w:rsidRDefault="00D20CB9" w:rsidP="00D20CB9">
      <w:r>
        <w:t>MKVRSSVKKISPDDQIVRRRGKIYVINKKRPRNKQRQG</w:t>
      </w:r>
    </w:p>
    <w:p w:rsidR="00D20CB9" w:rsidRDefault="00D20CB9" w:rsidP="00D20CB9"/>
    <w:p w:rsidR="00D20CB9" w:rsidRDefault="00D20CB9" w:rsidP="00D20CB9">
      <w:r>
        <w:t>&gt;gi|78713513|gb|ABB50690.1| SSU ribosomal protein S13P [Prochlorococcus marinus str. MIT 9312]</w:t>
      </w:r>
    </w:p>
    <w:p w:rsidR="00D20CB9" w:rsidRDefault="00D20CB9" w:rsidP="00D20CB9">
      <w:r>
        <w:t>MARIAGIDIPREKRVEIALTYVYGIGLTRSKLILANAGVNPDI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78713512|gb|ABB50689.1| SSU ribosomal protein S11P [Prochlorococcus marinus str. MIT 9312]</w:t>
      </w:r>
    </w:p>
    <w:p w:rsidR="00D20CB9" w:rsidRDefault="00D20CB9" w:rsidP="00D20CB9">
      <w:r>
        <w:t>MAATVKKTGSKKSKRNVPNGVVHIQSTFNNTIVSITDTSGHVISWSSAGASGFKGARKGTPFAAQTAAEA</w:t>
      </w:r>
    </w:p>
    <w:p w:rsidR="00D20CB9" w:rsidRDefault="00D20CB9" w:rsidP="00D20CB9">
      <w:r>
        <w:t>AARRALDQGMRQIEVLVRGPGSGRETAIRALQVAGLEITLIRDVTPLPHNGCRRPKRRRV</w:t>
      </w:r>
    </w:p>
    <w:p w:rsidR="00D20CB9" w:rsidRDefault="00D20CB9" w:rsidP="00D20CB9"/>
    <w:p w:rsidR="00D20CB9" w:rsidRDefault="00D20CB9" w:rsidP="00D20CB9">
      <w:r>
        <w:t>&gt;gi|78713510|gb|ABB50687.1| LSU ribosomal protein L17P [Prochlorococcus marinus str. MIT 9312]</w:t>
      </w:r>
    </w:p>
    <w:p w:rsidR="00D20CB9" w:rsidRDefault="00D20CB9" w:rsidP="00D20CB9">
      <w:r>
        <w:t>MRHQLRIPLLSKPADQRKALLRGLTTQLIREGRVTTTKARAKALRNEAERMISLAKDGSLASRRRAIGYI</w:t>
      </w:r>
    </w:p>
    <w:p w:rsidR="00D20CB9" w:rsidRDefault="00D20CB9" w:rsidP="00D20CB9">
      <w:r>
        <w:t>YDKKLVHSLFEKAQERYGDRKGGYTRIVRTVSRKGDNAQMAIIELV</w:t>
      </w:r>
    </w:p>
    <w:p w:rsidR="00D20CB9" w:rsidRDefault="00D20CB9" w:rsidP="00D20CB9"/>
    <w:p w:rsidR="00D20CB9" w:rsidRDefault="00D20CB9" w:rsidP="00D20CB9">
      <w:r>
        <w:t>&gt;gi|78713508|gb|ABB50685.1| LSU ribosomal protein L13P [Prochlorococcus marinus str. MIT 9312]</w:t>
      </w:r>
    </w:p>
    <w:p w:rsidR="00D20CB9" w:rsidRDefault="00D20CB9" w:rsidP="00D20CB9">
      <w:r>
        <w:t>MNKTITPSLETIERNWFLVDAKDKTLGRLATEIATVLRGKNKPTFTPHLDTGDFVIVVNAEKIEVSGKKA</w:t>
      </w:r>
    </w:p>
    <w:p w:rsidR="00D20CB9" w:rsidRDefault="00D20CB9" w:rsidP="00D20CB9">
      <w:r>
        <w:t>SQKLYRRHSGRPGGMKT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78713507|gb|ABB50684.1| SSU ribosomal protein S9P [Prochlorococcus marinus str. MIT 9312]</w:t>
      </w:r>
    </w:p>
    <w:p w:rsidR="00D20CB9" w:rsidRDefault="00D20CB9" w:rsidP="00D20CB9">
      <w:r>
        <w:t>MNSQIKNKAVYWGTGRRKTSVARVRLIPGNGQIKINGRSGDDYLNFNPLHLNSIKAPLQTLGLENSYDIL</w:t>
      </w:r>
    </w:p>
    <w:p w:rsidR="00D20CB9" w:rsidRDefault="00D20CB9" w:rsidP="00D20CB9">
      <w:r>
        <w:lastRenderedPageBreak/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78713506|gb|ABB50683.1| LSU ribosomal protein L31P [Prochlorococcus marinus str. MIT 9312]</w:t>
      </w:r>
    </w:p>
    <w:p w:rsidR="00D20CB9" w:rsidRDefault="00D20CB9" w:rsidP="00D20CB9">
      <w:r>
        <w:t>MVLKKQEKLHNSPNVKEILIMPKSEIHPKWYPDAKVICNGEVVMTTGSTQPELHVDVWSGNHPFFTGTQK</w:t>
      </w:r>
    </w:p>
    <w:p w:rsidR="00D20CB9" w:rsidRDefault="00D20CB9" w:rsidP="00D20CB9">
      <w:r>
        <w:t>ILDTEGRVDRFMKKYGMGSANSATSKEQKEEKDSNK</w:t>
      </w:r>
    </w:p>
    <w:p w:rsidR="00D20CB9" w:rsidRDefault="00D20CB9" w:rsidP="00D20CB9"/>
    <w:p w:rsidR="00D20CB9" w:rsidRDefault="00D20CB9" w:rsidP="00D20CB9">
      <w:r>
        <w:t>&gt;gi|78713486|gb|ABB50663.1| SSU ribosomal protein S12P [Prochlorococcus marinus str. MIT 9312]</w:t>
      </w:r>
    </w:p>
    <w:p w:rsidR="00D20CB9" w:rsidRDefault="00D20CB9" w:rsidP="00D20CB9">
      <w:r>
        <w:t>MPTISQLIGSERKRLTRKTKSPALKS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78713485|gb|ABB50662.1| SSU ribosomal protein S7P [Prochlorococcus marinus str. MIT 9312]</w:t>
      </w:r>
    </w:p>
    <w:p w:rsidR="00D20CB9" w:rsidRDefault="00D20CB9" w:rsidP="00D20CB9">
      <w:r>
        <w:t>MSRRNAAVKRPVLPDPQFNSRLASMMISRLMKHGKKSTAQRILSDAFSLISERTGGDAVELFETAVKNAT</w:t>
      </w:r>
    </w:p>
    <w:p w:rsidR="00D20CB9" w:rsidRDefault="00D20CB9" w:rsidP="00D20CB9">
      <w:r>
        <w:t>PLVEVRARRVGGATYQVPMEVRQERGTAMALRWLVTFSRARNGKSMSQKLAGELMDAANETGSS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78713482|gb|ABB50659.1| SSU ribosomal protein S10P [Prochlorococcus marinus str. MIT 9312]</w:t>
      </w:r>
    </w:p>
    <w:p w:rsidR="00D20CB9" w:rsidRDefault="00D20CB9" w:rsidP="00D20CB9">
      <w:r>
        <w:t>MTASIAQQKIRIRLKAFDRRMLDLSCEKIIQTADTTSASAIGPIPLPTKRKIYCVLRSPHVDKDSREHFE</w:t>
      </w:r>
    </w:p>
    <w:p w:rsidR="00D20CB9" w:rsidRDefault="00D20CB9" w:rsidP="00D20CB9">
      <w:r>
        <w:t>TRTHRRLIDIYSPSAKTIDALMKLDLPSGVDIEVKL</w:t>
      </w:r>
    </w:p>
    <w:p w:rsidR="00D20CB9" w:rsidRDefault="00D20CB9" w:rsidP="00D20CB9"/>
    <w:p w:rsidR="00D20CB9" w:rsidRDefault="00D20CB9" w:rsidP="00D20CB9">
      <w:r>
        <w:t>&gt;gi|78713463|gb|ABB50640.1| SSU ribosomal protein S20P [Prochlorococcus marinus str. MIT 9312]</w:t>
      </w:r>
    </w:p>
    <w:p w:rsidR="00D20CB9" w:rsidRDefault="00D20CB9" w:rsidP="00D20CB9">
      <w:r>
        <w:t>MANNKSAKKRIKIAERNRLINKSYKSTVRTLTKKTLENCEKYKKDPNDENKDLVKTSLNKAFSLIDKAVK</w:t>
      </w:r>
    </w:p>
    <w:p w:rsidR="00D20CB9" w:rsidRDefault="00D20CB9" w:rsidP="00D20CB9">
      <w:r>
        <w:t>KNVLHKNNGANRKSKINNLVKTTLATQ</w:t>
      </w:r>
    </w:p>
    <w:p w:rsidR="00D20CB9" w:rsidRDefault="00D20CB9" w:rsidP="00D20CB9"/>
    <w:p w:rsidR="00D20CB9" w:rsidRDefault="00D20CB9" w:rsidP="00D20CB9">
      <w:r>
        <w:t>&gt;gi|78713334|gb|ABB50511.1| [LSU ribosomal protein L11P]-lysine N-methyltransferase [Prochlorococcus marinus str. MIT 9312]</w:t>
      </w:r>
    </w:p>
    <w:p w:rsidR="00D20CB9" w:rsidRDefault="00D20CB9" w:rsidP="00D20CB9">
      <w:r>
        <w:t>MASKDWYKLNFQIESDLEEIIIWKLNELGIFSFSFEYLIKTENKKEVNIWLPINEWDESSRSDFEKIICK</w:t>
      </w:r>
    </w:p>
    <w:p w:rsidR="00D20CB9" w:rsidRDefault="00D20CB9" w:rsidP="00D20CB9">
      <w:r>
        <w:t>LLNINDSINKFFDWSVIKEEDWLTSWKKYWAPELVGNHFLILPCWINLNEEFNDKQIIKIDPGAAFGTGS</w:t>
      </w:r>
    </w:p>
    <w:p w:rsidR="00D20CB9" w:rsidRDefault="00D20CB9" w:rsidP="00D20CB9">
      <w:r>
        <w:t>HPSTYLCLEKMEKILLSDKKVLDIGSGSGILSIAARLLGAKEVCAIDNDYLAINSTNSNFQLNFGNLNNL</w:t>
      </w:r>
    </w:p>
    <w:p w:rsidR="00D20CB9" w:rsidRDefault="00D20CB9" w:rsidP="00D20CB9">
      <w:r>
        <w:t>NTYLGSFNEVILKHQLKKIDFVVCNILAEVIKEMIPNIYKCLRNNGEVIFSGILNSQKDEIIKILIQNNL</w:t>
      </w:r>
    </w:p>
    <w:p w:rsidR="00D20CB9" w:rsidRDefault="00D20CB9" w:rsidP="00D20CB9">
      <w:r>
        <w:t>KLLDVSSRKDWACIYAQKAKNLT</w:t>
      </w:r>
    </w:p>
    <w:p w:rsidR="00D20CB9" w:rsidRDefault="00D20CB9" w:rsidP="00D20CB9"/>
    <w:p w:rsidR="00D20CB9" w:rsidRDefault="00D20CB9" w:rsidP="00D20CB9">
      <w:r>
        <w:t>&gt;gi|78713326|gb|ABB50503.1| LSU ribosomal protein L27P [Prochlorococcus marinus str. MIT 9312]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VVI</w:t>
      </w:r>
    </w:p>
    <w:p w:rsidR="00D20CB9" w:rsidRDefault="00D20CB9" w:rsidP="00D20CB9"/>
    <w:p w:rsidR="00D20CB9" w:rsidRDefault="00D20CB9" w:rsidP="00D20CB9">
      <w:r>
        <w:t>&gt;gi|78713325|gb|ABB50502.1| LSU ribosomal protein L21P [Prochlorococcus marinus str. MIT 9312]</w:t>
      </w:r>
    </w:p>
    <w:p w:rsidR="00D20CB9" w:rsidRDefault="00D20CB9" w:rsidP="00D20CB9">
      <w:r>
        <w:t>MTNSKNSSNNSTNGNELYAIAETSGQQFWFEVNRYYDIDRLNAKEKDKITLEKILLLKDKNSITIGKPYV</w:t>
      </w:r>
    </w:p>
    <w:p w:rsidR="00D20CB9" w:rsidRDefault="00D20CB9" w:rsidP="00D20CB9">
      <w:r>
        <w:lastRenderedPageBreak/>
        <w:t>KDAKIELEVVSHKRDKKILVYKMRPKKKTRRKMGHRQELTRVMVKSISLGKSAPKSSAKKETVKKETKPK</w:t>
      </w:r>
    </w:p>
    <w:p w:rsidR="00D20CB9" w:rsidRDefault="00D20CB9" w:rsidP="00D20CB9">
      <w:r>
        <w:t>SEKSTN</w:t>
      </w:r>
    </w:p>
    <w:p w:rsidR="00D20CB9" w:rsidRDefault="00D20CB9" w:rsidP="00D20CB9"/>
    <w:p w:rsidR="00D20CB9" w:rsidRDefault="00D20CB9" w:rsidP="00D20CB9">
      <w:r>
        <w:t>&gt;gi|78713173|gb|ABB50350.1| SSU ribosomal protein S14P [Prochlorococcus marinus str. MIT 9312]</w:t>
      </w:r>
    </w:p>
    <w:p w:rsidR="00D20CB9" w:rsidRDefault="00D20CB9" w:rsidP="00D20CB9">
      <w:r>
        <w:t>MAKKSMIARDVKRKKLVKKYAAKRKSLLDEFNAAKDPMERLEIHRKIQA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78713166|gb|ABB50343.1| LSU ribosomal protein L34P [Prochlorococcus marinus str. MIT 9312]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78712876|gb|ABB50053.1| SSU ribosomal protein S21P [Prochlorococcus marinus str. MIT 9312]</w:t>
      </w:r>
    </w:p>
    <w:p w:rsidR="00D20CB9" w:rsidRDefault="00D20CB9" w:rsidP="00D20CB9">
      <w:r>
        <w:t>MLEYNFIKEILTQVTVGENEGIESALRRFKRQVSKSGIFADLKRLRHHETPIEKYKRKLQQRRKARRR</w:t>
      </w:r>
    </w:p>
    <w:p w:rsidR="00D20CB9" w:rsidRDefault="00D20CB9" w:rsidP="00D20CB9"/>
    <w:p w:rsidR="00D20CB9" w:rsidRDefault="00D20CB9" w:rsidP="00D20CB9">
      <w:r>
        <w:t>&gt;gi|78712815|gb|ABB49992.1| SSU ribosomal protein S18P [Prochlorococcus marinus str. MIT 9312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78712814|gb|ABB49991.1| LSU ribosomal protein L33P [Prochlorococcus marinus str. MIT 9312]</w:t>
      </w:r>
    </w:p>
    <w:p w:rsidR="00D20CB9" w:rsidRDefault="00D20CB9" w:rsidP="00D20CB9">
      <w:r>
        <w:t>MYNRKLYNKVLIKMAKKGTRVVVTLECTEARTSTDPKRSNGVSRYTTEKNRRNTTERLELKKFNPHLNRM</w:t>
      </w:r>
    </w:p>
    <w:p w:rsidR="00D20CB9" w:rsidRDefault="00D20CB9" w:rsidP="00D20CB9">
      <w:r>
        <w:t>TIHKEIK</w:t>
      </w:r>
    </w:p>
    <w:p w:rsidR="00D20CB9" w:rsidRDefault="00D20CB9" w:rsidP="00D20CB9"/>
    <w:p w:rsidR="00D20CB9" w:rsidRDefault="00D20CB9" w:rsidP="00D20CB9">
      <w:r>
        <w:t>&gt;gi|78712781|gb|ABB49958.1| LSU ribosomal protein L28P [Prochlorococcus marinus str. MIT 9312]</w:t>
      </w:r>
    </w:p>
    <w:p w:rsidR="00D20CB9" w:rsidRDefault="00D20CB9" w:rsidP="00D20CB9">
      <w:r>
        <w:t>MSRVCELTGAKANNGMAVSHSHIRTKKLQQVNLQKRRLWWEEGKKWVNIKISTKALKSVQKVGLDKFAKS</w:t>
      </w:r>
    </w:p>
    <w:p w:rsidR="00D20CB9" w:rsidRDefault="00D20CB9" w:rsidP="00D20CB9">
      <w:r>
        <w:t>NGVDLKKF</w:t>
      </w:r>
    </w:p>
    <w:p w:rsidR="00D20CB9" w:rsidRDefault="00D20CB9" w:rsidP="00D20CB9"/>
    <w:p w:rsidR="00D20CB9" w:rsidRDefault="00D20CB9" w:rsidP="00D20CB9">
      <w:r>
        <w:t>&gt;gi|78712739|gb|ABB49916.1| SSU ribosomal protein S15P [Prochlorococcus marinus str. MIT 9312]</w:t>
      </w:r>
    </w:p>
    <w:p w:rsidR="00D20CB9" w:rsidRDefault="00D20CB9" w:rsidP="00D20CB9">
      <w:r>
        <w:t>MSLDTAEKQKLIETHQVHATDTGSVEVQVAMLSKRISKLSEHLQGNIHDFASRQGLLKMIGKRKRLLSYI</w:t>
      </w:r>
    </w:p>
    <w:p w:rsidR="00D20CB9" w:rsidRDefault="00D20CB9" w:rsidP="00D20CB9">
      <w:r>
        <w:t>KDKNVQKYQDLVKKIGIRG</w:t>
      </w:r>
    </w:p>
    <w:p w:rsidR="00D20CB9" w:rsidRDefault="00D20CB9" w:rsidP="00D20CB9"/>
    <w:p w:rsidR="00D20CB9" w:rsidRDefault="00D20CB9" w:rsidP="00D20CB9">
      <w:r>
        <w:t>&gt;gi|78712644|gb|ABB49821.1| SSU ribosomal protein S2P [Prochlorococcus marinus str. MIT 9312]</w:t>
      </w:r>
    </w:p>
    <w:p w:rsidR="00D20CB9" w:rsidRDefault="00D20CB9" w:rsidP="00D20CB9">
      <w:r>
        <w:t>MAVVSLSEMMEAGAHFGHQTRRWNPKMSKYIYCARNGVHIIDLVKTALCMNNAYKWTRNAAKG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TNAVLEARKLDISLVSMLDTNCDPDLCEVPIPCNDDAVRSV</w:t>
      </w:r>
    </w:p>
    <w:p w:rsidR="00D20CB9" w:rsidRDefault="00D20CB9" w:rsidP="00D20CB9">
      <w:r>
        <w:t>QLILGRLADAINEGRKASNNEKN</w:t>
      </w:r>
    </w:p>
    <w:p w:rsidR="00D20CB9" w:rsidRDefault="00D20CB9" w:rsidP="00D20CB9"/>
    <w:p w:rsidR="00D20CB9" w:rsidRDefault="00D20CB9" w:rsidP="00D20CB9">
      <w:r>
        <w:t xml:space="preserve">&gt;gi|78712359|gb|ABB49536.1| LSU ribosomal protein L19P [Prochlorococcus marinus str. MIT </w:t>
      </w:r>
      <w:r>
        <w:lastRenderedPageBreak/>
        <w:t>9312]</w:t>
      </w:r>
    </w:p>
    <w:p w:rsidR="00D20CB9" w:rsidRDefault="00D20CB9" w:rsidP="00D20CB9">
      <w:r>
        <w:t>MAKEKQENELETIIKTDGSVDVAVEQKEKNLVSETTKTISVSNLIEEFENEQLKKELPEIYVGDTVKVGV</w:t>
      </w:r>
    </w:p>
    <w:p w:rsidR="00D20CB9" w:rsidRDefault="00D20CB9" w:rsidP="00D20CB9">
      <w:r>
        <w:t>RITEGNKERVQPYEGVVIAKRHGGIHQTITVRRIFQGIGVERVFMLHSPQVASLKVERRGKVRRAKLFYL</w:t>
      </w:r>
    </w:p>
    <w:p w:rsidR="00D20CB9" w:rsidRDefault="00D20CB9" w:rsidP="00D20CB9">
      <w:r>
        <w:t>RDRVGKATRVKQRFDR</w:t>
      </w:r>
    </w:p>
    <w:p w:rsidR="00D20CB9" w:rsidRDefault="00D20CB9" w:rsidP="00D20CB9"/>
    <w:p w:rsidR="00D20CB9" w:rsidRDefault="00D20CB9" w:rsidP="00D20CB9">
      <w:r>
        <w:t>&gt;gi|78711990|gb|ABB49167.1| SSU ribosomal protein S12P methylthiotransferase [Prochlorococcus marinus str. MIT 9312]</w:t>
      </w:r>
    </w:p>
    <w:p w:rsidR="00D20CB9" w:rsidRDefault="00D20CB9" w:rsidP="00D20CB9">
      <w:r>
        <w:t>MRVINGMPFEFFNFLKFVKQNNLNVKEKKFSKVAFSHVGCEKNLVDTQHMQGLLDKDGYEVESNINDANI</w:t>
      </w:r>
    </w:p>
    <w:p w:rsidR="00D20CB9" w:rsidRDefault="00D20CB9" w:rsidP="00D20CB9">
      <w:r>
        <w:t>VVVNTCSFIETAREESIRKILEYTNQGKEVIVAGCMAQHFKEELLKEIPEIKGLVGTGDYQKIAKVLDRV</w:t>
      </w:r>
    </w:p>
    <w:p w:rsidR="00D20CB9" w:rsidRDefault="00D20CB9" w:rsidP="00D20CB9">
      <w:r>
        <w:t>EKGEIVNEVSKIPEFIADEEIPRFVDKNKFVAYLRIAEGCNYNCAFCIIPKLRGPQRSRTIESIVSEAKS</w:t>
      </w:r>
    </w:p>
    <w:p w:rsidR="00D20CB9" w:rsidRDefault="00D20CB9" w:rsidP="00D20CB9">
      <w:r>
        <w:t>LAKQGIKEIILISQITTNYGKDIYGKPSLAKLLNELSKVPIPWIRIHYAYPTGLTDEVIRAFKDSKNIVP</w:t>
      </w:r>
    </w:p>
    <w:p w:rsidR="00D20CB9" w:rsidRDefault="00D20CB9" w:rsidP="00D20CB9">
      <w:r>
        <w:t>YFDLPLQHSHPDVLKSMNRPWQASLNESILEKIREEIPSAVLRTSLIVGFPGEKKEHFEHLLEFLDRHKF</w:t>
      </w:r>
    </w:p>
    <w:p w:rsidR="00D20CB9" w:rsidRDefault="00D20CB9" w:rsidP="00D20CB9">
      <w:r>
        <w:t>DHVGVFIFSPEEGTAAFDLPNKVSPEVAAARKDNVISVQQNISKDKNQSYVGSKMKILVEKISDNNELIG</w:t>
      </w:r>
    </w:p>
    <w:p w:rsidR="00D20CB9" w:rsidRDefault="00D20CB9" w:rsidP="00D20CB9">
      <w:r>
        <w:t>RSYNFAPEIDGNVILSISANNYLRNYIGKFVEANISFADEYDLYGETIKIL</w:t>
      </w:r>
    </w:p>
    <w:p w:rsidR="00D20CB9" w:rsidRDefault="00D20CB9" w:rsidP="00D20CB9"/>
    <w:p w:rsidR="00D20CB9" w:rsidRDefault="00D20CB9" w:rsidP="00D20CB9">
      <w:r>
        <w:t>&gt;gi|78713527|gb|ABB50704.1| LSU ribosomal protein L16P [Prochlorococcus marinus str. MIT 9312]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DDITEEIAKEAMRLAQYKLPVKTKFISSDKNL</w:t>
      </w:r>
    </w:p>
    <w:p w:rsidR="00D20CB9" w:rsidRDefault="00D20CB9" w:rsidP="00D20CB9">
      <w:r>
        <w:t>EVSSQENTKNNKESQEEVKQ</w:t>
      </w:r>
    </w:p>
    <w:p w:rsidR="00D20CB9" w:rsidRDefault="00D20CB9" w:rsidP="00D20CB9"/>
    <w:p w:rsidR="00D20CB9" w:rsidRDefault="00D20CB9" w:rsidP="00D20CB9">
      <w:r>
        <w:t>&gt;gi|78713526|gb|ABB50703.1| LSU ribosomal protein L29P [Prochlorococcus marinus str. MIT 9312]</w:t>
      </w:r>
    </w:p>
    <w:p w:rsidR="00D20CB9" w:rsidRDefault="00D20CB9" w:rsidP="00D20CB9">
      <w:r>
        <w:t>MKNSESLKEFKKLNSAQITEKIDQLRKDLFDLRFKQATRQLNETHKFKTIKKQVAQLLTLSKSQSASQTT</w:t>
      </w:r>
    </w:p>
    <w:p w:rsidR="00D20CB9" w:rsidRDefault="00D20CB9" w:rsidP="00D20CB9">
      <w:r>
        <w:t>SE</w:t>
      </w:r>
    </w:p>
    <w:p w:rsidR="00D20CB9" w:rsidRDefault="00D20CB9" w:rsidP="00D20CB9"/>
    <w:p w:rsidR="00D20CB9" w:rsidRDefault="00D20CB9" w:rsidP="00D20CB9">
      <w:r>
        <w:t>&gt;gi|78712830|gb|ABB50007.1| LSU ribosomal protein L32P [Prochlorococcus marinus str. MIT 9312]</w:t>
      </w:r>
    </w:p>
    <w:p w:rsidR="00D20CB9" w:rsidRDefault="00D20CB9" w:rsidP="00D20CB9">
      <w:r>
        <w:t>MAVPKKKKSKSKRNHRHAVWKGKAAIAAQKAISLGKSVLTGKAQGFVYPIEEEEEE</w:t>
      </w:r>
    </w:p>
    <w:p w:rsidR="00D20CB9" w:rsidRDefault="00D20CB9" w:rsidP="00D20CB9"/>
    <w:p w:rsidR="00D20CB9" w:rsidRDefault="00D20CB9" w:rsidP="00D20CB9">
      <w:r>
        <w:t>&gt;gi|78712280|gb|ABB49457.1| SSU ribosomal protein S30P / sigma 54 modulation protein [Prochlorococcus marinus str. MIT 9312]</w:t>
      </w:r>
    </w:p>
    <w:p w:rsidR="00D20CB9" w:rsidRDefault="00D20CB9" w:rsidP="00D20CB9">
      <w:r>
        <w:t>MKILIHGKNLELTGALKEYTQAKIEKATHHYKDIVKEADIHLSIEKNPSVSLQTAEVTIFANGTVIRAEE</w:t>
      </w:r>
    </w:p>
    <w:p w:rsidR="00D20CB9" w:rsidRDefault="00D20CB9" w:rsidP="00D20CB9">
      <w:r>
        <w:t>KTENLYSSIDLVSNKLCRKLRKYKERNYKTNYINQFKNNESFPIESADSNVLDKTLFKQGREASLPEPSI</w:t>
      </w:r>
    </w:p>
    <w:p w:rsidR="00D20CB9" w:rsidRDefault="00D20CB9" w:rsidP="00D20CB9">
      <w:r>
        <w:t>KNKYFEMNPISSEEARKQLDLIDHDFYVFRNKKNNELQVIYKRNHGGYGLIQSK</w:t>
      </w:r>
    </w:p>
    <w:p w:rsidR="00D20CB9" w:rsidRDefault="00D20CB9" w:rsidP="00D20CB9"/>
    <w:p w:rsidR="00D20CB9" w:rsidRDefault="00D20CB9" w:rsidP="00D20CB9">
      <w:r>
        <w:t>&gt;gi|78713468|gb|ABB50645.1| NusA antitermination factor [Prochlorococcus marinus str. MIT 9312]</w:t>
      </w:r>
    </w:p>
    <w:p w:rsidR="00D20CB9" w:rsidRDefault="00D20CB9" w:rsidP="00D20CB9">
      <w:r>
        <w:t>MALVILPGLNNLIEDISEEKKLPPNIVELALREALLKGYEKYRKTFYIGVVEDPFDEEYFNNFDVGLDLD</w:t>
      </w:r>
    </w:p>
    <w:p w:rsidR="00D20CB9" w:rsidRDefault="00D20CB9" w:rsidP="00D20CB9">
      <w:r>
        <w:t>EEGYRVLSSKIIVEEVESEDHQISLAEVKQVAE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IARKGPQLFVSRANAGLVVYLFENEVPEIQEGTVKIVAVSREANPPSRGVGPRTKVAVDSVEQEVDP</w:t>
      </w:r>
    </w:p>
    <w:p w:rsidR="00D20CB9" w:rsidRDefault="00D20CB9" w:rsidP="00D20CB9">
      <w:r>
        <w:t>VGACIGARGARIQQVVNELRGEKIDVIKWSSDPIQYILNSLSPAKVDQVRLVDPAGQHAHVLVPPDQLSL</w:t>
      </w:r>
    </w:p>
    <w:p w:rsidR="00D20CB9" w:rsidRDefault="00D20CB9" w:rsidP="00D20CB9">
      <w:r>
        <w:t>AIGREGQNVRLAARLTGWKIDVKNSHEYDQKAEDAAVSELIIQREDEENLQREAELRLEAEQAERAAEDA</w:t>
      </w:r>
    </w:p>
    <w:p w:rsidR="00D20CB9" w:rsidRDefault="00D20CB9" w:rsidP="00D20CB9">
      <w:r>
        <w:lastRenderedPageBreak/>
        <w:t>RLRELYPLPEDDQEYEEEEQYGEGDLSDNDQLETLQDSEIAAKEERKR</w:t>
      </w:r>
    </w:p>
    <w:p w:rsidR="00D20CB9" w:rsidRDefault="00D20CB9" w:rsidP="00D20CB9"/>
    <w:p w:rsidR="00D20CB9" w:rsidRDefault="00D20CB9" w:rsidP="00D20CB9">
      <w:r>
        <w:t>&gt;gi|78711903|gb|ABB49080.1| GTPase EngC [Prochlorococcus marinus str. MIT 9312]</w:t>
      </w:r>
    </w:p>
    <w:p w:rsidR="00D20CB9" w:rsidRDefault="00D20CB9" w:rsidP="00D20CB9">
      <w:r>
        <w:t>MKTNSKHLGLVTKKFNDFFLVDLKNKENIGKSKKFLCKVKKSINFKDQFIYVGDEVIIDNIDLRSKRALI</w:t>
      </w:r>
    </w:p>
    <w:p w:rsidR="00D20CB9" w:rsidRDefault="00D20CB9" w:rsidP="00D20CB9">
      <w:r>
        <w:t>TSLKKRKNLLIRPSVANISNIYIIFSVKEPELNLSQVNRFLISAESMGVEVSLVLTKCDLISEKKRSFLL</w:t>
      </w:r>
    </w:p>
    <w:p w:rsidR="00D20CB9" w:rsidRDefault="00D20CB9" w:rsidP="00D20CB9">
      <w:r>
        <w:t>DKFGKWGYQTITLNLQKPNYLKNLLVELKKKKCSIFMGPSGVGKTTLLNMIIPGLQNITAPVSNKIKRGK</w:t>
      </w:r>
    </w:p>
    <w:p w:rsidR="00D20CB9" w:rsidRDefault="00D20CB9" w:rsidP="00D20CB9">
      <w:r>
        <w:t>NTTRNVELFPISSQSYIVDTPGFNMQPLKVDIRLLPNLYSEIYTQVIDDGIRCKFRNCLHLNDEGCNLNK</w:t>
      </w:r>
    </w:p>
    <w:p w:rsidR="00D20CB9" w:rsidRDefault="00D20CB9" w:rsidP="00D20CB9">
      <w:r>
        <w:t>SFERYSFYKEMIESSKSQYYQNQED</w:t>
      </w:r>
    </w:p>
    <w:p w:rsidR="00D20CB9" w:rsidRDefault="00D20CB9" w:rsidP="00D20CB9"/>
    <w:p w:rsidR="00D20CB9" w:rsidRDefault="00D20CB9" w:rsidP="00D20CB9">
      <w:r>
        <w:t>&gt;gi|78712320|gb|ABB49497.1| conserved hypothetical protein [Prochlorococcus marinus str. MIT 9312]</w:t>
      </w:r>
    </w:p>
    <w:p w:rsidR="00D20CB9" w:rsidRDefault="00D20CB9" w:rsidP="00D20CB9">
      <w:r>
        <w:t>MILKKKEFFLLIFLILMQSCSGGRIGNFLESSFNDLEKISQDEDFQKNLEKPKSVLENKKINEKNNEKRK</w:t>
      </w:r>
    </w:p>
    <w:p w:rsidR="00D20CB9" w:rsidRDefault="00D20CB9" w:rsidP="00D20CB9">
      <w:r>
        <w:t>KIEKSKSVLENKKINEKNNEKRKKIEKPKSVLENKKINEKNNEKRKKIEKSKSVLENKKEINSEKIQKQK</w:t>
      </w:r>
    </w:p>
    <w:p w:rsidR="00D20CB9" w:rsidRDefault="00D20CB9" w:rsidP="00D20CB9">
      <w:r>
        <w:t>NNKIKNSSKKRKIELQSYKIIFILKDVDPKDPTEELSTILSDSEVNFEIEKIERILDSKNKIMNKN</w:t>
      </w:r>
    </w:p>
    <w:p w:rsidR="00D20CB9" w:rsidRDefault="00D20CB9" w:rsidP="00D20CB9"/>
    <w:p w:rsidR="00D20CB9" w:rsidRDefault="00D20CB9" w:rsidP="00D20CB9">
      <w:r>
        <w:t>&gt;gi|118573633|sp|Q318J8.1|RL6_PROM9 RecName: Full=50S ribosomal protein L6</w:t>
      </w:r>
    </w:p>
    <w:p w:rsidR="00D20CB9" w:rsidRDefault="00D20CB9" w:rsidP="00D20CB9">
      <w:r>
        <w:t>MSRIGKTPVLIPEKVTVDLDGLIVTVKGPKGELKRLMPEGVSFDKKDNTVVVSPTTNKIHSRQRHGLCRA</w:t>
      </w:r>
    </w:p>
    <w:p w:rsidR="00D20CB9" w:rsidRDefault="00D20CB9" w:rsidP="00D20CB9">
      <w:r>
        <w:t>LIANMVEGVTQGFSKKLEIVGVGSRAQVKGKNLVVSAGYSHPVEMIPPDGITYKVESNTNVTVSGIDKEI</w:t>
      </w:r>
    </w:p>
    <w:p w:rsidR="00D20CB9" w:rsidRDefault="00D20CB9" w:rsidP="00D20CB9">
      <w:r>
        <w:t>VGNEAAKIRSIRPPEPYKGKGIKYHDERILRKAGKSGKK</w:t>
      </w:r>
    </w:p>
    <w:p w:rsidR="00D20CB9" w:rsidRDefault="00D20CB9" w:rsidP="00D20CB9"/>
    <w:p w:rsidR="00D20CB9" w:rsidRDefault="00D20CB9" w:rsidP="00D20CB9">
      <w:r>
        <w:t>&gt;gi|108864720|sp|Q317W9.1|RL9_PROM9 RecName: Full=50S ribosomal protein L9</w:t>
      </w:r>
    </w:p>
    <w:p w:rsidR="00D20CB9" w:rsidRDefault="00D20CB9" w:rsidP="00D20CB9">
      <w:r>
        <w:t>MAKRVKVALTESIASLGKEGDLVEVAPGYARNFLLPYGKAMNVTPAVLKQIERKKEKEKIAADKLKQEAL</w:t>
      </w:r>
    </w:p>
    <w:p w:rsidR="00D20CB9" w:rsidRDefault="00D20CB9" w:rsidP="00D20CB9">
      <w:r>
        <w:t>DFQTALSTIGRFTIKKQVGEDGVLFGTVTNGDVAEAIEAATKKEIDRRNITVPDIHNLGSFTAKIKLHPD</w:t>
      </w:r>
    </w:p>
    <w:p w:rsidR="00D20CB9" w:rsidRDefault="00D20CB9" w:rsidP="00D20CB9">
      <w:r>
        <w:t>VNAEVNIEVTS</w:t>
      </w:r>
    </w:p>
    <w:p w:rsidR="00D20CB9" w:rsidRDefault="00D20CB9" w:rsidP="00D20CB9"/>
    <w:p w:rsidR="00D20CB9" w:rsidRDefault="00D20CB9" w:rsidP="00D20CB9">
      <w:r>
        <w:t>&gt;gi|118597273|sp|Q31CX7.1|RL11_PROM9 RecName: Full=50S ribosomal protein L11</w:t>
      </w:r>
    </w:p>
    <w:p w:rsidR="00D20CB9" w:rsidRDefault="00D20CB9" w:rsidP="00D20CB9">
      <w:r>
        <w:t>MAKKIVAVIKLALQAGKANPAPPVGPALGQHGVNIMAFCKEYNAKTQDKAGFVIPVEISVFEDRSFTFIT</w:t>
      </w:r>
    </w:p>
    <w:p w:rsidR="00D20CB9" w:rsidRDefault="00D20CB9" w:rsidP="00D20CB9">
      <w:r>
        <w:t>KTPPAAVLITKAAGIDKGSGESSKGSVGNISKAQLEEIAKTKLPDLNCSSVESAMKVIEGTARNMGVSIT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91207876|sp|Q318K0.1|RS5_PROM9 RecName: Full=30S ribosomal protein S5</w:t>
      </w:r>
    </w:p>
    <w:p w:rsidR="00D20CB9" w:rsidRDefault="00D20CB9" w:rsidP="00D20CB9">
      <w:r>
        <w:t>MTDTPTKQEITSKNDKVPGAIPGEQKKNNRNNDRKRNRRGDSKNLERDSDWQERVVQIRRVSKTVKGGKK</w:t>
      </w:r>
    </w:p>
    <w:p w:rsidR="00D20CB9" w:rsidRDefault="00D20CB9" w:rsidP="00D20CB9">
      <w:r>
        <w:t>MSFRAIVVVGNEKGQVGVGVGKAGDVIGAVRKGVSDGKKNLVRVPLTPNNSIPTLSKGRDGAANVLIRPA</w:t>
      </w:r>
    </w:p>
    <w:p w:rsidR="00D20CB9" w:rsidRDefault="00D20CB9" w:rsidP="00D20CB9">
      <w:r>
        <w:t>APGTGVIAGGSIRTVLELAGIKNVLAKRLGSKTPLNNARAAMVALSQLRTHKSASRERGISLEQLYS</w:t>
      </w:r>
    </w:p>
    <w:p w:rsidR="00D20CB9" w:rsidRDefault="00D20CB9" w:rsidP="00D20CB9"/>
    <w:p w:rsidR="00D20CB9" w:rsidRDefault="00D20CB9" w:rsidP="00D20CB9">
      <w:r>
        <w:t>&gt;gi|97181829|sp|Q31CX9.1|RL10_PROM9 RecName: Full=50S ribosomal protein L10</w:t>
      </w:r>
    </w:p>
    <w:p w:rsidR="00D20CB9" w:rsidRDefault="00D20CB9" w:rsidP="00D20CB9">
      <w:r>
        <w:t>MGRTLENKQQIVTEIKSLLNDSEMAVVLDYKGLTIKEMSDLRSRLQTTNGICKVTKNSLMRKAIDGDSNW</w:t>
      </w:r>
    </w:p>
    <w:p w:rsidR="00D20CB9" w:rsidRDefault="00D20CB9" w:rsidP="00D20CB9">
      <w:r>
        <w:t>NDLESLLTGTNAFVLIKEDVGGAVKAIQSFQKDTKKSETKGALFEGRLLSNSEIKEIASLPSKEVLMAKI</w:t>
      </w:r>
    </w:p>
    <w:p w:rsidR="00D20CB9" w:rsidRDefault="00D20CB9" w:rsidP="00D20CB9">
      <w:r>
        <w:t>AGALNGVATKIAISINEVPSGLARSLKQHSEKPES</w:t>
      </w:r>
    </w:p>
    <w:p w:rsidR="00D20CB9" w:rsidRDefault="00D20CB9" w:rsidP="00D20CB9"/>
    <w:p w:rsidR="00D20CB9" w:rsidRDefault="00D20CB9" w:rsidP="00D20CB9">
      <w:r>
        <w:t>&gt;gi|109894782|sp|Q319K4.1|RS16_PROM9 RecName: Full=30S ribosomal protein S16</w:t>
      </w:r>
    </w:p>
    <w:p w:rsidR="00D20CB9" w:rsidRDefault="00D20CB9" w:rsidP="00D20CB9">
      <w:r>
        <w:t>MIKLRLKRFGKKKEASFRIVACNSTSRRDGRPLQELGFYNPRTKETRLNTEALRIRLTQGAQPTDVVRNL</w:t>
      </w:r>
    </w:p>
    <w:p w:rsidR="00D20CB9" w:rsidRDefault="00D20CB9" w:rsidP="00D20CB9">
      <w:r>
        <w:t>LEKGGLLEKKERPSIAIGKAKLEKEKVAKAKIKNEENDSSKAESDSNEAES</w:t>
      </w:r>
    </w:p>
    <w:p w:rsidR="00D20CB9" w:rsidRDefault="00D20CB9" w:rsidP="00D20CB9"/>
    <w:p w:rsidR="00D20CB9" w:rsidRDefault="00D20CB9" w:rsidP="00D20CB9">
      <w:r>
        <w:lastRenderedPageBreak/>
        <w:t>&gt;gi|109893781|sp|Q31CY0.1|RL7_PROM9 RecName: Full=50S ribosomal protein L7/L12</w:t>
      </w:r>
    </w:p>
    <w:p w:rsidR="00D20CB9" w:rsidRDefault="00D20CB9" w:rsidP="00D20CB9">
      <w:r>
        <w:t>MSAKTEEILESLKSLSLLEASELVKQIEEAFGVSAAASAGVVMAAPGATGGDGDGGAAEEKTEFDVVLES</w:t>
      </w:r>
    </w:p>
    <w:p w:rsidR="00D20CB9" w:rsidRDefault="00D20CB9" w:rsidP="00D20CB9">
      <w:r>
        <w:t>FDAAAKIKVLKVVRNATGLGLGDAKALVESAPKTVKEGIAKADAESLKKEIEEAGGKVTLK</w:t>
      </w:r>
    </w:p>
    <w:p w:rsidR="00D20CB9" w:rsidRDefault="00D20CB9" w:rsidP="00D20CB9"/>
    <w:p w:rsidR="00D20CB9" w:rsidRDefault="00D20CB9" w:rsidP="00D20CB9">
      <w:r>
        <w:t>&gt;gi|109893707|sp|Q318J6.1|RL5_PROM9 RecName: Full=50S ribosomal protein L5</w:t>
      </w:r>
    </w:p>
    <w:p w:rsidR="00D20CB9" w:rsidRDefault="00D20CB9" w:rsidP="00D20CB9">
      <w:r>
        <w:t>MTLKNRYKESIRPKLLKDLGLKNIHQVPKVVKVNVNRGLGEAASNSKSLEASLNEMATITGQKALVTRAK</w:t>
      </w:r>
    </w:p>
    <w:p w:rsidR="00D20CB9" w:rsidRDefault="00D20CB9" w:rsidP="00D20CB9">
      <w:r>
        <w:t>KAIAGFKIREGMPIGCTVTLRGDRMYSFLERFINLALPRIRDFRGVNPKSFDGRGNYTVGVKEQLIFPEI</w:t>
      </w:r>
    </w:p>
    <w:p w:rsidR="00D20CB9" w:rsidRDefault="00D20CB9" w:rsidP="00D20CB9">
      <w:r>
        <w:t>SFDKIDSIRGMDITIVTSARSDQEGKALLQELGMPFSKN</w:t>
      </w:r>
    </w:p>
    <w:p w:rsidR="00D20CB9" w:rsidRDefault="00D20CB9" w:rsidP="00D20CB9"/>
    <w:p w:rsidR="00D20CB9" w:rsidRDefault="00D20CB9" w:rsidP="00D20CB9">
      <w:r>
        <w:t>&gt;gi|109893218|sp|Q318I9.1|RL22_PROM9 RecName: Full=50S ribosomal protein L22</w:t>
      </w:r>
    </w:p>
    <w:p w:rsidR="00D20CB9" w:rsidRDefault="00D20CB9" w:rsidP="00D20CB9">
      <w:r>
        <w:t>MTNTSETTKTAIAHGNYVRGSASKVRRVLDQIRGRSYRDALIMLEFMPYRSTDPITKVLRSAVANAEHNY</w:t>
      </w:r>
    </w:p>
    <w:p w:rsidR="00D20CB9" w:rsidRDefault="00D20CB9" w:rsidP="00D20CB9">
      <w:r>
        <w:t>GMDPSTLIISSAWANNGPVMKRYRPRAQGRAFSIKKQTCHISISVESAPTQINAEVQN</w:t>
      </w:r>
    </w:p>
    <w:p w:rsidR="00D20CB9" w:rsidRDefault="00D20CB9" w:rsidP="00D20CB9"/>
    <w:p w:rsidR="00D20CB9" w:rsidRDefault="00D20CB9" w:rsidP="00D20CB9">
      <w:r>
        <w:t>&gt;gi|91207367|sp|Q31CX8.1|RL1_PROM9 RecName: Full=50S ribosomal protein L1</w:t>
      </w:r>
    </w:p>
    <w:p w:rsidR="00D20CB9" w:rsidRDefault="00D20CB9" w:rsidP="00D20CB9">
      <w:r>
        <w:t>MKKLSKRMAALSTKIEDRIYPPLEALSIIKENANAKFDETIEAHIRLGIDPKYTDQQLRTTVALPHGTGQ</w:t>
      </w:r>
    </w:p>
    <w:p w:rsidR="00D20CB9" w:rsidRDefault="00D20CB9" w:rsidP="00D20CB9">
      <w:r>
        <w:t>SIKIAVITSGENVSKAKSAGADLFGEEDLVESINKGNMDFDLLIATPDMMPKVAKLGRVLGPRGLMPNPK</w:t>
      </w:r>
    </w:p>
    <w:p w:rsidR="00D20CB9" w:rsidRDefault="00D20CB9" w:rsidP="00D20CB9">
      <w:r>
        <w:t>AGTVTNDIANAIKEFKAGKLEFRADKAGIVHVRFGKASFTKEALFDNLKTLQESIDKNKPSGSKGKYWKS</w:t>
      </w:r>
    </w:p>
    <w:p w:rsidR="00D20CB9" w:rsidRDefault="00D20CB9" w:rsidP="00D20CB9">
      <w:r>
        <w:t>FYVTSTMGPSVQVDISAVQDYQPEG</w:t>
      </w:r>
    </w:p>
    <w:p w:rsidR="00D20CB9" w:rsidRDefault="00D20CB9" w:rsidP="00D20CB9"/>
    <w:p w:rsidR="00D20CB9" w:rsidRDefault="00D20CB9" w:rsidP="00D20CB9">
      <w:r>
        <w:t>&gt;gi|91207828|sp|Q318J0.1|RS3_PROM9 RecName: Full=30S ribosomal protein S3</w:t>
      </w:r>
    </w:p>
    <w:p w:rsidR="00D20CB9" w:rsidRDefault="00D20CB9" w:rsidP="00D20CB9">
      <w:r>
        <w:t>MGHKIHPSGLRLGITQEHRSKWFATSKTYPILLQEDFKIRTFIQKKYGAAGISDVLIARKADQLELELKT</w:t>
      </w:r>
    </w:p>
    <w:p w:rsidR="00D20CB9" w:rsidRDefault="00D20CB9" w:rsidP="00D20CB9">
      <w:r>
        <w:t>ARPGVIVGRQGSGIEELRAGIQKTIGDNTRQVRINVVEVERVDADAFLLAEYISQQLEKRVAFRRTIRMA</w:t>
      </w:r>
    </w:p>
    <w:p w:rsidR="00D20CB9" w:rsidRDefault="00D20CB9" w:rsidP="00D20CB9">
      <w:r>
        <w:t>LQRAQRAGVLGLKIQVGGRLNGAEIARTEWTREGRVPLHTLRAEIDYATREANTTYGVLGIKVWVFKGEV</w:t>
      </w:r>
    </w:p>
    <w:p w:rsidR="00D20CB9" w:rsidRDefault="00D20CB9" w:rsidP="00D20CB9">
      <w:r>
        <w:t>LPKEEKTIPVGASPKRKAGRRPQQFEDRSNENS</w:t>
      </w:r>
    </w:p>
    <w:p w:rsidR="00D20CB9" w:rsidRDefault="00D20CB9" w:rsidP="00D20CB9"/>
    <w:p w:rsidR="00D20CB9" w:rsidRDefault="00D20CB9" w:rsidP="00D20CB9">
      <w:r>
        <w:t>&gt;gi|90101704|sp|Q31CC9.1|RS4_PROM9 RecName: Full=30S ribosomal protein S4</w:t>
      </w:r>
    </w:p>
    <w:p w:rsidR="00D20CB9" w:rsidRDefault="00D20CB9" w:rsidP="00D20CB9">
      <w:r>
        <w:t>MSRYRGPRLRVTRRLGELPGLTRKASKKSNPPGQHGQARRKRSEYAIRLEEKQKLRFNYGVSEKQLVRYV</w:t>
      </w:r>
    </w:p>
    <w:p w:rsidR="00D20CB9" w:rsidRDefault="00D20CB9" w:rsidP="00D20CB9">
      <w:r>
        <w:t>KKARAQEGSTGTNLLRLLENRLDNVCFRLGFGGTIPGSRQLVNHGHVTVNGKVLDIAGYQCKSGDVIGIK</w:t>
      </w:r>
    </w:p>
    <w:p w:rsidR="00D20CB9" w:rsidRDefault="00D20CB9" w:rsidP="00D20CB9">
      <w:r>
        <w:t>ENKASKKLVEGNIEFPGLANVPPHLDLDKPKLTGKITGKCDREWVALEINELLVVEYYSRKV</w:t>
      </w:r>
    </w:p>
    <w:p w:rsidR="00D20CB9" w:rsidRDefault="00D20CB9" w:rsidP="00D20CB9"/>
    <w:p w:rsidR="00D20CB9" w:rsidRDefault="00D20CB9" w:rsidP="00D20CB9">
      <w:r>
        <w:t>&gt;gi|123553962|sp|Q319V2.1|RL34_PROM9 RecName: Full=50S ribosomal protein L34</w:t>
      </w:r>
    </w:p>
    <w:p w:rsidR="00D20CB9" w:rsidRDefault="00D20CB9" w:rsidP="00D20CB9">
      <w:r>
        <w:t>MTKRTFGGTSRKRKRVSGFRVRMRSHTGRRVIKSRRQKGRERIAV</w:t>
      </w:r>
    </w:p>
    <w:p w:rsidR="00D20CB9" w:rsidRDefault="00D20CB9" w:rsidP="00D20CB9"/>
    <w:p w:rsidR="00D20CB9" w:rsidRDefault="00D20CB9" w:rsidP="00D20CB9">
      <w:r>
        <w:t>&gt;gi|124078997|sp|Q317Y1.1|RL35_PROM9 RecName: Full=50S ribosomal protein L35</w:t>
      </w:r>
    </w:p>
    <w:p w:rsidR="00D20CB9" w:rsidRDefault="00D20CB9" w:rsidP="00D20CB9">
      <w:r>
        <w:t>MSKLKTRKSAAKRFKATATGKFMRRRAYHNHLLDHKSSKLKRHLSTKAVVDERDADNVKLMIPYA</w:t>
      </w:r>
    </w:p>
    <w:p w:rsidR="00D20CB9" w:rsidRDefault="00D20CB9" w:rsidP="00D20CB9"/>
    <w:p w:rsidR="00D20CB9" w:rsidRDefault="00D20CB9" w:rsidP="00D20CB9">
      <w:r>
        <w:t>&gt;gi|123553958|sp|Q319U5.1|RS14_PROM9 RecName: Full=30S ribosomal protein S14</w:t>
      </w:r>
    </w:p>
    <w:p w:rsidR="00D20CB9" w:rsidRDefault="00D20CB9" w:rsidP="00D20CB9">
      <w:r>
        <w:t>MAKKSMIARDVKRKKLVKKYAAKRKSLLDEFNAAKDPMERLEIHRKIQALPRNSAPNRVRNRCWATGKPR</w:t>
      </w:r>
    </w:p>
    <w:p w:rsidR="00D20CB9" w:rsidRDefault="00D20CB9" w:rsidP="00D20CB9">
      <w:r>
        <w:t>GVYRDFGLCRNQLRQRAHNGELPGVVKSSW</w:t>
      </w:r>
    </w:p>
    <w:p w:rsidR="00D20CB9" w:rsidRDefault="00D20CB9" w:rsidP="00D20CB9"/>
    <w:p w:rsidR="00D20CB9" w:rsidRDefault="00D20CB9" w:rsidP="00D20CB9">
      <w:r>
        <w:t>&gt;gi|123553850|sp|Q319E2.1|RL27_PROM9 RecName: Full=50S ribosomal protein L27</w:t>
      </w:r>
    </w:p>
    <w:p w:rsidR="00D20CB9" w:rsidRDefault="00D20CB9" w:rsidP="00D20CB9">
      <w:r>
        <w:t>MAHKKGTGSTRNGRDSNSKRLGVKAYGGEKVTAGSILIRQRGTSFLPGINVGKGKDDTLFALKEGTVSFE</w:t>
      </w:r>
    </w:p>
    <w:p w:rsidR="00D20CB9" w:rsidRDefault="00D20CB9" w:rsidP="00D20CB9">
      <w:r>
        <w:t>SIKRNLRNRKRVNVVI</w:t>
      </w:r>
    </w:p>
    <w:p w:rsidR="00D20CB9" w:rsidRDefault="00D20CB9" w:rsidP="00D20CB9"/>
    <w:p w:rsidR="00D20CB9" w:rsidRDefault="00D20CB9" w:rsidP="00D20CB9">
      <w:r>
        <w:lastRenderedPageBreak/>
        <w:t>&gt;gi|123553722|sp|Q318L0.1|RL13_PROM9 RecName: Full=50S ribosomal protein L13</w:t>
      </w:r>
    </w:p>
    <w:p w:rsidR="00D20CB9" w:rsidRDefault="00D20CB9" w:rsidP="00D20CB9">
      <w:r>
        <w:t>MNKTITPSLETIERNWFLVDAKDKTLGRLATEIATVLRGKNKPTFTPHLDTGDFVIVVNAEKIEVSGKKA</w:t>
      </w:r>
    </w:p>
    <w:p w:rsidR="00D20CB9" w:rsidRDefault="00D20CB9" w:rsidP="00D20CB9">
      <w:r>
        <w:t>SQKLYRRHSGRPGGMKTEKFESLQERIPERIIEQAVKGMLPHNSLGRQQFKKLKVYKGADHPHAAQNPVL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23553721|sp|Q318K8.1|RL17_PROM9 RecName: Full=50S ribosomal protein L17</w:t>
      </w:r>
    </w:p>
    <w:p w:rsidR="00D20CB9" w:rsidRDefault="00D20CB9" w:rsidP="00D20CB9">
      <w:r>
        <w:t>MRHQLRIPLLSKPADQRKALLRGLTTQLIREGRVTTTKARAKALRNEAERMISLAKDGSLASRRRAIGYI</w:t>
      </w:r>
    </w:p>
    <w:p w:rsidR="00D20CB9" w:rsidRDefault="00D20CB9" w:rsidP="00D20CB9">
      <w:r>
        <w:t>YDKKLVHSLFEKAQERYGDRKGGYTRIVRTVSRKGDNAQMAIIELV</w:t>
      </w:r>
    </w:p>
    <w:p w:rsidR="00D20CB9" w:rsidRDefault="00D20CB9" w:rsidP="00D20CB9"/>
    <w:p w:rsidR="00D20CB9" w:rsidRDefault="00D20CB9" w:rsidP="00D20CB9">
      <w:r>
        <w:t>&gt;gi|123553720|sp|Q318K4.1|RL36_PROM9 RecName: Full=50S ribosomal protein L36</w:t>
      </w:r>
    </w:p>
    <w:p w:rsidR="00D20CB9" w:rsidRDefault="00D20CB9" w:rsidP="00D20CB9">
      <w:r>
        <w:t>MKVRSSVKKISPDDQIVRRRGKIYVINKKRPRNKQRQG</w:t>
      </w:r>
    </w:p>
    <w:p w:rsidR="00D20CB9" w:rsidRDefault="00D20CB9" w:rsidP="00D20CB9"/>
    <w:p w:rsidR="00D20CB9" w:rsidRDefault="00D20CB9" w:rsidP="00D20CB9">
      <w:r>
        <w:t>&gt;gi|123553648|sp|Q317Y0.1|RL20_PROM9 RecName: Full=50S ribosomal protein L20</w:t>
      </w:r>
    </w:p>
    <w:p w:rsidR="00D20CB9" w:rsidRDefault="00D20CB9" w:rsidP="00D20CB9">
      <w:r>
        <w:t>MARVKRGNIARKRRNKILNLAKGFRGGNKNLFRTANQRVMKALCNAYRDRRRRKRDFRRLWISRINASAR</w:t>
      </w:r>
    </w:p>
    <w:p w:rsidR="00D20CB9" w:rsidRDefault="00D20CB9" w:rsidP="00D20CB9">
      <w:r>
        <w:t>INGTNYSKLINGMKNSEIIINRKMLAQLALNDPKCFEKIVSSVSN</w:t>
      </w:r>
    </w:p>
    <w:p w:rsidR="00D20CB9" w:rsidRDefault="00D20CB9" w:rsidP="00D20CB9"/>
    <w:p w:rsidR="00D20CB9" w:rsidRDefault="00D20CB9" w:rsidP="00D20CB9">
      <w:r>
        <w:t>&gt;gi|119365969|sp|Q319E3.1|RL21_PROM9 RecName: Full=50S ribosomal protein L21</w:t>
      </w:r>
    </w:p>
    <w:p w:rsidR="00D20CB9" w:rsidRDefault="00D20CB9" w:rsidP="00D20CB9">
      <w:r>
        <w:t>MTNSKNSSNNSTNGNELYAIAETSGQQFWFEVNRYYDIDRLNAKEKDKITLEKILLLKDKNSITIGKPYV</w:t>
      </w:r>
    </w:p>
    <w:p w:rsidR="00D20CB9" w:rsidRDefault="00D20CB9" w:rsidP="00D20CB9">
      <w:r>
        <w:t>KDAKIELEVVSHKRDKKILVYKMRPKKKTRRKMGHRQELTRVMVKSISLGKSAPKSSAKKETVKKETKPK</w:t>
      </w:r>
    </w:p>
    <w:p w:rsidR="00D20CB9" w:rsidRDefault="00D20CB9" w:rsidP="00D20CB9">
      <w:r>
        <w:t>SEKSTN</w:t>
      </w:r>
    </w:p>
    <w:p w:rsidR="00D20CB9" w:rsidRDefault="00D20CB9" w:rsidP="00D20CB9"/>
    <w:p w:rsidR="00D20CB9" w:rsidRDefault="00D20CB9" w:rsidP="00D20CB9">
      <w:r>
        <w:t>&gt;gi|119361703|sp|Q318J4.1|RL14_PROM9 RecName: Full=50S ribosomal protein L14</w:t>
      </w:r>
    </w:p>
    <w:p w:rsidR="00D20CB9" w:rsidRDefault="00D20CB9" w:rsidP="00D20CB9">
      <w:r>
        <w:t>MIQQETYLTVADNSGAKRLQCIRVLGSNRRYAHVGDVIVATVKDALPNMGVKKSEVVKAVIVRTKATLRR</w:t>
      </w:r>
    </w:p>
    <w:p w:rsidR="00D20CB9" w:rsidRDefault="00D20CB9" w:rsidP="00D20CB9">
      <w:r>
        <w:t>NTGNSIRFDDNAAVLINEDKNPKGTRVFGPVARELRDKNYTKIVSLAPEVI</w:t>
      </w:r>
    </w:p>
    <w:p w:rsidR="00D20CB9" w:rsidRDefault="00D20CB9" w:rsidP="00D20CB9"/>
    <w:p w:rsidR="00D20CB9" w:rsidRDefault="00D20CB9" w:rsidP="00D20CB9">
      <w:r>
        <w:t>&gt;gi|118597449|sp|Q31B29.1|RS15_PROM9 RecName: Full=30S ribosomal protein S15</w:t>
      </w:r>
    </w:p>
    <w:p w:rsidR="00D20CB9" w:rsidRDefault="00D20CB9" w:rsidP="00D20CB9">
      <w:r>
        <w:t>MSLDTAEKQKLIETHQVHATDTGSVEVQVAMLSKRISKLSEHLQGNIHDFASRQGLLKMIGKRKRLLSYI</w:t>
      </w:r>
    </w:p>
    <w:p w:rsidR="00D20CB9" w:rsidRDefault="00D20CB9" w:rsidP="00D20CB9">
      <w:r>
        <w:t>KDKNVQKYQDLVKKIGIRG</w:t>
      </w:r>
    </w:p>
    <w:p w:rsidR="00D20CB9" w:rsidRDefault="00D20CB9" w:rsidP="00D20CB9"/>
    <w:p w:rsidR="00D20CB9" w:rsidRDefault="00D20CB9" w:rsidP="00D20CB9">
      <w:r>
        <w:t>&gt;gi|118572993|sp|Q318L2.2|RL31_PROM9 RecName: Full=50S ribosomal protein L31</w:t>
      </w:r>
    </w:p>
    <w:p w:rsidR="00D20CB9" w:rsidRDefault="00D20CB9" w:rsidP="00D20CB9">
      <w:r>
        <w:t>MPKSEIHPKWYPDAKVICNGEVVMTTGSTQPELHVDVWSGNHPFFTGTQKILDTEGRVDRFMKKYGMGSA</w:t>
      </w:r>
    </w:p>
    <w:p w:rsidR="00D20CB9" w:rsidRDefault="00D20CB9" w:rsidP="00D20CB9">
      <w:r>
        <w:t>NSATSKEQKEEKDSNK</w:t>
      </w:r>
    </w:p>
    <w:p w:rsidR="00D20CB9" w:rsidRDefault="00D20CB9" w:rsidP="00D20CB9"/>
    <w:p w:rsidR="00D20CB9" w:rsidRDefault="00D20CB9" w:rsidP="00D20CB9">
      <w:r>
        <w:t>&gt;gi|116256022|sp|Q31C59.2|RL19_PROM9 RecName: Full=50S ribosomal protein L19</w:t>
      </w:r>
    </w:p>
    <w:p w:rsidR="00D20CB9" w:rsidRDefault="00D20CB9" w:rsidP="00D20CB9">
      <w:r>
        <w:t>MVSETTKTISVSNLIEEFENEQLKKELPEIYVGDTVKVGVRITEGNKERVQPYEGVVIAKRHGGIHQTIT</w:t>
      </w:r>
    </w:p>
    <w:p w:rsidR="00D20CB9" w:rsidRDefault="00D20CB9" w:rsidP="00D20CB9">
      <w:r>
        <w:t>VRRIFQGIGVERVFMLHSPQVASLKVERRGKVRRAKLFYLRDRVGKATRVKQRFDR</w:t>
      </w:r>
    </w:p>
    <w:p w:rsidR="00D20CB9" w:rsidRDefault="00D20CB9" w:rsidP="00D20CB9"/>
    <w:p w:rsidR="00D20CB9" w:rsidRDefault="00D20CB9" w:rsidP="00D20CB9">
      <w:r>
        <w:t>&gt;gi|115502684|sp|Q318K1.1|RL15_PROM9 RecName: Full=50S ribosomal protein L15</w:t>
      </w:r>
    </w:p>
    <w:p w:rsidR="00D20CB9" w:rsidRDefault="00D20CB9" w:rsidP="00D20CB9">
      <w:r>
        <w:t>MTSTLNTLKSNSGSRKKKLRKGRGIAAGQGASCGFGMRGQKSRSGRPTRPGFEGGQMPLYRRVPKLKHFE</w:t>
      </w:r>
    </w:p>
    <w:p w:rsidR="00D20CB9" w:rsidRDefault="00D20CB9" w:rsidP="00D20CB9">
      <w:r>
        <w:t>IINQKNFSIINLDKLKDFNDNDTVNLDSLVKKGLIFKPKFPLKILGNGKVNVKLTVQAHAFTKVAKQKIE</w:t>
      </w:r>
    </w:p>
    <w:p w:rsidR="00D20CB9" w:rsidRDefault="00D20CB9" w:rsidP="00D20CB9">
      <w:r>
        <w:t>DAGGSCELLNNK</w:t>
      </w:r>
    </w:p>
    <w:p w:rsidR="00D20CB9" w:rsidRDefault="00D20CB9" w:rsidP="00D20CB9"/>
    <w:p w:rsidR="00D20CB9" w:rsidRDefault="00D20CB9" w:rsidP="00D20CB9">
      <w:r>
        <w:t>&gt;gi|115305698|sp|Q318Q5.1|RS20_PROM9 RecName: Full=30S ribosomal protein S20</w:t>
      </w:r>
    </w:p>
    <w:p w:rsidR="00D20CB9" w:rsidRDefault="00D20CB9" w:rsidP="00D20CB9">
      <w:r>
        <w:t>MANNKSAKKRIKIAERNRLINKSYKSTVRTLTKKTLENCEKYKKDPNDENKDLVKTSLNKAFSLIDKAVK</w:t>
      </w:r>
    </w:p>
    <w:p w:rsidR="00D20CB9" w:rsidRDefault="00D20CB9" w:rsidP="00D20CB9">
      <w:r>
        <w:lastRenderedPageBreak/>
        <w:t>KNVLHKNNGANRKSKINNLVKTTLATQ</w:t>
      </w:r>
    </w:p>
    <w:p w:rsidR="00D20CB9" w:rsidRDefault="00D20CB9" w:rsidP="00D20CB9"/>
    <w:p w:rsidR="00D20CB9" w:rsidRDefault="00D20CB9" w:rsidP="00D20CB9">
      <w:r>
        <w:t>&gt;gi|115305666|sp|Q318N2.1|RS12_PROM9 RecName: Full=30S ribosomal protein S12</w:t>
      </w:r>
    </w:p>
    <w:p w:rsidR="00D20CB9" w:rsidRDefault="00D20CB9" w:rsidP="00D20CB9">
      <w:r>
        <w:t>MPTISQLIGSERKRLTRKTKSPALKSCPERRGVCTRVYTSTPKKPNSALRKVARVRLTSGFEVTAYIPGI</w:t>
      </w:r>
    </w:p>
    <w:p w:rsidR="00D20CB9" w:rsidRDefault="00D20CB9" w:rsidP="00D20CB9">
      <w:r>
        <w:t>GHNLQEHSVVLLRGGRVKDLPGVRYHIIRGTLDTAGVKDRRQSRSKYGAKAPKD</w:t>
      </w:r>
    </w:p>
    <w:p w:rsidR="00D20CB9" w:rsidRDefault="00D20CB9" w:rsidP="00D20CB9"/>
    <w:p w:rsidR="00D20CB9" w:rsidRDefault="00D20CB9" w:rsidP="00D20CB9">
      <w:r>
        <w:t>&gt;gi|115305643|sp|Q318N6.1|RS10_PROM9 RecName: Full=30S ribosomal protein S10</w:t>
      </w:r>
    </w:p>
    <w:p w:rsidR="00D20CB9" w:rsidRDefault="00D20CB9" w:rsidP="00D20CB9">
      <w:r>
        <w:t>MTASIAQQKIRIRLKAFDRRMLDLSCEKIIQTADTTSASAIGPIPLPTKRKIYCVLRSPHVDKDSREHFE</w:t>
      </w:r>
    </w:p>
    <w:p w:rsidR="00D20CB9" w:rsidRDefault="00D20CB9" w:rsidP="00D20CB9">
      <w:r>
        <w:t>TRTHRRLIDIYSPSAKTIDALMKLDLPSGVDIEVKL</w:t>
      </w:r>
    </w:p>
    <w:p w:rsidR="00D20CB9" w:rsidRDefault="00D20CB9" w:rsidP="00D20CB9"/>
    <w:p w:rsidR="00D20CB9" w:rsidRDefault="00D20CB9" w:rsidP="00D20CB9">
      <w:r>
        <w:t>&gt;gi|109894841|sp|Q318N3.1|RS7_PROM9 RecName: Full=30S ribosomal protein S7</w:t>
      </w:r>
    </w:p>
    <w:p w:rsidR="00D20CB9" w:rsidRDefault="00D20CB9" w:rsidP="00D20CB9">
      <w:r>
        <w:t>MSRRNAAVKRPVLPDPQFNSRLASMMISRLMKHGKKSTAQRILSDAFSLISERTGGDAVELFETAVKNAT</w:t>
      </w:r>
    </w:p>
    <w:p w:rsidR="00D20CB9" w:rsidRDefault="00D20CB9" w:rsidP="00D20CB9">
      <w:r>
        <w:t>PLVEVRARRVGGATYQVPMEVRQERGTAMALRWLVTFSRARNGKSMSQKLAGELMDAANETGSS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09893618|sp|Q318I5.1|RL4_PROM9 RecName: Full=50S ribosomal protein L4</w:t>
      </w:r>
    </w:p>
    <w:p w:rsidR="00D20CB9" w:rsidRDefault="00D20CB9" w:rsidP="00D20CB9">
      <w:r>
        <w:t>MTTIETLKWDGKKSGEVKLDLTVAKETSSADLIHRAVLRQLANKRQGTASTLTRSEVRGGGRKPYKQKGT</w:t>
      </w:r>
    </w:p>
    <w:p w:rsidR="00D20CB9" w:rsidRDefault="00D20CB9" w:rsidP="00D20CB9">
      <w:r>
        <w:t>GRARQGSIRTPLRPGGGIIFGPKPRSYNLDMNRKERRLALRTALMSRISDVKAVEDFGSTLKQPKTSDII</w:t>
      </w:r>
    </w:p>
    <w:p w:rsidR="00D20CB9" w:rsidRDefault="00D20CB9" w:rsidP="00D20CB9">
      <w:r>
        <w:t>NGLTRLGIQKTEKVLVILDSPSEVIKKSINNIEKVKLIAADQLNVFDILNANKLVIGQSAINKIKEVYAS</w:t>
      </w:r>
    </w:p>
    <w:p w:rsidR="00D20CB9" w:rsidRDefault="00D20CB9" w:rsidP="00D20CB9"/>
    <w:p w:rsidR="00D20CB9" w:rsidRDefault="00D20CB9" w:rsidP="00D20CB9">
      <w:r>
        <w:t>&gt;gi|109893305|sp|Q318J5.1|RL24_PROM9 RecName: Full=50S ribosomal protein L24</w:t>
      </w:r>
    </w:p>
    <w:p w:rsidR="00D20CB9" w:rsidRDefault="00D20CB9" w:rsidP="00D20CB9">
      <w:r>
        <w:t>MLDSLKQKKNFQRIKMRIKTGDLVKVINGKDKGKTGEVLKTIPLENRVVVKGINLRTKHVKPTQEGETGR</w:t>
      </w:r>
    </w:p>
    <w:p w:rsidR="00D20CB9" w:rsidRDefault="00D20CB9" w:rsidP="00D20CB9">
      <w:r>
        <w:t>ILTEEASLHASNVMFFSKDKNLTSKIEYFIDKQGVKKRRLKKTGEVID</w:t>
      </w:r>
    </w:p>
    <w:p w:rsidR="00D20CB9" w:rsidRDefault="00D20CB9" w:rsidP="00D20CB9"/>
    <w:p w:rsidR="00D20CB9" w:rsidRDefault="00D20CB9" w:rsidP="00D20CB9">
      <w:r>
        <w:t>&gt;gi|94730532|sp|Q318J3.1|RS17_PROM9 RecName: Full=30S ribosomal protein S17</w:t>
      </w:r>
    </w:p>
    <w:p w:rsidR="00D20CB9" w:rsidRDefault="00D20CB9" w:rsidP="00D20CB9">
      <w:r>
        <w:t>MALKERIGTVVSDKMDKTVVVAVINRYPHPTYKKIVSRTTRYKAHDPENTCALGDRVKIRETRPLSAHKR</w:t>
      </w:r>
    </w:p>
    <w:p w:rsidR="00D20CB9" w:rsidRDefault="00D20CB9" w:rsidP="00D20CB9">
      <w:r>
        <w:t>WAIQEILNKTSQTKEVKK</w:t>
      </w:r>
    </w:p>
    <w:p w:rsidR="00D20CB9" w:rsidRDefault="00D20CB9" w:rsidP="00D20CB9"/>
    <w:p w:rsidR="00D20CB9" w:rsidRDefault="00D20CB9" w:rsidP="00D20CB9">
      <w:r>
        <w:t>&gt;gi|91207714|sp|Q318K5.1|RS13_PROM9 RecName: Full=30S ribosomal protein S13</w:t>
      </w:r>
    </w:p>
    <w:p w:rsidR="00D20CB9" w:rsidRDefault="00D20CB9" w:rsidP="00D20CB9">
      <w:r>
        <w:t>MARIAGIDIPREKRVEIALTYVYGIGLTRSKLILANAGVNPDIRVKDLSDSDVQKLRGATEEFTLEGDLR</w:t>
      </w:r>
    </w:p>
    <w:p w:rsidR="00D20CB9" w:rsidRDefault="00D20CB9" w:rsidP="00D20CB9">
      <w:r>
        <w:t>RKEGMALKRLQDIGCVRGRRHRMSLPVRGQRTRTNARTRRGSRKTVAGRKK</w:t>
      </w:r>
    </w:p>
    <w:p w:rsidR="00D20CB9" w:rsidRDefault="00D20CB9" w:rsidP="00D20CB9"/>
    <w:p w:rsidR="00D20CB9" w:rsidRDefault="00D20CB9" w:rsidP="00D20CB9">
      <w:r>
        <w:t>&gt;gi|91207667|sp|Q318K6.1|RS11_PROM9 RecName: Full=30S ribosomal protein S11</w:t>
      </w:r>
    </w:p>
    <w:p w:rsidR="00D20CB9" w:rsidRDefault="00D20CB9" w:rsidP="00D20CB9">
      <w:r>
        <w:t>MAATVKKTGSKKSKRNVPNGVVHIQSTFNNTIVSITDTSGHVISWSSAGASGFKGARKGTPFAAQTAAEA</w:t>
      </w:r>
    </w:p>
    <w:p w:rsidR="00D20CB9" w:rsidRDefault="00D20CB9" w:rsidP="00D20CB9">
      <w:r>
        <w:t>AARRALDQGMRQIEVLVRGPGSGRETAIRALQVAGLEITLIRDVTPLPHNGCRRPKRRRV</w:t>
      </w:r>
    </w:p>
    <w:p w:rsidR="00D20CB9" w:rsidRDefault="00D20CB9" w:rsidP="00D20CB9"/>
    <w:p w:rsidR="00D20CB9" w:rsidRDefault="00D20CB9" w:rsidP="00D20CB9">
      <w:r>
        <w:t>&gt;gi|123741472|sp|Q31BC4.1|RS2_PROM9 RecName: Full=30S ribosomal protein S2</w:t>
      </w:r>
    </w:p>
    <w:p w:rsidR="00D20CB9" w:rsidRDefault="00D20CB9" w:rsidP="00D20CB9">
      <w:r>
        <w:t>MAVVSLSEMMEAGAHFGHQTRRWNPKMSKYIYCARNGVHIIDLVKTALCMNNAYKWTRNAAKGGKRFLFV</w:t>
      </w:r>
    </w:p>
    <w:p w:rsidR="00D20CB9" w:rsidRDefault="00D20CB9" w:rsidP="00D20CB9">
      <w:r>
        <w:t>GTKKQASDVVAQEATRCGAAYVNQRWLGGMLTNWTTMKARIERLKDLERMESSGSIAMRPKKEAAVLRRE</w:t>
      </w:r>
    </w:p>
    <w:p w:rsidR="00D20CB9" w:rsidRDefault="00D20CB9" w:rsidP="00D20CB9">
      <w:r>
        <w:t>LERLQKYLGGLKGMRRLPDVVVLVDQRRETNAVLEARKLDISLVSMLDTNCDPDLCEVPIPCNDDAVRSV</w:t>
      </w:r>
    </w:p>
    <w:p w:rsidR="00D20CB9" w:rsidRDefault="00D20CB9" w:rsidP="00D20CB9">
      <w:r>
        <w:t>QLILGRLADAINEGRKASNNEKN</w:t>
      </w:r>
    </w:p>
    <w:p w:rsidR="00D20CB9" w:rsidRDefault="00D20CB9" w:rsidP="00D20CB9"/>
    <w:p w:rsidR="00D20CB9" w:rsidRDefault="00D20CB9" w:rsidP="00D20CB9">
      <w:r>
        <w:t>&gt;gi|123741424|sp|Q318I6.1|RL23_PROM9 RecName: Full=50S ribosomal protein L23</w:t>
      </w:r>
    </w:p>
    <w:p w:rsidR="00D20CB9" w:rsidRDefault="00D20CB9" w:rsidP="00D20CB9">
      <w:r>
        <w:t>MSKLFDSRLADVIRKPVITEKATNALDLNQYTFEVDHRAAKPQIKAAIEALFSVKVIGVNTMNPPRRTRR</w:t>
      </w:r>
    </w:p>
    <w:p w:rsidR="00D20CB9" w:rsidRDefault="00D20CB9" w:rsidP="00D20CB9">
      <w:r>
        <w:lastRenderedPageBreak/>
        <w:t>VGKFSGKRSQVKKAIVRLAEGDKIQLFPES</w:t>
      </w:r>
    </w:p>
    <w:p w:rsidR="00D20CB9" w:rsidRDefault="00D20CB9" w:rsidP="00D20CB9"/>
    <w:p w:rsidR="00D20CB9" w:rsidRDefault="00D20CB9" w:rsidP="00D20CB9">
      <w:r>
        <w:t>&gt;gi|123554241|sp|Q31AY7.1|RL28_PROM9 RecName: Full=50S ribosomal protein L28</w:t>
      </w:r>
    </w:p>
    <w:p w:rsidR="00D20CB9" w:rsidRDefault="00D20CB9" w:rsidP="00D20CB9">
      <w:r>
        <w:t>MSRVCELTGAKANNGMAVSHSHIRTKKLQQVNLQKRRLWWEEGKKWVNIKISTKALKSVQKVGLDKFAKS</w:t>
      </w:r>
    </w:p>
    <w:p w:rsidR="00D20CB9" w:rsidRDefault="00D20CB9" w:rsidP="00D20CB9">
      <w:r>
        <w:t>NGVDLKKF</w:t>
      </w:r>
    </w:p>
    <w:p w:rsidR="00D20CB9" w:rsidRDefault="00D20CB9" w:rsidP="00D20CB9"/>
    <w:p w:rsidR="00D20CB9" w:rsidRDefault="00D20CB9" w:rsidP="00D20CB9">
      <w:r>
        <w:t>&gt;gi|123553723|sp|Q318L1.1|RS9_PROM9 RecName: Full=30S ribosomal protein S9</w:t>
      </w:r>
    </w:p>
    <w:p w:rsidR="00D20CB9" w:rsidRDefault="00D20CB9" w:rsidP="00D20CB9">
      <w:r>
        <w:t>MNSQIKNKAVYWGTGRRKTSVARVRLIPGNGQIKINGRSGDDYLNFNPLHLNSIKAPLQTLGLENSYDIL</w:t>
      </w:r>
    </w:p>
    <w:p w:rsidR="00D20CB9" w:rsidRDefault="00D20CB9" w:rsidP="00D20CB9">
      <w:r>
        <w:t>VNVFGGGLTGQADAIKQGAARALCELSPDNRKPLKTEGHLSRDPRAKERRKYGLKKARKAPQFSKR</w:t>
      </w:r>
    </w:p>
    <w:p w:rsidR="00D20CB9" w:rsidRDefault="00D20CB9" w:rsidP="00D20CB9"/>
    <w:p w:rsidR="00D20CB9" w:rsidRDefault="00D20CB9" w:rsidP="00D20CB9">
      <w:r>
        <w:t>&gt;gi|119367288|sp|Q31AP2.2|RS21_PROM9 RecName: Full=30S ribosomal protein S21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19367139|sp|Q318I8.1|RS19_PROM9 RecName: Full=30S ribosomal protein S19</w:t>
      </w:r>
    </w:p>
    <w:p w:rsidR="00D20CB9" w:rsidRDefault="00D20CB9" w:rsidP="00D20CB9">
      <w:r>
        <w:t>MGRSLKKGPFIADSLLKKVEKQNTDNDKSVIKTWSRASTILPLMIGHTIAVHNGKTHIPVFITEQMIGHK</w:t>
      </w:r>
    </w:p>
    <w:p w:rsidR="00D20CB9" w:rsidRDefault="00D20CB9" w:rsidP="00D20CB9">
      <w:r>
        <w:t>LGEFAPTRTYRGHIRDKKGAKS</w:t>
      </w:r>
    </w:p>
    <w:p w:rsidR="00D20CB9" w:rsidRDefault="00D20CB9" w:rsidP="00D20CB9"/>
    <w:p w:rsidR="00D20CB9" w:rsidRDefault="00D20CB9" w:rsidP="00D20CB9">
      <w:r>
        <w:t>&gt;gi|115504928|sp|Q318J9.1|RL18_PROM9 RecName: Full=50S ribosomal protein L18</w:t>
      </w:r>
    </w:p>
    <w:p w:rsidR="00D20CB9" w:rsidRDefault="00D20CB9" w:rsidP="00D20CB9">
      <w:r>
        <w:t>MTKLSRKLQTQKRHRRLRRSVIGDATRPRLSVFRSNNHIYAQVIDDSAQKTICSASTVDKELREKSDKLP</w:t>
      </w:r>
    </w:p>
    <w:p w:rsidR="00D20CB9" w:rsidRDefault="00D20CB9" w:rsidP="00D20CB9">
      <w:r>
        <w:t>SDCNSSSIVGKLLANRAIKKGIKQVIFDRGGNLYHGRVKALADAAREAGLEF</w:t>
      </w:r>
    </w:p>
    <w:p w:rsidR="00D20CB9" w:rsidRDefault="00D20CB9" w:rsidP="00D20CB9"/>
    <w:p w:rsidR="00D20CB9" w:rsidRDefault="00D20CB9" w:rsidP="00D20CB9">
      <w:r>
        <w:t>&gt;gi|109893536|sp|Q318I4.1|RL3_PROM9 RecName: Full=50S ribosomal protein L3</w:t>
      </w:r>
    </w:p>
    <w:p w:rsidR="00D20CB9" w:rsidRDefault="00D20CB9" w:rsidP="00D20CB9">
      <w:r>
        <w:t>MSIGILGKKLGMSQLFDDKGNAVPVTLIEAGPCRVTQLKTTTLDGYSAVQIGYGLSKDKHINKPEKGHLL</w:t>
      </w:r>
    </w:p>
    <w:p w:rsidR="00D20CB9" w:rsidRDefault="00D20CB9" w:rsidP="00D20CB9">
      <w:r>
        <w:t>KSGEELLKHLKEYRVEETTSYEIGNQITVKNFEVGQKVDISGKSMGRGFAGYQKRHGFSRGPMSHGSKNH</w:t>
      </w:r>
    </w:p>
    <w:p w:rsidR="00D20CB9" w:rsidRDefault="00D20CB9" w:rsidP="00D20CB9">
      <w:r>
        <w:t>RAPGSTGAGTTPGRIYPGKRMAGRYGGKQITTKGLLVLKIDDQKNLLVIKGSVPGKPGSIVNIKPNNVVG</w:t>
      </w:r>
    </w:p>
    <w:p w:rsidR="00D20CB9" w:rsidRDefault="00D20CB9" w:rsidP="00D20CB9">
      <w:r>
        <w:t>KKGGQKS</w:t>
      </w:r>
    </w:p>
    <w:p w:rsidR="00D20CB9" w:rsidRDefault="00D20CB9" w:rsidP="00D20CB9"/>
    <w:p w:rsidR="00D20CB9" w:rsidRDefault="00D20CB9" w:rsidP="00D20CB9">
      <w:r>
        <w:t>&gt;gi|108862042|sp|Q318I7.1|RL2_PROM9 RecName: Full=50S ribosomal protein L2</w:t>
      </w:r>
    </w:p>
    <w:p w:rsidR="00D20CB9" w:rsidRDefault="00D20CB9" w:rsidP="00D20CB9">
      <w:r>
        <w:t>MAIRKFKPYTPGTRQRVVTDFSEITSAKPERSLIVSKHRVKGRNNRGVITCRHRGGGHKRQYRLVDFRRD</w:t>
      </w:r>
    </w:p>
    <w:p w:rsidR="00D20CB9" w:rsidRDefault="00D20CB9" w:rsidP="00D20CB9">
      <w:r>
        <w:t>KRNINAKVAAIHYDPHRNARLALLFYEDGEKRYIIAPAGVKVGQNVISGESVPIEDGNAMPLSVMPLGSS</w:t>
      </w:r>
    </w:p>
    <w:p w:rsidR="00D20CB9" w:rsidRDefault="00D20CB9" w:rsidP="00D20CB9">
      <w:r>
        <w:t>VHCVELYAGRGAQMVRSAGASAQVMAKEGDYVALKLPSTEVRLVRKECYATLGEVGNSEIRNTSLGKAGR</w:t>
      </w:r>
    </w:p>
    <w:p w:rsidR="00D20CB9" w:rsidRDefault="00D20CB9" w:rsidP="00D20CB9">
      <w:r>
        <w:t>RRWLGRRPQVRGSVMNPCDHPHGGGEGKAPIGRAGPVTPWGKPALGLKTRKKNKPSNK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91207929|sp|Q317T5.1|RS6_PROM9 RecName: Full=30S ribosomal protein S6</w:t>
      </w:r>
    </w:p>
    <w:p w:rsidR="00D20CB9" w:rsidRDefault="00D20CB9" w:rsidP="00D20CB9">
      <w:r>
        <w:t>MTNQSYYETMYILRPDIAEDEVTNHIDKYNKLLEEFGGTILDSQMRGKRRLAYQIAKHREGIYVQLSHQG</w:t>
      </w:r>
    </w:p>
    <w:p w:rsidR="00D20CB9" w:rsidRDefault="00D20CB9" w:rsidP="00D20CB9">
      <w:r>
        <w:t>DGQHIFKIEKAMRISEDVIRYMTVKQEGPLPTPKPSNKSSTQSENKDNPETKVESKEEQSVTNSDTSTTK</w:t>
      </w:r>
    </w:p>
    <w:p w:rsidR="00D20CB9" w:rsidRDefault="00D20CB9" w:rsidP="00D20CB9">
      <w:r>
        <w:t>KDDNEIKENTES</w:t>
      </w:r>
    </w:p>
    <w:p w:rsidR="00D20CB9" w:rsidRDefault="00D20CB9" w:rsidP="00D20CB9"/>
    <w:p w:rsidR="00D20CB9" w:rsidRDefault="00D20CB9" w:rsidP="00D20CB9">
      <w:r>
        <w:t>&gt;gi|90101742|sp|Q318J7.1|RS8_PROM9 RecName: Full=30S ribosomal protein S8</w:t>
      </w:r>
    </w:p>
    <w:p w:rsidR="00D20CB9" w:rsidRDefault="00D20CB9" w:rsidP="00D20CB9">
      <w:r>
        <w:t>MSNHDPISDMLTRIRNASQKKHTTTTIPGSKMSLSIAKVLQKEGFISDINEEGEGYKSQIILSLKYSGKN</w:t>
      </w:r>
    </w:p>
    <w:p w:rsidR="00D20CB9" w:rsidRDefault="00D20CB9" w:rsidP="00D20CB9">
      <w:r>
        <w:t>KFPTIRSMQRVSKPGLRIYKNTRGLPKVLGGLGVAIISTSKGVMSDRDARKQGIGGEVLCYVY</w:t>
      </w:r>
    </w:p>
    <w:p w:rsidR="00D20CB9" w:rsidRDefault="00D20CB9" w:rsidP="00D20CB9"/>
    <w:p w:rsidR="00D20CB9" w:rsidRDefault="00D20CB9" w:rsidP="00D20CB9">
      <w:r>
        <w:t>&gt;gi|218551743|sp|Q31AV4.2|RL33_PROM9 RecName: Full=50S ribosomal protein L33</w:t>
      </w:r>
    </w:p>
    <w:p w:rsidR="00D20CB9" w:rsidRDefault="00D20CB9" w:rsidP="00D20CB9">
      <w:r>
        <w:lastRenderedPageBreak/>
        <w:t>MAKKGTRVVVTLECTEARTSTDPKRSNGVSRYTTEKNRRNTTERLELKKFNPHLNRMTIHKEIK</w:t>
      </w:r>
    </w:p>
    <w:p w:rsidR="00D20CB9" w:rsidRDefault="00D20CB9" w:rsidP="00D20CB9"/>
    <w:p w:rsidR="00D20CB9" w:rsidRDefault="00D20CB9" w:rsidP="00D20CB9">
      <w:r>
        <w:t>&gt;gi|123741464|sp|Q31AV3.1|RS18_PROM9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554208|sp|Q31AT8.1|RL32_PROM9 RecName: Full=50S ribosomal protein L32</w:t>
      </w:r>
    </w:p>
    <w:p w:rsidR="00D20CB9" w:rsidRDefault="00D20CB9" w:rsidP="00D20CB9">
      <w:r>
        <w:t>MAVPKKKKSKSKRNHRHAVWKGKAAIAAQKAISLGKSVLTGKAQGFVYPIEEEEEE</w:t>
      </w:r>
    </w:p>
    <w:p w:rsidR="00D20CB9" w:rsidRDefault="00D20CB9" w:rsidP="00D20CB9"/>
    <w:p w:rsidR="00D20CB9" w:rsidRDefault="00D20CB9" w:rsidP="00D20CB9">
      <w:r>
        <w:t>&gt;gi|123553719|sp|Q318J2.1|RL29_PROM9 RecName: Full=50S ribosomal protein L29</w:t>
      </w:r>
    </w:p>
    <w:p w:rsidR="00D20CB9" w:rsidRDefault="00D20CB9" w:rsidP="00D20CB9">
      <w:r>
        <w:t>MKNSESLKEFKKLNSAQITEKIDQLRKDLFDLRFKQATRQLNETHKFKTIKKQVAQLLTLSKSQSASQTT</w:t>
      </w:r>
    </w:p>
    <w:p w:rsidR="00D20CB9" w:rsidRDefault="00D20CB9" w:rsidP="00D20CB9">
      <w:r>
        <w:t>SE</w:t>
      </w:r>
    </w:p>
    <w:p w:rsidR="00D20CB9" w:rsidRDefault="00D20CB9" w:rsidP="00D20CB9"/>
    <w:p w:rsidR="00D20CB9" w:rsidRDefault="00D20CB9" w:rsidP="00D20CB9">
      <w:r>
        <w:t>&gt;gi|115502775|sp|Q318J1.1|RL16_PROM9 RecName: Full=50S ribosomal protein L16</w:t>
      </w:r>
    </w:p>
    <w:p w:rsidR="00D20CB9" w:rsidRDefault="00D20CB9" w:rsidP="00D20CB9">
      <w:r>
        <w:t>MLSPKRTKFRKQHRGRMRGVASKGNTIAFGQFALQAQDCGWVTARQIEASRRAMTRYIKRGGQIWIRIFP</w:t>
      </w:r>
    </w:p>
    <w:p w:rsidR="00D20CB9" w:rsidRDefault="00D20CB9" w:rsidP="00D20CB9">
      <w:r>
        <w:t>DKPVTMRPAETRMGSGKGNPEFWVAVVKPGRILFEMGGDDITEEIAKEAMRLAQYKLPVKTKFISSDKNL</w:t>
      </w:r>
    </w:p>
    <w:p w:rsidR="00D20CB9" w:rsidRDefault="00D20CB9" w:rsidP="00D20CB9">
      <w:r>
        <w:t>EVSSQENTKNNKESQEEVKQ</w:t>
      </w:r>
    </w:p>
    <w:p w:rsidR="00D20CB9" w:rsidRDefault="00D20CB9" w:rsidP="00D20CB9"/>
    <w:p w:rsidR="00D20CB9" w:rsidRDefault="00D20CB9" w:rsidP="00D20CB9">
      <w:r>
        <w:t>&gt;gi|238066629|sp|Q31D78.2|RIMO_PROM9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KQNNLNVKEKKFSKVAFSHVGCEKNLVDTQHMQGLLDKDGYEVESNINDANIVVVNTCSFIETAREESI</w:t>
      </w:r>
    </w:p>
    <w:p w:rsidR="00D20CB9" w:rsidRDefault="00D20CB9" w:rsidP="00D20CB9">
      <w:r>
        <w:t>RKILEYTNQGKEVIVAGCMAQHFKEELLKEIPEIKGLVGTGDYQKIAKVLDRVEKGEIVNEVSKIPEFIA</w:t>
      </w:r>
    </w:p>
    <w:p w:rsidR="00D20CB9" w:rsidRDefault="00D20CB9" w:rsidP="00D20CB9">
      <w:r>
        <w:t>DEEIPRFVDKNKFVAYLRIAEGCNYNCAFCIIPKLRGPQRSRTIESIVSEAKSLAKQGIKEIILISQITT</w:t>
      </w:r>
    </w:p>
    <w:p w:rsidR="00D20CB9" w:rsidRDefault="00D20CB9" w:rsidP="00D20CB9">
      <w:r>
        <w:t>NYGKDIYGKPSLAKLLNELSKVPIPWIRIHYAYPTGLTDEVIRAFKDSKNIVPYFDLPLQHSHPDVLKSM</w:t>
      </w:r>
    </w:p>
    <w:p w:rsidR="00D20CB9" w:rsidRDefault="00D20CB9" w:rsidP="00D20CB9">
      <w:r>
        <w:t>NRPWQASLNESILEKIREEIPSAVLRTSLIVGFPGEKKEHFEHLLEFLDRHKFDHVGVFIFSPEEGTAAF</w:t>
      </w:r>
    </w:p>
    <w:p w:rsidR="00D20CB9" w:rsidRDefault="00D20CB9" w:rsidP="00D20CB9">
      <w:r>
        <w:t>DLPNKVSPEVAAARKDNVISVQQNISKDKNQSYVGSKMKILVEKISDNNELIGRSYNFAPEIDGNVILSI</w:t>
      </w:r>
    </w:p>
    <w:p w:rsidR="00D20CB9" w:rsidRDefault="00D20CB9" w:rsidP="00D20CB9">
      <w:r>
        <w:t>SANNYLRNYIGKFVEANISFADEYDLYGETIKIL</w:t>
      </w:r>
    </w:p>
    <w:p w:rsidR="00D20CB9" w:rsidRDefault="00D20CB9" w:rsidP="00D20CB9"/>
    <w:p w:rsidR="00D20CB9" w:rsidRDefault="00D20CB9" w:rsidP="00D20CB9">
      <w:r>
        <w:t>&gt;gi|123553845|sp|Q319D4.1|PRMA_PROM9 RecName: Full=Ribosomal protein L11 methyltransferase; Short=L11 Mtase</w:t>
      </w:r>
    </w:p>
    <w:p w:rsidR="00D20CB9" w:rsidRDefault="00D20CB9" w:rsidP="00D20CB9">
      <w:r>
        <w:t>MASKDWYKLNFQIESDLEEIIIWKLNELGIFSFSFEYLIKTENKKEVNIWLPINEWDESSRSDFEKIICK</w:t>
      </w:r>
    </w:p>
    <w:p w:rsidR="00D20CB9" w:rsidRDefault="00D20CB9" w:rsidP="00D20CB9">
      <w:r>
        <w:t>LLNINDSINKFFDWSVIKEEDWLTSWKKYWAPELVGNHFLILPCWINLNEEFNDKQIIKIDPGAAFGTGS</w:t>
      </w:r>
    </w:p>
    <w:p w:rsidR="00D20CB9" w:rsidRDefault="00D20CB9" w:rsidP="00D20CB9">
      <w:r>
        <w:t>HPSTYLCLEKMEKILLSDKKVLDIGSGSGILSIAARLLGAKEVCAIDNDYLAINSTNSNFQLNFGNLNNL</w:t>
      </w:r>
    </w:p>
    <w:p w:rsidR="00D20CB9" w:rsidRDefault="00D20CB9" w:rsidP="00D20CB9">
      <w:r>
        <w:t>NTYLGSFNEVILKHQLKKIDFVVCNILAEVIKEMIPNIYKCLRNNGEVIFSGILNSQKDEIIKILIQNNL</w:t>
      </w:r>
    </w:p>
    <w:p w:rsidR="00D20CB9" w:rsidRDefault="00D20CB9" w:rsidP="00D20CB9">
      <w:r>
        <w:t>KLLDVSSRKDWACIYAQKAKNLT</w:t>
      </w:r>
    </w:p>
    <w:p w:rsidR="00D20CB9" w:rsidRDefault="00D20CB9" w:rsidP="00D20CB9"/>
    <w:p w:rsidR="00D20CB9" w:rsidRDefault="00D20CB9" w:rsidP="00D20CB9">
      <w:r>
        <w:t>&gt;gi|123553678|sp|Q318D6.1|RIMM_PROM9 RecName: Full=Ribosome maturation factor RimM</w:t>
      </w:r>
    </w:p>
    <w:p w:rsidR="00D20CB9" w:rsidRDefault="00D20CB9" w:rsidP="00D20CB9">
      <w:r>
        <w:t>MINNNKWLVVGLITSCHGINGQLKVKSLSDFEERFLKPGIRWLQKENEPPSKIELTSGFKQPGKETFIIK</w:t>
      </w:r>
    </w:p>
    <w:p w:rsidR="00D20CB9" w:rsidRDefault="00D20CB9" w:rsidP="00D20CB9">
      <w:r>
        <w:t>LQGINNRNQAERLKKCKILVKTNKLPKLKKEEFHLLELINLEVKTLENEELKIIGKVINLENEKNNLLVV</w:t>
      </w:r>
    </w:p>
    <w:p w:rsidR="00D20CB9" w:rsidRDefault="00D20CB9" w:rsidP="00D20CB9">
      <w:r>
        <w:t>ELFKNKKKVLIPFVKEIVPLVDIKNNFLIINPPNGLLDL</w:t>
      </w:r>
    </w:p>
    <w:p w:rsidR="00D20CB9" w:rsidRDefault="00D20CB9" w:rsidP="00D20CB9">
      <w:r>
        <w:t>&gt;gi|33635519|emb|CAE21843.1| 30S ribosomal protein S1, homolog A [Prochlorococcus marinus str. MIT 9313]</w:t>
      </w:r>
    </w:p>
    <w:p w:rsidR="00D20CB9" w:rsidRDefault="00D20CB9" w:rsidP="00D20CB9">
      <w:r>
        <w:lastRenderedPageBreak/>
        <w:t>MSATPTEQVQDSAADSTSSEQVINTTSETAEAAKQALAEEDLSIPEDVPTADDPSSRAAKNDLSGAGFTL</w:t>
      </w:r>
    </w:p>
    <w:p w:rsidR="00D20CB9" w:rsidRDefault="00D20CB9" w:rsidP="00D20CB9">
      <w:r>
        <w:t>DEFASLLSKYDYNFKPGDIVNGTVFALESKGAMIDIGAKTAAFMPLQEVSINRVEGLSDVLLPGEIREFF</w:t>
      </w:r>
    </w:p>
    <w:p w:rsidR="00D20CB9" w:rsidRDefault="00D20CB9" w:rsidP="00D20CB9">
      <w:r>
        <w:t>IMSEENEDGQLSLSIRRIEYQRAWERVRQLQKEDATIYSEVFATNRGGALVRVEGLRGFIPGSHISTRKP</w:t>
      </w:r>
    </w:p>
    <w:p w:rsidR="00D20CB9" w:rsidRDefault="00D20CB9" w:rsidP="00D20CB9">
      <w:r>
        <w:t>KEELVADFLPLKFLEVDEERNRLVLSHRRALVERKMNRLEVGEVVIGAVRGIKPYGAFIDIGGVSGLLHI</w:t>
      </w:r>
    </w:p>
    <w:p w:rsidR="00D20CB9" w:rsidRDefault="00D20CB9" w:rsidP="00D20CB9">
      <w:r>
        <w:t>SEISHEHIETPHSVLNVNDQMKVMIIDLDAERGRISLSTKALEPEPGDMLTDPQKVFDKAEEMAARYKQM</w:t>
      </w:r>
    </w:p>
    <w:p w:rsidR="00D20CB9" w:rsidRDefault="00D20CB9" w:rsidP="00D20CB9">
      <w:r>
        <w:t>LLEQAEEGEDPEVVPLD</w:t>
      </w:r>
    </w:p>
    <w:p w:rsidR="00D20CB9" w:rsidRDefault="00D20CB9" w:rsidP="00D20CB9"/>
    <w:p w:rsidR="00D20CB9" w:rsidRDefault="00D20CB9" w:rsidP="00D20CB9">
      <w:r>
        <w:t>&gt;gi|33640950|emb|CAE21408.1| 30S ribosomal protein S1 homolog B, putative Nbp1 [Prochlorococcus marinus str. MIT 9313]</w:t>
      </w:r>
    </w:p>
    <w:p w:rsidR="00D20CB9" w:rsidRDefault="00D20CB9" w:rsidP="00D20CB9">
      <w:r>
        <w:t>MAGSGSPQPNRPKPPKPAAEAPRKPLQVMHISKRGEQDKLVREAAEITSPGSKATAASGQLSNAPNRSVS</w:t>
      </w:r>
    </w:p>
    <w:p w:rsidR="00D20CB9" w:rsidRDefault="00D20CB9" w:rsidP="00D20CB9">
      <w:r>
        <w:t>ADAASDESRFDLGELQNMTMADLLGPADQSRRSASAPKGIDHRNEEGQSNPARSVDDFDFDEDAFLAALD</w:t>
      </w:r>
    </w:p>
    <w:p w:rsidR="00D20CB9" w:rsidRDefault="00D20CB9" w:rsidP="00D20CB9">
      <w:r>
        <w:t>ENEPIGTTGEVATGKVIALESDGVYVDIGGKAPGFMPKNECGLGVITNLKERFPKGLEVEVLVTREQNAD</w:t>
      </w:r>
    </w:p>
    <w:p w:rsidR="00D20CB9" w:rsidRDefault="00D20CB9" w:rsidP="00D20CB9">
      <w:r>
        <w:t>GMVTISCRALELRKSWSKVQQMEKEGKVAQVKVNGFNRGGVTCDLEGLRGFIPRSQLQNGENHEALIGKT</w:t>
      </w:r>
    </w:p>
    <w:p w:rsidR="00D20CB9" w:rsidRDefault="00D20CB9" w:rsidP="00D20CB9">
      <w:r>
        <w:t>LGVAFLEVNPETRKLVLSEKRAATAARFSELEVGQLVEGQVVAVKPYGFFIDLGGVSGLLHQSMITGGSL</w:t>
      </w:r>
    </w:p>
    <w:p w:rsidR="00D20CB9" w:rsidRDefault="00D20CB9" w:rsidP="00D20CB9">
      <w:r>
        <w:t>RSLREVFNQGDRVKALITEMDPGRGRIALNTALLEGQPGELLIEKDKVMAEATDRANKARNVLRQQEQSA</w:t>
      </w:r>
    </w:p>
    <w:p w:rsidR="00D20CB9" w:rsidRDefault="00D20CB9" w:rsidP="00D20CB9">
      <w:r>
        <w:t>G</w:t>
      </w:r>
    </w:p>
    <w:p w:rsidR="00D20CB9" w:rsidRDefault="00D20CB9" w:rsidP="00D20CB9"/>
    <w:p w:rsidR="00D20CB9" w:rsidRDefault="00D20CB9" w:rsidP="00D20CB9">
      <w:r>
        <w:t>&gt;gi|33641219|emb|CAE22349.1| 50S ribosomal protein L9 [Prochlorococcus marinus str. MIT 9313]</w:t>
      </w:r>
    </w:p>
    <w:p w:rsidR="00D20CB9" w:rsidRDefault="00D20CB9" w:rsidP="00D20CB9">
      <w:r>
        <w:t>MAKRVQVVLNEDVLSLGKDGDLVEVAPGYARNFLLPFGKAVPVTPAVMKQVGHRRAKQAEHQAAIKQEAL</w:t>
      </w:r>
    </w:p>
    <w:p w:rsidR="00D20CB9" w:rsidRDefault="00D20CB9" w:rsidP="00D20CB9">
      <w:r>
        <w:t>DFQTALVTIGRFTVKKQTGEDDVLFGTVTNGDVAEAIETATKKEIDRRNIIVPEIHRTGSYKVQVKLHNE</w:t>
      </w:r>
    </w:p>
    <w:p w:rsidR="00D20CB9" w:rsidRDefault="00D20CB9" w:rsidP="00D20CB9">
      <w:r>
        <w:t>VNAEINLEVVSY</w:t>
      </w:r>
    </w:p>
    <w:p w:rsidR="00D20CB9" w:rsidRDefault="00D20CB9" w:rsidP="00D20CB9"/>
    <w:p w:rsidR="00D20CB9" w:rsidRDefault="00D20CB9" w:rsidP="00D20CB9">
      <w:r>
        <w:t>&gt;gi|33641134|emb|CAE22264.1| 50S ribosomal protein L10 [Prochlorococcus marinus str. MIT 9313]</w:t>
      </w:r>
    </w:p>
    <w:p w:rsidR="00D20CB9" w:rsidRDefault="00D20CB9" w:rsidP="00D20CB9">
      <w:r>
        <w:t>MGRTLESKQQIVEELKGLLGEAEMALVLDYQGLSIKEMSDLRTRLQASNGVCKVTKNTLMRHAINGNGAW</w:t>
      </w:r>
    </w:p>
    <w:p w:rsidR="00D20CB9" w:rsidRDefault="00D20CB9" w:rsidP="00D20CB9">
      <w:r>
        <w:t>SNLESLLTGTNAFVLIKGDVGGAVKAVQAFQKDTKKSETKGGLFEGKLLSQGEIKAIGDLPTKEVLMAQI</w:t>
      </w:r>
    </w:p>
    <w:p w:rsidR="00D20CB9" w:rsidRDefault="00D20CB9" w:rsidP="00D20CB9">
      <w:r>
        <w:t>AGSLNALATKVAVGINEVPSGLARALHQHAESGES</w:t>
      </w:r>
    </w:p>
    <w:p w:rsidR="00D20CB9" w:rsidRDefault="00D20CB9" w:rsidP="00D20CB9"/>
    <w:p w:rsidR="00D20CB9" w:rsidRDefault="00D20CB9" w:rsidP="00D20CB9">
      <w:r>
        <w:t>&gt;gi|33641132|emb|CAE22262.1| 50S ribosomal protein L11 [Prochlorococcus marinus str. MIT 9313]</w:t>
      </w:r>
    </w:p>
    <w:p w:rsidR="00D20CB9" w:rsidRDefault="00D20CB9" w:rsidP="00D20CB9">
      <w:r>
        <w:t>MAKKVVSVIKLALQAGKANPAPPVGPALGQHGVNIMAFCKEYNARTQDKAGLVIPVEISVFEDRSFTFIT</w:t>
      </w:r>
    </w:p>
    <w:p w:rsidR="00D20CB9" w:rsidRDefault="00D20CB9" w:rsidP="00D20CB9">
      <w:r>
        <w:t>KTPPASVLITKAAGIEKGSGESAHGKVGSLSRSQLEEIAKTKLPDLNCTSIESAMRIIEGTARNMGVSIS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635599|emb|CAE21923.1| 30S ribosomal protein S5 [Prochlorococcus marinus str. MIT 9313]</w:t>
      </w:r>
    </w:p>
    <w:p w:rsidR="00D20CB9" w:rsidRDefault="00D20CB9" w:rsidP="00D20CB9">
      <w:r>
        <w:t>MTQPNTQTTPNDVPAAAEGQQEQQQQQRRGGGRERRGGGRRGDRRGQERDSEWQERVVQIRRVSKTVKGG</w:t>
      </w:r>
    </w:p>
    <w:p w:rsidR="00D20CB9" w:rsidRDefault="00D20CB9" w:rsidP="00D20CB9">
      <w:r>
        <w:t>KKMSFRAIVVVGNERGQVGVGVGKAGDVIGAVRKGVADGKKHLVKVPLTRHNSIPTLSNGRDGAANVLIR</w:t>
      </w:r>
    </w:p>
    <w:p w:rsidR="00D20CB9" w:rsidRDefault="00D20CB9" w:rsidP="00D20CB9">
      <w:r>
        <w:t>PAAPGTGVIAGGSIRTVLELAGIKNVLAKRLGSKTPLNNARAAMVALASLRTHKETAKERGISLEQIYS</w:t>
      </w:r>
    </w:p>
    <w:p w:rsidR="00D20CB9" w:rsidRDefault="00D20CB9" w:rsidP="00D20CB9"/>
    <w:p w:rsidR="00D20CB9" w:rsidRDefault="00D20CB9" w:rsidP="00D20CB9">
      <w:r>
        <w:t>&gt;gi|33635597|emb|CAE21921.1| 50S ribosomal protein L6 [Prochlorococcus marinus str. MIT 9313]</w:t>
      </w:r>
    </w:p>
    <w:p w:rsidR="00D20CB9" w:rsidRDefault="00D20CB9" w:rsidP="00D20CB9">
      <w:r>
        <w:lastRenderedPageBreak/>
        <w:t>MSRIGKNPIPIPDKVAVTLDGLAVSVKGPKGELSRTLPEGVSVSQVENTIVVTPTSQKRKSRERHGLCRS</w:t>
      </w:r>
    </w:p>
    <w:p w:rsidR="00D20CB9" w:rsidRDefault="00D20CB9" w:rsidP="00D20CB9">
      <w:r>
        <w:t>LVANMVEGVSKGYTRKLELIGVGSRAQVKGKKLVVSAGFSHPVEMDPPEGVTFAVENNTNVTVSGADKEL</w:t>
      </w:r>
    </w:p>
    <w:p w:rsidR="00D20CB9" w:rsidRDefault="00D20CB9" w:rsidP="00D20CB9">
      <w:r>
        <w:t>VGNEAAKIRAIRPPEPYKGKGIRYEGERILRKAGKSGKK</w:t>
      </w:r>
    </w:p>
    <w:p w:rsidR="00D20CB9" w:rsidRDefault="00D20CB9" w:rsidP="00D20CB9"/>
    <w:p w:rsidR="00D20CB9" w:rsidRDefault="00D20CB9" w:rsidP="00D20CB9">
      <w:r>
        <w:t>&gt;gi|33641135|emb|CAE22265.1| 50S ribosomal protein L7/L12 [Prochlorococcus marinus str. MIT 9313]</w:t>
      </w:r>
    </w:p>
    <w:p w:rsidR="00D20CB9" w:rsidRDefault="00D20CB9" w:rsidP="00D20CB9">
      <w:r>
        <w:t>MSKKTDDILDSLKTLSLLEASELVKQIEDAFGVSAAASAGVVVAAGGAAGGGAAAEAAEEQTEFDVVLES</w:t>
      </w:r>
    </w:p>
    <w:p w:rsidR="00D20CB9" w:rsidRDefault="00D20CB9" w:rsidP="00D20CB9">
      <w:r>
        <w:t>FDASAKIKVLKAVREATGLGLGDAKAMVEAAPKTIKEGIAKNDAEALKKAIEEVGGKVSLK</w:t>
      </w:r>
    </w:p>
    <w:p w:rsidR="00D20CB9" w:rsidRDefault="00D20CB9" w:rsidP="00D20CB9"/>
    <w:p w:rsidR="00D20CB9" w:rsidRDefault="00D20CB9" w:rsidP="00D20CB9">
      <w:r>
        <w:t>&gt;gi|33641133|emb|CAE22263.1| 50S ribosomal protein L1 [Prochlorococcus marinus str. MIT 9313]</w:t>
      </w:r>
    </w:p>
    <w:p w:rsidR="00D20CB9" w:rsidRDefault="00D20CB9" w:rsidP="00D20CB9">
      <w:r>
        <w:t>MPKLSKRITGLLAKVEDRVYQPLEAIQLVKENATAKFDETIEAHVRLGIDPKYTDQQLRTTVALPQGTGQ</w:t>
      </w:r>
    </w:p>
    <w:p w:rsidR="00D20CB9" w:rsidRDefault="00D20CB9" w:rsidP="00D20CB9">
      <w:r>
        <w:t>SVRIAVISRGEKLAEAKTAGAELAGDDDLVESIGKGQMDFDLLIATPDMMPKVAKLGRVLGPRGLMPNPK</w:t>
      </w:r>
    </w:p>
    <w:p w:rsidR="00D20CB9" w:rsidRDefault="00D20CB9" w:rsidP="00D20CB9">
      <w:r>
        <w:t>AGTVTTDLAAAIKEFKAGKLEFRADRAGIVHVRFGKASFSADALLENLKTLQETIDRNKPSGAKGRYWKS</w:t>
      </w:r>
    </w:p>
    <w:p w:rsidR="00D20CB9" w:rsidRDefault="00D20CB9" w:rsidP="00D20CB9">
      <w:r>
        <w:t>LYITSTMGPSVEVDVTALQDLEEDA</w:t>
      </w:r>
    </w:p>
    <w:p w:rsidR="00D20CB9" w:rsidRDefault="00D20CB9" w:rsidP="00D20CB9"/>
    <w:p w:rsidR="00D20CB9" w:rsidRDefault="00D20CB9" w:rsidP="00D20CB9">
      <w:r>
        <w:t>&gt;gi|33640613|emb|CAE20402.1| 30S ribosomal protein S4 [Prochlorococcus marinus str. MIT 9313]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DGSTGTNLLKLLENRLDNVCFRLGFGPTVPGARQLVNHGHVTVNGRVLDIASYQCKAGDVVAIR</w:t>
      </w:r>
    </w:p>
    <w:p w:rsidR="00D20CB9" w:rsidRDefault="00D20CB9" w:rsidP="00D20CB9">
      <w:r>
        <w:t>ERKGSKKLAEANLEFPGLANVPPHIELDKAKMSAKIISKCEREWVALEINELLVVEYYSRKV</w:t>
      </w:r>
    </w:p>
    <w:p w:rsidR="00D20CB9" w:rsidRDefault="00D20CB9" w:rsidP="00D20CB9"/>
    <w:p w:rsidR="00D20CB9" w:rsidRDefault="00D20CB9" w:rsidP="00D20CB9">
      <w:r>
        <w:t>&gt;gi|33635595|emb|CAE21919.1| 50S ribosomal protein L5 [Prochlorococcus marinus str. MIT 9313]</w:t>
      </w:r>
    </w:p>
    <w:p w:rsidR="00D20CB9" w:rsidRDefault="00D20CB9" w:rsidP="00D20CB9">
      <w:r>
        <w:t>MSLKQRYRETIQPKLLKDLSLSNIHEVPKVLKITVNRGLGEAAQNAKSLEASITELATITGQKVVVTRAK</w:t>
      </w:r>
    </w:p>
    <w:p w:rsidR="00D20CB9" w:rsidRDefault="00D20CB9" w:rsidP="00D20CB9">
      <w:r>
        <w:t>KAIAGFKIRQGMPIGCAVTLRGERMYAFLERLINLALPRIRDFRGVSPKSFDGRGNYTLGVREQLIFPEI</w:t>
      </w:r>
    </w:p>
    <w:p w:rsidR="00D20CB9" w:rsidRDefault="00D20CB9" w:rsidP="00D20CB9">
      <w:r>
        <w:t>SFDKIDAIRGMDITIVTSARTDEEGQSLLREMGMPFRSN</w:t>
      </w:r>
    </w:p>
    <w:p w:rsidR="00D20CB9" w:rsidRDefault="00D20CB9" w:rsidP="00D20CB9"/>
    <w:p w:rsidR="00D20CB9" w:rsidRDefault="00D20CB9" w:rsidP="00D20CB9">
      <w:r>
        <w:t>&gt;gi|33635589|emb|CAE21913.1| 30S ribosomal protein S3 [Prochlorococcus marinus str. MIT 9313]</w:t>
      </w:r>
    </w:p>
    <w:p w:rsidR="00D20CB9" w:rsidRDefault="00D20CB9" w:rsidP="00D20CB9">
      <w:r>
        <w:t>MGHKIHPTGLRLGITQEHRSRWYATSKMYPILLQEDDRIRRFIHKKYGAAGISDVLIARKADQLEVELKT</w:t>
      </w:r>
    </w:p>
    <w:p w:rsidR="00D20CB9" w:rsidRDefault="00D20CB9" w:rsidP="00D20CB9">
      <w:r>
        <w:t>ARPGVLVGRQGSGIEELRTGIQKTIGDHSRQVRINVVEVERVDADAFLLAEYIAQQLEKRVAFRRTIRMA</w:t>
      </w:r>
    </w:p>
    <w:p w:rsidR="00D20CB9" w:rsidRDefault="00D20CB9" w:rsidP="00D20CB9">
      <w:r>
        <w:t>VQRAQRAGVLGLKIQVGGRLNGAEIARTEWTREGRVPLHTLRAEIDYATKVASTTYGVLGIKVWIFKGEV</w:t>
      </w:r>
    </w:p>
    <w:p w:rsidR="00D20CB9" w:rsidRDefault="00D20CB9" w:rsidP="00D20CB9">
      <w:r>
        <w:t>LGDEAQTMPVGASPRRRGNRRPQQFEDRSNEG</w:t>
      </w:r>
    </w:p>
    <w:p w:rsidR="00D20CB9" w:rsidRDefault="00D20CB9" w:rsidP="00D20CB9"/>
    <w:p w:rsidR="00D20CB9" w:rsidRDefault="00D20CB9" w:rsidP="00D20CB9">
      <w:r>
        <w:t>&gt;gi|33635588|emb|CAE21912.1| 50S ribosomal protein L22 [Prochlorococcus marinus str. MIT 9313]</w:t>
      </w:r>
    </w:p>
    <w:p w:rsidR="00D20CB9" w:rsidRDefault="00D20CB9" w:rsidP="00D20CB9">
      <w:r>
        <w:t>MTTSSPTTTTIAKAHGRFIRGSVSKVRRVLDQIRGRTYRDALIMLEFMPYRSTGPITKVLRSAVANAEHN</w:t>
      </w:r>
    </w:p>
    <w:p w:rsidR="00D20CB9" w:rsidRDefault="00D20CB9" w:rsidP="00D20CB9">
      <w:r>
        <w:t>LGLDPASLVIAQASADMGPSMKRYRPRAQGRAFAIKKQTCHISIAVAAQTDS</w:t>
      </w:r>
    </w:p>
    <w:p w:rsidR="00D20CB9" w:rsidRDefault="00D20CB9" w:rsidP="00D20CB9"/>
    <w:p w:rsidR="00D20CB9" w:rsidRDefault="00D20CB9" w:rsidP="00D20CB9">
      <w:r>
        <w:t>&gt;gi|33641303|emb|CAE22433.1| 30S ribosomal protein S6 [Prochlorococcus marinus str. MIT 9313]</w:t>
      </w:r>
    </w:p>
    <w:p w:rsidR="00D20CB9" w:rsidRDefault="00D20CB9" w:rsidP="00D20CB9">
      <w:r>
        <w:t>MSQQPYYETMYILRPDIPEEEVETHVTKYREMVTEAGAEVLDNQMRGKRRLAYPISNHKEGIYVQLSHNG</w:t>
      </w:r>
    </w:p>
    <w:p w:rsidR="00D20CB9" w:rsidRDefault="00D20CB9" w:rsidP="00D20CB9">
      <w:r>
        <w:t>NGQQVAVLEKAMRLSEDVIRYLTVKQEGPLPAPRIVPGSEPEPVQQQEAAAVEA</w:t>
      </w:r>
    </w:p>
    <w:p w:rsidR="00D20CB9" w:rsidRDefault="00D20CB9" w:rsidP="00D20CB9"/>
    <w:p w:rsidR="00D20CB9" w:rsidRDefault="00D20CB9" w:rsidP="00D20CB9">
      <w:r>
        <w:t>&gt;gi|33641023|emb|CAE21481.1| Ribosomal protein L19 [Prochlorococcus marinus str. MIT 9313]</w:t>
      </w:r>
    </w:p>
    <w:p w:rsidR="00D20CB9" w:rsidRDefault="00D20CB9" w:rsidP="00D20CB9">
      <w:r>
        <w:t>MTADSKDTSMSEDNTETATAIENSSAMVTDVTSKSAPNVRLSPDALIKEFEASQQKSDLNDIYVGDTVRV</w:t>
      </w:r>
    </w:p>
    <w:p w:rsidR="00D20CB9" w:rsidRDefault="00D20CB9" w:rsidP="00D20CB9">
      <w:r>
        <w:t>GVRISEGNKERIQPYEGVVIAKRHGGIHETITVRRIFQGIGVERVFMLHSPQVASIKVERRGKVRRAKLF</w:t>
      </w:r>
    </w:p>
    <w:p w:rsidR="00D20CB9" w:rsidRDefault="00D20CB9" w:rsidP="00D20CB9">
      <w:r>
        <w:t>YLRERVGKATRVKQRFDR</w:t>
      </w:r>
    </w:p>
    <w:p w:rsidR="00D20CB9" w:rsidRDefault="00D20CB9" w:rsidP="00D20CB9"/>
    <w:p w:rsidR="00D20CB9" w:rsidRDefault="00D20CB9" w:rsidP="00D20CB9">
      <w:r>
        <w:t>&gt;gi|33640742|emb|CAE21197.1| 30S Ribosomal protein S21 [Prochlorococcus marinus str. MIT 9313]</w:t>
      </w:r>
    </w:p>
    <w:p w:rsidR="00D20CB9" w:rsidRDefault="00D20CB9" w:rsidP="00D20CB9">
      <w:r>
        <w:t>MAQVTVGENEGVESALRRFKRAVSKAGIFSDLKRIRHHETPVEKYKRKAQQRRRSRRR</w:t>
      </w:r>
    </w:p>
    <w:p w:rsidR="00D20CB9" w:rsidRDefault="00D20CB9" w:rsidP="00D20CB9"/>
    <w:p w:rsidR="00D20CB9" w:rsidRDefault="00D20CB9" w:rsidP="00D20CB9">
      <w:r>
        <w:t>&gt;gi|33640442|emb|CAE20231.1| 50S ribosomal protein L35 [Prochlorococcus marinus str. MIT 9313]</w:t>
      </w:r>
    </w:p>
    <w:p w:rsidR="00D20CB9" w:rsidRDefault="00D20CB9" w:rsidP="00D20CB9">
      <w:r>
        <w:t>MPKLKTRKAAAKRFKATVTGKFMRRRAFRNHLLDHKSPKLKRHLATKAVVDERDAENVRLMLPYA</w:t>
      </w:r>
    </w:p>
    <w:p w:rsidR="00D20CB9" w:rsidRDefault="00D20CB9" w:rsidP="00D20CB9"/>
    <w:p w:rsidR="00D20CB9" w:rsidRDefault="00D20CB9" w:rsidP="00D20CB9">
      <w:r>
        <w:t>&gt;gi|33640441|emb|CAE20230.1| 50S ribosomal protein L20 [Prochlorococcus marinus str. MIT 9313]</w:t>
      </w:r>
    </w:p>
    <w:p w:rsidR="00D20CB9" w:rsidRDefault="00D20CB9" w:rsidP="00D20CB9">
      <w:r>
        <w:t>MARVKRGNVARKRRNKILRLARGFQGSNGSLFRTANQRVMKALCNAYRDRRRRKRDFRRLWIARINAAAR</w:t>
      </w:r>
    </w:p>
    <w:p w:rsidR="00D20CB9" w:rsidRDefault="00D20CB9" w:rsidP="00D20CB9">
      <w:r>
        <w:t>INGVSYSRLIGGLKKADVRINRKMLAQLAVMDPKSFTSVVTSAKS</w:t>
      </w:r>
    </w:p>
    <w:p w:rsidR="00D20CB9" w:rsidRDefault="00D20CB9" w:rsidP="00D20CB9"/>
    <w:p w:rsidR="00D20CB9" w:rsidRDefault="00D20CB9" w:rsidP="00D20CB9">
      <w:r>
        <w:t>&gt;gi|33635634|emb|CAE21958.1| 30S ribosomal protein S10 [Prochlorococcus marinus str. MIT 9313]</w:t>
      </w:r>
    </w:p>
    <w:p w:rsidR="00D20CB9" w:rsidRDefault="00D20CB9" w:rsidP="00D20CB9">
      <w:r>
        <w:t>MSTAIAQQKIRIRLKAFDRRMLDLSCDKIIETADNTAATAIGPIPLPTKRKIYCVLCSPHVDKDSREHFE</w:t>
      </w:r>
    </w:p>
    <w:p w:rsidR="00D20CB9" w:rsidRDefault="00D20CB9" w:rsidP="00D20CB9">
      <w:r>
        <w:t>TRTHRRIIDIYNPSAKTIDALMKLDLPSGVDIEVKL</w:t>
      </w:r>
    </w:p>
    <w:p w:rsidR="00D20CB9" w:rsidRDefault="00D20CB9" w:rsidP="00D20CB9"/>
    <w:p w:rsidR="00D20CB9" w:rsidRDefault="00D20CB9" w:rsidP="00D20CB9">
      <w:r>
        <w:t>&gt;gi|33635631|emb|CAE21955.1| 30S ribosomal protein S7 [Prochlorococcus marinus str. MIT 9313]</w:t>
      </w:r>
    </w:p>
    <w:p w:rsidR="00D20CB9" w:rsidRDefault="00D20CB9" w:rsidP="00D20CB9">
      <w:r>
        <w:t>MSRRNAAEKRPVLPDPQFNNRLATMMISRLMKHGKKSTAQRILAQAFGLINERTGGDPIELFETAVKNAT</w:t>
      </w:r>
    </w:p>
    <w:p w:rsidR="00D20CB9" w:rsidRDefault="00D20CB9" w:rsidP="00D20CB9">
      <w:r>
        <w:t>PLVEVRARRVGGATYQVPMEVRQERGTAMALRWLVNFSRARNGRSMSQKLAAELMDAANEAGS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33635630|emb|CAE21954.1| 30S ribosomal protein S12 [Prochlorococcus marinus str. MIT 9313]</w:t>
      </w:r>
    </w:p>
    <w:p w:rsidR="00D20CB9" w:rsidRDefault="00D20CB9" w:rsidP="00D20CB9">
      <w:r>
        <w:t>MPTIQQLIRTERQHLTRKTKSPALRACPERRGVCTRVYTSTPKKPNSALRKVARVRLTSGFEVTAYIPGI</w:t>
      </w:r>
    </w:p>
    <w:p w:rsidR="00D20CB9" w:rsidRDefault="00D20CB9" w:rsidP="00D20CB9">
      <w:r>
        <w:t>GHNLQEHSVVLIRGGRVKDLPGVRYHIIRGTLDTAGVKDRSQSRSKYGAKASKQD</w:t>
      </w:r>
    </w:p>
    <w:p w:rsidR="00D20CB9" w:rsidRDefault="00D20CB9" w:rsidP="00D20CB9"/>
    <w:p w:rsidR="00D20CB9" w:rsidRDefault="00D20CB9" w:rsidP="00D20CB9">
      <w:r>
        <w:t>&gt;gi|33635611|emb|CAE21935.1| 50S ribosomal protein L31 [Prochlorococcus marinus str. MIT 9313]</w:t>
      </w:r>
    </w:p>
    <w:p w:rsidR="00D20CB9" w:rsidRDefault="00D20CB9" w:rsidP="00D20CB9">
      <w:r>
        <w:t>MPKPDIHPNWYPDAKVICNGEVVMTTGSTQPELHVDVWSGNHPFFTGTQKILDTEGRVDRFMRKYGMGSA</w:t>
      </w:r>
    </w:p>
    <w:p w:rsidR="00D20CB9" w:rsidRDefault="00D20CB9" w:rsidP="00D20CB9">
      <w:r>
        <w:t>DAAADEKKPDAKNNNKDNTSKED</w:t>
      </w:r>
    </w:p>
    <w:p w:rsidR="00D20CB9" w:rsidRDefault="00D20CB9" w:rsidP="00D20CB9"/>
    <w:p w:rsidR="00D20CB9" w:rsidRDefault="00D20CB9" w:rsidP="00D20CB9">
      <w:r>
        <w:t>&gt;gi|33635610|emb|CAE21934.1| 30S ribosomal protein S9 [Prochlorococcus marinus str. MIT 9313]</w:t>
      </w:r>
    </w:p>
    <w:p w:rsidR="00D20CB9" w:rsidRDefault="00D20CB9" w:rsidP="00D20CB9">
      <w:r>
        <w:t>MSSSNNSVVYWGTGRRKTSVARVRLVPGSGTITINGRPGDHYLNFNPAYLAAVKAPLQTLGLNEQYDVLV</w:t>
      </w:r>
    </w:p>
    <w:p w:rsidR="00D20CB9" w:rsidRDefault="00D20CB9" w:rsidP="00D20CB9">
      <w:r>
        <w:lastRenderedPageBreak/>
        <w:t>NVHGGGLTGQADAIKQGAARALCELSADNRKPLKTEGHLSRDPRAKERRKYGLKKARKAPQFSKR</w:t>
      </w:r>
    </w:p>
    <w:p w:rsidR="00D20CB9" w:rsidRDefault="00D20CB9" w:rsidP="00D20CB9"/>
    <w:p w:rsidR="00D20CB9" w:rsidRDefault="00D20CB9" w:rsidP="00D20CB9">
      <w:r>
        <w:t>&gt;gi|33635609|emb|CAE21933.1| 50S ribosomal protein L13 [Prochlorococcus marinus str. MIT 9313]</w:t>
      </w:r>
    </w:p>
    <w:p w:rsidR="00D20CB9" w:rsidRDefault="00D20CB9" w:rsidP="00D20CB9">
      <w:r>
        <w:t>MNKTSVPSIDSIERQWFLVDAENQTLGRLATEVASVLRGKNKPSFTPHLDTGDFVVVVNADKIRVSGNKA</w:t>
      </w:r>
    </w:p>
    <w:p w:rsidR="00D20CB9" w:rsidRDefault="00D20CB9" w:rsidP="00D20CB9">
      <w:r>
        <w:t>NQKLYRRHSGRPGGMKVETFQALQDRLPERIVEKAIKGMLPHNALGRQLFRKLKVYRGPEHPHSAQRPQT</w:t>
      </w:r>
    </w:p>
    <w:p w:rsidR="00D20CB9" w:rsidRDefault="00D20CB9" w:rsidP="00D20CB9">
      <w:r>
        <w:t>LQLNPAASSQ</w:t>
      </w:r>
    </w:p>
    <w:p w:rsidR="00D20CB9" w:rsidRDefault="00D20CB9" w:rsidP="00D20CB9"/>
    <w:p w:rsidR="00D20CB9" w:rsidRDefault="00D20CB9" w:rsidP="00D20CB9">
      <w:r>
        <w:t>&gt;gi|33635607|emb|CAE21931.1| 50S ribosomal protein L17 [Prochlorococcus marinus str. MIT 9313]</w:t>
      </w:r>
    </w:p>
    <w:p w:rsidR="00D20CB9" w:rsidRDefault="00D20CB9" w:rsidP="00D20CB9">
      <w:r>
        <w:t>MRHQCRVPKLGRPTDQRKAMLRGLTTQLIREGRVTTTKARAKALRDEAERMITLAKNGSLASRRRAIGYI</w:t>
      </w:r>
    </w:p>
    <w:p w:rsidR="00D20CB9" w:rsidRDefault="00D20CB9" w:rsidP="00D20CB9">
      <w:r>
        <w:t>YDKQLVHALFDKAQDRYGDRQGGYTRIIRTVPRRGDNAEMAIIELV</w:t>
      </w:r>
    </w:p>
    <w:p w:rsidR="00D20CB9" w:rsidRDefault="00D20CB9" w:rsidP="00D20CB9"/>
    <w:p w:rsidR="00D20CB9" w:rsidRDefault="00D20CB9" w:rsidP="00D20CB9">
      <w:r>
        <w:t>&gt;gi|33635605|emb|CAE21929.1| 30S ribosomal protein S11 [Prochlorococcus marinus str. MIT 9313]</w:t>
      </w:r>
    </w:p>
    <w:p w:rsidR="00D20CB9" w:rsidRDefault="00D20CB9" w:rsidP="00D20CB9">
      <w:r>
        <w:t>MAKPTKKTGSKKTKRNVPNGVAHIQSTFNNTIVSIADTAGEVIA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33635604|emb|CAE21928.1| 30S ribosomal protein S13 [Prochlorococcus marinus str. MIT 9313]</w:t>
      </w:r>
    </w:p>
    <w:p w:rsidR="00D20CB9" w:rsidRDefault="00D20CB9" w:rsidP="00D20CB9">
      <w:r>
        <w:t>MARIAGVDIPRDKRVEVALTYIYGIGLTRAKTILTKSDVNPDIRVKDLEDGDVQKLRTALEAFTIEGDLR</w:t>
      </w:r>
    </w:p>
    <w:p w:rsidR="00D20CB9" w:rsidRDefault="00D20CB9" w:rsidP="00D20CB9">
      <w:r>
        <w:t>RQEGMALKRLQDIGCLRGRRHRMSLPVRGQRTRTNARTRRGARKTVAGKKK</w:t>
      </w:r>
    </w:p>
    <w:p w:rsidR="00D20CB9" w:rsidRDefault="00D20CB9" w:rsidP="00D20CB9"/>
    <w:p w:rsidR="00D20CB9" w:rsidRDefault="00D20CB9" w:rsidP="00D20CB9">
      <w:r>
        <w:t>&gt;gi|33635603|emb|CAE21927.1| 50S Ribosomal protein L36 [Prochlorococcus marinus str. MIT 9313]</w:t>
      </w:r>
    </w:p>
    <w:p w:rsidR="00D20CB9" w:rsidRDefault="00D20CB9" w:rsidP="00D20CB9">
      <w:r>
        <w:t>MKVRASVKKMCDKCRVIRRHGRVMVICSTPKHKQRQG</w:t>
      </w:r>
    </w:p>
    <w:p w:rsidR="00D20CB9" w:rsidRDefault="00D20CB9" w:rsidP="00D20CB9"/>
    <w:p w:rsidR="00D20CB9" w:rsidRDefault="00D20CB9" w:rsidP="00D20CB9">
      <w:r>
        <w:t>&gt;gi|33635600|emb|CAE21924.1| 50S ribosomal protein L15 [Prochlorococcus marinus str. MIT 9313]</w:t>
      </w:r>
    </w:p>
    <w:p w:rsidR="00D20CB9" w:rsidRDefault="00D20CB9" w:rsidP="00D20CB9">
      <w:r>
        <w:t>MTTLRLDSLKANVGARRRKMRKGRGIAAGQGASCGFGMRGQKSRSGRPTRPGFEGGQMPLYRRVPKLKHF</w:t>
      </w:r>
    </w:p>
    <w:p w:rsidR="00D20CB9" w:rsidRDefault="00D20CB9" w:rsidP="00D20CB9">
      <w:r>
        <w:t>TTVNSKEFTVVNVAALNELKAGSTINLDTLVKNGVVTSPKYPLKVLGNGELKVKLTIQAAAFTATARSKI</w:t>
      </w:r>
    </w:p>
    <w:p w:rsidR="00D20CB9" w:rsidRDefault="00D20CB9" w:rsidP="00D20CB9">
      <w:r>
        <w:t>EAAGGTCEILD</w:t>
      </w:r>
    </w:p>
    <w:p w:rsidR="00D20CB9" w:rsidRDefault="00D20CB9" w:rsidP="00D20CB9"/>
    <w:p w:rsidR="00D20CB9" w:rsidRDefault="00D20CB9" w:rsidP="00D20CB9">
      <w:r>
        <w:t>&gt;gi|33635598|emb|CAE21922.1| 50S ribosomal protein L18 [Prochlorococcus marinus str. MIT 9313]</w:t>
      </w:r>
    </w:p>
    <w:p w:rsidR="00D20CB9" w:rsidRDefault="00D20CB9" w:rsidP="00D20CB9">
      <w:r>
        <w:t>MSNLSRKQQTQKRHRRLRRHLKGTAQRPRLAVFRSNNHIYAQVIDDEAQNTLCAASTLDKDLRTSLKADG</w:t>
      </w:r>
    </w:p>
    <w:p w:rsidR="00D20CB9" w:rsidRDefault="00D20CB9" w:rsidP="00D20CB9">
      <w:r>
        <w:t>SSCDASNAVGDLVAKRALAKGIQQVVFDRGGNLYHGRVKSLADAAREAGLQF</w:t>
      </w:r>
    </w:p>
    <w:p w:rsidR="00D20CB9" w:rsidRDefault="00D20CB9" w:rsidP="00D20CB9"/>
    <w:p w:rsidR="00D20CB9" w:rsidRDefault="00D20CB9" w:rsidP="00D20CB9">
      <w:r>
        <w:t>&gt;gi|33635596|emb|CAE21920.1| 30S ribosomal protein S8 [Prochlorococcus marinus str. MIT 9313]</w:t>
      </w:r>
    </w:p>
    <w:p w:rsidR="00D20CB9" w:rsidRDefault="00D20CB9" w:rsidP="00D20CB9">
      <w:r>
        <w:t>MANHDPISDMLTRIRNASEKRHQTTRVPASRMSRSIAKVLQQEGFISEISEEGEGVRTHLVLELKYSGKH</w:t>
      </w:r>
    </w:p>
    <w:p w:rsidR="00D20CB9" w:rsidRDefault="00D20CB9" w:rsidP="00D20CB9">
      <w:r>
        <w:t>RHPTIRSMQRVSKPGLRIYKNTRALPKVLGGLGMAIISTSKGVMSDRDARKQGVGGEVLCYVY</w:t>
      </w:r>
    </w:p>
    <w:p w:rsidR="00D20CB9" w:rsidRDefault="00D20CB9" w:rsidP="00D20CB9"/>
    <w:p w:rsidR="00D20CB9" w:rsidRDefault="00D20CB9" w:rsidP="00D20CB9">
      <w:r>
        <w:t xml:space="preserve">&gt;gi|33635594|emb|CAE21918.1| 50S ribosomal protein L24 [Prochlorococcus marinus str. MIT </w:t>
      </w:r>
      <w:r>
        <w:lastRenderedPageBreak/>
        <w:t>9313]</w:t>
      </w:r>
    </w:p>
    <w:p w:rsidR="00D20CB9" w:rsidRDefault="00D20CB9" w:rsidP="00D20CB9">
      <w:r>
        <w:t>MPIATPKQKTTQRIKMRIHKGDTVQVITGKDKGKTGEVLRTLPIENRVIVQGVNIRTRHVKPTQEGESGR</w:t>
      </w:r>
    </w:p>
    <w:p w:rsidR="00D20CB9" w:rsidRDefault="00D20CB9" w:rsidP="00D20CB9">
      <w:r>
        <w:t>IVTEEASVHASNVMLYSNKKKIASRVELVVEKDGSKKRRLKKTGELID</w:t>
      </w:r>
    </w:p>
    <w:p w:rsidR="00D20CB9" w:rsidRDefault="00D20CB9" w:rsidP="00D20CB9"/>
    <w:p w:rsidR="00D20CB9" w:rsidRDefault="00D20CB9" w:rsidP="00D20CB9">
      <w:r>
        <w:t>&gt;gi|33635593|emb|CAE21917.1| 50S Ribosomal protein L14 [Prochlorococcus marinus str. MIT 9313]</w:t>
      </w:r>
    </w:p>
    <w:p w:rsidR="00D20CB9" w:rsidRDefault="00D20CB9" w:rsidP="00D20CB9">
      <w:r>
        <w:t>MIQQESFLTVADNSGAKRIQCIRVLGSNRRYAHVGDVIVAAVKDAMPNMSVKKSEVVKAVVVRTKATLRR</w:t>
      </w:r>
    </w:p>
    <w:p w:rsidR="00D20CB9" w:rsidRDefault="00D20CB9" w:rsidP="00D20CB9">
      <w:r>
        <w:t>DTGNSIRFDDNAAVLINEDKNPRGTRVFGPVARELRERNFTKIVSLAPEVI</w:t>
      </w:r>
    </w:p>
    <w:p w:rsidR="00D20CB9" w:rsidRDefault="00D20CB9" w:rsidP="00D20CB9"/>
    <w:p w:rsidR="00D20CB9" w:rsidRDefault="00D20CB9" w:rsidP="00D20CB9">
      <w:r>
        <w:t>&gt;gi|33635592|emb|CAE21916.1| 30S Ribosomal protein S17 [Prochlorococcus marinus str. MIT 9313]</w:t>
      </w:r>
    </w:p>
    <w:p w:rsidR="00D20CB9" w:rsidRDefault="00D20CB9" w:rsidP="00D20CB9">
      <w:r>
        <w:t>MALKERLGTVVSDKMDKTVVVAVENRFPHPIYQKTVSRTTRYKAHDAGNTCRVGDRVRITETRPLSRSKR</w:t>
      </w:r>
    </w:p>
    <w:p w:rsidR="00D20CB9" w:rsidRDefault="00D20CB9" w:rsidP="00D20CB9">
      <w:r>
        <w:t>WTVAEVLSHSPKAQEVST</w:t>
      </w:r>
    </w:p>
    <w:p w:rsidR="00D20CB9" w:rsidRDefault="00D20CB9" w:rsidP="00D20CB9"/>
    <w:p w:rsidR="00D20CB9" w:rsidRDefault="00D20CB9" w:rsidP="00D20CB9">
      <w:r>
        <w:t>&gt;gi|33635587|emb|CAE21911.1| 30S Ribosomal protein S19 [Prochlorococcus marinus str. MIT 9313]</w:t>
      </w:r>
    </w:p>
    <w:p w:rsidR="00D20CB9" w:rsidRDefault="00D20CB9" w:rsidP="00D20CB9">
      <w:r>
        <w:t>MGRSLKKGPFIADSLLRKLEKQNADDDKSVIKTWSRASTILPMMIGHTIAVHNGRSHVPVFITEQMVGHK</w:t>
      </w:r>
    </w:p>
    <w:p w:rsidR="00D20CB9" w:rsidRDefault="00D20CB9" w:rsidP="00D20CB9">
      <w:r>
        <w:t>LGEFAPTRTFKGHIKDKKGGR</w:t>
      </w:r>
    </w:p>
    <w:p w:rsidR="00D20CB9" w:rsidRDefault="00D20CB9" w:rsidP="00D20CB9"/>
    <w:p w:rsidR="00D20CB9" w:rsidRDefault="00D20CB9" w:rsidP="00D20CB9">
      <w:r>
        <w:t>&gt;gi|33635586|emb|CAE21910.1| 50S ribosomal protein L2 [Prochlorococcus marinus str. MIT 9313]</w:t>
      </w:r>
    </w:p>
    <w:p w:rsidR="00D20CB9" w:rsidRDefault="00D20CB9" w:rsidP="00D20CB9">
      <w:r>
        <w:t>MAIRTFRPYTPGTRTRVVTDFNEVTGRKPERSLVVAKHRRKGRNNRGVITCRHRGGGHKRLYRIVDFRRN</w:t>
      </w:r>
    </w:p>
    <w:p w:rsidR="00D20CB9" w:rsidRDefault="00D20CB9" w:rsidP="00D20CB9">
      <w:r>
        <w:t>KHGIPAKVAAIHYDPHRKAHLALLFYTDGEKRYILAPAGIAIGQQLISGPESPIETGNALPLSAIPLGSS</w:t>
      </w:r>
    </w:p>
    <w:p w:rsidR="00D20CB9" w:rsidRDefault="00D20CB9" w:rsidP="00D20CB9">
      <w:r>
        <w:t>VHNVELYAGRGGQMARTAGSSAQVMAKEGDYVALKLPSTEVRLVRHECYATLGEVGNSEVRNTSLGKAGR</w:t>
      </w:r>
    </w:p>
    <w:p w:rsidR="00D20CB9" w:rsidRDefault="00D20CB9" w:rsidP="00D20CB9">
      <w:r>
        <w:t>RRWLGRRPQVRGSVMNPCDHPHGGGEGRAPIGRSGPVTPWGKPALGLKTRKRNKPSNRFVLRKRRRT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3635585|emb|CAE21909.1| 50S ribosomal protein L23 [Prochlorococcus marinus str. MIT 9313]</w:t>
      </w:r>
    </w:p>
    <w:p w:rsidR="00D20CB9" w:rsidRDefault="00D20CB9" w:rsidP="00D20CB9">
      <w:r>
        <w:t>MTERFNDRLADVIRRPLITEKATSALEQNQYTFEVDHRAAKPDIKAAVEQLFDVRVVGISTMNPPRRSRR</w:t>
      </w:r>
    </w:p>
    <w:p w:rsidR="00D20CB9" w:rsidRDefault="00D20CB9" w:rsidP="00D20CB9">
      <w:r>
        <w:t>VGRFTGKRAQVKKAIVRLAEGNTIQLFPES</w:t>
      </w:r>
    </w:p>
    <w:p w:rsidR="00D20CB9" w:rsidRDefault="00D20CB9" w:rsidP="00D20CB9"/>
    <w:p w:rsidR="00D20CB9" w:rsidRDefault="00D20CB9" w:rsidP="00D20CB9">
      <w:r>
        <w:t>&gt;gi|33635584|emb|CAE21908.1| 50S ribosomal protein L4 [Prochlorococcus marinus str. MIT 9313]</w:t>
      </w:r>
    </w:p>
    <w:p w:rsidR="00D20CB9" w:rsidRDefault="00D20CB9" w:rsidP="00D20CB9">
      <w:r>
        <w:t>MAECVVHDWQGKEAGKASLELKVSKETTAVDLMHRAVLRQQAHSRQGTASTLTRAEVRGGGRKPYKQKGT</w:t>
      </w:r>
    </w:p>
    <w:p w:rsidR="00D20CB9" w:rsidRDefault="00D20CB9" w:rsidP="00D20CB9">
      <w:r>
        <w:t>GRARQGTIRTPLRPGGGIIFGPKPRTYNLAMNRKERRLALRTALMARIEDVIVVKDFGNSLKVPKTREIS</w:t>
      </w:r>
    </w:p>
    <w:p w:rsidR="00D20CB9" w:rsidRDefault="00D20CB9" w:rsidP="00D20CB9">
      <w:r>
        <w:t>DALIRLGLAADAKVLIILSTPSEIIRRSVRNLEKVKLIAADQLNVFDLLHANSLVLSEEALAKIQ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635583|emb|CAE21907.1| 50S ribosomal protein L3 [Prochlorococcus marinus str. MIT 9313]</w:t>
      </w:r>
    </w:p>
    <w:p w:rsidR="00D20CB9" w:rsidRDefault="00D20CB9" w:rsidP="00D20CB9">
      <w:r>
        <w:t>MSIGILGKKLGMSQFFDDQGRAIPVTLIEAGPCRITQLKTSEIDGYAAVQIGFGDTREKLINKPSKGHLT</w:t>
      </w:r>
    </w:p>
    <w:p w:rsidR="00D20CB9" w:rsidRDefault="00D20CB9" w:rsidP="00D20CB9">
      <w:r>
        <w:t>KSGEVLLKHLREYRVEGLEGLELGAAITVGSFEAGQKVDVSGDTMGRGFAGYQKRHGFSRGPMSHGSKNH</w:t>
      </w:r>
    </w:p>
    <w:p w:rsidR="00D20CB9" w:rsidRDefault="00D20CB9" w:rsidP="00D20CB9">
      <w:r>
        <w:t>REPGSTGAGTTPGRIYPGKRMAGRYGGKKRTTRGLTILKVDSNRNLLVVKGSVPGKPGALLNIRPAKRVG</w:t>
      </w:r>
    </w:p>
    <w:p w:rsidR="00D20CB9" w:rsidRDefault="00D20CB9" w:rsidP="00D20CB9">
      <w:r>
        <w:lastRenderedPageBreak/>
        <w:t>NKPAQGGK</w:t>
      </w:r>
    </w:p>
    <w:p w:rsidR="00D20CB9" w:rsidRDefault="00D20CB9" w:rsidP="00D20CB9"/>
    <w:p w:rsidR="00D20CB9" w:rsidRDefault="00D20CB9" w:rsidP="00D20CB9">
      <w:r>
        <w:t>&gt;gi|33635359|emb|CAE21684.1| 30S Ribosomal protein S20 [Prochlorococcus marinus str. MIT 9313]</w:t>
      </w:r>
    </w:p>
    <w:p w:rsidR="00D20CB9" w:rsidRDefault="00D20CB9" w:rsidP="00D20CB9">
      <w:r>
        <w:t>MANNKSSKKRVQIAERNRLENKSYKSAMRTLMKRCFSACSHYSQQPGETAKANVKASIDSAFSKIDKAVK</w:t>
      </w:r>
    </w:p>
    <w:p w:rsidR="00D20CB9" w:rsidRDefault="00D20CB9" w:rsidP="00D20CB9">
      <w:r>
        <w:t>RGVLHRNTAAHQKSRLSAAVKQAIEPAPST</w:t>
      </w:r>
    </w:p>
    <w:p w:rsidR="00D20CB9" w:rsidRDefault="00D20CB9" w:rsidP="00D20CB9"/>
    <w:p w:rsidR="00D20CB9" w:rsidRDefault="00D20CB9" w:rsidP="00D20CB9">
      <w:r>
        <w:t>&gt;gi|33635280|emb|CAE21605.1| putative methyltransferase for Ribosomal protein L11 [Prochlorococcus marinus str. MIT 9313]</w:t>
      </w:r>
    </w:p>
    <w:p w:rsidR="00D20CB9" w:rsidRDefault="00D20CB9" w:rsidP="00D20CB9">
      <w:r>
        <w:t>MNFAAALRWWRLSLPIADELEESLIWKLTDLGLCRLAVQHAPENSERTLLAWLPSSEWSESDRDQLMANL</w:t>
      </w:r>
    </w:p>
    <w:p w:rsidR="00D20CB9" w:rsidRDefault="00D20CB9" w:rsidP="00D20CB9">
      <w:r>
        <w:t>RPLAEPFGLKLANPTWCEVADEDWSLNWKQDWQPDPVGQRLLILPAWLDLPQEYADRFVVRLDPGSAFGT</w:t>
      </w:r>
    </w:p>
    <w:p w:rsidR="00D20CB9" w:rsidRDefault="00D20CB9" w:rsidP="00D20CB9">
      <w:r>
        <w:t>GSHPSTRLCLEALERNPPLGLRVADLGCGSGVLGFAALAFGARQVLAADTDCQAVCASRANTELNQLDLD</w:t>
      </w:r>
    </w:p>
    <w:p w:rsidR="00D20CB9" w:rsidRDefault="00D20CB9" w:rsidP="00D20CB9">
      <w:r>
        <w:t>RLRVVHGSVEALSAQLEGQTVDLLLCNILAPVIEVLAPSFDQLLSANGRGLLSGLLVKQAPRLQMVLEAL</w:t>
      </w:r>
    </w:p>
    <w:p w:rsidR="00D20CB9" w:rsidRDefault="00D20CB9" w:rsidP="00D20CB9">
      <w:r>
        <w:t>GWRVNCLTEQGCWGLLDVSKR</w:t>
      </w:r>
    </w:p>
    <w:p w:rsidR="00D20CB9" w:rsidRDefault="00D20CB9" w:rsidP="00D20CB9"/>
    <w:p w:rsidR="00D20CB9" w:rsidRDefault="00D20CB9" w:rsidP="00D20CB9">
      <w:r>
        <w:t>&gt;gi|33635271|emb|CAE21596.1| 50S ribosomal protein L27 [Prochlorococcus marinus str. MIT 9313]</w:t>
      </w:r>
    </w:p>
    <w:p w:rsidR="00D20CB9" w:rsidRDefault="00D20CB9" w:rsidP="00D20CB9">
      <w:r>
        <w:t>MAHKKGTGSTRNGRDSNSKRLGVKAYGGETVTAGSILIRQRGTSVLPGVNVGQGKDDTLFALTDGVVAFE</w:t>
      </w:r>
    </w:p>
    <w:p w:rsidR="00D20CB9" w:rsidRDefault="00D20CB9" w:rsidP="00D20CB9">
      <w:r>
        <w:t>SIRRSLRNRKRISVVASS</w:t>
      </w:r>
    </w:p>
    <w:p w:rsidR="00D20CB9" w:rsidRDefault="00D20CB9" w:rsidP="00D20CB9"/>
    <w:p w:rsidR="00D20CB9" w:rsidRDefault="00D20CB9" w:rsidP="00D20CB9">
      <w:r>
        <w:t>&gt;gi|33635270|emb|CAE21595.1| 50S ribosomal protein L21 [Prochlorococcus marinus str. MIT 9313]</w:t>
      </w:r>
    </w:p>
    <w:p w:rsidR="00D20CB9" w:rsidRDefault="00D20CB9" w:rsidP="00D20CB9">
      <w:r>
        <w:t>MAEKPTAKPKAAEAKDQSDSYAIVEASGQQFLLQPNRYYDLDRLQAAVDDTVTLEKVLLIKDGKNDATVG</w:t>
      </w:r>
    </w:p>
    <w:p w:rsidR="00D20CB9" w:rsidRDefault="00D20CB9" w:rsidP="00D20CB9">
      <w:r>
        <w:t>QPYVKGASVELKVMDHRRGPKIIVYKMRPKKKTRRKNGHRQELTRVMVQSISIDGKALS</w:t>
      </w:r>
    </w:p>
    <w:p w:rsidR="00D20CB9" w:rsidRDefault="00D20CB9" w:rsidP="00D20CB9"/>
    <w:p w:rsidR="00D20CB9" w:rsidRDefault="00D20CB9" w:rsidP="00D20CB9">
      <w:r>
        <w:t>&gt;gi|33635226|emb|CAE21551.1| 30S Ribosomal protein S14 [Prochlorococcus marinus str. MIT 9313]</w:t>
      </w:r>
    </w:p>
    <w:p w:rsidR="00D20CB9" w:rsidRDefault="00D20CB9" w:rsidP="00D20CB9">
      <w:r>
        <w:t>MAKKSMIARDVKRKKIVERYAAKRAALMEAFNAAKDPMQRLEIHRKIQALPRNSAPNRI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33635218|emb|CAE21543.1| 50S ribosomal protein L34 [Prochlorococcus marinus str. MIT 9313]</w:t>
      </w:r>
    </w:p>
    <w:p w:rsidR="00D20CB9" w:rsidRDefault="00D20CB9" w:rsidP="00D20CB9">
      <w:r>
        <w:t>MTKRTFGGTSRKRKRVSGFRVRMRNHTGRRVIRSRRKRGRARLAV</w:t>
      </w:r>
    </w:p>
    <w:p w:rsidR="00D20CB9" w:rsidRDefault="00D20CB9" w:rsidP="00D20CB9"/>
    <w:p w:rsidR="00D20CB9" w:rsidRDefault="00D20CB9" w:rsidP="00D20CB9">
      <w:r>
        <w:t>&gt;gi|33634929|emb|CAE20915.1| 30S Ribosomal protein S18 [Prochlorococcus marinus str. MIT 9313]</w:t>
      </w:r>
    </w:p>
    <w:p w:rsidR="00D20CB9" w:rsidRDefault="00D20CB9" w:rsidP="00D20CB9">
      <w:r>
        <w:t>MSSSFFKKRLSPIKPGDPIDYKDVDLLKKFITDRGKILPRRLTGLTSKQQRDLTN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33634928|emb|CAE20914.1| 50S ribosomal protein L33 [Prochlorococcus marinus str. MIT 9313]</w:t>
      </w:r>
    </w:p>
    <w:p w:rsidR="00D20CB9" w:rsidRDefault="00D20CB9" w:rsidP="00D20CB9">
      <w:r>
        <w:t>MAKNKGVRIVITLECNECRSNPAKRSPGVSRYTTEKNRRNTTERLEIKKFCPHCNKSTPHKEIK</w:t>
      </w:r>
    </w:p>
    <w:p w:rsidR="00D20CB9" w:rsidRDefault="00D20CB9" w:rsidP="00D20CB9"/>
    <w:p w:rsidR="00D20CB9" w:rsidRDefault="00D20CB9" w:rsidP="00D20CB9">
      <w:r>
        <w:t xml:space="preserve">&gt;gi|33634884|emb|CAE20870.1| 50S ribosomal protein L28 [Prochlorococcus marinus str. MIT </w:t>
      </w:r>
      <w:r>
        <w:lastRenderedPageBreak/>
        <w:t>9313]</w:t>
      </w:r>
    </w:p>
    <w:p w:rsidR="00D20CB9" w:rsidRDefault="00D20CB9" w:rsidP="00D20CB9">
      <w:r>
        <w:t>MSRVCQLTGTRANNGMAVSHSHIRTKKLQQANLQQRRLWWAEGNRWLKLRVSTRALKTIQKKGLGVYAKS</w:t>
      </w:r>
    </w:p>
    <w:p w:rsidR="00D20CB9" w:rsidRDefault="00D20CB9" w:rsidP="00D20CB9">
      <w:r>
        <w:t>LGIDLNKI</w:t>
      </w:r>
    </w:p>
    <w:p w:rsidR="00D20CB9" w:rsidRDefault="00D20CB9" w:rsidP="00D20CB9"/>
    <w:p w:rsidR="00D20CB9" w:rsidRDefault="00D20CB9" w:rsidP="00D20CB9">
      <w:r>
        <w:t>&gt;gi|33634835|emb|CAE20820.1| 30S Ribosomal protein S15 [Prochlorococcus marinus str. MIT 9313]</w:t>
      </w:r>
    </w:p>
    <w:p w:rsidR="00D20CB9" w:rsidRDefault="00D20CB9" w:rsidP="00D20CB9">
      <w:r>
        <w:t>MSLDTTEKQQLINANQTHGTDTGSVEVQVAMLSERITKLSSHLQENKHDFSSRQGLLKMIGRRKRLLSYV</w:t>
      </w:r>
    </w:p>
    <w:p w:rsidR="00D20CB9" w:rsidRDefault="00D20CB9" w:rsidP="00D20CB9">
      <w:r>
        <w:t>RGKSEQRYNGLITKLGIRG</w:t>
      </w:r>
    </w:p>
    <w:p w:rsidR="00D20CB9" w:rsidRDefault="00D20CB9" w:rsidP="00D20CB9"/>
    <w:p w:rsidR="00D20CB9" w:rsidRDefault="00D20CB9" w:rsidP="00D20CB9">
      <w:r>
        <w:t>&gt;gi|33634773|emb|CAE20759.1| 30S ribosomal protein S2 [Prochlorococcus marinus str. MIT 9313]</w:t>
      </w:r>
    </w:p>
    <w:p w:rsidR="00D20CB9" w:rsidRDefault="00D20CB9" w:rsidP="00D20CB9">
      <w:r>
        <w:t>MAVVTLSEMMEAGAHFGHQTRRWNPKMSRYIYCARNGVHIIDLVQTAICMNNAYKWTRSSARSGKRFLFV</w:t>
      </w:r>
    </w:p>
    <w:p w:rsidR="00D20CB9" w:rsidRDefault="00D20CB9" w:rsidP="00D20CB9">
      <w:r>
        <w:t>GTKKQASEVVALEATRCGASYVNQRWLGGMLTNWTTMKARIDRLKDLERMESSGAIAMRPKKEASVLRRE</w:t>
      </w:r>
    </w:p>
    <w:p w:rsidR="00D20CB9" w:rsidRDefault="00D20CB9" w:rsidP="00D20CB9">
      <w:r>
        <w:t>LERLQKYLGGLKGMRRLPDVVVLVDQRRETNAVLEARKLDIPLVSMLDTNCDPDLCEVPIPCNDDAVRSV</w:t>
      </w:r>
    </w:p>
    <w:p w:rsidR="00D20CB9" w:rsidRDefault="00D20CB9" w:rsidP="00D20CB9">
      <w:r>
        <w:t>QLVLGRLADAINEGRHGTNDQRGADDSDD</w:t>
      </w:r>
    </w:p>
    <w:p w:rsidR="00D20CB9" w:rsidRDefault="00D20CB9" w:rsidP="00D20CB9"/>
    <w:p w:rsidR="00D20CB9" w:rsidRDefault="00D20CB9" w:rsidP="00D20CB9">
      <w:r>
        <w:t>&gt;gi|33634539|emb|CAE20525.1| 30S Ribosomal protein S16 [Prochlorococcus marinus str. MIT 9313]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IEKTVRPAEVVGKAKQAEARKAAAKNVAKQAAEAKAEETPADNTEA</w:t>
      </w:r>
    </w:p>
    <w:p w:rsidR="00D20CB9" w:rsidRDefault="00D20CB9" w:rsidP="00D20CB9"/>
    <w:p w:rsidR="00D20CB9" w:rsidRDefault="00D20CB9" w:rsidP="00D20CB9">
      <w:r>
        <w:t>&gt;gi|33640695|emb|CAE21150.1| possible Ribosomal protein L36 [Prochlorococcus marinus str. MIT 9313]</w:t>
      </w:r>
    </w:p>
    <w:p w:rsidR="00D20CB9" w:rsidRDefault="00D20CB9" w:rsidP="00D20CB9">
      <w:r>
        <w:t>MRRKPISDFIFKSALAGILLCTSTISAEAKDKVIEGTTYSYNCREGLWKSKIIGRGVNDKEWITIERLEK</w:t>
      </w:r>
    </w:p>
    <w:p w:rsidR="00D20CB9" w:rsidRDefault="00D20CB9" w:rsidP="00D20CB9">
      <w:r>
        <w:t>LSGTRQVNVRNDIKKSCQSSSLISKAKRAFGADCELASDSFDPSNWQIDYASRFNAHGNKYHIFAIRYGD</w:t>
      </w:r>
    </w:p>
    <w:p w:rsidR="00D20CB9" w:rsidRDefault="00D20CB9" w:rsidP="00D20CB9">
      <w:r>
        <w:t>GSRRLCLSKNNFRDNLPIETPGRSLFLHNIERQADSSIIEYEYHPGNGWGYEVKKYRLDLSDPERPSFSV</w:t>
      </w:r>
    </w:p>
    <w:p w:rsidR="00D20CB9" w:rsidRDefault="00D20CB9" w:rsidP="00D20CB9">
      <w:r>
        <w:t>VDSWIHQR</w:t>
      </w:r>
    </w:p>
    <w:p w:rsidR="00D20CB9" w:rsidRDefault="00D20CB9" w:rsidP="00D20CB9"/>
    <w:p w:rsidR="00D20CB9" w:rsidRDefault="00D20CB9" w:rsidP="00D20CB9">
      <w:r>
        <w:t>&gt;gi|33635591|emb|CAE21915.1| 50S ribosomal protein L29 [Prochlorococcus marinus str. MIT 9313]</w:t>
      </w:r>
    </w:p>
    <w:p w:rsidR="00D20CB9" w:rsidRDefault="00D20CB9" w:rsidP="00D20CB9">
      <w:r>
        <w:t>MAHPKAAEVRKLTDADITEQIDGIRRELFDLRFQQATRQLSNTHRFKEARIKLAQLLTVQKERSRSAASS</w:t>
      </w:r>
    </w:p>
    <w:p w:rsidR="00D20CB9" w:rsidRDefault="00D20CB9" w:rsidP="00D20CB9"/>
    <w:p w:rsidR="00D20CB9" w:rsidRDefault="00D20CB9" w:rsidP="00D20CB9">
      <w:r>
        <w:t>&gt;gi|33635590|emb|CAE21914.1| 50S ribosomal protein L16 [Prochlorococcus marinus str. MIT 9313]</w:t>
      </w:r>
    </w:p>
    <w:p w:rsidR="00D20CB9" w:rsidRDefault="00D20CB9" w:rsidP="00D20CB9">
      <w:r>
        <w:t>MLSPKRVKFRKQQRGRMRGVATRGNTIAFGEFALQAQECGWITSRQIEASRRAMTRYVKRGGKIWIRIFP</w:t>
      </w:r>
    </w:p>
    <w:p w:rsidR="00D20CB9" w:rsidRDefault="00D20CB9" w:rsidP="00D20CB9">
      <w:r>
        <w:t>DKPVTMRPAETRMGSGKGNPEFWVAVIKPGRILFEMGGAEITEDIAKEAMRLAQYKLPIKTKFIGLDDQE</w:t>
      </w:r>
    </w:p>
    <w:p w:rsidR="00D20CB9" w:rsidRDefault="00D20CB9" w:rsidP="00D20CB9">
      <w:r>
        <w:t>KVAGSDKPASVPAITAES</w:t>
      </w:r>
    </w:p>
    <w:p w:rsidR="00D20CB9" w:rsidRDefault="00D20CB9" w:rsidP="00D20CB9"/>
    <w:p w:rsidR="00D20CB9" w:rsidRDefault="00D20CB9" w:rsidP="00D20CB9">
      <w:r>
        <w:t>&gt;gi|33635509|emb|CAE21833.1| possible Ribosomal protein S14p/S29e [Prochlorococcus marinus str. MIT 9313]</w:t>
      </w:r>
    </w:p>
    <w:p w:rsidR="00D20CB9" w:rsidRDefault="00D20CB9" w:rsidP="00D20CB9">
      <w:r>
        <w:t>MKLTKLSQSEFDRGCELNNVLKECWKAFYSLTAQMNNVETDSTKYLQLDRLRQTCEKNIDEFKQELDELN</w:t>
      </w:r>
    </w:p>
    <w:p w:rsidR="00D20CB9" w:rsidRDefault="00D20CB9" w:rsidP="00D20CB9">
      <w:r>
        <w:t>WLIRIGIRD</w:t>
      </w:r>
    </w:p>
    <w:p w:rsidR="00D20CB9" w:rsidRDefault="00D20CB9" w:rsidP="00D20CB9"/>
    <w:p w:rsidR="00D20CB9" w:rsidRDefault="00D20CB9" w:rsidP="00D20CB9">
      <w:r>
        <w:t xml:space="preserve">&gt;gi|33635293|emb|CAE21618.1| possible Ribosomal protein L36 [Prochlorococcus marinus str. </w:t>
      </w:r>
      <w:r>
        <w:lastRenderedPageBreak/>
        <w:t>MIT 9313]</w:t>
      </w:r>
    </w:p>
    <w:p w:rsidR="00D20CB9" w:rsidRDefault="00D20CB9" w:rsidP="00D20CB9">
      <w:r>
        <w:t>MTMDRLQRLVLSFYREDPCIEVELEPLLDCRMTRSWGSIRIECVDAEHLEEVSALLSHLRLPLAALGLGR</w:t>
      </w:r>
    </w:p>
    <w:p w:rsidR="00D20CB9" w:rsidRDefault="00D20CB9" w:rsidP="00D20CB9">
      <w:r>
        <w:t>QIVLRVPGSLQRSYPMHVPFHSDLLA</w:t>
      </w:r>
    </w:p>
    <w:p w:rsidR="00D20CB9" w:rsidRDefault="00D20CB9" w:rsidP="00D20CB9"/>
    <w:p w:rsidR="00D20CB9" w:rsidRDefault="00D20CB9" w:rsidP="00D20CB9">
      <w:r>
        <w:t>&gt;gi|33634946|emb|CAE20932.1| 50S ribosomal protein L32 [Prochlorococcus marinus str. MIT 9313]</w:t>
      </w:r>
    </w:p>
    <w:p w:rsidR="00D20CB9" w:rsidRDefault="00D20CB9" w:rsidP="00D20CB9">
      <w:r>
        <w:t>MAVPKKKTSKGKRNQRHAIWKAKAATAAQRALSIGKSVLSGRAQGFVYPMQESDDDES</w:t>
      </w:r>
    </w:p>
    <w:p w:rsidR="00D20CB9" w:rsidRDefault="00D20CB9" w:rsidP="00D20CB9"/>
    <w:p w:rsidR="00D20CB9" w:rsidRDefault="00D20CB9" w:rsidP="00D20CB9">
      <w:r>
        <w:t>&gt;gi|33634738|emb|CAE20724.1| possible Ribosomal protein L11 [Prochlorococcus marinus str. MIT 9313]</w:t>
      </w:r>
    </w:p>
    <w:p w:rsidR="00D20CB9" w:rsidRDefault="00D20CB9" w:rsidP="00D20CB9">
      <w:r>
        <w:t>MELSIKQSGVLHGMLTGTAISIGIIIFGILLNPFNFHSNLTLLEKSSVLFKSLIILALCLTISIGRLAKH</w:t>
      </w:r>
    </w:p>
    <w:p w:rsidR="00D20CB9" w:rsidRDefault="00D20CB9" w:rsidP="00D20CB9">
      <w:r>
        <w:t>RFFSPDELDGKGLRTDSDRAILLQSLLQNTLEQSVLAAFVYGTWTFVMPSAWLSVVPLAALSFALGRVLF</w:t>
      </w:r>
    </w:p>
    <w:p w:rsidR="00D20CB9" w:rsidRDefault="00D20CB9" w:rsidP="00D20CB9">
      <w:r>
        <w:t>FAGYRRGAVGRALGFTMAFYPSVLMLICTVCFIPLSAVTGGC</w:t>
      </w:r>
    </w:p>
    <w:p w:rsidR="00D20CB9" w:rsidRDefault="00D20CB9" w:rsidP="00D20CB9"/>
    <w:p w:rsidR="00D20CB9" w:rsidRDefault="00D20CB9" w:rsidP="00D20CB9">
      <w:r>
        <w:t>&gt;gi|311812490|emb|CBX83583.1| unnamed protein product [Prochlorococcus marinus str. MIT 9313]</w:t>
      </w:r>
    </w:p>
    <w:p w:rsidR="00D20CB9" w:rsidRDefault="00D20CB9" w:rsidP="00D20CB9">
      <w:r>
        <w:t>MQGQTQSISFDGREIRLTTGRYAPQAGGSVMMECGDTAVLVTATRSTGREGIDFLPLICDYEERLYAAGR</w:t>
      </w:r>
    </w:p>
    <w:p w:rsidR="00D20CB9" w:rsidRDefault="00D20CB9" w:rsidP="00D20CB9">
      <w:r>
        <w:t>IPGSFMRREGRPPERATLIARLIDRPMRPLFPSWMRDDLQIVATCLSLDERVPADVLAVTGASMATLLAS</w:t>
      </w:r>
    </w:p>
    <w:p w:rsidR="00D20CB9" w:rsidRDefault="00D20CB9" w:rsidP="00D20CB9">
      <w:r>
        <w:t>IPFQGPMAAVRVGLLGDDFVLNPSYREIERGDLDLVVAGTPDGVVMVEAGANQLPQGDVIEAIDFGYEAV</w:t>
      </w:r>
    </w:p>
    <w:p w:rsidR="00D20CB9" w:rsidRDefault="00D20CB9" w:rsidP="00D20CB9">
      <w:r>
        <w:t>CELIKAQQTILKDAGIKQVQPEPPTQDQDTKLSTYLEKNCSKSIGEVLKQFEQTKAERDSKLDAIKAKTA</w:t>
      </w:r>
    </w:p>
    <w:p w:rsidR="00D20CB9" w:rsidRDefault="00D20CB9" w:rsidP="00D20CB9">
      <w:r>
        <w:t>EAIDSLKEDDAVRKSVNANSKVLSNNFKALTKKLMREQIIKQGKRVDGRKLDEVRPISSAAGVLPKRVHG</w:t>
      </w:r>
    </w:p>
    <w:p w:rsidR="00D20CB9" w:rsidRDefault="00D20CB9" w:rsidP="00D20CB9">
      <w:r>
        <w:t>SGLFQRGLTQVLSTATLGTPSDAQEMDDLNPGPEKTYLHHYNFPPYSVGETRPMRSPGRREVGHGSLAER</w:t>
      </w:r>
    </w:p>
    <w:p w:rsidR="00D20CB9" w:rsidRDefault="00D20CB9" w:rsidP="00D20CB9">
      <w:r>
        <w:t>AIIPVLPPKDSFPYVLRVVSEVLSSNGSTSMGSVCGSTLALMDAGVPLKAPVSGAAMGLIKEDAEIRILT</w:t>
      </w:r>
    </w:p>
    <w:p w:rsidR="00D20CB9" w:rsidRDefault="00D20CB9" w:rsidP="00D20CB9">
      <w:r>
        <w:t>DIQGIEDFLGDMDFKVAGTKDGITALQMDMKITGLPVKTIAEAVNQARPARIHILEKMLEAIDAPRTTLS</w:t>
      </w:r>
    </w:p>
    <w:p w:rsidR="00D20CB9" w:rsidRDefault="00D20CB9" w:rsidP="00D20CB9">
      <w:r>
        <w:t>PHAPRLLSFRIDPELIGTVIGPGGRTIKGITERTNTKIDIEDGGIVTIASHDGAAAEAAQRIIEGLTRKV</w:t>
      </w:r>
    </w:p>
    <w:p w:rsidR="00D20CB9" w:rsidRDefault="00D20CB9" w:rsidP="00D20CB9">
      <w:r>
        <w:t>NEGEVFTGTITRIIPIGAFVEILPGKEGMIHISQLSEARVEKVDDVVKVGDQVTVRIREIDNRGRINLTL</w:t>
      </w:r>
    </w:p>
    <w:p w:rsidR="00D20CB9" w:rsidRDefault="00D20CB9" w:rsidP="00D20CB9">
      <w:r>
        <w:t>RGVPQNGEETQSEPAPTPVAPLN</w:t>
      </w:r>
    </w:p>
    <w:p w:rsidR="00D20CB9" w:rsidRDefault="00D20CB9" w:rsidP="00D20CB9"/>
    <w:p w:rsidR="00D20CB9" w:rsidRDefault="00D20CB9" w:rsidP="00D20CB9">
      <w:r>
        <w:t>&gt;gi|300582223|emb|CBV22375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300575635|emb|CBV26319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lastRenderedPageBreak/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300565519|emb|CBV14284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259705035|emb|CBG08853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259700851|emb|CBG00764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259679371|emb|CBG12805.1| unnamed protein product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lastRenderedPageBreak/>
        <w:t>&gt;gi|207007207|emb|CAR80125.1| unnamed protein product [Prochlorococcus marinus str. MIT 9313]</w:t>
      </w:r>
    </w:p>
    <w:p w:rsidR="00D20CB9" w:rsidRDefault="00D20CB9" w:rsidP="00D20CB9">
      <w:r>
        <w:t>MQGQTQSISFDGREIRLTTGRYAPQAGGSVMMECGDTAVLVTATRSTGREGIDFLPLICDYEERLYAAGR</w:t>
      </w:r>
    </w:p>
    <w:p w:rsidR="00D20CB9" w:rsidRDefault="00D20CB9" w:rsidP="00D20CB9">
      <w:r>
        <w:t>IPGSFMRREGRPPERATLIARLIDRPMRPLFPSWMRDDLQIVATCLSLDERVPADVLAVTGASMATLLAS</w:t>
      </w:r>
    </w:p>
    <w:p w:rsidR="00D20CB9" w:rsidRDefault="00D20CB9" w:rsidP="00D20CB9">
      <w:r>
        <w:t>IPFQGPMAAVRVGLLGDDFVLNPSYREIERGDLDLVVAGTPDGVVMVEAGANQLPQGDVIEAIDFGYEAV</w:t>
      </w:r>
    </w:p>
    <w:p w:rsidR="00D20CB9" w:rsidRDefault="00D20CB9" w:rsidP="00D20CB9">
      <w:r>
        <w:t>CELIKAQQTILKDAGIKQVQPEPPTQDQDTKLSTYLEKNCSKSIGEVLKQFEQTKAERDSKLDAIKAKTA</w:t>
      </w:r>
    </w:p>
    <w:p w:rsidR="00D20CB9" w:rsidRDefault="00D20CB9" w:rsidP="00D20CB9">
      <w:r>
        <w:t>EAIDSLKEDDAVRKSVNANSKVLSNNFKALTKKLMREQIIKQGKRVDGRKLDEVRPISSAAGVLPKRVHG</w:t>
      </w:r>
    </w:p>
    <w:p w:rsidR="00D20CB9" w:rsidRDefault="00D20CB9" w:rsidP="00D20CB9">
      <w:r>
        <w:t>SGLFQRGLTQVLSTATLGTPSDAQEMDDLNPGPEKTYLHHYNFPPYSVGETRPMRSPGRREVGHGSLAER</w:t>
      </w:r>
    </w:p>
    <w:p w:rsidR="00D20CB9" w:rsidRDefault="00D20CB9" w:rsidP="00D20CB9">
      <w:r>
        <w:t>AIIPVLPPKDSFPYVLRVVSEVLSSNGSTSMGSVCGSTLALMDAGVPLKAPVSGAAMGLIKEDAEIRILT</w:t>
      </w:r>
    </w:p>
    <w:p w:rsidR="00D20CB9" w:rsidRDefault="00D20CB9" w:rsidP="00D20CB9">
      <w:r>
        <w:t>DIQGIEDFLGDMDFKVAGTKDGITALQMDMKITGLPVKTIAEAVNQARPARIHILEKMLEAIDAPRTTLS</w:t>
      </w:r>
    </w:p>
    <w:p w:rsidR="00D20CB9" w:rsidRDefault="00D20CB9" w:rsidP="00D20CB9">
      <w:r>
        <w:t>PHAPRLLSFRIDPELIGTVIGPGGRTIKGITERTNTKIDIEDGGIVTIASHDGAAAEAAQRIIEGLTRKV</w:t>
      </w:r>
    </w:p>
    <w:p w:rsidR="00D20CB9" w:rsidRDefault="00D20CB9" w:rsidP="00D20CB9">
      <w:r>
        <w:t>NEGEVFTGTITRIIPIGAFVEILPGKEGMIHISQLSEARVEKVDDVVKVGDQVTVRIREIDNRGRINLTL</w:t>
      </w:r>
    </w:p>
    <w:p w:rsidR="00D20CB9" w:rsidRDefault="00D20CB9" w:rsidP="00D20CB9">
      <w:r>
        <w:t>RGVPQNGEETQSEPAPTPVAPLN</w:t>
      </w:r>
    </w:p>
    <w:p w:rsidR="00D20CB9" w:rsidRDefault="00D20CB9" w:rsidP="00D20CB9"/>
    <w:p w:rsidR="00D20CB9" w:rsidRDefault="00D20CB9" w:rsidP="00D20CB9">
      <w:r>
        <w:t>&gt;gi|33640780|emb|CAE21235.1| putative ribosomal-protein-alanine acetyltransferase [Prochlorococcus marinus str. MIT 9313]</w:t>
      </w:r>
    </w:p>
    <w:p w:rsidR="00D20CB9" w:rsidRDefault="00D20CB9" w:rsidP="00D20CB9">
      <w:r>
        <w:t>MLKHDIQAMEVIHLGPEQINACMELNQLALNGLWSKQQWIQELIDSRSLCMGVLKSSTLLALACGWLVVD</w:t>
      </w:r>
    </w:p>
    <w:p w:rsidR="00D20CB9" w:rsidRDefault="00D20CB9" w:rsidP="00D20CB9">
      <w:r>
        <w:t>ELHLTAIGVHPQHRRQGLARLLLSKLLEQGQRTGAIHATLEVARNNSAARGLYESCGFKTAGCRHHYYSN</w:t>
      </w:r>
    </w:p>
    <w:p w:rsidR="00D20CB9" w:rsidRDefault="00D20CB9" w:rsidP="00D20CB9">
      <w:r>
        <w:t>GQDALIQWLSLGKQAEPRQKI</w:t>
      </w:r>
    </w:p>
    <w:p w:rsidR="00D20CB9" w:rsidRDefault="00D20CB9" w:rsidP="00D20CB9"/>
    <w:p w:rsidR="00D20CB9" w:rsidRDefault="00D20CB9" w:rsidP="00D20CB9">
      <w:r>
        <w:t>&gt;gi|33635376|emb|CAE21701.1| N utilization substance protein A [Prochlorococcus marinus str. MIT 9313]</w:t>
      </w:r>
    </w:p>
    <w:p w:rsidR="00D20CB9" w:rsidRDefault="00D20CB9" w:rsidP="00D20CB9">
      <w:r>
        <w:t>MALVLLPGLNNLIEDISEEKKLPTQVVEAALREALLKGYERYRRTLYLGISEDPFEEEYFSNFDVGLELE</w:t>
      </w:r>
    </w:p>
    <w:p w:rsidR="00D20CB9" w:rsidRDefault="00D20CB9" w:rsidP="00D20CB9">
      <w:r>
        <w:t>DEGYRVLASKIIVEEVESEDHQIALQEVMQVAEDAQIGDTVVLDVTPEKEDFGRMAAATTKQVLAQKLRD</w:t>
      </w:r>
    </w:p>
    <w:p w:rsidR="00D20CB9" w:rsidRDefault="00D20CB9" w:rsidP="00D20CB9">
      <w:r>
        <w:t>QQRRMIQEEFADLEDPVLTARVIRFERHSVIMAVSSGLGRPEVEAELPRRDQLPNDNYRANATFKVFLKE</w:t>
      </w:r>
    </w:p>
    <w:p w:rsidR="00D20CB9" w:rsidRDefault="00D20CB9" w:rsidP="00D20CB9">
      <w:r>
        <w:t>VSEVPRRGPQLFVSRSNAGLVVYLFENEVPEIQEGSVRIVAVAREANPPSRSVGPRTKVAVDSIEREVDP</w:t>
      </w:r>
    </w:p>
    <w:p w:rsidR="00D20CB9" w:rsidRDefault="00D20CB9" w:rsidP="00D20CB9">
      <w:r>
        <w:t>VGACIGARGSRIQQVVNELRGEKIDVIRWSPDPGQYIANSLSPARVEMVRLVDPEGQHAHVLVPPDQLSL</w:t>
      </w:r>
    </w:p>
    <w:p w:rsidR="00D20CB9" w:rsidRDefault="00D20CB9" w:rsidP="00D20CB9">
      <w:r>
        <w:t>AIGREGQNVRLAARLTGWKIDIKNSQEYDQASEDTTVAELISQREEEEALQRDAEARLAAEQATRAEEDA</w:t>
      </w:r>
    </w:p>
    <w:p w:rsidR="00D20CB9" w:rsidRDefault="00D20CB9" w:rsidP="00D20CB9">
      <w:r>
        <w:t>RLRELYPLPEDEEEYDQEEPAKTMAEDENESDGQSDDLSNQPDASSEQRSNEESLEEEDRAR</w:t>
      </w:r>
    </w:p>
    <w:p w:rsidR="00D20CB9" w:rsidRDefault="00D20CB9" w:rsidP="00D20CB9"/>
    <w:p w:rsidR="00D20CB9" w:rsidRDefault="00D20CB9" w:rsidP="00D20CB9">
      <w:r>
        <w:t>&gt;gi|33635227|emb|CAE21552.1| polyribonucleotide nucleotidyltransferase [Prochlorococcus marinus str. MIT 9313]</w:t>
      </w:r>
    </w:p>
    <w:p w:rsidR="00D20CB9" w:rsidRDefault="00D20CB9" w:rsidP="00D20CB9">
      <w:r>
        <w:t>MQGQTQSISFDGREIRLTTGRYAPQAGGSVMMECGDTAVLVTATRSTGREGIDFLPLICDYEERLYAAGR</w:t>
      </w:r>
    </w:p>
    <w:p w:rsidR="00D20CB9" w:rsidRDefault="00D20CB9" w:rsidP="00D20CB9">
      <w:r>
        <w:t>IPGSFMRREGRPPERATLIARLIDRPMRPLFPSWMRDDLQIVATCLSLDERVPADVLAVTGASMATLLAS</w:t>
      </w:r>
    </w:p>
    <w:p w:rsidR="00D20CB9" w:rsidRDefault="00D20CB9" w:rsidP="00D20CB9">
      <w:r>
        <w:t>IPFQGPMAAVRVGLLGDDFVLNPSYREIERGDLDLVVAGTPDGVVMVEAGANQLPQGDVIEAIDFGYEAV</w:t>
      </w:r>
    </w:p>
    <w:p w:rsidR="00D20CB9" w:rsidRDefault="00D20CB9" w:rsidP="00D20CB9">
      <w:r>
        <w:t>CELIKAQQTILKDAGIKQVQPEPPTQDQDTKLSTYLEKNCSKSIGEVLKQFEQTKAERDSKLDAIKAKTA</w:t>
      </w:r>
    </w:p>
    <w:p w:rsidR="00D20CB9" w:rsidRDefault="00D20CB9" w:rsidP="00D20CB9">
      <w:r>
        <w:t>EAIDSLKEDDAVRKSVNANSKVLSNNFKALTKKLMREQIIKQGKRVDGRKLDEVRPISSAAGVLPKRVHG</w:t>
      </w:r>
    </w:p>
    <w:p w:rsidR="00D20CB9" w:rsidRDefault="00D20CB9" w:rsidP="00D20CB9">
      <w:r>
        <w:t>SGLFQRGLTQVLSTATLGTPSDAQEMDDLNPGPEKTYLHHYNFPPYSVGETRPMRSPGRREVGHGSLAER</w:t>
      </w:r>
    </w:p>
    <w:p w:rsidR="00D20CB9" w:rsidRDefault="00D20CB9" w:rsidP="00D20CB9">
      <w:r>
        <w:t>AIIPVLPPKDSFPYVLRVVSEVLSSNGSTSMGSVCGSTLALMDAGVPLKAPVSGAAMGLIKEDAEIRILT</w:t>
      </w:r>
    </w:p>
    <w:p w:rsidR="00D20CB9" w:rsidRDefault="00D20CB9" w:rsidP="00D20CB9">
      <w:r>
        <w:t>DIQGIEDFLGDMDFKVAGTKDGITALQMDMKITGLPVKTIAEAVNQARPARIHILEKMLEAIDAPRTTLS</w:t>
      </w:r>
    </w:p>
    <w:p w:rsidR="00D20CB9" w:rsidRDefault="00D20CB9" w:rsidP="00D20CB9">
      <w:r>
        <w:t>PHAPRLLSFRIDPELIGTVIGPGGRTIKGITERTNTKIDIEDGGIVTIASHDGAAAEAAQRIIEGLTRKV</w:t>
      </w:r>
    </w:p>
    <w:p w:rsidR="00D20CB9" w:rsidRDefault="00D20CB9" w:rsidP="00D20CB9">
      <w:r>
        <w:t>NEGEVFTGTITRIIPIGAFVEILPGKEGMIHISQLSEARVEKVDDVVKVGDQVTVRIREIDNRGRINLTL</w:t>
      </w:r>
    </w:p>
    <w:p w:rsidR="00D20CB9" w:rsidRDefault="00D20CB9" w:rsidP="00D20CB9">
      <w:r>
        <w:t>RGVPQNGEETQSEPAPTPVAPLN</w:t>
      </w:r>
    </w:p>
    <w:p w:rsidR="00D20CB9" w:rsidRDefault="00D20CB9" w:rsidP="00D20CB9"/>
    <w:p w:rsidR="00D20CB9" w:rsidRDefault="00D20CB9" w:rsidP="00D20CB9">
      <w:r>
        <w:lastRenderedPageBreak/>
        <w:t>&gt;gi|225785254|emb|CAX32264.1| Hypothetical protein PMT_2742 [Prochlorococcus marinus str. MIT 9313]</w:t>
      </w:r>
    </w:p>
    <w:p w:rsidR="00D20CB9" w:rsidRDefault="00D20CB9" w:rsidP="00D20CB9">
      <w:r>
        <w:t>MRLAYAWALSFRFELIQIQMSRYHCPFCSSRYQIHQQRADGVMVCGQCGDPLVKVPLIRPTQIIGLVAAA</w:t>
      </w:r>
    </w:p>
    <w:p w:rsidR="00D20CB9" w:rsidRDefault="00D20CB9" w:rsidP="00D20CB9">
      <w:r>
        <w:t>AFIAPLLLMVFVFIQDEQRPELKRPLSKMAAVSSPVDICSWLS</w:t>
      </w:r>
    </w:p>
    <w:p w:rsidR="00D20CB9" w:rsidRDefault="00D20CB9" w:rsidP="00D20CB9"/>
    <w:p w:rsidR="00D20CB9" w:rsidRDefault="00D20CB9" w:rsidP="00D20CB9">
      <w:r>
        <w:t>&gt;gi|33640910|emb|CAE21366.1| possible acetyltransferase [Prochlorococcus marinus str. MIT 9313]</w:t>
      </w:r>
    </w:p>
    <w:p w:rsidR="00D20CB9" w:rsidRDefault="00D20CB9" w:rsidP="00D20CB9">
      <w:r>
        <w:t>MISSSSLTPEVLEQAYGHRARECPSSNEQINLVFSQDRSFDLVELEQLLEAVGWSRRPMRRVRLALDHTL</w:t>
      </w:r>
    </w:p>
    <w:p w:rsidR="00D20CB9" w:rsidRDefault="00D20CB9" w:rsidP="00D20CB9">
      <w:r>
        <w:t>LKVGLWRHDPLFPRLVGFARCTGDGVLEATVWDVAIHPIYQGVGLGKHLMDYTLESLKEMGVKRVTLFAD</w:t>
      </w:r>
    </w:p>
    <w:p w:rsidR="00D20CB9" w:rsidRDefault="00D20CB9" w:rsidP="00D20CB9">
      <w:r>
        <w:t>PGVVDFYERQGWTLEPDGHKCAFWYA</w:t>
      </w:r>
    </w:p>
    <w:p w:rsidR="00D20CB9" w:rsidRDefault="00D20CB9" w:rsidP="00D20CB9"/>
    <w:p w:rsidR="00D20CB9" w:rsidRDefault="00D20CB9" w:rsidP="00D20CB9">
      <w:r>
        <w:t>&gt;gi|33640561|emb|CAE20350.1| possible Fe-S oxidoreductase [Prochlorococcus marinus str. MIT 9313]</w:t>
      </w:r>
    </w:p>
    <w:p w:rsidR="00D20CB9" w:rsidRDefault="00D20CB9" w:rsidP="00D20CB9">
      <w:r>
        <w:t>MTKPALRSDIPMKPTVHKQEKPSVAFAHLGCEKNRVDTEHMLGLLTEAGYSVSSDENDAAVVVVNTCSFI</w:t>
      </w:r>
    </w:p>
    <w:p w:rsidR="00D20CB9" w:rsidRDefault="00D20CB9" w:rsidP="00D20CB9">
      <w:r>
        <w:t>QDAREESVRTLIGLAEQGKELIIAGCLAQHFQEELLESIPEAKAIVGTGDYQHIVDVLKRVEAGERVNHV</w:t>
      </w:r>
    </w:p>
    <w:p w:rsidR="00D20CB9" w:rsidRDefault="00D20CB9" w:rsidP="00D20CB9">
      <w:r>
        <w:t>SEFPTFVGDETLPRQRTTDQAVAYLKVAEGCDYRCAFCIIPKLRGDQRSRPVESIVTEAHQLAEQGVQEL</w:t>
      </w:r>
    </w:p>
    <w:p w:rsidR="00D20CB9" w:rsidRDefault="00D20CB9" w:rsidP="00D20CB9">
      <w:r>
        <w:t>ILISQITTNYGLDLYGKPKFAELLQALGEVDIPWVRVHYAYPTGLTPEVLAAYREVPNVLRYLDLPLQHS</w:t>
      </w:r>
    </w:p>
    <w:p w:rsidR="00D20CB9" w:rsidRDefault="00D20CB9" w:rsidP="00D20CB9">
      <w:r>
        <w:t>HPEVLRAMNRPWQTDVNERLLDRIREQLPDAVLRTTLIVGFPGETEDHFNHLAAFIERQRFDHVGVFTFS</w:t>
      </w:r>
    </w:p>
    <w:p w:rsidR="00D20CB9" w:rsidRDefault="00D20CB9" w:rsidP="00D20CB9">
      <w:r>
        <w:t>PEDGTAAADLPDRVDPSIAAARKDRLMALQQPISAERNQRWVGRTIDVLIEQHNPETGAMIGRCDRFAPE</w:t>
      </w:r>
    </w:p>
    <w:p w:rsidR="00D20CB9" w:rsidRDefault="00D20CB9" w:rsidP="00D20CB9">
      <w:r>
        <w:t>VDGEVLVLPSEKGLQASPGTMVPVFITGSDVYDLTGQLVDTNAMAVTAQTSQ</w:t>
      </w:r>
    </w:p>
    <w:p w:rsidR="00D20CB9" w:rsidRDefault="00D20CB9" w:rsidP="00D20CB9"/>
    <w:p w:rsidR="00D20CB9" w:rsidRDefault="00D20CB9" w:rsidP="00D20CB9">
      <w:r>
        <w:t>&gt;gi|33634623|emb|CAE20609.1| lipase family protein [Prochlorococcus marinus str. MIT 9313]</w:t>
      </w:r>
    </w:p>
    <w:p w:rsidR="00D20CB9" w:rsidRDefault="00D20CB9" w:rsidP="00D20CB9">
      <w:r>
        <w:t>MDKPRRPLVLVHGLWDTPHLFRRLVKALEQHQLPLQIPHLPHRLGAVPLSKLAETLDQLIVEQWGAETVI</w:t>
      </w:r>
    </w:p>
    <w:p w:rsidR="00D20CB9" w:rsidRDefault="00D20CB9" w:rsidP="00D20CB9">
      <w:r>
        <w:t>DVLGFSMGGVISRIWLQQLGGSRRTHRFLSVGSPQRGTLTAQWIPACLFAGLADMKRGSPLLRKLNGDVS</w:t>
      </w:r>
    </w:p>
    <w:p w:rsidR="00D20CB9" w:rsidRDefault="00D20CB9" w:rsidP="00D20CB9">
      <w:r>
        <w:t>ALEDIECSSYFCRWDVMVVPGWQAVLPVGEQQAVPVITHQQLMSHPLALKLVISKLLSN</w:t>
      </w:r>
    </w:p>
    <w:p w:rsidR="00D20CB9" w:rsidRDefault="00D20CB9" w:rsidP="00D20CB9"/>
    <w:p w:rsidR="00D20CB9" w:rsidRDefault="00D20CB9" w:rsidP="00D20CB9">
      <w:r>
        <w:t>&gt;gi|61215247|sp|Q7V477.1|RL10_PROMM RecName: Full=50S ribosomal protein L10</w:t>
      </w:r>
    </w:p>
    <w:p w:rsidR="00D20CB9" w:rsidRDefault="00D20CB9" w:rsidP="00D20CB9">
      <w:r>
        <w:t>MGRTLESKQQIVEELKGLLGEAEMALVLDYQGLSIKEMSDLRTRLQASNGVCKVTKNTLMRHAINGNGAW</w:t>
      </w:r>
    </w:p>
    <w:p w:rsidR="00D20CB9" w:rsidRDefault="00D20CB9" w:rsidP="00D20CB9">
      <w:r>
        <w:t>SNLESLLTGTNAFVLIKGDVGGAVKAVQAFQKDTKKSETKGGLFEGKLLSQGEIKAIGDLPTKEVLMAQI</w:t>
      </w:r>
    </w:p>
    <w:p w:rsidR="00D20CB9" w:rsidRDefault="00D20CB9" w:rsidP="00D20CB9">
      <w:r>
        <w:t>AGSLNALATKVAVGINEVPSGLARALHQHAESGES</w:t>
      </w:r>
    </w:p>
    <w:p w:rsidR="00D20CB9" w:rsidRDefault="00D20CB9" w:rsidP="00D20CB9"/>
    <w:p w:rsidR="00D20CB9" w:rsidRDefault="00D20CB9" w:rsidP="00D20CB9">
      <w:r>
        <w:t>&gt;gi|81712666|sp|Q7V531.1|RL6_PROMM RecName: Full=50S ribosomal protein L6</w:t>
      </w:r>
    </w:p>
    <w:p w:rsidR="00D20CB9" w:rsidRDefault="00D20CB9" w:rsidP="00D20CB9">
      <w:r>
        <w:t>MSRIGKNPIPIPDKVAVTLDGLAVSVKGPKGELSRTLPEGVSVSQVENTIVVTPTSQKRKSRERHGLCRS</w:t>
      </w:r>
    </w:p>
    <w:p w:rsidR="00D20CB9" w:rsidRDefault="00D20CB9" w:rsidP="00D20CB9">
      <w:r>
        <w:t>LVANMVEGVSKGYTRKLELIGVGSRAQVKGKKLVVSAGFSHPVEMDPPEGVTFAVENNTNVTVSGADKEL</w:t>
      </w:r>
    </w:p>
    <w:p w:rsidR="00D20CB9" w:rsidRDefault="00D20CB9" w:rsidP="00D20CB9">
      <w:r>
        <w:t>VGNEAAKIRAIRPPEPYKGKGIRYEGERILRKAGKSGKK</w:t>
      </w:r>
    </w:p>
    <w:p w:rsidR="00D20CB9" w:rsidRDefault="00D20CB9" w:rsidP="00D20CB9"/>
    <w:p w:rsidR="00D20CB9" w:rsidRDefault="00D20CB9" w:rsidP="00D20CB9">
      <w:r>
        <w:t>&gt;gi|81576665|sp|Q7V406.1|RL9_PROMM RecName: Full=50S ribosomal protein L9</w:t>
      </w:r>
    </w:p>
    <w:p w:rsidR="00D20CB9" w:rsidRDefault="00D20CB9" w:rsidP="00D20CB9">
      <w:r>
        <w:t>MAKRVQVVLNEDVLSLGKDGDLVEVAPGYARNFLLPFGKAVPVTPAVMKQVGHRRAKQAEHQAAIKQEAL</w:t>
      </w:r>
    </w:p>
    <w:p w:rsidR="00D20CB9" w:rsidRDefault="00D20CB9" w:rsidP="00D20CB9">
      <w:r>
        <w:t>DFQTALVTIGRFTVKKQTGEDDVLFGTVTNGDVAEAIETATKKEIDRRNIIVPEIHRTGSYKVQVKLHNE</w:t>
      </w:r>
    </w:p>
    <w:p w:rsidR="00D20CB9" w:rsidRDefault="00D20CB9" w:rsidP="00D20CB9">
      <w:r>
        <w:t>VNAEINLEVVSY</w:t>
      </w:r>
    </w:p>
    <w:p w:rsidR="00D20CB9" w:rsidRDefault="00D20CB9" w:rsidP="00D20CB9"/>
    <w:p w:rsidR="00D20CB9" w:rsidRDefault="00D20CB9" w:rsidP="00D20CB9">
      <w:r>
        <w:t>&gt;gi|73919089|sp|Q7V529.1|RS5_PROMM RecName: Full=30S ribosomal protein S5</w:t>
      </w:r>
    </w:p>
    <w:p w:rsidR="00D20CB9" w:rsidRDefault="00D20CB9" w:rsidP="00D20CB9">
      <w:r>
        <w:t>MTQPNTQTTPNDVPAAAEGQQEQQQQQRRGGGRERRGGGRRGDRRGQERDSEWQERVVQIRRVSKTVKGG</w:t>
      </w:r>
    </w:p>
    <w:p w:rsidR="00D20CB9" w:rsidRDefault="00D20CB9" w:rsidP="00D20CB9">
      <w:r>
        <w:lastRenderedPageBreak/>
        <w:t>KKMSFRAIVVVGNERGQVGVGVGKAGDVIGAVRKGVADGKKHLVKVPLTRHNSIPTLSNGRDGAANVLIR</w:t>
      </w:r>
    </w:p>
    <w:p w:rsidR="00D20CB9" w:rsidRDefault="00D20CB9" w:rsidP="00D20CB9">
      <w:r>
        <w:t>PAAPGTGVIAGGSIRTVLELAGIKNVLAKRLGSKTPLNNARAAMVALASLRTHKETAKERGISLEQIYS</w:t>
      </w:r>
    </w:p>
    <w:p w:rsidR="00D20CB9" w:rsidRDefault="00D20CB9" w:rsidP="00D20CB9"/>
    <w:p w:rsidR="00D20CB9" w:rsidRDefault="00D20CB9" w:rsidP="00D20CB9">
      <w:r>
        <w:t>&gt;gi|38605173|sp|Q7V479.1|RL11_PROMM RecName: Full=50S ribosomal protein L11</w:t>
      </w:r>
    </w:p>
    <w:p w:rsidR="00D20CB9" w:rsidRDefault="00D20CB9" w:rsidP="00D20CB9">
      <w:r>
        <w:t>MAKKVVSVIKLALQAGKANPAPPVGPALGQHGVNIMAFCKEYNARTQDKAGLVIPVEISVFEDRSFTFIT</w:t>
      </w:r>
    </w:p>
    <w:p w:rsidR="00D20CB9" w:rsidRDefault="00D20CB9" w:rsidP="00D20CB9">
      <w:r>
        <w:t>KTPPASVLITKAAGIEKGSGESAHGKVGSLSRSQLEEIAKTKLPDLNCTSIESAMRIIEGTARNMGVSIS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81576719|sp|Q7V476.1|RL7_PROMM RecName: Full=50S ribosomal protein L7/L12</w:t>
      </w:r>
    </w:p>
    <w:p w:rsidR="00D20CB9" w:rsidRDefault="00D20CB9" w:rsidP="00D20CB9">
      <w:r>
        <w:t>MSKKTDDILDSLKTLSLLEASELVKQIEDAFGVSAAASAGVVVAAGGAAGGGAAAEAAEEQTEFDVVLES</w:t>
      </w:r>
    </w:p>
    <w:p w:rsidR="00D20CB9" w:rsidRDefault="00D20CB9" w:rsidP="00D20CB9">
      <w:r>
        <w:t>FDASAKIKVLKAVREATGLGLGDAKAMVEAAPKTIKEGIAKNDAEALKKAIEEVGGKVSLK</w:t>
      </w:r>
    </w:p>
    <w:p w:rsidR="00D20CB9" w:rsidRDefault="00D20CB9" w:rsidP="00D20CB9"/>
    <w:p w:rsidR="00D20CB9" w:rsidRDefault="00D20CB9" w:rsidP="00D20CB9">
      <w:r>
        <w:t>&gt;gi|61215701|sp|Q7V537.1|RS3_PROMM RecName: Full=30S ribosomal protein S3</w:t>
      </w:r>
    </w:p>
    <w:p w:rsidR="00D20CB9" w:rsidRDefault="00D20CB9" w:rsidP="00D20CB9">
      <w:r>
        <w:t>MGHKIHPTGLRLGITQEHRSRWYATSKMYPILLQEDDRIRRFIHKKYGAAGISDVLIARKADQLEVELKT</w:t>
      </w:r>
    </w:p>
    <w:p w:rsidR="00D20CB9" w:rsidRDefault="00D20CB9" w:rsidP="00D20CB9">
      <w:r>
        <w:t>ARPGVLVGRQGSGIEELRTGIQKTIGDHSRQVRINVVEVERVDADAFLLAEYIAQQLEKRVAFRRTIRMA</w:t>
      </w:r>
    </w:p>
    <w:p w:rsidR="00D20CB9" w:rsidRDefault="00D20CB9" w:rsidP="00D20CB9">
      <w:r>
        <w:t>VQRAQRAGVLGLKIQVGGRLNGAEIARTEWTREGRVPLHTLRAEIDYATKVASTTYGVLGIKVWIFKGEV</w:t>
      </w:r>
    </w:p>
    <w:p w:rsidR="00D20CB9" w:rsidRDefault="00D20CB9" w:rsidP="00D20CB9">
      <w:r>
        <w:t>LGDEAQTMPVGASPRRRGNRRPQQFEDRSNEG</w:t>
      </w:r>
    </w:p>
    <w:p w:rsidR="00D20CB9" w:rsidRDefault="00D20CB9" w:rsidP="00D20CB9"/>
    <w:p w:rsidR="00D20CB9" w:rsidRDefault="00D20CB9" w:rsidP="00D20CB9">
      <w:r>
        <w:t>&gt;gi|61215699|sp|Q7V478.1|RL1_PROMM RecName: Full=50S ribosomal protein L1</w:t>
      </w:r>
    </w:p>
    <w:p w:rsidR="00D20CB9" w:rsidRDefault="00D20CB9" w:rsidP="00D20CB9">
      <w:r>
        <w:t>MPKLSKRITGLLAKVEDRVYQPLEAIQLVKENATAKFDETIEAHVRLGIDPKYTDQQLRTTVALPQGTGQ</w:t>
      </w:r>
    </w:p>
    <w:p w:rsidR="00D20CB9" w:rsidRDefault="00D20CB9" w:rsidP="00D20CB9">
      <w:r>
        <w:t>SVRIAVISRGEKLAEAKTAGAELAGDDDLVESIGKGQMDFDLLIATPDMMPKVAKLGRVLGPRGLMPNPK</w:t>
      </w:r>
    </w:p>
    <w:p w:rsidR="00D20CB9" w:rsidRDefault="00D20CB9" w:rsidP="00D20CB9">
      <w:r>
        <w:t>AGTVTTDLAAAIKEFKAGKLEFRADRAGIVHVRFGKASFSADALLENLKTLQETIDRNKPSGAKGRYWKS</w:t>
      </w:r>
    </w:p>
    <w:p w:rsidR="00D20CB9" w:rsidRDefault="00D20CB9" w:rsidP="00D20CB9">
      <w:r>
        <w:t>LYITSTMGPSVEVDVTALQDLEEDA</w:t>
      </w:r>
    </w:p>
    <w:p w:rsidR="00D20CB9" w:rsidRDefault="00D20CB9" w:rsidP="00D20CB9"/>
    <w:p w:rsidR="00D20CB9" w:rsidRDefault="00D20CB9" w:rsidP="00D20CB9">
      <w:r>
        <w:t>&gt;gi|51316776|sp|Q7V538.1|RL22_PROMM RecName: Full=50S ribosomal protein L22</w:t>
      </w:r>
    </w:p>
    <w:p w:rsidR="00D20CB9" w:rsidRDefault="00D20CB9" w:rsidP="00D20CB9">
      <w:r>
        <w:t>MTTSSPTTTTIAKAHGRFIRGSVSKVRRVLDQIRGRTYRDALIMLEFMPYRSTGPITKVLRSAVANAEHN</w:t>
      </w:r>
    </w:p>
    <w:p w:rsidR="00D20CB9" w:rsidRDefault="00D20CB9" w:rsidP="00D20CB9">
      <w:r>
        <w:t>LGLDPASLVIAQASADMGPSMKRYRPRAQGRAFAIKKQTCHISIAVAAQTDS</w:t>
      </w:r>
    </w:p>
    <w:p w:rsidR="00D20CB9" w:rsidRDefault="00D20CB9" w:rsidP="00D20CB9"/>
    <w:p w:rsidR="00D20CB9" w:rsidRDefault="00D20CB9" w:rsidP="00D20CB9">
      <w:r>
        <w:t>&gt;gi|50401254|sp|Q7V533.1|RL5_PROMM RecName: Full=50S ribosomal protein L5</w:t>
      </w:r>
    </w:p>
    <w:p w:rsidR="00D20CB9" w:rsidRDefault="00D20CB9" w:rsidP="00D20CB9">
      <w:r>
        <w:t>MSLKQRYRETIQPKLLKDLSLSNIHEVPKVLKITVNRGLGEAAQNAKSLEASITELATITGQKVVVTRAK</w:t>
      </w:r>
    </w:p>
    <w:p w:rsidR="00D20CB9" w:rsidRDefault="00D20CB9" w:rsidP="00D20CB9">
      <w:r>
        <w:t>KAIAGFKIRQGMPIGCAVTLRGERMYAFLERLINLALPRIRDFRGVSPKSFDGRGNYTLGVREQLIFPEI</w:t>
      </w:r>
    </w:p>
    <w:p w:rsidR="00D20CB9" w:rsidRDefault="00D20CB9" w:rsidP="00D20CB9">
      <w:r>
        <w:t>SFDKIDAIRGMDITIVTSARTDEEGQSLLREMGMPFRSN</w:t>
      </w:r>
    </w:p>
    <w:p w:rsidR="00D20CB9" w:rsidRDefault="00D20CB9" w:rsidP="00D20CB9"/>
    <w:p w:rsidR="00D20CB9" w:rsidRDefault="00D20CB9" w:rsidP="00D20CB9">
      <w:r>
        <w:t>&gt;gi|41017827|sp|Q7V8U9.1|RS4_PROMM RecName: Full=30S ribosomal protein S4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DGSTGTNLLKLLENRLDNVCFRLGFGPTVPGARQLVNHGHVTVNGRVLDIASYQCKAGDVVAIR</w:t>
      </w:r>
    </w:p>
    <w:p w:rsidR="00D20CB9" w:rsidRDefault="00D20CB9" w:rsidP="00D20CB9">
      <w:r>
        <w:t>ERKGSKKLAEANLEFPGLANVPPHIELDKAKMSAKIISKCEREWVALEINELLVVEYYSRKV</w:t>
      </w:r>
    </w:p>
    <w:p w:rsidR="00D20CB9" w:rsidRDefault="00D20CB9" w:rsidP="00D20CB9"/>
    <w:p w:rsidR="00D20CB9" w:rsidRDefault="00D20CB9" w:rsidP="00D20CB9">
      <w:r>
        <w:t>&gt;gi|59798837|sp|Q7TUR7.1|RS20_PROMM RecName: Full=30S ribosomal protein S20</w:t>
      </w:r>
    </w:p>
    <w:p w:rsidR="00D20CB9" w:rsidRDefault="00D20CB9" w:rsidP="00D20CB9">
      <w:r>
        <w:t>MANNKSSKKRVQIAERNRLENKSYKSAMRTLMKRCFSACSHYSQQPGETAKANVKASIDSAFSKIDKAVK</w:t>
      </w:r>
    </w:p>
    <w:p w:rsidR="00D20CB9" w:rsidRDefault="00D20CB9" w:rsidP="00D20CB9">
      <w:r>
        <w:t>RGVLHRNTAAHQKSRLSAAVKQAIEPAPST</w:t>
      </w:r>
    </w:p>
    <w:p w:rsidR="00D20CB9" w:rsidRDefault="00D20CB9" w:rsidP="00D20CB9"/>
    <w:p w:rsidR="00D20CB9" w:rsidRDefault="00D20CB9" w:rsidP="00D20CB9">
      <w:r>
        <w:t>&gt;gi|54036290|sp|Q7V998.1|RL35_PROMM RecName: Full=50S ribosomal protein L35</w:t>
      </w:r>
    </w:p>
    <w:p w:rsidR="00D20CB9" w:rsidRDefault="00D20CB9" w:rsidP="00D20CB9">
      <w:r>
        <w:t>MPKLKTRKAAAKRFKATVTGKFMRRRAFRNHLLDHKSPKLKRHLATKAVVDERDAENVRLMLPYA</w:t>
      </w:r>
    </w:p>
    <w:p w:rsidR="00D20CB9" w:rsidRDefault="00D20CB9" w:rsidP="00D20CB9"/>
    <w:p w:rsidR="00D20CB9" w:rsidRDefault="00D20CB9" w:rsidP="00D20CB9">
      <w:r>
        <w:t>&gt;gi|81712003|sp|Q7TUX0.1|RS21_PROMM RecName: Full=30S ribosomal protein S21</w:t>
      </w:r>
    </w:p>
    <w:p w:rsidR="00D20CB9" w:rsidRDefault="00D20CB9" w:rsidP="00D20CB9">
      <w:r>
        <w:t>MAQVTVGENEGVESALRRFKRAVSKAGIFSDLKRIRHHETPVEKYKRKAQQRRRSRRR</w:t>
      </w:r>
    </w:p>
    <w:p w:rsidR="00D20CB9" w:rsidRDefault="00D20CB9" w:rsidP="00D20CB9"/>
    <w:p w:rsidR="00D20CB9" w:rsidRDefault="00D20CB9" w:rsidP="00D20CB9">
      <w:r>
        <w:t>&gt;gi|67461502|sp|Q7V7P3.1|RL28_PROMM RecName: Full=50S ribosomal protein L28</w:t>
      </w:r>
    </w:p>
    <w:p w:rsidR="00D20CB9" w:rsidRDefault="00D20CB9" w:rsidP="00D20CB9">
      <w:r>
        <w:t>MSRVCQLTGTRANNGMAVSHSHIRTKKLQQANLQQRRLWWAEGNRWLKLRVSTRALKTIQKKGLGVYAKS</w:t>
      </w:r>
    </w:p>
    <w:p w:rsidR="00D20CB9" w:rsidRDefault="00D20CB9" w:rsidP="00D20CB9">
      <w:r>
        <w:t>LGIDLNKI</w:t>
      </w:r>
    </w:p>
    <w:p w:rsidR="00D20CB9" w:rsidRDefault="00D20CB9" w:rsidP="00D20CB9"/>
    <w:p w:rsidR="00D20CB9" w:rsidRDefault="00D20CB9" w:rsidP="00D20CB9">
      <w:r>
        <w:t>&gt;gi|81835672|sp|Q7V540.1|RL23_PROMM RecName: Full=50S ribosomal protein L23</w:t>
      </w:r>
    </w:p>
    <w:p w:rsidR="00D20CB9" w:rsidRDefault="00D20CB9" w:rsidP="00D20CB9">
      <w:r>
        <w:t>MTERFNDRLADVIRRPLITEKATSALEQNQYTFEVDHRAAKPDIKAAVEQLFDVRVVGISTMNPPRRSRR</w:t>
      </w:r>
    </w:p>
    <w:p w:rsidR="00D20CB9" w:rsidRDefault="00D20CB9" w:rsidP="00D20CB9">
      <w:r>
        <w:t>VGRFTGKRAQVKKAIVRLAEGNTIQLFPES</w:t>
      </w:r>
    </w:p>
    <w:p w:rsidR="00D20CB9" w:rsidRDefault="00D20CB9" w:rsidP="00D20CB9"/>
    <w:p w:rsidR="00D20CB9" w:rsidRDefault="00D20CB9" w:rsidP="00D20CB9">
      <w:r>
        <w:t>&gt;gi|81834830|sp|Q7TUP4.1|RS17_PROMM RecName: Full=30S ribosomal protein S17</w:t>
      </w:r>
    </w:p>
    <w:p w:rsidR="00D20CB9" w:rsidRDefault="00D20CB9" w:rsidP="00D20CB9">
      <w:r>
        <w:t>MALKERLGTVVSDKMDKTVVVAVENRFPHPIYQKTVSRTTRYKAHDAGNTCRVGDRVRITETRPLSRSKR</w:t>
      </w:r>
    </w:p>
    <w:p w:rsidR="00D20CB9" w:rsidRDefault="00D20CB9" w:rsidP="00D20CB9">
      <w:r>
        <w:t>WTVAEVLSHSPKAQEVST</w:t>
      </w:r>
    </w:p>
    <w:p w:rsidR="00D20CB9" w:rsidRDefault="00D20CB9" w:rsidP="00D20CB9"/>
    <w:p w:rsidR="00D20CB9" w:rsidRDefault="00D20CB9" w:rsidP="00D20CB9">
      <w:r>
        <w:t>&gt;gi|81712708|sp|Q7V7K4.1|RL33_PROMM RecName: Full=50S ribosomal protein L33</w:t>
      </w:r>
    </w:p>
    <w:p w:rsidR="00D20CB9" w:rsidRDefault="00D20CB9" w:rsidP="00D20CB9">
      <w:r>
        <w:t>MAKNKGVRIVITLECNECRSNPAKRSPGVSRYTTEKNRRNTTERLEIKKFCPHCNKSTPHKEIK</w:t>
      </w:r>
    </w:p>
    <w:p w:rsidR="00D20CB9" w:rsidRDefault="00D20CB9" w:rsidP="00D20CB9"/>
    <w:p w:rsidR="00D20CB9" w:rsidRDefault="00D20CB9" w:rsidP="00D20CB9">
      <w:r>
        <w:t>&gt;gi|81712679|sp|Q7V5W5.1|RL21_PROMM RecName: Full=50S ribosomal protein L21</w:t>
      </w:r>
    </w:p>
    <w:p w:rsidR="00D20CB9" w:rsidRDefault="00D20CB9" w:rsidP="00D20CB9">
      <w:r>
        <w:t>MAEKPTAKPKAAEAKDQSDSYAIVEASGQQFLLQPNRYYDLDRLQAAVDDTVTLEKVLLIKDGKNDATVG</w:t>
      </w:r>
    </w:p>
    <w:p w:rsidR="00D20CB9" w:rsidRDefault="00D20CB9" w:rsidP="00D20CB9">
      <w:r>
        <w:t>QPYVKGASVELKVMDHRRGPKIIVYKMRPKKKTRRKNGHRQELTRVMVQSISIDGKALS</w:t>
      </w:r>
    </w:p>
    <w:p w:rsidR="00D20CB9" w:rsidRDefault="00D20CB9" w:rsidP="00D20CB9"/>
    <w:p w:rsidR="00D20CB9" w:rsidRDefault="00D20CB9" w:rsidP="00D20CB9">
      <w:r>
        <w:t>&gt;gi|73621816|sp|Q7V519.1|RL31_PROMM RecName: Full=50S ribosomal protein L31</w:t>
      </w:r>
    </w:p>
    <w:p w:rsidR="00D20CB9" w:rsidRDefault="00D20CB9" w:rsidP="00D20CB9">
      <w:r>
        <w:t>MPKPDIHPNWYPDAKVICNGEVVMTTGSTQPELHVDVWSGNHPFFTGTQKILDTEGRVDRFMRKYGMGSA</w:t>
      </w:r>
    </w:p>
    <w:p w:rsidR="00D20CB9" w:rsidRDefault="00D20CB9" w:rsidP="00D20CB9">
      <w:r>
        <w:t>DAAADEKKPDAKNNNKDNTSKED</w:t>
      </w:r>
    </w:p>
    <w:p w:rsidR="00D20CB9" w:rsidRDefault="00D20CB9" w:rsidP="00D20CB9"/>
    <w:p w:rsidR="00D20CB9" w:rsidRDefault="00D20CB9" w:rsidP="00D20CB9">
      <w:r>
        <w:t>&gt;gi|67461181|sp|Q7V532.1|RS8_PROMM RecName: Full=30S ribosomal protein S8</w:t>
      </w:r>
    </w:p>
    <w:p w:rsidR="00D20CB9" w:rsidRDefault="00D20CB9" w:rsidP="00D20CB9">
      <w:r>
        <w:t>MANHDPISDMLTRIRNASEKRHQTTRVPASRMSRSIAKVLQQEGFISEISEEGEGVRTHLVLELKYSGKH</w:t>
      </w:r>
    </w:p>
    <w:p w:rsidR="00D20CB9" w:rsidRDefault="00D20CB9" w:rsidP="00D20CB9">
      <w:r>
        <w:t>RHPTIRSMQRVSKPGLRIYKNTRALPKVLGGLGMAIISTSKGVMSDRDARKQGVGGEVLCYVY</w:t>
      </w:r>
    </w:p>
    <w:p w:rsidR="00D20CB9" w:rsidRDefault="00D20CB9" w:rsidP="00D20CB9"/>
    <w:p w:rsidR="00D20CB9" w:rsidRDefault="00D20CB9" w:rsidP="00D20CB9">
      <w:r>
        <w:t>&gt;gi|62287312|sp|Q7V502.1|RS7_PROMM RecName: Full=30S ribosomal protein S7</w:t>
      </w:r>
    </w:p>
    <w:p w:rsidR="00D20CB9" w:rsidRDefault="00D20CB9" w:rsidP="00D20CB9">
      <w:r>
        <w:t>MSRRNAAEKRPVLPDPQFNNRLATMMISRLMKHGKKSTAQRILAQAFGLINERTGGDPIELFETAVKNAT</w:t>
      </w:r>
    </w:p>
    <w:p w:rsidR="00D20CB9" w:rsidRDefault="00D20CB9" w:rsidP="00D20CB9">
      <w:r>
        <w:t>PLVEVRARRVGGATYQVPMEVRQERGTAMALRWLVNFSRARNGRSMSQKLAAELMDAANEAGS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61216285|sp|Q7V3T1.1|RS6_PROMM RecName: Full=30S ribosomal protein S6</w:t>
      </w:r>
    </w:p>
    <w:p w:rsidR="00D20CB9" w:rsidRDefault="00D20CB9" w:rsidP="00D20CB9">
      <w:r>
        <w:t>MSQQPYYETMYILRPDIPEEEVETHVTKYREMVTEAGAEVLDNQMRGKRRLAYPISNHKEGIYVQLSHNG</w:t>
      </w:r>
    </w:p>
    <w:p w:rsidR="00D20CB9" w:rsidRDefault="00D20CB9" w:rsidP="00D20CB9">
      <w:r>
        <w:t>NGQQVAVLEKAMRLSEDVIRYLTVKQEGPLPAPRIVPGSEPEPVQQQEAAAVEA</w:t>
      </w:r>
    </w:p>
    <w:p w:rsidR="00D20CB9" w:rsidRDefault="00D20CB9" w:rsidP="00D20CB9"/>
    <w:p w:rsidR="00D20CB9" w:rsidRDefault="00D20CB9" w:rsidP="00D20CB9">
      <w:r>
        <w:t>&gt;gi|61215702|sp|Q7V7Z4.1|RS2_PROMM RecName: Full=30S ribosomal protein S2</w:t>
      </w:r>
    </w:p>
    <w:p w:rsidR="00D20CB9" w:rsidRDefault="00D20CB9" w:rsidP="00D20CB9">
      <w:r>
        <w:t>MAVVTLSEMMEAGAHFGHQTRRWNPKMSRYIYCARNGVHIIDLVQTAICMNNAYKWTRSSARSGKRFLFV</w:t>
      </w:r>
    </w:p>
    <w:p w:rsidR="00D20CB9" w:rsidRDefault="00D20CB9" w:rsidP="00D20CB9">
      <w:r>
        <w:t>GTKKQASEVVALEATRCGASYVNQRWLGGMLTNWTTMKARIDRLKDLERMESSGAIAMRPKKEASVLRRE</w:t>
      </w:r>
    </w:p>
    <w:p w:rsidR="00D20CB9" w:rsidRDefault="00D20CB9" w:rsidP="00D20CB9">
      <w:r>
        <w:t>LERLQKYLGGLKGMRRLPDVVVLVDQRRETNAVLEARKLDIPLVSMLDTNCDPDLCEVPIPCNDDAVRSV</w:t>
      </w:r>
    </w:p>
    <w:p w:rsidR="00D20CB9" w:rsidRDefault="00D20CB9" w:rsidP="00D20CB9">
      <w:r>
        <w:lastRenderedPageBreak/>
        <w:t>QLVLGRLADAINEGRHGTNDQRGADDSDD</w:t>
      </w:r>
    </w:p>
    <w:p w:rsidR="00D20CB9" w:rsidRDefault="00D20CB9" w:rsidP="00D20CB9"/>
    <w:p w:rsidR="00D20CB9" w:rsidRDefault="00D20CB9" w:rsidP="00D20CB9">
      <w:r>
        <w:t>&gt;gi|59798838|sp|Q7TUZ8.1|RS18_PROMM RecName: Full=30S ribosomal protein S18</w:t>
      </w:r>
    </w:p>
    <w:p w:rsidR="00D20CB9" w:rsidRDefault="00D20CB9" w:rsidP="00D20CB9">
      <w:r>
        <w:t>MSSSFFKKRLSPIKPGDPIDYKDVDLLKKFITDRGKILPRRLTGLTSKQQRDLTN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59798836|sp|Q7TUP2.1|RL36_PROMM RecName: Full=50S ribosomal protein L36</w:t>
      </w:r>
    </w:p>
    <w:p w:rsidR="00D20CB9" w:rsidRDefault="00D20CB9" w:rsidP="00D20CB9">
      <w:r>
        <w:t>MKVRASVKKMCDKCRVIRRHGRVMVICSTPKHKQRQG</w:t>
      </w:r>
    </w:p>
    <w:p w:rsidR="00D20CB9" w:rsidRDefault="00D20CB9" w:rsidP="00D20CB9"/>
    <w:p w:rsidR="00D20CB9" w:rsidRDefault="00D20CB9" w:rsidP="00D20CB9">
      <w:r>
        <w:t>&gt;gi|54036401|sp|Q7TUP5.1|RS19_PROMM RecName: Full=30S ribosomal protein S19</w:t>
      </w:r>
    </w:p>
    <w:p w:rsidR="00D20CB9" w:rsidRDefault="00D20CB9" w:rsidP="00D20CB9">
      <w:r>
        <w:t>MGRSLKKGPFIADSLLRKLEKQNADDDKSVIKTWSRASTILPMMIGHTIAVHNGRSHVPVFITEQMVGHK</w:t>
      </w:r>
    </w:p>
    <w:p w:rsidR="00D20CB9" w:rsidRDefault="00D20CB9" w:rsidP="00D20CB9">
      <w:r>
        <w:t>LGEFAPTRTFKGHIKDKKGGR</w:t>
      </w:r>
    </w:p>
    <w:p w:rsidR="00D20CB9" w:rsidRDefault="00D20CB9" w:rsidP="00D20CB9"/>
    <w:p w:rsidR="00D20CB9" w:rsidRDefault="00D20CB9" w:rsidP="00D20CB9">
      <w:r>
        <w:t>&gt;gi|50403612|sp|Q7TV43.1|RS16_PROMM RecName: Full=30S ribosomal protein S16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IEKTVRPAEVVGKAKQAEARKAAAKNVAKQAAEAKAEETPADNTEA</w:t>
      </w:r>
    </w:p>
    <w:p w:rsidR="00D20CB9" w:rsidRDefault="00D20CB9" w:rsidP="00D20CB9"/>
    <w:p w:rsidR="00D20CB9" w:rsidRDefault="00D20CB9" w:rsidP="00D20CB9">
      <w:r>
        <w:t>&gt;gi|46577197|sp|Q7V541.1|RL4_PROMM RecName: Full=50S ribosomal protein L4</w:t>
      </w:r>
    </w:p>
    <w:p w:rsidR="00D20CB9" w:rsidRDefault="00D20CB9" w:rsidP="00D20CB9">
      <w:r>
        <w:t>MAECVVHDWQGKEAGKASLELKVSKETTAVDLMHRAVLRQQAHSRQGTASTLTRAEVRGGGRKPYKQKGT</w:t>
      </w:r>
    </w:p>
    <w:p w:rsidR="00D20CB9" w:rsidRDefault="00D20CB9" w:rsidP="00D20CB9">
      <w:r>
        <w:t>GRARQGTIRTPLRPGGGIIFGPKPRTYNLAMNRKERRLALRTALMARIEDVIVVKDFGNSLKVPKTREIS</w:t>
      </w:r>
    </w:p>
    <w:p w:rsidR="00D20CB9" w:rsidRDefault="00D20CB9" w:rsidP="00D20CB9">
      <w:r>
        <w:t>DALIRLGLAADAKVLIILSTPSEIIRRSVRNLEKVKLIAADQLNVFDLLHANSLVLSEEALAKIQ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46396795|sp|Q7V534.1|RL24_PROMM RecName: Full=50S ribosomal protein L24</w:t>
      </w:r>
    </w:p>
    <w:p w:rsidR="00D20CB9" w:rsidRDefault="00D20CB9" w:rsidP="00D20CB9">
      <w:r>
        <w:t>MPIATPKQKTTQRIKMRIHKGDTVQVITGKDKGKTGEVLRTLPIENRVIVQGVNIRTRHVKPTQEGESGR</w:t>
      </w:r>
    </w:p>
    <w:p w:rsidR="00D20CB9" w:rsidRDefault="00D20CB9" w:rsidP="00D20CB9">
      <w:r>
        <w:t>IVTEEASVHASNVMLYSNKKKIASRVELVVEKDGSKKRRLKKTGELID</w:t>
      </w:r>
    </w:p>
    <w:p w:rsidR="00D20CB9" w:rsidRDefault="00D20CB9" w:rsidP="00D20CB9"/>
    <w:p w:rsidR="00D20CB9" w:rsidRDefault="00D20CB9" w:rsidP="00D20CB9">
      <w:r>
        <w:t>&gt;gi|42559599|sp|Q7V542.1|RL3_PROMM RecName: Full=50S ribosomal protein L3</w:t>
      </w:r>
    </w:p>
    <w:p w:rsidR="00D20CB9" w:rsidRDefault="00D20CB9" w:rsidP="00D20CB9">
      <w:r>
        <w:t>MSIGILGKKLGMSQFFDDQGRAIPVTLIEAGPCRITQLKTSEIDGYAAVQIGFGDTREKLINKPSKGHLT</w:t>
      </w:r>
    </w:p>
    <w:p w:rsidR="00D20CB9" w:rsidRDefault="00D20CB9" w:rsidP="00D20CB9">
      <w:r>
        <w:t>KSGEVLLKHLREYRVEGLEGLELGAAITVGSFEAGQKVDVSGDTMGRGFAGYQKRHGFSRGPMSHGSKNH</w:t>
      </w:r>
    </w:p>
    <w:p w:rsidR="00D20CB9" w:rsidRDefault="00D20CB9" w:rsidP="00D20CB9">
      <w:r>
        <w:t>REPGSTGAGTTPGRIYPGKRMAGRYGGKKRTTRGLTILKVDSNRNLLVVKGSVPGKPGALLNIRPAKRVG</w:t>
      </w:r>
    </w:p>
    <w:p w:rsidR="00D20CB9" w:rsidRDefault="00D20CB9" w:rsidP="00D20CB9">
      <w:r>
        <w:t>NKPAQGGK</w:t>
      </w:r>
    </w:p>
    <w:p w:rsidR="00D20CB9" w:rsidRDefault="00D20CB9" w:rsidP="00D20CB9"/>
    <w:p w:rsidR="00D20CB9" w:rsidRDefault="00D20CB9" w:rsidP="00D20CB9">
      <w:r>
        <w:t>&gt;gi|42559204|sp|Q7V539.1|RL2_PROMM RecName: Full=50S ribosomal protein L2</w:t>
      </w:r>
    </w:p>
    <w:p w:rsidR="00D20CB9" w:rsidRDefault="00D20CB9" w:rsidP="00D20CB9">
      <w:r>
        <w:t>MAIRTFRPYTPGTRTRVVTDFNEVTGRKPERSLVVAKHRRKGRNNRGVITCRHRGGGHKRLYRIVDFRRN</w:t>
      </w:r>
    </w:p>
    <w:p w:rsidR="00D20CB9" w:rsidRDefault="00D20CB9" w:rsidP="00D20CB9">
      <w:r>
        <w:t>KHGIPAKVAAIHYDPHRKAHLALLFYTDGEKRYILAPAGIAIGQQLISGPESPIETGNALPLSAIPLGSS</w:t>
      </w:r>
    </w:p>
    <w:p w:rsidR="00D20CB9" w:rsidRDefault="00D20CB9" w:rsidP="00D20CB9">
      <w:r>
        <w:t>VHNVELYAGRGGQMARTAGSSAQVMAKEGDYVALKLPSTEVRLVRHECYATLGEVGNSEVRNTSLGKAGR</w:t>
      </w:r>
    </w:p>
    <w:p w:rsidR="00D20CB9" w:rsidRDefault="00D20CB9" w:rsidP="00D20CB9">
      <w:r>
        <w:t>RRWLGRRPQVRGSVMNPCDHPHGGGEGRAPIGRSGPVTPWGKPALGLKTRKRNKPSNRFVLRKRRRT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9932297|sp|Q7V5W4.1|RL27_PROMM RecName: Full=50S ribosomal protein L27</w:t>
      </w:r>
    </w:p>
    <w:p w:rsidR="00D20CB9" w:rsidRDefault="00D20CB9" w:rsidP="00D20CB9">
      <w:r>
        <w:t>MAHKKGTGSTRNGRDSNSKRLGVKAYGGETVTAGSILIRQRGTSVLPGVNVGQGKDDTLFALTDGVVAFE</w:t>
      </w:r>
    </w:p>
    <w:p w:rsidR="00D20CB9" w:rsidRDefault="00D20CB9" w:rsidP="00D20CB9">
      <w:r>
        <w:t>SIRRSLRNRKRISVVASS</w:t>
      </w:r>
    </w:p>
    <w:p w:rsidR="00D20CB9" w:rsidRDefault="00D20CB9" w:rsidP="00D20CB9"/>
    <w:p w:rsidR="00D20CB9" w:rsidRDefault="00D20CB9" w:rsidP="00D20CB9">
      <w:r>
        <w:lastRenderedPageBreak/>
        <w:t>&gt;gi|39932087|sp|Q7V520.1|RS9_PROMM RecName: Full=30S ribosomal protein S9</w:t>
      </w:r>
    </w:p>
    <w:p w:rsidR="00D20CB9" w:rsidRDefault="00D20CB9" w:rsidP="00D20CB9">
      <w:r>
        <w:t>MSSSNNSVVYWGTGRRKTSVARVRLVPGSGTITINGRPGDHYLNFNPAYLAAVKAPLQTLGLNEQYDVLV</w:t>
      </w:r>
    </w:p>
    <w:p w:rsidR="00D20CB9" w:rsidRDefault="00D20CB9" w:rsidP="00D20CB9">
      <w:r>
        <w:t>NVHGGGLTGQADAIKQGAARALCELSADNRKPLKTEGHLSRDPRAKERRKYGLKKARKAPQFSKR</w:t>
      </w:r>
    </w:p>
    <w:p w:rsidR="00D20CB9" w:rsidRDefault="00D20CB9" w:rsidP="00D20CB9"/>
    <w:p w:rsidR="00D20CB9" w:rsidRDefault="00D20CB9" w:rsidP="00D20CB9">
      <w:r>
        <w:t>&gt;gi|39931789|sp|Q7V999.1|RL20_PROMM RecName: Full=50S ribosomal protein L20</w:t>
      </w:r>
    </w:p>
    <w:p w:rsidR="00D20CB9" w:rsidRDefault="00D20CB9" w:rsidP="00D20CB9">
      <w:r>
        <w:t>MARVKRGNVARKRRNKILRLARGFQGSNGSLFRTANQRVMKALCNAYRDRRRRKRDFRRLWIARINAAAR</w:t>
      </w:r>
    </w:p>
    <w:p w:rsidR="00D20CB9" w:rsidRDefault="00D20CB9" w:rsidP="00D20CB9">
      <w:r>
        <w:t>INGVSYSRLIGGLKKADVRINRKMLAQLAVMDPKSFTSVVTSAKS</w:t>
      </w:r>
    </w:p>
    <w:p w:rsidR="00D20CB9" w:rsidRDefault="00D20CB9" w:rsidP="00D20CB9"/>
    <w:p w:rsidR="00D20CB9" w:rsidRDefault="00D20CB9" w:rsidP="00D20CB9">
      <w:r>
        <w:t>&gt;gi|39931784|sp|Q7V668.1|RL19_PROMM RecName: Full=50S ribosomal protein L19</w:t>
      </w:r>
    </w:p>
    <w:p w:rsidR="00D20CB9" w:rsidRDefault="00D20CB9" w:rsidP="00D20CB9">
      <w:r>
        <w:t>MTADSKDTSMSEDNTETATAIENSSAMVTDVTSKSAPNVRLSPDALIKEFEASQQKSDLNDIYVGDTVRV</w:t>
      </w:r>
    </w:p>
    <w:p w:rsidR="00D20CB9" w:rsidRDefault="00D20CB9" w:rsidP="00D20CB9">
      <w:r>
        <w:t>GVRISEGNKERIQPYEGVVIAKRHGGIHETITVRRIFQGIGVERVFMLHSPQVASIKVERRGKVRRAKLF</w:t>
      </w:r>
    </w:p>
    <w:p w:rsidR="00D20CB9" w:rsidRDefault="00D20CB9" w:rsidP="00D20CB9">
      <w:r>
        <w:t>YLRERVGKATRVKQRFDR</w:t>
      </w:r>
    </w:p>
    <w:p w:rsidR="00D20CB9" w:rsidRDefault="00D20CB9" w:rsidP="00D20CB9"/>
    <w:p w:rsidR="00D20CB9" w:rsidRDefault="00D20CB9" w:rsidP="00D20CB9">
      <w:r>
        <w:t>&gt;gi|81712665|sp|Q7V528.1|RL15_PROMM RecName: Full=50S ribosomal protein L15</w:t>
      </w:r>
    </w:p>
    <w:p w:rsidR="00D20CB9" w:rsidRDefault="00D20CB9" w:rsidP="00D20CB9">
      <w:r>
        <w:t>MTTLRLDSLKANVGARRRKMRKGRGIAAGQGASCGFGMRGQKSRSGRPTRPGFEGGQMPLYRRVPKLKHF</w:t>
      </w:r>
    </w:p>
    <w:p w:rsidR="00D20CB9" w:rsidRDefault="00D20CB9" w:rsidP="00D20CB9">
      <w:r>
        <w:t>TTVNSKEFTVVNVAALNELKAGSTINLDTLVKNGVVTSPKYPLKVLGNGELKVKLTIQAAAFTATARSKI</w:t>
      </w:r>
    </w:p>
    <w:p w:rsidR="00D20CB9" w:rsidRDefault="00D20CB9" w:rsidP="00D20CB9">
      <w:r>
        <w:t>EAAGGTCEILD</w:t>
      </w:r>
    </w:p>
    <w:p w:rsidR="00D20CB9" w:rsidRDefault="00D20CB9" w:rsidP="00D20CB9"/>
    <w:p w:rsidR="00D20CB9" w:rsidRDefault="00D20CB9" w:rsidP="00D20CB9">
      <w:r>
        <w:t>&gt;gi|81712663|sp|Q7V522.1|RL17_PROMM RecName: Full=50S ribosomal protein L17</w:t>
      </w:r>
    </w:p>
    <w:p w:rsidR="00D20CB9" w:rsidRDefault="00D20CB9" w:rsidP="00D20CB9">
      <w:r>
        <w:t>MRHQCRVPKLGRPTDQRKAMLRGLTTQLIREGRVTTTKARAKALRDEAERMITLAKNGSLASRRRAIGYI</w:t>
      </w:r>
    </w:p>
    <w:p w:rsidR="00D20CB9" w:rsidRDefault="00D20CB9" w:rsidP="00D20CB9">
      <w:r>
        <w:t>YDKQLVHALFDKAQDRYGDRQGGYTRIIRTVPRRGDNAEMAIIELV</w:t>
      </w:r>
    </w:p>
    <w:p w:rsidR="00D20CB9" w:rsidRDefault="00D20CB9" w:rsidP="00D20CB9"/>
    <w:p w:rsidR="00D20CB9" w:rsidRDefault="00D20CB9" w:rsidP="00D20CB9">
      <w:r>
        <w:t>&gt;gi|81712662|sp|Q7V521.1|RL13_PROMM RecName: Full=50S ribosomal protein L13</w:t>
      </w:r>
    </w:p>
    <w:p w:rsidR="00D20CB9" w:rsidRDefault="00D20CB9" w:rsidP="00D20CB9">
      <w:r>
        <w:t>MNKTSVPSIDSIERQWFLVDAENQTLGRLATEVASVLRGKNKPSFTPHLDTGDFVVVVNADKIRVSGNKA</w:t>
      </w:r>
    </w:p>
    <w:p w:rsidR="00D20CB9" w:rsidRDefault="00D20CB9" w:rsidP="00D20CB9">
      <w:r>
        <w:t>NQKLYRRHSGRPGGMKVETFQALQDRLPERIVEKAIKGMLPHNALGRQLFRKLKVYRGPEHPHSAQRPQT</w:t>
      </w:r>
    </w:p>
    <w:p w:rsidR="00D20CB9" w:rsidRDefault="00D20CB9" w:rsidP="00D20CB9">
      <w:r>
        <w:t>LQLNPAASSQ</w:t>
      </w:r>
    </w:p>
    <w:p w:rsidR="00D20CB9" w:rsidRDefault="00D20CB9" w:rsidP="00D20CB9"/>
    <w:p w:rsidR="00D20CB9" w:rsidRDefault="00D20CB9" w:rsidP="00D20CB9">
      <w:r>
        <w:t>&gt;gi|81712004|sp|Q7TV07.1|RS15_PROMM RecName: Full=30S ribosomal protein S15</w:t>
      </w:r>
    </w:p>
    <w:p w:rsidR="00D20CB9" w:rsidRDefault="00D20CB9" w:rsidP="00D20CB9">
      <w:r>
        <w:t>MSLDTTEKQQLINANQTHGTDTGSVEVQVAMLSERITKLSSHLQENKHDFSSRQGLLKMIGRRKRLLSYV</w:t>
      </w:r>
    </w:p>
    <w:p w:rsidR="00D20CB9" w:rsidRDefault="00D20CB9" w:rsidP="00D20CB9">
      <w:r>
        <w:t>RGKSEQRYNGLITKLGIRG</w:t>
      </w:r>
    </w:p>
    <w:p w:rsidR="00D20CB9" w:rsidRDefault="00D20CB9" w:rsidP="00D20CB9"/>
    <w:p w:rsidR="00D20CB9" w:rsidRDefault="00D20CB9" w:rsidP="00D20CB9">
      <w:r>
        <w:t>&gt;gi|81711999|sp|Q7TUP3.1|RL14_PROMM RecName: Full=50S ribosomal protein L14</w:t>
      </w:r>
    </w:p>
    <w:p w:rsidR="00D20CB9" w:rsidRDefault="00D20CB9" w:rsidP="00D20CB9">
      <w:r>
        <w:t>MIQQESFLTVADNSGAKRIQCIRVLGSNRRYAHVGDVIVAAVKDAMPNMSVKKSEVVKAVVVRTKATLRR</w:t>
      </w:r>
    </w:p>
    <w:p w:rsidR="00D20CB9" w:rsidRDefault="00D20CB9" w:rsidP="00D20CB9">
      <w:r>
        <w:t>DTGNSIRFDDNAAVLINEDKNPRGTRVFGPVARELRERNFTKIVSLAPEVI</w:t>
      </w:r>
    </w:p>
    <w:p w:rsidR="00D20CB9" w:rsidRDefault="00D20CB9" w:rsidP="00D20CB9"/>
    <w:p w:rsidR="00D20CB9" w:rsidRDefault="00D20CB9" w:rsidP="00D20CB9">
      <w:r>
        <w:t>&gt;gi|81576938|sp|Q7V525.1|RS13_PROMM RecName: Full=30S ribosomal protein S13</w:t>
      </w:r>
    </w:p>
    <w:p w:rsidR="00D20CB9" w:rsidRDefault="00D20CB9" w:rsidP="00D20CB9">
      <w:r>
        <w:t>MARIAGVDIPRDKRVEVALTYIYGIGLTRAKTILTKSDVNPDIRVKDLEDGDVQKLRTALEAFTIEGDLR</w:t>
      </w:r>
    </w:p>
    <w:p w:rsidR="00D20CB9" w:rsidRDefault="00D20CB9" w:rsidP="00D20CB9">
      <w:r>
        <w:t>RQEGMALKRLQDIGCLRGRRHRMSLPVRGQRTRTNARTRRGARKTVAGKKK</w:t>
      </w:r>
    </w:p>
    <w:p w:rsidR="00D20CB9" w:rsidRDefault="00D20CB9" w:rsidP="00D20CB9"/>
    <w:p w:rsidR="00D20CB9" w:rsidRDefault="00D20CB9" w:rsidP="00D20CB9">
      <w:r>
        <w:t>&gt;gi|81573131|sp|Q7TUT2.1|RS14_PROMM RecName: Full=30S ribosomal protein S14</w:t>
      </w:r>
    </w:p>
    <w:p w:rsidR="00D20CB9" w:rsidRDefault="00D20CB9" w:rsidP="00D20CB9">
      <w:r>
        <w:t>MAKKSMIARDVKRKKIVERYAAKRAALMEAFNAAKDPMQRLEIHRKIQALPRNSAPNRIRNRCWATGKPR</w:t>
      </w:r>
    </w:p>
    <w:p w:rsidR="00D20CB9" w:rsidRDefault="00D20CB9" w:rsidP="00D20CB9">
      <w:r>
        <w:t>GVYRDFGLCRNQLRERAHKGELPGVVKSSW</w:t>
      </w:r>
    </w:p>
    <w:p w:rsidR="00D20CB9" w:rsidRDefault="00D20CB9" w:rsidP="00D20CB9"/>
    <w:p w:rsidR="00D20CB9" w:rsidRDefault="00D20CB9" w:rsidP="00D20CB9">
      <w:r>
        <w:t>&gt;gi|73621671|sp|Q7V530.1|RL18_PROMM RecName: Full=50S ribosomal protein L18</w:t>
      </w:r>
    </w:p>
    <w:p w:rsidR="00D20CB9" w:rsidRDefault="00D20CB9" w:rsidP="00D20CB9">
      <w:r>
        <w:lastRenderedPageBreak/>
        <w:t>MSNLSRKQQTQKRHRRLRRHLKGTAQRPRLAVFRSNNHIYAQVIDDEAQNTLCAASTLDKDLRTSLKADG</w:t>
      </w:r>
    </w:p>
    <w:p w:rsidR="00D20CB9" w:rsidRDefault="00D20CB9" w:rsidP="00D20CB9">
      <w:r>
        <w:t>SSCDASNAVGDLVAKRALAKGIQQVVFDRGGNLYHGRVKSLADAAREAGLQF</w:t>
      </w:r>
    </w:p>
    <w:p w:rsidR="00D20CB9" w:rsidRDefault="00D20CB9" w:rsidP="00D20CB9"/>
    <w:p w:rsidR="00D20CB9" w:rsidRDefault="00D20CB9" w:rsidP="00D20CB9">
      <w:r>
        <w:t>&gt;gi|59798849|sp|Q7V524.1|RS11_PROMM RecName: Full=30S ribosomal protein S11</w:t>
      </w:r>
    </w:p>
    <w:p w:rsidR="00D20CB9" w:rsidRDefault="00D20CB9" w:rsidP="00D20CB9">
      <w:r>
        <w:t>MAKPTKKTGSKKTKRNVPNGVAHIQSTFNNTIVSIADTAGEVIAWSSAGASGFKGARKGTPFAAQTAAEA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52783392|sp|Q7V503.1|RS12_PROMM RecName: Full=30S ribosomal protein S12</w:t>
      </w:r>
    </w:p>
    <w:p w:rsidR="00D20CB9" w:rsidRDefault="00D20CB9" w:rsidP="00D20CB9">
      <w:r>
        <w:t>MPTIQQLIRTERQHLTRKTKSPALRACPERRGVCTRVYTSTPKKPNSALRKVARVRLTSGFEVTAYIPGI</w:t>
      </w:r>
    </w:p>
    <w:p w:rsidR="00D20CB9" w:rsidRDefault="00D20CB9" w:rsidP="00D20CB9">
      <w:r>
        <w:t>GHNLQEHSVVLIRGGRVKDLPGVRYHIIRGTLDTAGVKDRSQSRSKYGAKASKQD</w:t>
      </w:r>
    </w:p>
    <w:p w:rsidR="00D20CB9" w:rsidRDefault="00D20CB9" w:rsidP="00D20CB9"/>
    <w:p w:rsidR="00D20CB9" w:rsidRDefault="00D20CB9" w:rsidP="00D20CB9">
      <w:r>
        <w:t>&gt;gi|44888413|sp|Q7V4Z9.1|RS10_PROMM RecName: Full=30S ribosomal protein S10</w:t>
      </w:r>
    </w:p>
    <w:p w:rsidR="00D20CB9" w:rsidRDefault="00D20CB9" w:rsidP="00D20CB9">
      <w:r>
        <w:t>MSTAIAQQKIRIRLKAFDRRMLDLSCDKIIETADNTAATAIGPIPLPTKRKIYCVLCSPHVDKDSREHFE</w:t>
      </w:r>
    </w:p>
    <w:p w:rsidR="00D20CB9" w:rsidRDefault="00D20CB9" w:rsidP="00D20CB9">
      <w:r>
        <w:t>TRTHRRIIDIYNPSAKTIDALMKLDLPSGVDIEVKL</w:t>
      </w:r>
    </w:p>
    <w:p w:rsidR="00D20CB9" w:rsidRDefault="00D20CB9" w:rsidP="00D20CB9"/>
    <w:p w:rsidR="00D20CB9" w:rsidRDefault="00D20CB9" w:rsidP="00D20CB9">
      <w:r>
        <w:t>&gt;gi|71649175|sp|Q7V613.1|RL34_PROMM RecName: Full=50S ribosomal protein L34</w:t>
      </w:r>
    </w:p>
    <w:p w:rsidR="00D20CB9" w:rsidRDefault="00D20CB9" w:rsidP="00D20CB9">
      <w:r>
        <w:t>MTKRTFGGTSRKRKRVSGFRVRMRNHTGRRVIRSRRKRGRARLAV</w:t>
      </w:r>
    </w:p>
    <w:p w:rsidR="00D20CB9" w:rsidRDefault="00D20CB9" w:rsidP="00D20CB9"/>
    <w:p w:rsidR="00D20CB9" w:rsidRDefault="00D20CB9" w:rsidP="00D20CB9">
      <w:r>
        <w:t>&gt;gi|46577391|sp|Q7V5U0.2|RRP3_PROMM RecName: Full=Probable 30S ribosomal protein PSRP-3; AltName: Full=Ycf65-like protein</w:t>
      </w:r>
    </w:p>
    <w:p w:rsidR="00D20CB9" w:rsidRDefault="00D20CB9" w:rsidP="00D20CB9">
      <w:r>
        <w:t>MRGGSAALATATIDADGVPSGYTPKADEGRFLLKILWLPDNVALAVDQIVGGGPSPLTAYFFWPREDAWE</w:t>
      </w:r>
    </w:p>
    <w:p w:rsidR="00D20CB9" w:rsidRDefault="00D20CB9" w:rsidP="00D20CB9">
      <w:r>
        <w:t>TLKGELEGKSWITDNERVEVLNKATEVINYWQEEGKGKNLEEAKLKFPDVTFCGTA</w:t>
      </w:r>
    </w:p>
    <w:p w:rsidR="00D20CB9" w:rsidRDefault="00D20CB9" w:rsidP="00D20CB9"/>
    <w:p w:rsidR="00D20CB9" w:rsidRDefault="00D20CB9" w:rsidP="00D20CB9">
      <w:r>
        <w:t>&gt;gi|51316779|sp|Q7V7I8.1|RL32_PROMM RecName: Full=50S ribosomal protein L32</w:t>
      </w:r>
    </w:p>
    <w:p w:rsidR="00D20CB9" w:rsidRDefault="00D20CB9" w:rsidP="00D20CB9">
      <w:r>
        <w:t>MAVPKKKTSKGKRNQRHAIWKAKAATAAQRALSIGKSVLSGRAQGFVYPMQESDDDES</w:t>
      </w:r>
    </w:p>
    <w:p w:rsidR="00D20CB9" w:rsidRDefault="00D20CB9" w:rsidP="00D20CB9"/>
    <w:p w:rsidR="00D20CB9" w:rsidRDefault="00D20CB9" w:rsidP="00D20CB9">
      <w:r>
        <w:t>&gt;gi|73917120|sp|Q7V535.1|RL29_PROMM RecName: Full=50S ribosomal protein L29</w:t>
      </w:r>
    </w:p>
    <w:p w:rsidR="00D20CB9" w:rsidRDefault="00D20CB9" w:rsidP="00D20CB9">
      <w:r>
        <w:t>MAHPKAAEVRKLTDADITEQIDGIRRELFDLRFQQATRQLSNTHRFKEARIKLAQLLTVQKERSRSAASS</w:t>
      </w:r>
    </w:p>
    <w:p w:rsidR="00D20CB9" w:rsidRDefault="00D20CB9" w:rsidP="00D20CB9"/>
    <w:p w:rsidR="00D20CB9" w:rsidRDefault="00D20CB9" w:rsidP="00D20CB9">
      <w:r>
        <w:t>&gt;gi|81576939|sp|Q7V536.1|RL16_PROMM RecName: Full=50S ribosomal protein L16</w:t>
      </w:r>
    </w:p>
    <w:p w:rsidR="00D20CB9" w:rsidRDefault="00D20CB9" w:rsidP="00D20CB9">
      <w:r>
        <w:t>MLSPKRVKFRKQQRGRMRGVATRGNTIAFGEFALQAQECGWITSRQIEASRRAMTRYVKRGGKIWIRIFP</w:t>
      </w:r>
    </w:p>
    <w:p w:rsidR="00D20CB9" w:rsidRDefault="00D20CB9" w:rsidP="00D20CB9">
      <w:r>
        <w:t>DKPVTMRPAETRMGSGKGNPEFWVAVIKPGRILFEMGGAEITEDIAKEAMRLAQYKLPIKTKFIGLDDQE</w:t>
      </w:r>
    </w:p>
    <w:p w:rsidR="00D20CB9" w:rsidRDefault="00D20CB9" w:rsidP="00D20CB9">
      <w:r>
        <w:t>KVAGSDKPASVPAITAES</w:t>
      </w:r>
    </w:p>
    <w:p w:rsidR="00D20CB9" w:rsidRDefault="00D20CB9" w:rsidP="00D20CB9"/>
    <w:p w:rsidR="00D20CB9" w:rsidRDefault="00D20CB9" w:rsidP="00D20CB9">
      <w:r>
        <w:t>&gt;gi|81577992|sp|Q7V8Z5.1|RIMO_PROMM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TKPALRSDIPMKPTVHKQEKPSVAFAHLGCEKNRVDTEHMLGLLTEAGYSVSSDENDAAVVVVNTCSFI</w:t>
      </w:r>
    </w:p>
    <w:p w:rsidR="00D20CB9" w:rsidRDefault="00D20CB9" w:rsidP="00D20CB9">
      <w:r>
        <w:t>QDAREESVRTLIGLAEQGKELIIAGCLAQHFQEELLESIPEAKAIVGTGDYQHIVDVLKRVEAGERVNHV</w:t>
      </w:r>
    </w:p>
    <w:p w:rsidR="00D20CB9" w:rsidRDefault="00D20CB9" w:rsidP="00D20CB9">
      <w:r>
        <w:t>SEFPTFVGDETLPRQRTTDQAVAYLKVAEGCDYRCAFCIIPKLRGDQRSRPVESIVTEAHQLAEQGVQEL</w:t>
      </w:r>
    </w:p>
    <w:p w:rsidR="00D20CB9" w:rsidRDefault="00D20CB9" w:rsidP="00D20CB9">
      <w:r>
        <w:t>ILISQITTNYGLDLYGKPKFAELLQALGEVDIPWVRVHYAYPTGLTPEVLAAYREVPNVLRYLDLPLQHS</w:t>
      </w:r>
    </w:p>
    <w:p w:rsidR="00D20CB9" w:rsidRDefault="00D20CB9" w:rsidP="00D20CB9">
      <w:r>
        <w:t>HPEVLRAMNRPWQTDVNERLLDRIREQLPDAVLRTTLIVGFPGETEDHFNHLAAFIERQRFDHVGVFTFS</w:t>
      </w:r>
    </w:p>
    <w:p w:rsidR="00D20CB9" w:rsidRDefault="00D20CB9" w:rsidP="00D20CB9">
      <w:r>
        <w:t>PEDGTAAADLPDRVDPSIAAARKDRLMALQQPISAERNQRWVGRTIDVLIEQHNPETGAMIGRCDRFAPE</w:t>
      </w:r>
    </w:p>
    <w:p w:rsidR="00D20CB9" w:rsidRDefault="00D20CB9" w:rsidP="00D20CB9">
      <w:r>
        <w:lastRenderedPageBreak/>
        <w:t>VDGEVLVLPSEKGLQASPGTMVPVFITGSDVYDLTGQLVDTNAMAVTAQTSQ</w:t>
      </w:r>
    </w:p>
    <w:p w:rsidR="00D20CB9" w:rsidRDefault="00D20CB9" w:rsidP="00D20CB9"/>
    <w:p w:rsidR="00D20CB9" w:rsidRDefault="00D20CB9" w:rsidP="00D20CB9">
      <w:r>
        <w:t>&gt;gi|38605164|sp|Q7TUS7.1|PRMA_PROMM RecName: Full=Ribosomal protein L11 methyltransferase; Short=L11 Mtase</w:t>
      </w:r>
    </w:p>
    <w:p w:rsidR="00D20CB9" w:rsidRDefault="00D20CB9" w:rsidP="00D20CB9">
      <w:r>
        <w:t>MNFAAALRWWRLSLPIADELEESLIWKLTDLGLCRLAVQHAPENSERTLLAWLPSSEWSESDRDQLMANL</w:t>
      </w:r>
    </w:p>
    <w:p w:rsidR="00D20CB9" w:rsidRDefault="00D20CB9" w:rsidP="00D20CB9">
      <w:r>
        <w:t>RPLAEPFGLKLANPTWCEVADEDWSLNWKQDWQPDPVGQRLLILPAWLDLPQEYADRFVVRLDPGSAFGT</w:t>
      </w:r>
    </w:p>
    <w:p w:rsidR="00D20CB9" w:rsidRDefault="00D20CB9" w:rsidP="00D20CB9">
      <w:r>
        <w:t>GSHPSTRLCLEALERNPPLGLRVADLGCGSGVLGFAALAFGARQVLAADTDCQAVCASRANTELNQLDLD</w:t>
      </w:r>
    </w:p>
    <w:p w:rsidR="00D20CB9" w:rsidRDefault="00D20CB9" w:rsidP="00D20CB9">
      <w:r>
        <w:t>RLRVVHGSVEALSAQLEGQTVDLLLCNILAPVIEVLAPSFDQLLSANGRGLLSGLLVKQAPRLQMVLEAL</w:t>
      </w:r>
    </w:p>
    <w:p w:rsidR="00D20CB9" w:rsidRDefault="00D20CB9" w:rsidP="00D20CB9">
      <w:r>
        <w:t>GWRVNCLTEQGCWGLLDVSKR</w:t>
      </w:r>
    </w:p>
    <w:p w:rsidR="00D20CB9" w:rsidRDefault="00D20CB9" w:rsidP="00D20CB9"/>
    <w:p w:rsidR="00D20CB9" w:rsidRDefault="00D20CB9" w:rsidP="00D20CB9">
      <w:r>
        <w:t>&gt;gi|48474357|sp|Q7V4K0.2|RIMM_PROMM RecName: Full=Ribosome maturation factor RimM</w:t>
      </w:r>
    </w:p>
    <w:p w:rsidR="00D20CB9" w:rsidRDefault="00D20CB9" w:rsidP="00D20CB9">
      <w:r>
        <w:t>MNGDEDWLTVGKVVAAQGMQGELRINPSSDFPERFTLPGQRWLKERNGEPRPIELLTGRQLPGRSLYVVK</w:t>
      </w:r>
    </w:p>
    <w:p w:rsidR="00D20CB9" w:rsidRDefault="00D20CB9" w:rsidP="00D20CB9">
      <w:r>
        <w:t>FAGVNNRNAAEALVGQKLLVPSSDRPSLAEGEFHLLDLVGLEARLQAEGPAIGHVIDLTTAGNDLLEIEL</w:t>
      </w:r>
    </w:p>
    <w:p w:rsidR="00D20CB9" w:rsidRDefault="00D20CB9" w:rsidP="00D20CB9">
      <w:r>
        <w:t>LTGRRVLVPFVEAIVPEVQLNQGWLRLTPPPGLLEL</w:t>
      </w:r>
    </w:p>
    <w:p w:rsidR="00D20CB9" w:rsidRDefault="00D20CB9" w:rsidP="00D20CB9"/>
    <w:p w:rsidR="00D20CB9" w:rsidRDefault="00D20CB9" w:rsidP="00D20CB9">
      <w:r>
        <w:t>&gt;gi|81577177|sp|Q7V606.1|PNP_PROMM RecName: Full=Polyribonucleotide nucleotidyltransferase; AltName: Full=Polynucleotide phosphorylase; Short=PNPase</w:t>
      </w:r>
    </w:p>
    <w:p w:rsidR="00D20CB9" w:rsidRDefault="00D20CB9" w:rsidP="00D20CB9">
      <w:r>
        <w:t>MQGQTQSISFDGREIRLTTGRYAPQAGGSVMMECGDTAVLVTATRSTGREGIDFLPLICDYEERLYAAGR</w:t>
      </w:r>
    </w:p>
    <w:p w:rsidR="00D20CB9" w:rsidRDefault="00D20CB9" w:rsidP="00D20CB9">
      <w:r>
        <w:t>IPGSFMRREGRPPERATLIARLIDRPMRPLFPSWMRDDLQIVATCLSLDERVPADVLAVTGASMATLLAS</w:t>
      </w:r>
    </w:p>
    <w:p w:rsidR="00D20CB9" w:rsidRDefault="00D20CB9" w:rsidP="00D20CB9">
      <w:r>
        <w:t>IPFQGPMAAVRVGLLGDDFVLNPSYREIERGDLDLVVAGTPDGVVMVEAGANQLPQGDVIEAIDFGYEAV</w:t>
      </w:r>
    </w:p>
    <w:p w:rsidR="00D20CB9" w:rsidRDefault="00D20CB9" w:rsidP="00D20CB9">
      <w:r>
        <w:t>CELIKAQQTILKDAGIKQVQPEPPTQDQDTKLSTYLEKNCSKSIGEVLKQFEQTKAERDSKLDAIKAKTA</w:t>
      </w:r>
    </w:p>
    <w:p w:rsidR="00D20CB9" w:rsidRDefault="00D20CB9" w:rsidP="00D20CB9">
      <w:r>
        <w:t>EAIDSLKEDDAVRKSVNANSKVLSNNFKALTKKLMREQIIKQGKRVDGRKLDEVRPISSAAGVLPKRVHG</w:t>
      </w:r>
    </w:p>
    <w:p w:rsidR="00D20CB9" w:rsidRDefault="00D20CB9" w:rsidP="00D20CB9">
      <w:r>
        <w:t>SGLFQRGLTQVLSTATLGTPSDAQEMDDLNPGPEKTYLHHYNFPPYSVGETRPMRSPGRREVGHGSLAER</w:t>
      </w:r>
    </w:p>
    <w:p w:rsidR="00D20CB9" w:rsidRDefault="00D20CB9" w:rsidP="00D20CB9">
      <w:r>
        <w:t>AIIPVLPPKDSFPYVLRVVSEVLSSNGSTSMGSVCGSTLALMDAGVPLKAPVSGAAMGLIKEDAEIRILT</w:t>
      </w:r>
    </w:p>
    <w:p w:rsidR="00D20CB9" w:rsidRDefault="00D20CB9" w:rsidP="00D20CB9">
      <w:r>
        <w:t>DIQGIEDFLGDMDFKVAGTKDGITALQMDMKITGLPVKTIAEAVNQARPARIHILEKMLEAIDAPRTTLS</w:t>
      </w:r>
    </w:p>
    <w:p w:rsidR="00D20CB9" w:rsidRDefault="00D20CB9" w:rsidP="00D20CB9">
      <w:r>
        <w:t>PHAPRLLSFRIDPELIGTVIGPGGRTIKGITERTNTKIDIEDGGIVTIASHDGAAAEAAQRIIEGLTRKV</w:t>
      </w:r>
    </w:p>
    <w:p w:rsidR="00D20CB9" w:rsidRDefault="00D20CB9" w:rsidP="00D20CB9">
      <w:r>
        <w:t>NEGEVFTGTITRIIPIGAFVEILPGKEGMIHISQLSEARVEKVDDVVKVGDQVTVRIREIDNRGRINLTL</w:t>
      </w:r>
    </w:p>
    <w:p w:rsidR="00D20CB9" w:rsidRDefault="00D20CB9" w:rsidP="00D20CB9">
      <w:r>
        <w:t>RGVPQNGEETQSEPAPTPVAPLN</w:t>
      </w:r>
    </w:p>
    <w:p w:rsidR="00D20CB9" w:rsidRDefault="00D20CB9" w:rsidP="00D20CB9">
      <w:r>
        <w:t>&gt;gi|123200195|gb|ABM71803.1| 30S ribosomal protein S1 protein B, putative Nbp1 [Prochlorococcus marinus str. MIT 9515]</w:t>
      </w:r>
    </w:p>
    <w:p w:rsidR="00D20CB9" w:rsidRDefault="00D20CB9" w:rsidP="00D20CB9">
      <w:r>
        <w:t>MKGVNDKGAQNDKKIKGQKNDVKKPLQVLHISKKDSEKEKEANFDDNQKLSNGITKDINATKPQIIEAPL</w:t>
      </w:r>
    </w:p>
    <w:p w:rsidR="00D20CB9" w:rsidRDefault="00D20CB9" w:rsidP="00D20CB9">
      <w:r>
        <w:t>NEDKENHSANINLENKSYQELAKPVNFKDEDQEFIIERKVDEFDFDENAFLEALNENEPIGTTGETIKGK</w:t>
      </w:r>
    </w:p>
    <w:p w:rsidR="00D20CB9" w:rsidRDefault="00D20CB9" w:rsidP="00D20CB9">
      <w:r>
        <w:t>IIALESDGLYVDIGGKAPGFMPKKECGLGVITNFKEKFPIGLEMEVLVIKEQNADGMVTISSRALILRQS</w:t>
      </w:r>
    </w:p>
    <w:p w:rsidR="00D20CB9" w:rsidRDefault="00D20CB9" w:rsidP="00D20CB9">
      <w:r>
        <w:t>WEKVENSAKNGELIQVSINGFNRGGLTCDVDGLRGFIPRSQLEDGQDYQSLVNKTLKVAFLEVNPESRKL</w:t>
      </w:r>
    </w:p>
    <w:p w:rsidR="00D20CB9" w:rsidRDefault="00D20CB9" w:rsidP="00D20CB9">
      <w:r>
        <w:t>VLSEKKALLVSKFSGLKLGQLIEGEVLGIKPYGFFVDLGGASGLLHQSSITNGSIRNLREIFEEGELIKA</w:t>
      </w:r>
    </w:p>
    <w:p w:rsidR="00D20CB9" w:rsidRDefault="00D20CB9" w:rsidP="00D20CB9">
      <w:r>
        <w:t>LITEIDLERGRIGLNTALLENSPGELIVDKGKVMLEASERALKAKALFDKKNLQNDSQ</w:t>
      </w:r>
    </w:p>
    <w:p w:rsidR="00D20CB9" w:rsidRDefault="00D20CB9" w:rsidP="00D20CB9"/>
    <w:p w:rsidR="00D20CB9" w:rsidRDefault="00D20CB9" w:rsidP="00D20CB9">
      <w:r>
        <w:t>&gt;gi|123199946|gb|ABM71554.1| 30S ribosomal protein S1, protein A [Prochlorococcus marinus str. MIT 9515]</w:t>
      </w:r>
    </w:p>
    <w:p w:rsidR="00D20CB9" w:rsidRDefault="00D20CB9" w:rsidP="00D20CB9">
      <w:r>
        <w:t>MIENSSETIKEISDDKEIENSTVKENTSETPKIEDLSFESKDIPSADSSSSRRNSDLDSAGFTQEDFASL</w:t>
      </w:r>
    </w:p>
    <w:p w:rsidR="00D20CB9" w:rsidRDefault="00D20CB9" w:rsidP="00D20CB9">
      <w:r>
        <w:t>LGKYDYNFKPGDLVNGTVFALEPKGAMIDIGAKTAAFMPMQEVSINRVEGLSDVLQPSESREFFIMSEEN</w:t>
      </w:r>
    </w:p>
    <w:p w:rsidR="00D20CB9" w:rsidRDefault="00D20CB9" w:rsidP="00D20CB9">
      <w:r>
        <w:t>EDGQLALSIRRIEYQRAWERVRQLQKEDATIYSEVFATNRGGALVRVEGLRGFIPGSHISARKIKEDLEG</w:t>
      </w:r>
    </w:p>
    <w:p w:rsidR="00D20CB9" w:rsidRDefault="00D20CB9" w:rsidP="00D20CB9">
      <w:r>
        <w:t>EYLPLKFLEVDEERNRLVLSHRRALVEKKMNRLEVGEVVVGSVKGIKPYGAFIDIGGVSGLLHISEISHE</w:t>
      </w:r>
    </w:p>
    <w:p w:rsidR="00D20CB9" w:rsidRDefault="00D20CB9" w:rsidP="00D20CB9">
      <w:r>
        <w:t>HIETPHNVLNVTDQMKVMIIDLDSERGRISLSTKALEPEPGDMLTDPQKVFDKAEEMAAKYKQMLLEQTD</w:t>
      </w:r>
    </w:p>
    <w:p w:rsidR="00D20CB9" w:rsidRDefault="00D20CB9" w:rsidP="00D20CB9">
      <w:r>
        <w:lastRenderedPageBreak/>
        <w:t>ENDEQTADIPESE</w:t>
      </w:r>
    </w:p>
    <w:p w:rsidR="00D20CB9" w:rsidRDefault="00D20CB9" w:rsidP="00D20CB9"/>
    <w:p w:rsidR="00D20CB9" w:rsidRDefault="00D20CB9" w:rsidP="00D20CB9">
      <w:r>
        <w:t>&gt;gi|123201462|gb|ABM73070.1| 50S ribosomal protein L9 [Prochlorococcus marinus str. MIT 9515]</w:t>
      </w:r>
    </w:p>
    <w:p w:rsidR="00D20CB9" w:rsidRDefault="00D20CB9" w:rsidP="00D20CB9">
      <w:r>
        <w:t>MAKRVKVVLTESIATLGRDGDVVEVAPGYARNYLLPFGKASNVTPSILKQIERKRAKEKIAAEKLKQEAI</w:t>
      </w:r>
    </w:p>
    <w:p w:rsidR="00D20CB9" w:rsidRDefault="00D20CB9" w:rsidP="00D20CB9">
      <w:r>
        <w:t>DFKTALTTIGRFTIKKQVGEDGVLFGTVTNGDVAEAIQSATKKDIDRRDITVPDIHNLGSFVAKIKLHQE</w:t>
      </w:r>
    </w:p>
    <w:p w:rsidR="00D20CB9" w:rsidRDefault="00D20CB9" w:rsidP="00D20CB9">
      <w:r>
        <w:t>VSAEVNIEVTS</w:t>
      </w:r>
    </w:p>
    <w:p w:rsidR="00D20CB9" w:rsidRDefault="00D20CB9" w:rsidP="00D20CB9"/>
    <w:p w:rsidR="00D20CB9" w:rsidRDefault="00D20CB9" w:rsidP="00D20CB9">
      <w:r>
        <w:t>&gt;gi|123201325|gb|ABM72933.1| 50S ribosomal protein L6 [Prochlorococcus marinus str. MIT 9515]</w:t>
      </w:r>
    </w:p>
    <w:p w:rsidR="00D20CB9" w:rsidRDefault="00D20CB9" w:rsidP="00D20CB9">
      <w:r>
        <w:t>MSRIGKSPVQIPDKVSVDINGLTITVKGPKGELKRLMPEGVDFVQKENQIVVTPSTTKRYSRERHGLCRT</w:t>
      </w:r>
    </w:p>
    <w:p w:rsidR="00D20CB9" w:rsidRDefault="00D20CB9" w:rsidP="00D20CB9">
      <w:r>
        <w:t>LISNMVQGVTDGYSKKLEIVGVGSRAQVKGKTLVVSAGYSHPVEMTPPDGITYKVESNTNVTVSGIDKEI</w:t>
      </w:r>
    </w:p>
    <w:p w:rsidR="00D20CB9" w:rsidRDefault="00D20CB9" w:rsidP="00D20CB9">
      <w:r>
        <w:t>VGNEAAKIRSIRPPEPYKGKGIKYQDERIIRKAGKSGKK</w:t>
      </w:r>
    </w:p>
    <w:p w:rsidR="00D20CB9" w:rsidRDefault="00D20CB9" w:rsidP="00D20CB9"/>
    <w:p w:rsidR="00D20CB9" w:rsidRDefault="00D20CB9" w:rsidP="00D20CB9">
      <w:r>
        <w:t>&gt;gi|123201323|gb|ABM72931.1| 30S ribosomal protein S5 [Prochlorococcus marinus str. MIT 9515]</w:t>
      </w:r>
    </w:p>
    <w:p w:rsidR="00D20CB9" w:rsidRDefault="00D20CB9" w:rsidP="00D20CB9">
      <w:r>
        <w:t>MTDTPTKNENQSKADNLPPSNPNDQRKGNRNNDRKRNRRGDSKNERDSEWQERVVQIRRVFKTVKGGKKM</w:t>
      </w:r>
    </w:p>
    <w:p w:rsidR="00D20CB9" w:rsidRDefault="00D20CB9" w:rsidP="00D20CB9">
      <w:r>
        <w:t>SFRAIVVVGNEKGQVGVGVGKAGDVIGAVRKGVSDGKKH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123199834|gb|ABM71442.1| 50S ribosomal protein L11 [Prochlorococcus marinus str. MIT 9515]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SKGSVGNISKSQLEEIAKTKLPDLNCTSIESAMKVIEGTARNMGISIT</w:t>
      </w:r>
    </w:p>
    <w:p w:rsidR="00D20CB9" w:rsidRDefault="00D20CB9" w:rsidP="00D20CB9">
      <w:r>
        <w:t>E</w:t>
      </w:r>
    </w:p>
    <w:p w:rsidR="00D20CB9" w:rsidRDefault="00D20CB9" w:rsidP="00D20CB9"/>
    <w:p w:rsidR="00D20CB9" w:rsidRDefault="00D20CB9" w:rsidP="00D20CB9">
      <w:r>
        <w:t>&gt;gi|123199832|gb|ABM71440.1| 50S ribosomal protein L10 [Prochlorococcus marinus str. MIT 9515]</w:t>
      </w:r>
    </w:p>
    <w:p w:rsidR="00D20CB9" w:rsidRDefault="00D20CB9" w:rsidP="00D20CB9">
      <w:r>
        <w:t>MGRTIENKQKIVTELKSLLDDSEMAVVLDYKGLTIKEMSDLRSRLQTNKGICKVTKNSLMRKAIDGNSNW</w:t>
      </w:r>
    </w:p>
    <w:p w:rsidR="00D20CB9" w:rsidRDefault="00D20CB9" w:rsidP="00D20CB9">
      <w:r>
        <w:t>TDLESLLTGTNAFVLIKEDVGGAVKAIQSFQKETKKSETKGALFEGRLLSQSEIKEIASLPSR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123201334|gb|ABM72942.1| 50S ribosomal protein L22 [Prochlorococcus marinus str. MIT 9515]</w:t>
      </w:r>
    </w:p>
    <w:p w:rsidR="00D20CB9" w:rsidRDefault="00D20CB9" w:rsidP="00D20CB9">
      <w:r>
        <w:t>MIKKSEMTKKAIAHGKYIRGSASKVRRVLDQIRGKSYRDALIMLEFMPYRSTDPITKVLRSAVANAEHNL</w:t>
      </w:r>
    </w:p>
    <w:p w:rsidR="00D20CB9" w:rsidRDefault="00D20CB9" w:rsidP="00D20CB9">
      <w:r>
        <w:t>GMEPSSLVISSASADNGPVMKRFRPRAQGRAFSIKKQTCHISISVESAPNQTNTEAQN</w:t>
      </w:r>
    </w:p>
    <w:p w:rsidR="00D20CB9" w:rsidRDefault="00D20CB9" w:rsidP="00D20CB9"/>
    <w:p w:rsidR="00D20CB9" w:rsidRDefault="00D20CB9" w:rsidP="00D20CB9">
      <w:r>
        <w:t>&gt;gi|123201333|gb|ABM72941.1| 30S ribosomal protein S3 [Prochlorococcus marinus str. MIT 9515]</w:t>
      </w:r>
    </w:p>
    <w:p w:rsidR="00D20CB9" w:rsidRDefault="00D20CB9" w:rsidP="00D20CB9">
      <w:r>
        <w:t>MGNKINPTGLRLGITQEHRSKWFATSKTYPILLQEDYKIRNFIQKKYSSAGISDVLIARKADQLELELKT</w:t>
      </w:r>
    </w:p>
    <w:p w:rsidR="00D20CB9" w:rsidRDefault="00D20CB9" w:rsidP="00D20CB9">
      <w:r>
        <w:t>ARPGVIVGRQGSGIEELRSGIQKTIGDRTRQVRINVVEVERVDADAYLLAEYIAQQLEKRVAFRRTIRMA</w:t>
      </w:r>
    </w:p>
    <w:p w:rsidR="00D20CB9" w:rsidRDefault="00D20CB9" w:rsidP="00D20CB9">
      <w:r>
        <w:t>LQRAQRAGVLGLKIQVGGRLNGAEIARSEWTREGRVPLHTLRAEVDYALREANTTYGVLGIKVWVFKGEV</w:t>
      </w:r>
    </w:p>
    <w:p w:rsidR="00D20CB9" w:rsidRDefault="00D20CB9" w:rsidP="00D20CB9">
      <w:r>
        <w:t>LPKEEQTIPVGAIPRRKGSRKPQQFEDRSSNENS</w:t>
      </w:r>
    </w:p>
    <w:p w:rsidR="00D20CB9" w:rsidRDefault="00D20CB9" w:rsidP="00D20CB9"/>
    <w:p w:rsidR="00D20CB9" w:rsidRDefault="00D20CB9" w:rsidP="00D20CB9">
      <w:r>
        <w:t>&gt;gi|123201327|gb|ABM72935.1| 50S ribosomal protein L5 [Prochlorococcus marinus str. MIT 9515]</w:t>
      </w:r>
    </w:p>
    <w:p w:rsidR="00D20CB9" w:rsidRDefault="00D20CB9" w:rsidP="00D20CB9">
      <w:r>
        <w:t>MTLKTRYKETIRPKLLKDLGLKNIHQVPKVIKVNVNRGLGEAASNSKALEASLNEMATITGQKALVTRSK</w:t>
      </w:r>
    </w:p>
    <w:p w:rsidR="00D20CB9" w:rsidRDefault="00D20CB9" w:rsidP="00D20CB9">
      <w:r>
        <w:t>KAIAGFKIREGMAIGCTVTLRGDRMYSFLERFINLALPRIRDFRGVNPKSFDGRGNYTLGVKEQLIFPEI</w:t>
      </w:r>
    </w:p>
    <w:p w:rsidR="00D20CB9" w:rsidRDefault="00D20CB9" w:rsidP="00D20CB9">
      <w:r>
        <w:t>SFDKIDSIRGMDITIVTSASNDQEGKALLKELGMPFSN</w:t>
      </w:r>
    </w:p>
    <w:p w:rsidR="00D20CB9" w:rsidRDefault="00D20CB9" w:rsidP="00D20CB9"/>
    <w:p w:rsidR="00D20CB9" w:rsidRDefault="00D20CB9" w:rsidP="00D20CB9">
      <w:r>
        <w:t>&gt;gi|123200072|gb|ABM71680.1| 30S ribosomal protein S4 [Prochlorococcus marinus str. MIT 9515]</w:t>
      </w:r>
    </w:p>
    <w:p w:rsidR="00D20CB9" w:rsidRDefault="00D20CB9" w:rsidP="00D20CB9">
      <w:r>
        <w:t>MSRYRGPRLRVTRRLGELPGLTRKASKKSNPPGQHGQARRKRSEYAIRLEEKQKLRFNYGVSERQLVRYV</w:t>
      </w:r>
    </w:p>
    <w:p w:rsidR="00D20CB9" w:rsidRDefault="00D20CB9" w:rsidP="00D20CB9">
      <w:r>
        <w:t>KKARAQEGSTGTNLLRLLENRLDNVCFRLGFGGTIPGSRQLVNHGHVTVNGKVLDIAGYQCKSGDVISIK</w:t>
      </w:r>
    </w:p>
    <w:p w:rsidR="00D20CB9" w:rsidRDefault="00D20CB9" w:rsidP="00D20CB9">
      <w:r>
        <w:t>EKKASKKLVEGNIEFPGLANVPPHIELDKPKLTGKINGKCDREWVALEINELLVVEYYSRKV</w:t>
      </w:r>
    </w:p>
    <w:p w:rsidR="00D20CB9" w:rsidRDefault="00D20CB9" w:rsidP="00D20CB9"/>
    <w:p w:rsidR="00D20CB9" w:rsidRDefault="00D20CB9" w:rsidP="00D20CB9">
      <w:r>
        <w:t>&gt;gi|123199833|gb|ABM71441.1| 50S ribosomal protein L1 [Prochlorococcus marinus str. MIT 9515]</w:t>
      </w:r>
    </w:p>
    <w:p w:rsidR="00D20CB9" w:rsidRDefault="00D20CB9" w:rsidP="00D20CB9">
      <w:r>
        <w:t>MKKLSKRMTALSTKIEDRTYAPLEALAIIKENANAKFDETIEAHIRLGIDPKYTDQQLRTTVALPHGTGQ</w:t>
      </w:r>
    </w:p>
    <w:p w:rsidR="00D20CB9" w:rsidRDefault="00D20CB9" w:rsidP="00D20CB9">
      <w:r>
        <w:t>SIKIAVITSGENVAKAKSAGADLFGEEDLVESINKGNMDFDLLIATPDMMPKVAKLGRVLGPRGLMPNPK</w:t>
      </w:r>
    </w:p>
    <w:p w:rsidR="00D20CB9" w:rsidRDefault="00D20CB9" w:rsidP="00D20CB9">
      <w:r>
        <w:t>AGTVTSDIASAIKEFKAGKLEFRADKAGIVHVRFGKASFTENALFENLKTLQESIDKNKPSGAKGKYWKT</w:t>
      </w:r>
    </w:p>
    <w:p w:rsidR="00D20CB9" w:rsidRDefault="00D20CB9" w:rsidP="00D20CB9">
      <w:r>
        <w:t>FYVTSTMGPSVQVDINALQDYQPES</w:t>
      </w:r>
    </w:p>
    <w:p w:rsidR="00D20CB9" w:rsidRDefault="00D20CB9" w:rsidP="00D20CB9"/>
    <w:p w:rsidR="00D20CB9" w:rsidRDefault="00D20CB9" w:rsidP="00D20CB9">
      <w:r>
        <w:t>&gt;gi|123199831|gb|ABM71439.1| 50S ribosomal protein L7/L12 [Prochlorococcus marinus str. MIT 9515]</w:t>
      </w:r>
    </w:p>
    <w:p w:rsidR="00D20CB9" w:rsidRDefault="00D20CB9" w:rsidP="00D20CB9">
      <w:r>
        <w:t>MTAKTEEILESLKSLSLLEASELVKQIEEAFGVSAAASAGVVMAAPGAAGGDGDGGAAEEKTEFDVILES</w:t>
      </w:r>
    </w:p>
    <w:p w:rsidR="00D20CB9" w:rsidRDefault="00D20CB9" w:rsidP="00D20CB9">
      <w:r>
        <w:t>FDAAAKIKVLKVVRNATGLGLGDAKALVESAPKTVKEGIAKADAETLKKEIEEAGGKVTLK</w:t>
      </w:r>
    </w:p>
    <w:p w:rsidR="00D20CB9" w:rsidRDefault="00D20CB9" w:rsidP="00D20CB9"/>
    <w:p w:rsidR="00D20CB9" w:rsidRDefault="00D20CB9" w:rsidP="00D20CB9">
      <w:r>
        <w:t>&gt;gi|123201496|gb|ABM73104.1| 30S ribosomal protein S6 [Prochlorococcus marinus str. MIT 9515]</w:t>
      </w:r>
    </w:p>
    <w:p w:rsidR="00D20CB9" w:rsidRDefault="00D20CB9" w:rsidP="00D20CB9">
      <w:r>
        <w:t>MTDQIYYETMYILRPDIAEEEVKNHIDKYNKLLEEFGATILDSQMRGKRRLAYQIAKHREGIYVQLSHQG</w:t>
      </w:r>
    </w:p>
    <w:p w:rsidR="00D20CB9" w:rsidRDefault="00D20CB9" w:rsidP="00D20CB9">
      <w:r>
        <w:t>DGQHIFKIEKAMRLSEDVIRYLTVKQEGPLPTPRSSNKSSNQAEKKENENIDSANKSEPKADETDNKKKI</w:t>
      </w:r>
    </w:p>
    <w:p w:rsidR="00D20CB9" w:rsidRDefault="00D20CB9" w:rsidP="00D20CB9">
      <w:r>
        <w:t>TLESSTPELEEQVKS</w:t>
      </w:r>
    </w:p>
    <w:p w:rsidR="00D20CB9" w:rsidRDefault="00D20CB9" w:rsidP="00D20CB9"/>
    <w:p w:rsidR="00D20CB9" w:rsidRDefault="00D20CB9" w:rsidP="00D20CB9">
      <w:r>
        <w:t>&gt;gi|123201451|gb|ABM73059.1| 50S ribosomal protein L20 [Prochlorococcus marinus str. MIT 9515]</w:t>
      </w:r>
    </w:p>
    <w:p w:rsidR="00D20CB9" w:rsidRDefault="00D20CB9" w:rsidP="00D20CB9">
      <w:r>
        <w:t>MARVKRGNIARKRRNKILNLAKGFRGGNKNLFRTANQRVMKALCNAYRDRRRRKRDFRRLWIARINASAR</w:t>
      </w:r>
    </w:p>
    <w:p w:rsidR="00D20CB9" w:rsidRDefault="00D20CB9" w:rsidP="00D20CB9">
      <w:r>
        <w:t>INGTNYSKLINGLKTSEIIINRKMLAQLALNDPQSFEKIVSAVSK</w:t>
      </w:r>
    </w:p>
    <w:p w:rsidR="00D20CB9" w:rsidRDefault="00D20CB9" w:rsidP="00D20CB9"/>
    <w:p w:rsidR="00D20CB9" w:rsidRDefault="00D20CB9" w:rsidP="00D20CB9">
      <w:r>
        <w:t>&gt;gi|123201450|gb|ABM73058.1| 50S ribosomal protein L35 [Prochlorococcus marinus str. MIT 9515]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23201339|gb|ABM72947.1| 50S ribosomal protein L3 [Prochlorococcus marinus str. MIT 9515]</w:t>
      </w:r>
    </w:p>
    <w:p w:rsidR="00D20CB9" w:rsidRDefault="00D20CB9" w:rsidP="00D20CB9">
      <w:r>
        <w:t>MSIGILGKKLGMSQLFDDDGNAVPVTLIEAGPCRVTQLKTQSLDGYTAIQIGYGVSKDKHLSKPEKGHLL</w:t>
      </w:r>
    </w:p>
    <w:p w:rsidR="00D20CB9" w:rsidRDefault="00D20CB9" w:rsidP="00D20CB9">
      <w:r>
        <w:t>KSGKELLKHLKEFKVEENSSYEIGKEITVTNFEVGQKVDISGKSMGRGFSGYQKRHGFSRGPMSHGSKNH</w:t>
      </w:r>
    </w:p>
    <w:p w:rsidR="00D20CB9" w:rsidRDefault="00D20CB9" w:rsidP="00D20CB9">
      <w:r>
        <w:lastRenderedPageBreak/>
        <w:t>RAPGSTGAGTTPGRIYPGKRMAGRYGGKKITTKGLLVVKIDDQKNLLVVKGSVPGKPGSIVNIRPNNTVG</w:t>
      </w:r>
    </w:p>
    <w:p w:rsidR="00D20CB9" w:rsidRDefault="00D20CB9" w:rsidP="00D20CB9">
      <w:r>
        <w:t>NKGGTKS</w:t>
      </w:r>
    </w:p>
    <w:p w:rsidR="00D20CB9" w:rsidRDefault="00D20CB9" w:rsidP="00D20CB9"/>
    <w:p w:rsidR="00D20CB9" w:rsidRDefault="00D20CB9" w:rsidP="00D20CB9">
      <w:r>
        <w:t>&gt;gi|123201338|gb|ABM72946.1| 50S ribosomal protein L4 [Prochlorococcus marinus str. MIT 9515]</w:t>
      </w:r>
    </w:p>
    <w:p w:rsidR="00D20CB9" w:rsidRDefault="00D20CB9" w:rsidP="00D20CB9">
      <w:r>
        <w:t>MTTLETLKWDGKKVGKVSIDLKVAKETSSSDLIHRAVLRQLANQRQGTASTLTRSEVRGGGRKPYKQKGT</w:t>
      </w:r>
    </w:p>
    <w:p w:rsidR="00D20CB9" w:rsidRDefault="00D20CB9" w:rsidP="00D20CB9">
      <w:r>
        <w:t>GRARQGSIRTPLRPGGGVIFGPKPRSYNLDMNRKERRLALRTALMSRVDDIKAVEDFGSTLNQPKTSEII</w:t>
      </w:r>
    </w:p>
    <w:p w:rsidR="00D20CB9" w:rsidRDefault="00D20CB9" w:rsidP="00D20CB9">
      <w:r>
        <w:t>NGLSRLGIEKTEKVLVILDSPSEVIKKSINNIAKVKLIAADQLNVFDILNANKLVIGQSAINKIQEVYAS</w:t>
      </w:r>
    </w:p>
    <w:p w:rsidR="00D20CB9" w:rsidRDefault="00D20CB9" w:rsidP="00D20CB9"/>
    <w:p w:rsidR="00D20CB9" w:rsidRDefault="00D20CB9" w:rsidP="00D20CB9">
      <w:r>
        <w:t>&gt;gi|123201337|gb|ABM72945.1| 50S ribosomal protein L23 [Prochlorococcus marinus str. MIT 9515]</w:t>
      </w:r>
    </w:p>
    <w:p w:rsidR="00D20CB9" w:rsidRDefault="00D20CB9" w:rsidP="00D20CB9">
      <w:r>
        <w:t>MSKLFESRLADVIRKPVITEKATNALDLNQYTFEVDHRAAKPQIKAAIEALFNVKVIGI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23201336|gb|ABM72944.1| 50S ribosomal protein L2 [Prochlorococcus marinus str. MIT 9515]</w:t>
      </w:r>
    </w:p>
    <w:p w:rsidR="00D20CB9" w:rsidRDefault="00D20CB9" w:rsidP="00D20CB9">
      <w:r>
        <w:t>MAIRKFKPYTPGTRQRVVTDFSEITGSKPERSLIVSKHRNKGRNNRGVITCRHRGGGHKRQYRLVDFRRD</w:t>
      </w:r>
    </w:p>
    <w:p w:rsidR="00D20CB9" w:rsidRDefault="00D20CB9" w:rsidP="00D20CB9">
      <w:r>
        <w:t>KRNINAKVAAIHYDPHRNARLALLFYEDGEKRYIIAPAGIKVGQNVISGDSVPIEDGNAMPLSVMPLGSS</w:t>
      </w:r>
    </w:p>
    <w:p w:rsidR="00D20CB9" w:rsidRDefault="00D20CB9" w:rsidP="00D20CB9">
      <w:r>
        <w:t>VHCVELYAGRGAQMVRSAGASAQLMAKEGDYVALKLPSTEVRLVRKECYATLGEVGNAEIRNTSLGKAGR</w:t>
      </w:r>
    </w:p>
    <w:p w:rsidR="00D20CB9" w:rsidRDefault="00D20CB9" w:rsidP="00D20CB9">
      <w:r>
        <w:t>TRWLGRRPQVRGSVMNPCDHPHGGGEGKAPIGRAGPVTPWGKAALGLKTRKKNKPSNN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23201335|gb|ABM72943.1| 30S Ribosomal protein S19 [Prochlorococcus marinus str. MIT 9515]</w:t>
      </w:r>
    </w:p>
    <w:p w:rsidR="00D20CB9" w:rsidRDefault="00D20CB9" w:rsidP="00D20CB9">
      <w:r>
        <w:t>MGRSLKKGPFIADSLLKKVEKQNTENDKSVIKTWSRSSTILPVMIGHTIAVHNGKAHIPVFITEQMIGHK</w:t>
      </w:r>
    </w:p>
    <w:p w:rsidR="00D20CB9" w:rsidRDefault="00D20CB9" w:rsidP="00D20CB9">
      <w:r>
        <w:t>LGEFAPTRTYRGHLRDKKGAR</w:t>
      </w:r>
    </w:p>
    <w:p w:rsidR="00D20CB9" w:rsidRDefault="00D20CB9" w:rsidP="00D20CB9"/>
    <w:p w:rsidR="00D20CB9" w:rsidRDefault="00D20CB9" w:rsidP="00D20CB9">
      <w:r>
        <w:t>&gt;gi|123201330|gb|ABM72938.1| 30S Ribosomal protein S17 [Prochlorococcus marinus str. MIT 9515]</w:t>
      </w:r>
    </w:p>
    <w:p w:rsidR="00D20CB9" w:rsidRDefault="00D20CB9" w:rsidP="00D20CB9">
      <w:r>
        <w:t>MALKERIGTVVSDKMDKTVVVAVINRYPHPTYKKIVSKTTRYKAHDPENSCAMGDRVKIKETRPLSAHKR</w:t>
      </w:r>
    </w:p>
    <w:p w:rsidR="00D20CB9" w:rsidRDefault="00D20CB9" w:rsidP="00D20CB9">
      <w:r>
        <w:t>WAIEEILNKTIKNKEDKK</w:t>
      </w:r>
    </w:p>
    <w:p w:rsidR="00D20CB9" w:rsidRDefault="00D20CB9" w:rsidP="00D20CB9"/>
    <w:p w:rsidR="00D20CB9" w:rsidRDefault="00D20CB9" w:rsidP="00D20CB9">
      <w:r>
        <w:t>&gt;gi|123201329|gb|ABM72937.1| 50S Ribosomal protein L14 [Prochlorococcus marinus str. MIT 9515]</w:t>
      </w:r>
    </w:p>
    <w:p w:rsidR="00D20CB9" w:rsidRDefault="00D20CB9" w:rsidP="00D20CB9">
      <w:r>
        <w:t>MIQQETYLTVADNSGAKRLQCIRVLGSNRRYAHVGDVVVASVKDALPNMGVKKSDVVKAVIVRTRHTLRR</w:t>
      </w:r>
    </w:p>
    <w:p w:rsidR="00D20CB9" w:rsidRDefault="00D20CB9" w:rsidP="00D20CB9">
      <w:r>
        <w:t>NTGNSIRFDDNAAVLINEDKNPKGTRVFGPVARELRDKNFTKIVSLAPEVI</w:t>
      </w:r>
    </w:p>
    <w:p w:rsidR="00D20CB9" w:rsidRDefault="00D20CB9" w:rsidP="00D20CB9"/>
    <w:p w:rsidR="00D20CB9" w:rsidRDefault="00D20CB9" w:rsidP="00D20CB9">
      <w:r>
        <w:t>&gt;gi|123201328|gb|ABM72936.1| 50S ribosomal protein L24 [Prochlorococcus marinus str. MIT 9515]</w:t>
      </w:r>
    </w:p>
    <w:p w:rsidR="00D20CB9" w:rsidRDefault="00D20CB9" w:rsidP="00D20CB9">
      <w:r>
        <w:t>MLDSIKQKKNSKRIKMRIKTGDLVKVINGKEKGKTGEVLKTIPLENRVVVKGINLRTKHVKPTQEGESGR</w:t>
      </w:r>
    </w:p>
    <w:p w:rsidR="00D20CB9" w:rsidRDefault="00D20CB9" w:rsidP="00D20CB9">
      <w:r>
        <w:t>ILTEEASLHASNVMFFSKDKNIVSKIEFFIDKEGVKKRKLKKTGELID</w:t>
      </w:r>
    </w:p>
    <w:p w:rsidR="00D20CB9" w:rsidRDefault="00D20CB9" w:rsidP="00D20CB9"/>
    <w:p w:rsidR="00D20CB9" w:rsidRDefault="00D20CB9" w:rsidP="00D20CB9">
      <w:r>
        <w:t>&gt;gi|123201326|gb|ABM72934.1| 30S ribosomal protein S8 [Prochlorococcus marinus str. MIT 9515]</w:t>
      </w:r>
    </w:p>
    <w:p w:rsidR="00D20CB9" w:rsidRDefault="00D20CB9" w:rsidP="00D20CB9">
      <w:r>
        <w:lastRenderedPageBreak/>
        <w:t>MSNHDPISDMLTRIRNASQKKHTSTSIPASRMILSIAKVLQKEGFIADINEEGEGYESKIVLGLKYSGKN</w:t>
      </w:r>
    </w:p>
    <w:p w:rsidR="00D20CB9" w:rsidRDefault="00D20CB9" w:rsidP="00D20CB9">
      <w:r>
        <w:t>RFPTIRSMQRVSKPGLRVYKNTKGLPKVLGGLGVAIVSTSKGVMSDRDARKQGIGGEVLCYVY</w:t>
      </w:r>
    </w:p>
    <w:p w:rsidR="00D20CB9" w:rsidRDefault="00D20CB9" w:rsidP="00D20CB9"/>
    <w:p w:rsidR="00D20CB9" w:rsidRDefault="00D20CB9" w:rsidP="00D20CB9">
      <w:r>
        <w:t>&gt;gi|123201324|gb|ABM72932.1| 50S ribosomal protein L18 [Prochlorococcus marinus str. MIT 9515]</w:t>
      </w:r>
    </w:p>
    <w:p w:rsidR="00D20CB9" w:rsidRDefault="00D20CB9" w:rsidP="00D20CB9">
      <w:r>
        <w:t>MAKISRKLQTQKRHKRLRRYLIGNKIRPRLAVFRSNNHIYAQVIDDDAQQTICSASTVDKELKEDSDKLS</w:t>
      </w:r>
    </w:p>
    <w:p w:rsidR="00D20CB9" w:rsidRDefault="00D20CB9" w:rsidP="00D20CB9">
      <w:r>
        <w:t>PNCSSSTIVGKLLAKRAIKKGIKQVIFDRGGNLYHGRVKALADAARDAGLNF</w:t>
      </w:r>
    </w:p>
    <w:p w:rsidR="00D20CB9" w:rsidRDefault="00D20CB9" w:rsidP="00D20CB9"/>
    <w:p w:rsidR="00D20CB9" w:rsidRDefault="00D20CB9" w:rsidP="00D20CB9">
      <w:r>
        <w:t>&gt;gi|123201322|gb|ABM72930.1| 50S ribosomal protein L15 [Prochlorococcus marinus str. MIT 9515]</w:t>
      </w:r>
    </w:p>
    <w:p w:rsidR="00D20CB9" w:rsidRDefault="00D20CB9" w:rsidP="00D20CB9">
      <w:r>
        <w:t>MTSTLNTLKSNLGSRKKKLRKGRGIAAGQGASCGFGMRGQKSRSGRPTRPGFEGGQMPLYRRVPKLKHFE</w:t>
      </w:r>
    </w:p>
    <w:p w:rsidR="00D20CB9" w:rsidRDefault="00D20CB9" w:rsidP="00D20CB9">
      <w:r>
        <w:t>IINQKNYSIVNLSKLSEFKDNEIVNIDSLVKKKLLFKPKFPLKILGNGVVKVKLKVQAHAFTKVAQEKIE</w:t>
      </w:r>
    </w:p>
    <w:p w:rsidR="00D20CB9" w:rsidRDefault="00D20CB9" w:rsidP="00D20CB9">
      <w:r>
        <w:t>SAGGSCEVLNNK</w:t>
      </w:r>
    </w:p>
    <w:p w:rsidR="00D20CB9" w:rsidRDefault="00D20CB9" w:rsidP="00D20CB9"/>
    <w:p w:rsidR="00D20CB9" w:rsidRDefault="00D20CB9" w:rsidP="00D20CB9">
      <w:r>
        <w:t>&gt;gi|123201319|gb|ABM72927.1| 50S Ribosomal protein L36 [Prochlorococcus marinus str. MIT 9515]</w:t>
      </w:r>
    </w:p>
    <w:p w:rsidR="00D20CB9" w:rsidRDefault="00D20CB9" w:rsidP="00D20CB9">
      <w:r>
        <w:t>MKVRASVKKMCDKCRVIRRHGRVMVICTASPRHKQRQG</w:t>
      </w:r>
    </w:p>
    <w:p w:rsidR="00D20CB9" w:rsidRDefault="00D20CB9" w:rsidP="00D20CB9"/>
    <w:p w:rsidR="00D20CB9" w:rsidRDefault="00D20CB9" w:rsidP="00D20CB9">
      <w:r>
        <w:t>&gt;gi|123201318|gb|ABM72926.1| 30S ribosomal protein S13 [Prochlorococcus marinus str. MIT 9515]</w:t>
      </w:r>
    </w:p>
    <w:p w:rsidR="00D20CB9" w:rsidRDefault="00D20CB9" w:rsidP="00D20CB9">
      <w:r>
        <w:t>MARIAGIDIPREKRVEIALTYIYGIGLTRSKLILSNTGVNPDIRVKDLSDSDVQKLRVAAEDFTVEGDLR</w:t>
      </w:r>
    </w:p>
    <w:p w:rsidR="00D20CB9" w:rsidRDefault="00D20CB9" w:rsidP="00D20CB9">
      <w:r>
        <w:t>RQEGMALKRLQDIGCVRGRRHRMSLPVRGQRTRTNARTRRGSRKTVAGRKK</w:t>
      </w:r>
    </w:p>
    <w:p w:rsidR="00D20CB9" w:rsidRDefault="00D20CB9" w:rsidP="00D20CB9"/>
    <w:p w:rsidR="00D20CB9" w:rsidRDefault="00D20CB9" w:rsidP="00D20CB9">
      <w:r>
        <w:t>&gt;gi|123201317|gb|ABM72925.1| 30S ribosomal protein S11 [Prochlorococcus marinus str. MIT 9515]</w:t>
      </w:r>
    </w:p>
    <w:p w:rsidR="00D20CB9" w:rsidRDefault="00D20CB9" w:rsidP="00D20CB9">
      <w:r>
        <w:t>MAAPVKKTGSKKSKKNVPNGVVHIQSTFNNTIVSISDTSGHVISWSSAGASGFKGARKGTPFAAQTAAEA</w:t>
      </w:r>
    </w:p>
    <w:p w:rsidR="00D20CB9" w:rsidRDefault="00D20CB9" w:rsidP="00D20CB9">
      <w:r>
        <w:t>AAKRALDQGMRQIEVLVRGPGSGRETAIRALQVAGLEITLIRDVTPLPHNGCRRPKRRRV</w:t>
      </w:r>
    </w:p>
    <w:p w:rsidR="00D20CB9" w:rsidRDefault="00D20CB9" w:rsidP="00D20CB9"/>
    <w:p w:rsidR="00D20CB9" w:rsidRDefault="00D20CB9" w:rsidP="00D20CB9">
      <w:r>
        <w:t>&gt;gi|123201315|gb|ABM72923.1| 50S ribosomal protein L17 [Prochlorococcus marinus str. MIT 9515]</w:t>
      </w:r>
    </w:p>
    <w:p w:rsidR="00D20CB9" w:rsidRDefault="00D20CB9" w:rsidP="00D20CB9">
      <w:r>
        <w:t>MRHQLRIPLLSKPADQRKALLRGLTTQLIREGRVTTTKARAKALRNETERMISLAKEGTLAARRRAIGYI</w:t>
      </w:r>
    </w:p>
    <w:p w:rsidR="00D20CB9" w:rsidRDefault="00D20CB9" w:rsidP="00D20CB9">
      <w:r>
        <w:t>YDKKLVHSLFEKAQERYGDRNGGYTRIVRTVARKGDNAQMAIIELV</w:t>
      </w:r>
    </w:p>
    <w:p w:rsidR="00D20CB9" w:rsidRDefault="00D20CB9" w:rsidP="00D20CB9"/>
    <w:p w:rsidR="00D20CB9" w:rsidRDefault="00D20CB9" w:rsidP="00D20CB9">
      <w:r>
        <w:t>&gt;gi|123201313|gb|ABM72921.1| 50S ribosomal protein L13 [Prochlorococcus marinus str. MIT 9515]</w:t>
      </w:r>
    </w:p>
    <w:p w:rsidR="00D20CB9" w:rsidRDefault="00D20CB9" w:rsidP="00D20CB9">
      <w:r>
        <w:t>MNKTITPSIETIERNWFLVDAKDKTLGRLATEIASVLRGKNKPTFTPHLDTGDFVIVVNAEKVEVTGKKT</w:t>
      </w:r>
    </w:p>
    <w:p w:rsidR="00D20CB9" w:rsidRDefault="00D20CB9" w:rsidP="00D20CB9">
      <w:r>
        <w:t>SQKLYRRHSGRPGGMKVEKFESLQERIPERIIEQAVKGMLPHNSLGRQQFKKLKVYKGSEHPHAAQNPVS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123201312|gb|ABM72920.1| 30S ribosomal protein S9 [Prochlorococcus marinus str. MIT 9515]</w:t>
      </w:r>
    </w:p>
    <w:p w:rsidR="00D20CB9" w:rsidRDefault="00D20CB9" w:rsidP="00D20CB9">
      <w:r>
        <w:t>MNSQIKNKAVYWGTGRRKTSVARVRLIPGNGQIKINGRSGDDYLNFNPSHLNSVKAPLQTLGLENSYDIF</w:t>
      </w:r>
    </w:p>
    <w:p w:rsidR="00D20CB9" w:rsidRDefault="00D20CB9" w:rsidP="00D20CB9">
      <w:r>
        <w:t>VNVFGGGLTGQADAIKQGAARALCDLSPDNRKPLKTEGHLSRDPRAKERRKYGLKKARKAPQFSKR</w:t>
      </w:r>
    </w:p>
    <w:p w:rsidR="00D20CB9" w:rsidRDefault="00D20CB9" w:rsidP="00D20CB9"/>
    <w:p w:rsidR="00D20CB9" w:rsidRDefault="00D20CB9" w:rsidP="00D20CB9">
      <w:r>
        <w:lastRenderedPageBreak/>
        <w:t>&gt;gi|123201311|gb|ABM72919.1| 50S ribosomal protein L31 [Prochlorococcus marinus str. MIT 9515]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QETKEAKESDK</w:t>
      </w:r>
    </w:p>
    <w:p w:rsidR="00D20CB9" w:rsidRDefault="00D20CB9" w:rsidP="00D20CB9"/>
    <w:p w:rsidR="00D20CB9" w:rsidRDefault="00D20CB9" w:rsidP="00D20CB9">
      <w:r>
        <w:t>&gt;gi|123201290|gb|ABM72898.1| 30S ribosomal protein S12 [Prochlorococcus marinus str. MIT 9515]</w:t>
      </w:r>
    </w:p>
    <w:p w:rsidR="00D20CB9" w:rsidRDefault="00D20CB9" w:rsidP="00D20CB9">
      <w:r>
        <w:t>MPTISQLIGSERKRLTRKTKSPALKSCPERRGVCTRVYTSTPKKPNSALRKVARVRLTSGFEVTAYIPGI</w:t>
      </w:r>
    </w:p>
    <w:p w:rsidR="00D20CB9" w:rsidRDefault="00D20CB9" w:rsidP="00D20CB9">
      <w:r>
        <w:t>GHNLQEHSVVLLRGGRVKDLPGVRYHIIRGTLDTAGVKDRRQSRSKYGAKAPKNN</w:t>
      </w:r>
    </w:p>
    <w:p w:rsidR="00D20CB9" w:rsidRDefault="00D20CB9" w:rsidP="00D20CB9"/>
    <w:p w:rsidR="00D20CB9" w:rsidRDefault="00D20CB9" w:rsidP="00D20CB9">
      <w:r>
        <w:t>&gt;gi|123201289|gb|ABM72897.1| 30S ribosomal protein S7 [Prochlorococcus marinus str. MIT 9515]</w:t>
      </w:r>
    </w:p>
    <w:p w:rsidR="00D20CB9" w:rsidRDefault="00D20CB9" w:rsidP="00D20CB9">
      <w:r>
        <w:t>MSRRNAAVKRPVLPDPQFNSRLASMMISRLMKHGKKSTAQKILSDAFSLISERTGGNAVELFETAVKNAT</w:t>
      </w:r>
    </w:p>
    <w:p w:rsidR="00D20CB9" w:rsidRDefault="00D20CB9" w:rsidP="00D20CB9">
      <w:r>
        <w:t>PLVEVRARRVGGATYQVPMEVRQERGTAMALRWLVTFSRG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23201286|gb|ABM72894.1| 30S ribosomal protein S10 [Prochlorococcus marinus str. MIT 9515]</w:t>
      </w:r>
    </w:p>
    <w:p w:rsidR="00D20CB9" w:rsidRDefault="00D20CB9" w:rsidP="00D20CB9">
      <w:r>
        <w:t>MTTSLAQQKIRIRLKAFDRRMLDLSCDKIIQ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23201266|gb|ABM72874.1| 30s Ribosomal protein S20 [Prochlorococcus marinus str. MIT 9515]</w:t>
      </w:r>
    </w:p>
    <w:p w:rsidR="00D20CB9" w:rsidRDefault="00D20CB9" w:rsidP="00D20CB9">
      <w:r>
        <w:t>MANNKSAKKRIKVAERNRLVNKSYKSTVKTLTKKTLANCEKYKLDPNSDNKNLVMFSLSEAFSLIDKAVK</w:t>
      </w:r>
    </w:p>
    <w:p w:rsidR="00D20CB9" w:rsidRDefault="00D20CB9" w:rsidP="00D20CB9">
      <w:r>
        <w:t>KNVLHKNNGANKKSKINKLVKNFLTSK</w:t>
      </w:r>
    </w:p>
    <w:p w:rsidR="00D20CB9" w:rsidRDefault="00D20CB9" w:rsidP="00D20CB9"/>
    <w:p w:rsidR="00D20CB9" w:rsidRDefault="00D20CB9" w:rsidP="00D20CB9">
      <w:r>
        <w:t>&gt;gi|123201113|gb|ABM72721.1| putative methyltransferase for Ribosomal protein L11 [Prochlorococcus marinus str. MIT 9515]</w:t>
      </w:r>
    </w:p>
    <w:p w:rsidR="00D20CB9" w:rsidRDefault="00D20CB9" w:rsidP="00D20CB9">
      <w:r>
        <w:t>MEINYWYKLTFEIEANLEEIIIWKLNELGISSYALEILLNNKNNKKVLIWLPNLNWPKSLRIKLERNIKE</w:t>
      </w:r>
    </w:p>
    <w:p w:rsidR="00D20CB9" w:rsidRDefault="00D20CB9" w:rsidP="00D20CB9">
      <w:r>
        <w:t>VLDKNNYRTNCFEWIVIEQEDWMSSWKKYWGPELVGKKLLVLPCWLELPEKFKNKKVIKIDPGAAFGTGS</w:t>
      </w:r>
    </w:p>
    <w:p w:rsidR="00D20CB9" w:rsidRDefault="00D20CB9" w:rsidP="00D20CB9">
      <w:r>
        <w:t>HPTTSLCLEELEKFSLSNKKILDIGSGSGILSIAARYFGASKVYSIDNDYLAINSTESNFRLNFGDLDDL</w:t>
      </w:r>
    </w:p>
    <w:p w:rsidR="00D20CB9" w:rsidRDefault="00D20CB9" w:rsidP="00D20CB9">
      <w:r>
        <w:t>KTYLGRFDELVSKYSLKNFDLILCNILAEVIKGIIPDIRNCLKINGEVIFSGILNSQKDEIIKLLNASNL</w:t>
      </w:r>
    </w:p>
    <w:p w:rsidR="00D20CB9" w:rsidRDefault="00D20CB9" w:rsidP="00D20CB9">
      <w:r>
        <w:t>QINDVSSKQGWVCITAQKII</w:t>
      </w:r>
    </w:p>
    <w:p w:rsidR="00D20CB9" w:rsidRDefault="00D20CB9" w:rsidP="00D20CB9"/>
    <w:p w:rsidR="00D20CB9" w:rsidRDefault="00D20CB9" w:rsidP="00D20CB9">
      <w:r>
        <w:t>&gt;gi|123201105|gb|ABM72713.1| 50S ribosomal protein L27 [Prochlorococcus marinus str. MIT 9515]</w:t>
      </w:r>
    </w:p>
    <w:p w:rsidR="00D20CB9" w:rsidRDefault="00D20CB9" w:rsidP="00D20CB9">
      <w:r>
        <w:t>MAHKKGTGSTRNGRDSNSKRLGVKAFGGEKVSAGSIIIRQRGTSFLPGINVGKGKDDTLFALKEGTVSFD</w:t>
      </w:r>
    </w:p>
    <w:p w:rsidR="00D20CB9" w:rsidRDefault="00D20CB9" w:rsidP="00D20CB9">
      <w:r>
        <w:t>SIKRNLRNRKRVNIIL</w:t>
      </w:r>
    </w:p>
    <w:p w:rsidR="00D20CB9" w:rsidRDefault="00D20CB9" w:rsidP="00D20CB9"/>
    <w:p w:rsidR="00D20CB9" w:rsidRDefault="00D20CB9" w:rsidP="00D20CB9">
      <w:r>
        <w:t>&gt;gi|123201104|gb|ABM72712.1| 50S ribosomal protein L21 [Prochlorococcus marinus str. MIT 9515]</w:t>
      </w:r>
    </w:p>
    <w:p w:rsidR="00D20CB9" w:rsidRDefault="00D20CB9" w:rsidP="00D20CB9">
      <w:r>
        <w:t>MTSSKKSSDNSSSSNDLYAIAETSGQQFWFEVDRYYDIDRLNAKEKDKITIDKILLIKDKENVSIGKPYI</w:t>
      </w:r>
    </w:p>
    <w:p w:rsidR="00D20CB9" w:rsidRDefault="00D20CB9" w:rsidP="00D20CB9">
      <w:r>
        <w:t>KNAKIELEVVSHKRDKKIIVYKMRPKKKTRRKMGHRQELTRVMVKSISISKSTPKSSPKTEATKKSTSSK</w:t>
      </w:r>
    </w:p>
    <w:p w:rsidR="00D20CB9" w:rsidRDefault="00D20CB9" w:rsidP="00D20CB9">
      <w:r>
        <w:t>ASKPEN</w:t>
      </w:r>
    </w:p>
    <w:p w:rsidR="00D20CB9" w:rsidRDefault="00D20CB9" w:rsidP="00D20CB9"/>
    <w:p w:rsidR="00D20CB9" w:rsidRDefault="00D20CB9" w:rsidP="00D20CB9">
      <w:r>
        <w:t>&gt;gi|123201045|gb|ABM72653.1| 30S Ribosomal protein S16 [Prochlorococcus marinus str. MIT 9515]</w:t>
      </w:r>
    </w:p>
    <w:p w:rsidR="00D20CB9" w:rsidRDefault="00D20CB9" w:rsidP="00D20CB9">
      <w:r>
        <w:t>MIKLRLKRFGKKKEASFRIVACNSTSRRDGRPLQELGFYNPRTKETRLDTEALRIRLTQGAQPTDVVRTL</w:t>
      </w:r>
    </w:p>
    <w:p w:rsidR="00D20CB9" w:rsidRDefault="00D20CB9" w:rsidP="00D20CB9">
      <w:r>
        <w:t>LEKGGLLEKKVRPSIAIGKANLEKEKIAKAKSKESESANKEAES</w:t>
      </w:r>
    </w:p>
    <w:p w:rsidR="00D20CB9" w:rsidRDefault="00D20CB9" w:rsidP="00D20CB9"/>
    <w:p w:rsidR="00D20CB9" w:rsidRDefault="00D20CB9" w:rsidP="00D20CB9">
      <w:r>
        <w:t>&gt;gi|123200961|gb|ABM72569.1| 30S Ribosomal protein S14 [Prochlorococcus marinus str. MIT 9515]</w:t>
      </w:r>
    </w:p>
    <w:p w:rsidR="00D20CB9" w:rsidRDefault="00D20CB9" w:rsidP="00D20CB9">
      <w:r>
        <w:t>MIAREVKRKKLVKKYAVKRKSLLDEFNAAKDPMERLEIHRKIQGLPRNSAPTRIRNRCWATGKPRGVYRD</w:t>
      </w:r>
    </w:p>
    <w:p w:rsidR="00D20CB9" w:rsidRDefault="00D20CB9" w:rsidP="00D20CB9">
      <w:r>
        <w:t>FGLCRNQLRLRAHNGELPGVVKSSW</w:t>
      </w:r>
    </w:p>
    <w:p w:rsidR="00D20CB9" w:rsidRDefault="00D20CB9" w:rsidP="00D20CB9"/>
    <w:p w:rsidR="00D20CB9" w:rsidRDefault="00D20CB9" w:rsidP="00D20CB9">
      <w:r>
        <w:t>&gt;gi|123200625|gb|ABM72233.1| 30S Ribosomal protein S15 [Prochlorococcus marinus str. MIT 9515]</w:t>
      </w:r>
    </w:p>
    <w:p w:rsidR="00D20CB9" w:rsidRDefault="00D20CB9" w:rsidP="00D20CB9">
      <w:r>
        <w:t>MTLDTAEKQKLIESHQVHPTDTGSVEIQVAMISERITKLSEHLQGNIHDYASRQGLLKMIGKRKRLLSYI</w:t>
      </w:r>
    </w:p>
    <w:p w:rsidR="00D20CB9" w:rsidRDefault="00D20CB9" w:rsidP="00D20CB9">
      <w:r>
        <w:t>KGKDPKNYQDLIKKIGIRG</w:t>
      </w:r>
    </w:p>
    <w:p w:rsidR="00D20CB9" w:rsidRDefault="00D20CB9" w:rsidP="00D20CB9"/>
    <w:p w:rsidR="00D20CB9" w:rsidRDefault="00D20CB9" w:rsidP="00D20CB9">
      <w:r>
        <w:t>&gt;gi|123200583|gb|ABM72191.1| 50S ribosomal protein L28 [Prochlorococcus marinus str. MIT 9515]</w:t>
      </w:r>
    </w:p>
    <w:p w:rsidR="00D20CB9" w:rsidRDefault="00D20CB9" w:rsidP="00D20CB9">
      <w:r>
        <w:t>MSRVCELTGARANNGMAVSHSHIRTKKLQQVNLQKRRLWWQEGKKWINIKISTKALKSIQKVGLDKVAKT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123200550|gb|ABM72158.1| 50S Ribosomal protein L33 [Prochlorococcus marinus str. MIT 9515]</w:t>
      </w:r>
    </w:p>
    <w:p w:rsidR="00D20CB9" w:rsidRDefault="00D20CB9" w:rsidP="00D20CB9">
      <w:r>
        <w:t>MQNSFLKLYNRKLYISVLIKMAKKGTRVVVTLECTEARTSSEPRRSNGISRYTTEKNKRNTTERLELKKF</w:t>
      </w:r>
    </w:p>
    <w:p w:rsidR="00D20CB9" w:rsidRDefault="00D20CB9" w:rsidP="00D20CB9">
      <w:r>
        <w:t>NPHLNKMTIHKEIK</w:t>
      </w:r>
    </w:p>
    <w:p w:rsidR="00D20CB9" w:rsidRDefault="00D20CB9" w:rsidP="00D20CB9"/>
    <w:p w:rsidR="00D20CB9" w:rsidRDefault="00D20CB9" w:rsidP="00D20CB9">
      <w:r>
        <w:t>&gt;gi|123200549|gb|ABM72157.1| 30S Ribosomal protein S18 [Prochlorococcus marinus str. MIT 9515]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200430|gb|ABM72038.1| 30S ribosomal protein S2 [Prochlorococcus marinus str. MIT 9515]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VRCGAAYVNQRWLGGMLTNWSTMKARIERLKDLERMESSGA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DQRKV</w:t>
      </w:r>
    </w:p>
    <w:p w:rsidR="00D20CB9" w:rsidRDefault="00D20CB9" w:rsidP="00D20CB9"/>
    <w:p w:rsidR="00D20CB9" w:rsidRDefault="00D20CB9" w:rsidP="00D20CB9">
      <w:r>
        <w:t>&gt;gi|123200140|gb|ABM71748.1| Ribosomal protein L19 [Prochlorococcus marinus str. MIT 9515]</w:t>
      </w:r>
    </w:p>
    <w:p w:rsidR="00D20CB9" w:rsidRDefault="00D20CB9" w:rsidP="00D20CB9">
      <w:r>
        <w:t>MAKEKQENESEIINQTDKSTVITVENEKKASISQTEKIHSSSNLIKEFESEQLKKQLPEIYVGDTVKVGV</w:t>
      </w:r>
    </w:p>
    <w:p w:rsidR="00D20CB9" w:rsidRDefault="00D20CB9" w:rsidP="00D20CB9">
      <w:r>
        <w:t>KITEGNKERVQPYEGVVIAKRHGGLNQTITVRRIFQGIGVERVFMLHSPQVASLKVERRGKVRRAKLFYL</w:t>
      </w:r>
    </w:p>
    <w:p w:rsidR="00D20CB9" w:rsidRDefault="00D20CB9" w:rsidP="00D20CB9">
      <w:r>
        <w:t>RDRVGKATRVKQRFDR</w:t>
      </w:r>
    </w:p>
    <w:p w:rsidR="00D20CB9" w:rsidRDefault="00D20CB9" w:rsidP="00D20CB9"/>
    <w:p w:rsidR="00D20CB9" w:rsidRDefault="00D20CB9" w:rsidP="00D20CB9">
      <w:r>
        <w:lastRenderedPageBreak/>
        <w:t>&gt;gi|123201332|gb|ABM72940.1| 50S ribosomal protein L16 [Prochlorococcus marinus str. MIT 9515]</w:t>
      </w:r>
    </w:p>
    <w:p w:rsidR="00D20CB9" w:rsidRDefault="00D20CB9" w:rsidP="00D20CB9">
      <w:r>
        <w:t>MLSPKRTKFRKQHRGRMKGIASKGNTIAFGQFALQAQDCGWVTARQIEASRRAMTRYVKRGGKIWIRIFP</w:t>
      </w:r>
    </w:p>
    <w:p w:rsidR="00D20CB9" w:rsidRDefault="00D20CB9" w:rsidP="00D20CB9">
      <w:r>
        <w:t>DKPVTMRPAETRMGSGKGNPEFWVAVVKPGRILFEMGGEEITEEIAKEAMRLAQYKLPVKTKFISSDKIV</w:t>
      </w:r>
    </w:p>
    <w:p w:rsidR="00D20CB9" w:rsidRDefault="00D20CB9" w:rsidP="00D20CB9">
      <w:r>
        <w:t>GGDSPVEKAIEKESTEEVKK</w:t>
      </w:r>
    </w:p>
    <w:p w:rsidR="00D20CB9" w:rsidRDefault="00D20CB9" w:rsidP="00D20CB9"/>
    <w:p w:rsidR="00D20CB9" w:rsidRDefault="00D20CB9" w:rsidP="00D20CB9">
      <w:r>
        <w:t>&gt;gi|123201331|gb|ABM72939.1| 50S ribosomal protein L29 [Prochlorococcus marinus str. MIT 9515]</w:t>
      </w:r>
    </w:p>
    <w:p w:rsidR="00D20CB9" w:rsidRDefault="00D20CB9" w:rsidP="00D20CB9">
      <w:r>
        <w:t>MKNSESIKEFKKLNSSEINEKIDQLRKDLFDLRFKQATRQLNETHQFKIIKKQVAQLLTLSKSQSNSQKS</w:t>
      </w:r>
    </w:p>
    <w:p w:rsidR="00D20CB9" w:rsidRDefault="00D20CB9" w:rsidP="00D20CB9">
      <w:r>
        <w:t>SD</w:t>
      </w:r>
    </w:p>
    <w:p w:rsidR="00D20CB9" w:rsidRDefault="00D20CB9" w:rsidP="00D20CB9"/>
    <w:p w:rsidR="00D20CB9" w:rsidRDefault="00D20CB9" w:rsidP="00D20CB9">
      <w:r>
        <w:t>&gt;gi|123200954|gb|ABM72562.1| 50S ribosomal protein L34 [Prochlorococcus marinus str. MIT 9515]</w:t>
      </w:r>
    </w:p>
    <w:p w:rsidR="00D20CB9" w:rsidRDefault="00D20CB9" w:rsidP="00D20CB9">
      <w:r>
        <w:t>MTKRTFGGTSRKRKRVSGFRVRMRSHTGRRVIKSRRKRGRDRIAV</w:t>
      </w:r>
    </w:p>
    <w:p w:rsidR="00D20CB9" w:rsidRDefault="00D20CB9" w:rsidP="00D20CB9"/>
    <w:p w:rsidR="00D20CB9" w:rsidRDefault="00D20CB9" w:rsidP="00D20CB9">
      <w:r>
        <w:t>&gt;gi|123200665|gb|ABM72273.1| 30S Ribosomal protein S21 [Prochlorococcus marinus str. MIT 9515]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23200529|gb|ABM72137.1| 50S ribosomal protein L32 [Prochlorococcus marinus str. MIT 9515]</w:t>
      </w:r>
    </w:p>
    <w:p w:rsidR="00D20CB9" w:rsidRDefault="00D20CB9" w:rsidP="00D20CB9">
      <w:r>
        <w:t>MAVPKKKKSKSKRNHRHAVWKGKAALAAQKAISLGKSVLTGKAQGFVYPIDEEEESEE</w:t>
      </w:r>
    </w:p>
    <w:p w:rsidR="00D20CB9" w:rsidRDefault="00D20CB9" w:rsidP="00D20CB9"/>
    <w:p w:rsidR="00D20CB9" w:rsidRDefault="00D20CB9" w:rsidP="00D20CB9">
      <w:r>
        <w:t>&gt;gi|123201494|gb|ABM73102.1| Molecular chaperone DnaK2, heat shock protein hsp70-2 [Prochlorococcus marinus str. MIT 9515]</w:t>
      </w:r>
    </w:p>
    <w:p w:rsidR="00D20CB9" w:rsidRDefault="00D20CB9" w:rsidP="00D20CB9">
      <w:r>
        <w:t>MGKVVGIDLGTTNSCVAVMEGGKPTVIANAEGFRTTPSVVAYTKNQDQLVGQIAKRQAVMNPENTFYSAK</w:t>
      </w:r>
    </w:p>
    <w:p w:rsidR="00D20CB9" w:rsidRDefault="00D20CB9" w:rsidP="00D20CB9">
      <w:r>
        <w:t>RFVGRRVDEVNEESKDVSYGIEKAGSNVKLKCPVLDKQFSPEEVSAQVLRKLSEDAGKYLGENITQAVIT</w:t>
      </w:r>
    </w:p>
    <w:p w:rsidR="00D20CB9" w:rsidRDefault="00D20CB9" w:rsidP="00D20CB9">
      <w:r>
        <w:t>VPAYFNDSQRQATKDAGKIAGLEVLRIINEPTAAALAYGLDKKSNERILVFDLGGGTFDVSVLEVGDGVF</w:t>
      </w:r>
    </w:p>
    <w:p w:rsidR="00D20CB9" w:rsidRDefault="00D20CB9" w:rsidP="00D20CB9">
      <w:r>
        <w:t>EVLSTSGDTHLGGDDFDRCIVNHLASVFKSNEGIDLREDKQALQRLTEAAEKAKIELSNATQSEINLPFI</w:t>
      </w:r>
    </w:p>
    <w:p w:rsidR="00D20CB9" w:rsidRDefault="00D20CB9" w:rsidP="00D20CB9">
      <w:r>
        <w:t>TATPDGPKHLDLNLTRANFEELASKLIDRCRVPVEQALKDAKLSTGEIDEIVMVGGSTRMPAVQELVKRV</w:t>
      </w:r>
    </w:p>
    <w:p w:rsidR="00D20CB9" w:rsidRDefault="00D20CB9" w:rsidP="00D20CB9">
      <w:r>
        <w:t>TGKDPNQTVNPDEVVAVGAAIQGGVLAGEVKDILLLDVTPLSLGVETLGGVMTKMITRNTTVPTKKSETY</w:t>
      </w:r>
    </w:p>
    <w:p w:rsidR="00D20CB9" w:rsidRDefault="00D20CB9" w:rsidP="00D20CB9">
      <w:r>
        <w:t>STAVDGQTNVEIHVLQGEREMASDNKSLGTFRLDGIPSAPRGVPQIEVTFDIDANGILSVTAKDKGSGKE</w:t>
      </w:r>
    </w:p>
    <w:p w:rsidR="00D20CB9" w:rsidRDefault="00D20CB9" w:rsidP="00D20CB9">
      <w:r>
        <w:t>QSISITGASTLSDNEVDKMVKDAESNASVDKEKREKIDLKNQAETLVYQTEKQLGELGDKVDDSAKAKVE</w:t>
      </w:r>
    </w:p>
    <w:p w:rsidR="00D20CB9" w:rsidRDefault="00D20CB9" w:rsidP="00D20CB9">
      <w:r>
        <w:t>EKSKALKEATSKEDYDSMKKLLEELQQELYAIGSSVYQQPGNQPPAPGGPNANASDDKGPDDDVIDADFT</w:t>
      </w:r>
    </w:p>
    <w:p w:rsidR="00D20CB9" w:rsidRDefault="00D20CB9" w:rsidP="00D20CB9">
      <w:r>
        <w:t>ETKD</w:t>
      </w:r>
    </w:p>
    <w:p w:rsidR="00D20CB9" w:rsidRDefault="00D20CB9" w:rsidP="00D20CB9"/>
    <w:p w:rsidR="00D20CB9" w:rsidRDefault="00D20CB9" w:rsidP="00D20CB9">
      <w:r>
        <w:t>&gt;gi|123201271|gb|ABM72879.1| N utilization substance protein A [Prochlorococcus marinus str. MIT 9515]</w:t>
      </w:r>
    </w:p>
    <w:p w:rsidR="00D20CB9" w:rsidRDefault="00D20CB9" w:rsidP="00D20CB9">
      <w:r>
        <w:t>MALVILPGLNNLIEDISEEKKLPPHVVESALREALLKGYEKYRRTFYIGVKEDPFDEEYFSNFDVGFDLD</w:t>
      </w:r>
    </w:p>
    <w:p w:rsidR="00D20CB9" w:rsidRDefault="00D20CB9" w:rsidP="00D20CB9">
      <w:r>
        <w:t>EEGYRILSSKIIVEEVESEDHQISLNEVKQVADDAQIGDTVVLDVTPEKEDFGRMAASTTKQVLAQKLRD</w:t>
      </w:r>
    </w:p>
    <w:p w:rsidR="00D20CB9" w:rsidRDefault="00D20CB9" w:rsidP="00D20CB9">
      <w:r>
        <w:t>QQRKMIQEEFADLEDPVLTARVIRFERQSVIMGVSSGIGRPEVEAELPKRDQLPNDNYRANATFKVFLKE</w:t>
      </w:r>
    </w:p>
    <w:p w:rsidR="00D20CB9" w:rsidRDefault="00D20CB9" w:rsidP="00D20CB9">
      <w:r>
        <w:t>VSEIARKGPQLFVSRANAGLVVYLFENEVPEIQEGTVKIVAVSREANPPSRAVGPRTKVAVDSIEREVDP</w:t>
      </w:r>
    </w:p>
    <w:p w:rsidR="00D20CB9" w:rsidRDefault="00D20CB9" w:rsidP="00D20CB9">
      <w:r>
        <w:t>VGACIGARGARIQQVVNELRGEKIDVIKWSADPIEYILNSLSPAKVDLVRLVDPEGQHAHVLVPPDQLSL</w:t>
      </w:r>
    </w:p>
    <w:p w:rsidR="00D20CB9" w:rsidRDefault="00D20CB9" w:rsidP="00D20CB9">
      <w:r>
        <w:t>AIGREGQNVRLAARLTGWKIDVKNSHEYNQEAEDAAVAELIVQREEEEHLQREAEQRLEAEQAERAAEDA</w:t>
      </w:r>
    </w:p>
    <w:p w:rsidR="00D20CB9" w:rsidRDefault="00D20CB9" w:rsidP="00D20CB9">
      <w:r>
        <w:lastRenderedPageBreak/>
        <w:t>RLRELYPLPEDDEEYGSESYEEENLSENSQLENMNPDEIISTEEKAR</w:t>
      </w:r>
    </w:p>
    <w:p w:rsidR="00D20CB9" w:rsidRDefault="00D20CB9" w:rsidP="00D20CB9"/>
    <w:p w:rsidR="00D20CB9" w:rsidRDefault="00D20CB9" w:rsidP="00D20CB9">
      <w:r>
        <w:t>&gt;gi|123200779|gb|ABM72387.1| putative ribosomal-protein-alanine acetyltransferase [Prochlorococcus marinus str. MIT 9515]</w:t>
      </w:r>
    </w:p>
    <w:p w:rsidR="00D20CB9" w:rsidRDefault="00D20CB9" w:rsidP="00D20CB9">
      <w:r>
        <w:t>MISIKEIDHKEFELCFELDANTICLWTRRQWESEFNKKGVKVVGILIGNKIIGIYVVHTIIDEAQINYFS</w:t>
      </w:r>
    </w:p>
    <w:p w:rsidR="00D20CB9" w:rsidRDefault="00D20CB9" w:rsidP="00D20CB9">
      <w:r>
        <w:t>IKKGFRRKGYGSYLMNYLLKQCEKLNIQKLLLEVSETNLIAEVFYSKFNFLTVGRRKNYYKDGSDAVLKE</w:t>
      </w:r>
    </w:p>
    <w:p w:rsidR="00D20CB9" w:rsidRDefault="00D20CB9" w:rsidP="00D20CB9">
      <w:r>
        <w:t>KIFIK</w:t>
      </w:r>
    </w:p>
    <w:p w:rsidR="00D20CB9" w:rsidRDefault="00D20CB9" w:rsidP="00D20CB9"/>
    <w:p w:rsidR="00D20CB9" w:rsidRDefault="00D20CB9" w:rsidP="00D20CB9">
      <w:r>
        <w:t>&gt;gi|123199619|gb|ABM71227.1| Predicted GTPase [Prochlorococcus marinus str. MIT 9515]</w:t>
      </w:r>
    </w:p>
    <w:p w:rsidR="00D20CB9" w:rsidRDefault="00D20CB9" w:rsidP="00D20CB9">
      <w:r>
        <w:t>MKVEKKYKGLVIKKFNEFFLVESYQKYNSDSNKNFLCKIRKSVNFRNQLVFVGDEVILSQIDTTRKRAII</w:t>
      </w:r>
    </w:p>
    <w:p w:rsidR="00D20CB9" w:rsidRDefault="00D20CB9" w:rsidP="00D20CB9">
      <w:r>
        <w:t>ESLVKRKNLLERPSVANISNIYVICSVQEPKLNLSQVNRFLISAEQMGVEVSLVLTKCDLITEQKRILLV</w:t>
      </w:r>
    </w:p>
    <w:p w:rsidR="00D20CB9" w:rsidRDefault="00D20CB9" w:rsidP="00D20CB9">
      <w:r>
        <w:t>EKFKKWGYQAITLNLNSPKNFTNLMIELKKKKCSIFIGPSGVGKTTLLNMIIPGLNNTTASVSSKIKRGK</w:t>
      </w:r>
    </w:p>
    <w:p w:rsidR="00D20CB9" w:rsidRDefault="00D20CB9" w:rsidP="00D20CB9">
      <w:r>
        <w:t>NTTRNVELFSLSSKSYIVDTPGFNMQTLEIDIRELPNLYPEIYRQVVIKGIHCKFRNCLHINDQGCNLNK</w:t>
      </w:r>
    </w:p>
    <w:p w:rsidR="00D20CB9" w:rsidRDefault="00D20CB9" w:rsidP="00D20CB9">
      <w:r>
        <w:t>NFERYTFYKEMIESFKSHYCPIQAD</w:t>
      </w:r>
    </w:p>
    <w:p w:rsidR="00D20CB9" w:rsidRDefault="00D20CB9" w:rsidP="00D20CB9"/>
    <w:p w:rsidR="00D20CB9" w:rsidRDefault="00D20CB9" w:rsidP="00D20CB9">
      <w:r>
        <w:t>&gt;gi|123200825|gb|ABM72433.1| Hypothetical protein P9515_12261 [Prochlorococcus marinus str. MIT 9515]</w:t>
      </w:r>
    </w:p>
    <w:p w:rsidR="00D20CB9" w:rsidRDefault="00D20CB9" w:rsidP="00D20CB9">
      <w:r>
        <w:t>MKVRSSIKKIDQDDQIVKRRGRLYVINKKKPRNKQRQG</w:t>
      </w:r>
    </w:p>
    <w:p w:rsidR="00D20CB9" w:rsidRDefault="00D20CB9" w:rsidP="00D20CB9"/>
    <w:p w:rsidR="00D20CB9" w:rsidRDefault="00D20CB9" w:rsidP="00D20CB9">
      <w:r>
        <w:t>&gt;gi|123199715|gb|ABM71323.1| possible Fe-S oxidoreductase [Prochlorococcus marinus str. MIT 9515]</w:t>
      </w:r>
    </w:p>
    <w:p w:rsidR="00D20CB9" w:rsidRDefault="00D20CB9" w:rsidP="00D20CB9">
      <w:r>
        <w:t>MKQSNKNVKDKNITKVAFSHVGCEKNLVDTEHMQGLLDKEGYEVGNNLEDAKVVVVNTCSFIETAREESI</w:t>
      </w:r>
    </w:p>
    <w:p w:rsidR="00D20CB9" w:rsidRDefault="00D20CB9" w:rsidP="00D20CB9">
      <w:r>
        <w:t>RKILEFTDQGKQVIVAGCMAQHFKEELLKEIPEIKALVGTGDYQKIAKVMNRVEKGEIVNEVSKVPEFIA</w:t>
      </w:r>
    </w:p>
    <w:p w:rsidR="00D20CB9" w:rsidRDefault="00D20CB9" w:rsidP="00D20CB9">
      <w:r>
        <w:t>DEKIPRLIDQKKFVAYLRIAEGCDYNCAFCIIPKLRGPQRSRTIESIILEATNLANQGIQEIILISQITT</w:t>
      </w:r>
    </w:p>
    <w:p w:rsidR="00D20CB9" w:rsidRDefault="00D20CB9" w:rsidP="00D20CB9">
      <w:r>
        <w:t>NYGQDIYGKPSLARLLKELSKVSVPWIRIHYAYPTGLTDEVIKAFKDSNNIVPYFDLPLQHSHSDVLKSM</w:t>
      </w:r>
    </w:p>
    <w:p w:rsidR="00D20CB9" w:rsidRDefault="00D20CB9" w:rsidP="00D20CB9">
      <w:r>
        <w:t>NRPWQASLNESILSKIRDQIPSAVLRTSLIVGFPGEEQKHFLHLLDFLHKHKFDHVGVFIFSPEEGTSAF</w:t>
      </w:r>
    </w:p>
    <w:p w:rsidR="00D20CB9" w:rsidRDefault="00D20CB9" w:rsidP="00D20CB9">
      <w:r>
        <w:t>DLPNRVPSEIADARKDNIMSIQQNISKKKNQLYVGTKVKVLVEKISKNNELIGRSYHFAPEIDGNVILSI</w:t>
      </w:r>
    </w:p>
    <w:p w:rsidR="00D20CB9" w:rsidRDefault="00D20CB9" w:rsidP="00D20CB9">
      <w:r>
        <w:t>KKNVIENNYVGKFVEANICFADEYDLYGEVINIL</w:t>
      </w:r>
    </w:p>
    <w:p w:rsidR="00D20CB9" w:rsidRDefault="00D20CB9" w:rsidP="00D20CB9"/>
    <w:p w:rsidR="00D20CB9" w:rsidRDefault="00D20CB9" w:rsidP="00D20CB9">
      <w:r>
        <w:t>&gt;gi|189045478|sp|A2BYS0.1|RS5_PROM5 RecName: Full=30S ribosomal protein S5</w:t>
      </w:r>
    </w:p>
    <w:p w:rsidR="00D20CB9" w:rsidRDefault="00D20CB9" w:rsidP="00D20CB9">
      <w:r>
        <w:t>MTDTPTKNENQSKADNLPPSNPNDQRKGNRNNDRKRNRRGDSKNERDSEWQERVVQIRRVFKTVKGGKKM</w:t>
      </w:r>
    </w:p>
    <w:p w:rsidR="00D20CB9" w:rsidRDefault="00D20CB9" w:rsidP="00D20CB9">
      <w:r>
        <w:t>SFRAIVVVGNEKGQVGVGVGKAGDVIGAVRKGVSDGKKHLVRVPLTPNNSIPTLSKGRDGAANVLIRPAA</w:t>
      </w:r>
    </w:p>
    <w:p w:rsidR="00D20CB9" w:rsidRDefault="00D20CB9" w:rsidP="00D20CB9">
      <w:r>
        <w:t>PGTGVIAGGSIRTVLELAGIKNVLAKRLGSKTPLNNARAAMVALSQLRTHKSASRERGISLEQLYS</w:t>
      </w:r>
    </w:p>
    <w:p w:rsidR="00D20CB9" w:rsidRDefault="00D20CB9" w:rsidP="00D20CB9"/>
    <w:p w:rsidR="00D20CB9" w:rsidRDefault="00D20CB9" w:rsidP="00D20CB9">
      <w:r>
        <w:t>&gt;gi|166230912|sp|A2BUI1.1|RL11_PROM5 RecName: Full=50S ribosomal protein L11</w:t>
      </w:r>
    </w:p>
    <w:p w:rsidR="00D20CB9" w:rsidRDefault="00D20CB9" w:rsidP="00D20CB9">
      <w:r>
        <w:t>MAKKIVAVIKLALQAGKANPAPPVGPALGQHGVNIMAFCKEYNARTQDKAGFVIPVEISVFEDRSFTFIT</w:t>
      </w:r>
    </w:p>
    <w:p w:rsidR="00D20CB9" w:rsidRDefault="00D20CB9" w:rsidP="00D20CB9">
      <w:r>
        <w:t>KTPPASVLITKAAGIEKGSGESSKGSVGNISKSQLEEIAKTKLPDLNCTSIESAMKVIEGTARNMGISIT</w:t>
      </w:r>
    </w:p>
    <w:p w:rsidR="00D20CB9" w:rsidRDefault="00D20CB9" w:rsidP="00D20CB9">
      <w:r>
        <w:t>E</w:t>
      </w:r>
    </w:p>
    <w:p w:rsidR="00D20CB9" w:rsidRDefault="00D20CB9" w:rsidP="00D20CB9"/>
    <w:p w:rsidR="00D20CB9" w:rsidRDefault="00D20CB9" w:rsidP="00D20CB9">
      <w:r>
        <w:t>&gt;gi|166223843|sp|A2BZ59.1|RL9_PROM5 RecName: Full=50S ribosomal protein L9</w:t>
      </w:r>
    </w:p>
    <w:p w:rsidR="00D20CB9" w:rsidRDefault="00D20CB9" w:rsidP="00D20CB9">
      <w:r>
        <w:t>MAKRVKVVLTESIATLGRDGDVVEVAPGYARNYLLPFGKASNVTPSILKQIERKRAKEKIAAEKLKQEAI</w:t>
      </w:r>
    </w:p>
    <w:p w:rsidR="00D20CB9" w:rsidRDefault="00D20CB9" w:rsidP="00D20CB9">
      <w:r>
        <w:t>DFKTALTTIGRFTIKKQVGEDGVLFGTVTNGDVAEAIQSATKKDIDRRDITVPDIHNLGSFVAKIKLHQE</w:t>
      </w:r>
    </w:p>
    <w:p w:rsidR="00D20CB9" w:rsidRDefault="00D20CB9" w:rsidP="00D20CB9">
      <w:r>
        <w:t>VSAEVNIEVTS</w:t>
      </w:r>
    </w:p>
    <w:p w:rsidR="00D20CB9" w:rsidRDefault="00D20CB9" w:rsidP="00D20CB9"/>
    <w:p w:rsidR="00D20CB9" w:rsidRDefault="00D20CB9" w:rsidP="00D20CB9">
      <w:r>
        <w:t>&gt;gi|166221279|sp|A2BYS2.1|RL6_PROM5 RecName: Full=50S ribosomal protein L6</w:t>
      </w:r>
    </w:p>
    <w:p w:rsidR="00D20CB9" w:rsidRDefault="00D20CB9" w:rsidP="00D20CB9">
      <w:r>
        <w:t>MSRIGKSPVQIPDKVSVDINGLTITVKGPKGELKRLMPEGVDFVQKENQIVVTPSTTKRYSRERHGLCRT</w:t>
      </w:r>
    </w:p>
    <w:p w:rsidR="00D20CB9" w:rsidRDefault="00D20CB9" w:rsidP="00D20CB9">
      <w:r>
        <w:t>LISNMVQGVTDGYSKKLEIVGVGSRAQVKGKTLVVSAGYSHPVEMTPPDGITYKVESNTNVTVSGIDKEI</w:t>
      </w:r>
    </w:p>
    <w:p w:rsidR="00D20CB9" w:rsidRDefault="00D20CB9" w:rsidP="00D20CB9">
      <w:r>
        <w:t>VGNEAAKIRSIRPPEPYKGKGIKYQDERIIRKAGKSGKK</w:t>
      </w:r>
    </w:p>
    <w:p w:rsidR="00D20CB9" w:rsidRDefault="00D20CB9" w:rsidP="00D20CB9"/>
    <w:p w:rsidR="00D20CB9" w:rsidRDefault="00D20CB9" w:rsidP="00D20CB9">
      <w:r>
        <w:t>&gt;gi|166230049|sp|A2BUH9.1|RL10_PROM5 RecName: Full=50S ribosomal protein L10</w:t>
      </w:r>
    </w:p>
    <w:p w:rsidR="00D20CB9" w:rsidRDefault="00D20CB9" w:rsidP="00D20CB9">
      <w:r>
        <w:t>MGRTIENKQKIVTELKSLLDDSEMAVVLDYKGLTIKEMSDLRSRLQTNKGICKVTKNSLMRKAIDGNSNW</w:t>
      </w:r>
    </w:p>
    <w:p w:rsidR="00D20CB9" w:rsidRDefault="00D20CB9" w:rsidP="00D20CB9">
      <w:r>
        <w:t>TDLESLLTGTNAFVLIKEDVGGAVKAIQSFQKETKKSETKGALFEGRLLSQSEIKEIASLPSREVLMAKI</w:t>
      </w:r>
    </w:p>
    <w:p w:rsidR="00D20CB9" w:rsidRDefault="00D20CB9" w:rsidP="00D20CB9">
      <w:r>
        <w:t>AGALNGVATKIAISINEVPSGLARSLKQHSEKSES</w:t>
      </w:r>
    </w:p>
    <w:p w:rsidR="00D20CB9" w:rsidRDefault="00D20CB9" w:rsidP="00D20CB9"/>
    <w:p w:rsidR="00D20CB9" w:rsidRDefault="00D20CB9" w:rsidP="00D20CB9">
      <w:r>
        <w:t>&gt;gi|166222194|sp|A2BUH8.1|RL7_PROM5 RecName: Full=50S ribosomal protein L7/L12</w:t>
      </w:r>
    </w:p>
    <w:p w:rsidR="00D20CB9" w:rsidRDefault="00D20CB9" w:rsidP="00D20CB9">
      <w:r>
        <w:t>MTAKTEEILESLKSLSLLEASELVKQIEEAFGVSAAASAGVVMAAPGAAGGDGDGGAAEEKTEFDVILES</w:t>
      </w:r>
    </w:p>
    <w:p w:rsidR="00D20CB9" w:rsidRDefault="00D20CB9" w:rsidP="00D20CB9">
      <w:r>
        <w:t>FDAAAKIKVLKVVRNATGLGLGDAKALVESAPKTVKEGIAKADAETLKKEIEEAGGKVTLK</w:t>
      </w:r>
    </w:p>
    <w:p w:rsidR="00D20CB9" w:rsidRDefault="00D20CB9" w:rsidP="00D20CB9"/>
    <w:p w:rsidR="00D20CB9" w:rsidRDefault="00D20CB9" w:rsidP="00D20CB9">
      <w:r>
        <w:t>&gt;gi|166221982|sp|A2BYT1.1|RL22_PROM5 RecName: Full=50S ribosomal protein L22</w:t>
      </w:r>
    </w:p>
    <w:p w:rsidR="00D20CB9" w:rsidRDefault="00D20CB9" w:rsidP="00D20CB9">
      <w:r>
        <w:t>MIKKSEMTKKAIAHGKYIRGSASKVRRVLDQIRGKSYRDALIMLEFMPYRSTDPITKVLRSAVANAEHNL</w:t>
      </w:r>
    </w:p>
    <w:p w:rsidR="00D20CB9" w:rsidRDefault="00D20CB9" w:rsidP="00D20CB9">
      <w:r>
        <w:t>GMEPSSLVISSASADNGPVMKRFRPRAQGRAFSIKKQTCHISISVESAPNQTNTEAQN</w:t>
      </w:r>
    </w:p>
    <w:p w:rsidR="00D20CB9" w:rsidRDefault="00D20CB9" w:rsidP="00D20CB9"/>
    <w:p w:rsidR="00D20CB9" w:rsidRDefault="00D20CB9" w:rsidP="00D20CB9">
      <w:r>
        <w:t>&gt;gi|166216366|sp|A2BYS4.1|RL5_PROM5 RecName: Full=50S ribosomal protein L5</w:t>
      </w:r>
    </w:p>
    <w:p w:rsidR="00D20CB9" w:rsidRDefault="00D20CB9" w:rsidP="00D20CB9">
      <w:r>
        <w:t>MTLKTRYKETIRPKLLKDLGLKNIHQVPKVIKVNVNRGLGEAASNSKALEASLNEMATITGQKALVTRSK</w:t>
      </w:r>
    </w:p>
    <w:p w:rsidR="00D20CB9" w:rsidRDefault="00D20CB9" w:rsidP="00D20CB9">
      <w:r>
        <w:t>KAIAGFKIREGMAIGCTVTLRGDRMYSFLERFINLALPRIRDFRGVNPKSFDGRGNYTLGVKEQLIFPEI</w:t>
      </w:r>
    </w:p>
    <w:p w:rsidR="00D20CB9" w:rsidRDefault="00D20CB9" w:rsidP="00D20CB9">
      <w:r>
        <w:t>SFDKIDSIRGMDITIVTSASNDQEGKALLKELGMPFSN</w:t>
      </w:r>
    </w:p>
    <w:p w:rsidR="00D20CB9" w:rsidRDefault="00D20CB9" w:rsidP="00D20CB9"/>
    <w:p w:rsidR="00D20CB9" w:rsidRDefault="00D20CB9" w:rsidP="00D20CB9">
      <w:r>
        <w:t>&gt;gi|160166295|sp|A2BUI0.1|RL1_PROM5 RecName: Full=50S ribosomal protein L1</w:t>
      </w:r>
    </w:p>
    <w:p w:rsidR="00D20CB9" w:rsidRDefault="00D20CB9" w:rsidP="00D20CB9">
      <w:r>
        <w:t>MKKLSKRMTALSTKIEDRTYAPLEALAIIKENANAKFDETIEAHIRLGIDPKYTDQQLRTTVALPHGTGQ</w:t>
      </w:r>
    </w:p>
    <w:p w:rsidR="00D20CB9" w:rsidRDefault="00D20CB9" w:rsidP="00D20CB9">
      <w:r>
        <w:t>SIKIAVITSGENVAKAKSAGADLFGEEDLVESINKGNMDFDLLIATPDMMPKVAKLGRVLGPRGLMPNPK</w:t>
      </w:r>
    </w:p>
    <w:p w:rsidR="00D20CB9" w:rsidRDefault="00D20CB9" w:rsidP="00D20CB9">
      <w:r>
        <w:t>AGTVTSDIASAIKEFKAGKLEFRADKAGIVHVRFGKASFTENALFENLKTLQESIDKNKPSGAKGKYWKT</w:t>
      </w:r>
    </w:p>
    <w:p w:rsidR="00D20CB9" w:rsidRDefault="00D20CB9" w:rsidP="00D20CB9">
      <w:r>
        <w:t>FYVTSTMGPSVQVDINALQDYQPES</w:t>
      </w:r>
    </w:p>
    <w:p w:rsidR="00D20CB9" w:rsidRDefault="00D20CB9" w:rsidP="00D20CB9"/>
    <w:p w:rsidR="00D20CB9" w:rsidRDefault="00D20CB9" w:rsidP="00D20CB9">
      <w:r>
        <w:t>&gt;gi|152112247|sp|A2BV69.1|RS4_PROM5 RecName: Full=30S ribosomal protein S4</w:t>
      </w:r>
    </w:p>
    <w:p w:rsidR="00D20CB9" w:rsidRDefault="00D20CB9" w:rsidP="00D20CB9">
      <w:r>
        <w:t>MSRYRGPRLRVTRRLGELPGLTRKASKKSNPPGQHGQARRKRSEYAIRLEEKQKLRFNYGVSERQLVRYV</w:t>
      </w:r>
    </w:p>
    <w:p w:rsidR="00D20CB9" w:rsidRDefault="00D20CB9" w:rsidP="00D20CB9">
      <w:r>
        <w:t>KKARAQEGSTGTNLLRLLENRLDNVCFRLGFGGTIPGSRQLVNHGHVTVNGKVLDIAGYQCKSGDVISIK</w:t>
      </w:r>
    </w:p>
    <w:p w:rsidR="00D20CB9" w:rsidRDefault="00D20CB9" w:rsidP="00D20CB9">
      <w:r>
        <w:t>EKKASKKLVEGNIEFPGLANVPPHIELDKPKLTGKINGKCDREWVALEINELLVVEYYSRKV</w:t>
      </w:r>
    </w:p>
    <w:p w:rsidR="00D20CB9" w:rsidRDefault="00D20CB9" w:rsidP="00D20CB9"/>
    <w:p w:rsidR="00D20CB9" w:rsidRDefault="00D20CB9" w:rsidP="00D20CB9">
      <w:r>
        <w:t>&gt;gi|152060894|sp|A2BYT0.1|RS3_PROM5 RecName: Full=30S ribosomal protein S3</w:t>
      </w:r>
    </w:p>
    <w:p w:rsidR="00D20CB9" w:rsidRDefault="00D20CB9" w:rsidP="00D20CB9">
      <w:r>
        <w:t>MGNKINPTGLRLGITQEHRSKWFATSKTYPILLQEDYKIRNFIQKKYSSAGISDVLIARKADQLELELKT</w:t>
      </w:r>
    </w:p>
    <w:p w:rsidR="00D20CB9" w:rsidRDefault="00D20CB9" w:rsidP="00D20CB9">
      <w:r>
        <w:t>ARPGVIVGRQGSGIEELRSGIQKTIGDRTRQVRINVVEVERVDADAYLLAEYIAQQLEKRVAFRRTIRMA</w:t>
      </w:r>
    </w:p>
    <w:p w:rsidR="00D20CB9" w:rsidRDefault="00D20CB9" w:rsidP="00D20CB9">
      <w:r>
        <w:t>LQRAQRAGVLGLKIQVGGRLNGAEIARSEWTREGRVPLHTLRAEVDYALREANTTYGVLGIKVWVFKGEV</w:t>
      </w:r>
    </w:p>
    <w:p w:rsidR="00D20CB9" w:rsidRDefault="00D20CB9" w:rsidP="00D20CB9">
      <w:r>
        <w:t>LPKEEQTIPVGAIPRRKGSRKPQQFEDRSSNENS</w:t>
      </w:r>
    </w:p>
    <w:p w:rsidR="00D20CB9" w:rsidRDefault="00D20CB9" w:rsidP="00D20CB9"/>
    <w:p w:rsidR="00D20CB9" w:rsidRDefault="00D20CB9" w:rsidP="00D20CB9">
      <w:r>
        <w:t>&gt;gi|166199808|sp|A2BXQ1.1|RL34_PROM5 RecName: Full=50S ribosomal protein L34</w:t>
      </w:r>
    </w:p>
    <w:p w:rsidR="00D20CB9" w:rsidRDefault="00D20CB9" w:rsidP="00D20CB9">
      <w:r>
        <w:t>MTKRTFGGTSRKRKRVSGFRVRMRSHTGRRVIKSRRKRGRDRIAV</w:t>
      </w:r>
    </w:p>
    <w:p w:rsidR="00D20CB9" w:rsidRDefault="00D20CB9" w:rsidP="00D20CB9"/>
    <w:p w:rsidR="00D20CB9" w:rsidRDefault="00D20CB9" w:rsidP="00D20CB9">
      <w:r>
        <w:lastRenderedPageBreak/>
        <w:t>&gt;gi|226708153|sp|A2BYQ8.1|RL31_PROM5 RecName: Full=50S ribosomal protein L31</w:t>
      </w:r>
    </w:p>
    <w:p w:rsidR="00D20CB9" w:rsidRDefault="00D20CB9" w:rsidP="00D20CB9">
      <w:r>
        <w:t>MPKSEIHPKWYPDAKVICNGEVVMTTGSTKPELHVDVWSGNHPFFTGTQKILDTEGRVDRFMKKYGMGSA</w:t>
      </w:r>
    </w:p>
    <w:p w:rsidR="00D20CB9" w:rsidRDefault="00D20CB9" w:rsidP="00D20CB9">
      <w:r>
        <w:t>DSATSQETKEAKESDK</w:t>
      </w:r>
    </w:p>
    <w:p w:rsidR="00D20CB9" w:rsidRDefault="00D20CB9" w:rsidP="00D20CB9"/>
    <w:p w:rsidR="00D20CB9" w:rsidRDefault="00D20CB9" w:rsidP="00D20CB9">
      <w:r>
        <w:t>&gt;gi|205831016|sp|A2BXC2.1|RL361_PROM5 RecName: Full=50S ribosomal protein L36 1</w:t>
      </w:r>
    </w:p>
    <w:p w:rsidR="00D20CB9" w:rsidRDefault="00D20CB9" w:rsidP="00D20CB9">
      <w:r>
        <w:t>MKVRSSIKKIDQDDQIVKRRGRLYVINKKKPRNKQRQG</w:t>
      </w:r>
    </w:p>
    <w:p w:rsidR="00D20CB9" w:rsidRDefault="00D20CB9" w:rsidP="00D20CB9"/>
    <w:p w:rsidR="00D20CB9" w:rsidRDefault="00D20CB9" w:rsidP="00D20CB9">
      <w:r>
        <w:t>&gt;gi|166231012|sp|A2BYR0.1|RL13_PROM5 RecName: Full=50S ribosomal protein L13</w:t>
      </w:r>
    </w:p>
    <w:p w:rsidR="00D20CB9" w:rsidRDefault="00D20CB9" w:rsidP="00D20CB9">
      <w:r>
        <w:t>MNKTITPSIETIERNWFLVDAKDKTLGRLATEIASVLRGKNKPTFTPHLDTGDFVIVVNAEKVEVTGKKT</w:t>
      </w:r>
    </w:p>
    <w:p w:rsidR="00D20CB9" w:rsidRDefault="00D20CB9" w:rsidP="00D20CB9">
      <w:r>
        <w:t>SQKLYRRHSGRPGGMKVEKFESLQERIPERIIEQAVKGMLPHNSLGRQQFKKLKVYKGSEHPHAAQNPVS</w:t>
      </w:r>
    </w:p>
    <w:p w:rsidR="00D20CB9" w:rsidRDefault="00D20CB9" w:rsidP="00D20CB9">
      <w:r>
        <w:t>LNS</w:t>
      </w:r>
    </w:p>
    <w:p w:rsidR="00D20CB9" w:rsidRDefault="00D20CB9" w:rsidP="00D20CB9"/>
    <w:p w:rsidR="00D20CB9" w:rsidRDefault="00D20CB9" w:rsidP="00D20CB9">
      <w:r>
        <w:t>&gt;gi|218547107|sp|A2BYS5.1|RL24_PROM5 RecName: Full=50S ribosomal protein L24</w:t>
      </w:r>
    </w:p>
    <w:p w:rsidR="00D20CB9" w:rsidRDefault="00D20CB9" w:rsidP="00D20CB9">
      <w:r>
        <w:t>MLDSIKQKKNSKRIKMRIKTGDLVKVINGKEKGKTGEVLKTIPLENRVVVKGINLRTKHVKPTQEGESGR</w:t>
      </w:r>
    </w:p>
    <w:p w:rsidR="00D20CB9" w:rsidRDefault="00D20CB9" w:rsidP="00D20CB9">
      <w:r>
        <w:t>ILTEEASLHASNVMFFSKDKNIVSKIEFFIDKEGVKKRKLKKTGELID</w:t>
      </w:r>
    </w:p>
    <w:p w:rsidR="00D20CB9" w:rsidRDefault="00D20CB9" w:rsidP="00D20CB9"/>
    <w:p w:rsidR="00D20CB9" w:rsidRDefault="00D20CB9" w:rsidP="00D20CB9">
      <w:r>
        <w:t>&gt;gi|205831046|sp|A2BYR6.1|RL362_PROM5 RecName: Full=50S ribosomal protein L36 2</w:t>
      </w:r>
    </w:p>
    <w:p w:rsidR="00D20CB9" w:rsidRDefault="00D20CB9" w:rsidP="00D20CB9">
      <w:r>
        <w:t>MKVRASVKKMCDKCRVIRRHGRVMVICTASPRHKQRQG</w:t>
      </w:r>
    </w:p>
    <w:p w:rsidR="00D20CB9" w:rsidRDefault="00D20CB9" w:rsidP="00D20CB9"/>
    <w:p w:rsidR="00D20CB9" w:rsidRDefault="00D20CB9" w:rsidP="00D20CB9">
      <w:r>
        <w:t>&gt;gi|166987299|sp|A2BYT4.1|RL23_PROM5 RecName: Full=50S ribosomal protein L23</w:t>
      </w:r>
    </w:p>
    <w:p w:rsidR="00D20CB9" w:rsidRDefault="00D20CB9" w:rsidP="00D20CB9">
      <w:r>
        <w:t>MSKLFESRLADVIRKPVITEKATNALDLNQYTFEVDHRAAKPQIKAAIEALFNVKVIGINTMNPPRRTRR</w:t>
      </w:r>
    </w:p>
    <w:p w:rsidR="00D20CB9" w:rsidRDefault="00D20CB9" w:rsidP="00D20CB9">
      <w:r>
        <w:t>VGKFSGKRSQVKKAIVRLAEGDKIQLFPES</w:t>
      </w:r>
    </w:p>
    <w:p w:rsidR="00D20CB9" w:rsidRDefault="00D20CB9" w:rsidP="00D20CB9"/>
    <w:p w:rsidR="00D20CB9" w:rsidRDefault="00D20CB9" w:rsidP="00D20CB9">
      <w:r>
        <w:t>&gt;gi|166986916|sp|A2BY51.1|RL21_PROM5 RecName: Full=50S ribosomal protein L21</w:t>
      </w:r>
    </w:p>
    <w:p w:rsidR="00D20CB9" w:rsidRDefault="00D20CB9" w:rsidP="00D20CB9">
      <w:r>
        <w:t>MTSSKKSSDNSSSSNDLYAIAETSGQQFWFEVDRYYDIDRLNAKEKDKITIDKILLIKDKENVSIGKPYI</w:t>
      </w:r>
    </w:p>
    <w:p w:rsidR="00D20CB9" w:rsidRDefault="00D20CB9" w:rsidP="00D20CB9">
      <w:r>
        <w:t>KNAKIELEVVSHKRDKKIIVYKMRPKKKTRRKMGHRQELTRVMVKSISISKSTPKSSPKTEATKKSTSSK</w:t>
      </w:r>
    </w:p>
    <w:p w:rsidR="00D20CB9" w:rsidRDefault="00D20CB9" w:rsidP="00D20CB9">
      <w:r>
        <w:t>ASKPEN</w:t>
      </w:r>
    </w:p>
    <w:p w:rsidR="00D20CB9" w:rsidRDefault="00D20CB9" w:rsidP="00D20CB9"/>
    <w:p w:rsidR="00D20CB9" w:rsidRDefault="00D20CB9" w:rsidP="00D20CB9">
      <w:r>
        <w:t>&gt;gi|166234499|sp|A2BYR9.1|RL15_PROM5 RecName: Full=50S ribosomal protein L15</w:t>
      </w:r>
    </w:p>
    <w:p w:rsidR="00D20CB9" w:rsidRDefault="00D20CB9" w:rsidP="00D20CB9">
      <w:r>
        <w:t>MTSTLNTLKSNLGSRKKKLRKGRGIAAGQGASCGFGMRGQKSRSGRPTRPGFEGGQMPLYRRVPKLKHFE</w:t>
      </w:r>
    </w:p>
    <w:p w:rsidR="00D20CB9" w:rsidRDefault="00D20CB9" w:rsidP="00D20CB9">
      <w:r>
        <w:t>IINQKNYSIVNLSKLSEFKDNEIVNIDSLVKKKLLFKPKFPLKILGNGVVKVKLKVQAHAFTKVAQEKIE</w:t>
      </w:r>
    </w:p>
    <w:p w:rsidR="00D20CB9" w:rsidRDefault="00D20CB9" w:rsidP="00D20CB9">
      <w:r>
        <w:t>SAGGSCEVLNNK</w:t>
      </w:r>
    </w:p>
    <w:p w:rsidR="00D20CB9" w:rsidRDefault="00D20CB9" w:rsidP="00D20CB9"/>
    <w:p w:rsidR="00D20CB9" w:rsidRDefault="00D20CB9" w:rsidP="00D20CB9">
      <w:r>
        <w:t>&gt;gi|166234344|sp|A2BWS2.1|RS15_PROM5 RecName: Full=30S ribosomal protein S15</w:t>
      </w:r>
    </w:p>
    <w:p w:rsidR="00D20CB9" w:rsidRDefault="00D20CB9" w:rsidP="00D20CB9">
      <w:r>
        <w:t>MTLDTAEKQKLIESHQVHPTDTGSVEIQVAMISERITKLSEHLQGNIHDYASRQGLLKMIGKRKRLLSYI</w:t>
      </w:r>
    </w:p>
    <w:p w:rsidR="00D20CB9" w:rsidRDefault="00D20CB9" w:rsidP="00D20CB9">
      <w:r>
        <w:t>KGKDPKNYQDLIKKIGIRG</w:t>
      </w:r>
    </w:p>
    <w:p w:rsidR="00D20CB9" w:rsidRDefault="00D20CB9" w:rsidP="00D20CB9"/>
    <w:p w:rsidR="00D20CB9" w:rsidRDefault="00D20CB9" w:rsidP="00D20CB9">
      <w:r>
        <w:t>&gt;gi|166233178|sp|A2BYT6.1|RL3_PROM5 RecName: Full=50S ribosomal protein L3</w:t>
      </w:r>
    </w:p>
    <w:p w:rsidR="00D20CB9" w:rsidRDefault="00D20CB9" w:rsidP="00D20CB9">
      <w:r>
        <w:t>MSIGILGKKLGMSQLFDDDGNAVPVTLIEAGPCRVTQLKTQSLDGYTAIQIGYGVSKDKHLSKPEKGHLL</w:t>
      </w:r>
    </w:p>
    <w:p w:rsidR="00D20CB9" w:rsidRDefault="00D20CB9" w:rsidP="00D20CB9">
      <w:r>
        <w:t>KSGKELLKHLKEFKVEENSSYEIGKEITVTNFEVGQKVDISGKSMGRGFSGYQKRHGFSRGPMSHGSKNH</w:t>
      </w:r>
    </w:p>
    <w:p w:rsidR="00D20CB9" w:rsidRDefault="00D20CB9" w:rsidP="00D20CB9">
      <w:r>
        <w:t>RAPGSTGAGTTPGRIYPGKRMAGRYGGKKITTKGLLVVKIDDQKNLLVVKGSVPGKPGSIVNIRPNNTVG</w:t>
      </w:r>
    </w:p>
    <w:p w:rsidR="00D20CB9" w:rsidRDefault="00D20CB9" w:rsidP="00D20CB9">
      <w:r>
        <w:t>NKGGTKS</w:t>
      </w:r>
    </w:p>
    <w:p w:rsidR="00D20CB9" w:rsidRDefault="00D20CB9" w:rsidP="00D20CB9"/>
    <w:p w:rsidR="00D20CB9" w:rsidRDefault="00D20CB9" w:rsidP="00D20CB9">
      <w:r>
        <w:t>&gt;gi|166231311|sp|A2BYN3.1|RS10_PROM5 RecName: Full=30S ribosomal protein S10</w:t>
      </w:r>
    </w:p>
    <w:p w:rsidR="00D20CB9" w:rsidRDefault="00D20CB9" w:rsidP="00D20CB9">
      <w:r>
        <w:lastRenderedPageBreak/>
        <w:t>MTTSLAQQKIRIRLKAFDRRMLDLSCDKIIQ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66229587|sp|A2BYQ9.1|RS9_PROM5 RecName: Full=30S ribosomal protein S9</w:t>
      </w:r>
    </w:p>
    <w:p w:rsidR="00D20CB9" w:rsidRDefault="00D20CB9" w:rsidP="00D20CB9">
      <w:r>
        <w:t>MNSQIKNKAVYWGTGRRKTSVARVRLIPGNGQIKINGRSGDDYLNFNPSHLNSVKAPLQTLGLENSYDIF</w:t>
      </w:r>
    </w:p>
    <w:p w:rsidR="00D20CB9" w:rsidRDefault="00D20CB9" w:rsidP="00D20CB9">
      <w:r>
        <w:t>VNVFGGGLTGQADAIKQGAARALCDLSPDNRKPLKTEGHLSRDPRAKERRKYGLKKARKAPQFSKR</w:t>
      </w:r>
    </w:p>
    <w:p w:rsidR="00D20CB9" w:rsidRDefault="00D20CB9" w:rsidP="00D20CB9"/>
    <w:p w:rsidR="00D20CB9" w:rsidRDefault="00D20CB9" w:rsidP="00D20CB9">
      <w:r>
        <w:t>&gt;gi|166227365|sp|A2BZ93.1|RS6_PROM5 RecName: Full=30S ribosomal protein S6</w:t>
      </w:r>
    </w:p>
    <w:p w:rsidR="00D20CB9" w:rsidRDefault="00D20CB9" w:rsidP="00D20CB9">
      <w:r>
        <w:t>MTDQIYYETMYILRPDIAEEEVKNHIDKYNKLLEEFGATILDSQMRGKRRLAYQIAKHREGIYVQLSHQG</w:t>
      </w:r>
    </w:p>
    <w:p w:rsidR="00D20CB9" w:rsidRDefault="00D20CB9" w:rsidP="00D20CB9">
      <w:r>
        <w:t>DGQHIFKIEKAMRLSEDVIRYLTVKQEGPLPTPRSSNKSSNQAEKKENENIDSANKSEPKADETDNKKKI</w:t>
      </w:r>
    </w:p>
    <w:p w:rsidR="00D20CB9" w:rsidRDefault="00D20CB9" w:rsidP="00D20CB9">
      <w:r>
        <w:t>TLESSTPELEEQVKS</w:t>
      </w:r>
    </w:p>
    <w:p w:rsidR="00D20CB9" w:rsidRDefault="00D20CB9" w:rsidP="00D20CB9"/>
    <w:p w:rsidR="00D20CB9" w:rsidRDefault="00D20CB9" w:rsidP="00D20CB9">
      <w:r>
        <w:t>&gt;gi|166226601|sp|A2BWN0.1|RL28_PROM5 RecName: Full=50S ribosomal protein L28</w:t>
      </w:r>
    </w:p>
    <w:p w:rsidR="00D20CB9" w:rsidRDefault="00D20CB9" w:rsidP="00D20CB9">
      <w:r>
        <w:t>MSRVCELTGARANNGMAVSHSHIRTKKLQQVNLQKRRLWWQEGKKWINIKISTKALKSIQKVGLDKVAKT</w:t>
      </w:r>
    </w:p>
    <w:p w:rsidR="00D20CB9" w:rsidRDefault="00D20CB9" w:rsidP="00D20CB9">
      <w:r>
        <w:t>NGVDLNKF</w:t>
      </w:r>
    </w:p>
    <w:p w:rsidR="00D20CB9" w:rsidRDefault="00D20CB9" w:rsidP="00D20CB9"/>
    <w:p w:rsidR="00D20CB9" w:rsidRDefault="00D20CB9" w:rsidP="00D20CB9">
      <w:r>
        <w:t>&gt;gi|166225296|sp|A2BW77.1|RS2_PROM5 RecName: Full=30S ribosomal protein S2</w:t>
      </w:r>
    </w:p>
    <w:p w:rsidR="00D20CB9" w:rsidRDefault="00D20CB9" w:rsidP="00D20CB9">
      <w:r>
        <w:t>MAVVSLSEMMEAGAHFGHQTRRWNPKMSKYIYCARNGVHIIDLVKTALCMNNAYKWTRNAAKSGKRFLFV</w:t>
      </w:r>
    </w:p>
    <w:p w:rsidR="00D20CB9" w:rsidRDefault="00D20CB9" w:rsidP="00D20CB9">
      <w:r>
        <w:t>GTKKQASDVVAQEAVRCGAAYVNQRWLGGMLTNWSTMKARIERLKDLERMESSGAIAMRPKKEAAVLRRE</w:t>
      </w:r>
    </w:p>
    <w:p w:rsidR="00D20CB9" w:rsidRDefault="00D20CB9" w:rsidP="00D20CB9">
      <w:r>
        <w:t>LERLQKYLGGLKGMRRLPDVVVLVDQRRESNAVLEARKLDISLVSMLDTNCDPDLCEVPIPCNDDAVRSV</w:t>
      </w:r>
    </w:p>
    <w:p w:rsidR="00D20CB9" w:rsidRDefault="00D20CB9" w:rsidP="00D20CB9">
      <w:r>
        <w:t>QLILGRLADAINEGRKGSNDQRKV</w:t>
      </w:r>
    </w:p>
    <w:p w:rsidR="00D20CB9" w:rsidRDefault="00D20CB9" w:rsidP="00D20CB9"/>
    <w:p w:rsidR="00D20CB9" w:rsidRDefault="00D20CB9" w:rsidP="00D20CB9">
      <w:r>
        <w:t>&gt;gi|166225032|sp|A2BY52.1|RL27_PROM5 RecName: Full=50S ribosomal protein L27</w:t>
      </w:r>
    </w:p>
    <w:p w:rsidR="00D20CB9" w:rsidRDefault="00D20CB9" w:rsidP="00D20CB9">
      <w:r>
        <w:t>MAHKKGTGSTRNGRDSNSKRLGVKAFGGEKVSAGSIIIRQRGTSFLPGINVGKGKDDTLFALKEGTVSFD</w:t>
      </w:r>
    </w:p>
    <w:p w:rsidR="00D20CB9" w:rsidRDefault="00D20CB9" w:rsidP="00D20CB9">
      <w:r>
        <w:t>SIKRNLRNRKRVNIIL</w:t>
      </w:r>
    </w:p>
    <w:p w:rsidR="00D20CB9" w:rsidRDefault="00D20CB9" w:rsidP="00D20CB9"/>
    <w:p w:rsidR="00D20CB9" w:rsidRDefault="00D20CB9" w:rsidP="00D20CB9">
      <w:r>
        <w:t>&gt;gi|166224053|sp|A2BWW2.1|RS21_PROM5 RecName: Full=30S ribosomal protein S21</w:t>
      </w:r>
    </w:p>
    <w:p w:rsidR="00D20CB9" w:rsidRDefault="00D20CB9" w:rsidP="00D20CB9">
      <w:r>
        <w:t>MTQVTVGENEGIESALRRFKRQVSKSGIFADLKRLRHHETPIEKYKRKLQQRRKARRR</w:t>
      </w:r>
    </w:p>
    <w:p w:rsidR="00D20CB9" w:rsidRDefault="00D20CB9" w:rsidP="00D20CB9"/>
    <w:p w:rsidR="00D20CB9" w:rsidRDefault="00D20CB9" w:rsidP="00D20CB9">
      <w:r>
        <w:t>&gt;gi|166223968|sp|A2BYL3.1|RS20_PROM5 RecName: Full=30S ribosomal protein S20</w:t>
      </w:r>
    </w:p>
    <w:p w:rsidR="00D20CB9" w:rsidRDefault="00D20CB9" w:rsidP="00D20CB9">
      <w:r>
        <w:t>MANNKSAKKRIKVAERNRLVNKSYKSTVKTLTKKTLANCEKYKLDPNSDNKNLVMFSLSEAFSLIDKAVK</w:t>
      </w:r>
    </w:p>
    <w:p w:rsidR="00D20CB9" w:rsidRDefault="00D20CB9" w:rsidP="00D20CB9">
      <w:r>
        <w:t>KNVLHKNNGANKKSKINKLVKNFLTSK</w:t>
      </w:r>
    </w:p>
    <w:p w:rsidR="00D20CB9" w:rsidRDefault="00D20CB9" w:rsidP="00D20CB9"/>
    <w:p w:rsidR="00D20CB9" w:rsidRDefault="00D20CB9" w:rsidP="00D20CB9">
      <w:r>
        <w:t>&gt;gi|166219721|sp|A2BYS7.1|RS17_PROM5 RecName: Full=30S ribosomal protein S17</w:t>
      </w:r>
    </w:p>
    <w:p w:rsidR="00D20CB9" w:rsidRDefault="00D20CB9" w:rsidP="00D20CB9">
      <w:r>
        <w:t>MALKERIGTVVSDKMDKTVVVAVINRYPHPTYKKIVSKTTRYKAHDPENSCAMGDRVKIKETRPLSAHKR</w:t>
      </w:r>
    </w:p>
    <w:p w:rsidR="00D20CB9" w:rsidRDefault="00D20CB9" w:rsidP="00D20CB9">
      <w:r>
        <w:t>WAIEEILNKTIKNKEDKK</w:t>
      </w:r>
    </w:p>
    <w:p w:rsidR="00D20CB9" w:rsidRDefault="00D20CB9" w:rsidP="00D20CB9"/>
    <w:p w:rsidR="00D20CB9" w:rsidRDefault="00D20CB9" w:rsidP="00D20CB9">
      <w:r>
        <w:t>&gt;gi|166219679|sp|A2BZ48.1|RL20_PROM5 RecName: Full=50S ribosomal protein L20</w:t>
      </w:r>
    </w:p>
    <w:p w:rsidR="00D20CB9" w:rsidRDefault="00D20CB9" w:rsidP="00D20CB9">
      <w:r>
        <w:t>MARVKRGNIARKRRNKILNLAKGFRGGNKNLFRTANQRVMKALCNAYRDRRRRKRDFRRLWIARINASAR</w:t>
      </w:r>
    </w:p>
    <w:p w:rsidR="00D20CB9" w:rsidRDefault="00D20CB9" w:rsidP="00D20CB9">
      <w:r>
        <w:t>INGTNYSKLINGLKTSEIIINRKMLAQLALNDPQSFEKIVSAVSK</w:t>
      </w:r>
    </w:p>
    <w:p w:rsidR="00D20CB9" w:rsidRDefault="00D20CB9" w:rsidP="00D20CB9"/>
    <w:p w:rsidR="00D20CB9" w:rsidRDefault="00D20CB9" w:rsidP="00D20CB9">
      <w:r>
        <w:t>&gt;gi|166218719|sp|A2BYS1.1|RL18_PROM5 RecName: Full=50S ribosomal protein L18</w:t>
      </w:r>
    </w:p>
    <w:p w:rsidR="00D20CB9" w:rsidRDefault="00D20CB9" w:rsidP="00D20CB9">
      <w:r>
        <w:t>MAKISRKLQTQKRHKRLRRYLIGNKIRPRLAVFRSNNHIYAQVIDDDAQQTICSASTVDKELKEDSDKLS</w:t>
      </w:r>
    </w:p>
    <w:p w:rsidR="00D20CB9" w:rsidRDefault="00D20CB9" w:rsidP="00D20CB9">
      <w:r>
        <w:t>PNCSSSTIVGKLLAKRAIKKGIKQVIFDRGGNLYHGRVKALADAARDAGLNF</w:t>
      </w:r>
    </w:p>
    <w:p w:rsidR="00D20CB9" w:rsidRDefault="00D20CB9" w:rsidP="00D20CB9"/>
    <w:p w:rsidR="00D20CB9" w:rsidRDefault="00D20CB9" w:rsidP="00D20CB9">
      <w:r>
        <w:t>&gt;gi|166216203|sp|A2BYR2.1|RL17_PROM5 RecName: Full=50S ribosomal protein L17</w:t>
      </w:r>
    </w:p>
    <w:p w:rsidR="00D20CB9" w:rsidRDefault="00D20CB9" w:rsidP="00D20CB9">
      <w:r>
        <w:t>MRHQLRIPLLSKPADQRKALLRGLTTQLIREGRVTTTKARAKALRNETERMISLAKEGTLAARRRAIGYI</w:t>
      </w:r>
    </w:p>
    <w:p w:rsidR="00D20CB9" w:rsidRDefault="00D20CB9" w:rsidP="00D20CB9">
      <w:r>
        <w:t>YDKKLVHSLFEKAQERYGDRNGGYTRIVRTVARKGDNAQMAIIELV</w:t>
      </w:r>
    </w:p>
    <w:p w:rsidR="00D20CB9" w:rsidRDefault="00D20CB9" w:rsidP="00D20CB9"/>
    <w:p w:rsidR="00D20CB9" w:rsidRDefault="00D20CB9" w:rsidP="00D20CB9">
      <w:r>
        <w:t>&gt;gi|166201334|sp|A2BXZ2.1|RS16_PROM5 RecName: Full=30S ribosomal protein S16</w:t>
      </w:r>
    </w:p>
    <w:p w:rsidR="00D20CB9" w:rsidRDefault="00D20CB9" w:rsidP="00D20CB9">
      <w:r>
        <w:t>MIKLRLKRFGKKKEASFRIVACNSTSRRDGRPLQELGFYNPRTKETRLDTEALRIRLTQGAQPTDVVRTL</w:t>
      </w:r>
    </w:p>
    <w:p w:rsidR="00D20CB9" w:rsidRDefault="00D20CB9" w:rsidP="00D20CB9">
      <w:r>
        <w:t>LEKGGLLEKKVRPSIAIGKANLEKEKIAKAKSKESESANKEAES</w:t>
      </w:r>
    </w:p>
    <w:p w:rsidR="00D20CB9" w:rsidRDefault="00D20CB9" w:rsidP="00D20CB9"/>
    <w:p w:rsidR="00D20CB9" w:rsidRDefault="00D20CB9" w:rsidP="00D20CB9">
      <w:r>
        <w:t>&gt;gi|166199903|sp|A2BYT2.1|RS19_PROM5 RecName: Full=30S ribosomal protein S19</w:t>
      </w:r>
    </w:p>
    <w:p w:rsidR="00D20CB9" w:rsidRDefault="00D20CB9" w:rsidP="00D20CB9">
      <w:r>
        <w:t>MGRSLKKGPFIADSLLKKVEKQNTENDKSVIKTWSRSSTILPVMIGHTIAVHNGKAHIPVFITEQMIGHK</w:t>
      </w:r>
    </w:p>
    <w:p w:rsidR="00D20CB9" w:rsidRDefault="00D20CB9" w:rsidP="00D20CB9">
      <w:r>
        <w:t>LGEFAPTRTYRGHLRDKKGAR</w:t>
      </w:r>
    </w:p>
    <w:p w:rsidR="00D20CB9" w:rsidRDefault="00D20CB9" w:rsidP="00D20CB9"/>
    <w:p w:rsidR="00D20CB9" w:rsidRDefault="00D20CB9" w:rsidP="00D20CB9">
      <w:r>
        <w:t>&gt;gi|166199843|sp|A2BYT5.1|RL4_PROM5 RecName: Full=50S ribosomal protein L4</w:t>
      </w:r>
    </w:p>
    <w:p w:rsidR="00D20CB9" w:rsidRDefault="00D20CB9" w:rsidP="00D20CB9">
      <w:r>
        <w:t>MTTLETLKWDGKKVGKVSIDLKVAKETSSSDLIHRAVLRQLANQRQGTASTLTRSEVRGGGRKPYKQKGT</w:t>
      </w:r>
    </w:p>
    <w:p w:rsidR="00D20CB9" w:rsidRDefault="00D20CB9" w:rsidP="00D20CB9">
      <w:r>
        <w:t>GRARQGSIRTPLRPGGGVIFGPKPRSYNLDMNRKERRLALRTALMSRVDDIKAVEDFGSTLNQPKTSEII</w:t>
      </w:r>
    </w:p>
    <w:p w:rsidR="00D20CB9" w:rsidRDefault="00D20CB9" w:rsidP="00D20CB9">
      <w:r>
        <w:t>NGLSRLGIEKTEKVLVILDSPSEVIKKSINNIAKVKLIAADQLNVFDILNANKLVIGQSAINKIQEVYAS</w:t>
      </w:r>
    </w:p>
    <w:p w:rsidR="00D20CB9" w:rsidRDefault="00D20CB9" w:rsidP="00D20CB9"/>
    <w:p w:rsidR="00D20CB9" w:rsidRDefault="00D20CB9" w:rsidP="00D20CB9">
      <w:r>
        <w:t>&gt;gi|166199819|sp|A2BZ47.1|RL35_PROM5 RecName: Full=50S ribosomal protein L35</w:t>
      </w:r>
    </w:p>
    <w:p w:rsidR="00D20CB9" w:rsidRDefault="00D20CB9" w:rsidP="00D20CB9">
      <w:r>
        <w:t>MSKLKTRKSAAKRFKATATGKFMRRRAFHNHLLDHKSSKLKRHLSTKAVVDERDADNVRLMIPYA</w:t>
      </w:r>
    </w:p>
    <w:p w:rsidR="00D20CB9" w:rsidRDefault="00D20CB9" w:rsidP="00D20CB9"/>
    <w:p w:rsidR="00D20CB9" w:rsidRDefault="00D20CB9" w:rsidP="00D20CB9">
      <w:r>
        <w:t>&gt;gi|160358607|sp|A2BYT3.1|RL2_PROM5 RecName: Full=50S ribosomal protein L2</w:t>
      </w:r>
    </w:p>
    <w:p w:rsidR="00D20CB9" w:rsidRDefault="00D20CB9" w:rsidP="00D20CB9">
      <w:r>
        <w:t>MAIRKFKPYTPGTRQRVVTDFSEITGSKPERSLIVSKHRNKGRNNRGVITCRHRGGGHKRQYRLVDFRRD</w:t>
      </w:r>
    </w:p>
    <w:p w:rsidR="00D20CB9" w:rsidRDefault="00D20CB9" w:rsidP="00D20CB9">
      <w:r>
        <w:t>KRNINAKVAAIHYDPHRNARLALLFYEDGEKRYIIAPAGIKVGQNVISGDSVPIEDGNAMPLSVMPLGSS</w:t>
      </w:r>
    </w:p>
    <w:p w:rsidR="00D20CB9" w:rsidRDefault="00D20CB9" w:rsidP="00D20CB9">
      <w:r>
        <w:t>VHCVELYAGRGAQMVRSAGASAQLMAKEGDYVALKLPSTEVRLVRKECYATLGEVGNAEIRNTSLGKAGR</w:t>
      </w:r>
    </w:p>
    <w:p w:rsidR="00D20CB9" w:rsidRDefault="00D20CB9" w:rsidP="00D20CB9">
      <w:r>
        <w:t>TRWLGRRPQVRGSVMNPCDHPHGGGEGKAPIGRAGPVTPWGKAALGLKTRKKNKPSNNLVVRRRRRI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8706262|sp|A2BYR5.1|RS13_PROM5 RecName: Full=30S ribosomal protein S13</w:t>
      </w:r>
    </w:p>
    <w:p w:rsidR="00D20CB9" w:rsidRDefault="00D20CB9" w:rsidP="00D20CB9">
      <w:r>
        <w:t>MARIAGIDIPREKRVEIALTYIYGIGLTRSKLILSNTGVNPDIRVKDLSDSDVQKLRVAAEDFTVEGDLR</w:t>
      </w:r>
    </w:p>
    <w:p w:rsidR="00D20CB9" w:rsidRDefault="00D20CB9" w:rsidP="00D20CB9">
      <w:r>
        <w:t>RQEGMALKRLQDIGCVRGRRHRMSLPVRGQRTRTNARTRRGSRKTVAGRKK</w:t>
      </w:r>
    </w:p>
    <w:p w:rsidR="00D20CB9" w:rsidRDefault="00D20CB9" w:rsidP="00D20CB9"/>
    <w:p w:rsidR="00D20CB9" w:rsidRDefault="00D20CB9" w:rsidP="00D20CB9">
      <w:r>
        <w:t>&gt;gi|156637363|sp|A2BYN7.1|RS12_PROM5 RecName: Full=30S ribosomal protein S12</w:t>
      </w:r>
    </w:p>
    <w:p w:rsidR="00D20CB9" w:rsidRDefault="00D20CB9" w:rsidP="00D20CB9">
      <w:r>
        <w:t>MPTISQLIGSERKRLTRKTKSPALKSCPERRGVCTRVYTSTPKKPNSALRKVARVRLTSGFEVTAYIPGI</w:t>
      </w:r>
    </w:p>
    <w:p w:rsidR="00D20CB9" w:rsidRDefault="00D20CB9" w:rsidP="00D20CB9">
      <w:r>
        <w:t>GHNLQEHSVVLLRGGRVKDLPGVRYHIIRGTLDTAGVKDRRQSRSKYGAKAPKNN</w:t>
      </w:r>
    </w:p>
    <w:p w:rsidR="00D20CB9" w:rsidRDefault="00D20CB9" w:rsidP="00D20CB9"/>
    <w:p w:rsidR="00D20CB9" w:rsidRDefault="00D20CB9" w:rsidP="00D20CB9">
      <w:r>
        <w:t>&gt;gi|156630853|sp|A2BWH6.1|RL32_PROM5 RecName: Full=50S ribosomal protein L32</w:t>
      </w:r>
    </w:p>
    <w:p w:rsidR="00D20CB9" w:rsidRDefault="00D20CB9" w:rsidP="00D20CB9">
      <w:r>
        <w:t>MAVPKKKKSKSKRNHRHAVWKGKAALAAQKAISLGKSVLTGKAQGFVYPIDEEEESEE</w:t>
      </w:r>
    </w:p>
    <w:p w:rsidR="00D20CB9" w:rsidRDefault="00D20CB9" w:rsidP="00D20CB9"/>
    <w:p w:rsidR="00D20CB9" w:rsidRDefault="00D20CB9" w:rsidP="00D20CB9">
      <w:r>
        <w:t>&gt;gi|152060808|sp|A2BYR4.1|RS11_PROM5 RecName: Full=30S ribosomal protein S11</w:t>
      </w:r>
    </w:p>
    <w:p w:rsidR="00D20CB9" w:rsidRDefault="00D20CB9" w:rsidP="00D20CB9">
      <w:r>
        <w:t>MAAPVKKTGSKKSKKNVPNGVVHIQSTFNNTIVSISDTSGHVISWSSAGASGFKGARKGTPFAAQTAAEA</w:t>
      </w:r>
    </w:p>
    <w:p w:rsidR="00D20CB9" w:rsidRDefault="00D20CB9" w:rsidP="00D20CB9">
      <w:r>
        <w:t>AAKRALDQGMRQIEVLVRGPGSGRETAIRALQVAGLEITLIRDVTPLPHNGCRRPKRRRV</w:t>
      </w:r>
    </w:p>
    <w:p w:rsidR="00D20CB9" w:rsidRDefault="00D20CB9" w:rsidP="00D20CB9"/>
    <w:p w:rsidR="00D20CB9" w:rsidRDefault="00D20CB9" w:rsidP="00D20CB9">
      <w:r>
        <w:t>&gt;gi|148841162|sp|A2BYS3.1|RS8_PROM5 RecName: Full=30S ribosomal protein S8</w:t>
      </w:r>
    </w:p>
    <w:p w:rsidR="00D20CB9" w:rsidRDefault="00D20CB9" w:rsidP="00D20CB9">
      <w:r>
        <w:lastRenderedPageBreak/>
        <w:t>MSNHDPISDMLTRIRNASQKKHTSTSIPASRMILSIAKVLQKEGFIADINEEGEGYESKIVLGLKYSGKN</w:t>
      </w:r>
    </w:p>
    <w:p w:rsidR="00D20CB9" w:rsidRDefault="00D20CB9" w:rsidP="00D20CB9">
      <w:r>
        <w:t>RFPTIRSMQRVSKPGLRVYKNTKGLPKVLGGLGVAIVSTSKGVMSDRDARKQGIGGEVLCYVY</w:t>
      </w:r>
    </w:p>
    <w:p w:rsidR="00D20CB9" w:rsidRDefault="00D20CB9" w:rsidP="00D20CB9"/>
    <w:p w:rsidR="00D20CB9" w:rsidRDefault="00D20CB9" w:rsidP="00D20CB9">
      <w:r>
        <w:t>&gt;gi|218551748|sp|A2BWJ7.2|RL33_PROM5 RecName: Full=50S ribosomal protein L33</w:t>
      </w:r>
    </w:p>
    <w:p w:rsidR="00D20CB9" w:rsidRDefault="00D20CB9" w:rsidP="00D20CB9">
      <w:r>
        <w:t>MAKKGTRVVVTLECTEARTSSEPRRSNGISRYTTEKNKRNTTERLELKKFNPHLNKMTIHKEIK</w:t>
      </w:r>
    </w:p>
    <w:p w:rsidR="00D20CB9" w:rsidRDefault="00D20CB9" w:rsidP="00D20CB9"/>
    <w:p w:rsidR="00D20CB9" w:rsidRDefault="00D20CB9" w:rsidP="00D20CB9">
      <w:r>
        <w:t>&gt;gi|166228461|sp|A2BYN6.1|RS7_PROM5 RecName: Full=30S ribosomal protein S7</w:t>
      </w:r>
    </w:p>
    <w:p w:rsidR="00D20CB9" w:rsidRDefault="00D20CB9" w:rsidP="00D20CB9">
      <w:r>
        <w:t>MSRRNAAVKRPVLPDPQFNSRLASMMISRLMKHGKKSTAQKILSDAFSLISERTGGNAVELFETAVKNAT</w:t>
      </w:r>
    </w:p>
    <w:p w:rsidR="00D20CB9" w:rsidRDefault="00D20CB9" w:rsidP="00D20CB9">
      <w:r>
        <w:t>PLVEVRARRVGGATYQVPMEVRQERGTAMALRWLVTFSRGRNGKSMSQKLAGELMDAANETGSAVKKRED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6220973|sp|A2BWJ6.1|RS18_PROM5 RecName: Full=30S ribosomal protein S18</w:t>
      </w:r>
    </w:p>
    <w:p w:rsidR="00D20CB9" w:rsidRDefault="00D20CB9" w:rsidP="00D20CB9">
      <w:r>
        <w:t>MPNSIFKKQLSPIKPGDPIDYKDVELLKKFITERGKILPRRMTGLTSKQQRDLTLAVKRARIV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66232684|sp|A2BYS6.1|RL14_PROM5 RecName: Full=50S ribosomal protein L14</w:t>
      </w:r>
    </w:p>
    <w:p w:rsidR="00D20CB9" w:rsidRDefault="00D20CB9" w:rsidP="00D20CB9">
      <w:r>
        <w:t>MIQQETYLTVADNSGAKRLQCIRVLGSNRRYAHVGDVVVASVKDALPNMGVKKSDVVKAVIVRTRHTLRR</w:t>
      </w:r>
    </w:p>
    <w:p w:rsidR="00D20CB9" w:rsidRDefault="00D20CB9" w:rsidP="00D20CB9">
      <w:r>
        <w:t>NTGNSIRFDDNAAVLINEDKNPKGTRVFGPVARELRDKNFTKIVSLAPEVI</w:t>
      </w:r>
    </w:p>
    <w:p w:rsidR="00D20CB9" w:rsidRDefault="00D20CB9" w:rsidP="00D20CB9"/>
    <w:p w:rsidR="00D20CB9" w:rsidRDefault="00D20CB9" w:rsidP="00D20CB9">
      <w:r>
        <w:t>&gt;gi|166228242|sp|A2BYS8.1|RL29_PROM5 RecName: Full=50S ribosomal protein L29</w:t>
      </w:r>
    </w:p>
    <w:p w:rsidR="00D20CB9" w:rsidRDefault="00D20CB9" w:rsidP="00D20CB9">
      <w:r>
        <w:t>MKNSESIKEFKKLNSSEINEKIDQLRKDLFDLRFKQATRQLNETHQFKIIKKQVAQLLTLSKSQSNSQKS</w:t>
      </w:r>
    </w:p>
    <w:p w:rsidR="00D20CB9" w:rsidRDefault="00D20CB9" w:rsidP="00D20CB9">
      <w:r>
        <w:t>SD</w:t>
      </w:r>
    </w:p>
    <w:p w:rsidR="00D20CB9" w:rsidRDefault="00D20CB9" w:rsidP="00D20CB9"/>
    <w:p w:rsidR="00D20CB9" w:rsidRDefault="00D20CB9" w:rsidP="00D20CB9">
      <w:r>
        <w:t>&gt;gi|166199704|sp|A2BYS9.1|RL16_PROM5 RecName: Full=50S ribosomal protein L16</w:t>
      </w:r>
    </w:p>
    <w:p w:rsidR="00D20CB9" w:rsidRDefault="00D20CB9" w:rsidP="00D20CB9">
      <w:r>
        <w:t>MLSPKRTKFRKQHRGRMKGIASKGNTIAFGQFALQAQDCGWVTARQIEASRRAMTRYVKRGGKIWIRIFP</w:t>
      </w:r>
    </w:p>
    <w:p w:rsidR="00D20CB9" w:rsidRDefault="00D20CB9" w:rsidP="00D20CB9">
      <w:r>
        <w:t>DKPVTMRPAETRMGSGKGNPEFWVAVVKPGRILFEMGGEEITEEIAKEAMRLAQYKLPVKTKFISSDKIV</w:t>
      </w:r>
    </w:p>
    <w:p w:rsidR="00D20CB9" w:rsidRDefault="00D20CB9" w:rsidP="00D20CB9">
      <w:r>
        <w:t>GGDSPVEKAIEKESTEEVKK</w:t>
      </w:r>
    </w:p>
    <w:p w:rsidR="00D20CB9" w:rsidRDefault="00D20CB9" w:rsidP="00D20CB9"/>
    <w:p w:rsidR="00D20CB9" w:rsidRDefault="00D20CB9" w:rsidP="00D20CB9">
      <w:r>
        <w:t>&gt;gi|238066582|sp|A2BU62.1|RIMO_PROM5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KQSNKNVKDKNITKVAFSHVGCEKNLVDTEHMQGLLDKEGYEVGNNLEDAKVVVVNTCSFIETAREESI</w:t>
      </w:r>
    </w:p>
    <w:p w:rsidR="00D20CB9" w:rsidRDefault="00D20CB9" w:rsidP="00D20CB9">
      <w:r>
        <w:t>RKILEFTDQGKQVIVAGCMAQHFKEELLKEIPEIKALVGTGDYQKIAKVMNRVEKGEIVNEVSKVPEFIA</w:t>
      </w:r>
    </w:p>
    <w:p w:rsidR="00D20CB9" w:rsidRDefault="00D20CB9" w:rsidP="00D20CB9">
      <w:r>
        <w:t>DEKIPRLIDQKKFVAYLRIAEGCDYNCAFCIIPKLRGPQRSRTIESIILEATNLANQGIQEIILISQITT</w:t>
      </w:r>
    </w:p>
    <w:p w:rsidR="00D20CB9" w:rsidRDefault="00D20CB9" w:rsidP="00D20CB9">
      <w:r>
        <w:t>NYGQDIYGKPSLARLLKELSKVSVPWIRIHYAYPTGLTDEVIKAFKDSNNIVPYFDLPLQHSHSDVLKSM</w:t>
      </w:r>
    </w:p>
    <w:p w:rsidR="00D20CB9" w:rsidRDefault="00D20CB9" w:rsidP="00D20CB9">
      <w:r>
        <w:t>NRPWQASLNESILSKIRDQIPSAVLRTSLIVGFPGEEQKHFLHLLDFLHKHKFDHVGVFIFSPEEGTSAF</w:t>
      </w:r>
    </w:p>
    <w:p w:rsidR="00D20CB9" w:rsidRDefault="00D20CB9" w:rsidP="00D20CB9">
      <w:r>
        <w:t>DLPNRVPSEIADARKDNIMSIQQNISKKKNQLYVGTKVKVLVEKISKNNELIGRSYHFAPEIDGNVILSI</w:t>
      </w:r>
    </w:p>
    <w:p w:rsidR="00D20CB9" w:rsidRDefault="00D20CB9" w:rsidP="00D20CB9">
      <w:r>
        <w:t>KKNVIENNYVGKFVEANICFADEYDLYGEVINIL</w:t>
      </w:r>
    </w:p>
    <w:p w:rsidR="00D20CB9" w:rsidRDefault="00D20CB9" w:rsidP="00D20CB9"/>
    <w:p w:rsidR="00D20CB9" w:rsidRDefault="00D20CB9" w:rsidP="00D20CB9">
      <w:r>
        <w:t>&gt;gi|166223429|sp|A2BY60.1|PRMA_PROM5 RecName: Full=Ribosomal protein L11 methyltransferase; Short=L11 Mtase</w:t>
      </w:r>
    </w:p>
    <w:p w:rsidR="00D20CB9" w:rsidRDefault="00D20CB9" w:rsidP="00D20CB9">
      <w:r>
        <w:t>MEINYWYKLTFEIEANLEEIIIWKLNELGISSYALEILLNNKNNKKVLIWLPNLNWPKSLRIKLERNIKE</w:t>
      </w:r>
    </w:p>
    <w:p w:rsidR="00D20CB9" w:rsidRDefault="00D20CB9" w:rsidP="00D20CB9">
      <w:r>
        <w:t>VLDKNNYRTNCFEWIVIEQEDWMSSWKKYWGPELVGKKLLVLPCWLELPEKFKNKKVIKIDPGAAFGTGS</w:t>
      </w:r>
    </w:p>
    <w:p w:rsidR="00D20CB9" w:rsidRDefault="00D20CB9" w:rsidP="00D20CB9">
      <w:r>
        <w:lastRenderedPageBreak/>
        <w:t>HPTTSLCLEELEKFSLSNKKILDIGSGSGILSIAARYFGASKVYSIDNDYLAINSTESNFRLNFGDLDDL</w:t>
      </w:r>
    </w:p>
    <w:p w:rsidR="00D20CB9" w:rsidRDefault="00D20CB9" w:rsidP="00D20CB9">
      <w:r>
        <w:t>KTYLGRFDELVSKYSLKNFDLILCNILAEVIKGIIPDIRNCLKINGEVIFSGILNSQKDEIIKLLNASNL</w:t>
      </w:r>
    </w:p>
    <w:p w:rsidR="00D20CB9" w:rsidRDefault="00D20CB9" w:rsidP="00D20CB9">
      <w:r>
        <w:t>QINDVSSKQGWVCITAQKII</w:t>
      </w:r>
    </w:p>
    <w:p w:rsidR="00D20CB9" w:rsidRDefault="00D20CB9" w:rsidP="00D20CB9"/>
    <w:p w:rsidR="00D20CB9" w:rsidRDefault="00D20CB9" w:rsidP="00D20CB9">
      <w:r>
        <w:t>&gt;gi|166918240|sp|A2BZ91.1|DNAK_PROM5 RecName: Full=Chaperone protein DnaK; AltName: Full=HSP70; AltName: Full=Heat shock 70 kDa protein; AltName: Full=Heat shock protein 70</w:t>
      </w:r>
    </w:p>
    <w:p w:rsidR="00D20CB9" w:rsidRDefault="00D20CB9" w:rsidP="00D20CB9">
      <w:r>
        <w:t>MGKVVGIDLGTTNSCVAVMEGGKPTVIANAEGFRTTPSVVAYTKNQDQLVGQIAKRQAVMNPENTFYSAK</w:t>
      </w:r>
    </w:p>
    <w:p w:rsidR="00D20CB9" w:rsidRDefault="00D20CB9" w:rsidP="00D20CB9">
      <w:r>
        <w:t>RFVGRRVDEVNEESKDVSYGIEKAGSNVKLKCPVLDKQFSPEEVSAQVLRKLSEDAGKYLGENITQAVIT</w:t>
      </w:r>
    </w:p>
    <w:p w:rsidR="00D20CB9" w:rsidRDefault="00D20CB9" w:rsidP="00D20CB9">
      <w:r>
        <w:t>VPAYFNDSQRQATKDAGKIAGLEVLRIINEPTAAALAYGLDKKSNERILVFDLGGGTFDVSVLEVGDGVF</w:t>
      </w:r>
    </w:p>
    <w:p w:rsidR="00D20CB9" w:rsidRDefault="00D20CB9" w:rsidP="00D20CB9">
      <w:r>
        <w:t>EVLSTSGDTHLGGDDFDRCIVNHLASVFKSNEGIDLREDKQALQRLTEAAEKAKIELSNATQSEINLPFI</w:t>
      </w:r>
    </w:p>
    <w:p w:rsidR="00D20CB9" w:rsidRDefault="00D20CB9" w:rsidP="00D20CB9">
      <w:r>
        <w:t>TATPDGPKHLDLNLTRANFEELASKLIDRCRVPVEQALKDAKLSTGEIDEIVMVGGSTRMPAVQELVKRV</w:t>
      </w:r>
    </w:p>
    <w:p w:rsidR="00D20CB9" w:rsidRDefault="00D20CB9" w:rsidP="00D20CB9">
      <w:r>
        <w:t>TGKDPNQTVNPDEVVAVGAAIQGGVLAGEVKDILLLDVTPLSLGVETLGGVMTKMITRNTTVPTKKSETY</w:t>
      </w:r>
    </w:p>
    <w:p w:rsidR="00D20CB9" w:rsidRDefault="00D20CB9" w:rsidP="00D20CB9">
      <w:r>
        <w:t>STAVDGQTNVEIHVLQGEREMASDNKSLGTFRLDGIPSAPRGVPQIEVTFDIDANGILSVTAKDKGSGKE</w:t>
      </w:r>
    </w:p>
    <w:p w:rsidR="00D20CB9" w:rsidRDefault="00D20CB9" w:rsidP="00D20CB9">
      <w:r>
        <w:t>QSISITGASTLSDNEVDKMVKDAESNASVDKEKREKIDLKNQAETLVYQTEKQLGELGDKVDDSAKAKVE</w:t>
      </w:r>
    </w:p>
    <w:p w:rsidR="00D20CB9" w:rsidRDefault="00D20CB9" w:rsidP="00D20CB9">
      <w:r>
        <w:t>EKSKALKEATSKEDYDSMKKLLEELQQELYAIGSSVYQQPGNQPPAPGGPNANASDDKGPDDDVIDADFT</w:t>
      </w:r>
    </w:p>
    <w:p w:rsidR="00D20CB9" w:rsidRDefault="00D20CB9" w:rsidP="00D20CB9">
      <w:r>
        <w:t>ETKD</w:t>
      </w:r>
    </w:p>
    <w:p w:rsidR="00D20CB9" w:rsidRDefault="00D20CB9" w:rsidP="00D20CB9"/>
    <w:p w:rsidR="00D20CB9" w:rsidRDefault="00D20CB9" w:rsidP="00D20CB9">
      <w:r>
        <w:t>&gt;gi|166226464|sp|A2BYY9.1|RIMM_PROM5 RecName: Full=Ribosome maturation factor RimM</w:t>
      </w:r>
    </w:p>
    <w:p w:rsidR="00D20CB9" w:rsidRDefault="00D20CB9" w:rsidP="00D20CB9">
      <w:r>
        <w:t>MINHDEWLIVGLITSPQGINGKIKVKSLSDFEERFTKPGIRWIQKETESPKKLQLISGFQKPGKESFVIT</w:t>
      </w:r>
    </w:p>
    <w:p w:rsidR="00D20CB9" w:rsidRDefault="00D20CB9" w:rsidP="00D20CB9">
      <w:r>
        <w:t>FKEIKNRNEAEKLKGYKLLVKVDEIPKLNKNEFHLTELMNLKVKILENNKLKIIGKVVNLENEKNNLLVI</w:t>
      </w:r>
    </w:p>
    <w:p w:rsidR="00D20CB9" w:rsidRDefault="00D20CB9" w:rsidP="00D20CB9">
      <w:r>
        <w:t>KLLTNDKEVLVPFVKEIIPEIDIKNKFLIITPPPGLLEL</w:t>
      </w:r>
    </w:p>
    <w:p w:rsidR="00D20CB9" w:rsidRDefault="00D20CB9" w:rsidP="00D20CB9">
      <w:r>
        <w:t>&gt;gi|123960183|gb|ABM74966.1| 30S ribosomal protein S1, protein A [Prochlorococcus marinus str. NATL1A]</w:t>
      </w:r>
    </w:p>
    <w:p w:rsidR="00D20CB9" w:rsidRDefault="00D20CB9" w:rsidP="00D20CB9">
      <w:r>
        <w:t>MSENPASKIEEKNPEKETSIPEETVSNSTSAEFEENSISELKEDDIPKNIPAADDSSSRINKSDLESAGF</w:t>
      </w:r>
    </w:p>
    <w:p w:rsidR="00D20CB9" w:rsidRDefault="00D20CB9" w:rsidP="00D20CB9">
      <w:r>
        <w:t>TLDEFASLLSKYDYNFKPGDIVNGTVFALESKGAMIDIGAKTAAFMPMQEVSINRVEGLSDVLQPSEIRE</w:t>
      </w:r>
    </w:p>
    <w:p w:rsidR="00D20CB9" w:rsidRDefault="00D20CB9" w:rsidP="00D20CB9">
      <w:r>
        <w:t>FFIMTEENEDGQLSLSIRRIEYQRAWERVRQLQKEDATIYSEVFATNRGGALVRVEGLRGFIPGSHISTR</w:t>
      </w:r>
    </w:p>
    <w:p w:rsidR="00D20CB9" w:rsidRDefault="00D20CB9" w:rsidP="00D20CB9">
      <w:r>
        <w:t>KAKEELVADFLPLKFLEVDEERNRLVLSHRRALVERKMNRLEVGEVVVGAVRGIKPYGAFIDIGGVSGLL</w:t>
      </w:r>
    </w:p>
    <w:p w:rsidR="00D20CB9" w:rsidRDefault="00D20CB9" w:rsidP="00D20CB9">
      <w:r>
        <w:t>HISEISHEHIETPHSVLNVNDQMKVMIIDLDAERGRISLSTKALEPEPGDMLTDPQKVFDKAEEMAARYK</w:t>
      </w:r>
    </w:p>
    <w:p w:rsidR="00D20CB9" w:rsidRDefault="00D20CB9" w:rsidP="00D20CB9">
      <w:r>
        <w:t>QMLLEQAEEGEDPIAVMTI</w:t>
      </w:r>
    </w:p>
    <w:p w:rsidR="00D20CB9" w:rsidRDefault="00D20CB9" w:rsidP="00D20CB9"/>
    <w:p w:rsidR="00D20CB9" w:rsidRDefault="00D20CB9" w:rsidP="00D20CB9">
      <w:r>
        <w:t>&gt;gi|123960365|gb|ABM75148.1| 30S ribosomal protein S1 protein B, putative Nbp1 [Prochlorococcus marinus str. NATL1A]</w:t>
      </w:r>
    </w:p>
    <w:p w:rsidR="00D20CB9" w:rsidRDefault="00D20CB9" w:rsidP="00D20CB9">
      <w:r>
        <w:t>MLKSASLKNDRNLLIIKKQLTLDCKNVSLITKGIMAGSDPQPKKATPPRPAINAPRKPLQVMHISRKPEE</w:t>
      </w:r>
    </w:p>
    <w:p w:rsidR="00D20CB9" w:rsidRDefault="00D20CB9" w:rsidP="00D20CB9">
      <w:r>
        <w:t>EIINEGSSEKEFSEQPKDRRFDEKVLAPKEISYLKKAPEQQKSIGQDSSDDFQSATMEDLLRSENNTNYK</w:t>
      </w:r>
    </w:p>
    <w:p w:rsidR="00D20CB9" w:rsidRDefault="00D20CB9" w:rsidP="00D20CB9">
      <w:r>
        <w:t>NNIEAFDDQNIFEQKSRTVDEFDFDEDEFLAALEENQPIGTTGEIAKGSVIAVESDGIYVDIGGKAPGFM</w:t>
      </w:r>
    </w:p>
    <w:p w:rsidR="00D20CB9" w:rsidRDefault="00D20CB9" w:rsidP="00D20CB9">
      <w:r>
        <w:t>PKNECGLGVITNLKERFPKGLKVEVLVTREQNADGMVTISCRALELRKSWDKVQNLAKEGKVIRVKINGF</w:t>
      </w:r>
    </w:p>
    <w:p w:rsidR="00D20CB9" w:rsidRDefault="00D20CB9" w:rsidP="00D20CB9">
      <w:r>
        <w:t>NRGGVTCDFEGLRGFIPRSQLEDGENHQSLVSKTISTAFLEVNPERRKLVLSEKKAAIASRFSELEIGQL</w:t>
      </w:r>
    </w:p>
    <w:p w:rsidR="00D20CB9" w:rsidRDefault="00D20CB9" w:rsidP="00D20CB9">
      <w:r>
        <w:t>IEGEILTIKPYGFFVDLRGVSGLLHHSMVTNGSMRSLREVFQPGESIKALITDLDPSRGRIGLNTALLEG</w:t>
      </w:r>
    </w:p>
    <w:p w:rsidR="00D20CB9" w:rsidRDefault="00D20CB9" w:rsidP="00D20CB9">
      <w:r>
        <w:t>PPGELITDKTKVMEEANERAIKARNSLNKEKVDPQKEKEDINLSS</w:t>
      </w:r>
    </w:p>
    <w:p w:rsidR="00D20CB9" w:rsidRDefault="00D20CB9" w:rsidP="00D20CB9"/>
    <w:p w:rsidR="00D20CB9" w:rsidRDefault="00D20CB9" w:rsidP="00D20CB9">
      <w:r>
        <w:t>&gt;gi|123961916|gb|ABM76699.1| 50S ribosomal protein L9 [Prochlorococcus marinus str. NATL1A]</w:t>
      </w:r>
    </w:p>
    <w:p w:rsidR="00D20CB9" w:rsidRDefault="00D20CB9" w:rsidP="00D20CB9">
      <w:r>
        <w:t>MAKRVQVVLNEDIKSLGNDGDLVEVAPGFARNFLLPNKKALPVTPTVLKQVEHRRAKQAEKEAAKKQEAI</w:t>
      </w:r>
    </w:p>
    <w:p w:rsidR="00D20CB9" w:rsidRDefault="00D20CB9" w:rsidP="00D20CB9">
      <w:r>
        <w:t>DFQTALTTIGRFTVKKQVGEDGVLFGTVTNGDVAEVVKEATKKDIDRRDISVPEIHGVGKYKVQIKLHNE</w:t>
      </w:r>
    </w:p>
    <w:p w:rsidR="00D20CB9" w:rsidRDefault="00D20CB9" w:rsidP="00D20CB9">
      <w:r>
        <w:lastRenderedPageBreak/>
        <w:t>VNAEINLEVTSY</w:t>
      </w:r>
    </w:p>
    <w:p w:rsidR="00D20CB9" w:rsidRDefault="00D20CB9" w:rsidP="00D20CB9"/>
    <w:p w:rsidR="00D20CB9" w:rsidRDefault="00D20CB9" w:rsidP="00D20CB9">
      <w:r>
        <w:t>&gt;gi|123961762|gb|ABM76545.1| 50S ribosomal protein L6 [Prochlorococcus marinus str. NATL1A]</w:t>
      </w:r>
    </w:p>
    <w:p w:rsidR="00D20CB9" w:rsidRDefault="00D20CB9" w:rsidP="00D20CB9">
      <w:r>
        <w:t>MSRTGKKPISLPEKVDVKFEGLSITVKGPKGELQRTLPNGVSLSKDENFIFVKPINEKRQSREMHGLCRS</w:t>
      </w:r>
    </w:p>
    <w:p w:rsidR="00D20CB9" w:rsidRDefault="00D20CB9" w:rsidP="00D20CB9">
      <w:r>
        <w:t>LVANMVEGVSNGFTKKLEIVGVGSRAQVKGKTLVVSAGYSHPVEVVPPEGITFKVENNTNVIVTGPDKEL</w:t>
      </w:r>
    </w:p>
    <w:p w:rsidR="00D20CB9" w:rsidRDefault="00D20CB9" w:rsidP="00D20CB9">
      <w:r>
        <w:t>VGNEAAKIRAIRPPEPYKGKGIKYQGELIIRKAGKSGKT</w:t>
      </w:r>
    </w:p>
    <w:p w:rsidR="00D20CB9" w:rsidRDefault="00D20CB9" w:rsidP="00D20CB9"/>
    <w:p w:rsidR="00D20CB9" w:rsidRDefault="00D20CB9" w:rsidP="00D20CB9">
      <w:r>
        <w:t>&gt;gi|123961760|gb|ABM76543.1| 30S ribosomal protein S5 [Prochlorococcus marinus str. NATL1A]</w:t>
      </w:r>
    </w:p>
    <w:p w:rsidR="00D20CB9" w:rsidRDefault="00D20CB9" w:rsidP="00D20CB9">
      <w:r>
        <w:t>MTDSNNQSPNKKTSGSSGAPTAADGRQENRRSRGEKRGGRRDRRGQERDSEWQERVVQIRRVSKTVKGGK</w:t>
      </w:r>
    </w:p>
    <w:p w:rsidR="00D20CB9" w:rsidRDefault="00D20CB9" w:rsidP="00D20CB9">
      <w:r>
        <w:t>KMSFRAIVVVGNEKGQVGVGVGKAGDVIGAVRKGVADGKKHLVRVPLTRNSSIPTLSNGRDGAASVLIRP</w:t>
      </w:r>
    </w:p>
    <w:p w:rsidR="00D20CB9" w:rsidRDefault="00D20CB9" w:rsidP="00D20CB9">
      <w:r>
        <w:t>AAPGTGVIAGGSIRTVLELAGIKNVLAKRLGSKTPLNNARAAMVALSELRTHKATAKERGISLEQIYS</w:t>
      </w:r>
    </w:p>
    <w:p w:rsidR="00D20CB9" w:rsidRDefault="00D20CB9" w:rsidP="00D20CB9"/>
    <w:p w:rsidR="00D20CB9" w:rsidRDefault="00D20CB9" w:rsidP="00D20CB9">
      <w:r>
        <w:t>&gt;gi|123960061|gb|ABM74844.1| 50S ribosomal protein L11 [Prochlorococcus marinus str. NATL1A]</w:t>
      </w:r>
    </w:p>
    <w:p w:rsidR="00D20CB9" w:rsidRDefault="00D20CB9" w:rsidP="00D20CB9">
      <w:r>
        <w:t>MAKKVVALIKLALQAGKANPAPPVGPALGQHGVNIMAFCKEYNSRTQDKAGFVIPVEISVFEDRSFSFIT</w:t>
      </w:r>
    </w:p>
    <w:p w:rsidR="00D20CB9" w:rsidRDefault="00D20CB9" w:rsidP="00D20CB9">
      <w:r>
        <w:t>KTPPASVLITKAAGIAKGSGESAKGSAGSISTSQLEEIAKTKLPDLNCSSIESAMKVIEGTAKNMGVSI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23960059|gb|ABM74842.1| 50S ribosomal protein L10 [Prochlorococcus marinus str. NATL1A]</w:t>
      </w:r>
    </w:p>
    <w:p w:rsidR="00D20CB9" w:rsidRDefault="00D20CB9" w:rsidP="00D20CB9">
      <w:r>
        <w:t>MGRTLESKKQIVKKIEDLLDNSEMALVLDYKGLSTKEMSDLRSRLQQSDGVCKVTKNTLMRQAIKGKNSW</w:t>
      </w:r>
    </w:p>
    <w:p w:rsidR="00D20CB9" w:rsidRDefault="00D20CB9" w:rsidP="00D20CB9">
      <w:r>
        <w:t>TGLDSLLTGTNAFVLIKGDVGSAVKAVQAFQKETQKSETKGGLFEGKLLSQDEIKAIAKLPSKEALMGQI</w:t>
      </w:r>
    </w:p>
    <w:p w:rsidR="00D20CB9" w:rsidRDefault="00D20CB9" w:rsidP="00D20CB9">
      <w:r>
        <w:t>AGALNSITSKIAIGINEVPSGLARSLKQHSESGES</w:t>
      </w:r>
    </w:p>
    <w:p w:rsidR="00D20CB9" w:rsidRDefault="00D20CB9" w:rsidP="00D20CB9"/>
    <w:p w:rsidR="00D20CB9" w:rsidRDefault="00D20CB9" w:rsidP="00D20CB9">
      <w:r>
        <w:t>&gt;gi|123961771|gb|ABM76554.1| 50S ribosomal protein L22 [Prochlorococcus marinus str. NATL1A]</w:t>
      </w:r>
    </w:p>
    <w:p w:rsidR="00D20CB9" w:rsidRDefault="00D20CB9" w:rsidP="00D20CB9">
      <w:r>
        <w:t>MTTSSTKTTAQAHGRYIRGSASKVRRVLDQIRGRTYRDALIMLEFMPYRSTEPITKVLRSAVANAENNLG</w:t>
      </w:r>
    </w:p>
    <w:p w:rsidR="00D20CB9" w:rsidRDefault="00D20CB9" w:rsidP="00D20CB9">
      <w:r>
        <w:t>LDPSSLMISTATADMGPPMKRYRPRAQGRAFAIKKQTCHISISVSATQSTNSEDSD</w:t>
      </w:r>
    </w:p>
    <w:p w:rsidR="00D20CB9" w:rsidRDefault="00D20CB9" w:rsidP="00D20CB9"/>
    <w:p w:rsidR="00D20CB9" w:rsidRDefault="00D20CB9" w:rsidP="00D20CB9">
      <w:r>
        <w:t>&gt;gi|123961770|gb|ABM76553.1| 30S ribosomal protein S3 [Prochlorococcus marinus str. NATL1A]</w:t>
      </w:r>
    </w:p>
    <w:p w:rsidR="00D20CB9" w:rsidRDefault="00D20CB9" w:rsidP="00D20CB9">
      <w:r>
        <w:t>MGHKIHPTGIRLGITQEHRSKWYAPSKTYPLLLQEDDRIRTFIKKKYVAAGISDVLIARKADQLEVELKT</w:t>
      </w:r>
    </w:p>
    <w:p w:rsidR="00D20CB9" w:rsidRDefault="00D20CB9" w:rsidP="00D20CB9">
      <w:r>
        <w:t>ARPGVIVGRQGSGIEELRSGIQKTIGDRNRQVRINVVEVEKVDADAYLLAEYIAQQLEKRVAFRRTIRMA</w:t>
      </w:r>
    </w:p>
    <w:p w:rsidR="00D20CB9" w:rsidRDefault="00D20CB9" w:rsidP="00D20CB9">
      <w:r>
        <w:t>VQRAQRAGVLGLKIQVGGRLNGAEIARSEWTREGRVPLHTLRAEIDYATKVASTTYGVLGIKVWVFKGEV</w:t>
      </w:r>
    </w:p>
    <w:p w:rsidR="00D20CB9" w:rsidRDefault="00D20CB9" w:rsidP="00D20CB9">
      <w:r>
        <w:t>LPKEEQPLPVGSSPRRSRGNRRPQQFEDRSNESK</w:t>
      </w:r>
    </w:p>
    <w:p w:rsidR="00D20CB9" w:rsidRDefault="00D20CB9" w:rsidP="00D20CB9"/>
    <w:p w:rsidR="00D20CB9" w:rsidRDefault="00D20CB9" w:rsidP="00D20CB9">
      <w:r>
        <w:t>&gt;gi|123961764|gb|ABM76547.1| 50S ribosomal protein L5 [Prochlorococcus marinus str. NATL1A]</w:t>
      </w:r>
    </w:p>
    <w:p w:rsidR="00D20CB9" w:rsidRDefault="00D20CB9" w:rsidP="00D20CB9">
      <w:r>
        <w:t>MSLKTRYRETIRPKLLKDLGLKNVHQVPKVQKVTLNRGLGEAATNSKALEASLKEMATISGQKALVTRAK</w:t>
      </w:r>
    </w:p>
    <w:p w:rsidR="00D20CB9" w:rsidRDefault="00D20CB9" w:rsidP="00D20CB9">
      <w:r>
        <w:t>KAIATFKIRQGMPIGCSVTLRGDRMYAFLERFINLALPRIRDFRGVSPKSFDGRGNYTIGVKEQLIFPEI</w:t>
      </w:r>
    </w:p>
    <w:p w:rsidR="00D20CB9" w:rsidRDefault="00D20CB9" w:rsidP="00D20CB9">
      <w:r>
        <w:t>TFDKVDTIRGMDITIVTSASSDEQGKALLSEMGMPFRKK</w:t>
      </w:r>
    </w:p>
    <w:p w:rsidR="00D20CB9" w:rsidRDefault="00D20CB9" w:rsidP="00D20CB9"/>
    <w:p w:rsidR="00D20CB9" w:rsidRDefault="00D20CB9" w:rsidP="00D20CB9">
      <w:r>
        <w:lastRenderedPageBreak/>
        <w:t>&gt;gi|123960242|gb|ABM75025.1| 30S ribosomal protein S4 [Prochlorococcus marinus str. NATL1A]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EGSTGTNLLKLLENRLDNVCFRLGFGPTIPGSRQLVNHGHVTVNGKITDIASYQCKAGDVIAIR</w:t>
      </w:r>
    </w:p>
    <w:p w:rsidR="00D20CB9" w:rsidRDefault="00D20CB9" w:rsidP="00D20CB9">
      <w:r>
        <w:t>DNKASKQLAQANLEFPGLANVPPHLELDKTKLSAKITAKTDREWVAIEINELLVVEYYSRKV</w:t>
      </w:r>
    </w:p>
    <w:p w:rsidR="00D20CB9" w:rsidRDefault="00D20CB9" w:rsidP="00D20CB9"/>
    <w:p w:rsidR="00D20CB9" w:rsidRDefault="00D20CB9" w:rsidP="00D20CB9">
      <w:r>
        <w:t>&gt;gi|123960060|gb|ABM74843.1| 50S ribosomal protein L1 [Prochlorococcus marinus str. NATL1A]</w:t>
      </w:r>
    </w:p>
    <w:p w:rsidR="00D20CB9" w:rsidRDefault="00D20CB9" w:rsidP="00D20CB9">
      <w:r>
        <w:t>MKNFSKRMTTLLSKVEERSYSPIEAIKLVKENANAKFDETIEAHIRLGIDPKYTDQQLRTTVALPSGTGQ</w:t>
      </w:r>
    </w:p>
    <w:p w:rsidR="00D20CB9" w:rsidRDefault="00D20CB9" w:rsidP="00D20CB9">
      <w:r>
        <w:t>KIRIAVVTRGEKVNEATKAGADLAGEEDLVDSINKGEMNFDLLISTPDMMPKVAKLGRVLGPRGLMPNPK</w:t>
      </w:r>
    </w:p>
    <w:p w:rsidR="00D20CB9" w:rsidRDefault="00D20CB9" w:rsidP="00D20CB9">
      <w:r>
        <w:t>AGTVTTDLEGAIKEFKAGKLEFRADKAGIVHVRFGKASFSEEALLENLKTLQTTIEKNKPSGAKGKFWRS</w:t>
      </w:r>
    </w:p>
    <w:p w:rsidR="00D20CB9" w:rsidRDefault="00D20CB9" w:rsidP="00D20CB9">
      <w:r>
        <w:t>FFITSTMGPSVEVDINELQDLQKEK</w:t>
      </w:r>
    </w:p>
    <w:p w:rsidR="00D20CB9" w:rsidRDefault="00D20CB9" w:rsidP="00D20CB9"/>
    <w:p w:rsidR="00D20CB9" w:rsidRDefault="00D20CB9" w:rsidP="00D20CB9">
      <w:r>
        <w:t>&gt;gi|123960058|gb|ABM74841.1| 50S ribosomal protein L7/L12 [Prochlorococcus marinus str. NATL1A]</w:t>
      </w:r>
    </w:p>
    <w:p w:rsidR="00D20CB9" w:rsidRDefault="00D20CB9" w:rsidP="00D20CB9">
      <w:r>
        <w:t>MSAKTDEILDSLKSLSLLEASELVKQIEEAFGVSAAASAGVVMAAPGAAAGGDGADAAEEKTEFEVVLES</w:t>
      </w:r>
    </w:p>
    <w:p w:rsidR="00D20CB9" w:rsidRDefault="00D20CB9" w:rsidP="00D20CB9">
      <w:r>
        <w:t>FDASSKIKVLKEVRNATGLGLGEAKALVEAAPKTIKEGATKEDAEALKKAIEAVGGKVTLK</w:t>
      </w:r>
    </w:p>
    <w:p w:rsidR="00D20CB9" w:rsidRDefault="00D20CB9" w:rsidP="00D20CB9"/>
    <w:p w:rsidR="00D20CB9" w:rsidRDefault="00D20CB9" w:rsidP="00D20CB9">
      <w:r>
        <w:t>&gt;gi|123961962|gb|ABM76745.1| 30S ribosomal protein S6 [Prochlorococcus marinus str. NATL1A]</w:t>
      </w:r>
    </w:p>
    <w:p w:rsidR="00D20CB9" w:rsidRDefault="00D20CB9" w:rsidP="00D20CB9">
      <w:r>
        <w:t>MSETPYYETMYILRPDIPEEEVDSHLKKYSAILEKSETEVLDSQMRGKRRLAYPIAKHKEGIYVQLSHKG</w:t>
      </w:r>
    </w:p>
    <w:p w:rsidR="00D20CB9" w:rsidRDefault="00D20CB9" w:rsidP="00D20CB9">
      <w:r>
        <w:t>NGQQVATLERAMRLSEDVIRYITVKQDGPLPTPKPTSKEDETEKEEVKPTEDKTESPAQEEKKEDSKE</w:t>
      </w:r>
    </w:p>
    <w:p w:rsidR="00D20CB9" w:rsidRDefault="00D20CB9" w:rsidP="00D20CB9"/>
    <w:p w:rsidR="00D20CB9" w:rsidRDefault="00D20CB9" w:rsidP="00D20CB9">
      <w:r>
        <w:t>&gt;gi|123961904|gb|ABM76687.1| 50S ribosomal protein L20 [Prochlorococcus marinus str. NATL1A]</w:t>
      </w:r>
    </w:p>
    <w:p w:rsidR="00D20CB9" w:rsidRDefault="00D20CB9" w:rsidP="00D20CB9">
      <w:r>
        <w:t>MARVKRGNVARKRRNKILRLARGFRGGNGTLFRTANQRVMKALCNAYRDRRRRKRDFRRLWIARINAAAR</w:t>
      </w:r>
    </w:p>
    <w:p w:rsidR="00D20CB9" w:rsidRDefault="00D20CB9" w:rsidP="00D20CB9">
      <w:r>
        <w:t>LNGLSYSKFMGGLKKADIRINRKMLAQLAVIDPKTFTNVAVNSKS</w:t>
      </w:r>
    </w:p>
    <w:p w:rsidR="00D20CB9" w:rsidRDefault="00D20CB9" w:rsidP="00D20CB9"/>
    <w:p w:rsidR="00D20CB9" w:rsidRDefault="00D20CB9" w:rsidP="00D20CB9">
      <w:r>
        <w:t>&gt;gi|123961903|gb|ABM76686.1| 50S ribosomal protein L35 [Prochlorococcus marinus str. NATL1A]</w:t>
      </w:r>
    </w:p>
    <w:p w:rsidR="00D20CB9" w:rsidRDefault="00D20CB9" w:rsidP="00D20CB9">
      <w:r>
        <w:t>MPKLKTRKAAAKRFKATGTGKFMRRRAFHNHLLDHKSPKLKRHLKTKAVVDERDAENVRLMLPYA</w:t>
      </w:r>
    </w:p>
    <w:p w:rsidR="00D20CB9" w:rsidRDefault="00D20CB9" w:rsidP="00D20CB9"/>
    <w:p w:rsidR="00D20CB9" w:rsidRDefault="00D20CB9" w:rsidP="00D20CB9">
      <w:r>
        <w:t>&gt;gi|123961776|gb|ABM76559.1| 50S ribosomal protein L3 [Prochlorococcus marinus str. NATL1A]</w:t>
      </w:r>
    </w:p>
    <w:p w:rsidR="00D20CB9" w:rsidRDefault="00D20CB9" w:rsidP="00D20CB9">
      <w:r>
        <w:t>MSLGILGKKLGMSQLFDDQGRAVPVTLIEAGPCRITQLKSADTDGYAAVQIGFQLIREKLINKPSKGHLA</w:t>
      </w:r>
    </w:p>
    <w:p w:rsidR="00D20CB9" w:rsidRDefault="00D20CB9" w:rsidP="00D20CB9">
      <w:r>
        <w:t>KSGNDLLRHLREYRVENSSEFELGASITVDDFEKGQKVDVSGDTMGRGFAGYQKRHGFSRGPMSHGSKNH</w:t>
      </w:r>
    </w:p>
    <w:p w:rsidR="00D20CB9" w:rsidRDefault="00D20CB9" w:rsidP="00D20CB9">
      <w:r>
        <w:t>RLPGSIGAGTTPGRVYPGKRMAGRMGGKKVTTRALEILKIDTNHNLLVVKGSVPGKPGSLLNIRPAKRVG</w:t>
      </w:r>
    </w:p>
    <w:p w:rsidR="00D20CB9" w:rsidRDefault="00D20CB9" w:rsidP="00D20CB9">
      <w:r>
        <w:t>VSIQQGGE</w:t>
      </w:r>
    </w:p>
    <w:p w:rsidR="00D20CB9" w:rsidRDefault="00D20CB9" w:rsidP="00D20CB9"/>
    <w:p w:rsidR="00D20CB9" w:rsidRDefault="00D20CB9" w:rsidP="00D20CB9">
      <w:r>
        <w:t>&gt;gi|123961775|gb|ABM76558.1| 50S ribosomal protein L4 [Prochlorococcus marinus str. NATL1A]</w:t>
      </w:r>
    </w:p>
    <w:p w:rsidR="00D20CB9" w:rsidRDefault="00D20CB9" w:rsidP="00D20CB9">
      <w:r>
        <w:t>MMTNCTVLDWQGKEAGESSIDLKTAKESSAADLLHRAVLRQQAHSRQGTASTLTRSEVRGGGRKPYKQKG</w:t>
      </w:r>
    </w:p>
    <w:p w:rsidR="00D20CB9" w:rsidRDefault="00D20CB9" w:rsidP="00D20CB9">
      <w:r>
        <w:t>TGRARQGSIRTPLRPGGGIIFGPKPRKYNLEMNRKERRLALRTALMSRISDAKIIKDFGSKLEVPKTSEI</w:t>
      </w:r>
    </w:p>
    <w:p w:rsidR="00D20CB9" w:rsidRDefault="00D20CB9" w:rsidP="00D20CB9">
      <w:r>
        <w:t>VALLKRVGIDSDVKILIILNKPSEIIKRSIKNLEKVKLISADQLNVFDLLNANSLVIGEDALSTIKEVYG</w:t>
      </w:r>
    </w:p>
    <w:p w:rsidR="00D20CB9" w:rsidRDefault="00D20CB9" w:rsidP="00D20CB9">
      <w:r>
        <w:lastRenderedPageBreak/>
        <w:t>ND</w:t>
      </w:r>
    </w:p>
    <w:p w:rsidR="00D20CB9" w:rsidRDefault="00D20CB9" w:rsidP="00D20CB9"/>
    <w:p w:rsidR="00D20CB9" w:rsidRDefault="00D20CB9" w:rsidP="00D20CB9">
      <w:r>
        <w:t>&gt;gi|123961774|gb|ABM76557.1| 50S ribosomal protein L23 [Prochlorococcus marinus str. NATL1A]</w:t>
      </w:r>
    </w:p>
    <w:p w:rsidR="00D20CB9" w:rsidRDefault="00D20CB9" w:rsidP="00D20CB9">
      <w:r>
        <w:t>MTKFFEKRLTDVIKRPLITEKATKALDLNQYTFEVDPRAAKPDIKAAVEKMFDVKVLGISTMNPPRKSRR</w:t>
      </w:r>
    </w:p>
    <w:p w:rsidR="00D20CB9" w:rsidRDefault="00D20CB9" w:rsidP="00D20CB9">
      <w:r>
        <w:t>VGRFSGKRPQVKKAVVRLAEGNSIQLFPESEEA</w:t>
      </w:r>
    </w:p>
    <w:p w:rsidR="00D20CB9" w:rsidRDefault="00D20CB9" w:rsidP="00D20CB9"/>
    <w:p w:rsidR="00D20CB9" w:rsidRDefault="00D20CB9" w:rsidP="00D20CB9">
      <w:r>
        <w:t>&gt;gi|123961773|gb|ABM76556.1| 50S ribosomal protein L2 [Prochlorococcus marinus str. NATL1A]</w:t>
      </w:r>
    </w:p>
    <w:p w:rsidR="00D20CB9" w:rsidRDefault="00D20CB9" w:rsidP="00D20CB9">
      <w:r>
        <w:t>MAIRSFKPYTPGTRSRVVTDFSEVTSSKPERSLVVSKHRKKGRNNRGVITCRHRGGGHKRLYRIVDFRRN</w:t>
      </w:r>
    </w:p>
    <w:p w:rsidR="00D20CB9" w:rsidRDefault="00D20CB9" w:rsidP="00D20CB9">
      <w:r>
        <w:t>KHGVSAKVAAIHYDPHRNARLALLFYSDGEKRYILAPADITVGQEVISGPDAPIETGNALPLSSMPLGSS</w:t>
      </w:r>
    </w:p>
    <w:p w:rsidR="00D20CB9" w:rsidRDefault="00D20CB9" w:rsidP="00D20CB9">
      <w:r>
        <w:t>VHCVELYPGRGGQMVRTAGASAQVMAKEGDYVALKLPSTEVRLVRKECYATLGEVGNSEIRNTSLGKAGR</w:t>
      </w:r>
    </w:p>
    <w:p w:rsidR="00D20CB9" w:rsidRDefault="00D20CB9" w:rsidP="00D20CB9">
      <w:r>
        <w:t>RRWLGRRPQVRGSVMNPCDHPHGGGEGKAPVGRAGPVTPWGKAALGLKTRKKNKPSNKYVLRKRRK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23961772|gb|ABM76555.1| 30S Ribosomal protein S19 [Prochlorococcus marinus str. NATL1A]</w:t>
      </w:r>
    </w:p>
    <w:p w:rsidR="00D20CB9" w:rsidRDefault="00D20CB9" w:rsidP="00D20CB9">
      <w:r>
        <w:t>MGRSLKKGPFISDSLLRKIEKQNSNDDKAVIKTWSRASTILPLMIGHTIAVHNGKSHIPVFITEQMVGHK</w:t>
      </w:r>
    </w:p>
    <w:p w:rsidR="00D20CB9" w:rsidRDefault="00D20CB9" w:rsidP="00D20CB9">
      <w:r>
        <w:t>LGEFAPTRTYRGHIRDKKGAR</w:t>
      </w:r>
    </w:p>
    <w:p w:rsidR="00D20CB9" w:rsidRDefault="00D20CB9" w:rsidP="00D20CB9"/>
    <w:p w:rsidR="00D20CB9" w:rsidRDefault="00D20CB9" w:rsidP="00D20CB9">
      <w:r>
        <w:t>&gt;gi|123961767|gb|ABM76550.1| 30S Ribosomal protein S17 [Prochlorococcus marinus str. NATL1A]</w:t>
      </w:r>
    </w:p>
    <w:p w:rsidR="00D20CB9" w:rsidRDefault="00D20CB9" w:rsidP="00D20CB9">
      <w:r>
        <w:t>MALKEMVGTVVSDKMQKTVVVAVENRFPHPIYQKIISRTTRYKAHDAENHCKVGDRVRIKESPPISAHKR</w:t>
      </w:r>
    </w:p>
    <w:p w:rsidR="00D20CB9" w:rsidRDefault="00D20CB9" w:rsidP="00D20CB9">
      <w:r>
        <w:t>WTVTDVLVKGMKSKEAAK</w:t>
      </w:r>
    </w:p>
    <w:p w:rsidR="00D20CB9" w:rsidRDefault="00D20CB9" w:rsidP="00D20CB9"/>
    <w:p w:rsidR="00D20CB9" w:rsidRDefault="00D20CB9" w:rsidP="00D20CB9">
      <w:r>
        <w:t>&gt;gi|123961766|gb|ABM76549.1| 50S Ribosomal protein L14 [Prochlorococcus marinus str. NATL1A]</w:t>
      </w:r>
    </w:p>
    <w:p w:rsidR="00D20CB9" w:rsidRDefault="00D20CB9" w:rsidP="00D20CB9">
      <w:r>
        <w:t>MIQQETFLTVADNSGAKRLQCIRVLGSNRRYAHVGDVIVASVKDAMPNMGVKKSDVVKAVVVRTRATMRR</w:t>
      </w:r>
    </w:p>
    <w:p w:rsidR="00D20CB9" w:rsidRDefault="00D20CB9" w:rsidP="00D20CB9">
      <w:r>
        <w:t>ETGNSIRFDDNAAVLINDDQNPRGTRVFGPVARELRERNFTKIVSLAPEVI</w:t>
      </w:r>
    </w:p>
    <w:p w:rsidR="00D20CB9" w:rsidRDefault="00D20CB9" w:rsidP="00D20CB9"/>
    <w:p w:rsidR="00D20CB9" w:rsidRDefault="00D20CB9" w:rsidP="00D20CB9">
      <w:r>
        <w:t>&gt;gi|123961765|gb|ABM76548.1| 50S ribosomal protein L24 [Prochlorococcus marinus str. NATL1A]</w:t>
      </w:r>
    </w:p>
    <w:p w:rsidR="00D20CB9" w:rsidRDefault="00D20CB9" w:rsidP="00D20CB9">
      <w:r>
        <w:t>MAAINKTKGSADRIKMKIRKGDTVQVISGKDKGKTGEVLKTLPYENRVLVQGINQRTKHVKPSQEGETGR</w:t>
      </w:r>
    </w:p>
    <w:p w:rsidR="00D20CB9" w:rsidRDefault="00D20CB9" w:rsidP="00D20CB9">
      <w:r>
        <w:t>IETKEFPLHASNVMIYSTKEKVASKVEIFVDKDGSKKRRLKKTGELID</w:t>
      </w:r>
    </w:p>
    <w:p w:rsidR="00D20CB9" w:rsidRDefault="00D20CB9" w:rsidP="00D20CB9"/>
    <w:p w:rsidR="00D20CB9" w:rsidRDefault="00D20CB9" w:rsidP="00D20CB9">
      <w:r>
        <w:t>&gt;gi|123961763|gb|ABM76546.1| 30S ribosomal protein S8 [Prochlorococcus marinus str. NATL1A]</w:t>
      </w:r>
    </w:p>
    <w:p w:rsidR="00D20CB9" w:rsidRDefault="00D20CB9" w:rsidP="00D20CB9">
      <w:r>
        <w:t>MANHDPISDMLTRIRNASEKRHEKTKVPASRMSLSIAKVLQSEGFIAEINEEGEGFRKQLILGLKYTGKH</w:t>
      </w:r>
    </w:p>
    <w:p w:rsidR="00D20CB9" w:rsidRDefault="00D20CB9" w:rsidP="00D20CB9">
      <w:r>
        <w:t>RSPIIRSMQRVSRPGLRIYKNTRGLPKVLGGLGIAIISTSNGVMSDRDARKQGVGGEVLCYVC</w:t>
      </w:r>
    </w:p>
    <w:p w:rsidR="00D20CB9" w:rsidRDefault="00D20CB9" w:rsidP="00D20CB9"/>
    <w:p w:rsidR="00D20CB9" w:rsidRDefault="00D20CB9" w:rsidP="00D20CB9">
      <w:r>
        <w:t>&gt;gi|123961761|gb|ABM76544.1| 50S ribosomal protein L18 [Prochlorococcus marinus str. NATL1A]</w:t>
      </w:r>
    </w:p>
    <w:p w:rsidR="00D20CB9" w:rsidRDefault="00D20CB9" w:rsidP="00D20CB9">
      <w:r>
        <w:t>MSKLSRKQQTQKRHKRLRRNLSGTESRPRLAVFRSNNHIYAQIIDDDAQNTICAASTLDKDLKASLKVNA</w:t>
      </w:r>
    </w:p>
    <w:p w:rsidR="00D20CB9" w:rsidRDefault="00D20CB9" w:rsidP="00D20CB9">
      <w:r>
        <w:t>GSCDASTAVGELVAKKALSKGIKQVIFDRGGNIYHGRVKALAEAARVAGLNF</w:t>
      </w:r>
    </w:p>
    <w:p w:rsidR="00D20CB9" w:rsidRDefault="00D20CB9" w:rsidP="00D20CB9"/>
    <w:p w:rsidR="00D20CB9" w:rsidRDefault="00D20CB9" w:rsidP="00D20CB9">
      <w:r>
        <w:t>&gt;gi|123961759|gb|ABM76542.1| 50S ribosomal protein L15 [Prochlorococcus marinus str. NATL1A]</w:t>
      </w:r>
    </w:p>
    <w:p w:rsidR="00D20CB9" w:rsidRDefault="00D20CB9" w:rsidP="00D20CB9">
      <w:r>
        <w:t>MTIKLESLQSNKGSRRKKMRKGRGIAAGQGASCGFGMRGQKSRSGRPTRPGFEGGQMPLYRRVPKLKHFP</w:t>
      </w:r>
    </w:p>
    <w:p w:rsidR="00D20CB9" w:rsidRDefault="00D20CB9" w:rsidP="00D20CB9">
      <w:r>
        <w:t>IVNQKNFTVLNVSRLNALKDGTIVNLDLLVKEGILTKPKNPLKILGNGNLEVKLTVQAAAFTASAKKKIE</w:t>
      </w:r>
    </w:p>
    <w:p w:rsidR="00D20CB9" w:rsidRDefault="00D20CB9" w:rsidP="00D20CB9">
      <w:r>
        <w:t>EVGGSCELYN</w:t>
      </w:r>
    </w:p>
    <w:p w:rsidR="00D20CB9" w:rsidRDefault="00D20CB9" w:rsidP="00D20CB9"/>
    <w:p w:rsidR="00D20CB9" w:rsidRDefault="00D20CB9" w:rsidP="00D20CB9">
      <w:r>
        <w:t>&gt;gi|123961756|gb|ABM76539.1| 30S ribosomal protein S13 [Prochlorococcus marinus str. NATL1A]</w:t>
      </w:r>
    </w:p>
    <w:p w:rsidR="00D20CB9" w:rsidRDefault="00D20CB9" w:rsidP="00D20CB9">
      <w:r>
        <w:t>MARISGIDIPREKRVEVALTYIYGIGLTRAQAILEKSGVNPDIRVKDLDDGDIQKLRAVTEEFTLEGDLR</w:t>
      </w:r>
    </w:p>
    <w:p w:rsidR="00D20CB9" w:rsidRDefault="00D20CB9" w:rsidP="00D20CB9">
      <w:r>
        <w:t>RQEGMALKRLQDIGCVRGRRHRMSLPVRGQRTRTNARTRRGARKTVAGRKK</w:t>
      </w:r>
    </w:p>
    <w:p w:rsidR="00D20CB9" w:rsidRDefault="00D20CB9" w:rsidP="00D20CB9"/>
    <w:p w:rsidR="00D20CB9" w:rsidRDefault="00D20CB9" w:rsidP="00D20CB9">
      <w:r>
        <w:t>&gt;gi|123961755|gb|ABM76538.1| 30S ribosomal protein S11 [Prochlorococcus marinus str. NATL1A]</w:t>
      </w:r>
    </w:p>
    <w:p w:rsidR="00D20CB9" w:rsidRDefault="00D20CB9" w:rsidP="00D20CB9">
      <w:r>
        <w:t>MATTSKKTGSKKSKRNVPNGVVHIQSTFNNTIVSITDTSGEVISWSSAGASGFKGARKGTPFAAQTAAEL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23961753|gb|ABM76536.1| 50S ribosomal protein L17 [Prochlorococcus marinus str. NATL1A]</w:t>
      </w:r>
    </w:p>
    <w:p w:rsidR="00D20CB9" w:rsidRDefault="00D20CB9" w:rsidP="00D20CB9">
      <w:r>
        <w:t>MRHQRRIPQLSLPADQRKALLRGLTTQLIREGRVTTTKARAKALRNETERMITLAKDGSLASRRRAIGYV</w:t>
      </w:r>
    </w:p>
    <w:p w:rsidR="00D20CB9" w:rsidRDefault="00D20CB9" w:rsidP="00D20CB9">
      <w:r>
        <w:t>YDKQLVHALFEKAQERYGDREGGYTRIVRTTPRRGDNSEMAIVELV</w:t>
      </w:r>
    </w:p>
    <w:p w:rsidR="00D20CB9" w:rsidRDefault="00D20CB9" w:rsidP="00D20CB9"/>
    <w:p w:rsidR="00D20CB9" w:rsidRDefault="00D20CB9" w:rsidP="00D20CB9">
      <w:r>
        <w:t>&gt;gi|123961751|gb|ABM76534.1| 50S ribosomal protein L13 [Prochlorococcus marinus str. NATL1A]</w:t>
      </w:r>
    </w:p>
    <w:p w:rsidR="00D20CB9" w:rsidRDefault="00D20CB9" w:rsidP="00D20CB9">
      <w:r>
        <w:t>MNKTSVPSPDSIDRQWFLVDAENQTLGRLATEVASVLRGKTKPNFTPHLDTGDFVIVVNAEKIKVTGKKS</w:t>
      </w:r>
    </w:p>
    <w:p w:rsidR="00D20CB9" w:rsidRDefault="00D20CB9" w:rsidP="00D20CB9">
      <w:r>
        <w:t>DQKLYRRHSGRPGGMKVETFKALQSRIPERIVEKAIKGMLPHTRLGRQLFTKLKVYKGSDHPHSAQEPKI</w:t>
      </w:r>
    </w:p>
    <w:p w:rsidR="00D20CB9" w:rsidRDefault="00D20CB9" w:rsidP="00D20CB9">
      <w:r>
        <w:t>LSLNSESVTK</w:t>
      </w:r>
    </w:p>
    <w:p w:rsidR="00D20CB9" w:rsidRDefault="00D20CB9" w:rsidP="00D20CB9"/>
    <w:p w:rsidR="00D20CB9" w:rsidRDefault="00D20CB9" w:rsidP="00D20CB9">
      <w:r>
        <w:t>&gt;gi|123961750|gb|ABM76533.1| 30S ribosomal protein S9 [Prochlorococcus marinus str. NATL1A]</w:t>
      </w:r>
    </w:p>
    <w:p w:rsidR="00D20CB9" w:rsidRDefault="00D20CB9" w:rsidP="00D20CB9">
      <w:r>
        <w:t>MTSSTSKVVYWGTGRRKTSVARVRLTPGKGEIIINGRPGDHYLNFNPAYISAVKAPLKTLGLSESYDVLV</w:t>
      </w:r>
    </w:p>
    <w:p w:rsidR="00D20CB9" w:rsidRDefault="00D20CB9" w:rsidP="00D20CB9">
      <w:r>
        <w:t>NVYGGGLTGQSDAIKQGAARALCTLSLDNRKSLKLEGHLSRDPRAKERRKYGLKKARKAPQFSKR</w:t>
      </w:r>
    </w:p>
    <w:p w:rsidR="00D20CB9" w:rsidRDefault="00D20CB9" w:rsidP="00D20CB9"/>
    <w:p w:rsidR="00D20CB9" w:rsidRDefault="00D20CB9" w:rsidP="00D20CB9">
      <w:r>
        <w:t>&gt;gi|123961749|gb|ABM76532.1| 50S ribosomal protein L31 [Prochlorococcus marinus str. NATL1A]</w:t>
      </w:r>
    </w:p>
    <w:p w:rsidR="00D20CB9" w:rsidRDefault="00D20CB9" w:rsidP="00D20CB9">
      <w:r>
        <w:t>MPKSDIHPTWYPEAKVICNGEVVMTTGATQPEIQVDVWSGNHPFFTGTQKILDTEGRVDRFMRKYRMASS</w:t>
      </w:r>
    </w:p>
    <w:p w:rsidR="00D20CB9" w:rsidRDefault="00D20CB9" w:rsidP="00D20CB9">
      <w:r>
        <w:t>DSSEQKDKSSEEKKES</w:t>
      </w:r>
    </w:p>
    <w:p w:rsidR="00D20CB9" w:rsidRDefault="00D20CB9" w:rsidP="00D20CB9"/>
    <w:p w:rsidR="00D20CB9" w:rsidRDefault="00D20CB9" w:rsidP="00D20CB9">
      <w:r>
        <w:t>&gt;gi|123961725|gb|ABM76508.1| 30S ribosomal protein S12 [Prochlorococcus marinus str. NATL1A]</w:t>
      </w:r>
    </w:p>
    <w:p w:rsidR="00D20CB9" w:rsidRDefault="00D20CB9" w:rsidP="00D20CB9">
      <w:r>
        <w:t>MNLVELRPNIKLMPTIQQLIRTERKTLKTKTKSPALRGCPERRGVCTRVYTSTPKKPNSALRKVARVRLT</w:t>
      </w:r>
    </w:p>
    <w:p w:rsidR="00D20CB9" w:rsidRDefault="00D20CB9" w:rsidP="00D20CB9">
      <w:r>
        <w:t>SGFEVTAYIGGIGHNLQEHSVVLLRGGRVKDLPGVRYHIVRGTLDTAGVKDRRQSRSKYGAKSPKE</w:t>
      </w:r>
    </w:p>
    <w:p w:rsidR="00D20CB9" w:rsidRDefault="00D20CB9" w:rsidP="00D20CB9"/>
    <w:p w:rsidR="00D20CB9" w:rsidRDefault="00D20CB9" w:rsidP="00D20CB9">
      <w:r>
        <w:t xml:space="preserve">&gt;gi|123961724|gb|ABM76507.1| 30S ribosomal protein S7 [Prochlorococcus marinus str. </w:t>
      </w:r>
      <w:r>
        <w:lastRenderedPageBreak/>
        <w:t>NATL1A]</w:t>
      </w:r>
    </w:p>
    <w:p w:rsidR="00D20CB9" w:rsidRDefault="00D20CB9" w:rsidP="00D20CB9">
      <w:r>
        <w:t>MSRRNAAEKRPVLPDPQFNNRLASMMVHRLMKHGKKSTAQKILSDAFGLINERTGSDPIELFETAVKNVT</w:t>
      </w:r>
    </w:p>
    <w:p w:rsidR="00D20CB9" w:rsidRDefault="00D20CB9" w:rsidP="00D20CB9">
      <w:r>
        <w:t>PLVEVRARRVGGATYQVPMEVRQERGIAMALRWLVNFSRSRNGRSMAQ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23961721|gb|ABM76504.1| 30S ribosomal protein S10 [Prochlorococcus marinus str. NATL1A]</w:t>
      </w:r>
    </w:p>
    <w:p w:rsidR="00D20CB9" w:rsidRDefault="00D20CB9" w:rsidP="00D20CB9">
      <w:r>
        <w:t>MSTAIAQQKIRIRLKAFDRRMLDLSCDKIIE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23961661|gb|ABM76444.1| 30s Ribosomal protein S20 [Prochlorococcus marinus str. NATL1A]</w:t>
      </w:r>
    </w:p>
    <w:p w:rsidR="00D20CB9" w:rsidRDefault="00D20CB9" w:rsidP="00D20CB9">
      <w:r>
        <w:t>MANTNSAKKRIQIAERNRLENKNYKSTVRTLMKRCFVACGIFEKEPGDESKADLQKTFNLAFSKIDKAVK</w:t>
      </w:r>
    </w:p>
    <w:p w:rsidR="00D20CB9" w:rsidRDefault="00D20CB9" w:rsidP="00D20CB9">
      <w:r>
        <w:t>KGVLHKNTGANQKSRLSVALKKVLKEVV</w:t>
      </w:r>
    </w:p>
    <w:p w:rsidR="00D20CB9" w:rsidRDefault="00D20CB9" w:rsidP="00D20CB9"/>
    <w:p w:rsidR="00D20CB9" w:rsidRDefault="00D20CB9" w:rsidP="00D20CB9">
      <w:r>
        <w:t>&gt;gi|123961554|gb|ABM76337.1| putative methyltransferase for Ribosomal protein L11 [Prochlorococcus marinus str. NATL1A]</w:t>
      </w:r>
    </w:p>
    <w:p w:rsidR="00D20CB9" w:rsidRDefault="00D20CB9" w:rsidP="00D20CB9">
      <w:r>
        <w:t>MLVEKTVNLQNSQLSWLRLEQEFSFELEDSFYWLLSKLDIHRFSFEHDPDNNSTQKLFIWLPLNEWSVRD</w:t>
      </w:r>
    </w:p>
    <w:p w:rsidR="00D20CB9" w:rsidRDefault="00D20CB9" w:rsidP="00D20CB9">
      <w:r>
        <w:t>QEILVQSLISLTEPFDLTLPECKWIQVKDEDWSLSWKKNWKPDPVGKSILILPAWLDVPEKFLERKIIRL</w:t>
      </w:r>
    </w:p>
    <w:p w:rsidR="00D20CB9" w:rsidRDefault="00D20CB9" w:rsidP="00D20CB9">
      <w:r>
        <w:t>DPGSAFGTGSHPSTRLCLEALDNEPPVGQTIADIGCGSGILSLTALKLGAKSTFSVDTDSLSISATKINS</w:t>
      </w:r>
    </w:p>
    <w:p w:rsidR="00D20CB9" w:rsidRDefault="00D20CB9" w:rsidP="00D20CB9">
      <w:r>
        <w:t>ALNDCSENLLNVFLGSIEEIEANMPKEKIDLILCNILAPVIKLLGPSFEKIIGHKGKVILSGLLVQQIKE</w:t>
      </w:r>
    </w:p>
    <w:p w:rsidR="00D20CB9" w:rsidRDefault="00D20CB9" w:rsidP="00D20CB9">
      <w:r>
        <w:t>LQEFFLKLGWQVLEIKKKDQWALMVLTLNLS</w:t>
      </w:r>
    </w:p>
    <w:p w:rsidR="00D20CB9" w:rsidRDefault="00D20CB9" w:rsidP="00D20CB9"/>
    <w:p w:rsidR="00D20CB9" w:rsidRDefault="00D20CB9" w:rsidP="00D20CB9">
      <w:r>
        <w:t>&gt;gi|123961545|gb|ABM76328.1| 50S ribosomal protein L27 [Prochlorococcus marinus str. NATL1A]</w:t>
      </w:r>
    </w:p>
    <w:p w:rsidR="00D20CB9" w:rsidRDefault="00D20CB9" w:rsidP="00D20CB9">
      <w:r>
        <w:t>MAHKKGTGSTRNGRDSNSKRLGVKAYGGEKVTAGSILIRQRGTSVLPGINVGRGKDDTLFALTDGSVHFE</w:t>
      </w:r>
    </w:p>
    <w:p w:rsidR="00D20CB9" w:rsidRDefault="00D20CB9" w:rsidP="00D20CB9">
      <w:r>
        <w:t>SIRRGLRNRKRINISTAKAV</w:t>
      </w:r>
    </w:p>
    <w:p w:rsidR="00D20CB9" w:rsidRDefault="00D20CB9" w:rsidP="00D20CB9"/>
    <w:p w:rsidR="00D20CB9" w:rsidRDefault="00D20CB9" w:rsidP="00D20CB9">
      <w:r>
        <w:t>&gt;gi|123961544|gb|ABM76327.1| 50S ribosomal protein L21 [Prochlorococcus marinus str. NATL1A]</w:t>
      </w:r>
    </w:p>
    <w:p w:rsidR="00D20CB9" w:rsidRDefault="00D20CB9" w:rsidP="00D20CB9">
      <w:r>
        <w:t>MADKKSSPKKENPQDKTYAIVEASGKQFWLQPNRYYDFDRCQAEVDDVLTLENVLLLNDGKDLKLGKPYV</w:t>
      </w:r>
    </w:p>
    <w:p w:rsidR="00D20CB9" w:rsidRDefault="00D20CB9" w:rsidP="00D20CB9">
      <w:r>
        <w:t>KDAKVEIKVLEHRRGPKIIVYKMRPKKKTRRKNGHRQELTRVLVQSISIGSNTKKSKAVKTTASKVESD</w:t>
      </w:r>
    </w:p>
    <w:p w:rsidR="00D20CB9" w:rsidRDefault="00D20CB9" w:rsidP="00D20CB9"/>
    <w:p w:rsidR="00D20CB9" w:rsidRDefault="00D20CB9" w:rsidP="00D20CB9">
      <w:r>
        <w:t>&gt;gi|123961478|gb|ABM76261.1| 30S Ribosomal protein S16 [Prochlorococcus marinus str. NATL1A]</w:t>
      </w:r>
    </w:p>
    <w:p w:rsidR="00D20CB9" w:rsidRDefault="00D20CB9" w:rsidP="00D20CB9">
      <w:r>
        <w:t>MIKLRLKRFGKKRETSFRLVACNSTSRRDGRPLQELGFYNPRTKETRLDTEALRTRLGQGAQPTDAVRTL</w:t>
      </w:r>
    </w:p>
    <w:p w:rsidR="00D20CB9" w:rsidRDefault="00D20CB9" w:rsidP="00D20CB9">
      <w:r>
        <w:t>LEKGGLLEKKVRPAEVLGKQKQEKERSAKKKDATASETSE</w:t>
      </w:r>
    </w:p>
    <w:p w:rsidR="00D20CB9" w:rsidRDefault="00D20CB9" w:rsidP="00D20CB9"/>
    <w:p w:rsidR="00D20CB9" w:rsidRDefault="00D20CB9" w:rsidP="00D20CB9">
      <w:r>
        <w:t>&gt;gi|123961438|gb|ABM76221.1| 30S Ribosomal protein S14 [Prochlorococcus marinus str. NATL1A]</w:t>
      </w:r>
    </w:p>
    <w:p w:rsidR="00D20CB9" w:rsidRDefault="00D20CB9" w:rsidP="00D20CB9">
      <w:r>
        <w:t>MAKKSMIARDVKRKKLVERYAAKRKSLIDAFKSAKDPMERLEIHRKIQALPRNCAPNRIRNRCWATGKPR</w:t>
      </w:r>
    </w:p>
    <w:p w:rsidR="00D20CB9" w:rsidRDefault="00D20CB9" w:rsidP="00D20CB9">
      <w:r>
        <w:t>GVYRDFGLCRNQLRSRAHNGELPGVVKSSW</w:t>
      </w:r>
    </w:p>
    <w:p w:rsidR="00D20CB9" w:rsidRDefault="00D20CB9" w:rsidP="00D20CB9"/>
    <w:p w:rsidR="00D20CB9" w:rsidRDefault="00D20CB9" w:rsidP="00D20CB9">
      <w:r>
        <w:t xml:space="preserve">&gt;gi|123960788|gb|ABM75571.1| 30S Ribosomal protein S18 [Prochlorococcus marinus str. </w:t>
      </w:r>
      <w:r>
        <w:lastRenderedPageBreak/>
        <w:t>NATL1A]</w:t>
      </w:r>
    </w:p>
    <w:p w:rsidR="00D20CB9" w:rsidRDefault="00D20CB9" w:rsidP="00D20CB9">
      <w:r>
        <w:t>MTNSLFKQKLSPIKPGDPIDYKDVELLKKFITD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960787|gb|ABM75570.1| 50S Ribosomal protein L33 [Prochlorococcus marinus str. NATL1A]</w:t>
      </w:r>
    </w:p>
    <w:p w:rsidR="00D20CB9" w:rsidRDefault="00D20CB9" w:rsidP="00D20CB9">
      <w:r>
        <w:t>MAKKGTRIVVTLECTESRSVPSSEKRSAGVSRYTTEKNRRNTTERLELKKFCPELNKMTIHREIK</w:t>
      </w:r>
    </w:p>
    <w:p w:rsidR="00D20CB9" w:rsidRDefault="00D20CB9" w:rsidP="00D20CB9"/>
    <w:p w:rsidR="00D20CB9" w:rsidRDefault="00D20CB9" w:rsidP="00D20CB9">
      <w:r>
        <w:t>&gt;gi|123960753|gb|ABM75536.1| 50S ribosomal protein L28 [Prochlorococcus marinus str. NATL1A]</w:t>
      </w:r>
    </w:p>
    <w:p w:rsidR="00D20CB9" w:rsidRDefault="00D20CB9" w:rsidP="00D20CB9">
      <w:r>
        <w:t>MSRVCQLTGTRANNGMSVSHSHIRTKKLQQANLQQRRLWWEEENKWINIRVTTRALKTIQKKGLGKYAKS</w:t>
      </w:r>
    </w:p>
    <w:p w:rsidR="00D20CB9" w:rsidRDefault="00D20CB9" w:rsidP="00D20CB9">
      <w:r>
        <w:t>LGVDLNKL</w:t>
      </w:r>
    </w:p>
    <w:p w:rsidR="00D20CB9" w:rsidRDefault="00D20CB9" w:rsidP="00D20CB9"/>
    <w:p w:rsidR="00D20CB9" w:rsidRDefault="00D20CB9" w:rsidP="00D20CB9">
      <w:r>
        <w:t>&gt;gi|123960711|gb|ABM75494.1| 30S Ribosomal protein S15 [Prochlorococcus marinus str. NATL1A]</w:t>
      </w:r>
    </w:p>
    <w:p w:rsidR="00D20CB9" w:rsidRDefault="00D20CB9" w:rsidP="00D20CB9">
      <w:r>
        <w:t>MSLGTEEKQNLINTHQVHPTDTGSVEVQVAMLTTRISKLSTHLQGNIHDFSSRQGLLKMIGQRKRLLGYV</w:t>
      </w:r>
    </w:p>
    <w:p w:rsidR="00D20CB9" w:rsidRDefault="00D20CB9" w:rsidP="00D20CB9">
      <w:r>
        <w:t>RSKSEKRYTELIEKLAIRG</w:t>
      </w:r>
    </w:p>
    <w:p w:rsidR="00D20CB9" w:rsidRDefault="00D20CB9" w:rsidP="00D20CB9"/>
    <w:p w:rsidR="00D20CB9" w:rsidRDefault="00D20CB9" w:rsidP="00D20CB9">
      <w:r>
        <w:t>&gt;gi|123960564|gb|ABM75347.1| 30S ribosomal protein S2 [Prochlorococcus marinus str. NATL1A]</w:t>
      </w:r>
    </w:p>
    <w:p w:rsidR="00D20CB9" w:rsidRDefault="00D20CB9" w:rsidP="00D20CB9">
      <w:r>
        <w:t>MMEAGAHFGHQTRRWNPKMSRYIYSARNGVHIIDLVKTAVCMNSAYKWTRGAARSGKRFLFVGTKKQASE</w:t>
      </w:r>
    </w:p>
    <w:p w:rsidR="00D20CB9" w:rsidRDefault="00D20CB9" w:rsidP="00D20CB9">
      <w:r>
        <w:t>VVAQEAIRCGASYVNQRWLGGMLTNWTTMKARIDRLKDLERMESSGAIAMRPKKEGAVLRRELERLQKYL</w:t>
      </w:r>
    </w:p>
    <w:p w:rsidR="00D20CB9" w:rsidRDefault="00D20CB9" w:rsidP="00D20CB9">
      <w:r>
        <w:t>GGLKGMRRLPDVVVLVDQRRETNAVLEARKLDIPLVSMLDTNCDPDLCEIPIPCNDDAVRSVQLVLGRLA</w:t>
      </w:r>
    </w:p>
    <w:p w:rsidR="00D20CB9" w:rsidRDefault="00D20CB9" w:rsidP="00D20CB9">
      <w:r>
        <w:t>DAINEGRHGPNE</w:t>
      </w:r>
    </w:p>
    <w:p w:rsidR="00D20CB9" w:rsidRDefault="00D20CB9" w:rsidP="00D20CB9"/>
    <w:p w:rsidR="00D20CB9" w:rsidRDefault="00D20CB9" w:rsidP="00D20CB9">
      <w:r>
        <w:t>&gt;gi|123960310|gb|ABM75093.1| Ribosomal protein L19 [Prochlorococcus marinus str. NATL1A]</w:t>
      </w:r>
    </w:p>
    <w:p w:rsidR="00D20CB9" w:rsidRDefault="00D20CB9" w:rsidP="00D20CB9">
      <w:r>
        <w:t>MSVDSKEPSSEEVKIEDESNASEDSGVKTASENKSKGKKISIKNLSPAEIIKTFEDAQLGKDLPDIYVGD</w:t>
      </w:r>
    </w:p>
    <w:p w:rsidR="00D20CB9" w:rsidRDefault="00D20CB9" w:rsidP="00D20CB9">
      <w:r>
        <w:t>TVRVGVRISEGNKERVQPYEGVVIAKRHGGIHQTITVRRIFQGIGVERIFLVHSPQVASIKVERRGKVRR</w:t>
      </w:r>
    </w:p>
    <w:p w:rsidR="00D20CB9" w:rsidRDefault="00D20CB9" w:rsidP="00D20CB9">
      <w:r>
        <w:t>AKLFYLRERVGKATRVKQRFDR</w:t>
      </w:r>
    </w:p>
    <w:p w:rsidR="00D20CB9" w:rsidRDefault="00D20CB9" w:rsidP="00D20CB9"/>
    <w:p w:rsidR="00D20CB9" w:rsidRDefault="00D20CB9" w:rsidP="00D20CB9">
      <w:r>
        <w:t>&gt;gi|123961769|gb|ABM76552.1| 50S ribosomal protein L16 [Prochlorococcus marinus str. NATL1A]</w:t>
      </w:r>
    </w:p>
    <w:p w:rsidR="00D20CB9" w:rsidRDefault="00D20CB9" w:rsidP="00D20CB9">
      <w:r>
        <w:t>MLSPKRTKFRKQQRGRMRGVATRGNKIAFGQFALQAQDCGWVTSRQIEASRRAMTRYVKRGGQIWIRIFP</w:t>
      </w:r>
    </w:p>
    <w:p w:rsidR="00D20CB9" w:rsidRDefault="00D20CB9" w:rsidP="00D20CB9">
      <w:r>
        <w:t>DKPVTMRPAETRMGSGKGNPEFWVAVVKPGRILFEMGGDEITETIAKEAMRLAQYKLPVKTKFISLDEDL</w:t>
      </w:r>
    </w:p>
    <w:p w:rsidR="00D20CB9" w:rsidRDefault="00D20CB9" w:rsidP="00D20CB9">
      <w:r>
        <w:t>NKGNYKPAKTPVTADDSESSS</w:t>
      </w:r>
    </w:p>
    <w:p w:rsidR="00D20CB9" w:rsidRDefault="00D20CB9" w:rsidP="00D20CB9"/>
    <w:p w:rsidR="00D20CB9" w:rsidRDefault="00D20CB9" w:rsidP="00D20CB9">
      <w:r>
        <w:t>&gt;gi|123961768|gb|ABM76551.1| 50S ribosomal protein L29 [Prochlorococcus marinus str. NATL1A]</w:t>
      </w:r>
    </w:p>
    <w:p w:rsidR="00D20CB9" w:rsidRDefault="00D20CB9" w:rsidP="00D20CB9">
      <w:r>
        <w:t>MSKKTTKDVRNLSDSEMSDKIQNLRKELFDLRFKQATRQLAKTHRFKEARTELAQLLTVSNERSRSNTSS</w:t>
      </w:r>
    </w:p>
    <w:p w:rsidR="00D20CB9" w:rsidRDefault="00D20CB9" w:rsidP="00D20CB9"/>
    <w:p w:rsidR="00D20CB9" w:rsidRDefault="00D20CB9" w:rsidP="00D20CB9">
      <w:r>
        <w:t>&gt;gi|123960810|gb|ABM75593.1| 50S ribosomal protein L32 [Prochlorococcus marinus str. NATL1A]</w:t>
      </w:r>
    </w:p>
    <w:p w:rsidR="00D20CB9" w:rsidRDefault="00D20CB9" w:rsidP="00D20CB9">
      <w:r>
        <w:t>MAVPKKKTSKGKRNQRHATWKGKAAVAAEKALSIGKSVLTGRAQGFVYPMNETSEEEAD</w:t>
      </w:r>
    </w:p>
    <w:p w:rsidR="00D20CB9" w:rsidRDefault="00D20CB9" w:rsidP="00D20CB9"/>
    <w:p w:rsidR="00D20CB9" w:rsidRDefault="00D20CB9" w:rsidP="00D20CB9">
      <w:r>
        <w:lastRenderedPageBreak/>
        <w:t>&gt;gi|123961431|gb|ABM76214.1| 50S ribosomal protein L34 [Prochlorococcus marinus str. NATL1A]</w:t>
      </w:r>
    </w:p>
    <w:p w:rsidR="00D20CB9" w:rsidRDefault="00D20CB9" w:rsidP="00D20CB9">
      <w:r>
        <w:t>MTKRTFGGTSRKRKRVSGFRVRMRSHTGRRVVRTRRKRGRSRLTV</w:t>
      </w:r>
    </w:p>
    <w:p w:rsidR="00D20CB9" w:rsidRDefault="00D20CB9" w:rsidP="00D20CB9"/>
    <w:p w:rsidR="00D20CB9" w:rsidRDefault="00D20CB9" w:rsidP="00D20CB9">
      <w:r>
        <w:t>&gt;gi|123961439|gb|ABM76222.1| polyribonucleotide nucleotidyltransferase [Prochlorococcus marinus str. NATL1A]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t>TELINAQKEVLKESGIKQEMPKAPEIDDTISTYLDKNCTKSISEVLKNFDQTKEERDNKIEEIKISISAK</w:t>
      </w:r>
    </w:p>
    <w:p w:rsidR="00D20CB9" w:rsidRDefault="00D20CB9" w:rsidP="00D20CB9">
      <w:r>
        <w:t>IDGLKDDNAVKKSLSLNNKLLENSYKALTKKLMREQIIKEGKRVDGRELNEVRAIE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t>VSQNGGMSNYPEPTPTPVAPLT</w:t>
      </w:r>
    </w:p>
    <w:p w:rsidR="00D20CB9" w:rsidRDefault="00D20CB9" w:rsidP="00D20CB9"/>
    <w:p w:rsidR="00D20CB9" w:rsidRDefault="00D20CB9" w:rsidP="00D20CB9">
      <w:r>
        <w:t>&gt;gi|123961265|gb|ABM76048.1| putative ribosomal-protein-alanine acetyltransferase [Prochlorococcus marinus str. NATL1A]</w:t>
      </w:r>
    </w:p>
    <w:p w:rsidR="00D20CB9" w:rsidRDefault="00D20CB9" w:rsidP="00D20CB9">
      <w:r>
        <w:t>MNLKIIQLREMHLNDCVDLDQKSSNGLWSKSQWKKELTDPKRICLGVKELQTKKLLGLCSAWLVIDELHI</w:t>
      </w:r>
    </w:p>
    <w:p w:rsidR="00D20CB9" w:rsidRDefault="00D20CB9" w:rsidP="00D20CB9">
      <w:r>
        <w:t>TFIAVDPMNQRKGIGKFLLSDLIKRSKSLQINHIFLEVKQNNESAKALYNSMGFKTVGKRSNFYQDGSDA</w:t>
      </w:r>
    </w:p>
    <w:p w:rsidR="00D20CB9" w:rsidRDefault="00D20CB9" w:rsidP="00D20CB9">
      <w:r>
        <w:t>LLLNKETHYKS</w:t>
      </w:r>
    </w:p>
    <w:p w:rsidR="00D20CB9" w:rsidRDefault="00D20CB9" w:rsidP="00D20CB9"/>
    <w:p w:rsidR="00D20CB9" w:rsidRDefault="00D20CB9" w:rsidP="00D20CB9">
      <w:r>
        <w:t>&gt;gi|123959799|gb|ABM74582.1| Predicted GTPases [Prochlorococcus marinus str. NATL1A]</w:t>
      </w:r>
    </w:p>
    <w:p w:rsidR="00D20CB9" w:rsidRDefault="00D20CB9" w:rsidP="00D20CB9">
      <w:r>
        <w:t>MNKNKSNKLKGIVVALKANFLIVEIDHKNFKDYSFDEFNGKIRLLCIRRSKLNYQGLFIDVGDIVGVESI</w:t>
      </w:r>
    </w:p>
    <w:p w:rsidR="00D20CB9" w:rsidRDefault="00D20CB9" w:rsidP="00D20CB9">
      <w:r>
        <w:t>DYKNKRAVVSDVEPRQSFLKRPAVANVTLVSICISADEPLFDMEQTSRFLLTAECANIEPLIILTKIDLI</w:t>
      </w:r>
    </w:p>
    <w:p w:rsidR="00D20CB9" w:rsidRDefault="00D20CB9" w:rsidP="00D20CB9">
      <w:r>
        <w:t>TKNDLILYINKFKSWGYDCIPVSIHNSQGIDSLIERLRKTKLTVLAGPSGVGKTSLINHLIPTVSLPTSS</w:t>
      </w:r>
    </w:p>
    <w:p w:rsidR="00D20CB9" w:rsidRDefault="00D20CB9" w:rsidP="00D20CB9">
      <w:r>
        <w:t>VSKKLKRGTHTTRHVELFAIGNGSLLADTPGFNRPEIVCEPSDFAFLFPEFRTQLSNSQCKFRNCLHRDE</w:t>
      </w:r>
    </w:p>
    <w:p w:rsidR="00D20CB9" w:rsidRDefault="00D20CB9" w:rsidP="00D20CB9">
      <w:r>
        <w:t>PGCVIDKDLERYPFYRENLEEMINSPLPYQAG</w:t>
      </w:r>
    </w:p>
    <w:p w:rsidR="00D20CB9" w:rsidRDefault="00D20CB9" w:rsidP="00D20CB9"/>
    <w:p w:rsidR="00D20CB9" w:rsidRDefault="00D20CB9" w:rsidP="00D20CB9">
      <w:r>
        <w:t>&gt;gi|123961708|gb|ABM76491.1| Hypothetical protein NATL1_19351 [Prochlorococcus marinus str. NATL1A]</w:t>
      </w:r>
    </w:p>
    <w:p w:rsidR="00D20CB9" w:rsidRDefault="00D20CB9" w:rsidP="00D20CB9">
      <w:r>
        <w:t>MTQVTVGENEGIESALRRFKRQVSKAGIFGELKRLRHHETPVEKYKRKLQQRRRSRRR</w:t>
      </w:r>
    </w:p>
    <w:p w:rsidR="00D20CB9" w:rsidRDefault="00D20CB9" w:rsidP="00D20CB9"/>
    <w:p w:rsidR="00D20CB9" w:rsidRDefault="00D20CB9" w:rsidP="00D20CB9">
      <w:r>
        <w:t>&gt;gi|166230047|sp|A2C032.1|RL10_PROM1 RecName: Full=50S ribosomal protein L10</w:t>
      </w:r>
    </w:p>
    <w:p w:rsidR="00D20CB9" w:rsidRDefault="00D20CB9" w:rsidP="00D20CB9">
      <w:r>
        <w:t>MGRTLESKKQIVKKIEDLLDNSEMALVLDYKGLSTKEMSDLRSRLQQSDGVCKVTKNTLMRQAIKGKNSW</w:t>
      </w:r>
    </w:p>
    <w:p w:rsidR="00D20CB9" w:rsidRDefault="00D20CB9" w:rsidP="00D20CB9">
      <w:r>
        <w:t>TGLDSLLTGTNAFVLIKGDVGSAVKAVQAFQKETQKSETKGGLFEGKLLSQDEIKAIAKLPSKEALMGQI</w:t>
      </w:r>
    </w:p>
    <w:p w:rsidR="00D20CB9" w:rsidRDefault="00D20CB9" w:rsidP="00D20CB9">
      <w:r>
        <w:t>AGALNSITSKIAIGINEVPSGLARSLKQHSESGES</w:t>
      </w:r>
    </w:p>
    <w:p w:rsidR="00D20CB9" w:rsidRDefault="00D20CB9" w:rsidP="00D20CB9"/>
    <w:p w:rsidR="00D20CB9" w:rsidRDefault="00D20CB9" w:rsidP="00D20CB9">
      <w:r>
        <w:t>&gt;gi|189045479|sp|A2C4Y3.1|RS5_PROM1 RecName: Full=30S ribosomal protein S5</w:t>
      </w:r>
    </w:p>
    <w:p w:rsidR="00D20CB9" w:rsidRDefault="00D20CB9" w:rsidP="00D20CB9">
      <w:r>
        <w:t>MTDSNNQSPNKKTSGSSGAPTAADGRQENRRSRGEKRGGRRDRRGQERDSEWQERVVQIRRVSKTVKGGK</w:t>
      </w:r>
    </w:p>
    <w:p w:rsidR="00D20CB9" w:rsidRDefault="00D20CB9" w:rsidP="00D20CB9">
      <w:r>
        <w:t>KMSFRAIVVVGNEKGQVGVGVGKAGDVIGAVRKGVADGKKHLVRVPLTRNSSIPTLSNGRDGAASVLIRP</w:t>
      </w:r>
    </w:p>
    <w:p w:rsidR="00D20CB9" w:rsidRDefault="00D20CB9" w:rsidP="00D20CB9">
      <w:r>
        <w:t>AAPGTGVIAGGSIRTVLELAGIKNVLAKRLGSKTPLNNARAAMVALSELRTHKATAKERGISLEQIYS</w:t>
      </w:r>
    </w:p>
    <w:p w:rsidR="00D20CB9" w:rsidRDefault="00D20CB9" w:rsidP="00D20CB9"/>
    <w:p w:rsidR="00D20CB9" w:rsidRDefault="00D20CB9" w:rsidP="00D20CB9">
      <w:r>
        <w:t>&gt;gi|166230911|sp|A2C034.1|RL11_PROM1 RecName: Full=50S ribosomal protein L11</w:t>
      </w:r>
    </w:p>
    <w:p w:rsidR="00D20CB9" w:rsidRDefault="00D20CB9" w:rsidP="00D20CB9">
      <w:r>
        <w:t>MAKKVVALIKLALQAGKANPAPPVGPALGQHGVNIMAFCKEYNSRTQDKAGFVIPVEISVFEDRSFSFIT</w:t>
      </w:r>
    </w:p>
    <w:p w:rsidR="00D20CB9" w:rsidRDefault="00D20CB9" w:rsidP="00D20CB9">
      <w:r>
        <w:t>KTPPASVLITKAAGIAKGSGESAKGSAGSISTSQLEEIAKTKLPDLNCSSIESAMKVIEGTAKNMGVSI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66223841|sp|A2C5D9.1|RL9_PROM1 RecName: Full=50S ribosomal protein L9</w:t>
      </w:r>
    </w:p>
    <w:p w:rsidR="00D20CB9" w:rsidRDefault="00D20CB9" w:rsidP="00D20CB9">
      <w:r>
        <w:t>MAKRVQVVLNEDIKSLGNDGDLVEVAPGFARNFLLPNKKALPVTPTVLKQVEHRRAKQAEKEAAKKQEAI</w:t>
      </w:r>
    </w:p>
    <w:p w:rsidR="00D20CB9" w:rsidRDefault="00D20CB9" w:rsidP="00D20CB9">
      <w:r>
        <w:t>DFQTALTTIGRFTVKKQVGEDGVLFGTVTNGDVAEVVKEATKKDIDRRDISVPEIHGVGKYKVQIKLHNE</w:t>
      </w:r>
    </w:p>
    <w:p w:rsidR="00D20CB9" w:rsidRDefault="00D20CB9" w:rsidP="00D20CB9">
      <w:r>
        <w:t>VNAEINLEVTSY</w:t>
      </w:r>
    </w:p>
    <w:p w:rsidR="00D20CB9" w:rsidRDefault="00D20CB9" w:rsidP="00D20CB9"/>
    <w:p w:rsidR="00D20CB9" w:rsidRDefault="00D20CB9" w:rsidP="00D20CB9">
      <w:r>
        <w:t>&gt;gi|166221278|sp|A2C4Y5.1|RL6_PROM1 RecName: Full=50S ribosomal protein L6</w:t>
      </w:r>
    </w:p>
    <w:p w:rsidR="00D20CB9" w:rsidRDefault="00D20CB9" w:rsidP="00D20CB9">
      <w:r>
        <w:t>MSRTGKKPISLPEKVDVKFEGLSITVKGPKGELQRTLPNGVSLSKDENFIFVKPINEKRQSREMHGLCRS</w:t>
      </w:r>
    </w:p>
    <w:p w:rsidR="00D20CB9" w:rsidRDefault="00D20CB9" w:rsidP="00D20CB9">
      <w:r>
        <w:t>LVANMVEGVSNGFTKKLEIVGVGSRAQVKGKTLVVSAGYSHPVEVVPPEGITFKVENNTNVIVTGPDKEL</w:t>
      </w:r>
    </w:p>
    <w:p w:rsidR="00D20CB9" w:rsidRDefault="00D20CB9" w:rsidP="00D20CB9">
      <w:r>
        <w:t>VGNEAAKIRAIRPPEPYKGKGIKYQGELIIRKAGKSGKT</w:t>
      </w:r>
    </w:p>
    <w:p w:rsidR="00D20CB9" w:rsidRDefault="00D20CB9" w:rsidP="00D20CB9"/>
    <w:p w:rsidR="00D20CB9" w:rsidRDefault="00D20CB9" w:rsidP="00D20CB9">
      <w:r>
        <w:t>&gt;gi|215274851|sp|A2C4Z4.1|RL22_PROM1 RecName: Full=50S ribosomal protein L22</w:t>
      </w:r>
    </w:p>
    <w:p w:rsidR="00D20CB9" w:rsidRDefault="00D20CB9" w:rsidP="00D20CB9">
      <w:r>
        <w:t>MTTSSTKTTAQAHGRYIRGSASKVRRVLDQIRGRTYRDALIMLEFMPYRSTEPITKVLRSAVANAENNLG</w:t>
      </w:r>
    </w:p>
    <w:p w:rsidR="00D20CB9" w:rsidRDefault="00D20CB9" w:rsidP="00D20CB9">
      <w:r>
        <w:t>LDPSSLMISTATADMGPPMKRYRPRAQGRAFAIKKQTCHISISVSATQSTNSEDSD</w:t>
      </w:r>
    </w:p>
    <w:p w:rsidR="00D20CB9" w:rsidRDefault="00D20CB9" w:rsidP="00D20CB9"/>
    <w:p w:rsidR="00D20CB9" w:rsidRDefault="00D20CB9" w:rsidP="00D20CB9">
      <w:r>
        <w:t>&gt;gi|166222193|sp|A2C031.1|RL7_PROM1 RecName: Full=50S ribosomal protein L7/L12</w:t>
      </w:r>
    </w:p>
    <w:p w:rsidR="00D20CB9" w:rsidRDefault="00D20CB9" w:rsidP="00D20CB9">
      <w:r>
        <w:t>MSAKTDEILDSLKSLSLLEASELVKQIEEAFGVSAAASAGVVMAAPGAAAGGDGADAAEEKTEFEVVLES</w:t>
      </w:r>
    </w:p>
    <w:p w:rsidR="00D20CB9" w:rsidRDefault="00D20CB9" w:rsidP="00D20CB9">
      <w:r>
        <w:t>FDASSKIKVLKEVRNATGLGLGEAKALVEAAPKTIKEGATKEDAEALKKAIEAVGGKVTLK</w:t>
      </w:r>
    </w:p>
    <w:p w:rsidR="00D20CB9" w:rsidRDefault="00D20CB9" w:rsidP="00D20CB9"/>
    <w:p w:rsidR="00D20CB9" w:rsidRDefault="00D20CB9" w:rsidP="00D20CB9">
      <w:r>
        <w:t>&gt;gi|166216364|sp|A2C4Y7.1|RL5_PROM1 RecName: Full=50S ribosomal protein L5</w:t>
      </w:r>
    </w:p>
    <w:p w:rsidR="00D20CB9" w:rsidRDefault="00D20CB9" w:rsidP="00D20CB9">
      <w:r>
        <w:t>MSLKTRYRETIRPKLLKDLGLKNVHQVPKVQKVTLNRGLGEAATNSKALEASLKEMATISGQKALVTRAK</w:t>
      </w:r>
    </w:p>
    <w:p w:rsidR="00D20CB9" w:rsidRDefault="00D20CB9" w:rsidP="00D20CB9">
      <w:r>
        <w:t>KAIATFKIRQGMPIGCSVTLRGDRMYAFLERFINLALPRIRDFRGVSPKSFDGRGNYTIGVKEQLIFPEI</w:t>
      </w:r>
    </w:p>
    <w:p w:rsidR="00D20CB9" w:rsidRDefault="00D20CB9" w:rsidP="00D20CB9">
      <w:r>
        <w:t>TFDKVDTIRGMDITIVTSASSDEQGKALLSEMGMPFRKK</w:t>
      </w:r>
    </w:p>
    <w:p w:rsidR="00D20CB9" w:rsidRDefault="00D20CB9" w:rsidP="00D20CB9"/>
    <w:p w:rsidR="00D20CB9" w:rsidRDefault="00D20CB9" w:rsidP="00D20CB9">
      <w:r>
        <w:t>&gt;gi|160166294|sp|A2C033.1|RL1_PROM1 RecName: Full=50S ribosomal protein L1</w:t>
      </w:r>
    </w:p>
    <w:p w:rsidR="00D20CB9" w:rsidRDefault="00D20CB9" w:rsidP="00D20CB9">
      <w:r>
        <w:t>MKNFSKRMTTLLSKVEERSYSPIEAIKLVKENANAKFDETIEAHIRLGIDPKYTDQQLRTTVALPSGTGQ</w:t>
      </w:r>
    </w:p>
    <w:p w:rsidR="00D20CB9" w:rsidRDefault="00D20CB9" w:rsidP="00D20CB9">
      <w:r>
        <w:t>KIRIAVVTRGEKVNEATKAGADLAGEEDLVDSINKGEMNFDLLISTPDMMPKVAKLGRVLGPRGLMPNPK</w:t>
      </w:r>
    </w:p>
    <w:p w:rsidR="00D20CB9" w:rsidRDefault="00D20CB9" w:rsidP="00D20CB9">
      <w:r>
        <w:t>AGTVTTDLEGAIKEFKAGKLEFRADKAGIVHVRFGKASFSEEALLENLKTLQTTIEKNKPSGAKGKFWRS</w:t>
      </w:r>
    </w:p>
    <w:p w:rsidR="00D20CB9" w:rsidRDefault="00D20CB9" w:rsidP="00D20CB9">
      <w:r>
        <w:t>FFITSTMGPSVEVDINELQDLQKEK</w:t>
      </w:r>
    </w:p>
    <w:p w:rsidR="00D20CB9" w:rsidRDefault="00D20CB9" w:rsidP="00D20CB9"/>
    <w:p w:rsidR="00D20CB9" w:rsidRDefault="00D20CB9" w:rsidP="00D20CB9">
      <w:r>
        <w:t>&gt;gi|152112245|sp|A2C0L5.1|RS4_PROM1 RecName: Full=30S ribosomal protein S4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EGSTGTNLLKLLENRLDNVCFRLGFGPTIPGSRQLVNHGHVTVNGKITDIASYQCKAGDVIAIR</w:t>
      </w:r>
    </w:p>
    <w:p w:rsidR="00D20CB9" w:rsidRDefault="00D20CB9" w:rsidP="00D20CB9">
      <w:r>
        <w:t>DNKASKQLAQANLEFPGLANVPPHLELDKTKLSAKITAKTDREWVAIEINELLVVEYYSRKV</w:t>
      </w:r>
    </w:p>
    <w:p w:rsidR="00D20CB9" w:rsidRDefault="00D20CB9" w:rsidP="00D20CB9"/>
    <w:p w:rsidR="00D20CB9" w:rsidRDefault="00D20CB9" w:rsidP="00D20CB9">
      <w:r>
        <w:t>&gt;gi|152060892|sp|A2C4Z3.1|RS3_PROM1 RecName: Full=30S ribosomal protein S3</w:t>
      </w:r>
    </w:p>
    <w:p w:rsidR="00D20CB9" w:rsidRDefault="00D20CB9" w:rsidP="00D20CB9">
      <w:r>
        <w:t>MGHKIHPTGIRLGITQEHRSKWYAPSKTYPLLLQEDDRIRTFIKKKYVAAGISDVLIARKADQLEVELKT</w:t>
      </w:r>
    </w:p>
    <w:p w:rsidR="00D20CB9" w:rsidRDefault="00D20CB9" w:rsidP="00D20CB9">
      <w:r>
        <w:t>ARPGVIVGRQGSGIEELRSGIQKTIGDRNRQVRINVVEVEKVDADAYLLAEYIAQQLEKRVAFRRTIRMA</w:t>
      </w:r>
    </w:p>
    <w:p w:rsidR="00D20CB9" w:rsidRDefault="00D20CB9" w:rsidP="00D20CB9">
      <w:r>
        <w:t>VQRAQRAGVLGLKIQVGGRLNGAEIARSEWTREGRVPLHTLRAEIDYATKVASTTYGVLGIKVWVFKGEV</w:t>
      </w:r>
    </w:p>
    <w:p w:rsidR="00D20CB9" w:rsidRDefault="00D20CB9" w:rsidP="00D20CB9">
      <w:r>
        <w:lastRenderedPageBreak/>
        <w:t>LPKEEQPLPVGSSPRRSRGNRRPQQFEDRSNESK</w:t>
      </w:r>
    </w:p>
    <w:p w:rsidR="00D20CB9" w:rsidRDefault="00D20CB9" w:rsidP="00D20CB9"/>
    <w:p w:rsidR="00D20CB9" w:rsidRDefault="00D20CB9" w:rsidP="00D20CB9">
      <w:r>
        <w:t>&gt;gi|226708145|sp|A2C4X2.1|RL31_PROM1 RecName: Full=50S ribosomal protein L31</w:t>
      </w:r>
    </w:p>
    <w:p w:rsidR="00D20CB9" w:rsidRDefault="00D20CB9" w:rsidP="00D20CB9">
      <w:r>
        <w:t>MPKSDIHPTWYPEAKVICNGEVVMTTGATQPEIQVDVWSGNHPFFTGTQKILDTEGRVDRFMRKYRMASS</w:t>
      </w:r>
    </w:p>
    <w:p w:rsidR="00D20CB9" w:rsidRDefault="00D20CB9" w:rsidP="00D20CB9">
      <w:r>
        <w:t>DSSEQKDKSSEEKKES</w:t>
      </w:r>
    </w:p>
    <w:p w:rsidR="00D20CB9" w:rsidRDefault="00D20CB9" w:rsidP="00D20CB9"/>
    <w:p w:rsidR="00D20CB9" w:rsidRDefault="00D20CB9" w:rsidP="00D20CB9">
      <w:r>
        <w:t>&gt;gi|166231010|sp|A2C4X4.1|RL13_PROM1 RecName: Full=50S ribosomal protein L13</w:t>
      </w:r>
    </w:p>
    <w:p w:rsidR="00D20CB9" w:rsidRDefault="00D20CB9" w:rsidP="00D20CB9">
      <w:r>
        <w:t>MNKTSVPSPDSIDRQWFLVDAENQTLGRLATEVASVLRGKTKPNFTPHLDTGDFVIVVNAEKIKVTGKKS</w:t>
      </w:r>
    </w:p>
    <w:p w:rsidR="00D20CB9" w:rsidRDefault="00D20CB9" w:rsidP="00D20CB9">
      <w:r>
        <w:t>DQKLYRRHSGRPGGMKVETFKALQSRIPERIVEKAIKGMLPHTRLGRQLFTKLKVYKGSDHPHSAQEPKI</w:t>
      </w:r>
    </w:p>
    <w:p w:rsidR="00D20CB9" w:rsidRDefault="00D20CB9" w:rsidP="00D20CB9">
      <w:r>
        <w:t>LSLNSESVTK</w:t>
      </w:r>
    </w:p>
    <w:p w:rsidR="00D20CB9" w:rsidRDefault="00D20CB9" w:rsidP="00D20CB9"/>
    <w:p w:rsidR="00D20CB9" w:rsidRDefault="00D20CB9" w:rsidP="00D20CB9">
      <w:r>
        <w:t>&gt;gi|229485530|sp|A2C260.1|RL33_PROM1 RecName: Full=50S ribosomal protein L33</w:t>
      </w:r>
    </w:p>
    <w:p w:rsidR="00D20CB9" w:rsidRDefault="00D20CB9" w:rsidP="00D20CB9">
      <w:r>
        <w:t>MAKKGTRIVVTLECTESRSVPSSEKRSAGVSRYTTEKNRRNTTERLELKKFCPELNKMTIHREIK</w:t>
      </w:r>
    </w:p>
    <w:p w:rsidR="00D20CB9" w:rsidRDefault="00D20CB9" w:rsidP="00D20CB9"/>
    <w:p w:rsidR="00D20CB9" w:rsidRDefault="00D20CB9" w:rsidP="00D20CB9">
      <w:r>
        <w:t>&gt;gi|226731531|sp|A2C411.1|RS14_PROM1 RecName: Full=30S ribosomal protein S14</w:t>
      </w:r>
    </w:p>
    <w:p w:rsidR="00D20CB9" w:rsidRDefault="00D20CB9" w:rsidP="00D20CB9">
      <w:r>
        <w:t>MAKKSMIARDVKRKKLVERYAAKRKSLIDAFKSAKDPMERLEIHRKIQALPRNCAPNRIRNRCWATGKPR</w:t>
      </w:r>
    </w:p>
    <w:p w:rsidR="00D20CB9" w:rsidRDefault="00D20CB9" w:rsidP="00D20CB9">
      <w:r>
        <w:t>GVYRDFGLCRNQLRSRAHNGELPGVVKSSW</w:t>
      </w:r>
    </w:p>
    <w:p w:rsidR="00D20CB9" w:rsidRDefault="00D20CB9" w:rsidP="00D20CB9"/>
    <w:p w:rsidR="00D20CB9" w:rsidRDefault="00D20CB9" w:rsidP="00D20CB9">
      <w:r>
        <w:t>&gt;gi|218547105|sp|A2C4Y8.1|RL24_PROM1 RecName: Full=50S ribosomal protein L24</w:t>
      </w:r>
    </w:p>
    <w:p w:rsidR="00D20CB9" w:rsidRDefault="00D20CB9" w:rsidP="00D20CB9">
      <w:r>
        <w:t>MAAINKTKGSADRIKMKIRKGDTVQVISGKDKGKTGEVLKTLPYENRVLVQGINQRTKHVKPSQEGETGR</w:t>
      </w:r>
    </w:p>
    <w:p w:rsidR="00D20CB9" w:rsidRDefault="00D20CB9" w:rsidP="00D20CB9">
      <w:r>
        <w:t>IETKEFPLHASNVMIYSTKEKVASKVEIFVDKDGSKKRRLKKTGELID</w:t>
      </w:r>
    </w:p>
    <w:p w:rsidR="00D20CB9" w:rsidRDefault="00D20CB9" w:rsidP="00D20CB9"/>
    <w:p w:rsidR="00D20CB9" w:rsidRDefault="00D20CB9" w:rsidP="00D20CB9">
      <w:r>
        <w:t>&gt;gi|166987296|sp|A2C4Z7.1|RL23_PROM1 RecName: Full=50S ribosomal protein L23</w:t>
      </w:r>
    </w:p>
    <w:p w:rsidR="00D20CB9" w:rsidRDefault="00D20CB9" w:rsidP="00D20CB9">
      <w:r>
        <w:t>MTKFFEKRLTDVIKRPLITEKATKALDLNQYTFEVDPRAAKPDIKAAVEKMFDVKVLGISTMNPPRKSRR</w:t>
      </w:r>
    </w:p>
    <w:p w:rsidR="00D20CB9" w:rsidRDefault="00D20CB9" w:rsidP="00D20CB9">
      <w:r>
        <w:t>VGRFSGKRPQVKKAVVRLAEGNSIQLFPESEEA</w:t>
      </w:r>
    </w:p>
    <w:p w:rsidR="00D20CB9" w:rsidRDefault="00D20CB9" w:rsidP="00D20CB9"/>
    <w:p w:rsidR="00D20CB9" w:rsidRDefault="00D20CB9" w:rsidP="00D20CB9">
      <w:r>
        <w:t>&gt;gi|166986913|sp|A2C4B7.1|RL21_PROM1 RecName: Full=50S ribosomal protein L21</w:t>
      </w:r>
    </w:p>
    <w:p w:rsidR="00D20CB9" w:rsidRDefault="00D20CB9" w:rsidP="00D20CB9">
      <w:r>
        <w:t>MADKKSSPKKENPQDKTYAIVEASGKQFWLQPNRYYDFDRCQAEVDDVLTLENVLLLNDGKDLKLGKPYV</w:t>
      </w:r>
    </w:p>
    <w:p w:rsidR="00D20CB9" w:rsidRDefault="00D20CB9" w:rsidP="00D20CB9">
      <w:r>
        <w:t>KDAKVEIKVLEHRRGPKIIVYKMRPKKKTRRKNGHRQELTRVLVQSISIGSNTKKSKAVKTTASKVESD</w:t>
      </w:r>
    </w:p>
    <w:p w:rsidR="00D20CB9" w:rsidRDefault="00D20CB9" w:rsidP="00D20CB9"/>
    <w:p w:rsidR="00D20CB9" w:rsidRDefault="00D20CB9" w:rsidP="00D20CB9">
      <w:r>
        <w:t>&gt;gi|166234498|sp|A2C4Y2.1|RL15_PROM1 RecName: Full=50S ribosomal protein L15</w:t>
      </w:r>
    </w:p>
    <w:p w:rsidR="00D20CB9" w:rsidRDefault="00D20CB9" w:rsidP="00D20CB9">
      <w:r>
        <w:t>MTIKLESLQSNKGSRRKKMRKGRGIAAGQGASCGFGMRGQKSRSGRPTRPGFEGGQMPLYRRVPKLKHFP</w:t>
      </w:r>
    </w:p>
    <w:p w:rsidR="00D20CB9" w:rsidRDefault="00D20CB9" w:rsidP="00D20CB9">
      <w:r>
        <w:t>IVNQKNFTVLNVSRLNALKDGTIVNLDLLVKEGILTKPKNPLKILGNGNLEVKLTVQAAAFTASAKKKIE</w:t>
      </w:r>
    </w:p>
    <w:p w:rsidR="00D20CB9" w:rsidRDefault="00D20CB9" w:rsidP="00D20CB9">
      <w:r>
        <w:t>EVGGSCELYN</w:t>
      </w:r>
    </w:p>
    <w:p w:rsidR="00D20CB9" w:rsidRDefault="00D20CB9" w:rsidP="00D20CB9"/>
    <w:p w:rsidR="00D20CB9" w:rsidRDefault="00D20CB9" w:rsidP="00D20CB9">
      <w:r>
        <w:t>&gt;gi|166234342|sp|A2C1Y4.1|RS15_PROM1 RecName: Full=30S ribosomal protein S15</w:t>
      </w:r>
    </w:p>
    <w:p w:rsidR="00D20CB9" w:rsidRDefault="00D20CB9" w:rsidP="00D20CB9">
      <w:r>
        <w:t>MSLGTEEKQNLINTHQVHPTDTGSVEVQVAMLTTRISKLSTHLQGNIHDFSSRQGLLKMIGQRKRLLGYV</w:t>
      </w:r>
    </w:p>
    <w:p w:rsidR="00D20CB9" w:rsidRDefault="00D20CB9" w:rsidP="00D20CB9">
      <w:r>
        <w:t>RSKSEKRYTELIEKLAIRG</w:t>
      </w:r>
    </w:p>
    <w:p w:rsidR="00D20CB9" w:rsidRDefault="00D20CB9" w:rsidP="00D20CB9"/>
    <w:p w:rsidR="00D20CB9" w:rsidRDefault="00D20CB9" w:rsidP="00D20CB9">
      <w:r>
        <w:t>&gt;gi|166233176|sp|A2C4Z9.1|RL3_PROM1 RecName: Full=50S ribosomal protein L3</w:t>
      </w:r>
    </w:p>
    <w:p w:rsidR="00D20CB9" w:rsidRDefault="00D20CB9" w:rsidP="00D20CB9">
      <w:r>
        <w:t>MSLGILGKKLGMSQLFDDQGRAVPVTLIEAGPCRITQLKSADTDGYAAVQIGFQLIREKLINKPSKGHLA</w:t>
      </w:r>
    </w:p>
    <w:p w:rsidR="00D20CB9" w:rsidRDefault="00D20CB9" w:rsidP="00D20CB9">
      <w:r>
        <w:t>KSGNDLLRHLREYRVENSSEFELGASITVDDFEKGQKVDVSGDTMGRGFAGYQKRHGFSRGPMSHGSKNH</w:t>
      </w:r>
    </w:p>
    <w:p w:rsidR="00D20CB9" w:rsidRDefault="00D20CB9" w:rsidP="00D20CB9">
      <w:r>
        <w:t>RLPGSIGAGTTPGRVYPGKRMAGRMGGKKVTTRALEILKIDTNHNLLVVKGSVPGKPGSLLNIRPAKRVG</w:t>
      </w:r>
    </w:p>
    <w:p w:rsidR="00D20CB9" w:rsidRDefault="00D20CB9" w:rsidP="00D20CB9">
      <w:r>
        <w:t>VSIQQGGE</w:t>
      </w:r>
    </w:p>
    <w:p w:rsidR="00D20CB9" w:rsidRDefault="00D20CB9" w:rsidP="00D20CB9"/>
    <w:p w:rsidR="00D20CB9" w:rsidRDefault="00D20CB9" w:rsidP="00D20CB9">
      <w:r>
        <w:t>&gt;gi|166232682|sp|A2C4Y9.1|RL14_PROM1 RecName: Full=50S ribosomal protein L14</w:t>
      </w:r>
    </w:p>
    <w:p w:rsidR="00D20CB9" w:rsidRDefault="00D20CB9" w:rsidP="00D20CB9">
      <w:r>
        <w:t>MIQQETFLTVADNSGAKRLQCIRVLGSNRRYAHVGDVIVASVKDAMPNMGVKKSDVVKAVVVRTRATMRR</w:t>
      </w:r>
    </w:p>
    <w:p w:rsidR="00D20CB9" w:rsidRDefault="00D20CB9" w:rsidP="00D20CB9">
      <w:r>
        <w:t>ETGNSIRFDDNAAVLINDDQNPRGTRVFGPVARELRERNFTKIVSLAPEVI</w:t>
      </w:r>
    </w:p>
    <w:p w:rsidR="00D20CB9" w:rsidRDefault="00D20CB9" w:rsidP="00D20CB9"/>
    <w:p w:rsidR="00D20CB9" w:rsidRDefault="00D20CB9" w:rsidP="00D20CB9">
      <w:r>
        <w:t>&gt;gi|166231309|sp|A2C4U4.1|RS10_PROM1 RecName: Full=30S ribosomal protein S10</w:t>
      </w:r>
    </w:p>
    <w:p w:rsidR="00D20CB9" w:rsidRDefault="00D20CB9" w:rsidP="00D20CB9">
      <w:r>
        <w:t>MSTAIAQQKIRIRLKAFDRRMLDLSCDKIIE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66228459|sp|A2C4U7.1|RS7_PROM1 RecName: Full=30S ribosomal protein S7</w:t>
      </w:r>
    </w:p>
    <w:p w:rsidR="00D20CB9" w:rsidRDefault="00D20CB9" w:rsidP="00D20CB9">
      <w:r>
        <w:t>MSRRNAAEKRPVLPDPQFNNRLASMMVHRLMKHGKKSTAQKILSDAFGLINERTGSDPIELFETAVKNVT</w:t>
      </w:r>
    </w:p>
    <w:p w:rsidR="00D20CB9" w:rsidRDefault="00D20CB9" w:rsidP="00D20CB9">
      <w:r>
        <w:t>PLVEVRARRVGGATYQVPMEVRQERGIAMALRWLVNFSRSRNGRSMAQ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66227363|sp|A2C5I5.1|RS6_PROM1 RecName: Full=30S ribosomal protein S6</w:t>
      </w:r>
    </w:p>
    <w:p w:rsidR="00D20CB9" w:rsidRDefault="00D20CB9" w:rsidP="00D20CB9">
      <w:r>
        <w:t>MSETPYYETMYILRPDIPEEEVDSHLKKYSAILEKSETEVLDSQMRGKRRLAYPIAKHKEGIYVQLSHKG</w:t>
      </w:r>
    </w:p>
    <w:p w:rsidR="00D20CB9" w:rsidRDefault="00D20CB9" w:rsidP="00D20CB9">
      <w:r>
        <w:t>NGQQVATLERAMRLSEDVIRYITVKQDGPLPTPKPTSKEDETEKEEVKPTEDKTESPAQEEKKEDSKE</w:t>
      </w:r>
    </w:p>
    <w:p w:rsidR="00D20CB9" w:rsidRDefault="00D20CB9" w:rsidP="00D20CB9"/>
    <w:p w:rsidR="00D20CB9" w:rsidRDefault="00D20CB9" w:rsidP="00D20CB9">
      <w:r>
        <w:t>&gt;gi|166226599|sp|A2C226.1|RL28_PROM1 RecName: Full=50S ribosomal protein L28</w:t>
      </w:r>
    </w:p>
    <w:p w:rsidR="00D20CB9" w:rsidRDefault="00D20CB9" w:rsidP="00D20CB9">
      <w:r>
        <w:t>MSRVCQLTGTRANNGMSVSHSHIRTKKLQQANLQQRRLWWEEENKWINIRVTTRALKTIQKKGLGKYAKS</w:t>
      </w:r>
    </w:p>
    <w:p w:rsidR="00D20CB9" w:rsidRDefault="00D20CB9" w:rsidP="00D20CB9">
      <w:r>
        <w:t>LGVDLNKL</w:t>
      </w:r>
    </w:p>
    <w:p w:rsidR="00D20CB9" w:rsidRDefault="00D20CB9" w:rsidP="00D20CB9"/>
    <w:p w:rsidR="00D20CB9" w:rsidRDefault="00D20CB9" w:rsidP="00D20CB9">
      <w:r>
        <w:t>&gt;gi|166225030|sp|A2C4B8.1|RL27_PROM1 RecName: Full=50S ribosomal protein L27</w:t>
      </w:r>
    </w:p>
    <w:p w:rsidR="00D20CB9" w:rsidRDefault="00D20CB9" w:rsidP="00D20CB9">
      <w:r>
        <w:t>MAHKKGTGSTRNGRDSNSKRLGVKAYGGEKVTAGSILIRQRGTSVLPGINVGRGKDDTLFALTDGSVHFE</w:t>
      </w:r>
    </w:p>
    <w:p w:rsidR="00D20CB9" w:rsidRDefault="00D20CB9" w:rsidP="00D20CB9">
      <w:r>
        <w:t>SIRRGLRNRKRINISTAKAV</w:t>
      </w:r>
    </w:p>
    <w:p w:rsidR="00D20CB9" w:rsidRDefault="00D20CB9" w:rsidP="00D20CB9"/>
    <w:p w:rsidR="00D20CB9" w:rsidRDefault="00D20CB9" w:rsidP="00D20CB9">
      <w:r>
        <w:t>&gt;gi|166224051|sp|A2C4T1.1|RS21_PROM1 RecName: Full=30S ribosomal protein S21</w:t>
      </w:r>
    </w:p>
    <w:p w:rsidR="00D20CB9" w:rsidRDefault="00D20CB9" w:rsidP="00D20CB9">
      <w:r>
        <w:t>MTQVTVGENEGIESALRRFKRQVSKAGIFGELKRLRHHETPVEKYKRKLQQRRRSRRR</w:t>
      </w:r>
    </w:p>
    <w:p w:rsidR="00D20CB9" w:rsidRDefault="00D20CB9" w:rsidP="00D20CB9"/>
    <w:p w:rsidR="00D20CB9" w:rsidRDefault="00D20CB9" w:rsidP="00D20CB9">
      <w:r>
        <w:t>&gt;gi|166223966|sp|A2C4N4.1|RS20_PROM1 RecName: Full=30S ribosomal protein S20</w:t>
      </w:r>
    </w:p>
    <w:p w:rsidR="00D20CB9" w:rsidRDefault="00D20CB9" w:rsidP="00D20CB9">
      <w:r>
        <w:t>MANTNSAKKRIQIAERNRLENKNYKSTVRTLMKRCFVACGIFEKEPGDESKADLQKTFNLAFSKIDKAVK</w:t>
      </w:r>
    </w:p>
    <w:p w:rsidR="00D20CB9" w:rsidRDefault="00D20CB9" w:rsidP="00D20CB9">
      <w:r>
        <w:t>KGVLHKNTGANQKSRLSVALKKVLKEVV</w:t>
      </w:r>
    </w:p>
    <w:p w:rsidR="00D20CB9" w:rsidRDefault="00D20CB9" w:rsidP="00D20CB9"/>
    <w:p w:rsidR="00D20CB9" w:rsidRDefault="00D20CB9" w:rsidP="00D20CB9">
      <w:r>
        <w:t>&gt;gi|166220971|sp|A2C261.1|RS18_PROM1 RecName: Full=30S ribosomal protein S18</w:t>
      </w:r>
    </w:p>
    <w:p w:rsidR="00D20CB9" w:rsidRDefault="00D20CB9" w:rsidP="00D20CB9">
      <w:r>
        <w:t>MTNSLFKQKLSPIKPGDPIDYKDVELLKKFITD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66219719|sp|A2C4Z0.1|RS17_PROM1 RecName: Full=30S ribosomal protein S17</w:t>
      </w:r>
    </w:p>
    <w:p w:rsidR="00D20CB9" w:rsidRDefault="00D20CB9" w:rsidP="00D20CB9">
      <w:r>
        <w:t>MALKEMVGTVVSDKMQKTVVVAVENRFPHPIYQKIISRTTRYKAHDAENHCKVGDRVRIKESPPISAHKR</w:t>
      </w:r>
    </w:p>
    <w:p w:rsidR="00D20CB9" w:rsidRDefault="00D20CB9" w:rsidP="00D20CB9">
      <w:r>
        <w:t>WTVTDVLVKGMKSKEAAK</w:t>
      </w:r>
    </w:p>
    <w:p w:rsidR="00D20CB9" w:rsidRDefault="00D20CB9" w:rsidP="00D20CB9"/>
    <w:p w:rsidR="00D20CB9" w:rsidRDefault="00D20CB9" w:rsidP="00D20CB9">
      <w:r>
        <w:t>&gt;gi|166219677|sp|A2C5C7.1|RL20_PROM1 RecName: Full=50S ribosomal protein L20</w:t>
      </w:r>
    </w:p>
    <w:p w:rsidR="00D20CB9" w:rsidRDefault="00D20CB9" w:rsidP="00D20CB9">
      <w:r>
        <w:t>MARVKRGNVARKRRNKILRLARGFRGGNGTLFRTANQRVMKALCNAYRDRRRRKRDFRRLWIARINAAAR</w:t>
      </w:r>
    </w:p>
    <w:p w:rsidR="00D20CB9" w:rsidRDefault="00D20CB9" w:rsidP="00D20CB9">
      <w:r>
        <w:t>LNGLSYSKFMGGLKKADIRINRKMLAQLAVIDPKTFTNVAVNSKS</w:t>
      </w:r>
    </w:p>
    <w:p w:rsidR="00D20CB9" w:rsidRDefault="00D20CB9" w:rsidP="00D20CB9"/>
    <w:p w:rsidR="00D20CB9" w:rsidRDefault="00D20CB9" w:rsidP="00D20CB9">
      <w:r>
        <w:t>&gt;gi|166218717|sp|A2C4Y4.1|RL18_PROM1 RecName: Full=50S ribosomal protein L18</w:t>
      </w:r>
    </w:p>
    <w:p w:rsidR="00D20CB9" w:rsidRDefault="00D20CB9" w:rsidP="00D20CB9">
      <w:r>
        <w:t>MSKLSRKQQTQKRHKRLRRNLSGTESRPRLAVFRSNNHIYAQIIDDDAQNTICAASTLDKDLKASLKVNA</w:t>
      </w:r>
    </w:p>
    <w:p w:rsidR="00D20CB9" w:rsidRDefault="00D20CB9" w:rsidP="00D20CB9">
      <w:r>
        <w:t>GSCDASTAVGELVAKKALSKGIKQVIFDRGGNIYHGRVKALAEAARVAGLNF</w:t>
      </w:r>
    </w:p>
    <w:p w:rsidR="00D20CB9" w:rsidRDefault="00D20CB9" w:rsidP="00D20CB9"/>
    <w:p w:rsidR="00D20CB9" w:rsidRDefault="00D20CB9" w:rsidP="00D20CB9">
      <w:r>
        <w:t>&gt;gi|166216201|sp|A2C4X6.1|RL17_PROM1 RecName: Full=50S ribosomal protein L17</w:t>
      </w:r>
    </w:p>
    <w:p w:rsidR="00D20CB9" w:rsidRDefault="00D20CB9" w:rsidP="00D20CB9">
      <w:r>
        <w:t>MRHQRRIPQLSLPADQRKALLRGLTTQLIREGRVTTTKARAKALRNETERMITLAKDGSLASRRRAIGYV</w:t>
      </w:r>
    </w:p>
    <w:p w:rsidR="00D20CB9" w:rsidRDefault="00D20CB9" w:rsidP="00D20CB9">
      <w:r>
        <w:t>YDKQLVHALFEKAQERYGDREGGYTRIVRTTPRRGDNSEMAIVELV</w:t>
      </w:r>
    </w:p>
    <w:p w:rsidR="00D20CB9" w:rsidRDefault="00D20CB9" w:rsidP="00D20CB9"/>
    <w:p w:rsidR="00D20CB9" w:rsidRDefault="00D20CB9" w:rsidP="00D20CB9">
      <w:r>
        <w:t>&gt;gi|166201332|sp|A2C451.1|RS16_PROM1 RecName: Full=30S ribosomal protein S16</w:t>
      </w:r>
    </w:p>
    <w:p w:rsidR="00D20CB9" w:rsidRDefault="00D20CB9" w:rsidP="00D20CB9">
      <w:r>
        <w:t>MIKLRLKRFGKKRETSFRLVACNSTSRRDGRPLQELGFYNPRTKETRLDTEALRTRLGQGAQPTDAVRTL</w:t>
      </w:r>
    </w:p>
    <w:p w:rsidR="00D20CB9" w:rsidRDefault="00D20CB9" w:rsidP="00D20CB9">
      <w:r>
        <w:t>LEKGGLLEKKVRPAEVLGKQKQEKERSAKKKDATASETSE</w:t>
      </w:r>
    </w:p>
    <w:p w:rsidR="00D20CB9" w:rsidRDefault="00D20CB9" w:rsidP="00D20CB9"/>
    <w:p w:rsidR="00D20CB9" w:rsidRDefault="00D20CB9" w:rsidP="00D20CB9">
      <w:r>
        <w:t>&gt;gi|166199901|sp|A2C4Z5.1|RS19_PROM1 RecName: Full=30S ribosomal protein S19</w:t>
      </w:r>
    </w:p>
    <w:p w:rsidR="00D20CB9" w:rsidRDefault="00D20CB9" w:rsidP="00D20CB9">
      <w:r>
        <w:t>MGRSLKKGPFISDSLLRKIEKQNSNDDKAVIKTWSRASTILPLMIGHTIAVHNGKSHIPVFITEQMVGHK</w:t>
      </w:r>
    </w:p>
    <w:p w:rsidR="00D20CB9" w:rsidRDefault="00D20CB9" w:rsidP="00D20CB9">
      <w:r>
        <w:t>LGEFAPTRTYRGHIRDKKGAR</w:t>
      </w:r>
    </w:p>
    <w:p w:rsidR="00D20CB9" w:rsidRDefault="00D20CB9" w:rsidP="00D20CB9"/>
    <w:p w:rsidR="00D20CB9" w:rsidRDefault="00D20CB9" w:rsidP="00D20CB9">
      <w:r>
        <w:t>&gt;gi|166199817|sp|A2C5C6.1|RL35_PROM1 RecName: Full=50S ribosomal protein L35</w:t>
      </w:r>
    </w:p>
    <w:p w:rsidR="00D20CB9" w:rsidRDefault="00D20CB9" w:rsidP="00D20CB9">
      <w:r>
        <w:t>MPKLKTRKAAAKRFKATGTGKFMRRRAFHNHLLDHKSPKLKRHLKTKAVVDERDAENVRLMLPYA</w:t>
      </w:r>
    </w:p>
    <w:p w:rsidR="00D20CB9" w:rsidRDefault="00D20CB9" w:rsidP="00D20CB9"/>
    <w:p w:rsidR="00D20CB9" w:rsidRDefault="00D20CB9" w:rsidP="00D20CB9">
      <w:r>
        <w:t>&gt;gi|160358605|sp|A2C4Z6.1|RL2_PROM1 RecName: Full=50S ribosomal protein L2</w:t>
      </w:r>
    </w:p>
    <w:p w:rsidR="00D20CB9" w:rsidRDefault="00D20CB9" w:rsidP="00D20CB9">
      <w:r>
        <w:t>MAIRSFKPYTPGTRSRVVTDFSEVTSSKPERSLVVSKHRKKGRNNRGVITCRHRGGGHKRLYRIVDFRRN</w:t>
      </w:r>
    </w:p>
    <w:p w:rsidR="00D20CB9" w:rsidRDefault="00D20CB9" w:rsidP="00D20CB9">
      <w:r>
        <w:t>KHGVSAKVAAIHYDPHRNARLALLFYSDGEKRYILAPADITVGQEVISGPDAPIETGNALPLSSMPLGSS</w:t>
      </w:r>
    </w:p>
    <w:p w:rsidR="00D20CB9" w:rsidRDefault="00D20CB9" w:rsidP="00D20CB9">
      <w:r>
        <w:t>VHCVELYPGRGGQMVRTAGASAQVMAKEGDYVALKLPSTEVRLVRKECYATLGEVGNSEIRNTSLGKAGR</w:t>
      </w:r>
    </w:p>
    <w:p w:rsidR="00D20CB9" w:rsidRDefault="00D20CB9" w:rsidP="00D20CB9">
      <w:r>
        <w:t>RRWLGRRPQVRGSVMNPCDHPHGGGEGKAPVGRAGPVTPWGKAALGLKTRKKNKPSNKYVLRKRRK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58706260|sp|A2C4X9.1|RS13_PROM1 RecName: Full=30S ribosomal protein S13</w:t>
      </w:r>
    </w:p>
    <w:p w:rsidR="00D20CB9" w:rsidRDefault="00D20CB9" w:rsidP="00D20CB9">
      <w:r>
        <w:t>MARISGIDIPREKRVEVALTYIYGIGLTRAQAILEKSGVNPDIRVKDLDDGDIQKLRAVTEEFTLEGDLR</w:t>
      </w:r>
    </w:p>
    <w:p w:rsidR="00D20CB9" w:rsidRDefault="00D20CB9" w:rsidP="00D20CB9">
      <w:r>
        <w:t>RQEGMALKRLQDIGCVRGRRHRMSLPVRGQRTRTNARTRRGARKTVAGRKK</w:t>
      </w:r>
    </w:p>
    <w:p w:rsidR="00D20CB9" w:rsidRDefault="00D20CB9" w:rsidP="00D20CB9"/>
    <w:p w:rsidR="00D20CB9" w:rsidRDefault="00D20CB9" w:rsidP="00D20CB9">
      <w:r>
        <w:t>&gt;gi|156637361|sp|A2C4U8.2|RS12_PROM1 RecName: Full=30S ribosomal protein S12</w:t>
      </w:r>
    </w:p>
    <w:p w:rsidR="00D20CB9" w:rsidRDefault="00D20CB9" w:rsidP="00D20CB9">
      <w:r>
        <w:t>MPTIQQLIRTERKTLKTKTKSPALRGCPERRGVCTRVYTSTPKKPNSALRKVARVRLTSGFEVTAYIGGI</w:t>
      </w:r>
    </w:p>
    <w:p w:rsidR="00D20CB9" w:rsidRDefault="00D20CB9" w:rsidP="00D20CB9">
      <w:r>
        <w:t>GHNLQEHSVVLLRGGRVKDLPGVRYHIVRGTLDTAGVKDRRQSRSKYGAKSPKE</w:t>
      </w:r>
    </w:p>
    <w:p w:rsidR="00D20CB9" w:rsidRDefault="00D20CB9" w:rsidP="00D20CB9"/>
    <w:p w:rsidR="00D20CB9" w:rsidRDefault="00D20CB9" w:rsidP="00D20CB9">
      <w:r>
        <w:t>&gt;gi|156630851|sp|A2C283.1|RL32_PROM1 RecName: Full=50S ribosomal protein L32</w:t>
      </w:r>
    </w:p>
    <w:p w:rsidR="00D20CB9" w:rsidRDefault="00D20CB9" w:rsidP="00D20CB9">
      <w:r>
        <w:t>MAVPKKKTSKGKRNQRHATWKGKAAVAAEKALSIGKSVLTGRAQGFVYPMNETSEEEAD</w:t>
      </w:r>
    </w:p>
    <w:p w:rsidR="00D20CB9" w:rsidRDefault="00D20CB9" w:rsidP="00D20CB9"/>
    <w:p w:rsidR="00D20CB9" w:rsidRDefault="00D20CB9" w:rsidP="00D20CB9">
      <w:r>
        <w:t>&gt;gi|152060806|sp|A2C4X8.1|RS11_PROM1 RecName: Full=30S ribosomal protein S11</w:t>
      </w:r>
    </w:p>
    <w:p w:rsidR="00D20CB9" w:rsidRDefault="00D20CB9" w:rsidP="00D20CB9">
      <w:r>
        <w:t>MATTSKKTGSKKSKRNVPNGVVHIQSTFNNTIVSITDTSGEVISWSSAGASGFKGARKGTPFAAQTAAEL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148841160|sp|A2C4Y6.1|RS8_PROM1 RecName: Full=30S ribosomal protein S8</w:t>
      </w:r>
    </w:p>
    <w:p w:rsidR="00D20CB9" w:rsidRDefault="00D20CB9" w:rsidP="00D20CB9">
      <w:r>
        <w:t>MANHDPISDMLTRIRNASEKRHEKTKVPASRMSLSIAKVLQSEGFIAEINEEGEGFRKQLILGLKYTGKH</w:t>
      </w:r>
    </w:p>
    <w:p w:rsidR="00D20CB9" w:rsidRDefault="00D20CB9" w:rsidP="00D20CB9">
      <w:r>
        <w:lastRenderedPageBreak/>
        <w:t>RSPIIRSMQRVSRPGLRIYKNTRGLPKVLGGLGIAIISTSNGVMSDRDARKQGVGGEVLCYVC</w:t>
      </w:r>
    </w:p>
    <w:p w:rsidR="00D20CB9" w:rsidRDefault="00D20CB9" w:rsidP="00D20CB9"/>
    <w:p w:rsidR="00D20CB9" w:rsidRDefault="00D20CB9" w:rsidP="00D20CB9">
      <w:r>
        <w:t>&gt;gi|209573695|sp|A2C1I7.2|RS2_PROM1 RecName: Full=30S ribosomal protein S2</w:t>
      </w:r>
    </w:p>
    <w:p w:rsidR="00D20CB9" w:rsidRDefault="00D20CB9" w:rsidP="00D20CB9">
      <w:r>
        <w:t>MAVVSLSEMMEAGAHFGHQTRRWNPKMSRYIYSARNGVHIIDLVKTAVCMNSAYKWTRGAARSGKRFLFV</w:t>
      </w:r>
    </w:p>
    <w:p w:rsidR="00D20CB9" w:rsidRDefault="00D20CB9" w:rsidP="00D20CB9">
      <w:r>
        <w:t>GTKKQASEVVAQEAIRCGASYVNQRWLGGMLTNWTTMKARIDRLKDLERMESSGAIAMRPKKEGAVLRRE</w:t>
      </w:r>
    </w:p>
    <w:p w:rsidR="00D20CB9" w:rsidRDefault="00D20CB9" w:rsidP="00D20CB9">
      <w:r>
        <w:t>LERLQKYLGGLKGMRRLPDVVVLVDQRRETNAVLEARKLDIPLVSMLDTNCDPDLCEIPIPCNDDAVRSV</w:t>
      </w:r>
    </w:p>
    <w:p w:rsidR="00D20CB9" w:rsidRDefault="00D20CB9" w:rsidP="00D20CB9">
      <w:r>
        <w:t>QLVLGRLADAINEGRHGPNE</w:t>
      </w:r>
    </w:p>
    <w:p w:rsidR="00D20CB9" w:rsidRDefault="00D20CB9" w:rsidP="00D20CB9"/>
    <w:p w:rsidR="00D20CB9" w:rsidRDefault="00D20CB9" w:rsidP="00D20CB9">
      <w:r>
        <w:t>&gt;gi|166199806|sp|A2C404.1|RL34_PROM1 RecName: Full=50S ribosomal protein L34</w:t>
      </w:r>
    </w:p>
    <w:p w:rsidR="00D20CB9" w:rsidRDefault="00D20CB9" w:rsidP="00D20CB9">
      <w:r>
        <w:t>MTKRTFGGTSRKRKRVSGFRVRMRSHTGRRVVRTRRKRGRSRLTV</w:t>
      </w:r>
    </w:p>
    <w:p w:rsidR="00D20CB9" w:rsidRDefault="00D20CB9" w:rsidP="00D20CB9"/>
    <w:p w:rsidR="00D20CB9" w:rsidRDefault="00D20CB9" w:rsidP="00D20CB9">
      <w:r>
        <w:t>&gt;gi|166228240|sp|A2C4Z1.1|RL29_PROM1 RecName: Full=50S ribosomal protein L29</w:t>
      </w:r>
    </w:p>
    <w:p w:rsidR="00D20CB9" w:rsidRDefault="00D20CB9" w:rsidP="00D20CB9">
      <w:r>
        <w:t>MSKKTTKDVRNLSDSEMSDKIQNLRKELFDLRFKQATRQLAKTHRFKEARTELAQLLTVSNERSRSNTSS</w:t>
      </w:r>
    </w:p>
    <w:p w:rsidR="00D20CB9" w:rsidRDefault="00D20CB9" w:rsidP="00D20CB9"/>
    <w:p w:rsidR="00D20CB9" w:rsidRDefault="00D20CB9" w:rsidP="00D20CB9">
      <w:r>
        <w:t>&gt;gi|166199702|sp|A2C4Z2.1|RL16_PROM1 RecName: Full=50S ribosomal protein L16</w:t>
      </w:r>
    </w:p>
    <w:p w:rsidR="00D20CB9" w:rsidRDefault="00D20CB9" w:rsidP="00D20CB9">
      <w:r>
        <w:t>MLSPKRTKFRKQQRGRMRGVATRGNKIAFGQFALQAQDCGWVTSRQIEASRRAMTRYVKRGGQIWIRIFP</w:t>
      </w:r>
    </w:p>
    <w:p w:rsidR="00D20CB9" w:rsidRDefault="00D20CB9" w:rsidP="00D20CB9">
      <w:r>
        <w:t>DKPVTMRPAETRMGSGKGNPEFWVAVVKPGRILFEMGGDEITETIAKEAMRLAQYKLPVKTKFISLDEDL</w:t>
      </w:r>
    </w:p>
    <w:p w:rsidR="00D20CB9" w:rsidRDefault="00D20CB9" w:rsidP="00D20CB9">
      <w:r>
        <w:t>NKGNYKPAKTPVTADDSESSS</w:t>
      </w:r>
    </w:p>
    <w:p w:rsidR="00D20CB9" w:rsidRDefault="00D20CB9" w:rsidP="00D20CB9"/>
    <w:p w:rsidR="00D20CB9" w:rsidRDefault="00D20CB9" w:rsidP="00D20CB9">
      <w:r>
        <w:t>&gt;gi|254766822|sp|A2BZC2.1|RSGA_PROM1 RecName: Full=Putative ribosome biogenesis GTPase RsgA</w:t>
      </w:r>
    </w:p>
    <w:p w:rsidR="00D20CB9" w:rsidRDefault="00D20CB9" w:rsidP="00D20CB9">
      <w:r>
        <w:t>MNKNKSNKLKGIVVALKANFLIVEIDHKNFKDYSFDEFNGKIRLLCIRRSKLNYQGLFIDVGDIVGVESI</w:t>
      </w:r>
    </w:p>
    <w:p w:rsidR="00D20CB9" w:rsidRDefault="00D20CB9" w:rsidP="00D20CB9">
      <w:r>
        <w:t>DYKNKRAVVSDVEPRQSFLKRPAVANVTLVSICISADEPLFDMEQTSRFLLTAECANIEPLIILTKIDLI</w:t>
      </w:r>
    </w:p>
    <w:p w:rsidR="00D20CB9" w:rsidRDefault="00D20CB9" w:rsidP="00D20CB9">
      <w:r>
        <w:t>TKNDLILYINKFKSWGYDCIPVSIHNSQGIDSLIERLRKTKLTVLAGPSGVGKTSLINHLIPTVSLPTSS</w:t>
      </w:r>
    </w:p>
    <w:p w:rsidR="00D20CB9" w:rsidRDefault="00D20CB9" w:rsidP="00D20CB9">
      <w:r>
        <w:t>VSKKLKRGTHTTRHVELFAIGNGSLLADTPGFNRPEIVCEPSDFAFLFPEFRTQLSNSQCKFRNCLHRDE</w:t>
      </w:r>
    </w:p>
    <w:p w:rsidR="00D20CB9" w:rsidRDefault="00D20CB9" w:rsidP="00D20CB9">
      <w:r>
        <w:t>PGCVIDKDLERYPFYRENLEEMINSPLPYQAG</w:t>
      </w:r>
    </w:p>
    <w:p w:rsidR="00D20CB9" w:rsidRDefault="00D20CB9" w:rsidP="00D20CB9"/>
    <w:p w:rsidR="00D20CB9" w:rsidRDefault="00D20CB9" w:rsidP="00D20CB9">
      <w:r>
        <w:t>&gt;gi|166226463|sp|A2C552.1|RIMM_PROM1 RecName: Full=Ribosome maturation factor RimM</w:t>
      </w:r>
    </w:p>
    <w:p w:rsidR="00D20CB9" w:rsidRDefault="00D20CB9" w:rsidP="00D20CB9">
      <w:r>
        <w:t>MFEKDKWMSIGEIVAPQGLRGDLRIKPSSDFPERFTKPGKRWIQKTDELPTEIKLTKGKLIPGKSIYVLS</w:t>
      </w:r>
    </w:p>
    <w:p w:rsidR="00D20CB9" w:rsidRDefault="00D20CB9" w:rsidP="00D20CB9">
      <w:r>
        <w:t>IEGVSTRSSAEEIIGWKLVIPIDSRPMLSKDEYHYHDLIGLEARSGPSKALIGYVTDLIKGGNDLLEIEL</w:t>
      </w:r>
    </w:p>
    <w:p w:rsidR="00D20CB9" w:rsidRDefault="00D20CB9" w:rsidP="00D20CB9">
      <w:r>
        <w:t>VEGKKVLVPFVKEIVPEIEIKEKWLLINPPPGLLEL</w:t>
      </w:r>
    </w:p>
    <w:p w:rsidR="00D20CB9" w:rsidRDefault="00D20CB9" w:rsidP="00D20CB9"/>
    <w:p w:rsidR="00D20CB9" w:rsidRDefault="00D20CB9" w:rsidP="00D20CB9">
      <w:r>
        <w:t>&gt;gi|187610310|sp|A2C412.1|PNP_PROM1 RecName: Full=Polyribonucleotide nucleotidyltransferase; AltName: Full=Polynucleotide phosphorylase; Short=PNPase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t>TELINAQKEVLKESGIKQEMPKAPEIDDTISTYLDKNCTKSISEVLKNFDQTKEERDNKIEEIKISISAK</w:t>
      </w:r>
    </w:p>
    <w:p w:rsidR="00D20CB9" w:rsidRDefault="00D20CB9" w:rsidP="00D20CB9">
      <w:r>
        <w:t>IDGLKDDNAVKKSLSLNNKLLENSYKALTKKLMREQIIKEGKRVDGRELNEVRAIE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lastRenderedPageBreak/>
        <w:t>VSQNGGMSNYPEPTPTPVAPLT</w:t>
      </w:r>
    </w:p>
    <w:p w:rsidR="00D20CB9" w:rsidRDefault="00D20CB9" w:rsidP="00D20CB9">
      <w:r>
        <w:t>&gt;gi|72003375|gb|AAZ59177.1| SSU ribosomal protein S1P [Prochlorococcus marinus str. NATL2A]</w:t>
      </w:r>
    </w:p>
    <w:p w:rsidR="00D20CB9" w:rsidRDefault="00D20CB9" w:rsidP="00D20CB9">
      <w:r>
        <w:t>MSENPASKIEEKNPEKETSIPEETVSNATIAEFEENSITELKEDDIPKNIPAADDSSSRINKSDLETAGF</w:t>
      </w:r>
    </w:p>
    <w:p w:rsidR="00D20CB9" w:rsidRDefault="00D20CB9" w:rsidP="00D20CB9">
      <w:r>
        <w:t>TLDEFASLLSKYDYNFKPGDIVNGTVFALESKGAMIDIGAKTAAFMPMQEVSINRVEGLSDVLQPSEIRE</w:t>
      </w:r>
    </w:p>
    <w:p w:rsidR="00D20CB9" w:rsidRDefault="00D20CB9" w:rsidP="00D20CB9">
      <w:r>
        <w:t>FFIMTEENEDGQLSLSIRRIEYQRAWERVRQLQKEDATIYSEVFATNRGGALVRVEGLRGFIPGSHISTR</w:t>
      </w:r>
    </w:p>
    <w:p w:rsidR="00D20CB9" w:rsidRDefault="00D20CB9" w:rsidP="00D20CB9">
      <w:r>
        <w:t>KAKEELVADFLPLKFLEVDEERNRLVLSHRRALVERKMNRLEVGEVVVGAVRGIKPYGAFIDIGGVSGLL</w:t>
      </w:r>
    </w:p>
    <w:p w:rsidR="00D20CB9" w:rsidRDefault="00D20CB9" w:rsidP="00D20CB9">
      <w:r>
        <w:t>HISEISHEHIETPHSVLNVNDQMKVMIIDLDAERGRISLSTKALEPEPGDMLTDPQKVFDKAEEMAARYK</w:t>
      </w:r>
    </w:p>
    <w:p w:rsidR="00D20CB9" w:rsidRDefault="00D20CB9" w:rsidP="00D20CB9">
      <w:r>
        <w:t>QMLLEQAEEGEDPIAVMTI</w:t>
      </w:r>
    </w:p>
    <w:p w:rsidR="00D20CB9" w:rsidRDefault="00D20CB9" w:rsidP="00D20CB9"/>
    <w:p w:rsidR="00D20CB9" w:rsidRDefault="00D20CB9" w:rsidP="00D20CB9">
      <w:r>
        <w:t>&gt;gi|72003547|gb|AAZ59349.1| SSU ribosomal protein S1P [Prochlorococcus marinus str. NATL2A]</w:t>
      </w:r>
    </w:p>
    <w:p w:rsidR="00D20CB9" w:rsidRDefault="00D20CB9" w:rsidP="00D20CB9">
      <w:r>
        <w:t>MAGSDPQPKKATPQRPAINAPRKPLQVMHISRKPEEEIINEESSEKEFSEQPKDRRFAEKVLAPKEISYL</w:t>
      </w:r>
    </w:p>
    <w:p w:rsidR="00D20CB9" w:rsidRDefault="00D20CB9" w:rsidP="00D20CB9">
      <w:r>
        <w:t>KKAPEQQNSIGKDSSDDFQSETMEDLLRSENNTNYKNNIEAFDDQNIFEQKSRTVDEFDFDEDEFLAALE</w:t>
      </w:r>
    </w:p>
    <w:p w:rsidR="00D20CB9" w:rsidRDefault="00D20CB9" w:rsidP="00D20CB9">
      <w:r>
        <w:t>ENQPIGTTGEIAKGSVIAVESDGIYVDIGGKAPGFMPKNECGLGVITNLKERFPKGLKVEVLVTREQNAD</w:t>
      </w:r>
    </w:p>
    <w:p w:rsidR="00D20CB9" w:rsidRDefault="00D20CB9" w:rsidP="00D20CB9">
      <w:r>
        <w:t>GMVTISCRALELRKSWDKVQNLAKEGKVIRVKINGFNRGGVTCDFEGLRGFIPRSQLEDGENHQSLVSKT</w:t>
      </w:r>
    </w:p>
    <w:p w:rsidR="00D20CB9" w:rsidRDefault="00D20CB9" w:rsidP="00D20CB9">
      <w:r>
        <w:t>ISTAFLEVNPERRKLVLSEKKAAIASRFSELEIGQLIEGEILTIKPYGFFVDLRGVSGLLHHSMVTNGSM</w:t>
      </w:r>
    </w:p>
    <w:p w:rsidR="00D20CB9" w:rsidRDefault="00D20CB9" w:rsidP="00D20CB9">
      <w:r>
        <w:t>RSLREVFQPGESIKALITDLDPSRGRIGLNTALLEGPPGELITDKTKVMEEANERAIKARNSLNKEKVDP</w:t>
      </w:r>
    </w:p>
    <w:p w:rsidR="00D20CB9" w:rsidRDefault="00D20CB9" w:rsidP="00D20CB9">
      <w:r>
        <w:t>QKEKEDINLSS</w:t>
      </w:r>
    </w:p>
    <w:p w:rsidR="00D20CB9" w:rsidRDefault="00D20CB9" w:rsidP="00D20CB9"/>
    <w:p w:rsidR="00D20CB9" w:rsidRDefault="00D20CB9" w:rsidP="00D20CB9">
      <w:r>
        <w:t>&gt;gi|72003257|gb|AAZ59059.1| LSU ribosomal protein L11P [Prochlorococcus marinus str. NATL2A]</w:t>
      </w:r>
    </w:p>
    <w:p w:rsidR="00D20CB9" w:rsidRDefault="00D20CB9" w:rsidP="00D20CB9">
      <w:r>
        <w:t>MAKKVVALIKLALQAGKANPAPPVGPALGQHGVNIMAFCKEYNSRTQDKAGFVIPVEISVFEDRSFSFIT</w:t>
      </w:r>
    </w:p>
    <w:p w:rsidR="00D20CB9" w:rsidRDefault="00D20CB9" w:rsidP="00D20CB9">
      <w:r>
        <w:t>KTPPASVLITKAAGIAKGSGESAKGSAGSISTSQLEEIAKTKLPDLNCSSIESAMKVIEGTAKNMGVSI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72003255|gb|AAZ59057.1| LSU ribosomal protein L10P [Prochlorococcus marinus str. NATL2A]</w:t>
      </w:r>
    </w:p>
    <w:p w:rsidR="00D20CB9" w:rsidRDefault="00D20CB9" w:rsidP="00D20CB9">
      <w:r>
        <w:t>MGRTLESKKQIVKKIEDLLDNSEMALVLDYKGLSTKEMSDLRSRLQQSDGVCKVTKNTLMRQAIKGKNSW</w:t>
      </w:r>
    </w:p>
    <w:p w:rsidR="00D20CB9" w:rsidRDefault="00D20CB9" w:rsidP="00D20CB9">
      <w:r>
        <w:t>TGLDSLLTGTNAFVLIKGDVGSAVKAVQAFQKETQKSETKGGLFEGKLLSQDEIKAIAKLPSKEALMGQI</w:t>
      </w:r>
    </w:p>
    <w:p w:rsidR="00D20CB9" w:rsidRDefault="00D20CB9" w:rsidP="00D20CB9">
      <w:r>
        <w:t>AGALNSITSKIAIGINEVPSGLARSLKQHSENGES</w:t>
      </w:r>
    </w:p>
    <w:p w:rsidR="00D20CB9" w:rsidRDefault="00D20CB9" w:rsidP="00D20CB9"/>
    <w:p w:rsidR="00D20CB9" w:rsidRDefault="00D20CB9" w:rsidP="00D20CB9">
      <w:r>
        <w:t>&gt;gi|72002960|gb|AAZ58762.1| LSU ribosomal protein L9P [Prochlorococcus marinus str. NATL2A]</w:t>
      </w:r>
    </w:p>
    <w:p w:rsidR="00D20CB9" w:rsidRDefault="00D20CB9" w:rsidP="00D20CB9">
      <w:r>
        <w:t>MAKRVQVVLNEDIKSLGNDGDLVEVAPGFARNFLLPNKKALPVTPTVLKQVEHRRAKQAEKEAAKKQEAI</w:t>
      </w:r>
    </w:p>
    <w:p w:rsidR="00D20CB9" w:rsidRDefault="00D20CB9" w:rsidP="00D20CB9">
      <w:r>
        <w:t>DFQTALTTIGRFTVKKQVGEDGVLFGTVTNGDVAEVVKEATKKDIDRRDISIPEIHGVGKYKVQIKLHNE</w:t>
      </w:r>
    </w:p>
    <w:p w:rsidR="00D20CB9" w:rsidRDefault="00D20CB9" w:rsidP="00D20CB9">
      <w:r>
        <w:t>VNAEINLEVTSY</w:t>
      </w:r>
    </w:p>
    <w:p w:rsidR="00D20CB9" w:rsidRDefault="00D20CB9" w:rsidP="00D20CB9"/>
    <w:p w:rsidR="00D20CB9" w:rsidRDefault="00D20CB9" w:rsidP="00D20CB9">
      <w:r>
        <w:t>&gt;gi|72002803|gb|AAZ58605.1| LSU ribosomal protein L6P [Prochlorococcus marinus str. NATL2A]</w:t>
      </w:r>
    </w:p>
    <w:p w:rsidR="00D20CB9" w:rsidRDefault="00D20CB9" w:rsidP="00D20CB9">
      <w:r>
        <w:t>MSRTGKKPISLPEKVDVKFEGLSITVKGPKGELKRTLPNGVSLSKDENFIFVKPINEKRQSREMHGLCRS</w:t>
      </w:r>
    </w:p>
    <w:p w:rsidR="00D20CB9" w:rsidRDefault="00D20CB9" w:rsidP="00D20CB9">
      <w:r>
        <w:t>LVANMVEGVSNGFTKKLEIVGVGSRAQVKGKTLVVSAGYSHPVEVVPPEGITFKVENNTNVIVTGPDKEL</w:t>
      </w:r>
    </w:p>
    <w:p w:rsidR="00D20CB9" w:rsidRDefault="00D20CB9" w:rsidP="00D20CB9">
      <w:r>
        <w:t>VGNEAAKIRAIRPPEPYKGKGIKYQGELIIRKAGKSGKT</w:t>
      </w:r>
    </w:p>
    <w:p w:rsidR="00D20CB9" w:rsidRDefault="00D20CB9" w:rsidP="00D20CB9"/>
    <w:p w:rsidR="00D20CB9" w:rsidRDefault="00D20CB9" w:rsidP="00D20CB9">
      <w:r>
        <w:lastRenderedPageBreak/>
        <w:t>&gt;gi|72002801|gb|AAZ58603.1| SSU ribosomal protein S5P [Prochlorococcus marinus str. NATL2A]</w:t>
      </w:r>
    </w:p>
    <w:p w:rsidR="00D20CB9" w:rsidRDefault="00D20CB9" w:rsidP="00D20CB9">
      <w:r>
        <w:t>MTDSNNQSPNKKTSGSSSAPPAADGRQENRRSRGEKRGGRRDRRGQERDSEWQERVVQIRRVSKTVKGGK</w:t>
      </w:r>
    </w:p>
    <w:p w:rsidR="00D20CB9" w:rsidRDefault="00D20CB9" w:rsidP="00D20CB9">
      <w:r>
        <w:t>KMSFRAIVVVGNEKGQVGVGVGKAGDVIGAVRKGVADGKKHLVRVPLTRNSSIPTLSNGRDGAASVLIRP</w:t>
      </w:r>
    </w:p>
    <w:p w:rsidR="00D20CB9" w:rsidRDefault="00D20CB9" w:rsidP="00D20CB9">
      <w:r>
        <w:t>AAPGTGVIAGGSIRTVLELAGIKNVLAKRLGSKTPLNNARAAMVALSELRTHKATAKERGISLEQIYS</w:t>
      </w:r>
    </w:p>
    <w:p w:rsidR="00D20CB9" w:rsidRDefault="00D20CB9" w:rsidP="00D20CB9"/>
    <w:p w:rsidR="00D20CB9" w:rsidRDefault="00D20CB9" w:rsidP="00D20CB9">
      <w:r>
        <w:t>&gt;gi|72003430|gb|AAZ59232.1| SSU ribosomal protein S4P [Prochlorococcus marinus str. NATL2A]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EGSTGTNLLKLLENRLDNVCFRLGFGPTIPGSRQLVNHGHVTVNGRITDIASYQCKAGDVIAIR</w:t>
      </w:r>
    </w:p>
    <w:p w:rsidR="00D20CB9" w:rsidRDefault="00D20CB9" w:rsidP="00D20CB9">
      <w:r>
        <w:t>DNKASKQLAQANLEFPGLANVPPHLELDKTKLSAKISAKTDREWVAIEINELLVVEYYSRKV</w:t>
      </w:r>
    </w:p>
    <w:p w:rsidR="00D20CB9" w:rsidRDefault="00D20CB9" w:rsidP="00D20CB9"/>
    <w:p w:rsidR="00D20CB9" w:rsidRDefault="00D20CB9" w:rsidP="00D20CB9">
      <w:r>
        <w:t>&gt;gi|72003256|gb|AAZ59058.1| LSU ribosomal protein L1P [Prochlorococcus marinus str. NATL2A]</w:t>
      </w:r>
    </w:p>
    <w:p w:rsidR="00D20CB9" w:rsidRDefault="00D20CB9" w:rsidP="00D20CB9">
      <w:r>
        <w:t>MKNFSKRMTTLLSKVEERSYSPIEAIKLVKENANAKFDETIEAHIRLGIDPKYTDQQLRTTVALPSGTGQ</w:t>
      </w:r>
    </w:p>
    <w:p w:rsidR="00D20CB9" w:rsidRDefault="00D20CB9" w:rsidP="00D20CB9">
      <w:r>
        <w:t>KIRIAVVTRGEKVNEATKAGADLAGEEDLVDSINKGEMNFDLLISTPDMMPKVAKLGRVLGPRGLMPNPK</w:t>
      </w:r>
    </w:p>
    <w:p w:rsidR="00D20CB9" w:rsidRDefault="00D20CB9" w:rsidP="00D20CB9">
      <w:r>
        <w:t>AGTVTTDLEGAIKEFKAGKLEFRADKAGIVHVRFGKASFSEEALLENLKTLQTTIEKNKPSGAKGKFWRS</w:t>
      </w:r>
    </w:p>
    <w:p w:rsidR="00D20CB9" w:rsidRDefault="00D20CB9" w:rsidP="00D20CB9">
      <w:r>
        <w:t>FFITSTMGPSVEVDINELQDLQKEK</w:t>
      </w:r>
    </w:p>
    <w:p w:rsidR="00D20CB9" w:rsidRDefault="00D20CB9" w:rsidP="00D20CB9"/>
    <w:p w:rsidR="00D20CB9" w:rsidRDefault="00D20CB9" w:rsidP="00D20CB9">
      <w:r>
        <w:t>&gt;gi|72003254|gb|AAZ59056.1| LSU ribosomal protein L12P [Prochlorococcus marinus str. NATL2A]</w:t>
      </w:r>
    </w:p>
    <w:p w:rsidR="00D20CB9" w:rsidRDefault="00D20CB9" w:rsidP="00D20CB9">
      <w:r>
        <w:t>MSAKTDEILDSLKSLSLLEASELVKQIEEAFGVSAAASAGVVMAAPGAAAGGDGADAAEEKTEFEVVLES</w:t>
      </w:r>
    </w:p>
    <w:p w:rsidR="00D20CB9" w:rsidRDefault="00D20CB9" w:rsidP="00D20CB9">
      <w:r>
        <w:t>FEASSKIKVLKEVRNATGLGLGEAKALVEAAPKTIKEGATKEDAEALKKAIEAVGGKVTLK</w:t>
      </w:r>
    </w:p>
    <w:p w:rsidR="00D20CB9" w:rsidRDefault="00D20CB9" w:rsidP="00D20CB9"/>
    <w:p w:rsidR="00D20CB9" w:rsidRDefault="00D20CB9" w:rsidP="00D20CB9">
      <w:r>
        <w:t>&gt;gi|72002812|gb|AAZ58614.1| LSU ribosomal protein L22P [Prochlorococcus marinus str. NATL2A]</w:t>
      </w:r>
    </w:p>
    <w:p w:rsidR="00D20CB9" w:rsidRDefault="00D20CB9" w:rsidP="00D20CB9">
      <w:r>
        <w:t>MTTSSTKTTAQAHGRYIRGSASKVRRVLDQIRGRTYRDALIMLEFMPYRSTEPITKVLRSAVANAENNLG</w:t>
      </w:r>
    </w:p>
    <w:p w:rsidR="00D20CB9" w:rsidRDefault="00D20CB9" w:rsidP="00D20CB9">
      <w:r>
        <w:t>LDPSSLMISTATADMGPPMKRYRPRAQGRAFAIKKQTCHISISVSATQSTNSEDSD</w:t>
      </w:r>
    </w:p>
    <w:p w:rsidR="00D20CB9" w:rsidRDefault="00D20CB9" w:rsidP="00D20CB9"/>
    <w:p w:rsidR="00D20CB9" w:rsidRDefault="00D20CB9" w:rsidP="00D20CB9">
      <w:r>
        <w:t>&gt;gi|72002811|gb|AAZ58613.1| SSU ribosomal protein S3P [Prochlorococcus marinus str. NATL2A]</w:t>
      </w:r>
    </w:p>
    <w:p w:rsidR="00D20CB9" w:rsidRDefault="00D20CB9" w:rsidP="00D20CB9">
      <w:r>
        <w:t>MGHKIHPTGIRLGITQEHRSKWYAPSKTYPLLLQEDDRIRTFIKKKYLAAGISDVLIARKADQLEVELKT</w:t>
      </w:r>
    </w:p>
    <w:p w:rsidR="00D20CB9" w:rsidRDefault="00D20CB9" w:rsidP="00D20CB9">
      <w:r>
        <w:t>ARPGVIVGRQGSGIEELRSGIQKTIGDRNRQVRINVVEVEKVDADAYLLAEYIAQQLEKRVAFRRTIRMA</w:t>
      </w:r>
    </w:p>
    <w:p w:rsidR="00D20CB9" w:rsidRDefault="00D20CB9" w:rsidP="00D20CB9">
      <w:r>
        <w:t>VQRAQRAGVLGLKIQVGGRLNGAEIARSEWTREGRVPLHTLRAEIDYATKVASTTYGVLGIKVWVFKGEV</w:t>
      </w:r>
    </w:p>
    <w:p w:rsidR="00D20CB9" w:rsidRDefault="00D20CB9" w:rsidP="00D20CB9">
      <w:r>
        <w:t>LPKEEQPLPVGSSPRRSRGNRRPQQFEDRSNEGK</w:t>
      </w:r>
    </w:p>
    <w:p w:rsidR="00D20CB9" w:rsidRDefault="00D20CB9" w:rsidP="00D20CB9"/>
    <w:p w:rsidR="00D20CB9" w:rsidRDefault="00D20CB9" w:rsidP="00D20CB9">
      <w:r>
        <w:t>&gt;gi|72002805|gb|AAZ58607.1| LSU ribosomal protein L5P [Prochlorococcus marinus str. NATL2A]</w:t>
      </w:r>
    </w:p>
    <w:p w:rsidR="00D20CB9" w:rsidRDefault="00D20CB9" w:rsidP="00D20CB9">
      <w:r>
        <w:t>MSLKTRYRETIRPKLLKDLGLKNVHQVPKVQKVTLNRGLGEAATNSKALEASLKEMATISGQKALVTRAK</w:t>
      </w:r>
    </w:p>
    <w:p w:rsidR="00D20CB9" w:rsidRDefault="00D20CB9" w:rsidP="00D20CB9">
      <w:r>
        <w:t>KAIATFKIRQGMPIGCAVTLRGDRMYAFLERFINLALPRIRDFRGVSPKSFDGRGNYTIGVKEQLIFPEI</w:t>
      </w:r>
    </w:p>
    <w:p w:rsidR="00D20CB9" w:rsidRDefault="00D20CB9" w:rsidP="00D20CB9">
      <w:r>
        <w:t>TFDKVDTIRGMDITIVTSASSDEQGKALLSEMGMPFRKK</w:t>
      </w:r>
    </w:p>
    <w:p w:rsidR="00D20CB9" w:rsidRDefault="00D20CB9" w:rsidP="00D20CB9"/>
    <w:p w:rsidR="00D20CB9" w:rsidRDefault="00D20CB9" w:rsidP="00D20CB9">
      <w:r>
        <w:t>&gt;gi|72002348|gb|AAZ58150.1| [SSU ribosomal protein S18P]-alanine acetyltransferase [Prochlorococcus marinus str. NATL2A]</w:t>
      </w:r>
    </w:p>
    <w:p w:rsidR="00D20CB9" w:rsidRDefault="00D20CB9" w:rsidP="00D20CB9">
      <w:r>
        <w:lastRenderedPageBreak/>
        <w:t>MNLKIIQLGEMHLNDCVDLDQKSSNGLWSKSQWEKELTDPKRICLGIIELQTKKLLGLCSAWLVIDELHI</w:t>
      </w:r>
    </w:p>
    <w:p w:rsidR="00D20CB9" w:rsidRDefault="00D20CB9" w:rsidP="00D20CB9">
      <w:r>
        <w:t>TFIAVDPRNQRKGIGKFLLSDLIKRSKSLQINHIFLEVKQNNEPAKALYNSMGFKTVGKRSNFYQDGSDA</w:t>
      </w:r>
    </w:p>
    <w:p w:rsidR="00D20CB9" w:rsidRDefault="00D20CB9" w:rsidP="00D20CB9">
      <w:r>
        <w:t>LLLNKETNNRS</w:t>
      </w:r>
    </w:p>
    <w:p w:rsidR="00D20CB9" w:rsidRDefault="00D20CB9" w:rsidP="00D20CB9"/>
    <w:p w:rsidR="00D20CB9" w:rsidRDefault="00D20CB9" w:rsidP="00D20CB9">
      <w:r>
        <w:t>&gt;gi|72003494|gb|AAZ59296.1| LSU ribosomal protein L19P [Prochlorococcus marinus str. NATL2A]</w:t>
      </w:r>
    </w:p>
    <w:p w:rsidR="00D20CB9" w:rsidRDefault="00D20CB9" w:rsidP="00D20CB9">
      <w:r>
        <w:t>MSVDSKEPSSQEVKIEDESNASEDSEVKTASETKSKGKKISIQNLSPAEIIKTFEDAQLGKDLPDVYVGD</w:t>
      </w:r>
    </w:p>
    <w:p w:rsidR="00D20CB9" w:rsidRDefault="00D20CB9" w:rsidP="00D20CB9">
      <w:r>
        <w:t>TVRVGVRISEGNKERVQPYEGVVIAKRHGGIHQTITVRRIFQGIGVERIFLVHSPQVASIKVERRGKVRR</w:t>
      </w:r>
    </w:p>
    <w:p w:rsidR="00D20CB9" w:rsidRDefault="00D20CB9" w:rsidP="00D20CB9">
      <w:r>
        <w:t>AKLFYLRERVGKATRVKQRFDR</w:t>
      </w:r>
    </w:p>
    <w:p w:rsidR="00D20CB9" w:rsidRDefault="00D20CB9" w:rsidP="00D20CB9"/>
    <w:p w:rsidR="00D20CB9" w:rsidRDefault="00D20CB9" w:rsidP="00D20CB9">
      <w:r>
        <w:t>&gt;gi|72003003|gb|AAZ58805.1| SSU ribosomal protein S6P [Prochlorococcus marinus str. NATL2A]</w:t>
      </w:r>
    </w:p>
    <w:p w:rsidR="00D20CB9" w:rsidRDefault="00D20CB9" w:rsidP="00D20CB9">
      <w:r>
        <w:t>MSEQPYYETMYILRPDIPEEEVDSHLKKYSEILEKSETEVLDSQMRGKRRLAYPIAKHKEGIYVQLSHKG</w:t>
      </w:r>
    </w:p>
    <w:p w:rsidR="00D20CB9" w:rsidRDefault="00D20CB9" w:rsidP="00D20CB9">
      <w:r>
        <w:t>NGQQVATLERAMRLSEDVIRYITVKQDGPLPTPKPTSKENEPEKEEVKPTEEKTESPSKDEKKEDSKE</w:t>
      </w:r>
    </w:p>
    <w:p w:rsidR="00D20CB9" w:rsidRDefault="00D20CB9" w:rsidP="00D20CB9"/>
    <w:p w:rsidR="00D20CB9" w:rsidRDefault="00D20CB9" w:rsidP="00D20CB9">
      <w:r>
        <w:t>&gt;gi|72002948|gb|AAZ58750.1| LSU ribosomal protein L20P [Prochlorococcus marinus str. NATL2A]</w:t>
      </w:r>
    </w:p>
    <w:p w:rsidR="00D20CB9" w:rsidRDefault="00D20CB9" w:rsidP="00D20CB9">
      <w:r>
        <w:t>MARVKRGNVARKRRNKILRLARGFRGGNGTLFRTANQRVMKALCNAYRDRRRRKRDFRRLWIARINAAAR</w:t>
      </w:r>
    </w:p>
    <w:p w:rsidR="00D20CB9" w:rsidRDefault="00D20CB9" w:rsidP="00D20CB9">
      <w:r>
        <w:t>LNGLSYSKFMGGLKKADIRINRKMLAQLAVIDPKTFTNVAVNSKS</w:t>
      </w:r>
    </w:p>
    <w:p w:rsidR="00D20CB9" w:rsidRDefault="00D20CB9" w:rsidP="00D20CB9"/>
    <w:p w:rsidR="00D20CB9" w:rsidRDefault="00D20CB9" w:rsidP="00D20CB9">
      <w:r>
        <w:t>&gt;gi|72002947|gb|AAZ58749.1| LSU ribosomal protein L35P [Prochlorococcus marinus str. NATL2A]</w:t>
      </w:r>
    </w:p>
    <w:p w:rsidR="00D20CB9" w:rsidRDefault="00D20CB9" w:rsidP="00D20CB9">
      <w:r>
        <w:t>MPKLKTRKAAAKRFKATGTGKFMRRRAFHNHLLDHKSPKLKRHLKTKAVVDERDAENVRLMLPYA</w:t>
      </w:r>
    </w:p>
    <w:p w:rsidR="00D20CB9" w:rsidRDefault="00D20CB9" w:rsidP="00D20CB9"/>
    <w:p w:rsidR="00D20CB9" w:rsidRDefault="00D20CB9" w:rsidP="00D20CB9">
      <w:r>
        <w:t>&gt;gi|72002817|gb|AAZ58619.1| LSU ribosomal protein L3P [Prochlorococcus marinus str. NATL2A]</w:t>
      </w:r>
    </w:p>
    <w:p w:rsidR="00D20CB9" w:rsidRDefault="00D20CB9" w:rsidP="00D20CB9">
      <w:r>
        <w:t>MSLGILGKKLGMSQLFDDQGRAVPVTLIEAGPCRITQLKSADTDGYAAVQIGFQLIREKLINKPSKGHLA</w:t>
      </w:r>
    </w:p>
    <w:p w:rsidR="00D20CB9" w:rsidRDefault="00D20CB9" w:rsidP="00D20CB9">
      <w:r>
        <w:t>KSGNDLLRHLREYRVENSSEFELGASITVDDFEKGQKVDISGDTMGRGFAGYQKRHGFSRGPMSHGSKNH</w:t>
      </w:r>
    </w:p>
    <w:p w:rsidR="00D20CB9" w:rsidRDefault="00D20CB9" w:rsidP="00D20CB9">
      <w:r>
        <w:t>RLPGSIGAGTTPGRVYPGKRMAGRMGGKKVTTRALEILKIDTNHNLLVVKGSVPGKPGSLLNIRPAKRVG</w:t>
      </w:r>
    </w:p>
    <w:p w:rsidR="00D20CB9" w:rsidRDefault="00D20CB9" w:rsidP="00D20CB9">
      <w:r>
        <w:t>APTQQGGK</w:t>
      </w:r>
    </w:p>
    <w:p w:rsidR="00D20CB9" w:rsidRDefault="00D20CB9" w:rsidP="00D20CB9"/>
    <w:p w:rsidR="00D20CB9" w:rsidRDefault="00D20CB9" w:rsidP="00D20CB9">
      <w:r>
        <w:t>&gt;gi|72002816|gb|AAZ58618.1| LSU ribosomal protein L4P [Prochlorococcus marinus str. NATL2A]</w:t>
      </w:r>
    </w:p>
    <w:p w:rsidR="00D20CB9" w:rsidRDefault="00D20CB9" w:rsidP="00D20CB9">
      <w:r>
        <w:t>MTNCTVLDWQGKEAGESSIDLKTAKESSAADLLHRAVLRQQAHSRQGTASTLTRSEVRGGGRKPYKQKGT</w:t>
      </w:r>
    </w:p>
    <w:p w:rsidR="00D20CB9" w:rsidRDefault="00D20CB9" w:rsidP="00D20CB9">
      <w:r>
        <w:t>GRARQGSIRTPLRPGGGIIFGPKPRKYNLEMNRKERRLALRTALMSRIPDAKIIKDFGSKLEVPKTSEIV</w:t>
      </w:r>
    </w:p>
    <w:p w:rsidR="00D20CB9" w:rsidRDefault="00D20CB9" w:rsidP="00D20CB9">
      <w:r>
        <w:t>ALLKRVGIDSDVKILIILNKPSEIIKRSIKNLEKVKLISADQLNVFDLLNANSLVIGEDALSTIKEVYGN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72002815|gb|AAZ58617.1| LSU ribosomal protein L23P [Prochlorococcus marinus str. NATL2A]</w:t>
      </w:r>
    </w:p>
    <w:p w:rsidR="00D20CB9" w:rsidRDefault="00D20CB9" w:rsidP="00D20CB9">
      <w:r>
        <w:t>MTKFFEKRLTDVIKRPLITEKATKALDLNQYTFEVDPRAAKPDIKAAVEKMFDVKVLGISTMNPPRKSRR</w:t>
      </w:r>
    </w:p>
    <w:p w:rsidR="00D20CB9" w:rsidRDefault="00D20CB9" w:rsidP="00D20CB9">
      <w:r>
        <w:t>VGRFSGKRPQVKKAVVRLAEGNSIQLFPESEEA</w:t>
      </w:r>
    </w:p>
    <w:p w:rsidR="00D20CB9" w:rsidRDefault="00D20CB9" w:rsidP="00D20CB9"/>
    <w:p w:rsidR="00D20CB9" w:rsidRDefault="00D20CB9" w:rsidP="00D20CB9">
      <w:r>
        <w:t xml:space="preserve">&gt;gi|72002814|gb|AAZ58616.1| LSU ribosomal protein L2P [Prochlorococcus marinus str. </w:t>
      </w:r>
      <w:r>
        <w:lastRenderedPageBreak/>
        <w:t>NATL2A]</w:t>
      </w:r>
    </w:p>
    <w:p w:rsidR="00D20CB9" w:rsidRDefault="00D20CB9" w:rsidP="00D20CB9">
      <w:r>
        <w:t>MAIRSFKPYTPGTRSRVVTDFSEVTSSKPERSLVVSKHRKKGRNNRGVITCRHRGGGHKRLYRIVDFRRN</w:t>
      </w:r>
    </w:p>
    <w:p w:rsidR="00D20CB9" w:rsidRDefault="00D20CB9" w:rsidP="00D20CB9">
      <w:r>
        <w:t>KHGVSAKVAAIHYDPHRNARLALLFYSDGEKRYILAPADITVGQEVISGPDAPIETGNALPLSSMPLGSS</w:t>
      </w:r>
    </w:p>
    <w:p w:rsidR="00D20CB9" w:rsidRDefault="00D20CB9" w:rsidP="00D20CB9">
      <w:r>
        <w:t>VHCVELYPGRGGQMVRTAGASAQVMAKEGDYVALKLPSTEVRLVRKECYATLGEVGNSEIRNTSLGKAGR</w:t>
      </w:r>
    </w:p>
    <w:p w:rsidR="00D20CB9" w:rsidRDefault="00D20CB9" w:rsidP="00D20CB9">
      <w:r>
        <w:t>RRWLGRRPQVRGSVMNPCDHPHGGGEGKAPVGRAGPVTPWGKAALGLKTRKKNKPSNKYVLRKRRK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72002813|gb|AAZ58615.1| SSU ribosomal protein S19P [Prochlorococcus marinus str. NATL2A]</w:t>
      </w:r>
    </w:p>
    <w:p w:rsidR="00D20CB9" w:rsidRDefault="00D20CB9" w:rsidP="00D20CB9">
      <w:r>
        <w:t>MGRSLKKGPFISDSLLRKIEKQNSNDDKAVIKTWSRASTILPLMIGHTIAVHNGKSHIPVFITEQMVGHK</w:t>
      </w:r>
    </w:p>
    <w:p w:rsidR="00D20CB9" w:rsidRDefault="00D20CB9" w:rsidP="00D20CB9">
      <w:r>
        <w:t>LGEFAPTRTYRGHIRDKKGAR</w:t>
      </w:r>
    </w:p>
    <w:p w:rsidR="00D20CB9" w:rsidRDefault="00D20CB9" w:rsidP="00D20CB9"/>
    <w:p w:rsidR="00D20CB9" w:rsidRDefault="00D20CB9" w:rsidP="00D20CB9">
      <w:r>
        <w:t>&gt;gi|72002808|gb|AAZ58610.1| SSU ribosomal protein S17P [Prochlorococcus marinus str. NATL2A]</w:t>
      </w:r>
    </w:p>
    <w:p w:rsidR="00D20CB9" w:rsidRDefault="00D20CB9" w:rsidP="00D20CB9">
      <w:r>
        <w:t>MALKEMVGTVVSDKMQKTVVVAVENRFPHPIYQKIISRTTRYKAHDAENHCKVGDRVRIKESPPISAHKR</w:t>
      </w:r>
    </w:p>
    <w:p w:rsidR="00D20CB9" w:rsidRDefault="00D20CB9" w:rsidP="00D20CB9">
      <w:r>
        <w:t>WTVTDVLVKGMKSKEAAK</w:t>
      </w:r>
    </w:p>
    <w:p w:rsidR="00D20CB9" w:rsidRDefault="00D20CB9" w:rsidP="00D20CB9"/>
    <w:p w:rsidR="00D20CB9" w:rsidRDefault="00D20CB9" w:rsidP="00D20CB9">
      <w:r>
        <w:t>&gt;gi|72002807|gb|AAZ58609.1| LSU ribosomal protein L14P [Prochlorococcus marinus str. NATL2A]</w:t>
      </w:r>
    </w:p>
    <w:p w:rsidR="00D20CB9" w:rsidRDefault="00D20CB9" w:rsidP="00D20CB9">
      <w:r>
        <w:t>MIQQETFLTVADNSGAKRLQCIRVLGSNRRYAHVGDVIVASVKDAMPNMGVKKSDVVKAVVVRTRATMRR</w:t>
      </w:r>
    </w:p>
    <w:p w:rsidR="00D20CB9" w:rsidRDefault="00D20CB9" w:rsidP="00D20CB9">
      <w:r>
        <w:t>ETGNSIRFDDNAAVLINDDQNPRGTRVFGPVARELRERNFTKIVSLAPEVI</w:t>
      </w:r>
    </w:p>
    <w:p w:rsidR="00D20CB9" w:rsidRDefault="00D20CB9" w:rsidP="00D20CB9"/>
    <w:p w:rsidR="00D20CB9" w:rsidRDefault="00D20CB9" w:rsidP="00D20CB9">
      <w:r>
        <w:t>&gt;gi|72002806|gb|AAZ58608.1| LSU ribosomal protein L24P [Prochlorococcus marinus str. NATL2A]</w:t>
      </w:r>
    </w:p>
    <w:p w:rsidR="00D20CB9" w:rsidRDefault="00D20CB9" w:rsidP="00D20CB9">
      <w:r>
        <w:t>MPAINKTKGSADRIKMKIRKGDTVQVISGKDKGKTGEVLKTLPYENRVLVQGINQRTKHVKPSQEGETGR</w:t>
      </w:r>
    </w:p>
    <w:p w:rsidR="00D20CB9" w:rsidRDefault="00D20CB9" w:rsidP="00D20CB9">
      <w:r>
        <w:t>IETKEFSLHASNVMIYSTKEKVASKVEIFVDKDGSKKRRLKKTGELID</w:t>
      </w:r>
    </w:p>
    <w:p w:rsidR="00D20CB9" w:rsidRDefault="00D20CB9" w:rsidP="00D20CB9"/>
    <w:p w:rsidR="00D20CB9" w:rsidRDefault="00D20CB9" w:rsidP="00D20CB9">
      <w:r>
        <w:t>&gt;gi|72002804|gb|AAZ58606.1| SSU ribosomal protein S8P [Prochlorococcus marinus str. NATL2A]</w:t>
      </w:r>
    </w:p>
    <w:p w:rsidR="00D20CB9" w:rsidRDefault="00D20CB9" w:rsidP="00D20CB9">
      <w:r>
        <w:t>MANHDPISDMLTRIRNASEKRHEKTKVPASRMSLSIAKVLQSEGFIAEINEEGEGFRKQLILGLKYTGKH</w:t>
      </w:r>
    </w:p>
    <w:p w:rsidR="00D20CB9" w:rsidRDefault="00D20CB9" w:rsidP="00D20CB9">
      <w:r>
        <w:t>RSPIIRSMQRVSKPGLRIYKNTRGLPKVLGGLGIAIISTSNGVMSDRDARKQGVGGEVLCYVC</w:t>
      </w:r>
    </w:p>
    <w:p w:rsidR="00D20CB9" w:rsidRDefault="00D20CB9" w:rsidP="00D20CB9"/>
    <w:p w:rsidR="00D20CB9" w:rsidRDefault="00D20CB9" w:rsidP="00D20CB9">
      <w:r>
        <w:t>&gt;gi|72002802|gb|AAZ58604.1| LSU ribosomal protein L18P [Prochlorococcus marinus str. NATL2A]</w:t>
      </w:r>
    </w:p>
    <w:p w:rsidR="00D20CB9" w:rsidRDefault="00D20CB9" w:rsidP="00D20CB9">
      <w:r>
        <w:t>MSKLSRKQQTQKRHKRLRRNLSGTESRPRLAVFRSNNHIYAQIIDDDAQNTICAASTLDKDLKASLKVNA</w:t>
      </w:r>
    </w:p>
    <w:p w:rsidR="00D20CB9" w:rsidRDefault="00D20CB9" w:rsidP="00D20CB9">
      <w:r>
        <w:t>GSCDASTAVGELVAKKALSKGIKQVIFDRGGNIYHGRVKALAEAARVAGLNF</w:t>
      </w:r>
    </w:p>
    <w:p w:rsidR="00D20CB9" w:rsidRDefault="00D20CB9" w:rsidP="00D20CB9"/>
    <w:p w:rsidR="00D20CB9" w:rsidRDefault="00D20CB9" w:rsidP="00D20CB9">
      <w:r>
        <w:t>&gt;gi|72002800|gb|AAZ58602.1| LSU ribosomal protein L15P [Prochlorococcus marinus str. NATL2A]</w:t>
      </w:r>
    </w:p>
    <w:p w:rsidR="00D20CB9" w:rsidRDefault="00D20CB9" w:rsidP="00D20CB9">
      <w:r>
        <w:t>MTIKLESLQSNKGSRRKKMRKGRGIAAGQGASCGFGMRGQKSRSGRPTRPGFEGGQMPLYRRVPKLKHFP</w:t>
      </w:r>
    </w:p>
    <w:p w:rsidR="00D20CB9" w:rsidRDefault="00D20CB9" w:rsidP="00D20CB9">
      <w:r>
        <w:t>IVNQKNFTVLNVSRLNALKDGTIVNLDLLVKEGILTKPKNPLKILGNGKLEVKLTVQAAAFTASAKNKIE</w:t>
      </w:r>
    </w:p>
    <w:p w:rsidR="00D20CB9" w:rsidRDefault="00D20CB9" w:rsidP="00D20CB9">
      <w:r>
        <w:t>EVGGSCELYN</w:t>
      </w:r>
    </w:p>
    <w:p w:rsidR="00D20CB9" w:rsidRDefault="00D20CB9" w:rsidP="00D20CB9"/>
    <w:p w:rsidR="00D20CB9" w:rsidRDefault="00D20CB9" w:rsidP="00D20CB9">
      <w:r>
        <w:t xml:space="preserve">&gt;gi|72002797|gb|AAZ58599.1| LSU ribosomal protein L36P [Prochlorococcus marinus str. </w:t>
      </w:r>
      <w:r>
        <w:lastRenderedPageBreak/>
        <w:t>NATL2A]</w:t>
      </w:r>
    </w:p>
    <w:p w:rsidR="00D20CB9" w:rsidRDefault="00D20CB9" w:rsidP="00D20CB9">
      <w:r>
        <w:t>MKVRSSVKKISPDDQIVRRRGRIYVINKKRPRNKQRQG</w:t>
      </w:r>
    </w:p>
    <w:p w:rsidR="00D20CB9" w:rsidRDefault="00D20CB9" w:rsidP="00D20CB9"/>
    <w:p w:rsidR="00D20CB9" w:rsidRDefault="00D20CB9" w:rsidP="00D20CB9">
      <w:r>
        <w:t>&gt;gi|72002796|gb|AAZ58598.1| SSU ribosomal protein S13P [Prochlorococcus marinus str. NATL2A]</w:t>
      </w:r>
    </w:p>
    <w:p w:rsidR="00D20CB9" w:rsidRDefault="00D20CB9" w:rsidP="00D20CB9">
      <w:r>
        <w:t>MARISGIDIPREKRVEVALTYIYGIGLTRAQSILEKSGVNPDIRVKDLEDSDIQKLRAVTEEFTLEGDLR</w:t>
      </w:r>
    </w:p>
    <w:p w:rsidR="00D20CB9" w:rsidRDefault="00D20CB9" w:rsidP="00D20CB9">
      <w:r>
        <w:t>RQEGMALKRLQDIGCVRGRRHRMSLPVRGQRTRTNARTRRGARKTVAGRKK</w:t>
      </w:r>
    </w:p>
    <w:p w:rsidR="00D20CB9" w:rsidRDefault="00D20CB9" w:rsidP="00D20CB9"/>
    <w:p w:rsidR="00D20CB9" w:rsidRDefault="00D20CB9" w:rsidP="00D20CB9">
      <w:r>
        <w:t>&gt;gi|72002795|gb|AAZ58597.1| SSU ribosomal protein S11P [Prochlorococcus marinus str. NATL2A]</w:t>
      </w:r>
    </w:p>
    <w:p w:rsidR="00D20CB9" w:rsidRDefault="00D20CB9" w:rsidP="00D20CB9">
      <w:r>
        <w:t>MATTSKKSGSKKSKRNVPNGVVHIQSTFNNTIVSITDTSGEVISWSSAGASGFKGARKGTPFAAQTAAEL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72002793|gb|AAZ58595.1| LSU ribosomal protein L17P [Prochlorococcus marinus str. NATL2A]</w:t>
      </w:r>
    </w:p>
    <w:p w:rsidR="00D20CB9" w:rsidRDefault="00D20CB9" w:rsidP="00D20CB9">
      <w:r>
        <w:t>MRHQRRIPQLSLPADQRKALLRGLTTQLIREGRVTTTKARAKALRNETERMITLAKDGSLASRRRAIGYV</w:t>
      </w:r>
    </w:p>
    <w:p w:rsidR="00D20CB9" w:rsidRDefault="00D20CB9" w:rsidP="00D20CB9">
      <w:r>
        <w:t>YDKQLVHALFEKAQERYGDREGGYTRIVRTTPRRGDNSEMAIVELV</w:t>
      </w:r>
    </w:p>
    <w:p w:rsidR="00D20CB9" w:rsidRDefault="00D20CB9" w:rsidP="00D20CB9"/>
    <w:p w:rsidR="00D20CB9" w:rsidRDefault="00D20CB9" w:rsidP="00D20CB9">
      <w:r>
        <w:t>&gt;gi|72002791|gb|AAZ58593.1| LSU ribosomal protein L13P [Prochlorococcus marinus str. NATL2A]</w:t>
      </w:r>
    </w:p>
    <w:p w:rsidR="00D20CB9" w:rsidRDefault="00D20CB9" w:rsidP="00D20CB9">
      <w:r>
        <w:t>MNKTSVPSPDSIDRQWFLVDAENQTLGRLATEVASVLRGKTKPNFTPHLDTGDFVIVVNAEKIKVTGKKS</w:t>
      </w:r>
    </w:p>
    <w:p w:rsidR="00D20CB9" w:rsidRDefault="00D20CB9" w:rsidP="00D20CB9">
      <w:r>
        <w:t>DQKLYRRHSGRPGGMKVETFKALQSRIPERIVEKAIKGMLPHTRLGRQLFTKLKVYKGSDHPHSAQEPKI</w:t>
      </w:r>
    </w:p>
    <w:p w:rsidR="00D20CB9" w:rsidRDefault="00D20CB9" w:rsidP="00D20CB9">
      <w:r>
        <w:t>LSLNSESVTK</w:t>
      </w:r>
    </w:p>
    <w:p w:rsidR="00D20CB9" w:rsidRDefault="00D20CB9" w:rsidP="00D20CB9"/>
    <w:p w:rsidR="00D20CB9" w:rsidRDefault="00D20CB9" w:rsidP="00D20CB9">
      <w:r>
        <w:t>&gt;gi|72002790|gb|AAZ58592.1| SSU ribosomal protein S9P [Prochlorococcus marinus str. NATL2A]</w:t>
      </w:r>
    </w:p>
    <w:p w:rsidR="00D20CB9" w:rsidRDefault="00D20CB9" w:rsidP="00D20CB9">
      <w:r>
        <w:t>MTSSTNKVVYWGTGRRKTSVARVRLTPGKGEIIINGRPGDHYLNFNPAYISAVKAPLKTLGLSESYDVLV</w:t>
      </w:r>
    </w:p>
    <w:p w:rsidR="00D20CB9" w:rsidRDefault="00D20CB9" w:rsidP="00D20CB9">
      <w:r>
        <w:t>NVYGGGLTGQSDAIKQGAARALCTLSLDNRKPLKLEGHLSRDPRAKERRKYGLKKARKAPQFSKR</w:t>
      </w:r>
    </w:p>
    <w:p w:rsidR="00D20CB9" w:rsidRDefault="00D20CB9" w:rsidP="00D20CB9"/>
    <w:p w:rsidR="00D20CB9" w:rsidRDefault="00D20CB9" w:rsidP="00D20CB9">
      <w:r>
        <w:t>&gt;gi|72002789|gb|AAZ58591.1| LSU ribosomal protein L31P [Prochlorococcus marinus str. NATL2A]</w:t>
      </w:r>
    </w:p>
    <w:p w:rsidR="00D20CB9" w:rsidRDefault="00D20CB9" w:rsidP="00D20CB9">
      <w:r>
        <w:t>MPKSDIHPTWYPEAKVICNGEVVMTTGATQPEIQVDVWSGNHPFFTGTQKILDTEGRVDRFMRKYGMASS</w:t>
      </w:r>
    </w:p>
    <w:p w:rsidR="00D20CB9" w:rsidRDefault="00D20CB9" w:rsidP="00D20CB9">
      <w:r>
        <w:t>DSSEQKDKSSEEKKES</w:t>
      </w:r>
    </w:p>
    <w:p w:rsidR="00D20CB9" w:rsidRDefault="00D20CB9" w:rsidP="00D20CB9"/>
    <w:p w:rsidR="00D20CB9" w:rsidRDefault="00D20CB9" w:rsidP="00D20CB9">
      <w:r>
        <w:t>&gt;gi|72002765|gb|AAZ58567.1| SSU ribosomal protein S12P [Prochlorococcus marinus str. NATL2A]</w:t>
      </w:r>
    </w:p>
    <w:p w:rsidR="00D20CB9" w:rsidRDefault="00D20CB9" w:rsidP="00D20CB9">
      <w:r>
        <w:t>MPTIQQLIRTERKTLKTKTKSPALRGCPERRGVCTRVYTSTPKKPNSALRKVARVRLTSGFEVTAYIGGI</w:t>
      </w:r>
    </w:p>
    <w:p w:rsidR="00D20CB9" w:rsidRDefault="00D20CB9" w:rsidP="00D20CB9">
      <w:r>
        <w:t>GHNLQEHSVVLLRGGRVKDLPGVRYHIVRGSLDTAGVKDRRQSRSKYGAKSPKE</w:t>
      </w:r>
    </w:p>
    <w:p w:rsidR="00D20CB9" w:rsidRDefault="00D20CB9" w:rsidP="00D20CB9"/>
    <w:p w:rsidR="00D20CB9" w:rsidRDefault="00D20CB9" w:rsidP="00D20CB9">
      <w:r>
        <w:t>&gt;gi|72002764|gb|AAZ58566.1| SSU ribosomal protein S7P [Prochlorococcus marinus str. NATL2A]</w:t>
      </w:r>
    </w:p>
    <w:p w:rsidR="00D20CB9" w:rsidRDefault="00D20CB9" w:rsidP="00D20CB9">
      <w:r>
        <w:t>MSRRNAAEKRPVLPDPQFNNRLASMMVHRLMKHGKKSTAQKILSDAFGLINERTGSDPIELFETAVKNVT</w:t>
      </w:r>
    </w:p>
    <w:p w:rsidR="00D20CB9" w:rsidRDefault="00D20CB9" w:rsidP="00D20CB9">
      <w:r>
        <w:t>PLVEVRARRVGGATYQVPMEVRQERGIAMALRWLVNFSRSRNGRSMAQ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72002761|gb|AAZ58563.1| SSU ribosomal protein S10P [Prochlorococcus marinus str. NATL2A]</w:t>
      </w:r>
    </w:p>
    <w:p w:rsidR="00D20CB9" w:rsidRDefault="00D20CB9" w:rsidP="00D20CB9">
      <w:r>
        <w:t>MSTAIAQQKIRIRLKAFDRRMLDLSCDKIIE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72002748|gb|AAZ58550.1| SSU ribosomal protein S21P [Prochlorococcus marinus str. NATL2A]</w:t>
      </w:r>
    </w:p>
    <w:p w:rsidR="00D20CB9" w:rsidRDefault="00D20CB9" w:rsidP="00D20CB9">
      <w:r>
        <w:t>MTQVTVGENEGIESALRRFKRQVSKAGIFGELKRLRHHETPVEKYKRKLQQRRRSRRR</w:t>
      </w:r>
    </w:p>
    <w:p w:rsidR="00D20CB9" w:rsidRDefault="00D20CB9" w:rsidP="00D20CB9"/>
    <w:p w:rsidR="00D20CB9" w:rsidRDefault="00D20CB9" w:rsidP="00D20CB9">
      <w:r>
        <w:t>&gt;gi|72002706|gb|AAZ58508.1| SSU ribosomal protein S20P [Prochlorococcus marinus str. NATL2A]</w:t>
      </w:r>
    </w:p>
    <w:p w:rsidR="00D20CB9" w:rsidRDefault="00D20CB9" w:rsidP="00D20CB9">
      <w:r>
        <w:t>MANTNSAKKRIQIAERNRLENKNYKSTVRTLMKRCFVACGIFEKEPGDESKADLQKTFNLAFSKIDKAVK</w:t>
      </w:r>
    </w:p>
    <w:p w:rsidR="00D20CB9" w:rsidRDefault="00D20CB9" w:rsidP="00D20CB9">
      <w:r>
        <w:t>KGVLHKNTGANQKSRLSVALKKVLKEVV</w:t>
      </w:r>
    </w:p>
    <w:p w:rsidR="00D20CB9" w:rsidRDefault="00D20CB9" w:rsidP="00D20CB9"/>
    <w:p w:rsidR="00D20CB9" w:rsidRDefault="00D20CB9" w:rsidP="00D20CB9">
      <w:r>
        <w:t>&gt;gi|72002614|gb|AAZ58416.1| [LSU ribosomal protein L11P]-lysine N-methyltransferase [Prochlorococcus marinus str. NATL2A]</w:t>
      </w:r>
    </w:p>
    <w:p w:rsidR="00D20CB9" w:rsidRDefault="00D20CB9" w:rsidP="00D20CB9">
      <w:r>
        <w:t>MLVEKTINLQNSQLSWLRLEQEFSFELEDSFYWLLSKLDIHRFSFEHDPNNNLSKTLFIWLPLNEWSVRD</w:t>
      </w:r>
    </w:p>
    <w:p w:rsidR="00D20CB9" w:rsidRDefault="00D20CB9" w:rsidP="00D20CB9">
      <w:r>
        <w:t>QEILVQSLISLTEPFDLTLPECKWIQVKDEDWSLSWKKNWKPDPVGKSILILPAWLDVPEKFLERKIIRL</w:t>
      </w:r>
    </w:p>
    <w:p w:rsidR="00D20CB9" w:rsidRDefault="00D20CB9" w:rsidP="00D20CB9">
      <w:r>
        <w:t>DPGSAFGTGSHPSTRLCLEALDNEPPVGQTIADIGCGSGILSLTALKLGAKSTFSVDTDSLSISATKINS</w:t>
      </w:r>
    </w:p>
    <w:p w:rsidR="00D20CB9" w:rsidRDefault="00D20CB9" w:rsidP="00D20CB9">
      <w:r>
        <w:t>ALNDVPGNLLNVFLGSIEEIEANMPKEKIDLILCNILAPVIKLLGPSFEKIIGHKGKVILSGLLVQQIKE</w:t>
      </w:r>
    </w:p>
    <w:p w:rsidR="00D20CB9" w:rsidRDefault="00D20CB9" w:rsidP="00D20CB9">
      <w:r>
        <w:t>LQEFFLELGWQVLEIKKKDQWALMVLTLNLS</w:t>
      </w:r>
    </w:p>
    <w:p w:rsidR="00D20CB9" w:rsidRDefault="00D20CB9" w:rsidP="00D20CB9"/>
    <w:p w:rsidR="00D20CB9" w:rsidRDefault="00D20CB9" w:rsidP="00D20CB9">
      <w:r>
        <w:t>&gt;gi|72002605|gb|AAZ58407.1| LSU ribosomal protein L27P [Prochlorococcus marinus str. NATL2A]</w:t>
      </w:r>
    </w:p>
    <w:p w:rsidR="00D20CB9" w:rsidRDefault="00D20CB9" w:rsidP="00D20CB9">
      <w:r>
        <w:t>MAHKKGTGSTRNGRDSNSKRLGVKAYGGEKVTAGSILIRQRGTSVLPGINVGRGKDDTLFALTDGSVHFE</w:t>
      </w:r>
    </w:p>
    <w:p w:rsidR="00D20CB9" w:rsidRDefault="00D20CB9" w:rsidP="00D20CB9">
      <w:r>
        <w:t>SIRRGLRNRKRINISTAKAV</w:t>
      </w:r>
    </w:p>
    <w:p w:rsidR="00D20CB9" w:rsidRDefault="00D20CB9" w:rsidP="00D20CB9"/>
    <w:p w:rsidR="00D20CB9" w:rsidRDefault="00D20CB9" w:rsidP="00D20CB9">
      <w:r>
        <w:t>&gt;gi|72002604|gb|AAZ58406.1| LSU ribosomal protein L21P [Prochlorococcus marinus str. NATL2A]</w:t>
      </w:r>
    </w:p>
    <w:p w:rsidR="00D20CB9" w:rsidRDefault="00D20CB9" w:rsidP="00D20CB9">
      <w:r>
        <w:t>MADKKSSPKKENPQDKTYAIVEASGKQFWLQPNRYYDFDRCQAEVDDVLTLENVLLLNDGKDLKLGKPYV</w:t>
      </w:r>
    </w:p>
    <w:p w:rsidR="00D20CB9" w:rsidRDefault="00D20CB9" w:rsidP="00D20CB9">
      <w:r>
        <w:t>KDAKVEIKVLEHRRGPKIIVYKMRPKKKTRRKNGHRQELTRVLVQSISIGSNTKKSKAVKTTASKVESE</w:t>
      </w:r>
    </w:p>
    <w:p w:rsidR="00D20CB9" w:rsidRDefault="00D20CB9" w:rsidP="00D20CB9"/>
    <w:p w:rsidR="00D20CB9" w:rsidRDefault="00D20CB9" w:rsidP="00D20CB9">
      <w:r>
        <w:t>&gt;gi|72002541|gb|AAZ58343.1| SSU ribosomal protein S16P [Prochlorococcus marinus str. NATL2A]</w:t>
      </w:r>
    </w:p>
    <w:p w:rsidR="00D20CB9" w:rsidRDefault="00D20CB9" w:rsidP="00D20CB9">
      <w:r>
        <w:t>MIKLRLKRFGKKRETSFRLVACNSTSRRDGRPLQELGFYNPRTKETRLDTEALRTRLGQGAQPTDAVRTL</w:t>
      </w:r>
    </w:p>
    <w:p w:rsidR="00D20CB9" w:rsidRDefault="00D20CB9" w:rsidP="00D20CB9">
      <w:r>
        <w:t>LEKGGLLEKKVRPAEVLGKQKQEKERSAKKKDAAASETSE</w:t>
      </w:r>
    </w:p>
    <w:p w:rsidR="00D20CB9" w:rsidRDefault="00D20CB9" w:rsidP="00D20CB9"/>
    <w:p w:rsidR="00D20CB9" w:rsidRDefault="00D20CB9" w:rsidP="00D20CB9">
      <w:r>
        <w:t>&gt;gi|72002498|gb|AAZ58300.1| SSU ribosomal protein S14P [Prochlorococcus marinus str. NATL2A]</w:t>
      </w:r>
    </w:p>
    <w:p w:rsidR="00D20CB9" w:rsidRDefault="00D20CB9" w:rsidP="00D20CB9">
      <w:r>
        <w:t>MAKKSMIARDVKRKKLVERYAAKRKSLIEAFKSAKDPMERLEIHRKIQALPRNCAPNRIRNRCWATGKPR</w:t>
      </w:r>
    </w:p>
    <w:p w:rsidR="00D20CB9" w:rsidRDefault="00D20CB9" w:rsidP="00D20CB9">
      <w:r>
        <w:t>GVYRDFGLCRNQLRSRAHNGELPGVVKSSW</w:t>
      </w:r>
    </w:p>
    <w:p w:rsidR="00D20CB9" w:rsidRDefault="00D20CB9" w:rsidP="00D20CB9"/>
    <w:p w:rsidR="00D20CB9" w:rsidRDefault="00D20CB9" w:rsidP="00D20CB9">
      <w:r>
        <w:t xml:space="preserve">&gt;gi|72002044|gb|AAZ57846.1| LSU ribosomal protein L32P [Prochlorococcus marinus str. </w:t>
      </w:r>
      <w:r>
        <w:lastRenderedPageBreak/>
        <w:t>NATL2A]</w:t>
      </w:r>
    </w:p>
    <w:p w:rsidR="00D20CB9" w:rsidRDefault="00D20CB9" w:rsidP="00D20CB9">
      <w:r>
        <w:t>MAVPKKKTSKGKRNQRHATWKGKAAVAAEKALSIGKSVLTGRAQGFVYPMNETSEEEAD</w:t>
      </w:r>
    </w:p>
    <w:p w:rsidR="00D20CB9" w:rsidRDefault="00D20CB9" w:rsidP="00D20CB9"/>
    <w:p w:rsidR="00D20CB9" w:rsidRDefault="00D20CB9" w:rsidP="00D20CB9">
      <w:r>
        <w:t>&gt;gi|72002030|gb|AAZ57832.1| SSU ribosomal protein S18P [Prochlorococcus marinus str. NATL2A]</w:t>
      </w:r>
    </w:p>
    <w:p w:rsidR="00D20CB9" w:rsidRDefault="00D20CB9" w:rsidP="00D20CB9">
      <w:r>
        <w:t>MTNSLFKQKLSPIKPGDPIDYKDVELLKKFITD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72002029|gb|AAZ57831.1| LSU ribosomal protein L33P [Prochlorococcus marinus str. NATL2A]</w:t>
      </w:r>
    </w:p>
    <w:p w:rsidR="00D20CB9" w:rsidRDefault="00D20CB9" w:rsidP="00D20CB9">
      <w:r>
        <w:t>MAKKGTRIVVTLECTESRTVPSSKKRSAGVSRYTTEKNRRNTTERLELKKFCPELNKMTIHREIK</w:t>
      </w:r>
    </w:p>
    <w:p w:rsidR="00D20CB9" w:rsidRDefault="00D20CB9" w:rsidP="00D20CB9"/>
    <w:p w:rsidR="00D20CB9" w:rsidRDefault="00D20CB9" w:rsidP="00D20CB9">
      <w:r>
        <w:t>&gt;gi|72001995|gb|AAZ57797.1| LSU ribosomal protein L28P [Prochlorococcus marinus str. NATL2A]</w:t>
      </w:r>
    </w:p>
    <w:p w:rsidR="00D20CB9" w:rsidRDefault="00D20CB9" w:rsidP="00D20CB9">
      <w:r>
        <w:t>MSRVCQLTGTRANNGMSVSHSHIRTKKLQQANLQQRRLWWEEENKWINIRVTTRALKTIQKKGLGKYAKS</w:t>
      </w:r>
    </w:p>
    <w:p w:rsidR="00D20CB9" w:rsidRDefault="00D20CB9" w:rsidP="00D20CB9">
      <w:r>
        <w:t>LGVDLNKL</w:t>
      </w:r>
    </w:p>
    <w:p w:rsidR="00D20CB9" w:rsidRDefault="00D20CB9" w:rsidP="00D20CB9"/>
    <w:p w:rsidR="00D20CB9" w:rsidRDefault="00D20CB9" w:rsidP="00D20CB9">
      <w:r>
        <w:t>&gt;gi|72001957|gb|AAZ57759.1| SSU ribosomal protein S15P [Prochlorococcus marinus str. NATL2A]</w:t>
      </w:r>
    </w:p>
    <w:p w:rsidR="00D20CB9" w:rsidRDefault="00D20CB9" w:rsidP="00D20CB9">
      <w:r>
        <w:t>MSLGTEEKQNLINTHQVHPTDTGSAEVQVAMLTTRISKLSTHLQGNIHDFSSRQGLLKMIGQRKRLLGYV</w:t>
      </w:r>
    </w:p>
    <w:p w:rsidR="00D20CB9" w:rsidRDefault="00D20CB9" w:rsidP="00D20CB9">
      <w:r>
        <w:t>RSKSEKRYTELIEKLAIRG</w:t>
      </w:r>
    </w:p>
    <w:p w:rsidR="00D20CB9" w:rsidRDefault="00D20CB9" w:rsidP="00D20CB9"/>
    <w:p w:rsidR="00D20CB9" w:rsidRDefault="00D20CB9" w:rsidP="00D20CB9">
      <w:r>
        <w:t>&gt;gi|72001847|gb|AAZ57649.1| SSU ribosomal protein S2P [Prochlorococcus marinus str. NATL2A]</w:t>
      </w:r>
    </w:p>
    <w:p w:rsidR="00D20CB9" w:rsidRDefault="00D20CB9" w:rsidP="00D20CB9">
      <w:r>
        <w:t>MMEAGAHFGHQTRRWNPKMSRYIYSARNGVHIIDLVKTAVCMNSAYKWTRGAARSGKRFLFVGTKKQASE</w:t>
      </w:r>
    </w:p>
    <w:p w:rsidR="00D20CB9" w:rsidRDefault="00D20CB9" w:rsidP="00D20CB9">
      <w:r>
        <w:t>VVAQEAIRCGASYVNQRWLGGMLTNWTTMKARIDRLKDLERMESSGAIAMRPKKEGAVLRRELERLQKYL</w:t>
      </w:r>
    </w:p>
    <w:p w:rsidR="00D20CB9" w:rsidRDefault="00D20CB9" w:rsidP="00D20CB9">
      <w:r>
        <w:t>GGLKGMRRLPDVVVLVDQRRETNAVLEARKLDIPLVSMLDTNCDPDLCEIPIPCNDDAVRSVQLVLGRLA</w:t>
      </w:r>
    </w:p>
    <w:p w:rsidR="00D20CB9" w:rsidRDefault="00D20CB9" w:rsidP="00D20CB9">
      <w:r>
        <w:t>DAINEGRHGPNE</w:t>
      </w:r>
    </w:p>
    <w:p w:rsidR="00D20CB9" w:rsidRDefault="00D20CB9" w:rsidP="00D20CB9"/>
    <w:p w:rsidR="00D20CB9" w:rsidRDefault="00D20CB9" w:rsidP="00D20CB9">
      <w:r>
        <w:t>&gt;gi|72003421|gb|AAZ59223.1| sigma 54 modulation protein / SSU ribosomal protein S30P [Prochlorococcus marinus str. NATL2A]</w:t>
      </w:r>
    </w:p>
    <w:p w:rsidR="00D20CB9" w:rsidRDefault="00D20CB9" w:rsidP="00D20CB9">
      <w:r>
        <w:t>MKLLIHGRNLELTQSLRDYTKTKIDKATHNFQEMVQEADVHLSVARNPRVPQQTAEVTVFANGTVIRAQE</w:t>
      </w:r>
    </w:p>
    <w:p w:rsidR="00D20CB9" w:rsidRDefault="00D20CB9" w:rsidP="00D20CB9">
      <w:r>
        <w:t>RSENLYASIDLVANKLARQLRKYKERHNSHNVHHNQSTKSVQNEDTQNFSSSDHSLTEGKEPHLPSPGVR</w:t>
      </w:r>
    </w:p>
    <w:p w:rsidR="00D20CB9" w:rsidRDefault="00D20CB9" w:rsidP="00D20CB9">
      <w:r>
        <w:t>RKYFEMTPMNIEQARVQLDLIDHDFYLFREEEGSALRVIYKRNHGGYGVIQEKI</w:t>
      </w:r>
    </w:p>
    <w:p w:rsidR="00D20CB9" w:rsidRDefault="00D20CB9" w:rsidP="00D20CB9"/>
    <w:p w:rsidR="00D20CB9" w:rsidRDefault="00D20CB9" w:rsidP="00D20CB9">
      <w:r>
        <w:t>&gt;gi|72002810|gb|AAZ58612.1| LSU ribosomal protein L16P [Prochlorococcus marinus str. NATL2A]</w:t>
      </w:r>
    </w:p>
    <w:p w:rsidR="00D20CB9" w:rsidRDefault="00D20CB9" w:rsidP="00D20CB9">
      <w:r>
        <w:t>MLSPKRTKFRKQQRGRMRGVATRGNKIAFGQFALQAQDCGWVTSRQIEASRRAMTRYVKRGGQIWIRIFP</w:t>
      </w:r>
    </w:p>
    <w:p w:rsidR="00D20CB9" w:rsidRDefault="00D20CB9" w:rsidP="00D20CB9">
      <w:r>
        <w:t>DKPVTMRPAETRMGSGKGNPEFWVAVVKPGRILFEMGGDEITEAIAKEAMRLAQYKLPVKTKFISLDEDL</w:t>
      </w:r>
    </w:p>
    <w:p w:rsidR="00D20CB9" w:rsidRDefault="00D20CB9" w:rsidP="00D20CB9">
      <w:r>
        <w:t>NKGNYKPAKTPVTADDSESSS</w:t>
      </w:r>
    </w:p>
    <w:p w:rsidR="00D20CB9" w:rsidRDefault="00D20CB9" w:rsidP="00D20CB9"/>
    <w:p w:rsidR="00D20CB9" w:rsidRDefault="00D20CB9" w:rsidP="00D20CB9">
      <w:r>
        <w:t>&gt;gi|72002809|gb|AAZ58611.1| LSU ribosomal protein L29P [Prochlorococcus marinus str. NATL2A]</w:t>
      </w:r>
    </w:p>
    <w:p w:rsidR="00D20CB9" w:rsidRDefault="00D20CB9" w:rsidP="00D20CB9">
      <w:r>
        <w:t>MSKTTTKDLRNLSDSEMSDKIQNLRKELFDLRFKQATRQLAKTHRFKEARTELAQLLTVSNERSRSNTSS</w:t>
      </w:r>
    </w:p>
    <w:p w:rsidR="00D20CB9" w:rsidRDefault="00D20CB9" w:rsidP="00D20CB9"/>
    <w:p w:rsidR="00D20CB9" w:rsidRDefault="00D20CB9" w:rsidP="00D20CB9">
      <w:r>
        <w:t>&gt;gi|72002491|gb|AAZ58293.1| LSU ribosomal protein L34P [Prochlorococcus marinus str. NATL2A]</w:t>
      </w:r>
    </w:p>
    <w:p w:rsidR="00D20CB9" w:rsidRDefault="00D20CB9" w:rsidP="00D20CB9">
      <w:r>
        <w:t>MTKRTFGGTSRKRKRVSGFRVRMRSHTGRRVVRTRRKRGRSRLTV</w:t>
      </w:r>
    </w:p>
    <w:p w:rsidR="00D20CB9" w:rsidRDefault="00D20CB9" w:rsidP="00D20CB9"/>
    <w:p w:rsidR="00D20CB9" w:rsidRDefault="00D20CB9" w:rsidP="00D20CB9">
      <w:r>
        <w:t>&gt;gi|72003033|gb|AAZ58835.1| GTPase EngC [Prochlorococcus marinus str. NATL2A]</w:t>
      </w:r>
    </w:p>
    <w:p w:rsidR="00D20CB9" w:rsidRDefault="00D20CB9" w:rsidP="00D20CB9">
      <w:r>
        <w:t>MNKNKSNKLKGIVVALKANFLIVEIDHKNFKDHSFDQFYGKIRLLCIRRSKLNYQGLFIDVGDIVCVESI</w:t>
      </w:r>
    </w:p>
    <w:p w:rsidR="00D20CB9" w:rsidRDefault="00D20CB9" w:rsidP="00D20CB9">
      <w:r>
        <w:t>DYKNKRAVVSDVEPRQSFLKRPAVANVTLVSICISADEPLFDMEQTSRFLLTAECANIEPLIILTKIDLI</w:t>
      </w:r>
    </w:p>
    <w:p w:rsidR="00D20CB9" w:rsidRDefault="00D20CB9" w:rsidP="00D20CB9">
      <w:r>
        <w:t>TKNDLILYINKFKSWGYDCIPVSIHNSQGIDSLIERLRKTKLTVLAGPSGVGKTSLINHLIPTVSLPTSS</w:t>
      </w:r>
    </w:p>
    <w:p w:rsidR="00D20CB9" w:rsidRDefault="00D20CB9" w:rsidP="00D20CB9">
      <w:r>
        <w:t>VSKKLKRGTHTTRHVELFAIGNGSLLADTPGFNRPEIVCEPSDFAFLFPEFRTQLSNSQCKFRNCLHRDE</w:t>
      </w:r>
    </w:p>
    <w:p w:rsidR="00D20CB9" w:rsidRDefault="00D20CB9" w:rsidP="00D20CB9">
      <w:r>
        <w:t>PGCVIDKDLERYPFYRQNLEEMINSPLPYQAG</w:t>
      </w:r>
    </w:p>
    <w:p w:rsidR="00D20CB9" w:rsidRDefault="00D20CB9" w:rsidP="00D20CB9"/>
    <w:p w:rsidR="00D20CB9" w:rsidRDefault="00D20CB9" w:rsidP="00D20CB9">
      <w:r>
        <w:t>&gt;gi|72002499|gb|AAZ58301.1| RNA binding S1:KH [Prochlorococcus marinus str. NATL2A]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t>TELINAQKEVLKESGIKQEMPKAPEIDDTISTYLDKNCTKSISEVLKNFDQTKEERDNKIEEIKISISAK</w:t>
      </w:r>
    </w:p>
    <w:p w:rsidR="00D20CB9" w:rsidRDefault="00D20CB9" w:rsidP="00D20CB9">
      <w:r>
        <w:t>IDGLKDDNAVKKSLSLNNKLLENSYKALTKKLMREQIIKEGKRVDGRELNEVRAID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t>VSQNGGMSNYPEPTPTPVAPLT</w:t>
      </w:r>
    </w:p>
    <w:p w:rsidR="00D20CB9" w:rsidRDefault="00D20CB9" w:rsidP="00D20CB9"/>
    <w:p w:rsidR="00D20CB9" w:rsidRDefault="00D20CB9" w:rsidP="00D20CB9">
      <w:r>
        <w:t>&gt;gi|311812668|emb|CBX83672.1| unnamed protein product [Prochlorococcus marinus str. NATL2A]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t>TELINAQKEVLKESGIKQEMPKAPEIDDTISTYLDKNCTKSISEVLKNFDQTKEERDNKIEEIKISISAK</w:t>
      </w:r>
    </w:p>
    <w:p w:rsidR="00D20CB9" w:rsidRDefault="00D20CB9" w:rsidP="00D20CB9">
      <w:r>
        <w:t>IDGLKDDNAVKKSLSLNNKLLENSYKALTKKLMREQIIKEGKRVDGRELNEVRAID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t>VSQNGGMSNYPEPTPTPVAPLT</w:t>
      </w:r>
    </w:p>
    <w:p w:rsidR="00D20CB9" w:rsidRDefault="00D20CB9" w:rsidP="00D20CB9"/>
    <w:p w:rsidR="00D20CB9" w:rsidRDefault="00D20CB9" w:rsidP="00D20CB9">
      <w:r>
        <w:t>&gt;gi|207008610|emb|CAR80214.1| unnamed protein product [Prochlorococcus marinus str. NATL2A]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lastRenderedPageBreak/>
        <w:t>TELINAQKEVLKESGIKQEMPKAPEIDDTISTYLDKNCTKSISEVLKNFDQTKEERDNKIEEIKISISAK</w:t>
      </w:r>
    </w:p>
    <w:p w:rsidR="00D20CB9" w:rsidRDefault="00D20CB9" w:rsidP="00D20CB9">
      <w:r>
        <w:t>IDGLKDDNAVKKSLSLNNKLLENSYKALTKKLMREQIIKEGKRVDGRELNEVRAID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t>VSQNGGMSNYPEPTPTPVAPLT</w:t>
      </w:r>
    </w:p>
    <w:p w:rsidR="00D20CB9" w:rsidRDefault="00D20CB9" w:rsidP="00D20CB9"/>
    <w:p w:rsidR="00D20CB9" w:rsidRDefault="00D20CB9" w:rsidP="00D20CB9">
      <w:r>
        <w:t>&gt;gi|97181835|sp|Q46HH1.1|RL10_PROMT RecName: Full=50S ribosomal protein L10</w:t>
      </w:r>
    </w:p>
    <w:p w:rsidR="00D20CB9" w:rsidRDefault="00D20CB9" w:rsidP="00D20CB9">
      <w:r>
        <w:t>MGRTLESKKQIVKKIEDLLDNSEMALVLDYKGLSTKEMSDLRSRLQQSDGVCKVTKNTLMRQAIKGKNSW</w:t>
      </w:r>
    </w:p>
    <w:p w:rsidR="00D20CB9" w:rsidRDefault="00D20CB9" w:rsidP="00D20CB9">
      <w:r>
        <w:t>TGLDSLLTGTNAFVLIKGDVGSAVKAVQAFQKETQKSETKGGLFEGKLLSQDEIKAIAKLPSKEALMGQI</w:t>
      </w:r>
    </w:p>
    <w:p w:rsidR="00D20CB9" w:rsidRDefault="00D20CB9" w:rsidP="00D20CB9">
      <w:r>
        <w:t>AGALNSITSKIAIGINEVPSGLARSLKQHSENGES</w:t>
      </w:r>
    </w:p>
    <w:p w:rsidR="00D20CB9" w:rsidRDefault="00D20CB9" w:rsidP="00D20CB9"/>
    <w:p w:rsidR="00D20CB9" w:rsidRDefault="00D20CB9" w:rsidP="00D20CB9">
      <w:r>
        <w:t>&gt;gi|118597274|sp|Q46HG9.1|RL11_PROMT RecName: Full=50S ribosomal protein L11</w:t>
      </w:r>
    </w:p>
    <w:p w:rsidR="00D20CB9" w:rsidRDefault="00D20CB9" w:rsidP="00D20CB9">
      <w:r>
        <w:t>MAKKVVALIKLALQAGKANPAPPVGPALGQHGVNIMAFCKEYNSRTQDKAGFVIPVEISVFEDRSFSFIT</w:t>
      </w:r>
    </w:p>
    <w:p w:rsidR="00D20CB9" w:rsidRDefault="00D20CB9" w:rsidP="00D20CB9">
      <w:r>
        <w:t>KTPPASVLITKAAGIAKGSGESAKGSAGSISTSQLEEIAKTKLPDLNCSSIESAMKVIEGTAKNMGVSIK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18573634|sp|Q46IS3.1|RL6_PROMT RecName: Full=50S ribosomal protein L6</w:t>
      </w:r>
    </w:p>
    <w:p w:rsidR="00D20CB9" w:rsidRDefault="00D20CB9" w:rsidP="00D20CB9">
      <w:r>
        <w:t>MSRTGKKPISLPEKVDVKFEGLSITVKGPKGELKRTLPNGVSLSKDENFIFVKPINEKRQSREMHGLCRS</w:t>
      </w:r>
    </w:p>
    <w:p w:rsidR="00D20CB9" w:rsidRDefault="00D20CB9" w:rsidP="00D20CB9">
      <w:r>
        <w:t>LVANMVEGVSNGFTKKLEIVGVGSRAQVKGKTLVVSAGYSHPVEVVPPEGITFKVENNTNVIVTGPDKEL</w:t>
      </w:r>
    </w:p>
    <w:p w:rsidR="00D20CB9" w:rsidRDefault="00D20CB9" w:rsidP="00D20CB9">
      <w:r>
        <w:t>VGNEAAKIRAIRPPEPYKGKGIKYQGELIIRKAGKSGKT</w:t>
      </w:r>
    </w:p>
    <w:p w:rsidR="00D20CB9" w:rsidRDefault="00D20CB9" w:rsidP="00D20CB9"/>
    <w:p w:rsidR="00D20CB9" w:rsidRDefault="00D20CB9" w:rsidP="00D20CB9">
      <w:r>
        <w:t>&gt;gi|115305542|sp|Q46IB6.1|RL9_PROMT RecName: Full=50S ribosomal protein L9</w:t>
      </w:r>
    </w:p>
    <w:p w:rsidR="00D20CB9" w:rsidRDefault="00D20CB9" w:rsidP="00D20CB9">
      <w:r>
        <w:t>MAKRVQVVLNEDIKSLGNDGDLVEVAPGFARNFLLPNKKALPVTPTVLKQVEHRRAKQAEKEAAKKQEAI</w:t>
      </w:r>
    </w:p>
    <w:p w:rsidR="00D20CB9" w:rsidRDefault="00D20CB9" w:rsidP="00D20CB9">
      <w:r>
        <w:t>DFQTALTTIGRFTVKKQVGEDGVLFGTVTNGDVAEVVKEATKKDIDRRDISIPEIHGVGKYKVQIKLHNE</w:t>
      </w:r>
    </w:p>
    <w:p w:rsidR="00D20CB9" w:rsidRDefault="00D20CB9" w:rsidP="00D20CB9">
      <w:r>
        <w:t>VNAEINLEVTSY</w:t>
      </w:r>
    </w:p>
    <w:p w:rsidR="00D20CB9" w:rsidRDefault="00D20CB9" w:rsidP="00D20CB9"/>
    <w:p w:rsidR="00D20CB9" w:rsidRDefault="00D20CB9" w:rsidP="00D20CB9">
      <w:r>
        <w:t>&gt;gi|91207877|sp|Q46IS5.1|RS5_PROMT RecName: Full=30S ribosomal protein S5</w:t>
      </w:r>
    </w:p>
    <w:p w:rsidR="00D20CB9" w:rsidRDefault="00D20CB9" w:rsidP="00D20CB9">
      <w:r>
        <w:t>MTDSNNQSPNKKTSGSSSAPPAADGRQENRRSRGEKRGGRRDRRGQERDSEWQERVVQIRRVSKTVKGGK</w:t>
      </w:r>
    </w:p>
    <w:p w:rsidR="00D20CB9" w:rsidRDefault="00D20CB9" w:rsidP="00D20CB9">
      <w:r>
        <w:t>KMSFRAIVVVGNEKGQVGVGVGKAGDVIGAVRKGVADGKKHLVRVPLTRNSSIPTLSNGRDGAASVLIRP</w:t>
      </w:r>
    </w:p>
    <w:p w:rsidR="00D20CB9" w:rsidRDefault="00D20CB9" w:rsidP="00D20CB9">
      <w:r>
        <w:t>AAPGTGVIAGGSIRTVLELAGIKNVLAKRLGSKTPLNNARAAMVALSELRTHKATAKERGISLEQIYS</w:t>
      </w:r>
    </w:p>
    <w:p w:rsidR="00D20CB9" w:rsidRDefault="00D20CB9" w:rsidP="00D20CB9"/>
    <w:p w:rsidR="00D20CB9" w:rsidRDefault="00D20CB9" w:rsidP="00D20CB9">
      <w:r>
        <w:t>&gt;gi|109893782|sp|Q46HH2.1|RL7_PROMT RecName: Full=50S ribosomal protein L7/L12</w:t>
      </w:r>
    </w:p>
    <w:p w:rsidR="00D20CB9" w:rsidRDefault="00D20CB9" w:rsidP="00D20CB9">
      <w:r>
        <w:t>MSAKTDEILDSLKSLSLLEASELVKQIEEAFGVSAAASAGVVMAAPGAAAGGDGADAAEEKTEFEVVLES</w:t>
      </w:r>
    </w:p>
    <w:p w:rsidR="00D20CB9" w:rsidRDefault="00D20CB9" w:rsidP="00D20CB9">
      <w:r>
        <w:t>FEASSKIKVLKEVRNATGLGLGEAKALVEAAPKTIKEGATKEDAEALKKAIEAVGGKVTLK</w:t>
      </w:r>
    </w:p>
    <w:p w:rsidR="00D20CB9" w:rsidRDefault="00D20CB9" w:rsidP="00D20CB9"/>
    <w:p w:rsidR="00D20CB9" w:rsidRDefault="00D20CB9" w:rsidP="00D20CB9">
      <w:r>
        <w:t>&gt;gi|109893708|sp|Q46IS1.1|RL5_PROMT RecName: Full=50S ribosomal protein L5</w:t>
      </w:r>
    </w:p>
    <w:p w:rsidR="00D20CB9" w:rsidRDefault="00D20CB9" w:rsidP="00D20CB9">
      <w:r>
        <w:t>MSLKTRYRETIRPKLLKDLGLKNVHQVPKVQKVTLNRGLGEAATNSKALEASLKEMATISGQKALVTRAK</w:t>
      </w:r>
    </w:p>
    <w:p w:rsidR="00D20CB9" w:rsidRDefault="00D20CB9" w:rsidP="00D20CB9">
      <w:r>
        <w:t>KAIATFKIRQGMPIGCAVTLRGDRMYAFLERFINLALPRIRDFRGVSPKSFDGRGNYTIGVKEQLIFPEI</w:t>
      </w:r>
    </w:p>
    <w:p w:rsidR="00D20CB9" w:rsidRDefault="00D20CB9" w:rsidP="00D20CB9">
      <w:r>
        <w:t>TFDKVDTIRGMDITIVTSASSDEQGKALLSEMGMPFRKK</w:t>
      </w:r>
    </w:p>
    <w:p w:rsidR="00D20CB9" w:rsidRDefault="00D20CB9" w:rsidP="00D20CB9"/>
    <w:p w:rsidR="00D20CB9" w:rsidRDefault="00D20CB9" w:rsidP="00D20CB9">
      <w:r>
        <w:t>&gt;gi|109893219|sp|Q46IR4.1|RL22_PROMT RecName: Full=50S ribosomal protein L22</w:t>
      </w:r>
    </w:p>
    <w:p w:rsidR="00D20CB9" w:rsidRDefault="00D20CB9" w:rsidP="00D20CB9">
      <w:r>
        <w:lastRenderedPageBreak/>
        <w:t>MTTSSTKTTAQAHGRYIRGSASKVRRVLDQIRGRTYRDALIMLEFMPYRSTEPITKVLRSAVANAENNLG</w:t>
      </w:r>
    </w:p>
    <w:p w:rsidR="00D20CB9" w:rsidRDefault="00D20CB9" w:rsidP="00D20CB9">
      <w:r>
        <w:t>LDPSSLMISTATADMGPPMKRYRPRAQGRAFAIKKQTCHISISVSATQSTNSEDSD</w:t>
      </w:r>
    </w:p>
    <w:p w:rsidR="00D20CB9" w:rsidRDefault="00D20CB9" w:rsidP="00D20CB9"/>
    <w:p w:rsidR="00D20CB9" w:rsidRDefault="00D20CB9" w:rsidP="00D20CB9">
      <w:r>
        <w:t>&gt;gi|91207829|sp|Q46IR5.1|RS3_PROMT RecName: Full=30S ribosomal protein S3</w:t>
      </w:r>
    </w:p>
    <w:p w:rsidR="00D20CB9" w:rsidRDefault="00D20CB9" w:rsidP="00D20CB9">
      <w:r>
        <w:t>MGHKIHPTGIRLGITQEHRSKWYAPSKTYPLLLQEDDRIRTFIKKKYLAAGISDVLIARKADQLEVELKT</w:t>
      </w:r>
    </w:p>
    <w:p w:rsidR="00D20CB9" w:rsidRDefault="00D20CB9" w:rsidP="00D20CB9">
      <w:r>
        <w:t>ARPGVIVGRQGSGIEELRSGIQKTIGDRNRQVRINVVEVEKVDADAYLLAEYIAQQLEKRVAFRRTIRMA</w:t>
      </w:r>
    </w:p>
    <w:p w:rsidR="00D20CB9" w:rsidRDefault="00D20CB9" w:rsidP="00D20CB9">
      <w:r>
        <w:t>VQRAQRAGVLGLKIQVGGRLNGAEIARSEWTREGRVPLHTLRAEIDYATKVASTTYGVLGIKVWVFKGEV</w:t>
      </w:r>
    </w:p>
    <w:p w:rsidR="00D20CB9" w:rsidRDefault="00D20CB9" w:rsidP="00D20CB9">
      <w:r>
        <w:t>LPKEEQPLPVGSSPRRSRGNRRPQQFEDRSNEGK</w:t>
      </w:r>
    </w:p>
    <w:p w:rsidR="00D20CB9" w:rsidRDefault="00D20CB9" w:rsidP="00D20CB9"/>
    <w:p w:rsidR="00D20CB9" w:rsidRDefault="00D20CB9" w:rsidP="00D20CB9">
      <w:r>
        <w:t>&gt;gi|91207368|sp|Q46HH0.1|RL1_PROMT RecName: Full=50S ribosomal protein L1</w:t>
      </w:r>
    </w:p>
    <w:p w:rsidR="00D20CB9" w:rsidRDefault="00D20CB9" w:rsidP="00D20CB9">
      <w:r>
        <w:t>MKNFSKRMTTLLSKVEERSYSPIEAIKLVKENANAKFDETIEAHIRLGIDPKYTDQQLRTTVALPSGTGQ</w:t>
      </w:r>
    </w:p>
    <w:p w:rsidR="00D20CB9" w:rsidRDefault="00D20CB9" w:rsidP="00D20CB9">
      <w:r>
        <w:t>KIRIAVVTRGEKVNEATKAGADLAGEEDLVDSINKGEMNFDLLISTPDMMPKVAKLGRVLGPRGLMPNPK</w:t>
      </w:r>
    </w:p>
    <w:p w:rsidR="00D20CB9" w:rsidRDefault="00D20CB9" w:rsidP="00D20CB9">
      <w:r>
        <w:t>AGTVTTDLEGAIKEFKAGKLEFRADKAGIVHVRFGKASFSEEALLENLKTLQTTIEKNKPSGAKGKFWRS</w:t>
      </w:r>
    </w:p>
    <w:p w:rsidR="00D20CB9" w:rsidRDefault="00D20CB9" w:rsidP="00D20CB9">
      <w:r>
        <w:t>FFITSTMGPSVEVDINELQDLQKEK</w:t>
      </w:r>
    </w:p>
    <w:p w:rsidR="00D20CB9" w:rsidRDefault="00D20CB9" w:rsidP="00D20CB9"/>
    <w:p w:rsidR="00D20CB9" w:rsidRDefault="00D20CB9" w:rsidP="00D20CB9">
      <w:r>
        <w:t>&gt;gi|90101705|sp|Q46LZ9.1|RS4_PROMT RecName: Full=30S ribosomal protein S4</w:t>
      </w:r>
    </w:p>
    <w:p w:rsidR="00D20CB9" w:rsidRDefault="00D20CB9" w:rsidP="00D20CB9">
      <w:r>
        <w:t>MSRYRGPRLRITRRLGDLPGLTRKAAKRSHPPGQHGQARRKRSEYAIRLEEKQKLRFNYGISERQLVRYV</w:t>
      </w:r>
    </w:p>
    <w:p w:rsidR="00D20CB9" w:rsidRDefault="00D20CB9" w:rsidP="00D20CB9">
      <w:r>
        <w:t>KKARAQEGSTGTNLLKLLENRLDNVCFRLGFGPTIPGSRQLVNHGHVTVNGRITDIASYQCKAGDVIAIR</w:t>
      </w:r>
    </w:p>
    <w:p w:rsidR="00D20CB9" w:rsidRDefault="00D20CB9" w:rsidP="00D20CB9">
      <w:r>
        <w:t>DNKASKQLAQANLEFPGLANVPPHLELDKTKLSAKISAKTDREWVAIEINELLVVEYYSRKV</w:t>
      </w:r>
    </w:p>
    <w:p w:rsidR="00D20CB9" w:rsidRDefault="00D20CB9" w:rsidP="00D20CB9"/>
    <w:p w:rsidR="00D20CB9" w:rsidRDefault="00D20CB9" w:rsidP="00D20CB9">
      <w:r>
        <w:t>&gt;gi|123620756|sp|Q46IT5.1|RL13_PROMT RecName: Full=50S ribosomal protein L13</w:t>
      </w:r>
    </w:p>
    <w:p w:rsidR="00D20CB9" w:rsidRDefault="00D20CB9" w:rsidP="00D20CB9">
      <w:r>
        <w:t>MNKTSVPSPDSIDRQWFLVDAENQTLGRLATEVASVLRGKTKPNFTPHLDTGDFVIVVNAEKIKVTGKKS</w:t>
      </w:r>
    </w:p>
    <w:p w:rsidR="00D20CB9" w:rsidRDefault="00D20CB9" w:rsidP="00D20CB9">
      <w:r>
        <w:t>DQKLYRRHSGRPGGMKVETFKALQSRIPERIVEKAIKGMLPHTRLGRQLFTKLKVYKGSDHPHSAQEPKI</w:t>
      </w:r>
    </w:p>
    <w:p w:rsidR="00D20CB9" w:rsidRDefault="00D20CB9" w:rsidP="00D20CB9">
      <w:r>
        <w:t>LSLNSESVTK</w:t>
      </w:r>
    </w:p>
    <w:p w:rsidR="00D20CB9" w:rsidRDefault="00D20CB9" w:rsidP="00D20CB9"/>
    <w:p w:rsidR="00D20CB9" w:rsidRDefault="00D20CB9" w:rsidP="00D20CB9">
      <w:r>
        <w:t>&gt;gi|123620754|sp|Q46IS9.1|RL36_PROMT RecName: Full=50S ribosomal protein L36</w:t>
      </w:r>
    </w:p>
    <w:p w:rsidR="00D20CB9" w:rsidRDefault="00D20CB9" w:rsidP="00D20CB9">
      <w:r>
        <w:t>MKVRSSVKKISPDDQIVRRRGRIYVINKKRPRNKQRQG</w:t>
      </w:r>
    </w:p>
    <w:p w:rsidR="00D20CB9" w:rsidRDefault="00D20CB9" w:rsidP="00D20CB9"/>
    <w:p w:rsidR="00D20CB9" w:rsidRDefault="00D20CB9" w:rsidP="00D20CB9">
      <w:r>
        <w:t>&gt;gi|148887092|sp|Q46IC9.1|RL35_PROMT RecName: Full=50S ribosomal protein L35</w:t>
      </w:r>
    </w:p>
    <w:p w:rsidR="00D20CB9" w:rsidRDefault="00D20CB9" w:rsidP="00D20CB9">
      <w:r>
        <w:t>MPKLKTRKAAAKRFKATGTGKFMRRRAFHNHLLDHKSPKLKRHLKTKAVVDERDAENVRLMLPYA</w:t>
      </w:r>
    </w:p>
    <w:p w:rsidR="00D20CB9" w:rsidRDefault="00D20CB9" w:rsidP="00D20CB9"/>
    <w:p w:rsidR="00D20CB9" w:rsidRDefault="00D20CB9" w:rsidP="00D20CB9">
      <w:r>
        <w:t>&gt;gi|148878609|sp|Q46IT7.1|RL31_PROMT RecName: Full=50S ribosomal protein L31</w:t>
      </w:r>
    </w:p>
    <w:p w:rsidR="00D20CB9" w:rsidRDefault="00D20CB9" w:rsidP="00D20CB9">
      <w:r>
        <w:t>MPKSDIHPTWYPEAKVICNGEVVMTTGATQPEIQVDVWSGNHPFFTGTQKILDTEGRVDRFMRKYGMASS</w:t>
      </w:r>
    </w:p>
    <w:p w:rsidR="00D20CB9" w:rsidRDefault="00D20CB9" w:rsidP="00D20CB9">
      <w:r>
        <w:t>DSSEQKDKSSEEKKES</w:t>
      </w:r>
    </w:p>
    <w:p w:rsidR="00D20CB9" w:rsidRDefault="00D20CB9" w:rsidP="00D20CB9"/>
    <w:p w:rsidR="00D20CB9" w:rsidRDefault="00D20CB9" w:rsidP="00D20CB9">
      <w:r>
        <w:t>&gt;gi|123773762|sp|Q46IR9.1|RL14_PROMT RecName: Full=50S ribosomal protein L14</w:t>
      </w:r>
    </w:p>
    <w:p w:rsidR="00D20CB9" w:rsidRDefault="00D20CB9" w:rsidP="00D20CB9">
      <w:r>
        <w:t>MIQQETFLTVADNSGAKRLQCIRVLGSNRRYAHVGDVIVASVKDAMPNMGVKKSDVVKAVVVRTRATMRR</w:t>
      </w:r>
    </w:p>
    <w:p w:rsidR="00D20CB9" w:rsidRDefault="00D20CB9" w:rsidP="00D20CB9">
      <w:r>
        <w:t>ETGNSIRFDDNAAVLINDDQNPRGTRVFGPVARELRERNFTKIVSLAPEVI</w:t>
      </w:r>
    </w:p>
    <w:p w:rsidR="00D20CB9" w:rsidRDefault="00D20CB9" w:rsidP="00D20CB9"/>
    <w:p w:rsidR="00D20CB9" w:rsidRDefault="00D20CB9" w:rsidP="00D20CB9">
      <w:r>
        <w:t>&gt;gi|123759898|sp|Q46KZ6.1|RS18_PROMT RecName: Full=30S ribosomal protein S18</w:t>
      </w:r>
    </w:p>
    <w:p w:rsidR="00D20CB9" w:rsidRDefault="00D20CB9" w:rsidP="00D20CB9">
      <w:r>
        <w:t>MTNSLFKQKLSPIKPGDPIDYKDVELLKKFITD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123759852|sp|Q46IR1.1|RL23_PROMT RecName: Full=50S ribosomal protein L23</w:t>
      </w:r>
    </w:p>
    <w:p w:rsidR="00D20CB9" w:rsidRDefault="00D20CB9" w:rsidP="00D20CB9">
      <w:r>
        <w:lastRenderedPageBreak/>
        <w:t>MTKFFEKRLTDVIKRPLITEKATKALDLNQYTFEVDPRAAKPDIKAAVEKMFDVKVLGISTMNPPRKSRR</w:t>
      </w:r>
    </w:p>
    <w:p w:rsidR="00D20CB9" w:rsidRDefault="00D20CB9" w:rsidP="00D20CB9">
      <w:r>
        <w:t>VGRFSGKRPQVKKAVVRLAEGNSIQLFPESEEA</w:t>
      </w:r>
    </w:p>
    <w:p w:rsidR="00D20CB9" w:rsidRDefault="00D20CB9" w:rsidP="00D20CB9"/>
    <w:p w:rsidR="00D20CB9" w:rsidRDefault="00D20CB9" w:rsidP="00D20CB9">
      <w:r>
        <w:t>&gt;gi|123621283|sp|Q46L31.1|RL28_PROMT RecName: Full=50S ribosomal protein L28</w:t>
      </w:r>
    </w:p>
    <w:p w:rsidR="00D20CB9" w:rsidRDefault="00D20CB9" w:rsidP="00D20CB9">
      <w:r>
        <w:t>MSRVCQLTGTRANNGMSVSHSHIRTKKLQQANLQQRRLWWEEENKWINIRVTTRALKTIQKKGLGKYAKS</w:t>
      </w:r>
    </w:p>
    <w:p w:rsidR="00D20CB9" w:rsidRDefault="00D20CB9" w:rsidP="00D20CB9">
      <w:r>
        <w:t>LGVDLNKL</w:t>
      </w:r>
    </w:p>
    <w:p w:rsidR="00D20CB9" w:rsidRDefault="00D20CB9" w:rsidP="00D20CB9"/>
    <w:p w:rsidR="00D20CB9" w:rsidRDefault="00D20CB9" w:rsidP="00D20CB9">
      <w:r>
        <w:t>&gt;gi|123621264|sp|Q46KZ7.1|RL33_PROMT RecName: Full=50S ribosomal protein L33</w:t>
      </w:r>
    </w:p>
    <w:p w:rsidR="00D20CB9" w:rsidRDefault="00D20CB9" w:rsidP="00D20CB9">
      <w:r>
        <w:t>MAKKGTRIVVTLECTESRTVPSSKKRSAGVSRYTTEKNRRNTTERLELKKFCPELNKMTIHREIK</w:t>
      </w:r>
    </w:p>
    <w:p w:rsidR="00D20CB9" w:rsidRDefault="00D20CB9" w:rsidP="00D20CB9"/>
    <w:p w:rsidR="00D20CB9" w:rsidRDefault="00D20CB9" w:rsidP="00D20CB9">
      <w:r>
        <w:t>&gt;gi|123620932|sp|Q46JM8.1|RS14_PROMT RecName: Full=30S ribosomal protein S14</w:t>
      </w:r>
    </w:p>
    <w:p w:rsidR="00D20CB9" w:rsidRDefault="00D20CB9" w:rsidP="00D20CB9">
      <w:r>
        <w:t>MAKKSMIARDVKRKKLVERYAAKRKSLIEAFKSAKDPMERLEIHRKIQALPRNCAPNRIRNRCWATGKPR</w:t>
      </w:r>
    </w:p>
    <w:p w:rsidR="00D20CB9" w:rsidRDefault="00D20CB9" w:rsidP="00D20CB9">
      <w:r>
        <w:t>GVYRDFGLCRNQLRSRAHNGELPGVVKSSW</w:t>
      </w:r>
    </w:p>
    <w:p w:rsidR="00D20CB9" w:rsidRDefault="00D20CB9" w:rsidP="00D20CB9"/>
    <w:p w:rsidR="00D20CB9" w:rsidRDefault="00D20CB9" w:rsidP="00D20CB9">
      <w:r>
        <w:t>&gt;gi|123620867|sp|Q46JC1.1|RL27_PROMT RecName: Full=50S ribosomal protein L27</w:t>
      </w:r>
    </w:p>
    <w:p w:rsidR="00D20CB9" w:rsidRDefault="00D20CB9" w:rsidP="00D20CB9">
      <w:r>
        <w:t>MAHKKGTGSTRNGRDSNSKRLGVKAYGGEKVTAGSILIRQRGTSVLPGINVGRGKDDTLFALTDGSVHFE</w:t>
      </w:r>
    </w:p>
    <w:p w:rsidR="00D20CB9" w:rsidRDefault="00D20CB9" w:rsidP="00D20CB9">
      <w:r>
        <w:t>SIRRGLRNRKRINISTAKAV</w:t>
      </w:r>
    </w:p>
    <w:p w:rsidR="00D20CB9" w:rsidRDefault="00D20CB9" w:rsidP="00D20CB9"/>
    <w:p w:rsidR="00D20CB9" w:rsidRDefault="00D20CB9" w:rsidP="00D20CB9">
      <w:r>
        <w:t>&gt;gi|123620755|sp|Q46IT3.1|RL17_PROMT RecName: Full=50S ribosomal protein L17</w:t>
      </w:r>
    </w:p>
    <w:p w:rsidR="00D20CB9" w:rsidRDefault="00D20CB9" w:rsidP="00D20CB9">
      <w:r>
        <w:t>MRHQRRIPQLSLPADQRKALLRGLTTQLIREGRVTTTKARAKALRNETERMITLAKDGSLASRRRAIGYV</w:t>
      </w:r>
    </w:p>
    <w:p w:rsidR="00D20CB9" w:rsidRDefault="00D20CB9" w:rsidP="00D20CB9">
      <w:r>
        <w:t>YDKQLVHALFEKAQERYGDREGGYTRIVRTTPRRGDNSEMAIVELV</w:t>
      </w:r>
    </w:p>
    <w:p w:rsidR="00D20CB9" w:rsidRDefault="00D20CB9" w:rsidP="00D20CB9"/>
    <w:p w:rsidR="00D20CB9" w:rsidRDefault="00D20CB9" w:rsidP="00D20CB9">
      <w:r>
        <w:t>&gt;gi|119367289|sp|Q46IX8.1|RS21_PROMT RecName: Full=30S ribosomal protein S21</w:t>
      </w:r>
    </w:p>
    <w:p w:rsidR="00D20CB9" w:rsidRDefault="00D20CB9" w:rsidP="00D20CB9">
      <w:r>
        <w:t>MTQVTVGENEGIESALRRFKRQVSKAGIFGELKRLRHHETPVEKYKRKLQQRRRSRRR</w:t>
      </w:r>
    </w:p>
    <w:p w:rsidR="00D20CB9" w:rsidRDefault="00D20CB9" w:rsidP="00D20CB9"/>
    <w:p w:rsidR="00D20CB9" w:rsidRDefault="00D20CB9" w:rsidP="00D20CB9">
      <w:r>
        <w:t>&gt;gi|119367140|sp|Q46IR3.1|RS19_PROMT RecName: Full=30S ribosomal protein S19</w:t>
      </w:r>
    </w:p>
    <w:p w:rsidR="00D20CB9" w:rsidRDefault="00D20CB9" w:rsidP="00D20CB9">
      <w:r>
        <w:t>MGRSLKKGPFISDSLLRKIEKQNSNDDKAVIKTWSRASTILPLMIGHTIAVHNGKSHIPVFITEQMVGHK</w:t>
      </w:r>
    </w:p>
    <w:p w:rsidR="00D20CB9" w:rsidRDefault="00D20CB9" w:rsidP="00D20CB9">
      <w:r>
        <w:t>LGEFAPTRTYRGHIRDKKGAR</w:t>
      </w:r>
    </w:p>
    <w:p w:rsidR="00D20CB9" w:rsidRDefault="00D20CB9" w:rsidP="00D20CB9"/>
    <w:p w:rsidR="00D20CB9" w:rsidRDefault="00D20CB9" w:rsidP="00D20CB9">
      <w:r>
        <w:t>&gt;gi|119365970|sp|Q46JC2.1|RL21_PROMT RecName: Full=50S ribosomal protein L21</w:t>
      </w:r>
    </w:p>
    <w:p w:rsidR="00D20CB9" w:rsidRDefault="00D20CB9" w:rsidP="00D20CB9">
      <w:r>
        <w:t>MADKKSSPKKENPQDKTYAIVEASGKQFWLQPNRYYDFDRCQAEVDDVLTLENVLLLNDGKDLKLGKPYV</w:t>
      </w:r>
    </w:p>
    <w:p w:rsidR="00D20CB9" w:rsidRDefault="00D20CB9" w:rsidP="00D20CB9">
      <w:r>
        <w:t>KDAKVEIKVLEHRRGPKIIVYKMRPKKKTRRKNGHRQELTRVLVQSISIGSNTKKSKAVKTTASKVESE</w:t>
      </w:r>
    </w:p>
    <w:p w:rsidR="00D20CB9" w:rsidRDefault="00D20CB9" w:rsidP="00D20CB9"/>
    <w:p w:rsidR="00D20CB9" w:rsidRDefault="00D20CB9" w:rsidP="00D20CB9">
      <w:r>
        <w:t>&gt;gi|116256023|sp|Q46GU7.1|RL19_PROMT RecName: Full=50S ribosomal protein L19</w:t>
      </w:r>
    </w:p>
    <w:p w:rsidR="00D20CB9" w:rsidRDefault="00D20CB9" w:rsidP="00D20CB9">
      <w:r>
        <w:t>MSVDSKEPSSQEVKIEDESNASEDSEVKTASETKSKGKKISIQNLSPAEIIKTFEDAQLGKDLPDVYVGD</w:t>
      </w:r>
    </w:p>
    <w:p w:rsidR="00D20CB9" w:rsidRDefault="00D20CB9" w:rsidP="00D20CB9">
      <w:r>
        <w:t>TVRVGVRISEGNKERVQPYEGVVIAKRHGGIHQTITVRRIFQGIGVERIFLVHSPQVASIKVERRGKVRR</w:t>
      </w:r>
    </w:p>
    <w:p w:rsidR="00D20CB9" w:rsidRDefault="00D20CB9" w:rsidP="00D20CB9">
      <w:r>
        <w:t>AKLFYLRERVGKATRVKQRFDR</w:t>
      </w:r>
    </w:p>
    <w:p w:rsidR="00D20CB9" w:rsidRDefault="00D20CB9" w:rsidP="00D20CB9"/>
    <w:p w:rsidR="00D20CB9" w:rsidRDefault="00D20CB9" w:rsidP="00D20CB9">
      <w:r>
        <w:t>&gt;gi|115504929|sp|Q46IS4.1|RL18_PROMT RecName: Full=50S ribosomal protein L18</w:t>
      </w:r>
    </w:p>
    <w:p w:rsidR="00D20CB9" w:rsidRDefault="00D20CB9" w:rsidP="00D20CB9">
      <w:r>
        <w:t>MSKLSRKQQTQKRHKRLRRNLSGTESRPRLAVFRSNNHIYAQIIDDDAQNTICAASTLDKDLKASLKVNA</w:t>
      </w:r>
    </w:p>
    <w:p w:rsidR="00D20CB9" w:rsidRDefault="00D20CB9" w:rsidP="00D20CB9">
      <w:r>
        <w:t>GSCDASTAVGELVAKKALSKGIKQVIFDRGGNIYHGRVKALAEAARVAGLNF</w:t>
      </w:r>
    </w:p>
    <w:p w:rsidR="00D20CB9" w:rsidRDefault="00D20CB9" w:rsidP="00D20CB9"/>
    <w:p w:rsidR="00D20CB9" w:rsidRDefault="00D20CB9" w:rsidP="00D20CB9">
      <w:r>
        <w:t>&gt;gi|115502685|sp|Q46IS6.1|RL15_PROMT RecName: Full=50S ribosomal protein L15</w:t>
      </w:r>
    </w:p>
    <w:p w:rsidR="00D20CB9" w:rsidRDefault="00D20CB9" w:rsidP="00D20CB9">
      <w:r>
        <w:t>MTIKLESLQSNKGSRRKKMRKGRGIAAGQGASCGFGMRGQKSRSGRPTRPGFEGGQMPLYRRVPKLKHFP</w:t>
      </w:r>
    </w:p>
    <w:p w:rsidR="00D20CB9" w:rsidRDefault="00D20CB9" w:rsidP="00D20CB9">
      <w:r>
        <w:lastRenderedPageBreak/>
        <w:t>IVNQKNFTVLNVSRLNALKDGTIVNLDLLVKEGILTKPKNPLKILGNGKLEVKLTVQAAAFTASAKNKIE</w:t>
      </w:r>
    </w:p>
    <w:p w:rsidR="00D20CB9" w:rsidRDefault="00D20CB9" w:rsidP="00D20CB9">
      <w:r>
        <w:t>EVGGSCELYN</w:t>
      </w:r>
    </w:p>
    <w:p w:rsidR="00D20CB9" w:rsidRDefault="00D20CB9" w:rsidP="00D20CB9"/>
    <w:p w:rsidR="00D20CB9" w:rsidRDefault="00D20CB9" w:rsidP="00D20CB9">
      <w:r>
        <w:t>&gt;gi|115305726|sp|Q46IS2.1|RS8_PROMT RecName: Full=30S ribosomal protein S8</w:t>
      </w:r>
    </w:p>
    <w:p w:rsidR="00D20CB9" w:rsidRDefault="00D20CB9" w:rsidP="00D20CB9">
      <w:r>
        <w:t>MANHDPISDMLTRIRNASEKRHEKTKVPASRMSLSIAKVLQSEGFIAEINEEGEGFRKQLILGLKYTGKH</w:t>
      </w:r>
    </w:p>
    <w:p w:rsidR="00D20CB9" w:rsidRDefault="00D20CB9" w:rsidP="00D20CB9">
      <w:r>
        <w:t>RSPIIRSMQRVSKPGLRIYKNTRGLPKVLGGLGIAIISTSNGVMSDRDARKQGVGGEVLCYVC</w:t>
      </w:r>
    </w:p>
    <w:p w:rsidR="00D20CB9" w:rsidRDefault="00D20CB9" w:rsidP="00D20CB9"/>
    <w:p w:rsidR="00D20CB9" w:rsidRDefault="00D20CB9" w:rsidP="00D20CB9">
      <w:r>
        <w:t>&gt;gi|115305713|sp|Q46IW2.1|RS7_PROMT RecName: Full=30S ribosomal protein S7</w:t>
      </w:r>
    </w:p>
    <w:p w:rsidR="00D20CB9" w:rsidRDefault="00D20CB9" w:rsidP="00D20CB9">
      <w:r>
        <w:t>MSRRNAAEKRPVLPDPQFNNRLASMMVHRLMKHGKKSTAQKILSDAFGLINERTGSDPIELFETAVKNVT</w:t>
      </w:r>
    </w:p>
    <w:p w:rsidR="00D20CB9" w:rsidRDefault="00D20CB9" w:rsidP="00D20CB9">
      <w:r>
        <w:t>PLVEVRARRVGGATYQVPMEVRQERGIAMALRWLVNFSRSRNGRSMAQ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115305699|sp|Q46J20.1|RS20_PROMT RecName: Full=30S ribosomal protein S20</w:t>
      </w:r>
    </w:p>
    <w:p w:rsidR="00D20CB9" w:rsidRDefault="00D20CB9" w:rsidP="00D20CB9">
      <w:r>
        <w:t>MANTNSAKKRIQIAERNRLENKNYKSTVRTLMKRCFVACGIFEKEPGDESKADLQKTFNLAFSKIDKAVK</w:t>
      </w:r>
    </w:p>
    <w:p w:rsidR="00D20CB9" w:rsidRDefault="00D20CB9" w:rsidP="00D20CB9">
      <w:r>
        <w:t>KGVLHKNTGANQKSRLSVALKKVLKEVV</w:t>
      </w:r>
    </w:p>
    <w:p w:rsidR="00D20CB9" w:rsidRDefault="00D20CB9" w:rsidP="00D20CB9"/>
    <w:p w:rsidR="00D20CB9" w:rsidRDefault="00D20CB9" w:rsidP="00D20CB9">
      <w:r>
        <w:t>&gt;gi|115305644|sp|Q46IW5.1|RS10_PROMT RecName: Full=30S ribosomal protein S10</w:t>
      </w:r>
    </w:p>
    <w:p w:rsidR="00D20CB9" w:rsidRDefault="00D20CB9" w:rsidP="00D20CB9">
      <w:r>
        <w:t>MSTAIAQQKIRIRLKAFDRRMLDLSCDKIIETADTTAAS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115305507|sp|Q46KY2.1|RL32_PROMT RecName: Full=50S ribosomal protein L32</w:t>
      </w:r>
    </w:p>
    <w:p w:rsidR="00D20CB9" w:rsidRDefault="00D20CB9" w:rsidP="00D20CB9">
      <w:r>
        <w:t>MAVPKKKTSKGKRNQRHATWKGKAAVAAEKALSIGKSVLTGRAQGFVYPMNETSEEEAD</w:t>
      </w:r>
    </w:p>
    <w:p w:rsidR="00D20CB9" w:rsidRDefault="00D20CB9" w:rsidP="00D20CB9"/>
    <w:p w:rsidR="00D20CB9" w:rsidRDefault="00D20CB9" w:rsidP="00D20CB9">
      <w:r>
        <w:t>&gt;gi|115305491|sp|Q46IR2.1|RL2_PROMT RecName: Full=50S ribosomal protein L2</w:t>
      </w:r>
    </w:p>
    <w:p w:rsidR="00D20CB9" w:rsidRDefault="00D20CB9" w:rsidP="00D20CB9">
      <w:r>
        <w:t>MAIRSFKPYTPGTRSRVVTDFSEVTSSKPERSLVVSKHRKKGRNNRGVITCRHRGGGHKRLYRIVDFRRN</w:t>
      </w:r>
    </w:p>
    <w:p w:rsidR="00D20CB9" w:rsidRDefault="00D20CB9" w:rsidP="00D20CB9">
      <w:r>
        <w:t>KHGVSAKVAAIHYDPHRNARLALLFYSDGEKRYILAPADITVGQEVISGPDAPIETGNALPLSSMPLGSS</w:t>
      </w:r>
    </w:p>
    <w:p w:rsidR="00D20CB9" w:rsidRDefault="00D20CB9" w:rsidP="00D20CB9">
      <w:r>
        <w:t>VHCVELYPGRGGQMVRTAGASAQVMAKEGDYVALKLPSTEVRLVRKECYATLGEVGNSEIRNTSLGKAGR</w:t>
      </w:r>
    </w:p>
    <w:p w:rsidR="00D20CB9" w:rsidRDefault="00D20CB9" w:rsidP="00D20CB9">
      <w:r>
        <w:t>RRWLGRRPQVRGSVMNPCDHPHGGGEGKAPVGRAGPVTPWGKAALGLKTRKKNKPSNKYVLRKRRK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109894783|sp|Q46JI5.1|RS16_PROMT RecName: Full=30S ribosomal protein S16</w:t>
      </w:r>
    </w:p>
    <w:p w:rsidR="00D20CB9" w:rsidRDefault="00D20CB9" w:rsidP="00D20CB9">
      <w:r>
        <w:t>MIKLRLKRFGKKRETSFRLVACNSTSRRDGRPLQELGFYNPRTKETRLDTEALRTRLGQGAQPTDAVRTL</w:t>
      </w:r>
    </w:p>
    <w:p w:rsidR="00D20CB9" w:rsidRDefault="00D20CB9" w:rsidP="00D20CB9">
      <w:r>
        <w:t>LEKGGLLEKKVRPAEVLGKQKQEKERSAKKKDAAASETSE</w:t>
      </w:r>
    </w:p>
    <w:p w:rsidR="00D20CB9" w:rsidRDefault="00D20CB9" w:rsidP="00D20CB9"/>
    <w:p w:rsidR="00D20CB9" w:rsidRDefault="00D20CB9" w:rsidP="00D20CB9">
      <w:r>
        <w:t>&gt;gi|109893619|sp|Q46IR0.1|RL4_PROMT RecName: Full=50S ribosomal protein L4</w:t>
      </w:r>
    </w:p>
    <w:p w:rsidR="00D20CB9" w:rsidRDefault="00D20CB9" w:rsidP="00D20CB9">
      <w:r>
        <w:t>MTNCTVLDWQGKEAGESSIDLKTAKESSAADLLHRAVLRQQAHSRQGTASTLTRSEVRGGGRKPYKQKGT</w:t>
      </w:r>
    </w:p>
    <w:p w:rsidR="00D20CB9" w:rsidRDefault="00D20CB9" w:rsidP="00D20CB9">
      <w:r>
        <w:t>GRARQGSIRTPLRPGGGIIFGPKPRKYNLEMNRKERRLALRTALMSRIPDAKIIKDFGSKLEVPKTSEIV</w:t>
      </w:r>
    </w:p>
    <w:p w:rsidR="00D20CB9" w:rsidRDefault="00D20CB9" w:rsidP="00D20CB9">
      <w:r>
        <w:t>ALLKRVGIDSDVKILIILNKPSEIIKRSIKNLEKVKLISADQLNVFDLLNANSLVIGEDALSTIKEVYGN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109893537|sp|Q46IQ9.1|RL3_PROMT RecName: Full=50S ribosomal protein L3</w:t>
      </w:r>
    </w:p>
    <w:p w:rsidR="00D20CB9" w:rsidRDefault="00D20CB9" w:rsidP="00D20CB9">
      <w:r>
        <w:t>MSLGILGKKLGMSQLFDDQGRAVPVTLIEAGPCRITQLKSADTDGYAAVQIGFQLIREKLINKPSKGHLA</w:t>
      </w:r>
    </w:p>
    <w:p w:rsidR="00D20CB9" w:rsidRDefault="00D20CB9" w:rsidP="00D20CB9">
      <w:r>
        <w:t>KSGNDLLRHLREYRVENSSEFELGASITVDDFEKGQKVDISGDTMGRGFAGYQKRHGFSRGPMSHGSKNH</w:t>
      </w:r>
    </w:p>
    <w:p w:rsidR="00D20CB9" w:rsidRDefault="00D20CB9" w:rsidP="00D20CB9">
      <w:r>
        <w:t>RLPGSIGAGTTPGRVYPGKRMAGRMGGKKVTTRALEILKIDTNHNLLVVKGSVPGKPGSLLNIRPAKRVG</w:t>
      </w:r>
    </w:p>
    <w:p w:rsidR="00D20CB9" w:rsidRDefault="00D20CB9" w:rsidP="00D20CB9">
      <w:r>
        <w:lastRenderedPageBreak/>
        <w:t>APTQQGGK</w:t>
      </w:r>
    </w:p>
    <w:p w:rsidR="00D20CB9" w:rsidRDefault="00D20CB9" w:rsidP="00D20CB9"/>
    <w:p w:rsidR="00D20CB9" w:rsidRDefault="00D20CB9" w:rsidP="00D20CB9">
      <w:r>
        <w:t>&gt;gi|109893306|sp|Q46IS0.1|RL24_PROMT RecName: Full=50S ribosomal protein L24</w:t>
      </w:r>
    </w:p>
    <w:p w:rsidR="00D20CB9" w:rsidRDefault="00D20CB9" w:rsidP="00D20CB9">
      <w:r>
        <w:t>MPAINKTKGSADRIKMKIRKGDTVQVISGKDKGKTGEVLKTLPYENRVLVQGINQRTKHVKPSQEGETGR</w:t>
      </w:r>
    </w:p>
    <w:p w:rsidR="00D20CB9" w:rsidRDefault="00D20CB9" w:rsidP="00D20CB9">
      <w:r>
        <w:t>IETKEFSLHASNVMIYSTKEKVASKVEIFVDKDGSKKRRLKKTGELID</w:t>
      </w:r>
    </w:p>
    <w:p w:rsidR="00D20CB9" w:rsidRDefault="00D20CB9" w:rsidP="00D20CB9"/>
    <w:p w:rsidR="00D20CB9" w:rsidRDefault="00D20CB9" w:rsidP="00D20CB9">
      <w:r>
        <w:t>&gt;gi|109893134|sp|Q46IC8.1|RL20_PROMT RecName: Full=50S ribosomal protein L20</w:t>
      </w:r>
    </w:p>
    <w:p w:rsidR="00D20CB9" w:rsidRDefault="00D20CB9" w:rsidP="00D20CB9">
      <w:r>
        <w:t>MARVKRGNVARKRRNKILRLARGFRGGNGTLFRTANQRVMKALCNAYRDRRRRKRDFRRLWIARINAAAR</w:t>
      </w:r>
    </w:p>
    <w:p w:rsidR="00D20CB9" w:rsidRDefault="00D20CB9" w:rsidP="00D20CB9">
      <w:r>
        <w:t>LNGLSYSKFMGGLKKADIRINRKMLAQLAVIDPKTFTNVAVNSKS</w:t>
      </w:r>
    </w:p>
    <w:p w:rsidR="00D20CB9" w:rsidRDefault="00D20CB9" w:rsidP="00D20CB9"/>
    <w:p w:rsidR="00D20CB9" w:rsidRDefault="00D20CB9" w:rsidP="00D20CB9">
      <w:r>
        <w:t>&gt;gi|94730533|sp|Q46IR8.1|RS17_PROMT RecName: Full=30S ribosomal protein S17</w:t>
      </w:r>
    </w:p>
    <w:p w:rsidR="00D20CB9" w:rsidRDefault="00D20CB9" w:rsidP="00D20CB9">
      <w:r>
        <w:t>MALKEMVGTVVSDKMQKTVVVAVENRFPHPIYQKIISRTTRYKAHDAENHCKVGDRVRIKESPPISAHKR</w:t>
      </w:r>
    </w:p>
    <w:p w:rsidR="00D20CB9" w:rsidRDefault="00D20CB9" w:rsidP="00D20CB9">
      <w:r>
        <w:t>WTVTDVLVKGMKSKEAAK</w:t>
      </w:r>
    </w:p>
    <w:p w:rsidR="00D20CB9" w:rsidRDefault="00D20CB9" w:rsidP="00D20CB9"/>
    <w:p w:rsidR="00D20CB9" w:rsidRDefault="00D20CB9" w:rsidP="00D20CB9">
      <w:r>
        <w:t>&gt;gi|91207930|sp|Q46I73.1|RS6_PROMT RecName: Full=30S ribosomal protein S6</w:t>
      </w:r>
    </w:p>
    <w:p w:rsidR="00D20CB9" w:rsidRDefault="00D20CB9" w:rsidP="00D20CB9">
      <w:r>
        <w:t>MSEQPYYETMYILRPDIPEEEVDSHLKKYSEILEKSETEVLDSQMRGKRRLAYPIAKHKEGIYVQLSHKG</w:t>
      </w:r>
    </w:p>
    <w:p w:rsidR="00D20CB9" w:rsidRDefault="00D20CB9" w:rsidP="00D20CB9">
      <w:r>
        <w:t>NGQQVATLERAMRLSEDVIRYITVKQDGPLPTPKPTSKENEPEKEEVKPTEEKTESPSKDEKKEDSKE</w:t>
      </w:r>
    </w:p>
    <w:p w:rsidR="00D20CB9" w:rsidRDefault="00D20CB9" w:rsidP="00D20CB9"/>
    <w:p w:rsidR="00D20CB9" w:rsidRDefault="00D20CB9" w:rsidP="00D20CB9">
      <w:r>
        <w:t>&gt;gi|91207715|sp|Q46IT0.1|RS13_PROMT RecName: Full=30S ribosomal protein S13</w:t>
      </w:r>
    </w:p>
    <w:p w:rsidR="00D20CB9" w:rsidRDefault="00D20CB9" w:rsidP="00D20CB9">
      <w:r>
        <w:t>MARISGIDIPREKRVEVALTYIYGIGLTRAQSILEKSGVNPDIRVKDLEDSDIQKLRAVTEEFTLEGDLR</w:t>
      </w:r>
    </w:p>
    <w:p w:rsidR="00D20CB9" w:rsidRDefault="00D20CB9" w:rsidP="00D20CB9">
      <w:r>
        <w:t>RQEGMALKRLQDIGCVRGRRHRMSLPVRGQRTRTNARTRRGARKTVAGRKK</w:t>
      </w:r>
    </w:p>
    <w:p w:rsidR="00D20CB9" w:rsidRDefault="00D20CB9" w:rsidP="00D20CB9"/>
    <w:p w:rsidR="00D20CB9" w:rsidRDefault="00D20CB9" w:rsidP="00D20CB9">
      <w:r>
        <w:t>&gt;gi|91207668|sp|Q46IT1.1|RS11_PROMT RecName: Full=30S ribosomal protein S11</w:t>
      </w:r>
    </w:p>
    <w:p w:rsidR="00D20CB9" w:rsidRDefault="00D20CB9" w:rsidP="00D20CB9">
      <w:r>
        <w:t>MATTSKKSGSKKSKRNVPNGVVHIQSTFNNTIVSITDTSGEVISWSSAGASGFKGARKGTPFAAQTAAEL</w:t>
      </w:r>
    </w:p>
    <w:p w:rsidR="00D20CB9" w:rsidRDefault="00D20CB9" w:rsidP="00D20CB9">
      <w:r>
        <w:t>AARRALEQGMRQIEVLVRGPGSGRETAIRALQVAGLEITLIRDVTPLPHNGCRRPKRRRV</w:t>
      </w:r>
    </w:p>
    <w:p w:rsidR="00D20CB9" w:rsidRDefault="00D20CB9" w:rsidP="00D20CB9"/>
    <w:p w:rsidR="00D20CB9" w:rsidRDefault="00D20CB9" w:rsidP="00D20CB9">
      <w:r>
        <w:t>&gt;gi|90111791|sp|Q46IW1.1|RS12_PROMT RecName: Full=30S ribosomal protein S12</w:t>
      </w:r>
    </w:p>
    <w:p w:rsidR="00D20CB9" w:rsidRDefault="00D20CB9" w:rsidP="00D20CB9">
      <w:r>
        <w:t>MPTIQQLIRTERKTLKTKTKSPALRGCPERRGVCTRVYTSTPKKPNSALRKVARVRLTSGFEVTAYIGGI</w:t>
      </w:r>
    </w:p>
    <w:p w:rsidR="00D20CB9" w:rsidRDefault="00D20CB9" w:rsidP="00D20CB9">
      <w:r>
        <w:t>GHNLQEHSVVLLRGGRVKDLPGVRYHIVRGSLDTAGVKDRRQSRSKYGAKSPKE</w:t>
      </w:r>
    </w:p>
    <w:p w:rsidR="00D20CB9" w:rsidRDefault="00D20CB9" w:rsidP="00D20CB9"/>
    <w:p w:rsidR="00D20CB9" w:rsidRDefault="00D20CB9" w:rsidP="00D20CB9">
      <w:r>
        <w:t>&gt;gi|85701251|sp|Q46L69.1|RS15_PROMT RecName: Full=30S ribosomal protein S15</w:t>
      </w:r>
    </w:p>
    <w:p w:rsidR="00D20CB9" w:rsidRDefault="00D20CB9" w:rsidP="00D20CB9">
      <w:r>
        <w:t>MSLGTEEKQNLINTHQVHPTDTGSAEVQVAMLTTRISKLSTHLQGNIHDFSSRQGLLKMIGQRKRLLGYV</w:t>
      </w:r>
    </w:p>
    <w:p w:rsidR="00D20CB9" w:rsidRDefault="00D20CB9" w:rsidP="00D20CB9">
      <w:r>
        <w:t>RSKSEKRYTELIEKLAIRG</w:t>
      </w:r>
    </w:p>
    <w:p w:rsidR="00D20CB9" w:rsidRDefault="00D20CB9" w:rsidP="00D20CB9"/>
    <w:p w:rsidR="00D20CB9" w:rsidRDefault="00D20CB9" w:rsidP="00D20CB9">
      <w:r>
        <w:t>&gt;gi|209573696|sp|Q46LH9.2|RS2_PROMT RecName: Full=30S ribosomal protein S2</w:t>
      </w:r>
    </w:p>
    <w:p w:rsidR="00D20CB9" w:rsidRDefault="00D20CB9" w:rsidP="00D20CB9">
      <w:r>
        <w:t>MAVVSLSEMMEAGAHFGHQTRRWNPKMSRYIYSARNGVHIIDLVKTAVCMNSAYKWTRGAARSGKRFLFV</w:t>
      </w:r>
    </w:p>
    <w:p w:rsidR="00D20CB9" w:rsidRDefault="00D20CB9" w:rsidP="00D20CB9">
      <w:r>
        <w:t>GTKKQASEVVAQEAIRCGASYVNQRWLGGMLTNWTTMKARIDRLKDLERMESSGAIAMRPKKEGAVLRRE</w:t>
      </w:r>
    </w:p>
    <w:p w:rsidR="00D20CB9" w:rsidRDefault="00D20CB9" w:rsidP="00D20CB9">
      <w:r>
        <w:t>LERLQKYLGGLKGMRRLPDVVVLVDQRRETNAVLEARKLDIPLVSMLDTNCDPDLCEIPIPCNDDAVRSV</w:t>
      </w:r>
    </w:p>
    <w:p w:rsidR="00D20CB9" w:rsidRDefault="00D20CB9" w:rsidP="00D20CB9">
      <w:r>
        <w:t>QLVLGRLADAINEGRHGPNE</w:t>
      </w:r>
    </w:p>
    <w:p w:rsidR="00D20CB9" w:rsidRDefault="00D20CB9" w:rsidP="00D20CB9"/>
    <w:p w:rsidR="00D20CB9" w:rsidRDefault="00D20CB9" w:rsidP="00D20CB9">
      <w:r>
        <w:t>&gt;gi|123620937|sp|Q46JN5.1|RL34_PROMT RecName: Full=50S ribosomal protein L34</w:t>
      </w:r>
    </w:p>
    <w:p w:rsidR="00D20CB9" w:rsidRDefault="00D20CB9" w:rsidP="00D20CB9">
      <w:r>
        <w:t>MTKRTFGGTSRKRKRVSGFRVRMRSHTGRRVVRTRRKRGRSRLTV</w:t>
      </w:r>
    </w:p>
    <w:p w:rsidR="00D20CB9" w:rsidRDefault="00D20CB9" w:rsidP="00D20CB9"/>
    <w:p w:rsidR="00D20CB9" w:rsidRDefault="00D20CB9" w:rsidP="00D20CB9">
      <w:r>
        <w:t>&gt;gi|123620751|sp|Q46IR7.1|RL29_PROMT RecName: Full=50S ribosomal protein L29</w:t>
      </w:r>
    </w:p>
    <w:p w:rsidR="00D20CB9" w:rsidRDefault="00D20CB9" w:rsidP="00D20CB9">
      <w:r>
        <w:lastRenderedPageBreak/>
        <w:t>MSKTTTKDLRNLSDSEMSDKIQNLRKELFDLRFKQATRQLAKTHRFKEARTELAQLLTVSNERSRSNTSS</w:t>
      </w:r>
    </w:p>
    <w:p w:rsidR="00D20CB9" w:rsidRDefault="00D20CB9" w:rsidP="00D20CB9"/>
    <w:p w:rsidR="00D20CB9" w:rsidRDefault="00D20CB9" w:rsidP="00D20CB9">
      <w:r>
        <w:t>&gt;gi|85541815|sp|Q46IR6.1|RL16_PROMT RecName: Full=50S ribosomal protein L16</w:t>
      </w:r>
    </w:p>
    <w:p w:rsidR="00D20CB9" w:rsidRDefault="00D20CB9" w:rsidP="00D20CB9">
      <w:r>
        <w:t>MLSPKRTKFRKQQRGRMRGVATRGNKIAFGQFALQAQDCGWVTSRQIEASRRAMTRYVKRGGQIWIRIFP</w:t>
      </w:r>
    </w:p>
    <w:p w:rsidR="00D20CB9" w:rsidRDefault="00D20CB9" w:rsidP="00D20CB9">
      <w:r>
        <w:t>DKPVTMRPAETRMGSGKGNPEFWVAVVKPGRILFEMGGDEITEAIAKEAMRLAQYKLPVKTKFISLDEDL</w:t>
      </w:r>
    </w:p>
    <w:p w:rsidR="00D20CB9" w:rsidRDefault="00D20CB9" w:rsidP="00D20CB9">
      <w:r>
        <w:t>NKGNYKPAKTPVTADDSESSS</w:t>
      </w:r>
    </w:p>
    <w:p w:rsidR="00D20CB9" w:rsidRDefault="00D20CB9" w:rsidP="00D20CB9"/>
    <w:p w:rsidR="00D20CB9" w:rsidRDefault="00D20CB9" w:rsidP="00D20CB9">
      <w:r>
        <w:t>&gt;gi|109893031|sp|Q46IK7.1|RIMM_PROMT RecName: Full=Ribosome maturation factor RimM</w:t>
      </w:r>
    </w:p>
    <w:p w:rsidR="00D20CB9" w:rsidRDefault="00D20CB9" w:rsidP="00D20CB9">
      <w:r>
        <w:t>MFEKDKWMTIGEIVAPQGLRGDLRIKPSSDFPERFTKPGKRWIQKTDELPTEIKLTKGKLIPGKSIYVLS</w:t>
      </w:r>
    </w:p>
    <w:p w:rsidR="00D20CB9" w:rsidRDefault="00D20CB9" w:rsidP="00D20CB9">
      <w:r>
        <w:t>IEGVSTRSSAEEIIGWKLVIPIDSRPMLSKDEYHYHDLIGLEARRGPSKALIGYVTDLIKGGNDLLEIEL</w:t>
      </w:r>
    </w:p>
    <w:p w:rsidR="00D20CB9" w:rsidRDefault="00D20CB9" w:rsidP="00D20CB9">
      <w:r>
        <w:t>VEGKKVLVPFVKEIVPEIEIKEKWLLINPPPGLLEL</w:t>
      </w:r>
    </w:p>
    <w:p w:rsidR="00D20CB9" w:rsidRDefault="00D20CB9" w:rsidP="00D20CB9"/>
    <w:p w:rsidR="00D20CB9" w:rsidRDefault="00D20CB9" w:rsidP="00D20CB9">
      <w:r>
        <w:t>&gt;gi|123773738|sp|Q46I43.1|RSGA_PROMT RecName: Full=Putative ribosome biogenesis GTPase RsgA</w:t>
      </w:r>
    </w:p>
    <w:p w:rsidR="00D20CB9" w:rsidRDefault="00D20CB9" w:rsidP="00D20CB9">
      <w:r>
        <w:t>MNKNKSNKLKGIVVALKANFLIVEIDHKNFKDHSFDQFYGKIRLLCIRRSKLNYQGLFIDVGDIVCVESI</w:t>
      </w:r>
    </w:p>
    <w:p w:rsidR="00D20CB9" w:rsidRDefault="00D20CB9" w:rsidP="00D20CB9">
      <w:r>
        <w:t>DYKNKRAVVSDVEPRQSFLKRPAVANVTLVSICISADEPLFDMEQTSRFLLTAECANIEPLIILTKIDLI</w:t>
      </w:r>
    </w:p>
    <w:p w:rsidR="00D20CB9" w:rsidRDefault="00D20CB9" w:rsidP="00D20CB9">
      <w:r>
        <w:t>TKNDLILYINKFKSWGYDCIPVSIHNSQGIDSLIERLRKTKLTVLAGPSGVGKTSLINHLIPTVSLPTSS</w:t>
      </w:r>
    </w:p>
    <w:p w:rsidR="00D20CB9" w:rsidRDefault="00D20CB9" w:rsidP="00D20CB9">
      <w:r>
        <w:t>VSKKLKRGTHTTRHVELFAIGNGSLLADTPGFNRPEIVCEPSDFAFLFPEFRTQLSNSQCKFRNCLHRDE</w:t>
      </w:r>
    </w:p>
    <w:p w:rsidR="00D20CB9" w:rsidRDefault="00D20CB9" w:rsidP="00D20CB9">
      <w:r>
        <w:t>PGCVIDKDLERYPFYRQNLEEMINSPLPYQAG</w:t>
      </w:r>
    </w:p>
    <w:p w:rsidR="00D20CB9" w:rsidRDefault="00D20CB9" w:rsidP="00D20CB9"/>
    <w:p w:rsidR="00D20CB9" w:rsidRDefault="00D20CB9" w:rsidP="00D20CB9">
      <w:r>
        <w:t>&gt;gi|123620931|sp|Q46JM7.1|PNP_PROMT RecName: Full=Polyribonucleotide nucleotidyltransferase; AltName: Full=Polynucleotide phosphorylase; Short=PNPase</w:t>
      </w:r>
    </w:p>
    <w:p w:rsidR="00D20CB9" w:rsidRDefault="00D20CB9" w:rsidP="00D20CB9">
      <w:r>
        <w:t>MQGQTKSVSFDGREIKLTTGRFAPQAGGSVMIECGDTSVLVTATKSSGREGVDFLPLMCDYEERLYAAGR</w:t>
      </w:r>
    </w:p>
    <w:p w:rsidR="00D20CB9" w:rsidRDefault="00D20CB9" w:rsidP="00D20CB9">
      <w:r>
        <w:t>IPGSFMRREGRPPERATLISRLIDRPMRPLFPGWMRDDIQIVATCLSLDERVPADVLAVTGASMATLMAG</w:t>
      </w:r>
    </w:p>
    <w:p w:rsidR="00D20CB9" w:rsidRDefault="00D20CB9" w:rsidP="00D20CB9">
      <w:r>
        <w:t>IPFQGPMAAVRVGLLGDDFVLNPSYREIERGDLDLVVAGTPDGVVMVEAGANQLSEQDVIEAIDFGYEAI</w:t>
      </w:r>
    </w:p>
    <w:p w:rsidR="00D20CB9" w:rsidRDefault="00D20CB9" w:rsidP="00D20CB9">
      <w:r>
        <w:t>TELINAQKEVLKESGIKQEMPKAPEIDDTISTYLDKNCTKSISEVLKNFDQTKEERDNKIEEIKISISAK</w:t>
      </w:r>
    </w:p>
    <w:p w:rsidR="00D20CB9" w:rsidRDefault="00D20CB9" w:rsidP="00D20CB9">
      <w:r>
        <w:t>IDGLKDDNAVKKSLSLNNKLLENSYKALTKKLMREQIIKEGKRVDGRELNEVRAIDADAAVLPNRVHGSA</w:t>
      </w:r>
    </w:p>
    <w:p w:rsidR="00D20CB9" w:rsidRDefault="00D20CB9" w:rsidP="00D20CB9">
      <w:r>
        <w:t>LFQRGLTQVLSTATLGTPSDAQEMDDLNPNTDKTYIHHYNFPPYSVGETRPMRTPGRREVGHGALAERAL</w:t>
      </w:r>
    </w:p>
    <w:p w:rsidR="00D20CB9" w:rsidRDefault="00D20CB9" w:rsidP="00D20CB9">
      <w:r>
        <w:t>IPVLPAKDTFPYVLRVVSEVLSSNGSTSMASVCGSTLALMDAGVPLKAPVGGAAMGLIKEGKEVRILTDI</w:t>
      </w:r>
    </w:p>
    <w:p w:rsidR="00D20CB9" w:rsidRDefault="00D20CB9" w:rsidP="00D20CB9">
      <w:r>
        <w:t>QGIEDFLGDMDFKVAGTEKGITALQMDMKITGLPIETIGEAINQALPARTHILGKMLDAIETPKDNLSPH</w:t>
      </w:r>
    </w:p>
    <w:p w:rsidR="00D20CB9" w:rsidRDefault="00D20CB9" w:rsidP="00D20CB9">
      <w:r>
        <w:t>APRLLSFRIDPELIGTVIGPGGRTIKGITERTNTKIDIEDGGIVTIASHDGAAAEEAQRIIEGLTRKVHE</w:t>
      </w:r>
    </w:p>
    <w:p w:rsidR="00D20CB9" w:rsidRDefault="00D20CB9" w:rsidP="00D20CB9">
      <w:r>
        <w:t>GEIFPGSITRIIPIGAFVEILPGKEGMIHISQLSEARVEKVEDVVKVGDQVTVRVREIDNRGRINLTLRG</w:t>
      </w:r>
    </w:p>
    <w:p w:rsidR="00D20CB9" w:rsidRDefault="00D20CB9" w:rsidP="00D20CB9">
      <w:r>
        <w:t>VSQNGGMSNYPEPTPTPVAPLT</w:t>
      </w:r>
    </w:p>
    <w:p w:rsidR="00D20CB9" w:rsidRDefault="00D20CB9" w:rsidP="00D20CB9">
      <w:r>
        <w:t>&gt;gi|33239981|ref|NP_874923.1| Ribosomal protein S1 [Prochlorococcus marinus subsp. marinus str. CCMP1375]</w:t>
      </w:r>
    </w:p>
    <w:p w:rsidR="00D20CB9" w:rsidRDefault="00D20CB9" w:rsidP="00D20CB9">
      <w:r>
        <w:t>MAGSGNPQPKRPNPPRQEQSDLRKPLQVMHISRKEERQDIDNLKKVEESRQKSSTISKGAKQPLSPNTSK</w:t>
      </w:r>
    </w:p>
    <w:p w:rsidR="00D20CB9" w:rsidRDefault="00D20CB9" w:rsidP="00D20CB9">
      <w:r>
        <w:t>PSENIAQNNQTAFDQEYEEGLSMGDLLAQERDSSKNNSTPFESDGFLERSVDDFDFDEGEFLAALDENEP</w:t>
      </w:r>
    </w:p>
    <w:p w:rsidR="00D20CB9" w:rsidRDefault="00D20CB9" w:rsidP="00D20CB9">
      <w:r>
        <w:t>VGNTGETAKGSVIGVESDGVYVDIGGKAPGFMPKSECGLGVITNLKERFPKGLEVEVLVTREQNADGMVT</w:t>
      </w:r>
    </w:p>
    <w:p w:rsidR="00D20CB9" w:rsidRDefault="00D20CB9" w:rsidP="00D20CB9">
      <w:r>
        <w:t>ISCRALALRKSWDKVIQLAKEAKVVEVKLNGFNRGGVTCDLEGLRGFIPRSQLNQGDDHESLVGKTINVA</w:t>
      </w:r>
    </w:p>
    <w:p w:rsidR="00D20CB9" w:rsidRDefault="00D20CB9" w:rsidP="00D20CB9">
      <w:r>
        <w:t>FIEVSPDNRKLILSEKKAATAAKFAELEVGQLIEGKVISVKPYGFFVDLGGISGLLHQSMITNGSLRSLR</w:t>
      </w:r>
    </w:p>
    <w:p w:rsidR="00D20CB9" w:rsidRDefault="00D20CB9" w:rsidP="00D20CB9">
      <w:r>
        <w:t>EVFNQGDNVKALITDLDPARGRIGLNTALLEGLPGELLIDKEKVLAEAEDRAKKAQGLFKPKEEEVK</w:t>
      </w:r>
    </w:p>
    <w:p w:rsidR="00D20CB9" w:rsidRDefault="00D20CB9" w:rsidP="00D20CB9"/>
    <w:p w:rsidR="00D20CB9" w:rsidRDefault="00D20CB9" w:rsidP="00D20CB9">
      <w:r>
        <w:t>&gt;gi|33237507|gb|AAP99575.1| Ribosomal protein S1 [Prochlorococcus marinus subsp. marinus str. CCMP1375]</w:t>
      </w:r>
    </w:p>
    <w:p w:rsidR="00D20CB9" w:rsidRDefault="00D20CB9" w:rsidP="00D20CB9">
      <w:r>
        <w:lastRenderedPageBreak/>
        <w:t>MAGSGNPQPKRPNPPRQEQSDLRKPLQVMHISRKEERQDIDNLKKVEESRQKSSTISKGAKQPLSPNTSK</w:t>
      </w:r>
    </w:p>
    <w:p w:rsidR="00D20CB9" w:rsidRDefault="00D20CB9" w:rsidP="00D20CB9">
      <w:r>
        <w:t>PSENIAQNNQTAFDQEYEEGLSMGDLLAQERDSSKNNSTPFESDGFLERSVDDFDFDEGEFLAALDENEP</w:t>
      </w:r>
    </w:p>
    <w:p w:rsidR="00D20CB9" w:rsidRDefault="00D20CB9" w:rsidP="00D20CB9">
      <w:r>
        <w:t>VGNTGETAKGSVIGVESDGVYVDIGGKAPGFMPKSECGLGVITNLKERFPKGLEVEVLVTREQNADGMVT</w:t>
      </w:r>
    </w:p>
    <w:p w:rsidR="00D20CB9" w:rsidRDefault="00D20CB9" w:rsidP="00D20CB9">
      <w:r>
        <w:t>ISCRALALRKSWDKVIQLAKEAKVVEVKLNGFNRGGVTCDLEGLRGFIPRSQLNQGDDHESLVGKTINVA</w:t>
      </w:r>
    </w:p>
    <w:p w:rsidR="00D20CB9" w:rsidRDefault="00D20CB9" w:rsidP="00D20CB9">
      <w:r>
        <w:t>FIEVSPDNRKLILSEKKAATAAKFAELEVGQLIEGKVISVKPYGFFVDLGGISGLLHQSMITNGSLRSLR</w:t>
      </w:r>
    </w:p>
    <w:p w:rsidR="00D20CB9" w:rsidRDefault="00D20CB9" w:rsidP="00D20CB9">
      <w:r>
        <w:t>EVFNQGDNVKALITDLDPARGRIGLNTALLEGLPGELLIDKEKVLAEAEDRAKKAQGLFKPKEEEVK</w:t>
      </w:r>
    </w:p>
    <w:p w:rsidR="00D20CB9" w:rsidRDefault="00D20CB9" w:rsidP="00D20CB9"/>
    <w:p w:rsidR="00D20CB9" w:rsidRDefault="00D20CB9" w:rsidP="00D20CB9">
      <w:r>
        <w:t>&gt;gi|33239803|ref|NP_874745.1| Ribosomal protein S1 [Prochlorococcus marinus subsp. marinus str. CCMP1375]</w:t>
      </w:r>
    </w:p>
    <w:p w:rsidR="00D20CB9" w:rsidRDefault="00D20CB9" w:rsidP="00D20CB9">
      <w:r>
        <w:t>MSENSSAPVTELEESNADSQITSPENEQNADLADQAATHEESFNTEEIPSADDPSSRVKKYDFDGAGFSL</w:t>
      </w:r>
    </w:p>
    <w:p w:rsidR="00D20CB9" w:rsidRDefault="00D20CB9" w:rsidP="00D20CB9">
      <w:r>
        <w:t>EEFDSLLGKYDYNFKPGDIVNGTVFALETKGAMIDIGAKTAAFMPMQEVSINRVEGLSDVLQPSEIRQFF</w:t>
      </w:r>
    </w:p>
    <w:p w:rsidR="00D20CB9" w:rsidRDefault="00D20CB9" w:rsidP="00D20CB9">
      <w:r>
        <w:t>IMSEENEDGQLSLSIRRIEYQRAWERVRQLQKEDATIYSEVFATNRGGALVRVEGLRGFIPGSHISTRKA</w:t>
      </w:r>
    </w:p>
    <w:p w:rsidR="00D20CB9" w:rsidRDefault="00D20CB9" w:rsidP="00D20CB9">
      <w:r>
        <w:t>KEELVAEYLPLKFLEVDEERNRLVLSHRRALVERKMNRLEVGEVVVGAVRGIKPYGAFIDIGGVSGLLHI</w:t>
      </w:r>
    </w:p>
    <w:p w:rsidR="00D20CB9" w:rsidRDefault="00D20CB9" w:rsidP="00D20CB9">
      <w:r>
        <w:t>SEISHEHIETPHSVLNVNDQMKVMIIDLDAERGRISLSTKALEPEPGDMLTDPQKVFDKAEEMAAKYKEM</w:t>
      </w:r>
    </w:p>
    <w:p w:rsidR="00D20CB9" w:rsidRDefault="00D20CB9" w:rsidP="00D20CB9">
      <w:r>
        <w:t>LLEQAEEGENPITSMEV</w:t>
      </w:r>
    </w:p>
    <w:p w:rsidR="00D20CB9" w:rsidRDefault="00D20CB9" w:rsidP="00D20CB9"/>
    <w:p w:rsidR="00D20CB9" w:rsidRDefault="00D20CB9" w:rsidP="00D20CB9">
      <w:r>
        <w:t>&gt;gi|33237329|gb|AAP99397.1| Ribosomal protein S1 [Prochlorococcus marinus subsp. marinus str. CCMP1375]</w:t>
      </w:r>
    </w:p>
    <w:p w:rsidR="00D20CB9" w:rsidRDefault="00D20CB9" w:rsidP="00D20CB9">
      <w:r>
        <w:t>MSENSSAPVTELEESNADSQITSPENEQNADLADQAATHEESFNTEEIPSADDPSSRVKKYDFDGAGFSL</w:t>
      </w:r>
    </w:p>
    <w:p w:rsidR="00D20CB9" w:rsidRDefault="00D20CB9" w:rsidP="00D20CB9">
      <w:r>
        <w:t>EEFDSLLGKYDYNFKPGDIVNGTVFALETKGAMIDIGAKTAAFMPMQEVSINRVEGLSDVLQPSEIRQFF</w:t>
      </w:r>
    </w:p>
    <w:p w:rsidR="00D20CB9" w:rsidRDefault="00D20CB9" w:rsidP="00D20CB9">
      <w:r>
        <w:t>IMSEENEDGQLSLSIRRIEYQRAWERVRQLQKEDATIYSEVFATNRGGALVRVEGLRGFIPGSHISTRKA</w:t>
      </w:r>
    </w:p>
    <w:p w:rsidR="00D20CB9" w:rsidRDefault="00D20CB9" w:rsidP="00D20CB9">
      <w:r>
        <w:t>KEELVAEYLPLKFLEVDEERNRLVLSHRRALVERKMNRLEVGEVVVGAVRGIKPYGAFIDIGGVSGLLHI</w:t>
      </w:r>
    </w:p>
    <w:p w:rsidR="00D20CB9" w:rsidRDefault="00D20CB9" w:rsidP="00D20CB9">
      <w:r>
        <w:t>SEISHEHIETPHSVLNVNDQMKVMIIDLDAERGRISLSTKALEPEPGDMLTDPQKVFDKAEEMAAKYKEM</w:t>
      </w:r>
    </w:p>
    <w:p w:rsidR="00D20CB9" w:rsidRDefault="00D20CB9" w:rsidP="00D20CB9">
      <w:r>
        <w:t>LLEQAEEGENPITSMEV</w:t>
      </w:r>
    </w:p>
    <w:p w:rsidR="00D20CB9" w:rsidRDefault="00D20CB9" w:rsidP="00D20CB9"/>
    <w:p w:rsidR="00D20CB9" w:rsidRDefault="00D20CB9" w:rsidP="00D20CB9">
      <w:r>
        <w:t>&gt;gi|33241283|ref|NP_876225.1| Ribosomal protein L9 [Prochlorococcus marinus subsp. marinus str. CCMP1375]</w:t>
      </w:r>
    </w:p>
    <w:p w:rsidR="00D20CB9" w:rsidRDefault="00D20CB9" w:rsidP="00D20CB9">
      <w:r>
        <w:t>MAKRVKVVLKEDILSLGKDGDVVEVAPGYARNFLLSQQKALAVTPSVLKQVEYRLAKKAELEAAKKQEAI</w:t>
      </w:r>
    </w:p>
    <w:p w:rsidR="00D20CB9" w:rsidRDefault="00D20CB9" w:rsidP="00D20CB9">
      <w:r>
        <w:t>DFETALKTIGRFSIKKQTGEDGVLFGTVTNGDVSEAIQLATQKEIDRRNIIVPEIHETGKYKVQVKLHSE</w:t>
      </w:r>
    </w:p>
    <w:p w:rsidR="00D20CB9" w:rsidRDefault="00D20CB9" w:rsidP="00D20CB9">
      <w:r>
        <w:t>VTAEINLEVIGN</w:t>
      </w:r>
    </w:p>
    <w:p w:rsidR="00D20CB9" w:rsidRDefault="00D20CB9" w:rsidP="00D20CB9"/>
    <w:p w:rsidR="00D20CB9" w:rsidRDefault="00D20CB9" w:rsidP="00D20CB9">
      <w:r>
        <w:t>&gt;gi|33241147|ref|NP_876089.1| Ribosomal protein L6P/L9E [Prochlorococcus marinus subsp. marinus str. CCMP1375]</w:t>
      </w:r>
    </w:p>
    <w:p w:rsidR="00D20CB9" w:rsidRDefault="00D20CB9" w:rsidP="00D20CB9">
      <w:r>
        <w:t>MSRIGKKPIPVPEKVAVTLDGLLVTVKGPKGELTRTLPEGVTIDQTDGLIIVSADSEKRKSRERHGLSRT</w:t>
      </w:r>
    </w:p>
    <w:p w:rsidR="00D20CB9" w:rsidRDefault="00D20CB9" w:rsidP="00D20CB9">
      <w:r>
        <w:t>LVANMIEGVNNGYSKQLEIVGVGSRAQVKGKTLVVSAGYSHPVEVIPPEGITFKVENNTNVLVSGIDKEL</w:t>
      </w:r>
    </w:p>
    <w:p w:rsidR="00D20CB9" w:rsidRDefault="00D20CB9" w:rsidP="00D20CB9">
      <w:r>
        <w:t>VGNEAAKIRAIRPPEPYKGKGIKYLGERILRKAGKSGKK</w:t>
      </w:r>
    </w:p>
    <w:p w:rsidR="00D20CB9" w:rsidRDefault="00D20CB9" w:rsidP="00D20CB9"/>
    <w:p w:rsidR="00D20CB9" w:rsidRDefault="00D20CB9" w:rsidP="00D20CB9">
      <w:r>
        <w:t>&gt;gi|33241145|ref|NP_876087.1| Ribosomal protein S5 [Prochlorococcus marinus subsp. marinus str. CCMP1375]</w:t>
      </w:r>
    </w:p>
    <w:p w:rsidR="00D20CB9" w:rsidRDefault="00D20CB9" w:rsidP="00D20CB9">
      <w:r>
        <w:t>MTETKAKSKSKENSSSPVPAAAEGQQQEQKRGNSRGGERRGRRSDRRNQDRDSEWQERVIQIRRVSKTVK</w:t>
      </w:r>
    </w:p>
    <w:p w:rsidR="00D20CB9" w:rsidRDefault="00D20CB9" w:rsidP="00D20CB9">
      <w:r>
        <w:t>GGKKMSFRAIVVVGNEKGQVGVGVGKAGDVIGAVRKGVADGKKNLVRVPLTPNSSIPTLSNGRDGAASVL</w:t>
      </w:r>
    </w:p>
    <w:p w:rsidR="00D20CB9" w:rsidRDefault="00D20CB9" w:rsidP="00D20CB9">
      <w:r>
        <w:t>IRPAAPGTGVIAGGSIRTVLELAGIKNVLAKRLGSKTPLNNARAAMVALSLLRTHKATAKERGISLEQIY</w:t>
      </w:r>
    </w:p>
    <w:p w:rsidR="00D20CB9" w:rsidRDefault="00D20CB9" w:rsidP="00D20CB9">
      <w:r>
        <w:t>S</w:t>
      </w:r>
    </w:p>
    <w:p w:rsidR="00D20CB9" w:rsidRDefault="00D20CB9" w:rsidP="00D20CB9"/>
    <w:p w:rsidR="00D20CB9" w:rsidRDefault="00D20CB9" w:rsidP="00D20CB9">
      <w:r>
        <w:lastRenderedPageBreak/>
        <w:t>&gt;gi|33239682|ref|NP_874624.1| Ribosomal protein L11 [Prochlorococcus marinus subsp. marinus str. CCMP1375]</w:t>
      </w:r>
    </w:p>
    <w:p w:rsidR="00D20CB9" w:rsidRDefault="00D20CB9" w:rsidP="00D20CB9">
      <w:r>
        <w:t>MAKKITAVIKLALQAGKANPAPPVGPALGQHGVNIMAFCKEYNARTQDKAGFVIPVEISVFEDRSFTFIT</w:t>
      </w:r>
    </w:p>
    <w:p w:rsidR="00D20CB9" w:rsidRDefault="00D20CB9" w:rsidP="00D20CB9">
      <w:r>
        <w:t>KTPPASVLITKAAGIAKGSGDSAKGQAGSINRAQLEEIAKTKLPDLNCNNIESAMKVIAGTARNMGVSVS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239680|ref|NP_874622.1| Ribosomal protein L10 [Prochlorococcus marinus subsp. marinus str. CCMP1375]</w:t>
      </w:r>
    </w:p>
    <w:p w:rsidR="00D20CB9" w:rsidRDefault="00D20CB9" w:rsidP="00D20CB9">
      <w:r>
        <w:t>MGRTLESKKQIVEEIKGLLDKADMALVLDYQGLSIKEMSDLRSRLEQSSGICKVTKNTLMRKAINGDATW</w:t>
      </w:r>
    </w:p>
    <w:p w:rsidR="00D20CB9" w:rsidRDefault="00D20CB9" w:rsidP="00D20CB9">
      <w:r>
        <w:t>SGLESLLNGTNAFVLVKGDVGSALKAVQAFQKETKKSETKGGLYEGKLLTQDEIKAIAALPSKEALMAQI</w:t>
      </w:r>
    </w:p>
    <w:p w:rsidR="00D20CB9" w:rsidRDefault="00D20CB9" w:rsidP="00D20CB9">
      <w:r>
        <w:t>AGALNSITTKIAVGVNEIPSGLARSLKQHAENSES</w:t>
      </w:r>
    </w:p>
    <w:p w:rsidR="00D20CB9" w:rsidRDefault="00D20CB9" w:rsidP="00D20CB9"/>
    <w:p w:rsidR="00D20CB9" w:rsidRDefault="00D20CB9" w:rsidP="00D20CB9">
      <w:r>
        <w:t>&gt;gi|33238813|gb|AAQ00878.1| Ribosomal protein L9 [Prochlorococcus marinus subsp. marinus str. CCMP1375]</w:t>
      </w:r>
    </w:p>
    <w:p w:rsidR="00D20CB9" w:rsidRDefault="00D20CB9" w:rsidP="00D20CB9">
      <w:r>
        <w:t>MAKRVKVVLKEDILSLGKDGDVVEVAPGYARNFLLSQQKALAVTPSVLKQVEYRLAKKAELEAAKKQEAI</w:t>
      </w:r>
    </w:p>
    <w:p w:rsidR="00D20CB9" w:rsidRDefault="00D20CB9" w:rsidP="00D20CB9">
      <w:r>
        <w:t>DFETALKTIGRFSIKKQTGEDGVLFGTVTNGDVSEAIQLATQKEIDRRNIIVPEIHETGKYKVQVKLHSE</w:t>
      </w:r>
    </w:p>
    <w:p w:rsidR="00D20CB9" w:rsidRDefault="00D20CB9" w:rsidP="00D20CB9">
      <w:r>
        <w:t>VTAEINLEVIGN</w:t>
      </w:r>
    </w:p>
    <w:p w:rsidR="00D20CB9" w:rsidRDefault="00D20CB9" w:rsidP="00D20CB9"/>
    <w:p w:rsidR="00D20CB9" w:rsidRDefault="00D20CB9" w:rsidP="00D20CB9">
      <w:r>
        <w:t>&gt;gi|33238677|gb|AAQ00742.1| Ribosomal protein L6P/L9E [Prochlorococcus marinus subsp. marinus str. CCMP1375]</w:t>
      </w:r>
    </w:p>
    <w:p w:rsidR="00D20CB9" w:rsidRDefault="00D20CB9" w:rsidP="00D20CB9">
      <w:r>
        <w:t>MSRIGKKPIPVPEKVAVTLDGLLVTVKGPKGELTRTLPEGVTIDQTDGLIIVSADSEKRKSRERHGLSRT</w:t>
      </w:r>
    </w:p>
    <w:p w:rsidR="00D20CB9" w:rsidRDefault="00D20CB9" w:rsidP="00D20CB9">
      <w:r>
        <w:t>LVANMIEGVNNGYSKQLEIVGVGSRAQVKGKTLVVSAGYSHPVEVIPPEGITFKVENNTNVLVSGIDKEL</w:t>
      </w:r>
    </w:p>
    <w:p w:rsidR="00D20CB9" w:rsidRDefault="00D20CB9" w:rsidP="00D20CB9">
      <w:r>
        <w:t>VGNEAAKIRAIRPPEPYKGKGIKYLGERILRKAGKSGKK</w:t>
      </w:r>
    </w:p>
    <w:p w:rsidR="00D20CB9" w:rsidRDefault="00D20CB9" w:rsidP="00D20CB9"/>
    <w:p w:rsidR="00D20CB9" w:rsidRDefault="00D20CB9" w:rsidP="00D20CB9">
      <w:r>
        <w:t>&gt;gi|33238675|gb|AAQ00740.1| Ribosomal protein S5 [Prochlorococcus marinus subsp. marinus str. CCMP1375]</w:t>
      </w:r>
    </w:p>
    <w:p w:rsidR="00D20CB9" w:rsidRDefault="00D20CB9" w:rsidP="00D20CB9">
      <w:r>
        <w:t>MTETKAKSKSKENSSSPVPAAAEGQQQEQKRGNSRGGERRGRRSDRRNQDRDSEWQERVIQIRRVSKTVK</w:t>
      </w:r>
    </w:p>
    <w:p w:rsidR="00D20CB9" w:rsidRDefault="00D20CB9" w:rsidP="00D20CB9">
      <w:r>
        <w:t>GGKKMSFRAIVVVGNEKGQVGVGVGKAGDVIGAVRKGVADGKKNLVRVPLTPNSSIPTLSNGRDGAASVL</w:t>
      </w:r>
    </w:p>
    <w:p w:rsidR="00D20CB9" w:rsidRDefault="00D20CB9" w:rsidP="00D20CB9">
      <w:r>
        <w:t>IRPAAPGTGVIAGGSIRTVLELAGIKNVLAKRLGSKTPLNNARAAMVALSLLRTHKATAKERGISLEQIY</w:t>
      </w:r>
    </w:p>
    <w:p w:rsidR="00D20CB9" w:rsidRDefault="00D20CB9" w:rsidP="00D20CB9">
      <w:r>
        <w:t>S</w:t>
      </w:r>
    </w:p>
    <w:p w:rsidR="00D20CB9" w:rsidRDefault="00D20CB9" w:rsidP="00D20CB9"/>
    <w:p w:rsidR="00D20CB9" w:rsidRDefault="00D20CB9" w:rsidP="00D20CB9">
      <w:r>
        <w:t>&gt;gi|33237207|gb|AAP99276.1| Ribosomal protein L11 [Prochlorococcus marinus subsp. marinus str. CCMP1375]</w:t>
      </w:r>
    </w:p>
    <w:p w:rsidR="00D20CB9" w:rsidRDefault="00D20CB9" w:rsidP="00D20CB9">
      <w:r>
        <w:t>MAKKITAVIKLALQAGKANPAPPVGPALGQHGVNIMAFCKEYNARTQDKAGFVIPVEISVFEDRSFTFIT</w:t>
      </w:r>
    </w:p>
    <w:p w:rsidR="00D20CB9" w:rsidRDefault="00D20CB9" w:rsidP="00D20CB9">
      <w:r>
        <w:t>KTPPASVLITKAAGIAKGSGDSAKGQAGSINRAQLEEIAKTKLPDLNCNNIESAMKVIAGTARNMGVSVS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237205|gb|AAP99274.1| Ribosomal protein L10 [Prochlorococcus marinus subsp. marinus str. CCMP1375]</w:t>
      </w:r>
    </w:p>
    <w:p w:rsidR="00D20CB9" w:rsidRDefault="00D20CB9" w:rsidP="00D20CB9">
      <w:r>
        <w:t>MGRTLESKKQIVEEIKGLLDKADMALVLDYQGLSIKEMSDLRSRLEQSSGICKVTKNTLMRKAINGDATW</w:t>
      </w:r>
    </w:p>
    <w:p w:rsidR="00D20CB9" w:rsidRDefault="00D20CB9" w:rsidP="00D20CB9">
      <w:r>
        <w:t>SGLESLLNGTNAFVLVKGDVGSALKAVQAFQKETKKSETKGGLYEGKLLTQDEIKAIAALPSKEALMAQI</w:t>
      </w:r>
    </w:p>
    <w:p w:rsidR="00D20CB9" w:rsidRDefault="00D20CB9" w:rsidP="00D20CB9">
      <w:r>
        <w:t>AGALNSITTKIAVGVNEIPSGLARSLKQHAENSES</w:t>
      </w:r>
    </w:p>
    <w:p w:rsidR="00D20CB9" w:rsidRDefault="00D20CB9" w:rsidP="00D20CB9"/>
    <w:p w:rsidR="00D20CB9" w:rsidRDefault="00D20CB9" w:rsidP="00D20CB9">
      <w:r>
        <w:t xml:space="preserve">&gt;gi|33241156|ref|NP_876098.1| Ribosomal protein L22 [Prochlorococcus marinus subsp. </w:t>
      </w:r>
      <w:r>
        <w:lastRenderedPageBreak/>
        <w:t>marinus str. CCMP1375]</w:t>
      </w:r>
    </w:p>
    <w:p w:rsidR="00D20CB9" w:rsidRDefault="00D20CB9" w:rsidP="00D20CB9">
      <w:r>
        <w:t>MSDLPLAQAHGRFIRGSASKVRRVLDQIRGRTYRDALIMLEFMPYRSTGPITKVLRSAVANAENNLGMDP</w:t>
      </w:r>
    </w:p>
    <w:p w:rsidR="00D20CB9" w:rsidRDefault="00D20CB9" w:rsidP="00D20CB9">
      <w:r>
        <w:t>SSLIIKTASADMGPSMKRYRPRAQGRAFAIKKQTCHISIAVAPSNQSTTTEASD</w:t>
      </w:r>
    </w:p>
    <w:p w:rsidR="00D20CB9" w:rsidRDefault="00D20CB9" w:rsidP="00D20CB9"/>
    <w:p w:rsidR="00D20CB9" w:rsidRDefault="00D20CB9" w:rsidP="00D20CB9">
      <w:r>
        <w:t>&gt;gi|33241155|ref|NP_876097.1| Ribosomal protein S3 [Prochlorococcus marinus subsp. marinus str. CCMP1375]</w:t>
      </w:r>
    </w:p>
    <w:p w:rsidR="00D20CB9" w:rsidRDefault="00D20CB9" w:rsidP="00D20CB9">
      <w:r>
        <w:t>MGHKIHPNGLRLGITQEHRSRWYASSKTYPLLLQEDDRIRVFIQKKYGAAGISDVLIARKADQLEVELKT</w:t>
      </w:r>
    </w:p>
    <w:p w:rsidR="00D20CB9" w:rsidRDefault="00D20CB9" w:rsidP="00D20CB9">
      <w:r>
        <w:t>ARPGVIVGRQGSGIEELRSGIQKTIGDRSRQVRINVVEIERVDADAHLLAEYIAQQLEKRVAFRRTIRMA</w:t>
      </w:r>
    </w:p>
    <w:p w:rsidR="00D20CB9" w:rsidRDefault="00D20CB9" w:rsidP="00D20CB9">
      <w:r>
        <w:t>VQRAQRAGVLGLKIQVGGRLNGAEIARSEWTREGRVPLHTLRAEIDYANKTANTTYGVLGIKVWVFKGEV</w:t>
      </w:r>
    </w:p>
    <w:p w:rsidR="00D20CB9" w:rsidRDefault="00D20CB9" w:rsidP="00D20CB9">
      <w:r>
        <w:t>LSKEEQPLPVGASPRRKGNRRPQQFEDRSNDGK</w:t>
      </w:r>
    </w:p>
    <w:p w:rsidR="00D20CB9" w:rsidRDefault="00D20CB9" w:rsidP="00D20CB9"/>
    <w:p w:rsidR="00D20CB9" w:rsidRDefault="00D20CB9" w:rsidP="00D20CB9">
      <w:r>
        <w:t>&gt;gi|33241149|ref|NP_876091.1| Ribosomal protein L5 [Prochlorococcus marinus subsp. marinus str. CCMP1375]</w:t>
      </w:r>
    </w:p>
    <w:p w:rsidR="00D20CB9" w:rsidRDefault="00D20CB9" w:rsidP="00D20CB9">
      <w:r>
        <w:t>MSLKNRYRETIRPKLLKDLGFSNLHQVPKVVKINVNRGLGEAAQNSKALEASLSEVSTITGQKALVTRAK</w:t>
      </w:r>
    </w:p>
    <w:p w:rsidR="00D20CB9" w:rsidRDefault="00D20CB9" w:rsidP="00D20CB9">
      <w:r>
        <w:t>KAIAGFKIRQGMPIGCAVTLRGERMYAFLERLINLALPRIRDFRGVSPKSFDGRGNFTLGVKEQLIFPEI</w:t>
      </w:r>
    </w:p>
    <w:p w:rsidR="00D20CB9" w:rsidRDefault="00D20CB9" w:rsidP="00D20CB9">
      <w:r>
        <w:t>SFDKIDAIRGMDITIVTSARTDEEGRALLKEMGMPFRSN</w:t>
      </w:r>
    </w:p>
    <w:p w:rsidR="00D20CB9" w:rsidRDefault="00D20CB9" w:rsidP="00D20CB9"/>
    <w:p w:rsidR="00D20CB9" w:rsidRDefault="00D20CB9" w:rsidP="00D20CB9">
      <w:r>
        <w:t>&gt;gi|33240808|ref|NP_875750.1| Ribosomal protein S16 [Prochlorococcus marinus subsp. marinus str. CCMP1375]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LEKTIRPAELIGKSKQEELRKSEAKTSAKNKKANEEKANEEKVEESETLEASSEA</w:t>
      </w:r>
    </w:p>
    <w:p w:rsidR="00D20CB9" w:rsidRDefault="00D20CB9" w:rsidP="00D20CB9"/>
    <w:p w:rsidR="00D20CB9" w:rsidRDefault="00D20CB9" w:rsidP="00D20CB9">
      <w:r>
        <w:t>&gt;gi|33239861|ref|NP_874803.1| Ribosomal protein S4 [Prochlorococcus marinus subsp. marinus str. CCMP1375]</w:t>
      </w:r>
    </w:p>
    <w:p w:rsidR="00D20CB9" w:rsidRDefault="00D20CB9" w:rsidP="00D20CB9">
      <w:r>
        <w:t>MSRYRGPRLRITRRLGDLPGLTRKAAKRSNPPGQHGNARRKRSEYAIRLEEKQKLRFNYGISERQLVRYV</w:t>
      </w:r>
    </w:p>
    <w:p w:rsidR="00D20CB9" w:rsidRDefault="00D20CB9" w:rsidP="00D20CB9">
      <w:r>
        <w:t>KKARAMEGSTGTNLLKLLEGRLDNVCFRLGFGPTIPGSRQLVNHGHVTVNGKTLDIASYQCKSGDTIAIR</w:t>
      </w:r>
    </w:p>
    <w:p w:rsidR="00D20CB9" w:rsidRDefault="00D20CB9" w:rsidP="00D20CB9">
      <w:r>
        <w:t>ERKGSKKLAEGNLEFPGLANVPPHLELEKSKMTAKVTGKCDREWVAIEINELLVVEYYSRKV</w:t>
      </w:r>
    </w:p>
    <w:p w:rsidR="00D20CB9" w:rsidRDefault="00D20CB9" w:rsidP="00D20CB9"/>
    <w:p w:rsidR="00D20CB9" w:rsidRDefault="00D20CB9" w:rsidP="00D20CB9">
      <w:r>
        <w:t>&gt;gi|33239681|ref|NP_874623.1| Ribosomal protein L1 [Prochlorococcus marinus subsp. marinus str. CCMP1375]</w:t>
      </w:r>
    </w:p>
    <w:p w:rsidR="00D20CB9" w:rsidRDefault="00D20CB9" w:rsidP="00D20CB9">
      <w:r>
        <w:t>MTKISKRMKSLSAKVEDKSYAPLEAIQLVKENANAKFDETIEAHIRLGIDPKYTDQQIRTTVSLPKGTGQ</w:t>
      </w:r>
    </w:p>
    <w:p w:rsidR="00D20CB9" w:rsidRDefault="00D20CB9" w:rsidP="00D20CB9">
      <w:r>
        <w:t>KVRIAVIAKGEKVAEANSAGADLAGEEELIDSISKGEMNFDLLISTPDMMPKVAKLGRVLGPRGLMPNPK</w:t>
      </w:r>
    </w:p>
    <w:p w:rsidR="00D20CB9" w:rsidRDefault="00D20CB9" w:rsidP="00D20CB9">
      <w:r>
        <w:t>AGTVTTDLISSIKEFKAGKLEFRADRAGIVHVRFGKASFSPEDLLENLKVLHEAIDRNKPSGAKGRYWKS</w:t>
      </w:r>
    </w:p>
    <w:p w:rsidR="00D20CB9" w:rsidRDefault="00D20CB9" w:rsidP="00D20CB9">
      <w:r>
        <w:t>LYITSTMGPSVEIDIAALQDSKEE</w:t>
      </w:r>
    </w:p>
    <w:p w:rsidR="00D20CB9" w:rsidRDefault="00D20CB9" w:rsidP="00D20CB9"/>
    <w:p w:rsidR="00D20CB9" w:rsidRDefault="00D20CB9" w:rsidP="00D20CB9">
      <w:r>
        <w:t>&gt;gi|33239679|ref|NP_874621.1| Ribosomal protein L7/L12 [Prochlorococcus marinus subsp. marinus str. CCMP1375]</w:t>
      </w:r>
    </w:p>
    <w:p w:rsidR="00D20CB9" w:rsidRDefault="00D20CB9" w:rsidP="00D20CB9">
      <w:r>
        <w:t>MSKKTDEILDSLKSLSLLEASELVKQIEEAFGVSAAASAGVVMAAPGAATGGGEAAAEEKTEFDVVLESF</w:t>
      </w:r>
    </w:p>
    <w:p w:rsidR="00D20CB9" w:rsidRDefault="00D20CB9" w:rsidP="00D20CB9">
      <w:r>
        <w:t>DASAKIKVLKEVRNATGLGLGDAKAMVEAAPKTIKEGASKEDAEALKKAIEAVGGKVTLK</w:t>
      </w:r>
    </w:p>
    <w:p w:rsidR="00D20CB9" w:rsidRDefault="00D20CB9" w:rsidP="00D20CB9"/>
    <w:p w:rsidR="00D20CB9" w:rsidRDefault="00D20CB9" w:rsidP="00D20CB9">
      <w:r>
        <w:t>&gt;gi|33238686|gb|AAQ00751.1| Ribosomal protein L22 [Prochlorococcus marinus subsp. marinus str. CCMP1375]</w:t>
      </w:r>
    </w:p>
    <w:p w:rsidR="00D20CB9" w:rsidRDefault="00D20CB9" w:rsidP="00D20CB9">
      <w:r>
        <w:t>MSDLPLAQAHGRFIRGSASKVRRVLDQIRGRTYRDALIMLEFMPYRSTGPITKVLRSAVANAENNLGMDP</w:t>
      </w:r>
    </w:p>
    <w:p w:rsidR="00D20CB9" w:rsidRDefault="00D20CB9" w:rsidP="00D20CB9">
      <w:r>
        <w:t>SSLIIKTASADMGPSMKRYRPRAQGRAFAIKKQTCHISIAVAPSNQSTTTEASD</w:t>
      </w:r>
    </w:p>
    <w:p w:rsidR="00D20CB9" w:rsidRDefault="00D20CB9" w:rsidP="00D20CB9"/>
    <w:p w:rsidR="00D20CB9" w:rsidRDefault="00D20CB9" w:rsidP="00D20CB9">
      <w:r>
        <w:t>&gt;gi|33238685|gb|AAQ00750.1| Ribosomal protein S3 [Prochlorococcus marinus subsp. marinus str. CCMP1375]</w:t>
      </w:r>
    </w:p>
    <w:p w:rsidR="00D20CB9" w:rsidRDefault="00D20CB9" w:rsidP="00D20CB9">
      <w:r>
        <w:t>MGHKIHPNGLRLGITQEHRSRWYASSKTYPLLLQEDDRIRVFIQKKYGAAGISDVLIARKADQLEVELKT</w:t>
      </w:r>
    </w:p>
    <w:p w:rsidR="00D20CB9" w:rsidRDefault="00D20CB9" w:rsidP="00D20CB9">
      <w:r>
        <w:t>ARPGVIVGRQGSGIEELRSGIQKTIGDRSRQVRINVVEIERVDADAHLLAEYIAQQLEKRVAFRRTIRMA</w:t>
      </w:r>
    </w:p>
    <w:p w:rsidR="00D20CB9" w:rsidRDefault="00D20CB9" w:rsidP="00D20CB9">
      <w:r>
        <w:t>VQRAQRAGVLGLKIQVGGRLNGAEIARSEWTREGRVPLHTLRAEIDYANKTANTTYGVLGIKVWVFKGEV</w:t>
      </w:r>
    </w:p>
    <w:p w:rsidR="00D20CB9" w:rsidRDefault="00D20CB9" w:rsidP="00D20CB9">
      <w:r>
        <w:t>LSKEEQPLPVGASPRRKGNRRPQQFEDRSNDGK</w:t>
      </w:r>
    </w:p>
    <w:p w:rsidR="00D20CB9" w:rsidRDefault="00D20CB9" w:rsidP="00D20CB9"/>
    <w:p w:rsidR="00D20CB9" w:rsidRDefault="00D20CB9" w:rsidP="00D20CB9">
      <w:r>
        <w:t>&gt;gi|33238679|gb|AAQ00744.1| Ribosomal protein L5 [Prochlorococcus marinus subsp. marinus str. CCMP1375]</w:t>
      </w:r>
    </w:p>
    <w:p w:rsidR="00D20CB9" w:rsidRDefault="00D20CB9" w:rsidP="00D20CB9">
      <w:r>
        <w:t>MSLKNRYRETIRPKLLKDLGFSNLHQVPKVVKINVNRGLGEAAQNSKALEASLSEVSTITGQKALVTRAK</w:t>
      </w:r>
    </w:p>
    <w:p w:rsidR="00D20CB9" w:rsidRDefault="00D20CB9" w:rsidP="00D20CB9">
      <w:r>
        <w:t>KAIAGFKIRQGMPIGCAVTLRGERMYAFLERLINLALPRIRDFRGVSPKSFDGRGNFTLGVKEQLIFPEI</w:t>
      </w:r>
    </w:p>
    <w:p w:rsidR="00D20CB9" w:rsidRDefault="00D20CB9" w:rsidP="00D20CB9">
      <w:r>
        <w:t>SFDKIDAIRGMDITIVTSARTDEEGRALLKEMGMPFRSN</w:t>
      </w:r>
    </w:p>
    <w:p w:rsidR="00D20CB9" w:rsidRDefault="00D20CB9" w:rsidP="00D20CB9"/>
    <w:p w:rsidR="00D20CB9" w:rsidRDefault="00D20CB9" w:rsidP="00D20CB9">
      <w:r>
        <w:t>&gt;gi|33238337|gb|AAQ00403.1| Ribosomal protein S16 [Prochlorococcus marinus subsp. marinus str. CCMP1375]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LEKTIRPAELIGKSKQEELRKSEAKTSAKNKKANEEKANEEKVEESETLEASSEA</w:t>
      </w:r>
    </w:p>
    <w:p w:rsidR="00D20CB9" w:rsidRDefault="00D20CB9" w:rsidP="00D20CB9"/>
    <w:p w:rsidR="00D20CB9" w:rsidRDefault="00D20CB9" w:rsidP="00D20CB9">
      <w:r>
        <w:t>&gt;gi|33237387|gb|AAP99455.1| Ribosomal protein S4 [Prochlorococcus marinus subsp. marinus str. CCMP1375]</w:t>
      </w:r>
    </w:p>
    <w:p w:rsidR="00D20CB9" w:rsidRDefault="00D20CB9" w:rsidP="00D20CB9">
      <w:r>
        <w:t>MSRYRGPRLRITRRLGDLPGLTRKAAKRSNPPGQHGNARRKRSEYAIRLEEKQKLRFNYGISERQLVRYV</w:t>
      </w:r>
    </w:p>
    <w:p w:rsidR="00D20CB9" w:rsidRDefault="00D20CB9" w:rsidP="00D20CB9">
      <w:r>
        <w:t>KKARAMEGSTGTNLLKLLEGRLDNVCFRLGFGPTIPGSRQLVNHGHVTVNGKTLDIASYQCKSGDTIAIR</w:t>
      </w:r>
    </w:p>
    <w:p w:rsidR="00D20CB9" w:rsidRDefault="00D20CB9" w:rsidP="00D20CB9">
      <w:r>
        <w:t>ERKGSKKLAEGNLEFPGLANVPPHLELEKSKMTAKVTGKCDREWVAIEINELLVVEYYSRKV</w:t>
      </w:r>
    </w:p>
    <w:p w:rsidR="00D20CB9" w:rsidRDefault="00D20CB9" w:rsidP="00D20CB9"/>
    <w:p w:rsidR="00D20CB9" w:rsidRDefault="00D20CB9" w:rsidP="00D20CB9">
      <w:r>
        <w:t>&gt;gi|33237206|gb|AAP99275.1| Ribosomal protein L1 [Prochlorococcus marinus subsp. marinus str. CCMP1375]</w:t>
      </w:r>
    </w:p>
    <w:p w:rsidR="00D20CB9" w:rsidRDefault="00D20CB9" w:rsidP="00D20CB9">
      <w:r>
        <w:t>MTKISKRMKSLSAKVEDKSYAPLEAIQLVKENANAKFDETIEAHIRLGIDPKYTDQQIRTTVSLPKGTGQ</w:t>
      </w:r>
    </w:p>
    <w:p w:rsidR="00D20CB9" w:rsidRDefault="00D20CB9" w:rsidP="00D20CB9">
      <w:r>
        <w:t>KVRIAVIAKGEKVAEANSAGADLAGEEELIDSISKGEMNFDLLISTPDMMPKVAKLGRVLGPRGLMPNPK</w:t>
      </w:r>
    </w:p>
    <w:p w:rsidR="00D20CB9" w:rsidRDefault="00D20CB9" w:rsidP="00D20CB9">
      <w:r>
        <w:t>AGTVTTDLISSIKEFKAGKLEFRADRAGIVHVRFGKASFSPEDLLENLKVLHEAIDRNKPSGAKGRYWKS</w:t>
      </w:r>
    </w:p>
    <w:p w:rsidR="00D20CB9" w:rsidRDefault="00D20CB9" w:rsidP="00D20CB9">
      <w:r>
        <w:t>LYITSTMGPSVEIDIAALQDSKEE</w:t>
      </w:r>
    </w:p>
    <w:p w:rsidR="00D20CB9" w:rsidRDefault="00D20CB9" w:rsidP="00D20CB9"/>
    <w:p w:rsidR="00D20CB9" w:rsidRDefault="00D20CB9" w:rsidP="00D20CB9">
      <w:r>
        <w:t>&gt;gi|33237204|gb|AAP99273.1| Ribosomal protein L7/L12 [Prochlorococcus marinus subsp. marinus str. CCMP1375]</w:t>
      </w:r>
    </w:p>
    <w:p w:rsidR="00D20CB9" w:rsidRDefault="00D20CB9" w:rsidP="00D20CB9">
      <w:r>
        <w:t>MSKKTDEILDSLKSLSLLEASELVKQIEEAFGVSAAASAGVVMAAPGAATGGGEAAAEEKTEFDVVLESF</w:t>
      </w:r>
    </w:p>
    <w:p w:rsidR="00D20CB9" w:rsidRDefault="00D20CB9" w:rsidP="00D20CB9">
      <w:r>
        <w:t>DASAKIKVLKEVRNATGLGLGDAKAMVEAAPKTIKEGASKEDAEALKKAIEAVGGKVTLK</w:t>
      </w:r>
    </w:p>
    <w:p w:rsidR="00D20CB9" w:rsidRDefault="00D20CB9" w:rsidP="00D20CB9"/>
    <w:p w:rsidR="00D20CB9" w:rsidRDefault="00D20CB9" w:rsidP="00D20CB9">
      <w:r>
        <w:t>&gt;gi|566703056|ref|NP_875325.3| Ribosomal protein L28 [Prochlorococcus marinus subsp. marinus str. CCMP1375]</w:t>
      </w:r>
    </w:p>
    <w:p w:rsidR="00D20CB9" w:rsidRDefault="00D20CB9" w:rsidP="00D20CB9">
      <w:r>
        <w:t>MDRAMSRVCELSGTRANNGMAVSHSHIRTKKLQQANLQKRRLWWEEGKKWLNIRVSTSTLKTIQKKGLDS</w:t>
      </w:r>
    </w:p>
    <w:p w:rsidR="00D20CB9" w:rsidRDefault="00D20CB9" w:rsidP="00D20CB9">
      <w:r>
        <w:t>YAKSQGIDLKKL</w:t>
      </w:r>
    </w:p>
    <w:p w:rsidR="00D20CB9" w:rsidRDefault="00D20CB9" w:rsidP="00D20CB9"/>
    <w:p w:rsidR="00D20CB9" w:rsidRDefault="00D20CB9" w:rsidP="00D20CB9">
      <w:r>
        <w:t>&gt;gi|33241323|ref|NP_876265.1| Ribosomal protein S6 [Prochlorococcus marinus subsp. marinus str. CCMP1375]</w:t>
      </w:r>
    </w:p>
    <w:p w:rsidR="00D20CB9" w:rsidRDefault="00D20CB9" w:rsidP="00D20CB9">
      <w:r>
        <w:lastRenderedPageBreak/>
        <w:t>MSDPTYYETMYILRPDIPEDEVEGHLKKYSEVLEKAKAKIIDNQMRGKRRLAYTIGKHKEGIYVQLSHTG</w:t>
      </w:r>
    </w:p>
    <w:p w:rsidR="00D20CB9" w:rsidRDefault="00D20CB9" w:rsidP="00D20CB9">
      <w:r>
        <w:t>NGKHVETLERSMRLSEDVIRYLTVKQYGPLPTKRNTKSQDKEASTTNNENDTKEVKEAKDTKEVKEAKDT</w:t>
      </w:r>
    </w:p>
    <w:p w:rsidR="00D20CB9" w:rsidRDefault="00D20CB9" w:rsidP="00D20CB9">
      <w:r>
        <w:t>KEVKEAKDTKEVKEAKDTKEVKEAKDTKEVKEAKDTKEVKEAKDTKEVKEAKDTKEVKEAKDTKEVKEEG</w:t>
      </w:r>
    </w:p>
    <w:p w:rsidR="00D20CB9" w:rsidRDefault="00D20CB9" w:rsidP="00D20CB9"/>
    <w:p w:rsidR="00D20CB9" w:rsidRDefault="00D20CB9" w:rsidP="00D20CB9">
      <w:r>
        <w:t>&gt;gi|33241271|ref|NP_876213.1| Ribosomal protein L20 [Prochlorococcus marinus subsp. marinus str. CCMP1375]</w:t>
      </w:r>
    </w:p>
    <w:p w:rsidR="00D20CB9" w:rsidRDefault="00D20CB9" w:rsidP="00D20CB9">
      <w:r>
        <w:t>MSRVKRGNVARKRRNKILRLAKGFQGSNGSLFRTANQRVMKALCNAYRDRKRRKRDFRRLWIARINAAAR</w:t>
      </w:r>
    </w:p>
    <w:p w:rsidR="00D20CB9" w:rsidRDefault="00D20CB9" w:rsidP="00D20CB9">
      <w:r>
        <w:t>MNGMSYSKLIGNLKKADIRINRKMLAQIAILDPTNFQKVVADVKK</w:t>
      </w:r>
    </w:p>
    <w:p w:rsidR="00D20CB9" w:rsidRDefault="00D20CB9" w:rsidP="00D20CB9"/>
    <w:p w:rsidR="00D20CB9" w:rsidRDefault="00D20CB9" w:rsidP="00D20CB9">
      <w:r>
        <w:t>&gt;gi|33241270|ref|NP_876212.1| Ribosomal protein L35 [Prochlorococcus marinus subsp. marinus str. CCMP1375]</w:t>
      </w:r>
    </w:p>
    <w:p w:rsidR="00D20CB9" w:rsidRDefault="00D20CB9" w:rsidP="00D20CB9">
      <w:r>
        <w:t>MPKLKTRKAAAKRFKVTGTGKFMRRRAFRNHLLDHKSSKLKRHLGTKAVVDERDSENVSLMLPYS</w:t>
      </w:r>
    </w:p>
    <w:p w:rsidR="00D20CB9" w:rsidRDefault="00D20CB9" w:rsidP="00D20CB9"/>
    <w:p w:rsidR="00D20CB9" w:rsidRDefault="00D20CB9" w:rsidP="00D20CB9">
      <w:r>
        <w:t>&gt;gi|33241161|ref|NP_876103.1| Ribosomal protein L3 [Prochlorococcus marinus subsp. marinus str. CCMP1375]</w:t>
      </w:r>
    </w:p>
    <w:p w:rsidR="00D20CB9" w:rsidRDefault="00D20CB9" w:rsidP="00D20CB9">
      <w:r>
        <w:t>MSIGILGKKLGMSQFFDEKGRSIPVTLVEAGPCRITQLKSSATDGYSAVQIAFGAVREKLINKPFQGHLA</w:t>
      </w:r>
    </w:p>
    <w:p w:rsidR="00D20CB9" w:rsidRDefault="00D20CB9" w:rsidP="00D20CB9">
      <w:r>
        <w:t>KSGDDLLRYMSEYRVKDVGEFQLGAQITVGDFEEGQKVDVSGTSMGRGFSGYQKRHGFSRGPMSHGSKNH</w:t>
      </w:r>
    </w:p>
    <w:p w:rsidR="00D20CB9" w:rsidRDefault="00D20CB9" w:rsidP="00D20CB9">
      <w:r>
        <w:t>REPGSTGAGTTPGRIYPGKRMAGRYGGKKITTRGLMIMKVDSDKNLLVIKGSLPGKPGSLLNIRPAKCVG</w:t>
      </w:r>
    </w:p>
    <w:p w:rsidR="00D20CB9" w:rsidRDefault="00D20CB9" w:rsidP="00D20CB9">
      <w:r>
        <w:t>LNSSKGGNK</w:t>
      </w:r>
    </w:p>
    <w:p w:rsidR="00D20CB9" w:rsidRDefault="00D20CB9" w:rsidP="00D20CB9"/>
    <w:p w:rsidR="00D20CB9" w:rsidRDefault="00D20CB9" w:rsidP="00D20CB9">
      <w:r>
        <w:t>&gt;gi|33241160|ref|NP_876102.1| Ribosomal protein L4 [Prochlorococcus marinus subsp. marinus str. CCMP1375]</w:t>
      </w:r>
    </w:p>
    <w:p w:rsidR="00D20CB9" w:rsidRDefault="00D20CB9" w:rsidP="00D20CB9">
      <w:r>
        <w:t>MANCAVLDWQGKEAGKASLNLKVAKDSSAVDLMHRAVLRQQAHSRQGTASTLTRAEVRGGGRKPYKQKGT</w:t>
      </w:r>
    </w:p>
    <w:p w:rsidR="00D20CB9" w:rsidRDefault="00D20CB9" w:rsidP="00D20CB9">
      <w:r>
        <w:t>GRARQGSIRTPLRPGGGIIFGPKPRQYNLSMNRKERRLALRTALMARFNDVIAVKDFGSKLKVPKTKEIQ</w:t>
      </w:r>
    </w:p>
    <w:p w:rsidR="00D20CB9" w:rsidRDefault="00D20CB9" w:rsidP="00D20CB9">
      <w:r>
        <w:t>DFLARLDISSNSKVLIILSQPSDIIRRSVRNLEKVKLIAAEHLNVFDLLNANSLIIGEDALGKIK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241159|ref|NP_876101.1| Ribosomal protein L23 [Prochlorococcus marinus subsp. marinus str. CCMP1375]</w:t>
      </w:r>
    </w:p>
    <w:p w:rsidR="00D20CB9" w:rsidRDefault="00D20CB9" w:rsidP="00D20CB9">
      <w:r>
        <w:t>MTEMFKERLADVIRRPLITEKATKGLDINQYTFEVDHRAAKPDIKAAVEKLFDVKVIGISTMNPPRRSRR</w:t>
      </w:r>
    </w:p>
    <w:p w:rsidR="00D20CB9" w:rsidRDefault="00D20CB9" w:rsidP="00D20CB9">
      <w:r>
        <w:t>VGRFSGKRAQVKKAIVRLAEGNSIQLFPDSES</w:t>
      </w:r>
    </w:p>
    <w:p w:rsidR="00D20CB9" w:rsidRDefault="00D20CB9" w:rsidP="00D20CB9"/>
    <w:p w:rsidR="00D20CB9" w:rsidRDefault="00D20CB9" w:rsidP="00D20CB9">
      <w:r>
        <w:t>&gt;gi|33241158|ref|NP_876100.1| Ribosomal protein L2 [Prochlorococcus marinus subsp. marinus str. CCMP1375]</w:t>
      </w:r>
    </w:p>
    <w:p w:rsidR="00D20CB9" w:rsidRDefault="00D20CB9" w:rsidP="00D20CB9">
      <w:r>
        <w:t>MAIRTFRPYTPGTRTRVVTDFNEVTGRKPERSLVIAKHRLKGRNNRGVITCRHRGGGHKRQYRLVDFRRN</w:t>
      </w:r>
    </w:p>
    <w:p w:rsidR="00D20CB9" w:rsidRDefault="00D20CB9" w:rsidP="00D20CB9">
      <w:r>
        <w:t>KHGVPAKVAAIHYDPHRNARLALLFYKDGEKRYILAPAGISIGQEVLSGKDVPIEIGNALPLSSIPLGSS</w:t>
      </w:r>
    </w:p>
    <w:p w:rsidR="00D20CB9" w:rsidRDefault="00D20CB9" w:rsidP="00D20CB9">
      <w:r>
        <w:t>VHCVELYPGRGGQMVRCAGSSAQLMAKEGEYVALKLPSTEVRLVRGECYATLGEVGNSEIRNTSLGKAGR</w:t>
      </w:r>
    </w:p>
    <w:p w:rsidR="00D20CB9" w:rsidRDefault="00D20CB9" w:rsidP="00D20CB9">
      <w:r>
        <w:t>RRWLGRRPQVRGSVMNPCDHPHGGGEGRAPVGRAGPVTPWGKPALGLKTRKRNKPSNRFVLRK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3241157|ref|NP_876099.1| Ribosomal protein S19 [Prochlorococcus marinus subsp. marinus str. CCMP1375]</w:t>
      </w:r>
    </w:p>
    <w:p w:rsidR="00D20CB9" w:rsidRDefault="00D20CB9" w:rsidP="00D20CB9">
      <w:r>
        <w:t>MGRSLKKGPFIADSLIKKVEKQNSDDDKSVIKTWSRASTILPMMIGHTIAVHNGKTHVPVFITEQMVGHK</w:t>
      </w:r>
    </w:p>
    <w:p w:rsidR="00D20CB9" w:rsidRDefault="00D20CB9" w:rsidP="00D20CB9">
      <w:r>
        <w:t>LGEFAPTRTYRGHMKDKKGGR</w:t>
      </w:r>
    </w:p>
    <w:p w:rsidR="00D20CB9" w:rsidRDefault="00D20CB9" w:rsidP="00D20CB9"/>
    <w:p w:rsidR="00D20CB9" w:rsidRDefault="00D20CB9" w:rsidP="00D20CB9">
      <w:r>
        <w:t>&gt;gi|33241152|ref|NP_876094.1| Ribosomal protein S17 [Prochlorococcus marinus subsp. marinus str. CCMP1375]</w:t>
      </w:r>
    </w:p>
    <w:p w:rsidR="00D20CB9" w:rsidRDefault="00D20CB9" w:rsidP="00D20CB9">
      <w:r>
        <w:t>MALKERLGTVVSDKMDKTVVVAVVNRFPHSIYQKTVSRTTRYKAHDEENNCKVGDRVRITETRPLSATKR</w:t>
      </w:r>
    </w:p>
    <w:p w:rsidR="00D20CB9" w:rsidRDefault="00D20CB9" w:rsidP="00D20CB9">
      <w:r>
        <w:t>WSVAEVLRTTKQEKEAVK</w:t>
      </w:r>
    </w:p>
    <w:p w:rsidR="00D20CB9" w:rsidRDefault="00D20CB9" w:rsidP="00D20CB9"/>
    <w:p w:rsidR="00D20CB9" w:rsidRDefault="00D20CB9" w:rsidP="00D20CB9">
      <w:r>
        <w:t>&gt;gi|33241151|ref|NP_876093.1| Ribosomal protein L14 [Prochlorococcus marinus subsp. marinus str. CCMP1375]</w:t>
      </w:r>
    </w:p>
    <w:p w:rsidR="00D20CB9" w:rsidRDefault="00D20CB9" w:rsidP="00D20CB9">
      <w:r>
        <w:t>MIQQETYLTVADNSGAKRLQCIRVLGSNRRYAHVGDVIVAAVKDAVPNMGVKKSDVVKAVVVRTKATLRR</w:t>
      </w:r>
    </w:p>
    <w:p w:rsidR="00D20CB9" w:rsidRDefault="00D20CB9" w:rsidP="00D20CB9">
      <w:r>
        <w:t>ETGNSIRFDDNAAVLINEDKNPRGTRVFGPVARELRERNYTKIVSLAPEVI</w:t>
      </w:r>
    </w:p>
    <w:p w:rsidR="00D20CB9" w:rsidRDefault="00D20CB9" w:rsidP="00D20CB9"/>
    <w:p w:rsidR="00D20CB9" w:rsidRDefault="00D20CB9" w:rsidP="00D20CB9">
      <w:r>
        <w:t>&gt;gi|33241150|ref|NP_876092.1| Ribosomal protein L24 [Prochlorococcus marinus subsp. marinus str. CCMP1375]</w:t>
      </w:r>
    </w:p>
    <w:p w:rsidR="00D20CB9" w:rsidRDefault="00D20CB9" w:rsidP="00D20CB9">
      <w:r>
        <w:t>MFNLNQTKKASLPIKMRIRKGDTVQVINGKEKGKTGEVLKTLPIENRVIVQGINLRTRHVKPTQEGESGR</w:t>
      </w:r>
    </w:p>
    <w:p w:rsidR="00D20CB9" w:rsidRDefault="00D20CB9" w:rsidP="00D20CB9">
      <w:r>
        <w:t>IVTEEASLHASNVMVYSTKQKTASRVEVFIDKDGSKKRRLKKTGELID</w:t>
      </w:r>
    </w:p>
    <w:p w:rsidR="00D20CB9" w:rsidRDefault="00D20CB9" w:rsidP="00D20CB9"/>
    <w:p w:rsidR="00D20CB9" w:rsidRDefault="00D20CB9" w:rsidP="00D20CB9">
      <w:r>
        <w:t>&gt;gi|33241148|ref|NP_876090.1| Ribosomal protein S8 [Prochlorococcus marinus subsp. marinus str. CCMP1375]</w:t>
      </w:r>
    </w:p>
    <w:p w:rsidR="00D20CB9" w:rsidRDefault="00D20CB9" w:rsidP="00D20CB9">
      <w:r>
        <w:t>MANHDPISDMLTRIRNASQKRHENTRIPASRMSRSIAKVLQNEGFISQVSEEGEGVKTQLVLELKYSGKH</w:t>
      </w:r>
    </w:p>
    <w:p w:rsidR="00D20CB9" w:rsidRDefault="00D20CB9" w:rsidP="00D20CB9">
      <w:r>
        <w:t>RHPTIRSMKRVSKPGLRIYKNNRGLPKVLGGLGVAIISTSKGVMSDRDARKQGVGGEVLCYVY</w:t>
      </w:r>
    </w:p>
    <w:p w:rsidR="00D20CB9" w:rsidRDefault="00D20CB9" w:rsidP="00D20CB9"/>
    <w:p w:rsidR="00D20CB9" w:rsidRDefault="00D20CB9" w:rsidP="00D20CB9">
      <w:r>
        <w:t>&gt;gi|33241146|ref|NP_876088.1| Ribosomal protein L18 [Prochlorococcus marinus subsp. marinus str. CCMP1375]</w:t>
      </w:r>
    </w:p>
    <w:p w:rsidR="00D20CB9" w:rsidRDefault="00D20CB9" w:rsidP="00D20CB9">
      <w:r>
        <w:t>MSTLSRKQKTQKRHKRLRRNLSGTDQRPRLAVFRSNNHIYAQVIDDVAQNTLCAASTLEKEFLSNSKVNA</w:t>
      </w:r>
    </w:p>
    <w:p w:rsidR="00D20CB9" w:rsidRDefault="00D20CB9" w:rsidP="00D20CB9">
      <w:r>
        <w:t>STCAASTAVGEMLAKRALGKGIKQVVFDRGGSLYHGRVKALAEAARQAGLTF</w:t>
      </w:r>
    </w:p>
    <w:p w:rsidR="00D20CB9" w:rsidRDefault="00D20CB9" w:rsidP="00D20CB9"/>
    <w:p w:rsidR="00D20CB9" w:rsidRDefault="00D20CB9" w:rsidP="00D20CB9">
      <w:r>
        <w:t>&gt;gi|33241144|ref|NP_876086.1| Ribosomal protein L15 [Prochlorococcus marinus subsp. marinus str. CCMP1375]</w:t>
      </w:r>
    </w:p>
    <w:p w:rsidR="00D20CB9" w:rsidRDefault="00D20CB9" w:rsidP="00D20CB9">
      <w:r>
        <w:t>MTSISLDSLKPNKGARKRKTRKGRGIAAGQGASCGFGMRGQKSRSGRPTRPGFEGGQMPLYRRVPKLKHF</w:t>
      </w:r>
    </w:p>
    <w:p w:rsidR="00D20CB9" w:rsidRDefault="00D20CB9" w:rsidP="00D20CB9">
      <w:r>
        <w:t>PLVNSKSFTLINVASLNSLKEGSTVNLDSLVKTGIVTSPKYPLKVLGNGNLKVKLVVQAAAFTASAKTKI</w:t>
      </w:r>
    </w:p>
    <w:p w:rsidR="00D20CB9" w:rsidRDefault="00D20CB9" w:rsidP="00D20CB9">
      <w:r>
        <w:t>EGAGGSCEVFE</w:t>
      </w:r>
    </w:p>
    <w:p w:rsidR="00D20CB9" w:rsidRDefault="00D20CB9" w:rsidP="00D20CB9"/>
    <w:p w:rsidR="00D20CB9" w:rsidRDefault="00D20CB9" w:rsidP="00D20CB9">
      <w:r>
        <w:t>&gt;gi|33241141|ref|NP_876083.1| Ribosomal protein L36 [Prochlorococcus marinus subsp. marinus str. CCMP1375]</w:t>
      </w:r>
    </w:p>
    <w:p w:rsidR="00D20CB9" w:rsidRDefault="00D20CB9" w:rsidP="00D20CB9">
      <w:r>
        <w:t>MKVRASVKKMCEKCRVIRRHGRVMVICTATQKHKQRQG</w:t>
      </w:r>
    </w:p>
    <w:p w:rsidR="00D20CB9" w:rsidRDefault="00D20CB9" w:rsidP="00D20CB9"/>
    <w:p w:rsidR="00D20CB9" w:rsidRDefault="00D20CB9" w:rsidP="00D20CB9">
      <w:r>
        <w:t>&gt;gi|33241140|ref|NP_876082.1| Ribosomal protein S13 [Prochlorococcus marinus subsp. marinus str. CCMP1375]</w:t>
      </w:r>
    </w:p>
    <w:p w:rsidR="00D20CB9" w:rsidRDefault="00D20CB9" w:rsidP="00D20CB9">
      <w:r>
        <w:t>MARIAGIDLPRDKRVEIALTYIYGIGLTRAQNILAKTGVNPDIRVKDLEDGDVQKLRAATESFTIEGDLR</w:t>
      </w:r>
    </w:p>
    <w:p w:rsidR="00D20CB9" w:rsidRDefault="00D20CB9" w:rsidP="00D20CB9">
      <w:r>
        <w:t>RQEGMALKRLQDIGCLRGRRHRMSLPVRGQRTRTNARTRRGSRKTVAGRKK</w:t>
      </w:r>
    </w:p>
    <w:p w:rsidR="00D20CB9" w:rsidRDefault="00D20CB9" w:rsidP="00D20CB9"/>
    <w:p w:rsidR="00D20CB9" w:rsidRDefault="00D20CB9" w:rsidP="00D20CB9">
      <w:r>
        <w:t>&gt;gi|33241139|ref|NP_876081.1| Ribosomal protein S11 [Prochlorococcus marinus subsp. marinus str. CCMP1375]</w:t>
      </w:r>
    </w:p>
    <w:p w:rsidR="00D20CB9" w:rsidRDefault="00D20CB9" w:rsidP="00D20CB9">
      <w:r>
        <w:t>MATPAKKTGSKKSKRNVPNGVVHIQSTFNNTIVSITDTNGEVISWSSAGASGFKGARKGTPFAAQTAAEA</w:t>
      </w:r>
    </w:p>
    <w:p w:rsidR="00D20CB9" w:rsidRDefault="00D20CB9" w:rsidP="00D20CB9">
      <w:r>
        <w:lastRenderedPageBreak/>
        <w:t>AARRALDQGMRQIEVLVRGPGSGRETAIRALQVAGLEITLIRDVTPLPHNGCRRAKRRRV</w:t>
      </w:r>
    </w:p>
    <w:p w:rsidR="00D20CB9" w:rsidRDefault="00D20CB9" w:rsidP="00D20CB9"/>
    <w:p w:rsidR="00D20CB9" w:rsidRDefault="00D20CB9" w:rsidP="00D20CB9">
      <w:r>
        <w:t>&gt;gi|33241137|ref|NP_876079.1| Ribosomal protein L17 [Prochlorococcus marinus subsp. marinus str. CCMP1375]</w:t>
      </w:r>
    </w:p>
    <w:p w:rsidR="00D20CB9" w:rsidRDefault="00D20CB9" w:rsidP="00D20CB9">
      <w:r>
        <w:t>MRHQLRVPQLGRPADQRKALLRGLTTQLIREGRVTTTKTRAKALRDEVERMIGLAKDGSLAARRRAIGYI</w:t>
      </w:r>
    </w:p>
    <w:p w:rsidR="00D20CB9" w:rsidRDefault="00D20CB9" w:rsidP="00D20CB9">
      <w:r>
        <w:t>YDKKLVHSLFEKAQERYGDRQGGYTRIVRTVPRRGDNAEMAIIELV</w:t>
      </w:r>
    </w:p>
    <w:p w:rsidR="00D20CB9" w:rsidRDefault="00D20CB9" w:rsidP="00D20CB9"/>
    <w:p w:rsidR="00D20CB9" w:rsidRDefault="00D20CB9" w:rsidP="00D20CB9">
      <w:r>
        <w:t>&gt;gi|33241135|ref|NP_876077.1| Ribosomal protein L13 [Prochlorococcus marinus subsp. marinus str. CCMP1375]</w:t>
      </w:r>
    </w:p>
    <w:p w:rsidR="00D20CB9" w:rsidRDefault="00D20CB9" w:rsidP="00D20CB9">
      <w:r>
        <w:t>MNKTITPSIDSINRQWYLVDAENQTLGRLATEVASVLRGKNKPSFTPHLDTGDFVIIVNAEKIKVTGKKG</w:t>
      </w:r>
    </w:p>
    <w:p w:rsidR="00D20CB9" w:rsidRDefault="00D20CB9" w:rsidP="00D20CB9">
      <w:r>
        <w:t>MQKLYRRHSGRPGGMKVETFNSLQERIPERIVEKAIKGMLPHNALGRQLFRKLKVYKGSEHPHSAQNPQV</w:t>
      </w:r>
    </w:p>
    <w:p w:rsidR="00D20CB9" w:rsidRDefault="00D20CB9" w:rsidP="00D20CB9">
      <w:r>
        <w:t>LSITTNELVK</w:t>
      </w:r>
    </w:p>
    <w:p w:rsidR="00D20CB9" w:rsidRDefault="00D20CB9" w:rsidP="00D20CB9"/>
    <w:p w:rsidR="00D20CB9" w:rsidRDefault="00D20CB9" w:rsidP="00D20CB9">
      <w:r>
        <w:t>&gt;gi|33241134|ref|NP_876076.1| Ribosomal protein S9 [Prochlorococcus marinus subsp. marinus str. CCMP1375]</w:t>
      </w:r>
    </w:p>
    <w:p w:rsidR="00D20CB9" w:rsidRDefault="00D20CB9" w:rsidP="00D20CB9">
      <w:r>
        <w:t>MNSSSKNAVVYWGTGRRKTSVARVRLIPGTGKITINGRPGDHYLNFNPAYLSAVKAPLHTLGLGEAYDVL</w:t>
      </w:r>
    </w:p>
    <w:p w:rsidR="00D20CB9" w:rsidRDefault="00D20CB9" w:rsidP="00D20CB9">
      <w:r>
        <w:t>VNVYGGGLTGQSDAIKQGAARALCELSVDNRKPLKTEGHLSRDPRAKERRKYGLKKARKAPQFSKR</w:t>
      </w:r>
    </w:p>
    <w:p w:rsidR="00D20CB9" w:rsidRDefault="00D20CB9" w:rsidP="00D20CB9"/>
    <w:p w:rsidR="00D20CB9" w:rsidRDefault="00D20CB9" w:rsidP="00D20CB9">
      <w:r>
        <w:t>&gt;gi|33241133|ref|NP_876075.1| Ribosomal protein L31 [Prochlorococcus marinus subsp. marinus str. CCMP1375]</w:t>
      </w:r>
    </w:p>
    <w:p w:rsidR="00D20CB9" w:rsidRDefault="00D20CB9" w:rsidP="00D20CB9">
      <w:r>
        <w:t>MPKKDIHPNWYPDAKVICNGEVVMTTGSTQPEIHVDVWSGNHPFFTGTQKILDTEGRVDRFMRKYGMANP</w:t>
      </w:r>
    </w:p>
    <w:p w:rsidR="00D20CB9" w:rsidRDefault="00D20CB9" w:rsidP="00D20CB9">
      <w:r>
        <w:t>DEDSTKNTKSSKKETSEDSSSKGS</w:t>
      </w:r>
    </w:p>
    <w:p w:rsidR="00D20CB9" w:rsidRDefault="00D20CB9" w:rsidP="00D20CB9"/>
    <w:p w:rsidR="00D20CB9" w:rsidRDefault="00D20CB9" w:rsidP="00D20CB9">
      <w:r>
        <w:t>&gt;gi|33241116|ref|NP_876058.1| Ribosomal protein S12 [Prochlorococcus marinus subsp. marinus str. CCMP1375]</w:t>
      </w:r>
    </w:p>
    <w:p w:rsidR="00D20CB9" w:rsidRDefault="00D20CB9" w:rsidP="00D20CB9">
      <w:r>
        <w:t>MPTIQQLIRTERQRLTRKTKSPALRSCPERRGVCTRVYTSTPKKPNSALRKVARVRLTSGFEVTAYIPGI</w:t>
      </w:r>
    </w:p>
    <w:p w:rsidR="00D20CB9" w:rsidRDefault="00D20CB9" w:rsidP="00D20CB9">
      <w:r>
        <w:t>GHNLQEHSVVLLRGGRVKDLPGVRYHIIRGTLDTAGVKDRRQARSKYGAKAPKS</w:t>
      </w:r>
    </w:p>
    <w:p w:rsidR="00D20CB9" w:rsidRDefault="00D20CB9" w:rsidP="00D20CB9"/>
    <w:p w:rsidR="00D20CB9" w:rsidRDefault="00D20CB9" w:rsidP="00D20CB9">
      <w:r>
        <w:t>&gt;gi|33241115|ref|NP_876057.1| Ribosomal protein S7 [Prochlorococcus marinus subsp. marinus str. CCMP1375]</w:t>
      </w:r>
    </w:p>
    <w:p w:rsidR="00D20CB9" w:rsidRDefault="00D20CB9" w:rsidP="00D20CB9">
      <w:r>
        <w:t>MSRRNAAEKRPVLPDPQFNNRLATMMVARLMKHGKKSTAQKILSQAFGLINERTGGDPIELFETAIKNAT</w:t>
      </w:r>
    </w:p>
    <w:p w:rsidR="00D20CB9" w:rsidRDefault="00D20CB9" w:rsidP="00D20CB9">
      <w:r>
        <w:t>PLVEVRARRVGGATYQVPMEVRQERGTAMALRWLVNFSRSRNGRSMAH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33241112|ref|NP_876054.1| Ribosomal protein S10 [Prochlorococcus marinus subsp. marinus str. CCMP1375]</w:t>
      </w:r>
    </w:p>
    <w:p w:rsidR="00D20CB9" w:rsidRDefault="00D20CB9" w:rsidP="00D20CB9">
      <w:r>
        <w:t>MSTAIAQQKIRIRLKAFDRRMLDLSCDKIIETADNTAAT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33241091|ref|NP_876033.1| Ribosomal protein S20 [Prochlorococcus marinus subsp. marinus str. CCMP1375]</w:t>
      </w:r>
    </w:p>
    <w:p w:rsidR="00D20CB9" w:rsidRDefault="00D20CB9" w:rsidP="00D20CB9">
      <w:r>
        <w:t>MANNNSAKKRIQIAERNRIQNRTYKSAMRTLMKRCFEACGAYSEKPSEDAKKDIQNSMNDAFSKIDKAVK</w:t>
      </w:r>
    </w:p>
    <w:p w:rsidR="00D20CB9" w:rsidRDefault="00D20CB9" w:rsidP="00D20CB9">
      <w:r>
        <w:t>TGVLHRNTGANQKSRLTSVVKKTIEPVVK</w:t>
      </w:r>
    </w:p>
    <w:p w:rsidR="00D20CB9" w:rsidRDefault="00D20CB9" w:rsidP="00D20CB9"/>
    <w:p w:rsidR="00D20CB9" w:rsidRDefault="00D20CB9" w:rsidP="00D20CB9">
      <w:r>
        <w:lastRenderedPageBreak/>
        <w:t>&gt;gi|33240884|ref|NP_875826.1| Ribosomal protein L11 methylase [Prochlorococcus marinus subsp. marinus str. CCMP1375]</w:t>
      </w:r>
    </w:p>
    <w:p w:rsidR="00D20CB9" w:rsidRDefault="00D20CB9" w:rsidP="00D20CB9">
      <w:r>
        <w:t>MIQSTEFFWWKFELVFPPDVEESFLWFLNMAGIKSYAIERSPDNLQDQTLMVWLPSHEWLKKDREEFENS</w:t>
      </w:r>
    </w:p>
    <w:p w:rsidR="00D20CB9" w:rsidRDefault="00D20CB9" w:rsidP="00D20CB9">
      <w:r>
        <w:t>LLALNKAFREDVLNTKWEKIIDEDWSSSWKKFWKADPVGSKILILPSWLELPDIYSNRIVIKLDPGSAFG</w:t>
      </w:r>
    </w:p>
    <w:p w:rsidR="00D20CB9" w:rsidRDefault="00D20CB9" w:rsidP="00D20CB9">
      <w:r>
        <w:t>TGSHPTTRLCLEDLERNPPLGKKVVDIGCGSGVLGIAAIKLGAKEVRAIDIDSLAVRATSENIVLNNLSQ</w:t>
      </w:r>
    </w:p>
    <w:p w:rsidR="00D20CB9" w:rsidRDefault="00D20CB9" w:rsidP="00D20CB9">
      <w:r>
        <w:t>KQLSVSLGSIENLANQLNPLSADLLICNTLSPVIKELAPYFFKLTHSYSRLCLSGLLVAQVEDITNFLSI</w:t>
      </w:r>
    </w:p>
    <w:p w:rsidR="00D20CB9" w:rsidRDefault="00D20CB9" w:rsidP="00D20CB9">
      <w:r>
        <w:t>LGWELIDSYSSDNWALIRLCRNHP</w:t>
      </w:r>
    </w:p>
    <w:p w:rsidR="00D20CB9" w:rsidRDefault="00D20CB9" w:rsidP="00D20CB9"/>
    <w:p w:rsidR="00D20CB9" w:rsidRDefault="00D20CB9" w:rsidP="00D20CB9">
      <w:r>
        <w:t>&gt;gi|33240875|ref|NP_875817.1| Ribosomal protein L27 [Prochlorococcus marinus subsp. marinus str. CCMP1375]</w:t>
      </w:r>
    </w:p>
    <w:p w:rsidR="00D20CB9" w:rsidRDefault="00D20CB9" w:rsidP="00D20CB9">
      <w:r>
        <w:t>MAHKKGTGSTRNGRDSNSKRLGVKAYGGEKVTAGSILIRQRGTSVLPGANVGQGKDDTLFALVDGIVNFE</w:t>
      </w:r>
    </w:p>
    <w:p w:rsidR="00D20CB9" w:rsidRDefault="00D20CB9" w:rsidP="00D20CB9">
      <w:r>
        <w:t>TIKRSLKKRKRISVSLA</w:t>
      </w:r>
    </w:p>
    <w:p w:rsidR="00D20CB9" w:rsidRDefault="00D20CB9" w:rsidP="00D20CB9"/>
    <w:p w:rsidR="00D20CB9" w:rsidRDefault="00D20CB9" w:rsidP="00D20CB9">
      <w:r>
        <w:t>&gt;gi|33240874|ref|NP_875816.1| Ribosomal protein L21 [Prochlorococcus marinus subsp. marinus str. CCMP1375]</w:t>
      </w:r>
    </w:p>
    <w:p w:rsidR="00D20CB9" w:rsidRDefault="00D20CB9" w:rsidP="00D20CB9">
      <w:r>
        <w:t>MSFDFMTPNKTKNSTVGNYAIVETSGTQFWLEADRYYDIDRINANVDETVTLDKVLLINDQKGFAIGKPY</w:t>
      </w:r>
    </w:p>
    <w:p w:rsidR="00D20CB9" w:rsidRDefault="00D20CB9" w:rsidP="00D20CB9">
      <w:r>
        <w:t>IKGASVQLKVMAHKRGPKIIVYKMRPKKKTRTKNGHRQELTRVMVTSISNGEKPKKATTSAKPNTKKPST</w:t>
      </w:r>
    </w:p>
    <w:p w:rsidR="00D20CB9" w:rsidRDefault="00D20CB9" w:rsidP="00D20CB9">
      <w:r>
        <w:t>AVKSSKVEKTPE</w:t>
      </w:r>
    </w:p>
    <w:p w:rsidR="00D20CB9" w:rsidRDefault="00D20CB9" w:rsidP="00D20CB9"/>
    <w:p w:rsidR="00D20CB9" w:rsidRDefault="00D20CB9" w:rsidP="00D20CB9">
      <w:r>
        <w:t>&gt;gi|33240755|ref|NP_875697.1| Ribosomal protein S14 [Prochlorococcus marinus subsp. marinus str. CCMP1375]</w:t>
      </w:r>
    </w:p>
    <w:p w:rsidR="00D20CB9" w:rsidRDefault="00D20CB9" w:rsidP="00D20CB9">
      <w:r>
        <w:t>MAKKSMIARDVKRKKLVERYASKRKKLLDQFHSAKDPMERLEIHRKIQALPRNSAPSRMRNRCWATGKPR</w:t>
      </w:r>
    </w:p>
    <w:p w:rsidR="00D20CB9" w:rsidRDefault="00D20CB9" w:rsidP="00D20CB9">
      <w:r>
        <w:t>GVYRDFGLCRNQLRERAHKGELPGVVKSS</w:t>
      </w:r>
    </w:p>
    <w:p w:rsidR="00D20CB9" w:rsidRDefault="00D20CB9" w:rsidP="00D20CB9"/>
    <w:p w:rsidR="00D20CB9" w:rsidRDefault="00D20CB9" w:rsidP="00D20CB9">
      <w:r>
        <w:t>&gt;gi|33240748|ref|NP_875690.1| Ribosomal protein L34 [Prochlorococcus marinus subsp. marinus str. CCMP1375]</w:t>
      </w:r>
    </w:p>
    <w:p w:rsidR="00D20CB9" w:rsidRDefault="00D20CB9" w:rsidP="00D20CB9">
      <w:r>
        <w:t>MTKRTFGGTSRKRKRVSGFRVRMRTHTGRSVIRSRRKKGRSRIAV</w:t>
      </w:r>
    </w:p>
    <w:p w:rsidR="00D20CB9" w:rsidRDefault="00D20CB9" w:rsidP="00D20CB9"/>
    <w:p w:rsidR="00D20CB9" w:rsidRDefault="00D20CB9" w:rsidP="00D20CB9">
      <w:r>
        <w:t>&gt;gi|33240431|ref|NP_875373.1| Ribosomal protein L32 [Prochlorococcus marinus subsp. marinus str. CCMP1375]</w:t>
      </w:r>
    </w:p>
    <w:p w:rsidR="00D20CB9" w:rsidRDefault="00D20CB9" w:rsidP="00D20CB9">
      <w:r>
        <w:t>MAVPKKKTSKGKRNQRHAVWKAKAGDAAQKALSLGKSILSGRAQGFVYPIQEEDSEE</w:t>
      </w:r>
    </w:p>
    <w:p w:rsidR="00D20CB9" w:rsidRDefault="00D20CB9" w:rsidP="00D20CB9"/>
    <w:p w:rsidR="00D20CB9" w:rsidRDefault="00D20CB9" w:rsidP="00D20CB9">
      <w:r>
        <w:t>&gt;gi|33240418|ref|NP_875360.1| Ribosomal protein S18 [Prochlorococcus marinus subsp. marinus str. CCMP1375]</w:t>
      </w:r>
    </w:p>
    <w:p w:rsidR="00D20CB9" w:rsidRDefault="00D20CB9" w:rsidP="00D20CB9">
      <w:r>
        <w:t>MPNSLFKKKLSPIKPGDPIDYKDVETLKKFITE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33240417|ref|NP_875359.1| Ribosomal protein L33 [Prochlorococcus marinus subsp. marinus str. CCMP1375]</w:t>
      </w:r>
    </w:p>
    <w:p w:rsidR="00D20CB9" w:rsidRDefault="00D20CB9" w:rsidP="00D20CB9">
      <w:r>
        <w:t>MAKKGTRIVVTLECTECRSAPASEKRSPGVSRYTTEKNRRNTSDRLELKKFCPQLNKMTIHKEIK</w:t>
      </w:r>
    </w:p>
    <w:p w:rsidR="00D20CB9" w:rsidRDefault="00D20CB9" w:rsidP="00D20CB9"/>
    <w:p w:rsidR="00D20CB9" w:rsidRDefault="00D20CB9" w:rsidP="00D20CB9">
      <w:r>
        <w:t>&gt;gi|33240275|ref|NP_875217.1| Ribosomal protein S2 [Prochlorococcus marinus subsp. marinus str. CCMP1375]</w:t>
      </w:r>
    </w:p>
    <w:p w:rsidR="00D20CB9" w:rsidRDefault="00D20CB9" w:rsidP="00D20CB9">
      <w:r>
        <w:t>MAVVTLSEMMEAGAHFGHQTRRWNPKMSRYIYCARNGVHIIDLVKTAVCMNNAYKWTRNAAKSGKRFLFV</w:t>
      </w:r>
    </w:p>
    <w:p w:rsidR="00D20CB9" w:rsidRDefault="00D20CB9" w:rsidP="00D20CB9">
      <w:r>
        <w:lastRenderedPageBreak/>
        <w:t>GTKKQASEVVAQEAARCGASYVNQRWLGGMLTNWTTMKARIDRLKDLERMESSGAIAMRPKKEASVLRHE</w:t>
      </w:r>
    </w:p>
    <w:p w:rsidR="00D20CB9" w:rsidRDefault="00D20CB9" w:rsidP="00D20CB9">
      <w:r>
        <w:t>LERLQKYLGGLKGMKRLPDVVVLVDQRRETNAVLEARKLDIPLVSMLDTNCDPDLCEVPIPCNDDAVRSV</w:t>
      </w:r>
    </w:p>
    <w:p w:rsidR="00D20CB9" w:rsidRDefault="00D20CB9" w:rsidP="00D20CB9">
      <w:r>
        <w:t>QLVLGRIADAINEGRHGSNDQRARQKYS</w:t>
      </w:r>
    </w:p>
    <w:p w:rsidR="00D20CB9" w:rsidRDefault="00D20CB9" w:rsidP="00D20CB9"/>
    <w:p w:rsidR="00D20CB9" w:rsidRDefault="00D20CB9" w:rsidP="00D20CB9">
      <w:r>
        <w:t>&gt;gi|33240203|ref|NP_875145.1| Ribosomal protein S15 [Prochlorococcus marinus subsp. marinus str. CCMP1375]</w:t>
      </w:r>
    </w:p>
    <w:p w:rsidR="00D20CB9" w:rsidRDefault="00D20CB9" w:rsidP="00D20CB9">
      <w:r>
        <w:t>MTLNTEAKQKIINKHQTHGTDTGSVEVQVAMLSERINQLSKHLQSNNHDFSSRQGLLKMIGQRKRLLNYV</w:t>
      </w:r>
    </w:p>
    <w:p w:rsidR="00D20CB9" w:rsidRDefault="00D20CB9" w:rsidP="00D20CB9">
      <w:r>
        <w:t>KKQSESRYSSLVTKLGIRG</w:t>
      </w:r>
    </w:p>
    <w:p w:rsidR="00D20CB9" w:rsidRDefault="00D20CB9" w:rsidP="00D20CB9"/>
    <w:p w:rsidR="00D20CB9" w:rsidRDefault="00D20CB9" w:rsidP="00D20CB9">
      <w:r>
        <w:t>&gt;gi|33240041|ref|NP_874983.1| Ribosomal protein S21 [Prochlorococcus marinus subsp. marinus str. CCMP1375]</w:t>
      </w:r>
    </w:p>
    <w:p w:rsidR="00D20CB9" w:rsidRDefault="00D20CB9" w:rsidP="00D20CB9">
      <w:r>
        <w:t>MTQVIVGENEGVESALRRFKREVSKAGIFNDLKRIRHHETPVEKYKRKQRLKNRTKRRR</w:t>
      </w:r>
    </w:p>
    <w:p w:rsidR="00D20CB9" w:rsidRDefault="00D20CB9" w:rsidP="00D20CB9"/>
    <w:p w:rsidR="00D20CB9" w:rsidRDefault="00D20CB9" w:rsidP="00D20CB9">
      <w:r>
        <w:t>&gt;gi|33239924|ref|NP_874866.1| Ribosomal protein L19 [Prochlorococcus marinus subsp. marinus str. CCMP1375]</w:t>
      </w:r>
    </w:p>
    <w:p w:rsidR="00D20CB9" w:rsidRDefault="00D20CB9" w:rsidP="00D20CB9">
      <w:r>
        <w:t>MTEDLKNTSPSKEESNEIEESSKATPKATRETKPKDSPSKTKLSAQALIAQFEKSQQKKKVPEVYVGDTV</w:t>
      </w:r>
    </w:p>
    <w:p w:rsidR="00D20CB9" w:rsidRDefault="00D20CB9" w:rsidP="00D20CB9">
      <w:r>
        <w:t>RVGVRISEGNKERVQPYEGVIIAKRHGGLNQTITVRRIFQGVGVERVFMVHSPQVASIKVERRGKVRRAK</w:t>
      </w:r>
    </w:p>
    <w:p w:rsidR="00D20CB9" w:rsidRDefault="00D20CB9" w:rsidP="00D20CB9">
      <w:r>
        <w:t>LFYLRDRVGKATRVKQRFDR</w:t>
      </w:r>
    </w:p>
    <w:p w:rsidR="00D20CB9" w:rsidRDefault="00D20CB9" w:rsidP="00D20CB9"/>
    <w:p w:rsidR="00D20CB9" w:rsidRDefault="00D20CB9" w:rsidP="00D20CB9">
      <w:r>
        <w:t>&gt;gi|33238853|gb|AAQ00918.1| Ribosomal protein S6 [Prochlorococcus marinus subsp. marinus str. CCMP1375]</w:t>
      </w:r>
    </w:p>
    <w:p w:rsidR="00D20CB9" w:rsidRDefault="00D20CB9" w:rsidP="00D20CB9">
      <w:r>
        <w:t>MSDPTYYETMYILRPDIPEDEVEGHLKKYSEVLEKAKAKIIDNQMRGKRRLAYTIGKHKEGIYVQLSHTG</w:t>
      </w:r>
    </w:p>
    <w:p w:rsidR="00D20CB9" w:rsidRDefault="00D20CB9" w:rsidP="00D20CB9">
      <w:r>
        <w:t>NGKHVETLERSMRLSEDVIRYLTVKQYGPLPTKRNTKSQDKEASTTNNENDTKEVKEAKDTKEVKEAKDT</w:t>
      </w:r>
    </w:p>
    <w:p w:rsidR="00D20CB9" w:rsidRDefault="00D20CB9" w:rsidP="00D20CB9">
      <w:r>
        <w:t>KEVKEAKDTKEVKEAKDTKEVKEAKDTKEVKEAKDTKEVKEAKDTKEVKEAKDTKEVKEAKDTKEVKEEG</w:t>
      </w:r>
    </w:p>
    <w:p w:rsidR="00D20CB9" w:rsidRDefault="00D20CB9" w:rsidP="00D20CB9"/>
    <w:p w:rsidR="00D20CB9" w:rsidRDefault="00D20CB9" w:rsidP="00D20CB9">
      <w:r>
        <w:t>&gt;gi|33238801|gb|AAQ00866.1| Ribosomal protein L20 [Prochlorococcus marinus subsp. marinus str. CCMP1375]</w:t>
      </w:r>
    </w:p>
    <w:p w:rsidR="00D20CB9" w:rsidRDefault="00D20CB9" w:rsidP="00D20CB9">
      <w:r>
        <w:t>MSRVKRGNVARKRRNKILRLAKGFQGSNGSLFRTANQRVMKALCNAYRDRKRRKRDFRRLWIARINAAAR</w:t>
      </w:r>
    </w:p>
    <w:p w:rsidR="00D20CB9" w:rsidRDefault="00D20CB9" w:rsidP="00D20CB9">
      <w:r>
        <w:t>MNGMSYSKLIGNLKKADIRINRKMLAQIAILDPTNFQKVVADVKK</w:t>
      </w:r>
    </w:p>
    <w:p w:rsidR="00D20CB9" w:rsidRDefault="00D20CB9" w:rsidP="00D20CB9"/>
    <w:p w:rsidR="00D20CB9" w:rsidRDefault="00D20CB9" w:rsidP="00D20CB9">
      <w:r>
        <w:t>&gt;gi|33238800|gb|AAQ00865.1| Ribosomal protein L35 [Prochlorococcus marinus subsp. marinus str. CCMP1375]</w:t>
      </w:r>
    </w:p>
    <w:p w:rsidR="00D20CB9" w:rsidRDefault="00D20CB9" w:rsidP="00D20CB9">
      <w:r>
        <w:t>MPKLKTRKAAAKRFKVTGTGKFMRRRAFRNHLLDHKSSKLKRHLGTKAVVDERDSENVSLMLPYS</w:t>
      </w:r>
    </w:p>
    <w:p w:rsidR="00D20CB9" w:rsidRDefault="00D20CB9" w:rsidP="00D20CB9"/>
    <w:p w:rsidR="00D20CB9" w:rsidRDefault="00D20CB9" w:rsidP="00D20CB9">
      <w:r>
        <w:t>&gt;gi|33238691|gb|AAQ00756.1| Ribosomal protein L3 [Prochlorococcus marinus subsp. marinus str. CCMP1375]</w:t>
      </w:r>
    </w:p>
    <w:p w:rsidR="00D20CB9" w:rsidRDefault="00D20CB9" w:rsidP="00D20CB9">
      <w:r>
        <w:t>MSIGILGKKLGMSQFFDEKGRSIPVTLVEAGPCRITQLKSSATDGYSAVQIAFGAVREKLINKPFQGHLA</w:t>
      </w:r>
    </w:p>
    <w:p w:rsidR="00D20CB9" w:rsidRDefault="00D20CB9" w:rsidP="00D20CB9">
      <w:r>
        <w:t>KSGDDLLRYMSEYRVKDVGEFQLGAQITVGDFEEGQKVDVSGTSMGRGFSGYQKRHGFSRGPMSHGSKNH</w:t>
      </w:r>
    </w:p>
    <w:p w:rsidR="00D20CB9" w:rsidRDefault="00D20CB9" w:rsidP="00D20CB9">
      <w:r>
        <w:t>REPGSTGAGTTPGRIYPGKRMAGRYGGKKITTRGLMIMKVDSDKNLLVIKGSLPGKPGSLLNIRPAKCVG</w:t>
      </w:r>
    </w:p>
    <w:p w:rsidR="00D20CB9" w:rsidRDefault="00D20CB9" w:rsidP="00D20CB9">
      <w:r>
        <w:t>LNSSKGGNK</w:t>
      </w:r>
    </w:p>
    <w:p w:rsidR="00D20CB9" w:rsidRDefault="00D20CB9" w:rsidP="00D20CB9"/>
    <w:p w:rsidR="00D20CB9" w:rsidRDefault="00D20CB9" w:rsidP="00D20CB9">
      <w:r>
        <w:t>&gt;gi|33238690|gb|AAQ00755.1| Ribosomal protein L4 [Prochlorococcus marinus subsp. marinus str. CCMP1375]</w:t>
      </w:r>
    </w:p>
    <w:p w:rsidR="00D20CB9" w:rsidRDefault="00D20CB9" w:rsidP="00D20CB9">
      <w:r>
        <w:t>MANCAVLDWQGKEAGKASLNLKVAKDSSAVDLMHRAVLRQQAHSRQGTASTLTRAEVRGGGRKPYKQKGT</w:t>
      </w:r>
    </w:p>
    <w:p w:rsidR="00D20CB9" w:rsidRDefault="00D20CB9" w:rsidP="00D20CB9">
      <w:r>
        <w:lastRenderedPageBreak/>
        <w:t>GRARQGSIRTPLRPGGGIIFGPKPRQYNLSMNRKERRLALRTALMARFNDVIAVKDFGSKLKVPKTKEIQ</w:t>
      </w:r>
    </w:p>
    <w:p w:rsidR="00D20CB9" w:rsidRDefault="00D20CB9" w:rsidP="00D20CB9">
      <w:r>
        <w:t>DFLARLDISSNSKVLIILSQPSDIIRRSVRNLEKVKLIAAEHLNVFDLLNANSLIIGEDALGKIK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33238689|gb|AAQ00754.1| Ribosomal protein L23 [Prochlorococcus marinus subsp. marinus str. CCMP1375]</w:t>
      </w:r>
    </w:p>
    <w:p w:rsidR="00D20CB9" w:rsidRDefault="00D20CB9" w:rsidP="00D20CB9">
      <w:r>
        <w:t>MTEMFKERLADVIRRPLITEKATKGLDINQYTFEVDHRAAKPDIKAAVEKLFDVKVIGISTMNPPRRSRR</w:t>
      </w:r>
    </w:p>
    <w:p w:rsidR="00D20CB9" w:rsidRDefault="00D20CB9" w:rsidP="00D20CB9">
      <w:r>
        <w:t>VGRFSGKRAQVKKAIVRLAEGNSIQLFPDSES</w:t>
      </w:r>
    </w:p>
    <w:p w:rsidR="00D20CB9" w:rsidRDefault="00D20CB9" w:rsidP="00D20CB9"/>
    <w:p w:rsidR="00D20CB9" w:rsidRDefault="00D20CB9" w:rsidP="00D20CB9">
      <w:r>
        <w:t>&gt;gi|33238688|gb|AAQ00753.1| Ribosomal protein L2 [Prochlorococcus marinus subsp. marinus str. CCMP1375]</w:t>
      </w:r>
    </w:p>
    <w:p w:rsidR="00D20CB9" w:rsidRDefault="00D20CB9" w:rsidP="00D20CB9">
      <w:r>
        <w:t>MAIRTFRPYTPGTRTRVVTDFNEVTGRKPERSLVIAKHRLKGRNNRGVITCRHRGGGHKRQYRLVDFRRN</w:t>
      </w:r>
    </w:p>
    <w:p w:rsidR="00D20CB9" w:rsidRDefault="00D20CB9" w:rsidP="00D20CB9">
      <w:r>
        <w:t>KHGVPAKVAAIHYDPHRNARLALLFYKDGEKRYILAPAGISIGQEVLSGKDVPIEIGNALPLSSIPLGSS</w:t>
      </w:r>
    </w:p>
    <w:p w:rsidR="00D20CB9" w:rsidRDefault="00D20CB9" w:rsidP="00D20CB9">
      <w:r>
        <w:t>VHCVELYPGRGGQMVRCAGSSAQLMAKEGEYVALKLPSTEVRLVRGECYATLGEVGNSEIRNTSLGKAGR</w:t>
      </w:r>
    </w:p>
    <w:p w:rsidR="00D20CB9" w:rsidRDefault="00D20CB9" w:rsidP="00D20CB9">
      <w:r>
        <w:t>RRWLGRRPQVRGSVMNPCDHPHGGGEGRAPVGRAGPVTPWGKPALGLKTRKRNKPSNRFVLRK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3238687|gb|AAQ00752.1| Ribosomal protein S19 [Prochlorococcus marinus subsp. marinus str. CCMP1375]</w:t>
      </w:r>
    </w:p>
    <w:p w:rsidR="00D20CB9" w:rsidRDefault="00D20CB9" w:rsidP="00D20CB9">
      <w:r>
        <w:t>MGRSLKKGPFIADSLIKKVEKQNSDDDKSVIKTWSRASTILPMMIGHTIAVHNGKTHVPVFITEQMVGHK</w:t>
      </w:r>
    </w:p>
    <w:p w:rsidR="00D20CB9" w:rsidRDefault="00D20CB9" w:rsidP="00D20CB9">
      <w:r>
        <w:t>LGEFAPTRTYRGHMKDKKGGR</w:t>
      </w:r>
    </w:p>
    <w:p w:rsidR="00D20CB9" w:rsidRDefault="00D20CB9" w:rsidP="00D20CB9"/>
    <w:p w:rsidR="00D20CB9" w:rsidRDefault="00D20CB9" w:rsidP="00D20CB9">
      <w:r>
        <w:t>&gt;gi|33238682|gb|AAQ00747.1| Ribosomal protein S17 [Prochlorococcus marinus subsp. marinus str. CCMP1375]</w:t>
      </w:r>
    </w:p>
    <w:p w:rsidR="00D20CB9" w:rsidRDefault="00D20CB9" w:rsidP="00D20CB9">
      <w:r>
        <w:t>MALKERLGTVVSDKMDKTVVVAVVNRFPHSIYQKTVSRTTRYKAHDEENNCKVGDRVRITETRPLSATKR</w:t>
      </w:r>
    </w:p>
    <w:p w:rsidR="00D20CB9" w:rsidRDefault="00D20CB9" w:rsidP="00D20CB9">
      <w:r>
        <w:t>WSVAEVLRTTKQEKEAVK</w:t>
      </w:r>
    </w:p>
    <w:p w:rsidR="00D20CB9" w:rsidRDefault="00D20CB9" w:rsidP="00D20CB9"/>
    <w:p w:rsidR="00D20CB9" w:rsidRDefault="00D20CB9" w:rsidP="00D20CB9">
      <w:r>
        <w:t>&gt;gi|33238681|gb|AAQ00746.1| Ribosomal protein L14 [Prochlorococcus marinus subsp. marinus str. CCMP1375]</w:t>
      </w:r>
    </w:p>
    <w:p w:rsidR="00D20CB9" w:rsidRDefault="00D20CB9" w:rsidP="00D20CB9">
      <w:r>
        <w:t>MIQQETYLTVADNSGAKRLQCIRVLGSNRRYAHVGDVIVAAVKDAVPNMGVKKSDVVKAVVVRTKATLRR</w:t>
      </w:r>
    </w:p>
    <w:p w:rsidR="00D20CB9" w:rsidRDefault="00D20CB9" w:rsidP="00D20CB9">
      <w:r>
        <w:t>ETGNSIRFDDNAAVLINEDKNPRGTRVFGPVARELRERNYTKIVSLAPEVI</w:t>
      </w:r>
    </w:p>
    <w:p w:rsidR="00D20CB9" w:rsidRDefault="00D20CB9" w:rsidP="00D20CB9"/>
    <w:p w:rsidR="00D20CB9" w:rsidRDefault="00D20CB9" w:rsidP="00D20CB9">
      <w:r>
        <w:t>&gt;gi|33238680|gb|AAQ00745.1| Ribosomal protein L24 [Prochlorococcus marinus subsp. marinus str. CCMP1375]</w:t>
      </w:r>
    </w:p>
    <w:p w:rsidR="00D20CB9" w:rsidRDefault="00D20CB9" w:rsidP="00D20CB9">
      <w:r>
        <w:t>MFNLNQTKKASLPIKMRIRKGDTVQVINGKEKGKTGEVLKTLPIENRVIVQGINLRTRHVKPTQEGESGR</w:t>
      </w:r>
    </w:p>
    <w:p w:rsidR="00D20CB9" w:rsidRDefault="00D20CB9" w:rsidP="00D20CB9">
      <w:r>
        <w:t>IVTEEASLHASNVMVYSTKQKTASRVEVFIDKDGSKKRRLKKTGELID</w:t>
      </w:r>
    </w:p>
    <w:p w:rsidR="00D20CB9" w:rsidRDefault="00D20CB9" w:rsidP="00D20CB9"/>
    <w:p w:rsidR="00D20CB9" w:rsidRDefault="00D20CB9" w:rsidP="00D20CB9">
      <w:r>
        <w:t>&gt;gi|33238678|gb|AAQ00743.1| Ribosomal protein S8 [Prochlorococcus marinus subsp. marinus str. CCMP1375]</w:t>
      </w:r>
    </w:p>
    <w:p w:rsidR="00D20CB9" w:rsidRDefault="00D20CB9" w:rsidP="00D20CB9">
      <w:r>
        <w:t>MANHDPISDMLTRIRNASQKRHENTRIPASRMSRSIAKVLQNEGFISQVSEEGEGVKTQLVLELKYSGKH</w:t>
      </w:r>
    </w:p>
    <w:p w:rsidR="00D20CB9" w:rsidRDefault="00D20CB9" w:rsidP="00D20CB9">
      <w:r>
        <w:t>RHPTIRSMKRVSKPGLRIYKNNRGLPKVLGGLGVAIISTSKGVMSDRDARKQGVGGEVLCYVY</w:t>
      </w:r>
    </w:p>
    <w:p w:rsidR="00D20CB9" w:rsidRDefault="00D20CB9" w:rsidP="00D20CB9"/>
    <w:p w:rsidR="00D20CB9" w:rsidRDefault="00D20CB9" w:rsidP="00D20CB9">
      <w:r>
        <w:t>&gt;gi|33238676|gb|AAQ00741.1| Ribosomal protein L18 [Prochlorococcus marinus subsp. marinus str. CCMP1375]</w:t>
      </w:r>
    </w:p>
    <w:p w:rsidR="00D20CB9" w:rsidRDefault="00D20CB9" w:rsidP="00D20CB9">
      <w:r>
        <w:lastRenderedPageBreak/>
        <w:t>MSTLSRKQKTQKRHKRLRRNLSGTDQRPRLAVFRSNNHIYAQVIDDVAQNTLCAASTLEKEFLSNSKVNA</w:t>
      </w:r>
    </w:p>
    <w:p w:rsidR="00D20CB9" w:rsidRDefault="00D20CB9" w:rsidP="00D20CB9">
      <w:r>
        <w:t>STCAASTAVGEMLAKRALGKGIKQVVFDRGGSLYHGRVKALAEAARQAGLTF</w:t>
      </w:r>
    </w:p>
    <w:p w:rsidR="00D20CB9" w:rsidRDefault="00D20CB9" w:rsidP="00D20CB9"/>
    <w:p w:rsidR="00D20CB9" w:rsidRDefault="00D20CB9" w:rsidP="00D20CB9">
      <w:r>
        <w:t>&gt;gi|33238674|gb|AAQ00739.1| Ribosomal protein L15 [Prochlorococcus marinus subsp. marinus str. CCMP1375]</w:t>
      </w:r>
    </w:p>
    <w:p w:rsidR="00D20CB9" w:rsidRDefault="00D20CB9" w:rsidP="00D20CB9">
      <w:r>
        <w:t>MTSISLDSLKPNKGARKRKTRKGRGIAAGQGASCGFGMRGQKSRSGRPTRPGFEGGQMPLYRRVPKLKHF</w:t>
      </w:r>
    </w:p>
    <w:p w:rsidR="00D20CB9" w:rsidRDefault="00D20CB9" w:rsidP="00D20CB9">
      <w:r>
        <w:t>PLVNSKSFTLINVASLNSLKEGSTVNLDSLVKTGIVTSPKYPLKVLGNGNLKVKLVVQAAAFTASAKTKI</w:t>
      </w:r>
    </w:p>
    <w:p w:rsidR="00D20CB9" w:rsidRDefault="00D20CB9" w:rsidP="00D20CB9">
      <w:r>
        <w:t>EGAGGSCEVFE</w:t>
      </w:r>
    </w:p>
    <w:p w:rsidR="00D20CB9" w:rsidRDefault="00D20CB9" w:rsidP="00D20CB9"/>
    <w:p w:rsidR="00D20CB9" w:rsidRDefault="00D20CB9" w:rsidP="00D20CB9">
      <w:r>
        <w:t>&gt;gi|33238671|gb|AAQ00736.1| Ribosomal protein L36 [Prochlorococcus marinus subsp. marinus str. CCMP1375]</w:t>
      </w:r>
    </w:p>
    <w:p w:rsidR="00D20CB9" w:rsidRDefault="00D20CB9" w:rsidP="00D20CB9">
      <w:r>
        <w:t>MKVRASVKKMCEKCRVIRRHGRVMVICTATQKHKQRQG</w:t>
      </w:r>
    </w:p>
    <w:p w:rsidR="00D20CB9" w:rsidRDefault="00D20CB9" w:rsidP="00D20CB9"/>
    <w:p w:rsidR="00D20CB9" w:rsidRDefault="00D20CB9" w:rsidP="00D20CB9">
      <w:r>
        <w:t>&gt;gi|33238670|gb|AAQ00735.1| Ribosomal protein S13 [Prochlorococcus marinus subsp. marinus str. CCMP1375]</w:t>
      </w:r>
    </w:p>
    <w:p w:rsidR="00D20CB9" w:rsidRDefault="00D20CB9" w:rsidP="00D20CB9">
      <w:r>
        <w:t>MARIAGIDLPRDKRVEIALTYIYGIGLTRAQNILAKTGVNPDIRVKDLEDGDVQKLRAATESFTIEGDLR</w:t>
      </w:r>
    </w:p>
    <w:p w:rsidR="00D20CB9" w:rsidRDefault="00D20CB9" w:rsidP="00D20CB9">
      <w:r>
        <w:t>RQEGMALKRLQDIGCLRGRRHRMSLPVRGQRTRTNARTRRGSRKTVAGRKK</w:t>
      </w:r>
    </w:p>
    <w:p w:rsidR="00D20CB9" w:rsidRDefault="00D20CB9" w:rsidP="00D20CB9"/>
    <w:p w:rsidR="00D20CB9" w:rsidRDefault="00D20CB9" w:rsidP="00D20CB9">
      <w:r>
        <w:t>&gt;gi|33238669|gb|AAQ00734.1| Ribosomal protein S11 [Prochlorococcus marinus subsp. marinus str. CCMP1375]</w:t>
      </w:r>
    </w:p>
    <w:p w:rsidR="00D20CB9" w:rsidRDefault="00D20CB9" w:rsidP="00D20CB9">
      <w:r>
        <w:t>MATPAKKTGSKKSKRNVPNGVVHIQSTFNNTIVSITDTNGEVISWSSAGASGFKGARKGTPFAAQTAAEA</w:t>
      </w:r>
    </w:p>
    <w:p w:rsidR="00D20CB9" w:rsidRDefault="00D20CB9" w:rsidP="00D20CB9">
      <w:r>
        <w:t>AARRALDQGMRQIEVLVRGPGSGRETAIRALQVAGLEITLIRDVTPLPHNGCRRAKRRRV</w:t>
      </w:r>
    </w:p>
    <w:p w:rsidR="00D20CB9" w:rsidRDefault="00D20CB9" w:rsidP="00D20CB9"/>
    <w:p w:rsidR="00D20CB9" w:rsidRDefault="00D20CB9" w:rsidP="00D20CB9">
      <w:r>
        <w:t>&gt;gi|33238667|gb|AAQ00732.1| Ribosomal protein L17 [Prochlorococcus marinus subsp. marinus str. CCMP1375]</w:t>
      </w:r>
    </w:p>
    <w:p w:rsidR="00D20CB9" w:rsidRDefault="00D20CB9" w:rsidP="00D20CB9">
      <w:r>
        <w:t>MRHQLRVPQLGRPADQRKALLRGLTTQLIREGRVTTTKTRAKALRDEVERMIGLAKDGSLAARRRAIGYI</w:t>
      </w:r>
    </w:p>
    <w:p w:rsidR="00D20CB9" w:rsidRDefault="00D20CB9" w:rsidP="00D20CB9">
      <w:r>
        <w:t>YDKKLVHSLFEKAQERYGDRQGGYTRIVRTVPRRGDNAEMAIIELV</w:t>
      </w:r>
    </w:p>
    <w:p w:rsidR="00D20CB9" w:rsidRDefault="00D20CB9" w:rsidP="00D20CB9"/>
    <w:p w:rsidR="00D20CB9" w:rsidRDefault="00D20CB9" w:rsidP="00D20CB9">
      <w:r>
        <w:t>&gt;gi|33238665|gb|AAQ00730.1| Ribosomal protein L13 [Prochlorococcus marinus subsp. marinus str. CCMP1375]</w:t>
      </w:r>
    </w:p>
    <w:p w:rsidR="00D20CB9" w:rsidRDefault="00D20CB9" w:rsidP="00D20CB9">
      <w:r>
        <w:t>MNKTITPSIDSINRQWYLVDAENQTLGRLATEVASVLRGKNKPSFTPHLDTGDFVIIVNAEKIKVTGKKG</w:t>
      </w:r>
    </w:p>
    <w:p w:rsidR="00D20CB9" w:rsidRDefault="00D20CB9" w:rsidP="00D20CB9">
      <w:r>
        <w:t>MQKLYRRHSGRPGGMKVETFNSLQERIPERIVEKAIKGMLPHNALGRQLFRKLKVYKGSEHPHSAQNPQV</w:t>
      </w:r>
    </w:p>
    <w:p w:rsidR="00D20CB9" w:rsidRDefault="00D20CB9" w:rsidP="00D20CB9">
      <w:r>
        <w:t>LSITTNELVK</w:t>
      </w:r>
    </w:p>
    <w:p w:rsidR="00D20CB9" w:rsidRDefault="00D20CB9" w:rsidP="00D20CB9"/>
    <w:p w:rsidR="00D20CB9" w:rsidRDefault="00D20CB9" w:rsidP="00D20CB9">
      <w:r>
        <w:t>&gt;gi|33238664|gb|AAQ00729.1| Ribosomal protein S9 [Prochlorococcus marinus subsp. marinus str. CCMP1375]</w:t>
      </w:r>
    </w:p>
    <w:p w:rsidR="00D20CB9" w:rsidRDefault="00D20CB9" w:rsidP="00D20CB9">
      <w:r>
        <w:t>MNSSSKNAVVYWGTGRRKTSVARVRLIPGTGKITINGRPGDHYLNFNPAYLSAVKAPLHTLGLGEAYDVL</w:t>
      </w:r>
    </w:p>
    <w:p w:rsidR="00D20CB9" w:rsidRDefault="00D20CB9" w:rsidP="00D20CB9">
      <w:r>
        <w:t>VNVYGGGLTGQSDAIKQGAARALCELSVDNRKPLKTEGHLSRDPRAKERRKYGLKKARKAPQFSKR</w:t>
      </w:r>
    </w:p>
    <w:p w:rsidR="00D20CB9" w:rsidRDefault="00D20CB9" w:rsidP="00D20CB9"/>
    <w:p w:rsidR="00D20CB9" w:rsidRDefault="00D20CB9" w:rsidP="00D20CB9">
      <w:r>
        <w:t>&gt;gi|33238663|gb|AAQ00728.1| Ribosomal protein L31 [Prochlorococcus marinus subsp. marinus str. CCMP1375]</w:t>
      </w:r>
    </w:p>
    <w:p w:rsidR="00D20CB9" w:rsidRDefault="00D20CB9" w:rsidP="00D20CB9">
      <w:r>
        <w:t>MPKKDIHPNWYPDAKVICNGEVVMTTGSTQPEIHVDVWSGNHPFFTGTQKILDTEGRVDRFMRKYGMANP</w:t>
      </w:r>
    </w:p>
    <w:p w:rsidR="00D20CB9" w:rsidRDefault="00D20CB9" w:rsidP="00D20CB9">
      <w:r>
        <w:t>DEDSTKNTKSSKKETSEDSSSKGS</w:t>
      </w:r>
    </w:p>
    <w:p w:rsidR="00D20CB9" w:rsidRDefault="00D20CB9" w:rsidP="00D20CB9"/>
    <w:p w:rsidR="00D20CB9" w:rsidRDefault="00D20CB9" w:rsidP="00D20CB9">
      <w:r>
        <w:lastRenderedPageBreak/>
        <w:t>&gt;gi|33238646|gb|AAQ00711.1| Ribosomal protein S12 [Prochlorococcus marinus subsp. marinus str. CCMP1375]</w:t>
      </w:r>
    </w:p>
    <w:p w:rsidR="00D20CB9" w:rsidRDefault="00D20CB9" w:rsidP="00D20CB9">
      <w:r>
        <w:t>MPTIQQLIRTERQRLTRKTKSPALRSCPERRGVCTRVYTSTPKKPNSALRKVARVRLTSGFEVTAYIPGI</w:t>
      </w:r>
    </w:p>
    <w:p w:rsidR="00D20CB9" w:rsidRDefault="00D20CB9" w:rsidP="00D20CB9">
      <w:r>
        <w:t>GHNLQEHSVVLLRGGRVKDLPGVRYHIIRGTLDTAGVKDRRQARSKYGAKAPKS</w:t>
      </w:r>
    </w:p>
    <w:p w:rsidR="00D20CB9" w:rsidRDefault="00D20CB9" w:rsidP="00D20CB9"/>
    <w:p w:rsidR="00D20CB9" w:rsidRDefault="00D20CB9" w:rsidP="00D20CB9">
      <w:r>
        <w:t>&gt;gi|33238645|gb|AAQ00710.1| Ribosomal protein S7 [Prochlorococcus marinus subsp. marinus str. CCMP1375]</w:t>
      </w:r>
    </w:p>
    <w:p w:rsidR="00D20CB9" w:rsidRDefault="00D20CB9" w:rsidP="00D20CB9">
      <w:r>
        <w:t>MSRRNAAEKRPVLPDPQFNNRLATMMVARLMKHGKKSTAQKILSQAFGLINERTGGDPIELFETAIKNAT</w:t>
      </w:r>
    </w:p>
    <w:p w:rsidR="00D20CB9" w:rsidRDefault="00D20CB9" w:rsidP="00D20CB9">
      <w:r>
        <w:t>PLVEVRARRVGGATYQVPMEVRQERGTAMALRWLVNFSRSRNGRSMAH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33238642|gb|AAQ00707.1| Ribosomal protein S10 [Prochlorococcus marinus subsp. marinus str. CCMP1375]</w:t>
      </w:r>
    </w:p>
    <w:p w:rsidR="00D20CB9" w:rsidRDefault="00D20CB9" w:rsidP="00D20CB9">
      <w:r>
        <w:t>MSTAIAQQKIRIRLKAFDRRMLDLSCDKIIETADNTAAT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33238620|gb|AAQ00686.1| Ribosomal protein S20 [Prochlorococcus marinus subsp. marinus str. CCMP1375]</w:t>
      </w:r>
    </w:p>
    <w:p w:rsidR="00D20CB9" w:rsidRDefault="00D20CB9" w:rsidP="00D20CB9">
      <w:r>
        <w:t>MANNNSAKKRIQIAERNRIQNRTYKSAMRTLMKRCFEACGAYSEKPSEDAKKDIQNSMNDAFSKIDKAVK</w:t>
      </w:r>
    </w:p>
    <w:p w:rsidR="00D20CB9" w:rsidRDefault="00D20CB9" w:rsidP="00D20CB9">
      <w:r>
        <w:t>TGVLHRNTGANQKSRLTSVVKKTIEPVVK</w:t>
      </w:r>
    </w:p>
    <w:p w:rsidR="00D20CB9" w:rsidRDefault="00D20CB9" w:rsidP="00D20CB9"/>
    <w:p w:rsidR="00D20CB9" w:rsidRDefault="00D20CB9" w:rsidP="00D20CB9">
      <w:r>
        <w:t>&gt;gi|33238413|gb|AAQ00479.1| Ribosomal protein L11 methylase [Prochlorococcus marinus subsp. marinus str. CCMP1375]</w:t>
      </w:r>
    </w:p>
    <w:p w:rsidR="00D20CB9" w:rsidRDefault="00D20CB9" w:rsidP="00D20CB9">
      <w:r>
        <w:t>MIQSTEFFWWKFELVFPPDVEESFLWFLNMAGIKSYAIERSPDNLQDQTLMVWLPSHEWLKKDREEFENS</w:t>
      </w:r>
    </w:p>
    <w:p w:rsidR="00D20CB9" w:rsidRDefault="00D20CB9" w:rsidP="00D20CB9">
      <w:r>
        <w:t>LLALNKAFREDVLNTKWEKIIDEDWSSSWKKFWKADPVGSKILILPSWLELPDIYSNRIVIKLDPGSAFG</w:t>
      </w:r>
    </w:p>
    <w:p w:rsidR="00D20CB9" w:rsidRDefault="00D20CB9" w:rsidP="00D20CB9">
      <w:r>
        <w:t>TGSHPTTRLCLEDLERNPPLGKKVVDIGCGSGVLGIAAIKLGAKEVRAIDIDSLAVRATSENIVLNNLSQ</w:t>
      </w:r>
    </w:p>
    <w:p w:rsidR="00D20CB9" w:rsidRDefault="00D20CB9" w:rsidP="00D20CB9">
      <w:r>
        <w:t>KQLSVSLGSIENLANQLNPLSADLLICNTLSPVIKELAPYFFKLTHSYSRLCLSGLLVAQVEDITNFLSI</w:t>
      </w:r>
    </w:p>
    <w:p w:rsidR="00D20CB9" w:rsidRDefault="00D20CB9" w:rsidP="00D20CB9">
      <w:r>
        <w:t>LGWELIDSYSSDNWALIRLCRNHP</w:t>
      </w:r>
    </w:p>
    <w:p w:rsidR="00D20CB9" w:rsidRDefault="00D20CB9" w:rsidP="00D20CB9"/>
    <w:p w:rsidR="00D20CB9" w:rsidRDefault="00D20CB9" w:rsidP="00D20CB9">
      <w:r>
        <w:t>&gt;gi|33238404|gb|AAQ00470.1| Ribosomal protein L27 [Prochlorococcus marinus subsp. marinus str. CCMP1375]</w:t>
      </w:r>
    </w:p>
    <w:p w:rsidR="00D20CB9" w:rsidRDefault="00D20CB9" w:rsidP="00D20CB9">
      <w:r>
        <w:t>MAHKKGTGSTRNGRDSNSKRLGVKAYGGEKVTAGSILIRQRGTSVLPGANVGQGKDDTLFALVDGIVNFE</w:t>
      </w:r>
    </w:p>
    <w:p w:rsidR="00D20CB9" w:rsidRDefault="00D20CB9" w:rsidP="00D20CB9">
      <w:r>
        <w:t>TIKRSLKKRKRISVSLA</w:t>
      </w:r>
    </w:p>
    <w:p w:rsidR="00D20CB9" w:rsidRDefault="00D20CB9" w:rsidP="00D20CB9"/>
    <w:p w:rsidR="00D20CB9" w:rsidRDefault="00D20CB9" w:rsidP="00D20CB9">
      <w:r>
        <w:t>&gt;gi|33238403|gb|AAQ00469.1| Ribosomal protein L21 [Prochlorococcus marinus subsp. marinus str. CCMP1375]</w:t>
      </w:r>
    </w:p>
    <w:p w:rsidR="00D20CB9" w:rsidRDefault="00D20CB9" w:rsidP="00D20CB9">
      <w:r>
        <w:t>MSFDFMTPNKTKNSTVGNYAIVETSGTQFWLEADRYYDIDRINANVDETVTLDKVLLINDQKGFAIGKPY</w:t>
      </w:r>
    </w:p>
    <w:p w:rsidR="00D20CB9" w:rsidRDefault="00D20CB9" w:rsidP="00D20CB9">
      <w:r>
        <w:t>IKGASVQLKVMAHKRGPKIIVYKMRPKKKTRTKNGHRQELTRVMVTSISNGEKPKKATTSAKPNTKKPST</w:t>
      </w:r>
    </w:p>
    <w:p w:rsidR="00D20CB9" w:rsidRDefault="00D20CB9" w:rsidP="00D20CB9">
      <w:r>
        <w:t>AVKSSKVEKTPE</w:t>
      </w:r>
    </w:p>
    <w:p w:rsidR="00D20CB9" w:rsidRDefault="00D20CB9" w:rsidP="00D20CB9"/>
    <w:p w:rsidR="00D20CB9" w:rsidRDefault="00D20CB9" w:rsidP="00D20CB9">
      <w:r>
        <w:t>&gt;gi|33238283|gb|AAQ00350.1| Ribosomal protein S14 [Prochlorococcus marinus subsp. marinus str. CCMP1375]</w:t>
      </w:r>
    </w:p>
    <w:p w:rsidR="00D20CB9" w:rsidRDefault="00D20CB9" w:rsidP="00D20CB9">
      <w:r>
        <w:t>MAKKSMIARDVKRKKLVERYASKRKKLLDQFHSAKDPMERLEIHRKIQALPRNSAPSRMRNRCWATGKPR</w:t>
      </w:r>
    </w:p>
    <w:p w:rsidR="00D20CB9" w:rsidRDefault="00D20CB9" w:rsidP="00D20CB9">
      <w:r>
        <w:t>GVYRDFGLCRNQLRERAHKGELPGVVKSS</w:t>
      </w:r>
    </w:p>
    <w:p w:rsidR="00D20CB9" w:rsidRDefault="00D20CB9" w:rsidP="00D20CB9"/>
    <w:p w:rsidR="00D20CB9" w:rsidRDefault="00D20CB9" w:rsidP="00D20CB9">
      <w:r>
        <w:t>&gt;gi|33238276|gb|AAQ00343.1| Ribosomal protein L34 [Prochlorococcus marinus subsp. marinus str. CCMP1375]</w:t>
      </w:r>
    </w:p>
    <w:p w:rsidR="00D20CB9" w:rsidRDefault="00D20CB9" w:rsidP="00D20CB9">
      <w:r>
        <w:t>MTKRTFGGTSRKRKRVSGFRVRMRTHTGRSVIRSRRKKGRSRIAV</w:t>
      </w:r>
    </w:p>
    <w:p w:rsidR="00D20CB9" w:rsidRDefault="00D20CB9" w:rsidP="00D20CB9"/>
    <w:p w:rsidR="00D20CB9" w:rsidRDefault="00D20CB9" w:rsidP="00D20CB9">
      <w:r>
        <w:t>&gt;gi|33237958|gb|AAQ00026.1| Ribosomal protein L32 [Prochlorococcus marinus subsp. marinus str. CCMP1375]</w:t>
      </w:r>
    </w:p>
    <w:p w:rsidR="00D20CB9" w:rsidRDefault="00D20CB9" w:rsidP="00D20CB9">
      <w:r>
        <w:t>MAVPKKKTSKGKRNQRHAVWKAKAGDAAQKALSLGKSILSGRAQGFVYPIQEEDSEE</w:t>
      </w:r>
    </w:p>
    <w:p w:rsidR="00D20CB9" w:rsidRDefault="00D20CB9" w:rsidP="00D20CB9"/>
    <w:p w:rsidR="00D20CB9" w:rsidRDefault="00D20CB9" w:rsidP="00D20CB9">
      <w:r>
        <w:t>&gt;gi|33237945|gb|AAQ00013.1| Ribosomal protein S18 [Prochlorococcus marinus subsp. marinus str. CCMP1375]</w:t>
      </w:r>
    </w:p>
    <w:p w:rsidR="00D20CB9" w:rsidRDefault="00D20CB9" w:rsidP="00D20CB9">
      <w:r>
        <w:t>MPNSLFKKKLSPIKPGDPIDYKDVETLKKFITE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33237944|gb|AAQ00012.1| Ribosomal protein L33 [Prochlorococcus marinus subsp. marinus str. CCMP1375]</w:t>
      </w:r>
    </w:p>
    <w:p w:rsidR="00D20CB9" w:rsidRDefault="00D20CB9" w:rsidP="00D20CB9">
      <w:r>
        <w:t>MAKKGTRIVVTLECTECRSAPASEKRSPGVSRYTTEKNRRNTSDRLELKKFCPQLNKMTIHKEIK</w:t>
      </w:r>
    </w:p>
    <w:p w:rsidR="00D20CB9" w:rsidRDefault="00D20CB9" w:rsidP="00D20CB9"/>
    <w:p w:rsidR="00D20CB9" w:rsidRDefault="00D20CB9" w:rsidP="00D20CB9">
      <w:r>
        <w:t>&gt;gi|33237910|gb|AAP99977.1| Ribosomal protein L28 [Prochlorococcus marinus subsp. marinus str. CCMP1375]</w:t>
      </w:r>
    </w:p>
    <w:p w:rsidR="00D20CB9" w:rsidRDefault="00D20CB9" w:rsidP="00D20CB9">
      <w:r>
        <w:t>MDRAMSRVCELSGTRANNGMAVSHSHIRTKKLQQANLQKRRLWWEEGKKWLNIRVSTSTLKTIQKKGLDS</w:t>
      </w:r>
    </w:p>
    <w:p w:rsidR="00D20CB9" w:rsidRDefault="00D20CB9" w:rsidP="00D20CB9">
      <w:r>
        <w:t>YAKSQGIDLKKL</w:t>
      </w:r>
    </w:p>
    <w:p w:rsidR="00D20CB9" w:rsidRDefault="00D20CB9" w:rsidP="00D20CB9"/>
    <w:p w:rsidR="00D20CB9" w:rsidRDefault="00D20CB9" w:rsidP="00D20CB9">
      <w:r>
        <w:t>&gt;gi|33237802|gb|AAP99869.1| Ribosomal protein S2 [Prochlorococcus marinus subsp. marinus str. CCMP1375]</w:t>
      </w:r>
    </w:p>
    <w:p w:rsidR="00D20CB9" w:rsidRDefault="00D20CB9" w:rsidP="00D20CB9">
      <w:r>
        <w:t>MAVVTLSEMMEAGAHFGHQTRRWNPKMSRYIYCARNGVHIIDLVKTAVCMNNAYKWTRNAAKSGKRFLFV</w:t>
      </w:r>
    </w:p>
    <w:p w:rsidR="00D20CB9" w:rsidRDefault="00D20CB9" w:rsidP="00D20CB9">
      <w:r>
        <w:t>GTKKQASEVVAQEAARCGASYVNQRWLGGMLTNWTTMKARIDRLKDLERMESSGAIAMRPKKEASVLRHE</w:t>
      </w:r>
    </w:p>
    <w:p w:rsidR="00D20CB9" w:rsidRDefault="00D20CB9" w:rsidP="00D20CB9">
      <w:r>
        <w:t>LERLQKYLGGLKGMKRLPDVVVLVDQRRETNAVLEARKLDIPLVSMLDTNCDPDLCEVPIPCNDDAVRSV</w:t>
      </w:r>
    </w:p>
    <w:p w:rsidR="00D20CB9" w:rsidRDefault="00D20CB9" w:rsidP="00D20CB9">
      <w:r>
        <w:t>QLVLGRIADAINEGRHGSNDQRARQKYS</w:t>
      </w:r>
    </w:p>
    <w:p w:rsidR="00D20CB9" w:rsidRDefault="00D20CB9" w:rsidP="00D20CB9"/>
    <w:p w:rsidR="00D20CB9" w:rsidRDefault="00D20CB9" w:rsidP="00D20CB9">
      <w:r>
        <w:t>&gt;gi|33237730|gb|AAP99797.1| Ribosomal protein S15 [Prochlorococcus marinus subsp. marinus str. CCMP1375]</w:t>
      </w:r>
    </w:p>
    <w:p w:rsidR="00D20CB9" w:rsidRDefault="00D20CB9" w:rsidP="00D20CB9">
      <w:r>
        <w:t>MTLNTEAKQKIINKHQTHGTDTGSVEVQVAMLSERINQLSKHLQSNNHDFSSRQGLLKMIGQRKRLLNYV</w:t>
      </w:r>
    </w:p>
    <w:p w:rsidR="00D20CB9" w:rsidRDefault="00D20CB9" w:rsidP="00D20CB9">
      <w:r>
        <w:t>KKQSESRYSSLVTKLGIRG</w:t>
      </w:r>
    </w:p>
    <w:p w:rsidR="00D20CB9" w:rsidRDefault="00D20CB9" w:rsidP="00D20CB9"/>
    <w:p w:rsidR="00D20CB9" w:rsidRDefault="00D20CB9" w:rsidP="00D20CB9">
      <w:r>
        <w:t>&gt;gi|33237567|gb|AAP99635.1| Ribosomal protein S21 [Prochlorococcus marinus subsp. marinus str. CCMP1375]</w:t>
      </w:r>
    </w:p>
    <w:p w:rsidR="00D20CB9" w:rsidRDefault="00D20CB9" w:rsidP="00D20CB9">
      <w:r>
        <w:t>MTQVIVGENEGVESALRRFKREVSKAGIFNDLKRIRHHETPVEKYKRKQRLKNRTKRRR</w:t>
      </w:r>
    </w:p>
    <w:p w:rsidR="00D20CB9" w:rsidRDefault="00D20CB9" w:rsidP="00D20CB9"/>
    <w:p w:rsidR="00D20CB9" w:rsidRDefault="00D20CB9" w:rsidP="00D20CB9">
      <w:r>
        <w:t>&gt;gi|33237450|gb|AAP99518.1| Ribosomal protein L19 [Prochlorococcus marinus subsp. marinus str. CCMP1375]</w:t>
      </w:r>
    </w:p>
    <w:p w:rsidR="00D20CB9" w:rsidRDefault="00D20CB9" w:rsidP="00D20CB9">
      <w:r>
        <w:t>MTEDLKNTSPSKEESNEIEESSKATPKATRETKPKDSPSKTKLSAQALIAQFEKSQQKKKVPEVYVGDTV</w:t>
      </w:r>
    </w:p>
    <w:p w:rsidR="00D20CB9" w:rsidRDefault="00D20CB9" w:rsidP="00D20CB9">
      <w:r>
        <w:t>RVGVRISEGNKERVQPYEGVIIAKRHGGLNQTITVRRIFQGVGVERVFMVHSPQVASIKVERRGKVRRAK</w:t>
      </w:r>
    </w:p>
    <w:p w:rsidR="00D20CB9" w:rsidRDefault="00D20CB9" w:rsidP="00D20CB9">
      <w:r>
        <w:t>LFYLRDRVGKATRVKQRFDR</w:t>
      </w:r>
    </w:p>
    <w:p w:rsidR="00D20CB9" w:rsidRDefault="00D20CB9" w:rsidP="00D20CB9"/>
    <w:p w:rsidR="00D20CB9" w:rsidRDefault="00D20CB9" w:rsidP="00D20CB9">
      <w:r>
        <w:t>&gt;gi|33241154|ref|NP_876096.1| Ribosomal protein L16/L10E [Prochlorococcus marinus subsp. marinus str. CCMP1375]</w:t>
      </w:r>
    </w:p>
    <w:p w:rsidR="00D20CB9" w:rsidRDefault="00D20CB9" w:rsidP="00D20CB9">
      <w:r>
        <w:t>MLSPKRTKFRKQQRGRMRGVATRGNKIAFGQFALQAQECGWITSRQIEASRRAMTRYVKRGGQIWIRIFP</w:t>
      </w:r>
    </w:p>
    <w:p w:rsidR="00D20CB9" w:rsidRDefault="00D20CB9" w:rsidP="00D20CB9">
      <w:r>
        <w:t>DKPVTMRPAETRMGSGKGNPEFWVAVVKPGRILFEMGGEEITEEIAKEAMRLAQYKLPIKTKFLALAEGE</w:t>
      </w:r>
    </w:p>
    <w:p w:rsidR="00D20CB9" w:rsidRDefault="00D20CB9" w:rsidP="00D20CB9">
      <w:r>
        <w:t>KPTQVGKAPPKSSFLPSDETETAAAQAGTEASSASSVTPLES</w:t>
      </w:r>
    </w:p>
    <w:p w:rsidR="00D20CB9" w:rsidRDefault="00D20CB9" w:rsidP="00D20CB9"/>
    <w:p w:rsidR="00D20CB9" w:rsidRDefault="00D20CB9" w:rsidP="00D20CB9">
      <w:r>
        <w:t>&gt;gi|33241153|ref|NP_876095.1| Ribosomal protein L29 [Prochlorococcus marinus subsp. marinus str. CCMP1375]</w:t>
      </w:r>
    </w:p>
    <w:p w:rsidR="00D20CB9" w:rsidRDefault="00D20CB9" w:rsidP="00D20CB9">
      <w:r>
        <w:t>MAESEKLDVSKLTDIEIKEKIDVTRRELFDLRFQRATRQLNETHRFKKARVQLAQLLTAQGERSRSNT</w:t>
      </w:r>
    </w:p>
    <w:p w:rsidR="00D20CB9" w:rsidRDefault="00D20CB9" w:rsidP="00D20CB9"/>
    <w:p w:rsidR="00D20CB9" w:rsidRDefault="00D20CB9" w:rsidP="00D20CB9">
      <w:r>
        <w:t>&gt;gi|33238684|gb|AAQ00749.1| Ribosomal protein L16/L10E [Prochlorococcus marinus subsp. marinus str. CCMP1375]</w:t>
      </w:r>
    </w:p>
    <w:p w:rsidR="00D20CB9" w:rsidRDefault="00D20CB9" w:rsidP="00D20CB9">
      <w:r>
        <w:t>MLSPKRTKFRKQQRGRMRGVATRGNKIAFGQFALQAQECGWITSRQIEASRRAMTRYVKRGGQIWIRIFP</w:t>
      </w:r>
    </w:p>
    <w:p w:rsidR="00D20CB9" w:rsidRDefault="00D20CB9" w:rsidP="00D20CB9">
      <w:r>
        <w:t>DKPVTMRPAETRMGSGKGNPEFWVAVVKPGRILFEMGGEEITEEIAKEAMRLAQYKLPIKTKFLALAEGE</w:t>
      </w:r>
    </w:p>
    <w:p w:rsidR="00D20CB9" w:rsidRDefault="00D20CB9" w:rsidP="00D20CB9">
      <w:r>
        <w:t>KPTQVGKAPPKSSFLPSDETETAAAQAGTEASSASSVTPLES</w:t>
      </w:r>
    </w:p>
    <w:p w:rsidR="00D20CB9" w:rsidRDefault="00D20CB9" w:rsidP="00D20CB9"/>
    <w:p w:rsidR="00D20CB9" w:rsidRDefault="00D20CB9" w:rsidP="00D20CB9">
      <w:r>
        <w:t>&gt;gi|33238683|gb|AAQ00748.1| Ribosomal protein L29 [Prochlorococcus marinus subsp. marinus str. CCMP1375]</w:t>
      </w:r>
    </w:p>
    <w:p w:rsidR="00D20CB9" w:rsidRDefault="00D20CB9" w:rsidP="00D20CB9">
      <w:r>
        <w:t>MAESEKLDVSKLTDIEIKEKIDVTRRELFDLRFQRATRQLNETHRFKKARVQLAQLLTAQGERSRSNT</w:t>
      </w:r>
    </w:p>
    <w:p w:rsidR="00D20CB9" w:rsidRDefault="00D20CB9" w:rsidP="00D20CB9"/>
    <w:p w:rsidR="00D20CB9" w:rsidRDefault="00D20CB9" w:rsidP="00D20CB9">
      <w:r>
        <w:t>&gt;gi|81712766|sp|Q7V9X6.1|RL6_PROMA RecName: Full=50S ribosomal protein L6</w:t>
      </w:r>
    </w:p>
    <w:p w:rsidR="00D20CB9" w:rsidRDefault="00D20CB9" w:rsidP="00D20CB9">
      <w:r>
        <w:t>MSRIGKKPIPVPEKVAVTLDGLLVTVKGPKGELTRTLPEGVTIDQTDGLIIVSADSEKRKSRERHGLSRT</w:t>
      </w:r>
    </w:p>
    <w:p w:rsidR="00D20CB9" w:rsidRDefault="00D20CB9" w:rsidP="00D20CB9">
      <w:r>
        <w:t>LVANMIEGVNNGYSKQLEIVGVGSRAQVKGKTLVVSAGYSHPVEVIPPEGITFKVENNTNVLVSGIDKEL</w:t>
      </w:r>
    </w:p>
    <w:p w:rsidR="00D20CB9" w:rsidRDefault="00D20CB9" w:rsidP="00D20CB9">
      <w:r>
        <w:t>VGNEAAKIRAIRPPEPYKGKGIKYLGERILRKAGKSGKK</w:t>
      </w:r>
    </w:p>
    <w:p w:rsidR="00D20CB9" w:rsidRDefault="00D20CB9" w:rsidP="00D20CB9"/>
    <w:p w:rsidR="00D20CB9" w:rsidRDefault="00D20CB9" w:rsidP="00D20CB9">
      <w:r>
        <w:t>&gt;gi|81663887|sp|Q7V9J9.1|RL9_PROMA RecName: Full=50S ribosomal protein L9</w:t>
      </w:r>
    </w:p>
    <w:p w:rsidR="00D20CB9" w:rsidRDefault="00D20CB9" w:rsidP="00D20CB9">
      <w:r>
        <w:t>MAKRVKVVLKEDILSLGKDGDVVEVAPGYARNFLLSQQKALAVTPSVLKQVEYRLAKKAELEAAKKQEAI</w:t>
      </w:r>
    </w:p>
    <w:p w:rsidR="00D20CB9" w:rsidRDefault="00D20CB9" w:rsidP="00D20CB9">
      <w:r>
        <w:t>DFETALKTIGRFSIKKQTGEDGVLFGTVTNGDVSEAIQLATQKEIDRRNIIVPEIHETGKYKVQVKLHSE</w:t>
      </w:r>
    </w:p>
    <w:p w:rsidR="00D20CB9" w:rsidRDefault="00D20CB9" w:rsidP="00D20CB9">
      <w:r>
        <w:t>VTAEINLEVIGN</w:t>
      </w:r>
    </w:p>
    <w:p w:rsidR="00D20CB9" w:rsidRDefault="00D20CB9" w:rsidP="00D20CB9"/>
    <w:p w:rsidR="00D20CB9" w:rsidRDefault="00D20CB9" w:rsidP="00D20CB9">
      <w:r>
        <w:t>&gt;gi|73919088|sp|Q7V9X8.1|RS5_PROMA RecName: Full=30S ribosomal protein S5</w:t>
      </w:r>
    </w:p>
    <w:p w:rsidR="00D20CB9" w:rsidRDefault="00D20CB9" w:rsidP="00D20CB9">
      <w:r>
        <w:t>MTETKAKSKSKENSSSPVPAAAEGQQQEQKRGNSRGGERRGRRSDRRNQDRDSEWQERVIQIRRVSKTVK</w:t>
      </w:r>
    </w:p>
    <w:p w:rsidR="00D20CB9" w:rsidRDefault="00D20CB9" w:rsidP="00D20CB9">
      <w:r>
        <w:t>GGKKMSFRAIVVVGNEKGQVGVGVGKAGDVIGAVRKGVADGKKNLVRVPLTPNSSIPTLSNGRDGAASVL</w:t>
      </w:r>
    </w:p>
    <w:p w:rsidR="00D20CB9" w:rsidRDefault="00D20CB9" w:rsidP="00D20CB9">
      <w:r>
        <w:t>IRPAAPGTGVIAGGSIRTVLELAGIKNVLAKRLGSKTPLNNARAAMVALSLLRTHKATAKERGISLEQIY</w:t>
      </w:r>
    </w:p>
    <w:p w:rsidR="00D20CB9" w:rsidRDefault="00D20CB9" w:rsidP="00D20CB9">
      <w:r>
        <w:t>S</w:t>
      </w:r>
    </w:p>
    <w:p w:rsidR="00D20CB9" w:rsidRDefault="00D20CB9" w:rsidP="00D20CB9"/>
    <w:p w:rsidR="00D20CB9" w:rsidRDefault="00D20CB9" w:rsidP="00D20CB9">
      <w:r>
        <w:t>&gt;gi|61215250|sp|Q7VDY7.1|RL10_PROMA RecName: Full=50S ribosomal protein L10</w:t>
      </w:r>
    </w:p>
    <w:p w:rsidR="00D20CB9" w:rsidRDefault="00D20CB9" w:rsidP="00D20CB9">
      <w:r>
        <w:t>MGRTLESKKQIVEEIKGLLDKADMALVLDYQGLSIKEMSDLRSRLEQSSGICKVTKNTLMRKAINGDATW</w:t>
      </w:r>
    </w:p>
    <w:p w:rsidR="00D20CB9" w:rsidRDefault="00D20CB9" w:rsidP="00D20CB9">
      <w:r>
        <w:t>SGLESLLNGTNAFVLVKGDVGSALKAVQAFQKETKKSETKGGLYEGKLLTQDEIKAIAALPSKEALMAQI</w:t>
      </w:r>
    </w:p>
    <w:p w:rsidR="00D20CB9" w:rsidRDefault="00D20CB9" w:rsidP="00D20CB9">
      <w:r>
        <w:t>AGALNSITTKIAVGVNEIPSGLARSLKQHAENSES</w:t>
      </w:r>
    </w:p>
    <w:p w:rsidR="00D20CB9" w:rsidRDefault="00D20CB9" w:rsidP="00D20CB9"/>
    <w:p w:rsidR="00D20CB9" w:rsidRDefault="00D20CB9" w:rsidP="00D20CB9">
      <w:r>
        <w:t>&gt;gi|38605180|sp|Q7VDY5.1|RL11_PROMA RecName: Full=50S ribosomal protein L11</w:t>
      </w:r>
    </w:p>
    <w:p w:rsidR="00D20CB9" w:rsidRDefault="00D20CB9" w:rsidP="00D20CB9">
      <w:r>
        <w:t>MAKKITAVIKLALQAGKANPAPPVGPALGQHGVNIMAFCKEYNARTQDKAGFVIPVEISVFEDRSFTFIT</w:t>
      </w:r>
    </w:p>
    <w:p w:rsidR="00D20CB9" w:rsidRDefault="00D20CB9" w:rsidP="00D20CB9">
      <w:r>
        <w:lastRenderedPageBreak/>
        <w:t>KTPPASVLITKAAGIAKGSGDSAKGQAGSINRAQLEEIAKTKLPDLNCNNIESAMKVIAGTARNMGVSVS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81665047|sp|Q7VDY8.1|RL7_PROMA RecName: Full=50S ribosomal protein L7/L12</w:t>
      </w:r>
    </w:p>
    <w:p w:rsidR="00D20CB9" w:rsidRDefault="00D20CB9" w:rsidP="00D20CB9">
      <w:r>
        <w:t>MSKKTDEILDSLKSLSLLEASELVKQIEEAFGVSAAASAGVVMAAPGAATGGGEAAAEEKTEFDVVLESF</w:t>
      </w:r>
    </w:p>
    <w:p w:rsidR="00D20CB9" w:rsidRDefault="00D20CB9" w:rsidP="00D20CB9">
      <w:r>
        <w:t>DASAKIKVLKEVRNATGLGLGDAKAMVEAAPKTIKEGASKEDAEALKKAIEAVGGKVTLK</w:t>
      </w:r>
    </w:p>
    <w:p w:rsidR="00D20CB9" w:rsidRDefault="00D20CB9" w:rsidP="00D20CB9"/>
    <w:p w:rsidR="00D20CB9" w:rsidRDefault="00D20CB9" w:rsidP="00D20CB9">
      <w:r>
        <w:t>&gt;gi|61215707|sp|Q7VDY6.1|RL1_PROMA RecName: Full=50S ribosomal protein L1</w:t>
      </w:r>
    </w:p>
    <w:p w:rsidR="00D20CB9" w:rsidRDefault="00D20CB9" w:rsidP="00D20CB9">
      <w:r>
        <w:t>MTKISKRMKSLSAKVEDKSYAPLEAIQLVKENANAKFDETIEAHIRLGIDPKYTDQQIRTTVSLPKGTGQ</w:t>
      </w:r>
    </w:p>
    <w:p w:rsidR="00D20CB9" w:rsidRDefault="00D20CB9" w:rsidP="00D20CB9">
      <w:r>
        <w:t>KVRIAVIAKGEKVAEANSAGADLAGEEELIDSISKGEMNFDLLISTPDMMPKVAKLGRVLGPRGLMPNPK</w:t>
      </w:r>
    </w:p>
    <w:p w:rsidR="00D20CB9" w:rsidRDefault="00D20CB9" w:rsidP="00D20CB9">
      <w:r>
        <w:t>AGTVTTDLISSIKEFKAGKLEFRADRAGIVHVRFGKASFSPEDLLENLKVLHEAIDRNKPSGAKGRYWKS</w:t>
      </w:r>
    </w:p>
    <w:p w:rsidR="00D20CB9" w:rsidRDefault="00D20CB9" w:rsidP="00D20CB9">
      <w:r>
        <w:t>LYITSTMGPSVEIDIAALQDSKEE</w:t>
      </w:r>
    </w:p>
    <w:p w:rsidR="00D20CB9" w:rsidRDefault="00D20CB9" w:rsidP="00D20CB9"/>
    <w:p w:rsidR="00D20CB9" w:rsidRDefault="00D20CB9" w:rsidP="00D20CB9">
      <w:r>
        <w:t>&gt;gi|61215704|sp|Q7V9W8.1|RS3_PROMA RecName: Full=30S ribosomal protein S3</w:t>
      </w:r>
    </w:p>
    <w:p w:rsidR="00D20CB9" w:rsidRDefault="00D20CB9" w:rsidP="00D20CB9">
      <w:r>
        <w:t>MGHKIHPNGLRLGITQEHRSRWYASSKTYPLLLQEDDRIRVFIQKKYGAAGISDVLIARKADQLEVELKT</w:t>
      </w:r>
    </w:p>
    <w:p w:rsidR="00D20CB9" w:rsidRDefault="00D20CB9" w:rsidP="00D20CB9">
      <w:r>
        <w:t>ARPGVIVGRQGSGIEELRSGIQKTIGDRSRQVRINVVEIERVDADAHLLAEYIAQQLEKRVAFRRTIRMA</w:t>
      </w:r>
    </w:p>
    <w:p w:rsidR="00D20CB9" w:rsidRDefault="00D20CB9" w:rsidP="00D20CB9">
      <w:r>
        <w:t>VQRAQRAGVLGLKIQVGGRLNGAEIARSEWTREGRVPLHTLRAEIDYANKTANTTYGVLGIKVWVFKGEV</w:t>
      </w:r>
    </w:p>
    <w:p w:rsidR="00D20CB9" w:rsidRDefault="00D20CB9" w:rsidP="00D20CB9">
      <w:r>
        <w:t>LSKEEQPLPVGASPRRKGNRRPQQFEDRSNDGK</w:t>
      </w:r>
    </w:p>
    <w:p w:rsidR="00D20CB9" w:rsidRDefault="00D20CB9" w:rsidP="00D20CB9"/>
    <w:p w:rsidR="00D20CB9" w:rsidRDefault="00D20CB9" w:rsidP="00D20CB9">
      <w:r>
        <w:t>&gt;gi|54039437|sp|Q7VAU5.1|RS16_PROMA RecName: Full=30S ribosomal protein S16</w:t>
      </w:r>
    </w:p>
    <w:p w:rsidR="00D20CB9" w:rsidRDefault="00D20CB9" w:rsidP="00D20CB9">
      <w:r>
        <w:t>MIKLRLKRFGKKREASFRLVACNSTSRRDGRPLQELGFYNPRTKETRLDTEALRLRLSQGAQPTDAVRSL</w:t>
      </w:r>
    </w:p>
    <w:p w:rsidR="00D20CB9" w:rsidRDefault="00D20CB9" w:rsidP="00D20CB9">
      <w:r>
        <w:t>LEKGGLLEKTIRPAELIGKSKQEELRKSEAKTSAKNKKANEEKANEEKVEESETLEASSEA</w:t>
      </w:r>
    </w:p>
    <w:p w:rsidR="00D20CB9" w:rsidRDefault="00D20CB9" w:rsidP="00D20CB9"/>
    <w:p w:rsidR="00D20CB9" w:rsidRDefault="00D20CB9" w:rsidP="00D20CB9">
      <w:r>
        <w:t>&gt;gi|51316780|sp|Q7V9W7.1|RL22_PROMA RecName: Full=50S ribosomal protein L22</w:t>
      </w:r>
    </w:p>
    <w:p w:rsidR="00D20CB9" w:rsidRDefault="00D20CB9" w:rsidP="00D20CB9">
      <w:r>
        <w:t>MSDLPLAQAHGRFIRGSASKVRRVLDQIRGRTYRDALIMLEFMPYRSTGPITKVLRSAVANAENNLGMDP</w:t>
      </w:r>
    </w:p>
    <w:p w:rsidR="00D20CB9" w:rsidRDefault="00D20CB9" w:rsidP="00D20CB9">
      <w:r>
        <w:t>SSLIIKTASADMGPSMKRYRPRAQGRAFAIKKQTCHISIAVAPSNQSTTTEASD</w:t>
      </w:r>
    </w:p>
    <w:p w:rsidR="00D20CB9" w:rsidRDefault="00D20CB9" w:rsidP="00D20CB9"/>
    <w:p w:rsidR="00D20CB9" w:rsidRDefault="00D20CB9" w:rsidP="00D20CB9">
      <w:r>
        <w:t>&gt;gi|50401255|sp|Q7V9X4.1|RL5_PROMA RecName: Full=50S ribosomal protein L5</w:t>
      </w:r>
    </w:p>
    <w:p w:rsidR="00D20CB9" w:rsidRDefault="00D20CB9" w:rsidP="00D20CB9">
      <w:r>
        <w:t>MSLKNRYRETIRPKLLKDLGFSNLHQVPKVVKINVNRGLGEAAQNSKALEASLSEVSTITGQKALVTRAK</w:t>
      </w:r>
    </w:p>
    <w:p w:rsidR="00D20CB9" w:rsidRDefault="00D20CB9" w:rsidP="00D20CB9">
      <w:r>
        <w:t>KAIAGFKIRQGMPIGCAVTLRGERMYAFLERLINLALPRIRDFRGVSPKSFDGRGNFTLGVKEQLIFPEI</w:t>
      </w:r>
    </w:p>
    <w:p w:rsidR="00D20CB9" w:rsidRDefault="00D20CB9" w:rsidP="00D20CB9">
      <w:r>
        <w:t>SFDKIDAIRGMDITIVTSARTDEEGRALLKEMGMPFRSN</w:t>
      </w:r>
    </w:p>
    <w:p w:rsidR="00D20CB9" w:rsidRDefault="00D20CB9" w:rsidP="00D20CB9"/>
    <w:p w:rsidR="00D20CB9" w:rsidRDefault="00D20CB9" w:rsidP="00D20CB9">
      <w:r>
        <w:t>&gt;gi|41017828|sp|Q7VDG7.1|RS4_PROMA RecName: Full=30S ribosomal protein S4</w:t>
      </w:r>
    </w:p>
    <w:p w:rsidR="00D20CB9" w:rsidRDefault="00D20CB9" w:rsidP="00D20CB9">
      <w:r>
        <w:t>MSRYRGPRLRITRRLGDLPGLTRKAAKRSNPPGQHGNARRKRSEYAIRLEEKQKLRFNYGISERQLVRYV</w:t>
      </w:r>
    </w:p>
    <w:p w:rsidR="00D20CB9" w:rsidRDefault="00D20CB9" w:rsidP="00D20CB9">
      <w:r>
        <w:t>KKARAMEGSTGTNLLKLLEGRLDNVCFRLGFGPTIPGSRQLVNHGHVTVNGKTLDIASYQCKSGDTIAIR</w:t>
      </w:r>
    </w:p>
    <w:p w:rsidR="00D20CB9" w:rsidRDefault="00D20CB9" w:rsidP="00D20CB9">
      <w:r>
        <w:t>ERKGSKKLAEGNLEFPGLANVPPHLELEKSKMTAKVTGKCDREWVAIEINELLVVEYYSRKV</w:t>
      </w:r>
    </w:p>
    <w:p w:rsidR="00D20CB9" w:rsidRDefault="00D20CB9" w:rsidP="00D20CB9"/>
    <w:p w:rsidR="00D20CB9" w:rsidRDefault="00D20CB9" w:rsidP="00D20CB9">
      <w:r>
        <w:t>&gt;gi|37154400|sp|O07828.2|RS9_PROMA RecName: Full=30S ribosomal protein S9</w:t>
      </w:r>
    </w:p>
    <w:p w:rsidR="00D20CB9" w:rsidRDefault="00D20CB9" w:rsidP="00D20CB9">
      <w:r>
        <w:t>MNSSSKNAVVYWGTGRRKTSVARVRLIPGTGKITINGRPGDHYLNFNPAYLSAVKAPLHTLGLGEAYDVL</w:t>
      </w:r>
    </w:p>
    <w:p w:rsidR="00D20CB9" w:rsidRDefault="00D20CB9" w:rsidP="00D20CB9">
      <w:r>
        <w:t>VNVYGGGLTGQSDAIKQGAARALCELSVDNRKPLKTEGHLSRDPRAKERRKYGLKKARKAPQFSKR</w:t>
      </w:r>
    </w:p>
    <w:p w:rsidR="00D20CB9" w:rsidRDefault="00D20CB9" w:rsidP="00D20CB9"/>
    <w:p w:rsidR="00D20CB9" w:rsidRDefault="00D20CB9" w:rsidP="00D20CB9">
      <w:r>
        <w:t>&gt;gi|71649172|sp|Q7VB02.1|RL34_PROMA RecName: Full=50S ribosomal protein L34</w:t>
      </w:r>
    </w:p>
    <w:p w:rsidR="00D20CB9" w:rsidRDefault="00D20CB9" w:rsidP="00D20CB9">
      <w:r>
        <w:t>MTKRTFGGTSRKRKRVSGFRVRMRTHTGRSVIRSRRKKGRSRIAV</w:t>
      </w:r>
    </w:p>
    <w:p w:rsidR="00D20CB9" w:rsidRDefault="00D20CB9" w:rsidP="00D20CB9"/>
    <w:p w:rsidR="00D20CB9" w:rsidRDefault="00D20CB9" w:rsidP="00D20CB9">
      <w:r>
        <w:lastRenderedPageBreak/>
        <w:t>&gt;gi|67461503|sp|Q7VC09.2|RL28_PROMA RecName: Full=50S ribosomal protein L28</w:t>
      </w:r>
    </w:p>
    <w:p w:rsidR="00D20CB9" w:rsidRDefault="00D20CB9" w:rsidP="00D20CB9">
      <w:r>
        <w:t>MSRVCELSGTRANNGMAVSHSHIRTKKLQQANLQKRRLWWEEGKKWLNIRVSTSTLKTIQKKGLDSYAKS</w:t>
      </w:r>
    </w:p>
    <w:p w:rsidR="00D20CB9" w:rsidRDefault="00D20CB9" w:rsidP="00D20CB9">
      <w:r>
        <w:t>QGIDLKKL</w:t>
      </w:r>
    </w:p>
    <w:p w:rsidR="00D20CB9" w:rsidRDefault="00D20CB9" w:rsidP="00D20CB9"/>
    <w:p w:rsidR="00D20CB9" w:rsidRDefault="00D20CB9" w:rsidP="00D20CB9">
      <w:r>
        <w:t>&gt;gi|59798852|sp|Q7VA27.1|RS20_PROMA RecName: Full=30S ribosomal protein S20</w:t>
      </w:r>
    </w:p>
    <w:p w:rsidR="00D20CB9" w:rsidRDefault="00D20CB9" w:rsidP="00D20CB9">
      <w:r>
        <w:t>MANNNSAKKRIQIAERNRIQNRTYKSAMRTLMKRCFEACGAYSEKPSEDAKKDIQNSMNDAFSKIDKAVK</w:t>
      </w:r>
    </w:p>
    <w:p w:rsidR="00D20CB9" w:rsidRDefault="00D20CB9" w:rsidP="00D20CB9">
      <w:r>
        <w:t>TGVLHRNTGANQKSRLTSVVKKTIEPVVK</w:t>
      </w:r>
    </w:p>
    <w:p w:rsidR="00D20CB9" w:rsidRDefault="00D20CB9" w:rsidP="00D20CB9"/>
    <w:p w:rsidR="00D20CB9" w:rsidRDefault="00D20CB9" w:rsidP="00D20CB9">
      <w:r>
        <w:t>&gt;gi|59798850|sp|Q7V9Y2.1|RL36_PROMA RecName: Full=50S ribosomal protein L36</w:t>
      </w:r>
    </w:p>
    <w:p w:rsidR="00D20CB9" w:rsidRDefault="00D20CB9" w:rsidP="00D20CB9">
      <w:r>
        <w:t>MKVRASVKKMCEKCRVIRRHGRVMVICTATQKHKQRQG</w:t>
      </w:r>
    </w:p>
    <w:p w:rsidR="00D20CB9" w:rsidRDefault="00D20CB9" w:rsidP="00D20CB9"/>
    <w:p w:rsidR="00D20CB9" w:rsidRDefault="00D20CB9" w:rsidP="00D20CB9">
      <w:r>
        <w:t>&gt;gi|54036291|sp|Q7V9L2.1|RL35_PROMA RecName: Full=50S ribosomal protein L35</w:t>
      </w:r>
    </w:p>
    <w:p w:rsidR="00D20CB9" w:rsidRDefault="00D20CB9" w:rsidP="00D20CB9">
      <w:r>
        <w:t>MPKLKTRKAAAKRFKVTGTGKFMRRRAFRNHLLDHKSSKLKRHLGTKAVVDERDSENVSLMLPYS</w:t>
      </w:r>
    </w:p>
    <w:p w:rsidR="00D20CB9" w:rsidRDefault="00D20CB9" w:rsidP="00D20CB9"/>
    <w:p w:rsidR="00D20CB9" w:rsidRDefault="00D20CB9" w:rsidP="00D20CB9">
      <w:r>
        <w:t>&gt;gi|51316783|sp|Q7VBW1.1|RL32_PROMA RecName: Full=50S ribosomal protein L32</w:t>
      </w:r>
    </w:p>
    <w:p w:rsidR="00D20CB9" w:rsidRDefault="00D20CB9" w:rsidP="00D20CB9">
      <w:r>
        <w:t>MAVPKKKTSKGKRNQRHAVWKAKAGDAAQKALSLGKSILSGRAQGFVYPIQEEDSEE</w:t>
      </w:r>
    </w:p>
    <w:p w:rsidR="00D20CB9" w:rsidRDefault="00D20CB9" w:rsidP="00D20CB9"/>
    <w:p w:rsidR="00D20CB9" w:rsidRDefault="00D20CB9" w:rsidP="00D20CB9">
      <w:r>
        <w:t>&gt;gi|81712820|sp|Q7VCZ9.1|RS21_PROMA RecName: Full=30S ribosomal protein S21</w:t>
      </w:r>
    </w:p>
    <w:p w:rsidR="00D20CB9" w:rsidRDefault="00D20CB9" w:rsidP="00D20CB9">
      <w:r>
        <w:t>MTQVIVGENEGVESALRRFKREVSKAGIFNDLKRIRHHETPVEKYKRKQRLKNRTKRRR</w:t>
      </w:r>
    </w:p>
    <w:p w:rsidR="00D20CB9" w:rsidRDefault="00D20CB9" w:rsidP="00D20CB9"/>
    <w:p w:rsidR="00D20CB9" w:rsidRDefault="00D20CB9" w:rsidP="00D20CB9">
      <w:r>
        <w:t>&gt;gi|81835790|sp|Q7V9X1.1|RS17_PROMA RecName: Full=30S ribosomal protein S17</w:t>
      </w:r>
    </w:p>
    <w:p w:rsidR="00D20CB9" w:rsidRDefault="00D20CB9" w:rsidP="00D20CB9">
      <w:r>
        <w:t>MALKERLGTVVSDKMDKTVVVAVVNRFPHSIYQKTVSRTTRYKAHDEENNCKVGDRVRITETRPLSATKR</w:t>
      </w:r>
    </w:p>
    <w:p w:rsidR="00D20CB9" w:rsidRDefault="00D20CB9" w:rsidP="00D20CB9">
      <w:r>
        <w:t>WSVAEVLRTTKQEKEAVK</w:t>
      </w:r>
    </w:p>
    <w:p w:rsidR="00D20CB9" w:rsidRDefault="00D20CB9" w:rsidP="00D20CB9"/>
    <w:p w:rsidR="00D20CB9" w:rsidRDefault="00D20CB9" w:rsidP="00D20CB9">
      <w:r>
        <w:t>&gt;gi|81835789|sp|Q7V9W4.1|RL23_PROMA RecName: Full=50S ribosomal protein L23</w:t>
      </w:r>
    </w:p>
    <w:p w:rsidR="00D20CB9" w:rsidRDefault="00D20CB9" w:rsidP="00D20CB9">
      <w:r>
        <w:t>MTEMFKERLADVIRRPLITEKATKGLDINQYTFEVDHRAAKPDIKAAVEKLFDVKVIGISTMNPPRRSRR</w:t>
      </w:r>
    </w:p>
    <w:p w:rsidR="00D20CB9" w:rsidRDefault="00D20CB9" w:rsidP="00D20CB9">
      <w:r>
        <w:t>VGRFSGKRAQVKKAIVRLAEGNSIQLFPDSES</w:t>
      </w:r>
    </w:p>
    <w:p w:rsidR="00D20CB9" w:rsidRDefault="00D20CB9" w:rsidP="00D20CB9"/>
    <w:p w:rsidR="00D20CB9" w:rsidRDefault="00D20CB9" w:rsidP="00D20CB9">
      <w:r>
        <w:t>&gt;gi|81712807|sp|Q7VBX5.1|RL33_PROMA RecName: Full=50S ribosomal protein L33</w:t>
      </w:r>
    </w:p>
    <w:p w:rsidR="00D20CB9" w:rsidRDefault="00D20CB9" w:rsidP="00D20CB9">
      <w:r>
        <w:t>MAKKGTRIVVTLECTECRSAPASEKRSPGVSRYTTEKNRRNTSDRLELKKFCPQLNKMTIHKEIK</w:t>
      </w:r>
    </w:p>
    <w:p w:rsidR="00D20CB9" w:rsidRDefault="00D20CB9" w:rsidP="00D20CB9"/>
    <w:p w:rsidR="00D20CB9" w:rsidRDefault="00D20CB9" w:rsidP="00D20CB9">
      <w:r>
        <w:t>&gt;gi|81712787|sp|Q7VAN3.1|RL21_PROMA RecName: Full=50S ribosomal protein L21</w:t>
      </w:r>
    </w:p>
    <w:p w:rsidR="00D20CB9" w:rsidRDefault="00D20CB9" w:rsidP="00D20CB9">
      <w:r>
        <w:t>MSFDFMTPNKTKNSTVGNYAIVETSGTQFWLEADRYYDIDRINANVDETVTLDKVLLINDQKGFAIGKPY</w:t>
      </w:r>
    </w:p>
    <w:p w:rsidR="00D20CB9" w:rsidRDefault="00D20CB9" w:rsidP="00D20CB9">
      <w:r>
        <w:t>IKGASVQLKVMAHKRGPKIIVYKMRPKKKTRTKNGHRQELTRVMVTSISNGEKPKKATTSAKPNTKKPST</w:t>
      </w:r>
    </w:p>
    <w:p w:rsidR="00D20CB9" w:rsidRDefault="00D20CB9" w:rsidP="00D20CB9">
      <w:r>
        <w:t>AVKSSKVEKTPE</w:t>
      </w:r>
    </w:p>
    <w:p w:rsidR="00D20CB9" w:rsidRDefault="00D20CB9" w:rsidP="00D20CB9"/>
    <w:p w:rsidR="00D20CB9" w:rsidRDefault="00D20CB9" w:rsidP="00D20CB9">
      <w:r>
        <w:t>&gt;gi|73621815|sp|Q7V9Y9.1|RL31_PROMA RecName: Full=50S ribosomal protein L31</w:t>
      </w:r>
    </w:p>
    <w:p w:rsidR="00D20CB9" w:rsidRDefault="00D20CB9" w:rsidP="00D20CB9">
      <w:r>
        <w:t>MPKKDIHPNWYPDAKVICNGEVVMTTGSTQPEIHVDVWSGNHPFFTGTQKILDTEGRVDRFMRKYGMANP</w:t>
      </w:r>
    </w:p>
    <w:p w:rsidR="00D20CB9" w:rsidRDefault="00D20CB9" w:rsidP="00D20CB9">
      <w:r>
        <w:t>DEDSTKNTKSSKKETSEDSSSKGS</w:t>
      </w:r>
    </w:p>
    <w:p w:rsidR="00D20CB9" w:rsidRDefault="00D20CB9" w:rsidP="00D20CB9"/>
    <w:p w:rsidR="00D20CB9" w:rsidRDefault="00D20CB9" w:rsidP="00D20CB9">
      <w:r>
        <w:t>&gt;gi|67461182|sp|Q7V9X5.1|RS8_PROMA RecName: Full=30S ribosomal protein S8</w:t>
      </w:r>
    </w:p>
    <w:p w:rsidR="00D20CB9" w:rsidRDefault="00D20CB9" w:rsidP="00D20CB9">
      <w:r>
        <w:t>MANHDPISDMLTRIRNASQKRHENTRIPASRMSRSIAKVLQNEGFISQVSEEGEGVKTQLVLELKYSGKH</w:t>
      </w:r>
    </w:p>
    <w:p w:rsidR="00D20CB9" w:rsidRDefault="00D20CB9" w:rsidP="00D20CB9">
      <w:r>
        <w:t>RHPTIRSMKRVSKPGLRIYKNNRGLPKVLGGLGVAIISTSKGVMSDRDARKQGVGGEVLCYVY</w:t>
      </w:r>
    </w:p>
    <w:p w:rsidR="00D20CB9" w:rsidRDefault="00D20CB9" w:rsidP="00D20CB9"/>
    <w:p w:rsidR="00D20CB9" w:rsidRDefault="00D20CB9" w:rsidP="00D20CB9">
      <w:r>
        <w:lastRenderedPageBreak/>
        <w:t>&gt;gi|62287313|sp|Q7VA03.1|RS7_PROMA RecName: Full=30S ribosomal protein S7</w:t>
      </w:r>
    </w:p>
    <w:p w:rsidR="00D20CB9" w:rsidRDefault="00D20CB9" w:rsidP="00D20CB9">
      <w:r>
        <w:t>MSRRNAAEKRPVLPDPQFNNRLATMMVARLMKHGKKSTAQKILSQAFGLINERTGGDPIELFETAIKNAT</w:t>
      </w:r>
    </w:p>
    <w:p w:rsidR="00D20CB9" w:rsidRDefault="00D20CB9" w:rsidP="00D20CB9">
      <w:r>
        <w:t>PLVEVRARRVGGATYQVPMEVRQERGTAMALRWLVNFSRSRNGRSMAHKLAGELMDAANEAGNAVRKREE</w:t>
      </w:r>
    </w:p>
    <w:p w:rsidR="00D20CB9" w:rsidRDefault="00D20CB9" w:rsidP="00D20CB9">
      <w:r>
        <w:t>THKMAEANKAFAHYRY</w:t>
      </w:r>
    </w:p>
    <w:p w:rsidR="00D20CB9" w:rsidRDefault="00D20CB9" w:rsidP="00D20CB9"/>
    <w:p w:rsidR="00D20CB9" w:rsidRDefault="00D20CB9" w:rsidP="00D20CB9">
      <w:r>
        <w:t>&gt;gi|61216288|sp|Q7V9F9.1|RS6_PROMA RecName: Full=30S ribosomal protein S6</w:t>
      </w:r>
    </w:p>
    <w:p w:rsidR="00D20CB9" w:rsidRDefault="00D20CB9" w:rsidP="00D20CB9">
      <w:r>
        <w:t>MSDPTYYETMYILRPDIPEDEVEGHLKKYSEVLEKAKAKIIDNQMRGKRRLAYTIGKHKEGIYVQLSHTG</w:t>
      </w:r>
    </w:p>
    <w:p w:rsidR="00D20CB9" w:rsidRDefault="00D20CB9" w:rsidP="00D20CB9">
      <w:r>
        <w:t>NGKHVETLERSMRLSEDVIRYLTVKQYGPLPTKRNTKSQDKEASTTNNENDTKEVKEAKDTKEVKEAKDT</w:t>
      </w:r>
    </w:p>
    <w:p w:rsidR="00D20CB9" w:rsidRDefault="00D20CB9" w:rsidP="00D20CB9">
      <w:r>
        <w:t>KEVKEAKDTKEVKEAKDTKEVKEAKDTKEVKEAKDTKEVKEAKDTKEVKEAKDTKEVKEAKDTKEVKEEG</w:t>
      </w:r>
    </w:p>
    <w:p w:rsidR="00D20CB9" w:rsidRDefault="00D20CB9" w:rsidP="00D20CB9"/>
    <w:p w:rsidR="00D20CB9" w:rsidRDefault="00D20CB9" w:rsidP="00D20CB9">
      <w:r>
        <w:t>&gt;gi|61215706|sp|Q7VCB6.1|RS2_PROMA RecName: Full=30S ribosomal protein S2</w:t>
      </w:r>
    </w:p>
    <w:p w:rsidR="00D20CB9" w:rsidRDefault="00D20CB9" w:rsidP="00D20CB9">
      <w:r>
        <w:t>MAVVTLSEMMEAGAHFGHQTRRWNPKMSRYIYCARNGVHIIDLVKTAVCMNNAYKWTRNAAKSGKRFLFV</w:t>
      </w:r>
    </w:p>
    <w:p w:rsidR="00D20CB9" w:rsidRDefault="00D20CB9" w:rsidP="00D20CB9">
      <w:r>
        <w:t>GTKKQASEVVAQEAARCGASYVNQRWLGGMLTNWTTMKARIDRLKDLERMESSGAIAMRPKKEASVLRHE</w:t>
      </w:r>
    </w:p>
    <w:p w:rsidR="00D20CB9" w:rsidRDefault="00D20CB9" w:rsidP="00D20CB9">
      <w:r>
        <w:t>LERLQKYLGGLKGMKRLPDVVVLVDQRRETNAVLEARKLDIPLVSMLDTNCDPDLCEVPIPCNDDAVRSV</w:t>
      </w:r>
    </w:p>
    <w:p w:rsidR="00D20CB9" w:rsidRDefault="00D20CB9" w:rsidP="00D20CB9">
      <w:r>
        <w:t>QLVLGRIADAINEGRHGSNDQRARQKYS</w:t>
      </w:r>
    </w:p>
    <w:p w:rsidR="00D20CB9" w:rsidRDefault="00D20CB9" w:rsidP="00D20CB9"/>
    <w:p w:rsidR="00D20CB9" w:rsidRDefault="00D20CB9" w:rsidP="00D20CB9">
      <w:r>
        <w:t>&gt;gi|59798853|sp|Q7VBX4.1|RS18_PROMA RecName: Full=30S ribosomal protein S18</w:t>
      </w:r>
    </w:p>
    <w:p w:rsidR="00D20CB9" w:rsidRDefault="00D20CB9" w:rsidP="00D20CB9">
      <w:r>
        <w:t>MPNSLFKKKLSPIKPGDPIDYKDVETLKKFITERGKILPRRLTGLTAKQQRDLTTAVKRARIIALLPFVN</w:t>
      </w:r>
    </w:p>
    <w:p w:rsidR="00D20CB9" w:rsidRDefault="00D20CB9" w:rsidP="00D20CB9">
      <w:r>
        <w:t>PEG</w:t>
      </w:r>
    </w:p>
    <w:p w:rsidR="00D20CB9" w:rsidRDefault="00D20CB9" w:rsidP="00D20CB9"/>
    <w:p w:rsidR="00D20CB9" w:rsidRDefault="00D20CB9" w:rsidP="00D20CB9">
      <w:r>
        <w:t>&gt;gi|54036407|sp|Q7V9W6.1|RS19_PROMA RecName: Full=30S ribosomal protein S19</w:t>
      </w:r>
    </w:p>
    <w:p w:rsidR="00D20CB9" w:rsidRDefault="00D20CB9" w:rsidP="00D20CB9">
      <w:r>
        <w:t>MGRSLKKGPFIADSLIKKVEKQNSDDDKSVIKTWSRASTILPMMIGHTIAVHNGKTHVPVFITEQMVGHK</w:t>
      </w:r>
    </w:p>
    <w:p w:rsidR="00D20CB9" w:rsidRDefault="00D20CB9" w:rsidP="00D20CB9">
      <w:r>
        <w:t>LGEFAPTRTYRGHMKDKKGGR</w:t>
      </w:r>
    </w:p>
    <w:p w:rsidR="00D20CB9" w:rsidRDefault="00D20CB9" w:rsidP="00D20CB9"/>
    <w:p w:rsidR="00D20CB9" w:rsidRDefault="00D20CB9" w:rsidP="00D20CB9">
      <w:r>
        <w:t>&gt;gi|46577200|sp|Q7V9W3.1|RL4_PROMA RecName: Full=50S ribosomal protein L4</w:t>
      </w:r>
    </w:p>
    <w:p w:rsidR="00D20CB9" w:rsidRDefault="00D20CB9" w:rsidP="00D20CB9">
      <w:r>
        <w:t>MANCAVLDWQGKEAGKASLNLKVAKDSSAVDLMHRAVLRQQAHSRQGTASTLTRAEVRGGGRKPYKQKGT</w:t>
      </w:r>
    </w:p>
    <w:p w:rsidR="00D20CB9" w:rsidRDefault="00D20CB9" w:rsidP="00D20CB9">
      <w:r>
        <w:t>GRARQGSIRTPLRPGGGIIFGPKPRQYNLSMNRKERRLALRTALMARFNDVIAVKDFGSKLKVPKTKEIQ</w:t>
      </w:r>
    </w:p>
    <w:p w:rsidR="00D20CB9" w:rsidRDefault="00D20CB9" w:rsidP="00D20CB9">
      <w:r>
        <w:t>DFLARLDISSNSKVLIILSQPSDIIRRSVRNLEKVKLIAAEHLNVFDLLNANSLIIGEDALGKIKEVYGD</w:t>
      </w:r>
    </w:p>
    <w:p w:rsidR="00D20CB9" w:rsidRDefault="00D20CB9" w:rsidP="00D20CB9">
      <w:r>
        <w:t>D</w:t>
      </w:r>
    </w:p>
    <w:p w:rsidR="00D20CB9" w:rsidRDefault="00D20CB9" w:rsidP="00D20CB9"/>
    <w:p w:rsidR="00D20CB9" w:rsidRDefault="00D20CB9" w:rsidP="00D20CB9">
      <w:r>
        <w:t>&gt;gi|46396797|sp|Q7V9X3.1|RL24_PROMA RecName: Full=50S ribosomal protein L24</w:t>
      </w:r>
    </w:p>
    <w:p w:rsidR="00D20CB9" w:rsidRDefault="00D20CB9" w:rsidP="00D20CB9">
      <w:r>
        <w:t>MFNLNQTKKASLPIKMRIRKGDTVQVINGKEKGKTGEVLKTLPIENRVIVQGINLRTRHVKPTQEGESGR</w:t>
      </w:r>
    </w:p>
    <w:p w:rsidR="00D20CB9" w:rsidRDefault="00D20CB9" w:rsidP="00D20CB9">
      <w:r>
        <w:t>IVTEEASLHASNVMVYSTKQKTASRVEVFIDKDGSKKRRLKKTGELID</w:t>
      </w:r>
    </w:p>
    <w:p w:rsidR="00D20CB9" w:rsidRDefault="00D20CB9" w:rsidP="00D20CB9"/>
    <w:p w:rsidR="00D20CB9" w:rsidRDefault="00D20CB9" w:rsidP="00D20CB9">
      <w:r>
        <w:t>&gt;gi|42559600|sp|Q7V9W2.1|RL3_PROMA RecName: Full=50S ribosomal protein L3</w:t>
      </w:r>
    </w:p>
    <w:p w:rsidR="00D20CB9" w:rsidRDefault="00D20CB9" w:rsidP="00D20CB9">
      <w:r>
        <w:t>MSIGILGKKLGMSQFFDEKGRSIPVTLVEAGPCRITQLKSSATDGYSAVQIAFGAVREKLINKPFQGHLA</w:t>
      </w:r>
    </w:p>
    <w:p w:rsidR="00D20CB9" w:rsidRDefault="00D20CB9" w:rsidP="00D20CB9">
      <w:r>
        <w:t>KSGDDLLRYMSEYRVKDVGEFQLGAQITVGDFEEGQKVDVSGTSMGRGFSGYQKRHGFSRGPMSHGSKNH</w:t>
      </w:r>
    </w:p>
    <w:p w:rsidR="00D20CB9" w:rsidRDefault="00D20CB9" w:rsidP="00D20CB9">
      <w:r>
        <w:t>REPGSTGAGTTPGRIYPGKRMAGRYGGKKITTRGLMIMKVDSDKNLLVIKGSLPGKPGSLLNIRPAKCVG</w:t>
      </w:r>
    </w:p>
    <w:p w:rsidR="00D20CB9" w:rsidRDefault="00D20CB9" w:rsidP="00D20CB9">
      <w:r>
        <w:t>LNSSKGGNK</w:t>
      </w:r>
    </w:p>
    <w:p w:rsidR="00D20CB9" w:rsidRDefault="00D20CB9" w:rsidP="00D20CB9"/>
    <w:p w:rsidR="00D20CB9" w:rsidRDefault="00D20CB9" w:rsidP="00D20CB9">
      <w:r>
        <w:t>&gt;gi|42559205|sp|Q7V9W5.1|RL2_PROMA RecName: Full=50S ribosomal protein L2</w:t>
      </w:r>
    </w:p>
    <w:p w:rsidR="00D20CB9" w:rsidRDefault="00D20CB9" w:rsidP="00D20CB9">
      <w:r>
        <w:t>MAIRTFRPYTPGTRTRVVTDFNEVTGRKPERSLVIAKHRLKGRNNRGVITCRHRGGGHKRQYRLVDFRRN</w:t>
      </w:r>
    </w:p>
    <w:p w:rsidR="00D20CB9" w:rsidRDefault="00D20CB9" w:rsidP="00D20CB9">
      <w:r>
        <w:t>KHGVPAKVAAIHYDPHRNARLALLFYKDGEKRYILAPAGISIGQEVLSGKDVPIEIGNALPLSSIPLGSS</w:t>
      </w:r>
    </w:p>
    <w:p w:rsidR="00D20CB9" w:rsidRDefault="00D20CB9" w:rsidP="00D20CB9">
      <w:r>
        <w:t>VHCVELYPGRGGQMVRCAGSSAQLMAKEGEYVALKLPSTEVRLVRGECYATLGEVGNSEIRNTSLGKAGR</w:t>
      </w:r>
    </w:p>
    <w:p w:rsidR="00D20CB9" w:rsidRDefault="00D20CB9" w:rsidP="00D20CB9">
      <w:r>
        <w:lastRenderedPageBreak/>
        <w:t>RRWLGRRPQVRGSVMNPCDHPHGGGEGRAPVGRAGPVTPWGKPALGLKTRKRNKPSNRFVLRKRRRVSKR</w:t>
      </w:r>
    </w:p>
    <w:p w:rsidR="00D20CB9" w:rsidRDefault="00D20CB9" w:rsidP="00D20CB9">
      <w:r>
        <w:t>SRGGRDS</w:t>
      </w:r>
    </w:p>
    <w:p w:rsidR="00D20CB9" w:rsidRDefault="00D20CB9" w:rsidP="00D20CB9"/>
    <w:p w:rsidR="00D20CB9" w:rsidRDefault="00D20CB9" w:rsidP="00D20CB9">
      <w:r>
        <w:t>&gt;gi|39932303|sp|Q7VAN2.1|RL27_PROMA RecName: Full=50S ribosomal protein L27</w:t>
      </w:r>
    </w:p>
    <w:p w:rsidR="00D20CB9" w:rsidRDefault="00D20CB9" w:rsidP="00D20CB9">
      <w:r>
        <w:t>MAHKKGTGSTRNGRDSNSKRLGVKAYGGEKVTAGSILIRQRGTSVLPGANVGQGKDDTLFALVDGIVNFE</w:t>
      </w:r>
    </w:p>
    <w:p w:rsidR="00D20CB9" w:rsidRDefault="00D20CB9" w:rsidP="00D20CB9">
      <w:r>
        <w:t>TIKRSLKKRKRISVSLA</w:t>
      </w:r>
    </w:p>
    <w:p w:rsidR="00D20CB9" w:rsidRDefault="00D20CB9" w:rsidP="00D20CB9"/>
    <w:p w:rsidR="00D20CB9" w:rsidRDefault="00D20CB9" w:rsidP="00D20CB9">
      <w:r>
        <w:t>&gt;gi|39931795|sp|Q7VDB0.1|RL19_PROMA RecName: Full=50S ribosomal protein L19</w:t>
      </w:r>
    </w:p>
    <w:p w:rsidR="00D20CB9" w:rsidRDefault="00D20CB9" w:rsidP="00D20CB9">
      <w:r>
        <w:t>MTEDLKNTSPSKEESNEIEESSKATPKATRETKPKDSPSKTKLSAQALIAQFEKSQQKKKVPEVYVGDTV</w:t>
      </w:r>
    </w:p>
    <w:p w:rsidR="00D20CB9" w:rsidRDefault="00D20CB9" w:rsidP="00D20CB9">
      <w:r>
        <w:t>RVGVRISEGNKERVQPYEGVIIAKRHGGLNQTITVRRIFQGVGVERVFMVHSPQVASIKVERRGKVRRAK</w:t>
      </w:r>
    </w:p>
    <w:p w:rsidR="00D20CB9" w:rsidRDefault="00D20CB9" w:rsidP="00D20CB9">
      <w:r>
        <w:t>LFYLRDRVGKATRVKQRFDR</w:t>
      </w:r>
    </w:p>
    <w:p w:rsidR="00D20CB9" w:rsidRDefault="00D20CB9" w:rsidP="00D20CB9"/>
    <w:p w:rsidR="00D20CB9" w:rsidRDefault="00D20CB9" w:rsidP="00D20CB9">
      <w:r>
        <w:t>&gt;gi|39931790|sp|Q7V9L1.1|RL20_PROMA RecName: Full=50S ribosomal protein L20</w:t>
      </w:r>
    </w:p>
    <w:p w:rsidR="00D20CB9" w:rsidRDefault="00D20CB9" w:rsidP="00D20CB9">
      <w:r>
        <w:t>MSRVKRGNVARKRRNKILRLAKGFQGSNGSLFRTANQRVMKALCNAYRDRKRRKRDFRRLWIARINAAAR</w:t>
      </w:r>
    </w:p>
    <w:p w:rsidR="00D20CB9" w:rsidRDefault="00D20CB9" w:rsidP="00D20CB9">
      <w:r>
        <w:t>MNGMSYSKLIGNLKKADIRINRKMLAQIAILDPTNFQKVVADVKK</w:t>
      </w:r>
    </w:p>
    <w:p w:rsidR="00D20CB9" w:rsidRDefault="00D20CB9" w:rsidP="00D20CB9"/>
    <w:p w:rsidR="00D20CB9" w:rsidRDefault="00D20CB9" w:rsidP="00D20CB9">
      <w:r>
        <w:t>&gt;gi|81712817|sp|Q7VCI7.1|RS15_PROMA RecName: Full=30S ribosomal protein S15</w:t>
      </w:r>
    </w:p>
    <w:p w:rsidR="00D20CB9" w:rsidRDefault="00D20CB9" w:rsidP="00D20CB9">
      <w:r>
        <w:t>MTLNTEAKQKIINKHQTHGTDTGSVEVQVAMLSERINQLSKHLQSNNHDFSSRQGLLKMIGQRKRLLNYV</w:t>
      </w:r>
    </w:p>
    <w:p w:rsidR="00D20CB9" w:rsidRDefault="00D20CB9" w:rsidP="00D20CB9">
      <w:r>
        <w:t>KKQSESRYSSLVTKLGIRG</w:t>
      </w:r>
    </w:p>
    <w:p w:rsidR="00D20CB9" w:rsidRDefault="00D20CB9" w:rsidP="00D20CB9"/>
    <w:p w:rsidR="00D20CB9" w:rsidRDefault="00D20CB9" w:rsidP="00D20CB9">
      <w:r>
        <w:t>&gt;gi|81712770|sp|Q7V9Y8.1|RL13_PROMA RecName: Full=50S ribosomal protein L13</w:t>
      </w:r>
    </w:p>
    <w:p w:rsidR="00D20CB9" w:rsidRDefault="00D20CB9" w:rsidP="00D20CB9">
      <w:r>
        <w:t>MNKTITPSIDSINRQWYLVDAENQTLGRLATEVASVLRGKNKPSFTPHLDTGDFVIIVNAEKIKVTGKKG</w:t>
      </w:r>
    </w:p>
    <w:p w:rsidR="00D20CB9" w:rsidRDefault="00D20CB9" w:rsidP="00D20CB9">
      <w:r>
        <w:t>MQKLYRRHSGRPGGMKVETFNSLQERIPERIVEKAIKGMLPHNALGRQLFRKLKVYKGSEHPHSAQNPQV</w:t>
      </w:r>
    </w:p>
    <w:p w:rsidR="00D20CB9" w:rsidRDefault="00D20CB9" w:rsidP="00D20CB9">
      <w:r>
        <w:t>LSITTNELVK</w:t>
      </w:r>
    </w:p>
    <w:p w:rsidR="00D20CB9" w:rsidRDefault="00D20CB9" w:rsidP="00D20CB9"/>
    <w:p w:rsidR="00D20CB9" w:rsidRDefault="00D20CB9" w:rsidP="00D20CB9">
      <w:r>
        <w:t>&gt;gi|81712769|sp|Q7V9Y6.1|RL17_PROMA RecName: Full=50S ribosomal protein L17</w:t>
      </w:r>
    </w:p>
    <w:p w:rsidR="00D20CB9" w:rsidRDefault="00D20CB9" w:rsidP="00D20CB9">
      <w:r>
        <w:t>MRHQLRVPQLGRPADQRKALLRGLTTQLIREGRVTTTKTRAKALRDEVERMIGLAKDGSLAARRRAIGYI</w:t>
      </w:r>
    </w:p>
    <w:p w:rsidR="00D20CB9" w:rsidRDefault="00D20CB9" w:rsidP="00D20CB9">
      <w:r>
        <w:t>YDKKLVHSLFEKAQERYGDRQGGYTRIVRTVPRRGDNAEMAIIELV</w:t>
      </w:r>
    </w:p>
    <w:p w:rsidR="00D20CB9" w:rsidRDefault="00D20CB9" w:rsidP="00D20CB9"/>
    <w:p w:rsidR="00D20CB9" w:rsidRDefault="00D20CB9" w:rsidP="00D20CB9">
      <w:r>
        <w:t>&gt;gi|81712767|sp|Q7V9X9.1|RL15_PROMA RecName: Full=50S ribosomal protein L15</w:t>
      </w:r>
    </w:p>
    <w:p w:rsidR="00D20CB9" w:rsidRDefault="00D20CB9" w:rsidP="00D20CB9">
      <w:r>
        <w:t>MTSISLDSLKPNKGARKRKTRKGRGIAAGQGASCGFGMRGQKSRSGRPTRPGFEGGQMPLYRRVPKLKHF</w:t>
      </w:r>
    </w:p>
    <w:p w:rsidR="00D20CB9" w:rsidRDefault="00D20CB9" w:rsidP="00D20CB9">
      <w:r>
        <w:t>PLVNSKSFTLINVASLNSLKEGSTVNLDSLVKTGIVTSPKYPLKVLGNGNLKVKLVVQAAAFTASAKTKI</w:t>
      </w:r>
    </w:p>
    <w:p w:rsidR="00D20CB9" w:rsidRDefault="00D20CB9" w:rsidP="00D20CB9">
      <w:r>
        <w:t>EGAGGSCEVFE</w:t>
      </w:r>
    </w:p>
    <w:p w:rsidR="00D20CB9" w:rsidRDefault="00D20CB9" w:rsidP="00D20CB9"/>
    <w:p w:rsidR="00D20CB9" w:rsidRDefault="00D20CB9" w:rsidP="00D20CB9">
      <w:r>
        <w:t>&gt;gi|81712765|sp|Q7V9X2.1|RL14_PROMA RecName: Full=50S ribosomal protein L14</w:t>
      </w:r>
    </w:p>
    <w:p w:rsidR="00D20CB9" w:rsidRDefault="00D20CB9" w:rsidP="00D20CB9">
      <w:r>
        <w:t>MIQQETYLTVADNSGAKRLQCIRVLGSNRRYAHVGDVIVAAVKDAVPNMGVKKSDVVKAVVVRTKATLRR</w:t>
      </w:r>
    </w:p>
    <w:p w:rsidR="00D20CB9" w:rsidRDefault="00D20CB9" w:rsidP="00D20CB9">
      <w:r>
        <w:t>ETGNSIRFDDNAAVLINEDKNPRGTRVFGPVARELRERNYTKIVSLAPEVI</w:t>
      </w:r>
    </w:p>
    <w:p w:rsidR="00D20CB9" w:rsidRDefault="00D20CB9" w:rsidP="00D20CB9"/>
    <w:p w:rsidR="00D20CB9" w:rsidRDefault="00D20CB9" w:rsidP="00D20CB9">
      <w:r>
        <w:t>&gt;gi|81664239|sp|Q7VAZ6.1|RS14_PROMA RecName: Full=30S ribosomal protein S14</w:t>
      </w:r>
    </w:p>
    <w:p w:rsidR="00D20CB9" w:rsidRDefault="00D20CB9" w:rsidP="00D20CB9">
      <w:r>
        <w:t>MAKKSMIARDVKRKKLVERYASKRKKLLDQFHSAKDPMERLEIHRKIQALPRNSAPSRMRNRCWATGKPR</w:t>
      </w:r>
    </w:p>
    <w:p w:rsidR="00D20CB9" w:rsidRDefault="00D20CB9" w:rsidP="00D20CB9">
      <w:r>
        <w:t>GVYRDFGLCRNQLRERAHKGELPGVVKSS</w:t>
      </w:r>
    </w:p>
    <w:p w:rsidR="00D20CB9" w:rsidRDefault="00D20CB9" w:rsidP="00D20CB9"/>
    <w:p w:rsidR="00D20CB9" w:rsidRDefault="00D20CB9" w:rsidP="00D20CB9">
      <w:r>
        <w:t>&gt;gi|81663961|sp|Q7V9Y3.1|RS13_PROMA RecName: Full=30S ribosomal protein S13</w:t>
      </w:r>
    </w:p>
    <w:p w:rsidR="00D20CB9" w:rsidRDefault="00D20CB9" w:rsidP="00D20CB9">
      <w:r>
        <w:t>MARIAGIDLPRDKRVEIALTYIYGIGLTRAQNILAKTGVNPDIRVKDLEDGDVQKLRAATESFTIEGDLR</w:t>
      </w:r>
    </w:p>
    <w:p w:rsidR="00D20CB9" w:rsidRDefault="00D20CB9" w:rsidP="00D20CB9">
      <w:r>
        <w:lastRenderedPageBreak/>
        <w:t>RQEGMALKRLQDIGCLRGRRHRMSLPVRGQRTRTNARTRRGSRKTVAGRKK</w:t>
      </w:r>
    </w:p>
    <w:p w:rsidR="00D20CB9" w:rsidRDefault="00D20CB9" w:rsidP="00D20CB9"/>
    <w:p w:rsidR="00D20CB9" w:rsidRDefault="00D20CB9" w:rsidP="00D20CB9">
      <w:r>
        <w:t>&gt;gi|73621670|sp|Q7V9X7.1|RL18_PROMA RecName: Full=50S ribosomal protein L18</w:t>
      </w:r>
    </w:p>
    <w:p w:rsidR="00D20CB9" w:rsidRDefault="00D20CB9" w:rsidP="00D20CB9">
      <w:r>
        <w:t>MSTLSRKQKTQKRHKRLRRNLSGTDQRPRLAVFRSNNHIYAQVIDDVAQNTLCAASTLEKEFLSNSKVNA</w:t>
      </w:r>
    </w:p>
    <w:p w:rsidR="00D20CB9" w:rsidRDefault="00D20CB9" w:rsidP="00D20CB9">
      <w:r>
        <w:t>STCAASTAVGEMLAKRALGKGIKQVVFDRGGSLYHGRVKALAEAARQAGLTF</w:t>
      </w:r>
    </w:p>
    <w:p w:rsidR="00D20CB9" w:rsidRDefault="00D20CB9" w:rsidP="00D20CB9"/>
    <w:p w:rsidR="00D20CB9" w:rsidRDefault="00D20CB9" w:rsidP="00D20CB9">
      <w:r>
        <w:t>&gt;gi|59798851|sp|Q7V9Y4.1|RS11_PROMA RecName: Full=30S ribosomal protein S11</w:t>
      </w:r>
    </w:p>
    <w:p w:rsidR="00D20CB9" w:rsidRDefault="00D20CB9" w:rsidP="00D20CB9">
      <w:r>
        <w:t>MATPAKKTGSKKSKRNVPNGVVHIQSTFNNTIVSITDTNGEVISWSSAGASGFKGARKGTPFAAQTAAEA</w:t>
      </w:r>
    </w:p>
    <w:p w:rsidR="00D20CB9" w:rsidRDefault="00D20CB9" w:rsidP="00D20CB9">
      <w:r>
        <w:t>AARRALDQGMRQIEVLVRGPGSGRETAIRALQVAGLEITLIRDVTPLPHNGCRRAKRRRV</w:t>
      </w:r>
    </w:p>
    <w:p w:rsidR="00D20CB9" w:rsidRDefault="00D20CB9" w:rsidP="00D20CB9"/>
    <w:p w:rsidR="00D20CB9" w:rsidRDefault="00D20CB9" w:rsidP="00D20CB9">
      <w:r>
        <w:t>&gt;gi|52783393|sp|Q7VA02.1|RS12_PROMA RecName: Full=30S ribosomal protein S12</w:t>
      </w:r>
    </w:p>
    <w:p w:rsidR="00D20CB9" w:rsidRDefault="00D20CB9" w:rsidP="00D20CB9">
      <w:r>
        <w:t>MPTIQQLIRTERQRLTRKTKSPALRSCPERRGVCTRVYTSTPKKPNSALRKVARVRLTSGFEVTAYIPGI</w:t>
      </w:r>
    </w:p>
    <w:p w:rsidR="00D20CB9" w:rsidRDefault="00D20CB9" w:rsidP="00D20CB9">
      <w:r>
        <w:t>GHNLQEHSVVLLRGGRVKDLPGVRYHIIRGTLDTAGVKDRRQARSKYGAKAPKS</w:t>
      </w:r>
    </w:p>
    <w:p w:rsidR="00D20CB9" w:rsidRDefault="00D20CB9" w:rsidP="00D20CB9"/>
    <w:p w:rsidR="00D20CB9" w:rsidRDefault="00D20CB9" w:rsidP="00D20CB9">
      <w:r>
        <w:t>&gt;gi|44888418|sp|Q7VA06.1|RS10_PROMA RecName: Full=30S ribosomal protein S10</w:t>
      </w:r>
    </w:p>
    <w:p w:rsidR="00D20CB9" w:rsidRDefault="00D20CB9" w:rsidP="00D20CB9">
      <w:r>
        <w:t>MSTAIAQQKIRIRLKAFDRRMLDLSCDKIIETADNTAATAIGPIPLPTKRKIYCVLRSPHVDKDSREHFE</w:t>
      </w:r>
    </w:p>
    <w:p w:rsidR="00D20CB9" w:rsidRDefault="00D20CB9" w:rsidP="00D20CB9">
      <w:r>
        <w:t>TRTHRRIIDIYSPSAKTIDALMKLDLPSGVDIEVKL</w:t>
      </w:r>
    </w:p>
    <w:p w:rsidR="00D20CB9" w:rsidRDefault="00D20CB9" w:rsidP="00D20CB9"/>
    <w:p w:rsidR="00D20CB9" w:rsidRDefault="00D20CB9" w:rsidP="00D20CB9">
      <w:r>
        <w:t>&gt;gi|73917119|sp|Q7V9X0.1|RL29_PROMA RecName: Full=50S ribosomal protein L29</w:t>
      </w:r>
    </w:p>
    <w:p w:rsidR="00D20CB9" w:rsidRDefault="00D20CB9" w:rsidP="00D20CB9">
      <w:r>
        <w:t>MAESEKLDVSKLTDIEIKEKIDVTRRELFDLRFQRATRQLNETHRFKKARVQLAQLLTAQGERSRSNT</w:t>
      </w:r>
    </w:p>
    <w:p w:rsidR="00D20CB9" w:rsidRDefault="00D20CB9" w:rsidP="00D20CB9"/>
    <w:p w:rsidR="00D20CB9" w:rsidRDefault="00D20CB9" w:rsidP="00D20CB9">
      <w:r>
        <w:t>&gt;gi|81663960|sp|Q7V9W9.1|RL16_PROMA RecName: Full=50S ribosomal protein L16</w:t>
      </w:r>
    </w:p>
    <w:p w:rsidR="00D20CB9" w:rsidRDefault="00D20CB9" w:rsidP="00D20CB9">
      <w:r>
        <w:t>MLSPKRTKFRKQQRGRMRGVATRGNKIAFGQFALQAQECGWITSRQIEASRRAMTRYVKRGGQIWIRIFP</w:t>
      </w:r>
    </w:p>
    <w:p w:rsidR="00D20CB9" w:rsidRDefault="00D20CB9" w:rsidP="00D20CB9">
      <w:r>
        <w:t>DKPVTMRPAETRMGSGKGNPEFWVAVVKPGRILFEMGGEEITEEIAKEAMRLAQYKLPIKTKFLALAEGE</w:t>
      </w:r>
    </w:p>
    <w:p w:rsidR="00D20CB9" w:rsidRDefault="00D20CB9" w:rsidP="00D20CB9">
      <w:r>
        <w:t>KPTQVGKAPPKSSFLPSDETETAAAQAGTEASSASSVTPLES</w:t>
      </w:r>
    </w:p>
    <w:p w:rsidR="00D20CB9" w:rsidRDefault="00D20CB9" w:rsidP="00D20CB9"/>
    <w:p w:rsidR="00D20CB9" w:rsidRDefault="00D20CB9" w:rsidP="00D20CB9">
      <w:r>
        <w:t>&gt;gi|46577392|sp|Q7VA74.1|RRP3_PROMA RecName: Full=Probable 30S ribosomal protein PSRP-3; AltName: Full=Ycf65-like protein</w:t>
      </w:r>
    </w:p>
    <w:p w:rsidR="00D20CB9" w:rsidRDefault="00D20CB9" w:rsidP="00D20CB9">
      <w:r>
        <w:t>MLGAAEVLASATFDADGVPSGHTPKADEGRFLLKILWLPDNVALAVDQIVGGGTSPLTAYFFWPREDAWE</w:t>
      </w:r>
    </w:p>
    <w:p w:rsidR="00D20CB9" w:rsidRDefault="00D20CB9" w:rsidP="00D20CB9">
      <w:r>
        <w:t>TLKTELEDKAWITDNERVEVLNKATEVINYWQEEGKGKTLEEAKLKFPEVTFCGTA</w:t>
      </w:r>
    </w:p>
    <w:p w:rsidR="00D20CB9" w:rsidRDefault="00D20CB9" w:rsidP="00D20CB9"/>
    <w:p w:rsidR="00D20CB9" w:rsidRDefault="00D20CB9" w:rsidP="00D20CB9">
      <w:r>
        <w:t>&gt;gi|33241096|ref|NP_876038.1| Transcription elongation factor NusA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33240756|ref|NP_875698.1| Ribonuclease PH [Prochlorococcus marinus subsp. marinus str. CCMP1375]</w:t>
      </w:r>
    </w:p>
    <w:p w:rsidR="00D20CB9" w:rsidRDefault="00D20CB9" w:rsidP="00D20CB9">
      <w:r>
        <w:t>MQGQTTSVSFDGREIRLTTGRYAPQAGGSVLIECGDTAVLVTATQGQGREGADFLPLSCDYEERLYAAGR</w:t>
      </w:r>
    </w:p>
    <w:p w:rsidR="00D20CB9" w:rsidRDefault="00D20CB9" w:rsidP="00D20CB9">
      <w:r>
        <w:lastRenderedPageBreak/>
        <w:t>IPGSFMRREGRPPERATLISRLIDRPLRPLFPNWMRDDIQVVATCLSLDERVPADILAVTGSSMATLLAG</w:t>
      </w:r>
    </w:p>
    <w:p w:rsidR="00D20CB9" w:rsidRDefault="00D20CB9" w:rsidP="00D20CB9">
      <w:r>
        <w:t>IPFYGPMAAVRVGLLGDDFVLNPSFREIERGDLDLVVAGTPDGVVMVEAGSNQLTEQDVIEAIDFGYEAV</w:t>
      </w:r>
    </w:p>
    <w:p w:rsidR="00D20CB9" w:rsidRDefault="00D20CB9" w:rsidP="00D20CB9">
      <w:r>
        <w:t>NELIKAQESILKDSGLTQIKPEKPDLDETVPSYLEKNCTKPISALLKEFDLSKEDRDLKLDEIKTNCAEK</w:t>
      </w:r>
    </w:p>
    <w:p w:rsidR="00D20CB9" w:rsidRDefault="00D20CB9" w:rsidP="00D20CB9">
      <w:r>
        <w:t>IDSLKDDNAVKKSITTNTKLLGISFKALTKKLMREQIIKDGKRVDGRALDEVREISAEAGILPKRVHGSG</w:t>
      </w:r>
    </w:p>
    <w:p w:rsidR="00D20CB9" w:rsidRDefault="00D20CB9" w:rsidP="00D20CB9">
      <w:r>
        <w:t>LFQRGLTQVLSTATLGTPSDAQEMDDLNPSPDKTYIHHYNFPPYSVGETRPMRTPGRREVGHGALAERAI</w:t>
      </w:r>
    </w:p>
    <w:p w:rsidR="00D20CB9" w:rsidRDefault="00D20CB9" w:rsidP="00D20CB9">
      <w:r>
        <w:t>IPVLPPKESFPYVLRVVSEVLSSNGSTSMGSVCGSTIALLDAGVPLKAPVSGAAMGLIKEGEEVRILTDI</w:t>
      </w:r>
    </w:p>
    <w:p w:rsidR="00D20CB9" w:rsidRDefault="00D20CB9" w:rsidP="00D20CB9">
      <w:r>
        <w:t>QGIEDFLGDMDFKVAGTEKGITALQMDMKMTGLPIKIIGEAINQAKPARTHILEKMVQA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VFTGSITRIIPIGAFVEILPGKEGMIHISQLSEARVEKVEDVVKVGDEVTVRVREIDNRGRINLTLRG</w:t>
      </w:r>
    </w:p>
    <w:p w:rsidR="00D20CB9" w:rsidRDefault="00D20CB9" w:rsidP="00D20CB9">
      <w:r>
        <w:t>IPQNGDMQYYPQPTPTPVAPLM</w:t>
      </w:r>
    </w:p>
    <w:p w:rsidR="00D20CB9" w:rsidRDefault="00D20CB9" w:rsidP="00D20CB9"/>
    <w:p w:rsidR="00D20CB9" w:rsidRDefault="00D20CB9" w:rsidP="00D20CB9">
      <w:r>
        <w:t>&gt;gi|33240556|ref|NP_875498.1| Acetyltransferase, GNAT family [Prochlorococcus marinus subsp. marinus str. CCMP1375]</w:t>
      </w:r>
    </w:p>
    <w:p w:rsidR="00D20CB9" w:rsidRDefault="00D20CB9" w:rsidP="00D20CB9">
      <w:r>
        <w:t>MQKLDLYLQTKVITIGIRDLKRCIDLDLKTLNGIWNNTQWEKELTDPNRICLGIVKGTDLLALATGWLIM</w:t>
      </w:r>
    </w:p>
    <w:p w:rsidR="00D20CB9" w:rsidRDefault="00D20CB9" w:rsidP="00D20CB9">
      <w:r>
        <w:t>SDLNITFLAVDPLYQRLGLGIRVLSELINKAKKSGMKIATIDAKETNIAAKALYKKMDFEEVRCRYNLYK</w:t>
      </w:r>
    </w:p>
    <w:p w:rsidR="00D20CB9" w:rsidRDefault="00D20CB9" w:rsidP="00D20CB9">
      <w:r>
        <w:t>DGNNAIIYQRLFY</w:t>
      </w:r>
    </w:p>
    <w:p w:rsidR="00D20CB9" w:rsidRDefault="00D20CB9" w:rsidP="00D20CB9"/>
    <w:p w:rsidR="00D20CB9" w:rsidRDefault="00D20CB9" w:rsidP="00D20CB9">
      <w:r>
        <w:t>&gt;gi|33239471|ref|NP_874413.1| Predicted GTPase [Prochlorococcus marinus subsp. marinus str. CCMP1375]</w:t>
      </w:r>
    </w:p>
    <w:p w:rsidR="00D20CB9" w:rsidRDefault="00D20CB9" w:rsidP="00D20CB9">
      <w:r>
        <w:t>MLEINKDRIKGIVLALKANYYIVQIDTINLIPELFKKKIGDHNFRLLCTKRSRLSYKGHSVSVGDFVLIE</w:t>
      </w:r>
    </w:p>
    <w:p w:rsidR="00D20CB9" w:rsidRDefault="00D20CB9" w:rsidP="00D20CB9">
      <w:r>
        <w:t>AIDWTAETGVISFVEPRKNLITRPPVANVTDVIIVVSLLDPSFDLNQVSRFLMKAEETGLKVTIVLTKRD</w:t>
      </w:r>
    </w:p>
    <w:p w:rsidR="00D20CB9" w:rsidRDefault="00D20CB9" w:rsidP="00D20CB9">
      <w:r>
        <w:t>LIDEKILEKYDKKLQTWGYQPIPISIVNGEGIQKLSARLKSMKLGVLCGPSGVGKSSLINYLLPKISIPI</w:t>
      </w:r>
    </w:p>
    <w:p w:rsidR="00D20CB9" w:rsidRDefault="00D20CB9" w:rsidP="00D20CB9">
      <w:r>
        <w:t>GKLSKKLKRGRHTTRHVELFSIYSDSFIADTPGFNKPEFYTEPSQVPQLFPELRSQLLIKKCKFRNCMHL</w:t>
      </w:r>
    </w:p>
    <w:p w:rsidR="00D20CB9" w:rsidRDefault="00D20CB9" w:rsidP="00D20CB9">
      <w:r>
        <w:t>NEPDCAISRDWERYSNYKNFLQEMLNYHH</w:t>
      </w:r>
    </w:p>
    <w:p w:rsidR="00D20CB9" w:rsidRDefault="00D20CB9" w:rsidP="00D20CB9"/>
    <w:p w:rsidR="00D20CB9" w:rsidRDefault="00D20CB9" w:rsidP="00D20CB9">
      <w:r>
        <w:t>&gt;gi|33238625|gb|AAQ00691.1| Transcription elongation factor NusA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33238284|gb|AAQ00351.1| Ribonuclease PH [Prochlorococcus marinus subsp. marinus str. CCMP1375]</w:t>
      </w:r>
    </w:p>
    <w:p w:rsidR="00D20CB9" w:rsidRDefault="00D20CB9" w:rsidP="00D20CB9">
      <w:r>
        <w:t>MQGQTTSVSFDGREIRLTTGRYAPQAGGSVLIECGDTAVLVTATQGQGREGADFLPLSCDYEERLYAAGR</w:t>
      </w:r>
    </w:p>
    <w:p w:rsidR="00D20CB9" w:rsidRDefault="00D20CB9" w:rsidP="00D20CB9">
      <w:r>
        <w:t>IPGSFMRREGRPPERATLISRLIDRPLRPLFPNWMRDDIQVVATCLSLDERVPADILAVTGSSMATLLAG</w:t>
      </w:r>
    </w:p>
    <w:p w:rsidR="00D20CB9" w:rsidRDefault="00D20CB9" w:rsidP="00D20CB9">
      <w:r>
        <w:t>IPFYGPMAAVRVGLLGDDFVLNPSFREIERGDLDLVVAGTPDGVVMVEAGSNQLTEQDVIEAIDFGYEAV</w:t>
      </w:r>
    </w:p>
    <w:p w:rsidR="00D20CB9" w:rsidRDefault="00D20CB9" w:rsidP="00D20CB9">
      <w:r>
        <w:t>NELIKAQESILKDSGLTQIKPEKPDLDETVPSYLEKNCTKPISALLKEFDLSKEDRDLKLDEIKTNCAEK</w:t>
      </w:r>
    </w:p>
    <w:p w:rsidR="00D20CB9" w:rsidRDefault="00D20CB9" w:rsidP="00D20CB9">
      <w:r>
        <w:t>IDSLKDDNAVKKSITTNTKLLGISFKALTKKLMREQIIKDGKRVDGRALDEVREISAEAGILPKRVHGSG</w:t>
      </w:r>
    </w:p>
    <w:p w:rsidR="00D20CB9" w:rsidRDefault="00D20CB9" w:rsidP="00D20CB9">
      <w:r>
        <w:t>LFQRGLTQVLSTATLGTPSDAQEMDDLNPSPDKTYIHHYNFPPYSVGETRPMRTPGRREVGHGALAERAI</w:t>
      </w:r>
    </w:p>
    <w:p w:rsidR="00D20CB9" w:rsidRDefault="00D20CB9" w:rsidP="00D20CB9">
      <w:r>
        <w:t>IPVLPPKESFPYVLRVVSEVLSSNGSTSMGSVCGSTIALLDAGVPLKAPVSGAAMGLIKEGEEVRILTDI</w:t>
      </w:r>
    </w:p>
    <w:p w:rsidR="00D20CB9" w:rsidRDefault="00D20CB9" w:rsidP="00D20CB9">
      <w:r>
        <w:lastRenderedPageBreak/>
        <w:t>QGIEDFLGDMDFKVAGTEKGITALQMDMKMTGLPIKIIGEAINQAKPARTHILEKMVQA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VFTGSITRIIPIGAFVEILPGKEGMIHISQLSEARVEKVEDVVKVGDEVTVRVREIDNRGRINLTLRG</w:t>
      </w:r>
    </w:p>
    <w:p w:rsidR="00D20CB9" w:rsidRDefault="00D20CB9" w:rsidP="00D20CB9">
      <w:r>
        <w:t>IPQNGDMQYYPQPTPTPVAPLM</w:t>
      </w:r>
    </w:p>
    <w:p w:rsidR="00D20CB9" w:rsidRDefault="00D20CB9" w:rsidP="00D20CB9"/>
    <w:p w:rsidR="00D20CB9" w:rsidRDefault="00D20CB9" w:rsidP="00D20CB9">
      <w:r>
        <w:t>&gt;gi|33238084|gb|AAQ00151.1| Acetyltransferase, GNAT family [Prochlorococcus marinus subsp. marinus str. CCMP1375]</w:t>
      </w:r>
    </w:p>
    <w:p w:rsidR="00D20CB9" w:rsidRDefault="00D20CB9" w:rsidP="00D20CB9">
      <w:r>
        <w:t>MQKLDLYLQTKVITIGIRDLKRCIDLDLKTLNGIWNNTQWEKELTDPNRICLGIVKGTDLLALATGWLIM</w:t>
      </w:r>
    </w:p>
    <w:p w:rsidR="00D20CB9" w:rsidRDefault="00D20CB9" w:rsidP="00D20CB9">
      <w:r>
        <w:t>SDLNITFLAVDPLYQRLGLGIRVLSELINKAKKSGMKIATIDAKETNIAAKALYKKMDFEEVRCRYNLYK</w:t>
      </w:r>
    </w:p>
    <w:p w:rsidR="00D20CB9" w:rsidRDefault="00D20CB9" w:rsidP="00D20CB9">
      <w:r>
        <w:t>DGNNAIIYQRLFY</w:t>
      </w:r>
    </w:p>
    <w:p w:rsidR="00D20CB9" w:rsidRDefault="00D20CB9" w:rsidP="00D20CB9"/>
    <w:p w:rsidR="00D20CB9" w:rsidRDefault="00D20CB9" w:rsidP="00D20CB9">
      <w:r>
        <w:t>&gt;gi|33236996|gb|AAP99065.1| Predicted GTPase [Prochlorococcus marinus subsp. marinus str. CCMP1375]</w:t>
      </w:r>
    </w:p>
    <w:p w:rsidR="00D20CB9" w:rsidRDefault="00D20CB9" w:rsidP="00D20CB9">
      <w:r>
        <w:t>MLEINKDRIKGIVLALKANYYIVQIDTINLIPELFKKKIGDHNFRLLCTKRSRLSYKGHSVSVGDFVLIE</w:t>
      </w:r>
    </w:p>
    <w:p w:rsidR="00D20CB9" w:rsidRDefault="00D20CB9" w:rsidP="00D20CB9">
      <w:r>
        <w:t>AIDWTAETGVISFVEPRKNLITRPPVANVTDVIIVVSLLDPSFDLNQVSRFLMKAEETGLKVTIVLTKRD</w:t>
      </w:r>
    </w:p>
    <w:p w:rsidR="00D20CB9" w:rsidRDefault="00D20CB9" w:rsidP="00D20CB9">
      <w:r>
        <w:t>LIDEKILEKYDKKLQTWGYQPIPISIVNGEGIQKLSARLKSMKLGVLCGPSGVGKSSLINYLLPKISIPI</w:t>
      </w:r>
    </w:p>
    <w:p w:rsidR="00D20CB9" w:rsidRDefault="00D20CB9" w:rsidP="00D20CB9">
      <w:r>
        <w:t>GKLSKKLKRGRHTTRHVELFSIYSDSFIADTPGFNKPEFYTEPSQVPQLFPELRSQLLIKKCKFRNCMHL</w:t>
      </w:r>
    </w:p>
    <w:p w:rsidR="00D20CB9" w:rsidRDefault="00D20CB9" w:rsidP="00D20CB9">
      <w:r>
        <w:t>NEPDCAISRDWERYSNYKNFLQEMLNYHH</w:t>
      </w:r>
    </w:p>
    <w:p w:rsidR="00D20CB9" w:rsidRDefault="00D20CB9" w:rsidP="00D20CB9"/>
    <w:p w:rsidR="00D20CB9" w:rsidRDefault="00D20CB9" w:rsidP="00D20CB9">
      <w:r>
        <w:t>&gt;gi|33240015|ref|NP_874957.1| Acetyltransferase, GNAT family [Prochlorococcus marinus subsp. marinus str. CCMP1375]</w:t>
      </w:r>
    </w:p>
    <w:p w:rsidR="00D20CB9" w:rsidRDefault="00D20CB9" w:rsidP="00D20CB9">
      <w:r>
        <w:t>MIKKIGERKISFSGWSNGRSGSNDFREMYGSDACECISSNDQYTFVFSQVRTLDLIELEQLLQSVGWSRR</w:t>
      </w:r>
    </w:p>
    <w:p w:rsidR="00D20CB9" w:rsidRDefault="00D20CB9" w:rsidP="00D20CB9">
      <w:r>
        <w:t>PIRRVKKALDNSLLKVGVWQHDPKFPRLIGFARCTGDEVIQATIWDVAIHPVYQGFGLGKELMSYVLRSL</w:t>
      </w:r>
    </w:p>
    <w:p w:rsidR="00D20CB9" w:rsidRDefault="00D20CB9" w:rsidP="00D20CB9">
      <w:r>
        <w:t>KDKGIERVVLFADPGVISFYQSQGWTLEPKGNRCAFWYAN</w:t>
      </w:r>
    </w:p>
    <w:p w:rsidR="00D20CB9" w:rsidRDefault="00D20CB9" w:rsidP="00D20CB9"/>
    <w:p w:rsidR="00D20CB9" w:rsidRDefault="00D20CB9" w:rsidP="00D20CB9">
      <w:r>
        <w:t>&gt;gi|33239573|ref|NP_874515.1| 2-methylthioadenine synthetase [Prochlorococcus marinus subsp. marinus str. CCMP1375]</w:t>
      </w:r>
    </w:p>
    <w:p w:rsidR="00D20CB9" w:rsidRDefault="00D20CB9" w:rsidP="00D20CB9">
      <w:r>
        <w:t>MHLGCEKNLVDTEHMMGLLDQGGYSISTNPSEASLVVVNTCSFIQDAREESVRVLVGLAEQDKEIIIAGC</w:t>
      </w:r>
    </w:p>
    <w:p w:rsidR="00D20CB9" w:rsidRDefault="00D20CB9" w:rsidP="00D20CB9">
      <w:r>
        <w:t>LAQHFQEELLQSIPEAKAIIGTGDYQNILNVLQRIEQGEIVNQVSNNPTFVGDEKLPRFRTTGKAVAYLK</w:t>
      </w:r>
    </w:p>
    <w:p w:rsidR="00D20CB9" w:rsidRDefault="00D20CB9" w:rsidP="00D20CB9">
      <w:r>
        <w:t>IAEGCDYSCAFCIIPKLRGMQRSRSIESIVAEANQLAKQGVKELILISQITTNYGLDLYGRPCLADLLRE</w:t>
      </w:r>
    </w:p>
    <w:p w:rsidR="00D20CB9" w:rsidRDefault="00D20CB9" w:rsidP="00D20CB9">
      <w:r>
        <w:t>LGDVEIPWIRVHYAYPTGLTSEVIKAFREVPNLLPYLDLPLQHSHPDVLRLMNRPWQLDLNASLLDRIRS</w:t>
      </w:r>
    </w:p>
    <w:p w:rsidR="00D20CB9" w:rsidRDefault="00D20CB9" w:rsidP="00D20CB9">
      <w:r>
        <w:t>ELPDAIFRTSLIVGFPGETEEHFNHLVSFVQTQQFDHIGVFTFSSEAGTKAASLANQIPFSVAEARKDKI</w:t>
      </w:r>
    </w:p>
    <w:p w:rsidR="00D20CB9" w:rsidRDefault="00D20CB9" w:rsidP="00D20CB9">
      <w:r>
        <w:t>ISIQQPIAELKNQNWIGRTVDVLIEREDKDSAEFVGRCARFSPEVDGFVRLQINNTFTNQLNIGMMTPAL</w:t>
      </w:r>
    </w:p>
    <w:p w:rsidR="00D20CB9" w:rsidRDefault="00D20CB9" w:rsidP="00D20CB9">
      <w:r>
        <w:t>ITGADLYDLTGQVV</w:t>
      </w:r>
    </w:p>
    <w:p w:rsidR="00D20CB9" w:rsidRDefault="00D20CB9" w:rsidP="00D20CB9"/>
    <w:p w:rsidR="00D20CB9" w:rsidRDefault="00D20CB9" w:rsidP="00D20CB9">
      <w:r>
        <w:t>&gt;gi|33237541|gb|AAP99609.1| Acetyltransferase, GNAT family [Prochlorococcus marinus subsp. marinus str. CCMP1375]</w:t>
      </w:r>
    </w:p>
    <w:p w:rsidR="00D20CB9" w:rsidRDefault="00D20CB9" w:rsidP="00D20CB9">
      <w:r>
        <w:t>MIKKIGERKISFSGWSNGRSGSNDFREMYGSDACECISSNDQYTFVFSQVRTLDLIELEQLLQSVGWSRR</w:t>
      </w:r>
    </w:p>
    <w:p w:rsidR="00D20CB9" w:rsidRDefault="00D20CB9" w:rsidP="00D20CB9">
      <w:r>
        <w:t>PIRRVKKALDNSLLKVGVWQHDPKFPRLIGFARCTGDEVIQATIWDVAIHPVYQGFGLGKELMSYVLRSL</w:t>
      </w:r>
    </w:p>
    <w:p w:rsidR="00D20CB9" w:rsidRDefault="00D20CB9" w:rsidP="00D20CB9">
      <w:r>
        <w:t>KDKGIERVVLFADPGVISFYQSQGWTLEPKGNRCAFWYAN</w:t>
      </w:r>
    </w:p>
    <w:p w:rsidR="00D20CB9" w:rsidRDefault="00D20CB9" w:rsidP="00D20CB9"/>
    <w:p w:rsidR="00D20CB9" w:rsidRDefault="00D20CB9" w:rsidP="00D20CB9">
      <w:r>
        <w:t>&gt;gi|33237098|gb|AAP99167.1| 2-methylthioadenine synthetase [Prochlorococcus marinus subsp. marinus str. CCMP1375]</w:t>
      </w:r>
    </w:p>
    <w:p w:rsidR="00D20CB9" w:rsidRDefault="00D20CB9" w:rsidP="00D20CB9">
      <w:r>
        <w:t>MHLGCEKNLVDTEHMMGLLDQGGYSISTNPSEASLVVVNTCSFIQDAREESVRVLVGLAEQDKEIIIAGC</w:t>
      </w:r>
    </w:p>
    <w:p w:rsidR="00D20CB9" w:rsidRDefault="00D20CB9" w:rsidP="00D20CB9">
      <w:r>
        <w:lastRenderedPageBreak/>
        <w:t>LAQHFQEELLQSIPEAKAIIGTGDYQNILNVLQRIEQGEIVNQVSNNPTFVGDEKLPRFRTTGKAVAYLK</w:t>
      </w:r>
    </w:p>
    <w:p w:rsidR="00D20CB9" w:rsidRDefault="00D20CB9" w:rsidP="00D20CB9">
      <w:r>
        <w:t>IAEGCDYSCAFCIIPKLRGMQRSRSIESIVAEANQLAKQGVKELILISQITTNYGLDLYGRPCLADLLRE</w:t>
      </w:r>
    </w:p>
    <w:p w:rsidR="00D20CB9" w:rsidRDefault="00D20CB9" w:rsidP="00D20CB9">
      <w:r>
        <w:t>LGDVEIPWIRVHYAYPTGLTSEVIKAFREVPNLLPYLDLPLQHSHPDVLRLMNRPWQLDLNASLLDRIRS</w:t>
      </w:r>
    </w:p>
    <w:p w:rsidR="00D20CB9" w:rsidRDefault="00D20CB9" w:rsidP="00D20CB9">
      <w:r>
        <w:t>ELPDAIFRTSLIVGFPGETEEHFNHLVSFVQTQQFDHIGVFTFSSEAGTKAASLANQIPFSVAEARKDKI</w:t>
      </w:r>
    </w:p>
    <w:p w:rsidR="00D20CB9" w:rsidRDefault="00D20CB9" w:rsidP="00D20CB9">
      <w:r>
        <w:t>ISIQQPIAELKNQNWIGRTVDVLIEREDKDSAEFVGRCARFSPEVDGFVRLQINNTFTNQLNIGMMTPAL</w:t>
      </w:r>
    </w:p>
    <w:p w:rsidR="00D20CB9" w:rsidRDefault="00D20CB9" w:rsidP="00D20CB9">
      <w:r>
        <w:t>ITGADLYDLTGQVV</w:t>
      </w:r>
    </w:p>
    <w:p w:rsidR="00D20CB9" w:rsidRDefault="00D20CB9" w:rsidP="00D20CB9"/>
    <w:p w:rsidR="00D20CB9" w:rsidRDefault="00D20CB9" w:rsidP="00D20CB9">
      <w:r>
        <w:t>&gt;gi|311812478|emb|CBX83577.1| unnamed protein product [Prochlorococcus marinus subsp. marinus str. CCMP1375]</w:t>
      </w:r>
    </w:p>
    <w:p w:rsidR="00D20CB9" w:rsidRDefault="00D20CB9" w:rsidP="00D20CB9">
      <w:r>
        <w:t>MQGQTTSVSFDGREIRLTTGRYAPQAGGSVLIECGDTAVLVTATQGQGREGADFLPLSCDYEERLYAAGR</w:t>
      </w:r>
    </w:p>
    <w:p w:rsidR="00D20CB9" w:rsidRDefault="00D20CB9" w:rsidP="00D20CB9">
      <w:r>
        <w:t>IPGSFMRREGRPPERATLISRLIDRPLRPLFPNWMRDDIQVVATCLSLDERVPADILAVTGSSMATLLAG</w:t>
      </w:r>
    </w:p>
    <w:p w:rsidR="00D20CB9" w:rsidRDefault="00D20CB9" w:rsidP="00D20CB9">
      <w:r>
        <w:t>IPFYGPMAAVRVGLLGDDFVLNPSFREIERGDLDLVVAGTPDGVVMVEAGSNQLTEQDVIEAIDFGYEAV</w:t>
      </w:r>
    </w:p>
    <w:p w:rsidR="00D20CB9" w:rsidRDefault="00D20CB9" w:rsidP="00D20CB9">
      <w:r>
        <w:t>NELIKAQESILKDSGLTQIKPEKPDLDETVPSYLEKNCTKPISALLKEFDLSKEDRDLKLDEIKTNCAEK</w:t>
      </w:r>
    </w:p>
    <w:p w:rsidR="00D20CB9" w:rsidRDefault="00D20CB9" w:rsidP="00D20CB9">
      <w:r>
        <w:t>IDSLKDDNAVKKSITTNTKLLGISFKALTKKLMREQIIKDGKRVDGRALDEVREISAEAGILPKRVHGSG</w:t>
      </w:r>
    </w:p>
    <w:p w:rsidR="00D20CB9" w:rsidRDefault="00D20CB9" w:rsidP="00D20CB9">
      <w:r>
        <w:t>LFQRGLTQVLSTATLGTPSDAQEMDDLNPSPDKTYIHHYNFPPYSVGETRPMRTPGRREVGHGALAERAI</w:t>
      </w:r>
    </w:p>
    <w:p w:rsidR="00D20CB9" w:rsidRDefault="00D20CB9" w:rsidP="00D20CB9">
      <w:r>
        <w:t>IPVLPPKESFPYVLRVVSEVLSSNGSTSMGSVCGSTIALLDAGVPLKAPVSGAAMGLIKEGEEVRILTDI</w:t>
      </w:r>
    </w:p>
    <w:p w:rsidR="00D20CB9" w:rsidRDefault="00D20CB9" w:rsidP="00D20CB9">
      <w:r>
        <w:t>QGIEDFLGDMDFKVAGTEKGITALQMDMKMTGLPIKIIGEAINQAKPARTHILEKMVQA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VFTGSITRIIPIGAFVEILPGKEGMIHISQLSEARVEKVEDVVKVGDEVTVRVREIDNRGRINLTLRG</w:t>
      </w:r>
    </w:p>
    <w:p w:rsidR="00D20CB9" w:rsidRDefault="00D20CB9" w:rsidP="00D20CB9">
      <w:r>
        <w:t>IPQNGDMQYYPQPTPTPVAPLM</w:t>
      </w:r>
    </w:p>
    <w:p w:rsidR="00D20CB9" w:rsidRDefault="00D20CB9" w:rsidP="00D20CB9"/>
    <w:p w:rsidR="00D20CB9" w:rsidRDefault="00D20CB9" w:rsidP="00D20CB9">
      <w:r>
        <w:t>&gt;gi|300582217|emb|CBV22372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300575629|emb|CBV26316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300565513|emb|CBV14281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lastRenderedPageBreak/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259705029|emb|CBG08850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259700845|emb|CBG00761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259679365|emb|CBG12802.1| unnamed protein product [Prochlorococcus marinus subsp. marinus str. CCMP1375]</w:t>
      </w:r>
    </w:p>
    <w:p w:rsidR="00D20CB9" w:rsidRDefault="00D20CB9" w:rsidP="00D20CB9">
      <w:r>
        <w:t>MALVLLPGLNNLIEDISEEKKLPAQVVETALREALLKGYERYRKTLYLGINENPFEEEYFSNFDIGLDLD</w:t>
      </w:r>
    </w:p>
    <w:p w:rsidR="00D20CB9" w:rsidRDefault="00D20CB9" w:rsidP="00D20CB9">
      <w:r>
        <w:t>QEGYRVLASKIIVEEVDSEDHQIALAEVMQVAEDAQAGDTVVLDVTPEKEEFGRMAASTTKQVLSQKLRD</w:t>
      </w:r>
    </w:p>
    <w:p w:rsidR="00D20CB9" w:rsidRDefault="00D20CB9" w:rsidP="00D20CB9">
      <w:r>
        <w:t>QQRRMIQEEFADLEDPVLTARVIRFERQSVIMAVSSGLGRPEVEAELPRRDQLPNDNYRANATFKVFLKE</w:t>
      </w:r>
    </w:p>
    <w:p w:rsidR="00D20CB9" w:rsidRDefault="00D20CB9" w:rsidP="00D20CB9">
      <w:r>
        <w:t>VSEVPRRGPQLFVSRANAGLVVYLFENEVPEIQEGSVRIVAVAREANPPSRSVGPRTKVAVDSIEREVDP</w:t>
      </w:r>
    </w:p>
    <w:p w:rsidR="00D20CB9" w:rsidRDefault="00D20CB9" w:rsidP="00D20CB9">
      <w:r>
        <w:t>VGACIGARGSRIQQVVNELRGEKIDVIRWSTDPIQYICNSLSPARVENVRLVDPDGQHAHVLVPPDQLSL</w:t>
      </w:r>
    </w:p>
    <w:p w:rsidR="00D20CB9" w:rsidRDefault="00D20CB9" w:rsidP="00D20CB9">
      <w:r>
        <w:t>AIGREGQNVRLAARLTGWKIDIKNSQEYDQSAEDAIVAELITHREEEESLQKEAEDRLAAEQAARAEEDA</w:t>
      </w:r>
    </w:p>
    <w:p w:rsidR="00D20CB9" w:rsidRDefault="00D20CB9" w:rsidP="00D20CB9">
      <w:r>
        <w:t>RLRELYPLPEDEEEESENIENDTSSLEMNYNDEESKDSYIPEESNSNEDRER</w:t>
      </w:r>
    </w:p>
    <w:p w:rsidR="00D20CB9" w:rsidRDefault="00D20CB9" w:rsidP="00D20CB9"/>
    <w:p w:rsidR="00D20CB9" w:rsidRDefault="00D20CB9" w:rsidP="00D20CB9">
      <w:r>
        <w:t>&gt;gi|207007195|emb|CAR80119.1| unnamed protein product [Prochlorococcus marinus subsp. marinus str. CCMP1375]</w:t>
      </w:r>
    </w:p>
    <w:p w:rsidR="00D20CB9" w:rsidRDefault="00D20CB9" w:rsidP="00D20CB9">
      <w:r>
        <w:t>MQGQTTSVSFDGREIRLTTGRYAPQAGGSVLIECGDTAVLVTATQGQGREGADFLPLSCDYEERLYAAGR</w:t>
      </w:r>
    </w:p>
    <w:p w:rsidR="00D20CB9" w:rsidRDefault="00D20CB9" w:rsidP="00D20CB9">
      <w:r>
        <w:t>IPGSFMRREGRPPERATLISRLIDRPLRPLFPNWMRDDIQVVATCLSLDERVPADILAVTGSSMATLLAG</w:t>
      </w:r>
    </w:p>
    <w:p w:rsidR="00D20CB9" w:rsidRDefault="00D20CB9" w:rsidP="00D20CB9">
      <w:r>
        <w:t>IPFYGPMAAVRVGLLGDDFVLNPSFREIERGDLDLVVAGTPDGVVMVEAGSNQLTEQDVIEAIDFGYEAV</w:t>
      </w:r>
    </w:p>
    <w:p w:rsidR="00D20CB9" w:rsidRDefault="00D20CB9" w:rsidP="00D20CB9">
      <w:r>
        <w:t>NELIKAQESILKDSGLTQIKPEKPDLDETVPSYLEKNCTKPISALLKEFDLSKEDRDLKLDEIKTNCAEK</w:t>
      </w:r>
    </w:p>
    <w:p w:rsidR="00D20CB9" w:rsidRDefault="00D20CB9" w:rsidP="00D20CB9">
      <w:r>
        <w:t>IDSLKDDNAVKKSITTNTKLLGISFKALTKKLMREQIIKDGKRVDGRALDEVREISAEAGILPKRVHGSG</w:t>
      </w:r>
    </w:p>
    <w:p w:rsidR="00D20CB9" w:rsidRDefault="00D20CB9" w:rsidP="00D20CB9">
      <w:r>
        <w:lastRenderedPageBreak/>
        <w:t>LFQRGLTQVLSTATLGTPSDAQEMDDLNPSPDKTYIHHYNFPPYSVGETRPMRTPGRREVGHGALAERAI</w:t>
      </w:r>
    </w:p>
    <w:p w:rsidR="00D20CB9" w:rsidRDefault="00D20CB9" w:rsidP="00D20CB9">
      <w:r>
        <w:t>IPVLPPKESFPYVLRVVSEVLSSNGSTSMGSVCGSTIALLDAGVPLKAPVSGAAMGLIKEGEEVRILTDI</w:t>
      </w:r>
    </w:p>
    <w:p w:rsidR="00D20CB9" w:rsidRDefault="00D20CB9" w:rsidP="00D20CB9">
      <w:r>
        <w:t>QGIEDFLGDMDFKVAGTEKGITALQMDMKMTGLPIKIIGEAINQAKPARTHILEKMVQA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VFTGSITRIIPIGAFVEILPGKEGMIHISQLSEARVEKVEDVVKVGDEVTVRVREIDNRGRINLTLRG</w:t>
      </w:r>
    </w:p>
    <w:p w:rsidR="00D20CB9" w:rsidRDefault="00D20CB9" w:rsidP="00D20CB9">
      <w:r>
        <w:t>IPQNGDMQYYPQPTPTPVAPLM</w:t>
      </w:r>
    </w:p>
    <w:p w:rsidR="00D20CB9" w:rsidRDefault="00D20CB9" w:rsidP="00D20CB9"/>
    <w:p w:rsidR="00D20CB9" w:rsidRDefault="00D20CB9" w:rsidP="00D20CB9">
      <w:r>
        <w:t>&gt;gi|300567855|emb|CBV15641.1| unnamed protein product [Prochlorococcus marinus subsp. marinus str. CCMP1375]</w:t>
      </w:r>
    </w:p>
    <w:p w:rsidR="00D20CB9" w:rsidRDefault="00D20CB9" w:rsidP="00D20CB9">
      <w:r>
        <w:t>MPKKDIHPNWYPDAKVICNGEVVMTTGSTQPEIHVDVWSGNHPFFTGTQKILDTEGRVDRFMRKYGMANP</w:t>
      </w:r>
    </w:p>
    <w:p w:rsidR="00D20CB9" w:rsidRDefault="00D20CB9" w:rsidP="00D20CB9">
      <w:r>
        <w:t>DEDSTKNTKSSKKETSEDSSSKGS</w:t>
      </w:r>
    </w:p>
    <w:p w:rsidR="00D20CB9" w:rsidRDefault="00D20CB9" w:rsidP="00D20CB9"/>
    <w:p w:rsidR="00D20CB9" w:rsidRDefault="00D20CB9" w:rsidP="00D20CB9">
      <w:r>
        <w:t>&gt;gi|259657487|emb|CBG02121.1| unnamed protein product [Prochlorococcus marinus subsp. marinus str. CCMP1375]</w:t>
      </w:r>
    </w:p>
    <w:p w:rsidR="00D20CB9" w:rsidRDefault="00D20CB9" w:rsidP="00D20CB9">
      <w:r>
        <w:t>MPKKDIHPNWYPDAKVICNGEVVMTTGSTQPEIHVDVWSGNHPFFTGTQKILDTEGRVDRFMRKYGMANP</w:t>
      </w:r>
    </w:p>
    <w:p w:rsidR="00D20CB9" w:rsidRDefault="00D20CB9" w:rsidP="00D20CB9">
      <w:r>
        <w:t>DEDSTKNTKSSKKETSEDSSSKGS</w:t>
      </w:r>
    </w:p>
    <w:p w:rsidR="00D20CB9" w:rsidRDefault="00D20CB9" w:rsidP="00D20CB9"/>
    <w:p w:rsidR="00D20CB9" w:rsidRDefault="00D20CB9" w:rsidP="00D20CB9">
      <w:r>
        <w:t>&gt;gi|81665118|sp|Q7VE92.1|RIMO_PROMA RecName: Full=Ribosomal protein S12 methylthiotransferase RimO; Short=S12 MTTase; Short=S12 methylthiotransferase; AltName: Full=Ribosomal protein S12 (aspartate-C(3))-methylthiotransferase; AltName: Full=Ribosome maturation factor RimO</w:t>
      </w:r>
    </w:p>
    <w:p w:rsidR="00D20CB9" w:rsidRDefault="00D20CB9" w:rsidP="00D20CB9">
      <w:r>
        <w:t>MHLGCEKNLVDTEHMMGLLDQGGYSISTNPSEASLVVVNTCSFIQDAREESVRVLVGLAEQDKEIIIAGC</w:t>
      </w:r>
    </w:p>
    <w:p w:rsidR="00D20CB9" w:rsidRDefault="00D20CB9" w:rsidP="00D20CB9">
      <w:r>
        <w:t>LAQHFQEELLQSIPEAKAIIGTGDYQNILNVLQRIEQGEIVNQVSNNPTFVGDEKLPRFRTTGKAVAYLK</w:t>
      </w:r>
    </w:p>
    <w:p w:rsidR="00D20CB9" w:rsidRDefault="00D20CB9" w:rsidP="00D20CB9">
      <w:r>
        <w:t>IAEGCDYSCAFCIIPKLRGMQRSRSIESIVAEANQLAKQGVKELILISQITTNYGLDLYGRPCLADLLRE</w:t>
      </w:r>
    </w:p>
    <w:p w:rsidR="00D20CB9" w:rsidRDefault="00D20CB9" w:rsidP="00D20CB9">
      <w:r>
        <w:t>LGDVEIPWIRVHYAYPTGLTSEVIKAFREVPNLLPYLDLPLQHSHPDVLRLMNRPWQLDLNASLLDRIRS</w:t>
      </w:r>
    </w:p>
    <w:p w:rsidR="00D20CB9" w:rsidRDefault="00D20CB9" w:rsidP="00D20CB9">
      <w:r>
        <w:t>ELPDAIFRTSLIVGFPGETEEHFNHLVSFVQTQQFDHIGVFTFSSEAGTKAASLANQIPFSVAEARKDKI</w:t>
      </w:r>
    </w:p>
    <w:p w:rsidR="00D20CB9" w:rsidRDefault="00D20CB9" w:rsidP="00D20CB9">
      <w:r>
        <w:t>ISIQQPIAELKNQNWIGRTVDVLIEREDKDSAEFVGRCARFSPEVDGFVRLQINNTFTNQLNIGMMTPAL</w:t>
      </w:r>
    </w:p>
    <w:p w:rsidR="00D20CB9" w:rsidRDefault="00D20CB9" w:rsidP="00D20CB9">
      <w:r>
        <w:t>ITGADLYDLTGQVV</w:t>
      </w:r>
    </w:p>
    <w:p w:rsidR="00D20CB9" w:rsidRDefault="00D20CB9" w:rsidP="00D20CB9"/>
    <w:p w:rsidR="00D20CB9" w:rsidRDefault="00D20CB9" w:rsidP="00D20CB9">
      <w:r>
        <w:t>&gt;gi|6136541|sp|Q51893.1|YC52L_PROMA RecName: Full=Uncharacterized N-acetyltransferase ycf52-like</w:t>
      </w:r>
    </w:p>
    <w:p w:rsidR="00D20CB9" w:rsidRDefault="00D20CB9" w:rsidP="00D20CB9">
      <w:r>
        <w:t>MIKKIGERKISFSGWSNGRSGSNDFREMYGSDACECISSNDQYTFVFSQVRTLDLIELEQLLQSVGWSRR</w:t>
      </w:r>
    </w:p>
    <w:p w:rsidR="00D20CB9" w:rsidRDefault="00D20CB9" w:rsidP="00D20CB9">
      <w:r>
        <w:t>PIRRVKKALDNSLLKVGVWQHDPKFPRLIGFARCTGDEVIQATIWDVAIHPVYQGFGLGKELMSYVLRSL</w:t>
      </w:r>
    </w:p>
    <w:p w:rsidR="00D20CB9" w:rsidRDefault="00D20CB9" w:rsidP="00D20CB9">
      <w:r>
        <w:t>KDKGIERVVLFADPGVISFYQSQGWTLEPKGNRCAFWYAN</w:t>
      </w:r>
    </w:p>
    <w:p w:rsidR="00D20CB9" w:rsidRDefault="00D20CB9" w:rsidP="00D20CB9"/>
    <w:p w:rsidR="00D20CB9" w:rsidRDefault="00D20CB9" w:rsidP="00D20CB9">
      <w:r>
        <w:t>&gt;gi|38605176|sp|Q7VAM5.1|PRMA_PROMA RecName: Full=Ribosomal protein L11 methyltransferase; Short=L11 Mtase</w:t>
      </w:r>
    </w:p>
    <w:p w:rsidR="00D20CB9" w:rsidRDefault="00D20CB9" w:rsidP="00D20CB9">
      <w:r>
        <w:t>MIQSTEFFWWKFELVFPPDVEESFLWFLNMAGIKSYAIERSPDNLQDQTLMVWLPSHEWLKKDREEFENS</w:t>
      </w:r>
    </w:p>
    <w:p w:rsidR="00D20CB9" w:rsidRDefault="00D20CB9" w:rsidP="00D20CB9">
      <w:r>
        <w:t>LLALNKAFREDVLNTKWEKIIDEDWSSSWKKFWKADPVGSKILILPSWLELPDIYSNRIVIKLDPGSAFG</w:t>
      </w:r>
    </w:p>
    <w:p w:rsidR="00D20CB9" w:rsidRDefault="00D20CB9" w:rsidP="00D20CB9">
      <w:r>
        <w:t>TGSHPTTRLCLEDLERNPPLGKKVVDIGCGSGVLGIAAIKLGAKEVRAIDIDSLAVRATSENIVLNNLSQ</w:t>
      </w:r>
    </w:p>
    <w:p w:rsidR="00D20CB9" w:rsidRDefault="00D20CB9" w:rsidP="00D20CB9">
      <w:r>
        <w:t>KQLSVSLGSIENLANQLNPLSADLLICNTLSPVIKELAPYFFKLTHSYSRLCLSGLLVAQVEDITNFLSI</w:t>
      </w:r>
    </w:p>
    <w:p w:rsidR="00D20CB9" w:rsidRDefault="00D20CB9" w:rsidP="00D20CB9">
      <w:r>
        <w:t>LGWELIDSYSSDNWALIRLCRNHP</w:t>
      </w:r>
    </w:p>
    <w:p w:rsidR="00D20CB9" w:rsidRDefault="00D20CB9" w:rsidP="00D20CB9"/>
    <w:p w:rsidR="00D20CB9" w:rsidRDefault="00D20CB9" w:rsidP="00D20CB9">
      <w:r>
        <w:t>&gt;gi|48474803|sp|Q7V9R4.1|RIMM_PROMA RecName: Full=Ribosome maturation factor RimM</w:t>
      </w:r>
    </w:p>
    <w:p w:rsidR="00D20CB9" w:rsidRDefault="00D20CB9" w:rsidP="00D20CB9">
      <w:r>
        <w:lastRenderedPageBreak/>
        <w:t>MCKKIIWLTIGKIVAPQGLSGKVRINPSSDFPERFIKSGDRWLQYDNEEPQKIQLNSGRQIPGKSIYVVE</w:t>
      </w:r>
    </w:p>
    <w:p w:rsidR="00D20CB9" w:rsidRDefault="00D20CB9" w:rsidP="00D20CB9">
      <w:r>
        <w:t>FQGIDDREKAKALVGKKLLIDSSHRPTLAPGEFHLLDLLGLKVRLKNDHREIGEVTNLTSAGNDLLEVRL</w:t>
      </w:r>
    </w:p>
    <w:p w:rsidR="00D20CB9" w:rsidRDefault="00D20CB9" w:rsidP="00D20CB9">
      <w:r>
        <w:t>LSGKKVLVPFVKEIVPEIKLQEGWLMVCPPPGLFDL</w:t>
      </w:r>
    </w:p>
    <w:p w:rsidR="00D20CB9" w:rsidRDefault="00D20CB9" w:rsidP="00D20CB9"/>
    <w:p w:rsidR="00D20CB9" w:rsidRDefault="00D20CB9" w:rsidP="00D20CB9">
      <w:r>
        <w:t>&gt;gi|38257396|sp|Q7VEJ4.1|RSGA_PROMA RecName: Full=Putative ribosome biogenesis GTPase RsgA</w:t>
      </w:r>
    </w:p>
    <w:p w:rsidR="00D20CB9" w:rsidRDefault="00D20CB9" w:rsidP="00D20CB9">
      <w:r>
        <w:t>MLEINKDRIKGIVLALKANYYIVQIDTINLIPELFKKKIGDHNFRLLCTKRSRLSYKGHSVSVGDFVLIE</w:t>
      </w:r>
    </w:p>
    <w:p w:rsidR="00D20CB9" w:rsidRDefault="00D20CB9" w:rsidP="00D20CB9">
      <w:r>
        <w:t>AIDWTAETGVISFVEPRKNLITRPPVANVTDVIIVVSLLDPSFDLNQVSRFLMKAEETGLKVTIVLTKRD</w:t>
      </w:r>
    </w:p>
    <w:p w:rsidR="00D20CB9" w:rsidRDefault="00D20CB9" w:rsidP="00D20CB9">
      <w:r>
        <w:t>LIDEKILEKYDKKLQTWGYQPIPISIVNGEGIQKLSARLKSMKLGVLCGPSGVGKSSLINYLLPKISIPI</w:t>
      </w:r>
    </w:p>
    <w:p w:rsidR="00D20CB9" w:rsidRDefault="00D20CB9" w:rsidP="00D20CB9">
      <w:r>
        <w:t>GKLSKKLKRGRHTTRHVELFSIYSDSFIADTPGFNKPEFYTEPSQVPQLFPELRSQLLIKKCKFRNCMHL</w:t>
      </w:r>
    </w:p>
    <w:p w:rsidR="00D20CB9" w:rsidRDefault="00D20CB9" w:rsidP="00D20CB9">
      <w:r>
        <w:t>NEPDCAISRDWERYSNYKNFLQEMLNYHH</w:t>
      </w:r>
    </w:p>
    <w:p w:rsidR="00D20CB9" w:rsidRDefault="00D20CB9" w:rsidP="00D20CB9"/>
    <w:p w:rsidR="00D20CB9" w:rsidRDefault="00D20CB9" w:rsidP="00D20CB9">
      <w:r>
        <w:t>&gt;gi|81664238|sp|Q7VAZ5.1|PNP_PROMA RecName: Full=Polyribonucleotide nucleotidyltransferase; AltName: Full=Polynucleotide phosphorylase; Short=PNPase</w:t>
      </w:r>
    </w:p>
    <w:p w:rsidR="00D20CB9" w:rsidRDefault="00D20CB9" w:rsidP="00D20CB9">
      <w:r>
        <w:t>MQGQTTSVSFDGREIRLTTGRYAPQAGGSVLIECGDTAVLVTATQGQGREGADFLPLSCDYEERLYAAGR</w:t>
      </w:r>
    </w:p>
    <w:p w:rsidR="00D20CB9" w:rsidRDefault="00D20CB9" w:rsidP="00D20CB9">
      <w:r>
        <w:t>IPGSFMRREGRPPERATLISRLIDRPLRPLFPNWMRDDIQVVATCLSLDERVPADILAVTGSSMATLLAG</w:t>
      </w:r>
    </w:p>
    <w:p w:rsidR="00D20CB9" w:rsidRDefault="00D20CB9" w:rsidP="00D20CB9">
      <w:r>
        <w:t>IPFYGPMAAVRVGLLGDDFVLNPSFREIERGDLDLVVAGTPDGVVMVEAGSNQLTEQDVIEAIDFGYEAV</w:t>
      </w:r>
    </w:p>
    <w:p w:rsidR="00D20CB9" w:rsidRDefault="00D20CB9" w:rsidP="00D20CB9">
      <w:r>
        <w:t>NELIKAQESILKDSGLTQIKPEKPDLDETVPSYLEKNCTKPISALLKEFDLSKEDRDLKLDEIKTNCAEK</w:t>
      </w:r>
    </w:p>
    <w:p w:rsidR="00D20CB9" w:rsidRDefault="00D20CB9" w:rsidP="00D20CB9">
      <w:r>
        <w:t>IDSLKDDNAVKKSITTNTKLLGISFKALTKKLMREQIIKDGKRVDGRALDEVREISAEAGILPKRVHGSG</w:t>
      </w:r>
    </w:p>
    <w:p w:rsidR="00D20CB9" w:rsidRDefault="00D20CB9" w:rsidP="00D20CB9">
      <w:r>
        <w:t>LFQRGLTQVLSTATLGTPSDAQEMDDLNPSPDKTYIHHYNFPPYSVGETRPMRTPGRREVGHGALAERAI</w:t>
      </w:r>
    </w:p>
    <w:p w:rsidR="00D20CB9" w:rsidRDefault="00D20CB9" w:rsidP="00D20CB9">
      <w:r>
        <w:t>IPVLPPKESFPYVLRVVSEVLSSNGSTSMGSVCGSTIALLDAGVPLKAPVSGAAMGLIKEGEEVRILTDI</w:t>
      </w:r>
    </w:p>
    <w:p w:rsidR="00D20CB9" w:rsidRDefault="00D20CB9" w:rsidP="00D20CB9">
      <w:r>
        <w:t>QGIEDFLGDMDFKVAGTEKGITALQMDMKMTGLPIKIIGEAINQAKPARTHILEKMVQAIDKPRETLSPH</w:t>
      </w:r>
    </w:p>
    <w:p w:rsidR="00D20CB9" w:rsidRDefault="00D20CB9" w:rsidP="00D20CB9">
      <w:r>
        <w:t>APRLLSFRIDPELIGTVIGPGGRTIKGITERTNTKIDIEDGGIVTIASHDGVAAEEAQKIIEGLTRKVHE</w:t>
      </w:r>
    </w:p>
    <w:p w:rsidR="00D20CB9" w:rsidRDefault="00D20CB9" w:rsidP="00D20CB9">
      <w:r>
        <w:t>GEVFTGSITRIIPIGAFVEILPGKEGMIHISQLSEARVEKVEDVVKVGDEVTVRVREIDNRGRINLTLRG</w:t>
      </w:r>
    </w:p>
    <w:p w:rsidR="00D20CB9" w:rsidRDefault="00D20CB9" w:rsidP="00D20CB9">
      <w:r>
        <w:t>IPQNGDMQYYPQPTPTPVAPLM</w:t>
      </w:r>
    </w:p>
    <w:p w:rsidR="00AE149B" w:rsidRPr="00D20CB9" w:rsidRDefault="00AE149B" w:rsidP="00D20CB9"/>
    <w:sectPr w:rsidR="00AE149B" w:rsidRPr="00D20CB9" w:rsidSect="00BF5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5DF4"/>
    <w:rsid w:val="00AE149B"/>
    <w:rsid w:val="00B45DF4"/>
    <w:rsid w:val="00BF5C2F"/>
    <w:rsid w:val="00D20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5</Pages>
  <Words>54645</Words>
  <Characters>311482</Characters>
  <Application>Microsoft Office Word</Application>
  <DocSecurity>0</DocSecurity>
  <Lines>2595</Lines>
  <Paragraphs>730</Paragraphs>
  <ScaleCrop>false</ScaleCrop>
  <Company/>
  <LinksUpToDate>false</LinksUpToDate>
  <CharactersWithSpaces>365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7-08-18T03:19:00Z</dcterms:created>
  <dcterms:modified xsi:type="dcterms:W3CDTF">2017-08-18T03:23:00Z</dcterms:modified>
</cp:coreProperties>
</file>